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D91691" w14:textId="63A165DC" w:rsidR="009A64AB" w:rsidRPr="009A64AB" w:rsidRDefault="009A64AB" w:rsidP="009A64AB">
      <w:r>
        <w:t>Appendix 2. Characteristics of Included Studies</w:t>
      </w:r>
    </w:p>
    <w:tbl>
      <w:tblPr>
        <w:tblStyle w:val="af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984"/>
        <w:gridCol w:w="2694"/>
        <w:gridCol w:w="3207"/>
        <w:gridCol w:w="2325"/>
        <w:gridCol w:w="2325"/>
      </w:tblGrid>
      <w:tr w:rsidR="009A64AB" w:rsidRPr="00F479AC" w14:paraId="612F85CD" w14:textId="77777777" w:rsidTr="002C7238">
        <w:tc>
          <w:tcPr>
            <w:tcW w:w="1413" w:type="dxa"/>
            <w:tcBorders>
              <w:top w:val="single" w:sz="4" w:space="0" w:color="auto"/>
              <w:bottom w:val="single" w:sz="4" w:space="0" w:color="auto"/>
            </w:tcBorders>
            <w:vAlign w:val="center"/>
          </w:tcPr>
          <w:p w14:paraId="054394EB" w14:textId="77777777" w:rsidR="009A64AB" w:rsidRPr="00F479AC" w:rsidRDefault="009A64AB" w:rsidP="002C7238">
            <w:pPr>
              <w:pStyle w:val="a9"/>
              <w:spacing w:line="200" w:lineRule="exact"/>
              <w:ind w:left="0"/>
              <w:jc w:val="center"/>
              <w:rPr>
                <w:b/>
                <w:bCs/>
                <w:sz w:val="15"/>
                <w:szCs w:val="15"/>
              </w:rPr>
            </w:pPr>
            <w:r w:rsidRPr="00F479AC">
              <w:rPr>
                <w:b/>
                <w:bCs/>
                <w:sz w:val="15"/>
                <w:szCs w:val="15"/>
              </w:rPr>
              <w:t>Author</w:t>
            </w:r>
          </w:p>
          <w:p w14:paraId="0CB49F7D" w14:textId="77777777" w:rsidR="009A64AB" w:rsidRPr="00F479AC" w:rsidRDefault="009A64AB" w:rsidP="002C7238">
            <w:pPr>
              <w:pStyle w:val="a9"/>
              <w:spacing w:line="200" w:lineRule="exact"/>
              <w:ind w:left="0"/>
              <w:jc w:val="center"/>
              <w:rPr>
                <w:b/>
                <w:bCs/>
                <w:sz w:val="15"/>
                <w:szCs w:val="15"/>
              </w:rPr>
            </w:pPr>
            <w:r w:rsidRPr="00F479AC">
              <w:rPr>
                <w:b/>
                <w:bCs/>
                <w:sz w:val="15"/>
                <w:szCs w:val="15"/>
              </w:rPr>
              <w:t>Year</w:t>
            </w:r>
          </w:p>
          <w:p w14:paraId="08574705" w14:textId="77777777" w:rsidR="009A64AB" w:rsidRPr="00F479AC" w:rsidRDefault="009A64AB" w:rsidP="002C7238">
            <w:pPr>
              <w:pStyle w:val="a9"/>
              <w:spacing w:line="200" w:lineRule="exact"/>
              <w:ind w:left="0"/>
              <w:jc w:val="center"/>
              <w:rPr>
                <w:b/>
                <w:bCs/>
                <w:sz w:val="15"/>
                <w:szCs w:val="15"/>
              </w:rPr>
            </w:pPr>
            <w:r w:rsidRPr="00F479AC">
              <w:rPr>
                <w:b/>
                <w:bCs/>
                <w:sz w:val="15"/>
                <w:szCs w:val="15"/>
              </w:rPr>
              <w:t>Country</w:t>
            </w:r>
          </w:p>
          <w:p w14:paraId="174C3EAB" w14:textId="77777777" w:rsidR="009A64AB" w:rsidRPr="00F479AC" w:rsidRDefault="009A64AB" w:rsidP="002C7238">
            <w:pPr>
              <w:pStyle w:val="a9"/>
              <w:spacing w:line="200" w:lineRule="exact"/>
              <w:ind w:left="0"/>
              <w:jc w:val="center"/>
              <w:rPr>
                <w:b/>
                <w:bCs/>
                <w:sz w:val="15"/>
                <w:szCs w:val="15"/>
              </w:rPr>
            </w:pPr>
            <w:r w:rsidRPr="00F479AC">
              <w:rPr>
                <w:b/>
                <w:bCs/>
                <w:sz w:val="15"/>
                <w:szCs w:val="15"/>
              </w:rPr>
              <w:t>Study Type</w:t>
            </w:r>
          </w:p>
          <w:p w14:paraId="630CF445" w14:textId="77777777" w:rsidR="009A64AB" w:rsidRPr="00F479AC" w:rsidRDefault="009A64AB" w:rsidP="002C7238">
            <w:pPr>
              <w:spacing w:line="200" w:lineRule="exact"/>
              <w:jc w:val="center"/>
            </w:pPr>
            <w:r w:rsidRPr="00F479AC">
              <w:rPr>
                <w:b/>
                <w:bCs/>
                <w:sz w:val="15"/>
                <w:szCs w:val="15"/>
              </w:rPr>
              <w:t>Setting</w:t>
            </w:r>
          </w:p>
        </w:tc>
        <w:tc>
          <w:tcPr>
            <w:tcW w:w="1984" w:type="dxa"/>
            <w:tcBorders>
              <w:top w:val="single" w:sz="4" w:space="0" w:color="auto"/>
              <w:bottom w:val="single" w:sz="4" w:space="0" w:color="auto"/>
            </w:tcBorders>
            <w:vAlign w:val="center"/>
          </w:tcPr>
          <w:p w14:paraId="0303E638" w14:textId="77777777" w:rsidR="009A64AB" w:rsidRPr="00F479AC" w:rsidRDefault="009A64AB" w:rsidP="002C7238">
            <w:pPr>
              <w:spacing w:line="200" w:lineRule="exact"/>
              <w:jc w:val="center"/>
              <w:rPr>
                <w:b/>
                <w:bCs/>
                <w:sz w:val="15"/>
                <w:szCs w:val="15"/>
              </w:rPr>
            </w:pPr>
            <w:r w:rsidRPr="00F479AC">
              <w:rPr>
                <w:b/>
                <w:bCs/>
                <w:sz w:val="15"/>
                <w:szCs w:val="15"/>
              </w:rPr>
              <w:t>Patient/ Treatment Characteristics</w:t>
            </w:r>
          </w:p>
          <w:p w14:paraId="47A39C14" w14:textId="77777777" w:rsidR="009A64AB" w:rsidRPr="00F479AC" w:rsidRDefault="009A64AB" w:rsidP="002C7238">
            <w:pPr>
              <w:spacing w:line="200" w:lineRule="exact"/>
              <w:jc w:val="center"/>
              <w:rPr>
                <w:b/>
                <w:bCs/>
                <w:sz w:val="15"/>
                <w:szCs w:val="15"/>
              </w:rPr>
            </w:pPr>
            <w:r w:rsidRPr="00F479AC">
              <w:rPr>
                <w:b/>
                <w:bCs/>
                <w:sz w:val="15"/>
                <w:szCs w:val="15"/>
              </w:rPr>
              <w:t>Treatment status</w:t>
            </w:r>
          </w:p>
          <w:p w14:paraId="6AA78BC6" w14:textId="77777777" w:rsidR="009A64AB" w:rsidRPr="00F479AC" w:rsidRDefault="009A64AB" w:rsidP="002C7238">
            <w:pPr>
              <w:spacing w:line="200" w:lineRule="exact"/>
              <w:jc w:val="center"/>
            </w:pPr>
            <w:r w:rsidRPr="00F479AC">
              <w:rPr>
                <w:b/>
                <w:bCs/>
                <w:sz w:val="15"/>
                <w:szCs w:val="15"/>
              </w:rPr>
              <w:t>Adherence rate</w:t>
            </w:r>
          </w:p>
        </w:tc>
        <w:tc>
          <w:tcPr>
            <w:tcW w:w="2694" w:type="dxa"/>
            <w:tcBorders>
              <w:top w:val="single" w:sz="4" w:space="0" w:color="auto"/>
              <w:bottom w:val="single" w:sz="4" w:space="0" w:color="auto"/>
            </w:tcBorders>
            <w:vAlign w:val="center"/>
          </w:tcPr>
          <w:p w14:paraId="38AA19F9" w14:textId="77777777" w:rsidR="009A64AB" w:rsidRPr="00F479AC" w:rsidRDefault="009A64AB" w:rsidP="002C7238">
            <w:pPr>
              <w:spacing w:line="200" w:lineRule="exact"/>
              <w:jc w:val="center"/>
              <w:rPr>
                <w:b/>
                <w:bCs/>
                <w:sz w:val="15"/>
                <w:szCs w:val="15"/>
              </w:rPr>
            </w:pPr>
            <w:r w:rsidRPr="00F479AC">
              <w:rPr>
                <w:b/>
                <w:bCs/>
                <w:sz w:val="15"/>
                <w:szCs w:val="15"/>
              </w:rPr>
              <w:t>System Components</w:t>
            </w:r>
          </w:p>
          <w:p w14:paraId="70B346A3" w14:textId="77777777" w:rsidR="009A64AB" w:rsidRPr="00F479AC" w:rsidRDefault="009A64AB" w:rsidP="002C7238">
            <w:pPr>
              <w:spacing w:line="200" w:lineRule="exact"/>
              <w:jc w:val="center"/>
              <w:rPr>
                <w:b/>
                <w:bCs/>
                <w:sz w:val="15"/>
                <w:szCs w:val="15"/>
              </w:rPr>
            </w:pPr>
            <w:r w:rsidRPr="00F479AC">
              <w:rPr>
                <w:b/>
                <w:bCs/>
                <w:sz w:val="15"/>
                <w:szCs w:val="15"/>
              </w:rPr>
              <w:t>&amp;</w:t>
            </w:r>
          </w:p>
          <w:p w14:paraId="28A9CB9C" w14:textId="77777777" w:rsidR="009A64AB" w:rsidRPr="00F479AC" w:rsidRDefault="009A64AB" w:rsidP="002C7238">
            <w:pPr>
              <w:spacing w:line="200" w:lineRule="exact"/>
              <w:jc w:val="center"/>
            </w:pPr>
            <w:r w:rsidRPr="00F479AC">
              <w:rPr>
                <w:b/>
                <w:bCs/>
                <w:sz w:val="15"/>
                <w:szCs w:val="15"/>
              </w:rPr>
              <w:t>Symptom monitored</w:t>
            </w:r>
          </w:p>
        </w:tc>
        <w:tc>
          <w:tcPr>
            <w:tcW w:w="3207" w:type="dxa"/>
            <w:tcBorders>
              <w:top w:val="single" w:sz="4" w:space="0" w:color="auto"/>
              <w:bottom w:val="single" w:sz="4" w:space="0" w:color="auto"/>
            </w:tcBorders>
            <w:vAlign w:val="center"/>
          </w:tcPr>
          <w:p w14:paraId="14F4E4D5" w14:textId="77777777" w:rsidR="009A64AB" w:rsidRPr="00F479AC" w:rsidRDefault="009A64AB" w:rsidP="002C7238">
            <w:pPr>
              <w:spacing w:line="200" w:lineRule="exact"/>
              <w:jc w:val="center"/>
              <w:rPr>
                <w:b/>
                <w:bCs/>
                <w:sz w:val="15"/>
                <w:szCs w:val="15"/>
              </w:rPr>
            </w:pPr>
            <w:r w:rsidRPr="00F479AC">
              <w:rPr>
                <w:b/>
                <w:bCs/>
                <w:sz w:val="15"/>
                <w:szCs w:val="15"/>
              </w:rPr>
              <w:t>System flow</w:t>
            </w:r>
          </w:p>
          <w:p w14:paraId="11FB8BF5" w14:textId="77777777" w:rsidR="009A64AB" w:rsidRPr="00F479AC" w:rsidRDefault="009A64AB" w:rsidP="002C7238">
            <w:pPr>
              <w:spacing w:line="200" w:lineRule="exact"/>
              <w:jc w:val="center"/>
            </w:pPr>
            <w:r w:rsidRPr="00F479AC">
              <w:rPr>
                <w:b/>
                <w:bCs/>
                <w:sz w:val="15"/>
                <w:szCs w:val="15"/>
              </w:rPr>
              <w:t>Monitor Duration</w:t>
            </w:r>
          </w:p>
        </w:tc>
        <w:tc>
          <w:tcPr>
            <w:tcW w:w="2325" w:type="dxa"/>
            <w:tcBorders>
              <w:top w:val="single" w:sz="4" w:space="0" w:color="auto"/>
              <w:bottom w:val="single" w:sz="4" w:space="0" w:color="auto"/>
            </w:tcBorders>
            <w:vAlign w:val="center"/>
          </w:tcPr>
          <w:p w14:paraId="7A3501E7" w14:textId="77777777" w:rsidR="009A64AB" w:rsidRPr="00F479AC" w:rsidRDefault="009A64AB" w:rsidP="002C7238">
            <w:pPr>
              <w:spacing w:line="200" w:lineRule="exact"/>
              <w:jc w:val="center"/>
            </w:pPr>
            <w:r w:rsidRPr="00F479AC">
              <w:rPr>
                <w:b/>
                <w:bCs/>
                <w:sz w:val="15"/>
                <w:szCs w:val="15"/>
              </w:rPr>
              <w:t>Outcome Measures/Scales</w:t>
            </w:r>
          </w:p>
        </w:tc>
        <w:tc>
          <w:tcPr>
            <w:tcW w:w="2325" w:type="dxa"/>
            <w:tcBorders>
              <w:top w:val="single" w:sz="4" w:space="0" w:color="auto"/>
              <w:bottom w:val="single" w:sz="4" w:space="0" w:color="auto"/>
            </w:tcBorders>
            <w:vAlign w:val="center"/>
          </w:tcPr>
          <w:p w14:paraId="5E96FB32" w14:textId="77777777" w:rsidR="009A64AB" w:rsidRPr="00F479AC" w:rsidRDefault="009A64AB" w:rsidP="002C7238">
            <w:pPr>
              <w:spacing w:line="200" w:lineRule="exact"/>
              <w:jc w:val="center"/>
            </w:pPr>
            <w:r w:rsidRPr="00F479AC">
              <w:rPr>
                <w:b/>
                <w:bCs/>
                <w:sz w:val="15"/>
                <w:szCs w:val="15"/>
              </w:rPr>
              <w:t>Main findings</w:t>
            </w:r>
          </w:p>
        </w:tc>
      </w:tr>
      <w:tr w:rsidR="009A64AB" w:rsidRPr="00F479AC" w14:paraId="6E4DD10F" w14:textId="77777777" w:rsidTr="002C7238">
        <w:tc>
          <w:tcPr>
            <w:tcW w:w="1413" w:type="dxa"/>
            <w:tcBorders>
              <w:top w:val="single" w:sz="4" w:space="0" w:color="auto"/>
            </w:tcBorders>
          </w:tcPr>
          <w:p w14:paraId="772D051A" w14:textId="74AFC184" w:rsidR="009A64AB" w:rsidRPr="00F479AC" w:rsidRDefault="009A64AB" w:rsidP="002C7238">
            <w:pPr>
              <w:spacing w:line="180" w:lineRule="exact"/>
              <w:rPr>
                <w:sz w:val="15"/>
                <w:szCs w:val="15"/>
              </w:rPr>
            </w:pPr>
            <w:bookmarkStart w:id="0" w:name="_Hlk212044382"/>
            <w:r w:rsidRPr="00F479AC">
              <w:rPr>
                <w:sz w:val="15"/>
                <w:szCs w:val="15"/>
              </w:rPr>
              <w:t>Stover</w:t>
            </w:r>
            <w:bookmarkEnd w:id="0"/>
            <w:r w:rsidRPr="00F479AC">
              <w:rPr>
                <w:sz w:val="15"/>
                <w:szCs w:val="15"/>
              </w:rPr>
              <w:t xml:space="preserve"> </w:t>
            </w:r>
            <w:r w:rsidRPr="00F479AC">
              <w:rPr>
                <w:sz w:val="15"/>
                <w:szCs w:val="15"/>
              </w:rPr>
              <w:fldChar w:fldCharType="begin"/>
            </w:r>
            <w:r>
              <w:rPr>
                <w:sz w:val="15"/>
                <w:szCs w:val="15"/>
              </w:rPr>
              <w:instrText xml:space="preserve"> ADDIN ZOTERO_ITEM CSL_CITATION {"citationID":"9QF9P9QQ","properties":{"formattedCitation":"[1]","plainCitation":"[1]","noteIndex":0},"citationItems":[{"id":5054,"uris":["http://zotero.org/users/11469879/items/SIAGMPGN"],"itemData":{"id":5054,"type":"article-journal","abstract":"Remote symptom monitoring using the Moovcare® ePRO system was feasible for patients with lung cancer, with a high median weekly completion rate (76%) and frequent alerts for concerning symptoms (78%). While health-related quality of life remained stable and patient satisfaction was high, clinician feedback indicated limited alert utility and emphasized the need for electronic health record integration. Optimizing alert criteria and engaging low-participation patients may enhance the system’s clinical utility and overall impact in lung cancer care.","container-title":"Clinical Lung Cancer","DOI":"10.1016/j.cllc.2025.07.016","ISSN":"15257304","journalAbbreviation":"Clinical Lung Cancer","language":"en","page":"S1525730425001603","source":"DOI.org (Crossref)","title":"Feasibility, Acceptability, and Utility of Remote Patient-Reported Outcomes Monitoring in Patients With Lung Cancer: A Moovcare© Study","title-short":"Feasibility, Acceptability, and Utility of Remote Patient-Reported Outcomes Monitoring in Patients With Lung Cancer","author":[{"family":"Stover","given":"Angela M."},{"family":"Deal","given":"Allison M."},{"family":"Medley","given":"Chaely J."},{"family":"Weiner","given":"Ashley A."},{"family":"Novak","given":"Lara"},{"family":"Gentry","given":"Amanda L."},{"family":"Hoch","given":"Caroline"},{"family":"Weiss","given":"Jared"},{"family":"Pecot","given":"Chad V."},{"family":"Lee","given":"Carrie B."},{"family":"O'Leary","given":"Meghan C."},{"family":"Shrestha","given":"Sachita"},{"family":"Chen","given":"Hemda"},{"family":"Patel","given":"Shetal A."},{"family":"Mody","given":"Gita N."}],"issued":{"date-parts":[["2025",8]]}}}],"schema":"https://github.com/citation-style-language/schema/raw/master/csl-citation.json"} </w:instrText>
            </w:r>
            <w:r w:rsidRPr="00F479AC">
              <w:rPr>
                <w:sz w:val="15"/>
                <w:szCs w:val="15"/>
              </w:rPr>
              <w:fldChar w:fldCharType="separate"/>
            </w:r>
            <w:r>
              <w:rPr>
                <w:noProof/>
                <w:sz w:val="15"/>
                <w:szCs w:val="15"/>
              </w:rPr>
              <w:t>[1]</w:t>
            </w:r>
            <w:r w:rsidRPr="00F479AC">
              <w:rPr>
                <w:sz w:val="15"/>
                <w:szCs w:val="15"/>
              </w:rPr>
              <w:fldChar w:fldCharType="end"/>
            </w:r>
          </w:p>
          <w:p w14:paraId="1529AB69" w14:textId="77777777" w:rsidR="009A64AB" w:rsidRPr="00F479AC" w:rsidRDefault="009A64AB" w:rsidP="002C7238">
            <w:pPr>
              <w:spacing w:line="180" w:lineRule="exact"/>
              <w:rPr>
                <w:sz w:val="15"/>
                <w:szCs w:val="15"/>
              </w:rPr>
            </w:pPr>
            <w:r w:rsidRPr="00F479AC">
              <w:rPr>
                <w:sz w:val="15"/>
                <w:szCs w:val="15"/>
              </w:rPr>
              <w:t>2025</w:t>
            </w:r>
          </w:p>
          <w:p w14:paraId="7AA1A372" w14:textId="77777777" w:rsidR="009A64AB" w:rsidRPr="00F479AC" w:rsidRDefault="009A64AB" w:rsidP="002C7238">
            <w:pPr>
              <w:pStyle w:val="a9"/>
              <w:numPr>
                <w:ilvl w:val="0"/>
                <w:numId w:val="157"/>
              </w:numPr>
              <w:spacing w:line="180" w:lineRule="exact"/>
              <w:rPr>
                <w:sz w:val="15"/>
                <w:szCs w:val="15"/>
              </w:rPr>
            </w:pPr>
            <w:r w:rsidRPr="00F479AC">
              <w:rPr>
                <w:sz w:val="15"/>
                <w:szCs w:val="15"/>
              </w:rPr>
              <w:t>USA</w:t>
            </w:r>
          </w:p>
          <w:p w14:paraId="2608577C" w14:textId="77777777" w:rsidR="009A64AB" w:rsidRPr="00F479AC" w:rsidRDefault="009A64AB" w:rsidP="002C7238">
            <w:pPr>
              <w:pStyle w:val="a9"/>
              <w:numPr>
                <w:ilvl w:val="0"/>
                <w:numId w:val="157"/>
              </w:numPr>
              <w:spacing w:line="180" w:lineRule="exact"/>
              <w:rPr>
                <w:sz w:val="15"/>
                <w:szCs w:val="15"/>
              </w:rPr>
            </w:pPr>
            <w:r w:rsidRPr="00F479AC">
              <w:rPr>
                <w:sz w:val="15"/>
                <w:szCs w:val="15"/>
              </w:rPr>
              <w:t>Feasibility study</w:t>
            </w:r>
          </w:p>
          <w:p w14:paraId="2910E852" w14:textId="77777777" w:rsidR="009A64AB" w:rsidRPr="00F479AC" w:rsidRDefault="009A64AB" w:rsidP="002C7238">
            <w:pPr>
              <w:pStyle w:val="a9"/>
              <w:numPr>
                <w:ilvl w:val="0"/>
                <w:numId w:val="157"/>
              </w:numPr>
              <w:spacing w:line="180" w:lineRule="exact"/>
              <w:rPr>
                <w:sz w:val="15"/>
                <w:szCs w:val="15"/>
              </w:rPr>
            </w:pPr>
            <w:r w:rsidRPr="00F479AC">
              <w:rPr>
                <w:sz w:val="15"/>
                <w:szCs w:val="15"/>
              </w:rPr>
              <w:t>Outpatient</w:t>
            </w:r>
          </w:p>
        </w:tc>
        <w:tc>
          <w:tcPr>
            <w:tcW w:w="1984" w:type="dxa"/>
            <w:tcBorders>
              <w:top w:val="single" w:sz="4" w:space="0" w:color="auto"/>
            </w:tcBorders>
          </w:tcPr>
          <w:p w14:paraId="08AD5514" w14:textId="77777777" w:rsidR="009A64AB" w:rsidRPr="00F479AC" w:rsidRDefault="009A64AB" w:rsidP="002C7238">
            <w:pPr>
              <w:spacing w:line="180" w:lineRule="exact"/>
              <w:rPr>
                <w:sz w:val="15"/>
                <w:szCs w:val="15"/>
              </w:rPr>
            </w:pPr>
            <w:r w:rsidRPr="00F479AC">
              <w:rPr>
                <w:sz w:val="15"/>
                <w:szCs w:val="15"/>
              </w:rPr>
              <w:t>Pop: N=41</w:t>
            </w:r>
          </w:p>
          <w:p w14:paraId="7CA59815" w14:textId="77777777" w:rsidR="009A64AB" w:rsidRPr="00F479AC" w:rsidRDefault="009A64AB" w:rsidP="002C7238">
            <w:pPr>
              <w:spacing w:line="180" w:lineRule="exact"/>
              <w:rPr>
                <w:sz w:val="15"/>
                <w:szCs w:val="15"/>
              </w:rPr>
            </w:pPr>
            <w:r w:rsidRPr="00F479AC">
              <w:rPr>
                <w:sz w:val="15"/>
                <w:szCs w:val="15"/>
              </w:rPr>
              <w:t>Age: Mean=61.5</w:t>
            </w:r>
          </w:p>
          <w:p w14:paraId="77C86A31" w14:textId="77777777" w:rsidR="009A64AB" w:rsidRPr="00F479AC" w:rsidRDefault="009A64AB" w:rsidP="002C7238">
            <w:pPr>
              <w:spacing w:line="180" w:lineRule="exact"/>
              <w:rPr>
                <w:sz w:val="15"/>
                <w:szCs w:val="15"/>
              </w:rPr>
            </w:pPr>
            <w:r w:rsidRPr="00F479AC">
              <w:rPr>
                <w:sz w:val="15"/>
                <w:szCs w:val="15"/>
              </w:rPr>
              <w:t>Gender: Male (n=16, 39%)</w:t>
            </w:r>
          </w:p>
          <w:p w14:paraId="5E9ED0B6" w14:textId="77777777" w:rsidR="009A64AB" w:rsidRPr="00F479AC" w:rsidRDefault="009A64AB" w:rsidP="002C7238">
            <w:pPr>
              <w:spacing w:line="180" w:lineRule="exact"/>
              <w:rPr>
                <w:sz w:val="15"/>
                <w:szCs w:val="15"/>
              </w:rPr>
            </w:pPr>
            <w:r w:rsidRPr="00F479AC">
              <w:rPr>
                <w:sz w:val="15"/>
                <w:szCs w:val="15"/>
              </w:rPr>
              <w:t xml:space="preserve">Type: </w:t>
            </w:r>
          </w:p>
          <w:p w14:paraId="0DB9BA26" w14:textId="77777777" w:rsidR="009A64AB" w:rsidRPr="00F479AC" w:rsidRDefault="009A64AB" w:rsidP="002C7238">
            <w:pPr>
              <w:pStyle w:val="a9"/>
              <w:numPr>
                <w:ilvl w:val="0"/>
                <w:numId w:val="158"/>
              </w:numPr>
              <w:spacing w:line="180" w:lineRule="exact"/>
              <w:rPr>
                <w:sz w:val="15"/>
                <w:szCs w:val="15"/>
              </w:rPr>
            </w:pPr>
            <w:r w:rsidRPr="00F479AC">
              <w:rPr>
                <w:sz w:val="15"/>
                <w:szCs w:val="15"/>
              </w:rPr>
              <w:t>NSCLC &amp; SCLC</w:t>
            </w:r>
          </w:p>
          <w:p w14:paraId="29270A17" w14:textId="77777777" w:rsidR="009A64AB" w:rsidRPr="00F479AC" w:rsidRDefault="009A64AB" w:rsidP="002C7238">
            <w:pPr>
              <w:pStyle w:val="a9"/>
              <w:numPr>
                <w:ilvl w:val="0"/>
                <w:numId w:val="158"/>
              </w:numPr>
              <w:spacing w:line="180" w:lineRule="exact"/>
              <w:rPr>
                <w:sz w:val="15"/>
                <w:szCs w:val="15"/>
              </w:rPr>
            </w:pPr>
            <w:r w:rsidRPr="00F479AC">
              <w:rPr>
                <w:sz w:val="15"/>
                <w:szCs w:val="15"/>
              </w:rPr>
              <w:t>Stage I-IV</w:t>
            </w:r>
          </w:p>
          <w:p w14:paraId="59BAD65E" w14:textId="77777777" w:rsidR="009A64AB" w:rsidRPr="00F479AC" w:rsidRDefault="009A64AB" w:rsidP="002C7238">
            <w:pPr>
              <w:spacing w:line="180" w:lineRule="exact"/>
              <w:rPr>
                <w:sz w:val="15"/>
                <w:szCs w:val="15"/>
              </w:rPr>
            </w:pPr>
            <w:r w:rsidRPr="00F479AC">
              <w:rPr>
                <w:sz w:val="15"/>
                <w:szCs w:val="15"/>
              </w:rPr>
              <w:t>Status:</w:t>
            </w:r>
          </w:p>
          <w:p w14:paraId="6FBEAEF5" w14:textId="77777777" w:rsidR="009A64AB" w:rsidRPr="00F479AC" w:rsidRDefault="009A64AB" w:rsidP="002C7238">
            <w:pPr>
              <w:pStyle w:val="a9"/>
              <w:numPr>
                <w:ilvl w:val="0"/>
                <w:numId w:val="159"/>
              </w:numPr>
              <w:spacing w:line="180" w:lineRule="exact"/>
              <w:rPr>
                <w:sz w:val="15"/>
                <w:szCs w:val="15"/>
              </w:rPr>
            </w:pPr>
            <w:r w:rsidRPr="00F479AC">
              <w:rPr>
                <w:sz w:val="15"/>
                <w:szCs w:val="15"/>
              </w:rPr>
              <w:t>Receiving outpatient treatment</w:t>
            </w:r>
          </w:p>
          <w:p w14:paraId="014AF2E8" w14:textId="77777777" w:rsidR="009A64AB" w:rsidRPr="00F479AC" w:rsidRDefault="009A64AB" w:rsidP="002C7238">
            <w:pPr>
              <w:spacing w:line="180" w:lineRule="exact"/>
              <w:rPr>
                <w:sz w:val="15"/>
                <w:szCs w:val="15"/>
              </w:rPr>
            </w:pPr>
            <w:r w:rsidRPr="00F479AC">
              <w:rPr>
                <w:sz w:val="15"/>
                <w:szCs w:val="15"/>
              </w:rPr>
              <w:t>Adherence rate: Mean=66%</w:t>
            </w:r>
          </w:p>
        </w:tc>
        <w:tc>
          <w:tcPr>
            <w:tcW w:w="2694" w:type="dxa"/>
            <w:tcBorders>
              <w:top w:val="single" w:sz="4" w:space="0" w:color="auto"/>
            </w:tcBorders>
          </w:tcPr>
          <w:p w14:paraId="3355522C" w14:textId="77777777" w:rsidR="009A64AB" w:rsidRPr="00F479AC" w:rsidRDefault="009A64AB" w:rsidP="002C7238">
            <w:pPr>
              <w:spacing w:line="180" w:lineRule="exact"/>
              <w:rPr>
                <w:b/>
                <w:bCs/>
                <w:sz w:val="15"/>
                <w:szCs w:val="15"/>
              </w:rPr>
            </w:pPr>
            <w:r w:rsidRPr="00F479AC">
              <w:rPr>
                <w:b/>
                <w:bCs/>
                <w:sz w:val="15"/>
                <w:szCs w:val="15"/>
              </w:rPr>
              <w:t>Moovcare (via smartphone, tablet or PC)</w:t>
            </w:r>
          </w:p>
          <w:p w14:paraId="6B3E3C0C" w14:textId="77777777" w:rsidR="009A64AB" w:rsidRPr="00F479AC" w:rsidRDefault="009A64AB" w:rsidP="002C7238">
            <w:pPr>
              <w:spacing w:line="180" w:lineRule="exact"/>
              <w:rPr>
                <w:sz w:val="15"/>
                <w:szCs w:val="15"/>
              </w:rPr>
            </w:pPr>
            <w:r w:rsidRPr="00F479AC">
              <w:rPr>
                <w:sz w:val="15"/>
                <w:szCs w:val="15"/>
              </w:rPr>
              <w:t>Components:</w:t>
            </w:r>
          </w:p>
          <w:p w14:paraId="4D928A70" w14:textId="77777777" w:rsidR="009A64AB" w:rsidRPr="00F479AC" w:rsidRDefault="009A64AB" w:rsidP="002C7238">
            <w:pPr>
              <w:pStyle w:val="a9"/>
              <w:numPr>
                <w:ilvl w:val="0"/>
                <w:numId w:val="159"/>
              </w:numPr>
              <w:spacing w:line="180" w:lineRule="exact"/>
              <w:rPr>
                <w:sz w:val="15"/>
                <w:szCs w:val="15"/>
              </w:rPr>
            </w:pPr>
            <w:r w:rsidRPr="00F479AC">
              <w:rPr>
                <w:sz w:val="15"/>
                <w:szCs w:val="15"/>
              </w:rPr>
              <w:t>Completion of PROMs;</w:t>
            </w:r>
          </w:p>
          <w:p w14:paraId="09D5C654" w14:textId="77777777" w:rsidR="009A64AB" w:rsidRPr="00F479AC" w:rsidRDefault="009A64AB" w:rsidP="002C7238">
            <w:pPr>
              <w:pStyle w:val="a9"/>
              <w:numPr>
                <w:ilvl w:val="0"/>
                <w:numId w:val="159"/>
              </w:numPr>
              <w:spacing w:line="180" w:lineRule="exact"/>
              <w:rPr>
                <w:sz w:val="15"/>
                <w:szCs w:val="15"/>
              </w:rPr>
            </w:pPr>
            <w:r w:rsidRPr="00F479AC">
              <w:rPr>
                <w:sz w:val="15"/>
                <w:szCs w:val="15"/>
              </w:rPr>
              <w:t>Alert algorithm;</w:t>
            </w:r>
          </w:p>
          <w:p w14:paraId="69263D9C" w14:textId="77777777" w:rsidR="009A64AB" w:rsidRPr="00F479AC" w:rsidRDefault="009A64AB" w:rsidP="002C7238">
            <w:pPr>
              <w:pStyle w:val="a9"/>
              <w:numPr>
                <w:ilvl w:val="0"/>
                <w:numId w:val="159"/>
              </w:numPr>
              <w:spacing w:line="180" w:lineRule="exact"/>
              <w:rPr>
                <w:sz w:val="15"/>
                <w:szCs w:val="15"/>
              </w:rPr>
            </w:pPr>
            <w:r w:rsidRPr="00F479AC">
              <w:rPr>
                <w:sz w:val="15"/>
                <w:szCs w:val="15"/>
              </w:rPr>
              <w:t>Follow-up intervention</w:t>
            </w:r>
          </w:p>
          <w:p w14:paraId="7B16733E" w14:textId="77777777" w:rsidR="009A64AB" w:rsidRPr="00F479AC" w:rsidRDefault="009A64AB" w:rsidP="002C7238">
            <w:pPr>
              <w:spacing w:line="180" w:lineRule="exact"/>
              <w:rPr>
                <w:b/>
                <w:bCs/>
                <w:sz w:val="15"/>
                <w:szCs w:val="15"/>
              </w:rPr>
            </w:pPr>
            <w:r w:rsidRPr="00F479AC">
              <w:rPr>
                <w:b/>
                <w:bCs/>
                <w:sz w:val="15"/>
                <w:szCs w:val="15"/>
              </w:rPr>
              <w:t>Symptom monitored</w:t>
            </w:r>
          </w:p>
          <w:p w14:paraId="27500F1B" w14:textId="77777777" w:rsidR="009A64AB" w:rsidRPr="00F479AC" w:rsidRDefault="009A64AB" w:rsidP="002C7238">
            <w:pPr>
              <w:spacing w:line="180" w:lineRule="exact"/>
              <w:rPr>
                <w:sz w:val="15"/>
                <w:szCs w:val="15"/>
              </w:rPr>
            </w:pPr>
            <w:r w:rsidRPr="00F479AC">
              <w:rPr>
                <w:sz w:val="15"/>
                <w:szCs w:val="15"/>
              </w:rPr>
              <w:t>NA</w:t>
            </w:r>
          </w:p>
        </w:tc>
        <w:tc>
          <w:tcPr>
            <w:tcW w:w="3207" w:type="dxa"/>
            <w:tcBorders>
              <w:top w:val="single" w:sz="4" w:space="0" w:color="auto"/>
            </w:tcBorders>
          </w:tcPr>
          <w:p w14:paraId="456042C5" w14:textId="77777777" w:rsidR="009A64AB" w:rsidRPr="00F479AC" w:rsidRDefault="009A64AB" w:rsidP="002C7238">
            <w:pPr>
              <w:pStyle w:val="a9"/>
              <w:numPr>
                <w:ilvl w:val="0"/>
                <w:numId w:val="159"/>
              </w:numPr>
              <w:spacing w:line="180" w:lineRule="exact"/>
              <w:rPr>
                <w:sz w:val="15"/>
                <w:szCs w:val="15"/>
              </w:rPr>
            </w:pPr>
            <w:r w:rsidRPr="00F479AC">
              <w:rPr>
                <w:sz w:val="15"/>
                <w:szCs w:val="15"/>
              </w:rPr>
              <w:t>HCPs leading</w:t>
            </w:r>
          </w:p>
          <w:p w14:paraId="18EE4FBE" w14:textId="77777777" w:rsidR="009A64AB" w:rsidRPr="00F479AC" w:rsidRDefault="009A64AB" w:rsidP="002C7238">
            <w:pPr>
              <w:pStyle w:val="a9"/>
              <w:numPr>
                <w:ilvl w:val="0"/>
                <w:numId w:val="159"/>
              </w:numPr>
              <w:spacing w:line="180" w:lineRule="exact"/>
              <w:rPr>
                <w:sz w:val="15"/>
                <w:szCs w:val="15"/>
              </w:rPr>
            </w:pPr>
            <w:r w:rsidRPr="00F479AC">
              <w:rPr>
                <w:sz w:val="15"/>
                <w:szCs w:val="15"/>
              </w:rPr>
              <w:t>Patients report weekly via Moovcare;</w:t>
            </w:r>
          </w:p>
          <w:p w14:paraId="0975ED24" w14:textId="77777777" w:rsidR="009A64AB" w:rsidRPr="00F479AC" w:rsidRDefault="009A64AB" w:rsidP="002C7238">
            <w:pPr>
              <w:pStyle w:val="a9"/>
              <w:numPr>
                <w:ilvl w:val="0"/>
                <w:numId w:val="159"/>
              </w:numPr>
              <w:spacing w:line="180" w:lineRule="exact"/>
              <w:rPr>
                <w:sz w:val="15"/>
                <w:szCs w:val="15"/>
              </w:rPr>
            </w:pPr>
            <w:r w:rsidRPr="00F479AC">
              <w:rPr>
                <w:sz w:val="15"/>
                <w:szCs w:val="15"/>
              </w:rPr>
              <w:t>Study coordinator will remind patients in clinic or via phones after the third day if a survey remained incomplete.</w:t>
            </w:r>
          </w:p>
          <w:p w14:paraId="0C172BA3" w14:textId="77777777" w:rsidR="009A64AB" w:rsidRPr="00F479AC" w:rsidRDefault="009A64AB" w:rsidP="002C7238">
            <w:pPr>
              <w:pStyle w:val="a9"/>
              <w:numPr>
                <w:ilvl w:val="0"/>
                <w:numId w:val="159"/>
              </w:numPr>
              <w:spacing w:line="180" w:lineRule="exact"/>
              <w:rPr>
                <w:sz w:val="15"/>
                <w:szCs w:val="15"/>
              </w:rPr>
            </w:pPr>
            <w:r w:rsidRPr="00F479AC">
              <w:rPr>
                <w:sz w:val="15"/>
                <w:szCs w:val="15"/>
              </w:rPr>
              <w:t>Providers are automatically alerted via email or text message if a concerning symptom is predicted.</w:t>
            </w:r>
          </w:p>
          <w:p w14:paraId="6FF1D079" w14:textId="77777777" w:rsidR="009A64AB" w:rsidRPr="00F479AC" w:rsidRDefault="009A64AB" w:rsidP="002C7238">
            <w:pPr>
              <w:pStyle w:val="a9"/>
              <w:numPr>
                <w:ilvl w:val="0"/>
                <w:numId w:val="159"/>
              </w:numPr>
              <w:spacing w:line="180" w:lineRule="exact"/>
              <w:rPr>
                <w:sz w:val="15"/>
                <w:szCs w:val="15"/>
              </w:rPr>
            </w:pPr>
            <w:r w:rsidRPr="00F479AC">
              <w:rPr>
                <w:sz w:val="15"/>
                <w:szCs w:val="15"/>
              </w:rPr>
              <w:t>Providers followed their usual clinical protocols for managing symptoms</w:t>
            </w:r>
          </w:p>
          <w:p w14:paraId="2AD79E01" w14:textId="77777777" w:rsidR="009A64AB" w:rsidRPr="00F479AC" w:rsidRDefault="009A64AB" w:rsidP="002C7238">
            <w:pPr>
              <w:pStyle w:val="a9"/>
              <w:numPr>
                <w:ilvl w:val="0"/>
                <w:numId w:val="159"/>
              </w:numPr>
              <w:spacing w:line="180" w:lineRule="exact"/>
              <w:rPr>
                <w:sz w:val="15"/>
                <w:szCs w:val="15"/>
              </w:rPr>
            </w:pPr>
            <w:r w:rsidRPr="00F479AC">
              <w:rPr>
                <w:sz w:val="15"/>
                <w:szCs w:val="15"/>
              </w:rPr>
              <w:t>The study coordinator will notify the clinical team if an alert has not been responded to within 48 hours.</w:t>
            </w:r>
          </w:p>
          <w:p w14:paraId="2CD5635B" w14:textId="77777777" w:rsidR="009A64AB" w:rsidRPr="00F479AC" w:rsidRDefault="009A64AB" w:rsidP="002C7238">
            <w:pPr>
              <w:spacing w:line="180" w:lineRule="exact"/>
              <w:rPr>
                <w:sz w:val="15"/>
                <w:szCs w:val="15"/>
              </w:rPr>
            </w:pPr>
            <w:r w:rsidRPr="00F479AC">
              <w:rPr>
                <w:sz w:val="15"/>
                <w:szCs w:val="15"/>
              </w:rPr>
              <w:t>Monitor duration:</w:t>
            </w:r>
          </w:p>
          <w:p w14:paraId="11516F7B" w14:textId="77777777" w:rsidR="009A64AB" w:rsidRPr="00F479AC" w:rsidRDefault="009A64AB" w:rsidP="002C7238">
            <w:pPr>
              <w:spacing w:line="180" w:lineRule="exact"/>
              <w:rPr>
                <w:sz w:val="15"/>
                <w:szCs w:val="15"/>
              </w:rPr>
            </w:pPr>
            <w:r w:rsidRPr="00F479AC">
              <w:rPr>
                <w:sz w:val="15"/>
                <w:szCs w:val="15"/>
              </w:rPr>
              <w:t>25 weeks</w:t>
            </w:r>
          </w:p>
        </w:tc>
        <w:tc>
          <w:tcPr>
            <w:tcW w:w="2325" w:type="dxa"/>
            <w:tcBorders>
              <w:top w:val="single" w:sz="4" w:space="0" w:color="auto"/>
            </w:tcBorders>
          </w:tcPr>
          <w:p w14:paraId="7C2E77DA" w14:textId="77777777" w:rsidR="009A64AB" w:rsidRPr="00F479AC" w:rsidRDefault="009A64AB" w:rsidP="002C7238">
            <w:pPr>
              <w:spacing w:line="180" w:lineRule="exact"/>
              <w:rPr>
                <w:sz w:val="15"/>
                <w:szCs w:val="15"/>
              </w:rPr>
            </w:pPr>
            <w:r w:rsidRPr="00F479AC">
              <w:rPr>
                <w:sz w:val="15"/>
                <w:szCs w:val="15"/>
              </w:rPr>
              <w:t>Primary:</w:t>
            </w:r>
          </w:p>
          <w:p w14:paraId="1DB8F2EA" w14:textId="77777777" w:rsidR="009A64AB" w:rsidRPr="00F479AC" w:rsidRDefault="009A64AB" w:rsidP="002C7238">
            <w:pPr>
              <w:pStyle w:val="a9"/>
              <w:numPr>
                <w:ilvl w:val="0"/>
                <w:numId w:val="161"/>
              </w:numPr>
              <w:spacing w:line="180" w:lineRule="exact"/>
              <w:rPr>
                <w:sz w:val="15"/>
                <w:szCs w:val="15"/>
              </w:rPr>
            </w:pPr>
            <w:r w:rsidRPr="00F479AC">
              <w:rPr>
                <w:sz w:val="15"/>
                <w:szCs w:val="15"/>
              </w:rPr>
              <w:t>Feasibility of Moovcare intervention (Participation and enrollment, ePRO completion and alert rates.)</w:t>
            </w:r>
          </w:p>
          <w:p w14:paraId="5B4BB321" w14:textId="77777777" w:rsidR="009A64AB" w:rsidRPr="00F479AC" w:rsidRDefault="009A64AB" w:rsidP="002C7238">
            <w:pPr>
              <w:spacing w:line="180" w:lineRule="exact"/>
              <w:rPr>
                <w:sz w:val="15"/>
                <w:szCs w:val="15"/>
              </w:rPr>
            </w:pPr>
            <w:r w:rsidRPr="00F479AC">
              <w:rPr>
                <w:sz w:val="15"/>
                <w:szCs w:val="15"/>
              </w:rPr>
              <w:t>Secondary outcome:</w:t>
            </w:r>
          </w:p>
          <w:p w14:paraId="0223D4B4" w14:textId="77777777" w:rsidR="009A64AB" w:rsidRPr="00F479AC" w:rsidRDefault="009A64AB" w:rsidP="002C7238">
            <w:pPr>
              <w:pStyle w:val="a9"/>
              <w:numPr>
                <w:ilvl w:val="0"/>
                <w:numId w:val="160"/>
              </w:numPr>
              <w:spacing w:line="180" w:lineRule="exact"/>
              <w:rPr>
                <w:sz w:val="15"/>
                <w:szCs w:val="15"/>
              </w:rPr>
            </w:pPr>
            <w:r w:rsidRPr="00F479AC">
              <w:rPr>
                <w:sz w:val="15"/>
                <w:szCs w:val="15"/>
              </w:rPr>
              <w:t>HRQL (EORTC-QLQ-C30, QLQ-LC13)</w:t>
            </w:r>
          </w:p>
          <w:p w14:paraId="33A3BD75" w14:textId="77777777" w:rsidR="009A64AB" w:rsidRPr="00F479AC" w:rsidRDefault="009A64AB" w:rsidP="002C7238">
            <w:pPr>
              <w:pStyle w:val="a9"/>
              <w:numPr>
                <w:ilvl w:val="0"/>
                <w:numId w:val="160"/>
              </w:numPr>
              <w:spacing w:line="180" w:lineRule="exact"/>
              <w:rPr>
                <w:sz w:val="15"/>
                <w:szCs w:val="15"/>
              </w:rPr>
            </w:pPr>
            <w:r w:rsidRPr="00F479AC">
              <w:rPr>
                <w:sz w:val="15"/>
                <w:szCs w:val="15"/>
              </w:rPr>
              <w:t>Treatment team satisfaction (CAHPS, AHRQ, and PCC–CA-6)</w:t>
            </w:r>
          </w:p>
        </w:tc>
        <w:tc>
          <w:tcPr>
            <w:tcW w:w="2325" w:type="dxa"/>
            <w:tcBorders>
              <w:top w:val="single" w:sz="4" w:space="0" w:color="auto"/>
            </w:tcBorders>
          </w:tcPr>
          <w:p w14:paraId="2BA7F099" w14:textId="77777777" w:rsidR="009A64AB" w:rsidRPr="00F479AC" w:rsidRDefault="009A64AB" w:rsidP="002C7238">
            <w:pPr>
              <w:pStyle w:val="a9"/>
              <w:numPr>
                <w:ilvl w:val="0"/>
                <w:numId w:val="160"/>
              </w:numPr>
              <w:spacing w:line="180" w:lineRule="exact"/>
              <w:rPr>
                <w:sz w:val="15"/>
                <w:szCs w:val="15"/>
              </w:rPr>
            </w:pPr>
            <w:r w:rsidRPr="00F479AC">
              <w:rPr>
                <w:sz w:val="15"/>
                <w:szCs w:val="15"/>
              </w:rPr>
              <w:t>The median weekly ePRO completion rate was 76% (IQR: 40%-96%)</w:t>
            </w:r>
          </w:p>
          <w:p w14:paraId="64C5E5D0" w14:textId="77777777" w:rsidR="009A64AB" w:rsidRPr="00F479AC" w:rsidRDefault="009A64AB" w:rsidP="002C7238">
            <w:pPr>
              <w:pStyle w:val="a9"/>
              <w:numPr>
                <w:ilvl w:val="0"/>
                <w:numId w:val="160"/>
              </w:numPr>
              <w:spacing w:line="180" w:lineRule="exact"/>
              <w:rPr>
                <w:sz w:val="15"/>
                <w:szCs w:val="15"/>
              </w:rPr>
            </w:pPr>
            <w:r w:rsidRPr="00F479AC">
              <w:rPr>
                <w:sz w:val="15"/>
                <w:szCs w:val="15"/>
              </w:rPr>
              <w:t>Alerts occurred in 32/41 (78.0%) of patients, with a mean of 4.2 alerts (95% CI, 2.7-5.69)</w:t>
            </w:r>
          </w:p>
          <w:p w14:paraId="170E3A4D" w14:textId="77777777" w:rsidR="009A64AB" w:rsidRPr="00F479AC" w:rsidRDefault="009A64AB" w:rsidP="002C7238">
            <w:pPr>
              <w:pStyle w:val="a9"/>
              <w:numPr>
                <w:ilvl w:val="0"/>
                <w:numId w:val="160"/>
              </w:numPr>
              <w:spacing w:line="180" w:lineRule="exact"/>
              <w:rPr>
                <w:sz w:val="15"/>
                <w:szCs w:val="15"/>
              </w:rPr>
            </w:pPr>
            <w:r w:rsidRPr="00F479AC">
              <w:rPr>
                <w:sz w:val="15"/>
                <w:szCs w:val="15"/>
              </w:rPr>
              <w:t>HRQOL was largely unchanged,</w:t>
            </w:r>
          </w:p>
          <w:p w14:paraId="17DF585E" w14:textId="77777777" w:rsidR="009A64AB" w:rsidRPr="00F479AC" w:rsidRDefault="009A64AB" w:rsidP="002C7238">
            <w:pPr>
              <w:pStyle w:val="a9"/>
              <w:numPr>
                <w:ilvl w:val="0"/>
                <w:numId w:val="160"/>
              </w:numPr>
              <w:spacing w:line="180" w:lineRule="exact"/>
              <w:rPr>
                <w:sz w:val="15"/>
                <w:szCs w:val="15"/>
              </w:rPr>
            </w:pPr>
            <w:r w:rsidRPr="00F479AC">
              <w:rPr>
                <w:sz w:val="15"/>
                <w:szCs w:val="15"/>
              </w:rPr>
              <w:t>Satisfaction with provider communication was high.</w:t>
            </w:r>
          </w:p>
        </w:tc>
      </w:tr>
      <w:tr w:rsidR="009A64AB" w:rsidRPr="00F479AC" w14:paraId="2E4029B5" w14:textId="77777777" w:rsidTr="002C7238">
        <w:tc>
          <w:tcPr>
            <w:tcW w:w="1413" w:type="dxa"/>
          </w:tcPr>
          <w:p w14:paraId="3A5A0E28" w14:textId="53AF6F64" w:rsidR="009A64AB" w:rsidRPr="00F479AC" w:rsidRDefault="009A64AB" w:rsidP="002C7238">
            <w:pPr>
              <w:spacing w:line="180" w:lineRule="exact"/>
              <w:rPr>
                <w:sz w:val="15"/>
                <w:szCs w:val="15"/>
              </w:rPr>
            </w:pPr>
            <w:r w:rsidRPr="00F479AC">
              <w:rPr>
                <w:sz w:val="15"/>
                <w:szCs w:val="15"/>
              </w:rPr>
              <w:t>Sewell</w:t>
            </w:r>
            <w:r w:rsidRPr="00F479AC">
              <w:rPr>
                <w:sz w:val="15"/>
                <w:szCs w:val="15"/>
              </w:rPr>
              <w:fldChar w:fldCharType="begin"/>
            </w:r>
            <w:r>
              <w:rPr>
                <w:sz w:val="15"/>
                <w:szCs w:val="15"/>
              </w:rPr>
              <w:instrText xml:space="preserve"> ADDIN ZOTERO_ITEM CSL_CITATION {"citationID":"YTtkfm89","properties":{"formattedCitation":"[2]","plainCitation":"[2]","noteIndex":0},"citationItems":[{"id":5057,"uris":["http://zotero.org/users/11469879/items/STULF5HR"],"itemData":{"id":5057,"type":"article-journal","abstract":"Objective: To evaluate an electronic platform for remote symptom monitoring to enhance postdischarge care in thoracic surgery using patient reporting of symptoms. Background: Owing to the increased use of enhanced recovery after surgery protocols, patients are spending a larger portion of their postoperative course at home. For patients undergoing complex operations, this represents an opportunity for early identi</w:instrText>
            </w:r>
            <w:r>
              <w:rPr>
                <w:rFonts w:cs="Times New Roman"/>
                <w:sz w:val="15"/>
                <w:szCs w:val="15"/>
              </w:rPr>
              <w:instrText>ﬁ</w:instrText>
            </w:r>
            <w:r>
              <w:rPr>
                <w:sz w:val="15"/>
                <w:szCs w:val="15"/>
              </w:rPr>
              <w:instrText xml:space="preserve">cation of abnormal symptoms at home before deterioration. Methods: An online symptom-tracking platform for thoracic surgery patients was created on the basis of opinions from stakeholders and a review of the literature. Starting in February 2021, patients were educated about the symptom tracker in preoperative clinics. After discharge, patients received a series of electronic surveys covering 23 symptom domains assessed using a Likert Scale for severity. Moderate symptoms prompted a “yellow alert,” and severe symptoms prompted a “red alert,” both notifying the nursing team and prompting appropriate action. Patients were considered responders if they completed at least 1 survey. Results: In total, 1997 patients were enrolled; 76% (n = 1520) were responders. Responders were younger, more likely to be White, less likely to have medical comorbidities, and less likely to be readmitted [odds ratio: 0.53 (95% CI: 0.37–0.76); P &lt; 0.001]. Responders who were readmitted had a higher percentage of red alerts (47% vs 24%; P &lt; 0.001) and yellow alerts (74% vs 61%; P = 0.016) compared with responders who were not readmitted. Conclusions: Electronic reporting adds an additional mechanism of communication between the patient and the clinical team, with the potential to lower the odds of readmission.","container-title":"Annals of Surgery","DOI":"10.1097/SLA.0000000000006619","ISSN":"0003-4932, 1528-1140","issue":"6","language":"en","page":"1063-1069","source":"DOI.org (Crossref)","title":"Remote Symptom Monitoring in Thoracic Surgery Patients After Discharge","volume":"281","author":[{"family":"Sewell","given":"Marisa"},{"family":"Boerner","given":"Thomas"},{"family":"Harrington","given":"Caitlin"},{"family":"Hsu","given":"Meier"},{"family":"Tan","given":"Kay See"},{"family":"Carr","given":"Rebecca A."},{"family":"Jones","given":"Susan"},{"family":"Zocco","given":"Daniel"},{"family":"Adusumilli","given":"Prasad S."},{"family":"Bains","given":"Manjit S."},{"family":"Bott","given":"Matthew J."},{"family":"Downey","given":"Robert J."},{"family":"Huang","given":"James"},{"family":"Isbell","given":"James M."},{"family":"Park","given":"Bernard J."},{"family":"Rocco","given":"Gaetano"},{"family":"Rusch","given":"Valerie W."},{"family":"Sihag","given":"Smita"},{"family":"Jones","given":"David R."},{"family":"Cracchiolo","given":"Jennifer"},{"family":"Molena","given":"Daniela"}],"issued":{"date-parts":[["2025",6]]}}}],"schema":"https://github.com/citation-style-language/schema/raw/master/csl-citation.json"} </w:instrText>
            </w:r>
            <w:r w:rsidRPr="00F479AC">
              <w:rPr>
                <w:sz w:val="15"/>
                <w:szCs w:val="15"/>
              </w:rPr>
              <w:fldChar w:fldCharType="separate"/>
            </w:r>
            <w:r>
              <w:rPr>
                <w:noProof/>
                <w:sz w:val="15"/>
                <w:szCs w:val="15"/>
              </w:rPr>
              <w:t>[2]</w:t>
            </w:r>
            <w:r w:rsidRPr="00F479AC">
              <w:rPr>
                <w:sz w:val="15"/>
                <w:szCs w:val="15"/>
              </w:rPr>
              <w:fldChar w:fldCharType="end"/>
            </w:r>
          </w:p>
          <w:p w14:paraId="2BDDE8FA" w14:textId="77777777" w:rsidR="009A64AB" w:rsidRPr="00F479AC" w:rsidRDefault="009A64AB" w:rsidP="002C7238">
            <w:pPr>
              <w:spacing w:line="180" w:lineRule="exact"/>
              <w:rPr>
                <w:sz w:val="15"/>
                <w:szCs w:val="15"/>
              </w:rPr>
            </w:pPr>
            <w:r w:rsidRPr="00F479AC">
              <w:rPr>
                <w:sz w:val="15"/>
                <w:szCs w:val="15"/>
              </w:rPr>
              <w:t>2025</w:t>
            </w:r>
          </w:p>
          <w:p w14:paraId="7B3F8D7E" w14:textId="77777777" w:rsidR="009A64AB" w:rsidRPr="00F479AC" w:rsidRDefault="009A64AB" w:rsidP="002C7238">
            <w:pPr>
              <w:pStyle w:val="a9"/>
              <w:numPr>
                <w:ilvl w:val="0"/>
                <w:numId w:val="162"/>
              </w:numPr>
              <w:spacing w:line="180" w:lineRule="exact"/>
              <w:rPr>
                <w:sz w:val="15"/>
                <w:szCs w:val="15"/>
              </w:rPr>
            </w:pPr>
            <w:r w:rsidRPr="00F479AC">
              <w:rPr>
                <w:sz w:val="15"/>
                <w:szCs w:val="15"/>
              </w:rPr>
              <w:t>USA</w:t>
            </w:r>
          </w:p>
          <w:p w14:paraId="50241056" w14:textId="77777777" w:rsidR="009A64AB" w:rsidRPr="00F479AC" w:rsidRDefault="009A64AB" w:rsidP="002C7238">
            <w:pPr>
              <w:pStyle w:val="a9"/>
              <w:numPr>
                <w:ilvl w:val="0"/>
                <w:numId w:val="162"/>
              </w:numPr>
              <w:spacing w:line="180" w:lineRule="exact"/>
              <w:rPr>
                <w:sz w:val="15"/>
                <w:szCs w:val="15"/>
              </w:rPr>
            </w:pPr>
            <w:r w:rsidRPr="00F479AC">
              <w:rPr>
                <w:sz w:val="15"/>
                <w:szCs w:val="15"/>
              </w:rPr>
              <w:t>Prospective study</w:t>
            </w:r>
          </w:p>
          <w:p w14:paraId="12938CEF" w14:textId="77777777" w:rsidR="009A64AB" w:rsidRPr="00F479AC" w:rsidRDefault="009A64AB" w:rsidP="002C7238">
            <w:pPr>
              <w:pStyle w:val="a9"/>
              <w:numPr>
                <w:ilvl w:val="0"/>
                <w:numId w:val="162"/>
              </w:numPr>
              <w:spacing w:line="180" w:lineRule="exact"/>
              <w:rPr>
                <w:sz w:val="15"/>
                <w:szCs w:val="15"/>
              </w:rPr>
            </w:pPr>
            <w:r w:rsidRPr="00F479AC">
              <w:rPr>
                <w:sz w:val="15"/>
                <w:szCs w:val="15"/>
              </w:rPr>
              <w:t>Post discharge</w:t>
            </w:r>
          </w:p>
        </w:tc>
        <w:tc>
          <w:tcPr>
            <w:tcW w:w="1984" w:type="dxa"/>
          </w:tcPr>
          <w:p w14:paraId="4192708F" w14:textId="77777777" w:rsidR="009A64AB" w:rsidRPr="00F479AC" w:rsidRDefault="009A64AB" w:rsidP="002C7238">
            <w:pPr>
              <w:spacing w:line="180" w:lineRule="exact"/>
              <w:rPr>
                <w:sz w:val="15"/>
                <w:szCs w:val="15"/>
              </w:rPr>
            </w:pPr>
            <w:r w:rsidRPr="00F479AC">
              <w:rPr>
                <w:sz w:val="15"/>
                <w:szCs w:val="15"/>
              </w:rPr>
              <w:t>Pop: N=1520</w:t>
            </w:r>
          </w:p>
          <w:p w14:paraId="29F4FF95" w14:textId="77777777" w:rsidR="009A64AB" w:rsidRPr="00F479AC" w:rsidRDefault="009A64AB" w:rsidP="002C7238">
            <w:pPr>
              <w:spacing w:line="180" w:lineRule="exact"/>
              <w:rPr>
                <w:sz w:val="15"/>
                <w:szCs w:val="15"/>
              </w:rPr>
            </w:pPr>
            <w:r w:rsidRPr="00F479AC">
              <w:rPr>
                <w:sz w:val="15"/>
                <w:szCs w:val="15"/>
              </w:rPr>
              <w:t>Age: Mean=65</w:t>
            </w:r>
          </w:p>
          <w:p w14:paraId="36FDC49B" w14:textId="77777777" w:rsidR="009A64AB" w:rsidRPr="00F479AC" w:rsidRDefault="009A64AB" w:rsidP="002C7238">
            <w:pPr>
              <w:spacing w:line="180" w:lineRule="exact"/>
              <w:rPr>
                <w:sz w:val="15"/>
                <w:szCs w:val="15"/>
              </w:rPr>
            </w:pPr>
            <w:r w:rsidRPr="00F479AC">
              <w:rPr>
                <w:sz w:val="15"/>
                <w:szCs w:val="15"/>
              </w:rPr>
              <w:t>Gender: Male (n=701, 46%)</w:t>
            </w:r>
          </w:p>
          <w:p w14:paraId="406C411B" w14:textId="77777777" w:rsidR="009A64AB" w:rsidRPr="00F479AC" w:rsidRDefault="009A64AB" w:rsidP="002C7238">
            <w:pPr>
              <w:spacing w:line="180" w:lineRule="exact"/>
              <w:rPr>
                <w:sz w:val="15"/>
                <w:szCs w:val="15"/>
              </w:rPr>
            </w:pPr>
            <w:r w:rsidRPr="00F479AC">
              <w:rPr>
                <w:sz w:val="15"/>
                <w:szCs w:val="15"/>
              </w:rPr>
              <w:t>Type: Not reported</w:t>
            </w:r>
          </w:p>
          <w:p w14:paraId="140A77A3" w14:textId="77777777" w:rsidR="009A64AB" w:rsidRPr="00F479AC" w:rsidRDefault="009A64AB" w:rsidP="002C7238">
            <w:pPr>
              <w:spacing w:line="180" w:lineRule="exact"/>
              <w:rPr>
                <w:sz w:val="15"/>
                <w:szCs w:val="15"/>
              </w:rPr>
            </w:pPr>
            <w:r w:rsidRPr="00F479AC">
              <w:rPr>
                <w:sz w:val="15"/>
                <w:szCs w:val="15"/>
              </w:rPr>
              <w:t>Status:</w:t>
            </w:r>
          </w:p>
          <w:p w14:paraId="709C5EFC" w14:textId="77777777" w:rsidR="009A64AB" w:rsidRPr="00F479AC" w:rsidRDefault="009A64AB" w:rsidP="002C7238">
            <w:pPr>
              <w:pStyle w:val="a9"/>
              <w:numPr>
                <w:ilvl w:val="0"/>
                <w:numId w:val="163"/>
              </w:numPr>
              <w:spacing w:line="180" w:lineRule="exact"/>
              <w:rPr>
                <w:sz w:val="15"/>
                <w:szCs w:val="15"/>
              </w:rPr>
            </w:pPr>
            <w:r w:rsidRPr="00F479AC">
              <w:rPr>
                <w:sz w:val="15"/>
                <w:szCs w:val="15"/>
              </w:rPr>
              <w:t>Undergoing operations</w:t>
            </w:r>
          </w:p>
          <w:p w14:paraId="39F4E148" w14:textId="77777777" w:rsidR="009A64AB" w:rsidRPr="00F479AC" w:rsidRDefault="009A64AB" w:rsidP="002C7238">
            <w:pPr>
              <w:spacing w:line="180" w:lineRule="exact"/>
              <w:rPr>
                <w:sz w:val="15"/>
                <w:szCs w:val="15"/>
              </w:rPr>
            </w:pPr>
            <w:r w:rsidRPr="00F479AC">
              <w:rPr>
                <w:sz w:val="15"/>
                <w:szCs w:val="15"/>
              </w:rPr>
              <w:t>Adherence rate</w:t>
            </w:r>
          </w:p>
          <w:p w14:paraId="02736B0A" w14:textId="77777777" w:rsidR="009A64AB" w:rsidRPr="00F479AC" w:rsidRDefault="009A64AB" w:rsidP="002C7238">
            <w:pPr>
              <w:pStyle w:val="a9"/>
              <w:numPr>
                <w:ilvl w:val="0"/>
                <w:numId w:val="163"/>
              </w:numPr>
              <w:spacing w:line="180" w:lineRule="exact"/>
              <w:rPr>
                <w:sz w:val="15"/>
                <w:szCs w:val="15"/>
              </w:rPr>
            </w:pPr>
            <w:r w:rsidRPr="00F479AC">
              <w:rPr>
                <w:rFonts w:hint="eastAsia"/>
                <w:sz w:val="15"/>
                <w:szCs w:val="15"/>
              </w:rPr>
              <w:t>61%</w:t>
            </w:r>
          </w:p>
        </w:tc>
        <w:tc>
          <w:tcPr>
            <w:tcW w:w="2694" w:type="dxa"/>
          </w:tcPr>
          <w:p w14:paraId="20DE16FB" w14:textId="77777777" w:rsidR="009A64AB" w:rsidRPr="00F479AC" w:rsidRDefault="009A64AB" w:rsidP="002C7238">
            <w:pPr>
              <w:spacing w:line="180" w:lineRule="exact"/>
              <w:rPr>
                <w:b/>
                <w:bCs/>
                <w:sz w:val="15"/>
                <w:szCs w:val="15"/>
              </w:rPr>
            </w:pPr>
            <w:r w:rsidRPr="00F479AC">
              <w:rPr>
                <w:rFonts w:hint="eastAsia"/>
                <w:b/>
                <w:bCs/>
                <w:sz w:val="15"/>
                <w:szCs w:val="15"/>
              </w:rPr>
              <w:t>Onl</w:t>
            </w:r>
            <w:r w:rsidRPr="00F479AC">
              <w:rPr>
                <w:b/>
                <w:bCs/>
                <w:sz w:val="15"/>
                <w:szCs w:val="15"/>
              </w:rPr>
              <w:t>ine platform</w:t>
            </w:r>
          </w:p>
          <w:p w14:paraId="03246572" w14:textId="77777777" w:rsidR="009A64AB" w:rsidRPr="00F479AC" w:rsidRDefault="009A64AB" w:rsidP="002C7238">
            <w:pPr>
              <w:spacing w:line="180" w:lineRule="exact"/>
              <w:rPr>
                <w:sz w:val="15"/>
                <w:szCs w:val="15"/>
              </w:rPr>
            </w:pPr>
            <w:r w:rsidRPr="00F479AC">
              <w:rPr>
                <w:sz w:val="15"/>
                <w:szCs w:val="15"/>
              </w:rPr>
              <w:t>Components:</w:t>
            </w:r>
          </w:p>
          <w:p w14:paraId="26546AC2" w14:textId="77777777" w:rsidR="009A64AB" w:rsidRPr="00F479AC" w:rsidRDefault="009A64AB" w:rsidP="002C7238">
            <w:pPr>
              <w:pStyle w:val="a9"/>
              <w:numPr>
                <w:ilvl w:val="0"/>
                <w:numId w:val="163"/>
              </w:numPr>
              <w:spacing w:line="180" w:lineRule="exact"/>
              <w:rPr>
                <w:sz w:val="15"/>
                <w:szCs w:val="15"/>
              </w:rPr>
            </w:pPr>
            <w:r w:rsidRPr="00F479AC">
              <w:rPr>
                <w:sz w:val="15"/>
                <w:szCs w:val="15"/>
              </w:rPr>
              <w:t>Completion of PROMs;</w:t>
            </w:r>
          </w:p>
          <w:p w14:paraId="0F904BA1" w14:textId="77777777" w:rsidR="009A64AB" w:rsidRPr="00F479AC" w:rsidRDefault="009A64AB" w:rsidP="002C7238">
            <w:pPr>
              <w:pStyle w:val="a9"/>
              <w:numPr>
                <w:ilvl w:val="0"/>
                <w:numId w:val="163"/>
              </w:numPr>
              <w:spacing w:line="180" w:lineRule="exact"/>
              <w:rPr>
                <w:sz w:val="15"/>
                <w:szCs w:val="15"/>
              </w:rPr>
            </w:pPr>
            <w:r w:rsidRPr="00F479AC">
              <w:rPr>
                <w:sz w:val="15"/>
                <w:szCs w:val="15"/>
              </w:rPr>
              <w:t>A symptom reporting system with alerts;</w:t>
            </w:r>
          </w:p>
          <w:p w14:paraId="2DB21DFB" w14:textId="77777777" w:rsidR="009A64AB" w:rsidRPr="00F479AC" w:rsidRDefault="009A64AB" w:rsidP="002C7238">
            <w:pPr>
              <w:pStyle w:val="a9"/>
              <w:numPr>
                <w:ilvl w:val="0"/>
                <w:numId w:val="163"/>
              </w:numPr>
              <w:spacing w:line="180" w:lineRule="exact"/>
              <w:rPr>
                <w:sz w:val="15"/>
                <w:szCs w:val="15"/>
              </w:rPr>
            </w:pPr>
            <w:r w:rsidRPr="00F479AC">
              <w:rPr>
                <w:sz w:val="15"/>
                <w:szCs w:val="15"/>
              </w:rPr>
              <w:t>Notifying HCPs based on alert classification.</w:t>
            </w:r>
          </w:p>
          <w:p w14:paraId="2534EC65" w14:textId="77777777" w:rsidR="009A64AB" w:rsidRPr="00F479AC" w:rsidRDefault="009A64AB" w:rsidP="002C7238">
            <w:pPr>
              <w:spacing w:line="180" w:lineRule="exact"/>
              <w:rPr>
                <w:b/>
                <w:bCs/>
                <w:sz w:val="15"/>
                <w:szCs w:val="15"/>
              </w:rPr>
            </w:pPr>
            <w:r w:rsidRPr="00F479AC">
              <w:rPr>
                <w:b/>
                <w:bCs/>
                <w:sz w:val="15"/>
                <w:szCs w:val="15"/>
              </w:rPr>
              <w:t>Symptom monitored</w:t>
            </w:r>
          </w:p>
          <w:p w14:paraId="7A5D99BB" w14:textId="77777777" w:rsidR="009A64AB" w:rsidRPr="00F479AC" w:rsidRDefault="009A64AB" w:rsidP="002C7238">
            <w:pPr>
              <w:spacing w:line="180" w:lineRule="exact"/>
              <w:rPr>
                <w:sz w:val="15"/>
                <w:szCs w:val="15"/>
              </w:rPr>
            </w:pPr>
            <w:r w:rsidRPr="00F479AC">
              <w:rPr>
                <w:sz w:val="15"/>
                <w:szCs w:val="15"/>
              </w:rPr>
              <w:t>NA</w:t>
            </w:r>
          </w:p>
        </w:tc>
        <w:tc>
          <w:tcPr>
            <w:tcW w:w="3207" w:type="dxa"/>
          </w:tcPr>
          <w:p w14:paraId="73DFA03A" w14:textId="77777777" w:rsidR="009A64AB" w:rsidRPr="00F479AC" w:rsidRDefault="009A64AB" w:rsidP="002C7238">
            <w:pPr>
              <w:pStyle w:val="a9"/>
              <w:numPr>
                <w:ilvl w:val="0"/>
                <w:numId w:val="163"/>
              </w:numPr>
              <w:spacing w:line="180" w:lineRule="exact"/>
              <w:rPr>
                <w:sz w:val="15"/>
                <w:szCs w:val="15"/>
              </w:rPr>
            </w:pPr>
            <w:r w:rsidRPr="00F479AC">
              <w:rPr>
                <w:sz w:val="15"/>
                <w:szCs w:val="15"/>
              </w:rPr>
              <w:t>Nurse leading</w:t>
            </w:r>
          </w:p>
          <w:p w14:paraId="6512D6AA" w14:textId="77777777" w:rsidR="009A64AB" w:rsidRPr="00F479AC" w:rsidRDefault="009A64AB" w:rsidP="002C7238">
            <w:pPr>
              <w:pStyle w:val="a9"/>
              <w:numPr>
                <w:ilvl w:val="0"/>
                <w:numId w:val="163"/>
              </w:numPr>
              <w:spacing w:line="180" w:lineRule="exact"/>
              <w:rPr>
                <w:sz w:val="15"/>
                <w:szCs w:val="15"/>
              </w:rPr>
            </w:pPr>
            <w:r w:rsidRPr="00F479AC">
              <w:rPr>
                <w:sz w:val="15"/>
                <w:szCs w:val="15"/>
              </w:rPr>
              <w:t>Patients complete ePRO daily via platform;</w:t>
            </w:r>
          </w:p>
          <w:p w14:paraId="1EC232DE" w14:textId="77777777" w:rsidR="009A64AB" w:rsidRPr="00F479AC" w:rsidRDefault="009A64AB" w:rsidP="002C7238">
            <w:pPr>
              <w:pStyle w:val="a9"/>
              <w:numPr>
                <w:ilvl w:val="0"/>
                <w:numId w:val="163"/>
              </w:numPr>
              <w:spacing w:line="180" w:lineRule="exact"/>
              <w:rPr>
                <w:sz w:val="15"/>
                <w:szCs w:val="15"/>
              </w:rPr>
            </w:pPr>
            <w:r w:rsidRPr="00F479AC">
              <w:rPr>
                <w:sz w:val="15"/>
                <w:szCs w:val="15"/>
              </w:rPr>
              <w:t>The color-coded grading system provides different responses based on the varying symptom severities reported by patients.</w:t>
            </w:r>
          </w:p>
          <w:p w14:paraId="1B2632D6" w14:textId="77777777" w:rsidR="009A64AB" w:rsidRPr="00F479AC" w:rsidRDefault="009A64AB" w:rsidP="002C7238">
            <w:pPr>
              <w:pStyle w:val="a9"/>
              <w:numPr>
                <w:ilvl w:val="0"/>
                <w:numId w:val="163"/>
              </w:numPr>
              <w:spacing w:line="180" w:lineRule="exact"/>
              <w:rPr>
                <w:sz w:val="15"/>
                <w:szCs w:val="15"/>
              </w:rPr>
            </w:pPr>
            <w:r w:rsidRPr="00F479AC">
              <w:rPr>
                <w:sz w:val="15"/>
                <w:szCs w:val="15"/>
              </w:rPr>
              <w:t>Tailor made suggestions and feedback from nursing team.</w:t>
            </w:r>
          </w:p>
          <w:p w14:paraId="2378FA76" w14:textId="77777777" w:rsidR="009A64AB" w:rsidRPr="00F479AC" w:rsidRDefault="009A64AB" w:rsidP="002C7238">
            <w:pPr>
              <w:spacing w:line="180" w:lineRule="exact"/>
              <w:rPr>
                <w:sz w:val="15"/>
                <w:szCs w:val="15"/>
              </w:rPr>
            </w:pPr>
            <w:r w:rsidRPr="00F479AC">
              <w:rPr>
                <w:sz w:val="15"/>
                <w:szCs w:val="15"/>
              </w:rPr>
              <w:t>Monitor duration:</w:t>
            </w:r>
          </w:p>
          <w:p w14:paraId="732D359D" w14:textId="77777777" w:rsidR="009A64AB" w:rsidRPr="00F479AC" w:rsidRDefault="009A64AB" w:rsidP="002C7238">
            <w:pPr>
              <w:pStyle w:val="a9"/>
              <w:numPr>
                <w:ilvl w:val="0"/>
                <w:numId w:val="159"/>
              </w:numPr>
              <w:spacing w:line="180" w:lineRule="exact"/>
              <w:rPr>
                <w:sz w:val="15"/>
                <w:szCs w:val="15"/>
              </w:rPr>
            </w:pPr>
            <w:r w:rsidRPr="00F479AC">
              <w:rPr>
                <w:sz w:val="15"/>
                <w:szCs w:val="15"/>
              </w:rPr>
              <w:t>10-14days</w:t>
            </w:r>
          </w:p>
        </w:tc>
        <w:tc>
          <w:tcPr>
            <w:tcW w:w="2325" w:type="dxa"/>
          </w:tcPr>
          <w:p w14:paraId="286EC372" w14:textId="77777777" w:rsidR="009A64AB" w:rsidRPr="00F479AC" w:rsidRDefault="009A64AB" w:rsidP="002C7238">
            <w:pPr>
              <w:spacing w:line="180" w:lineRule="exact"/>
              <w:rPr>
                <w:sz w:val="15"/>
                <w:szCs w:val="15"/>
              </w:rPr>
            </w:pPr>
            <w:r w:rsidRPr="00F479AC">
              <w:rPr>
                <w:sz w:val="15"/>
                <w:szCs w:val="15"/>
              </w:rPr>
              <w:t>Primary:</w:t>
            </w:r>
          </w:p>
          <w:p w14:paraId="3C4CA62F" w14:textId="77777777" w:rsidR="009A64AB" w:rsidRPr="00F479AC" w:rsidRDefault="009A64AB" w:rsidP="002C7238">
            <w:pPr>
              <w:pStyle w:val="a9"/>
              <w:numPr>
                <w:ilvl w:val="0"/>
                <w:numId w:val="164"/>
              </w:numPr>
              <w:spacing w:line="180" w:lineRule="exact"/>
              <w:rPr>
                <w:sz w:val="15"/>
                <w:szCs w:val="15"/>
              </w:rPr>
            </w:pPr>
            <w:r w:rsidRPr="00F479AC">
              <w:rPr>
                <w:sz w:val="15"/>
                <w:szCs w:val="15"/>
              </w:rPr>
              <w:t>Readmissions rates (Univariable analysis)</w:t>
            </w:r>
          </w:p>
        </w:tc>
        <w:tc>
          <w:tcPr>
            <w:tcW w:w="2325" w:type="dxa"/>
          </w:tcPr>
          <w:p w14:paraId="639034A2" w14:textId="77777777" w:rsidR="009A64AB" w:rsidRPr="00F479AC" w:rsidRDefault="009A64AB" w:rsidP="002C7238">
            <w:pPr>
              <w:pStyle w:val="a9"/>
              <w:numPr>
                <w:ilvl w:val="0"/>
                <w:numId w:val="160"/>
              </w:numPr>
              <w:spacing w:line="180" w:lineRule="exact"/>
              <w:rPr>
                <w:sz w:val="15"/>
                <w:szCs w:val="15"/>
              </w:rPr>
            </w:pPr>
            <w:r w:rsidRPr="00F479AC">
              <w:rPr>
                <w:sz w:val="15"/>
                <w:szCs w:val="15"/>
              </w:rPr>
              <w:t>Electronic reporting adds the potential to lower the odds of readmission</w:t>
            </w:r>
          </w:p>
        </w:tc>
      </w:tr>
      <w:tr w:rsidR="009A64AB" w:rsidRPr="00F479AC" w14:paraId="6B170F48" w14:textId="77777777" w:rsidTr="002C7238">
        <w:tc>
          <w:tcPr>
            <w:tcW w:w="1413" w:type="dxa"/>
          </w:tcPr>
          <w:p w14:paraId="6E8CCC15" w14:textId="591FFF2C" w:rsidR="009A64AB" w:rsidRPr="00F479AC" w:rsidRDefault="009A64AB" w:rsidP="002C7238">
            <w:pPr>
              <w:spacing w:line="180" w:lineRule="exact"/>
              <w:rPr>
                <w:sz w:val="15"/>
                <w:szCs w:val="15"/>
              </w:rPr>
            </w:pPr>
            <w:r w:rsidRPr="00F479AC">
              <w:rPr>
                <w:sz w:val="15"/>
                <w:szCs w:val="15"/>
              </w:rPr>
              <w:t>Pongiglione</w:t>
            </w:r>
            <w:r w:rsidRPr="00F479AC">
              <w:rPr>
                <w:sz w:val="15"/>
                <w:szCs w:val="15"/>
              </w:rPr>
              <w:fldChar w:fldCharType="begin"/>
            </w:r>
            <w:r>
              <w:rPr>
                <w:sz w:val="15"/>
                <w:szCs w:val="15"/>
              </w:rPr>
              <w:instrText xml:space="preserve"> ADDIN ZOTERO_ITEM CSL_CITATION {"citationID":"7ubDmNUY","properties":{"formattedCitation":"[3]","plainCitation":"[3]","noteIndex":0},"citationItems":[{"id":5053,"uris":["http://zotero.org/users/11469879/items/8I8T6PTY"],"itemData":{"id":5053,"type":"article-journal","abstract":"Background Mobile apps to support the delivery of cancer care are proliferating, often without adequate evidence. Lung Cancer App (LuCApp) is a mobile app developed by researchers, clinicians, and patients to promote real-time monitoring and management of symptoms in patients with lung cancer. We aimed to investigate the effect of LuCApp on health-related quality of life (HRQoL), anxiety and depression, and overall survival up to 24 weeks after pharmacological treatment start, as well as its impact on resource use.","container-title":"Supportive Care in Cancer","DOI":"10.1007/s00520-025-09682-5","ISSN":"0941-4355, 1433-7339","issue":"7","journalAbbreviation":"Support Care Cancer","language":"en","page":"641","source":"DOI.org (Crossref)","title":"A mobile supportive care app for patients with metastatic lung cancer: the Lung Cancer App (LuCApp) randomized controlled trial","title-short":"A mobile supportive care app for patients with metastatic lung cancer","volume":"33","author":[{"family":"Pongiglione","given":"B."},{"family":"Cucciniello","given":"M."},{"family":"Petracca","given":"F."},{"family":"Ciani","given":"O."},{"family":"Novello","given":"S."},{"family":"Migliorino","given":"M."},{"family":"Pedrazzoli","given":"P."},{"family":"Agustoni","given":"F."},{"family":"Lo Russo","given":"G."},{"family":"Tarricone","given":"R."},{"family":"Capelletto","given":"E."}],"issued":{"date-parts":[["2025",7]]}}}],"schema":"https://github.com/citation-style-language/schema/raw/master/csl-citation.json"} </w:instrText>
            </w:r>
            <w:r w:rsidRPr="00F479AC">
              <w:rPr>
                <w:sz w:val="15"/>
                <w:szCs w:val="15"/>
              </w:rPr>
              <w:fldChar w:fldCharType="separate"/>
            </w:r>
            <w:r>
              <w:rPr>
                <w:noProof/>
                <w:sz w:val="15"/>
                <w:szCs w:val="15"/>
              </w:rPr>
              <w:t>[3]</w:t>
            </w:r>
            <w:r w:rsidRPr="00F479AC">
              <w:rPr>
                <w:sz w:val="15"/>
                <w:szCs w:val="15"/>
              </w:rPr>
              <w:fldChar w:fldCharType="end"/>
            </w:r>
          </w:p>
          <w:p w14:paraId="2A7E3ED6" w14:textId="77777777" w:rsidR="009A64AB" w:rsidRPr="00F479AC" w:rsidRDefault="009A64AB" w:rsidP="002C7238">
            <w:pPr>
              <w:spacing w:line="180" w:lineRule="exact"/>
              <w:rPr>
                <w:sz w:val="15"/>
                <w:szCs w:val="15"/>
              </w:rPr>
            </w:pPr>
            <w:r w:rsidRPr="00F479AC">
              <w:rPr>
                <w:sz w:val="15"/>
                <w:szCs w:val="15"/>
              </w:rPr>
              <w:t>2025</w:t>
            </w:r>
          </w:p>
          <w:p w14:paraId="483D5F4C" w14:textId="77777777" w:rsidR="009A64AB" w:rsidRPr="00F479AC" w:rsidRDefault="009A64AB" w:rsidP="002C7238">
            <w:pPr>
              <w:pStyle w:val="a9"/>
              <w:numPr>
                <w:ilvl w:val="0"/>
                <w:numId w:val="164"/>
              </w:numPr>
              <w:spacing w:line="180" w:lineRule="exact"/>
              <w:rPr>
                <w:sz w:val="15"/>
                <w:szCs w:val="15"/>
              </w:rPr>
            </w:pPr>
            <w:r w:rsidRPr="00F479AC">
              <w:rPr>
                <w:sz w:val="15"/>
                <w:szCs w:val="15"/>
              </w:rPr>
              <w:t>Italy</w:t>
            </w:r>
          </w:p>
          <w:p w14:paraId="757DD25A" w14:textId="77777777" w:rsidR="009A64AB" w:rsidRPr="00F479AC" w:rsidRDefault="009A64AB" w:rsidP="002C7238">
            <w:pPr>
              <w:pStyle w:val="a9"/>
              <w:numPr>
                <w:ilvl w:val="0"/>
                <w:numId w:val="164"/>
              </w:numPr>
              <w:spacing w:line="180" w:lineRule="exact"/>
              <w:rPr>
                <w:sz w:val="15"/>
                <w:szCs w:val="15"/>
              </w:rPr>
            </w:pPr>
            <w:r w:rsidRPr="00F479AC">
              <w:rPr>
                <w:sz w:val="15"/>
                <w:szCs w:val="15"/>
              </w:rPr>
              <w:t>RCT</w:t>
            </w:r>
          </w:p>
          <w:p w14:paraId="76FBCE8A" w14:textId="77777777" w:rsidR="009A64AB" w:rsidRPr="00F479AC" w:rsidRDefault="009A64AB" w:rsidP="002C7238">
            <w:pPr>
              <w:pStyle w:val="a9"/>
              <w:numPr>
                <w:ilvl w:val="0"/>
                <w:numId w:val="164"/>
              </w:numPr>
              <w:spacing w:line="180" w:lineRule="exact"/>
              <w:rPr>
                <w:sz w:val="15"/>
                <w:szCs w:val="15"/>
              </w:rPr>
            </w:pPr>
            <w:r w:rsidRPr="00F479AC">
              <w:rPr>
                <w:sz w:val="15"/>
                <w:szCs w:val="15"/>
              </w:rPr>
              <w:t>Outpatient and inpatient oncology</w:t>
            </w:r>
          </w:p>
        </w:tc>
        <w:tc>
          <w:tcPr>
            <w:tcW w:w="1984" w:type="dxa"/>
          </w:tcPr>
          <w:p w14:paraId="352F6A1C" w14:textId="77777777" w:rsidR="009A64AB" w:rsidRPr="00F479AC" w:rsidRDefault="009A64AB" w:rsidP="002C7238">
            <w:pPr>
              <w:spacing w:line="180" w:lineRule="exact"/>
              <w:rPr>
                <w:sz w:val="15"/>
                <w:szCs w:val="15"/>
              </w:rPr>
            </w:pPr>
            <w:r w:rsidRPr="00F479AC">
              <w:rPr>
                <w:sz w:val="15"/>
                <w:szCs w:val="15"/>
              </w:rPr>
              <w:t>Pop: N=100</w:t>
            </w:r>
          </w:p>
          <w:p w14:paraId="77069640" w14:textId="77777777" w:rsidR="009A64AB" w:rsidRPr="00F479AC" w:rsidRDefault="009A64AB" w:rsidP="002C7238">
            <w:pPr>
              <w:spacing w:line="180" w:lineRule="exact"/>
              <w:rPr>
                <w:sz w:val="15"/>
                <w:szCs w:val="15"/>
              </w:rPr>
            </w:pPr>
            <w:r w:rsidRPr="00F479AC">
              <w:rPr>
                <w:sz w:val="15"/>
                <w:szCs w:val="15"/>
              </w:rPr>
              <w:t>Age: Mean=61</w:t>
            </w:r>
          </w:p>
          <w:p w14:paraId="52BF0C89" w14:textId="77777777" w:rsidR="009A64AB" w:rsidRPr="00F479AC" w:rsidRDefault="009A64AB" w:rsidP="002C7238">
            <w:pPr>
              <w:spacing w:line="180" w:lineRule="exact"/>
              <w:rPr>
                <w:sz w:val="15"/>
                <w:szCs w:val="15"/>
              </w:rPr>
            </w:pPr>
            <w:r w:rsidRPr="00F479AC">
              <w:rPr>
                <w:sz w:val="15"/>
                <w:szCs w:val="15"/>
              </w:rPr>
              <w:t>Gender: Male (54%)</w:t>
            </w:r>
          </w:p>
          <w:p w14:paraId="0650C435" w14:textId="77777777" w:rsidR="009A64AB" w:rsidRPr="00F479AC" w:rsidRDefault="009A64AB" w:rsidP="002C7238">
            <w:pPr>
              <w:spacing w:line="180" w:lineRule="exact"/>
              <w:rPr>
                <w:sz w:val="15"/>
                <w:szCs w:val="15"/>
              </w:rPr>
            </w:pPr>
            <w:r w:rsidRPr="00F479AC">
              <w:rPr>
                <w:sz w:val="15"/>
                <w:szCs w:val="15"/>
              </w:rPr>
              <w:t>Type: Not reported</w:t>
            </w:r>
          </w:p>
          <w:p w14:paraId="6383CFF6" w14:textId="77777777" w:rsidR="009A64AB" w:rsidRPr="00F479AC" w:rsidRDefault="009A64AB" w:rsidP="002C7238">
            <w:pPr>
              <w:spacing w:line="180" w:lineRule="exact"/>
              <w:rPr>
                <w:sz w:val="15"/>
                <w:szCs w:val="15"/>
              </w:rPr>
            </w:pPr>
            <w:r w:rsidRPr="00F479AC">
              <w:rPr>
                <w:sz w:val="15"/>
                <w:szCs w:val="15"/>
              </w:rPr>
              <w:t>Status:</w:t>
            </w:r>
          </w:p>
          <w:p w14:paraId="52CDFEBC" w14:textId="77777777" w:rsidR="009A64AB" w:rsidRPr="00F479AC" w:rsidRDefault="009A64AB" w:rsidP="002C7238">
            <w:pPr>
              <w:pStyle w:val="a9"/>
              <w:numPr>
                <w:ilvl w:val="0"/>
                <w:numId w:val="165"/>
              </w:numPr>
              <w:spacing w:line="180" w:lineRule="exact"/>
              <w:rPr>
                <w:sz w:val="15"/>
                <w:szCs w:val="15"/>
              </w:rPr>
            </w:pPr>
            <w:r w:rsidRPr="00F479AC">
              <w:rPr>
                <w:sz w:val="15"/>
                <w:szCs w:val="15"/>
              </w:rPr>
              <w:t>Undergoing treatment</w:t>
            </w:r>
          </w:p>
          <w:p w14:paraId="43B2617E" w14:textId="77777777" w:rsidR="009A64AB" w:rsidRPr="00F479AC" w:rsidRDefault="009A64AB" w:rsidP="002C7238">
            <w:pPr>
              <w:spacing w:line="180" w:lineRule="exact"/>
              <w:rPr>
                <w:sz w:val="15"/>
                <w:szCs w:val="15"/>
              </w:rPr>
            </w:pPr>
            <w:r w:rsidRPr="00F479AC">
              <w:rPr>
                <w:sz w:val="15"/>
                <w:szCs w:val="15"/>
              </w:rPr>
              <w:t>Adherence rate</w:t>
            </w:r>
          </w:p>
          <w:p w14:paraId="2D52E788" w14:textId="77777777" w:rsidR="009A64AB" w:rsidRPr="00F479AC" w:rsidRDefault="009A64AB" w:rsidP="002C7238">
            <w:pPr>
              <w:pStyle w:val="a9"/>
              <w:numPr>
                <w:ilvl w:val="0"/>
                <w:numId w:val="165"/>
              </w:numPr>
              <w:spacing w:line="180" w:lineRule="exact"/>
              <w:rPr>
                <w:sz w:val="15"/>
                <w:szCs w:val="15"/>
              </w:rPr>
            </w:pPr>
            <w:r w:rsidRPr="00F479AC">
              <w:rPr>
                <w:sz w:val="15"/>
                <w:szCs w:val="15"/>
              </w:rPr>
              <w:t>83%</w:t>
            </w:r>
          </w:p>
        </w:tc>
        <w:tc>
          <w:tcPr>
            <w:tcW w:w="2694" w:type="dxa"/>
          </w:tcPr>
          <w:p w14:paraId="60890E31" w14:textId="77777777" w:rsidR="009A64AB" w:rsidRPr="00F479AC" w:rsidRDefault="009A64AB" w:rsidP="002C7238">
            <w:pPr>
              <w:spacing w:line="180" w:lineRule="exact"/>
              <w:rPr>
                <w:b/>
                <w:bCs/>
                <w:sz w:val="15"/>
                <w:szCs w:val="15"/>
              </w:rPr>
            </w:pPr>
            <w:r w:rsidRPr="00F479AC">
              <w:rPr>
                <w:rFonts w:hint="eastAsia"/>
                <w:b/>
                <w:bCs/>
                <w:sz w:val="15"/>
                <w:szCs w:val="15"/>
              </w:rPr>
              <w:t>Lu</w:t>
            </w:r>
            <w:r w:rsidRPr="00F479AC">
              <w:rPr>
                <w:b/>
                <w:bCs/>
                <w:sz w:val="15"/>
                <w:szCs w:val="15"/>
              </w:rPr>
              <w:t>CApp (via smartphone)</w:t>
            </w:r>
          </w:p>
          <w:p w14:paraId="04F25A13" w14:textId="77777777" w:rsidR="009A64AB" w:rsidRPr="00F479AC" w:rsidRDefault="009A64AB" w:rsidP="002C7238">
            <w:pPr>
              <w:spacing w:line="180" w:lineRule="exact"/>
              <w:rPr>
                <w:sz w:val="15"/>
                <w:szCs w:val="15"/>
              </w:rPr>
            </w:pPr>
            <w:r w:rsidRPr="00F479AC">
              <w:rPr>
                <w:sz w:val="15"/>
                <w:szCs w:val="15"/>
              </w:rPr>
              <w:t>Components:</w:t>
            </w:r>
          </w:p>
          <w:p w14:paraId="6076506F" w14:textId="77777777" w:rsidR="009A64AB" w:rsidRPr="00F479AC" w:rsidRDefault="009A64AB" w:rsidP="002C7238">
            <w:pPr>
              <w:pStyle w:val="a9"/>
              <w:numPr>
                <w:ilvl w:val="0"/>
                <w:numId w:val="165"/>
              </w:numPr>
              <w:spacing w:line="180" w:lineRule="exact"/>
              <w:rPr>
                <w:sz w:val="15"/>
                <w:szCs w:val="15"/>
              </w:rPr>
            </w:pPr>
            <w:r w:rsidRPr="00F479AC">
              <w:rPr>
                <w:sz w:val="15"/>
                <w:szCs w:val="15"/>
              </w:rPr>
              <w:t>Completion of PROMs;</w:t>
            </w:r>
          </w:p>
          <w:p w14:paraId="35F8A1BE" w14:textId="77777777" w:rsidR="009A64AB" w:rsidRPr="00F479AC" w:rsidRDefault="009A64AB" w:rsidP="002C7238">
            <w:pPr>
              <w:pStyle w:val="a9"/>
              <w:numPr>
                <w:ilvl w:val="0"/>
                <w:numId w:val="165"/>
              </w:numPr>
              <w:spacing w:line="180" w:lineRule="exact"/>
              <w:rPr>
                <w:sz w:val="15"/>
                <w:szCs w:val="15"/>
              </w:rPr>
            </w:pPr>
            <w:r w:rsidRPr="00F479AC">
              <w:rPr>
                <w:sz w:val="15"/>
                <w:szCs w:val="15"/>
              </w:rPr>
              <w:t>Reporting weight and temperature;</w:t>
            </w:r>
          </w:p>
          <w:p w14:paraId="1E61D3B0" w14:textId="77777777" w:rsidR="009A64AB" w:rsidRPr="00F479AC" w:rsidRDefault="009A64AB" w:rsidP="002C7238">
            <w:pPr>
              <w:pStyle w:val="a9"/>
              <w:numPr>
                <w:ilvl w:val="0"/>
                <w:numId w:val="165"/>
              </w:numPr>
              <w:spacing w:line="180" w:lineRule="exact"/>
              <w:rPr>
                <w:sz w:val="15"/>
                <w:szCs w:val="15"/>
              </w:rPr>
            </w:pPr>
            <w:r w:rsidRPr="00F479AC">
              <w:rPr>
                <w:sz w:val="15"/>
                <w:szCs w:val="15"/>
              </w:rPr>
              <w:t>Alert system;</w:t>
            </w:r>
          </w:p>
          <w:p w14:paraId="2A02BC5D" w14:textId="77777777" w:rsidR="009A64AB" w:rsidRPr="00F479AC" w:rsidRDefault="009A64AB" w:rsidP="002C7238">
            <w:pPr>
              <w:pStyle w:val="a9"/>
              <w:numPr>
                <w:ilvl w:val="0"/>
                <w:numId w:val="165"/>
              </w:numPr>
              <w:spacing w:line="180" w:lineRule="exact"/>
              <w:rPr>
                <w:sz w:val="15"/>
                <w:szCs w:val="15"/>
              </w:rPr>
            </w:pPr>
            <w:r w:rsidRPr="00F479AC">
              <w:rPr>
                <w:sz w:val="15"/>
                <w:szCs w:val="15"/>
              </w:rPr>
              <w:t>Document telephone counseling between HCPs and patients;</w:t>
            </w:r>
          </w:p>
          <w:p w14:paraId="460102D1" w14:textId="77777777" w:rsidR="009A64AB" w:rsidRPr="00F479AC" w:rsidRDefault="009A64AB" w:rsidP="002C7238">
            <w:pPr>
              <w:pStyle w:val="a9"/>
              <w:numPr>
                <w:ilvl w:val="0"/>
                <w:numId w:val="165"/>
              </w:numPr>
              <w:spacing w:line="180" w:lineRule="exact"/>
              <w:rPr>
                <w:sz w:val="15"/>
                <w:szCs w:val="15"/>
              </w:rPr>
            </w:pPr>
            <w:r w:rsidRPr="00F479AC">
              <w:rPr>
                <w:sz w:val="15"/>
                <w:szCs w:val="15"/>
              </w:rPr>
              <w:t>Daily suggestions to help better manage the side effect</w:t>
            </w:r>
          </w:p>
          <w:p w14:paraId="2FD5ED42" w14:textId="77777777" w:rsidR="009A64AB" w:rsidRPr="00F479AC" w:rsidRDefault="009A64AB" w:rsidP="002C7238">
            <w:pPr>
              <w:spacing w:line="180" w:lineRule="exact"/>
              <w:rPr>
                <w:b/>
                <w:bCs/>
                <w:sz w:val="15"/>
                <w:szCs w:val="15"/>
              </w:rPr>
            </w:pPr>
            <w:r w:rsidRPr="00F479AC">
              <w:rPr>
                <w:b/>
                <w:bCs/>
                <w:sz w:val="15"/>
                <w:szCs w:val="15"/>
              </w:rPr>
              <w:t>Symptom monitored</w:t>
            </w:r>
          </w:p>
          <w:p w14:paraId="3CFBD4F1" w14:textId="77777777" w:rsidR="009A64AB" w:rsidRPr="00F479AC" w:rsidRDefault="009A64AB" w:rsidP="002C7238">
            <w:pPr>
              <w:pStyle w:val="a9"/>
              <w:numPr>
                <w:ilvl w:val="0"/>
                <w:numId w:val="165"/>
              </w:numPr>
              <w:spacing w:line="180" w:lineRule="exact"/>
              <w:rPr>
                <w:sz w:val="15"/>
                <w:szCs w:val="15"/>
              </w:rPr>
            </w:pPr>
            <w:r w:rsidRPr="00F479AC">
              <w:rPr>
                <w:sz w:val="15"/>
                <w:szCs w:val="15"/>
              </w:rPr>
              <w:t>21 cancer-related side effects</w:t>
            </w:r>
          </w:p>
          <w:p w14:paraId="242504D5" w14:textId="77777777" w:rsidR="009A64AB" w:rsidRPr="00F479AC" w:rsidRDefault="009A64AB" w:rsidP="002C7238">
            <w:pPr>
              <w:pStyle w:val="a9"/>
              <w:numPr>
                <w:ilvl w:val="0"/>
                <w:numId w:val="165"/>
              </w:numPr>
              <w:spacing w:line="180" w:lineRule="exact"/>
              <w:rPr>
                <w:sz w:val="15"/>
                <w:szCs w:val="15"/>
              </w:rPr>
            </w:pPr>
            <w:r w:rsidRPr="00F479AC">
              <w:rPr>
                <w:sz w:val="15"/>
                <w:szCs w:val="15"/>
              </w:rPr>
              <w:t>Anxiety, Depression</w:t>
            </w:r>
          </w:p>
        </w:tc>
        <w:tc>
          <w:tcPr>
            <w:tcW w:w="3207" w:type="dxa"/>
          </w:tcPr>
          <w:p w14:paraId="3B372CB5" w14:textId="77777777" w:rsidR="009A64AB" w:rsidRPr="00F479AC" w:rsidRDefault="009A64AB" w:rsidP="002C7238">
            <w:pPr>
              <w:pStyle w:val="a9"/>
              <w:numPr>
                <w:ilvl w:val="0"/>
                <w:numId w:val="163"/>
              </w:numPr>
              <w:spacing w:line="180" w:lineRule="exact"/>
              <w:rPr>
                <w:sz w:val="15"/>
                <w:szCs w:val="15"/>
              </w:rPr>
            </w:pPr>
            <w:r w:rsidRPr="00F479AC">
              <w:rPr>
                <w:sz w:val="15"/>
                <w:szCs w:val="15"/>
              </w:rPr>
              <w:t>Clinicians leading</w:t>
            </w:r>
          </w:p>
          <w:p w14:paraId="4EBAE09D" w14:textId="77777777" w:rsidR="009A64AB" w:rsidRPr="00F479AC" w:rsidRDefault="009A64AB" w:rsidP="002C7238">
            <w:pPr>
              <w:pStyle w:val="a9"/>
              <w:numPr>
                <w:ilvl w:val="0"/>
                <w:numId w:val="163"/>
              </w:numPr>
              <w:spacing w:line="180" w:lineRule="exact"/>
              <w:rPr>
                <w:sz w:val="15"/>
                <w:szCs w:val="15"/>
              </w:rPr>
            </w:pPr>
            <w:r w:rsidRPr="00F479AC">
              <w:rPr>
                <w:sz w:val="15"/>
                <w:szCs w:val="15"/>
              </w:rPr>
              <w:t>Patients report every other day;</w:t>
            </w:r>
          </w:p>
          <w:p w14:paraId="7247BE19" w14:textId="77777777" w:rsidR="009A64AB" w:rsidRPr="00F479AC" w:rsidRDefault="009A64AB" w:rsidP="002C7238">
            <w:pPr>
              <w:pStyle w:val="a9"/>
              <w:numPr>
                <w:ilvl w:val="0"/>
                <w:numId w:val="163"/>
              </w:numPr>
              <w:spacing w:line="180" w:lineRule="exact"/>
              <w:rPr>
                <w:sz w:val="15"/>
                <w:szCs w:val="15"/>
              </w:rPr>
            </w:pPr>
            <w:r w:rsidRPr="00F479AC">
              <w:rPr>
                <w:sz w:val="15"/>
                <w:szCs w:val="15"/>
              </w:rPr>
              <w:t>Clinicians will contact patients when threshold are met.</w:t>
            </w:r>
          </w:p>
          <w:p w14:paraId="4554C7D5" w14:textId="77777777" w:rsidR="009A64AB" w:rsidRPr="00F479AC" w:rsidRDefault="009A64AB" w:rsidP="002C7238">
            <w:pPr>
              <w:pStyle w:val="a9"/>
              <w:numPr>
                <w:ilvl w:val="0"/>
                <w:numId w:val="163"/>
              </w:numPr>
              <w:spacing w:line="180" w:lineRule="exact"/>
              <w:rPr>
                <w:sz w:val="15"/>
                <w:szCs w:val="15"/>
              </w:rPr>
            </w:pPr>
            <w:r w:rsidRPr="00F479AC">
              <w:rPr>
                <w:sz w:val="15"/>
                <w:szCs w:val="15"/>
              </w:rPr>
              <w:t>Every telephone consultation will be documented</w:t>
            </w:r>
          </w:p>
        </w:tc>
        <w:tc>
          <w:tcPr>
            <w:tcW w:w="2325" w:type="dxa"/>
          </w:tcPr>
          <w:p w14:paraId="60830EDE" w14:textId="77777777" w:rsidR="009A64AB" w:rsidRPr="00F479AC" w:rsidRDefault="009A64AB" w:rsidP="002C7238">
            <w:pPr>
              <w:spacing w:line="180" w:lineRule="exact"/>
              <w:rPr>
                <w:sz w:val="15"/>
                <w:szCs w:val="15"/>
              </w:rPr>
            </w:pPr>
            <w:r w:rsidRPr="00F479AC">
              <w:rPr>
                <w:sz w:val="15"/>
                <w:szCs w:val="15"/>
              </w:rPr>
              <w:t>Primary:</w:t>
            </w:r>
          </w:p>
          <w:p w14:paraId="1EDE4859" w14:textId="77777777" w:rsidR="009A64AB" w:rsidRPr="00F479AC" w:rsidRDefault="009A64AB" w:rsidP="002C7238">
            <w:pPr>
              <w:pStyle w:val="a9"/>
              <w:numPr>
                <w:ilvl w:val="0"/>
                <w:numId w:val="166"/>
              </w:numPr>
              <w:spacing w:line="180" w:lineRule="exact"/>
              <w:rPr>
                <w:sz w:val="15"/>
                <w:szCs w:val="15"/>
              </w:rPr>
            </w:pPr>
            <w:r w:rsidRPr="00F479AC">
              <w:rPr>
                <w:sz w:val="15"/>
                <w:szCs w:val="15"/>
              </w:rPr>
              <w:t>HRQL (FACT-L)</w:t>
            </w:r>
          </w:p>
          <w:p w14:paraId="508A2ECF" w14:textId="77777777" w:rsidR="009A64AB" w:rsidRPr="00F479AC" w:rsidRDefault="009A64AB" w:rsidP="002C7238">
            <w:pPr>
              <w:spacing w:line="180" w:lineRule="exact"/>
              <w:rPr>
                <w:sz w:val="15"/>
                <w:szCs w:val="15"/>
              </w:rPr>
            </w:pPr>
            <w:r w:rsidRPr="00F479AC">
              <w:rPr>
                <w:sz w:val="15"/>
                <w:szCs w:val="15"/>
              </w:rPr>
              <w:t>Secondary:</w:t>
            </w:r>
          </w:p>
          <w:p w14:paraId="6032A90B" w14:textId="77777777" w:rsidR="009A64AB" w:rsidRPr="00F479AC" w:rsidRDefault="009A64AB" w:rsidP="002C7238">
            <w:pPr>
              <w:pStyle w:val="a9"/>
              <w:numPr>
                <w:ilvl w:val="0"/>
                <w:numId w:val="166"/>
              </w:numPr>
              <w:spacing w:line="180" w:lineRule="exact"/>
              <w:rPr>
                <w:sz w:val="15"/>
                <w:szCs w:val="15"/>
              </w:rPr>
            </w:pPr>
            <w:r w:rsidRPr="00F479AC">
              <w:rPr>
                <w:sz w:val="15"/>
                <w:szCs w:val="15"/>
              </w:rPr>
              <w:t>Change of the patients-reported outcome (FACT-L, EuroQoL 5D-5L, HADS)</w:t>
            </w:r>
          </w:p>
          <w:p w14:paraId="128BEFC7" w14:textId="77777777" w:rsidR="009A64AB" w:rsidRPr="00F479AC" w:rsidRDefault="009A64AB" w:rsidP="002C7238">
            <w:pPr>
              <w:pStyle w:val="a9"/>
              <w:numPr>
                <w:ilvl w:val="0"/>
                <w:numId w:val="166"/>
              </w:numPr>
              <w:spacing w:line="180" w:lineRule="exact"/>
              <w:rPr>
                <w:sz w:val="15"/>
                <w:szCs w:val="15"/>
              </w:rPr>
            </w:pPr>
            <w:r w:rsidRPr="00F479AC">
              <w:rPr>
                <w:sz w:val="15"/>
                <w:szCs w:val="15"/>
              </w:rPr>
              <w:t>Usability and satisfaction (CSUQ)</w:t>
            </w:r>
          </w:p>
          <w:p w14:paraId="1D7A6489" w14:textId="77777777" w:rsidR="009A64AB" w:rsidRPr="00F479AC" w:rsidRDefault="009A64AB" w:rsidP="002C7238">
            <w:pPr>
              <w:pStyle w:val="a9"/>
              <w:numPr>
                <w:ilvl w:val="0"/>
                <w:numId w:val="166"/>
              </w:numPr>
              <w:spacing w:line="180" w:lineRule="exact"/>
              <w:rPr>
                <w:sz w:val="15"/>
                <w:szCs w:val="15"/>
              </w:rPr>
            </w:pPr>
            <w:r w:rsidRPr="00F479AC">
              <w:rPr>
                <w:sz w:val="15"/>
                <w:szCs w:val="15"/>
              </w:rPr>
              <w:t>Resource utilization (Descriptive)</w:t>
            </w:r>
          </w:p>
        </w:tc>
        <w:tc>
          <w:tcPr>
            <w:tcW w:w="2325" w:type="dxa"/>
          </w:tcPr>
          <w:p w14:paraId="7B6F9AEE" w14:textId="77777777" w:rsidR="009A64AB" w:rsidRPr="00F479AC" w:rsidRDefault="009A64AB" w:rsidP="002C7238">
            <w:pPr>
              <w:pStyle w:val="a9"/>
              <w:numPr>
                <w:ilvl w:val="0"/>
                <w:numId w:val="160"/>
              </w:numPr>
              <w:spacing w:line="180" w:lineRule="exact"/>
              <w:rPr>
                <w:sz w:val="15"/>
                <w:szCs w:val="15"/>
              </w:rPr>
            </w:pPr>
            <w:r w:rsidRPr="00F479AC">
              <w:rPr>
                <w:sz w:val="15"/>
                <w:szCs w:val="15"/>
              </w:rPr>
              <w:t>No significant difference in HADS-Depression and EQ-5D-5L scores between groups at both time points.</w:t>
            </w:r>
          </w:p>
          <w:p w14:paraId="0397A163" w14:textId="77777777" w:rsidR="009A64AB" w:rsidRPr="00F479AC" w:rsidRDefault="009A64AB" w:rsidP="002C7238">
            <w:pPr>
              <w:pStyle w:val="a9"/>
              <w:numPr>
                <w:ilvl w:val="0"/>
                <w:numId w:val="160"/>
              </w:numPr>
              <w:spacing w:line="180" w:lineRule="exact"/>
              <w:rPr>
                <w:sz w:val="15"/>
                <w:szCs w:val="15"/>
              </w:rPr>
            </w:pPr>
            <w:r w:rsidRPr="00F479AC">
              <w:rPr>
                <w:sz w:val="15"/>
                <w:szCs w:val="15"/>
              </w:rPr>
              <w:t>The use of resources and related costs were lower among LuCApp patients (€2900 vs €3720), not statistically significant (p=0.138)</w:t>
            </w:r>
          </w:p>
        </w:tc>
      </w:tr>
    </w:tbl>
    <w:p w14:paraId="6EB21F76" w14:textId="77777777" w:rsidR="009A64AB" w:rsidRPr="00F479AC" w:rsidRDefault="009A64AB" w:rsidP="009A64AB">
      <w:pPr>
        <w:snapToGrid w:val="0"/>
        <w:spacing w:before="120" w:after="120" w:line="480" w:lineRule="auto"/>
        <w:rPr>
          <w:rFonts w:asciiTheme="majorBidi" w:hAnsiTheme="majorBidi" w:cstheme="majorBidi"/>
        </w:rPr>
      </w:pPr>
    </w:p>
    <w:p w14:paraId="426DD7B2" w14:textId="52D83E19" w:rsidR="009A64AB" w:rsidRPr="00F479AC" w:rsidRDefault="009A64AB" w:rsidP="009A64AB">
      <w:pPr>
        <w:snapToGrid w:val="0"/>
        <w:spacing w:before="120" w:line="480" w:lineRule="auto"/>
        <w:rPr>
          <w:rFonts w:asciiTheme="majorBidi" w:hAnsiTheme="majorBidi" w:cstheme="majorBidi"/>
        </w:rPr>
      </w:pPr>
      <w:r w:rsidRPr="009A64AB">
        <w:rPr>
          <w:rFonts w:asciiTheme="majorBidi" w:hAnsiTheme="majorBidi" w:cstheme="majorBidi"/>
        </w:rPr>
        <w:lastRenderedPageBreak/>
        <w:t xml:space="preserve">Appendix 2. Characteristics of Included Studies </w:t>
      </w:r>
      <w:r w:rsidRPr="00F479AC">
        <w:rPr>
          <w:rFonts w:asciiTheme="majorBidi" w:hAnsiTheme="majorBidi" w:cstheme="majorBidi"/>
        </w:rPr>
        <w:t>(Continued)</w:t>
      </w:r>
    </w:p>
    <w:tbl>
      <w:tblPr>
        <w:tblStyle w:val="af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2410"/>
        <w:gridCol w:w="2268"/>
        <w:gridCol w:w="3207"/>
        <w:gridCol w:w="2325"/>
        <w:gridCol w:w="2325"/>
      </w:tblGrid>
      <w:tr w:rsidR="009A64AB" w:rsidRPr="00F479AC" w14:paraId="74A57A1F" w14:textId="77777777" w:rsidTr="002C7238">
        <w:tc>
          <w:tcPr>
            <w:tcW w:w="1413" w:type="dxa"/>
            <w:tcBorders>
              <w:top w:val="single" w:sz="4" w:space="0" w:color="auto"/>
              <w:bottom w:val="single" w:sz="4" w:space="0" w:color="auto"/>
            </w:tcBorders>
            <w:vAlign w:val="center"/>
          </w:tcPr>
          <w:p w14:paraId="0AF89BD0" w14:textId="77777777" w:rsidR="009A64AB" w:rsidRPr="00F479AC" w:rsidRDefault="009A64AB" w:rsidP="002C7238">
            <w:pPr>
              <w:spacing w:line="180" w:lineRule="exact"/>
              <w:jc w:val="center"/>
              <w:rPr>
                <w:b/>
                <w:bCs/>
                <w:sz w:val="15"/>
                <w:szCs w:val="15"/>
              </w:rPr>
            </w:pPr>
            <w:r w:rsidRPr="00F479AC">
              <w:rPr>
                <w:b/>
                <w:bCs/>
                <w:sz w:val="15"/>
                <w:szCs w:val="15"/>
              </w:rPr>
              <w:t>Author</w:t>
            </w:r>
          </w:p>
          <w:p w14:paraId="7E7E2D5C" w14:textId="77777777" w:rsidR="009A64AB" w:rsidRPr="00F479AC" w:rsidRDefault="009A64AB" w:rsidP="002C7238">
            <w:pPr>
              <w:spacing w:line="180" w:lineRule="exact"/>
              <w:jc w:val="center"/>
              <w:rPr>
                <w:b/>
                <w:bCs/>
                <w:sz w:val="15"/>
                <w:szCs w:val="15"/>
              </w:rPr>
            </w:pPr>
            <w:r w:rsidRPr="00F479AC">
              <w:rPr>
                <w:b/>
                <w:bCs/>
                <w:sz w:val="15"/>
                <w:szCs w:val="15"/>
              </w:rPr>
              <w:t>Year</w:t>
            </w:r>
          </w:p>
          <w:p w14:paraId="499F2878" w14:textId="77777777" w:rsidR="009A64AB" w:rsidRPr="00F479AC" w:rsidRDefault="009A64AB" w:rsidP="002C7238">
            <w:pPr>
              <w:spacing w:line="180" w:lineRule="exact"/>
              <w:jc w:val="center"/>
              <w:rPr>
                <w:b/>
                <w:bCs/>
                <w:sz w:val="15"/>
                <w:szCs w:val="15"/>
              </w:rPr>
            </w:pPr>
            <w:r w:rsidRPr="00F479AC">
              <w:rPr>
                <w:b/>
                <w:bCs/>
                <w:sz w:val="15"/>
                <w:szCs w:val="15"/>
              </w:rPr>
              <w:t>Country</w:t>
            </w:r>
          </w:p>
          <w:p w14:paraId="79E05BC8" w14:textId="77777777" w:rsidR="009A64AB" w:rsidRPr="00F479AC" w:rsidRDefault="009A64AB" w:rsidP="002C7238">
            <w:pPr>
              <w:spacing w:line="180" w:lineRule="exact"/>
              <w:jc w:val="center"/>
              <w:rPr>
                <w:b/>
                <w:bCs/>
                <w:sz w:val="15"/>
                <w:szCs w:val="15"/>
              </w:rPr>
            </w:pPr>
            <w:r w:rsidRPr="00F479AC">
              <w:rPr>
                <w:b/>
                <w:bCs/>
                <w:sz w:val="15"/>
                <w:szCs w:val="15"/>
              </w:rPr>
              <w:t>Study Type</w:t>
            </w:r>
          </w:p>
          <w:p w14:paraId="2F2DFFD8" w14:textId="77777777" w:rsidR="009A64AB" w:rsidRPr="00F479AC" w:rsidRDefault="009A64AB" w:rsidP="002C7238">
            <w:pPr>
              <w:spacing w:line="180" w:lineRule="exact"/>
              <w:jc w:val="center"/>
              <w:rPr>
                <w:sz w:val="15"/>
                <w:szCs w:val="15"/>
              </w:rPr>
            </w:pPr>
            <w:r w:rsidRPr="00F479AC">
              <w:rPr>
                <w:b/>
                <w:bCs/>
                <w:sz w:val="15"/>
                <w:szCs w:val="15"/>
              </w:rPr>
              <w:t>Setting</w:t>
            </w:r>
          </w:p>
        </w:tc>
        <w:tc>
          <w:tcPr>
            <w:tcW w:w="2410" w:type="dxa"/>
            <w:tcBorders>
              <w:top w:val="single" w:sz="4" w:space="0" w:color="auto"/>
              <w:bottom w:val="single" w:sz="4" w:space="0" w:color="auto"/>
            </w:tcBorders>
            <w:vAlign w:val="center"/>
          </w:tcPr>
          <w:p w14:paraId="12BCC26F" w14:textId="77777777" w:rsidR="009A64AB" w:rsidRPr="00F479AC" w:rsidRDefault="009A64AB" w:rsidP="002C7238">
            <w:pPr>
              <w:spacing w:line="180" w:lineRule="exact"/>
              <w:jc w:val="center"/>
              <w:rPr>
                <w:b/>
                <w:bCs/>
                <w:sz w:val="15"/>
                <w:szCs w:val="15"/>
              </w:rPr>
            </w:pPr>
            <w:r w:rsidRPr="00F479AC">
              <w:rPr>
                <w:b/>
                <w:bCs/>
                <w:sz w:val="15"/>
                <w:szCs w:val="15"/>
              </w:rPr>
              <w:t>Patient/ Treatment Characteristics</w:t>
            </w:r>
          </w:p>
          <w:p w14:paraId="6E7BE24E" w14:textId="77777777" w:rsidR="009A64AB" w:rsidRPr="00F479AC" w:rsidRDefault="009A64AB" w:rsidP="002C7238">
            <w:pPr>
              <w:spacing w:line="180" w:lineRule="exact"/>
              <w:jc w:val="center"/>
              <w:rPr>
                <w:b/>
                <w:bCs/>
                <w:sz w:val="15"/>
                <w:szCs w:val="15"/>
              </w:rPr>
            </w:pPr>
            <w:r w:rsidRPr="00F479AC">
              <w:rPr>
                <w:b/>
                <w:bCs/>
                <w:sz w:val="15"/>
                <w:szCs w:val="15"/>
              </w:rPr>
              <w:t>Treatment status</w:t>
            </w:r>
          </w:p>
          <w:p w14:paraId="21A5BD34" w14:textId="77777777" w:rsidR="009A64AB" w:rsidRPr="00F479AC" w:rsidRDefault="009A64AB" w:rsidP="002C7238">
            <w:pPr>
              <w:spacing w:line="180" w:lineRule="exact"/>
              <w:jc w:val="center"/>
              <w:rPr>
                <w:sz w:val="15"/>
                <w:szCs w:val="15"/>
              </w:rPr>
            </w:pPr>
            <w:r w:rsidRPr="00F479AC">
              <w:rPr>
                <w:b/>
                <w:bCs/>
                <w:sz w:val="15"/>
                <w:szCs w:val="15"/>
              </w:rPr>
              <w:t>Adherence rate</w:t>
            </w:r>
          </w:p>
        </w:tc>
        <w:tc>
          <w:tcPr>
            <w:tcW w:w="2268" w:type="dxa"/>
            <w:tcBorders>
              <w:top w:val="single" w:sz="4" w:space="0" w:color="auto"/>
              <w:bottom w:val="single" w:sz="4" w:space="0" w:color="auto"/>
            </w:tcBorders>
            <w:vAlign w:val="center"/>
          </w:tcPr>
          <w:p w14:paraId="6E5838E6" w14:textId="77777777" w:rsidR="009A64AB" w:rsidRPr="00F479AC" w:rsidRDefault="009A64AB" w:rsidP="002C7238">
            <w:pPr>
              <w:spacing w:line="180" w:lineRule="exact"/>
              <w:jc w:val="center"/>
              <w:rPr>
                <w:b/>
                <w:bCs/>
                <w:sz w:val="15"/>
                <w:szCs w:val="15"/>
              </w:rPr>
            </w:pPr>
            <w:r w:rsidRPr="00F479AC">
              <w:rPr>
                <w:b/>
                <w:bCs/>
                <w:sz w:val="15"/>
                <w:szCs w:val="15"/>
              </w:rPr>
              <w:t>System Components</w:t>
            </w:r>
          </w:p>
          <w:p w14:paraId="498BB48F" w14:textId="77777777" w:rsidR="009A64AB" w:rsidRPr="00F479AC" w:rsidRDefault="009A64AB" w:rsidP="002C7238">
            <w:pPr>
              <w:spacing w:line="180" w:lineRule="exact"/>
              <w:jc w:val="center"/>
              <w:rPr>
                <w:b/>
                <w:bCs/>
                <w:sz w:val="15"/>
                <w:szCs w:val="15"/>
              </w:rPr>
            </w:pPr>
            <w:r w:rsidRPr="00F479AC">
              <w:rPr>
                <w:b/>
                <w:bCs/>
                <w:sz w:val="15"/>
                <w:szCs w:val="15"/>
              </w:rPr>
              <w:t>&amp;</w:t>
            </w:r>
          </w:p>
          <w:p w14:paraId="0F9AA619" w14:textId="77777777" w:rsidR="009A64AB" w:rsidRPr="00F479AC" w:rsidRDefault="009A64AB" w:rsidP="002C7238">
            <w:pPr>
              <w:spacing w:line="180" w:lineRule="exact"/>
              <w:jc w:val="center"/>
              <w:rPr>
                <w:b/>
                <w:bCs/>
                <w:sz w:val="15"/>
                <w:szCs w:val="15"/>
              </w:rPr>
            </w:pPr>
            <w:r w:rsidRPr="00F479AC">
              <w:rPr>
                <w:b/>
                <w:bCs/>
                <w:sz w:val="15"/>
                <w:szCs w:val="15"/>
              </w:rPr>
              <w:t>Symptom monitored</w:t>
            </w:r>
          </w:p>
        </w:tc>
        <w:tc>
          <w:tcPr>
            <w:tcW w:w="3207" w:type="dxa"/>
            <w:tcBorders>
              <w:top w:val="single" w:sz="4" w:space="0" w:color="auto"/>
              <w:bottom w:val="single" w:sz="4" w:space="0" w:color="auto"/>
            </w:tcBorders>
            <w:vAlign w:val="center"/>
          </w:tcPr>
          <w:p w14:paraId="3AE2BFE2" w14:textId="77777777" w:rsidR="009A64AB" w:rsidRPr="00F479AC" w:rsidRDefault="009A64AB" w:rsidP="002C7238">
            <w:pPr>
              <w:spacing w:line="180" w:lineRule="exact"/>
              <w:jc w:val="center"/>
              <w:rPr>
                <w:b/>
                <w:bCs/>
                <w:sz w:val="15"/>
                <w:szCs w:val="15"/>
              </w:rPr>
            </w:pPr>
            <w:r w:rsidRPr="00F479AC">
              <w:rPr>
                <w:b/>
                <w:bCs/>
                <w:sz w:val="15"/>
                <w:szCs w:val="15"/>
              </w:rPr>
              <w:t>System flow</w:t>
            </w:r>
          </w:p>
          <w:p w14:paraId="27E820C9" w14:textId="77777777" w:rsidR="009A64AB" w:rsidRPr="00F479AC" w:rsidRDefault="009A64AB" w:rsidP="002C7238">
            <w:pPr>
              <w:spacing w:line="180" w:lineRule="exact"/>
              <w:jc w:val="center"/>
              <w:rPr>
                <w:sz w:val="15"/>
                <w:szCs w:val="15"/>
              </w:rPr>
            </w:pPr>
            <w:r w:rsidRPr="00F479AC">
              <w:rPr>
                <w:b/>
                <w:bCs/>
                <w:sz w:val="15"/>
                <w:szCs w:val="15"/>
              </w:rPr>
              <w:t>Monitor Duration</w:t>
            </w:r>
          </w:p>
        </w:tc>
        <w:tc>
          <w:tcPr>
            <w:tcW w:w="2325" w:type="dxa"/>
            <w:tcBorders>
              <w:top w:val="single" w:sz="4" w:space="0" w:color="auto"/>
              <w:bottom w:val="single" w:sz="4" w:space="0" w:color="auto"/>
            </w:tcBorders>
            <w:vAlign w:val="center"/>
          </w:tcPr>
          <w:p w14:paraId="0F3E9723" w14:textId="77777777" w:rsidR="009A64AB" w:rsidRPr="00F479AC" w:rsidRDefault="009A64AB" w:rsidP="002C7238">
            <w:pPr>
              <w:spacing w:line="180" w:lineRule="exact"/>
              <w:jc w:val="center"/>
              <w:rPr>
                <w:sz w:val="15"/>
                <w:szCs w:val="15"/>
              </w:rPr>
            </w:pPr>
            <w:r w:rsidRPr="00F479AC">
              <w:rPr>
                <w:b/>
                <w:bCs/>
                <w:sz w:val="15"/>
                <w:szCs w:val="15"/>
              </w:rPr>
              <w:t>Outcome Measures/Scales</w:t>
            </w:r>
          </w:p>
        </w:tc>
        <w:tc>
          <w:tcPr>
            <w:tcW w:w="2325" w:type="dxa"/>
            <w:tcBorders>
              <w:top w:val="single" w:sz="4" w:space="0" w:color="auto"/>
              <w:bottom w:val="single" w:sz="4" w:space="0" w:color="auto"/>
            </w:tcBorders>
            <w:vAlign w:val="center"/>
          </w:tcPr>
          <w:p w14:paraId="6F38E491" w14:textId="77777777" w:rsidR="009A64AB" w:rsidRPr="00F479AC" w:rsidRDefault="009A64AB" w:rsidP="002C7238">
            <w:pPr>
              <w:spacing w:line="180" w:lineRule="exact"/>
              <w:jc w:val="center"/>
              <w:rPr>
                <w:sz w:val="15"/>
                <w:szCs w:val="15"/>
              </w:rPr>
            </w:pPr>
            <w:r w:rsidRPr="00F479AC">
              <w:rPr>
                <w:b/>
                <w:bCs/>
                <w:sz w:val="15"/>
                <w:szCs w:val="15"/>
              </w:rPr>
              <w:t>Main findings</w:t>
            </w:r>
          </w:p>
        </w:tc>
      </w:tr>
      <w:tr w:rsidR="009A64AB" w:rsidRPr="00F479AC" w14:paraId="2E2CF894" w14:textId="77777777" w:rsidTr="002C7238">
        <w:tc>
          <w:tcPr>
            <w:tcW w:w="1413" w:type="dxa"/>
            <w:tcBorders>
              <w:top w:val="single" w:sz="4" w:space="0" w:color="auto"/>
            </w:tcBorders>
          </w:tcPr>
          <w:p w14:paraId="0B4AE33D" w14:textId="64318796" w:rsidR="009A64AB" w:rsidRPr="00F479AC" w:rsidRDefault="009A64AB" w:rsidP="002C7238">
            <w:pPr>
              <w:spacing w:line="180" w:lineRule="exact"/>
              <w:rPr>
                <w:sz w:val="15"/>
                <w:szCs w:val="15"/>
              </w:rPr>
            </w:pPr>
            <w:r w:rsidRPr="00F479AC">
              <w:rPr>
                <w:sz w:val="15"/>
                <w:szCs w:val="15"/>
              </w:rPr>
              <w:t>Nuamek</w:t>
            </w:r>
            <w:r w:rsidRPr="00F479AC">
              <w:rPr>
                <w:sz w:val="15"/>
                <w:szCs w:val="15"/>
              </w:rPr>
              <w:fldChar w:fldCharType="begin"/>
            </w:r>
            <w:r>
              <w:rPr>
                <w:sz w:val="15"/>
                <w:szCs w:val="15"/>
              </w:rPr>
              <w:instrText xml:space="preserve"> ADDIN ZOTERO_ITEM CSL_CITATION {"citationID":"qUEfxFZX","properties":{"formattedCitation":"[4]","plainCitation":"[4]","noteIndex":0},"citationItems":[{"id":5055,"uris":["http://zotero.org/users/11469879/items/MXDFQK5A"],"itemData":{"id":5055,"type":"article-journal","abstract":"Background: There is an unmet need in patient monitoring between the end of radiotherapy and the first followup appointment during which patients may experience severe side effects. Personalised follow-up has the potential to tailor healthcare to individual needs. ePROMs enable remote monitoring and identification of those needing earlier intervention.\nPurpose: To assess the feasibility of integrating ePROMs into personalised follow-up of patients after radiotherapy. Materials and Methods: Patients with lung or head and neck (HN) cancer were enrolled. ePROMs questionnaires, comprising EQ-5D-5L and 14 lung or 19 HN cancer-specific questions adapted from CTCAE v5.0, were sent to patients at eight timepoints: pre-radiotherapy, mid-radiotherapy, end of radiotherapy, weekly for four weeks post-treatment, and first face-to-face follow-up appointment. Upon completion, automated advice was provided based on responses. Grade 2 or above symptoms were escalated to clinicians. Patient feedback was obtained through structured interviews.\nResults: Over two months, 19 eligible patients (10 lung, 9 HN) were recruited: 13 received concurrent chemoradiotherapy, and six received radiotherapy alone. ePROMs completion rate was 69.1%, ranging from 47.4% to 89.5% at each timepoint. Three patients reported grade 3 or above symptoms on 5 instances during and after radiotherapy. Fourteen patients participated in the interviews: all 14 reported ePROMs were easy to complete, took an acceptable amount of time, and made them feel better supported.\nConclusion: Integrating ePROMs into personalised follow-up is feasible and acceptable to patients. ePROMs provide insights into patients’ symptoms during and after radiotherapy, highlighting the need for a tailored approach.","container-title":"Technical Innovations &amp; Patient Support in Radiation Oncology","DOI":"10.1016/j.tipsro.2025.100333","ISSN":"24056324","journalAbbreviation":"Technical Innovations &amp; Patient Support in Radiation Oncology","language":"en","page":"100333","source":"DOI.org (Crossref)","title":"Integrating Electronic Patient-Reported Outcome Measures (ePROMs) into Personalised Follow-up for Patients after Radiotherapy. A Feasibility Study","volume":"35","author":[{"family":"Nuamek","given":"Thitikorn"},{"family":"Kwateng","given":"Peggy Adwoa Nuamah"},{"family":"Payne","given":"Amelia"},{"family":"Abdulwahid","given":"Danya"},{"family":"Barker","given":"Claire"},{"family":"Banfill","given":"Kathryn"},{"family":"Bayman","given":"Neil"},{"family":"Bowen Jones","given":"Sarah"},{"family":"Chan","given":"Clara"},{"family":"Gurumurthy","given":"Gerard"},{"family":"Harris","given":"Margaret"},{"family":"Horne","given":"Ashley"},{"family":"King","given":"Jennifer"},{"family":"Pemberton","given":"Laura"},{"family":"Sheikh","given":"Hamid Younus"},{"family":"Thomson","given":"David"},{"family":"Woolf","given":"David"},{"family":"Yorke","given":"Janelle"},{"family":"Price","given":"James"},{"family":"Faivre-Finn","given":"Corinne"}],"issued":{"date-parts":[["2025",9]]}}}],"schema":"https://github.com/citation-style-language/schema/raw/master/csl-citation.json"} </w:instrText>
            </w:r>
            <w:r w:rsidRPr="00F479AC">
              <w:rPr>
                <w:sz w:val="15"/>
                <w:szCs w:val="15"/>
              </w:rPr>
              <w:fldChar w:fldCharType="separate"/>
            </w:r>
            <w:r>
              <w:rPr>
                <w:noProof/>
                <w:sz w:val="15"/>
                <w:szCs w:val="15"/>
              </w:rPr>
              <w:t>[4]</w:t>
            </w:r>
            <w:r w:rsidRPr="00F479AC">
              <w:rPr>
                <w:sz w:val="15"/>
                <w:szCs w:val="15"/>
              </w:rPr>
              <w:fldChar w:fldCharType="end"/>
            </w:r>
          </w:p>
          <w:p w14:paraId="52FC44E5" w14:textId="77777777" w:rsidR="009A64AB" w:rsidRPr="00F479AC" w:rsidRDefault="009A64AB" w:rsidP="002C7238">
            <w:pPr>
              <w:spacing w:line="180" w:lineRule="exact"/>
              <w:rPr>
                <w:sz w:val="15"/>
                <w:szCs w:val="15"/>
              </w:rPr>
            </w:pPr>
            <w:r w:rsidRPr="00F479AC">
              <w:rPr>
                <w:sz w:val="15"/>
                <w:szCs w:val="15"/>
              </w:rPr>
              <w:t>2025</w:t>
            </w:r>
          </w:p>
          <w:p w14:paraId="32EBE5B3" w14:textId="77777777" w:rsidR="009A64AB" w:rsidRPr="00F479AC" w:rsidRDefault="009A64AB" w:rsidP="002C7238">
            <w:pPr>
              <w:pStyle w:val="a9"/>
              <w:numPr>
                <w:ilvl w:val="0"/>
                <w:numId w:val="167"/>
              </w:numPr>
              <w:spacing w:line="180" w:lineRule="exact"/>
              <w:rPr>
                <w:sz w:val="15"/>
                <w:szCs w:val="15"/>
              </w:rPr>
            </w:pPr>
            <w:r w:rsidRPr="00F479AC">
              <w:rPr>
                <w:sz w:val="15"/>
                <w:szCs w:val="15"/>
              </w:rPr>
              <w:t>UK</w:t>
            </w:r>
          </w:p>
          <w:p w14:paraId="1ED7DC12" w14:textId="77777777" w:rsidR="009A64AB" w:rsidRPr="00F479AC" w:rsidRDefault="009A64AB" w:rsidP="002C7238">
            <w:pPr>
              <w:pStyle w:val="a9"/>
              <w:numPr>
                <w:ilvl w:val="0"/>
                <w:numId w:val="167"/>
              </w:numPr>
              <w:spacing w:line="180" w:lineRule="exact"/>
              <w:rPr>
                <w:sz w:val="15"/>
                <w:szCs w:val="15"/>
              </w:rPr>
            </w:pPr>
            <w:r w:rsidRPr="00F479AC">
              <w:rPr>
                <w:sz w:val="15"/>
                <w:szCs w:val="15"/>
              </w:rPr>
              <w:t>Feasibility study</w:t>
            </w:r>
          </w:p>
          <w:p w14:paraId="5A22626C" w14:textId="77777777" w:rsidR="009A64AB" w:rsidRPr="00F479AC" w:rsidRDefault="009A64AB" w:rsidP="002C7238">
            <w:pPr>
              <w:pStyle w:val="a9"/>
              <w:numPr>
                <w:ilvl w:val="0"/>
                <w:numId w:val="167"/>
              </w:numPr>
              <w:spacing w:line="180" w:lineRule="exact"/>
              <w:rPr>
                <w:sz w:val="15"/>
                <w:szCs w:val="15"/>
              </w:rPr>
            </w:pPr>
            <w:r w:rsidRPr="00F479AC">
              <w:rPr>
                <w:sz w:val="15"/>
                <w:szCs w:val="15"/>
              </w:rPr>
              <w:t>Outpatient</w:t>
            </w:r>
          </w:p>
        </w:tc>
        <w:tc>
          <w:tcPr>
            <w:tcW w:w="2410" w:type="dxa"/>
            <w:tcBorders>
              <w:top w:val="single" w:sz="4" w:space="0" w:color="auto"/>
            </w:tcBorders>
          </w:tcPr>
          <w:p w14:paraId="7426B8CD" w14:textId="77777777" w:rsidR="009A64AB" w:rsidRPr="00F479AC" w:rsidRDefault="009A64AB" w:rsidP="002C7238">
            <w:pPr>
              <w:spacing w:line="180" w:lineRule="exact"/>
              <w:rPr>
                <w:sz w:val="15"/>
                <w:szCs w:val="15"/>
              </w:rPr>
            </w:pPr>
            <w:r w:rsidRPr="00F479AC">
              <w:rPr>
                <w:sz w:val="15"/>
                <w:szCs w:val="15"/>
              </w:rPr>
              <w:t>Pop: N=19</w:t>
            </w:r>
          </w:p>
          <w:p w14:paraId="0C8C7C13" w14:textId="77777777" w:rsidR="009A64AB" w:rsidRPr="00F479AC" w:rsidRDefault="009A64AB" w:rsidP="002C7238">
            <w:pPr>
              <w:spacing w:line="180" w:lineRule="exact"/>
              <w:rPr>
                <w:sz w:val="15"/>
                <w:szCs w:val="15"/>
              </w:rPr>
            </w:pPr>
            <w:r w:rsidRPr="00F479AC">
              <w:rPr>
                <w:sz w:val="15"/>
                <w:szCs w:val="15"/>
              </w:rPr>
              <w:t>Age: Mean=66</w:t>
            </w:r>
          </w:p>
          <w:p w14:paraId="04809217" w14:textId="77777777" w:rsidR="009A64AB" w:rsidRPr="00F479AC" w:rsidRDefault="009A64AB" w:rsidP="002C7238">
            <w:pPr>
              <w:spacing w:line="180" w:lineRule="exact"/>
              <w:rPr>
                <w:sz w:val="15"/>
                <w:szCs w:val="15"/>
              </w:rPr>
            </w:pPr>
            <w:r w:rsidRPr="00F479AC">
              <w:rPr>
                <w:sz w:val="15"/>
                <w:szCs w:val="15"/>
              </w:rPr>
              <w:t>Gender: Male (41.1%)</w:t>
            </w:r>
          </w:p>
          <w:p w14:paraId="53711DC6" w14:textId="77777777" w:rsidR="009A64AB" w:rsidRPr="00F479AC" w:rsidRDefault="009A64AB" w:rsidP="002C7238">
            <w:pPr>
              <w:spacing w:line="180" w:lineRule="exact"/>
              <w:rPr>
                <w:sz w:val="15"/>
                <w:szCs w:val="15"/>
              </w:rPr>
            </w:pPr>
            <w:r w:rsidRPr="00F479AC">
              <w:rPr>
                <w:sz w:val="15"/>
                <w:szCs w:val="15"/>
              </w:rPr>
              <w:t>Type: SCLC &amp; Stage III NSCLC</w:t>
            </w:r>
          </w:p>
          <w:p w14:paraId="35900F38" w14:textId="77777777" w:rsidR="009A64AB" w:rsidRPr="00F479AC" w:rsidRDefault="009A64AB" w:rsidP="002C7238">
            <w:pPr>
              <w:spacing w:line="180" w:lineRule="exact"/>
              <w:rPr>
                <w:sz w:val="15"/>
                <w:szCs w:val="15"/>
              </w:rPr>
            </w:pPr>
            <w:r w:rsidRPr="00F479AC">
              <w:rPr>
                <w:sz w:val="15"/>
                <w:szCs w:val="15"/>
              </w:rPr>
              <w:t>Status: undergoing radiotherapy or chemotherapy</w:t>
            </w:r>
          </w:p>
          <w:p w14:paraId="72A4AC76" w14:textId="77777777" w:rsidR="009A64AB" w:rsidRPr="00F479AC" w:rsidRDefault="009A64AB" w:rsidP="002C7238">
            <w:pPr>
              <w:spacing w:line="180" w:lineRule="exact"/>
              <w:rPr>
                <w:sz w:val="15"/>
                <w:szCs w:val="15"/>
              </w:rPr>
            </w:pPr>
            <w:r w:rsidRPr="00F479AC">
              <w:rPr>
                <w:sz w:val="15"/>
                <w:szCs w:val="15"/>
              </w:rPr>
              <w:t>Adherence rate: 75.3% (LC group)</w:t>
            </w:r>
          </w:p>
        </w:tc>
        <w:tc>
          <w:tcPr>
            <w:tcW w:w="2268" w:type="dxa"/>
            <w:tcBorders>
              <w:top w:val="single" w:sz="4" w:space="0" w:color="auto"/>
            </w:tcBorders>
          </w:tcPr>
          <w:p w14:paraId="327911E5" w14:textId="77777777" w:rsidR="009A64AB" w:rsidRPr="00F479AC" w:rsidRDefault="009A64AB" w:rsidP="002C7238">
            <w:pPr>
              <w:spacing w:line="180" w:lineRule="exact"/>
              <w:rPr>
                <w:b/>
                <w:bCs/>
                <w:sz w:val="15"/>
                <w:szCs w:val="15"/>
              </w:rPr>
            </w:pPr>
            <w:r w:rsidRPr="00F479AC">
              <w:rPr>
                <w:b/>
                <w:bCs/>
                <w:sz w:val="15"/>
                <w:szCs w:val="15"/>
              </w:rPr>
              <w:t>Smartphone and PC</w:t>
            </w:r>
          </w:p>
          <w:p w14:paraId="69B04EBD" w14:textId="77777777" w:rsidR="009A64AB" w:rsidRPr="00F479AC" w:rsidRDefault="009A64AB" w:rsidP="002C7238">
            <w:pPr>
              <w:spacing w:line="180" w:lineRule="exact"/>
              <w:rPr>
                <w:sz w:val="15"/>
                <w:szCs w:val="15"/>
              </w:rPr>
            </w:pPr>
            <w:r w:rsidRPr="00F479AC">
              <w:rPr>
                <w:sz w:val="15"/>
                <w:szCs w:val="15"/>
              </w:rPr>
              <w:t>Component:</w:t>
            </w:r>
          </w:p>
          <w:p w14:paraId="2BC98C9E" w14:textId="77777777" w:rsidR="009A64AB" w:rsidRPr="00F479AC" w:rsidRDefault="009A64AB" w:rsidP="002C7238">
            <w:pPr>
              <w:pStyle w:val="a9"/>
              <w:numPr>
                <w:ilvl w:val="0"/>
                <w:numId w:val="168"/>
              </w:numPr>
              <w:spacing w:line="180" w:lineRule="exact"/>
              <w:rPr>
                <w:sz w:val="15"/>
                <w:szCs w:val="15"/>
              </w:rPr>
            </w:pPr>
            <w:r w:rsidRPr="00F479AC">
              <w:rPr>
                <w:sz w:val="15"/>
                <w:szCs w:val="15"/>
              </w:rPr>
              <w:t>Completion of PROMs;</w:t>
            </w:r>
          </w:p>
          <w:p w14:paraId="6E2448B6" w14:textId="77777777" w:rsidR="009A64AB" w:rsidRPr="00F479AC" w:rsidRDefault="009A64AB" w:rsidP="002C7238">
            <w:pPr>
              <w:pStyle w:val="a9"/>
              <w:numPr>
                <w:ilvl w:val="0"/>
                <w:numId w:val="168"/>
              </w:numPr>
              <w:spacing w:line="180" w:lineRule="exact"/>
              <w:rPr>
                <w:sz w:val="15"/>
                <w:szCs w:val="15"/>
              </w:rPr>
            </w:pPr>
            <w:r w:rsidRPr="00F479AC">
              <w:rPr>
                <w:sz w:val="15"/>
                <w:szCs w:val="15"/>
              </w:rPr>
              <w:t>Automated advice</w:t>
            </w:r>
          </w:p>
          <w:p w14:paraId="01065A9E" w14:textId="77777777" w:rsidR="009A64AB" w:rsidRPr="00F479AC" w:rsidRDefault="009A64AB" w:rsidP="002C7238">
            <w:pPr>
              <w:spacing w:line="180" w:lineRule="exact"/>
              <w:rPr>
                <w:b/>
                <w:bCs/>
                <w:sz w:val="15"/>
                <w:szCs w:val="15"/>
              </w:rPr>
            </w:pPr>
            <w:r w:rsidRPr="00F479AC">
              <w:rPr>
                <w:b/>
                <w:bCs/>
                <w:sz w:val="15"/>
                <w:szCs w:val="15"/>
              </w:rPr>
              <w:t>Symptom monitored</w:t>
            </w:r>
          </w:p>
          <w:p w14:paraId="6BCF1379" w14:textId="77777777" w:rsidR="009A64AB" w:rsidRPr="00F479AC" w:rsidRDefault="009A64AB" w:rsidP="002C7238">
            <w:pPr>
              <w:pStyle w:val="a9"/>
              <w:numPr>
                <w:ilvl w:val="0"/>
                <w:numId w:val="168"/>
              </w:numPr>
              <w:spacing w:line="180" w:lineRule="exact"/>
              <w:rPr>
                <w:sz w:val="15"/>
                <w:szCs w:val="15"/>
              </w:rPr>
            </w:pPr>
            <w:r w:rsidRPr="00F479AC">
              <w:rPr>
                <w:sz w:val="15"/>
                <w:szCs w:val="15"/>
              </w:rPr>
              <w:t>Pain, dyspnea, cough, dysphagia, anorexia, and fatigue</w:t>
            </w:r>
          </w:p>
          <w:p w14:paraId="022AEC04" w14:textId="77777777" w:rsidR="009A64AB" w:rsidRPr="00F479AC" w:rsidRDefault="009A64AB" w:rsidP="002C7238">
            <w:pPr>
              <w:pStyle w:val="a9"/>
              <w:numPr>
                <w:ilvl w:val="0"/>
                <w:numId w:val="168"/>
              </w:numPr>
              <w:spacing w:line="180" w:lineRule="exact"/>
              <w:rPr>
                <w:sz w:val="15"/>
                <w:szCs w:val="15"/>
              </w:rPr>
            </w:pPr>
            <w:r w:rsidRPr="00F479AC">
              <w:rPr>
                <w:sz w:val="15"/>
                <w:szCs w:val="15"/>
              </w:rPr>
              <w:t>Anxiety</w:t>
            </w:r>
          </w:p>
        </w:tc>
        <w:tc>
          <w:tcPr>
            <w:tcW w:w="3207" w:type="dxa"/>
            <w:tcBorders>
              <w:top w:val="single" w:sz="4" w:space="0" w:color="auto"/>
            </w:tcBorders>
          </w:tcPr>
          <w:p w14:paraId="43AD196A" w14:textId="77777777" w:rsidR="009A64AB" w:rsidRPr="00F479AC" w:rsidRDefault="009A64AB" w:rsidP="002C7238">
            <w:pPr>
              <w:pStyle w:val="a9"/>
              <w:numPr>
                <w:ilvl w:val="0"/>
                <w:numId w:val="163"/>
              </w:numPr>
              <w:spacing w:line="180" w:lineRule="exact"/>
              <w:rPr>
                <w:sz w:val="15"/>
                <w:szCs w:val="15"/>
              </w:rPr>
            </w:pPr>
            <w:r w:rsidRPr="00F479AC">
              <w:rPr>
                <w:sz w:val="15"/>
                <w:szCs w:val="15"/>
              </w:rPr>
              <w:t>Clinicians leading</w:t>
            </w:r>
          </w:p>
          <w:p w14:paraId="62B4C7AE" w14:textId="77777777" w:rsidR="009A64AB" w:rsidRPr="00F479AC" w:rsidRDefault="009A64AB" w:rsidP="002C7238">
            <w:pPr>
              <w:pStyle w:val="a9"/>
              <w:numPr>
                <w:ilvl w:val="0"/>
                <w:numId w:val="163"/>
              </w:numPr>
              <w:spacing w:line="180" w:lineRule="exact"/>
              <w:rPr>
                <w:sz w:val="15"/>
                <w:szCs w:val="15"/>
              </w:rPr>
            </w:pPr>
            <w:r w:rsidRPr="00F479AC">
              <w:rPr>
                <w:sz w:val="15"/>
                <w:szCs w:val="15"/>
              </w:rPr>
              <w:t>Patients report weekly;</w:t>
            </w:r>
          </w:p>
          <w:p w14:paraId="4C5D5CB1" w14:textId="77777777" w:rsidR="009A64AB" w:rsidRPr="00F479AC" w:rsidRDefault="009A64AB" w:rsidP="002C7238">
            <w:pPr>
              <w:pStyle w:val="a9"/>
              <w:numPr>
                <w:ilvl w:val="0"/>
                <w:numId w:val="163"/>
              </w:numPr>
              <w:spacing w:line="180" w:lineRule="exact"/>
              <w:rPr>
                <w:sz w:val="15"/>
                <w:szCs w:val="15"/>
              </w:rPr>
            </w:pPr>
            <w:r w:rsidRPr="00F479AC">
              <w:rPr>
                <w:sz w:val="15"/>
                <w:szCs w:val="15"/>
              </w:rPr>
              <w:t>Automated advice based on symptom severity</w:t>
            </w:r>
          </w:p>
          <w:p w14:paraId="34B9BD28" w14:textId="77777777" w:rsidR="009A64AB" w:rsidRPr="00F479AC" w:rsidRDefault="009A64AB" w:rsidP="002C7238">
            <w:pPr>
              <w:pStyle w:val="a9"/>
              <w:numPr>
                <w:ilvl w:val="0"/>
                <w:numId w:val="163"/>
              </w:numPr>
              <w:spacing w:line="180" w:lineRule="exact"/>
              <w:rPr>
                <w:sz w:val="15"/>
                <w:szCs w:val="15"/>
              </w:rPr>
            </w:pPr>
            <w:r w:rsidRPr="00F479AC">
              <w:rPr>
                <w:rFonts w:hint="eastAsia"/>
                <w:sz w:val="15"/>
                <w:szCs w:val="15"/>
              </w:rPr>
              <w:t>Patients</w:t>
            </w:r>
            <w:r w:rsidRPr="00F479AC">
              <w:rPr>
                <w:sz w:val="15"/>
                <w:szCs w:val="15"/>
              </w:rPr>
              <w:t xml:space="preserve"> can raise concerns via 24-hour hotline</w:t>
            </w:r>
          </w:p>
          <w:p w14:paraId="549A6C9D" w14:textId="77777777" w:rsidR="009A64AB" w:rsidRPr="00F479AC" w:rsidRDefault="009A64AB" w:rsidP="002C7238">
            <w:pPr>
              <w:pStyle w:val="a9"/>
              <w:numPr>
                <w:ilvl w:val="0"/>
                <w:numId w:val="163"/>
              </w:numPr>
              <w:spacing w:line="180" w:lineRule="exact"/>
              <w:rPr>
                <w:sz w:val="15"/>
                <w:szCs w:val="15"/>
              </w:rPr>
            </w:pPr>
            <w:r w:rsidRPr="00F479AC">
              <w:rPr>
                <w:sz w:val="15"/>
                <w:szCs w:val="15"/>
              </w:rPr>
              <w:t>Follow-up triggered when threshold is met</w:t>
            </w:r>
          </w:p>
          <w:p w14:paraId="4345AF02" w14:textId="77777777" w:rsidR="009A64AB" w:rsidRPr="00F479AC" w:rsidRDefault="009A64AB" w:rsidP="002C7238">
            <w:pPr>
              <w:spacing w:line="180" w:lineRule="exact"/>
              <w:rPr>
                <w:sz w:val="15"/>
                <w:szCs w:val="15"/>
              </w:rPr>
            </w:pPr>
            <w:r w:rsidRPr="00F479AC">
              <w:rPr>
                <w:sz w:val="15"/>
                <w:szCs w:val="15"/>
              </w:rPr>
              <w:t>Monitor duration:</w:t>
            </w:r>
          </w:p>
          <w:p w14:paraId="6357AFC0" w14:textId="77777777" w:rsidR="009A64AB" w:rsidRPr="00F479AC" w:rsidRDefault="009A64AB" w:rsidP="002C7238">
            <w:pPr>
              <w:pStyle w:val="a9"/>
              <w:numPr>
                <w:ilvl w:val="0"/>
                <w:numId w:val="172"/>
              </w:numPr>
              <w:spacing w:line="180" w:lineRule="exact"/>
              <w:rPr>
                <w:sz w:val="15"/>
                <w:szCs w:val="15"/>
              </w:rPr>
            </w:pPr>
            <w:r w:rsidRPr="00F479AC">
              <w:rPr>
                <w:sz w:val="15"/>
                <w:szCs w:val="15"/>
              </w:rPr>
              <w:t>8-12 weeks</w:t>
            </w:r>
          </w:p>
        </w:tc>
        <w:tc>
          <w:tcPr>
            <w:tcW w:w="2325" w:type="dxa"/>
            <w:tcBorders>
              <w:top w:val="single" w:sz="4" w:space="0" w:color="auto"/>
            </w:tcBorders>
          </w:tcPr>
          <w:p w14:paraId="35FE324A" w14:textId="77777777" w:rsidR="009A64AB" w:rsidRPr="00F479AC" w:rsidRDefault="009A64AB" w:rsidP="002C7238">
            <w:pPr>
              <w:spacing w:line="180" w:lineRule="exact"/>
              <w:rPr>
                <w:sz w:val="15"/>
                <w:szCs w:val="15"/>
              </w:rPr>
            </w:pPr>
            <w:r w:rsidRPr="00F479AC">
              <w:rPr>
                <w:sz w:val="15"/>
                <w:szCs w:val="15"/>
              </w:rPr>
              <w:t>Primary:</w:t>
            </w:r>
          </w:p>
          <w:p w14:paraId="73DC1D0B" w14:textId="77777777" w:rsidR="009A64AB" w:rsidRPr="00F479AC" w:rsidRDefault="009A64AB" w:rsidP="002C7238">
            <w:pPr>
              <w:spacing w:line="180" w:lineRule="exact"/>
              <w:rPr>
                <w:sz w:val="15"/>
                <w:szCs w:val="15"/>
              </w:rPr>
            </w:pPr>
            <w:r w:rsidRPr="00F479AC">
              <w:rPr>
                <w:sz w:val="15"/>
                <w:szCs w:val="15"/>
              </w:rPr>
              <w:t>Feasibility (ePROMs completion rate)</w:t>
            </w:r>
          </w:p>
          <w:p w14:paraId="5E5318DE" w14:textId="77777777" w:rsidR="009A64AB" w:rsidRPr="00F479AC" w:rsidRDefault="009A64AB" w:rsidP="002C7238">
            <w:pPr>
              <w:spacing w:line="180" w:lineRule="exact"/>
              <w:rPr>
                <w:sz w:val="15"/>
                <w:szCs w:val="15"/>
              </w:rPr>
            </w:pPr>
            <w:r w:rsidRPr="00F479AC">
              <w:rPr>
                <w:sz w:val="15"/>
                <w:szCs w:val="15"/>
              </w:rPr>
              <w:t>Secondary:</w:t>
            </w:r>
          </w:p>
          <w:p w14:paraId="34EDEFD0" w14:textId="77777777" w:rsidR="009A64AB" w:rsidRPr="00F479AC" w:rsidRDefault="009A64AB" w:rsidP="002C7238">
            <w:pPr>
              <w:spacing w:line="180" w:lineRule="exact"/>
              <w:rPr>
                <w:sz w:val="15"/>
                <w:szCs w:val="15"/>
              </w:rPr>
            </w:pPr>
            <w:r w:rsidRPr="00F479AC">
              <w:rPr>
                <w:sz w:val="15"/>
                <w:szCs w:val="15"/>
              </w:rPr>
              <w:t>Acceptability (Qualitative interview)</w:t>
            </w:r>
          </w:p>
        </w:tc>
        <w:tc>
          <w:tcPr>
            <w:tcW w:w="2325" w:type="dxa"/>
            <w:tcBorders>
              <w:top w:val="single" w:sz="4" w:space="0" w:color="auto"/>
            </w:tcBorders>
          </w:tcPr>
          <w:p w14:paraId="2715DF5F" w14:textId="77777777" w:rsidR="009A64AB" w:rsidRPr="00F479AC" w:rsidRDefault="009A64AB" w:rsidP="002C7238">
            <w:pPr>
              <w:pStyle w:val="a9"/>
              <w:numPr>
                <w:ilvl w:val="0"/>
                <w:numId w:val="160"/>
              </w:numPr>
              <w:spacing w:line="180" w:lineRule="exact"/>
              <w:rPr>
                <w:sz w:val="15"/>
                <w:szCs w:val="15"/>
              </w:rPr>
            </w:pPr>
            <w:r w:rsidRPr="00F479AC">
              <w:rPr>
                <w:sz w:val="15"/>
                <w:szCs w:val="15"/>
              </w:rPr>
              <w:t>ePROMs is feasible (completion rate was 69.1%, ranging from 47.4% to 89.5% at each timepoint)</w:t>
            </w:r>
          </w:p>
          <w:p w14:paraId="0D270D11" w14:textId="77777777" w:rsidR="009A64AB" w:rsidRPr="00F479AC" w:rsidRDefault="009A64AB" w:rsidP="002C7238">
            <w:pPr>
              <w:pStyle w:val="a9"/>
              <w:numPr>
                <w:ilvl w:val="0"/>
                <w:numId w:val="160"/>
              </w:numPr>
              <w:spacing w:line="180" w:lineRule="exact"/>
              <w:rPr>
                <w:sz w:val="15"/>
                <w:szCs w:val="15"/>
              </w:rPr>
            </w:pPr>
            <w:r w:rsidRPr="00F479AC">
              <w:rPr>
                <w:sz w:val="15"/>
                <w:szCs w:val="15"/>
              </w:rPr>
              <w:t>ePROMs is acceptable (all participants reported ease of use)</w:t>
            </w:r>
          </w:p>
        </w:tc>
      </w:tr>
      <w:tr w:rsidR="009A64AB" w:rsidRPr="00F479AC" w14:paraId="20195AD1" w14:textId="77777777" w:rsidTr="002C7238">
        <w:tc>
          <w:tcPr>
            <w:tcW w:w="1413" w:type="dxa"/>
          </w:tcPr>
          <w:p w14:paraId="0E491079" w14:textId="5B12B2B1" w:rsidR="009A64AB" w:rsidRPr="00F479AC" w:rsidRDefault="009A64AB" w:rsidP="002C7238">
            <w:pPr>
              <w:spacing w:line="180" w:lineRule="exact"/>
              <w:rPr>
                <w:sz w:val="15"/>
                <w:szCs w:val="15"/>
              </w:rPr>
            </w:pPr>
            <w:r w:rsidRPr="00F479AC">
              <w:rPr>
                <w:sz w:val="15"/>
                <w:szCs w:val="15"/>
              </w:rPr>
              <w:t>Jing</w:t>
            </w:r>
            <w:r w:rsidRPr="00F479AC">
              <w:rPr>
                <w:sz w:val="15"/>
                <w:szCs w:val="15"/>
              </w:rPr>
              <w:fldChar w:fldCharType="begin"/>
            </w:r>
            <w:r>
              <w:rPr>
                <w:sz w:val="15"/>
                <w:szCs w:val="15"/>
              </w:rPr>
              <w:instrText xml:space="preserve"> ADDIN ZOTERO_ITEM CSL_CITATION {"citationID":"4nP2My3Q","properties":{"formattedCitation":"[5]","plainCitation":"[5]","noteIndex":0},"citationItems":[{"id":5056,"uris":["http://zotero.org/users/11469879/items/9EZ9JU2Z"],"itemData":{"id":5056,"type":"article-journal","abstract":"BACKGROUND: One-third of all lung cancer cases globally are reported in China. This study evaluated the symptom management ef</w:instrText>
            </w:r>
            <w:r>
              <w:rPr>
                <w:rFonts w:cs="Times New Roman"/>
                <w:sz w:val="15"/>
                <w:szCs w:val="15"/>
              </w:rPr>
              <w:instrText>ﬁ</w:instrText>
            </w:r>
            <w:r>
              <w:rPr>
                <w:sz w:val="15"/>
                <w:szCs w:val="15"/>
              </w:rPr>
              <w:instrText>cacy of an electronic patient-reported outcomes (ePRO)-based intervention for postoperative symptoms like pain and psychological distress after lung cancer surgery.\nMETHODS: We included lung cancer surgery patients (April 2022–October 2023; age, 18–75 years) with ECOG scores of 0–2 and expected survival of &gt;6 months and randomized them into control and intervention groups. The latter completed MDASI-LC and QLQ-C30 questionnaires, wherein high symptom scores prompted treatment recommendations; the former received routine care. Changes in symptom scores, daily function, and quality of life were evaluated over 12 weeks and 1 year through surveys and interviews for ePRO-based symptom management ef</w:instrText>
            </w:r>
            <w:r>
              <w:rPr>
                <w:rFonts w:cs="Times New Roman"/>
                <w:sz w:val="15"/>
                <w:szCs w:val="15"/>
              </w:rPr>
              <w:instrText>ﬁ</w:instrText>
            </w:r>
            <w:r>
              <w:rPr>
                <w:sz w:val="15"/>
                <w:szCs w:val="15"/>
              </w:rPr>
              <w:instrText>cacy assessments.\nRESULTS: Herein, 355 participants comprised intervention (n = 182) and control groups (n = 173). At 12 weeks, the former had signi</w:instrText>
            </w:r>
            <w:r>
              <w:rPr>
                <w:rFonts w:cs="Times New Roman"/>
                <w:sz w:val="15"/>
                <w:szCs w:val="15"/>
              </w:rPr>
              <w:instrText>ﬁ</w:instrText>
            </w:r>
            <w:r>
              <w:rPr>
                <w:sz w:val="15"/>
                <w:szCs w:val="15"/>
              </w:rPr>
              <w:instrText xml:space="preserve">cantly lower symptoms threshold [0 (0–1) vs. 1 (0–3)], lower symptom scores [adjusted mean difference, −0.527 (95% CI: −0.788 to −0.266)], and higher QOL scores (emotional function: 2.908; 95% CI: 0.600–5.216, P = 0.014; global health: 6.775; 95% CI: 3.967–9.583).\nCONCLUSIONS: ePRO-based collaborative management effectively lessened postoperative burden and improved QOL beyond 6 months. British Journal of Cancer (2025) 133:937–944; https://doi.org/10.1038/s41416-025-03110-5","container-title":"British Journal of Cancer","DOI":"10.1038/s41416-025-03110-5","ISSN":"0007-0920, 1532-1827","issue":"7","journalAbbreviation":"Br J Cancer","language":"en","page":"937-944","source":"DOI.org (Crossref)","title":"Physiological and psychological symptom management based on electronic patient-reported outcomes: the TD-WELLBEING randomized clinical trial","title-short":"Physiological and psychological symptom management based on electronic patient-reported outcomes","volume":"133","author":[{"family":"Jing","given":"Pengyu"},{"family":"Liang","given":"Ying"},{"family":"Tan","given":"Zhijun"},{"family":"Yan","given":"Xiaolong"},{"family":"Lei","given":"Jie"},{"family":"Ni","given":"Yunfeng"},{"family":"Zhu","given":"Ximing"},{"family":"Qiu","given":"Chun"},{"family":"Wang","given":"Jian"},{"family":"Ge","given":"Peng"},{"family":"Zhang","given":"Yong"},{"family":"Wang","given":"Lv"},{"family":"Zhao","given":"Nan"},{"family":"Zhang","given":"Yong"},{"family":"Wang","given":"Juan"},{"family":"Wang","given":"Yan"},{"family":"Zheng","given":"Chunlong"},{"family":"Shao","given":"Qiongjie"},{"family":"Zhang","given":"Haiyue"},{"family":"Yang","given":"Zhe"},{"family":"Li","given":"Haichao"},{"family":"Fan","given":"Jiangjiang"},{"family":"Liu","given":"Siming"},{"family":"Kyriacou","given":"Kyriacos"},{"family":"Shang","given":"Lei"},{"family":"Gu","given":"Zhongping"}],"issued":{"date-parts":[["2025",10,19]]}}}],"schema":"https://github.com/citation-style-language/schema/raw/master/csl-citation.json"} </w:instrText>
            </w:r>
            <w:r w:rsidRPr="00F479AC">
              <w:rPr>
                <w:sz w:val="15"/>
                <w:szCs w:val="15"/>
              </w:rPr>
              <w:fldChar w:fldCharType="separate"/>
            </w:r>
            <w:r>
              <w:rPr>
                <w:noProof/>
                <w:sz w:val="15"/>
                <w:szCs w:val="15"/>
              </w:rPr>
              <w:t>[5]</w:t>
            </w:r>
            <w:r w:rsidRPr="00F479AC">
              <w:rPr>
                <w:sz w:val="15"/>
                <w:szCs w:val="15"/>
              </w:rPr>
              <w:fldChar w:fldCharType="end"/>
            </w:r>
          </w:p>
          <w:p w14:paraId="2409A91B" w14:textId="77777777" w:rsidR="009A64AB" w:rsidRPr="00F479AC" w:rsidRDefault="009A64AB" w:rsidP="002C7238">
            <w:pPr>
              <w:spacing w:line="180" w:lineRule="exact"/>
              <w:rPr>
                <w:sz w:val="15"/>
                <w:szCs w:val="15"/>
              </w:rPr>
            </w:pPr>
            <w:r w:rsidRPr="00F479AC">
              <w:rPr>
                <w:sz w:val="15"/>
                <w:szCs w:val="15"/>
              </w:rPr>
              <w:t>2025</w:t>
            </w:r>
          </w:p>
          <w:p w14:paraId="21A93EA9" w14:textId="77777777" w:rsidR="009A64AB" w:rsidRPr="00F479AC" w:rsidRDefault="009A64AB" w:rsidP="002C7238">
            <w:pPr>
              <w:pStyle w:val="a9"/>
              <w:numPr>
                <w:ilvl w:val="0"/>
                <w:numId w:val="169"/>
              </w:numPr>
              <w:spacing w:line="180" w:lineRule="exact"/>
              <w:rPr>
                <w:sz w:val="15"/>
                <w:szCs w:val="15"/>
              </w:rPr>
            </w:pPr>
            <w:r w:rsidRPr="00F479AC">
              <w:rPr>
                <w:sz w:val="15"/>
                <w:szCs w:val="15"/>
              </w:rPr>
              <w:t>China</w:t>
            </w:r>
          </w:p>
          <w:p w14:paraId="74D5A8AA" w14:textId="77777777" w:rsidR="009A64AB" w:rsidRPr="00F479AC" w:rsidRDefault="009A64AB" w:rsidP="002C7238">
            <w:pPr>
              <w:pStyle w:val="a9"/>
              <w:numPr>
                <w:ilvl w:val="0"/>
                <w:numId w:val="169"/>
              </w:numPr>
              <w:spacing w:line="180" w:lineRule="exact"/>
              <w:rPr>
                <w:sz w:val="15"/>
                <w:szCs w:val="15"/>
              </w:rPr>
            </w:pPr>
            <w:r w:rsidRPr="00F479AC">
              <w:rPr>
                <w:sz w:val="15"/>
                <w:szCs w:val="15"/>
              </w:rPr>
              <w:t>RCT</w:t>
            </w:r>
          </w:p>
          <w:p w14:paraId="43B488B4" w14:textId="77777777" w:rsidR="009A64AB" w:rsidRPr="00F479AC" w:rsidRDefault="009A64AB" w:rsidP="002C7238">
            <w:pPr>
              <w:pStyle w:val="a9"/>
              <w:numPr>
                <w:ilvl w:val="0"/>
                <w:numId w:val="169"/>
              </w:numPr>
              <w:spacing w:line="180" w:lineRule="exact"/>
              <w:rPr>
                <w:sz w:val="15"/>
                <w:szCs w:val="15"/>
              </w:rPr>
            </w:pPr>
            <w:r w:rsidRPr="00F479AC">
              <w:rPr>
                <w:sz w:val="15"/>
                <w:szCs w:val="15"/>
              </w:rPr>
              <w:t>Outpatient and inpatient</w:t>
            </w:r>
          </w:p>
        </w:tc>
        <w:tc>
          <w:tcPr>
            <w:tcW w:w="2410" w:type="dxa"/>
          </w:tcPr>
          <w:p w14:paraId="7FED4079" w14:textId="77777777" w:rsidR="009A64AB" w:rsidRPr="00F479AC" w:rsidRDefault="009A64AB" w:rsidP="002C7238">
            <w:pPr>
              <w:spacing w:line="180" w:lineRule="exact"/>
              <w:rPr>
                <w:sz w:val="15"/>
                <w:szCs w:val="15"/>
              </w:rPr>
            </w:pPr>
            <w:r w:rsidRPr="00F479AC">
              <w:rPr>
                <w:sz w:val="15"/>
                <w:szCs w:val="15"/>
              </w:rPr>
              <w:t>Pop: N=355</w:t>
            </w:r>
          </w:p>
          <w:p w14:paraId="4BCF4F0D" w14:textId="77777777" w:rsidR="009A64AB" w:rsidRPr="00F479AC" w:rsidRDefault="009A64AB" w:rsidP="002C7238">
            <w:pPr>
              <w:spacing w:line="180" w:lineRule="exact"/>
              <w:rPr>
                <w:sz w:val="15"/>
                <w:szCs w:val="15"/>
              </w:rPr>
            </w:pPr>
            <w:r w:rsidRPr="00F479AC">
              <w:rPr>
                <w:sz w:val="15"/>
                <w:szCs w:val="15"/>
              </w:rPr>
              <w:t xml:space="preserve">Age: </w:t>
            </w:r>
          </w:p>
          <w:p w14:paraId="6B18918B" w14:textId="77777777" w:rsidR="009A64AB" w:rsidRPr="00F479AC" w:rsidRDefault="009A64AB" w:rsidP="002C7238">
            <w:pPr>
              <w:pStyle w:val="a9"/>
              <w:numPr>
                <w:ilvl w:val="0"/>
                <w:numId w:val="170"/>
              </w:numPr>
              <w:spacing w:line="180" w:lineRule="exact"/>
              <w:rPr>
                <w:sz w:val="15"/>
                <w:szCs w:val="15"/>
              </w:rPr>
            </w:pPr>
            <w:r w:rsidRPr="00F479AC">
              <w:rPr>
                <w:sz w:val="15"/>
                <w:szCs w:val="15"/>
              </w:rPr>
              <w:t>n=99 (&lt;60 y)</w:t>
            </w:r>
          </w:p>
          <w:p w14:paraId="289469F3" w14:textId="77777777" w:rsidR="009A64AB" w:rsidRPr="00F479AC" w:rsidRDefault="009A64AB" w:rsidP="002C7238">
            <w:pPr>
              <w:pStyle w:val="a9"/>
              <w:numPr>
                <w:ilvl w:val="0"/>
                <w:numId w:val="170"/>
              </w:numPr>
              <w:spacing w:line="180" w:lineRule="exact"/>
              <w:rPr>
                <w:sz w:val="15"/>
                <w:szCs w:val="15"/>
              </w:rPr>
            </w:pPr>
            <w:r w:rsidRPr="00F479AC">
              <w:rPr>
                <w:sz w:val="15"/>
                <w:szCs w:val="15"/>
              </w:rPr>
              <w:t>n=74 (</w:t>
            </w:r>
            <m:oMath>
              <m:r>
                <w:rPr>
                  <w:rFonts w:ascii="Cambria Math" w:hAnsi="Cambria Math"/>
                  <w:sz w:val="15"/>
                  <w:szCs w:val="15"/>
                </w:rPr>
                <m:t>≥</m:t>
              </m:r>
            </m:oMath>
            <w:r w:rsidRPr="00F479AC">
              <w:rPr>
                <w:sz w:val="15"/>
                <w:szCs w:val="15"/>
              </w:rPr>
              <w:t>60 y)</w:t>
            </w:r>
          </w:p>
          <w:p w14:paraId="60B14AB2" w14:textId="77777777" w:rsidR="009A64AB" w:rsidRPr="00F479AC" w:rsidRDefault="009A64AB" w:rsidP="002C7238">
            <w:pPr>
              <w:spacing w:line="180" w:lineRule="exact"/>
              <w:rPr>
                <w:sz w:val="15"/>
                <w:szCs w:val="15"/>
              </w:rPr>
            </w:pPr>
            <w:r w:rsidRPr="00F479AC">
              <w:rPr>
                <w:sz w:val="15"/>
                <w:szCs w:val="15"/>
              </w:rPr>
              <w:t>Gender: Male (n=218, 61.4%)</w:t>
            </w:r>
          </w:p>
          <w:p w14:paraId="0C8B6A14" w14:textId="77777777" w:rsidR="009A64AB" w:rsidRPr="00F479AC" w:rsidRDefault="009A64AB" w:rsidP="002C7238">
            <w:pPr>
              <w:spacing w:line="180" w:lineRule="exact"/>
              <w:rPr>
                <w:sz w:val="15"/>
                <w:szCs w:val="15"/>
              </w:rPr>
            </w:pPr>
            <w:r w:rsidRPr="00F479AC">
              <w:rPr>
                <w:sz w:val="15"/>
                <w:szCs w:val="15"/>
              </w:rPr>
              <w:t>Type: Stage I, II &amp; III</w:t>
            </w:r>
          </w:p>
          <w:p w14:paraId="5B714BD1" w14:textId="77777777" w:rsidR="009A64AB" w:rsidRPr="00F479AC" w:rsidRDefault="009A64AB" w:rsidP="002C7238">
            <w:pPr>
              <w:spacing w:line="180" w:lineRule="exact"/>
              <w:rPr>
                <w:sz w:val="15"/>
                <w:szCs w:val="15"/>
              </w:rPr>
            </w:pPr>
            <w:r w:rsidRPr="00F479AC">
              <w:rPr>
                <w:sz w:val="15"/>
                <w:szCs w:val="15"/>
              </w:rPr>
              <w:t>Adherence rate: 69.1%</w:t>
            </w:r>
          </w:p>
        </w:tc>
        <w:tc>
          <w:tcPr>
            <w:tcW w:w="2268" w:type="dxa"/>
          </w:tcPr>
          <w:p w14:paraId="247686DD" w14:textId="77777777" w:rsidR="009A64AB" w:rsidRPr="00F479AC" w:rsidRDefault="009A64AB" w:rsidP="002C7238">
            <w:pPr>
              <w:spacing w:line="180" w:lineRule="exact"/>
              <w:rPr>
                <w:b/>
                <w:bCs/>
                <w:sz w:val="15"/>
                <w:szCs w:val="15"/>
              </w:rPr>
            </w:pPr>
            <w:r w:rsidRPr="00F479AC">
              <w:rPr>
                <w:b/>
                <w:bCs/>
                <w:sz w:val="15"/>
                <w:szCs w:val="15"/>
              </w:rPr>
              <w:t>WeChat mini program (via smartphone or PC)</w:t>
            </w:r>
          </w:p>
          <w:p w14:paraId="7220A260" w14:textId="77777777" w:rsidR="009A64AB" w:rsidRPr="00F479AC" w:rsidRDefault="009A64AB" w:rsidP="002C7238">
            <w:pPr>
              <w:spacing w:line="180" w:lineRule="exact"/>
              <w:rPr>
                <w:b/>
                <w:bCs/>
                <w:sz w:val="15"/>
                <w:szCs w:val="15"/>
              </w:rPr>
            </w:pPr>
            <w:r w:rsidRPr="00F479AC">
              <w:rPr>
                <w:b/>
                <w:bCs/>
                <w:sz w:val="15"/>
                <w:szCs w:val="15"/>
              </w:rPr>
              <w:t>Component:</w:t>
            </w:r>
          </w:p>
          <w:p w14:paraId="690231C3" w14:textId="77777777" w:rsidR="009A64AB" w:rsidRPr="00F479AC" w:rsidRDefault="009A64AB" w:rsidP="002C7238">
            <w:pPr>
              <w:pStyle w:val="a9"/>
              <w:numPr>
                <w:ilvl w:val="0"/>
                <w:numId w:val="171"/>
              </w:numPr>
              <w:spacing w:line="180" w:lineRule="exact"/>
              <w:rPr>
                <w:sz w:val="15"/>
                <w:szCs w:val="15"/>
              </w:rPr>
            </w:pPr>
            <w:r w:rsidRPr="00F479AC">
              <w:rPr>
                <w:sz w:val="15"/>
                <w:szCs w:val="15"/>
              </w:rPr>
              <w:t>Completion of PROMs;</w:t>
            </w:r>
          </w:p>
          <w:p w14:paraId="143BED78" w14:textId="77777777" w:rsidR="009A64AB" w:rsidRPr="00F479AC" w:rsidRDefault="009A64AB" w:rsidP="002C7238">
            <w:pPr>
              <w:pStyle w:val="a9"/>
              <w:numPr>
                <w:ilvl w:val="0"/>
                <w:numId w:val="171"/>
              </w:numPr>
              <w:spacing w:line="180" w:lineRule="exact"/>
              <w:rPr>
                <w:sz w:val="15"/>
                <w:szCs w:val="15"/>
              </w:rPr>
            </w:pPr>
            <w:r w:rsidRPr="00F479AC">
              <w:rPr>
                <w:sz w:val="15"/>
                <w:szCs w:val="15"/>
              </w:rPr>
              <w:t>Follow-up via smartphone if threshold is met;</w:t>
            </w:r>
          </w:p>
          <w:p w14:paraId="5A11D016" w14:textId="77777777" w:rsidR="009A64AB" w:rsidRPr="00F479AC" w:rsidRDefault="009A64AB" w:rsidP="002C7238">
            <w:pPr>
              <w:pStyle w:val="a9"/>
              <w:numPr>
                <w:ilvl w:val="0"/>
                <w:numId w:val="171"/>
              </w:numPr>
              <w:spacing w:line="180" w:lineRule="exact"/>
              <w:rPr>
                <w:sz w:val="15"/>
                <w:szCs w:val="15"/>
              </w:rPr>
            </w:pPr>
            <w:r w:rsidRPr="00F479AC">
              <w:rPr>
                <w:sz w:val="15"/>
                <w:szCs w:val="15"/>
              </w:rPr>
              <w:t>Tailor-made advice;</w:t>
            </w:r>
          </w:p>
          <w:p w14:paraId="7868BE5F" w14:textId="77777777" w:rsidR="009A64AB" w:rsidRPr="00F479AC" w:rsidRDefault="009A64AB" w:rsidP="002C7238">
            <w:pPr>
              <w:pStyle w:val="a9"/>
              <w:numPr>
                <w:ilvl w:val="0"/>
                <w:numId w:val="171"/>
              </w:numPr>
              <w:spacing w:line="180" w:lineRule="exact"/>
              <w:rPr>
                <w:sz w:val="15"/>
                <w:szCs w:val="15"/>
              </w:rPr>
            </w:pPr>
            <w:r w:rsidRPr="00F479AC">
              <w:rPr>
                <w:sz w:val="15"/>
                <w:szCs w:val="15"/>
              </w:rPr>
              <w:t>Mandatory response system</w:t>
            </w:r>
          </w:p>
          <w:p w14:paraId="655C2F4E" w14:textId="77777777" w:rsidR="009A64AB" w:rsidRPr="00F479AC" w:rsidRDefault="009A64AB" w:rsidP="002C7238">
            <w:pPr>
              <w:spacing w:line="180" w:lineRule="exact"/>
              <w:rPr>
                <w:b/>
                <w:bCs/>
                <w:sz w:val="15"/>
                <w:szCs w:val="15"/>
              </w:rPr>
            </w:pPr>
            <w:r w:rsidRPr="00F479AC">
              <w:rPr>
                <w:b/>
                <w:bCs/>
                <w:sz w:val="15"/>
                <w:szCs w:val="15"/>
              </w:rPr>
              <w:t>Symptom monitored</w:t>
            </w:r>
          </w:p>
          <w:p w14:paraId="1C8FB9A6" w14:textId="77777777" w:rsidR="009A64AB" w:rsidRPr="00F479AC" w:rsidRDefault="009A64AB" w:rsidP="002C7238">
            <w:pPr>
              <w:pStyle w:val="a9"/>
              <w:numPr>
                <w:ilvl w:val="0"/>
                <w:numId w:val="174"/>
              </w:numPr>
              <w:spacing w:line="180" w:lineRule="exact"/>
              <w:rPr>
                <w:sz w:val="15"/>
                <w:szCs w:val="15"/>
              </w:rPr>
            </w:pPr>
            <w:r w:rsidRPr="00F479AC">
              <w:rPr>
                <w:sz w:val="15"/>
                <w:szCs w:val="15"/>
              </w:rPr>
              <w:t>Cough, pain, sleep disorders, fatigue, sadness, shortness of breath, and depression.</w:t>
            </w:r>
          </w:p>
        </w:tc>
        <w:tc>
          <w:tcPr>
            <w:tcW w:w="3207" w:type="dxa"/>
          </w:tcPr>
          <w:p w14:paraId="50D1E7E0" w14:textId="77777777" w:rsidR="009A64AB" w:rsidRPr="00F479AC" w:rsidRDefault="009A64AB" w:rsidP="002C7238">
            <w:pPr>
              <w:pStyle w:val="a9"/>
              <w:numPr>
                <w:ilvl w:val="0"/>
                <w:numId w:val="163"/>
              </w:numPr>
              <w:spacing w:line="180" w:lineRule="exact"/>
              <w:rPr>
                <w:sz w:val="15"/>
                <w:szCs w:val="15"/>
              </w:rPr>
            </w:pPr>
            <w:r w:rsidRPr="00F479AC">
              <w:rPr>
                <w:sz w:val="15"/>
                <w:szCs w:val="15"/>
              </w:rPr>
              <w:t>Clinicians leading</w:t>
            </w:r>
          </w:p>
          <w:p w14:paraId="1FB95CA9" w14:textId="77777777" w:rsidR="009A64AB" w:rsidRPr="00F479AC" w:rsidRDefault="009A64AB" w:rsidP="002C7238">
            <w:pPr>
              <w:pStyle w:val="a9"/>
              <w:numPr>
                <w:ilvl w:val="0"/>
                <w:numId w:val="163"/>
              </w:numPr>
              <w:spacing w:line="180" w:lineRule="exact"/>
              <w:rPr>
                <w:sz w:val="15"/>
                <w:szCs w:val="15"/>
              </w:rPr>
            </w:pPr>
            <w:r w:rsidRPr="00F479AC">
              <w:rPr>
                <w:sz w:val="15"/>
                <w:szCs w:val="15"/>
              </w:rPr>
              <w:t>Patients report at specific intervals;</w:t>
            </w:r>
          </w:p>
          <w:p w14:paraId="25248288" w14:textId="77777777" w:rsidR="009A64AB" w:rsidRPr="00F479AC" w:rsidRDefault="009A64AB" w:rsidP="002C7238">
            <w:pPr>
              <w:pStyle w:val="a9"/>
              <w:numPr>
                <w:ilvl w:val="0"/>
                <w:numId w:val="163"/>
              </w:numPr>
              <w:spacing w:line="180" w:lineRule="exact"/>
              <w:rPr>
                <w:sz w:val="15"/>
                <w:szCs w:val="15"/>
              </w:rPr>
            </w:pPr>
            <w:r w:rsidRPr="00F479AC">
              <w:rPr>
                <w:sz w:val="15"/>
                <w:szCs w:val="15"/>
              </w:rPr>
              <w:t>Automated advice based on symptom severity</w:t>
            </w:r>
          </w:p>
          <w:p w14:paraId="04B06BA9" w14:textId="77777777" w:rsidR="009A64AB" w:rsidRPr="00F479AC" w:rsidRDefault="009A64AB" w:rsidP="002C7238">
            <w:pPr>
              <w:pStyle w:val="a9"/>
              <w:numPr>
                <w:ilvl w:val="0"/>
                <w:numId w:val="163"/>
              </w:numPr>
              <w:spacing w:line="180" w:lineRule="exact"/>
              <w:rPr>
                <w:sz w:val="15"/>
                <w:szCs w:val="15"/>
              </w:rPr>
            </w:pPr>
            <w:r w:rsidRPr="00F479AC">
              <w:rPr>
                <w:sz w:val="15"/>
                <w:szCs w:val="15"/>
              </w:rPr>
              <w:t>Doctors provided standardized management guidance within 24 h when symptom threshold is met.</w:t>
            </w:r>
          </w:p>
          <w:p w14:paraId="7F1ED41C" w14:textId="77777777" w:rsidR="009A64AB" w:rsidRPr="00F479AC" w:rsidRDefault="009A64AB" w:rsidP="002C7238">
            <w:pPr>
              <w:spacing w:line="180" w:lineRule="exact"/>
              <w:rPr>
                <w:sz w:val="15"/>
                <w:szCs w:val="15"/>
              </w:rPr>
            </w:pPr>
            <w:r w:rsidRPr="00F479AC">
              <w:rPr>
                <w:sz w:val="15"/>
                <w:szCs w:val="15"/>
              </w:rPr>
              <w:t>Monitor duration:</w:t>
            </w:r>
          </w:p>
          <w:p w14:paraId="5CBC2C55" w14:textId="77777777" w:rsidR="009A64AB" w:rsidRPr="00F479AC" w:rsidRDefault="009A64AB" w:rsidP="002C7238">
            <w:pPr>
              <w:pStyle w:val="a9"/>
              <w:numPr>
                <w:ilvl w:val="0"/>
                <w:numId w:val="163"/>
              </w:numPr>
              <w:spacing w:line="180" w:lineRule="exact"/>
              <w:rPr>
                <w:sz w:val="15"/>
                <w:szCs w:val="15"/>
              </w:rPr>
            </w:pPr>
            <w:r w:rsidRPr="00F479AC">
              <w:rPr>
                <w:sz w:val="15"/>
                <w:szCs w:val="15"/>
              </w:rPr>
              <w:t>12 weeks</w:t>
            </w:r>
          </w:p>
        </w:tc>
        <w:tc>
          <w:tcPr>
            <w:tcW w:w="2325" w:type="dxa"/>
          </w:tcPr>
          <w:p w14:paraId="39FDA3F4" w14:textId="77777777" w:rsidR="009A64AB" w:rsidRPr="00F479AC" w:rsidRDefault="009A64AB" w:rsidP="002C7238">
            <w:pPr>
              <w:spacing w:line="180" w:lineRule="exact"/>
              <w:rPr>
                <w:sz w:val="15"/>
                <w:szCs w:val="15"/>
              </w:rPr>
            </w:pPr>
            <w:r w:rsidRPr="00F479AC">
              <w:rPr>
                <w:sz w:val="15"/>
                <w:szCs w:val="15"/>
              </w:rPr>
              <w:t>Primary:</w:t>
            </w:r>
          </w:p>
          <w:p w14:paraId="528790C5" w14:textId="77777777" w:rsidR="009A64AB" w:rsidRPr="00F479AC" w:rsidRDefault="009A64AB" w:rsidP="002C7238">
            <w:pPr>
              <w:pStyle w:val="a9"/>
              <w:numPr>
                <w:ilvl w:val="0"/>
                <w:numId w:val="173"/>
              </w:numPr>
              <w:spacing w:line="180" w:lineRule="exact"/>
              <w:rPr>
                <w:sz w:val="15"/>
                <w:szCs w:val="15"/>
              </w:rPr>
            </w:pPr>
            <w:r w:rsidRPr="00F479AC">
              <w:rPr>
                <w:sz w:val="15"/>
                <w:szCs w:val="15"/>
              </w:rPr>
              <w:t>Average number of target symptom threshold events at 12 week (MDASI-LC)</w:t>
            </w:r>
          </w:p>
          <w:p w14:paraId="35C9BA32" w14:textId="77777777" w:rsidR="009A64AB" w:rsidRPr="00F479AC" w:rsidRDefault="009A64AB" w:rsidP="002C7238">
            <w:pPr>
              <w:spacing w:line="180" w:lineRule="exact"/>
              <w:rPr>
                <w:sz w:val="15"/>
                <w:szCs w:val="15"/>
              </w:rPr>
            </w:pPr>
            <w:r w:rsidRPr="00F479AC">
              <w:rPr>
                <w:sz w:val="15"/>
                <w:szCs w:val="15"/>
              </w:rPr>
              <w:t>Secondary:</w:t>
            </w:r>
          </w:p>
          <w:p w14:paraId="16F8E7D5" w14:textId="77777777" w:rsidR="009A64AB" w:rsidRPr="00F479AC" w:rsidRDefault="009A64AB" w:rsidP="002C7238">
            <w:pPr>
              <w:pStyle w:val="a9"/>
              <w:numPr>
                <w:ilvl w:val="0"/>
                <w:numId w:val="173"/>
              </w:numPr>
              <w:spacing w:line="180" w:lineRule="exact"/>
              <w:rPr>
                <w:sz w:val="15"/>
                <w:szCs w:val="15"/>
              </w:rPr>
            </w:pPr>
            <w:r w:rsidRPr="00F479AC">
              <w:rPr>
                <w:sz w:val="15"/>
                <w:szCs w:val="15"/>
              </w:rPr>
              <w:t>ePRO trajectory changes in symptom score (descriptive)</w:t>
            </w:r>
          </w:p>
          <w:p w14:paraId="65E29DC9" w14:textId="77777777" w:rsidR="009A64AB" w:rsidRPr="00F479AC" w:rsidRDefault="009A64AB" w:rsidP="002C7238">
            <w:pPr>
              <w:pStyle w:val="a9"/>
              <w:numPr>
                <w:ilvl w:val="0"/>
                <w:numId w:val="173"/>
              </w:numPr>
              <w:spacing w:line="180" w:lineRule="exact"/>
              <w:rPr>
                <w:sz w:val="15"/>
                <w:szCs w:val="15"/>
              </w:rPr>
            </w:pPr>
            <w:r w:rsidRPr="00F479AC">
              <w:rPr>
                <w:sz w:val="15"/>
                <w:szCs w:val="15"/>
              </w:rPr>
              <w:t>daily function (MDASI-LC)</w:t>
            </w:r>
          </w:p>
          <w:p w14:paraId="41CC05D4" w14:textId="77777777" w:rsidR="009A64AB" w:rsidRPr="00F479AC" w:rsidRDefault="009A64AB" w:rsidP="002C7238">
            <w:pPr>
              <w:pStyle w:val="a9"/>
              <w:numPr>
                <w:ilvl w:val="0"/>
                <w:numId w:val="173"/>
              </w:numPr>
              <w:spacing w:line="180" w:lineRule="exact"/>
              <w:rPr>
                <w:sz w:val="15"/>
                <w:szCs w:val="15"/>
              </w:rPr>
            </w:pPr>
            <w:r w:rsidRPr="00F479AC">
              <w:rPr>
                <w:sz w:val="15"/>
                <w:szCs w:val="15"/>
              </w:rPr>
              <w:t>QOL (EORTC QLQ-C30)</w:t>
            </w:r>
          </w:p>
        </w:tc>
        <w:tc>
          <w:tcPr>
            <w:tcW w:w="2325" w:type="dxa"/>
          </w:tcPr>
          <w:p w14:paraId="4B087FBD" w14:textId="77777777" w:rsidR="009A64AB" w:rsidRPr="00F479AC" w:rsidRDefault="009A64AB" w:rsidP="002C7238">
            <w:pPr>
              <w:pStyle w:val="a9"/>
              <w:numPr>
                <w:ilvl w:val="0"/>
                <w:numId w:val="160"/>
              </w:numPr>
              <w:spacing w:line="180" w:lineRule="exact"/>
              <w:rPr>
                <w:sz w:val="15"/>
                <w:szCs w:val="15"/>
              </w:rPr>
            </w:pPr>
            <w:r w:rsidRPr="00F479AC">
              <w:rPr>
                <w:sz w:val="15"/>
                <w:szCs w:val="15"/>
              </w:rPr>
              <w:t>ePROMs group shows a significantly lower symptom threshold</w:t>
            </w:r>
            <w:r w:rsidRPr="00F479AC">
              <w:t xml:space="preserve"> </w:t>
            </w:r>
            <w:r w:rsidRPr="00F479AC">
              <w:rPr>
                <w:sz w:val="15"/>
                <w:szCs w:val="15"/>
              </w:rPr>
              <w:t>[0 (0–1) vs. 1 (0–3)], lower symptom scores [adjusted mean difference, −0.527 (95% CI: −0.788 to −0.266)], and higher QOL scores (emotional function: 2.908; 95% CI: 0.600–5.216, P = 0.014; global health: 6.775; 95% CI: 3.967–9.583)</w:t>
            </w:r>
          </w:p>
        </w:tc>
      </w:tr>
      <w:tr w:rsidR="009A64AB" w:rsidRPr="00F479AC" w14:paraId="1670CAFA" w14:textId="77777777" w:rsidTr="002C7238">
        <w:tc>
          <w:tcPr>
            <w:tcW w:w="1413" w:type="dxa"/>
          </w:tcPr>
          <w:p w14:paraId="07BDBFA6" w14:textId="4EDE3770" w:rsidR="009A64AB" w:rsidRPr="00F479AC" w:rsidRDefault="009A64AB" w:rsidP="002C7238">
            <w:pPr>
              <w:spacing w:line="180" w:lineRule="exact"/>
              <w:rPr>
                <w:sz w:val="15"/>
                <w:szCs w:val="15"/>
              </w:rPr>
            </w:pPr>
            <w:r w:rsidRPr="00F479AC">
              <w:rPr>
                <w:sz w:val="15"/>
                <w:szCs w:val="15"/>
              </w:rPr>
              <w:t xml:space="preserve">Lv </w:t>
            </w:r>
            <w:r w:rsidRPr="00F479AC">
              <w:rPr>
                <w:sz w:val="15"/>
                <w:szCs w:val="15"/>
              </w:rPr>
              <w:fldChar w:fldCharType="begin"/>
            </w:r>
            <w:r>
              <w:rPr>
                <w:sz w:val="15"/>
                <w:szCs w:val="15"/>
              </w:rPr>
              <w:instrText xml:space="preserve"> ADDIN ZOTERO_ITEM CSL_CITATION {"citationID":"ac8tpe0lpd","properties":{"formattedCitation":"[6]","plainCitation":"[6]","noteIndex":0},"citationItems":[{"id":4191,"uris":["http://zotero.org/users/11469879/items/5V7XE9IB"],"itemData":{"id":4191,"type":"article-journal","abstract":"Background: \n          Video-assisted thoracoscopic (VATS) lobectomy can affect patients’ pulmonary function and quality of life significantly. No optimal protocol combining patient-reported outcome-based symptom management and postdischarge rehabilitation programme has yet been established. This study aimed to assess the efficacy of a novel smartphone app designed for home-based symptom management and rehabilitation.\n          Methods: \n          The app was developed based on three modules: a symptom reporting system with alerts, aerobic and respiratory training exercises, and educational material. Four core symptoms were selected based on a questionnaire survey of 201 patients and three rounds of Delphi voting by 30 experts. The authors screened 265 patients and randomly assigned 136 equally to the app group and usual care group. The primary outcome was pulmonary function recovery at 30 days postoperatively. Secondary outcomes included symptom burden and interference with daily living (both rated using the MD Anderson Symptom Inventory for Lung Cancer), aerobic exercise intensity, emergency department visits, app-related safety, and satisfaction with the app.\n          Findings: \n          Of the 136 participants, 56.6% were women and their mean age was 61 years. The pulmonary function recovery ratio 1 month after surgery in the app group was significantly higher than that in the usual care group (79.32 vs. 75.73%; P=0.040). The app group also recorded significantly lower symptom burden and interference with daily living scores and higher aerobic exercise intensity after surgery than the usual care group. Thirty-two alerts were triggered in the app group. The highest pulmonary function recovery ratio and aerobic exercise intensity were recorded in those patients who triggered alerts in both groups.\n          Interpretation: \n          Using a smartphone app is an effective approach to accelerate home-based rehabilitation after VATS lobectomy. The symptom alert mechanism of this app could optimise recovery outcomes, possibly driven by patients’ increased self-awareness.","container-title":"International Journal of Surgery","DOI":"10.1097/JS9.0000000000001845","issue":"1","language":"en-US","page":"597","source":"journals.lww.com","title":"Efficacy of a smartphone application assisting home-based rehabilitation and symptom management for patients with lung cancer undergoing video-assisted thoracoscopic lobectomy: a prospective, single-blinded, randomised control trial (POPPER study)","title-short":"Efficacy of a smartphone application assisting home-based rehabilitation and symptom management for patients with lung cancer undergoing video-assisted thoracoscopic lobectomy","volume":"111","author":[{"family":"Lv","given":"Chao"},{"family":"Lu","given":"Fangliang"},{"family":"Zhou","given":"Xiugeng"},{"family":"Li","given":"Xiang"},{"family":"Yu","given":"Wenhua"},{"family":"Zhang","given":"Chune"},{"family":"Chen","given":"Kaishen"},{"family":"Du","given":"Songtao"},{"family":"Han","given":"Chao"},{"family":"Wang","given":"Jia"},{"family":"Wang","given":"Yuzhao"},{"family":"Li","given":"Shaolei"},{"family":"Wang","given":"Liang"},{"family":"Liu","given":"Yinan"},{"family":"Zhang","given":"Shanyuan"},{"family":"Huang","given":"Miao"},{"family":"Song","given":"Dongdong"},{"family":"Zhao","given":"Dachuan"},{"family":"Liu","given":"Bing"},{"family":"Wang","given":"Yaqi"},{"family":"Cui","given":"Xinrun"},{"family":"Zhou","given":"Zhiwei"},{"family":"Yan","given":"Shi"},{"family":"Wu","given":"Nan"}],"issued":{"date-parts":[["2025",1]]}}}],"schema":"https://github.com/citation-style-language/schema/raw/master/csl-citation.json"} </w:instrText>
            </w:r>
            <w:r w:rsidRPr="00F479AC">
              <w:rPr>
                <w:sz w:val="15"/>
                <w:szCs w:val="15"/>
              </w:rPr>
              <w:fldChar w:fldCharType="separate"/>
            </w:r>
            <w:r>
              <w:rPr>
                <w:rFonts w:cs="Times New Roman"/>
                <w:kern w:val="0"/>
                <w:sz w:val="15"/>
              </w:rPr>
              <w:t>[6]</w:t>
            </w:r>
            <w:r w:rsidRPr="00F479AC">
              <w:rPr>
                <w:sz w:val="15"/>
                <w:szCs w:val="15"/>
              </w:rPr>
              <w:fldChar w:fldCharType="end"/>
            </w:r>
          </w:p>
          <w:p w14:paraId="156DEDDE" w14:textId="77777777" w:rsidR="009A64AB" w:rsidRPr="00F479AC" w:rsidRDefault="009A64AB" w:rsidP="002C7238">
            <w:pPr>
              <w:spacing w:line="180" w:lineRule="exact"/>
              <w:rPr>
                <w:sz w:val="15"/>
                <w:szCs w:val="15"/>
              </w:rPr>
            </w:pPr>
            <w:r w:rsidRPr="00F479AC">
              <w:rPr>
                <w:sz w:val="15"/>
                <w:szCs w:val="15"/>
              </w:rPr>
              <w:t>2025</w:t>
            </w:r>
          </w:p>
          <w:p w14:paraId="354B17B8" w14:textId="77777777" w:rsidR="009A64AB" w:rsidRPr="00F479AC" w:rsidRDefault="009A64AB" w:rsidP="002C7238">
            <w:pPr>
              <w:pStyle w:val="a9"/>
              <w:numPr>
                <w:ilvl w:val="0"/>
                <w:numId w:val="120"/>
              </w:numPr>
              <w:spacing w:line="180" w:lineRule="exact"/>
              <w:rPr>
                <w:sz w:val="15"/>
                <w:szCs w:val="15"/>
              </w:rPr>
            </w:pPr>
            <w:r w:rsidRPr="00F479AC">
              <w:rPr>
                <w:sz w:val="15"/>
                <w:szCs w:val="15"/>
              </w:rPr>
              <w:t>China</w:t>
            </w:r>
          </w:p>
          <w:p w14:paraId="1CD9BEEB" w14:textId="77777777" w:rsidR="009A64AB" w:rsidRPr="00F479AC" w:rsidRDefault="009A64AB" w:rsidP="002C7238">
            <w:pPr>
              <w:pStyle w:val="a9"/>
              <w:numPr>
                <w:ilvl w:val="0"/>
                <w:numId w:val="120"/>
              </w:numPr>
              <w:spacing w:line="180" w:lineRule="exact"/>
              <w:rPr>
                <w:sz w:val="15"/>
                <w:szCs w:val="15"/>
              </w:rPr>
            </w:pPr>
            <w:r w:rsidRPr="00F479AC">
              <w:rPr>
                <w:sz w:val="15"/>
                <w:szCs w:val="15"/>
              </w:rPr>
              <w:t>RCT</w:t>
            </w:r>
          </w:p>
          <w:p w14:paraId="687E0560" w14:textId="77777777" w:rsidR="009A64AB" w:rsidRPr="00F479AC" w:rsidRDefault="009A64AB" w:rsidP="002C7238">
            <w:pPr>
              <w:spacing w:line="180" w:lineRule="exact"/>
              <w:rPr>
                <w:sz w:val="15"/>
                <w:szCs w:val="15"/>
              </w:rPr>
            </w:pPr>
            <w:r w:rsidRPr="00F479AC">
              <w:rPr>
                <w:sz w:val="15"/>
                <w:szCs w:val="15"/>
              </w:rPr>
              <w:t>Home-based</w:t>
            </w:r>
          </w:p>
        </w:tc>
        <w:tc>
          <w:tcPr>
            <w:tcW w:w="2410" w:type="dxa"/>
          </w:tcPr>
          <w:p w14:paraId="45A12312" w14:textId="77777777" w:rsidR="009A64AB" w:rsidRPr="00F479AC" w:rsidRDefault="009A64AB" w:rsidP="002C7238">
            <w:pPr>
              <w:spacing w:line="180" w:lineRule="exact"/>
              <w:rPr>
                <w:sz w:val="15"/>
                <w:szCs w:val="15"/>
              </w:rPr>
            </w:pPr>
            <w:r w:rsidRPr="00F479AC">
              <w:rPr>
                <w:sz w:val="15"/>
                <w:szCs w:val="15"/>
              </w:rPr>
              <w:t>Pop: N=114</w:t>
            </w:r>
          </w:p>
          <w:p w14:paraId="51CB324B" w14:textId="77777777" w:rsidR="009A64AB" w:rsidRPr="00F479AC" w:rsidRDefault="009A64AB" w:rsidP="002C7238">
            <w:pPr>
              <w:spacing w:line="180" w:lineRule="exact"/>
              <w:rPr>
                <w:sz w:val="15"/>
                <w:szCs w:val="15"/>
              </w:rPr>
            </w:pPr>
            <w:r w:rsidRPr="00F479AC">
              <w:rPr>
                <w:sz w:val="15"/>
                <w:szCs w:val="15"/>
              </w:rPr>
              <w:t xml:space="preserve">Age: </w:t>
            </w:r>
          </w:p>
          <w:p w14:paraId="7B554F65" w14:textId="77777777" w:rsidR="009A64AB" w:rsidRPr="00F479AC" w:rsidRDefault="009A64AB" w:rsidP="002C7238">
            <w:pPr>
              <w:pStyle w:val="a9"/>
              <w:numPr>
                <w:ilvl w:val="0"/>
                <w:numId w:val="2"/>
              </w:numPr>
              <w:spacing w:line="180" w:lineRule="exact"/>
              <w:rPr>
                <w:sz w:val="15"/>
                <w:szCs w:val="15"/>
              </w:rPr>
            </w:pPr>
            <w:r w:rsidRPr="00F479AC">
              <w:rPr>
                <w:sz w:val="15"/>
                <w:szCs w:val="15"/>
              </w:rPr>
              <w:t>IG (Mean=61)</w:t>
            </w:r>
          </w:p>
          <w:p w14:paraId="12D3C1F7" w14:textId="77777777" w:rsidR="009A64AB" w:rsidRPr="00F479AC" w:rsidRDefault="009A64AB" w:rsidP="002C7238">
            <w:pPr>
              <w:pStyle w:val="a9"/>
              <w:numPr>
                <w:ilvl w:val="0"/>
                <w:numId w:val="2"/>
              </w:numPr>
              <w:spacing w:line="180" w:lineRule="exact"/>
              <w:rPr>
                <w:sz w:val="15"/>
                <w:szCs w:val="15"/>
              </w:rPr>
            </w:pPr>
            <w:r w:rsidRPr="00F479AC">
              <w:rPr>
                <w:sz w:val="15"/>
                <w:szCs w:val="15"/>
              </w:rPr>
              <w:t>CG(Mean=64)</w:t>
            </w:r>
          </w:p>
          <w:p w14:paraId="60C4E656" w14:textId="77777777" w:rsidR="009A64AB" w:rsidRPr="00F479AC" w:rsidRDefault="009A64AB" w:rsidP="002C7238">
            <w:pPr>
              <w:spacing w:line="180" w:lineRule="exact"/>
              <w:rPr>
                <w:sz w:val="15"/>
                <w:szCs w:val="15"/>
              </w:rPr>
            </w:pPr>
            <w:r w:rsidRPr="00F479AC">
              <w:rPr>
                <w:sz w:val="15"/>
                <w:szCs w:val="15"/>
              </w:rPr>
              <w:t>Gender:</w:t>
            </w:r>
          </w:p>
          <w:p w14:paraId="7CC567A0" w14:textId="77777777" w:rsidR="009A64AB" w:rsidRPr="00F479AC" w:rsidRDefault="009A64AB" w:rsidP="002C7238">
            <w:pPr>
              <w:pStyle w:val="a9"/>
              <w:numPr>
                <w:ilvl w:val="0"/>
                <w:numId w:val="5"/>
              </w:numPr>
              <w:spacing w:line="180" w:lineRule="exact"/>
              <w:rPr>
                <w:sz w:val="15"/>
                <w:szCs w:val="15"/>
              </w:rPr>
            </w:pPr>
            <w:r w:rsidRPr="00F479AC">
              <w:rPr>
                <w:rFonts w:hint="eastAsia"/>
                <w:sz w:val="15"/>
                <w:szCs w:val="15"/>
              </w:rPr>
              <w:t>Male</w:t>
            </w:r>
            <w:r w:rsidRPr="00F479AC">
              <w:rPr>
                <w:sz w:val="15"/>
                <w:szCs w:val="15"/>
              </w:rPr>
              <w:t xml:space="preserve"> (N=68, 59%)</w:t>
            </w:r>
          </w:p>
          <w:p w14:paraId="3C256507" w14:textId="77777777" w:rsidR="009A64AB" w:rsidRPr="00F479AC" w:rsidRDefault="009A64AB" w:rsidP="002C7238">
            <w:pPr>
              <w:spacing w:line="180" w:lineRule="exact"/>
              <w:rPr>
                <w:sz w:val="15"/>
                <w:szCs w:val="15"/>
              </w:rPr>
            </w:pPr>
            <w:r w:rsidRPr="00F479AC">
              <w:rPr>
                <w:sz w:val="15"/>
                <w:szCs w:val="15"/>
              </w:rPr>
              <w:t>Type:</w:t>
            </w:r>
          </w:p>
          <w:p w14:paraId="01A199C9" w14:textId="77777777" w:rsidR="009A64AB" w:rsidRPr="00F479AC" w:rsidRDefault="009A64AB" w:rsidP="002C7238">
            <w:pPr>
              <w:pStyle w:val="a9"/>
              <w:numPr>
                <w:ilvl w:val="0"/>
                <w:numId w:val="6"/>
              </w:numPr>
              <w:spacing w:line="180" w:lineRule="exact"/>
              <w:rPr>
                <w:sz w:val="15"/>
                <w:szCs w:val="15"/>
              </w:rPr>
            </w:pPr>
            <w:r w:rsidRPr="00F479AC">
              <w:rPr>
                <w:sz w:val="15"/>
                <w:szCs w:val="15"/>
              </w:rPr>
              <w:t>I–II NSCLC</w:t>
            </w:r>
          </w:p>
          <w:p w14:paraId="2F955823" w14:textId="77777777" w:rsidR="009A64AB" w:rsidRPr="00F479AC" w:rsidRDefault="009A64AB" w:rsidP="002C7238">
            <w:pPr>
              <w:spacing w:line="180" w:lineRule="exact"/>
              <w:rPr>
                <w:sz w:val="15"/>
                <w:szCs w:val="15"/>
              </w:rPr>
            </w:pPr>
            <w:r w:rsidRPr="00F479AC">
              <w:rPr>
                <w:sz w:val="15"/>
                <w:szCs w:val="15"/>
              </w:rPr>
              <w:t>Scheduled for Treatment</w:t>
            </w:r>
            <w:r w:rsidRPr="00F479AC">
              <w:rPr>
                <w:rFonts w:hint="eastAsia"/>
                <w:sz w:val="15"/>
                <w:szCs w:val="15"/>
              </w:rPr>
              <w:t>；</w:t>
            </w:r>
          </w:p>
          <w:p w14:paraId="0F62FF53" w14:textId="77777777" w:rsidR="009A64AB" w:rsidRPr="00F479AC" w:rsidRDefault="009A64AB" w:rsidP="002C7238">
            <w:pPr>
              <w:spacing w:line="180" w:lineRule="exact"/>
              <w:rPr>
                <w:sz w:val="15"/>
                <w:szCs w:val="15"/>
              </w:rPr>
            </w:pPr>
            <w:r w:rsidRPr="00F479AC">
              <w:rPr>
                <w:sz w:val="15"/>
                <w:szCs w:val="15"/>
              </w:rPr>
              <w:t>83.8%</w:t>
            </w:r>
          </w:p>
        </w:tc>
        <w:tc>
          <w:tcPr>
            <w:tcW w:w="2268" w:type="dxa"/>
          </w:tcPr>
          <w:p w14:paraId="63E9D281" w14:textId="77777777" w:rsidR="009A64AB" w:rsidRPr="00F479AC" w:rsidRDefault="009A64AB" w:rsidP="002C7238">
            <w:pPr>
              <w:spacing w:line="180" w:lineRule="exact"/>
              <w:rPr>
                <w:b/>
                <w:bCs/>
                <w:sz w:val="15"/>
                <w:szCs w:val="15"/>
              </w:rPr>
            </w:pPr>
            <w:r w:rsidRPr="00F479AC">
              <w:rPr>
                <w:b/>
                <w:bCs/>
                <w:sz w:val="15"/>
                <w:szCs w:val="15"/>
              </w:rPr>
              <w:t>Mobil Phone</w:t>
            </w:r>
          </w:p>
          <w:p w14:paraId="1C3D7BAA" w14:textId="77777777" w:rsidR="009A64AB" w:rsidRPr="00F479AC" w:rsidRDefault="009A64AB" w:rsidP="002C7238">
            <w:pPr>
              <w:spacing w:line="180" w:lineRule="exact"/>
              <w:rPr>
                <w:sz w:val="15"/>
                <w:szCs w:val="15"/>
              </w:rPr>
            </w:pPr>
            <w:r w:rsidRPr="00F479AC">
              <w:rPr>
                <w:sz w:val="15"/>
                <w:szCs w:val="15"/>
              </w:rPr>
              <w:t>Components:</w:t>
            </w:r>
          </w:p>
          <w:p w14:paraId="7DBDEDFD" w14:textId="77777777" w:rsidR="009A64AB" w:rsidRPr="00F479AC" w:rsidRDefault="009A64AB" w:rsidP="002C7238">
            <w:pPr>
              <w:pStyle w:val="a9"/>
              <w:numPr>
                <w:ilvl w:val="0"/>
                <w:numId w:val="7"/>
              </w:numPr>
              <w:spacing w:line="180" w:lineRule="exact"/>
              <w:rPr>
                <w:sz w:val="15"/>
                <w:szCs w:val="15"/>
              </w:rPr>
            </w:pPr>
            <w:r w:rsidRPr="00F479AC">
              <w:rPr>
                <w:sz w:val="15"/>
                <w:szCs w:val="15"/>
              </w:rPr>
              <w:t>A symptom reporting system with alerts,</w:t>
            </w:r>
          </w:p>
          <w:p w14:paraId="7A5FFCD1" w14:textId="77777777" w:rsidR="009A64AB" w:rsidRPr="00F479AC" w:rsidRDefault="009A64AB" w:rsidP="002C7238">
            <w:pPr>
              <w:pStyle w:val="a9"/>
              <w:numPr>
                <w:ilvl w:val="0"/>
                <w:numId w:val="7"/>
              </w:numPr>
              <w:spacing w:line="180" w:lineRule="exact"/>
              <w:rPr>
                <w:sz w:val="15"/>
                <w:szCs w:val="15"/>
              </w:rPr>
            </w:pPr>
            <w:r w:rsidRPr="00F479AC">
              <w:rPr>
                <w:sz w:val="15"/>
                <w:szCs w:val="15"/>
              </w:rPr>
              <w:t>Aerobic and respiratory training exercises,</w:t>
            </w:r>
          </w:p>
          <w:p w14:paraId="4F72CC25" w14:textId="77777777" w:rsidR="009A64AB" w:rsidRPr="00F479AC" w:rsidRDefault="009A64AB" w:rsidP="002C7238">
            <w:pPr>
              <w:pStyle w:val="a9"/>
              <w:numPr>
                <w:ilvl w:val="0"/>
                <w:numId w:val="175"/>
              </w:numPr>
              <w:spacing w:line="180" w:lineRule="exact"/>
              <w:rPr>
                <w:b/>
                <w:bCs/>
                <w:sz w:val="15"/>
                <w:szCs w:val="15"/>
              </w:rPr>
            </w:pPr>
            <w:r w:rsidRPr="00F479AC">
              <w:rPr>
                <w:sz w:val="15"/>
                <w:szCs w:val="15"/>
              </w:rPr>
              <w:t>Educational material.</w:t>
            </w:r>
          </w:p>
          <w:p w14:paraId="020E88C7" w14:textId="77777777" w:rsidR="009A64AB" w:rsidRPr="00F479AC" w:rsidRDefault="009A64AB" w:rsidP="002C7238">
            <w:pPr>
              <w:spacing w:line="180" w:lineRule="exact"/>
              <w:rPr>
                <w:b/>
                <w:bCs/>
                <w:sz w:val="15"/>
                <w:szCs w:val="15"/>
              </w:rPr>
            </w:pPr>
            <w:r w:rsidRPr="00F479AC">
              <w:rPr>
                <w:b/>
                <w:bCs/>
                <w:sz w:val="15"/>
                <w:szCs w:val="15"/>
              </w:rPr>
              <w:t>Symptom monitored</w:t>
            </w:r>
          </w:p>
          <w:p w14:paraId="02A1EBE6" w14:textId="77777777" w:rsidR="009A64AB" w:rsidRPr="00F479AC" w:rsidRDefault="009A64AB" w:rsidP="002C7238">
            <w:pPr>
              <w:pStyle w:val="a9"/>
              <w:numPr>
                <w:ilvl w:val="0"/>
                <w:numId w:val="175"/>
              </w:numPr>
              <w:spacing w:line="180" w:lineRule="exact"/>
              <w:rPr>
                <w:b/>
                <w:bCs/>
                <w:sz w:val="15"/>
                <w:szCs w:val="15"/>
              </w:rPr>
            </w:pPr>
            <w:r w:rsidRPr="00F479AC">
              <w:rPr>
                <w:sz w:val="15"/>
                <w:szCs w:val="15"/>
              </w:rPr>
              <w:t>Pain, shortness of breath</w:t>
            </w:r>
          </w:p>
          <w:p w14:paraId="18E3937A" w14:textId="77777777" w:rsidR="009A64AB" w:rsidRPr="00F479AC" w:rsidRDefault="009A64AB" w:rsidP="002C7238">
            <w:pPr>
              <w:pStyle w:val="a9"/>
              <w:numPr>
                <w:ilvl w:val="0"/>
                <w:numId w:val="175"/>
              </w:numPr>
              <w:spacing w:line="180" w:lineRule="exact"/>
              <w:rPr>
                <w:b/>
                <w:bCs/>
                <w:sz w:val="15"/>
                <w:szCs w:val="15"/>
              </w:rPr>
            </w:pPr>
            <w:r w:rsidRPr="00F479AC">
              <w:rPr>
                <w:sz w:val="15"/>
                <w:szCs w:val="15"/>
              </w:rPr>
              <w:t>Weakness, fatigue, sleepiness, disturbed sleep, being worried, and difficulty remembering</w:t>
            </w:r>
          </w:p>
          <w:p w14:paraId="6D9D6D47" w14:textId="77777777" w:rsidR="009A64AB" w:rsidRPr="00F479AC" w:rsidRDefault="009A64AB" w:rsidP="002C7238">
            <w:pPr>
              <w:pStyle w:val="a9"/>
              <w:numPr>
                <w:ilvl w:val="0"/>
                <w:numId w:val="175"/>
              </w:numPr>
              <w:spacing w:line="180" w:lineRule="exact"/>
              <w:rPr>
                <w:b/>
                <w:bCs/>
                <w:sz w:val="15"/>
                <w:szCs w:val="15"/>
              </w:rPr>
            </w:pPr>
            <w:r w:rsidRPr="00F479AC">
              <w:rPr>
                <w:sz w:val="15"/>
                <w:szCs w:val="15"/>
              </w:rPr>
              <w:t>Cough blood, nausea, vomiting, and constipation</w:t>
            </w:r>
          </w:p>
        </w:tc>
        <w:tc>
          <w:tcPr>
            <w:tcW w:w="3207" w:type="dxa"/>
          </w:tcPr>
          <w:p w14:paraId="4B763DB0" w14:textId="77777777" w:rsidR="009A64AB" w:rsidRPr="00F479AC" w:rsidRDefault="009A64AB" w:rsidP="002C7238">
            <w:pPr>
              <w:pStyle w:val="a9"/>
              <w:numPr>
                <w:ilvl w:val="0"/>
                <w:numId w:val="9"/>
              </w:numPr>
              <w:spacing w:line="180" w:lineRule="exact"/>
              <w:rPr>
                <w:sz w:val="15"/>
                <w:szCs w:val="15"/>
              </w:rPr>
            </w:pPr>
            <w:r w:rsidRPr="00F479AC">
              <w:rPr>
                <w:sz w:val="15"/>
                <w:szCs w:val="15"/>
              </w:rPr>
              <w:t>Daily symptom reporting in the resting state for the four core symptoms and triggering alerts to the medical team if the extent was severe (Red alert).</w:t>
            </w:r>
          </w:p>
          <w:p w14:paraId="12296B2C" w14:textId="77777777" w:rsidR="009A64AB" w:rsidRPr="00F479AC" w:rsidRDefault="009A64AB" w:rsidP="002C7238">
            <w:pPr>
              <w:pStyle w:val="a9"/>
              <w:numPr>
                <w:ilvl w:val="0"/>
                <w:numId w:val="9"/>
              </w:numPr>
              <w:spacing w:line="180" w:lineRule="exact"/>
              <w:rPr>
                <w:sz w:val="15"/>
                <w:szCs w:val="15"/>
              </w:rPr>
            </w:pPr>
            <w:r w:rsidRPr="00F479AC">
              <w:rPr>
                <w:sz w:val="15"/>
                <w:szCs w:val="15"/>
              </w:rPr>
              <w:t>Completing the daily aerobic and respiratory exercises in the app program.</w:t>
            </w:r>
          </w:p>
          <w:p w14:paraId="5A012F7B" w14:textId="77777777" w:rsidR="009A64AB" w:rsidRPr="00F479AC" w:rsidRDefault="009A64AB" w:rsidP="002C7238">
            <w:pPr>
              <w:pStyle w:val="a9"/>
              <w:numPr>
                <w:ilvl w:val="0"/>
                <w:numId w:val="9"/>
              </w:numPr>
              <w:spacing w:line="180" w:lineRule="exact"/>
              <w:rPr>
                <w:sz w:val="15"/>
                <w:szCs w:val="15"/>
              </w:rPr>
            </w:pPr>
            <w:r w:rsidRPr="00F479AC">
              <w:rPr>
                <w:sz w:val="15"/>
                <w:szCs w:val="15"/>
              </w:rPr>
              <w:t>Reading all four aspects of the educational material as a supplement</w:t>
            </w:r>
          </w:p>
          <w:p w14:paraId="7A8759DF" w14:textId="77777777" w:rsidR="009A64AB" w:rsidRPr="00F479AC" w:rsidRDefault="009A64AB" w:rsidP="002C7238">
            <w:pPr>
              <w:pStyle w:val="a9"/>
              <w:numPr>
                <w:ilvl w:val="0"/>
                <w:numId w:val="163"/>
              </w:numPr>
              <w:spacing w:line="180" w:lineRule="exact"/>
              <w:rPr>
                <w:sz w:val="15"/>
                <w:szCs w:val="15"/>
              </w:rPr>
            </w:pPr>
            <w:r w:rsidRPr="00F479AC">
              <w:rPr>
                <w:sz w:val="15"/>
                <w:szCs w:val="15"/>
              </w:rPr>
              <w:t>From discharge to 1-month follow-up (POD 7, 14, 21, 28)</w:t>
            </w:r>
          </w:p>
        </w:tc>
        <w:tc>
          <w:tcPr>
            <w:tcW w:w="2325" w:type="dxa"/>
          </w:tcPr>
          <w:p w14:paraId="358FB833" w14:textId="77777777" w:rsidR="009A64AB" w:rsidRPr="00F479AC" w:rsidRDefault="009A64AB" w:rsidP="002C7238">
            <w:pPr>
              <w:spacing w:line="180" w:lineRule="exact"/>
              <w:rPr>
                <w:sz w:val="15"/>
                <w:szCs w:val="15"/>
              </w:rPr>
            </w:pPr>
            <w:r w:rsidRPr="00F479AC">
              <w:rPr>
                <w:sz w:val="15"/>
                <w:szCs w:val="15"/>
              </w:rPr>
              <w:t>Primary outcome:</w:t>
            </w:r>
          </w:p>
          <w:p w14:paraId="659A3D7D" w14:textId="77777777" w:rsidR="009A64AB" w:rsidRPr="00F479AC" w:rsidRDefault="009A64AB" w:rsidP="002C7238">
            <w:pPr>
              <w:pStyle w:val="a9"/>
              <w:numPr>
                <w:ilvl w:val="0"/>
                <w:numId w:val="4"/>
              </w:numPr>
              <w:spacing w:line="180" w:lineRule="exact"/>
              <w:rPr>
                <w:sz w:val="15"/>
                <w:szCs w:val="15"/>
              </w:rPr>
            </w:pPr>
            <w:r w:rsidRPr="00F479AC">
              <w:rPr>
                <w:sz w:val="15"/>
                <w:szCs w:val="15"/>
              </w:rPr>
              <w:t>Pulmonary function (Calculation)</w:t>
            </w:r>
          </w:p>
          <w:p w14:paraId="6935D0C1" w14:textId="77777777" w:rsidR="009A64AB" w:rsidRPr="00F479AC" w:rsidRDefault="009A64AB" w:rsidP="002C7238">
            <w:pPr>
              <w:spacing w:line="180" w:lineRule="exact"/>
              <w:rPr>
                <w:sz w:val="15"/>
                <w:szCs w:val="15"/>
              </w:rPr>
            </w:pPr>
            <w:r w:rsidRPr="00F479AC">
              <w:rPr>
                <w:sz w:val="15"/>
                <w:szCs w:val="15"/>
              </w:rPr>
              <w:t>Secondary outcome:</w:t>
            </w:r>
          </w:p>
          <w:p w14:paraId="50966EFA" w14:textId="77777777" w:rsidR="009A64AB" w:rsidRPr="00F479AC" w:rsidRDefault="009A64AB" w:rsidP="002C7238">
            <w:pPr>
              <w:pStyle w:val="a9"/>
              <w:numPr>
                <w:ilvl w:val="0"/>
                <w:numId w:val="3"/>
              </w:numPr>
              <w:spacing w:line="180" w:lineRule="exact"/>
              <w:rPr>
                <w:sz w:val="15"/>
                <w:szCs w:val="15"/>
              </w:rPr>
            </w:pPr>
            <w:r w:rsidRPr="00F479AC">
              <w:rPr>
                <w:sz w:val="15"/>
                <w:szCs w:val="15"/>
              </w:rPr>
              <w:t>Symptom burden (MDASI-LC)</w:t>
            </w:r>
          </w:p>
          <w:p w14:paraId="362C581E" w14:textId="77777777" w:rsidR="009A64AB" w:rsidRPr="00F479AC" w:rsidRDefault="009A64AB" w:rsidP="002C7238">
            <w:pPr>
              <w:pStyle w:val="a9"/>
              <w:numPr>
                <w:ilvl w:val="0"/>
                <w:numId w:val="3"/>
              </w:numPr>
              <w:spacing w:line="180" w:lineRule="exact"/>
              <w:rPr>
                <w:sz w:val="15"/>
                <w:szCs w:val="15"/>
              </w:rPr>
            </w:pPr>
            <w:r w:rsidRPr="00F479AC">
              <w:rPr>
                <w:sz w:val="15"/>
                <w:szCs w:val="15"/>
              </w:rPr>
              <w:t>Aerobic exercise intensity (10-point Borg scale of shortness of breath)</w:t>
            </w:r>
          </w:p>
          <w:p w14:paraId="5E3D54EF" w14:textId="77777777" w:rsidR="009A64AB" w:rsidRPr="00F479AC" w:rsidRDefault="009A64AB" w:rsidP="002C7238">
            <w:pPr>
              <w:pStyle w:val="a9"/>
              <w:numPr>
                <w:ilvl w:val="0"/>
                <w:numId w:val="3"/>
              </w:numPr>
              <w:spacing w:line="180" w:lineRule="exact"/>
              <w:rPr>
                <w:sz w:val="15"/>
                <w:szCs w:val="15"/>
              </w:rPr>
            </w:pPr>
            <w:r w:rsidRPr="00F479AC">
              <w:rPr>
                <w:sz w:val="15"/>
                <w:szCs w:val="15"/>
              </w:rPr>
              <w:t xml:space="preserve">Emergency department visits </w:t>
            </w:r>
          </w:p>
          <w:p w14:paraId="71F02D16" w14:textId="77777777" w:rsidR="009A64AB" w:rsidRPr="00F479AC" w:rsidRDefault="009A64AB" w:rsidP="002C7238">
            <w:pPr>
              <w:pStyle w:val="a9"/>
              <w:numPr>
                <w:ilvl w:val="0"/>
                <w:numId w:val="3"/>
              </w:numPr>
              <w:spacing w:line="180" w:lineRule="exact"/>
              <w:rPr>
                <w:sz w:val="15"/>
                <w:szCs w:val="15"/>
              </w:rPr>
            </w:pPr>
            <w:r w:rsidRPr="00F479AC">
              <w:rPr>
                <w:sz w:val="15"/>
                <w:szCs w:val="15"/>
              </w:rPr>
              <w:t xml:space="preserve">App-related safety </w:t>
            </w:r>
          </w:p>
          <w:p w14:paraId="25FEA426" w14:textId="77777777" w:rsidR="009A64AB" w:rsidRPr="00F479AC" w:rsidRDefault="009A64AB" w:rsidP="002C7238">
            <w:pPr>
              <w:spacing w:line="180" w:lineRule="exact"/>
              <w:rPr>
                <w:sz w:val="15"/>
                <w:szCs w:val="15"/>
              </w:rPr>
            </w:pPr>
            <w:r w:rsidRPr="00F479AC">
              <w:rPr>
                <w:sz w:val="15"/>
                <w:szCs w:val="15"/>
              </w:rPr>
              <w:t>Satisfaction with the app</w:t>
            </w:r>
            <w:r w:rsidRPr="00F479AC">
              <w:rPr>
                <w:rFonts w:hint="eastAsia"/>
                <w:sz w:val="15"/>
                <w:szCs w:val="15"/>
              </w:rPr>
              <w:t xml:space="preserve"> </w:t>
            </w:r>
            <w:r w:rsidRPr="00F479AC">
              <w:rPr>
                <w:sz w:val="15"/>
                <w:szCs w:val="15"/>
              </w:rPr>
              <w:t>(self-made tools)</w:t>
            </w:r>
          </w:p>
        </w:tc>
        <w:tc>
          <w:tcPr>
            <w:tcW w:w="2325" w:type="dxa"/>
          </w:tcPr>
          <w:p w14:paraId="34EC02B9" w14:textId="77777777" w:rsidR="009A64AB" w:rsidRPr="00F479AC" w:rsidRDefault="009A64AB" w:rsidP="002C7238">
            <w:pPr>
              <w:pStyle w:val="a9"/>
              <w:numPr>
                <w:ilvl w:val="0"/>
                <w:numId w:val="8"/>
              </w:numPr>
              <w:spacing w:line="160" w:lineRule="exact"/>
              <w:rPr>
                <w:sz w:val="15"/>
                <w:szCs w:val="15"/>
              </w:rPr>
            </w:pPr>
            <w:r w:rsidRPr="00F479AC">
              <w:rPr>
                <w:sz w:val="15"/>
                <w:szCs w:val="15"/>
              </w:rPr>
              <w:t>Full intervention group with markedly higher PFRR than standard care (79.14% vs. 73.12%; P = 0.017).</w:t>
            </w:r>
          </w:p>
          <w:p w14:paraId="5D314088" w14:textId="77777777" w:rsidR="009A64AB" w:rsidRPr="00F479AC" w:rsidRDefault="009A64AB" w:rsidP="002C7238">
            <w:pPr>
              <w:pStyle w:val="a9"/>
              <w:numPr>
                <w:ilvl w:val="0"/>
                <w:numId w:val="8"/>
              </w:numPr>
              <w:spacing w:line="160" w:lineRule="exact"/>
              <w:rPr>
                <w:sz w:val="15"/>
                <w:szCs w:val="15"/>
              </w:rPr>
            </w:pPr>
            <w:r w:rsidRPr="00F479AC">
              <w:rPr>
                <w:sz w:val="15"/>
                <w:szCs w:val="15"/>
              </w:rPr>
              <w:t>APP group with notably reduced interference in general activities, work (1-2 weeks post-discharge), and walking (1 week to follow-up) vs. Standard care (all P &lt; 0.05).</w:t>
            </w:r>
          </w:p>
          <w:p w14:paraId="45858CA1" w14:textId="77777777" w:rsidR="009A64AB" w:rsidRPr="00F479AC" w:rsidRDefault="009A64AB" w:rsidP="002C7238">
            <w:pPr>
              <w:pStyle w:val="a9"/>
              <w:numPr>
                <w:ilvl w:val="0"/>
                <w:numId w:val="8"/>
              </w:numPr>
              <w:spacing w:line="160" w:lineRule="exact"/>
              <w:rPr>
                <w:sz w:val="15"/>
                <w:szCs w:val="15"/>
              </w:rPr>
            </w:pPr>
            <w:r w:rsidRPr="00F479AC">
              <w:rPr>
                <w:sz w:val="15"/>
                <w:szCs w:val="15"/>
              </w:rPr>
              <w:t>Application group with markedly lower pain, cough, fatigue, and sleep disturbance scores vs. Standard care group at 1 week post-discharge and follow-up (all P &lt; 0.05).</w:t>
            </w:r>
          </w:p>
          <w:p w14:paraId="2F70D38E" w14:textId="77777777" w:rsidR="009A64AB" w:rsidRPr="00F479AC" w:rsidRDefault="009A64AB" w:rsidP="002C7238">
            <w:pPr>
              <w:pStyle w:val="a9"/>
              <w:numPr>
                <w:ilvl w:val="0"/>
                <w:numId w:val="160"/>
              </w:numPr>
              <w:spacing w:line="160" w:lineRule="exact"/>
              <w:rPr>
                <w:sz w:val="15"/>
                <w:szCs w:val="15"/>
              </w:rPr>
            </w:pPr>
            <w:r w:rsidRPr="00F479AC">
              <w:rPr>
                <w:sz w:val="15"/>
                <w:szCs w:val="15"/>
              </w:rPr>
              <w:t>Application group with notably higher Borg scores vs. Standard care on postoperative day 21 (2.84 vs. 1.65, P &lt; 0.001) and day 28 (2.83 vs. 1.15, P &lt; 0.001).</w:t>
            </w:r>
          </w:p>
        </w:tc>
      </w:tr>
    </w:tbl>
    <w:p w14:paraId="080773BE" w14:textId="510B18BD" w:rsidR="009A64AB" w:rsidRPr="00F479AC" w:rsidRDefault="009A64AB" w:rsidP="009A64AB">
      <w:pPr>
        <w:snapToGrid w:val="0"/>
        <w:spacing w:before="120" w:line="480" w:lineRule="auto"/>
        <w:rPr>
          <w:rFonts w:asciiTheme="majorBidi" w:hAnsiTheme="majorBidi" w:cstheme="majorBidi"/>
        </w:rPr>
      </w:pPr>
      <w:r w:rsidRPr="009A64AB">
        <w:rPr>
          <w:rFonts w:asciiTheme="majorBidi" w:hAnsiTheme="majorBidi" w:cstheme="majorBidi"/>
        </w:rPr>
        <w:lastRenderedPageBreak/>
        <w:t>Appendix 2. Characteristics of Included Studies (Continued)</w:t>
      </w:r>
    </w:p>
    <w:tbl>
      <w:tblPr>
        <w:tblStyle w:val="af5"/>
        <w:tblW w:w="0" w:type="auto"/>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7"/>
        <w:gridCol w:w="1565"/>
        <w:gridCol w:w="2672"/>
        <w:gridCol w:w="3499"/>
        <w:gridCol w:w="2038"/>
        <w:gridCol w:w="3189"/>
      </w:tblGrid>
      <w:tr w:rsidR="009A64AB" w:rsidRPr="00F479AC" w14:paraId="7B802176" w14:textId="77777777" w:rsidTr="002C7238">
        <w:trPr>
          <w:trHeight w:val="499"/>
        </w:trPr>
        <w:tc>
          <w:tcPr>
            <w:tcW w:w="0" w:type="auto"/>
            <w:tcBorders>
              <w:top w:val="single" w:sz="4" w:space="0" w:color="auto"/>
              <w:bottom w:val="single" w:sz="4" w:space="0" w:color="auto"/>
            </w:tcBorders>
            <w:vAlign w:val="center"/>
          </w:tcPr>
          <w:p w14:paraId="20EFF4A0" w14:textId="77777777" w:rsidR="009A64AB" w:rsidRPr="00F479AC" w:rsidRDefault="009A64AB" w:rsidP="002C7238">
            <w:pPr>
              <w:pStyle w:val="a9"/>
              <w:spacing w:line="180" w:lineRule="exact"/>
              <w:ind w:left="0"/>
              <w:jc w:val="center"/>
              <w:rPr>
                <w:b/>
                <w:bCs/>
                <w:sz w:val="15"/>
                <w:szCs w:val="15"/>
              </w:rPr>
            </w:pPr>
            <w:r w:rsidRPr="00F479AC">
              <w:rPr>
                <w:b/>
                <w:bCs/>
                <w:sz w:val="15"/>
                <w:szCs w:val="15"/>
              </w:rPr>
              <w:t xml:space="preserve">Author </w:t>
            </w:r>
          </w:p>
          <w:p w14:paraId="3088739C" w14:textId="77777777" w:rsidR="009A64AB" w:rsidRPr="00F479AC" w:rsidRDefault="009A64AB" w:rsidP="002C7238">
            <w:pPr>
              <w:pStyle w:val="a9"/>
              <w:spacing w:line="180" w:lineRule="exact"/>
              <w:ind w:left="0"/>
              <w:jc w:val="center"/>
              <w:rPr>
                <w:b/>
                <w:bCs/>
                <w:sz w:val="15"/>
                <w:szCs w:val="15"/>
              </w:rPr>
            </w:pPr>
            <w:r w:rsidRPr="00F479AC">
              <w:rPr>
                <w:b/>
                <w:bCs/>
                <w:sz w:val="15"/>
                <w:szCs w:val="15"/>
              </w:rPr>
              <w:t>Year</w:t>
            </w:r>
          </w:p>
          <w:p w14:paraId="7DC7FBED" w14:textId="77777777" w:rsidR="009A64AB" w:rsidRPr="00F479AC" w:rsidRDefault="009A64AB" w:rsidP="002C7238">
            <w:pPr>
              <w:pStyle w:val="a9"/>
              <w:spacing w:line="180" w:lineRule="exact"/>
              <w:ind w:left="0"/>
              <w:jc w:val="center"/>
              <w:rPr>
                <w:b/>
                <w:bCs/>
                <w:sz w:val="15"/>
                <w:szCs w:val="15"/>
              </w:rPr>
            </w:pPr>
            <w:r w:rsidRPr="00F479AC">
              <w:rPr>
                <w:b/>
                <w:bCs/>
                <w:sz w:val="15"/>
                <w:szCs w:val="15"/>
              </w:rPr>
              <w:t>Country</w:t>
            </w:r>
          </w:p>
          <w:p w14:paraId="7C18A9E5" w14:textId="77777777" w:rsidR="009A64AB" w:rsidRPr="00F479AC" w:rsidRDefault="009A64AB" w:rsidP="002C7238">
            <w:pPr>
              <w:pStyle w:val="a9"/>
              <w:spacing w:line="180" w:lineRule="exact"/>
              <w:ind w:left="0"/>
              <w:jc w:val="center"/>
              <w:rPr>
                <w:b/>
                <w:bCs/>
                <w:sz w:val="15"/>
                <w:szCs w:val="15"/>
              </w:rPr>
            </w:pPr>
            <w:r w:rsidRPr="00F479AC">
              <w:rPr>
                <w:b/>
                <w:bCs/>
                <w:sz w:val="15"/>
                <w:szCs w:val="15"/>
              </w:rPr>
              <w:t>Study Type</w:t>
            </w:r>
          </w:p>
          <w:p w14:paraId="593AA2E9" w14:textId="77777777" w:rsidR="009A64AB" w:rsidRPr="00F479AC" w:rsidRDefault="009A64AB" w:rsidP="002C7238">
            <w:pPr>
              <w:pStyle w:val="a9"/>
              <w:spacing w:line="180" w:lineRule="exact"/>
              <w:ind w:left="0"/>
              <w:jc w:val="center"/>
              <w:rPr>
                <w:b/>
                <w:bCs/>
                <w:sz w:val="15"/>
                <w:szCs w:val="15"/>
              </w:rPr>
            </w:pPr>
            <w:r w:rsidRPr="00F479AC">
              <w:rPr>
                <w:b/>
                <w:bCs/>
                <w:sz w:val="15"/>
                <w:szCs w:val="15"/>
              </w:rPr>
              <w:t>Setting</w:t>
            </w:r>
          </w:p>
        </w:tc>
        <w:tc>
          <w:tcPr>
            <w:tcW w:w="0" w:type="auto"/>
            <w:tcBorders>
              <w:top w:val="single" w:sz="4" w:space="0" w:color="auto"/>
              <w:bottom w:val="single" w:sz="4" w:space="0" w:color="auto"/>
            </w:tcBorders>
            <w:vAlign w:val="center"/>
          </w:tcPr>
          <w:p w14:paraId="3988B410" w14:textId="77777777" w:rsidR="009A64AB" w:rsidRPr="00F479AC" w:rsidRDefault="009A64AB" w:rsidP="002C7238">
            <w:pPr>
              <w:spacing w:line="180" w:lineRule="exact"/>
              <w:jc w:val="center"/>
              <w:rPr>
                <w:b/>
                <w:bCs/>
                <w:sz w:val="15"/>
                <w:szCs w:val="15"/>
              </w:rPr>
            </w:pPr>
            <w:r w:rsidRPr="00F479AC">
              <w:rPr>
                <w:b/>
                <w:bCs/>
                <w:sz w:val="15"/>
                <w:szCs w:val="15"/>
              </w:rPr>
              <w:t>Patient/ Treatment Characteristics</w:t>
            </w:r>
          </w:p>
          <w:p w14:paraId="4C70A779" w14:textId="77777777" w:rsidR="009A64AB" w:rsidRPr="00F479AC" w:rsidRDefault="009A64AB" w:rsidP="002C7238">
            <w:pPr>
              <w:spacing w:line="180" w:lineRule="exact"/>
              <w:jc w:val="center"/>
              <w:rPr>
                <w:b/>
                <w:bCs/>
                <w:sz w:val="15"/>
                <w:szCs w:val="15"/>
              </w:rPr>
            </w:pPr>
            <w:r w:rsidRPr="00F479AC">
              <w:rPr>
                <w:b/>
                <w:bCs/>
                <w:sz w:val="15"/>
                <w:szCs w:val="15"/>
              </w:rPr>
              <w:t>Treatment status</w:t>
            </w:r>
          </w:p>
          <w:p w14:paraId="18D5A8BF" w14:textId="77777777" w:rsidR="009A64AB" w:rsidRPr="00F479AC" w:rsidRDefault="009A64AB" w:rsidP="002C7238">
            <w:pPr>
              <w:spacing w:line="180" w:lineRule="exact"/>
              <w:jc w:val="center"/>
              <w:rPr>
                <w:b/>
                <w:bCs/>
                <w:sz w:val="15"/>
                <w:szCs w:val="15"/>
              </w:rPr>
            </w:pPr>
            <w:r w:rsidRPr="00F479AC">
              <w:rPr>
                <w:b/>
                <w:bCs/>
                <w:sz w:val="15"/>
                <w:szCs w:val="15"/>
              </w:rPr>
              <w:t>Adherence rate</w:t>
            </w:r>
          </w:p>
        </w:tc>
        <w:tc>
          <w:tcPr>
            <w:tcW w:w="0" w:type="auto"/>
            <w:tcBorders>
              <w:top w:val="single" w:sz="4" w:space="0" w:color="auto"/>
              <w:bottom w:val="single" w:sz="4" w:space="0" w:color="auto"/>
            </w:tcBorders>
            <w:vAlign w:val="center"/>
          </w:tcPr>
          <w:p w14:paraId="57B76E6B" w14:textId="77777777" w:rsidR="009A64AB" w:rsidRPr="00F479AC" w:rsidRDefault="009A64AB" w:rsidP="002C7238">
            <w:pPr>
              <w:spacing w:line="200" w:lineRule="exact"/>
              <w:jc w:val="center"/>
              <w:rPr>
                <w:b/>
                <w:bCs/>
                <w:sz w:val="15"/>
                <w:szCs w:val="15"/>
              </w:rPr>
            </w:pPr>
            <w:r w:rsidRPr="00F479AC">
              <w:rPr>
                <w:b/>
                <w:bCs/>
                <w:sz w:val="15"/>
                <w:szCs w:val="15"/>
              </w:rPr>
              <w:t>System Components</w:t>
            </w:r>
          </w:p>
          <w:p w14:paraId="3313E034" w14:textId="77777777" w:rsidR="009A64AB" w:rsidRPr="00F479AC" w:rsidRDefault="009A64AB" w:rsidP="002C7238">
            <w:pPr>
              <w:spacing w:line="200" w:lineRule="exact"/>
              <w:jc w:val="center"/>
              <w:rPr>
                <w:b/>
                <w:bCs/>
                <w:sz w:val="15"/>
                <w:szCs w:val="15"/>
              </w:rPr>
            </w:pPr>
            <w:r w:rsidRPr="00F479AC">
              <w:rPr>
                <w:b/>
                <w:bCs/>
                <w:sz w:val="15"/>
                <w:szCs w:val="15"/>
              </w:rPr>
              <w:t>&amp;</w:t>
            </w:r>
          </w:p>
          <w:p w14:paraId="1C8D02DC" w14:textId="77777777" w:rsidR="009A64AB" w:rsidRPr="00F479AC" w:rsidRDefault="009A64AB" w:rsidP="002C7238">
            <w:pPr>
              <w:spacing w:line="180" w:lineRule="exact"/>
              <w:jc w:val="center"/>
              <w:rPr>
                <w:b/>
                <w:bCs/>
                <w:sz w:val="15"/>
                <w:szCs w:val="15"/>
              </w:rPr>
            </w:pPr>
            <w:r w:rsidRPr="00F479AC">
              <w:rPr>
                <w:b/>
                <w:bCs/>
                <w:sz w:val="15"/>
                <w:szCs w:val="15"/>
              </w:rPr>
              <w:t>Symptom monitored</w:t>
            </w:r>
          </w:p>
        </w:tc>
        <w:tc>
          <w:tcPr>
            <w:tcW w:w="0" w:type="auto"/>
            <w:tcBorders>
              <w:top w:val="single" w:sz="4" w:space="0" w:color="auto"/>
              <w:bottom w:val="single" w:sz="4" w:space="0" w:color="auto"/>
            </w:tcBorders>
            <w:vAlign w:val="center"/>
          </w:tcPr>
          <w:p w14:paraId="68B36ED6" w14:textId="77777777" w:rsidR="009A64AB" w:rsidRPr="00F479AC" w:rsidRDefault="009A64AB" w:rsidP="002C7238">
            <w:pPr>
              <w:spacing w:line="180" w:lineRule="exact"/>
              <w:jc w:val="center"/>
              <w:rPr>
                <w:b/>
                <w:bCs/>
                <w:sz w:val="15"/>
                <w:szCs w:val="15"/>
              </w:rPr>
            </w:pPr>
            <w:r w:rsidRPr="00F479AC">
              <w:rPr>
                <w:b/>
                <w:bCs/>
                <w:sz w:val="15"/>
                <w:szCs w:val="15"/>
              </w:rPr>
              <w:t>System flow</w:t>
            </w:r>
          </w:p>
          <w:p w14:paraId="46AFFB6E" w14:textId="77777777" w:rsidR="009A64AB" w:rsidRPr="00F479AC" w:rsidRDefault="009A64AB" w:rsidP="002C7238">
            <w:pPr>
              <w:spacing w:line="180" w:lineRule="exact"/>
              <w:jc w:val="center"/>
              <w:rPr>
                <w:b/>
                <w:bCs/>
                <w:sz w:val="15"/>
                <w:szCs w:val="15"/>
              </w:rPr>
            </w:pPr>
            <w:r w:rsidRPr="00F479AC">
              <w:rPr>
                <w:b/>
                <w:bCs/>
                <w:sz w:val="15"/>
                <w:szCs w:val="15"/>
              </w:rPr>
              <w:t>Monitor Duration</w:t>
            </w:r>
          </w:p>
        </w:tc>
        <w:tc>
          <w:tcPr>
            <w:tcW w:w="0" w:type="auto"/>
            <w:tcBorders>
              <w:top w:val="single" w:sz="4" w:space="0" w:color="auto"/>
              <w:bottom w:val="single" w:sz="4" w:space="0" w:color="auto"/>
            </w:tcBorders>
            <w:vAlign w:val="center"/>
          </w:tcPr>
          <w:p w14:paraId="684D962E" w14:textId="77777777" w:rsidR="009A64AB" w:rsidRPr="00F479AC" w:rsidRDefault="009A64AB" w:rsidP="002C7238">
            <w:pPr>
              <w:spacing w:line="180" w:lineRule="exact"/>
              <w:jc w:val="center"/>
              <w:rPr>
                <w:b/>
                <w:bCs/>
                <w:sz w:val="15"/>
                <w:szCs w:val="15"/>
              </w:rPr>
            </w:pPr>
            <w:r w:rsidRPr="00F479AC">
              <w:rPr>
                <w:b/>
                <w:bCs/>
                <w:sz w:val="15"/>
                <w:szCs w:val="15"/>
              </w:rPr>
              <w:t>Outcome Measures/Scales</w:t>
            </w:r>
          </w:p>
        </w:tc>
        <w:tc>
          <w:tcPr>
            <w:tcW w:w="0" w:type="auto"/>
            <w:tcBorders>
              <w:top w:val="single" w:sz="4" w:space="0" w:color="auto"/>
              <w:bottom w:val="single" w:sz="4" w:space="0" w:color="auto"/>
            </w:tcBorders>
            <w:vAlign w:val="center"/>
          </w:tcPr>
          <w:p w14:paraId="03876025" w14:textId="77777777" w:rsidR="009A64AB" w:rsidRPr="00F479AC" w:rsidRDefault="009A64AB" w:rsidP="002C7238">
            <w:pPr>
              <w:spacing w:line="180" w:lineRule="exact"/>
              <w:jc w:val="center"/>
              <w:rPr>
                <w:b/>
                <w:bCs/>
                <w:sz w:val="15"/>
                <w:szCs w:val="15"/>
              </w:rPr>
            </w:pPr>
            <w:r w:rsidRPr="00F479AC">
              <w:rPr>
                <w:b/>
                <w:bCs/>
                <w:sz w:val="15"/>
                <w:szCs w:val="15"/>
              </w:rPr>
              <w:t>Main findings</w:t>
            </w:r>
          </w:p>
        </w:tc>
      </w:tr>
      <w:tr w:rsidR="009A64AB" w:rsidRPr="00F479AC" w14:paraId="522436D6" w14:textId="77777777" w:rsidTr="002C7238">
        <w:trPr>
          <w:trHeight w:val="1533"/>
        </w:trPr>
        <w:tc>
          <w:tcPr>
            <w:tcW w:w="0" w:type="auto"/>
          </w:tcPr>
          <w:p w14:paraId="7D90AAA4" w14:textId="1346F504" w:rsidR="009A64AB" w:rsidRPr="00F479AC" w:rsidRDefault="009A64AB" w:rsidP="002C7238">
            <w:pPr>
              <w:spacing w:line="180" w:lineRule="exact"/>
              <w:rPr>
                <w:sz w:val="15"/>
                <w:szCs w:val="15"/>
              </w:rPr>
            </w:pPr>
            <w:r w:rsidRPr="00F479AC">
              <w:rPr>
                <w:sz w:val="15"/>
                <w:szCs w:val="15"/>
              </w:rPr>
              <w:t xml:space="preserve">Blakely </w:t>
            </w:r>
            <w:r w:rsidRPr="00F479AC">
              <w:rPr>
                <w:sz w:val="15"/>
                <w:szCs w:val="15"/>
              </w:rPr>
              <w:fldChar w:fldCharType="begin"/>
            </w:r>
            <w:r>
              <w:rPr>
                <w:sz w:val="15"/>
                <w:szCs w:val="15"/>
              </w:rPr>
              <w:instrText xml:space="preserve"> ADDIN ZOTERO_ITEM CSL_CITATION {"citationID":"a21g1duo3if","properties":{"formattedCitation":"[7]","plainCitation":"[7]","noteIndex":0},"citationItems":[{"id":4207,"uris":["http://zotero.org/users/11469879/items/VYESMZ5S"],"itemData":{"id":4207,"type":"article-journal","abstract":"Aim:\n              This ambispective observational study assessed the impact of Noona, an electronic patient-reported outcomes (ePRO) platform, for patients with non-small cell lung cancer (NSCLC) treated in a community oncology setting.\n              Methods:\n              Adults with advanced NSCLC, ECOG performance status of 0–2, who received first-line (1L) pembrolizumab (monotherapy or with chemotherapy) were eligible. Those initiating pembrolizumab from 1 July 2017 to 30 June 2019, identified retrospectively (historical cohort), were compared with those initiating pembrolizumab from 1 October 2019 to 30 September 2021 who were prospectively offered Noona (standard of care [SoC] cohort). The Kaplan–Meier method and Cox proportional hazards models were used to compare pembrolizumab real-world time on treatment (rwToT; primary outcome measure) and rw time to next treatment or death (rwTTNTD) between historical and SoC cohorts. Healthcare resource use (HCRU) was compared u</w:instrText>
            </w:r>
            <w:r>
              <w:rPr>
                <w:rFonts w:hint="eastAsia"/>
                <w:sz w:val="15"/>
                <w:szCs w:val="15"/>
              </w:rPr>
              <w:instrText xml:space="preserve">sing generalized linear models with Poisson distribution. Analyses were repeated to compare outcomes in the SoC cohort between Noona users (created a profile and used any function </w:instrText>
            </w:r>
            <w:r>
              <w:rPr>
                <w:rFonts w:hint="eastAsia"/>
                <w:sz w:val="15"/>
                <w:szCs w:val="15"/>
              </w:rPr>
              <w:instrText>≥</w:instrText>
            </w:r>
            <w:r>
              <w:rPr>
                <w:rFonts w:hint="eastAsia"/>
                <w:sz w:val="15"/>
                <w:szCs w:val="15"/>
              </w:rPr>
              <w:instrText>one-time during 1L therapy) and nonusers with &gt;42 days on 1L pembrolizumab</w:instrText>
            </w:r>
            <w:r>
              <w:rPr>
                <w:sz w:val="15"/>
                <w:szCs w:val="15"/>
              </w:rPr>
              <w:instrText xml:space="preserve">. Data cutoff was 30 June 2020 and 30 September 2022 for historical and SoC cohorts, respectively.\n              Results:\n              Median pembrolizumab rwToT was 4.4 months (95% CI: 3.9–5.1) in the historical cohort (n = 448) versus 4.1 months (95% CI: 3.3–4.8) in the SoC cohort (n = 462; adjusted hazard ratio [aHR], 0.9; 95% CI: 0.8–1.0; p = 0.14 vs historical cohort). In the SoC cohort, 147 of 341 eligible patients (43%) established a Noona profile; 122/341 (36%) were Noona users. Median rwToT was 6.4 months (95% CI: 5.1–7.4) and 6.9 months (95% CI: 5.6–7.6) among Noona users and Noona nonusers (n = 219), respectively (aHR, 1.1; 95% CI: 0.8–1.4; p = 0.95 vs Noona users). The rwTTNTD and HCRU were comparable in historical versus SoC cohorts and for Noona users versus nonusers. During the first year after establishing a Noona profile, 92 of 147 patients (63%) used the platform; monthly use was 32–42%, and checking laboratory results was the most used function overall (by 52% of the 147).\n              Conclusion:\n              Notwithstanding the null findings of this study, positive results of ePRO use in clinical trials and observational studies support the treatment-related symptom monitoring and survival benefits of ePRO utilization.\n            \n          , \n            Plain language summary\n            \n              What is this article about?\n              Patients with cancer often experience unpleasant symptoms related to their cancer treatment as well as to their cancer itself. Remote symptom monitoring using electronic patient-reported outcome (ePRO) tools could help patients to communicate easily with healthcare providers about their symptoms, which in turn could help them to stay on their cancer therapy by managing any unpleasant or unexpected symptoms more quickly and effectively. We studied the use of an ePRO tool for patients treated at a large network of cancer clinics who had advanced non-small cell lung cancer (NSCLC) and received an immunotherapy called pembrolizumab for their first cancer therapy. We evaluated the length of time they remained on pembrolizumab and compared it between patients treated before versus after the ePRO tool became available in September 2019 and between patients who did versus did not use the ePRO tool after it became available.\n            \n            \n              What were the results?\n              We found no differences in either comparison: the length of time on pembrolizumab was not statistically different between patients treated before or after ePRO tool availability or between patients who used or did not use the ePRO tool. There were also no differences in the time until patients received their next cancer treatment nor in use of healthcare resources. During the first year after signing up for the ePRO tool, about two-thirds of patients (63%) used it at least once and checking lab test results was the most common function used.\n            \n            \n              What do the results of the study mean?\n              Despite the fact that this study found no benefits of ePRO use for patients with advanced NSCLC, other studies have reported treatment-related symptom monitoring and survival benefits of ePRO tools for patients with cancer. The low levels of ePRO use in this study suggest a need for future research and improved strategies to increase ePRO uptake and use.\n            \n          , \n            Shareable abstract\n            Notwithstanding null findings of a new study, positive results of ePRO use in clinical trials and other observational studies support the symptom monitoring and survival benefits of ePRO use.","container-title":"Journal of Comparative Effectiveness Research","DOI":"10.57264/cer-2024-0122","ISSN":"2042-6305, 2042-6313","issue":"2","journalAbbreviation":"J. Comp. Eff. Res.","language":"en","page":"e240122","source":"DOI.org (Crossref)","title":"Real-world ePRO use and clinical outcomes using electronic patient-reported symptom monitoring for patients with advanced non-small-cell lung cancer receiving first-line pembrolizumab","volume":"14","author":[{"family":"Blakely","given":"L. Johnetta"},{"family":"Oskar","given":"Sabine"},{"family":"Kudel","given":"Ian"},{"family":"Roush","given":"Ashley"},{"family":"Shamsi","given":"Zoya"},{"family":"Perry","given":"Toni"},{"family":"Christianson","given":"Annette"},{"family":"Smith","given":"Brittni"},{"family":"Burke","given":"Thomas"}],"issued":{"date-parts":[["2025",2]]}}}],"schema":"https://github.com/citation-style-language/schema/raw/master/csl-citation.json"} </w:instrText>
            </w:r>
            <w:r w:rsidRPr="00F479AC">
              <w:rPr>
                <w:sz w:val="15"/>
                <w:szCs w:val="15"/>
              </w:rPr>
              <w:fldChar w:fldCharType="separate"/>
            </w:r>
            <w:r>
              <w:rPr>
                <w:rFonts w:cs="Times New Roman"/>
                <w:kern w:val="0"/>
                <w:sz w:val="15"/>
              </w:rPr>
              <w:t>[7]</w:t>
            </w:r>
            <w:r w:rsidRPr="00F479AC">
              <w:rPr>
                <w:sz w:val="15"/>
                <w:szCs w:val="15"/>
              </w:rPr>
              <w:fldChar w:fldCharType="end"/>
            </w:r>
          </w:p>
          <w:p w14:paraId="31EF62AB" w14:textId="77777777" w:rsidR="009A64AB" w:rsidRPr="00F479AC" w:rsidRDefault="009A64AB" w:rsidP="002C7238">
            <w:pPr>
              <w:spacing w:line="180" w:lineRule="exact"/>
              <w:rPr>
                <w:sz w:val="15"/>
                <w:szCs w:val="15"/>
              </w:rPr>
            </w:pPr>
            <w:r w:rsidRPr="00F479AC">
              <w:rPr>
                <w:sz w:val="15"/>
                <w:szCs w:val="15"/>
              </w:rPr>
              <w:t xml:space="preserve">2025 </w:t>
            </w:r>
          </w:p>
          <w:p w14:paraId="47A91529" w14:textId="77777777" w:rsidR="009A64AB" w:rsidRPr="00F479AC" w:rsidRDefault="009A64AB" w:rsidP="002C7238">
            <w:pPr>
              <w:pStyle w:val="a9"/>
              <w:numPr>
                <w:ilvl w:val="0"/>
                <w:numId w:val="121"/>
              </w:numPr>
              <w:spacing w:line="180" w:lineRule="exact"/>
              <w:rPr>
                <w:sz w:val="15"/>
                <w:szCs w:val="15"/>
              </w:rPr>
            </w:pPr>
            <w:r w:rsidRPr="00F479AC">
              <w:rPr>
                <w:sz w:val="15"/>
                <w:szCs w:val="15"/>
              </w:rPr>
              <w:t>USA</w:t>
            </w:r>
          </w:p>
          <w:p w14:paraId="3C9D93F8" w14:textId="77777777" w:rsidR="009A64AB" w:rsidRPr="00F479AC" w:rsidRDefault="009A64AB" w:rsidP="002C7238">
            <w:pPr>
              <w:pStyle w:val="a9"/>
              <w:numPr>
                <w:ilvl w:val="0"/>
                <w:numId w:val="121"/>
              </w:numPr>
              <w:spacing w:line="180" w:lineRule="exact"/>
              <w:rPr>
                <w:sz w:val="15"/>
                <w:szCs w:val="15"/>
              </w:rPr>
            </w:pPr>
            <w:r w:rsidRPr="00F479AC">
              <w:rPr>
                <w:sz w:val="15"/>
                <w:szCs w:val="15"/>
              </w:rPr>
              <w:t>Cohort study</w:t>
            </w:r>
          </w:p>
          <w:p w14:paraId="04427547" w14:textId="77777777" w:rsidR="009A64AB" w:rsidRPr="00F479AC" w:rsidRDefault="009A64AB" w:rsidP="002C7238">
            <w:pPr>
              <w:pStyle w:val="a9"/>
              <w:numPr>
                <w:ilvl w:val="0"/>
                <w:numId w:val="121"/>
              </w:numPr>
              <w:spacing w:line="180" w:lineRule="exact"/>
              <w:rPr>
                <w:sz w:val="15"/>
                <w:szCs w:val="15"/>
              </w:rPr>
            </w:pPr>
            <w:r w:rsidRPr="00F479AC">
              <w:rPr>
                <w:sz w:val="15"/>
                <w:szCs w:val="15"/>
              </w:rPr>
              <w:t>Community</w:t>
            </w:r>
          </w:p>
        </w:tc>
        <w:tc>
          <w:tcPr>
            <w:tcW w:w="0" w:type="auto"/>
          </w:tcPr>
          <w:p w14:paraId="0499D2A7" w14:textId="77777777" w:rsidR="009A64AB" w:rsidRPr="00F479AC" w:rsidRDefault="009A64AB" w:rsidP="002C7238">
            <w:pPr>
              <w:spacing w:line="180" w:lineRule="exact"/>
              <w:rPr>
                <w:sz w:val="15"/>
                <w:szCs w:val="15"/>
              </w:rPr>
            </w:pPr>
            <w:r w:rsidRPr="00F479AC">
              <w:rPr>
                <w:sz w:val="15"/>
                <w:szCs w:val="15"/>
              </w:rPr>
              <w:t>Pop: N=910</w:t>
            </w:r>
          </w:p>
          <w:p w14:paraId="1C330A71" w14:textId="77777777" w:rsidR="009A64AB" w:rsidRPr="00F479AC" w:rsidRDefault="009A64AB" w:rsidP="002C7238">
            <w:pPr>
              <w:spacing w:line="180" w:lineRule="exact"/>
              <w:rPr>
                <w:sz w:val="15"/>
                <w:szCs w:val="15"/>
              </w:rPr>
            </w:pPr>
            <w:r w:rsidRPr="00F479AC">
              <w:rPr>
                <w:sz w:val="15"/>
                <w:szCs w:val="15"/>
              </w:rPr>
              <w:t>Age:</w:t>
            </w:r>
          </w:p>
          <w:p w14:paraId="6D24463F" w14:textId="77777777" w:rsidR="009A64AB" w:rsidRPr="00F479AC" w:rsidRDefault="009A64AB" w:rsidP="002C7238">
            <w:pPr>
              <w:pStyle w:val="a9"/>
              <w:numPr>
                <w:ilvl w:val="0"/>
                <w:numId w:val="11"/>
              </w:numPr>
              <w:spacing w:line="180" w:lineRule="exact"/>
              <w:rPr>
                <w:sz w:val="15"/>
                <w:szCs w:val="15"/>
              </w:rPr>
            </w:pPr>
            <w:r w:rsidRPr="00F479AC">
              <w:rPr>
                <w:sz w:val="15"/>
                <w:szCs w:val="15"/>
              </w:rPr>
              <w:t>Historical cohort (Mean=67)</w:t>
            </w:r>
          </w:p>
          <w:p w14:paraId="23A7DDBE" w14:textId="77777777" w:rsidR="009A64AB" w:rsidRPr="00F479AC" w:rsidRDefault="009A64AB" w:rsidP="002C7238">
            <w:pPr>
              <w:pStyle w:val="a9"/>
              <w:numPr>
                <w:ilvl w:val="0"/>
                <w:numId w:val="11"/>
              </w:numPr>
              <w:spacing w:line="180" w:lineRule="exact"/>
              <w:rPr>
                <w:sz w:val="15"/>
                <w:szCs w:val="15"/>
              </w:rPr>
            </w:pPr>
            <w:r w:rsidRPr="00F479AC">
              <w:rPr>
                <w:sz w:val="15"/>
                <w:szCs w:val="15"/>
              </w:rPr>
              <w:t>Soc cohort (Mean=69)</w:t>
            </w:r>
          </w:p>
          <w:p w14:paraId="79F2896D" w14:textId="77777777" w:rsidR="009A64AB" w:rsidRPr="00F479AC" w:rsidRDefault="009A64AB" w:rsidP="002C7238">
            <w:pPr>
              <w:spacing w:line="180" w:lineRule="exact"/>
              <w:rPr>
                <w:sz w:val="15"/>
                <w:szCs w:val="15"/>
              </w:rPr>
            </w:pPr>
            <w:r w:rsidRPr="00F479AC">
              <w:rPr>
                <w:sz w:val="15"/>
                <w:szCs w:val="15"/>
              </w:rPr>
              <w:t>Gender:</w:t>
            </w:r>
          </w:p>
          <w:p w14:paraId="688F1EC5" w14:textId="77777777" w:rsidR="009A64AB" w:rsidRPr="00F479AC" w:rsidRDefault="009A64AB" w:rsidP="002C7238">
            <w:pPr>
              <w:pStyle w:val="a9"/>
              <w:numPr>
                <w:ilvl w:val="0"/>
                <w:numId w:val="12"/>
              </w:numPr>
              <w:spacing w:line="180" w:lineRule="exact"/>
              <w:rPr>
                <w:sz w:val="15"/>
                <w:szCs w:val="15"/>
              </w:rPr>
            </w:pPr>
            <w:r w:rsidRPr="00F479AC">
              <w:rPr>
                <w:sz w:val="15"/>
                <w:szCs w:val="15"/>
              </w:rPr>
              <w:t>Historical cohort (Male N=271, 29%)</w:t>
            </w:r>
          </w:p>
          <w:p w14:paraId="559C554A" w14:textId="77777777" w:rsidR="009A64AB" w:rsidRPr="00F479AC" w:rsidRDefault="009A64AB" w:rsidP="002C7238">
            <w:pPr>
              <w:pStyle w:val="a9"/>
              <w:numPr>
                <w:ilvl w:val="0"/>
                <w:numId w:val="12"/>
              </w:numPr>
              <w:spacing w:line="180" w:lineRule="exact"/>
              <w:rPr>
                <w:sz w:val="15"/>
                <w:szCs w:val="15"/>
              </w:rPr>
            </w:pPr>
            <w:r w:rsidRPr="00F479AC">
              <w:rPr>
                <w:sz w:val="15"/>
                <w:szCs w:val="15"/>
              </w:rPr>
              <w:t>Soc cohort (Male N=252, 27%)</w:t>
            </w:r>
          </w:p>
          <w:p w14:paraId="6980DD09" w14:textId="77777777" w:rsidR="009A64AB" w:rsidRPr="00F479AC" w:rsidRDefault="009A64AB" w:rsidP="002C7238">
            <w:pPr>
              <w:spacing w:line="180" w:lineRule="exact"/>
              <w:rPr>
                <w:sz w:val="15"/>
                <w:szCs w:val="15"/>
              </w:rPr>
            </w:pPr>
            <w:r w:rsidRPr="00F479AC">
              <w:rPr>
                <w:sz w:val="15"/>
                <w:szCs w:val="15"/>
              </w:rPr>
              <w:t>Type:</w:t>
            </w:r>
          </w:p>
          <w:p w14:paraId="0FAC845B" w14:textId="77777777" w:rsidR="009A64AB" w:rsidRPr="00F479AC" w:rsidRDefault="009A64AB" w:rsidP="002C7238">
            <w:pPr>
              <w:pStyle w:val="a9"/>
              <w:numPr>
                <w:ilvl w:val="0"/>
                <w:numId w:val="10"/>
              </w:numPr>
              <w:spacing w:line="180" w:lineRule="exact"/>
              <w:rPr>
                <w:sz w:val="15"/>
                <w:szCs w:val="15"/>
              </w:rPr>
            </w:pPr>
            <w:r w:rsidRPr="00F479AC">
              <w:rPr>
                <w:sz w:val="15"/>
                <w:szCs w:val="15"/>
              </w:rPr>
              <w:t>Advanced NSCLC</w:t>
            </w:r>
          </w:p>
          <w:p w14:paraId="685E419E" w14:textId="77777777" w:rsidR="009A64AB" w:rsidRPr="00F479AC" w:rsidRDefault="009A64AB" w:rsidP="002C7238">
            <w:pPr>
              <w:spacing w:line="180" w:lineRule="exact"/>
              <w:rPr>
                <w:sz w:val="15"/>
                <w:szCs w:val="15"/>
              </w:rPr>
            </w:pPr>
            <w:r w:rsidRPr="00F479AC">
              <w:rPr>
                <w:sz w:val="15"/>
                <w:szCs w:val="15"/>
              </w:rPr>
              <w:t>On Treatment</w:t>
            </w:r>
            <w:r w:rsidRPr="00F479AC">
              <w:rPr>
                <w:rFonts w:hint="eastAsia"/>
                <w:sz w:val="15"/>
                <w:szCs w:val="15"/>
              </w:rPr>
              <w:t xml:space="preserve">/ </w:t>
            </w:r>
            <w:r w:rsidRPr="00F479AC">
              <w:rPr>
                <w:sz w:val="15"/>
                <w:szCs w:val="15"/>
              </w:rPr>
              <w:t>Completed Treatment;</w:t>
            </w:r>
          </w:p>
          <w:p w14:paraId="03082AD6" w14:textId="77777777" w:rsidR="009A64AB" w:rsidRPr="00F479AC" w:rsidRDefault="009A64AB" w:rsidP="002C7238">
            <w:pPr>
              <w:spacing w:line="180" w:lineRule="exact"/>
              <w:rPr>
                <w:sz w:val="15"/>
                <w:szCs w:val="15"/>
              </w:rPr>
            </w:pPr>
            <w:r w:rsidRPr="00F479AC">
              <w:rPr>
                <w:sz w:val="15"/>
                <w:szCs w:val="15"/>
              </w:rPr>
              <w:t>36%</w:t>
            </w:r>
          </w:p>
        </w:tc>
        <w:tc>
          <w:tcPr>
            <w:tcW w:w="0" w:type="auto"/>
          </w:tcPr>
          <w:p w14:paraId="6B5FFE73" w14:textId="77777777" w:rsidR="009A64AB" w:rsidRPr="00F479AC" w:rsidRDefault="009A64AB" w:rsidP="002C7238">
            <w:pPr>
              <w:spacing w:line="180" w:lineRule="exact"/>
              <w:rPr>
                <w:b/>
                <w:bCs/>
                <w:sz w:val="15"/>
                <w:szCs w:val="15"/>
              </w:rPr>
            </w:pPr>
            <w:r w:rsidRPr="00F479AC">
              <w:rPr>
                <w:rFonts w:hint="eastAsia"/>
                <w:b/>
                <w:bCs/>
                <w:sz w:val="15"/>
                <w:szCs w:val="15"/>
              </w:rPr>
              <w:t>Noo</w:t>
            </w:r>
            <w:r w:rsidRPr="00F479AC">
              <w:rPr>
                <w:b/>
                <w:bCs/>
                <w:sz w:val="15"/>
                <w:szCs w:val="15"/>
              </w:rPr>
              <w:t>na platform (via smartphone, tablet or computer)</w:t>
            </w:r>
          </w:p>
          <w:p w14:paraId="5CB17026" w14:textId="77777777" w:rsidR="009A64AB" w:rsidRPr="00F479AC" w:rsidRDefault="009A64AB" w:rsidP="002C7238">
            <w:pPr>
              <w:spacing w:line="180" w:lineRule="exact"/>
              <w:rPr>
                <w:sz w:val="15"/>
                <w:szCs w:val="15"/>
              </w:rPr>
            </w:pPr>
            <w:r w:rsidRPr="00F479AC">
              <w:rPr>
                <w:sz w:val="15"/>
                <w:szCs w:val="15"/>
              </w:rPr>
              <w:t>Components:</w:t>
            </w:r>
          </w:p>
          <w:p w14:paraId="1E2841A4" w14:textId="77777777" w:rsidR="009A64AB" w:rsidRPr="00F479AC" w:rsidRDefault="009A64AB" w:rsidP="002C7238">
            <w:pPr>
              <w:pStyle w:val="a9"/>
              <w:numPr>
                <w:ilvl w:val="0"/>
                <w:numId w:val="10"/>
              </w:numPr>
              <w:spacing w:line="180" w:lineRule="exact"/>
              <w:rPr>
                <w:sz w:val="15"/>
                <w:szCs w:val="15"/>
              </w:rPr>
            </w:pPr>
            <w:r w:rsidRPr="00F479AC">
              <w:rPr>
                <w:sz w:val="15"/>
                <w:szCs w:val="15"/>
              </w:rPr>
              <w:t>Symptom module</w:t>
            </w:r>
          </w:p>
          <w:p w14:paraId="096AF045" w14:textId="77777777" w:rsidR="009A64AB" w:rsidRPr="00F479AC" w:rsidRDefault="009A64AB" w:rsidP="002C7238">
            <w:pPr>
              <w:pStyle w:val="a9"/>
              <w:numPr>
                <w:ilvl w:val="0"/>
                <w:numId w:val="10"/>
              </w:numPr>
              <w:spacing w:line="180" w:lineRule="exact"/>
              <w:rPr>
                <w:sz w:val="15"/>
                <w:szCs w:val="15"/>
              </w:rPr>
            </w:pPr>
            <w:r w:rsidRPr="00F479AC">
              <w:rPr>
                <w:sz w:val="15"/>
                <w:szCs w:val="15"/>
              </w:rPr>
              <w:t>Diary function</w:t>
            </w:r>
          </w:p>
          <w:p w14:paraId="669049AD" w14:textId="77777777" w:rsidR="009A64AB" w:rsidRPr="00F479AC" w:rsidRDefault="009A64AB" w:rsidP="002C7238">
            <w:pPr>
              <w:pStyle w:val="a9"/>
              <w:numPr>
                <w:ilvl w:val="0"/>
                <w:numId w:val="10"/>
              </w:numPr>
              <w:spacing w:line="180" w:lineRule="exact"/>
              <w:rPr>
                <w:sz w:val="15"/>
                <w:szCs w:val="15"/>
              </w:rPr>
            </w:pPr>
            <w:r w:rsidRPr="00F479AC">
              <w:rPr>
                <w:sz w:val="15"/>
                <w:szCs w:val="15"/>
              </w:rPr>
              <w:t>Secure messaging</w:t>
            </w:r>
          </w:p>
          <w:p w14:paraId="48675E0B" w14:textId="77777777" w:rsidR="009A64AB" w:rsidRPr="00F479AC" w:rsidRDefault="009A64AB" w:rsidP="002C7238">
            <w:pPr>
              <w:pStyle w:val="a9"/>
              <w:numPr>
                <w:ilvl w:val="0"/>
                <w:numId w:val="10"/>
              </w:numPr>
              <w:spacing w:line="180" w:lineRule="exact"/>
              <w:rPr>
                <w:sz w:val="15"/>
                <w:szCs w:val="15"/>
              </w:rPr>
            </w:pPr>
            <w:r w:rsidRPr="00F479AC">
              <w:rPr>
                <w:sz w:val="15"/>
                <w:szCs w:val="15"/>
              </w:rPr>
              <w:t>Laboratory reports</w:t>
            </w:r>
          </w:p>
          <w:p w14:paraId="408FB0ED" w14:textId="77777777" w:rsidR="009A64AB" w:rsidRPr="00F479AC" w:rsidRDefault="009A64AB" w:rsidP="002C7238">
            <w:pPr>
              <w:spacing w:line="180" w:lineRule="exact"/>
              <w:rPr>
                <w:b/>
                <w:bCs/>
                <w:sz w:val="15"/>
                <w:szCs w:val="15"/>
              </w:rPr>
            </w:pPr>
            <w:r w:rsidRPr="00F479AC">
              <w:rPr>
                <w:b/>
                <w:bCs/>
                <w:sz w:val="15"/>
                <w:szCs w:val="15"/>
              </w:rPr>
              <w:t>Symptom monitored</w:t>
            </w:r>
          </w:p>
          <w:p w14:paraId="63834146" w14:textId="77777777" w:rsidR="009A64AB" w:rsidRPr="00F479AC" w:rsidRDefault="009A64AB" w:rsidP="002C7238">
            <w:pPr>
              <w:spacing w:line="180" w:lineRule="exact"/>
              <w:rPr>
                <w:sz w:val="15"/>
                <w:szCs w:val="15"/>
              </w:rPr>
            </w:pPr>
            <w:r w:rsidRPr="00F479AC">
              <w:rPr>
                <w:sz w:val="15"/>
                <w:szCs w:val="15"/>
              </w:rPr>
              <w:t>NA</w:t>
            </w:r>
          </w:p>
        </w:tc>
        <w:tc>
          <w:tcPr>
            <w:tcW w:w="0" w:type="auto"/>
          </w:tcPr>
          <w:p w14:paraId="3D6BF7B7" w14:textId="77777777" w:rsidR="009A64AB" w:rsidRPr="00F479AC" w:rsidRDefault="009A64AB" w:rsidP="002C7238">
            <w:pPr>
              <w:pStyle w:val="a9"/>
              <w:numPr>
                <w:ilvl w:val="0"/>
                <w:numId w:val="10"/>
              </w:numPr>
              <w:spacing w:line="180" w:lineRule="exact"/>
              <w:rPr>
                <w:sz w:val="15"/>
                <w:szCs w:val="15"/>
              </w:rPr>
            </w:pPr>
            <w:r w:rsidRPr="00F479AC">
              <w:rPr>
                <w:sz w:val="15"/>
                <w:szCs w:val="15"/>
              </w:rPr>
              <w:t>5-7 days post-pembrolizumab infusion, patients get email/app alert to complete symptom questionnaire.</w:t>
            </w:r>
          </w:p>
          <w:p w14:paraId="720B06C9" w14:textId="77777777" w:rsidR="009A64AB" w:rsidRPr="00F479AC" w:rsidRDefault="009A64AB" w:rsidP="002C7238">
            <w:pPr>
              <w:pStyle w:val="a9"/>
              <w:numPr>
                <w:ilvl w:val="0"/>
                <w:numId w:val="10"/>
              </w:numPr>
              <w:spacing w:line="180" w:lineRule="exact"/>
              <w:rPr>
                <w:sz w:val="15"/>
                <w:szCs w:val="15"/>
              </w:rPr>
            </w:pPr>
            <w:r w:rsidRPr="00F479AC">
              <w:rPr>
                <w:sz w:val="15"/>
                <w:szCs w:val="15"/>
              </w:rPr>
              <w:t>Tailored to treatment and symptoms, with rule-based alerts for moderate/severe issues.</w:t>
            </w:r>
          </w:p>
          <w:p w14:paraId="2C104F06" w14:textId="77777777" w:rsidR="009A64AB" w:rsidRPr="00F479AC" w:rsidRDefault="009A64AB" w:rsidP="002C7238">
            <w:pPr>
              <w:pStyle w:val="a9"/>
              <w:numPr>
                <w:ilvl w:val="0"/>
                <w:numId w:val="10"/>
              </w:numPr>
              <w:spacing w:line="180" w:lineRule="exact"/>
              <w:rPr>
                <w:sz w:val="15"/>
                <w:szCs w:val="15"/>
              </w:rPr>
            </w:pPr>
            <w:r w:rsidRPr="00F479AC">
              <w:rPr>
                <w:sz w:val="15"/>
                <w:szCs w:val="15"/>
              </w:rPr>
              <w:t>If not completed in 3 days, 1 reminder sent; no response triggers call on days 8-10; expires day 7.</w:t>
            </w:r>
          </w:p>
          <w:p w14:paraId="08B4525B" w14:textId="77777777" w:rsidR="009A64AB" w:rsidRPr="00F479AC" w:rsidRDefault="009A64AB" w:rsidP="002C7238">
            <w:pPr>
              <w:pStyle w:val="a9"/>
              <w:numPr>
                <w:ilvl w:val="0"/>
                <w:numId w:val="10"/>
              </w:numPr>
              <w:spacing w:line="180" w:lineRule="exact"/>
              <w:rPr>
                <w:sz w:val="15"/>
                <w:szCs w:val="15"/>
              </w:rPr>
            </w:pPr>
            <w:r w:rsidRPr="00F479AC">
              <w:rPr>
                <w:sz w:val="15"/>
                <w:szCs w:val="15"/>
              </w:rPr>
              <w:t>Patients can complete symptom questionnaires anytime beyond scheduled prompts.</w:t>
            </w:r>
          </w:p>
          <w:p w14:paraId="08C810E1" w14:textId="77777777" w:rsidR="009A64AB" w:rsidRPr="00F479AC" w:rsidRDefault="009A64AB" w:rsidP="002C7238">
            <w:pPr>
              <w:pStyle w:val="a9"/>
              <w:numPr>
                <w:ilvl w:val="0"/>
                <w:numId w:val="10"/>
              </w:numPr>
              <w:spacing w:line="180" w:lineRule="exact"/>
              <w:rPr>
                <w:sz w:val="15"/>
                <w:szCs w:val="15"/>
              </w:rPr>
            </w:pPr>
            <w:r w:rsidRPr="00F479AC">
              <w:rPr>
                <w:sz w:val="15"/>
                <w:szCs w:val="15"/>
              </w:rPr>
              <w:t>Team (nurse/doctor/pharmacist) reviews submissions using triage algorithms (NCCN/ONS/ASCO guidelines).</w:t>
            </w:r>
          </w:p>
          <w:p w14:paraId="7E3C3478" w14:textId="77777777" w:rsidR="009A64AB" w:rsidRPr="00F479AC" w:rsidRDefault="009A64AB" w:rsidP="002C7238">
            <w:pPr>
              <w:pStyle w:val="a9"/>
              <w:numPr>
                <w:ilvl w:val="0"/>
                <w:numId w:val="10"/>
              </w:numPr>
              <w:spacing w:line="180" w:lineRule="exact"/>
              <w:rPr>
                <w:sz w:val="15"/>
                <w:szCs w:val="15"/>
              </w:rPr>
            </w:pPr>
            <w:r w:rsidRPr="00F479AC">
              <w:rPr>
                <w:sz w:val="15"/>
                <w:szCs w:val="15"/>
              </w:rPr>
              <w:t>Treatment initiation to 12 months post-profile</w:t>
            </w:r>
          </w:p>
        </w:tc>
        <w:tc>
          <w:tcPr>
            <w:tcW w:w="0" w:type="auto"/>
          </w:tcPr>
          <w:p w14:paraId="66B5CA4A" w14:textId="77777777" w:rsidR="009A64AB" w:rsidRPr="00F479AC" w:rsidRDefault="009A64AB" w:rsidP="002C7238">
            <w:pPr>
              <w:spacing w:line="180" w:lineRule="exact"/>
              <w:rPr>
                <w:sz w:val="15"/>
                <w:szCs w:val="15"/>
              </w:rPr>
            </w:pPr>
            <w:r w:rsidRPr="00F479AC">
              <w:rPr>
                <w:sz w:val="15"/>
                <w:szCs w:val="15"/>
              </w:rPr>
              <w:t xml:space="preserve">Primary: </w:t>
            </w:r>
          </w:p>
          <w:p w14:paraId="671E6BE5" w14:textId="77777777" w:rsidR="009A64AB" w:rsidRPr="00F479AC" w:rsidRDefault="009A64AB" w:rsidP="002C7238">
            <w:pPr>
              <w:pStyle w:val="a9"/>
              <w:numPr>
                <w:ilvl w:val="0"/>
                <w:numId w:val="114"/>
              </w:numPr>
              <w:spacing w:line="180" w:lineRule="exact"/>
              <w:rPr>
                <w:sz w:val="15"/>
                <w:szCs w:val="15"/>
                <w:lang w:val="nl-NL"/>
              </w:rPr>
            </w:pPr>
            <w:r w:rsidRPr="00F479AC">
              <w:rPr>
                <w:sz w:val="15"/>
                <w:szCs w:val="15"/>
                <w:lang w:val="nl-NL"/>
              </w:rPr>
              <w:t xml:space="preserve">rwToT (Kaplan-Meier, Cox model); </w:t>
            </w:r>
          </w:p>
          <w:p w14:paraId="151E296E" w14:textId="77777777" w:rsidR="009A64AB" w:rsidRPr="00F479AC" w:rsidRDefault="009A64AB" w:rsidP="002C7238">
            <w:pPr>
              <w:spacing w:line="180" w:lineRule="exact"/>
              <w:rPr>
                <w:sz w:val="15"/>
                <w:szCs w:val="15"/>
              </w:rPr>
            </w:pPr>
            <w:r w:rsidRPr="00F479AC">
              <w:rPr>
                <w:sz w:val="15"/>
                <w:szCs w:val="15"/>
              </w:rPr>
              <w:t xml:space="preserve">Secondary: </w:t>
            </w:r>
          </w:p>
          <w:p w14:paraId="41281064" w14:textId="77777777" w:rsidR="009A64AB" w:rsidRPr="00F479AC" w:rsidRDefault="009A64AB" w:rsidP="002C7238">
            <w:pPr>
              <w:pStyle w:val="a9"/>
              <w:numPr>
                <w:ilvl w:val="0"/>
                <w:numId w:val="114"/>
              </w:numPr>
              <w:spacing w:line="180" w:lineRule="exact"/>
              <w:rPr>
                <w:sz w:val="15"/>
                <w:szCs w:val="15"/>
              </w:rPr>
            </w:pPr>
            <w:r w:rsidRPr="00F479AC">
              <w:rPr>
                <w:sz w:val="15"/>
                <w:szCs w:val="15"/>
              </w:rPr>
              <w:t xml:space="preserve">rwTTNTD, HCRU (Poisson regression); Noona usage patterns </w:t>
            </w:r>
          </w:p>
        </w:tc>
        <w:tc>
          <w:tcPr>
            <w:tcW w:w="0" w:type="auto"/>
          </w:tcPr>
          <w:p w14:paraId="3909A558" w14:textId="77777777" w:rsidR="009A64AB" w:rsidRPr="00F479AC" w:rsidRDefault="009A64AB" w:rsidP="002C7238">
            <w:pPr>
              <w:pStyle w:val="a9"/>
              <w:numPr>
                <w:ilvl w:val="0"/>
                <w:numId w:val="114"/>
              </w:numPr>
              <w:spacing w:line="180" w:lineRule="exact"/>
              <w:rPr>
                <w:sz w:val="15"/>
                <w:szCs w:val="15"/>
              </w:rPr>
            </w:pPr>
            <w:r w:rsidRPr="00F479AC">
              <w:rPr>
                <w:sz w:val="15"/>
                <w:szCs w:val="15"/>
              </w:rPr>
              <w:t xml:space="preserve">No significant difference in rwToT (historical: 4.4 mo, SoC: 4.1 mo; aHR 0.9, p=0.14) or rwTTNTD; </w:t>
            </w:r>
          </w:p>
          <w:p w14:paraId="4218F2B7" w14:textId="77777777" w:rsidR="009A64AB" w:rsidRPr="00F479AC" w:rsidRDefault="009A64AB" w:rsidP="002C7238">
            <w:pPr>
              <w:pStyle w:val="a9"/>
              <w:numPr>
                <w:ilvl w:val="0"/>
                <w:numId w:val="114"/>
              </w:numPr>
              <w:spacing w:line="180" w:lineRule="exact"/>
              <w:rPr>
                <w:sz w:val="15"/>
                <w:szCs w:val="15"/>
              </w:rPr>
            </w:pPr>
            <w:r w:rsidRPr="00F479AC">
              <w:rPr>
                <w:sz w:val="15"/>
                <w:szCs w:val="15"/>
              </w:rPr>
              <w:t>HCRU similar; 43% established Noona profile, 63% used it, mostly for lab results (52%)</w:t>
            </w:r>
          </w:p>
        </w:tc>
      </w:tr>
      <w:tr w:rsidR="009A64AB" w:rsidRPr="00F479AC" w14:paraId="516A436F" w14:textId="77777777" w:rsidTr="002C7238">
        <w:trPr>
          <w:trHeight w:val="1533"/>
        </w:trPr>
        <w:tc>
          <w:tcPr>
            <w:tcW w:w="0" w:type="auto"/>
          </w:tcPr>
          <w:p w14:paraId="5258A035" w14:textId="1187FEE6" w:rsidR="009A64AB" w:rsidRPr="00F479AC" w:rsidRDefault="009A64AB" w:rsidP="002C7238">
            <w:pPr>
              <w:spacing w:line="180" w:lineRule="exact"/>
              <w:rPr>
                <w:sz w:val="15"/>
                <w:szCs w:val="15"/>
              </w:rPr>
            </w:pPr>
            <w:r w:rsidRPr="00F479AC">
              <w:rPr>
                <w:sz w:val="15"/>
                <w:szCs w:val="15"/>
              </w:rPr>
              <w:t xml:space="preserve">Yang </w:t>
            </w:r>
            <w:r w:rsidRPr="00F479AC">
              <w:rPr>
                <w:sz w:val="15"/>
                <w:szCs w:val="15"/>
              </w:rPr>
              <w:fldChar w:fldCharType="begin"/>
            </w:r>
            <w:r>
              <w:rPr>
                <w:sz w:val="15"/>
                <w:szCs w:val="15"/>
              </w:rPr>
              <w:instrText xml:space="preserve"> ADDIN ZOTERO_ITEM CSL_CITATION {"citationID":"acoetr21ip","properties":{"formattedCitation":"[8]","plainCitation":"[8]","noteIndex":0},"citationItems":[{"id":4867,"uris":["http://zotero.org/users/11469879/items/27ZU7UTA"],"itemData":{"id":4867,"type":"article-journal","abstract":"Purpose To deliver timely palliative care in response to supportive and palliative care needs as they arise, we developed a model called “Supportive and Palliative care Review Kit in Locations Everywhere” (SPARKLE), which comprises regular remote symptom monitoring using the Integrated Palliative care Outcome Scale (IPOS); early identification and prompt treatment of palliative care symptoms and concerns identified; and referral to specialist palliative care if follow-up is required.\nMethods A prospective randomized controlled trial of SPARKLE versus usual care was conducted among patients with advanced cancers. The primary endpoint was Functional Assessment of Cancer Therapy-General (FACT-G) scores at 16 weeks post randomization.\nResults A total of 239 patients were randomized—119 patients to usual care and 120 patients to SPARKLE intervention. There was no significant difference in total FACT-G score (baseline-adjusted difference 0.8, 95% CI − 3.5 to 5.1, p = 0.73). Physical well-being was better in the SPARKLE intervention group compared to the usual care group (baseline-adjusted difference 1.9, 95%CI 0.4 to 3.4, p = 0.01). There were no significant differences in the other domain scores. There were no differences in palliative care referrals, occurrence of emergency department visits, or hospital admissions.\nConclusion Although there was no significant difference in overall quality of life, better physical symptom control could have been achieved through proactive identification and treatment of symptoms and concerns by the SPARKLE nurse. Further studies are warranted to evaluate how various components of palliative care service models impact clinical outcomes. Trial registration ClinicalTrials.gov identifier: NCT04242251. Date of registration: 23 January 2020.","container-title":"Supportive Care in Cancer","DOI":"10.1007/s00520-025-09311-1","ISSN":"0941-4355, 1433-7339","issue":"3","journalAbbreviation":"Support Care Cancer","language":"en","page":"249","source":"DOI.org (Crossref)","title":"Proactive symptom monitoring to initiate timely palliative care for patients with advanced cancer: a randomized controlled trial","title-short":"Proactive symptom monitoring to initiate timely palliative care for patients with advanced cancer","volume":"33","author":[{"family":"Yang","given":"Grace Meijuan"},{"family":"Ke","given":"Yu"},{"family":"Ng","given":"Xin Hui"},{"family":"Neo","given":"Patricia Soek Hui"},{"family":"Cheung","given":"Yin Bun"}],"issued":{"date-parts":[["2025",3]]}}}],"schema":"https://github.com/citation-style-language/schema/raw/master/csl-citation.json"} </w:instrText>
            </w:r>
            <w:r w:rsidRPr="00F479AC">
              <w:rPr>
                <w:sz w:val="15"/>
                <w:szCs w:val="15"/>
              </w:rPr>
              <w:fldChar w:fldCharType="separate"/>
            </w:r>
            <w:r>
              <w:rPr>
                <w:rFonts w:cs="Times New Roman"/>
                <w:kern w:val="0"/>
                <w:sz w:val="15"/>
              </w:rPr>
              <w:t>[8]</w:t>
            </w:r>
            <w:r w:rsidRPr="00F479AC">
              <w:rPr>
                <w:sz w:val="15"/>
                <w:szCs w:val="15"/>
              </w:rPr>
              <w:fldChar w:fldCharType="end"/>
            </w:r>
          </w:p>
          <w:p w14:paraId="2D0703BF" w14:textId="77777777" w:rsidR="009A64AB" w:rsidRPr="00F479AC" w:rsidRDefault="009A64AB" w:rsidP="002C7238">
            <w:pPr>
              <w:spacing w:line="180" w:lineRule="exact"/>
              <w:rPr>
                <w:sz w:val="15"/>
                <w:szCs w:val="15"/>
              </w:rPr>
            </w:pPr>
            <w:r w:rsidRPr="00F479AC">
              <w:rPr>
                <w:sz w:val="15"/>
                <w:szCs w:val="15"/>
              </w:rPr>
              <w:t>2025</w:t>
            </w:r>
          </w:p>
          <w:p w14:paraId="01277ED9" w14:textId="77777777" w:rsidR="009A64AB" w:rsidRPr="00F479AC" w:rsidRDefault="009A64AB" w:rsidP="002C7238">
            <w:pPr>
              <w:pStyle w:val="a9"/>
              <w:numPr>
                <w:ilvl w:val="0"/>
                <w:numId w:val="151"/>
              </w:numPr>
              <w:spacing w:line="180" w:lineRule="exact"/>
              <w:rPr>
                <w:sz w:val="15"/>
                <w:szCs w:val="15"/>
              </w:rPr>
            </w:pPr>
            <w:r w:rsidRPr="00F479AC">
              <w:rPr>
                <w:sz w:val="15"/>
                <w:szCs w:val="15"/>
              </w:rPr>
              <w:t>Singapore</w:t>
            </w:r>
          </w:p>
          <w:p w14:paraId="6339F0BE" w14:textId="77777777" w:rsidR="009A64AB" w:rsidRPr="00F479AC" w:rsidRDefault="009A64AB" w:rsidP="002C7238">
            <w:pPr>
              <w:pStyle w:val="a9"/>
              <w:numPr>
                <w:ilvl w:val="0"/>
                <w:numId w:val="151"/>
              </w:numPr>
              <w:spacing w:line="180" w:lineRule="exact"/>
              <w:rPr>
                <w:sz w:val="15"/>
                <w:szCs w:val="15"/>
              </w:rPr>
            </w:pPr>
            <w:r w:rsidRPr="00F479AC">
              <w:rPr>
                <w:sz w:val="15"/>
                <w:szCs w:val="15"/>
              </w:rPr>
              <w:t>RCT</w:t>
            </w:r>
          </w:p>
          <w:p w14:paraId="40D5A5C8" w14:textId="77777777" w:rsidR="009A64AB" w:rsidRPr="00F479AC" w:rsidRDefault="009A64AB" w:rsidP="002C7238">
            <w:pPr>
              <w:pStyle w:val="a9"/>
              <w:numPr>
                <w:ilvl w:val="0"/>
                <w:numId w:val="151"/>
              </w:numPr>
              <w:spacing w:line="180" w:lineRule="exact"/>
              <w:rPr>
                <w:sz w:val="15"/>
                <w:szCs w:val="15"/>
              </w:rPr>
            </w:pPr>
            <w:r w:rsidRPr="00F479AC">
              <w:rPr>
                <w:sz w:val="15"/>
                <w:szCs w:val="15"/>
              </w:rPr>
              <w:t>Cancer centers</w:t>
            </w:r>
          </w:p>
        </w:tc>
        <w:tc>
          <w:tcPr>
            <w:tcW w:w="0" w:type="auto"/>
          </w:tcPr>
          <w:p w14:paraId="5F45B927" w14:textId="77777777" w:rsidR="009A64AB" w:rsidRPr="00F479AC" w:rsidRDefault="009A64AB" w:rsidP="002C7238">
            <w:pPr>
              <w:spacing w:line="180" w:lineRule="exact"/>
              <w:rPr>
                <w:sz w:val="15"/>
                <w:szCs w:val="15"/>
              </w:rPr>
            </w:pPr>
            <w:r w:rsidRPr="00F479AC">
              <w:rPr>
                <w:sz w:val="15"/>
                <w:szCs w:val="15"/>
              </w:rPr>
              <w:t>Pop: N=239</w:t>
            </w:r>
          </w:p>
          <w:p w14:paraId="10DD02A9" w14:textId="77777777" w:rsidR="009A64AB" w:rsidRPr="00F479AC" w:rsidRDefault="009A64AB" w:rsidP="002C7238">
            <w:pPr>
              <w:spacing w:line="180" w:lineRule="exact"/>
              <w:rPr>
                <w:sz w:val="15"/>
                <w:szCs w:val="15"/>
              </w:rPr>
            </w:pPr>
            <w:r w:rsidRPr="00F479AC">
              <w:rPr>
                <w:sz w:val="15"/>
                <w:szCs w:val="15"/>
              </w:rPr>
              <w:t>Gender:</w:t>
            </w:r>
          </w:p>
          <w:p w14:paraId="09BBB9AE" w14:textId="77777777" w:rsidR="009A64AB" w:rsidRPr="00F479AC" w:rsidRDefault="009A64AB" w:rsidP="002C7238">
            <w:pPr>
              <w:pStyle w:val="a9"/>
              <w:numPr>
                <w:ilvl w:val="0"/>
                <w:numId w:val="152"/>
              </w:numPr>
              <w:spacing w:line="180" w:lineRule="exact"/>
              <w:rPr>
                <w:sz w:val="15"/>
                <w:szCs w:val="15"/>
              </w:rPr>
            </w:pPr>
            <w:r w:rsidRPr="00F479AC">
              <w:rPr>
                <w:sz w:val="15"/>
                <w:szCs w:val="15"/>
              </w:rPr>
              <w:t>CG Male: N=73, 61.3%</w:t>
            </w:r>
          </w:p>
          <w:p w14:paraId="01CF091A" w14:textId="77777777" w:rsidR="009A64AB" w:rsidRPr="00F479AC" w:rsidRDefault="009A64AB" w:rsidP="002C7238">
            <w:pPr>
              <w:pStyle w:val="a9"/>
              <w:numPr>
                <w:ilvl w:val="0"/>
                <w:numId w:val="152"/>
              </w:numPr>
              <w:spacing w:line="180" w:lineRule="exact"/>
              <w:rPr>
                <w:sz w:val="15"/>
                <w:szCs w:val="15"/>
              </w:rPr>
            </w:pPr>
            <w:r w:rsidRPr="00F479AC">
              <w:rPr>
                <w:sz w:val="15"/>
                <w:szCs w:val="15"/>
              </w:rPr>
              <w:t>IG Male: N=69, 57.5%</w:t>
            </w:r>
          </w:p>
          <w:p w14:paraId="7E9CE975" w14:textId="77777777" w:rsidR="009A64AB" w:rsidRPr="00F479AC" w:rsidRDefault="009A64AB" w:rsidP="002C7238">
            <w:pPr>
              <w:spacing w:line="180" w:lineRule="exact"/>
              <w:rPr>
                <w:sz w:val="15"/>
                <w:szCs w:val="15"/>
              </w:rPr>
            </w:pPr>
            <w:r w:rsidRPr="00F479AC">
              <w:rPr>
                <w:sz w:val="15"/>
                <w:szCs w:val="15"/>
              </w:rPr>
              <w:t>Type</w:t>
            </w:r>
          </w:p>
          <w:p w14:paraId="64B5247E" w14:textId="77777777" w:rsidR="009A64AB" w:rsidRPr="00F479AC" w:rsidRDefault="009A64AB" w:rsidP="002C7238">
            <w:pPr>
              <w:pStyle w:val="a9"/>
              <w:numPr>
                <w:ilvl w:val="0"/>
                <w:numId w:val="153"/>
              </w:numPr>
              <w:spacing w:line="180" w:lineRule="exact"/>
              <w:rPr>
                <w:sz w:val="15"/>
                <w:szCs w:val="15"/>
              </w:rPr>
            </w:pPr>
            <w:r w:rsidRPr="00F479AC">
              <w:rPr>
                <w:sz w:val="15"/>
                <w:szCs w:val="15"/>
              </w:rPr>
              <w:t>Stage 4 solid tumor</w:t>
            </w:r>
          </w:p>
          <w:p w14:paraId="1445D144" w14:textId="77777777" w:rsidR="009A64AB" w:rsidRPr="00F479AC" w:rsidRDefault="009A64AB" w:rsidP="002C7238">
            <w:pPr>
              <w:spacing w:line="180" w:lineRule="exact"/>
              <w:rPr>
                <w:sz w:val="15"/>
                <w:szCs w:val="15"/>
              </w:rPr>
            </w:pPr>
            <w:r w:rsidRPr="00F479AC">
              <w:rPr>
                <w:sz w:val="15"/>
                <w:szCs w:val="15"/>
              </w:rPr>
              <w:t>On going treatment</w:t>
            </w:r>
          </w:p>
          <w:p w14:paraId="5579C8DC" w14:textId="77777777" w:rsidR="009A64AB" w:rsidRPr="00F479AC" w:rsidRDefault="009A64AB" w:rsidP="002C7238">
            <w:pPr>
              <w:spacing w:line="180" w:lineRule="exact"/>
              <w:rPr>
                <w:sz w:val="15"/>
                <w:szCs w:val="15"/>
              </w:rPr>
            </w:pPr>
            <w:r w:rsidRPr="00F479AC">
              <w:rPr>
                <w:sz w:val="15"/>
                <w:szCs w:val="15"/>
              </w:rPr>
              <w:t>66%</w:t>
            </w:r>
          </w:p>
        </w:tc>
        <w:tc>
          <w:tcPr>
            <w:tcW w:w="0" w:type="auto"/>
          </w:tcPr>
          <w:p w14:paraId="3C1B91BD" w14:textId="77777777" w:rsidR="009A64AB" w:rsidRPr="00F479AC" w:rsidRDefault="009A64AB" w:rsidP="002C7238">
            <w:pPr>
              <w:spacing w:line="180" w:lineRule="exact"/>
              <w:rPr>
                <w:b/>
                <w:bCs/>
                <w:sz w:val="15"/>
                <w:szCs w:val="15"/>
              </w:rPr>
            </w:pPr>
            <w:r w:rsidRPr="00F479AC">
              <w:rPr>
                <w:b/>
                <w:bCs/>
                <w:sz w:val="15"/>
                <w:szCs w:val="15"/>
              </w:rPr>
              <w:t>Phone-based</w:t>
            </w:r>
          </w:p>
          <w:p w14:paraId="08B2D622" w14:textId="77777777" w:rsidR="009A64AB" w:rsidRPr="00F479AC" w:rsidRDefault="009A64AB" w:rsidP="002C7238">
            <w:pPr>
              <w:pStyle w:val="a9"/>
              <w:numPr>
                <w:ilvl w:val="0"/>
                <w:numId w:val="153"/>
              </w:numPr>
              <w:spacing w:line="180" w:lineRule="exact"/>
              <w:rPr>
                <w:b/>
                <w:bCs/>
                <w:sz w:val="15"/>
                <w:szCs w:val="15"/>
              </w:rPr>
            </w:pPr>
            <w:r w:rsidRPr="00F479AC">
              <w:rPr>
                <w:sz w:val="15"/>
                <w:szCs w:val="15"/>
              </w:rPr>
              <w:t>Completion of PROM</w:t>
            </w:r>
          </w:p>
          <w:p w14:paraId="4FCD7AFE" w14:textId="77777777" w:rsidR="009A64AB" w:rsidRPr="00F479AC" w:rsidRDefault="009A64AB" w:rsidP="002C7238">
            <w:pPr>
              <w:pStyle w:val="a9"/>
              <w:numPr>
                <w:ilvl w:val="0"/>
                <w:numId w:val="153"/>
              </w:numPr>
              <w:spacing w:line="180" w:lineRule="exact"/>
              <w:rPr>
                <w:b/>
                <w:bCs/>
                <w:sz w:val="15"/>
                <w:szCs w:val="15"/>
              </w:rPr>
            </w:pPr>
            <w:r w:rsidRPr="00F479AC">
              <w:rPr>
                <w:sz w:val="15"/>
                <w:szCs w:val="15"/>
              </w:rPr>
              <w:t>Further assessment via phone call</w:t>
            </w:r>
          </w:p>
          <w:p w14:paraId="18F4354C" w14:textId="77777777" w:rsidR="009A64AB" w:rsidRPr="00F479AC" w:rsidRDefault="009A64AB" w:rsidP="002C7238">
            <w:pPr>
              <w:pStyle w:val="a9"/>
              <w:numPr>
                <w:ilvl w:val="0"/>
                <w:numId w:val="153"/>
              </w:numPr>
              <w:spacing w:line="180" w:lineRule="exact"/>
              <w:rPr>
                <w:b/>
                <w:bCs/>
                <w:sz w:val="15"/>
                <w:szCs w:val="15"/>
              </w:rPr>
            </w:pPr>
            <w:r w:rsidRPr="00F479AC">
              <w:rPr>
                <w:sz w:val="15"/>
                <w:szCs w:val="15"/>
              </w:rPr>
              <w:t>Tailored follow-up</w:t>
            </w:r>
          </w:p>
          <w:p w14:paraId="6BAD61F9" w14:textId="77777777" w:rsidR="009A64AB" w:rsidRPr="00F479AC" w:rsidRDefault="009A64AB" w:rsidP="002C7238">
            <w:pPr>
              <w:spacing w:line="180" w:lineRule="exact"/>
              <w:rPr>
                <w:sz w:val="15"/>
                <w:szCs w:val="15"/>
              </w:rPr>
            </w:pPr>
            <w:r w:rsidRPr="00F479AC">
              <w:rPr>
                <w:sz w:val="15"/>
                <w:szCs w:val="15"/>
              </w:rPr>
              <w:t>Referral when necessary</w:t>
            </w:r>
          </w:p>
          <w:p w14:paraId="75948497" w14:textId="77777777" w:rsidR="009A64AB" w:rsidRPr="00F479AC" w:rsidRDefault="009A64AB" w:rsidP="002C7238">
            <w:pPr>
              <w:spacing w:line="180" w:lineRule="exact"/>
              <w:rPr>
                <w:b/>
                <w:bCs/>
                <w:sz w:val="15"/>
                <w:szCs w:val="15"/>
              </w:rPr>
            </w:pPr>
            <w:r w:rsidRPr="00F479AC">
              <w:rPr>
                <w:b/>
                <w:bCs/>
                <w:sz w:val="15"/>
                <w:szCs w:val="15"/>
              </w:rPr>
              <w:t>Symptom monitored</w:t>
            </w:r>
          </w:p>
          <w:p w14:paraId="5DAF8DB7" w14:textId="77777777" w:rsidR="009A64AB" w:rsidRPr="00F479AC" w:rsidRDefault="009A64AB" w:rsidP="002C7238">
            <w:pPr>
              <w:pStyle w:val="a9"/>
              <w:numPr>
                <w:ilvl w:val="0"/>
                <w:numId w:val="150"/>
              </w:numPr>
              <w:spacing w:line="180" w:lineRule="exact"/>
              <w:rPr>
                <w:sz w:val="15"/>
                <w:szCs w:val="15"/>
              </w:rPr>
            </w:pPr>
            <w:r w:rsidRPr="00F479AC">
              <w:rPr>
                <w:sz w:val="15"/>
                <w:szCs w:val="15"/>
              </w:rPr>
              <w:t>NA</w:t>
            </w:r>
          </w:p>
        </w:tc>
        <w:tc>
          <w:tcPr>
            <w:tcW w:w="0" w:type="auto"/>
          </w:tcPr>
          <w:p w14:paraId="32DC7EDF" w14:textId="77777777" w:rsidR="009A64AB" w:rsidRPr="00F479AC" w:rsidRDefault="009A64AB" w:rsidP="002C7238">
            <w:pPr>
              <w:pStyle w:val="a9"/>
              <w:numPr>
                <w:ilvl w:val="0"/>
                <w:numId w:val="150"/>
              </w:numPr>
              <w:spacing w:line="180" w:lineRule="exact"/>
              <w:rPr>
                <w:sz w:val="15"/>
                <w:szCs w:val="15"/>
              </w:rPr>
            </w:pPr>
            <w:r w:rsidRPr="00F479AC">
              <w:rPr>
                <w:sz w:val="15"/>
                <w:szCs w:val="15"/>
              </w:rPr>
              <w:t>Nurses leading</w:t>
            </w:r>
          </w:p>
          <w:p w14:paraId="4FFBFF3C" w14:textId="77777777" w:rsidR="009A64AB" w:rsidRPr="00F479AC" w:rsidRDefault="009A64AB" w:rsidP="002C7238">
            <w:pPr>
              <w:pStyle w:val="a9"/>
              <w:numPr>
                <w:ilvl w:val="0"/>
                <w:numId w:val="150"/>
              </w:numPr>
              <w:spacing w:line="180" w:lineRule="exact"/>
              <w:rPr>
                <w:sz w:val="15"/>
                <w:szCs w:val="15"/>
              </w:rPr>
            </w:pPr>
            <w:r w:rsidRPr="00F479AC">
              <w:rPr>
                <w:sz w:val="15"/>
                <w:szCs w:val="15"/>
              </w:rPr>
              <w:t>Weekly IPOS complete via phone invitation</w:t>
            </w:r>
          </w:p>
          <w:p w14:paraId="117B92EA" w14:textId="77777777" w:rsidR="009A64AB" w:rsidRPr="00F479AC" w:rsidRDefault="009A64AB" w:rsidP="002C7238">
            <w:pPr>
              <w:pStyle w:val="a9"/>
              <w:numPr>
                <w:ilvl w:val="0"/>
                <w:numId w:val="150"/>
              </w:numPr>
              <w:spacing w:line="180" w:lineRule="exact"/>
              <w:rPr>
                <w:sz w:val="15"/>
                <w:szCs w:val="15"/>
              </w:rPr>
            </w:pPr>
            <w:r w:rsidRPr="00F479AC">
              <w:rPr>
                <w:sz w:val="15"/>
                <w:szCs w:val="15"/>
              </w:rPr>
              <w:t>Nurse follow-up when necessary</w:t>
            </w:r>
          </w:p>
          <w:p w14:paraId="4CBFE6FC" w14:textId="77777777" w:rsidR="009A64AB" w:rsidRPr="00F479AC" w:rsidRDefault="009A64AB" w:rsidP="002C7238">
            <w:pPr>
              <w:pStyle w:val="a9"/>
              <w:numPr>
                <w:ilvl w:val="0"/>
                <w:numId w:val="150"/>
              </w:numPr>
              <w:spacing w:line="180" w:lineRule="exact"/>
              <w:rPr>
                <w:sz w:val="15"/>
                <w:szCs w:val="15"/>
              </w:rPr>
            </w:pPr>
            <w:r w:rsidRPr="00F479AC">
              <w:rPr>
                <w:sz w:val="15"/>
                <w:szCs w:val="15"/>
              </w:rPr>
              <w:t>Referral when necessary</w:t>
            </w:r>
          </w:p>
          <w:p w14:paraId="790D326D" w14:textId="77777777" w:rsidR="009A64AB" w:rsidRPr="00F479AC" w:rsidRDefault="009A64AB" w:rsidP="002C7238">
            <w:pPr>
              <w:spacing w:line="180" w:lineRule="exact"/>
              <w:rPr>
                <w:sz w:val="15"/>
                <w:szCs w:val="15"/>
              </w:rPr>
            </w:pPr>
            <w:r w:rsidRPr="00F479AC">
              <w:rPr>
                <w:sz w:val="15"/>
                <w:szCs w:val="15"/>
              </w:rPr>
              <w:t>Monitor duration</w:t>
            </w:r>
          </w:p>
          <w:p w14:paraId="0A547A7C" w14:textId="77777777" w:rsidR="009A64AB" w:rsidRPr="00F479AC" w:rsidRDefault="009A64AB" w:rsidP="002C7238">
            <w:pPr>
              <w:pStyle w:val="a9"/>
              <w:numPr>
                <w:ilvl w:val="0"/>
                <w:numId w:val="10"/>
              </w:numPr>
              <w:spacing w:line="180" w:lineRule="exact"/>
              <w:rPr>
                <w:sz w:val="15"/>
                <w:szCs w:val="15"/>
              </w:rPr>
            </w:pPr>
            <w:r w:rsidRPr="00F479AC">
              <w:rPr>
                <w:rFonts w:hint="eastAsia"/>
                <w:sz w:val="15"/>
                <w:szCs w:val="15"/>
              </w:rPr>
              <w:t>16 weeks</w:t>
            </w:r>
          </w:p>
        </w:tc>
        <w:tc>
          <w:tcPr>
            <w:tcW w:w="0" w:type="auto"/>
          </w:tcPr>
          <w:p w14:paraId="65EB9653" w14:textId="77777777" w:rsidR="009A64AB" w:rsidRPr="00F479AC" w:rsidRDefault="009A64AB" w:rsidP="002C7238">
            <w:pPr>
              <w:spacing w:line="180" w:lineRule="exact"/>
              <w:rPr>
                <w:sz w:val="15"/>
                <w:szCs w:val="15"/>
              </w:rPr>
            </w:pPr>
            <w:r w:rsidRPr="00F479AC">
              <w:rPr>
                <w:sz w:val="15"/>
                <w:szCs w:val="15"/>
              </w:rPr>
              <w:t>Quality of life (FACT-G)</w:t>
            </w:r>
          </w:p>
        </w:tc>
        <w:tc>
          <w:tcPr>
            <w:tcW w:w="0" w:type="auto"/>
          </w:tcPr>
          <w:p w14:paraId="19F2DF99" w14:textId="77777777" w:rsidR="009A64AB" w:rsidRPr="00F479AC" w:rsidRDefault="009A64AB" w:rsidP="002C7238">
            <w:pPr>
              <w:pStyle w:val="a9"/>
              <w:numPr>
                <w:ilvl w:val="0"/>
                <w:numId w:val="79"/>
              </w:numPr>
              <w:spacing w:line="180" w:lineRule="exact"/>
              <w:rPr>
                <w:sz w:val="15"/>
                <w:szCs w:val="15"/>
              </w:rPr>
            </w:pPr>
            <w:r w:rsidRPr="00F479AC">
              <w:rPr>
                <w:sz w:val="15"/>
                <w:szCs w:val="15"/>
              </w:rPr>
              <w:t>No significant difference in overall FACT-G score;</w:t>
            </w:r>
          </w:p>
          <w:p w14:paraId="1578A436" w14:textId="77777777" w:rsidR="009A64AB" w:rsidRPr="00F479AC" w:rsidRDefault="009A64AB" w:rsidP="002C7238">
            <w:pPr>
              <w:pStyle w:val="a9"/>
              <w:numPr>
                <w:ilvl w:val="0"/>
                <w:numId w:val="79"/>
              </w:numPr>
              <w:spacing w:line="180" w:lineRule="exact"/>
              <w:rPr>
                <w:sz w:val="15"/>
                <w:szCs w:val="15"/>
              </w:rPr>
            </w:pPr>
            <w:r w:rsidRPr="00F479AC">
              <w:rPr>
                <w:sz w:val="15"/>
                <w:szCs w:val="15"/>
              </w:rPr>
              <w:t>Better physical well-being in SPARKLE group (baseline-adjusted difference 1.9, p=0.01);</w:t>
            </w:r>
          </w:p>
          <w:p w14:paraId="504064DD" w14:textId="77777777" w:rsidR="009A64AB" w:rsidRPr="00F479AC" w:rsidRDefault="009A64AB" w:rsidP="002C7238">
            <w:pPr>
              <w:pStyle w:val="a9"/>
              <w:numPr>
                <w:ilvl w:val="0"/>
                <w:numId w:val="114"/>
              </w:numPr>
              <w:spacing w:line="180" w:lineRule="exact"/>
              <w:rPr>
                <w:sz w:val="15"/>
                <w:szCs w:val="15"/>
              </w:rPr>
            </w:pPr>
            <w:r w:rsidRPr="00F479AC">
              <w:rPr>
                <w:sz w:val="15"/>
                <w:szCs w:val="15"/>
              </w:rPr>
              <w:t>No difference in palliative care referrals or healthcare utilization</w:t>
            </w:r>
          </w:p>
        </w:tc>
      </w:tr>
      <w:tr w:rsidR="009A64AB" w:rsidRPr="00F479AC" w14:paraId="2527CD53" w14:textId="77777777" w:rsidTr="002C7238">
        <w:trPr>
          <w:trHeight w:val="1533"/>
        </w:trPr>
        <w:tc>
          <w:tcPr>
            <w:tcW w:w="0" w:type="auto"/>
          </w:tcPr>
          <w:p w14:paraId="74A9C84C" w14:textId="0081A482" w:rsidR="009A64AB" w:rsidRPr="00F479AC" w:rsidRDefault="009A64AB" w:rsidP="002C7238">
            <w:pPr>
              <w:spacing w:line="130" w:lineRule="exact"/>
              <w:rPr>
                <w:sz w:val="15"/>
                <w:szCs w:val="15"/>
              </w:rPr>
            </w:pPr>
            <w:r w:rsidRPr="00F479AC">
              <w:rPr>
                <w:sz w:val="15"/>
                <w:szCs w:val="15"/>
              </w:rPr>
              <w:t xml:space="preserve">Yu </w:t>
            </w:r>
            <w:r w:rsidRPr="00F479AC">
              <w:rPr>
                <w:sz w:val="15"/>
                <w:szCs w:val="15"/>
              </w:rPr>
              <w:fldChar w:fldCharType="begin"/>
            </w:r>
            <w:r>
              <w:rPr>
                <w:sz w:val="15"/>
                <w:szCs w:val="15"/>
              </w:rPr>
              <w:instrText xml:space="preserve"> ADDIN ZOTERO_ITEM CSL_CITATION {"citationID":"a2ikuee1b63","properties":{"formattedCitation":"[9]","plainCitation":"[9]","noteIndex":0},"citationItems":[{"id":4202,"uris":["http://zotero.org/users/11469879/items/8RS9JWUC","http://zotero.org/users/11469879/items/5KED8XAM"],"itemData":{"id":4202,"type":"article-journal","abstract":"Background: \n          Electronic symptom monitoring via patient-reported outcomes in surgical oncology is limited owing to lengthy instruments and non-specific items in common patient-reported outcome instruments. To establish electronic symptom monitoring through a clinically relevant and fit-for-purpose core set of patient-reported outcome in patients undergoing lung cancer surgery.\n          Materials and methods: \n          One qualitative (Cohort 1) and two prospective studies (Cohorts 2 and 3) were conducted between 2018 and 2022. Patients undergoing lung cancer surgery were recruited. Items of symptoms and daily functioning were generated through extensive interviews in Cohort 1 and incorporated into a smartphone-based platform to establish the electronic Perioperative Symptom Assessment for Lung surgery (ePSA-Lung). This instrument was finalized and validated in Cohort 2. Patients in Cohort 3 were longitudinally monitored for the first-year post-surgery using the validated ePSA-Lung.\n          Results: \n          In total, 1037 patients scheduled for lung cancer surgery were recruited. The 11-item draft PSA-Lung was generated based on qualitative interview with 39 patients and input from a Delphi study involving 42 experts. A 9-item ePSA-Lung was finalized by assessing 223 patients in the validation cohort; the results supported the instrument’s understandability, reliability, sensitivity, and surgical specificity. In Cohort 3 (n=775), compliance ranged from 63.21 to 84.76% during the 1-year follow-up after discharge. Coughing, shortness of breath, and disturbed sleep were the most severe symptoms after discharge. Longitudinally, patients who underwent single-port video-assisted thoracic surgery had a lower symptom burden than those who underwent multi-port video-assisted thoracic surgery or thoracotomy (all symptoms, P&lt;0.001).\n          Conclusions: \n          The ePSA-Lung is valid, concise, and clinically applicable as it supports electronic symptom monitoring in surgical oncology care. The need for long-term extensive care was identified for patients after discharge, even in early-stage cancer with potential curative treatment.","container-title":"International Journal of Surgery","DOI":"10.1097/JS9.0000000000001855","issue":"10","language":"en-US","page":"6591","source":"journals.lww.com","title":"Electronic symptom monitoring after lung cancer surgery: establishing a core set of patient-reported outcomes for surgical oncology care in a longitudinal cohort study","title-short":"Electronic symptom monitoring after lung cancer surgery","volume":"110","author":[{"family":"Yu","given":"Hongfan"},{"family":"Lei","given":"Cheng"},{"family":"Wei","given":"Xing"},{"family":"Wang","given":"Yaqin"},{"family":"Xu","given":"Wei"},{"family":"Tang","given":"Li"},{"family":"Dai","given":"Wei"},{"family":"Liao","given":"Jia"},{"family":"Pu","given":"Yang"},{"family":"Gong","given":"Ruoyan"},{"family":"Su","given":"Xueyao"},{"family":"Yu","given":"Qingsong"},{"family":"Zhang","given":"Jiayuan"},{"family":"Zhang","given":"Lijun"},{"family":"Huang","given":"Yanyan"},{"family":"Zhuang","given":"Xiang"},{"family":"Bai","given":"Jin"},{"family":"Wang","given":"Zhibiao"},{"family":"Li","given":"Qiang"},{"family":"Shi","given":"Qiuling"}],"issued":{"date-parts":[["2024",10]]}}}],"schema":"https://github.com/citation-style-language/schema/raw/master/csl-citation.json"} </w:instrText>
            </w:r>
            <w:r w:rsidRPr="00F479AC">
              <w:rPr>
                <w:sz w:val="15"/>
                <w:szCs w:val="15"/>
              </w:rPr>
              <w:fldChar w:fldCharType="separate"/>
            </w:r>
            <w:r>
              <w:rPr>
                <w:rFonts w:cs="Times New Roman"/>
                <w:kern w:val="0"/>
                <w:sz w:val="15"/>
              </w:rPr>
              <w:t>[9]</w:t>
            </w:r>
            <w:r w:rsidRPr="00F479AC">
              <w:rPr>
                <w:sz w:val="15"/>
                <w:szCs w:val="15"/>
              </w:rPr>
              <w:fldChar w:fldCharType="end"/>
            </w:r>
          </w:p>
          <w:p w14:paraId="3075F6AF" w14:textId="77777777" w:rsidR="009A64AB" w:rsidRPr="00F479AC" w:rsidRDefault="009A64AB" w:rsidP="002C7238">
            <w:pPr>
              <w:spacing w:line="130" w:lineRule="exact"/>
              <w:rPr>
                <w:sz w:val="15"/>
                <w:szCs w:val="15"/>
              </w:rPr>
            </w:pPr>
            <w:r w:rsidRPr="00F479AC">
              <w:rPr>
                <w:sz w:val="15"/>
                <w:szCs w:val="15"/>
              </w:rPr>
              <w:t>2024</w:t>
            </w:r>
          </w:p>
          <w:p w14:paraId="388560C8" w14:textId="77777777" w:rsidR="009A64AB" w:rsidRPr="00F479AC" w:rsidRDefault="009A64AB" w:rsidP="002C7238">
            <w:pPr>
              <w:pStyle w:val="a9"/>
              <w:numPr>
                <w:ilvl w:val="0"/>
                <w:numId w:val="122"/>
              </w:numPr>
              <w:spacing w:line="130" w:lineRule="exact"/>
              <w:rPr>
                <w:sz w:val="15"/>
                <w:szCs w:val="15"/>
              </w:rPr>
            </w:pPr>
            <w:r w:rsidRPr="00F479AC">
              <w:rPr>
                <w:sz w:val="15"/>
                <w:szCs w:val="15"/>
              </w:rPr>
              <w:t>China</w:t>
            </w:r>
          </w:p>
          <w:p w14:paraId="6FDE9DE3" w14:textId="77777777" w:rsidR="009A64AB" w:rsidRPr="00F479AC" w:rsidRDefault="009A64AB" w:rsidP="002C7238">
            <w:pPr>
              <w:pStyle w:val="a9"/>
              <w:numPr>
                <w:ilvl w:val="0"/>
                <w:numId w:val="122"/>
              </w:numPr>
              <w:spacing w:line="130" w:lineRule="exact"/>
              <w:rPr>
                <w:sz w:val="15"/>
                <w:szCs w:val="15"/>
              </w:rPr>
            </w:pPr>
            <w:r w:rsidRPr="00F479AC">
              <w:rPr>
                <w:sz w:val="15"/>
                <w:szCs w:val="15"/>
              </w:rPr>
              <w:t>Cohort study</w:t>
            </w:r>
          </w:p>
          <w:p w14:paraId="4A5C075F" w14:textId="77777777" w:rsidR="009A64AB" w:rsidRPr="00F479AC" w:rsidRDefault="009A64AB" w:rsidP="002C7238">
            <w:pPr>
              <w:spacing w:line="180" w:lineRule="exact"/>
              <w:rPr>
                <w:sz w:val="15"/>
                <w:szCs w:val="15"/>
              </w:rPr>
            </w:pPr>
            <w:r w:rsidRPr="00F479AC">
              <w:rPr>
                <w:sz w:val="15"/>
                <w:szCs w:val="15"/>
              </w:rPr>
              <w:t>Oncology department</w:t>
            </w:r>
          </w:p>
        </w:tc>
        <w:tc>
          <w:tcPr>
            <w:tcW w:w="0" w:type="auto"/>
          </w:tcPr>
          <w:p w14:paraId="4793B5BB" w14:textId="77777777" w:rsidR="009A64AB" w:rsidRPr="00F479AC" w:rsidRDefault="009A64AB" w:rsidP="002C7238">
            <w:pPr>
              <w:spacing w:line="130" w:lineRule="exact"/>
              <w:rPr>
                <w:sz w:val="15"/>
                <w:szCs w:val="15"/>
              </w:rPr>
            </w:pPr>
            <w:r w:rsidRPr="00F479AC">
              <w:rPr>
                <w:sz w:val="15"/>
                <w:szCs w:val="15"/>
              </w:rPr>
              <w:t>Cohort 1: N=39</w:t>
            </w:r>
          </w:p>
          <w:p w14:paraId="08AFA832" w14:textId="77777777" w:rsidR="009A64AB" w:rsidRPr="00F479AC" w:rsidRDefault="009A64AB" w:rsidP="002C7238">
            <w:pPr>
              <w:pStyle w:val="a9"/>
              <w:numPr>
                <w:ilvl w:val="0"/>
                <w:numId w:val="13"/>
              </w:numPr>
              <w:spacing w:line="130" w:lineRule="exact"/>
              <w:rPr>
                <w:sz w:val="15"/>
                <w:szCs w:val="15"/>
              </w:rPr>
            </w:pPr>
            <w:r w:rsidRPr="00F479AC">
              <w:rPr>
                <w:sz w:val="15"/>
                <w:szCs w:val="15"/>
              </w:rPr>
              <w:t>Age (Mean=59.50)</w:t>
            </w:r>
          </w:p>
          <w:p w14:paraId="55D430CC" w14:textId="77777777" w:rsidR="009A64AB" w:rsidRPr="00F479AC" w:rsidRDefault="009A64AB" w:rsidP="002C7238">
            <w:pPr>
              <w:pStyle w:val="a9"/>
              <w:numPr>
                <w:ilvl w:val="0"/>
                <w:numId w:val="13"/>
              </w:numPr>
              <w:spacing w:line="130" w:lineRule="exact"/>
              <w:rPr>
                <w:sz w:val="15"/>
                <w:szCs w:val="15"/>
              </w:rPr>
            </w:pPr>
            <w:r w:rsidRPr="00F479AC">
              <w:rPr>
                <w:sz w:val="15"/>
                <w:szCs w:val="15"/>
              </w:rPr>
              <w:t>Male (N=24, 61%)</w:t>
            </w:r>
          </w:p>
          <w:p w14:paraId="4860E983" w14:textId="77777777" w:rsidR="009A64AB" w:rsidRPr="00F479AC" w:rsidRDefault="009A64AB" w:rsidP="002C7238">
            <w:pPr>
              <w:spacing w:line="130" w:lineRule="exact"/>
              <w:rPr>
                <w:sz w:val="15"/>
                <w:szCs w:val="15"/>
              </w:rPr>
            </w:pPr>
            <w:r w:rsidRPr="00F479AC">
              <w:rPr>
                <w:sz w:val="15"/>
                <w:szCs w:val="15"/>
              </w:rPr>
              <w:t>Cohort 2: N=223</w:t>
            </w:r>
          </w:p>
          <w:p w14:paraId="48EB138A" w14:textId="77777777" w:rsidR="009A64AB" w:rsidRPr="00F479AC" w:rsidRDefault="009A64AB" w:rsidP="002C7238">
            <w:pPr>
              <w:pStyle w:val="a9"/>
              <w:numPr>
                <w:ilvl w:val="0"/>
                <w:numId w:val="14"/>
              </w:numPr>
              <w:spacing w:line="130" w:lineRule="exact"/>
              <w:rPr>
                <w:sz w:val="15"/>
                <w:szCs w:val="15"/>
              </w:rPr>
            </w:pPr>
            <w:r w:rsidRPr="00F479AC">
              <w:rPr>
                <w:sz w:val="15"/>
                <w:szCs w:val="15"/>
              </w:rPr>
              <w:t>Age: (Mean=53.90)</w:t>
            </w:r>
          </w:p>
          <w:p w14:paraId="7D5983E0" w14:textId="77777777" w:rsidR="009A64AB" w:rsidRPr="00F479AC" w:rsidRDefault="009A64AB" w:rsidP="002C7238">
            <w:pPr>
              <w:pStyle w:val="a9"/>
              <w:numPr>
                <w:ilvl w:val="0"/>
                <w:numId w:val="14"/>
              </w:numPr>
              <w:spacing w:line="130" w:lineRule="exact"/>
              <w:rPr>
                <w:sz w:val="15"/>
                <w:szCs w:val="15"/>
              </w:rPr>
            </w:pPr>
            <w:r w:rsidRPr="00F479AC">
              <w:rPr>
                <w:sz w:val="15"/>
                <w:szCs w:val="15"/>
              </w:rPr>
              <w:t>Male (N=93, 41%)</w:t>
            </w:r>
          </w:p>
          <w:p w14:paraId="6E25140B" w14:textId="77777777" w:rsidR="009A64AB" w:rsidRPr="00F479AC" w:rsidRDefault="009A64AB" w:rsidP="002C7238">
            <w:pPr>
              <w:spacing w:line="130" w:lineRule="exact"/>
              <w:rPr>
                <w:sz w:val="15"/>
                <w:szCs w:val="15"/>
              </w:rPr>
            </w:pPr>
            <w:r w:rsidRPr="00F479AC">
              <w:rPr>
                <w:sz w:val="15"/>
                <w:szCs w:val="15"/>
              </w:rPr>
              <w:t>Cohort 3: N=775</w:t>
            </w:r>
          </w:p>
          <w:p w14:paraId="1F7EEAF3" w14:textId="77777777" w:rsidR="009A64AB" w:rsidRPr="00F479AC" w:rsidRDefault="009A64AB" w:rsidP="002C7238">
            <w:pPr>
              <w:pStyle w:val="a9"/>
              <w:numPr>
                <w:ilvl w:val="0"/>
                <w:numId w:val="15"/>
              </w:numPr>
              <w:spacing w:line="130" w:lineRule="exact"/>
              <w:rPr>
                <w:sz w:val="15"/>
                <w:szCs w:val="15"/>
              </w:rPr>
            </w:pPr>
            <w:r w:rsidRPr="00F479AC">
              <w:rPr>
                <w:sz w:val="15"/>
                <w:szCs w:val="15"/>
              </w:rPr>
              <w:t>Age (Mean=52.74)</w:t>
            </w:r>
          </w:p>
          <w:p w14:paraId="630836FB" w14:textId="77777777" w:rsidR="009A64AB" w:rsidRPr="00F479AC" w:rsidRDefault="009A64AB" w:rsidP="002C7238">
            <w:pPr>
              <w:pStyle w:val="a9"/>
              <w:numPr>
                <w:ilvl w:val="0"/>
                <w:numId w:val="15"/>
              </w:numPr>
              <w:spacing w:line="130" w:lineRule="exact"/>
              <w:rPr>
                <w:sz w:val="15"/>
                <w:szCs w:val="15"/>
              </w:rPr>
            </w:pPr>
            <w:r w:rsidRPr="00F479AC">
              <w:rPr>
                <w:sz w:val="15"/>
                <w:szCs w:val="15"/>
              </w:rPr>
              <w:t>Male (N=273, 35%)</w:t>
            </w:r>
          </w:p>
          <w:p w14:paraId="4D3218B2" w14:textId="77777777" w:rsidR="009A64AB" w:rsidRPr="00F479AC" w:rsidRDefault="009A64AB" w:rsidP="002C7238">
            <w:pPr>
              <w:spacing w:line="130" w:lineRule="exact"/>
              <w:rPr>
                <w:sz w:val="15"/>
                <w:szCs w:val="15"/>
              </w:rPr>
            </w:pPr>
            <w:r w:rsidRPr="00F479AC">
              <w:rPr>
                <w:sz w:val="15"/>
                <w:szCs w:val="15"/>
              </w:rPr>
              <w:t>Type:</w:t>
            </w:r>
          </w:p>
          <w:p w14:paraId="15EA3284" w14:textId="77777777" w:rsidR="009A64AB" w:rsidRPr="00F479AC" w:rsidRDefault="009A64AB" w:rsidP="002C7238">
            <w:pPr>
              <w:pStyle w:val="a9"/>
              <w:numPr>
                <w:ilvl w:val="0"/>
                <w:numId w:val="19"/>
              </w:numPr>
              <w:spacing w:line="130" w:lineRule="exact"/>
              <w:rPr>
                <w:sz w:val="15"/>
                <w:szCs w:val="15"/>
              </w:rPr>
            </w:pPr>
            <w:r w:rsidRPr="00F479AC">
              <w:rPr>
                <w:sz w:val="15"/>
                <w:szCs w:val="15"/>
              </w:rPr>
              <w:t>Postoperative lung cancer patients.</w:t>
            </w:r>
          </w:p>
          <w:p w14:paraId="54A0C13A" w14:textId="77777777" w:rsidR="009A64AB" w:rsidRPr="00F479AC" w:rsidRDefault="009A64AB" w:rsidP="002C7238">
            <w:pPr>
              <w:spacing w:line="130" w:lineRule="exact"/>
              <w:rPr>
                <w:sz w:val="15"/>
                <w:szCs w:val="15"/>
              </w:rPr>
            </w:pPr>
            <w:r w:rsidRPr="00F479AC">
              <w:rPr>
                <w:sz w:val="15"/>
                <w:szCs w:val="15"/>
              </w:rPr>
              <w:t>On Treatment</w:t>
            </w:r>
            <w:r w:rsidRPr="00F479AC">
              <w:rPr>
                <w:rFonts w:hint="eastAsia"/>
                <w:sz w:val="15"/>
                <w:szCs w:val="15"/>
              </w:rPr>
              <w:t xml:space="preserve">/ </w:t>
            </w:r>
            <w:r w:rsidRPr="00F479AC">
              <w:rPr>
                <w:sz w:val="15"/>
                <w:szCs w:val="15"/>
              </w:rPr>
              <w:t>Completed Treatment;</w:t>
            </w:r>
          </w:p>
          <w:p w14:paraId="3621AEA7" w14:textId="77777777" w:rsidR="009A64AB" w:rsidRPr="00F479AC" w:rsidRDefault="009A64AB" w:rsidP="002C7238">
            <w:pPr>
              <w:spacing w:line="180" w:lineRule="exact"/>
              <w:rPr>
                <w:sz w:val="15"/>
                <w:szCs w:val="15"/>
              </w:rPr>
            </w:pPr>
            <w:r w:rsidRPr="00F479AC">
              <w:rPr>
                <w:sz w:val="15"/>
                <w:szCs w:val="15"/>
              </w:rPr>
              <w:t>63.2%-84.8%</w:t>
            </w:r>
          </w:p>
        </w:tc>
        <w:tc>
          <w:tcPr>
            <w:tcW w:w="0" w:type="auto"/>
          </w:tcPr>
          <w:p w14:paraId="45361BAD" w14:textId="77777777" w:rsidR="009A64AB" w:rsidRPr="00F479AC" w:rsidRDefault="009A64AB" w:rsidP="002C7238">
            <w:pPr>
              <w:spacing w:line="130" w:lineRule="exact"/>
              <w:rPr>
                <w:b/>
                <w:bCs/>
                <w:sz w:val="15"/>
                <w:szCs w:val="15"/>
              </w:rPr>
            </w:pPr>
            <w:r w:rsidRPr="00F479AC">
              <w:rPr>
                <w:b/>
                <w:bCs/>
                <w:sz w:val="15"/>
                <w:szCs w:val="15"/>
              </w:rPr>
              <w:t>Mobile-phone based</w:t>
            </w:r>
          </w:p>
          <w:p w14:paraId="47D0A1FA" w14:textId="77777777" w:rsidR="009A64AB" w:rsidRPr="00F479AC" w:rsidRDefault="009A64AB" w:rsidP="002C7238">
            <w:pPr>
              <w:pStyle w:val="a9"/>
              <w:numPr>
                <w:ilvl w:val="0"/>
                <w:numId w:val="16"/>
              </w:numPr>
              <w:spacing w:line="130" w:lineRule="exact"/>
              <w:rPr>
                <w:sz w:val="15"/>
                <w:szCs w:val="15"/>
              </w:rPr>
            </w:pPr>
            <w:r w:rsidRPr="00F479AC">
              <w:rPr>
                <w:sz w:val="15"/>
                <w:szCs w:val="15"/>
              </w:rPr>
              <w:t>Data collection using ePROM</w:t>
            </w:r>
          </w:p>
          <w:p w14:paraId="29E2BD67" w14:textId="77777777" w:rsidR="009A64AB" w:rsidRPr="00F479AC" w:rsidRDefault="009A64AB" w:rsidP="002C7238">
            <w:pPr>
              <w:pStyle w:val="a9"/>
              <w:numPr>
                <w:ilvl w:val="0"/>
                <w:numId w:val="16"/>
              </w:numPr>
              <w:spacing w:line="130" w:lineRule="exact"/>
              <w:rPr>
                <w:sz w:val="15"/>
                <w:szCs w:val="15"/>
              </w:rPr>
            </w:pPr>
            <w:r w:rsidRPr="00F479AC">
              <w:rPr>
                <w:sz w:val="15"/>
                <w:szCs w:val="15"/>
              </w:rPr>
              <w:t>Assessment Scheduling</w:t>
            </w:r>
          </w:p>
          <w:p w14:paraId="7A88DA20" w14:textId="77777777" w:rsidR="009A64AB" w:rsidRPr="00F479AC" w:rsidRDefault="009A64AB" w:rsidP="002C7238">
            <w:pPr>
              <w:pStyle w:val="a9"/>
              <w:numPr>
                <w:ilvl w:val="0"/>
                <w:numId w:val="16"/>
              </w:numPr>
              <w:spacing w:line="130" w:lineRule="exact"/>
              <w:rPr>
                <w:sz w:val="15"/>
                <w:szCs w:val="15"/>
              </w:rPr>
            </w:pPr>
            <w:r w:rsidRPr="00F479AC">
              <w:rPr>
                <w:sz w:val="15"/>
                <w:szCs w:val="15"/>
              </w:rPr>
              <w:t>Reminder Mechanism</w:t>
            </w:r>
          </w:p>
          <w:p w14:paraId="6F25094A" w14:textId="77777777" w:rsidR="009A64AB" w:rsidRPr="00F479AC" w:rsidRDefault="009A64AB" w:rsidP="002C7238">
            <w:pPr>
              <w:pStyle w:val="a9"/>
              <w:numPr>
                <w:ilvl w:val="0"/>
                <w:numId w:val="16"/>
              </w:numPr>
              <w:spacing w:line="130" w:lineRule="exact"/>
              <w:rPr>
                <w:sz w:val="15"/>
                <w:szCs w:val="15"/>
              </w:rPr>
            </w:pPr>
            <w:r w:rsidRPr="00F479AC">
              <w:rPr>
                <w:sz w:val="15"/>
                <w:szCs w:val="15"/>
              </w:rPr>
              <w:t>Alert System</w:t>
            </w:r>
          </w:p>
          <w:p w14:paraId="7AE24BE6" w14:textId="77777777" w:rsidR="009A64AB" w:rsidRPr="00F479AC" w:rsidRDefault="009A64AB" w:rsidP="002C7238">
            <w:pPr>
              <w:spacing w:line="180" w:lineRule="exact"/>
              <w:rPr>
                <w:sz w:val="15"/>
                <w:szCs w:val="15"/>
              </w:rPr>
            </w:pPr>
            <w:r w:rsidRPr="00F479AC">
              <w:rPr>
                <w:sz w:val="15"/>
                <w:szCs w:val="15"/>
              </w:rPr>
              <w:t>Clinician Response</w:t>
            </w:r>
          </w:p>
          <w:p w14:paraId="5686A5AC" w14:textId="77777777" w:rsidR="009A64AB" w:rsidRPr="00F479AC" w:rsidRDefault="009A64AB" w:rsidP="002C7238">
            <w:pPr>
              <w:spacing w:line="180" w:lineRule="exact"/>
              <w:rPr>
                <w:b/>
                <w:bCs/>
                <w:sz w:val="15"/>
                <w:szCs w:val="15"/>
              </w:rPr>
            </w:pPr>
            <w:r w:rsidRPr="00F479AC">
              <w:rPr>
                <w:b/>
                <w:bCs/>
                <w:sz w:val="15"/>
                <w:szCs w:val="15"/>
              </w:rPr>
              <w:t>Symptom monitored</w:t>
            </w:r>
          </w:p>
          <w:p w14:paraId="068E9FB7" w14:textId="77777777" w:rsidR="009A64AB" w:rsidRPr="00F479AC" w:rsidRDefault="009A64AB" w:rsidP="002C7238">
            <w:pPr>
              <w:pStyle w:val="a9"/>
              <w:numPr>
                <w:ilvl w:val="0"/>
                <w:numId w:val="176"/>
              </w:numPr>
              <w:spacing w:line="180" w:lineRule="exact"/>
              <w:rPr>
                <w:sz w:val="15"/>
                <w:szCs w:val="15"/>
              </w:rPr>
            </w:pPr>
            <w:r w:rsidRPr="00F479AC">
              <w:rPr>
                <w:sz w:val="15"/>
                <w:szCs w:val="15"/>
              </w:rPr>
              <w:t>Pain, cough, shortness of breath, disturbed sleep, fatigue, drowsiness, walking difficulty, and activity limitation</w:t>
            </w:r>
          </w:p>
          <w:p w14:paraId="2891D5FF" w14:textId="77777777" w:rsidR="009A64AB" w:rsidRPr="00F479AC" w:rsidRDefault="009A64AB" w:rsidP="002C7238">
            <w:pPr>
              <w:pStyle w:val="a9"/>
              <w:numPr>
                <w:ilvl w:val="0"/>
                <w:numId w:val="176"/>
              </w:numPr>
              <w:spacing w:line="180" w:lineRule="exact"/>
              <w:rPr>
                <w:sz w:val="15"/>
                <w:szCs w:val="15"/>
              </w:rPr>
            </w:pPr>
            <w:r w:rsidRPr="00F479AC">
              <w:rPr>
                <w:sz w:val="15"/>
                <w:szCs w:val="15"/>
              </w:rPr>
              <w:t>Distress</w:t>
            </w:r>
          </w:p>
        </w:tc>
        <w:tc>
          <w:tcPr>
            <w:tcW w:w="0" w:type="auto"/>
          </w:tcPr>
          <w:p w14:paraId="7DCB590C" w14:textId="77777777" w:rsidR="009A64AB" w:rsidRPr="00F479AC" w:rsidRDefault="009A64AB" w:rsidP="002C7238">
            <w:pPr>
              <w:spacing w:line="130" w:lineRule="exact"/>
              <w:rPr>
                <w:sz w:val="15"/>
                <w:szCs w:val="15"/>
              </w:rPr>
            </w:pPr>
            <w:r w:rsidRPr="00F479AC">
              <w:rPr>
                <w:rFonts w:hint="eastAsia"/>
                <w:sz w:val="15"/>
                <w:szCs w:val="15"/>
              </w:rPr>
              <w:t>-</w:t>
            </w:r>
            <w:r w:rsidRPr="00F479AC">
              <w:rPr>
                <w:sz w:val="15"/>
                <w:szCs w:val="15"/>
              </w:rPr>
              <w:t>Data collected via WeChat Mini program at home/hospital.</w:t>
            </w:r>
          </w:p>
          <w:p w14:paraId="7D241126" w14:textId="77777777" w:rsidR="009A64AB" w:rsidRPr="00F479AC" w:rsidRDefault="009A64AB" w:rsidP="002C7238">
            <w:pPr>
              <w:spacing w:line="130" w:lineRule="exact"/>
              <w:rPr>
                <w:sz w:val="15"/>
                <w:szCs w:val="15"/>
              </w:rPr>
            </w:pPr>
            <w:r w:rsidRPr="00F479AC">
              <w:rPr>
                <w:sz w:val="15"/>
                <w:szCs w:val="15"/>
              </w:rPr>
              <w:t>-Nonreporting triggered 7 PM reminders and calls after 3 missed assessments.</w:t>
            </w:r>
          </w:p>
          <w:p w14:paraId="6BB2DF4E" w14:textId="77777777" w:rsidR="009A64AB" w:rsidRPr="00F479AC" w:rsidRDefault="009A64AB" w:rsidP="002C7238">
            <w:pPr>
              <w:spacing w:line="130" w:lineRule="exact"/>
              <w:rPr>
                <w:sz w:val="15"/>
                <w:szCs w:val="15"/>
              </w:rPr>
            </w:pPr>
            <w:r w:rsidRPr="00F479AC">
              <w:rPr>
                <w:sz w:val="15"/>
                <w:szCs w:val="15"/>
              </w:rPr>
              <w:t>-A</w:t>
            </w:r>
            <w:r w:rsidRPr="00F479AC">
              <w:rPr>
                <w:rFonts w:hint="eastAsia"/>
                <w:sz w:val="15"/>
                <w:szCs w:val="15"/>
              </w:rPr>
              <w:t>lerts sent to clinicians for pain/distress</w:t>
            </w:r>
            <w:r w:rsidRPr="00F479AC">
              <w:rPr>
                <w:rFonts w:hint="eastAsia"/>
                <w:sz w:val="15"/>
                <w:szCs w:val="15"/>
              </w:rPr>
              <w:t>≥</w:t>
            </w:r>
            <w:r w:rsidRPr="00F479AC">
              <w:rPr>
                <w:rFonts w:hint="eastAsia"/>
                <w:sz w:val="15"/>
                <w:szCs w:val="15"/>
              </w:rPr>
              <w:t>7, followed by guideline-based patient contact.</w:t>
            </w:r>
          </w:p>
          <w:p w14:paraId="482DA0F5" w14:textId="77777777" w:rsidR="009A64AB" w:rsidRPr="00F479AC" w:rsidRDefault="009A64AB" w:rsidP="002C7238">
            <w:pPr>
              <w:pStyle w:val="a9"/>
              <w:numPr>
                <w:ilvl w:val="0"/>
                <w:numId w:val="150"/>
              </w:numPr>
              <w:spacing w:line="180" w:lineRule="exact"/>
              <w:rPr>
                <w:sz w:val="15"/>
                <w:szCs w:val="15"/>
              </w:rPr>
            </w:pPr>
            <w:r w:rsidRPr="00F479AC">
              <w:rPr>
                <w:sz w:val="15"/>
                <w:szCs w:val="15"/>
              </w:rPr>
              <w:t>Pre-op baseline, daily during hospitalization and first month post-discharge, weekly for months 2-3, monthly for months 4-12.</w:t>
            </w:r>
          </w:p>
        </w:tc>
        <w:tc>
          <w:tcPr>
            <w:tcW w:w="0" w:type="auto"/>
          </w:tcPr>
          <w:p w14:paraId="1984A6F4" w14:textId="77777777" w:rsidR="009A64AB" w:rsidRPr="00F479AC" w:rsidRDefault="009A64AB" w:rsidP="002C7238">
            <w:pPr>
              <w:spacing w:line="130" w:lineRule="exact"/>
              <w:rPr>
                <w:sz w:val="15"/>
                <w:szCs w:val="15"/>
              </w:rPr>
            </w:pPr>
            <w:r w:rsidRPr="00F479AC">
              <w:rPr>
                <w:rFonts w:hint="eastAsia"/>
                <w:sz w:val="15"/>
                <w:szCs w:val="15"/>
              </w:rPr>
              <w:t xml:space="preserve">Primary </w:t>
            </w:r>
            <w:r w:rsidRPr="00F479AC">
              <w:rPr>
                <w:sz w:val="15"/>
                <w:szCs w:val="15"/>
              </w:rPr>
              <w:t>outcome</w:t>
            </w:r>
          </w:p>
          <w:p w14:paraId="1105B137" w14:textId="77777777" w:rsidR="009A64AB" w:rsidRPr="00F479AC" w:rsidRDefault="009A64AB" w:rsidP="002C7238">
            <w:pPr>
              <w:pStyle w:val="a9"/>
              <w:numPr>
                <w:ilvl w:val="0"/>
                <w:numId w:val="17"/>
              </w:numPr>
              <w:spacing w:line="130" w:lineRule="exact"/>
              <w:rPr>
                <w:sz w:val="15"/>
                <w:szCs w:val="15"/>
              </w:rPr>
            </w:pPr>
            <w:r w:rsidRPr="00F479AC">
              <w:rPr>
                <w:sz w:val="15"/>
                <w:szCs w:val="15"/>
              </w:rPr>
              <w:t>ePROM validation (ePSA-Lung)</w:t>
            </w:r>
          </w:p>
          <w:p w14:paraId="226C44E7" w14:textId="77777777" w:rsidR="009A64AB" w:rsidRPr="00F479AC" w:rsidRDefault="009A64AB" w:rsidP="002C7238">
            <w:pPr>
              <w:spacing w:line="180" w:lineRule="exact"/>
              <w:rPr>
                <w:sz w:val="15"/>
                <w:szCs w:val="15"/>
              </w:rPr>
            </w:pPr>
            <w:r w:rsidRPr="00F479AC">
              <w:rPr>
                <w:sz w:val="15"/>
                <w:szCs w:val="15"/>
              </w:rPr>
              <w:t>Symptom burden (MDASI-LC).</w:t>
            </w:r>
          </w:p>
        </w:tc>
        <w:tc>
          <w:tcPr>
            <w:tcW w:w="0" w:type="auto"/>
          </w:tcPr>
          <w:p w14:paraId="2E9C150E" w14:textId="77777777" w:rsidR="009A64AB" w:rsidRPr="00F479AC" w:rsidRDefault="009A64AB" w:rsidP="002C7238">
            <w:pPr>
              <w:pStyle w:val="a9"/>
              <w:numPr>
                <w:ilvl w:val="0"/>
                <w:numId w:val="18"/>
              </w:numPr>
              <w:spacing w:line="130" w:lineRule="exact"/>
              <w:rPr>
                <w:sz w:val="15"/>
                <w:szCs w:val="15"/>
              </w:rPr>
            </w:pPr>
            <w:r w:rsidRPr="00F479AC">
              <w:rPr>
                <w:rFonts w:hint="eastAsia"/>
                <w:sz w:val="15"/>
                <w:szCs w:val="15"/>
              </w:rPr>
              <w:t>The ePSA-Lung showed excellent internal consistency (Cronbach</w:t>
            </w:r>
            <w:r w:rsidRPr="00F479AC">
              <w:rPr>
                <w:rFonts w:hint="eastAsia"/>
                <w:sz w:val="15"/>
                <w:szCs w:val="15"/>
              </w:rPr>
              <w:t>’</w:t>
            </w:r>
            <w:r w:rsidRPr="00F479AC">
              <w:rPr>
                <w:rFonts w:hint="eastAsia"/>
                <w:sz w:val="15"/>
                <w:szCs w:val="15"/>
              </w:rPr>
              <w:t xml:space="preserve">s </w:t>
            </w:r>
            <w:r w:rsidRPr="00F479AC">
              <w:rPr>
                <w:rFonts w:hint="eastAsia"/>
                <w:sz w:val="15"/>
                <w:szCs w:val="15"/>
              </w:rPr>
              <w:t>ɑ</w:t>
            </w:r>
            <w:r w:rsidRPr="00F479AC">
              <w:rPr>
                <w:rFonts w:hint="eastAsia"/>
                <w:sz w:val="15"/>
                <w:szCs w:val="15"/>
              </w:rPr>
              <w:t xml:space="preserve"> = 0.91) and test-retest reliability (ICCs, 0.86</w:t>
            </w:r>
            <w:r w:rsidRPr="00F479AC">
              <w:rPr>
                <w:rFonts w:hint="eastAsia"/>
                <w:sz w:val="15"/>
                <w:szCs w:val="15"/>
              </w:rPr>
              <w:t>–</w:t>
            </w:r>
            <w:r w:rsidRPr="00F479AC">
              <w:rPr>
                <w:rFonts w:hint="eastAsia"/>
                <w:sz w:val="15"/>
                <w:szCs w:val="15"/>
              </w:rPr>
              <w:t>0.95).</w:t>
            </w:r>
          </w:p>
          <w:p w14:paraId="34E08A56" w14:textId="77777777" w:rsidR="009A64AB" w:rsidRPr="00F479AC" w:rsidRDefault="009A64AB" w:rsidP="002C7238">
            <w:pPr>
              <w:pStyle w:val="a9"/>
              <w:numPr>
                <w:ilvl w:val="0"/>
                <w:numId w:val="79"/>
              </w:numPr>
              <w:spacing w:line="180" w:lineRule="exact"/>
              <w:rPr>
                <w:sz w:val="15"/>
                <w:szCs w:val="15"/>
              </w:rPr>
            </w:pPr>
            <w:r w:rsidRPr="00F479AC">
              <w:rPr>
                <w:sz w:val="15"/>
                <w:szCs w:val="15"/>
              </w:rPr>
              <w:t>Pre-surgery compliance: 99%; in-hospital: 62.6%-88.8%; post-discharge: daily 68.5%-84.8%, weekly 72.9%-81.9%, monthly 63.2%-76.4%.</w:t>
            </w:r>
          </w:p>
        </w:tc>
      </w:tr>
    </w:tbl>
    <w:p w14:paraId="34502D47" w14:textId="339EF11A" w:rsidR="009A64AB" w:rsidRPr="00F479AC" w:rsidRDefault="009A64AB" w:rsidP="009A64AB">
      <w:pPr>
        <w:widowControl/>
        <w:jc w:val="left"/>
        <w:rPr>
          <w:rFonts w:asciiTheme="majorBidi" w:hAnsiTheme="majorBidi" w:cstheme="majorBidi"/>
        </w:rPr>
      </w:pPr>
      <w:r w:rsidRPr="009A64AB">
        <w:rPr>
          <w:rFonts w:asciiTheme="majorBidi" w:hAnsiTheme="majorBidi" w:cstheme="majorBidi"/>
        </w:rPr>
        <w:lastRenderedPageBreak/>
        <w:t>Appendix 2. Characteristics of Included Studies (Continued)</w:t>
      </w:r>
    </w:p>
    <w:tbl>
      <w:tblPr>
        <w:tblStyle w:val="af5"/>
        <w:tblW w:w="463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0"/>
        <w:gridCol w:w="1680"/>
        <w:gridCol w:w="1629"/>
        <w:gridCol w:w="2262"/>
        <w:gridCol w:w="2546"/>
        <w:gridCol w:w="3358"/>
      </w:tblGrid>
      <w:tr w:rsidR="009A64AB" w:rsidRPr="00F479AC" w14:paraId="6E3B974C" w14:textId="77777777" w:rsidTr="002C7238">
        <w:trPr>
          <w:trHeight w:val="509"/>
        </w:trPr>
        <w:tc>
          <w:tcPr>
            <w:tcW w:w="561" w:type="pct"/>
            <w:tcBorders>
              <w:top w:val="single" w:sz="4" w:space="0" w:color="auto"/>
              <w:bottom w:val="single" w:sz="4" w:space="0" w:color="auto"/>
            </w:tcBorders>
            <w:vAlign w:val="center"/>
          </w:tcPr>
          <w:p w14:paraId="02E5BEF6" w14:textId="77777777" w:rsidR="009A64AB" w:rsidRPr="00F479AC" w:rsidRDefault="009A64AB" w:rsidP="002C7238">
            <w:pPr>
              <w:spacing w:line="130" w:lineRule="exact"/>
              <w:jc w:val="center"/>
              <w:rPr>
                <w:b/>
                <w:bCs/>
                <w:sz w:val="15"/>
                <w:szCs w:val="15"/>
              </w:rPr>
            </w:pPr>
            <w:r w:rsidRPr="00F479AC">
              <w:rPr>
                <w:b/>
                <w:bCs/>
                <w:sz w:val="15"/>
                <w:szCs w:val="15"/>
              </w:rPr>
              <w:t>Author</w:t>
            </w:r>
          </w:p>
          <w:p w14:paraId="42DB9665" w14:textId="77777777" w:rsidR="009A64AB" w:rsidRPr="00F479AC" w:rsidRDefault="009A64AB" w:rsidP="002C7238">
            <w:pPr>
              <w:spacing w:line="130" w:lineRule="exact"/>
              <w:jc w:val="center"/>
              <w:rPr>
                <w:b/>
                <w:bCs/>
                <w:sz w:val="15"/>
                <w:szCs w:val="15"/>
              </w:rPr>
            </w:pPr>
            <w:r w:rsidRPr="00F479AC">
              <w:rPr>
                <w:b/>
                <w:bCs/>
                <w:sz w:val="15"/>
                <w:szCs w:val="15"/>
              </w:rPr>
              <w:t>Year</w:t>
            </w:r>
          </w:p>
          <w:p w14:paraId="7D256EEA" w14:textId="77777777" w:rsidR="009A64AB" w:rsidRPr="00F479AC" w:rsidRDefault="009A64AB" w:rsidP="002C7238">
            <w:pPr>
              <w:spacing w:line="130" w:lineRule="exact"/>
              <w:jc w:val="center"/>
              <w:rPr>
                <w:b/>
                <w:bCs/>
                <w:sz w:val="15"/>
                <w:szCs w:val="15"/>
              </w:rPr>
            </w:pPr>
            <w:r w:rsidRPr="00F479AC">
              <w:rPr>
                <w:b/>
                <w:bCs/>
                <w:sz w:val="15"/>
                <w:szCs w:val="15"/>
              </w:rPr>
              <w:t>Country</w:t>
            </w:r>
          </w:p>
          <w:p w14:paraId="201D1021" w14:textId="77777777" w:rsidR="009A64AB" w:rsidRPr="00F479AC" w:rsidRDefault="009A64AB" w:rsidP="002C7238">
            <w:pPr>
              <w:spacing w:line="130" w:lineRule="exact"/>
              <w:jc w:val="center"/>
              <w:rPr>
                <w:b/>
                <w:bCs/>
                <w:sz w:val="15"/>
                <w:szCs w:val="15"/>
              </w:rPr>
            </w:pPr>
            <w:r w:rsidRPr="00F479AC">
              <w:rPr>
                <w:b/>
                <w:bCs/>
                <w:sz w:val="15"/>
                <w:szCs w:val="15"/>
              </w:rPr>
              <w:t xml:space="preserve">Study Type </w:t>
            </w:r>
          </w:p>
          <w:p w14:paraId="160084E7" w14:textId="77777777" w:rsidR="009A64AB" w:rsidRPr="00F479AC" w:rsidRDefault="009A64AB" w:rsidP="002C7238">
            <w:pPr>
              <w:spacing w:line="130" w:lineRule="exact"/>
              <w:jc w:val="center"/>
              <w:rPr>
                <w:sz w:val="15"/>
                <w:szCs w:val="15"/>
              </w:rPr>
            </w:pPr>
            <w:r w:rsidRPr="00F479AC">
              <w:rPr>
                <w:b/>
                <w:bCs/>
                <w:sz w:val="15"/>
                <w:szCs w:val="15"/>
              </w:rPr>
              <w:t>Setting</w:t>
            </w:r>
          </w:p>
        </w:tc>
        <w:tc>
          <w:tcPr>
            <w:tcW w:w="650" w:type="pct"/>
            <w:tcBorders>
              <w:top w:val="single" w:sz="4" w:space="0" w:color="auto"/>
              <w:bottom w:val="single" w:sz="4" w:space="0" w:color="auto"/>
            </w:tcBorders>
            <w:vAlign w:val="center"/>
          </w:tcPr>
          <w:p w14:paraId="2CF74D43" w14:textId="77777777" w:rsidR="009A64AB" w:rsidRPr="00F479AC" w:rsidRDefault="009A64AB" w:rsidP="002C7238">
            <w:pPr>
              <w:spacing w:line="130" w:lineRule="exact"/>
              <w:jc w:val="center"/>
              <w:rPr>
                <w:b/>
                <w:bCs/>
                <w:sz w:val="15"/>
                <w:szCs w:val="15"/>
              </w:rPr>
            </w:pPr>
            <w:r w:rsidRPr="00F479AC">
              <w:rPr>
                <w:b/>
                <w:bCs/>
                <w:sz w:val="15"/>
                <w:szCs w:val="15"/>
              </w:rPr>
              <w:t>Patient/ Treatment Characteristics</w:t>
            </w:r>
          </w:p>
          <w:p w14:paraId="265BD7C9" w14:textId="77777777" w:rsidR="009A64AB" w:rsidRPr="00F479AC" w:rsidRDefault="009A64AB" w:rsidP="002C7238">
            <w:pPr>
              <w:spacing w:line="130" w:lineRule="exact"/>
              <w:jc w:val="center"/>
              <w:rPr>
                <w:b/>
                <w:bCs/>
                <w:sz w:val="15"/>
                <w:szCs w:val="15"/>
              </w:rPr>
            </w:pPr>
            <w:r w:rsidRPr="00F479AC">
              <w:rPr>
                <w:b/>
                <w:bCs/>
                <w:sz w:val="15"/>
                <w:szCs w:val="15"/>
              </w:rPr>
              <w:t>Treatment status</w:t>
            </w:r>
          </w:p>
          <w:p w14:paraId="2C7208B2" w14:textId="77777777" w:rsidR="009A64AB" w:rsidRPr="00F479AC" w:rsidRDefault="009A64AB" w:rsidP="002C7238">
            <w:pPr>
              <w:spacing w:line="130" w:lineRule="exact"/>
              <w:jc w:val="center"/>
              <w:rPr>
                <w:sz w:val="15"/>
                <w:szCs w:val="15"/>
              </w:rPr>
            </w:pPr>
            <w:r w:rsidRPr="00F479AC">
              <w:rPr>
                <w:b/>
                <w:bCs/>
                <w:sz w:val="15"/>
                <w:szCs w:val="15"/>
              </w:rPr>
              <w:t>Adherence rate</w:t>
            </w:r>
          </w:p>
        </w:tc>
        <w:tc>
          <w:tcPr>
            <w:tcW w:w="630" w:type="pct"/>
            <w:tcBorders>
              <w:top w:val="single" w:sz="4" w:space="0" w:color="auto"/>
              <w:bottom w:val="single" w:sz="4" w:space="0" w:color="auto"/>
            </w:tcBorders>
            <w:vAlign w:val="center"/>
          </w:tcPr>
          <w:p w14:paraId="2DC463DD" w14:textId="77777777" w:rsidR="009A64AB" w:rsidRPr="00F479AC" w:rsidRDefault="009A64AB" w:rsidP="002C7238">
            <w:pPr>
              <w:spacing w:line="200" w:lineRule="exact"/>
              <w:jc w:val="center"/>
              <w:rPr>
                <w:b/>
                <w:bCs/>
                <w:sz w:val="15"/>
                <w:szCs w:val="15"/>
              </w:rPr>
            </w:pPr>
            <w:r w:rsidRPr="00F479AC">
              <w:rPr>
                <w:b/>
                <w:bCs/>
                <w:sz w:val="15"/>
                <w:szCs w:val="15"/>
              </w:rPr>
              <w:t>System Components</w:t>
            </w:r>
          </w:p>
          <w:p w14:paraId="6237EEE6" w14:textId="77777777" w:rsidR="009A64AB" w:rsidRPr="00F479AC" w:rsidRDefault="009A64AB" w:rsidP="002C7238">
            <w:pPr>
              <w:spacing w:line="200" w:lineRule="exact"/>
              <w:jc w:val="center"/>
              <w:rPr>
                <w:b/>
                <w:bCs/>
                <w:sz w:val="15"/>
                <w:szCs w:val="15"/>
              </w:rPr>
            </w:pPr>
            <w:r w:rsidRPr="00F479AC">
              <w:rPr>
                <w:b/>
                <w:bCs/>
                <w:sz w:val="15"/>
                <w:szCs w:val="15"/>
              </w:rPr>
              <w:t>&amp;</w:t>
            </w:r>
          </w:p>
          <w:p w14:paraId="16D4D0B0" w14:textId="77777777" w:rsidR="009A64AB" w:rsidRPr="00F479AC" w:rsidRDefault="009A64AB" w:rsidP="002C7238">
            <w:pPr>
              <w:spacing w:line="130" w:lineRule="exact"/>
              <w:jc w:val="center"/>
              <w:rPr>
                <w:sz w:val="15"/>
                <w:szCs w:val="15"/>
              </w:rPr>
            </w:pPr>
            <w:r w:rsidRPr="00F479AC">
              <w:rPr>
                <w:b/>
                <w:bCs/>
                <w:sz w:val="15"/>
                <w:szCs w:val="15"/>
              </w:rPr>
              <w:t>Symptom monitored</w:t>
            </w:r>
          </w:p>
        </w:tc>
        <w:tc>
          <w:tcPr>
            <w:tcW w:w="875" w:type="pct"/>
            <w:tcBorders>
              <w:top w:val="single" w:sz="4" w:space="0" w:color="auto"/>
              <w:bottom w:val="single" w:sz="4" w:space="0" w:color="auto"/>
            </w:tcBorders>
            <w:vAlign w:val="center"/>
          </w:tcPr>
          <w:p w14:paraId="7D56AF53" w14:textId="77777777" w:rsidR="009A64AB" w:rsidRPr="00F479AC" w:rsidRDefault="009A64AB" w:rsidP="002C7238">
            <w:pPr>
              <w:spacing w:line="130" w:lineRule="exact"/>
              <w:jc w:val="center"/>
              <w:rPr>
                <w:b/>
                <w:bCs/>
                <w:sz w:val="15"/>
                <w:szCs w:val="15"/>
              </w:rPr>
            </w:pPr>
            <w:r w:rsidRPr="00F479AC">
              <w:rPr>
                <w:b/>
                <w:bCs/>
                <w:sz w:val="15"/>
                <w:szCs w:val="15"/>
              </w:rPr>
              <w:t>System flow</w:t>
            </w:r>
          </w:p>
          <w:p w14:paraId="0190F69F" w14:textId="77777777" w:rsidR="009A64AB" w:rsidRPr="00F479AC" w:rsidRDefault="009A64AB" w:rsidP="002C7238">
            <w:pPr>
              <w:spacing w:line="130" w:lineRule="exact"/>
              <w:jc w:val="center"/>
              <w:rPr>
                <w:b/>
                <w:bCs/>
                <w:sz w:val="15"/>
                <w:szCs w:val="15"/>
              </w:rPr>
            </w:pPr>
            <w:r w:rsidRPr="00F479AC">
              <w:rPr>
                <w:b/>
                <w:bCs/>
                <w:sz w:val="15"/>
                <w:szCs w:val="15"/>
              </w:rPr>
              <w:t>Monitor duration</w:t>
            </w:r>
          </w:p>
        </w:tc>
        <w:tc>
          <w:tcPr>
            <w:tcW w:w="985" w:type="pct"/>
            <w:tcBorders>
              <w:top w:val="single" w:sz="4" w:space="0" w:color="auto"/>
              <w:bottom w:val="single" w:sz="4" w:space="0" w:color="auto"/>
            </w:tcBorders>
            <w:vAlign w:val="center"/>
          </w:tcPr>
          <w:p w14:paraId="3151E1CB" w14:textId="77777777" w:rsidR="009A64AB" w:rsidRPr="00F479AC" w:rsidRDefault="009A64AB" w:rsidP="002C7238">
            <w:pPr>
              <w:spacing w:line="130" w:lineRule="exact"/>
              <w:jc w:val="center"/>
              <w:rPr>
                <w:b/>
                <w:bCs/>
                <w:sz w:val="15"/>
                <w:szCs w:val="15"/>
              </w:rPr>
            </w:pPr>
            <w:r w:rsidRPr="00F479AC">
              <w:rPr>
                <w:b/>
                <w:bCs/>
                <w:sz w:val="15"/>
                <w:szCs w:val="15"/>
              </w:rPr>
              <w:t>Outcome Measures/Scales</w:t>
            </w:r>
          </w:p>
        </w:tc>
        <w:tc>
          <w:tcPr>
            <w:tcW w:w="1299" w:type="pct"/>
            <w:tcBorders>
              <w:top w:val="single" w:sz="4" w:space="0" w:color="auto"/>
              <w:bottom w:val="single" w:sz="4" w:space="0" w:color="auto"/>
            </w:tcBorders>
            <w:vAlign w:val="center"/>
          </w:tcPr>
          <w:p w14:paraId="2D4FECC9" w14:textId="77777777" w:rsidR="009A64AB" w:rsidRPr="00F479AC" w:rsidRDefault="009A64AB" w:rsidP="002C7238">
            <w:pPr>
              <w:spacing w:line="130" w:lineRule="exact"/>
              <w:jc w:val="center"/>
              <w:rPr>
                <w:sz w:val="15"/>
                <w:szCs w:val="15"/>
              </w:rPr>
            </w:pPr>
            <w:r w:rsidRPr="00F479AC">
              <w:rPr>
                <w:b/>
                <w:bCs/>
                <w:sz w:val="15"/>
                <w:szCs w:val="15"/>
              </w:rPr>
              <w:t>Main findings</w:t>
            </w:r>
          </w:p>
        </w:tc>
      </w:tr>
      <w:tr w:rsidR="009A64AB" w:rsidRPr="00F479AC" w14:paraId="41870341" w14:textId="77777777" w:rsidTr="002C7238">
        <w:trPr>
          <w:trHeight w:val="1533"/>
        </w:trPr>
        <w:tc>
          <w:tcPr>
            <w:tcW w:w="561" w:type="pct"/>
            <w:tcBorders>
              <w:top w:val="nil"/>
              <w:bottom w:val="nil"/>
            </w:tcBorders>
          </w:tcPr>
          <w:p w14:paraId="7F28309C" w14:textId="17FA4D8D" w:rsidR="009A64AB" w:rsidRPr="00F479AC" w:rsidRDefault="009A64AB" w:rsidP="002C7238">
            <w:pPr>
              <w:spacing w:line="140" w:lineRule="exact"/>
              <w:rPr>
                <w:sz w:val="15"/>
                <w:szCs w:val="15"/>
              </w:rPr>
            </w:pPr>
            <w:r w:rsidRPr="00F479AC">
              <w:rPr>
                <w:sz w:val="15"/>
                <w:szCs w:val="15"/>
              </w:rPr>
              <w:t xml:space="preserve">Mooney </w:t>
            </w:r>
            <w:r w:rsidRPr="00F479AC">
              <w:rPr>
                <w:sz w:val="15"/>
                <w:szCs w:val="15"/>
              </w:rPr>
              <w:fldChar w:fldCharType="begin"/>
            </w:r>
            <w:r>
              <w:rPr>
                <w:sz w:val="15"/>
                <w:szCs w:val="15"/>
              </w:rPr>
              <w:instrText xml:space="preserve"> ADDIN ZOTERO_ITEM CSL_CITATION {"citationID":"a13sffrrr08","properties":{"formattedCitation":"[10]","plainCitation":"[10]","noteIndex":0},"citationItems":[{"id":4195,"uris":["http://zotero.org/users/11469879/items/P2ATEFK7"],"itemData":{"id":4195,"type":"article-journal","abstract":"IMPORTANCE Multicomponent electronic patient-reported outcome cancer symptom management systems reduce symptom burden. Whether all components contribute to symptom reduction is unknown.","container-title":"JAMA Network Open","DOI":"10.1001/jamanetworkopen.2024.33153","ISSN":"2574-3805","issue":"9","journalAbbreviation":"JAMA Netw Open","language":"en","page":"e2433153","source":"DOI.org (Crossref)","title":"Essential Components of an Electronic Patient-Reported Symptom Monitoring and Management System: A Randomized Clinical Trial","title-short":"Essential Components of an Electronic Patient-Reported Symptom Monitoring and Management System","volume":"7","author":[{"family":"Mooney","given":"Kathi"},{"family":"Gullatte","given":"Mary"},{"family":"Iacob","given":"Eli"},{"family":"Alekhina","given":"Natalya"},{"family":"Nicholson","given":"Bridget"},{"family":"Sloss","given":"Elizabeth A."},{"family":"Lloyd","given":"Jennifer"},{"family":"Moraitis","given":"Ann Marie"},{"family":"Donaldson","given":"Gary"}],"issued":{"date-parts":[["2024",9,13]]}}}],"schema":"https://github.com/citation-style-language/schema/raw/master/csl-citation.json"} </w:instrText>
            </w:r>
            <w:r w:rsidRPr="00F479AC">
              <w:rPr>
                <w:sz w:val="15"/>
                <w:szCs w:val="15"/>
              </w:rPr>
              <w:fldChar w:fldCharType="separate"/>
            </w:r>
            <w:r>
              <w:rPr>
                <w:rFonts w:cs="Times New Roman"/>
                <w:kern w:val="0"/>
                <w:sz w:val="15"/>
              </w:rPr>
              <w:t>[10]</w:t>
            </w:r>
            <w:r w:rsidRPr="00F479AC">
              <w:rPr>
                <w:sz w:val="15"/>
                <w:szCs w:val="15"/>
              </w:rPr>
              <w:fldChar w:fldCharType="end"/>
            </w:r>
          </w:p>
          <w:p w14:paraId="43DDCBC7" w14:textId="77777777" w:rsidR="009A64AB" w:rsidRPr="00F479AC" w:rsidRDefault="009A64AB" w:rsidP="002C7238">
            <w:pPr>
              <w:spacing w:line="140" w:lineRule="exact"/>
              <w:rPr>
                <w:sz w:val="15"/>
                <w:szCs w:val="15"/>
              </w:rPr>
            </w:pPr>
            <w:r w:rsidRPr="00F479AC">
              <w:rPr>
                <w:sz w:val="15"/>
                <w:szCs w:val="15"/>
              </w:rPr>
              <w:t>2024</w:t>
            </w:r>
          </w:p>
          <w:p w14:paraId="2EDF7BEB" w14:textId="77777777" w:rsidR="009A64AB" w:rsidRPr="00F479AC" w:rsidRDefault="009A64AB" w:rsidP="002C7238">
            <w:pPr>
              <w:pStyle w:val="a9"/>
              <w:numPr>
                <w:ilvl w:val="0"/>
                <w:numId w:val="20"/>
              </w:numPr>
              <w:spacing w:line="140" w:lineRule="exact"/>
              <w:rPr>
                <w:sz w:val="15"/>
                <w:szCs w:val="15"/>
              </w:rPr>
            </w:pPr>
            <w:r w:rsidRPr="00F479AC">
              <w:rPr>
                <w:sz w:val="15"/>
                <w:szCs w:val="15"/>
              </w:rPr>
              <w:t>USA</w:t>
            </w:r>
          </w:p>
          <w:p w14:paraId="4EA1AC0E" w14:textId="77777777" w:rsidR="009A64AB" w:rsidRPr="00F479AC" w:rsidRDefault="009A64AB" w:rsidP="002C7238">
            <w:pPr>
              <w:pStyle w:val="a9"/>
              <w:numPr>
                <w:ilvl w:val="0"/>
                <w:numId w:val="20"/>
              </w:numPr>
              <w:spacing w:line="140" w:lineRule="exact"/>
              <w:rPr>
                <w:sz w:val="15"/>
                <w:szCs w:val="15"/>
              </w:rPr>
            </w:pPr>
            <w:r w:rsidRPr="00F479AC">
              <w:rPr>
                <w:sz w:val="15"/>
                <w:szCs w:val="15"/>
              </w:rPr>
              <w:t>RCT</w:t>
            </w:r>
          </w:p>
          <w:p w14:paraId="2B526C14" w14:textId="77777777" w:rsidR="009A64AB" w:rsidRPr="00F479AC" w:rsidRDefault="009A64AB" w:rsidP="002C7238">
            <w:pPr>
              <w:pStyle w:val="a9"/>
              <w:numPr>
                <w:ilvl w:val="0"/>
                <w:numId w:val="20"/>
              </w:numPr>
              <w:spacing w:line="140" w:lineRule="exact"/>
              <w:rPr>
                <w:sz w:val="15"/>
                <w:szCs w:val="15"/>
              </w:rPr>
            </w:pPr>
            <w:r w:rsidRPr="00F479AC">
              <w:rPr>
                <w:sz w:val="15"/>
                <w:szCs w:val="15"/>
              </w:rPr>
              <w:t>Oncology department</w:t>
            </w:r>
          </w:p>
        </w:tc>
        <w:tc>
          <w:tcPr>
            <w:tcW w:w="650" w:type="pct"/>
            <w:tcBorders>
              <w:top w:val="nil"/>
              <w:bottom w:val="nil"/>
            </w:tcBorders>
          </w:tcPr>
          <w:p w14:paraId="140910B0" w14:textId="77777777" w:rsidR="009A64AB" w:rsidRPr="00F479AC" w:rsidRDefault="009A64AB" w:rsidP="002C7238">
            <w:pPr>
              <w:spacing w:line="140" w:lineRule="exact"/>
              <w:rPr>
                <w:sz w:val="15"/>
                <w:szCs w:val="15"/>
              </w:rPr>
            </w:pPr>
            <w:r w:rsidRPr="00F479AC">
              <w:rPr>
                <w:sz w:val="15"/>
                <w:szCs w:val="15"/>
              </w:rPr>
              <w:t>Pop: N=757</w:t>
            </w:r>
          </w:p>
          <w:p w14:paraId="3AD1E61C" w14:textId="77777777" w:rsidR="009A64AB" w:rsidRPr="00F479AC" w:rsidRDefault="009A64AB" w:rsidP="002C7238">
            <w:pPr>
              <w:spacing w:line="140" w:lineRule="exact"/>
              <w:rPr>
                <w:sz w:val="15"/>
                <w:szCs w:val="15"/>
              </w:rPr>
            </w:pPr>
            <w:r w:rsidRPr="00F479AC">
              <w:rPr>
                <w:sz w:val="15"/>
                <w:szCs w:val="15"/>
              </w:rPr>
              <w:t>Age:</w:t>
            </w:r>
          </w:p>
          <w:p w14:paraId="2175A687" w14:textId="77777777" w:rsidR="009A64AB" w:rsidRPr="00F479AC" w:rsidRDefault="009A64AB" w:rsidP="002C7238">
            <w:pPr>
              <w:pStyle w:val="a9"/>
              <w:numPr>
                <w:ilvl w:val="0"/>
                <w:numId w:val="21"/>
              </w:numPr>
              <w:spacing w:line="140" w:lineRule="exact"/>
              <w:rPr>
                <w:sz w:val="15"/>
                <w:szCs w:val="15"/>
              </w:rPr>
            </w:pPr>
            <w:r w:rsidRPr="00F479AC">
              <w:rPr>
                <w:sz w:val="15"/>
                <w:szCs w:val="15"/>
              </w:rPr>
              <w:t>Group 1 (Mean=59.4)</w:t>
            </w:r>
          </w:p>
          <w:p w14:paraId="3982412A" w14:textId="77777777" w:rsidR="009A64AB" w:rsidRPr="00F479AC" w:rsidRDefault="009A64AB" w:rsidP="002C7238">
            <w:pPr>
              <w:pStyle w:val="a9"/>
              <w:numPr>
                <w:ilvl w:val="0"/>
                <w:numId w:val="21"/>
              </w:numPr>
              <w:spacing w:line="140" w:lineRule="exact"/>
              <w:rPr>
                <w:sz w:val="15"/>
                <w:szCs w:val="15"/>
              </w:rPr>
            </w:pPr>
            <w:r w:rsidRPr="00F479AC">
              <w:rPr>
                <w:sz w:val="15"/>
                <w:szCs w:val="15"/>
              </w:rPr>
              <w:t>Group 2 (Mean=58.5)</w:t>
            </w:r>
          </w:p>
          <w:p w14:paraId="550AC3F8" w14:textId="77777777" w:rsidR="009A64AB" w:rsidRPr="00F479AC" w:rsidRDefault="009A64AB" w:rsidP="002C7238">
            <w:pPr>
              <w:pStyle w:val="a9"/>
              <w:numPr>
                <w:ilvl w:val="0"/>
                <w:numId w:val="21"/>
              </w:numPr>
              <w:spacing w:line="140" w:lineRule="exact"/>
              <w:rPr>
                <w:sz w:val="15"/>
                <w:szCs w:val="15"/>
              </w:rPr>
            </w:pPr>
            <w:r w:rsidRPr="00F479AC">
              <w:rPr>
                <w:sz w:val="15"/>
                <w:szCs w:val="15"/>
              </w:rPr>
              <w:t>Group 3 (Mean=58.7)</w:t>
            </w:r>
          </w:p>
          <w:p w14:paraId="190CE786" w14:textId="77777777" w:rsidR="009A64AB" w:rsidRPr="00F479AC" w:rsidRDefault="009A64AB" w:rsidP="002C7238">
            <w:pPr>
              <w:pStyle w:val="a9"/>
              <w:numPr>
                <w:ilvl w:val="0"/>
                <w:numId w:val="21"/>
              </w:numPr>
              <w:spacing w:line="140" w:lineRule="exact"/>
              <w:rPr>
                <w:sz w:val="15"/>
                <w:szCs w:val="15"/>
              </w:rPr>
            </w:pPr>
            <w:r w:rsidRPr="00F479AC">
              <w:rPr>
                <w:sz w:val="15"/>
                <w:szCs w:val="15"/>
              </w:rPr>
              <w:t>Group 4 (Mean=59.8)</w:t>
            </w:r>
          </w:p>
          <w:p w14:paraId="1F1ABEC6" w14:textId="77777777" w:rsidR="009A64AB" w:rsidRPr="00F479AC" w:rsidRDefault="009A64AB" w:rsidP="002C7238">
            <w:pPr>
              <w:pStyle w:val="a9"/>
              <w:numPr>
                <w:ilvl w:val="0"/>
                <w:numId w:val="21"/>
              </w:numPr>
              <w:spacing w:line="140" w:lineRule="exact"/>
              <w:rPr>
                <w:sz w:val="15"/>
                <w:szCs w:val="15"/>
              </w:rPr>
            </w:pPr>
            <w:r w:rsidRPr="00F479AC">
              <w:rPr>
                <w:sz w:val="15"/>
                <w:szCs w:val="15"/>
              </w:rPr>
              <w:t>Group 5 (Mean=59.4)</w:t>
            </w:r>
          </w:p>
          <w:p w14:paraId="60156328" w14:textId="77777777" w:rsidR="009A64AB" w:rsidRPr="00F479AC" w:rsidRDefault="009A64AB" w:rsidP="002C7238">
            <w:pPr>
              <w:spacing w:line="140" w:lineRule="exact"/>
              <w:rPr>
                <w:sz w:val="15"/>
                <w:szCs w:val="15"/>
              </w:rPr>
            </w:pPr>
            <w:r w:rsidRPr="00F479AC">
              <w:rPr>
                <w:sz w:val="15"/>
                <w:szCs w:val="15"/>
              </w:rPr>
              <w:t>Gender:</w:t>
            </w:r>
          </w:p>
          <w:p w14:paraId="2F89DC56" w14:textId="77777777" w:rsidR="009A64AB" w:rsidRPr="00F479AC" w:rsidRDefault="009A64AB" w:rsidP="002C7238">
            <w:pPr>
              <w:pStyle w:val="a9"/>
              <w:numPr>
                <w:ilvl w:val="0"/>
                <w:numId w:val="22"/>
              </w:numPr>
              <w:spacing w:line="140" w:lineRule="exact"/>
              <w:rPr>
                <w:sz w:val="15"/>
                <w:szCs w:val="15"/>
              </w:rPr>
            </w:pPr>
            <w:r w:rsidRPr="00F479AC">
              <w:rPr>
                <w:sz w:val="15"/>
                <w:szCs w:val="15"/>
              </w:rPr>
              <w:t>Group 1 (Male N=54, 7%)</w:t>
            </w:r>
          </w:p>
          <w:p w14:paraId="56D68ACF" w14:textId="77777777" w:rsidR="009A64AB" w:rsidRPr="00F479AC" w:rsidRDefault="009A64AB" w:rsidP="002C7238">
            <w:pPr>
              <w:pStyle w:val="a9"/>
              <w:numPr>
                <w:ilvl w:val="0"/>
                <w:numId w:val="22"/>
              </w:numPr>
              <w:spacing w:line="140" w:lineRule="exact"/>
              <w:rPr>
                <w:sz w:val="15"/>
                <w:szCs w:val="15"/>
              </w:rPr>
            </w:pPr>
            <w:r w:rsidRPr="00F479AC">
              <w:rPr>
                <w:sz w:val="15"/>
                <w:szCs w:val="15"/>
              </w:rPr>
              <w:t>Group 2 (Male N=56, 7%)</w:t>
            </w:r>
          </w:p>
          <w:p w14:paraId="7F98108B" w14:textId="77777777" w:rsidR="009A64AB" w:rsidRPr="00F479AC" w:rsidRDefault="009A64AB" w:rsidP="002C7238">
            <w:pPr>
              <w:pStyle w:val="a9"/>
              <w:numPr>
                <w:ilvl w:val="0"/>
                <w:numId w:val="22"/>
              </w:numPr>
              <w:spacing w:line="140" w:lineRule="exact"/>
              <w:rPr>
                <w:sz w:val="15"/>
                <w:szCs w:val="15"/>
              </w:rPr>
            </w:pPr>
            <w:r w:rsidRPr="00F479AC">
              <w:rPr>
                <w:sz w:val="15"/>
                <w:szCs w:val="15"/>
              </w:rPr>
              <w:t>Group 3 (Male N=59, 8%)</w:t>
            </w:r>
          </w:p>
          <w:p w14:paraId="07BFB38A" w14:textId="77777777" w:rsidR="009A64AB" w:rsidRPr="00F479AC" w:rsidRDefault="009A64AB" w:rsidP="002C7238">
            <w:pPr>
              <w:pStyle w:val="a9"/>
              <w:numPr>
                <w:ilvl w:val="0"/>
                <w:numId w:val="22"/>
              </w:numPr>
              <w:spacing w:line="140" w:lineRule="exact"/>
              <w:rPr>
                <w:sz w:val="15"/>
                <w:szCs w:val="15"/>
              </w:rPr>
            </w:pPr>
            <w:r w:rsidRPr="00F479AC">
              <w:rPr>
                <w:sz w:val="15"/>
                <w:szCs w:val="15"/>
              </w:rPr>
              <w:t>Group 4 (Male N=59, 8%)</w:t>
            </w:r>
          </w:p>
          <w:p w14:paraId="60575F2A" w14:textId="77777777" w:rsidR="009A64AB" w:rsidRPr="00F479AC" w:rsidRDefault="009A64AB" w:rsidP="002C7238">
            <w:pPr>
              <w:pStyle w:val="a9"/>
              <w:numPr>
                <w:ilvl w:val="0"/>
                <w:numId w:val="22"/>
              </w:numPr>
              <w:spacing w:line="140" w:lineRule="exact"/>
              <w:rPr>
                <w:sz w:val="15"/>
                <w:szCs w:val="15"/>
              </w:rPr>
            </w:pPr>
            <w:r w:rsidRPr="00F479AC">
              <w:rPr>
                <w:sz w:val="15"/>
                <w:szCs w:val="15"/>
              </w:rPr>
              <w:t>Group 5 (Male N=65, 8%)</w:t>
            </w:r>
          </w:p>
          <w:p w14:paraId="12EACAA4" w14:textId="77777777" w:rsidR="009A64AB" w:rsidRPr="00F479AC" w:rsidRDefault="009A64AB" w:rsidP="002C7238">
            <w:pPr>
              <w:spacing w:line="140" w:lineRule="exact"/>
              <w:rPr>
                <w:sz w:val="15"/>
                <w:szCs w:val="15"/>
              </w:rPr>
            </w:pPr>
            <w:r w:rsidRPr="00F479AC">
              <w:rPr>
                <w:sz w:val="15"/>
                <w:szCs w:val="15"/>
              </w:rPr>
              <w:t>Type</w:t>
            </w:r>
          </w:p>
          <w:p w14:paraId="546CBD22" w14:textId="77777777" w:rsidR="009A64AB" w:rsidRPr="00F479AC" w:rsidRDefault="009A64AB" w:rsidP="002C7238">
            <w:pPr>
              <w:pStyle w:val="a9"/>
              <w:numPr>
                <w:ilvl w:val="0"/>
                <w:numId w:val="23"/>
              </w:numPr>
              <w:spacing w:line="140" w:lineRule="exact"/>
              <w:rPr>
                <w:sz w:val="15"/>
                <w:szCs w:val="15"/>
              </w:rPr>
            </w:pPr>
            <w:r w:rsidRPr="00F479AC">
              <w:rPr>
                <w:sz w:val="15"/>
                <w:szCs w:val="15"/>
              </w:rPr>
              <w:t>Every types of cancer with a life expectancy of 3 months or greater;</w:t>
            </w:r>
          </w:p>
          <w:p w14:paraId="6AA0AD19" w14:textId="77777777" w:rsidR="009A64AB" w:rsidRPr="00F479AC" w:rsidRDefault="009A64AB" w:rsidP="002C7238">
            <w:pPr>
              <w:pStyle w:val="a9"/>
              <w:numPr>
                <w:ilvl w:val="0"/>
                <w:numId w:val="23"/>
              </w:numPr>
              <w:spacing w:line="140" w:lineRule="exact"/>
              <w:rPr>
                <w:sz w:val="15"/>
                <w:szCs w:val="15"/>
              </w:rPr>
            </w:pPr>
            <w:r w:rsidRPr="00F479AC">
              <w:rPr>
                <w:sz w:val="15"/>
                <w:szCs w:val="15"/>
              </w:rPr>
              <w:t>Beginning a chemotherapy course planned for at least 3 cycles.</w:t>
            </w:r>
          </w:p>
          <w:p w14:paraId="311D7991" w14:textId="77777777" w:rsidR="009A64AB" w:rsidRPr="00F479AC" w:rsidRDefault="009A64AB" w:rsidP="002C7238">
            <w:pPr>
              <w:pStyle w:val="a9"/>
              <w:numPr>
                <w:ilvl w:val="0"/>
                <w:numId w:val="23"/>
              </w:numPr>
              <w:spacing w:line="140" w:lineRule="exact"/>
              <w:rPr>
                <w:sz w:val="15"/>
                <w:szCs w:val="15"/>
              </w:rPr>
            </w:pPr>
            <w:r w:rsidRPr="00F479AC">
              <w:rPr>
                <w:sz w:val="15"/>
                <w:szCs w:val="15"/>
              </w:rPr>
              <w:t>No concurrent radiation therapy;</w:t>
            </w:r>
          </w:p>
          <w:p w14:paraId="52CD6F37" w14:textId="77777777" w:rsidR="009A64AB" w:rsidRPr="00F479AC" w:rsidRDefault="009A64AB" w:rsidP="002C7238">
            <w:pPr>
              <w:spacing w:line="140" w:lineRule="exact"/>
              <w:rPr>
                <w:sz w:val="15"/>
                <w:szCs w:val="15"/>
              </w:rPr>
            </w:pPr>
            <w:r w:rsidRPr="00F479AC">
              <w:rPr>
                <w:sz w:val="15"/>
                <w:szCs w:val="15"/>
              </w:rPr>
              <w:t>Scheduled for Treatment;</w:t>
            </w:r>
          </w:p>
          <w:p w14:paraId="2E306C05" w14:textId="77777777" w:rsidR="009A64AB" w:rsidRPr="00F479AC" w:rsidRDefault="009A64AB" w:rsidP="002C7238">
            <w:pPr>
              <w:spacing w:line="140" w:lineRule="exact"/>
              <w:rPr>
                <w:sz w:val="15"/>
                <w:szCs w:val="15"/>
              </w:rPr>
            </w:pPr>
            <w:r w:rsidRPr="00F479AC">
              <w:rPr>
                <w:sz w:val="15"/>
                <w:szCs w:val="15"/>
              </w:rPr>
              <w:t>85.6%</w:t>
            </w:r>
          </w:p>
        </w:tc>
        <w:tc>
          <w:tcPr>
            <w:tcW w:w="630" w:type="pct"/>
            <w:tcBorders>
              <w:top w:val="nil"/>
              <w:bottom w:val="nil"/>
            </w:tcBorders>
          </w:tcPr>
          <w:p w14:paraId="12ACC9E5" w14:textId="77777777" w:rsidR="009A64AB" w:rsidRPr="00F479AC" w:rsidRDefault="009A64AB" w:rsidP="002C7238">
            <w:pPr>
              <w:spacing w:line="140" w:lineRule="exact"/>
              <w:rPr>
                <w:b/>
                <w:bCs/>
                <w:sz w:val="15"/>
                <w:szCs w:val="15"/>
              </w:rPr>
            </w:pPr>
            <w:r w:rsidRPr="00F479AC">
              <w:rPr>
                <w:b/>
                <w:bCs/>
                <w:sz w:val="15"/>
                <w:szCs w:val="15"/>
              </w:rPr>
              <w:t>Phone-based</w:t>
            </w:r>
          </w:p>
          <w:p w14:paraId="09CA1403" w14:textId="77777777" w:rsidR="009A64AB" w:rsidRPr="00F479AC" w:rsidRDefault="009A64AB" w:rsidP="002C7238">
            <w:pPr>
              <w:pStyle w:val="a9"/>
              <w:numPr>
                <w:ilvl w:val="0"/>
                <w:numId w:val="24"/>
              </w:numPr>
              <w:spacing w:line="140" w:lineRule="exact"/>
              <w:rPr>
                <w:sz w:val="15"/>
                <w:szCs w:val="15"/>
              </w:rPr>
            </w:pPr>
            <w:r w:rsidRPr="00F479AC">
              <w:rPr>
                <w:sz w:val="15"/>
                <w:szCs w:val="15"/>
              </w:rPr>
              <w:t>Daily Symptom Monitoring</w:t>
            </w:r>
          </w:p>
          <w:p w14:paraId="286E64F3" w14:textId="77777777" w:rsidR="009A64AB" w:rsidRPr="00F479AC" w:rsidRDefault="009A64AB" w:rsidP="002C7238">
            <w:pPr>
              <w:pStyle w:val="a9"/>
              <w:numPr>
                <w:ilvl w:val="0"/>
                <w:numId w:val="24"/>
              </w:numPr>
              <w:spacing w:line="140" w:lineRule="exact"/>
              <w:rPr>
                <w:sz w:val="15"/>
                <w:szCs w:val="15"/>
              </w:rPr>
            </w:pPr>
            <w:r w:rsidRPr="00F479AC">
              <w:rPr>
                <w:sz w:val="15"/>
                <w:szCs w:val="15"/>
              </w:rPr>
              <w:t>Automated Self-Management Coaching</w:t>
            </w:r>
          </w:p>
          <w:p w14:paraId="2E23780C" w14:textId="77777777" w:rsidR="009A64AB" w:rsidRPr="00F479AC" w:rsidRDefault="009A64AB" w:rsidP="002C7238">
            <w:pPr>
              <w:pStyle w:val="a9"/>
              <w:numPr>
                <w:ilvl w:val="0"/>
                <w:numId w:val="24"/>
              </w:numPr>
              <w:spacing w:line="140" w:lineRule="exact"/>
              <w:rPr>
                <w:sz w:val="15"/>
                <w:szCs w:val="15"/>
              </w:rPr>
            </w:pPr>
            <w:r w:rsidRPr="00F479AC">
              <w:rPr>
                <w:sz w:val="15"/>
                <w:szCs w:val="15"/>
              </w:rPr>
              <w:t>Nurse Practitioner Follow-Up</w:t>
            </w:r>
          </w:p>
          <w:p w14:paraId="21C13FED" w14:textId="77777777" w:rsidR="009A64AB" w:rsidRPr="00F479AC" w:rsidRDefault="009A64AB" w:rsidP="002C7238">
            <w:pPr>
              <w:spacing w:line="140" w:lineRule="exact"/>
              <w:rPr>
                <w:sz w:val="15"/>
                <w:szCs w:val="15"/>
              </w:rPr>
            </w:pPr>
            <w:r w:rsidRPr="00F479AC">
              <w:rPr>
                <w:sz w:val="15"/>
                <w:szCs w:val="15"/>
              </w:rPr>
              <w:t>Decision Support System</w:t>
            </w:r>
          </w:p>
          <w:p w14:paraId="0DBE193A" w14:textId="77777777" w:rsidR="009A64AB" w:rsidRPr="00F479AC" w:rsidRDefault="009A64AB" w:rsidP="002C7238">
            <w:pPr>
              <w:spacing w:line="180" w:lineRule="exact"/>
              <w:rPr>
                <w:b/>
                <w:bCs/>
                <w:sz w:val="15"/>
                <w:szCs w:val="15"/>
              </w:rPr>
            </w:pPr>
            <w:r w:rsidRPr="00F479AC">
              <w:rPr>
                <w:b/>
                <w:bCs/>
                <w:sz w:val="15"/>
                <w:szCs w:val="15"/>
              </w:rPr>
              <w:t>Symptom monitored</w:t>
            </w:r>
          </w:p>
          <w:p w14:paraId="50DA8D67" w14:textId="77777777" w:rsidR="009A64AB" w:rsidRPr="00F479AC" w:rsidRDefault="009A64AB" w:rsidP="002C7238">
            <w:pPr>
              <w:spacing w:line="140" w:lineRule="exact"/>
              <w:rPr>
                <w:sz w:val="15"/>
                <w:szCs w:val="15"/>
              </w:rPr>
            </w:pPr>
            <w:r w:rsidRPr="00F479AC">
              <w:rPr>
                <w:sz w:val="15"/>
                <w:szCs w:val="15"/>
              </w:rPr>
              <w:t>NA</w:t>
            </w:r>
          </w:p>
        </w:tc>
        <w:tc>
          <w:tcPr>
            <w:tcW w:w="875" w:type="pct"/>
            <w:tcBorders>
              <w:top w:val="nil"/>
              <w:bottom w:val="nil"/>
            </w:tcBorders>
          </w:tcPr>
          <w:p w14:paraId="6B6F7F42" w14:textId="77777777" w:rsidR="009A64AB" w:rsidRPr="00F479AC" w:rsidRDefault="009A64AB" w:rsidP="002C7238">
            <w:pPr>
              <w:pStyle w:val="a9"/>
              <w:numPr>
                <w:ilvl w:val="0"/>
                <w:numId w:val="24"/>
              </w:numPr>
              <w:spacing w:line="140" w:lineRule="exact"/>
              <w:rPr>
                <w:sz w:val="15"/>
                <w:szCs w:val="15"/>
              </w:rPr>
            </w:pPr>
            <w:r w:rsidRPr="00F479AC">
              <w:rPr>
                <w:sz w:val="15"/>
                <w:szCs w:val="15"/>
              </w:rPr>
              <w:t>Nurse leading</w:t>
            </w:r>
          </w:p>
          <w:p w14:paraId="2F71F4D3" w14:textId="77777777" w:rsidR="009A64AB" w:rsidRPr="00F479AC" w:rsidRDefault="009A64AB" w:rsidP="002C7238">
            <w:pPr>
              <w:pStyle w:val="a9"/>
              <w:numPr>
                <w:ilvl w:val="0"/>
                <w:numId w:val="24"/>
              </w:numPr>
              <w:spacing w:line="140" w:lineRule="exact"/>
              <w:rPr>
                <w:sz w:val="15"/>
                <w:szCs w:val="15"/>
              </w:rPr>
            </w:pPr>
            <w:r w:rsidRPr="00F479AC">
              <w:rPr>
                <w:sz w:val="15"/>
                <w:szCs w:val="15"/>
              </w:rPr>
              <w:t>Patients report symptoms daily via SCH interactive voice-response tool.</w:t>
            </w:r>
          </w:p>
          <w:p w14:paraId="41CA0111" w14:textId="77777777" w:rsidR="009A64AB" w:rsidRPr="00F479AC" w:rsidRDefault="009A64AB" w:rsidP="002C7238">
            <w:pPr>
              <w:pStyle w:val="a9"/>
              <w:numPr>
                <w:ilvl w:val="0"/>
                <w:numId w:val="24"/>
              </w:numPr>
              <w:spacing w:line="140" w:lineRule="exact"/>
              <w:rPr>
                <w:sz w:val="15"/>
                <w:szCs w:val="15"/>
              </w:rPr>
            </w:pPr>
            <w:r w:rsidRPr="00F479AC">
              <w:rPr>
                <w:sz w:val="15"/>
                <w:szCs w:val="15"/>
              </w:rPr>
              <w:t>Automated self-management coaching delivered during calls (groups 1, 2, 5).</w:t>
            </w:r>
          </w:p>
          <w:p w14:paraId="7D97CEC6" w14:textId="77777777" w:rsidR="009A64AB" w:rsidRPr="00F479AC" w:rsidRDefault="009A64AB" w:rsidP="002C7238">
            <w:pPr>
              <w:pStyle w:val="a9"/>
              <w:numPr>
                <w:ilvl w:val="0"/>
                <w:numId w:val="24"/>
              </w:numPr>
              <w:spacing w:line="140" w:lineRule="exact"/>
              <w:rPr>
                <w:sz w:val="15"/>
                <w:szCs w:val="15"/>
              </w:rPr>
            </w:pPr>
            <w:r w:rsidRPr="00F479AC">
              <w:rPr>
                <w:sz w:val="15"/>
                <w:szCs w:val="15"/>
              </w:rPr>
              <w:t>Nurse practitioners (NPs) receive alerts for moderate-to-severe symptoms and follow up (groups 3, 4, 5), with decision support in groups 4 and 5.</w:t>
            </w:r>
          </w:p>
          <w:p w14:paraId="43E48DD2" w14:textId="77777777" w:rsidR="009A64AB" w:rsidRPr="00F479AC" w:rsidRDefault="009A64AB" w:rsidP="002C7238">
            <w:pPr>
              <w:pStyle w:val="a9"/>
              <w:numPr>
                <w:ilvl w:val="0"/>
                <w:numId w:val="24"/>
              </w:numPr>
              <w:spacing w:line="140" w:lineRule="exact"/>
              <w:rPr>
                <w:sz w:val="15"/>
                <w:szCs w:val="15"/>
              </w:rPr>
            </w:pPr>
            <w:r w:rsidRPr="00F479AC">
              <w:rPr>
                <w:sz w:val="15"/>
                <w:szCs w:val="15"/>
              </w:rPr>
              <w:t>Data analyzed for symptom burden reduction.</w:t>
            </w:r>
          </w:p>
          <w:p w14:paraId="32218FED" w14:textId="77777777" w:rsidR="009A64AB" w:rsidRPr="00F479AC" w:rsidRDefault="009A64AB" w:rsidP="002C7238">
            <w:pPr>
              <w:spacing w:line="140" w:lineRule="exact"/>
              <w:rPr>
                <w:sz w:val="15"/>
                <w:szCs w:val="15"/>
              </w:rPr>
            </w:pPr>
            <w:r w:rsidRPr="00F479AC">
              <w:rPr>
                <w:sz w:val="15"/>
                <w:szCs w:val="15"/>
              </w:rPr>
              <w:t>Daily during chemotherapy, until treatment completion or 6 months.</w:t>
            </w:r>
          </w:p>
        </w:tc>
        <w:tc>
          <w:tcPr>
            <w:tcW w:w="985" w:type="pct"/>
            <w:tcBorders>
              <w:top w:val="nil"/>
              <w:bottom w:val="nil"/>
            </w:tcBorders>
          </w:tcPr>
          <w:p w14:paraId="4C9B3A62" w14:textId="77777777" w:rsidR="009A64AB" w:rsidRPr="00F479AC" w:rsidRDefault="009A64AB" w:rsidP="002C7238">
            <w:pPr>
              <w:spacing w:line="140" w:lineRule="exact"/>
              <w:rPr>
                <w:sz w:val="15"/>
                <w:szCs w:val="15"/>
              </w:rPr>
            </w:pPr>
            <w:r w:rsidRPr="00F479AC">
              <w:rPr>
                <w:sz w:val="15"/>
                <w:szCs w:val="15"/>
              </w:rPr>
              <w:t>Primary outcome</w:t>
            </w:r>
          </w:p>
          <w:p w14:paraId="7A1B9FC9" w14:textId="77777777" w:rsidR="009A64AB" w:rsidRPr="00F479AC" w:rsidRDefault="009A64AB" w:rsidP="002C7238">
            <w:pPr>
              <w:spacing w:line="140" w:lineRule="exact"/>
              <w:rPr>
                <w:sz w:val="15"/>
                <w:szCs w:val="15"/>
              </w:rPr>
            </w:pPr>
            <w:r w:rsidRPr="00F479AC">
              <w:rPr>
                <w:sz w:val="15"/>
                <w:szCs w:val="15"/>
              </w:rPr>
              <w:t>Symptom burden (Symptom Care at Home system)</w:t>
            </w:r>
          </w:p>
        </w:tc>
        <w:tc>
          <w:tcPr>
            <w:tcW w:w="1299" w:type="pct"/>
            <w:tcBorders>
              <w:top w:val="nil"/>
              <w:bottom w:val="nil"/>
            </w:tcBorders>
          </w:tcPr>
          <w:p w14:paraId="10CDC83A" w14:textId="77777777" w:rsidR="009A64AB" w:rsidRPr="00F479AC" w:rsidRDefault="009A64AB" w:rsidP="002C7238">
            <w:pPr>
              <w:pStyle w:val="a9"/>
              <w:numPr>
                <w:ilvl w:val="0"/>
                <w:numId w:val="18"/>
              </w:numPr>
              <w:spacing w:line="140" w:lineRule="exact"/>
              <w:rPr>
                <w:sz w:val="15"/>
                <w:szCs w:val="15"/>
              </w:rPr>
            </w:pPr>
            <w:r w:rsidRPr="00F479AC">
              <w:rPr>
                <w:sz w:val="15"/>
                <w:szCs w:val="15"/>
              </w:rPr>
              <w:t>A multi</w:t>
            </w:r>
            <w:r w:rsidRPr="00F479AC">
              <w:rPr>
                <w:rFonts w:hint="eastAsia"/>
                <w:sz w:val="15"/>
                <w:szCs w:val="15"/>
              </w:rPr>
              <w:t>-</w:t>
            </w:r>
            <w:r w:rsidRPr="00F479AC">
              <w:rPr>
                <w:sz w:val="15"/>
                <w:szCs w:val="15"/>
              </w:rPr>
              <w:t>component digital approach to cancer symptom management may offer optimal symptom burden reduction.</w:t>
            </w:r>
          </w:p>
        </w:tc>
      </w:tr>
      <w:tr w:rsidR="009A64AB" w:rsidRPr="00F479AC" w14:paraId="14352E5C" w14:textId="77777777" w:rsidTr="002C7238">
        <w:trPr>
          <w:trHeight w:val="1533"/>
        </w:trPr>
        <w:tc>
          <w:tcPr>
            <w:tcW w:w="561" w:type="pct"/>
            <w:tcBorders>
              <w:top w:val="nil"/>
            </w:tcBorders>
          </w:tcPr>
          <w:p w14:paraId="7394B891" w14:textId="4AAD2103" w:rsidR="009A64AB" w:rsidRPr="00F479AC" w:rsidRDefault="009A64AB" w:rsidP="002C7238">
            <w:pPr>
              <w:spacing w:line="140" w:lineRule="exact"/>
              <w:rPr>
                <w:sz w:val="15"/>
                <w:szCs w:val="15"/>
              </w:rPr>
            </w:pPr>
            <w:r w:rsidRPr="00F479AC">
              <w:rPr>
                <w:sz w:val="15"/>
                <w:szCs w:val="15"/>
              </w:rPr>
              <w:t xml:space="preserve">Dai </w:t>
            </w:r>
            <w:r w:rsidRPr="00F479AC">
              <w:rPr>
                <w:sz w:val="15"/>
                <w:szCs w:val="15"/>
              </w:rPr>
              <w:fldChar w:fldCharType="begin"/>
            </w:r>
            <w:r>
              <w:rPr>
                <w:sz w:val="15"/>
                <w:szCs w:val="15"/>
              </w:rPr>
              <w:instrText xml:space="preserve"> ADDIN ZOTERO_ITEM CSL_CITATION {"citationID":"amlukmlnc7","properties":{"formattedCitation":"[11]","plainCitation":"[11]","noteIndex":0},"citationItems":[{"id":4184,"uris":["http://zotero.org/users/11469879/items/ZFK5G99Z"],"itemData":{"id":4184,"type":"article-journal","abstract":"Clinical trials frequently include multiple end points that mature at different times. The initial report, typically based on the primary end point, may be published when key planned co-primary or secondary analyses are not yet available. Clinical Trial Updates provide an opportunity to disseminate additional results from studies, published in JCO or elsewhere, for which the primary end point has already been reported.\n            We previously reported superior symptom control of electronic patient-reported outcome (ePRO)–based symptom management after lung cancer surgery for up to 1 month postdischarge. Here, we present the long-term results (1-12 months) of this multicenter, randomized trial, where patients were assigned 1:1 to receive postoperative ePRO-based symptom management or usual care daily postsurgery, twice weekly postdischarge until 1 month, and at 3, 6, 9, and 12 months postdischarge. Long-term patient-reported outcomes were assessed with MD Anderson Symptom Inventory-Lung Cancer module. Per-protocol analyses were performed with 55 patients in the ePRO group and 57 in the usual care group. At 12 months postdischarge, the ePRO group reported significantly fewer symptom threshold events (any of the five target sy</w:instrText>
            </w:r>
            <w:r>
              <w:rPr>
                <w:rFonts w:hint="eastAsia"/>
                <w:sz w:val="15"/>
                <w:szCs w:val="15"/>
              </w:rPr>
              <w:instrText xml:space="preserve">mptom scored </w:instrText>
            </w:r>
            <w:r>
              <w:rPr>
                <w:rFonts w:hint="eastAsia"/>
                <w:sz w:val="15"/>
                <w:szCs w:val="15"/>
              </w:rPr>
              <w:instrText>≥</w:instrText>
            </w:r>
            <w:r>
              <w:rPr>
                <w:rFonts w:hint="eastAsia"/>
                <w:sz w:val="15"/>
                <w:szCs w:val="15"/>
              </w:rPr>
              <w:instrText xml:space="preserve">4; median [IQR], 0 [0-0] v 0 [0-1]; P = .040) than the usual care group. From 1 to 12 months postdischarge, the ePRO group consistently reported significantly lower composite scores for physical interference (estimate, </w:instrText>
            </w:r>
            <w:r>
              <w:rPr>
                <w:rFonts w:hint="eastAsia"/>
                <w:sz w:val="15"/>
                <w:szCs w:val="15"/>
              </w:rPr>
              <w:instrText>–</w:instrText>
            </w:r>
            <w:r>
              <w:rPr>
                <w:rFonts w:hint="eastAsia"/>
                <w:sz w:val="15"/>
                <w:szCs w:val="15"/>
              </w:rPr>
              <w:instrText xml:space="preserve">0.86 [95% CI, </w:instrText>
            </w:r>
            <w:r>
              <w:rPr>
                <w:rFonts w:hint="eastAsia"/>
                <w:sz w:val="15"/>
                <w:szCs w:val="15"/>
              </w:rPr>
              <w:instrText>–</w:instrText>
            </w:r>
            <w:r>
              <w:rPr>
                <w:rFonts w:hint="eastAsia"/>
                <w:sz w:val="15"/>
                <w:szCs w:val="15"/>
              </w:rPr>
              <w:instrText>1.32 t</w:instrText>
            </w:r>
            <w:r>
              <w:rPr>
                <w:sz w:val="15"/>
                <w:szCs w:val="15"/>
              </w:rPr>
              <w:instrText xml:space="preserve">o –0.39]) and affective interference (estimate, –0.70 [95% CI, –1.14 to –0.26]). Early intensive ePRO-based symptom management after lung cancer surgery reduced symptom burden and improved functional status for up to 1 year postdischarge, supporting its integration into standard care.","container-title":"Journal of Clinical Oncology","DOI":"10.1200/JCO.23.01854","ISSN":"0732-183X, 1527-7755","journalAbbreviation":"JCO","language":"en","page":"JCO.23.01854","source":"DOI.org (Crossref)","title":"Electronic Patient-Reported Outcome–Based Symptom Management Versus Usual Care After Lung Cancer Surgery: Long-Term Results of a Multicenter, Randomized, Controlled Trial","title-short":"Electronic Patient-Reported Outcome–Based Symptom Management Versus Usual Care After Lung Cancer Surgery","author":[{"family":"Dai","given":"Wei"},{"family":"Wang","given":"Yaqin"},{"family":"Liao","given":"Jia"},{"family":"Wei","given":"Xing"},{"family":"Dai","given":"Zhen"},{"family":"Xu","given":"Wei"},{"family":"Liu","given":"Yangjun"},{"family":"Wang","given":"Xin Shelley"},{"family":"Pompili","given":"Cecilia"},{"family":"Yu","given":"Hongfan"},{"family":"Pu","given":"Yang"},{"family":"Zhao","given":"Yuqian"},{"family":"Cao","given":"Bangrong"},{"family":"Wang","given":"Qifeng"},{"family":"Feng","given":"Wenhong"},{"family":"Zhang","given":"Yuanqiang"},{"family":"Liu","given":"Fang"},{"family":"Deng","given":"Yuanle"},{"family":"Zhou","given":"Jin"},{"family":"Li","given":"Juan"},{"family":"Xie","given":"Shaohua"},{"family":"Xiang","given":"Run"},{"family":"Wang","given":"Xiang"},{"family":"Tian","given":"Bo"},{"family":"Yang","given":"Xiaozun"},{"family":"Hu","given":"Bin"},{"family":"Liu","given":"Xiaoqin"},{"family":"Xie","given":"Tianpeng"},{"family":"Yang","given":"Xiaojun"},{"family":"Zhuang","given":"Xiang"},{"family":"Qiao","given":"Guibin"},{"family":"Li","given":"Qiang"},{"family":"Shi","given":"Qiuling"}],"issued":{"date-parts":[["2024",4,4]]}}}],"schema":"https://github.com/citation-style-language/schema/raw/master/csl-citation.json"} </w:instrText>
            </w:r>
            <w:r w:rsidRPr="00F479AC">
              <w:rPr>
                <w:sz w:val="15"/>
                <w:szCs w:val="15"/>
              </w:rPr>
              <w:fldChar w:fldCharType="separate"/>
            </w:r>
            <w:r>
              <w:rPr>
                <w:rFonts w:cs="Times New Roman"/>
                <w:kern w:val="0"/>
                <w:sz w:val="15"/>
              </w:rPr>
              <w:t>[11]</w:t>
            </w:r>
            <w:r w:rsidRPr="00F479AC">
              <w:rPr>
                <w:sz w:val="15"/>
                <w:szCs w:val="15"/>
              </w:rPr>
              <w:fldChar w:fldCharType="end"/>
            </w:r>
          </w:p>
          <w:p w14:paraId="2B79785B" w14:textId="77777777" w:rsidR="009A64AB" w:rsidRPr="00F479AC" w:rsidRDefault="009A64AB" w:rsidP="002C7238">
            <w:pPr>
              <w:spacing w:line="140" w:lineRule="exact"/>
              <w:rPr>
                <w:sz w:val="15"/>
                <w:szCs w:val="15"/>
              </w:rPr>
            </w:pPr>
            <w:r w:rsidRPr="00F479AC">
              <w:rPr>
                <w:sz w:val="15"/>
                <w:szCs w:val="15"/>
              </w:rPr>
              <w:t>2024</w:t>
            </w:r>
          </w:p>
          <w:p w14:paraId="6E0B0144" w14:textId="77777777" w:rsidR="009A64AB" w:rsidRPr="00F479AC" w:rsidRDefault="009A64AB" w:rsidP="002C7238">
            <w:pPr>
              <w:pStyle w:val="a9"/>
              <w:numPr>
                <w:ilvl w:val="0"/>
                <w:numId w:val="24"/>
              </w:numPr>
              <w:spacing w:line="140" w:lineRule="exact"/>
              <w:rPr>
                <w:sz w:val="15"/>
                <w:szCs w:val="15"/>
              </w:rPr>
            </w:pPr>
            <w:r w:rsidRPr="00F479AC">
              <w:rPr>
                <w:sz w:val="15"/>
                <w:szCs w:val="15"/>
              </w:rPr>
              <w:t>China</w:t>
            </w:r>
          </w:p>
          <w:p w14:paraId="373C6F1C" w14:textId="77777777" w:rsidR="009A64AB" w:rsidRPr="00F479AC" w:rsidRDefault="009A64AB" w:rsidP="002C7238">
            <w:pPr>
              <w:pStyle w:val="a9"/>
              <w:numPr>
                <w:ilvl w:val="0"/>
                <w:numId w:val="24"/>
              </w:numPr>
              <w:spacing w:line="140" w:lineRule="exact"/>
              <w:rPr>
                <w:sz w:val="15"/>
                <w:szCs w:val="15"/>
              </w:rPr>
            </w:pPr>
            <w:r w:rsidRPr="00F479AC">
              <w:rPr>
                <w:sz w:val="15"/>
                <w:szCs w:val="15"/>
              </w:rPr>
              <w:t>RCT</w:t>
            </w:r>
          </w:p>
          <w:p w14:paraId="247F641C" w14:textId="77777777" w:rsidR="009A64AB" w:rsidRPr="00F479AC" w:rsidRDefault="009A64AB" w:rsidP="002C7238">
            <w:pPr>
              <w:spacing w:line="140" w:lineRule="exact"/>
              <w:rPr>
                <w:sz w:val="15"/>
                <w:szCs w:val="15"/>
              </w:rPr>
            </w:pPr>
            <w:r w:rsidRPr="00F479AC">
              <w:rPr>
                <w:sz w:val="15"/>
                <w:szCs w:val="15"/>
              </w:rPr>
              <w:t>Oncology department</w:t>
            </w:r>
          </w:p>
        </w:tc>
        <w:tc>
          <w:tcPr>
            <w:tcW w:w="650" w:type="pct"/>
            <w:tcBorders>
              <w:top w:val="nil"/>
            </w:tcBorders>
          </w:tcPr>
          <w:p w14:paraId="46303EF8" w14:textId="77777777" w:rsidR="009A64AB" w:rsidRPr="00F479AC" w:rsidRDefault="009A64AB" w:rsidP="002C7238">
            <w:pPr>
              <w:spacing w:line="140" w:lineRule="exact"/>
              <w:rPr>
                <w:sz w:val="15"/>
                <w:szCs w:val="15"/>
              </w:rPr>
            </w:pPr>
            <w:r w:rsidRPr="00F479AC">
              <w:rPr>
                <w:sz w:val="15"/>
                <w:szCs w:val="15"/>
              </w:rPr>
              <w:t>Pop: N=112</w:t>
            </w:r>
          </w:p>
          <w:p w14:paraId="43EC7DCB" w14:textId="77777777" w:rsidR="009A64AB" w:rsidRPr="00F479AC" w:rsidRDefault="009A64AB" w:rsidP="002C7238">
            <w:pPr>
              <w:spacing w:line="140" w:lineRule="exact"/>
              <w:rPr>
                <w:sz w:val="15"/>
                <w:szCs w:val="15"/>
              </w:rPr>
            </w:pPr>
            <w:r w:rsidRPr="00F479AC">
              <w:rPr>
                <w:sz w:val="15"/>
                <w:szCs w:val="15"/>
              </w:rPr>
              <w:t>Age:</w:t>
            </w:r>
          </w:p>
          <w:p w14:paraId="62A2BC72" w14:textId="77777777" w:rsidR="009A64AB" w:rsidRPr="00F479AC" w:rsidRDefault="009A64AB" w:rsidP="002C7238">
            <w:pPr>
              <w:pStyle w:val="a9"/>
              <w:numPr>
                <w:ilvl w:val="0"/>
                <w:numId w:val="26"/>
              </w:numPr>
              <w:spacing w:line="140" w:lineRule="exact"/>
              <w:rPr>
                <w:sz w:val="15"/>
                <w:szCs w:val="15"/>
              </w:rPr>
            </w:pPr>
            <w:r w:rsidRPr="00F479AC">
              <w:rPr>
                <w:sz w:val="15"/>
                <w:szCs w:val="15"/>
              </w:rPr>
              <w:t>IG (Mean=51.6)</w:t>
            </w:r>
          </w:p>
          <w:p w14:paraId="18244A3E" w14:textId="77777777" w:rsidR="009A64AB" w:rsidRPr="00F479AC" w:rsidRDefault="009A64AB" w:rsidP="002C7238">
            <w:pPr>
              <w:pStyle w:val="a9"/>
              <w:numPr>
                <w:ilvl w:val="0"/>
                <w:numId w:val="26"/>
              </w:numPr>
              <w:spacing w:line="140" w:lineRule="exact"/>
              <w:rPr>
                <w:sz w:val="15"/>
                <w:szCs w:val="15"/>
              </w:rPr>
            </w:pPr>
            <w:r w:rsidRPr="00F479AC">
              <w:rPr>
                <w:sz w:val="15"/>
                <w:szCs w:val="15"/>
              </w:rPr>
              <w:t>CG (Mean=51.2)</w:t>
            </w:r>
          </w:p>
          <w:p w14:paraId="4340E46C" w14:textId="77777777" w:rsidR="009A64AB" w:rsidRPr="00F479AC" w:rsidRDefault="009A64AB" w:rsidP="002C7238">
            <w:pPr>
              <w:spacing w:line="140" w:lineRule="exact"/>
              <w:rPr>
                <w:sz w:val="15"/>
                <w:szCs w:val="15"/>
              </w:rPr>
            </w:pPr>
            <w:r w:rsidRPr="00F479AC">
              <w:rPr>
                <w:sz w:val="15"/>
                <w:szCs w:val="15"/>
              </w:rPr>
              <w:t>Gender:</w:t>
            </w:r>
          </w:p>
          <w:p w14:paraId="2B87CA0B" w14:textId="77777777" w:rsidR="009A64AB" w:rsidRPr="00F479AC" w:rsidRDefault="009A64AB" w:rsidP="002C7238">
            <w:pPr>
              <w:pStyle w:val="a9"/>
              <w:numPr>
                <w:ilvl w:val="0"/>
                <w:numId w:val="25"/>
              </w:numPr>
              <w:spacing w:line="140" w:lineRule="exact"/>
              <w:rPr>
                <w:sz w:val="15"/>
                <w:szCs w:val="15"/>
              </w:rPr>
            </w:pPr>
            <w:r w:rsidRPr="00F479AC">
              <w:rPr>
                <w:sz w:val="15"/>
                <w:szCs w:val="15"/>
              </w:rPr>
              <w:t>IG (Male N=22</w:t>
            </w:r>
            <w:r w:rsidRPr="00F479AC">
              <w:rPr>
                <w:rFonts w:hint="eastAsia"/>
                <w:sz w:val="15"/>
                <w:szCs w:val="15"/>
              </w:rPr>
              <w:t>，</w:t>
            </w:r>
            <w:r w:rsidRPr="00F479AC">
              <w:rPr>
                <w:rFonts w:hint="eastAsia"/>
                <w:sz w:val="15"/>
                <w:szCs w:val="15"/>
              </w:rPr>
              <w:t xml:space="preserve"> 19%</w:t>
            </w:r>
            <w:r w:rsidRPr="00F479AC">
              <w:rPr>
                <w:sz w:val="15"/>
                <w:szCs w:val="15"/>
              </w:rPr>
              <w:t>)</w:t>
            </w:r>
          </w:p>
          <w:p w14:paraId="135ED46D" w14:textId="77777777" w:rsidR="009A64AB" w:rsidRPr="00F479AC" w:rsidRDefault="009A64AB" w:rsidP="002C7238">
            <w:pPr>
              <w:pStyle w:val="a9"/>
              <w:numPr>
                <w:ilvl w:val="0"/>
                <w:numId w:val="25"/>
              </w:numPr>
              <w:spacing w:line="140" w:lineRule="exact"/>
              <w:rPr>
                <w:sz w:val="15"/>
                <w:szCs w:val="15"/>
              </w:rPr>
            </w:pPr>
            <w:r w:rsidRPr="00F479AC">
              <w:rPr>
                <w:sz w:val="15"/>
                <w:szCs w:val="15"/>
              </w:rPr>
              <w:t>CG (Male N=19</w:t>
            </w:r>
            <w:r w:rsidRPr="00F479AC">
              <w:rPr>
                <w:rFonts w:hint="eastAsia"/>
                <w:sz w:val="15"/>
                <w:szCs w:val="15"/>
              </w:rPr>
              <w:t>，</w:t>
            </w:r>
            <w:r w:rsidRPr="00F479AC">
              <w:rPr>
                <w:rFonts w:hint="eastAsia"/>
                <w:sz w:val="15"/>
                <w:szCs w:val="15"/>
              </w:rPr>
              <w:t xml:space="preserve"> 16%</w:t>
            </w:r>
            <w:r w:rsidRPr="00F479AC">
              <w:rPr>
                <w:sz w:val="15"/>
                <w:szCs w:val="15"/>
              </w:rPr>
              <w:t>)</w:t>
            </w:r>
          </w:p>
          <w:p w14:paraId="38081790" w14:textId="77777777" w:rsidR="009A64AB" w:rsidRPr="00F479AC" w:rsidRDefault="009A64AB" w:rsidP="002C7238">
            <w:pPr>
              <w:spacing w:line="140" w:lineRule="exact"/>
              <w:rPr>
                <w:sz w:val="15"/>
                <w:szCs w:val="15"/>
              </w:rPr>
            </w:pPr>
            <w:r w:rsidRPr="00F479AC">
              <w:rPr>
                <w:sz w:val="15"/>
                <w:szCs w:val="15"/>
              </w:rPr>
              <w:t>Type</w:t>
            </w:r>
          </w:p>
          <w:p w14:paraId="297CD178" w14:textId="77777777" w:rsidR="009A64AB" w:rsidRPr="00F479AC" w:rsidRDefault="009A64AB" w:rsidP="002C7238">
            <w:pPr>
              <w:pStyle w:val="a9"/>
              <w:numPr>
                <w:ilvl w:val="0"/>
                <w:numId w:val="148"/>
              </w:numPr>
              <w:spacing w:line="140" w:lineRule="exact"/>
              <w:rPr>
                <w:sz w:val="15"/>
                <w:szCs w:val="15"/>
              </w:rPr>
            </w:pPr>
            <w:r w:rsidRPr="00F479AC">
              <w:rPr>
                <w:sz w:val="15"/>
                <w:szCs w:val="15"/>
              </w:rPr>
              <w:t>Stage I-IIIA lung cancer patients</w:t>
            </w:r>
          </w:p>
          <w:p w14:paraId="347CC07C" w14:textId="77777777" w:rsidR="009A64AB" w:rsidRPr="00F479AC" w:rsidRDefault="009A64AB" w:rsidP="002C7238">
            <w:pPr>
              <w:spacing w:line="140" w:lineRule="exact"/>
              <w:rPr>
                <w:sz w:val="15"/>
                <w:szCs w:val="15"/>
              </w:rPr>
            </w:pPr>
            <w:r w:rsidRPr="00F479AC">
              <w:rPr>
                <w:sz w:val="15"/>
                <w:szCs w:val="15"/>
              </w:rPr>
              <w:t>On Treatment/ Scheduled for Treatment;</w:t>
            </w:r>
          </w:p>
          <w:p w14:paraId="30F1315C" w14:textId="77777777" w:rsidR="009A64AB" w:rsidRPr="00F479AC" w:rsidRDefault="009A64AB" w:rsidP="002C7238">
            <w:pPr>
              <w:spacing w:line="140" w:lineRule="exact"/>
              <w:rPr>
                <w:sz w:val="15"/>
                <w:szCs w:val="15"/>
              </w:rPr>
            </w:pPr>
            <w:r w:rsidRPr="00F479AC">
              <w:rPr>
                <w:sz w:val="15"/>
                <w:szCs w:val="15"/>
              </w:rPr>
              <w:t>IG: 96.4%; CG: 96.5%</w:t>
            </w:r>
          </w:p>
        </w:tc>
        <w:tc>
          <w:tcPr>
            <w:tcW w:w="630" w:type="pct"/>
            <w:tcBorders>
              <w:top w:val="nil"/>
            </w:tcBorders>
          </w:tcPr>
          <w:p w14:paraId="2FFF67DF" w14:textId="77777777" w:rsidR="009A64AB" w:rsidRPr="00F479AC" w:rsidRDefault="009A64AB" w:rsidP="002C7238">
            <w:pPr>
              <w:spacing w:line="140" w:lineRule="exact"/>
              <w:rPr>
                <w:b/>
                <w:bCs/>
                <w:sz w:val="15"/>
                <w:szCs w:val="15"/>
              </w:rPr>
            </w:pPr>
            <w:r w:rsidRPr="00F479AC">
              <w:rPr>
                <w:b/>
                <w:bCs/>
                <w:sz w:val="15"/>
                <w:szCs w:val="15"/>
              </w:rPr>
              <w:t>Personal electronic devices</w:t>
            </w:r>
          </w:p>
          <w:p w14:paraId="74409A7E" w14:textId="77777777" w:rsidR="009A64AB" w:rsidRPr="00F479AC" w:rsidRDefault="009A64AB" w:rsidP="002C7238">
            <w:pPr>
              <w:pStyle w:val="a9"/>
              <w:numPr>
                <w:ilvl w:val="0"/>
                <w:numId w:val="27"/>
              </w:numPr>
              <w:spacing w:line="140" w:lineRule="exact"/>
              <w:rPr>
                <w:sz w:val="15"/>
                <w:szCs w:val="15"/>
              </w:rPr>
            </w:pPr>
            <w:r w:rsidRPr="00F479AC">
              <w:rPr>
                <w:rFonts w:hint="eastAsia"/>
                <w:sz w:val="15"/>
                <w:szCs w:val="15"/>
              </w:rPr>
              <w:t xml:space="preserve">ePRO system: Real-time symptom reporting and alerts for scores </w:t>
            </w:r>
            <w:r w:rsidRPr="00F479AC">
              <w:rPr>
                <w:rFonts w:hint="eastAsia"/>
                <w:sz w:val="15"/>
                <w:szCs w:val="15"/>
              </w:rPr>
              <w:t>≥</w:t>
            </w:r>
            <w:r w:rsidRPr="00F479AC">
              <w:rPr>
                <w:rFonts w:hint="eastAsia"/>
                <w:sz w:val="15"/>
                <w:szCs w:val="15"/>
              </w:rPr>
              <w:t>4.</w:t>
            </w:r>
          </w:p>
          <w:p w14:paraId="6D73D4B9" w14:textId="77777777" w:rsidR="009A64AB" w:rsidRPr="00F479AC" w:rsidRDefault="009A64AB" w:rsidP="002C7238">
            <w:pPr>
              <w:spacing w:line="140" w:lineRule="exact"/>
              <w:rPr>
                <w:sz w:val="15"/>
                <w:szCs w:val="15"/>
              </w:rPr>
            </w:pPr>
            <w:r w:rsidRPr="00F479AC">
              <w:rPr>
                <w:sz w:val="15"/>
                <w:szCs w:val="15"/>
              </w:rPr>
              <w:t>Surgeon response: Guided by clinical guidelines within 24 hours.</w:t>
            </w:r>
          </w:p>
          <w:p w14:paraId="0FB4AE47" w14:textId="77777777" w:rsidR="009A64AB" w:rsidRPr="00F479AC" w:rsidRDefault="009A64AB" w:rsidP="002C7238">
            <w:pPr>
              <w:spacing w:line="140" w:lineRule="exact"/>
              <w:rPr>
                <w:b/>
                <w:bCs/>
                <w:sz w:val="15"/>
                <w:szCs w:val="15"/>
              </w:rPr>
            </w:pPr>
            <w:r w:rsidRPr="00F479AC">
              <w:rPr>
                <w:b/>
                <w:bCs/>
                <w:sz w:val="15"/>
                <w:szCs w:val="15"/>
              </w:rPr>
              <w:t>Symptom monitored</w:t>
            </w:r>
          </w:p>
          <w:p w14:paraId="218E9104" w14:textId="77777777" w:rsidR="009A64AB" w:rsidRPr="00F479AC" w:rsidRDefault="009A64AB" w:rsidP="002C7238">
            <w:pPr>
              <w:pStyle w:val="a9"/>
              <w:numPr>
                <w:ilvl w:val="0"/>
                <w:numId w:val="27"/>
              </w:numPr>
              <w:spacing w:line="140" w:lineRule="exact"/>
              <w:rPr>
                <w:sz w:val="15"/>
                <w:szCs w:val="15"/>
              </w:rPr>
            </w:pPr>
            <w:r w:rsidRPr="00F479AC">
              <w:rPr>
                <w:sz w:val="15"/>
                <w:szCs w:val="15"/>
              </w:rPr>
              <w:t>Pain, fatigue, disturbed sleep, shortness of breath, and coughing</w:t>
            </w:r>
          </w:p>
        </w:tc>
        <w:tc>
          <w:tcPr>
            <w:tcW w:w="875" w:type="pct"/>
            <w:tcBorders>
              <w:top w:val="nil"/>
            </w:tcBorders>
          </w:tcPr>
          <w:p w14:paraId="755E1B45" w14:textId="77777777" w:rsidR="009A64AB" w:rsidRPr="00F479AC" w:rsidRDefault="009A64AB" w:rsidP="002C7238">
            <w:pPr>
              <w:pStyle w:val="a9"/>
              <w:numPr>
                <w:ilvl w:val="0"/>
                <w:numId w:val="24"/>
              </w:numPr>
              <w:spacing w:line="140" w:lineRule="exact"/>
              <w:rPr>
                <w:sz w:val="15"/>
                <w:szCs w:val="15"/>
              </w:rPr>
            </w:pPr>
            <w:r w:rsidRPr="00F479AC">
              <w:rPr>
                <w:sz w:val="15"/>
                <w:szCs w:val="15"/>
              </w:rPr>
              <w:t>Symptoms reported via ePRO, with alerts triggering surgeon response in ePRO group.</w:t>
            </w:r>
          </w:p>
          <w:p w14:paraId="36491795" w14:textId="77777777" w:rsidR="009A64AB" w:rsidRPr="00F479AC" w:rsidRDefault="009A64AB" w:rsidP="002C7238">
            <w:pPr>
              <w:pStyle w:val="a9"/>
              <w:numPr>
                <w:ilvl w:val="0"/>
                <w:numId w:val="24"/>
              </w:numPr>
              <w:spacing w:line="140" w:lineRule="exact"/>
              <w:rPr>
                <w:sz w:val="15"/>
                <w:szCs w:val="15"/>
              </w:rPr>
            </w:pPr>
            <w:r w:rsidRPr="00F479AC">
              <w:rPr>
                <w:sz w:val="15"/>
                <w:szCs w:val="15"/>
              </w:rPr>
              <w:t>Responses during hospitalization occurred during daily ward rounds</w:t>
            </w:r>
          </w:p>
          <w:p w14:paraId="2D1A902A" w14:textId="77777777" w:rsidR="009A64AB" w:rsidRPr="00F479AC" w:rsidRDefault="009A64AB" w:rsidP="002C7238">
            <w:pPr>
              <w:pStyle w:val="a9"/>
              <w:numPr>
                <w:ilvl w:val="0"/>
                <w:numId w:val="24"/>
              </w:numPr>
              <w:spacing w:line="140" w:lineRule="exact"/>
              <w:rPr>
                <w:sz w:val="15"/>
                <w:szCs w:val="15"/>
              </w:rPr>
            </w:pPr>
            <w:r w:rsidRPr="00F479AC">
              <w:rPr>
                <w:sz w:val="15"/>
                <w:szCs w:val="15"/>
              </w:rPr>
              <w:t>Post discharge responses used text messages, voice messages, or calls.</w:t>
            </w:r>
          </w:p>
          <w:p w14:paraId="6F195759" w14:textId="77777777" w:rsidR="009A64AB" w:rsidRPr="00F479AC" w:rsidRDefault="009A64AB" w:rsidP="002C7238">
            <w:pPr>
              <w:pStyle w:val="a9"/>
              <w:numPr>
                <w:ilvl w:val="0"/>
                <w:numId w:val="24"/>
              </w:numPr>
              <w:spacing w:line="140" w:lineRule="exact"/>
              <w:rPr>
                <w:sz w:val="15"/>
                <w:szCs w:val="15"/>
              </w:rPr>
            </w:pPr>
            <w:r w:rsidRPr="00F479AC">
              <w:rPr>
                <w:sz w:val="15"/>
                <w:szCs w:val="15"/>
              </w:rPr>
              <w:t>Surgeons had a 24-hour response window</w:t>
            </w:r>
          </w:p>
          <w:p w14:paraId="3A38E519" w14:textId="77777777" w:rsidR="009A64AB" w:rsidRPr="00F479AC" w:rsidRDefault="009A64AB" w:rsidP="002C7238">
            <w:pPr>
              <w:spacing w:line="140" w:lineRule="exact"/>
              <w:rPr>
                <w:sz w:val="15"/>
                <w:szCs w:val="15"/>
              </w:rPr>
            </w:pPr>
            <w:r w:rsidRPr="00F479AC">
              <w:rPr>
                <w:sz w:val="15"/>
                <w:szCs w:val="15"/>
              </w:rPr>
              <w:t>Assessment schedule</w:t>
            </w:r>
          </w:p>
          <w:p w14:paraId="33B9BBFC" w14:textId="77777777" w:rsidR="009A64AB" w:rsidRPr="00F479AC" w:rsidRDefault="009A64AB" w:rsidP="002C7238">
            <w:pPr>
              <w:pStyle w:val="a9"/>
              <w:numPr>
                <w:ilvl w:val="0"/>
                <w:numId w:val="24"/>
              </w:numPr>
              <w:spacing w:line="140" w:lineRule="exact"/>
              <w:rPr>
                <w:sz w:val="15"/>
                <w:szCs w:val="15"/>
              </w:rPr>
            </w:pPr>
            <w:r w:rsidRPr="00F479AC">
              <w:rPr>
                <w:sz w:val="15"/>
                <w:szCs w:val="15"/>
              </w:rPr>
              <w:t>Daily during hospitalization, twice weekly until 4 weeks post discharge, then at 3, 6, 9, and 12 months post discharge.</w:t>
            </w:r>
          </w:p>
        </w:tc>
        <w:tc>
          <w:tcPr>
            <w:tcW w:w="985" w:type="pct"/>
            <w:tcBorders>
              <w:top w:val="nil"/>
            </w:tcBorders>
          </w:tcPr>
          <w:p w14:paraId="776D8C75" w14:textId="77777777" w:rsidR="009A64AB" w:rsidRPr="00F479AC" w:rsidRDefault="009A64AB" w:rsidP="002C7238">
            <w:pPr>
              <w:spacing w:line="140" w:lineRule="exact"/>
              <w:rPr>
                <w:sz w:val="15"/>
                <w:szCs w:val="15"/>
              </w:rPr>
            </w:pPr>
            <w:r w:rsidRPr="00F479AC">
              <w:rPr>
                <w:sz w:val="15"/>
                <w:szCs w:val="15"/>
              </w:rPr>
              <w:t>Primary outcome</w:t>
            </w:r>
          </w:p>
          <w:p w14:paraId="40B26382" w14:textId="77777777" w:rsidR="009A64AB" w:rsidRPr="00F479AC" w:rsidRDefault="009A64AB" w:rsidP="002C7238">
            <w:pPr>
              <w:spacing w:line="140" w:lineRule="exact"/>
              <w:rPr>
                <w:sz w:val="15"/>
                <w:szCs w:val="15"/>
              </w:rPr>
            </w:pPr>
            <w:r w:rsidRPr="00F479AC">
              <w:rPr>
                <w:sz w:val="15"/>
                <w:szCs w:val="15"/>
              </w:rPr>
              <w:t>-Number of symptom threshold events at 12 months post discharge (MDASI-LC)</w:t>
            </w:r>
          </w:p>
          <w:p w14:paraId="16A04793" w14:textId="77777777" w:rsidR="009A64AB" w:rsidRPr="00F479AC" w:rsidRDefault="009A64AB" w:rsidP="002C7238">
            <w:pPr>
              <w:spacing w:line="140" w:lineRule="exact"/>
              <w:rPr>
                <w:sz w:val="15"/>
                <w:szCs w:val="15"/>
              </w:rPr>
            </w:pPr>
            <w:r w:rsidRPr="00F479AC">
              <w:rPr>
                <w:sz w:val="15"/>
                <w:szCs w:val="15"/>
              </w:rPr>
              <w:t>Secondary outcome</w:t>
            </w:r>
          </w:p>
          <w:p w14:paraId="1DE6819C" w14:textId="77777777" w:rsidR="009A64AB" w:rsidRPr="00F479AC" w:rsidRDefault="009A64AB" w:rsidP="002C7238">
            <w:pPr>
              <w:spacing w:line="140" w:lineRule="exact"/>
              <w:rPr>
                <w:sz w:val="15"/>
                <w:szCs w:val="15"/>
              </w:rPr>
            </w:pPr>
            <w:r w:rsidRPr="00F479AC">
              <w:rPr>
                <w:sz w:val="15"/>
                <w:szCs w:val="15"/>
              </w:rPr>
              <w:t>-Composite physical and affective interference scores (MDASI-LC)</w:t>
            </w:r>
          </w:p>
        </w:tc>
        <w:tc>
          <w:tcPr>
            <w:tcW w:w="1299" w:type="pct"/>
            <w:tcBorders>
              <w:top w:val="nil"/>
            </w:tcBorders>
          </w:tcPr>
          <w:p w14:paraId="2F0701C8" w14:textId="77777777" w:rsidR="009A64AB" w:rsidRPr="00F479AC" w:rsidRDefault="009A64AB" w:rsidP="002C7238">
            <w:pPr>
              <w:spacing w:line="140" w:lineRule="exact"/>
              <w:rPr>
                <w:sz w:val="15"/>
                <w:szCs w:val="15"/>
              </w:rPr>
            </w:pPr>
            <w:r w:rsidRPr="00F479AC">
              <w:rPr>
                <w:sz w:val="15"/>
                <w:szCs w:val="15"/>
              </w:rPr>
              <w:t>-Primary: 18 patients (32.7%) generated 50 symptom threshold events, resulting in 34 alerts.</w:t>
            </w:r>
          </w:p>
          <w:p w14:paraId="3ADC33C4" w14:textId="77777777" w:rsidR="009A64AB" w:rsidRPr="00F479AC" w:rsidRDefault="009A64AB" w:rsidP="002C7238">
            <w:pPr>
              <w:spacing w:line="140" w:lineRule="exact"/>
              <w:rPr>
                <w:sz w:val="15"/>
                <w:szCs w:val="15"/>
              </w:rPr>
            </w:pPr>
            <w:r w:rsidRPr="00F479AC">
              <w:rPr>
                <w:sz w:val="15"/>
                <w:szCs w:val="15"/>
              </w:rPr>
              <w:t>-Secondary: At 12 months post-discharge, IG reported significantly fewer symptom threshold events compared to the usual care group (median [IQR], 0 [0-0] vs. 0 [0-1]; p = 0.040).</w:t>
            </w:r>
          </w:p>
          <w:p w14:paraId="2CBAC570" w14:textId="77777777" w:rsidR="009A64AB" w:rsidRPr="00F479AC" w:rsidRDefault="009A64AB" w:rsidP="002C7238">
            <w:pPr>
              <w:pStyle w:val="a9"/>
              <w:numPr>
                <w:ilvl w:val="0"/>
                <w:numId w:val="18"/>
              </w:numPr>
              <w:spacing w:line="140" w:lineRule="exact"/>
              <w:rPr>
                <w:sz w:val="15"/>
                <w:szCs w:val="15"/>
              </w:rPr>
            </w:pPr>
            <w:r w:rsidRPr="00F479AC">
              <w:rPr>
                <w:sz w:val="15"/>
                <w:szCs w:val="15"/>
              </w:rPr>
              <w:t>-From 1 to 12 months post-discharge, IG reported lower composite scores for physical interference (estimate: –0.86; 95% CI: –1.32 to –0.39) and affective interference (estimate: –0.70; 95% CI: –1.14 to –0.26) over time compared to the usual care group.</w:t>
            </w:r>
          </w:p>
        </w:tc>
      </w:tr>
    </w:tbl>
    <w:p w14:paraId="57403CA3" w14:textId="77777777" w:rsidR="009A64AB" w:rsidRPr="00F479AC" w:rsidRDefault="009A64AB" w:rsidP="009A64AB">
      <w:pPr>
        <w:widowControl/>
        <w:jc w:val="left"/>
        <w:rPr>
          <w:rFonts w:asciiTheme="majorBidi" w:hAnsiTheme="majorBidi" w:cstheme="majorBidi"/>
        </w:rPr>
      </w:pPr>
      <w:r w:rsidRPr="00F479AC">
        <w:rPr>
          <w:rFonts w:asciiTheme="majorBidi" w:hAnsiTheme="majorBidi" w:cstheme="majorBidi"/>
        </w:rPr>
        <w:br w:type="page"/>
      </w:r>
    </w:p>
    <w:p w14:paraId="5663226A" w14:textId="39DFE66B" w:rsidR="009A64AB" w:rsidRPr="00F479AC" w:rsidRDefault="009A64AB" w:rsidP="009A64AB">
      <w:pPr>
        <w:snapToGrid w:val="0"/>
        <w:spacing w:before="120" w:line="480" w:lineRule="auto"/>
        <w:rPr>
          <w:rFonts w:asciiTheme="majorBidi" w:hAnsiTheme="majorBidi" w:cstheme="majorBidi"/>
        </w:rPr>
      </w:pPr>
      <w:r w:rsidRPr="009A64AB">
        <w:rPr>
          <w:rFonts w:asciiTheme="majorBidi" w:hAnsiTheme="majorBidi" w:cstheme="majorBidi"/>
        </w:rPr>
        <w:lastRenderedPageBreak/>
        <w:t>Appendix 2. Characteristics of Included Studies (Continued)</w:t>
      </w:r>
    </w:p>
    <w:tbl>
      <w:tblPr>
        <w:tblStyle w:val="af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6"/>
        <w:gridCol w:w="1564"/>
        <w:gridCol w:w="1684"/>
        <w:gridCol w:w="2581"/>
        <w:gridCol w:w="2172"/>
        <w:gridCol w:w="4851"/>
      </w:tblGrid>
      <w:tr w:rsidR="009A64AB" w:rsidRPr="00F479AC" w14:paraId="28A61F2A" w14:textId="77777777" w:rsidTr="002C7238">
        <w:trPr>
          <w:trHeight w:val="651"/>
        </w:trPr>
        <w:tc>
          <w:tcPr>
            <w:tcW w:w="0" w:type="auto"/>
            <w:tcBorders>
              <w:top w:val="single" w:sz="4" w:space="0" w:color="auto"/>
              <w:bottom w:val="single" w:sz="4" w:space="0" w:color="auto"/>
            </w:tcBorders>
            <w:vAlign w:val="center"/>
          </w:tcPr>
          <w:p w14:paraId="342C173F" w14:textId="77777777" w:rsidR="009A64AB" w:rsidRPr="00F479AC" w:rsidRDefault="009A64AB" w:rsidP="002C7238">
            <w:pPr>
              <w:spacing w:line="140" w:lineRule="exact"/>
              <w:jc w:val="center"/>
              <w:rPr>
                <w:b/>
                <w:bCs/>
                <w:sz w:val="15"/>
                <w:szCs w:val="15"/>
              </w:rPr>
            </w:pPr>
            <w:r w:rsidRPr="00F479AC">
              <w:rPr>
                <w:b/>
                <w:bCs/>
                <w:sz w:val="15"/>
                <w:szCs w:val="15"/>
              </w:rPr>
              <w:t>Author</w:t>
            </w:r>
          </w:p>
          <w:p w14:paraId="1A84A474" w14:textId="77777777" w:rsidR="009A64AB" w:rsidRPr="00F479AC" w:rsidRDefault="009A64AB" w:rsidP="002C7238">
            <w:pPr>
              <w:spacing w:line="140" w:lineRule="exact"/>
              <w:jc w:val="center"/>
              <w:rPr>
                <w:b/>
                <w:bCs/>
                <w:sz w:val="15"/>
                <w:szCs w:val="15"/>
              </w:rPr>
            </w:pPr>
            <w:r w:rsidRPr="00F479AC">
              <w:rPr>
                <w:b/>
                <w:bCs/>
                <w:sz w:val="15"/>
                <w:szCs w:val="15"/>
              </w:rPr>
              <w:t>Year</w:t>
            </w:r>
          </w:p>
          <w:p w14:paraId="6DA5C470" w14:textId="77777777" w:rsidR="009A64AB" w:rsidRPr="00F479AC" w:rsidRDefault="009A64AB" w:rsidP="002C7238">
            <w:pPr>
              <w:spacing w:line="140" w:lineRule="exact"/>
              <w:jc w:val="center"/>
              <w:rPr>
                <w:b/>
                <w:bCs/>
                <w:sz w:val="15"/>
                <w:szCs w:val="15"/>
              </w:rPr>
            </w:pPr>
            <w:r w:rsidRPr="00F479AC">
              <w:rPr>
                <w:b/>
                <w:bCs/>
                <w:sz w:val="15"/>
                <w:szCs w:val="15"/>
              </w:rPr>
              <w:t>Country</w:t>
            </w:r>
          </w:p>
          <w:p w14:paraId="0B6DF5C6" w14:textId="77777777" w:rsidR="009A64AB" w:rsidRPr="00F479AC" w:rsidRDefault="009A64AB" w:rsidP="002C7238">
            <w:pPr>
              <w:spacing w:line="140" w:lineRule="exact"/>
              <w:jc w:val="center"/>
              <w:rPr>
                <w:sz w:val="15"/>
                <w:szCs w:val="15"/>
              </w:rPr>
            </w:pPr>
            <w:r w:rsidRPr="00F479AC">
              <w:rPr>
                <w:b/>
                <w:bCs/>
                <w:sz w:val="15"/>
                <w:szCs w:val="15"/>
              </w:rPr>
              <w:t>Study Type Setting</w:t>
            </w:r>
          </w:p>
        </w:tc>
        <w:tc>
          <w:tcPr>
            <w:tcW w:w="0" w:type="auto"/>
            <w:tcBorders>
              <w:top w:val="single" w:sz="4" w:space="0" w:color="auto"/>
              <w:bottom w:val="single" w:sz="4" w:space="0" w:color="auto"/>
            </w:tcBorders>
            <w:vAlign w:val="center"/>
          </w:tcPr>
          <w:p w14:paraId="147A74CA" w14:textId="77777777" w:rsidR="009A64AB" w:rsidRPr="00F479AC" w:rsidRDefault="009A64AB" w:rsidP="002C7238">
            <w:pPr>
              <w:spacing w:line="140" w:lineRule="exact"/>
              <w:jc w:val="center"/>
              <w:rPr>
                <w:b/>
                <w:bCs/>
                <w:sz w:val="15"/>
                <w:szCs w:val="15"/>
              </w:rPr>
            </w:pPr>
            <w:r w:rsidRPr="00F479AC">
              <w:rPr>
                <w:b/>
                <w:bCs/>
                <w:sz w:val="15"/>
                <w:szCs w:val="15"/>
              </w:rPr>
              <w:t>Patient/ Treatment Characteristics</w:t>
            </w:r>
          </w:p>
          <w:p w14:paraId="38DF2447" w14:textId="77777777" w:rsidR="009A64AB" w:rsidRPr="00F479AC" w:rsidRDefault="009A64AB" w:rsidP="002C7238">
            <w:pPr>
              <w:spacing w:line="140" w:lineRule="exact"/>
              <w:jc w:val="center"/>
              <w:rPr>
                <w:b/>
                <w:bCs/>
                <w:sz w:val="15"/>
                <w:szCs w:val="15"/>
              </w:rPr>
            </w:pPr>
            <w:r w:rsidRPr="00F479AC">
              <w:rPr>
                <w:b/>
                <w:bCs/>
                <w:sz w:val="15"/>
                <w:szCs w:val="15"/>
              </w:rPr>
              <w:t>Treatment status</w:t>
            </w:r>
          </w:p>
          <w:p w14:paraId="637F88CA" w14:textId="77777777" w:rsidR="009A64AB" w:rsidRPr="00F479AC" w:rsidRDefault="009A64AB" w:rsidP="002C7238">
            <w:pPr>
              <w:spacing w:line="140" w:lineRule="exact"/>
              <w:jc w:val="center"/>
              <w:rPr>
                <w:b/>
                <w:bCs/>
                <w:sz w:val="15"/>
                <w:szCs w:val="15"/>
              </w:rPr>
            </w:pPr>
            <w:r w:rsidRPr="00F479AC">
              <w:rPr>
                <w:b/>
                <w:bCs/>
                <w:sz w:val="15"/>
                <w:szCs w:val="15"/>
              </w:rPr>
              <w:t>Adherence rate</w:t>
            </w:r>
          </w:p>
        </w:tc>
        <w:tc>
          <w:tcPr>
            <w:tcW w:w="0" w:type="auto"/>
            <w:tcBorders>
              <w:top w:val="single" w:sz="4" w:space="0" w:color="auto"/>
              <w:bottom w:val="single" w:sz="4" w:space="0" w:color="auto"/>
            </w:tcBorders>
            <w:vAlign w:val="center"/>
          </w:tcPr>
          <w:p w14:paraId="2EAF94C9" w14:textId="77777777" w:rsidR="009A64AB" w:rsidRPr="00F479AC" w:rsidRDefault="009A64AB" w:rsidP="002C7238">
            <w:pPr>
              <w:spacing w:line="200" w:lineRule="exact"/>
              <w:jc w:val="center"/>
              <w:rPr>
                <w:b/>
                <w:bCs/>
                <w:sz w:val="15"/>
                <w:szCs w:val="15"/>
              </w:rPr>
            </w:pPr>
            <w:r w:rsidRPr="00F479AC">
              <w:rPr>
                <w:b/>
                <w:bCs/>
                <w:sz w:val="15"/>
                <w:szCs w:val="15"/>
              </w:rPr>
              <w:t>System Components</w:t>
            </w:r>
          </w:p>
          <w:p w14:paraId="20EBAFF9" w14:textId="77777777" w:rsidR="009A64AB" w:rsidRPr="00F479AC" w:rsidRDefault="009A64AB" w:rsidP="002C7238">
            <w:pPr>
              <w:spacing w:line="200" w:lineRule="exact"/>
              <w:jc w:val="center"/>
              <w:rPr>
                <w:b/>
                <w:bCs/>
                <w:sz w:val="15"/>
                <w:szCs w:val="15"/>
              </w:rPr>
            </w:pPr>
            <w:r w:rsidRPr="00F479AC">
              <w:rPr>
                <w:b/>
                <w:bCs/>
                <w:sz w:val="15"/>
                <w:szCs w:val="15"/>
              </w:rPr>
              <w:t>&amp;</w:t>
            </w:r>
          </w:p>
          <w:p w14:paraId="0CCAABD7" w14:textId="77777777" w:rsidR="009A64AB" w:rsidRPr="00F479AC" w:rsidRDefault="009A64AB" w:rsidP="002C7238">
            <w:pPr>
              <w:spacing w:line="140" w:lineRule="exact"/>
              <w:jc w:val="center"/>
              <w:rPr>
                <w:b/>
                <w:bCs/>
                <w:sz w:val="15"/>
                <w:szCs w:val="15"/>
              </w:rPr>
            </w:pPr>
            <w:r w:rsidRPr="00F479AC">
              <w:rPr>
                <w:b/>
                <w:bCs/>
                <w:sz w:val="15"/>
                <w:szCs w:val="15"/>
              </w:rPr>
              <w:t>Symptom monitored</w:t>
            </w:r>
          </w:p>
        </w:tc>
        <w:tc>
          <w:tcPr>
            <w:tcW w:w="0" w:type="auto"/>
            <w:tcBorders>
              <w:top w:val="single" w:sz="4" w:space="0" w:color="auto"/>
              <w:bottom w:val="single" w:sz="4" w:space="0" w:color="auto"/>
            </w:tcBorders>
            <w:vAlign w:val="center"/>
          </w:tcPr>
          <w:p w14:paraId="562F1C6A" w14:textId="77777777" w:rsidR="009A64AB" w:rsidRPr="00F479AC" w:rsidRDefault="009A64AB" w:rsidP="002C7238">
            <w:pPr>
              <w:spacing w:line="140" w:lineRule="exact"/>
              <w:jc w:val="center"/>
              <w:rPr>
                <w:sz w:val="15"/>
                <w:szCs w:val="15"/>
              </w:rPr>
            </w:pPr>
            <w:r w:rsidRPr="00F479AC">
              <w:rPr>
                <w:b/>
                <w:bCs/>
                <w:sz w:val="15"/>
                <w:szCs w:val="15"/>
              </w:rPr>
              <w:t>System flow</w:t>
            </w:r>
          </w:p>
          <w:p w14:paraId="6861E905" w14:textId="77777777" w:rsidR="009A64AB" w:rsidRPr="00F479AC" w:rsidRDefault="009A64AB" w:rsidP="002C7238">
            <w:pPr>
              <w:spacing w:line="140" w:lineRule="exact"/>
              <w:jc w:val="center"/>
              <w:rPr>
                <w:sz w:val="15"/>
                <w:szCs w:val="15"/>
              </w:rPr>
            </w:pPr>
            <w:r w:rsidRPr="00F479AC">
              <w:rPr>
                <w:b/>
                <w:bCs/>
                <w:sz w:val="15"/>
                <w:szCs w:val="15"/>
              </w:rPr>
              <w:t>Monitor duration</w:t>
            </w:r>
          </w:p>
        </w:tc>
        <w:tc>
          <w:tcPr>
            <w:tcW w:w="0" w:type="auto"/>
            <w:tcBorders>
              <w:top w:val="single" w:sz="4" w:space="0" w:color="auto"/>
              <w:bottom w:val="single" w:sz="4" w:space="0" w:color="auto"/>
            </w:tcBorders>
            <w:vAlign w:val="center"/>
          </w:tcPr>
          <w:p w14:paraId="0F354ED8" w14:textId="77777777" w:rsidR="009A64AB" w:rsidRPr="00F479AC" w:rsidRDefault="009A64AB" w:rsidP="002C7238">
            <w:pPr>
              <w:spacing w:line="140" w:lineRule="exact"/>
              <w:jc w:val="center"/>
              <w:rPr>
                <w:sz w:val="15"/>
                <w:szCs w:val="15"/>
              </w:rPr>
            </w:pPr>
            <w:r w:rsidRPr="00F479AC">
              <w:rPr>
                <w:b/>
                <w:bCs/>
                <w:sz w:val="15"/>
                <w:szCs w:val="15"/>
              </w:rPr>
              <w:t>Outcome Measures/Scales</w:t>
            </w:r>
          </w:p>
        </w:tc>
        <w:tc>
          <w:tcPr>
            <w:tcW w:w="0" w:type="auto"/>
            <w:tcBorders>
              <w:top w:val="single" w:sz="4" w:space="0" w:color="auto"/>
              <w:bottom w:val="single" w:sz="4" w:space="0" w:color="auto"/>
            </w:tcBorders>
            <w:vAlign w:val="center"/>
          </w:tcPr>
          <w:p w14:paraId="0B1E68C6" w14:textId="77777777" w:rsidR="009A64AB" w:rsidRPr="00F479AC" w:rsidRDefault="009A64AB" w:rsidP="002C7238">
            <w:pPr>
              <w:spacing w:line="140" w:lineRule="exact"/>
              <w:jc w:val="center"/>
              <w:rPr>
                <w:sz w:val="15"/>
                <w:szCs w:val="15"/>
              </w:rPr>
            </w:pPr>
            <w:r w:rsidRPr="00F479AC">
              <w:rPr>
                <w:b/>
                <w:bCs/>
                <w:sz w:val="15"/>
                <w:szCs w:val="15"/>
              </w:rPr>
              <w:t>Main findings</w:t>
            </w:r>
          </w:p>
        </w:tc>
      </w:tr>
      <w:tr w:rsidR="009A64AB" w:rsidRPr="00F479AC" w14:paraId="6A642679" w14:textId="77777777" w:rsidTr="002C7238">
        <w:trPr>
          <w:trHeight w:val="1533"/>
        </w:trPr>
        <w:tc>
          <w:tcPr>
            <w:tcW w:w="0" w:type="auto"/>
          </w:tcPr>
          <w:p w14:paraId="080660AF" w14:textId="066C4963" w:rsidR="009A64AB" w:rsidRPr="00F479AC" w:rsidRDefault="009A64AB" w:rsidP="002C7238">
            <w:pPr>
              <w:spacing w:line="140" w:lineRule="exact"/>
              <w:rPr>
                <w:sz w:val="15"/>
                <w:szCs w:val="15"/>
              </w:rPr>
            </w:pPr>
            <w:r w:rsidRPr="00F479AC">
              <w:rPr>
                <w:sz w:val="15"/>
                <w:szCs w:val="15"/>
              </w:rPr>
              <w:t xml:space="preserve">Friis </w:t>
            </w:r>
            <w:r w:rsidRPr="00F479AC">
              <w:rPr>
                <w:sz w:val="15"/>
                <w:szCs w:val="15"/>
              </w:rPr>
              <w:fldChar w:fldCharType="begin"/>
            </w:r>
            <w:r>
              <w:rPr>
                <w:sz w:val="15"/>
                <w:szCs w:val="15"/>
              </w:rPr>
              <w:instrText xml:space="preserve"> ADDIN ZOTERO_ITEM CSL_CITATION {"citationID":"a29na6iife0","properties":{"formattedCitation":"[12]","plainCitation":"[12]","noteIndex":0},"citationItems":[{"id":4561,"uris":["http://zotero.org/users/11469879/items/X83X9H7C"],"itemData":{"id":4561,"type":"article-journal","abstract":"PURPOSE Remote symptom monitoring of patients with cancer has previously shown potential for improving clinical outcomes. This study aimed to evaluate the effects of remote symptom monitoring in patients with lung cancer after palliative induction treatment.","container-title":"JCO Oncology Practice","DOI":"10.1200/OP-24-00562","ISSN":"2688-1527, 2688-1535","journalAbbreviation":"JCO Oncol Pract","language":"en","page":"OP-24-00562","source":"DOI.org (Crossref)","title":"Remote Symptom Monitoring of Patients With Advanced Lung Cancer (The ProWide Study): A Randomized Controlled Trial","title-short":"Remote Symptom Monitoring of Patients With Advanced Lung Cancer (The ProWide Study)","author":[{"family":"Friis","given":"Rasmus Blechingberg"},{"family":"Pappot","given":"Helle"},{"family":"Hjollund","given":"Niels Henrik"},{"family":"McCulloch","given":"Tine"},{"family":"Holt","given":"Marianne Ingerslev"},{"family":"Persson","given":"Gitte Fredberg"},{"family":"Wedervang","given":"Kim"},{"family":"Clausen","given":"Malene Martini"},{"family":"Wahlstrøm","given":"Stine"},{"family":"Hansen","given":"Karin Holmskov"},{"family":"Rasmussen","given":"Torben Riis"},{"family":"Dalton","given":"Susanne Oksbjerg"},{"family":"Jakobsen","given":"Erik"},{"family":"Linnet","given":"Hanne"},{"family":"Skuladottir","given":"Halla"},{"literal":"The Danish Lung Cancer Group"}],"issued":{"date-parts":[["2024",12,10]]}}}],"schema":"https://github.com/citation-style-language/schema/raw/master/csl-citation.json"} </w:instrText>
            </w:r>
            <w:r w:rsidRPr="00F479AC">
              <w:rPr>
                <w:sz w:val="15"/>
                <w:szCs w:val="15"/>
              </w:rPr>
              <w:fldChar w:fldCharType="separate"/>
            </w:r>
            <w:r>
              <w:rPr>
                <w:rFonts w:cs="Times New Roman"/>
                <w:kern w:val="0"/>
                <w:sz w:val="15"/>
              </w:rPr>
              <w:t>[12]</w:t>
            </w:r>
            <w:r w:rsidRPr="00F479AC">
              <w:rPr>
                <w:sz w:val="15"/>
                <w:szCs w:val="15"/>
              </w:rPr>
              <w:fldChar w:fldCharType="end"/>
            </w:r>
          </w:p>
          <w:p w14:paraId="77B7C58E" w14:textId="77777777" w:rsidR="009A64AB" w:rsidRPr="00F479AC" w:rsidRDefault="009A64AB" w:rsidP="002C7238">
            <w:pPr>
              <w:spacing w:line="140" w:lineRule="exact"/>
              <w:rPr>
                <w:sz w:val="15"/>
                <w:szCs w:val="15"/>
              </w:rPr>
            </w:pPr>
            <w:r w:rsidRPr="00F479AC">
              <w:rPr>
                <w:sz w:val="15"/>
                <w:szCs w:val="15"/>
              </w:rPr>
              <w:t>2024</w:t>
            </w:r>
          </w:p>
          <w:p w14:paraId="6022CA53" w14:textId="77777777" w:rsidR="009A64AB" w:rsidRPr="00F479AC" w:rsidRDefault="009A64AB" w:rsidP="002C7238">
            <w:pPr>
              <w:pStyle w:val="a9"/>
              <w:numPr>
                <w:ilvl w:val="0"/>
                <w:numId w:val="24"/>
              </w:numPr>
              <w:spacing w:line="140" w:lineRule="exact"/>
              <w:rPr>
                <w:sz w:val="15"/>
                <w:szCs w:val="15"/>
              </w:rPr>
            </w:pPr>
            <w:r w:rsidRPr="00F479AC">
              <w:rPr>
                <w:sz w:val="15"/>
                <w:szCs w:val="15"/>
              </w:rPr>
              <w:t>Denmark</w:t>
            </w:r>
          </w:p>
          <w:p w14:paraId="31B8C804" w14:textId="77777777" w:rsidR="009A64AB" w:rsidRPr="00F479AC" w:rsidRDefault="009A64AB" w:rsidP="002C7238">
            <w:pPr>
              <w:pStyle w:val="a9"/>
              <w:numPr>
                <w:ilvl w:val="0"/>
                <w:numId w:val="24"/>
              </w:numPr>
              <w:spacing w:line="140" w:lineRule="exact"/>
              <w:rPr>
                <w:sz w:val="15"/>
                <w:szCs w:val="15"/>
              </w:rPr>
            </w:pPr>
            <w:r w:rsidRPr="00F479AC">
              <w:rPr>
                <w:sz w:val="15"/>
                <w:szCs w:val="15"/>
              </w:rPr>
              <w:t xml:space="preserve">RCT </w:t>
            </w:r>
          </w:p>
          <w:p w14:paraId="18DE1095" w14:textId="77777777" w:rsidR="009A64AB" w:rsidRPr="00F479AC" w:rsidRDefault="009A64AB" w:rsidP="002C7238">
            <w:pPr>
              <w:pStyle w:val="a9"/>
              <w:numPr>
                <w:ilvl w:val="0"/>
                <w:numId w:val="24"/>
              </w:numPr>
              <w:spacing w:line="140" w:lineRule="exact"/>
              <w:rPr>
                <w:sz w:val="15"/>
                <w:szCs w:val="15"/>
              </w:rPr>
            </w:pPr>
            <w:r w:rsidRPr="00F479AC">
              <w:rPr>
                <w:sz w:val="15"/>
                <w:szCs w:val="15"/>
              </w:rPr>
              <w:t>Oncology departments</w:t>
            </w:r>
          </w:p>
        </w:tc>
        <w:tc>
          <w:tcPr>
            <w:tcW w:w="0" w:type="auto"/>
          </w:tcPr>
          <w:p w14:paraId="1A2ED06A" w14:textId="77777777" w:rsidR="009A64AB" w:rsidRPr="00F479AC" w:rsidRDefault="009A64AB" w:rsidP="002C7238">
            <w:pPr>
              <w:spacing w:line="140" w:lineRule="exact"/>
              <w:rPr>
                <w:sz w:val="15"/>
                <w:szCs w:val="15"/>
              </w:rPr>
            </w:pPr>
            <w:r w:rsidRPr="00F479AC">
              <w:rPr>
                <w:sz w:val="15"/>
                <w:szCs w:val="15"/>
              </w:rPr>
              <w:t>Pop: N=494</w:t>
            </w:r>
          </w:p>
          <w:p w14:paraId="10FE3366" w14:textId="77777777" w:rsidR="009A64AB" w:rsidRPr="00F479AC" w:rsidRDefault="009A64AB" w:rsidP="002C7238">
            <w:pPr>
              <w:spacing w:line="140" w:lineRule="exact"/>
              <w:rPr>
                <w:sz w:val="15"/>
                <w:szCs w:val="15"/>
              </w:rPr>
            </w:pPr>
            <w:r w:rsidRPr="00F479AC">
              <w:rPr>
                <w:sz w:val="15"/>
                <w:szCs w:val="15"/>
              </w:rPr>
              <w:t>Age:</w:t>
            </w:r>
          </w:p>
          <w:p w14:paraId="03068F13" w14:textId="77777777" w:rsidR="009A64AB" w:rsidRPr="00F479AC" w:rsidRDefault="009A64AB" w:rsidP="002C7238">
            <w:pPr>
              <w:pStyle w:val="a9"/>
              <w:numPr>
                <w:ilvl w:val="0"/>
                <w:numId w:val="111"/>
              </w:numPr>
              <w:spacing w:line="140" w:lineRule="exact"/>
              <w:rPr>
                <w:sz w:val="15"/>
                <w:szCs w:val="15"/>
              </w:rPr>
            </w:pPr>
            <w:r w:rsidRPr="00F479AC">
              <w:rPr>
                <w:sz w:val="15"/>
                <w:szCs w:val="15"/>
              </w:rPr>
              <w:t>IG (Mean=68)</w:t>
            </w:r>
          </w:p>
          <w:p w14:paraId="2DAB762A" w14:textId="77777777" w:rsidR="009A64AB" w:rsidRPr="00F479AC" w:rsidRDefault="009A64AB" w:rsidP="002C7238">
            <w:pPr>
              <w:pStyle w:val="a9"/>
              <w:numPr>
                <w:ilvl w:val="0"/>
                <w:numId w:val="111"/>
              </w:numPr>
              <w:spacing w:line="140" w:lineRule="exact"/>
              <w:rPr>
                <w:sz w:val="15"/>
                <w:szCs w:val="15"/>
              </w:rPr>
            </w:pPr>
            <w:r w:rsidRPr="00F479AC">
              <w:rPr>
                <w:sz w:val="15"/>
                <w:szCs w:val="15"/>
              </w:rPr>
              <w:t>CG (Mean=70)</w:t>
            </w:r>
          </w:p>
          <w:p w14:paraId="25E0EDD2" w14:textId="77777777" w:rsidR="009A64AB" w:rsidRPr="00F479AC" w:rsidRDefault="009A64AB" w:rsidP="002C7238">
            <w:pPr>
              <w:spacing w:line="140" w:lineRule="exact"/>
              <w:rPr>
                <w:sz w:val="15"/>
                <w:szCs w:val="15"/>
              </w:rPr>
            </w:pPr>
            <w:r w:rsidRPr="00F479AC">
              <w:rPr>
                <w:sz w:val="15"/>
                <w:szCs w:val="15"/>
              </w:rPr>
              <w:t>Gender:</w:t>
            </w:r>
          </w:p>
          <w:p w14:paraId="4110637C" w14:textId="77777777" w:rsidR="009A64AB" w:rsidRPr="00F479AC" w:rsidRDefault="009A64AB" w:rsidP="002C7238">
            <w:pPr>
              <w:pStyle w:val="a9"/>
              <w:numPr>
                <w:ilvl w:val="0"/>
                <w:numId w:val="110"/>
              </w:numPr>
              <w:spacing w:line="140" w:lineRule="exact"/>
              <w:rPr>
                <w:sz w:val="15"/>
                <w:szCs w:val="15"/>
              </w:rPr>
            </w:pPr>
            <w:r w:rsidRPr="00F479AC">
              <w:rPr>
                <w:sz w:val="15"/>
                <w:szCs w:val="15"/>
              </w:rPr>
              <w:t>IG (Male N=98</w:t>
            </w:r>
            <w:r w:rsidRPr="00F479AC">
              <w:rPr>
                <w:rFonts w:hint="eastAsia"/>
                <w:sz w:val="15"/>
                <w:szCs w:val="15"/>
              </w:rPr>
              <w:t>，</w:t>
            </w:r>
            <w:r w:rsidRPr="00F479AC">
              <w:rPr>
                <w:rFonts w:hint="eastAsia"/>
                <w:sz w:val="15"/>
                <w:szCs w:val="15"/>
              </w:rPr>
              <w:t xml:space="preserve"> 19%</w:t>
            </w:r>
            <w:r w:rsidRPr="00F479AC">
              <w:rPr>
                <w:sz w:val="15"/>
                <w:szCs w:val="15"/>
              </w:rPr>
              <w:t>)</w:t>
            </w:r>
          </w:p>
          <w:p w14:paraId="2CC56FDA" w14:textId="77777777" w:rsidR="009A64AB" w:rsidRPr="00F479AC" w:rsidRDefault="009A64AB" w:rsidP="002C7238">
            <w:pPr>
              <w:pStyle w:val="a9"/>
              <w:numPr>
                <w:ilvl w:val="0"/>
                <w:numId w:val="110"/>
              </w:numPr>
              <w:spacing w:line="140" w:lineRule="exact"/>
              <w:rPr>
                <w:sz w:val="15"/>
                <w:szCs w:val="15"/>
              </w:rPr>
            </w:pPr>
            <w:r w:rsidRPr="00F479AC">
              <w:rPr>
                <w:sz w:val="15"/>
                <w:szCs w:val="15"/>
              </w:rPr>
              <w:t>CG (Male N=124</w:t>
            </w:r>
            <w:r w:rsidRPr="00F479AC">
              <w:rPr>
                <w:rFonts w:hint="eastAsia"/>
                <w:sz w:val="15"/>
                <w:szCs w:val="15"/>
              </w:rPr>
              <w:t>，</w:t>
            </w:r>
            <w:r w:rsidRPr="00F479AC">
              <w:rPr>
                <w:rFonts w:hint="eastAsia"/>
                <w:sz w:val="15"/>
                <w:szCs w:val="15"/>
              </w:rPr>
              <w:t xml:space="preserve"> 25%</w:t>
            </w:r>
            <w:r w:rsidRPr="00F479AC">
              <w:rPr>
                <w:sz w:val="15"/>
                <w:szCs w:val="15"/>
              </w:rPr>
              <w:t>)</w:t>
            </w:r>
          </w:p>
          <w:p w14:paraId="2D60D5F0" w14:textId="77777777" w:rsidR="009A64AB" w:rsidRPr="00F479AC" w:rsidRDefault="009A64AB" w:rsidP="002C7238">
            <w:pPr>
              <w:spacing w:line="140" w:lineRule="exact"/>
              <w:rPr>
                <w:sz w:val="15"/>
                <w:szCs w:val="15"/>
              </w:rPr>
            </w:pPr>
            <w:r w:rsidRPr="00F479AC">
              <w:rPr>
                <w:sz w:val="15"/>
                <w:szCs w:val="15"/>
              </w:rPr>
              <w:t>Type:</w:t>
            </w:r>
          </w:p>
          <w:p w14:paraId="76FC268F" w14:textId="77777777" w:rsidR="009A64AB" w:rsidRPr="00F479AC" w:rsidRDefault="009A64AB" w:rsidP="002C7238">
            <w:pPr>
              <w:pStyle w:val="a9"/>
              <w:numPr>
                <w:ilvl w:val="0"/>
                <w:numId w:val="109"/>
              </w:numPr>
              <w:spacing w:line="140" w:lineRule="exact"/>
              <w:rPr>
                <w:sz w:val="15"/>
                <w:szCs w:val="15"/>
              </w:rPr>
            </w:pPr>
            <w:r w:rsidRPr="00F479AC">
              <w:rPr>
                <w:sz w:val="15"/>
                <w:szCs w:val="15"/>
              </w:rPr>
              <w:t xml:space="preserve">NSC or SC LC patients </w:t>
            </w:r>
          </w:p>
          <w:p w14:paraId="42603C00" w14:textId="77777777" w:rsidR="009A64AB" w:rsidRPr="00F479AC" w:rsidRDefault="009A64AB" w:rsidP="002C7238">
            <w:pPr>
              <w:pStyle w:val="a9"/>
              <w:numPr>
                <w:ilvl w:val="0"/>
                <w:numId w:val="109"/>
              </w:numPr>
              <w:spacing w:line="140" w:lineRule="exact"/>
              <w:rPr>
                <w:sz w:val="15"/>
                <w:szCs w:val="15"/>
              </w:rPr>
            </w:pPr>
            <w:r w:rsidRPr="00F479AC">
              <w:rPr>
                <w:sz w:val="15"/>
                <w:szCs w:val="15"/>
              </w:rPr>
              <w:t>Stage III/IV disease treated with palliative intention</w:t>
            </w:r>
          </w:p>
          <w:p w14:paraId="00EAB62D" w14:textId="77777777" w:rsidR="009A64AB" w:rsidRPr="00F479AC" w:rsidRDefault="009A64AB" w:rsidP="002C7238">
            <w:pPr>
              <w:spacing w:line="140" w:lineRule="exact"/>
              <w:rPr>
                <w:sz w:val="15"/>
                <w:szCs w:val="15"/>
              </w:rPr>
            </w:pPr>
            <w:r w:rsidRPr="00F479AC">
              <w:rPr>
                <w:sz w:val="15"/>
                <w:szCs w:val="15"/>
              </w:rPr>
              <w:t>On Treatment</w:t>
            </w:r>
            <w:r w:rsidRPr="00F479AC">
              <w:rPr>
                <w:rFonts w:hint="eastAsia"/>
                <w:sz w:val="15"/>
                <w:szCs w:val="15"/>
              </w:rPr>
              <w:t xml:space="preserve">/ </w:t>
            </w:r>
            <w:r w:rsidRPr="00F479AC">
              <w:rPr>
                <w:sz w:val="15"/>
                <w:szCs w:val="15"/>
              </w:rPr>
              <w:t>Completed Treatment;</w:t>
            </w:r>
          </w:p>
          <w:p w14:paraId="475B9E96" w14:textId="77777777" w:rsidR="009A64AB" w:rsidRPr="00F479AC" w:rsidRDefault="009A64AB" w:rsidP="002C7238">
            <w:pPr>
              <w:spacing w:line="140" w:lineRule="exact"/>
              <w:rPr>
                <w:sz w:val="15"/>
                <w:szCs w:val="15"/>
              </w:rPr>
            </w:pPr>
            <w:r w:rsidRPr="00F479AC">
              <w:rPr>
                <w:sz w:val="15"/>
                <w:szCs w:val="15"/>
              </w:rPr>
              <w:t>76%</w:t>
            </w:r>
          </w:p>
        </w:tc>
        <w:tc>
          <w:tcPr>
            <w:tcW w:w="0" w:type="auto"/>
          </w:tcPr>
          <w:p w14:paraId="20DFA9DA" w14:textId="77777777" w:rsidR="009A64AB" w:rsidRPr="00F479AC" w:rsidRDefault="009A64AB" w:rsidP="002C7238">
            <w:pPr>
              <w:spacing w:line="140" w:lineRule="exact"/>
              <w:rPr>
                <w:b/>
                <w:bCs/>
                <w:sz w:val="15"/>
                <w:szCs w:val="15"/>
              </w:rPr>
            </w:pPr>
            <w:r w:rsidRPr="00F479AC">
              <w:rPr>
                <w:b/>
                <w:bCs/>
                <w:sz w:val="15"/>
                <w:szCs w:val="15"/>
              </w:rPr>
              <w:t>Web-based</w:t>
            </w:r>
          </w:p>
          <w:p w14:paraId="3F83C878" w14:textId="77777777" w:rsidR="009A64AB" w:rsidRPr="00F479AC" w:rsidRDefault="009A64AB" w:rsidP="002C7238">
            <w:pPr>
              <w:pStyle w:val="a9"/>
              <w:numPr>
                <w:ilvl w:val="0"/>
                <w:numId w:val="112"/>
              </w:numPr>
              <w:spacing w:line="140" w:lineRule="exact"/>
              <w:rPr>
                <w:sz w:val="15"/>
                <w:szCs w:val="15"/>
              </w:rPr>
            </w:pPr>
            <w:r w:rsidRPr="00F479AC">
              <w:rPr>
                <w:sz w:val="15"/>
                <w:szCs w:val="15"/>
              </w:rPr>
              <w:t>Electronic questionnaire</w:t>
            </w:r>
          </w:p>
          <w:p w14:paraId="3DAE66E1" w14:textId="77777777" w:rsidR="009A64AB" w:rsidRPr="00F479AC" w:rsidRDefault="009A64AB" w:rsidP="002C7238">
            <w:pPr>
              <w:pStyle w:val="a9"/>
              <w:numPr>
                <w:ilvl w:val="0"/>
                <w:numId w:val="112"/>
              </w:numPr>
              <w:spacing w:line="140" w:lineRule="exact"/>
              <w:rPr>
                <w:sz w:val="15"/>
                <w:szCs w:val="15"/>
              </w:rPr>
            </w:pPr>
            <w:r w:rsidRPr="00F479AC">
              <w:rPr>
                <w:sz w:val="15"/>
                <w:szCs w:val="15"/>
              </w:rPr>
              <w:t>Nurse alert system</w:t>
            </w:r>
          </w:p>
          <w:p w14:paraId="66ADA3EC" w14:textId="77777777" w:rsidR="009A64AB" w:rsidRPr="00F479AC" w:rsidRDefault="009A64AB" w:rsidP="002C7238">
            <w:pPr>
              <w:spacing w:line="140" w:lineRule="exact"/>
              <w:rPr>
                <w:b/>
                <w:bCs/>
                <w:sz w:val="15"/>
                <w:szCs w:val="15"/>
              </w:rPr>
            </w:pPr>
            <w:r w:rsidRPr="00F479AC">
              <w:rPr>
                <w:b/>
                <w:bCs/>
                <w:sz w:val="15"/>
                <w:szCs w:val="15"/>
              </w:rPr>
              <w:t>Symptom monitored</w:t>
            </w:r>
          </w:p>
          <w:p w14:paraId="2E767AF0" w14:textId="77777777" w:rsidR="009A64AB" w:rsidRPr="00F479AC" w:rsidRDefault="009A64AB" w:rsidP="002C7238">
            <w:pPr>
              <w:pStyle w:val="a9"/>
              <w:numPr>
                <w:ilvl w:val="0"/>
                <w:numId w:val="112"/>
              </w:numPr>
              <w:spacing w:line="140" w:lineRule="exact"/>
              <w:rPr>
                <w:sz w:val="15"/>
                <w:szCs w:val="15"/>
              </w:rPr>
            </w:pPr>
            <w:r w:rsidRPr="00F479AC">
              <w:rPr>
                <w:sz w:val="15"/>
                <w:szCs w:val="15"/>
              </w:rPr>
              <w:t>Dyspnea, pain, fatigue, appetite loss, coughing, and hemoptysis</w:t>
            </w:r>
          </w:p>
          <w:p w14:paraId="125719BD" w14:textId="77777777" w:rsidR="009A64AB" w:rsidRPr="00F479AC" w:rsidRDefault="009A64AB" w:rsidP="002C7238">
            <w:pPr>
              <w:pStyle w:val="a9"/>
              <w:numPr>
                <w:ilvl w:val="0"/>
                <w:numId w:val="112"/>
              </w:numPr>
              <w:spacing w:line="140" w:lineRule="exact"/>
              <w:rPr>
                <w:sz w:val="15"/>
                <w:szCs w:val="15"/>
              </w:rPr>
            </w:pPr>
            <w:r w:rsidRPr="00F479AC">
              <w:rPr>
                <w:sz w:val="15"/>
                <w:szCs w:val="15"/>
              </w:rPr>
              <w:t>Fever, hoarseness, facial swelling, sense of a growing tumor, and weight loss</w:t>
            </w:r>
          </w:p>
        </w:tc>
        <w:tc>
          <w:tcPr>
            <w:tcW w:w="0" w:type="auto"/>
          </w:tcPr>
          <w:p w14:paraId="32832541" w14:textId="77777777" w:rsidR="009A64AB" w:rsidRPr="00F479AC" w:rsidRDefault="009A64AB" w:rsidP="002C7238">
            <w:pPr>
              <w:pStyle w:val="a9"/>
              <w:numPr>
                <w:ilvl w:val="0"/>
                <w:numId w:val="24"/>
              </w:numPr>
              <w:spacing w:line="140" w:lineRule="exact"/>
              <w:rPr>
                <w:sz w:val="15"/>
                <w:szCs w:val="15"/>
              </w:rPr>
            </w:pPr>
            <w:r w:rsidRPr="00F479AC">
              <w:rPr>
                <w:sz w:val="15"/>
                <w:szCs w:val="15"/>
              </w:rPr>
              <w:t>Nurse leading</w:t>
            </w:r>
          </w:p>
          <w:p w14:paraId="6C38EDED" w14:textId="77777777" w:rsidR="009A64AB" w:rsidRPr="00F479AC" w:rsidRDefault="009A64AB" w:rsidP="002C7238">
            <w:pPr>
              <w:pStyle w:val="a9"/>
              <w:numPr>
                <w:ilvl w:val="0"/>
                <w:numId w:val="24"/>
              </w:numPr>
              <w:spacing w:line="140" w:lineRule="exact"/>
              <w:rPr>
                <w:sz w:val="15"/>
                <w:szCs w:val="15"/>
              </w:rPr>
            </w:pPr>
            <w:r w:rsidRPr="00F479AC">
              <w:rPr>
                <w:sz w:val="15"/>
                <w:szCs w:val="15"/>
              </w:rPr>
              <w:t xml:space="preserve">Patients completed weekly questionnaires; </w:t>
            </w:r>
          </w:p>
          <w:p w14:paraId="5F0C8998" w14:textId="77777777" w:rsidR="009A64AB" w:rsidRPr="00F479AC" w:rsidRDefault="009A64AB" w:rsidP="002C7238">
            <w:pPr>
              <w:pStyle w:val="a9"/>
              <w:numPr>
                <w:ilvl w:val="0"/>
                <w:numId w:val="24"/>
              </w:numPr>
              <w:spacing w:line="140" w:lineRule="exact"/>
              <w:rPr>
                <w:sz w:val="15"/>
                <w:szCs w:val="15"/>
              </w:rPr>
            </w:pPr>
            <w:r w:rsidRPr="00F479AC">
              <w:rPr>
                <w:sz w:val="15"/>
                <w:szCs w:val="15"/>
              </w:rPr>
              <w:t xml:space="preserve">Nurses reviewed reports; </w:t>
            </w:r>
          </w:p>
          <w:p w14:paraId="7F0766A7" w14:textId="77777777" w:rsidR="009A64AB" w:rsidRPr="00F479AC" w:rsidRDefault="009A64AB" w:rsidP="002C7238">
            <w:pPr>
              <w:pStyle w:val="a9"/>
              <w:numPr>
                <w:ilvl w:val="0"/>
                <w:numId w:val="24"/>
              </w:numPr>
              <w:spacing w:line="140" w:lineRule="exact"/>
              <w:rPr>
                <w:sz w:val="15"/>
                <w:szCs w:val="15"/>
              </w:rPr>
            </w:pPr>
            <w:r w:rsidRPr="00F479AC">
              <w:rPr>
                <w:sz w:val="15"/>
                <w:szCs w:val="15"/>
              </w:rPr>
              <w:t>Contacted patients by phone if thresholds exceeded;</w:t>
            </w:r>
          </w:p>
          <w:p w14:paraId="59FA1E16" w14:textId="77777777" w:rsidR="009A64AB" w:rsidRPr="00F479AC" w:rsidRDefault="009A64AB" w:rsidP="002C7238">
            <w:pPr>
              <w:pStyle w:val="a9"/>
              <w:numPr>
                <w:ilvl w:val="0"/>
                <w:numId w:val="24"/>
              </w:numPr>
              <w:spacing w:line="140" w:lineRule="exact"/>
              <w:rPr>
                <w:sz w:val="15"/>
                <w:szCs w:val="15"/>
              </w:rPr>
            </w:pPr>
            <w:r w:rsidRPr="00F479AC">
              <w:rPr>
                <w:sz w:val="15"/>
                <w:szCs w:val="15"/>
              </w:rPr>
              <w:t>Adjusted supportive care</w:t>
            </w:r>
          </w:p>
          <w:p w14:paraId="6B6110C6" w14:textId="77777777" w:rsidR="009A64AB" w:rsidRPr="00F479AC" w:rsidRDefault="009A64AB" w:rsidP="002C7238">
            <w:pPr>
              <w:spacing w:line="140" w:lineRule="exact"/>
              <w:rPr>
                <w:sz w:val="15"/>
                <w:szCs w:val="15"/>
              </w:rPr>
            </w:pPr>
            <w:r w:rsidRPr="00F479AC">
              <w:rPr>
                <w:sz w:val="15"/>
                <w:szCs w:val="15"/>
              </w:rPr>
              <w:t>Monitor duration</w:t>
            </w:r>
          </w:p>
          <w:p w14:paraId="05CD7385" w14:textId="77777777" w:rsidR="009A64AB" w:rsidRPr="00F479AC" w:rsidRDefault="009A64AB" w:rsidP="002C7238">
            <w:pPr>
              <w:pStyle w:val="a9"/>
              <w:numPr>
                <w:ilvl w:val="0"/>
                <w:numId w:val="24"/>
              </w:numPr>
              <w:spacing w:line="140" w:lineRule="exact"/>
              <w:rPr>
                <w:sz w:val="15"/>
                <w:szCs w:val="15"/>
              </w:rPr>
            </w:pPr>
            <w:r w:rsidRPr="00F479AC">
              <w:rPr>
                <w:sz w:val="15"/>
                <w:szCs w:val="15"/>
              </w:rPr>
              <w:t>Weekly monitor, median duration of patient participation was 24 weeks (minimum 1, maximum 104)</w:t>
            </w:r>
          </w:p>
        </w:tc>
        <w:tc>
          <w:tcPr>
            <w:tcW w:w="0" w:type="auto"/>
          </w:tcPr>
          <w:p w14:paraId="35D564E6" w14:textId="77777777" w:rsidR="009A64AB" w:rsidRPr="00F479AC" w:rsidRDefault="009A64AB" w:rsidP="002C7238">
            <w:pPr>
              <w:pStyle w:val="a9"/>
              <w:numPr>
                <w:ilvl w:val="0"/>
                <w:numId w:val="24"/>
              </w:numPr>
              <w:spacing w:line="140" w:lineRule="exact"/>
              <w:rPr>
                <w:sz w:val="15"/>
                <w:szCs w:val="15"/>
              </w:rPr>
            </w:pPr>
            <w:r w:rsidRPr="00F479AC">
              <w:rPr>
                <w:sz w:val="15"/>
                <w:szCs w:val="15"/>
              </w:rPr>
              <w:t xml:space="preserve">Overall survival (Kaplan-Meier method); </w:t>
            </w:r>
          </w:p>
          <w:p w14:paraId="568C8C24" w14:textId="77777777" w:rsidR="009A64AB" w:rsidRPr="00F479AC" w:rsidRDefault="009A64AB" w:rsidP="002C7238">
            <w:pPr>
              <w:pStyle w:val="a9"/>
              <w:numPr>
                <w:ilvl w:val="0"/>
                <w:numId w:val="24"/>
              </w:numPr>
              <w:spacing w:line="140" w:lineRule="exact"/>
              <w:rPr>
                <w:sz w:val="15"/>
                <w:szCs w:val="15"/>
              </w:rPr>
            </w:pPr>
            <w:r w:rsidRPr="00F479AC">
              <w:rPr>
                <w:sz w:val="15"/>
                <w:szCs w:val="15"/>
              </w:rPr>
              <w:t xml:space="preserve">HRQoL (EORTC QLQ-C30, QLQ-LC13, HADS, EQ-5D-5L); </w:t>
            </w:r>
          </w:p>
          <w:p w14:paraId="68E930F2" w14:textId="77777777" w:rsidR="009A64AB" w:rsidRPr="00F479AC" w:rsidRDefault="009A64AB" w:rsidP="002C7238">
            <w:pPr>
              <w:pStyle w:val="a9"/>
              <w:numPr>
                <w:ilvl w:val="0"/>
                <w:numId w:val="24"/>
              </w:numPr>
              <w:spacing w:line="140" w:lineRule="exact"/>
              <w:rPr>
                <w:sz w:val="15"/>
                <w:szCs w:val="15"/>
              </w:rPr>
            </w:pPr>
            <w:r w:rsidRPr="00F479AC">
              <w:rPr>
                <w:sz w:val="15"/>
                <w:szCs w:val="15"/>
              </w:rPr>
              <w:t xml:space="preserve">Progression-free survival; </w:t>
            </w:r>
          </w:p>
          <w:p w14:paraId="55079505" w14:textId="77777777" w:rsidR="009A64AB" w:rsidRPr="00F479AC" w:rsidRDefault="009A64AB" w:rsidP="002C7238">
            <w:pPr>
              <w:pStyle w:val="a9"/>
              <w:numPr>
                <w:ilvl w:val="0"/>
                <w:numId w:val="24"/>
              </w:numPr>
              <w:spacing w:line="140" w:lineRule="exact"/>
              <w:rPr>
                <w:sz w:val="15"/>
                <w:szCs w:val="15"/>
              </w:rPr>
            </w:pPr>
            <w:r w:rsidRPr="00F479AC">
              <w:rPr>
                <w:sz w:val="15"/>
                <w:szCs w:val="15"/>
              </w:rPr>
              <w:t>ECOG PS at progression;</w:t>
            </w:r>
          </w:p>
          <w:p w14:paraId="1EECCA3E" w14:textId="77777777" w:rsidR="009A64AB" w:rsidRPr="00F479AC" w:rsidRDefault="009A64AB" w:rsidP="002C7238">
            <w:pPr>
              <w:pStyle w:val="a9"/>
              <w:numPr>
                <w:ilvl w:val="0"/>
                <w:numId w:val="24"/>
              </w:numPr>
              <w:spacing w:line="140" w:lineRule="exact"/>
              <w:rPr>
                <w:sz w:val="15"/>
                <w:szCs w:val="15"/>
              </w:rPr>
            </w:pPr>
            <w:r w:rsidRPr="00F479AC">
              <w:rPr>
                <w:sz w:val="15"/>
                <w:szCs w:val="15"/>
              </w:rPr>
              <w:t>Second-line treatment rates</w:t>
            </w:r>
          </w:p>
        </w:tc>
        <w:tc>
          <w:tcPr>
            <w:tcW w:w="0" w:type="auto"/>
          </w:tcPr>
          <w:p w14:paraId="7D1775CD" w14:textId="77777777" w:rsidR="009A64AB" w:rsidRPr="00F479AC" w:rsidRDefault="009A64AB" w:rsidP="002C7238">
            <w:pPr>
              <w:pStyle w:val="a9"/>
              <w:numPr>
                <w:ilvl w:val="0"/>
                <w:numId w:val="24"/>
              </w:numPr>
              <w:spacing w:line="140" w:lineRule="exact"/>
              <w:rPr>
                <w:sz w:val="15"/>
                <w:szCs w:val="15"/>
              </w:rPr>
            </w:pPr>
            <w:r w:rsidRPr="00F479AC">
              <w:rPr>
                <w:sz w:val="15"/>
                <w:szCs w:val="15"/>
              </w:rPr>
              <w:t xml:space="preserve">No significant OS improvement (HR, 0.93; P=.53); </w:t>
            </w:r>
          </w:p>
          <w:p w14:paraId="080F2C0B" w14:textId="77777777" w:rsidR="009A64AB" w:rsidRPr="00F479AC" w:rsidRDefault="009A64AB" w:rsidP="002C7238">
            <w:pPr>
              <w:pStyle w:val="a9"/>
              <w:numPr>
                <w:ilvl w:val="0"/>
                <w:numId w:val="24"/>
              </w:numPr>
              <w:spacing w:line="140" w:lineRule="exact"/>
              <w:rPr>
                <w:sz w:val="15"/>
                <w:szCs w:val="15"/>
              </w:rPr>
            </w:pPr>
            <w:r w:rsidRPr="00F479AC">
              <w:rPr>
                <w:sz w:val="15"/>
                <w:szCs w:val="15"/>
              </w:rPr>
              <w:t xml:space="preserve">Modest HRQoL improvements (e.g., EORTC QLQ-C30 Physical Functioning: 3.1 points, P=.04, below MID); </w:t>
            </w:r>
          </w:p>
          <w:p w14:paraId="49194B22" w14:textId="77777777" w:rsidR="009A64AB" w:rsidRPr="00F479AC" w:rsidRDefault="009A64AB" w:rsidP="002C7238">
            <w:pPr>
              <w:pStyle w:val="a9"/>
              <w:numPr>
                <w:ilvl w:val="0"/>
                <w:numId w:val="24"/>
              </w:numPr>
              <w:spacing w:line="140" w:lineRule="exact"/>
              <w:rPr>
                <w:sz w:val="15"/>
                <w:szCs w:val="15"/>
              </w:rPr>
            </w:pPr>
            <w:r w:rsidRPr="00F479AC">
              <w:rPr>
                <w:sz w:val="15"/>
                <w:szCs w:val="15"/>
              </w:rPr>
              <w:t>Subgroup benefits with carboplatin/vinorelbine (HR, 0.67; P=.04)</w:t>
            </w:r>
          </w:p>
        </w:tc>
      </w:tr>
      <w:tr w:rsidR="009A64AB" w:rsidRPr="00F479AC" w14:paraId="3D9A6221" w14:textId="77777777" w:rsidTr="002C7238">
        <w:trPr>
          <w:trHeight w:val="1533"/>
        </w:trPr>
        <w:tc>
          <w:tcPr>
            <w:tcW w:w="0" w:type="auto"/>
          </w:tcPr>
          <w:p w14:paraId="1F24E8F8" w14:textId="4ABCC14D" w:rsidR="009A64AB" w:rsidRPr="00F479AC" w:rsidRDefault="009A64AB" w:rsidP="002C7238">
            <w:pPr>
              <w:spacing w:line="140" w:lineRule="exact"/>
              <w:rPr>
                <w:sz w:val="15"/>
                <w:szCs w:val="15"/>
              </w:rPr>
            </w:pPr>
            <w:r w:rsidRPr="00F479AC">
              <w:rPr>
                <w:sz w:val="15"/>
                <w:szCs w:val="15"/>
              </w:rPr>
              <w:t xml:space="preserve">Alix </w:t>
            </w:r>
            <w:r w:rsidRPr="00F479AC">
              <w:rPr>
                <w:sz w:val="15"/>
                <w:szCs w:val="15"/>
              </w:rPr>
              <w:fldChar w:fldCharType="begin"/>
            </w:r>
            <w:r>
              <w:rPr>
                <w:sz w:val="15"/>
                <w:szCs w:val="15"/>
              </w:rPr>
              <w:instrText xml:space="preserve"> ADDIN ZOTERO_ITEM CSL_CITATION {"citationID":"a24fq5k4bmq","properties":{"formattedCitation":"[13]","plainCitation":"[13]","noteIndex":0},"citationItems":[{"id":4183,"uris":["http://zotero.org/users/11469879/items/NUG49YUV"],"itemData":{"id":4183,"type":"article-journal","abstract":"Introduction: Thoracic surgery is a mainstay of therapy for lung cancer and other chronic pulmonary conditions, but recovery is often complicated. Digital health systems can facilitate remote postoperative symptom management yet obstacles persist in their routine clinical adoption. This study aimed to identify patient-perceived barriers and facilitators to using an electronic patient-reported outcome (ePRO) monitoring platform specially designed to detect complications from thoracic surgery postdischarge.","container-title":"Journal of Surgical Research","DOI":"10.1016/j.jss.2024.09.051","ISSN":"00224804","journalAbbreviation":"Journal of Surgical Research","language":"en","page":"744-755","source":"DOI.org (Crossref)","title":"A Qualitative Study of Electronic Patient-Reported Outcome Symptom Monitoring After Thoracic Surgery","volume":"303","author":[{"family":"Boisson-Walsh","given":"Alix"},{"family":"Cox","given":"Chase"},{"family":"O'Leary","given":"Meghan"},{"family":"Shrestha","given":"Sachita"},{"family":"Carr","given":"Philip"},{"family":"Gentry","given":"Amanda L."},{"family":"Hill","given":"Lauren"},{"family":"Newsome","given":"Bernice"},{"family":"Long","given":"Jason"},{"family":"Haithcock","given":"Benjamin"},{"family":"Stover","given":"Angela M."},{"family":"Basch","given":"Ethan"},{"family":"Leeman","given":"Jennifer"},{"family":"Mody","given":"Gita N."}],"issued":{"date-parts":[["2024",11]]}}}],"schema":"https://github.com/citation-style-language/schema/raw/master/csl-citation.json"} </w:instrText>
            </w:r>
            <w:r w:rsidRPr="00F479AC">
              <w:rPr>
                <w:sz w:val="15"/>
                <w:szCs w:val="15"/>
              </w:rPr>
              <w:fldChar w:fldCharType="separate"/>
            </w:r>
            <w:r>
              <w:rPr>
                <w:rFonts w:cs="Times New Roman"/>
                <w:kern w:val="0"/>
                <w:sz w:val="15"/>
              </w:rPr>
              <w:t>[13]</w:t>
            </w:r>
            <w:r w:rsidRPr="00F479AC">
              <w:rPr>
                <w:sz w:val="15"/>
                <w:szCs w:val="15"/>
              </w:rPr>
              <w:fldChar w:fldCharType="end"/>
            </w:r>
          </w:p>
          <w:p w14:paraId="660A32FB" w14:textId="77777777" w:rsidR="009A64AB" w:rsidRPr="00F479AC" w:rsidRDefault="009A64AB" w:rsidP="002C7238">
            <w:pPr>
              <w:spacing w:line="140" w:lineRule="exact"/>
              <w:rPr>
                <w:sz w:val="15"/>
                <w:szCs w:val="15"/>
              </w:rPr>
            </w:pPr>
            <w:r w:rsidRPr="00F479AC">
              <w:rPr>
                <w:sz w:val="15"/>
                <w:szCs w:val="15"/>
              </w:rPr>
              <w:t>2024</w:t>
            </w:r>
          </w:p>
          <w:p w14:paraId="3052AC90" w14:textId="77777777" w:rsidR="009A64AB" w:rsidRPr="00F479AC" w:rsidRDefault="009A64AB" w:rsidP="002C7238">
            <w:pPr>
              <w:pStyle w:val="a9"/>
              <w:numPr>
                <w:ilvl w:val="0"/>
                <w:numId w:val="123"/>
              </w:numPr>
              <w:spacing w:line="140" w:lineRule="exact"/>
              <w:rPr>
                <w:sz w:val="15"/>
                <w:szCs w:val="15"/>
              </w:rPr>
            </w:pPr>
            <w:r w:rsidRPr="00F479AC">
              <w:rPr>
                <w:sz w:val="15"/>
                <w:szCs w:val="15"/>
              </w:rPr>
              <w:t>USA</w:t>
            </w:r>
          </w:p>
          <w:p w14:paraId="6EB2E0EF" w14:textId="77777777" w:rsidR="009A64AB" w:rsidRPr="00F479AC" w:rsidRDefault="009A64AB" w:rsidP="002C7238">
            <w:pPr>
              <w:pStyle w:val="a9"/>
              <w:numPr>
                <w:ilvl w:val="0"/>
                <w:numId w:val="123"/>
              </w:numPr>
              <w:spacing w:line="140" w:lineRule="exact"/>
              <w:rPr>
                <w:sz w:val="15"/>
                <w:szCs w:val="15"/>
              </w:rPr>
            </w:pPr>
            <w:r w:rsidRPr="00F479AC">
              <w:rPr>
                <w:sz w:val="15"/>
                <w:szCs w:val="15"/>
              </w:rPr>
              <w:t>Qualitative study</w:t>
            </w:r>
          </w:p>
          <w:p w14:paraId="5F6C1BBF" w14:textId="77777777" w:rsidR="009A64AB" w:rsidRPr="00F479AC" w:rsidRDefault="009A64AB" w:rsidP="002C7238">
            <w:pPr>
              <w:pStyle w:val="a9"/>
              <w:numPr>
                <w:ilvl w:val="0"/>
                <w:numId w:val="123"/>
              </w:numPr>
              <w:spacing w:line="140" w:lineRule="exact"/>
              <w:rPr>
                <w:sz w:val="15"/>
                <w:szCs w:val="15"/>
              </w:rPr>
            </w:pPr>
            <w:r w:rsidRPr="00F479AC">
              <w:rPr>
                <w:sz w:val="15"/>
                <w:szCs w:val="15"/>
              </w:rPr>
              <w:t>Cancer department</w:t>
            </w:r>
          </w:p>
        </w:tc>
        <w:tc>
          <w:tcPr>
            <w:tcW w:w="0" w:type="auto"/>
          </w:tcPr>
          <w:p w14:paraId="51715004" w14:textId="77777777" w:rsidR="009A64AB" w:rsidRPr="00F479AC" w:rsidRDefault="009A64AB" w:rsidP="002C7238">
            <w:pPr>
              <w:spacing w:line="140" w:lineRule="exact"/>
              <w:rPr>
                <w:sz w:val="15"/>
                <w:szCs w:val="15"/>
              </w:rPr>
            </w:pPr>
            <w:r w:rsidRPr="00F479AC">
              <w:rPr>
                <w:sz w:val="15"/>
                <w:szCs w:val="15"/>
              </w:rPr>
              <w:t>Pop: N=16</w:t>
            </w:r>
          </w:p>
          <w:p w14:paraId="03179D4C" w14:textId="77777777" w:rsidR="009A64AB" w:rsidRPr="00F479AC" w:rsidRDefault="009A64AB" w:rsidP="002C7238">
            <w:pPr>
              <w:spacing w:line="140" w:lineRule="exact"/>
              <w:rPr>
                <w:sz w:val="15"/>
                <w:szCs w:val="15"/>
              </w:rPr>
            </w:pPr>
            <w:r w:rsidRPr="00F479AC">
              <w:rPr>
                <w:sz w:val="15"/>
                <w:szCs w:val="15"/>
              </w:rPr>
              <w:t>Age: Mean=56.1</w:t>
            </w:r>
          </w:p>
          <w:p w14:paraId="3BFA190B" w14:textId="77777777" w:rsidR="009A64AB" w:rsidRPr="00F479AC" w:rsidRDefault="009A64AB" w:rsidP="002C7238">
            <w:pPr>
              <w:spacing w:line="140" w:lineRule="exact"/>
              <w:rPr>
                <w:sz w:val="15"/>
                <w:szCs w:val="15"/>
              </w:rPr>
            </w:pPr>
            <w:r w:rsidRPr="00F479AC">
              <w:rPr>
                <w:sz w:val="15"/>
                <w:szCs w:val="15"/>
              </w:rPr>
              <w:t>Gender:</w:t>
            </w:r>
          </w:p>
          <w:p w14:paraId="049F89D4" w14:textId="77777777" w:rsidR="009A64AB" w:rsidRPr="00F479AC" w:rsidRDefault="009A64AB" w:rsidP="002C7238">
            <w:pPr>
              <w:pStyle w:val="a9"/>
              <w:numPr>
                <w:ilvl w:val="0"/>
                <w:numId w:val="24"/>
              </w:numPr>
              <w:spacing w:line="140" w:lineRule="exact"/>
              <w:rPr>
                <w:sz w:val="15"/>
                <w:szCs w:val="15"/>
              </w:rPr>
            </w:pPr>
            <w:r w:rsidRPr="00F479AC">
              <w:rPr>
                <w:sz w:val="15"/>
                <w:szCs w:val="15"/>
              </w:rPr>
              <w:t>Male (N=4, 25%)</w:t>
            </w:r>
          </w:p>
          <w:p w14:paraId="7777316D" w14:textId="77777777" w:rsidR="009A64AB" w:rsidRPr="00F479AC" w:rsidRDefault="009A64AB" w:rsidP="002C7238">
            <w:pPr>
              <w:spacing w:line="140" w:lineRule="exact"/>
              <w:rPr>
                <w:sz w:val="15"/>
                <w:szCs w:val="15"/>
              </w:rPr>
            </w:pPr>
            <w:r w:rsidRPr="00F479AC">
              <w:rPr>
                <w:sz w:val="15"/>
                <w:szCs w:val="15"/>
              </w:rPr>
              <w:t>Type</w:t>
            </w:r>
          </w:p>
          <w:p w14:paraId="32B01145" w14:textId="77777777" w:rsidR="009A64AB" w:rsidRPr="00F479AC" w:rsidRDefault="009A64AB" w:rsidP="002C7238">
            <w:pPr>
              <w:pStyle w:val="a9"/>
              <w:numPr>
                <w:ilvl w:val="0"/>
                <w:numId w:val="145"/>
              </w:numPr>
              <w:spacing w:line="140" w:lineRule="exact"/>
              <w:rPr>
                <w:sz w:val="15"/>
                <w:szCs w:val="15"/>
              </w:rPr>
            </w:pPr>
            <w:r w:rsidRPr="00F479AC">
              <w:rPr>
                <w:sz w:val="15"/>
                <w:szCs w:val="15"/>
              </w:rPr>
              <w:t>All stages and types of cancer</w:t>
            </w:r>
          </w:p>
          <w:p w14:paraId="2793427C" w14:textId="77777777" w:rsidR="009A64AB" w:rsidRPr="00F479AC" w:rsidRDefault="009A64AB" w:rsidP="002C7238">
            <w:pPr>
              <w:spacing w:line="140" w:lineRule="exact"/>
              <w:rPr>
                <w:sz w:val="15"/>
                <w:szCs w:val="15"/>
              </w:rPr>
            </w:pPr>
            <w:r w:rsidRPr="00F479AC">
              <w:rPr>
                <w:sz w:val="15"/>
                <w:szCs w:val="15"/>
              </w:rPr>
              <w:t>Completed Treatment</w:t>
            </w:r>
            <w:r w:rsidRPr="00F479AC">
              <w:rPr>
                <w:rFonts w:hint="eastAsia"/>
                <w:sz w:val="15"/>
                <w:szCs w:val="15"/>
              </w:rPr>
              <w:t>；</w:t>
            </w:r>
          </w:p>
          <w:p w14:paraId="576A4E49" w14:textId="77777777" w:rsidR="009A64AB" w:rsidRPr="00F479AC" w:rsidRDefault="009A64AB" w:rsidP="002C7238">
            <w:pPr>
              <w:spacing w:line="140" w:lineRule="exact"/>
              <w:rPr>
                <w:sz w:val="15"/>
                <w:szCs w:val="15"/>
              </w:rPr>
            </w:pPr>
            <w:r w:rsidRPr="00F479AC">
              <w:rPr>
                <w:rFonts w:hint="eastAsia"/>
                <w:sz w:val="15"/>
                <w:szCs w:val="15"/>
              </w:rPr>
              <w:t>45%</w:t>
            </w:r>
          </w:p>
        </w:tc>
        <w:tc>
          <w:tcPr>
            <w:tcW w:w="0" w:type="auto"/>
          </w:tcPr>
          <w:p w14:paraId="244A2C0D" w14:textId="77777777" w:rsidR="009A64AB" w:rsidRPr="00F479AC" w:rsidRDefault="009A64AB" w:rsidP="002C7238">
            <w:pPr>
              <w:spacing w:line="140" w:lineRule="exact"/>
              <w:rPr>
                <w:sz w:val="15"/>
                <w:szCs w:val="15"/>
              </w:rPr>
            </w:pPr>
            <w:r w:rsidRPr="00F479AC">
              <w:rPr>
                <w:b/>
                <w:bCs/>
                <w:sz w:val="15"/>
                <w:szCs w:val="15"/>
              </w:rPr>
              <w:t>Web-based</w:t>
            </w:r>
            <w:r w:rsidRPr="00F479AC">
              <w:rPr>
                <w:sz w:val="15"/>
                <w:szCs w:val="15"/>
              </w:rPr>
              <w:t xml:space="preserve"> </w:t>
            </w:r>
          </w:p>
          <w:p w14:paraId="4C88A6EB" w14:textId="77777777" w:rsidR="009A64AB" w:rsidRPr="00F479AC" w:rsidRDefault="009A64AB" w:rsidP="002C7238">
            <w:pPr>
              <w:pStyle w:val="a9"/>
              <w:numPr>
                <w:ilvl w:val="0"/>
                <w:numId w:val="115"/>
              </w:numPr>
              <w:spacing w:line="140" w:lineRule="exact"/>
              <w:rPr>
                <w:sz w:val="15"/>
                <w:szCs w:val="15"/>
              </w:rPr>
            </w:pPr>
            <w:r w:rsidRPr="00F479AC">
              <w:rPr>
                <w:sz w:val="15"/>
                <w:szCs w:val="15"/>
              </w:rPr>
              <w:t xml:space="preserve">ePRO platform: symptom surveys, </w:t>
            </w:r>
          </w:p>
          <w:p w14:paraId="3178680E" w14:textId="77777777" w:rsidR="009A64AB" w:rsidRPr="00F479AC" w:rsidRDefault="009A64AB" w:rsidP="002C7238">
            <w:pPr>
              <w:pStyle w:val="a9"/>
              <w:numPr>
                <w:ilvl w:val="0"/>
                <w:numId w:val="115"/>
              </w:numPr>
              <w:spacing w:line="140" w:lineRule="exact"/>
              <w:rPr>
                <w:sz w:val="15"/>
                <w:szCs w:val="15"/>
              </w:rPr>
            </w:pPr>
            <w:r w:rsidRPr="00F479AC">
              <w:rPr>
                <w:sz w:val="15"/>
                <w:szCs w:val="15"/>
              </w:rPr>
              <w:t xml:space="preserve">Email reminders, </w:t>
            </w:r>
          </w:p>
          <w:p w14:paraId="733C9D07" w14:textId="77777777" w:rsidR="009A64AB" w:rsidRPr="00F479AC" w:rsidRDefault="009A64AB" w:rsidP="002C7238">
            <w:pPr>
              <w:pStyle w:val="a9"/>
              <w:numPr>
                <w:ilvl w:val="0"/>
                <w:numId w:val="115"/>
              </w:numPr>
              <w:spacing w:line="140" w:lineRule="exact"/>
              <w:rPr>
                <w:b/>
                <w:bCs/>
                <w:sz w:val="15"/>
                <w:szCs w:val="15"/>
              </w:rPr>
            </w:pPr>
            <w:r w:rsidRPr="00F479AC">
              <w:rPr>
                <w:sz w:val="15"/>
                <w:szCs w:val="15"/>
              </w:rPr>
              <w:t>Clinician alerts (active arm)</w:t>
            </w:r>
          </w:p>
          <w:p w14:paraId="7760FB5E" w14:textId="77777777" w:rsidR="009A64AB" w:rsidRPr="00F479AC" w:rsidRDefault="009A64AB" w:rsidP="002C7238">
            <w:pPr>
              <w:spacing w:line="140" w:lineRule="exact"/>
              <w:rPr>
                <w:b/>
                <w:bCs/>
                <w:sz w:val="15"/>
                <w:szCs w:val="15"/>
              </w:rPr>
            </w:pPr>
            <w:r w:rsidRPr="00F479AC">
              <w:rPr>
                <w:b/>
                <w:bCs/>
                <w:sz w:val="15"/>
                <w:szCs w:val="15"/>
              </w:rPr>
              <w:t>Symptom monitored</w:t>
            </w:r>
          </w:p>
          <w:p w14:paraId="5E983FA8" w14:textId="77777777" w:rsidR="009A64AB" w:rsidRPr="00F479AC" w:rsidRDefault="009A64AB" w:rsidP="002C7238">
            <w:pPr>
              <w:spacing w:line="140" w:lineRule="exact"/>
              <w:rPr>
                <w:b/>
                <w:bCs/>
                <w:sz w:val="15"/>
                <w:szCs w:val="15"/>
              </w:rPr>
            </w:pPr>
            <w:r w:rsidRPr="00F479AC">
              <w:rPr>
                <w:b/>
                <w:bCs/>
                <w:sz w:val="15"/>
                <w:szCs w:val="15"/>
              </w:rPr>
              <w:t>NA</w:t>
            </w:r>
          </w:p>
        </w:tc>
        <w:tc>
          <w:tcPr>
            <w:tcW w:w="0" w:type="auto"/>
          </w:tcPr>
          <w:p w14:paraId="11CEE946" w14:textId="77777777" w:rsidR="009A64AB" w:rsidRPr="00F479AC" w:rsidRDefault="009A64AB" w:rsidP="002C7238">
            <w:pPr>
              <w:pStyle w:val="a9"/>
              <w:numPr>
                <w:ilvl w:val="0"/>
                <w:numId w:val="24"/>
              </w:numPr>
              <w:spacing w:line="140" w:lineRule="exact"/>
              <w:rPr>
                <w:sz w:val="15"/>
                <w:szCs w:val="15"/>
              </w:rPr>
            </w:pPr>
            <w:r w:rsidRPr="00F479AC">
              <w:rPr>
                <w:sz w:val="15"/>
                <w:szCs w:val="15"/>
              </w:rPr>
              <w:t>Surveys sent via email over 90 days post</w:t>
            </w:r>
            <w:r w:rsidRPr="00F479AC">
              <w:rPr>
                <w:rFonts w:hint="eastAsia"/>
                <w:sz w:val="15"/>
                <w:szCs w:val="15"/>
              </w:rPr>
              <w:t>-</w:t>
            </w:r>
            <w:r w:rsidRPr="00F479AC">
              <w:rPr>
                <w:sz w:val="15"/>
                <w:szCs w:val="15"/>
              </w:rPr>
              <w:t xml:space="preserve">discharge; </w:t>
            </w:r>
          </w:p>
          <w:p w14:paraId="49D7E2B8" w14:textId="77777777" w:rsidR="009A64AB" w:rsidRPr="00F479AC" w:rsidRDefault="009A64AB" w:rsidP="002C7238">
            <w:pPr>
              <w:pStyle w:val="a9"/>
              <w:numPr>
                <w:ilvl w:val="0"/>
                <w:numId w:val="24"/>
              </w:numPr>
              <w:spacing w:line="140" w:lineRule="exact"/>
              <w:rPr>
                <w:sz w:val="15"/>
                <w:szCs w:val="15"/>
              </w:rPr>
            </w:pPr>
            <w:r w:rsidRPr="00F479AC">
              <w:rPr>
                <w:sz w:val="15"/>
                <w:szCs w:val="15"/>
              </w:rPr>
              <w:t xml:space="preserve">Reminders after missed surveys; </w:t>
            </w:r>
          </w:p>
          <w:p w14:paraId="7A2180D6" w14:textId="77777777" w:rsidR="009A64AB" w:rsidRPr="00F479AC" w:rsidRDefault="009A64AB" w:rsidP="002C7238">
            <w:pPr>
              <w:pStyle w:val="a9"/>
              <w:numPr>
                <w:ilvl w:val="0"/>
                <w:numId w:val="24"/>
              </w:numPr>
              <w:spacing w:line="140" w:lineRule="exact"/>
              <w:rPr>
                <w:sz w:val="15"/>
                <w:szCs w:val="15"/>
              </w:rPr>
            </w:pPr>
            <w:r w:rsidRPr="00F479AC">
              <w:rPr>
                <w:rFonts w:hint="eastAsia"/>
                <w:sz w:val="15"/>
                <w:szCs w:val="15"/>
              </w:rPr>
              <w:t>The a</w:t>
            </w:r>
            <w:r w:rsidRPr="00F479AC">
              <w:rPr>
                <w:sz w:val="15"/>
                <w:szCs w:val="15"/>
              </w:rPr>
              <w:t>ctive arm had clinician alerts</w:t>
            </w:r>
          </w:p>
          <w:p w14:paraId="72588355" w14:textId="77777777" w:rsidR="009A64AB" w:rsidRPr="00F479AC" w:rsidRDefault="009A64AB" w:rsidP="002C7238">
            <w:pPr>
              <w:spacing w:line="140" w:lineRule="exact"/>
              <w:rPr>
                <w:sz w:val="15"/>
                <w:szCs w:val="15"/>
              </w:rPr>
            </w:pPr>
            <w:r w:rsidRPr="00F479AC">
              <w:rPr>
                <w:sz w:val="15"/>
                <w:szCs w:val="15"/>
              </w:rPr>
              <w:t>Monitor duration</w:t>
            </w:r>
          </w:p>
          <w:p w14:paraId="48B33BCE" w14:textId="77777777" w:rsidR="009A64AB" w:rsidRPr="00F479AC" w:rsidRDefault="009A64AB" w:rsidP="002C7238">
            <w:pPr>
              <w:pStyle w:val="a9"/>
              <w:numPr>
                <w:ilvl w:val="0"/>
                <w:numId w:val="24"/>
              </w:numPr>
              <w:spacing w:line="140" w:lineRule="exact"/>
              <w:rPr>
                <w:sz w:val="15"/>
                <w:szCs w:val="15"/>
              </w:rPr>
            </w:pPr>
            <w:r w:rsidRPr="00F479AC">
              <w:rPr>
                <w:sz w:val="15"/>
                <w:szCs w:val="15"/>
              </w:rPr>
              <w:t>Not specified</w:t>
            </w:r>
          </w:p>
        </w:tc>
        <w:tc>
          <w:tcPr>
            <w:tcW w:w="0" w:type="auto"/>
          </w:tcPr>
          <w:p w14:paraId="1F0A2548" w14:textId="77777777" w:rsidR="009A64AB" w:rsidRPr="00F479AC" w:rsidRDefault="009A64AB" w:rsidP="002C7238">
            <w:pPr>
              <w:spacing w:line="140" w:lineRule="exact"/>
              <w:rPr>
                <w:sz w:val="15"/>
                <w:szCs w:val="15"/>
              </w:rPr>
            </w:pPr>
            <w:r w:rsidRPr="00F479AC">
              <w:rPr>
                <w:sz w:val="15"/>
                <w:szCs w:val="15"/>
              </w:rPr>
              <w:t>Primary outcome</w:t>
            </w:r>
          </w:p>
          <w:p w14:paraId="6344EDA8" w14:textId="77777777" w:rsidR="009A64AB" w:rsidRPr="00F479AC" w:rsidRDefault="009A64AB" w:rsidP="002C7238">
            <w:pPr>
              <w:pStyle w:val="a9"/>
              <w:numPr>
                <w:ilvl w:val="0"/>
                <w:numId w:val="24"/>
              </w:numPr>
              <w:spacing w:line="140" w:lineRule="exact"/>
              <w:rPr>
                <w:sz w:val="15"/>
                <w:szCs w:val="15"/>
              </w:rPr>
            </w:pPr>
            <w:r w:rsidRPr="00F479AC">
              <w:rPr>
                <w:sz w:val="15"/>
                <w:szCs w:val="15"/>
              </w:rPr>
              <w:t>Patient-perceived barriers and facilitators to ePRO use</w:t>
            </w:r>
          </w:p>
        </w:tc>
        <w:tc>
          <w:tcPr>
            <w:tcW w:w="0" w:type="auto"/>
          </w:tcPr>
          <w:p w14:paraId="665E3034" w14:textId="77777777" w:rsidR="009A64AB" w:rsidRPr="00F479AC" w:rsidRDefault="009A64AB" w:rsidP="002C7238">
            <w:pPr>
              <w:pStyle w:val="a9"/>
              <w:numPr>
                <w:ilvl w:val="0"/>
                <w:numId w:val="24"/>
              </w:numPr>
              <w:spacing w:line="140" w:lineRule="exact"/>
              <w:rPr>
                <w:sz w:val="15"/>
                <w:szCs w:val="15"/>
              </w:rPr>
            </w:pPr>
            <w:r w:rsidRPr="00F479AC">
              <w:rPr>
                <w:sz w:val="15"/>
                <w:szCs w:val="15"/>
              </w:rPr>
              <w:t>Barriers include: 1. Postoperative patient physical and mental health, 2. Lack of access to email and poor internet connectivity, 3. Lack of clarity on ePROM use in routine clinical care, and 4. Symptom item redundancy.</w:t>
            </w:r>
          </w:p>
          <w:p w14:paraId="466C237E" w14:textId="77777777" w:rsidR="009A64AB" w:rsidRPr="00F479AC" w:rsidRDefault="009A64AB" w:rsidP="002C7238">
            <w:pPr>
              <w:pStyle w:val="a9"/>
              <w:numPr>
                <w:ilvl w:val="0"/>
                <w:numId w:val="24"/>
              </w:numPr>
              <w:spacing w:line="140" w:lineRule="exact"/>
              <w:rPr>
                <w:sz w:val="15"/>
                <w:szCs w:val="15"/>
              </w:rPr>
            </w:pPr>
            <w:r w:rsidRPr="00F479AC">
              <w:rPr>
                <w:sz w:val="15"/>
                <w:szCs w:val="15"/>
              </w:rPr>
              <w:t>Facilitators include: 1. Ease of the ePROM assessment completion, 2. Engagement with the surgical care team on ePRO use, and 3. Increased awareness of symptom experience through ePRO use.</w:t>
            </w:r>
          </w:p>
        </w:tc>
      </w:tr>
      <w:tr w:rsidR="009A64AB" w:rsidRPr="00F479AC" w14:paraId="1E0745E0" w14:textId="77777777" w:rsidTr="002C7238">
        <w:trPr>
          <w:trHeight w:val="1533"/>
        </w:trPr>
        <w:tc>
          <w:tcPr>
            <w:tcW w:w="0" w:type="auto"/>
          </w:tcPr>
          <w:p w14:paraId="66B35F28" w14:textId="1E03C0E0" w:rsidR="009A64AB" w:rsidRPr="00F479AC" w:rsidRDefault="009A64AB" w:rsidP="002C7238">
            <w:pPr>
              <w:spacing w:line="140" w:lineRule="exact"/>
              <w:rPr>
                <w:sz w:val="15"/>
                <w:szCs w:val="15"/>
              </w:rPr>
            </w:pPr>
            <w:r w:rsidRPr="00F479AC">
              <w:rPr>
                <w:sz w:val="15"/>
                <w:szCs w:val="15"/>
              </w:rPr>
              <w:t xml:space="preserve">Arriola </w:t>
            </w:r>
            <w:r w:rsidRPr="00F479AC">
              <w:rPr>
                <w:sz w:val="15"/>
                <w:szCs w:val="15"/>
              </w:rPr>
              <w:fldChar w:fldCharType="begin"/>
            </w:r>
            <w:r>
              <w:rPr>
                <w:sz w:val="15"/>
                <w:szCs w:val="15"/>
              </w:rPr>
              <w:instrText xml:space="preserve"> ADDIN ZOTERO_ITEM CSL_CITATION {"citationID":"atbtbikm4d","properties":{"formattedCitation":"[14]","plainCitation":"[14]","noteIndex":0},"citationItems":[{"id":4226,"uris":["http://zotero.org/users/11469879/items/CHFBBSCX"],"itemData":{"id":4226,"type":"article-journal","abstract":"Background: Digital patient monitoring (DPM) tools can facilitate early symptom management for patients with cancer through systematic symptom reporting; however, low adherence can be a challenge. We assessed patient/healthcare professional (HCP) use of DPM in routine clinical practice. Materials and Methods: Patients with locally advanced/metastatic lung cancer or HER2-positive breast cancer received locally approved/ reimbursed drugs alongside DPM, with elements tailored by F. Hoffmann-La Roche Ltd, on the Kaiku Health DPM platform. Patient access to the DPM tool was through their own devices (eg, laptops, PCs, smartphones, or tablets), via either a browser or an app on Apple iOS or Android devices. Coprimary endpoints were patient DPM tool adoption (positive threshold: 60%) and week 1-6 adherence to weekly symptom reporting (positive threshold: 70%). Secondary endpoints included experience and clinical impact.\nResults: At data cutoff (June 9, 2022), adoption was 85% and adherence was 76%. Customer satisfaction and effort scores for patients were 76% and 82%, respectively, and 83% and 79% for HCPs. Patients spent approximately 10 minutes using the DPM tool and completed approximately 1.0 symptom questionnaires per week (completion time 1-4 minutes). HCPs spent approximately 1-3 minutes a week using the tool per patient. Median time to HCP review for alerted versus non-alerted symptom questionnaires was 19.6 versus 21.5 hours. Most patients and HCPs felt that the DPM tool covered/mostly covered symptoms experienced (71% and 75%), was educational (65% and 92%), and improved patient-HCP conversations (70% and 83%) and cancer care (51% and 71%).\nConclusion: The DPM tool demonstrated positive adoption, adherence, and user experience for patients with lung/breast cancer, suggesting that DPM tools may benefit clinical cancer care.","container-title":"The Oncologist","DOI":"10.1093/oncolo/oyad289","ISSN":"1083-7159, 1549-490X","issue":"4","language":"en","license":"https://creativecommons.org/licenses/by/4.0/","page":"e561-e569","source":"DOI.org (Crossref)","title":"Feasibility and User Experience of Digital Patient Monitoring for Real-World Patients With Lung or Breast Cancer","volume":"29","author":[{"family":"Arriola","given":"Edurne"},{"family":"Jaal","given":"Jana"},{"family":"Edvardsen","given":"Anne"},{"family":"Silvoniemi","given":"Maria"},{"family":"Araújo","given":"António"},{"family":"Vikström","given":"Anders"},{"family":"Zairi","given":"Eleni"},{"family":"Rodriguez-Mues","given":"Mari Carmen"},{"family":"Roccato","given":"Marco"},{"family":"Schneider","given":"Sophie"},{"family":"Ammann","given":"Johannes"}],"issued":{"date-parts":[["2024",4,4]]}}}],"schema":"https://github.com/citation-style-language/schema/raw/master/csl-citation.json"} </w:instrText>
            </w:r>
            <w:r w:rsidRPr="00F479AC">
              <w:rPr>
                <w:sz w:val="15"/>
                <w:szCs w:val="15"/>
              </w:rPr>
              <w:fldChar w:fldCharType="separate"/>
            </w:r>
            <w:r>
              <w:rPr>
                <w:rFonts w:cs="Times New Roman"/>
                <w:kern w:val="0"/>
                <w:sz w:val="15"/>
              </w:rPr>
              <w:t>[14]</w:t>
            </w:r>
            <w:r w:rsidRPr="00F479AC">
              <w:rPr>
                <w:sz w:val="15"/>
                <w:szCs w:val="15"/>
              </w:rPr>
              <w:fldChar w:fldCharType="end"/>
            </w:r>
          </w:p>
          <w:p w14:paraId="0A567333" w14:textId="77777777" w:rsidR="009A64AB" w:rsidRPr="00F479AC" w:rsidRDefault="009A64AB" w:rsidP="002C7238">
            <w:pPr>
              <w:spacing w:line="140" w:lineRule="exact"/>
              <w:rPr>
                <w:sz w:val="15"/>
                <w:szCs w:val="15"/>
              </w:rPr>
            </w:pPr>
            <w:r w:rsidRPr="00F479AC">
              <w:rPr>
                <w:sz w:val="15"/>
                <w:szCs w:val="15"/>
              </w:rPr>
              <w:t>2024</w:t>
            </w:r>
          </w:p>
          <w:p w14:paraId="318E340F" w14:textId="77777777" w:rsidR="009A64AB" w:rsidRPr="00F479AC" w:rsidRDefault="009A64AB" w:rsidP="002C7238">
            <w:pPr>
              <w:pStyle w:val="a9"/>
              <w:numPr>
                <w:ilvl w:val="0"/>
                <w:numId w:val="124"/>
              </w:numPr>
              <w:spacing w:line="140" w:lineRule="exact"/>
              <w:rPr>
                <w:sz w:val="15"/>
                <w:szCs w:val="15"/>
              </w:rPr>
            </w:pPr>
            <w:r w:rsidRPr="00F479AC">
              <w:rPr>
                <w:sz w:val="15"/>
                <w:szCs w:val="15"/>
              </w:rPr>
              <w:t>Spain</w:t>
            </w:r>
          </w:p>
          <w:p w14:paraId="376FF6B2" w14:textId="77777777" w:rsidR="009A64AB" w:rsidRPr="00F479AC" w:rsidRDefault="009A64AB" w:rsidP="002C7238">
            <w:pPr>
              <w:pStyle w:val="a9"/>
              <w:numPr>
                <w:ilvl w:val="0"/>
                <w:numId w:val="124"/>
              </w:numPr>
              <w:spacing w:line="140" w:lineRule="exact"/>
              <w:rPr>
                <w:sz w:val="15"/>
                <w:szCs w:val="15"/>
              </w:rPr>
            </w:pPr>
            <w:r w:rsidRPr="00F479AC">
              <w:rPr>
                <w:sz w:val="15"/>
                <w:szCs w:val="15"/>
              </w:rPr>
              <w:t>Prospective study</w:t>
            </w:r>
          </w:p>
          <w:p w14:paraId="5D57DCEF" w14:textId="77777777" w:rsidR="009A64AB" w:rsidRPr="00F479AC" w:rsidRDefault="009A64AB" w:rsidP="002C7238">
            <w:pPr>
              <w:pStyle w:val="a9"/>
              <w:numPr>
                <w:ilvl w:val="0"/>
                <w:numId w:val="124"/>
              </w:numPr>
              <w:spacing w:line="140" w:lineRule="exact"/>
              <w:rPr>
                <w:sz w:val="15"/>
                <w:szCs w:val="15"/>
              </w:rPr>
            </w:pPr>
            <w:r w:rsidRPr="00F479AC">
              <w:rPr>
                <w:sz w:val="15"/>
                <w:szCs w:val="15"/>
              </w:rPr>
              <w:t>Clinics practice</w:t>
            </w:r>
          </w:p>
        </w:tc>
        <w:tc>
          <w:tcPr>
            <w:tcW w:w="0" w:type="auto"/>
          </w:tcPr>
          <w:p w14:paraId="0EC3A79A" w14:textId="77777777" w:rsidR="009A64AB" w:rsidRPr="00F479AC" w:rsidRDefault="009A64AB" w:rsidP="002C7238">
            <w:pPr>
              <w:spacing w:line="140" w:lineRule="exact"/>
              <w:rPr>
                <w:sz w:val="15"/>
                <w:szCs w:val="15"/>
              </w:rPr>
            </w:pPr>
            <w:r w:rsidRPr="00F479AC">
              <w:rPr>
                <w:sz w:val="15"/>
                <w:szCs w:val="15"/>
              </w:rPr>
              <w:t xml:space="preserve">Pop: </w:t>
            </w:r>
          </w:p>
          <w:p w14:paraId="03016C35" w14:textId="77777777" w:rsidR="009A64AB" w:rsidRPr="00F479AC" w:rsidRDefault="009A64AB" w:rsidP="002C7238">
            <w:pPr>
              <w:pStyle w:val="a9"/>
              <w:numPr>
                <w:ilvl w:val="0"/>
                <w:numId w:val="28"/>
              </w:numPr>
              <w:spacing w:line="140" w:lineRule="exact"/>
              <w:rPr>
                <w:sz w:val="15"/>
                <w:szCs w:val="15"/>
              </w:rPr>
            </w:pPr>
            <w:r w:rsidRPr="00F479AC">
              <w:rPr>
                <w:sz w:val="15"/>
                <w:szCs w:val="15"/>
              </w:rPr>
              <w:t>Patients N=110</w:t>
            </w:r>
          </w:p>
          <w:p w14:paraId="68A0D5A3" w14:textId="77777777" w:rsidR="009A64AB" w:rsidRPr="00F479AC" w:rsidRDefault="009A64AB" w:rsidP="002C7238">
            <w:pPr>
              <w:pStyle w:val="a9"/>
              <w:numPr>
                <w:ilvl w:val="0"/>
                <w:numId w:val="28"/>
              </w:numPr>
              <w:spacing w:line="140" w:lineRule="exact"/>
              <w:rPr>
                <w:sz w:val="15"/>
                <w:szCs w:val="15"/>
              </w:rPr>
            </w:pPr>
            <w:r w:rsidRPr="00F479AC">
              <w:rPr>
                <w:sz w:val="15"/>
                <w:szCs w:val="15"/>
              </w:rPr>
              <w:t>HCP N=30</w:t>
            </w:r>
          </w:p>
          <w:p w14:paraId="7D30CABF" w14:textId="77777777" w:rsidR="009A64AB" w:rsidRPr="00F479AC" w:rsidRDefault="009A64AB" w:rsidP="002C7238">
            <w:pPr>
              <w:spacing w:line="140" w:lineRule="exact"/>
              <w:rPr>
                <w:sz w:val="15"/>
                <w:szCs w:val="15"/>
              </w:rPr>
            </w:pPr>
            <w:r w:rsidRPr="00F479AC">
              <w:rPr>
                <w:sz w:val="15"/>
                <w:szCs w:val="15"/>
              </w:rPr>
              <w:t>Age Not Reported</w:t>
            </w:r>
          </w:p>
          <w:p w14:paraId="53DEEDE2" w14:textId="77777777" w:rsidR="009A64AB" w:rsidRPr="00F479AC" w:rsidRDefault="009A64AB" w:rsidP="002C7238">
            <w:pPr>
              <w:spacing w:line="140" w:lineRule="exact"/>
              <w:rPr>
                <w:sz w:val="15"/>
                <w:szCs w:val="15"/>
              </w:rPr>
            </w:pPr>
            <w:r w:rsidRPr="00F479AC">
              <w:rPr>
                <w:sz w:val="15"/>
                <w:szCs w:val="15"/>
              </w:rPr>
              <w:t>Gender</w:t>
            </w:r>
          </w:p>
          <w:p w14:paraId="2A58D18B" w14:textId="77777777" w:rsidR="009A64AB" w:rsidRPr="00F479AC" w:rsidRDefault="009A64AB" w:rsidP="002C7238">
            <w:pPr>
              <w:pStyle w:val="a9"/>
              <w:numPr>
                <w:ilvl w:val="0"/>
                <w:numId w:val="29"/>
              </w:numPr>
              <w:spacing w:line="140" w:lineRule="exact"/>
              <w:rPr>
                <w:sz w:val="15"/>
                <w:szCs w:val="15"/>
              </w:rPr>
            </w:pPr>
            <w:r w:rsidRPr="00F479AC">
              <w:rPr>
                <w:sz w:val="15"/>
                <w:szCs w:val="15"/>
              </w:rPr>
              <w:t>Male (N=61, 55%)</w:t>
            </w:r>
          </w:p>
          <w:p w14:paraId="2C6B7E31" w14:textId="77777777" w:rsidR="009A64AB" w:rsidRPr="00F479AC" w:rsidRDefault="009A64AB" w:rsidP="002C7238">
            <w:pPr>
              <w:spacing w:line="140" w:lineRule="exact"/>
              <w:rPr>
                <w:sz w:val="15"/>
                <w:szCs w:val="15"/>
              </w:rPr>
            </w:pPr>
            <w:r w:rsidRPr="00F479AC">
              <w:rPr>
                <w:sz w:val="15"/>
                <w:szCs w:val="15"/>
              </w:rPr>
              <w:t>Type</w:t>
            </w:r>
          </w:p>
          <w:p w14:paraId="32D4D639" w14:textId="77777777" w:rsidR="009A64AB" w:rsidRPr="00F479AC" w:rsidRDefault="009A64AB" w:rsidP="002C7238">
            <w:pPr>
              <w:spacing w:line="140" w:lineRule="exact"/>
              <w:rPr>
                <w:sz w:val="15"/>
                <w:szCs w:val="15"/>
              </w:rPr>
            </w:pPr>
            <w:r w:rsidRPr="00F479AC">
              <w:rPr>
                <w:sz w:val="15"/>
                <w:szCs w:val="15"/>
              </w:rPr>
              <w:t>-Advanced lung cancer or HER-2 positive breast cancer</w:t>
            </w:r>
          </w:p>
          <w:p w14:paraId="2A2B19EE" w14:textId="77777777" w:rsidR="009A64AB" w:rsidRPr="00F479AC" w:rsidRDefault="009A64AB" w:rsidP="002C7238">
            <w:pPr>
              <w:spacing w:line="140" w:lineRule="exact"/>
              <w:rPr>
                <w:sz w:val="15"/>
                <w:szCs w:val="15"/>
              </w:rPr>
            </w:pPr>
            <w:r w:rsidRPr="00F479AC">
              <w:rPr>
                <w:sz w:val="15"/>
                <w:szCs w:val="15"/>
              </w:rPr>
              <w:t>On Treatment</w:t>
            </w:r>
            <w:r w:rsidRPr="00F479AC">
              <w:rPr>
                <w:rFonts w:hint="eastAsia"/>
                <w:sz w:val="15"/>
                <w:szCs w:val="15"/>
              </w:rPr>
              <w:t xml:space="preserve">/ </w:t>
            </w:r>
            <w:r w:rsidRPr="00F479AC">
              <w:rPr>
                <w:sz w:val="15"/>
                <w:szCs w:val="15"/>
              </w:rPr>
              <w:t>Scheduled for Treatment;</w:t>
            </w:r>
          </w:p>
          <w:p w14:paraId="528E9567" w14:textId="77777777" w:rsidR="009A64AB" w:rsidRPr="00F479AC" w:rsidRDefault="009A64AB" w:rsidP="002C7238">
            <w:pPr>
              <w:spacing w:line="140" w:lineRule="exact"/>
              <w:rPr>
                <w:sz w:val="15"/>
                <w:szCs w:val="15"/>
              </w:rPr>
            </w:pPr>
            <w:r w:rsidRPr="00F479AC">
              <w:rPr>
                <w:sz w:val="15"/>
                <w:szCs w:val="15"/>
              </w:rPr>
              <w:t>77%~81%</w:t>
            </w:r>
          </w:p>
        </w:tc>
        <w:tc>
          <w:tcPr>
            <w:tcW w:w="0" w:type="auto"/>
          </w:tcPr>
          <w:p w14:paraId="4306775F" w14:textId="77777777" w:rsidR="009A64AB" w:rsidRPr="00F479AC" w:rsidRDefault="009A64AB" w:rsidP="002C7238">
            <w:pPr>
              <w:spacing w:line="140" w:lineRule="exact"/>
              <w:rPr>
                <w:b/>
                <w:bCs/>
                <w:sz w:val="15"/>
                <w:szCs w:val="15"/>
              </w:rPr>
            </w:pPr>
            <w:r w:rsidRPr="00F479AC">
              <w:rPr>
                <w:b/>
                <w:bCs/>
                <w:sz w:val="15"/>
                <w:szCs w:val="15"/>
              </w:rPr>
              <w:t>Personal electronic devices</w:t>
            </w:r>
          </w:p>
          <w:p w14:paraId="6A1E4104" w14:textId="77777777" w:rsidR="009A64AB" w:rsidRPr="00F479AC" w:rsidRDefault="009A64AB" w:rsidP="002C7238">
            <w:pPr>
              <w:pStyle w:val="a9"/>
              <w:numPr>
                <w:ilvl w:val="0"/>
                <w:numId w:val="32"/>
              </w:numPr>
              <w:spacing w:line="140" w:lineRule="exact"/>
              <w:rPr>
                <w:sz w:val="15"/>
                <w:szCs w:val="15"/>
              </w:rPr>
            </w:pPr>
            <w:r w:rsidRPr="00F479AC">
              <w:rPr>
                <w:sz w:val="15"/>
                <w:szCs w:val="15"/>
              </w:rPr>
              <w:t>Symptom self-reporting</w:t>
            </w:r>
          </w:p>
          <w:p w14:paraId="25B11790" w14:textId="77777777" w:rsidR="009A64AB" w:rsidRPr="00F479AC" w:rsidRDefault="009A64AB" w:rsidP="002C7238">
            <w:pPr>
              <w:pStyle w:val="a9"/>
              <w:numPr>
                <w:ilvl w:val="0"/>
                <w:numId w:val="32"/>
              </w:numPr>
              <w:spacing w:line="140" w:lineRule="exact"/>
              <w:rPr>
                <w:sz w:val="15"/>
                <w:szCs w:val="15"/>
              </w:rPr>
            </w:pPr>
            <w:r w:rsidRPr="00F479AC">
              <w:rPr>
                <w:sz w:val="15"/>
                <w:szCs w:val="15"/>
              </w:rPr>
              <w:t>HCP alerts for critical symptoms</w:t>
            </w:r>
          </w:p>
          <w:p w14:paraId="15E1B260" w14:textId="77777777" w:rsidR="009A64AB" w:rsidRPr="00F479AC" w:rsidRDefault="009A64AB" w:rsidP="002C7238">
            <w:pPr>
              <w:pStyle w:val="a9"/>
              <w:numPr>
                <w:ilvl w:val="0"/>
                <w:numId w:val="32"/>
              </w:numPr>
              <w:spacing w:line="140" w:lineRule="exact"/>
              <w:rPr>
                <w:sz w:val="15"/>
                <w:szCs w:val="15"/>
              </w:rPr>
            </w:pPr>
            <w:r w:rsidRPr="00F479AC">
              <w:rPr>
                <w:sz w:val="15"/>
                <w:szCs w:val="15"/>
              </w:rPr>
              <w:t>Direct messaging</w:t>
            </w:r>
          </w:p>
          <w:p w14:paraId="0E84D629" w14:textId="77777777" w:rsidR="009A64AB" w:rsidRPr="00F479AC" w:rsidRDefault="009A64AB" w:rsidP="002C7238">
            <w:pPr>
              <w:pStyle w:val="a9"/>
              <w:numPr>
                <w:ilvl w:val="0"/>
                <w:numId w:val="32"/>
              </w:numPr>
              <w:spacing w:line="140" w:lineRule="exact"/>
              <w:rPr>
                <w:sz w:val="15"/>
                <w:szCs w:val="15"/>
              </w:rPr>
            </w:pPr>
            <w:r w:rsidRPr="00F479AC">
              <w:rPr>
                <w:sz w:val="15"/>
                <w:szCs w:val="15"/>
              </w:rPr>
              <w:t>Self-management materials</w:t>
            </w:r>
          </w:p>
          <w:p w14:paraId="191888BC" w14:textId="77777777" w:rsidR="009A64AB" w:rsidRPr="00F479AC" w:rsidRDefault="009A64AB" w:rsidP="002C7238">
            <w:pPr>
              <w:pStyle w:val="a9"/>
              <w:numPr>
                <w:ilvl w:val="0"/>
                <w:numId w:val="32"/>
              </w:numPr>
              <w:spacing w:line="140" w:lineRule="exact"/>
              <w:rPr>
                <w:b/>
                <w:bCs/>
                <w:sz w:val="15"/>
                <w:szCs w:val="15"/>
              </w:rPr>
            </w:pPr>
            <w:r w:rsidRPr="00F479AC">
              <w:rPr>
                <w:sz w:val="15"/>
                <w:szCs w:val="15"/>
              </w:rPr>
              <w:t>Tailored content by F. Hoffmann-La Roche Ltd on the Kaiku Health platform</w:t>
            </w:r>
          </w:p>
          <w:p w14:paraId="5D4263B8" w14:textId="77777777" w:rsidR="009A64AB" w:rsidRPr="00F479AC" w:rsidRDefault="009A64AB" w:rsidP="002C7238">
            <w:pPr>
              <w:spacing w:line="180" w:lineRule="exact"/>
              <w:rPr>
                <w:b/>
                <w:bCs/>
                <w:sz w:val="15"/>
                <w:szCs w:val="15"/>
              </w:rPr>
            </w:pPr>
            <w:r w:rsidRPr="00F479AC">
              <w:rPr>
                <w:b/>
                <w:bCs/>
                <w:sz w:val="15"/>
                <w:szCs w:val="15"/>
              </w:rPr>
              <w:t>Symptom monitored</w:t>
            </w:r>
          </w:p>
          <w:p w14:paraId="56F8785D" w14:textId="77777777" w:rsidR="009A64AB" w:rsidRPr="00F479AC" w:rsidRDefault="009A64AB" w:rsidP="002C7238">
            <w:pPr>
              <w:spacing w:line="140" w:lineRule="exact"/>
              <w:rPr>
                <w:sz w:val="15"/>
                <w:szCs w:val="15"/>
              </w:rPr>
            </w:pPr>
            <w:r w:rsidRPr="00F479AC">
              <w:rPr>
                <w:sz w:val="15"/>
                <w:szCs w:val="15"/>
              </w:rPr>
              <w:t>NA</w:t>
            </w:r>
          </w:p>
        </w:tc>
        <w:tc>
          <w:tcPr>
            <w:tcW w:w="0" w:type="auto"/>
          </w:tcPr>
          <w:p w14:paraId="152E5E8E" w14:textId="77777777" w:rsidR="009A64AB" w:rsidRPr="00F479AC" w:rsidRDefault="009A64AB" w:rsidP="002C7238">
            <w:pPr>
              <w:pStyle w:val="a9"/>
              <w:numPr>
                <w:ilvl w:val="0"/>
                <w:numId w:val="31"/>
              </w:numPr>
              <w:spacing w:line="140" w:lineRule="exact"/>
              <w:rPr>
                <w:sz w:val="15"/>
                <w:szCs w:val="15"/>
              </w:rPr>
            </w:pPr>
            <w:r w:rsidRPr="00F479AC">
              <w:rPr>
                <w:sz w:val="15"/>
                <w:szCs w:val="15"/>
              </w:rPr>
              <w:t>Nurse leading</w:t>
            </w:r>
          </w:p>
          <w:p w14:paraId="2EEE2E1A" w14:textId="77777777" w:rsidR="009A64AB" w:rsidRPr="00F479AC" w:rsidRDefault="009A64AB" w:rsidP="002C7238">
            <w:pPr>
              <w:pStyle w:val="a9"/>
              <w:numPr>
                <w:ilvl w:val="0"/>
                <w:numId w:val="31"/>
              </w:numPr>
              <w:spacing w:line="140" w:lineRule="exact"/>
              <w:rPr>
                <w:sz w:val="15"/>
                <w:szCs w:val="15"/>
              </w:rPr>
            </w:pPr>
            <w:r w:rsidRPr="00F479AC">
              <w:rPr>
                <w:sz w:val="15"/>
                <w:szCs w:val="15"/>
              </w:rPr>
              <w:t>Patients report symptoms via the DPM tool.</w:t>
            </w:r>
          </w:p>
          <w:p w14:paraId="026B5DFC" w14:textId="77777777" w:rsidR="009A64AB" w:rsidRPr="00F479AC" w:rsidRDefault="009A64AB" w:rsidP="002C7238">
            <w:pPr>
              <w:pStyle w:val="a9"/>
              <w:numPr>
                <w:ilvl w:val="0"/>
                <w:numId w:val="31"/>
              </w:numPr>
              <w:spacing w:line="140" w:lineRule="exact"/>
              <w:rPr>
                <w:sz w:val="15"/>
                <w:szCs w:val="15"/>
              </w:rPr>
            </w:pPr>
            <w:r w:rsidRPr="00F479AC">
              <w:rPr>
                <w:sz w:val="15"/>
                <w:szCs w:val="15"/>
              </w:rPr>
              <w:t xml:space="preserve">Hcps </w:t>
            </w:r>
            <w:r w:rsidRPr="00F479AC">
              <w:rPr>
                <w:rFonts w:hint="eastAsia"/>
                <w:sz w:val="15"/>
                <w:szCs w:val="15"/>
              </w:rPr>
              <w:t xml:space="preserve">receive daily digest emails and immediate alerts for severe symptoms (grade 3 or </w:t>
            </w:r>
            <w:r w:rsidRPr="00F479AC">
              <w:rPr>
                <w:rFonts w:hint="eastAsia"/>
                <w:sz w:val="15"/>
                <w:szCs w:val="15"/>
              </w:rPr>
              <w:t>≥</w:t>
            </w:r>
            <w:r w:rsidRPr="00F479AC">
              <w:rPr>
                <w:rFonts w:hint="eastAsia"/>
                <w:sz w:val="15"/>
                <w:szCs w:val="15"/>
              </w:rPr>
              <w:t>2-grade change) within 15 minutes, prioritizing review and management.</w:t>
            </w:r>
          </w:p>
          <w:p w14:paraId="6C014B69" w14:textId="77777777" w:rsidR="009A64AB" w:rsidRPr="00F479AC" w:rsidRDefault="009A64AB" w:rsidP="002C7238">
            <w:pPr>
              <w:spacing w:line="140" w:lineRule="exact"/>
              <w:rPr>
                <w:sz w:val="15"/>
                <w:szCs w:val="15"/>
              </w:rPr>
            </w:pPr>
            <w:r w:rsidRPr="00F479AC">
              <w:rPr>
                <w:sz w:val="15"/>
                <w:szCs w:val="15"/>
              </w:rPr>
              <w:t>Monitor duration</w:t>
            </w:r>
          </w:p>
          <w:p w14:paraId="08B6E433" w14:textId="77777777" w:rsidR="009A64AB" w:rsidRPr="00F479AC" w:rsidRDefault="009A64AB" w:rsidP="002C7238">
            <w:pPr>
              <w:pStyle w:val="a9"/>
              <w:numPr>
                <w:ilvl w:val="0"/>
                <w:numId w:val="24"/>
              </w:numPr>
              <w:spacing w:line="140" w:lineRule="exact"/>
              <w:rPr>
                <w:sz w:val="15"/>
                <w:szCs w:val="15"/>
              </w:rPr>
            </w:pPr>
            <w:r w:rsidRPr="00F479AC">
              <w:rPr>
                <w:sz w:val="15"/>
                <w:szCs w:val="15"/>
              </w:rPr>
              <w:t>Weekly prompted symptom questionnaires, with ad hoc reporting available;</w:t>
            </w:r>
          </w:p>
          <w:p w14:paraId="6B5D35E4" w14:textId="77777777" w:rsidR="009A64AB" w:rsidRPr="00F479AC" w:rsidRDefault="009A64AB" w:rsidP="002C7238">
            <w:pPr>
              <w:pStyle w:val="a9"/>
              <w:numPr>
                <w:ilvl w:val="0"/>
                <w:numId w:val="24"/>
              </w:numPr>
              <w:spacing w:line="140" w:lineRule="exact"/>
              <w:rPr>
                <w:sz w:val="15"/>
                <w:szCs w:val="15"/>
              </w:rPr>
            </w:pPr>
            <w:r w:rsidRPr="00F479AC">
              <w:rPr>
                <w:sz w:val="15"/>
                <w:szCs w:val="15"/>
              </w:rPr>
              <w:t>Up to 15 months</w:t>
            </w:r>
          </w:p>
        </w:tc>
        <w:tc>
          <w:tcPr>
            <w:tcW w:w="0" w:type="auto"/>
          </w:tcPr>
          <w:p w14:paraId="71E962F6" w14:textId="77777777" w:rsidR="009A64AB" w:rsidRPr="00F479AC" w:rsidRDefault="009A64AB" w:rsidP="002C7238">
            <w:pPr>
              <w:spacing w:line="140" w:lineRule="exact"/>
              <w:rPr>
                <w:sz w:val="15"/>
                <w:szCs w:val="15"/>
              </w:rPr>
            </w:pPr>
            <w:r w:rsidRPr="00F479AC">
              <w:rPr>
                <w:sz w:val="15"/>
                <w:szCs w:val="15"/>
              </w:rPr>
              <w:t>Primary outcome</w:t>
            </w:r>
          </w:p>
          <w:p w14:paraId="2186703B" w14:textId="77777777" w:rsidR="009A64AB" w:rsidRPr="00F479AC" w:rsidRDefault="009A64AB" w:rsidP="002C7238">
            <w:pPr>
              <w:pStyle w:val="a9"/>
              <w:numPr>
                <w:ilvl w:val="0"/>
                <w:numId w:val="30"/>
              </w:numPr>
              <w:spacing w:line="140" w:lineRule="exact"/>
              <w:rPr>
                <w:sz w:val="15"/>
                <w:szCs w:val="15"/>
              </w:rPr>
            </w:pPr>
            <w:r w:rsidRPr="00F479AC">
              <w:rPr>
                <w:rFonts w:hint="eastAsia"/>
                <w:sz w:val="15"/>
                <w:szCs w:val="15"/>
              </w:rPr>
              <w:t xml:space="preserve">Patient adoption (threshold: </w:t>
            </w:r>
            <w:r w:rsidRPr="00F479AC">
              <w:rPr>
                <w:rFonts w:hint="eastAsia"/>
                <w:sz w:val="15"/>
                <w:szCs w:val="15"/>
              </w:rPr>
              <w:t>≥</w:t>
            </w:r>
            <w:r w:rsidRPr="00F479AC">
              <w:rPr>
                <w:rFonts w:hint="eastAsia"/>
                <w:sz w:val="15"/>
                <w:szCs w:val="15"/>
              </w:rPr>
              <w:t xml:space="preserve">60%) and adherence to weekly symptom reporting at week 6 (threshold: </w:t>
            </w:r>
            <w:r w:rsidRPr="00F479AC">
              <w:rPr>
                <w:rFonts w:hint="eastAsia"/>
                <w:sz w:val="15"/>
                <w:szCs w:val="15"/>
              </w:rPr>
              <w:t>≥</w:t>
            </w:r>
            <w:r w:rsidRPr="00F479AC">
              <w:rPr>
                <w:rFonts w:hint="eastAsia"/>
                <w:sz w:val="15"/>
                <w:szCs w:val="15"/>
              </w:rPr>
              <w:t>70%)</w:t>
            </w:r>
          </w:p>
          <w:p w14:paraId="3D8C3A76" w14:textId="77777777" w:rsidR="009A64AB" w:rsidRPr="00F479AC" w:rsidRDefault="009A64AB" w:rsidP="002C7238">
            <w:pPr>
              <w:spacing w:line="140" w:lineRule="exact"/>
              <w:rPr>
                <w:sz w:val="15"/>
                <w:szCs w:val="15"/>
              </w:rPr>
            </w:pPr>
            <w:r w:rsidRPr="00F479AC">
              <w:rPr>
                <w:sz w:val="15"/>
                <w:szCs w:val="15"/>
              </w:rPr>
              <w:t>Secondary outcome</w:t>
            </w:r>
          </w:p>
          <w:p w14:paraId="47AB8F18" w14:textId="77777777" w:rsidR="009A64AB" w:rsidRPr="00F479AC" w:rsidRDefault="009A64AB" w:rsidP="002C7238">
            <w:pPr>
              <w:pStyle w:val="a9"/>
              <w:numPr>
                <w:ilvl w:val="0"/>
                <w:numId w:val="30"/>
              </w:numPr>
              <w:spacing w:line="140" w:lineRule="exact"/>
              <w:rPr>
                <w:sz w:val="15"/>
                <w:szCs w:val="15"/>
              </w:rPr>
            </w:pPr>
            <w:r w:rsidRPr="00F479AC">
              <w:rPr>
                <w:sz w:val="15"/>
                <w:szCs w:val="15"/>
              </w:rPr>
              <w:t>User experience (NPS, CSAT, and CES)</w:t>
            </w:r>
          </w:p>
          <w:p w14:paraId="1B9D5779" w14:textId="77777777" w:rsidR="009A64AB" w:rsidRPr="00F479AC" w:rsidRDefault="009A64AB" w:rsidP="002C7238">
            <w:pPr>
              <w:pStyle w:val="a9"/>
              <w:numPr>
                <w:ilvl w:val="0"/>
                <w:numId w:val="30"/>
              </w:numPr>
              <w:spacing w:line="140" w:lineRule="exact"/>
              <w:rPr>
                <w:sz w:val="15"/>
                <w:szCs w:val="15"/>
              </w:rPr>
            </w:pPr>
            <w:r w:rsidRPr="00F479AC">
              <w:rPr>
                <w:sz w:val="15"/>
                <w:szCs w:val="15"/>
              </w:rPr>
              <w:t>Clinical impact (HCP care impact questionnaire)</w:t>
            </w:r>
          </w:p>
          <w:p w14:paraId="7E3188EE" w14:textId="77777777" w:rsidR="009A64AB" w:rsidRPr="00F479AC" w:rsidRDefault="009A64AB" w:rsidP="002C7238">
            <w:pPr>
              <w:pStyle w:val="a9"/>
              <w:numPr>
                <w:ilvl w:val="0"/>
                <w:numId w:val="30"/>
              </w:numPr>
              <w:spacing w:line="140" w:lineRule="exact"/>
              <w:rPr>
                <w:sz w:val="15"/>
                <w:szCs w:val="15"/>
              </w:rPr>
            </w:pPr>
            <w:r w:rsidRPr="00F479AC">
              <w:rPr>
                <w:sz w:val="15"/>
                <w:szCs w:val="15"/>
              </w:rPr>
              <w:t>Patient communication (HCP care impact questionnaire)</w:t>
            </w:r>
          </w:p>
          <w:p w14:paraId="4D5F19B5" w14:textId="77777777" w:rsidR="009A64AB" w:rsidRPr="00F479AC" w:rsidRDefault="009A64AB" w:rsidP="002C7238">
            <w:pPr>
              <w:pStyle w:val="a9"/>
              <w:numPr>
                <w:ilvl w:val="0"/>
                <w:numId w:val="24"/>
              </w:numPr>
              <w:spacing w:line="140" w:lineRule="exact"/>
              <w:rPr>
                <w:sz w:val="15"/>
                <w:szCs w:val="15"/>
              </w:rPr>
            </w:pPr>
            <w:r w:rsidRPr="00F479AC">
              <w:rPr>
                <w:sz w:val="15"/>
                <w:szCs w:val="15"/>
              </w:rPr>
              <w:t>HRQoL (Wilcoxon signed rank test on questionnaire data)</w:t>
            </w:r>
          </w:p>
        </w:tc>
        <w:tc>
          <w:tcPr>
            <w:tcW w:w="0" w:type="auto"/>
          </w:tcPr>
          <w:p w14:paraId="546A0959" w14:textId="77777777" w:rsidR="009A64AB" w:rsidRPr="00F479AC" w:rsidRDefault="009A64AB" w:rsidP="002C7238">
            <w:pPr>
              <w:pStyle w:val="a9"/>
              <w:numPr>
                <w:ilvl w:val="0"/>
                <w:numId w:val="24"/>
              </w:numPr>
              <w:spacing w:line="140" w:lineRule="exact"/>
              <w:rPr>
                <w:sz w:val="15"/>
                <w:szCs w:val="15"/>
              </w:rPr>
            </w:pPr>
            <w:r w:rsidRPr="00F479AC">
              <w:rPr>
                <w:sz w:val="15"/>
                <w:szCs w:val="15"/>
              </w:rPr>
              <w:t>Primary: Both adoption and adherence were above the threshold for positive endpoints (60% and 70%, respectively)</w:t>
            </w:r>
          </w:p>
          <w:p w14:paraId="02F577F3" w14:textId="77777777" w:rsidR="009A64AB" w:rsidRPr="00F479AC" w:rsidRDefault="009A64AB" w:rsidP="002C7238">
            <w:pPr>
              <w:pStyle w:val="a9"/>
              <w:numPr>
                <w:ilvl w:val="0"/>
                <w:numId w:val="24"/>
              </w:numPr>
              <w:spacing w:line="140" w:lineRule="exact"/>
              <w:rPr>
                <w:sz w:val="15"/>
                <w:szCs w:val="15"/>
              </w:rPr>
            </w:pPr>
            <w:r w:rsidRPr="00F479AC">
              <w:rPr>
                <w:sz w:val="15"/>
                <w:szCs w:val="15"/>
              </w:rPr>
              <w:t>Secondary: Customer satisfaction and effort scores for patients were 76% and 82%, respectively, and 83% and 79% for hcps; Most patients and hcps felt that the DPM tool covered/mostly covered symptoms experienced (71% and 75%), was educational (65% and 92%), and improved patient-HCP conversations (70% and 83%) and cancer care (51% and 71%)</w:t>
            </w:r>
          </w:p>
        </w:tc>
      </w:tr>
    </w:tbl>
    <w:p w14:paraId="18105661" w14:textId="77777777" w:rsidR="009A64AB" w:rsidRPr="00F479AC" w:rsidRDefault="009A64AB" w:rsidP="009A64AB">
      <w:pPr>
        <w:snapToGrid w:val="0"/>
        <w:spacing w:before="120" w:after="120" w:line="480" w:lineRule="auto"/>
        <w:rPr>
          <w:rFonts w:asciiTheme="majorBidi" w:hAnsiTheme="majorBidi" w:cstheme="majorBidi"/>
        </w:rPr>
      </w:pPr>
    </w:p>
    <w:p w14:paraId="210F4492" w14:textId="7F0F165C" w:rsidR="009A64AB" w:rsidRPr="00F479AC" w:rsidRDefault="009A64AB" w:rsidP="009A64AB">
      <w:pPr>
        <w:snapToGrid w:val="0"/>
        <w:spacing w:before="120" w:line="480" w:lineRule="auto"/>
        <w:rPr>
          <w:rFonts w:asciiTheme="majorBidi" w:hAnsiTheme="majorBidi" w:cstheme="majorBidi"/>
        </w:rPr>
      </w:pPr>
      <w:r w:rsidRPr="009A64AB">
        <w:rPr>
          <w:rFonts w:asciiTheme="majorBidi" w:hAnsiTheme="majorBidi" w:cstheme="majorBidi"/>
        </w:rPr>
        <w:lastRenderedPageBreak/>
        <w:t>Appendix 2. Characteristics of Included Studies (Continued)</w:t>
      </w:r>
    </w:p>
    <w:tbl>
      <w:tblPr>
        <w:tblStyle w:val="af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5"/>
        <w:gridCol w:w="1628"/>
        <w:gridCol w:w="2258"/>
        <w:gridCol w:w="2225"/>
        <w:gridCol w:w="3101"/>
        <w:gridCol w:w="3681"/>
      </w:tblGrid>
      <w:tr w:rsidR="009A64AB" w:rsidRPr="00F479AC" w14:paraId="345A4A57" w14:textId="77777777" w:rsidTr="002C7238">
        <w:trPr>
          <w:trHeight w:val="807"/>
        </w:trPr>
        <w:tc>
          <w:tcPr>
            <w:tcW w:w="0" w:type="auto"/>
            <w:tcBorders>
              <w:top w:val="single" w:sz="4" w:space="0" w:color="auto"/>
              <w:bottom w:val="single" w:sz="4" w:space="0" w:color="auto"/>
            </w:tcBorders>
            <w:vAlign w:val="center"/>
          </w:tcPr>
          <w:p w14:paraId="61C666B6" w14:textId="77777777" w:rsidR="009A64AB" w:rsidRPr="00F479AC" w:rsidRDefault="009A64AB" w:rsidP="002C7238">
            <w:pPr>
              <w:spacing w:line="140" w:lineRule="exact"/>
              <w:jc w:val="center"/>
              <w:rPr>
                <w:b/>
                <w:bCs/>
                <w:sz w:val="15"/>
                <w:szCs w:val="15"/>
              </w:rPr>
            </w:pPr>
            <w:r w:rsidRPr="00F479AC">
              <w:rPr>
                <w:b/>
                <w:bCs/>
                <w:sz w:val="15"/>
                <w:szCs w:val="15"/>
              </w:rPr>
              <w:t>Author</w:t>
            </w:r>
          </w:p>
          <w:p w14:paraId="135F2D82" w14:textId="77777777" w:rsidR="009A64AB" w:rsidRPr="00F479AC" w:rsidRDefault="009A64AB" w:rsidP="002C7238">
            <w:pPr>
              <w:spacing w:line="140" w:lineRule="exact"/>
              <w:jc w:val="center"/>
              <w:rPr>
                <w:b/>
                <w:bCs/>
                <w:sz w:val="15"/>
                <w:szCs w:val="15"/>
              </w:rPr>
            </w:pPr>
            <w:r w:rsidRPr="00F479AC">
              <w:rPr>
                <w:b/>
                <w:bCs/>
                <w:sz w:val="15"/>
                <w:szCs w:val="15"/>
              </w:rPr>
              <w:t>Year</w:t>
            </w:r>
          </w:p>
          <w:p w14:paraId="4561A274" w14:textId="77777777" w:rsidR="009A64AB" w:rsidRPr="00F479AC" w:rsidRDefault="009A64AB" w:rsidP="002C7238">
            <w:pPr>
              <w:spacing w:line="140" w:lineRule="exact"/>
              <w:jc w:val="center"/>
              <w:rPr>
                <w:b/>
                <w:bCs/>
                <w:sz w:val="15"/>
                <w:szCs w:val="15"/>
              </w:rPr>
            </w:pPr>
            <w:r w:rsidRPr="00F479AC">
              <w:rPr>
                <w:b/>
                <w:bCs/>
                <w:sz w:val="15"/>
                <w:szCs w:val="15"/>
              </w:rPr>
              <w:t>Country</w:t>
            </w:r>
          </w:p>
          <w:p w14:paraId="4DA207E5" w14:textId="77777777" w:rsidR="009A64AB" w:rsidRPr="00F479AC" w:rsidRDefault="009A64AB" w:rsidP="002C7238">
            <w:pPr>
              <w:spacing w:line="140" w:lineRule="exact"/>
              <w:rPr>
                <w:sz w:val="15"/>
                <w:szCs w:val="15"/>
              </w:rPr>
            </w:pPr>
            <w:r w:rsidRPr="00F479AC">
              <w:rPr>
                <w:b/>
                <w:bCs/>
                <w:sz w:val="15"/>
                <w:szCs w:val="15"/>
              </w:rPr>
              <w:t>Study Type Setting</w:t>
            </w:r>
          </w:p>
        </w:tc>
        <w:tc>
          <w:tcPr>
            <w:tcW w:w="0" w:type="auto"/>
            <w:tcBorders>
              <w:top w:val="single" w:sz="4" w:space="0" w:color="auto"/>
              <w:bottom w:val="single" w:sz="4" w:space="0" w:color="auto"/>
            </w:tcBorders>
            <w:vAlign w:val="center"/>
          </w:tcPr>
          <w:p w14:paraId="5C15A82B" w14:textId="77777777" w:rsidR="009A64AB" w:rsidRPr="00F479AC" w:rsidRDefault="009A64AB" w:rsidP="002C7238">
            <w:pPr>
              <w:spacing w:line="140" w:lineRule="exact"/>
              <w:jc w:val="center"/>
              <w:rPr>
                <w:b/>
                <w:bCs/>
                <w:sz w:val="15"/>
                <w:szCs w:val="15"/>
              </w:rPr>
            </w:pPr>
            <w:r w:rsidRPr="00F479AC">
              <w:rPr>
                <w:b/>
                <w:bCs/>
                <w:sz w:val="15"/>
                <w:szCs w:val="15"/>
              </w:rPr>
              <w:t>Patient/ Treatment Characteristics</w:t>
            </w:r>
          </w:p>
          <w:p w14:paraId="45E15A81" w14:textId="77777777" w:rsidR="009A64AB" w:rsidRPr="00F479AC" w:rsidRDefault="009A64AB" w:rsidP="002C7238">
            <w:pPr>
              <w:spacing w:line="140" w:lineRule="exact"/>
              <w:jc w:val="center"/>
              <w:rPr>
                <w:b/>
                <w:bCs/>
                <w:sz w:val="15"/>
                <w:szCs w:val="15"/>
              </w:rPr>
            </w:pPr>
            <w:r w:rsidRPr="00F479AC">
              <w:rPr>
                <w:b/>
                <w:bCs/>
                <w:sz w:val="15"/>
                <w:szCs w:val="15"/>
              </w:rPr>
              <w:t>Treatment status</w:t>
            </w:r>
          </w:p>
          <w:p w14:paraId="7159DB61" w14:textId="77777777" w:rsidR="009A64AB" w:rsidRPr="00F479AC" w:rsidRDefault="009A64AB" w:rsidP="002C7238">
            <w:pPr>
              <w:spacing w:line="140" w:lineRule="exact"/>
              <w:rPr>
                <w:sz w:val="15"/>
                <w:szCs w:val="15"/>
              </w:rPr>
            </w:pPr>
            <w:r w:rsidRPr="00F479AC">
              <w:rPr>
                <w:b/>
                <w:bCs/>
                <w:sz w:val="15"/>
                <w:szCs w:val="15"/>
              </w:rPr>
              <w:t>Adherence rate</w:t>
            </w:r>
          </w:p>
        </w:tc>
        <w:tc>
          <w:tcPr>
            <w:tcW w:w="0" w:type="auto"/>
            <w:tcBorders>
              <w:top w:val="single" w:sz="4" w:space="0" w:color="auto"/>
              <w:bottom w:val="single" w:sz="4" w:space="0" w:color="auto"/>
            </w:tcBorders>
            <w:vAlign w:val="center"/>
          </w:tcPr>
          <w:p w14:paraId="1F42143F" w14:textId="77777777" w:rsidR="009A64AB" w:rsidRPr="00F479AC" w:rsidRDefault="009A64AB" w:rsidP="002C7238">
            <w:pPr>
              <w:spacing w:line="200" w:lineRule="exact"/>
              <w:jc w:val="center"/>
              <w:rPr>
                <w:b/>
                <w:bCs/>
                <w:sz w:val="15"/>
                <w:szCs w:val="15"/>
              </w:rPr>
            </w:pPr>
            <w:r w:rsidRPr="00F479AC">
              <w:rPr>
                <w:b/>
                <w:bCs/>
                <w:sz w:val="15"/>
                <w:szCs w:val="15"/>
              </w:rPr>
              <w:t>System Components</w:t>
            </w:r>
          </w:p>
          <w:p w14:paraId="450F800A" w14:textId="77777777" w:rsidR="009A64AB" w:rsidRPr="00F479AC" w:rsidRDefault="009A64AB" w:rsidP="002C7238">
            <w:pPr>
              <w:spacing w:line="200" w:lineRule="exact"/>
              <w:jc w:val="center"/>
              <w:rPr>
                <w:b/>
                <w:bCs/>
                <w:sz w:val="15"/>
                <w:szCs w:val="15"/>
              </w:rPr>
            </w:pPr>
            <w:r w:rsidRPr="00F479AC">
              <w:rPr>
                <w:b/>
                <w:bCs/>
                <w:sz w:val="15"/>
                <w:szCs w:val="15"/>
              </w:rPr>
              <w:t>&amp;</w:t>
            </w:r>
          </w:p>
          <w:p w14:paraId="7EAFE096" w14:textId="77777777" w:rsidR="009A64AB" w:rsidRPr="00F479AC" w:rsidRDefault="009A64AB" w:rsidP="002C7238">
            <w:pPr>
              <w:spacing w:line="140" w:lineRule="exact"/>
              <w:jc w:val="center"/>
              <w:rPr>
                <w:b/>
                <w:bCs/>
                <w:sz w:val="15"/>
                <w:szCs w:val="15"/>
              </w:rPr>
            </w:pPr>
            <w:r w:rsidRPr="00F479AC">
              <w:rPr>
                <w:b/>
                <w:bCs/>
                <w:sz w:val="15"/>
                <w:szCs w:val="15"/>
              </w:rPr>
              <w:t>Symptom monitored</w:t>
            </w:r>
          </w:p>
        </w:tc>
        <w:tc>
          <w:tcPr>
            <w:tcW w:w="0" w:type="auto"/>
            <w:tcBorders>
              <w:top w:val="single" w:sz="4" w:space="0" w:color="auto"/>
              <w:bottom w:val="single" w:sz="4" w:space="0" w:color="auto"/>
            </w:tcBorders>
            <w:vAlign w:val="center"/>
          </w:tcPr>
          <w:p w14:paraId="3C47DC58" w14:textId="77777777" w:rsidR="009A64AB" w:rsidRPr="00F479AC" w:rsidRDefault="009A64AB" w:rsidP="002C7238">
            <w:pPr>
              <w:spacing w:line="120" w:lineRule="exact"/>
              <w:jc w:val="center"/>
              <w:rPr>
                <w:sz w:val="15"/>
                <w:szCs w:val="15"/>
              </w:rPr>
            </w:pPr>
            <w:r w:rsidRPr="00F479AC">
              <w:rPr>
                <w:b/>
                <w:bCs/>
                <w:sz w:val="15"/>
                <w:szCs w:val="15"/>
              </w:rPr>
              <w:t>System flow</w:t>
            </w:r>
          </w:p>
          <w:p w14:paraId="2BDCED91" w14:textId="77777777" w:rsidR="009A64AB" w:rsidRPr="00F479AC" w:rsidRDefault="009A64AB" w:rsidP="002C7238">
            <w:pPr>
              <w:pStyle w:val="a9"/>
              <w:numPr>
                <w:ilvl w:val="0"/>
                <w:numId w:val="36"/>
              </w:numPr>
              <w:spacing w:line="140" w:lineRule="exact"/>
              <w:rPr>
                <w:sz w:val="15"/>
                <w:szCs w:val="15"/>
              </w:rPr>
            </w:pPr>
            <w:r w:rsidRPr="00F479AC">
              <w:rPr>
                <w:b/>
                <w:bCs/>
                <w:sz w:val="15"/>
                <w:szCs w:val="15"/>
              </w:rPr>
              <w:t>Monitor duration</w:t>
            </w:r>
          </w:p>
        </w:tc>
        <w:tc>
          <w:tcPr>
            <w:tcW w:w="0" w:type="auto"/>
            <w:tcBorders>
              <w:top w:val="single" w:sz="4" w:space="0" w:color="auto"/>
              <w:bottom w:val="single" w:sz="4" w:space="0" w:color="auto"/>
            </w:tcBorders>
            <w:vAlign w:val="center"/>
          </w:tcPr>
          <w:p w14:paraId="5592A619" w14:textId="77777777" w:rsidR="009A64AB" w:rsidRPr="00F479AC" w:rsidRDefault="009A64AB" w:rsidP="002C7238">
            <w:pPr>
              <w:spacing w:line="140" w:lineRule="exact"/>
              <w:rPr>
                <w:sz w:val="15"/>
                <w:szCs w:val="15"/>
              </w:rPr>
            </w:pPr>
            <w:r w:rsidRPr="00F479AC">
              <w:rPr>
                <w:b/>
                <w:bCs/>
                <w:sz w:val="15"/>
                <w:szCs w:val="15"/>
              </w:rPr>
              <w:t>Outcome Measures/Scales</w:t>
            </w:r>
          </w:p>
        </w:tc>
        <w:tc>
          <w:tcPr>
            <w:tcW w:w="0" w:type="auto"/>
            <w:tcBorders>
              <w:top w:val="single" w:sz="4" w:space="0" w:color="auto"/>
              <w:bottom w:val="single" w:sz="4" w:space="0" w:color="auto"/>
            </w:tcBorders>
            <w:vAlign w:val="center"/>
          </w:tcPr>
          <w:p w14:paraId="75FADF6D" w14:textId="77777777" w:rsidR="009A64AB" w:rsidRPr="00F479AC" w:rsidRDefault="009A64AB" w:rsidP="002C7238">
            <w:pPr>
              <w:pStyle w:val="a9"/>
              <w:numPr>
                <w:ilvl w:val="0"/>
                <w:numId w:val="24"/>
              </w:numPr>
              <w:spacing w:line="140" w:lineRule="exact"/>
              <w:rPr>
                <w:sz w:val="15"/>
                <w:szCs w:val="15"/>
              </w:rPr>
            </w:pPr>
            <w:r w:rsidRPr="00F479AC">
              <w:rPr>
                <w:b/>
                <w:bCs/>
                <w:sz w:val="15"/>
                <w:szCs w:val="15"/>
              </w:rPr>
              <w:t>Main findings</w:t>
            </w:r>
          </w:p>
        </w:tc>
      </w:tr>
      <w:tr w:rsidR="009A64AB" w:rsidRPr="00F479AC" w14:paraId="64EF3E60" w14:textId="77777777" w:rsidTr="002C7238">
        <w:trPr>
          <w:trHeight w:val="1533"/>
        </w:trPr>
        <w:tc>
          <w:tcPr>
            <w:tcW w:w="0" w:type="auto"/>
            <w:tcBorders>
              <w:top w:val="single" w:sz="4" w:space="0" w:color="auto"/>
            </w:tcBorders>
          </w:tcPr>
          <w:p w14:paraId="06E2BB1C" w14:textId="7A595FA6" w:rsidR="009A64AB" w:rsidRPr="00F479AC" w:rsidRDefault="009A64AB" w:rsidP="002C7238">
            <w:pPr>
              <w:spacing w:line="140" w:lineRule="exact"/>
              <w:rPr>
                <w:sz w:val="15"/>
                <w:szCs w:val="15"/>
              </w:rPr>
            </w:pPr>
            <w:r w:rsidRPr="00F479AC">
              <w:rPr>
                <w:sz w:val="15"/>
                <w:szCs w:val="15"/>
              </w:rPr>
              <w:t xml:space="preserve">Payne </w:t>
            </w:r>
            <w:r w:rsidRPr="00F479AC">
              <w:rPr>
                <w:sz w:val="15"/>
                <w:szCs w:val="15"/>
              </w:rPr>
              <w:fldChar w:fldCharType="begin"/>
            </w:r>
            <w:r>
              <w:rPr>
                <w:sz w:val="15"/>
                <w:szCs w:val="15"/>
              </w:rPr>
              <w:instrText xml:space="preserve"> ADDIN ZOTERO_ITEM CSL_CITATION {"citationID":"aev83maeij","properties":{"formattedCitation":"[15]","plainCitation":"[15]","noteIndex":0},"citationItems":[{"id":4175,"uris":["http://zotero.org/users/11469879/items/42MVD5AD"],"itemData":{"id":4175,"type":"article-journal","abstract":"Cancer and its treatment can have significant impacts on health status, quality of life and functioning of patients. Direct information from patients regarding these aspects can be collected via electronic platforms in the form of electronic Patient Reported Outcome Measures (ePROMs). Research has shown that the use of ePROMS in cancer care leads to improved communication, better symptom control, prolonged survival and a reduction in hospital admissions and emergency department attendance. Acceptability and feasibility of routine ePROM collection has been reported by both patients and clinicians but to date their use has predominantly been limited to clinical trials. MyChristie-MyHealth is an initiative from a UK comprehensive cancer centre The Christie NHS Foundation Trust which incorporates the regular collection of ePROMs into routine cancer care. This study, carried out as part of a service evaluation, explores patient and clinician experiences of using the MyChristie-MyHealth ePROMs service.","container-title":"Journal of Patient-Reported Outcomes","DOI":"10.1186/s41687-023-00544-4","ISSN":"2509-8020","issue":"1","journalAbbreviation":"Journal of Patient-Reported Outcomes","language":"en-US","page":"42","source":"BioMed Central","title":"Patient and clinician-reported experiences of using electronic patient reported outcome measures (ePROMs) as part of routine cancer care","volume":"7","author":[{"family":"Payne","given":"Amelia"},{"family":"Horne","given":"Ashley"},{"family":"Bayman","given":"Neil"},{"family":"Blackhall","given":"Fiona"},{"family":"Bostock","given":"Layla"},{"family":"Chan","given":"Clara"},{"family":"Coote","given":"Joanna"},{"family":"Eaton","given":"Marie"},{"family":"Fenemore","given":"Jacqueline"},{"family":"Gomes","given":"Fabio"},{"family":"Halkyard","given":"Emma"},{"family":"Harris","given":"Margaret"},{"family":"Lindsay","given":"Colin"},{"family":"McEntee","given":"Delyth"},{"family":"Neal","given":"Hilary"},{"family":"Pemberton","given":"Laura"},{"family":"Sheikh","given":"Hamid"},{"family":"Woolf","given":"David"},{"family":"Price","given":"James"},{"family":"Yorke","given":"Janelle"},{"family":"Faivre-Finn","given":"Corinne"}],"issued":{"date-parts":[["2023",5,4]]}}}],"schema":"https://github.com/citation-style-language/schema/raw/master/csl-citation.json"} </w:instrText>
            </w:r>
            <w:r w:rsidRPr="00F479AC">
              <w:rPr>
                <w:sz w:val="15"/>
                <w:szCs w:val="15"/>
              </w:rPr>
              <w:fldChar w:fldCharType="separate"/>
            </w:r>
            <w:r>
              <w:rPr>
                <w:rFonts w:cs="Times New Roman"/>
                <w:kern w:val="0"/>
                <w:sz w:val="15"/>
              </w:rPr>
              <w:t>[15]</w:t>
            </w:r>
            <w:r w:rsidRPr="00F479AC">
              <w:rPr>
                <w:sz w:val="15"/>
                <w:szCs w:val="15"/>
              </w:rPr>
              <w:fldChar w:fldCharType="end"/>
            </w:r>
          </w:p>
          <w:p w14:paraId="4330C9EF" w14:textId="77777777" w:rsidR="009A64AB" w:rsidRPr="00F479AC" w:rsidRDefault="009A64AB" w:rsidP="002C7238">
            <w:pPr>
              <w:spacing w:line="140" w:lineRule="exact"/>
              <w:rPr>
                <w:sz w:val="15"/>
                <w:szCs w:val="15"/>
              </w:rPr>
            </w:pPr>
            <w:r w:rsidRPr="00F479AC">
              <w:rPr>
                <w:sz w:val="15"/>
                <w:szCs w:val="15"/>
              </w:rPr>
              <w:t>2023</w:t>
            </w:r>
          </w:p>
          <w:p w14:paraId="41BFA878" w14:textId="77777777" w:rsidR="009A64AB" w:rsidRPr="00F479AC" w:rsidRDefault="009A64AB" w:rsidP="002C7238">
            <w:pPr>
              <w:pStyle w:val="a9"/>
              <w:numPr>
                <w:ilvl w:val="0"/>
                <w:numId w:val="125"/>
              </w:numPr>
              <w:spacing w:line="140" w:lineRule="exact"/>
              <w:rPr>
                <w:sz w:val="15"/>
                <w:szCs w:val="15"/>
              </w:rPr>
            </w:pPr>
            <w:r w:rsidRPr="00F479AC">
              <w:rPr>
                <w:sz w:val="15"/>
                <w:szCs w:val="15"/>
              </w:rPr>
              <w:t>UK</w:t>
            </w:r>
          </w:p>
          <w:p w14:paraId="70AEEAD8" w14:textId="77777777" w:rsidR="009A64AB" w:rsidRPr="00F479AC" w:rsidRDefault="009A64AB" w:rsidP="002C7238">
            <w:pPr>
              <w:pStyle w:val="a9"/>
              <w:numPr>
                <w:ilvl w:val="0"/>
                <w:numId w:val="125"/>
              </w:numPr>
              <w:spacing w:line="140" w:lineRule="exact"/>
              <w:rPr>
                <w:sz w:val="15"/>
                <w:szCs w:val="15"/>
              </w:rPr>
            </w:pPr>
            <w:r w:rsidRPr="00F479AC">
              <w:rPr>
                <w:sz w:val="15"/>
                <w:szCs w:val="15"/>
              </w:rPr>
              <w:t>Prospective study</w:t>
            </w:r>
          </w:p>
          <w:p w14:paraId="017445DA" w14:textId="77777777" w:rsidR="009A64AB" w:rsidRPr="00F479AC" w:rsidRDefault="009A64AB" w:rsidP="002C7238">
            <w:pPr>
              <w:spacing w:line="140" w:lineRule="exact"/>
              <w:rPr>
                <w:sz w:val="15"/>
                <w:szCs w:val="15"/>
              </w:rPr>
            </w:pPr>
            <w:r w:rsidRPr="00F479AC">
              <w:rPr>
                <w:sz w:val="15"/>
                <w:szCs w:val="15"/>
              </w:rPr>
              <w:t>Clinics practice</w:t>
            </w:r>
          </w:p>
        </w:tc>
        <w:tc>
          <w:tcPr>
            <w:tcW w:w="0" w:type="auto"/>
            <w:tcBorders>
              <w:top w:val="single" w:sz="4" w:space="0" w:color="auto"/>
            </w:tcBorders>
          </w:tcPr>
          <w:p w14:paraId="64A86687" w14:textId="77777777" w:rsidR="009A64AB" w:rsidRPr="00F479AC" w:rsidRDefault="009A64AB" w:rsidP="002C7238">
            <w:pPr>
              <w:spacing w:line="140" w:lineRule="exact"/>
              <w:rPr>
                <w:sz w:val="15"/>
                <w:szCs w:val="15"/>
              </w:rPr>
            </w:pPr>
            <w:r w:rsidRPr="00F479AC">
              <w:rPr>
                <w:sz w:val="15"/>
                <w:szCs w:val="15"/>
              </w:rPr>
              <w:t>Pop: N=100 (LC=78)</w:t>
            </w:r>
          </w:p>
          <w:p w14:paraId="2B723AF0" w14:textId="77777777" w:rsidR="009A64AB" w:rsidRPr="00F479AC" w:rsidRDefault="009A64AB" w:rsidP="002C7238">
            <w:pPr>
              <w:spacing w:line="140" w:lineRule="exact"/>
              <w:rPr>
                <w:sz w:val="15"/>
                <w:szCs w:val="15"/>
              </w:rPr>
            </w:pPr>
            <w:r w:rsidRPr="00F479AC">
              <w:rPr>
                <w:sz w:val="15"/>
                <w:szCs w:val="15"/>
              </w:rPr>
              <w:t>Age: Mean=68.5</w:t>
            </w:r>
          </w:p>
          <w:p w14:paraId="584BCBB9" w14:textId="77777777" w:rsidR="009A64AB" w:rsidRPr="00F479AC" w:rsidRDefault="009A64AB" w:rsidP="002C7238">
            <w:pPr>
              <w:spacing w:line="140" w:lineRule="exact"/>
              <w:rPr>
                <w:sz w:val="15"/>
                <w:szCs w:val="15"/>
              </w:rPr>
            </w:pPr>
            <w:r w:rsidRPr="00F479AC">
              <w:rPr>
                <w:sz w:val="15"/>
                <w:szCs w:val="15"/>
              </w:rPr>
              <w:t>Gender:</w:t>
            </w:r>
          </w:p>
          <w:p w14:paraId="6ED35D6F" w14:textId="77777777" w:rsidR="009A64AB" w:rsidRPr="00F479AC" w:rsidRDefault="009A64AB" w:rsidP="002C7238">
            <w:pPr>
              <w:pStyle w:val="a9"/>
              <w:numPr>
                <w:ilvl w:val="0"/>
                <w:numId w:val="33"/>
              </w:numPr>
              <w:spacing w:line="140" w:lineRule="exact"/>
              <w:rPr>
                <w:sz w:val="15"/>
                <w:szCs w:val="15"/>
              </w:rPr>
            </w:pPr>
            <w:r w:rsidRPr="00F479AC">
              <w:rPr>
                <w:sz w:val="15"/>
                <w:szCs w:val="15"/>
              </w:rPr>
              <w:t>Male (N=36, 36%)</w:t>
            </w:r>
          </w:p>
          <w:p w14:paraId="3DB45460" w14:textId="77777777" w:rsidR="009A64AB" w:rsidRPr="00F479AC" w:rsidRDefault="009A64AB" w:rsidP="002C7238">
            <w:pPr>
              <w:spacing w:line="140" w:lineRule="exact"/>
              <w:rPr>
                <w:sz w:val="15"/>
                <w:szCs w:val="15"/>
              </w:rPr>
            </w:pPr>
            <w:r w:rsidRPr="00F479AC">
              <w:rPr>
                <w:sz w:val="15"/>
                <w:szCs w:val="15"/>
              </w:rPr>
              <w:t>Type</w:t>
            </w:r>
          </w:p>
          <w:p w14:paraId="4A15B3AD" w14:textId="77777777" w:rsidR="009A64AB" w:rsidRPr="00F479AC" w:rsidRDefault="009A64AB" w:rsidP="002C7238">
            <w:pPr>
              <w:spacing w:line="140" w:lineRule="exact"/>
              <w:rPr>
                <w:sz w:val="15"/>
                <w:szCs w:val="15"/>
              </w:rPr>
            </w:pPr>
            <w:r w:rsidRPr="00F479AC">
              <w:rPr>
                <w:sz w:val="15"/>
                <w:szCs w:val="15"/>
              </w:rPr>
              <w:t>-All stages and types of lung cancer or breast cancer</w:t>
            </w:r>
          </w:p>
          <w:p w14:paraId="3D9AD4A8" w14:textId="77777777" w:rsidR="009A64AB" w:rsidRPr="00F479AC" w:rsidRDefault="009A64AB" w:rsidP="002C7238">
            <w:pPr>
              <w:spacing w:line="140" w:lineRule="exact"/>
              <w:rPr>
                <w:sz w:val="15"/>
                <w:szCs w:val="15"/>
              </w:rPr>
            </w:pPr>
            <w:r w:rsidRPr="00F479AC">
              <w:rPr>
                <w:sz w:val="15"/>
                <w:szCs w:val="15"/>
              </w:rPr>
              <w:t>On Treatment</w:t>
            </w:r>
            <w:r w:rsidRPr="00F479AC">
              <w:rPr>
                <w:rFonts w:hint="eastAsia"/>
                <w:sz w:val="15"/>
                <w:szCs w:val="15"/>
              </w:rPr>
              <w:t xml:space="preserve">/ </w:t>
            </w:r>
            <w:r w:rsidRPr="00F479AC">
              <w:rPr>
                <w:sz w:val="15"/>
                <w:szCs w:val="15"/>
              </w:rPr>
              <w:t>Completed Treatment;</w:t>
            </w:r>
          </w:p>
          <w:p w14:paraId="77DCFE94" w14:textId="77777777" w:rsidR="009A64AB" w:rsidRPr="00F479AC" w:rsidRDefault="009A64AB" w:rsidP="002C7238">
            <w:pPr>
              <w:spacing w:line="140" w:lineRule="exact"/>
              <w:rPr>
                <w:sz w:val="15"/>
                <w:szCs w:val="15"/>
              </w:rPr>
            </w:pPr>
            <w:r w:rsidRPr="00F479AC">
              <w:rPr>
                <w:rFonts w:hint="eastAsia"/>
                <w:sz w:val="15"/>
                <w:szCs w:val="15"/>
              </w:rPr>
              <w:t>93%</w:t>
            </w:r>
          </w:p>
        </w:tc>
        <w:tc>
          <w:tcPr>
            <w:tcW w:w="0" w:type="auto"/>
            <w:tcBorders>
              <w:top w:val="single" w:sz="4" w:space="0" w:color="auto"/>
            </w:tcBorders>
          </w:tcPr>
          <w:p w14:paraId="741F73E4" w14:textId="77777777" w:rsidR="009A64AB" w:rsidRPr="00F479AC" w:rsidRDefault="009A64AB" w:rsidP="002C7238">
            <w:pPr>
              <w:spacing w:line="140" w:lineRule="exact"/>
              <w:rPr>
                <w:b/>
                <w:bCs/>
                <w:sz w:val="15"/>
                <w:szCs w:val="15"/>
              </w:rPr>
            </w:pPr>
            <w:r w:rsidRPr="00F479AC">
              <w:rPr>
                <w:b/>
                <w:bCs/>
                <w:sz w:val="15"/>
                <w:szCs w:val="15"/>
              </w:rPr>
              <w:t>Personal electronic devices</w:t>
            </w:r>
          </w:p>
          <w:p w14:paraId="75ADE2E4" w14:textId="77777777" w:rsidR="009A64AB" w:rsidRPr="00F479AC" w:rsidRDefault="009A64AB" w:rsidP="002C7238">
            <w:pPr>
              <w:pStyle w:val="a9"/>
              <w:numPr>
                <w:ilvl w:val="0"/>
                <w:numId w:val="36"/>
              </w:numPr>
              <w:spacing w:line="140" w:lineRule="exact"/>
              <w:rPr>
                <w:sz w:val="15"/>
                <w:szCs w:val="15"/>
              </w:rPr>
            </w:pPr>
            <w:r w:rsidRPr="00F479AC">
              <w:rPr>
                <w:sz w:val="15"/>
                <w:szCs w:val="15"/>
              </w:rPr>
              <w:t>Symptom reporting</w:t>
            </w:r>
          </w:p>
          <w:p w14:paraId="2AE648C7" w14:textId="77777777" w:rsidR="009A64AB" w:rsidRPr="00F479AC" w:rsidRDefault="009A64AB" w:rsidP="002C7238">
            <w:pPr>
              <w:pStyle w:val="a9"/>
              <w:numPr>
                <w:ilvl w:val="0"/>
                <w:numId w:val="36"/>
              </w:numPr>
              <w:spacing w:line="140" w:lineRule="exact"/>
              <w:rPr>
                <w:sz w:val="15"/>
                <w:szCs w:val="15"/>
              </w:rPr>
            </w:pPr>
            <w:r w:rsidRPr="00F479AC">
              <w:rPr>
                <w:sz w:val="15"/>
                <w:szCs w:val="15"/>
              </w:rPr>
              <w:t>Color-coded advice alerts</w:t>
            </w:r>
          </w:p>
          <w:p w14:paraId="5F82CF2F" w14:textId="77777777" w:rsidR="009A64AB" w:rsidRPr="00F479AC" w:rsidRDefault="009A64AB" w:rsidP="002C7238">
            <w:pPr>
              <w:spacing w:line="140" w:lineRule="exact"/>
              <w:rPr>
                <w:sz w:val="15"/>
                <w:szCs w:val="15"/>
              </w:rPr>
            </w:pPr>
            <w:r w:rsidRPr="00F479AC">
              <w:rPr>
                <w:sz w:val="15"/>
                <w:szCs w:val="15"/>
              </w:rPr>
              <w:t>Access via personalized links</w:t>
            </w:r>
          </w:p>
          <w:p w14:paraId="3853368F" w14:textId="77777777" w:rsidR="009A64AB" w:rsidRPr="00F479AC" w:rsidRDefault="009A64AB" w:rsidP="002C7238">
            <w:pPr>
              <w:spacing w:line="180" w:lineRule="exact"/>
              <w:rPr>
                <w:b/>
                <w:bCs/>
                <w:sz w:val="15"/>
                <w:szCs w:val="15"/>
              </w:rPr>
            </w:pPr>
            <w:r w:rsidRPr="00F479AC">
              <w:rPr>
                <w:b/>
                <w:bCs/>
                <w:sz w:val="15"/>
                <w:szCs w:val="15"/>
              </w:rPr>
              <w:t>Symptom monitored</w:t>
            </w:r>
          </w:p>
          <w:p w14:paraId="6B60E8C8" w14:textId="77777777" w:rsidR="009A64AB" w:rsidRPr="00F479AC" w:rsidRDefault="009A64AB" w:rsidP="002C7238">
            <w:pPr>
              <w:spacing w:line="140" w:lineRule="exact"/>
              <w:rPr>
                <w:sz w:val="15"/>
                <w:szCs w:val="15"/>
              </w:rPr>
            </w:pPr>
            <w:r w:rsidRPr="00F479AC">
              <w:rPr>
                <w:sz w:val="15"/>
                <w:szCs w:val="15"/>
              </w:rPr>
              <w:t>NA</w:t>
            </w:r>
          </w:p>
        </w:tc>
        <w:tc>
          <w:tcPr>
            <w:tcW w:w="0" w:type="auto"/>
            <w:tcBorders>
              <w:top w:val="single" w:sz="4" w:space="0" w:color="auto"/>
            </w:tcBorders>
          </w:tcPr>
          <w:p w14:paraId="7FCF42E1" w14:textId="77777777" w:rsidR="009A64AB" w:rsidRPr="00F479AC" w:rsidRDefault="009A64AB" w:rsidP="002C7238">
            <w:pPr>
              <w:pStyle w:val="a9"/>
              <w:numPr>
                <w:ilvl w:val="0"/>
                <w:numId w:val="36"/>
              </w:numPr>
              <w:spacing w:line="140" w:lineRule="exact"/>
              <w:rPr>
                <w:sz w:val="15"/>
                <w:szCs w:val="15"/>
              </w:rPr>
            </w:pPr>
            <w:r w:rsidRPr="00F479AC">
              <w:rPr>
                <w:sz w:val="15"/>
                <w:szCs w:val="15"/>
              </w:rPr>
              <w:t>Nurse leading program</w:t>
            </w:r>
          </w:p>
          <w:p w14:paraId="4D45A61A" w14:textId="77777777" w:rsidR="009A64AB" w:rsidRPr="00F479AC" w:rsidRDefault="009A64AB" w:rsidP="002C7238">
            <w:pPr>
              <w:pStyle w:val="a9"/>
              <w:numPr>
                <w:ilvl w:val="0"/>
                <w:numId w:val="36"/>
              </w:numPr>
              <w:spacing w:line="140" w:lineRule="exact"/>
              <w:rPr>
                <w:sz w:val="15"/>
                <w:szCs w:val="15"/>
              </w:rPr>
            </w:pPr>
            <w:r w:rsidRPr="00F479AC">
              <w:rPr>
                <w:sz w:val="15"/>
                <w:szCs w:val="15"/>
              </w:rPr>
              <w:t>Patients receive a text/email link before appointments</w:t>
            </w:r>
          </w:p>
          <w:p w14:paraId="040210BC" w14:textId="77777777" w:rsidR="009A64AB" w:rsidRPr="00F479AC" w:rsidRDefault="009A64AB" w:rsidP="002C7238">
            <w:pPr>
              <w:pStyle w:val="a9"/>
              <w:numPr>
                <w:ilvl w:val="0"/>
                <w:numId w:val="36"/>
              </w:numPr>
              <w:spacing w:line="140" w:lineRule="exact"/>
              <w:rPr>
                <w:sz w:val="15"/>
                <w:szCs w:val="15"/>
              </w:rPr>
            </w:pPr>
            <w:r w:rsidRPr="00F479AC">
              <w:rPr>
                <w:sz w:val="15"/>
                <w:szCs w:val="15"/>
              </w:rPr>
              <w:t>complete ePROMs</w:t>
            </w:r>
          </w:p>
          <w:p w14:paraId="5E48B53E" w14:textId="77777777" w:rsidR="009A64AB" w:rsidRPr="00F479AC" w:rsidRDefault="009A64AB" w:rsidP="002C7238">
            <w:pPr>
              <w:pStyle w:val="a9"/>
              <w:numPr>
                <w:ilvl w:val="0"/>
                <w:numId w:val="36"/>
              </w:numPr>
              <w:spacing w:line="140" w:lineRule="exact"/>
              <w:rPr>
                <w:sz w:val="15"/>
                <w:szCs w:val="15"/>
              </w:rPr>
            </w:pPr>
            <w:r w:rsidRPr="00F479AC">
              <w:rPr>
                <w:sz w:val="15"/>
                <w:szCs w:val="15"/>
              </w:rPr>
              <w:t>get color-coded advice</w:t>
            </w:r>
          </w:p>
          <w:p w14:paraId="265DE72A" w14:textId="77777777" w:rsidR="009A64AB" w:rsidRPr="00F479AC" w:rsidRDefault="009A64AB" w:rsidP="002C7238">
            <w:pPr>
              <w:pStyle w:val="a9"/>
              <w:numPr>
                <w:ilvl w:val="0"/>
                <w:numId w:val="36"/>
              </w:numPr>
              <w:spacing w:line="140" w:lineRule="exact"/>
              <w:rPr>
                <w:sz w:val="15"/>
                <w:szCs w:val="15"/>
              </w:rPr>
            </w:pPr>
            <w:r w:rsidRPr="00F479AC">
              <w:rPr>
                <w:sz w:val="15"/>
                <w:szCs w:val="15"/>
              </w:rPr>
              <w:t>clinicians review responses on a separate platform (DrDoctor®) before consultations</w:t>
            </w:r>
          </w:p>
          <w:p w14:paraId="7B79EF5A" w14:textId="77777777" w:rsidR="009A64AB" w:rsidRPr="00F479AC" w:rsidRDefault="009A64AB" w:rsidP="002C7238">
            <w:pPr>
              <w:spacing w:line="140" w:lineRule="exact"/>
              <w:rPr>
                <w:sz w:val="15"/>
                <w:szCs w:val="15"/>
              </w:rPr>
            </w:pPr>
            <w:r w:rsidRPr="00F479AC">
              <w:rPr>
                <w:sz w:val="15"/>
                <w:szCs w:val="15"/>
              </w:rPr>
              <w:t>Monitor duration</w:t>
            </w:r>
          </w:p>
          <w:p w14:paraId="0FE03946" w14:textId="77777777" w:rsidR="009A64AB" w:rsidRPr="00F479AC" w:rsidRDefault="009A64AB" w:rsidP="002C7238">
            <w:pPr>
              <w:pStyle w:val="a9"/>
              <w:numPr>
                <w:ilvl w:val="0"/>
                <w:numId w:val="31"/>
              </w:numPr>
              <w:spacing w:line="140" w:lineRule="exact"/>
              <w:rPr>
                <w:sz w:val="15"/>
                <w:szCs w:val="15"/>
              </w:rPr>
            </w:pPr>
            <w:r w:rsidRPr="00F479AC">
              <w:rPr>
                <w:sz w:val="15"/>
                <w:szCs w:val="15"/>
              </w:rPr>
              <w:t>Before each clinic visit (day before first appointment or three days prior to follow-ups)</w:t>
            </w:r>
          </w:p>
        </w:tc>
        <w:tc>
          <w:tcPr>
            <w:tcW w:w="0" w:type="auto"/>
            <w:tcBorders>
              <w:top w:val="single" w:sz="4" w:space="0" w:color="auto"/>
            </w:tcBorders>
          </w:tcPr>
          <w:p w14:paraId="2801E35C" w14:textId="77777777" w:rsidR="009A64AB" w:rsidRPr="00F479AC" w:rsidRDefault="009A64AB" w:rsidP="002C7238">
            <w:pPr>
              <w:spacing w:line="140" w:lineRule="exact"/>
              <w:rPr>
                <w:sz w:val="15"/>
                <w:szCs w:val="15"/>
              </w:rPr>
            </w:pPr>
            <w:r w:rsidRPr="00F479AC">
              <w:rPr>
                <w:sz w:val="15"/>
                <w:szCs w:val="15"/>
              </w:rPr>
              <w:t>Primary outcome</w:t>
            </w:r>
          </w:p>
          <w:p w14:paraId="6B7C0B59" w14:textId="77777777" w:rsidR="009A64AB" w:rsidRPr="00F479AC" w:rsidRDefault="009A64AB" w:rsidP="002C7238">
            <w:pPr>
              <w:pStyle w:val="a9"/>
              <w:numPr>
                <w:ilvl w:val="0"/>
                <w:numId w:val="35"/>
              </w:numPr>
              <w:spacing w:line="140" w:lineRule="exact"/>
              <w:rPr>
                <w:sz w:val="15"/>
                <w:szCs w:val="15"/>
              </w:rPr>
            </w:pPr>
            <w:r w:rsidRPr="00F479AC">
              <w:rPr>
                <w:sz w:val="15"/>
                <w:szCs w:val="15"/>
              </w:rPr>
              <w:t>Patient experience and clinician experience (PREM, Clinician experience questionnaire with Likert scale and free-text comments.)</w:t>
            </w:r>
          </w:p>
          <w:p w14:paraId="10CC47C0" w14:textId="77777777" w:rsidR="009A64AB" w:rsidRPr="00F479AC" w:rsidRDefault="009A64AB" w:rsidP="002C7238">
            <w:pPr>
              <w:spacing w:line="140" w:lineRule="exact"/>
              <w:rPr>
                <w:sz w:val="15"/>
                <w:szCs w:val="15"/>
              </w:rPr>
            </w:pPr>
            <w:r w:rsidRPr="00F479AC">
              <w:rPr>
                <w:sz w:val="15"/>
                <w:szCs w:val="15"/>
              </w:rPr>
              <w:t>Secondary outcome</w:t>
            </w:r>
          </w:p>
          <w:p w14:paraId="07E95251" w14:textId="77777777" w:rsidR="009A64AB" w:rsidRPr="00F479AC" w:rsidRDefault="009A64AB" w:rsidP="002C7238">
            <w:pPr>
              <w:pStyle w:val="a9"/>
              <w:numPr>
                <w:ilvl w:val="0"/>
                <w:numId w:val="34"/>
              </w:numPr>
              <w:spacing w:line="140" w:lineRule="exact"/>
              <w:rPr>
                <w:sz w:val="15"/>
                <w:szCs w:val="15"/>
              </w:rPr>
            </w:pPr>
            <w:r w:rsidRPr="00F479AC">
              <w:rPr>
                <w:sz w:val="15"/>
                <w:szCs w:val="15"/>
              </w:rPr>
              <w:t>Usability (PREM)</w:t>
            </w:r>
          </w:p>
          <w:p w14:paraId="1D079E6E" w14:textId="77777777" w:rsidR="009A64AB" w:rsidRPr="00F479AC" w:rsidRDefault="009A64AB" w:rsidP="002C7238">
            <w:pPr>
              <w:pStyle w:val="a9"/>
              <w:numPr>
                <w:ilvl w:val="0"/>
                <w:numId w:val="34"/>
              </w:numPr>
              <w:spacing w:line="140" w:lineRule="exact"/>
              <w:rPr>
                <w:sz w:val="15"/>
                <w:szCs w:val="15"/>
              </w:rPr>
            </w:pPr>
            <w:r w:rsidRPr="00F479AC">
              <w:rPr>
                <w:sz w:val="15"/>
                <w:szCs w:val="15"/>
              </w:rPr>
              <w:t>Communication (PREM)</w:t>
            </w:r>
          </w:p>
          <w:p w14:paraId="4855B3DB" w14:textId="77777777" w:rsidR="009A64AB" w:rsidRPr="00F479AC" w:rsidRDefault="009A64AB" w:rsidP="002C7238">
            <w:pPr>
              <w:pStyle w:val="a9"/>
              <w:numPr>
                <w:ilvl w:val="0"/>
                <w:numId w:val="34"/>
              </w:numPr>
              <w:spacing w:line="140" w:lineRule="exact"/>
              <w:rPr>
                <w:sz w:val="15"/>
                <w:szCs w:val="15"/>
              </w:rPr>
            </w:pPr>
            <w:r w:rsidRPr="00F479AC">
              <w:rPr>
                <w:sz w:val="15"/>
                <w:szCs w:val="15"/>
              </w:rPr>
              <w:t>Patient involvement (PREM)</w:t>
            </w:r>
          </w:p>
          <w:p w14:paraId="1AE1C6DB" w14:textId="77777777" w:rsidR="009A64AB" w:rsidRPr="00F479AC" w:rsidRDefault="009A64AB" w:rsidP="002C7238">
            <w:pPr>
              <w:pStyle w:val="a9"/>
              <w:numPr>
                <w:ilvl w:val="0"/>
                <w:numId w:val="34"/>
              </w:numPr>
              <w:spacing w:line="140" w:lineRule="exact"/>
              <w:rPr>
                <w:sz w:val="15"/>
                <w:szCs w:val="15"/>
              </w:rPr>
            </w:pPr>
            <w:r w:rsidRPr="00F479AC">
              <w:rPr>
                <w:sz w:val="15"/>
                <w:szCs w:val="15"/>
              </w:rPr>
              <w:t>Clinical decision-making (PREM)</w:t>
            </w:r>
          </w:p>
          <w:p w14:paraId="6296816B" w14:textId="77777777" w:rsidR="009A64AB" w:rsidRPr="00F479AC" w:rsidRDefault="009A64AB" w:rsidP="002C7238">
            <w:pPr>
              <w:spacing w:line="140" w:lineRule="exact"/>
              <w:rPr>
                <w:sz w:val="15"/>
                <w:szCs w:val="15"/>
              </w:rPr>
            </w:pPr>
            <w:r w:rsidRPr="00F479AC">
              <w:rPr>
                <w:sz w:val="15"/>
                <w:szCs w:val="15"/>
              </w:rPr>
              <w:t>Consultation focus (PREM)</w:t>
            </w:r>
          </w:p>
        </w:tc>
        <w:tc>
          <w:tcPr>
            <w:tcW w:w="0" w:type="auto"/>
            <w:tcBorders>
              <w:top w:val="single" w:sz="4" w:space="0" w:color="auto"/>
            </w:tcBorders>
          </w:tcPr>
          <w:p w14:paraId="42EFD91C" w14:textId="77777777" w:rsidR="009A64AB" w:rsidRPr="00F479AC" w:rsidRDefault="009A64AB" w:rsidP="002C7238">
            <w:pPr>
              <w:pStyle w:val="a9"/>
              <w:numPr>
                <w:ilvl w:val="0"/>
                <w:numId w:val="24"/>
              </w:numPr>
              <w:spacing w:line="140" w:lineRule="exact"/>
              <w:rPr>
                <w:sz w:val="15"/>
                <w:szCs w:val="15"/>
              </w:rPr>
            </w:pPr>
            <w:r w:rsidRPr="00F479AC">
              <w:rPr>
                <w:sz w:val="15"/>
                <w:szCs w:val="15"/>
              </w:rPr>
              <w:t>Patients reported that MyChristie-MyHealth was easy to understand, with nearly all patients indicating that they could complete it in a timely manner and found it easy to follow.</w:t>
            </w:r>
          </w:p>
          <w:p w14:paraId="0668EEF4" w14:textId="77777777" w:rsidR="009A64AB" w:rsidRPr="00F479AC" w:rsidRDefault="009A64AB" w:rsidP="002C7238">
            <w:pPr>
              <w:pStyle w:val="a9"/>
              <w:numPr>
                <w:ilvl w:val="0"/>
                <w:numId w:val="24"/>
              </w:numPr>
              <w:spacing w:line="140" w:lineRule="exact"/>
              <w:rPr>
                <w:sz w:val="15"/>
                <w:szCs w:val="15"/>
              </w:rPr>
            </w:pPr>
            <w:r w:rsidRPr="00F479AC">
              <w:rPr>
                <w:sz w:val="15"/>
                <w:szCs w:val="15"/>
              </w:rPr>
              <w:t>Improved communication with the oncology care team (82%).</w:t>
            </w:r>
          </w:p>
          <w:p w14:paraId="02A3A9B6" w14:textId="77777777" w:rsidR="009A64AB" w:rsidRPr="00F479AC" w:rsidRDefault="009A64AB" w:rsidP="002C7238">
            <w:pPr>
              <w:pStyle w:val="a9"/>
              <w:numPr>
                <w:ilvl w:val="0"/>
                <w:numId w:val="24"/>
              </w:numPr>
              <w:spacing w:line="140" w:lineRule="exact"/>
              <w:rPr>
                <w:sz w:val="15"/>
                <w:szCs w:val="15"/>
              </w:rPr>
            </w:pPr>
            <w:r w:rsidRPr="00F479AC">
              <w:rPr>
                <w:sz w:val="15"/>
                <w:szCs w:val="15"/>
              </w:rPr>
              <w:t>Assisted the care team in participating in their own care (88%).</w:t>
            </w:r>
          </w:p>
          <w:p w14:paraId="5BB25EE4" w14:textId="77777777" w:rsidR="009A64AB" w:rsidRPr="00F479AC" w:rsidRDefault="009A64AB" w:rsidP="002C7238">
            <w:pPr>
              <w:pStyle w:val="a9"/>
              <w:numPr>
                <w:ilvl w:val="0"/>
                <w:numId w:val="24"/>
              </w:numPr>
              <w:spacing w:line="140" w:lineRule="exact"/>
              <w:rPr>
                <w:sz w:val="15"/>
                <w:szCs w:val="15"/>
              </w:rPr>
            </w:pPr>
            <w:r w:rsidRPr="00F479AC">
              <w:rPr>
                <w:sz w:val="15"/>
                <w:szCs w:val="15"/>
              </w:rPr>
              <w:t>More than half of the doctors believe that ePROMs help improve communication with patients and reflect a more patient-centered approach.</w:t>
            </w:r>
          </w:p>
        </w:tc>
      </w:tr>
      <w:tr w:rsidR="009A64AB" w:rsidRPr="00F479AC" w14:paraId="72956FA2" w14:textId="77777777" w:rsidTr="002C7238">
        <w:trPr>
          <w:trHeight w:val="1533"/>
        </w:trPr>
        <w:tc>
          <w:tcPr>
            <w:tcW w:w="0" w:type="auto"/>
          </w:tcPr>
          <w:p w14:paraId="4938C8C8" w14:textId="4362A2EB" w:rsidR="009A64AB" w:rsidRPr="00F479AC" w:rsidRDefault="009A64AB" w:rsidP="002C7238">
            <w:pPr>
              <w:spacing w:line="140" w:lineRule="exact"/>
              <w:rPr>
                <w:sz w:val="15"/>
                <w:szCs w:val="15"/>
              </w:rPr>
            </w:pPr>
            <w:r w:rsidRPr="00F479AC">
              <w:rPr>
                <w:sz w:val="15"/>
                <w:szCs w:val="15"/>
              </w:rPr>
              <w:t xml:space="preserve">Patt </w:t>
            </w:r>
            <w:r w:rsidRPr="00F479AC">
              <w:rPr>
                <w:sz w:val="15"/>
                <w:szCs w:val="15"/>
              </w:rPr>
              <w:fldChar w:fldCharType="begin"/>
            </w:r>
            <w:r>
              <w:rPr>
                <w:sz w:val="15"/>
                <w:szCs w:val="15"/>
              </w:rPr>
              <w:instrText xml:space="preserve"> ADDIN ZOTERO_ITEM CSL_CITATION {"citationID":"a7fc597j98","properties":{"formattedCitation":"[16]","plainCitation":"[16]","noteIndex":0},"citationItems":[{"id":4227,"uris":["http://zotero.org/users/11469879/items/ZKVPGI6L"],"itemData":{"id":4227,"type":"article-journal","abstract":"PURPOSE\n              There is raising interest to implement electronic patient-reported outcomes (ePROs) for symptom monitoring to enhance the quality of cancer care. Step 1 of the Texas Two-Step Study demonstrated successful implementation of an ePRO system in &gt;200 sites of service of a large community oncology practice. We now report step 2 of this study which evaluates the impact of ePROs on outcomes among patients enrolled in the Centers for Medicare &amp; Medicaid Services' Oncology Care Model (OCM) program.\n            \n            \n              METHODS\n              This observational study focused on patients with metastatic cancer enrolled in OCM at large community oncology practice located in Texas between July 20</w:instrText>
            </w:r>
            <w:r>
              <w:rPr>
                <w:rFonts w:hint="eastAsia"/>
                <w:sz w:val="15"/>
                <w:szCs w:val="15"/>
              </w:rPr>
              <w:instrText xml:space="preserve">20 and December 2020. Patients who completed </w:instrText>
            </w:r>
            <w:r>
              <w:rPr>
                <w:rFonts w:hint="eastAsia"/>
                <w:sz w:val="15"/>
                <w:szCs w:val="15"/>
              </w:rPr>
              <w:instrText>≥</w:instrText>
            </w:r>
            <w:r>
              <w:rPr>
                <w:rFonts w:hint="eastAsia"/>
                <w:sz w:val="15"/>
                <w:szCs w:val="15"/>
              </w:rPr>
              <w:instrText>1 survey via the ePRO tool were included in the study group and were propensity score matched with patients in a control group. Adverse events (AEs; hospitalizations, emergency department visits, deaths) and t</w:instrText>
            </w:r>
            <w:r>
              <w:rPr>
                <w:sz w:val="15"/>
                <w:szCs w:val="15"/>
              </w:rPr>
              <w:instrText xml:space="preserve">otal cost of care were a priori study outcomes. Mann-Whitney U and chi-square tests compared continuous and categorical variables, respectively, with multivariable logistic regression for adjustment of covariates.\n            \n            \n              RESULTS\n              Of 831 patients with metastatic cancer, 458 matched patients (229/group) were identified, with 52% male and a mean age of 74 years. Mean total AEs were lower in the study group compared with control (0.98 v 1.41; P = .007), with decreased hospitalizations (20% v 32.5%; P = .002), emergency visits (38.4% v 42.3%; P &gt; .05), and deaths (11.8% v 16.6%; P &gt; .05). Average number of hospitalizations was lower (0.28 v 0.52; P = .003) with reduced mean duration of hospitalizations (1.9 vs 3.2 d; P = .03). The total cost of care was reduced by an average of $1,146 per member per month.\n            \n            \n              CONCLUSION\n              Symptom monitoring with ePROs improved quality and value of cancer care delivery by reducing hospitalizations, emergency visits, and deaths while lowering cost of care in a large oncology practice.\n            \n          , \n            The Texas Two-Step Study demonstrates #ePROs improve outcomes and reduce costs for patients with advanced cancer.","container-title":"JCO Clinical Cancer Informatics","DOI":"10.1200/CCI.23.00182","ISSN":"2473-4276","issue":"7","journalAbbreviation":"JCO Clinical Cancer Informatics","language":"en","page":"e2300182","source":"DOI.org (Crossref)","title":"Impact of Remote Symptom Monitoring With Electronic Patient-Reported Outcomes on Hospitalization, Survival, and Cost in Community Oncology Practice: The Texas Two-Step Study","title-short":"Impact of Remote Symptom Monitoring With Electronic Patient-Reported Outcomes on Hospitalization, Survival, and Cost in Community Oncology Practice","author":[{"family":"Patt","given":"Debra A."},{"family":"Patel","given":"Amila Meera"},{"family":"Bhardwaj","given":"Arun"},{"family":"Hudson","given":"Kathryn Elizabeth"},{"family":"Christman","given":"Amanda"},{"family":"Amondikar","given":"Ninad"},{"family":"Escudier","given":"Susan Marie"},{"family":"Townsend","given":"Sydney"},{"family":"Books","given":"Holly"},{"family":"Basch","given":"Ethan"}],"issued":{"date-parts":[["2023",9]]}}}],"schema":"https://github.com/citation-style-language/schema/raw/master/csl-citation.json"} </w:instrText>
            </w:r>
            <w:r w:rsidRPr="00F479AC">
              <w:rPr>
                <w:sz w:val="15"/>
                <w:szCs w:val="15"/>
              </w:rPr>
              <w:fldChar w:fldCharType="separate"/>
            </w:r>
            <w:r>
              <w:rPr>
                <w:rFonts w:cs="Times New Roman"/>
                <w:kern w:val="0"/>
                <w:sz w:val="15"/>
              </w:rPr>
              <w:t>[16]</w:t>
            </w:r>
            <w:r w:rsidRPr="00F479AC">
              <w:rPr>
                <w:sz w:val="15"/>
                <w:szCs w:val="15"/>
              </w:rPr>
              <w:fldChar w:fldCharType="end"/>
            </w:r>
          </w:p>
          <w:p w14:paraId="227B8DAE" w14:textId="77777777" w:rsidR="009A64AB" w:rsidRPr="00F479AC" w:rsidRDefault="009A64AB" w:rsidP="002C7238">
            <w:pPr>
              <w:spacing w:line="140" w:lineRule="exact"/>
              <w:rPr>
                <w:sz w:val="15"/>
                <w:szCs w:val="15"/>
              </w:rPr>
            </w:pPr>
            <w:r w:rsidRPr="00F479AC">
              <w:rPr>
                <w:sz w:val="15"/>
                <w:szCs w:val="15"/>
              </w:rPr>
              <w:t>2023</w:t>
            </w:r>
          </w:p>
          <w:p w14:paraId="78F70AB3" w14:textId="77777777" w:rsidR="009A64AB" w:rsidRPr="00F479AC" w:rsidRDefault="009A64AB" w:rsidP="002C7238">
            <w:pPr>
              <w:pStyle w:val="a9"/>
              <w:numPr>
                <w:ilvl w:val="0"/>
                <w:numId w:val="126"/>
              </w:numPr>
              <w:spacing w:line="140" w:lineRule="exact"/>
              <w:rPr>
                <w:sz w:val="15"/>
                <w:szCs w:val="15"/>
              </w:rPr>
            </w:pPr>
            <w:r w:rsidRPr="00F479AC">
              <w:rPr>
                <w:sz w:val="15"/>
                <w:szCs w:val="15"/>
              </w:rPr>
              <w:t>USA</w:t>
            </w:r>
          </w:p>
          <w:p w14:paraId="38626199" w14:textId="77777777" w:rsidR="009A64AB" w:rsidRPr="00F479AC" w:rsidRDefault="009A64AB" w:rsidP="002C7238">
            <w:pPr>
              <w:pStyle w:val="a9"/>
              <w:numPr>
                <w:ilvl w:val="0"/>
                <w:numId w:val="126"/>
              </w:numPr>
              <w:spacing w:line="140" w:lineRule="exact"/>
              <w:rPr>
                <w:sz w:val="15"/>
                <w:szCs w:val="15"/>
              </w:rPr>
            </w:pPr>
            <w:r w:rsidRPr="00F479AC">
              <w:rPr>
                <w:sz w:val="15"/>
                <w:szCs w:val="15"/>
              </w:rPr>
              <w:t>Cohort study</w:t>
            </w:r>
          </w:p>
          <w:p w14:paraId="31470C11" w14:textId="77777777" w:rsidR="009A64AB" w:rsidRPr="00F479AC" w:rsidRDefault="009A64AB" w:rsidP="002C7238">
            <w:pPr>
              <w:spacing w:line="140" w:lineRule="exact"/>
              <w:rPr>
                <w:sz w:val="15"/>
                <w:szCs w:val="15"/>
              </w:rPr>
            </w:pPr>
            <w:r w:rsidRPr="00F479AC">
              <w:rPr>
                <w:sz w:val="15"/>
                <w:szCs w:val="15"/>
              </w:rPr>
              <w:t>Community</w:t>
            </w:r>
          </w:p>
        </w:tc>
        <w:tc>
          <w:tcPr>
            <w:tcW w:w="0" w:type="auto"/>
          </w:tcPr>
          <w:p w14:paraId="0DA6A7B8" w14:textId="77777777" w:rsidR="009A64AB" w:rsidRPr="00F479AC" w:rsidRDefault="009A64AB" w:rsidP="002C7238">
            <w:pPr>
              <w:spacing w:line="140" w:lineRule="exact"/>
              <w:rPr>
                <w:sz w:val="15"/>
                <w:szCs w:val="15"/>
              </w:rPr>
            </w:pPr>
            <w:r w:rsidRPr="00F479AC">
              <w:rPr>
                <w:sz w:val="15"/>
                <w:szCs w:val="15"/>
              </w:rPr>
              <w:t>Pop: N=559</w:t>
            </w:r>
          </w:p>
          <w:p w14:paraId="4D7CF285" w14:textId="77777777" w:rsidR="009A64AB" w:rsidRPr="00F479AC" w:rsidRDefault="009A64AB" w:rsidP="002C7238">
            <w:pPr>
              <w:spacing w:line="140" w:lineRule="exact"/>
              <w:rPr>
                <w:sz w:val="15"/>
                <w:szCs w:val="15"/>
              </w:rPr>
            </w:pPr>
            <w:r w:rsidRPr="00F479AC">
              <w:rPr>
                <w:sz w:val="15"/>
                <w:szCs w:val="15"/>
              </w:rPr>
              <w:t>Age:</w:t>
            </w:r>
          </w:p>
          <w:p w14:paraId="4D70A664" w14:textId="77777777" w:rsidR="009A64AB" w:rsidRPr="00F479AC" w:rsidRDefault="009A64AB" w:rsidP="002C7238">
            <w:pPr>
              <w:pStyle w:val="a9"/>
              <w:numPr>
                <w:ilvl w:val="0"/>
                <w:numId w:val="37"/>
              </w:numPr>
              <w:spacing w:line="140" w:lineRule="exact"/>
              <w:rPr>
                <w:sz w:val="15"/>
                <w:szCs w:val="15"/>
              </w:rPr>
            </w:pPr>
            <w:r w:rsidRPr="00F479AC">
              <w:rPr>
                <w:sz w:val="15"/>
                <w:szCs w:val="15"/>
              </w:rPr>
              <w:t>IG Mean=74.47</w:t>
            </w:r>
          </w:p>
          <w:p w14:paraId="75AC2E81" w14:textId="77777777" w:rsidR="009A64AB" w:rsidRPr="00F479AC" w:rsidRDefault="009A64AB" w:rsidP="002C7238">
            <w:pPr>
              <w:pStyle w:val="a9"/>
              <w:numPr>
                <w:ilvl w:val="0"/>
                <w:numId w:val="37"/>
              </w:numPr>
              <w:spacing w:line="140" w:lineRule="exact"/>
              <w:rPr>
                <w:sz w:val="15"/>
                <w:szCs w:val="15"/>
              </w:rPr>
            </w:pPr>
            <w:r w:rsidRPr="00F479AC">
              <w:rPr>
                <w:sz w:val="15"/>
                <w:szCs w:val="15"/>
              </w:rPr>
              <w:t>CG Mean=74.06</w:t>
            </w:r>
          </w:p>
          <w:p w14:paraId="69810572" w14:textId="77777777" w:rsidR="009A64AB" w:rsidRPr="00F479AC" w:rsidRDefault="009A64AB" w:rsidP="002C7238">
            <w:pPr>
              <w:spacing w:line="140" w:lineRule="exact"/>
              <w:rPr>
                <w:sz w:val="15"/>
                <w:szCs w:val="15"/>
              </w:rPr>
            </w:pPr>
            <w:r w:rsidRPr="00F479AC">
              <w:rPr>
                <w:sz w:val="15"/>
                <w:szCs w:val="15"/>
              </w:rPr>
              <w:t>Gender</w:t>
            </w:r>
          </w:p>
          <w:p w14:paraId="15BAC68D" w14:textId="77777777" w:rsidR="009A64AB" w:rsidRPr="00F479AC" w:rsidRDefault="009A64AB" w:rsidP="002C7238">
            <w:pPr>
              <w:pStyle w:val="a9"/>
              <w:numPr>
                <w:ilvl w:val="0"/>
                <w:numId w:val="38"/>
              </w:numPr>
              <w:spacing w:line="140" w:lineRule="exact"/>
              <w:rPr>
                <w:sz w:val="15"/>
                <w:szCs w:val="15"/>
              </w:rPr>
            </w:pPr>
            <w:r w:rsidRPr="00F479AC">
              <w:rPr>
                <w:sz w:val="15"/>
                <w:szCs w:val="15"/>
              </w:rPr>
              <w:t>IG (Male N=119, 21%)</w:t>
            </w:r>
          </w:p>
          <w:p w14:paraId="395FC46C" w14:textId="77777777" w:rsidR="009A64AB" w:rsidRPr="00F479AC" w:rsidRDefault="009A64AB" w:rsidP="002C7238">
            <w:pPr>
              <w:pStyle w:val="a9"/>
              <w:numPr>
                <w:ilvl w:val="0"/>
                <w:numId w:val="38"/>
              </w:numPr>
              <w:spacing w:line="140" w:lineRule="exact"/>
              <w:rPr>
                <w:sz w:val="15"/>
                <w:szCs w:val="15"/>
              </w:rPr>
            </w:pPr>
            <w:r w:rsidRPr="00F479AC">
              <w:rPr>
                <w:sz w:val="15"/>
                <w:szCs w:val="15"/>
              </w:rPr>
              <w:t>CG (Male N=118, 21%)</w:t>
            </w:r>
          </w:p>
          <w:p w14:paraId="29FF3BBA" w14:textId="77777777" w:rsidR="009A64AB" w:rsidRPr="00F479AC" w:rsidRDefault="009A64AB" w:rsidP="002C7238">
            <w:pPr>
              <w:spacing w:line="140" w:lineRule="exact"/>
              <w:rPr>
                <w:sz w:val="15"/>
                <w:szCs w:val="15"/>
              </w:rPr>
            </w:pPr>
            <w:r w:rsidRPr="00F479AC">
              <w:rPr>
                <w:sz w:val="15"/>
                <w:szCs w:val="15"/>
              </w:rPr>
              <w:t>Type:</w:t>
            </w:r>
          </w:p>
          <w:p w14:paraId="3FA315E7" w14:textId="77777777" w:rsidR="009A64AB" w:rsidRPr="00F479AC" w:rsidRDefault="009A64AB" w:rsidP="002C7238">
            <w:pPr>
              <w:pStyle w:val="a9"/>
              <w:numPr>
                <w:ilvl w:val="0"/>
                <w:numId w:val="39"/>
              </w:numPr>
              <w:spacing w:line="140" w:lineRule="exact"/>
              <w:rPr>
                <w:sz w:val="15"/>
                <w:szCs w:val="15"/>
              </w:rPr>
            </w:pPr>
            <w:r w:rsidRPr="00F479AC">
              <w:rPr>
                <w:sz w:val="15"/>
                <w:szCs w:val="15"/>
              </w:rPr>
              <w:t>Patients receiving treatment for metastatic cancer.</w:t>
            </w:r>
          </w:p>
          <w:p w14:paraId="6E8C15C2" w14:textId="77777777" w:rsidR="009A64AB" w:rsidRPr="00F479AC" w:rsidRDefault="009A64AB" w:rsidP="002C7238">
            <w:pPr>
              <w:spacing w:line="140" w:lineRule="exact"/>
              <w:rPr>
                <w:sz w:val="15"/>
                <w:szCs w:val="15"/>
              </w:rPr>
            </w:pPr>
            <w:r w:rsidRPr="00F479AC">
              <w:rPr>
                <w:sz w:val="15"/>
                <w:szCs w:val="15"/>
              </w:rPr>
              <w:t>On Treatment;</w:t>
            </w:r>
          </w:p>
          <w:p w14:paraId="0F2BA153" w14:textId="77777777" w:rsidR="009A64AB" w:rsidRPr="00F479AC" w:rsidRDefault="009A64AB" w:rsidP="002C7238">
            <w:pPr>
              <w:spacing w:line="140" w:lineRule="exact"/>
              <w:rPr>
                <w:sz w:val="15"/>
                <w:szCs w:val="15"/>
              </w:rPr>
            </w:pPr>
            <w:r w:rsidRPr="00F479AC">
              <w:rPr>
                <w:sz w:val="15"/>
                <w:szCs w:val="15"/>
              </w:rPr>
              <w:t>55%</w:t>
            </w:r>
          </w:p>
        </w:tc>
        <w:tc>
          <w:tcPr>
            <w:tcW w:w="0" w:type="auto"/>
          </w:tcPr>
          <w:p w14:paraId="17D8AB92" w14:textId="77777777" w:rsidR="009A64AB" w:rsidRPr="00F479AC" w:rsidRDefault="009A64AB" w:rsidP="002C7238">
            <w:pPr>
              <w:spacing w:line="140" w:lineRule="exact"/>
              <w:rPr>
                <w:b/>
                <w:bCs/>
                <w:sz w:val="15"/>
                <w:szCs w:val="15"/>
              </w:rPr>
            </w:pPr>
            <w:r w:rsidRPr="00F479AC">
              <w:rPr>
                <w:b/>
                <w:bCs/>
                <w:sz w:val="15"/>
                <w:szCs w:val="15"/>
              </w:rPr>
              <w:t>Navigating Cancer’s ePRO software system</w:t>
            </w:r>
          </w:p>
          <w:p w14:paraId="6E3ABF47" w14:textId="77777777" w:rsidR="009A64AB" w:rsidRPr="00F479AC" w:rsidRDefault="009A64AB" w:rsidP="002C7238">
            <w:pPr>
              <w:pStyle w:val="a9"/>
              <w:numPr>
                <w:ilvl w:val="0"/>
                <w:numId w:val="39"/>
              </w:numPr>
              <w:spacing w:line="140" w:lineRule="exact"/>
              <w:rPr>
                <w:sz w:val="15"/>
                <w:szCs w:val="15"/>
              </w:rPr>
            </w:pPr>
            <w:r w:rsidRPr="00F479AC">
              <w:rPr>
                <w:sz w:val="15"/>
                <w:szCs w:val="15"/>
              </w:rPr>
              <w:t xml:space="preserve">Modified PRO-CTCAE item library </w:t>
            </w:r>
          </w:p>
          <w:p w14:paraId="5EC8EC52" w14:textId="77777777" w:rsidR="009A64AB" w:rsidRPr="00F479AC" w:rsidRDefault="009A64AB" w:rsidP="002C7238">
            <w:pPr>
              <w:pStyle w:val="a9"/>
              <w:numPr>
                <w:ilvl w:val="0"/>
                <w:numId w:val="39"/>
              </w:numPr>
              <w:spacing w:line="140" w:lineRule="exact"/>
              <w:rPr>
                <w:sz w:val="15"/>
                <w:szCs w:val="15"/>
              </w:rPr>
            </w:pPr>
            <w:r w:rsidRPr="00F479AC">
              <w:rPr>
                <w:sz w:val="15"/>
                <w:szCs w:val="15"/>
              </w:rPr>
              <w:t>Real-time alert module</w:t>
            </w:r>
          </w:p>
          <w:p w14:paraId="5D1EE46C" w14:textId="77777777" w:rsidR="009A64AB" w:rsidRPr="00F479AC" w:rsidRDefault="009A64AB" w:rsidP="002C7238">
            <w:pPr>
              <w:spacing w:line="140" w:lineRule="exact"/>
              <w:rPr>
                <w:sz w:val="15"/>
                <w:szCs w:val="15"/>
              </w:rPr>
            </w:pPr>
            <w:r w:rsidRPr="00F479AC">
              <w:rPr>
                <w:sz w:val="15"/>
                <w:szCs w:val="15"/>
              </w:rPr>
              <w:t>Nurses follow-up</w:t>
            </w:r>
          </w:p>
          <w:p w14:paraId="052DECE3" w14:textId="77777777" w:rsidR="009A64AB" w:rsidRPr="00F479AC" w:rsidRDefault="009A64AB" w:rsidP="002C7238">
            <w:pPr>
              <w:spacing w:line="140" w:lineRule="exact"/>
              <w:rPr>
                <w:b/>
                <w:bCs/>
                <w:sz w:val="15"/>
                <w:szCs w:val="15"/>
              </w:rPr>
            </w:pPr>
            <w:r w:rsidRPr="00F479AC">
              <w:rPr>
                <w:b/>
                <w:bCs/>
                <w:sz w:val="15"/>
                <w:szCs w:val="15"/>
              </w:rPr>
              <w:t>Symptom monitored</w:t>
            </w:r>
          </w:p>
          <w:p w14:paraId="4DE57849" w14:textId="77777777" w:rsidR="009A64AB" w:rsidRPr="00F479AC" w:rsidRDefault="009A64AB" w:rsidP="002C7238">
            <w:pPr>
              <w:spacing w:line="140" w:lineRule="exact"/>
              <w:rPr>
                <w:b/>
                <w:bCs/>
                <w:sz w:val="15"/>
                <w:szCs w:val="15"/>
              </w:rPr>
            </w:pPr>
            <w:r w:rsidRPr="00F479AC">
              <w:rPr>
                <w:b/>
                <w:bCs/>
                <w:sz w:val="15"/>
                <w:szCs w:val="15"/>
              </w:rPr>
              <w:t>NA</w:t>
            </w:r>
          </w:p>
        </w:tc>
        <w:tc>
          <w:tcPr>
            <w:tcW w:w="0" w:type="auto"/>
          </w:tcPr>
          <w:p w14:paraId="77446EB8" w14:textId="77777777" w:rsidR="009A64AB" w:rsidRPr="00F479AC" w:rsidRDefault="009A64AB" w:rsidP="002C7238">
            <w:pPr>
              <w:pStyle w:val="a9"/>
              <w:numPr>
                <w:ilvl w:val="0"/>
                <w:numId w:val="31"/>
              </w:numPr>
              <w:spacing w:line="140" w:lineRule="exact"/>
              <w:rPr>
                <w:sz w:val="15"/>
                <w:szCs w:val="15"/>
              </w:rPr>
            </w:pPr>
            <w:r w:rsidRPr="00F479AC">
              <w:rPr>
                <w:sz w:val="15"/>
                <w:szCs w:val="15"/>
              </w:rPr>
              <w:t>Nurse leading</w:t>
            </w:r>
          </w:p>
          <w:p w14:paraId="17587FC2" w14:textId="77777777" w:rsidR="009A64AB" w:rsidRPr="00F479AC" w:rsidRDefault="009A64AB" w:rsidP="002C7238">
            <w:pPr>
              <w:pStyle w:val="a9"/>
              <w:numPr>
                <w:ilvl w:val="0"/>
                <w:numId w:val="31"/>
              </w:numPr>
              <w:spacing w:line="140" w:lineRule="exact"/>
              <w:rPr>
                <w:sz w:val="15"/>
                <w:szCs w:val="15"/>
              </w:rPr>
            </w:pPr>
            <w:r w:rsidRPr="00F479AC">
              <w:rPr>
                <w:sz w:val="15"/>
                <w:szCs w:val="15"/>
              </w:rPr>
              <w:t>Patients weekly report via email or text</w:t>
            </w:r>
          </w:p>
          <w:p w14:paraId="3929F325" w14:textId="77777777" w:rsidR="009A64AB" w:rsidRPr="00F479AC" w:rsidRDefault="009A64AB" w:rsidP="002C7238">
            <w:pPr>
              <w:pStyle w:val="a9"/>
              <w:numPr>
                <w:ilvl w:val="0"/>
                <w:numId w:val="31"/>
              </w:numPr>
              <w:spacing w:line="140" w:lineRule="exact"/>
              <w:rPr>
                <w:sz w:val="15"/>
                <w:szCs w:val="15"/>
              </w:rPr>
            </w:pPr>
            <w:r w:rsidRPr="00F479AC">
              <w:rPr>
                <w:sz w:val="15"/>
                <w:szCs w:val="15"/>
              </w:rPr>
              <w:t>Real-time alerts triggered when moderate to severe symptom identified</w:t>
            </w:r>
          </w:p>
          <w:p w14:paraId="196198BA" w14:textId="77777777" w:rsidR="009A64AB" w:rsidRPr="00F479AC" w:rsidRDefault="009A64AB" w:rsidP="002C7238">
            <w:pPr>
              <w:pStyle w:val="a9"/>
              <w:numPr>
                <w:ilvl w:val="0"/>
                <w:numId w:val="31"/>
              </w:numPr>
              <w:spacing w:line="140" w:lineRule="exact"/>
              <w:rPr>
                <w:sz w:val="15"/>
                <w:szCs w:val="15"/>
              </w:rPr>
            </w:pPr>
            <w:r w:rsidRPr="00F479AC">
              <w:rPr>
                <w:sz w:val="15"/>
                <w:szCs w:val="15"/>
              </w:rPr>
              <w:t>Nurses follow-up</w:t>
            </w:r>
          </w:p>
          <w:p w14:paraId="502CD995" w14:textId="77777777" w:rsidR="009A64AB" w:rsidRPr="00F479AC" w:rsidRDefault="009A64AB" w:rsidP="002C7238">
            <w:pPr>
              <w:spacing w:line="140" w:lineRule="exact"/>
              <w:rPr>
                <w:sz w:val="15"/>
                <w:szCs w:val="15"/>
              </w:rPr>
            </w:pPr>
            <w:r w:rsidRPr="00F479AC">
              <w:rPr>
                <w:sz w:val="15"/>
                <w:szCs w:val="15"/>
              </w:rPr>
              <w:t>Monitor duration</w:t>
            </w:r>
          </w:p>
          <w:p w14:paraId="63A403F1" w14:textId="77777777" w:rsidR="009A64AB" w:rsidRPr="00F479AC" w:rsidRDefault="009A64AB" w:rsidP="002C7238">
            <w:pPr>
              <w:pStyle w:val="a9"/>
              <w:numPr>
                <w:ilvl w:val="0"/>
                <w:numId w:val="36"/>
              </w:numPr>
              <w:spacing w:line="140" w:lineRule="exact"/>
              <w:rPr>
                <w:sz w:val="15"/>
                <w:szCs w:val="15"/>
              </w:rPr>
            </w:pPr>
            <w:r w:rsidRPr="00F479AC">
              <w:rPr>
                <w:sz w:val="15"/>
                <w:szCs w:val="15"/>
              </w:rPr>
              <w:t>5 months</w:t>
            </w:r>
          </w:p>
        </w:tc>
        <w:tc>
          <w:tcPr>
            <w:tcW w:w="0" w:type="auto"/>
          </w:tcPr>
          <w:p w14:paraId="26381416" w14:textId="77777777" w:rsidR="009A64AB" w:rsidRPr="00F479AC" w:rsidRDefault="009A64AB" w:rsidP="002C7238">
            <w:pPr>
              <w:spacing w:line="140" w:lineRule="exact"/>
              <w:rPr>
                <w:sz w:val="15"/>
                <w:szCs w:val="15"/>
              </w:rPr>
            </w:pPr>
            <w:r w:rsidRPr="00F479AC">
              <w:rPr>
                <w:sz w:val="15"/>
                <w:szCs w:val="15"/>
              </w:rPr>
              <w:t>Primary outcome</w:t>
            </w:r>
          </w:p>
          <w:p w14:paraId="50675A2C" w14:textId="77777777" w:rsidR="009A64AB" w:rsidRPr="00F479AC" w:rsidRDefault="009A64AB" w:rsidP="002C7238">
            <w:pPr>
              <w:pStyle w:val="a9"/>
              <w:numPr>
                <w:ilvl w:val="0"/>
                <w:numId w:val="39"/>
              </w:numPr>
              <w:spacing w:line="140" w:lineRule="exact"/>
              <w:rPr>
                <w:sz w:val="15"/>
                <w:szCs w:val="15"/>
              </w:rPr>
            </w:pPr>
            <w:r w:rsidRPr="00F479AC">
              <w:rPr>
                <w:sz w:val="15"/>
                <w:szCs w:val="15"/>
              </w:rPr>
              <w:t>Total adverse events (aes: hospitalizations, ER visits, deaths) and total cost of care.</w:t>
            </w:r>
          </w:p>
          <w:p w14:paraId="27FB1D15" w14:textId="77777777" w:rsidR="009A64AB" w:rsidRPr="00F479AC" w:rsidRDefault="009A64AB" w:rsidP="002C7238">
            <w:pPr>
              <w:spacing w:line="140" w:lineRule="exact"/>
              <w:rPr>
                <w:sz w:val="15"/>
                <w:szCs w:val="15"/>
              </w:rPr>
            </w:pPr>
            <w:r w:rsidRPr="00F479AC">
              <w:rPr>
                <w:sz w:val="15"/>
                <w:szCs w:val="15"/>
              </w:rPr>
              <w:t>Secondary outcome</w:t>
            </w:r>
          </w:p>
          <w:p w14:paraId="679772F6" w14:textId="77777777" w:rsidR="009A64AB" w:rsidRPr="00F479AC" w:rsidRDefault="009A64AB" w:rsidP="002C7238">
            <w:pPr>
              <w:pStyle w:val="a9"/>
              <w:numPr>
                <w:ilvl w:val="0"/>
                <w:numId w:val="39"/>
              </w:numPr>
              <w:spacing w:line="140" w:lineRule="exact"/>
              <w:rPr>
                <w:sz w:val="15"/>
                <w:szCs w:val="15"/>
              </w:rPr>
            </w:pPr>
            <w:r w:rsidRPr="00F479AC">
              <w:rPr>
                <w:sz w:val="15"/>
                <w:szCs w:val="15"/>
              </w:rPr>
              <w:t>Hospitalization rate</w:t>
            </w:r>
          </w:p>
          <w:p w14:paraId="38223A62" w14:textId="77777777" w:rsidR="009A64AB" w:rsidRPr="00F479AC" w:rsidRDefault="009A64AB" w:rsidP="002C7238">
            <w:pPr>
              <w:pStyle w:val="a9"/>
              <w:numPr>
                <w:ilvl w:val="0"/>
                <w:numId w:val="39"/>
              </w:numPr>
              <w:spacing w:line="140" w:lineRule="exact"/>
              <w:rPr>
                <w:sz w:val="15"/>
                <w:szCs w:val="15"/>
              </w:rPr>
            </w:pPr>
            <w:r w:rsidRPr="00F479AC">
              <w:rPr>
                <w:sz w:val="15"/>
                <w:szCs w:val="15"/>
              </w:rPr>
              <w:t>ER visit rate</w:t>
            </w:r>
          </w:p>
          <w:p w14:paraId="1426947A" w14:textId="77777777" w:rsidR="009A64AB" w:rsidRPr="00F479AC" w:rsidRDefault="009A64AB" w:rsidP="002C7238">
            <w:pPr>
              <w:pStyle w:val="a9"/>
              <w:numPr>
                <w:ilvl w:val="0"/>
                <w:numId w:val="39"/>
              </w:numPr>
              <w:spacing w:line="140" w:lineRule="exact"/>
              <w:rPr>
                <w:sz w:val="15"/>
                <w:szCs w:val="15"/>
              </w:rPr>
            </w:pPr>
            <w:r w:rsidRPr="00F479AC">
              <w:rPr>
                <w:sz w:val="15"/>
                <w:szCs w:val="15"/>
              </w:rPr>
              <w:t>Death rate</w:t>
            </w:r>
          </w:p>
          <w:p w14:paraId="271ABBC0" w14:textId="77777777" w:rsidR="009A64AB" w:rsidRPr="00F479AC" w:rsidRDefault="009A64AB" w:rsidP="002C7238">
            <w:pPr>
              <w:spacing w:line="140" w:lineRule="exact"/>
              <w:rPr>
                <w:sz w:val="15"/>
                <w:szCs w:val="15"/>
              </w:rPr>
            </w:pPr>
            <w:r w:rsidRPr="00F479AC">
              <w:rPr>
                <w:sz w:val="15"/>
                <w:szCs w:val="15"/>
              </w:rPr>
              <w:t>Cost breakdown by service type.</w:t>
            </w:r>
          </w:p>
        </w:tc>
        <w:tc>
          <w:tcPr>
            <w:tcW w:w="0" w:type="auto"/>
          </w:tcPr>
          <w:p w14:paraId="47A18DC4" w14:textId="77777777" w:rsidR="009A64AB" w:rsidRPr="00F479AC" w:rsidRDefault="009A64AB" w:rsidP="002C7238">
            <w:pPr>
              <w:pStyle w:val="a9"/>
              <w:numPr>
                <w:ilvl w:val="0"/>
                <w:numId w:val="24"/>
              </w:numPr>
              <w:spacing w:line="140" w:lineRule="exact"/>
              <w:rPr>
                <w:sz w:val="15"/>
                <w:szCs w:val="15"/>
              </w:rPr>
            </w:pPr>
            <w:r w:rsidRPr="00F479AC">
              <w:rPr>
                <w:sz w:val="15"/>
                <w:szCs w:val="15"/>
              </w:rPr>
              <w:t>Mean total AEs were lower in the study group compared with control (0.98 v 1.41; P 5 .007).</w:t>
            </w:r>
          </w:p>
          <w:p w14:paraId="1BC869F4" w14:textId="77777777" w:rsidR="009A64AB" w:rsidRPr="00F479AC" w:rsidRDefault="009A64AB" w:rsidP="002C7238">
            <w:pPr>
              <w:pStyle w:val="a9"/>
              <w:numPr>
                <w:ilvl w:val="0"/>
                <w:numId w:val="24"/>
              </w:numPr>
              <w:spacing w:line="140" w:lineRule="exact"/>
              <w:rPr>
                <w:sz w:val="15"/>
                <w:szCs w:val="15"/>
              </w:rPr>
            </w:pPr>
            <w:r w:rsidRPr="00F479AC">
              <w:rPr>
                <w:sz w:val="15"/>
                <w:szCs w:val="15"/>
              </w:rPr>
              <w:t>The total cost of care was reduced by an average of $1,146 per member per month.</w:t>
            </w:r>
          </w:p>
        </w:tc>
      </w:tr>
      <w:tr w:rsidR="009A64AB" w:rsidRPr="00F479AC" w14:paraId="5963856B" w14:textId="77777777" w:rsidTr="002C7238">
        <w:trPr>
          <w:trHeight w:val="1533"/>
        </w:trPr>
        <w:tc>
          <w:tcPr>
            <w:tcW w:w="0" w:type="auto"/>
          </w:tcPr>
          <w:p w14:paraId="69E88A51" w14:textId="2ACA2847" w:rsidR="009A64AB" w:rsidRPr="00F479AC" w:rsidRDefault="009A64AB" w:rsidP="002C7238">
            <w:pPr>
              <w:spacing w:line="140" w:lineRule="exact"/>
              <w:rPr>
                <w:sz w:val="15"/>
                <w:szCs w:val="15"/>
              </w:rPr>
            </w:pPr>
            <w:r w:rsidRPr="00F479AC">
              <w:rPr>
                <w:sz w:val="15"/>
                <w:szCs w:val="15"/>
              </w:rPr>
              <w:t xml:space="preserve">Parikh </w:t>
            </w:r>
            <w:r w:rsidRPr="00F479AC">
              <w:rPr>
                <w:sz w:val="15"/>
                <w:szCs w:val="15"/>
              </w:rPr>
              <w:fldChar w:fldCharType="begin"/>
            </w:r>
            <w:r>
              <w:rPr>
                <w:sz w:val="15"/>
                <w:szCs w:val="15"/>
              </w:rPr>
              <w:instrText xml:space="preserve"> ADDIN ZOTERO_ITEM CSL_CITATION {"citationID":"a1dr78ud4be","properties":{"formattedCitation":"[17]","plainCitation":"[17]","noteIndex":0},"citationItems":[{"id":4172,"uris":["http://zotero.org/users/11469879/items/HCYSMHVL"],"itemData":{"id":4172,"type":"article-journal","abstract":"In this randomized trial, remote collection of patient-generated symptoms and step counts had high adherence but did not improve communication or clinician understanding of symptoms or functional status relative to controls.","container-title":"JCO Oncology Practice","DOI":"10.1200/OP.23.00048","ISSN":"2688-1527","issue":"12","journalAbbreviation":"JCO Oncol Pract","language":"en-US","page":"1143-1151","PMID":"37816198","PMCID":"PMC10732505","source":"PubMed Central","title":"Remote Patient-Reported Outcomes and Activity Monitoring to Improve Patient-Clinician Communication Regarding Symptoms and Functional Status: A Randomized Controlled Trial","title-short":"Remote Patient-Reported Outcomes and Activity Monitoring to Improve Patient-Clinician Communication Regarding Symptoms and Functional Status","volume":"19","author":[{"family":"Parikh","given":"Ravi B."},{"family":"Schriver","given":"Emily"},{"family":"Ferrell","given":"William J."},{"family":"Wakim","given":"Jonathan"},{"family":"Williamson","given":"Joelle"},{"family":"Khan","given":"Neda"},{"family":"Kopinsky","given":"Michael"},{"family":"Balachandran","given":"Mohan"},{"family":"Gabriel","given":"Peter E."},{"family":"Schuchter","given":"Lynn M."},{"family":"Patel","given":"Mitesh S."},{"family":"Shulman","given":"Lawrence N."},{"family":"Manz","given":"Christopher R."}],"issued":{"date-parts":[["2023",12]]}}}],"schema":"https://github.com/citation-style-language/schema/raw/master/csl-citation.json"} </w:instrText>
            </w:r>
            <w:r w:rsidRPr="00F479AC">
              <w:rPr>
                <w:sz w:val="15"/>
                <w:szCs w:val="15"/>
              </w:rPr>
              <w:fldChar w:fldCharType="separate"/>
            </w:r>
            <w:r>
              <w:rPr>
                <w:rFonts w:cs="Times New Roman"/>
                <w:kern w:val="0"/>
                <w:sz w:val="15"/>
              </w:rPr>
              <w:t>[17]</w:t>
            </w:r>
            <w:r w:rsidRPr="00F479AC">
              <w:rPr>
                <w:sz w:val="15"/>
                <w:szCs w:val="15"/>
              </w:rPr>
              <w:fldChar w:fldCharType="end"/>
            </w:r>
          </w:p>
          <w:p w14:paraId="190F37FE" w14:textId="77777777" w:rsidR="009A64AB" w:rsidRPr="00F479AC" w:rsidRDefault="009A64AB" w:rsidP="002C7238">
            <w:pPr>
              <w:spacing w:line="140" w:lineRule="exact"/>
              <w:rPr>
                <w:sz w:val="15"/>
                <w:szCs w:val="15"/>
              </w:rPr>
            </w:pPr>
            <w:r w:rsidRPr="00F479AC">
              <w:rPr>
                <w:sz w:val="15"/>
                <w:szCs w:val="15"/>
              </w:rPr>
              <w:t>2023</w:t>
            </w:r>
          </w:p>
          <w:p w14:paraId="77E3DAB2" w14:textId="77777777" w:rsidR="009A64AB" w:rsidRPr="00F479AC" w:rsidRDefault="009A64AB" w:rsidP="002C7238">
            <w:pPr>
              <w:pStyle w:val="a9"/>
              <w:numPr>
                <w:ilvl w:val="0"/>
                <w:numId w:val="127"/>
              </w:numPr>
              <w:spacing w:line="140" w:lineRule="exact"/>
              <w:rPr>
                <w:sz w:val="15"/>
                <w:szCs w:val="15"/>
              </w:rPr>
            </w:pPr>
            <w:r w:rsidRPr="00F479AC">
              <w:rPr>
                <w:sz w:val="15"/>
                <w:szCs w:val="15"/>
              </w:rPr>
              <w:t>USA</w:t>
            </w:r>
          </w:p>
          <w:p w14:paraId="7B49CD2E" w14:textId="77777777" w:rsidR="009A64AB" w:rsidRPr="00F479AC" w:rsidRDefault="009A64AB" w:rsidP="002C7238">
            <w:pPr>
              <w:pStyle w:val="a9"/>
              <w:numPr>
                <w:ilvl w:val="0"/>
                <w:numId w:val="127"/>
              </w:numPr>
              <w:spacing w:line="140" w:lineRule="exact"/>
              <w:rPr>
                <w:sz w:val="15"/>
                <w:szCs w:val="15"/>
              </w:rPr>
            </w:pPr>
            <w:r w:rsidRPr="00F479AC">
              <w:rPr>
                <w:sz w:val="15"/>
                <w:szCs w:val="15"/>
              </w:rPr>
              <w:t>RCT</w:t>
            </w:r>
          </w:p>
          <w:p w14:paraId="59515AEA" w14:textId="77777777" w:rsidR="009A64AB" w:rsidRPr="00F479AC" w:rsidRDefault="009A64AB" w:rsidP="002C7238">
            <w:pPr>
              <w:spacing w:line="140" w:lineRule="exact"/>
              <w:rPr>
                <w:sz w:val="15"/>
                <w:szCs w:val="15"/>
              </w:rPr>
            </w:pPr>
            <w:r w:rsidRPr="00F479AC">
              <w:rPr>
                <w:sz w:val="15"/>
                <w:szCs w:val="15"/>
              </w:rPr>
              <w:t>Clinical setting</w:t>
            </w:r>
          </w:p>
        </w:tc>
        <w:tc>
          <w:tcPr>
            <w:tcW w:w="0" w:type="auto"/>
          </w:tcPr>
          <w:p w14:paraId="2119B0EE" w14:textId="77777777" w:rsidR="009A64AB" w:rsidRPr="00F479AC" w:rsidRDefault="009A64AB" w:rsidP="002C7238">
            <w:pPr>
              <w:spacing w:line="140" w:lineRule="exact"/>
              <w:rPr>
                <w:sz w:val="15"/>
                <w:szCs w:val="15"/>
              </w:rPr>
            </w:pPr>
            <w:r w:rsidRPr="00F479AC">
              <w:rPr>
                <w:sz w:val="15"/>
                <w:szCs w:val="15"/>
              </w:rPr>
              <w:t>Pop: N=108</w:t>
            </w:r>
          </w:p>
          <w:p w14:paraId="71A55FD8" w14:textId="77777777" w:rsidR="009A64AB" w:rsidRPr="00F479AC" w:rsidRDefault="009A64AB" w:rsidP="002C7238">
            <w:pPr>
              <w:spacing w:line="140" w:lineRule="exact"/>
              <w:rPr>
                <w:sz w:val="15"/>
                <w:szCs w:val="15"/>
              </w:rPr>
            </w:pPr>
            <w:r w:rsidRPr="00F479AC">
              <w:rPr>
                <w:sz w:val="15"/>
                <w:szCs w:val="15"/>
              </w:rPr>
              <w:t xml:space="preserve">Age: </w:t>
            </w:r>
          </w:p>
          <w:p w14:paraId="705AC2F3" w14:textId="77777777" w:rsidR="009A64AB" w:rsidRPr="00F479AC" w:rsidRDefault="009A64AB" w:rsidP="002C7238">
            <w:pPr>
              <w:pStyle w:val="a9"/>
              <w:numPr>
                <w:ilvl w:val="0"/>
                <w:numId w:val="45"/>
              </w:numPr>
              <w:spacing w:line="140" w:lineRule="exact"/>
              <w:rPr>
                <w:sz w:val="15"/>
                <w:szCs w:val="15"/>
              </w:rPr>
            </w:pPr>
            <w:r w:rsidRPr="00F479AC">
              <w:rPr>
                <w:sz w:val="15"/>
                <w:szCs w:val="15"/>
              </w:rPr>
              <w:t>IG Mean=59</w:t>
            </w:r>
          </w:p>
          <w:p w14:paraId="64F5CA41" w14:textId="77777777" w:rsidR="009A64AB" w:rsidRPr="00F479AC" w:rsidRDefault="009A64AB" w:rsidP="002C7238">
            <w:pPr>
              <w:pStyle w:val="a9"/>
              <w:numPr>
                <w:ilvl w:val="0"/>
                <w:numId w:val="45"/>
              </w:numPr>
              <w:spacing w:line="140" w:lineRule="exact"/>
              <w:rPr>
                <w:sz w:val="15"/>
                <w:szCs w:val="15"/>
              </w:rPr>
            </w:pPr>
            <w:r w:rsidRPr="00F479AC">
              <w:rPr>
                <w:sz w:val="15"/>
                <w:szCs w:val="15"/>
              </w:rPr>
              <w:t>CG Mean=61</w:t>
            </w:r>
          </w:p>
          <w:p w14:paraId="445D01B2" w14:textId="77777777" w:rsidR="009A64AB" w:rsidRPr="00F479AC" w:rsidRDefault="009A64AB" w:rsidP="002C7238">
            <w:pPr>
              <w:spacing w:line="140" w:lineRule="exact"/>
              <w:rPr>
                <w:sz w:val="15"/>
                <w:szCs w:val="15"/>
              </w:rPr>
            </w:pPr>
            <w:r w:rsidRPr="00F479AC">
              <w:rPr>
                <w:sz w:val="15"/>
                <w:szCs w:val="15"/>
              </w:rPr>
              <w:t>Gender:</w:t>
            </w:r>
          </w:p>
          <w:p w14:paraId="3F16DA96" w14:textId="77777777" w:rsidR="009A64AB" w:rsidRPr="00F479AC" w:rsidRDefault="009A64AB" w:rsidP="002C7238">
            <w:pPr>
              <w:pStyle w:val="a9"/>
              <w:numPr>
                <w:ilvl w:val="0"/>
                <w:numId w:val="44"/>
              </w:numPr>
              <w:spacing w:line="140" w:lineRule="exact"/>
              <w:rPr>
                <w:sz w:val="15"/>
                <w:szCs w:val="15"/>
              </w:rPr>
            </w:pPr>
            <w:r w:rsidRPr="00F479AC">
              <w:rPr>
                <w:sz w:val="15"/>
                <w:szCs w:val="15"/>
              </w:rPr>
              <w:t>IG a (Male N=22, 20%)</w:t>
            </w:r>
          </w:p>
          <w:p w14:paraId="6ACC8CEC" w14:textId="77777777" w:rsidR="009A64AB" w:rsidRPr="00F479AC" w:rsidRDefault="009A64AB" w:rsidP="002C7238">
            <w:pPr>
              <w:pStyle w:val="a9"/>
              <w:numPr>
                <w:ilvl w:val="0"/>
                <w:numId w:val="44"/>
              </w:numPr>
              <w:spacing w:line="140" w:lineRule="exact"/>
              <w:rPr>
                <w:sz w:val="15"/>
                <w:szCs w:val="15"/>
              </w:rPr>
            </w:pPr>
            <w:r w:rsidRPr="00F479AC">
              <w:rPr>
                <w:sz w:val="15"/>
                <w:szCs w:val="15"/>
              </w:rPr>
              <w:t>IG b (Male N=21, 19%)</w:t>
            </w:r>
          </w:p>
          <w:p w14:paraId="4447312C" w14:textId="77777777" w:rsidR="009A64AB" w:rsidRPr="00F479AC" w:rsidRDefault="009A64AB" w:rsidP="002C7238">
            <w:pPr>
              <w:pStyle w:val="a9"/>
              <w:numPr>
                <w:ilvl w:val="0"/>
                <w:numId w:val="44"/>
              </w:numPr>
              <w:spacing w:line="140" w:lineRule="exact"/>
              <w:rPr>
                <w:sz w:val="15"/>
                <w:szCs w:val="15"/>
              </w:rPr>
            </w:pPr>
            <w:r w:rsidRPr="00F479AC">
              <w:rPr>
                <w:sz w:val="15"/>
                <w:szCs w:val="15"/>
              </w:rPr>
              <w:t>CG (Male N=16, 14%)</w:t>
            </w:r>
          </w:p>
          <w:p w14:paraId="7A362CFD" w14:textId="77777777" w:rsidR="009A64AB" w:rsidRPr="00F479AC" w:rsidRDefault="009A64AB" w:rsidP="002C7238">
            <w:pPr>
              <w:spacing w:line="140" w:lineRule="exact"/>
              <w:rPr>
                <w:sz w:val="15"/>
                <w:szCs w:val="15"/>
              </w:rPr>
            </w:pPr>
            <w:r w:rsidRPr="00F479AC">
              <w:rPr>
                <w:sz w:val="15"/>
                <w:szCs w:val="15"/>
              </w:rPr>
              <w:t>Type</w:t>
            </w:r>
          </w:p>
          <w:p w14:paraId="0B68D51B" w14:textId="77777777" w:rsidR="009A64AB" w:rsidRPr="00F479AC" w:rsidRDefault="009A64AB" w:rsidP="002C7238">
            <w:pPr>
              <w:pStyle w:val="a9"/>
              <w:numPr>
                <w:ilvl w:val="0"/>
                <w:numId w:val="146"/>
              </w:numPr>
              <w:spacing w:line="140" w:lineRule="exact"/>
              <w:rPr>
                <w:sz w:val="15"/>
                <w:szCs w:val="15"/>
              </w:rPr>
            </w:pPr>
            <w:r w:rsidRPr="00F479AC">
              <w:rPr>
                <w:sz w:val="15"/>
                <w:szCs w:val="15"/>
              </w:rPr>
              <w:t>Stage IV GI or lung cancers</w:t>
            </w:r>
          </w:p>
          <w:p w14:paraId="4FC43590" w14:textId="77777777" w:rsidR="009A64AB" w:rsidRPr="00F479AC" w:rsidRDefault="009A64AB" w:rsidP="002C7238">
            <w:pPr>
              <w:spacing w:line="140" w:lineRule="exact"/>
              <w:rPr>
                <w:sz w:val="15"/>
                <w:szCs w:val="15"/>
              </w:rPr>
            </w:pPr>
            <w:r w:rsidRPr="00F479AC">
              <w:rPr>
                <w:sz w:val="15"/>
                <w:szCs w:val="15"/>
              </w:rPr>
              <w:t>On Treatment;</w:t>
            </w:r>
          </w:p>
          <w:p w14:paraId="3547BD77" w14:textId="77777777" w:rsidR="009A64AB" w:rsidRPr="00F479AC" w:rsidRDefault="009A64AB" w:rsidP="002C7238">
            <w:pPr>
              <w:spacing w:line="140" w:lineRule="exact"/>
              <w:rPr>
                <w:sz w:val="15"/>
                <w:szCs w:val="15"/>
              </w:rPr>
            </w:pPr>
            <w:r w:rsidRPr="00F479AC">
              <w:rPr>
                <w:sz w:val="15"/>
                <w:szCs w:val="15"/>
              </w:rPr>
              <w:t>77.8%</w:t>
            </w:r>
          </w:p>
        </w:tc>
        <w:tc>
          <w:tcPr>
            <w:tcW w:w="0" w:type="auto"/>
          </w:tcPr>
          <w:p w14:paraId="1C3C4424" w14:textId="77777777" w:rsidR="009A64AB" w:rsidRPr="00F479AC" w:rsidRDefault="009A64AB" w:rsidP="002C7238">
            <w:pPr>
              <w:spacing w:line="140" w:lineRule="exact"/>
              <w:rPr>
                <w:b/>
                <w:bCs/>
                <w:sz w:val="15"/>
                <w:szCs w:val="15"/>
              </w:rPr>
            </w:pPr>
            <w:r w:rsidRPr="00F479AC">
              <w:rPr>
                <w:b/>
                <w:bCs/>
                <w:sz w:val="15"/>
                <w:szCs w:val="15"/>
              </w:rPr>
              <w:t>Phone-based</w:t>
            </w:r>
          </w:p>
          <w:p w14:paraId="4F0EDE9C" w14:textId="77777777" w:rsidR="009A64AB" w:rsidRPr="00F479AC" w:rsidRDefault="009A64AB" w:rsidP="002C7238">
            <w:pPr>
              <w:pStyle w:val="a9"/>
              <w:numPr>
                <w:ilvl w:val="0"/>
                <w:numId w:val="42"/>
              </w:numPr>
              <w:spacing w:line="140" w:lineRule="exact"/>
              <w:rPr>
                <w:sz w:val="15"/>
                <w:szCs w:val="15"/>
              </w:rPr>
            </w:pPr>
            <w:r w:rsidRPr="00F479AC">
              <w:rPr>
                <w:sz w:val="15"/>
                <w:szCs w:val="15"/>
              </w:rPr>
              <w:t>Weekly text message-based symptom surveys.</w:t>
            </w:r>
          </w:p>
          <w:p w14:paraId="087EF618" w14:textId="77777777" w:rsidR="009A64AB" w:rsidRPr="00F479AC" w:rsidRDefault="009A64AB" w:rsidP="002C7238">
            <w:pPr>
              <w:pStyle w:val="a9"/>
              <w:numPr>
                <w:ilvl w:val="0"/>
                <w:numId w:val="42"/>
              </w:numPr>
              <w:spacing w:line="140" w:lineRule="exact"/>
              <w:rPr>
                <w:sz w:val="15"/>
                <w:szCs w:val="15"/>
              </w:rPr>
            </w:pPr>
            <w:r w:rsidRPr="00F479AC">
              <w:rPr>
                <w:sz w:val="15"/>
                <w:szCs w:val="15"/>
              </w:rPr>
              <w:t>Passive activity monitoring with a Fitbit accelerometer.</w:t>
            </w:r>
          </w:p>
          <w:p w14:paraId="09B3AE05" w14:textId="77777777" w:rsidR="009A64AB" w:rsidRPr="00F479AC" w:rsidRDefault="009A64AB" w:rsidP="002C7238">
            <w:pPr>
              <w:pStyle w:val="a9"/>
              <w:numPr>
                <w:ilvl w:val="0"/>
                <w:numId w:val="42"/>
              </w:numPr>
              <w:spacing w:line="140" w:lineRule="exact"/>
              <w:rPr>
                <w:sz w:val="15"/>
                <w:szCs w:val="15"/>
              </w:rPr>
            </w:pPr>
            <w:r w:rsidRPr="00F479AC">
              <w:rPr>
                <w:sz w:val="15"/>
                <w:szCs w:val="15"/>
              </w:rPr>
              <w:t xml:space="preserve">Clinician dashboards summarizing </w:t>
            </w:r>
            <w:r w:rsidRPr="00F479AC">
              <w:rPr>
                <w:rFonts w:hint="eastAsia"/>
                <w:sz w:val="15"/>
                <w:szCs w:val="15"/>
              </w:rPr>
              <w:t>p</w:t>
            </w:r>
            <w:r w:rsidRPr="00F479AC">
              <w:rPr>
                <w:sz w:val="15"/>
                <w:szCs w:val="15"/>
              </w:rPr>
              <w:t>atient-generated health data.</w:t>
            </w:r>
          </w:p>
          <w:p w14:paraId="4D27AB3D" w14:textId="77777777" w:rsidR="009A64AB" w:rsidRPr="00F479AC" w:rsidRDefault="009A64AB" w:rsidP="002C7238">
            <w:pPr>
              <w:spacing w:line="140" w:lineRule="exact"/>
              <w:rPr>
                <w:sz w:val="15"/>
                <w:szCs w:val="15"/>
              </w:rPr>
            </w:pPr>
            <w:r w:rsidRPr="00F479AC">
              <w:rPr>
                <w:sz w:val="15"/>
                <w:szCs w:val="15"/>
              </w:rPr>
              <w:t>Optional active choice text prompts for patients to discuss worsening symptoms/function.</w:t>
            </w:r>
          </w:p>
          <w:p w14:paraId="05E1308F" w14:textId="77777777" w:rsidR="009A64AB" w:rsidRPr="00F479AC" w:rsidRDefault="009A64AB" w:rsidP="002C7238">
            <w:pPr>
              <w:spacing w:line="180" w:lineRule="exact"/>
              <w:rPr>
                <w:b/>
                <w:bCs/>
                <w:sz w:val="15"/>
                <w:szCs w:val="15"/>
              </w:rPr>
            </w:pPr>
            <w:r w:rsidRPr="00F479AC">
              <w:rPr>
                <w:b/>
                <w:bCs/>
                <w:sz w:val="15"/>
                <w:szCs w:val="15"/>
              </w:rPr>
              <w:t>Symptom monitored</w:t>
            </w:r>
          </w:p>
          <w:p w14:paraId="2B1098EB" w14:textId="77777777" w:rsidR="009A64AB" w:rsidRPr="00F479AC" w:rsidRDefault="009A64AB" w:rsidP="002C7238">
            <w:pPr>
              <w:spacing w:line="140" w:lineRule="exact"/>
              <w:rPr>
                <w:sz w:val="15"/>
                <w:szCs w:val="15"/>
              </w:rPr>
            </w:pPr>
            <w:r w:rsidRPr="00F479AC">
              <w:rPr>
                <w:sz w:val="15"/>
                <w:szCs w:val="15"/>
              </w:rPr>
              <w:t>NA</w:t>
            </w:r>
          </w:p>
        </w:tc>
        <w:tc>
          <w:tcPr>
            <w:tcW w:w="0" w:type="auto"/>
          </w:tcPr>
          <w:p w14:paraId="36C74756" w14:textId="77777777" w:rsidR="009A64AB" w:rsidRPr="00F479AC" w:rsidRDefault="009A64AB" w:rsidP="002C7238">
            <w:pPr>
              <w:spacing w:line="140" w:lineRule="exact"/>
              <w:rPr>
                <w:sz w:val="15"/>
                <w:szCs w:val="15"/>
              </w:rPr>
            </w:pPr>
            <w:r w:rsidRPr="00F479AC">
              <w:rPr>
                <w:sz w:val="15"/>
                <w:szCs w:val="15"/>
              </w:rPr>
              <w:t>Patients received weekly surveys and wore accelerometers</w:t>
            </w:r>
          </w:p>
          <w:p w14:paraId="16089186" w14:textId="77777777" w:rsidR="009A64AB" w:rsidRPr="00F479AC" w:rsidRDefault="009A64AB" w:rsidP="002C7238">
            <w:pPr>
              <w:pStyle w:val="a9"/>
              <w:numPr>
                <w:ilvl w:val="0"/>
                <w:numId w:val="41"/>
              </w:numPr>
              <w:spacing w:line="140" w:lineRule="exact"/>
              <w:rPr>
                <w:sz w:val="15"/>
                <w:szCs w:val="15"/>
              </w:rPr>
            </w:pPr>
            <w:r w:rsidRPr="00F479AC">
              <w:rPr>
                <w:sz w:val="15"/>
                <w:szCs w:val="15"/>
              </w:rPr>
              <w:t>Data were collected remotely, summarized in dashboards, and provided to clinicians before appointments</w:t>
            </w:r>
          </w:p>
          <w:p w14:paraId="61C38F01" w14:textId="77777777" w:rsidR="009A64AB" w:rsidRPr="00F479AC" w:rsidRDefault="009A64AB" w:rsidP="002C7238">
            <w:pPr>
              <w:pStyle w:val="a9"/>
              <w:numPr>
                <w:ilvl w:val="0"/>
                <w:numId w:val="41"/>
              </w:numPr>
              <w:spacing w:line="140" w:lineRule="exact"/>
              <w:rPr>
                <w:sz w:val="15"/>
                <w:szCs w:val="15"/>
              </w:rPr>
            </w:pPr>
            <w:r w:rsidRPr="00F479AC">
              <w:rPr>
                <w:sz w:val="15"/>
                <w:szCs w:val="15"/>
              </w:rPr>
              <w:t>Active choice prompts were sent to some patients before visits</w:t>
            </w:r>
          </w:p>
          <w:p w14:paraId="26520496" w14:textId="77777777" w:rsidR="009A64AB" w:rsidRPr="00F479AC" w:rsidRDefault="009A64AB" w:rsidP="002C7238">
            <w:pPr>
              <w:spacing w:line="140" w:lineRule="exact"/>
              <w:rPr>
                <w:sz w:val="15"/>
                <w:szCs w:val="15"/>
              </w:rPr>
            </w:pPr>
            <w:r w:rsidRPr="00F479AC">
              <w:rPr>
                <w:sz w:val="15"/>
                <w:szCs w:val="15"/>
              </w:rPr>
              <w:t>Monitor duration</w:t>
            </w:r>
          </w:p>
          <w:p w14:paraId="3386C58F" w14:textId="77777777" w:rsidR="009A64AB" w:rsidRPr="00F479AC" w:rsidRDefault="009A64AB" w:rsidP="002C7238">
            <w:pPr>
              <w:pStyle w:val="a9"/>
              <w:numPr>
                <w:ilvl w:val="0"/>
                <w:numId w:val="31"/>
              </w:numPr>
              <w:spacing w:line="140" w:lineRule="exact"/>
              <w:rPr>
                <w:sz w:val="15"/>
                <w:szCs w:val="15"/>
              </w:rPr>
            </w:pPr>
            <w:r w:rsidRPr="00F479AC">
              <w:rPr>
                <w:sz w:val="15"/>
                <w:szCs w:val="15"/>
              </w:rPr>
              <w:t>Weekly for symptom surveys; daily for accelerometer data (synced periodically).</w:t>
            </w:r>
          </w:p>
          <w:p w14:paraId="5455DB56" w14:textId="77777777" w:rsidR="009A64AB" w:rsidRPr="00F479AC" w:rsidRDefault="009A64AB" w:rsidP="002C7238">
            <w:pPr>
              <w:pStyle w:val="a9"/>
              <w:numPr>
                <w:ilvl w:val="0"/>
                <w:numId w:val="36"/>
              </w:numPr>
              <w:spacing w:line="140" w:lineRule="exact"/>
              <w:rPr>
                <w:sz w:val="15"/>
                <w:szCs w:val="15"/>
              </w:rPr>
            </w:pPr>
            <w:r w:rsidRPr="00F479AC">
              <w:rPr>
                <w:sz w:val="15"/>
                <w:szCs w:val="15"/>
              </w:rPr>
              <w:t>Up to 6 months.</w:t>
            </w:r>
          </w:p>
        </w:tc>
        <w:tc>
          <w:tcPr>
            <w:tcW w:w="0" w:type="auto"/>
          </w:tcPr>
          <w:p w14:paraId="7CCC4AA7" w14:textId="77777777" w:rsidR="009A64AB" w:rsidRPr="00F479AC" w:rsidRDefault="009A64AB" w:rsidP="002C7238">
            <w:pPr>
              <w:spacing w:line="140" w:lineRule="exact"/>
              <w:rPr>
                <w:sz w:val="15"/>
                <w:szCs w:val="15"/>
              </w:rPr>
            </w:pPr>
            <w:r w:rsidRPr="00F479AC">
              <w:rPr>
                <w:sz w:val="15"/>
                <w:szCs w:val="15"/>
              </w:rPr>
              <w:t>Primary outcome (1-5 Likert scale)</w:t>
            </w:r>
          </w:p>
          <w:p w14:paraId="4458F5C2" w14:textId="77777777" w:rsidR="009A64AB" w:rsidRPr="00F479AC" w:rsidRDefault="009A64AB" w:rsidP="002C7238">
            <w:pPr>
              <w:pStyle w:val="a9"/>
              <w:numPr>
                <w:ilvl w:val="0"/>
                <w:numId w:val="40"/>
              </w:numPr>
              <w:spacing w:line="140" w:lineRule="exact"/>
              <w:rPr>
                <w:sz w:val="15"/>
                <w:szCs w:val="15"/>
              </w:rPr>
            </w:pPr>
            <w:r w:rsidRPr="00F479AC">
              <w:rPr>
                <w:sz w:val="15"/>
                <w:szCs w:val="15"/>
              </w:rPr>
              <w:t>Patient-perceived clinician understanding of symptoms and functional status at 6 months</w:t>
            </w:r>
          </w:p>
          <w:p w14:paraId="23D8EE84" w14:textId="77777777" w:rsidR="009A64AB" w:rsidRPr="00F479AC" w:rsidRDefault="009A64AB" w:rsidP="002C7238">
            <w:pPr>
              <w:spacing w:line="140" w:lineRule="exact"/>
              <w:rPr>
                <w:sz w:val="15"/>
                <w:szCs w:val="15"/>
              </w:rPr>
            </w:pPr>
            <w:r w:rsidRPr="00F479AC">
              <w:rPr>
                <w:sz w:val="15"/>
                <w:szCs w:val="15"/>
              </w:rPr>
              <w:t>Secondary outcome</w:t>
            </w:r>
          </w:p>
          <w:p w14:paraId="54430C07" w14:textId="77777777" w:rsidR="009A64AB" w:rsidRPr="00F479AC" w:rsidRDefault="009A64AB" w:rsidP="002C7238">
            <w:pPr>
              <w:pStyle w:val="a9"/>
              <w:numPr>
                <w:ilvl w:val="0"/>
                <w:numId w:val="40"/>
              </w:numPr>
              <w:spacing w:line="140" w:lineRule="exact"/>
              <w:rPr>
                <w:sz w:val="15"/>
                <w:szCs w:val="15"/>
              </w:rPr>
            </w:pPr>
            <w:r w:rsidRPr="00F479AC">
              <w:rPr>
                <w:sz w:val="15"/>
                <w:szCs w:val="15"/>
              </w:rPr>
              <w:t>Responses to the same questions at 3 months</w:t>
            </w:r>
          </w:p>
          <w:p w14:paraId="2B314CB9" w14:textId="77777777" w:rsidR="009A64AB" w:rsidRPr="00F479AC" w:rsidRDefault="009A64AB" w:rsidP="002C7238">
            <w:pPr>
              <w:pStyle w:val="a9"/>
              <w:numPr>
                <w:ilvl w:val="0"/>
                <w:numId w:val="40"/>
              </w:numPr>
              <w:spacing w:line="140" w:lineRule="exact"/>
              <w:rPr>
                <w:sz w:val="15"/>
                <w:szCs w:val="15"/>
              </w:rPr>
            </w:pPr>
            <w:r w:rsidRPr="00F479AC">
              <w:rPr>
                <w:sz w:val="15"/>
                <w:szCs w:val="15"/>
              </w:rPr>
              <w:t>Adherence to PGHD collection</w:t>
            </w:r>
          </w:p>
          <w:p w14:paraId="1D59296E" w14:textId="77777777" w:rsidR="009A64AB" w:rsidRPr="00F479AC" w:rsidRDefault="009A64AB" w:rsidP="002C7238">
            <w:pPr>
              <w:pStyle w:val="a9"/>
              <w:numPr>
                <w:ilvl w:val="0"/>
                <w:numId w:val="40"/>
              </w:numPr>
              <w:spacing w:line="140" w:lineRule="exact"/>
              <w:rPr>
                <w:sz w:val="15"/>
                <w:szCs w:val="15"/>
              </w:rPr>
            </w:pPr>
            <w:r w:rsidRPr="00F479AC">
              <w:rPr>
                <w:sz w:val="15"/>
                <w:szCs w:val="15"/>
              </w:rPr>
              <w:t>Responses about communication and burden</w:t>
            </w:r>
          </w:p>
          <w:p w14:paraId="00971ABC" w14:textId="77777777" w:rsidR="009A64AB" w:rsidRPr="00F479AC" w:rsidRDefault="009A64AB" w:rsidP="002C7238">
            <w:pPr>
              <w:spacing w:line="140" w:lineRule="exact"/>
              <w:rPr>
                <w:sz w:val="15"/>
                <w:szCs w:val="15"/>
              </w:rPr>
            </w:pPr>
            <w:r w:rsidRPr="00F479AC">
              <w:rPr>
                <w:sz w:val="15"/>
                <w:szCs w:val="15"/>
              </w:rPr>
              <w:t>Hospitalization/emergency room utilization and palliative care visits</w:t>
            </w:r>
          </w:p>
        </w:tc>
        <w:tc>
          <w:tcPr>
            <w:tcW w:w="0" w:type="auto"/>
          </w:tcPr>
          <w:p w14:paraId="3FE9537F" w14:textId="77777777" w:rsidR="009A64AB" w:rsidRPr="00F479AC" w:rsidRDefault="009A64AB" w:rsidP="002C7238">
            <w:pPr>
              <w:pStyle w:val="a9"/>
              <w:numPr>
                <w:ilvl w:val="1"/>
                <w:numId w:val="43"/>
              </w:numPr>
              <w:spacing w:line="140" w:lineRule="exact"/>
              <w:rPr>
                <w:sz w:val="15"/>
                <w:szCs w:val="15"/>
              </w:rPr>
            </w:pPr>
            <w:r w:rsidRPr="00F479AC">
              <w:rPr>
                <w:sz w:val="15"/>
                <w:szCs w:val="15"/>
              </w:rPr>
              <w:t>No difference in clinician understanding (symptoms: 4.5 vs. 4.5, P = 0.87; functional status: 4.5 vs. 4.3, P = 0.31) or functional status (4.5 vs. 4.3; P = 0.31)</w:t>
            </w:r>
          </w:p>
          <w:p w14:paraId="753507A0" w14:textId="77777777" w:rsidR="009A64AB" w:rsidRPr="00F479AC" w:rsidRDefault="009A64AB" w:rsidP="002C7238">
            <w:pPr>
              <w:pStyle w:val="a9"/>
              <w:numPr>
                <w:ilvl w:val="1"/>
                <w:numId w:val="43"/>
              </w:numPr>
              <w:spacing w:line="140" w:lineRule="exact"/>
              <w:rPr>
                <w:sz w:val="15"/>
                <w:szCs w:val="15"/>
              </w:rPr>
            </w:pPr>
            <w:r w:rsidRPr="00F479AC">
              <w:rPr>
                <w:sz w:val="15"/>
                <w:szCs w:val="15"/>
              </w:rPr>
              <w:t>Patient adherence (weekly symptom reports: 64%; daily activity monitoring: 53%).</w:t>
            </w:r>
          </w:p>
          <w:p w14:paraId="0E727E4A" w14:textId="77777777" w:rsidR="009A64AB" w:rsidRPr="00F479AC" w:rsidRDefault="009A64AB" w:rsidP="002C7238">
            <w:pPr>
              <w:pStyle w:val="a9"/>
              <w:numPr>
                <w:ilvl w:val="0"/>
                <w:numId w:val="24"/>
              </w:numPr>
              <w:spacing w:line="140" w:lineRule="exact"/>
              <w:rPr>
                <w:sz w:val="15"/>
                <w:szCs w:val="15"/>
              </w:rPr>
            </w:pPr>
            <w:r w:rsidRPr="00F479AC">
              <w:rPr>
                <w:sz w:val="15"/>
                <w:szCs w:val="15"/>
              </w:rPr>
              <w:t>Intervention patients in the PROStep versus PROStep 1 active choice arms reported low burden from wearing the accelerometer (2.7 [1.3] vs. 2.1 [1.3], P = 0.15) and completing surveys (2.1 [1.2] vs. 1.9 [1.3], P = 0.44).</w:t>
            </w:r>
          </w:p>
        </w:tc>
      </w:tr>
    </w:tbl>
    <w:p w14:paraId="23106D13" w14:textId="77777777" w:rsidR="009A64AB" w:rsidRPr="00F479AC" w:rsidRDefault="009A64AB" w:rsidP="009A64AB">
      <w:pPr>
        <w:widowControl/>
        <w:jc w:val="left"/>
        <w:rPr>
          <w:rFonts w:asciiTheme="majorBidi" w:hAnsiTheme="majorBidi" w:cstheme="majorBidi"/>
        </w:rPr>
      </w:pPr>
    </w:p>
    <w:p w14:paraId="48352FCB" w14:textId="77777777" w:rsidR="009A64AB" w:rsidRPr="00F479AC" w:rsidRDefault="009A64AB" w:rsidP="009A64AB">
      <w:pPr>
        <w:widowControl/>
        <w:jc w:val="left"/>
        <w:rPr>
          <w:rFonts w:asciiTheme="majorBidi" w:hAnsiTheme="majorBidi" w:cstheme="majorBidi"/>
        </w:rPr>
      </w:pPr>
      <w:r w:rsidRPr="00F479AC">
        <w:rPr>
          <w:rFonts w:asciiTheme="majorBidi" w:hAnsiTheme="majorBidi" w:cstheme="majorBidi"/>
        </w:rPr>
        <w:br w:type="page"/>
      </w:r>
    </w:p>
    <w:p w14:paraId="3B7759EF" w14:textId="3FFF10A1" w:rsidR="009A64AB" w:rsidRPr="00F479AC" w:rsidRDefault="009A64AB" w:rsidP="009A64AB">
      <w:pPr>
        <w:widowControl/>
        <w:jc w:val="left"/>
        <w:rPr>
          <w:rFonts w:asciiTheme="majorBidi" w:hAnsiTheme="majorBidi" w:cstheme="majorBidi"/>
        </w:rPr>
      </w:pPr>
      <w:r w:rsidRPr="009A64AB">
        <w:rPr>
          <w:rFonts w:asciiTheme="majorBidi" w:hAnsiTheme="majorBidi" w:cstheme="majorBidi"/>
        </w:rPr>
        <w:lastRenderedPageBreak/>
        <w:t>Appendix 2. Characteristics of Included Studies (Continued)</w:t>
      </w:r>
    </w:p>
    <w:tbl>
      <w:tblPr>
        <w:tblStyle w:val="af5"/>
        <w:tblW w:w="4666"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6"/>
        <w:gridCol w:w="1228"/>
        <w:gridCol w:w="1707"/>
        <w:gridCol w:w="1844"/>
        <w:gridCol w:w="3116"/>
        <w:gridCol w:w="3955"/>
      </w:tblGrid>
      <w:tr w:rsidR="009A64AB" w:rsidRPr="00F479AC" w14:paraId="2A330740" w14:textId="77777777" w:rsidTr="002C7238">
        <w:tc>
          <w:tcPr>
            <w:tcW w:w="451" w:type="pct"/>
            <w:tcBorders>
              <w:top w:val="single" w:sz="4" w:space="0" w:color="auto"/>
              <w:bottom w:val="single" w:sz="4" w:space="0" w:color="auto"/>
            </w:tcBorders>
            <w:vAlign w:val="center"/>
          </w:tcPr>
          <w:p w14:paraId="6CC201D5" w14:textId="77777777" w:rsidR="009A64AB" w:rsidRPr="00F479AC" w:rsidRDefault="009A64AB" w:rsidP="002C7238">
            <w:pPr>
              <w:spacing w:line="140" w:lineRule="exact"/>
              <w:jc w:val="center"/>
              <w:rPr>
                <w:b/>
                <w:bCs/>
                <w:sz w:val="15"/>
                <w:szCs w:val="15"/>
              </w:rPr>
            </w:pPr>
            <w:r w:rsidRPr="00F479AC">
              <w:rPr>
                <w:b/>
                <w:bCs/>
                <w:sz w:val="15"/>
                <w:szCs w:val="15"/>
              </w:rPr>
              <w:t>Author</w:t>
            </w:r>
          </w:p>
          <w:p w14:paraId="69CD4AAD" w14:textId="77777777" w:rsidR="009A64AB" w:rsidRPr="00F479AC" w:rsidRDefault="009A64AB" w:rsidP="002C7238">
            <w:pPr>
              <w:spacing w:line="140" w:lineRule="exact"/>
              <w:jc w:val="center"/>
              <w:rPr>
                <w:b/>
                <w:bCs/>
                <w:sz w:val="15"/>
                <w:szCs w:val="15"/>
              </w:rPr>
            </w:pPr>
            <w:r w:rsidRPr="00F479AC">
              <w:rPr>
                <w:b/>
                <w:bCs/>
                <w:sz w:val="15"/>
                <w:szCs w:val="15"/>
              </w:rPr>
              <w:t>Year</w:t>
            </w:r>
          </w:p>
          <w:p w14:paraId="03B6CA42" w14:textId="77777777" w:rsidR="009A64AB" w:rsidRPr="00F479AC" w:rsidRDefault="009A64AB" w:rsidP="002C7238">
            <w:pPr>
              <w:spacing w:line="140" w:lineRule="exact"/>
              <w:jc w:val="center"/>
              <w:rPr>
                <w:b/>
                <w:bCs/>
                <w:sz w:val="15"/>
                <w:szCs w:val="15"/>
              </w:rPr>
            </w:pPr>
            <w:r w:rsidRPr="00F479AC">
              <w:rPr>
                <w:b/>
                <w:bCs/>
                <w:sz w:val="15"/>
                <w:szCs w:val="15"/>
              </w:rPr>
              <w:t>Country</w:t>
            </w:r>
          </w:p>
          <w:p w14:paraId="1679FFAD" w14:textId="77777777" w:rsidR="009A64AB" w:rsidRPr="00F479AC" w:rsidRDefault="009A64AB" w:rsidP="002C7238">
            <w:pPr>
              <w:spacing w:line="140" w:lineRule="exact"/>
              <w:jc w:val="center"/>
              <w:rPr>
                <w:sz w:val="15"/>
                <w:szCs w:val="15"/>
              </w:rPr>
            </w:pPr>
            <w:r w:rsidRPr="00F479AC">
              <w:rPr>
                <w:b/>
                <w:bCs/>
                <w:sz w:val="15"/>
                <w:szCs w:val="15"/>
              </w:rPr>
              <w:t>Study Type Setting</w:t>
            </w:r>
          </w:p>
        </w:tc>
        <w:tc>
          <w:tcPr>
            <w:tcW w:w="471" w:type="pct"/>
            <w:tcBorders>
              <w:top w:val="single" w:sz="4" w:space="0" w:color="auto"/>
              <w:bottom w:val="single" w:sz="4" w:space="0" w:color="auto"/>
            </w:tcBorders>
            <w:vAlign w:val="center"/>
          </w:tcPr>
          <w:p w14:paraId="61523E14" w14:textId="77777777" w:rsidR="009A64AB" w:rsidRPr="00F479AC" w:rsidRDefault="009A64AB" w:rsidP="002C7238">
            <w:pPr>
              <w:spacing w:line="140" w:lineRule="exact"/>
              <w:jc w:val="center"/>
              <w:rPr>
                <w:b/>
                <w:bCs/>
                <w:sz w:val="15"/>
                <w:szCs w:val="15"/>
              </w:rPr>
            </w:pPr>
            <w:r w:rsidRPr="00F479AC">
              <w:rPr>
                <w:b/>
                <w:bCs/>
                <w:sz w:val="15"/>
                <w:szCs w:val="15"/>
              </w:rPr>
              <w:t>Patient/ Treatment Characteristics</w:t>
            </w:r>
          </w:p>
          <w:p w14:paraId="2B2461E1" w14:textId="77777777" w:rsidR="009A64AB" w:rsidRPr="00F479AC" w:rsidRDefault="009A64AB" w:rsidP="002C7238">
            <w:pPr>
              <w:spacing w:line="140" w:lineRule="exact"/>
              <w:jc w:val="center"/>
              <w:rPr>
                <w:b/>
                <w:bCs/>
                <w:sz w:val="15"/>
                <w:szCs w:val="15"/>
              </w:rPr>
            </w:pPr>
            <w:r w:rsidRPr="00F479AC">
              <w:rPr>
                <w:b/>
                <w:bCs/>
                <w:sz w:val="15"/>
                <w:szCs w:val="15"/>
              </w:rPr>
              <w:t>Treatment status</w:t>
            </w:r>
          </w:p>
          <w:p w14:paraId="2DCBBBB2" w14:textId="77777777" w:rsidR="009A64AB" w:rsidRPr="00F479AC" w:rsidRDefault="009A64AB" w:rsidP="002C7238">
            <w:pPr>
              <w:spacing w:line="140" w:lineRule="exact"/>
              <w:jc w:val="center"/>
              <w:rPr>
                <w:sz w:val="15"/>
                <w:szCs w:val="15"/>
              </w:rPr>
            </w:pPr>
            <w:r w:rsidRPr="00F479AC">
              <w:rPr>
                <w:b/>
                <w:bCs/>
                <w:sz w:val="15"/>
                <w:szCs w:val="15"/>
              </w:rPr>
              <w:t>Adherence rate</w:t>
            </w:r>
          </w:p>
        </w:tc>
        <w:tc>
          <w:tcPr>
            <w:tcW w:w="655" w:type="pct"/>
            <w:tcBorders>
              <w:top w:val="single" w:sz="4" w:space="0" w:color="auto"/>
              <w:bottom w:val="single" w:sz="4" w:space="0" w:color="auto"/>
            </w:tcBorders>
            <w:vAlign w:val="center"/>
          </w:tcPr>
          <w:p w14:paraId="7BEC7606" w14:textId="77777777" w:rsidR="009A64AB" w:rsidRPr="00F479AC" w:rsidRDefault="009A64AB" w:rsidP="002C7238">
            <w:pPr>
              <w:spacing w:line="200" w:lineRule="exact"/>
              <w:jc w:val="center"/>
              <w:rPr>
                <w:b/>
                <w:bCs/>
                <w:sz w:val="15"/>
                <w:szCs w:val="15"/>
              </w:rPr>
            </w:pPr>
            <w:r w:rsidRPr="00F479AC">
              <w:rPr>
                <w:b/>
                <w:bCs/>
                <w:sz w:val="15"/>
                <w:szCs w:val="15"/>
              </w:rPr>
              <w:t>System Components</w:t>
            </w:r>
          </w:p>
          <w:p w14:paraId="3978C6A1" w14:textId="77777777" w:rsidR="009A64AB" w:rsidRPr="00F479AC" w:rsidRDefault="009A64AB" w:rsidP="002C7238">
            <w:pPr>
              <w:spacing w:line="200" w:lineRule="exact"/>
              <w:jc w:val="center"/>
              <w:rPr>
                <w:b/>
                <w:bCs/>
                <w:sz w:val="15"/>
                <w:szCs w:val="15"/>
              </w:rPr>
            </w:pPr>
            <w:r w:rsidRPr="00F479AC">
              <w:rPr>
                <w:b/>
                <w:bCs/>
                <w:sz w:val="15"/>
                <w:szCs w:val="15"/>
              </w:rPr>
              <w:t>&amp;</w:t>
            </w:r>
          </w:p>
          <w:p w14:paraId="6968F177" w14:textId="77777777" w:rsidR="009A64AB" w:rsidRPr="00F479AC" w:rsidRDefault="009A64AB" w:rsidP="002C7238">
            <w:pPr>
              <w:spacing w:line="140" w:lineRule="exact"/>
              <w:jc w:val="center"/>
              <w:rPr>
                <w:sz w:val="15"/>
                <w:szCs w:val="15"/>
              </w:rPr>
            </w:pPr>
            <w:r w:rsidRPr="00F479AC">
              <w:rPr>
                <w:b/>
                <w:bCs/>
                <w:sz w:val="15"/>
                <w:szCs w:val="15"/>
              </w:rPr>
              <w:t>Symptom monitored</w:t>
            </w:r>
          </w:p>
        </w:tc>
        <w:tc>
          <w:tcPr>
            <w:tcW w:w="708" w:type="pct"/>
            <w:tcBorders>
              <w:top w:val="single" w:sz="4" w:space="0" w:color="auto"/>
              <w:bottom w:val="single" w:sz="4" w:space="0" w:color="auto"/>
            </w:tcBorders>
            <w:vAlign w:val="center"/>
          </w:tcPr>
          <w:p w14:paraId="7A046068" w14:textId="77777777" w:rsidR="009A64AB" w:rsidRPr="00F479AC" w:rsidRDefault="009A64AB" w:rsidP="002C7238">
            <w:pPr>
              <w:spacing w:line="120" w:lineRule="exact"/>
              <w:jc w:val="center"/>
              <w:rPr>
                <w:sz w:val="15"/>
                <w:szCs w:val="15"/>
              </w:rPr>
            </w:pPr>
            <w:r w:rsidRPr="00F479AC">
              <w:rPr>
                <w:b/>
                <w:bCs/>
                <w:sz w:val="15"/>
                <w:szCs w:val="15"/>
              </w:rPr>
              <w:t>System flow</w:t>
            </w:r>
          </w:p>
          <w:p w14:paraId="14F3717E" w14:textId="77777777" w:rsidR="009A64AB" w:rsidRPr="00F479AC" w:rsidRDefault="009A64AB" w:rsidP="002C7238">
            <w:pPr>
              <w:spacing w:line="140" w:lineRule="exact"/>
              <w:jc w:val="center"/>
              <w:rPr>
                <w:sz w:val="15"/>
                <w:szCs w:val="15"/>
              </w:rPr>
            </w:pPr>
            <w:r w:rsidRPr="00F479AC">
              <w:rPr>
                <w:b/>
                <w:bCs/>
                <w:sz w:val="15"/>
                <w:szCs w:val="15"/>
              </w:rPr>
              <w:t>Monitor duration</w:t>
            </w:r>
          </w:p>
        </w:tc>
        <w:tc>
          <w:tcPr>
            <w:tcW w:w="1196" w:type="pct"/>
            <w:tcBorders>
              <w:top w:val="single" w:sz="4" w:space="0" w:color="auto"/>
              <w:bottom w:val="single" w:sz="4" w:space="0" w:color="auto"/>
            </w:tcBorders>
            <w:vAlign w:val="center"/>
          </w:tcPr>
          <w:p w14:paraId="5A559E0D" w14:textId="77777777" w:rsidR="009A64AB" w:rsidRPr="00F479AC" w:rsidRDefault="009A64AB" w:rsidP="002C7238">
            <w:pPr>
              <w:spacing w:line="140" w:lineRule="exact"/>
              <w:jc w:val="center"/>
              <w:rPr>
                <w:b/>
                <w:bCs/>
                <w:sz w:val="15"/>
                <w:szCs w:val="15"/>
              </w:rPr>
            </w:pPr>
            <w:r w:rsidRPr="00F479AC">
              <w:rPr>
                <w:b/>
                <w:bCs/>
                <w:sz w:val="15"/>
                <w:szCs w:val="15"/>
              </w:rPr>
              <w:t>Outcome Measures/Scales</w:t>
            </w:r>
          </w:p>
        </w:tc>
        <w:tc>
          <w:tcPr>
            <w:tcW w:w="1518" w:type="pct"/>
            <w:tcBorders>
              <w:top w:val="single" w:sz="4" w:space="0" w:color="auto"/>
              <w:bottom w:val="single" w:sz="4" w:space="0" w:color="auto"/>
            </w:tcBorders>
            <w:vAlign w:val="center"/>
          </w:tcPr>
          <w:p w14:paraId="219D4A2B" w14:textId="77777777" w:rsidR="009A64AB" w:rsidRPr="00F479AC" w:rsidRDefault="009A64AB" w:rsidP="002C7238">
            <w:pPr>
              <w:spacing w:line="140" w:lineRule="exact"/>
              <w:jc w:val="center"/>
              <w:rPr>
                <w:sz w:val="15"/>
                <w:szCs w:val="15"/>
              </w:rPr>
            </w:pPr>
            <w:r w:rsidRPr="00F479AC">
              <w:rPr>
                <w:b/>
                <w:bCs/>
                <w:sz w:val="15"/>
                <w:szCs w:val="15"/>
              </w:rPr>
              <w:t>Main findings</w:t>
            </w:r>
          </w:p>
        </w:tc>
      </w:tr>
      <w:tr w:rsidR="009A64AB" w:rsidRPr="00F479AC" w14:paraId="321A4448" w14:textId="77777777" w:rsidTr="002C7238">
        <w:tc>
          <w:tcPr>
            <w:tcW w:w="451" w:type="pct"/>
          </w:tcPr>
          <w:p w14:paraId="02A9DB80" w14:textId="108A1519" w:rsidR="009A64AB" w:rsidRPr="00F479AC" w:rsidRDefault="009A64AB" w:rsidP="002C7238">
            <w:pPr>
              <w:spacing w:line="140" w:lineRule="exact"/>
              <w:rPr>
                <w:sz w:val="15"/>
                <w:szCs w:val="15"/>
              </w:rPr>
            </w:pPr>
            <w:r w:rsidRPr="00F479AC">
              <w:rPr>
                <w:sz w:val="15"/>
                <w:szCs w:val="15"/>
              </w:rPr>
              <w:t xml:space="preserve">Ma </w:t>
            </w:r>
            <w:r w:rsidRPr="00F479AC">
              <w:rPr>
                <w:sz w:val="15"/>
                <w:szCs w:val="15"/>
              </w:rPr>
              <w:fldChar w:fldCharType="begin"/>
            </w:r>
            <w:r>
              <w:rPr>
                <w:sz w:val="15"/>
                <w:szCs w:val="15"/>
              </w:rPr>
              <w:instrText xml:space="preserve"> ADDIN ZOTERO_ITEM CSL_CITATION {"citationID":"a2d130p11j6","properties":{"formattedCitation":"[18]","plainCitation":"[18]","noteIndex":0},"citationItems":[{"id":4164,"uris":["http://zotero.org/users/11469879/items/8C5ITKKQ"],"itemData":{"id":4164,"type":"article-journal","container-title":"Advances in Radiation Oncology","DOI":"10.1016/j.adro.2022.101073","ISSN":"2452-1094","issue":"3","journalAbbreviation":"Advances in Radiation Oncology","language":"en-US","PMID":"36532603","publisher":"Elsevier","source":"www.advancesradonc.org","title":"Web-Based Symptom Monitoring With Patient-Reported Outcomes During Definitive Radiation Therapy With Chemotherapy (SYMPATHY): A Prospective Single-Center Phase 1 Study","title-short":"Web-Based Symptom Monitoring With Patient-Reported Outcomes During Definitive Radiation Therapy With Chemotherapy (SYMPATHY)","URL":"https://www.advancesradonc.org/article/S2452-1094(22)00179-8/fulltext","volume":"8","author":[{"family":"Ma","given":"Ting Martin"},{"family":"Yang","given":"Tiffany"},{"family":"Philipson","given":"Rebecca"},{"family":"Kishan","given":"Amar U."},{"family":"Lee","given":"Percy"},{"family":"Raldow","given":"Ann C."}],"accessed":{"date-parts":[["2025",2,14]]},"issued":{"date-parts":[["2023",5,1]]}}}],"schema":"https://github.com/citation-style-language/schema/raw/master/csl-citation.json"} </w:instrText>
            </w:r>
            <w:r w:rsidRPr="00F479AC">
              <w:rPr>
                <w:sz w:val="15"/>
                <w:szCs w:val="15"/>
              </w:rPr>
              <w:fldChar w:fldCharType="separate"/>
            </w:r>
            <w:r>
              <w:rPr>
                <w:rFonts w:cs="Times New Roman"/>
                <w:kern w:val="0"/>
                <w:sz w:val="15"/>
              </w:rPr>
              <w:t>[18]</w:t>
            </w:r>
            <w:r w:rsidRPr="00F479AC">
              <w:rPr>
                <w:sz w:val="15"/>
                <w:szCs w:val="15"/>
              </w:rPr>
              <w:fldChar w:fldCharType="end"/>
            </w:r>
          </w:p>
          <w:p w14:paraId="49566849" w14:textId="77777777" w:rsidR="009A64AB" w:rsidRPr="00F479AC" w:rsidRDefault="009A64AB" w:rsidP="002C7238">
            <w:pPr>
              <w:spacing w:line="140" w:lineRule="exact"/>
              <w:rPr>
                <w:sz w:val="15"/>
                <w:szCs w:val="15"/>
              </w:rPr>
            </w:pPr>
            <w:r w:rsidRPr="00F479AC">
              <w:rPr>
                <w:sz w:val="15"/>
                <w:szCs w:val="15"/>
              </w:rPr>
              <w:t>2023</w:t>
            </w:r>
          </w:p>
          <w:p w14:paraId="12EB8780" w14:textId="77777777" w:rsidR="009A64AB" w:rsidRPr="00F479AC" w:rsidRDefault="009A64AB" w:rsidP="002C7238">
            <w:pPr>
              <w:pStyle w:val="a9"/>
              <w:numPr>
                <w:ilvl w:val="0"/>
                <w:numId w:val="128"/>
              </w:numPr>
              <w:spacing w:line="140" w:lineRule="exact"/>
              <w:rPr>
                <w:sz w:val="15"/>
                <w:szCs w:val="15"/>
              </w:rPr>
            </w:pPr>
            <w:r w:rsidRPr="00F479AC">
              <w:rPr>
                <w:sz w:val="15"/>
                <w:szCs w:val="15"/>
              </w:rPr>
              <w:t>USA</w:t>
            </w:r>
          </w:p>
          <w:p w14:paraId="70B9EED9" w14:textId="77777777" w:rsidR="009A64AB" w:rsidRPr="00F479AC" w:rsidRDefault="009A64AB" w:rsidP="002C7238">
            <w:pPr>
              <w:pStyle w:val="a9"/>
              <w:numPr>
                <w:ilvl w:val="0"/>
                <w:numId w:val="128"/>
              </w:numPr>
              <w:spacing w:line="140" w:lineRule="exact"/>
              <w:rPr>
                <w:sz w:val="15"/>
                <w:szCs w:val="15"/>
              </w:rPr>
            </w:pPr>
            <w:r w:rsidRPr="00F479AC">
              <w:rPr>
                <w:sz w:val="15"/>
                <w:szCs w:val="15"/>
              </w:rPr>
              <w:t>Prospective study</w:t>
            </w:r>
          </w:p>
          <w:p w14:paraId="280CE143" w14:textId="77777777" w:rsidR="009A64AB" w:rsidRPr="00F479AC" w:rsidRDefault="009A64AB" w:rsidP="002C7238">
            <w:pPr>
              <w:pStyle w:val="a9"/>
              <w:numPr>
                <w:ilvl w:val="0"/>
                <w:numId w:val="128"/>
              </w:numPr>
              <w:spacing w:line="140" w:lineRule="exact"/>
              <w:rPr>
                <w:sz w:val="15"/>
                <w:szCs w:val="15"/>
              </w:rPr>
            </w:pPr>
            <w:r w:rsidRPr="00F479AC">
              <w:rPr>
                <w:sz w:val="15"/>
                <w:szCs w:val="15"/>
              </w:rPr>
              <w:t>Department of Radiation Oncology</w:t>
            </w:r>
          </w:p>
        </w:tc>
        <w:tc>
          <w:tcPr>
            <w:tcW w:w="471" w:type="pct"/>
          </w:tcPr>
          <w:p w14:paraId="112A8682" w14:textId="77777777" w:rsidR="009A64AB" w:rsidRPr="00F479AC" w:rsidRDefault="009A64AB" w:rsidP="002C7238">
            <w:pPr>
              <w:spacing w:line="140" w:lineRule="exact"/>
              <w:rPr>
                <w:sz w:val="15"/>
                <w:szCs w:val="15"/>
              </w:rPr>
            </w:pPr>
            <w:r w:rsidRPr="00F479AC">
              <w:rPr>
                <w:sz w:val="15"/>
                <w:szCs w:val="15"/>
              </w:rPr>
              <w:t>Pop: N=19</w:t>
            </w:r>
          </w:p>
          <w:p w14:paraId="2776E16D" w14:textId="77777777" w:rsidR="009A64AB" w:rsidRPr="00F479AC" w:rsidRDefault="009A64AB" w:rsidP="002C7238">
            <w:pPr>
              <w:spacing w:line="140" w:lineRule="exact"/>
              <w:rPr>
                <w:sz w:val="15"/>
                <w:szCs w:val="15"/>
              </w:rPr>
            </w:pPr>
            <w:r w:rsidRPr="00F479AC">
              <w:rPr>
                <w:sz w:val="15"/>
                <w:szCs w:val="15"/>
              </w:rPr>
              <w:t>Age: Mean=59</w:t>
            </w:r>
          </w:p>
          <w:p w14:paraId="16B2CEEB" w14:textId="77777777" w:rsidR="009A64AB" w:rsidRPr="00F479AC" w:rsidRDefault="009A64AB" w:rsidP="002C7238">
            <w:pPr>
              <w:spacing w:line="140" w:lineRule="exact"/>
              <w:rPr>
                <w:sz w:val="15"/>
                <w:szCs w:val="15"/>
              </w:rPr>
            </w:pPr>
            <w:r w:rsidRPr="00F479AC">
              <w:rPr>
                <w:sz w:val="15"/>
                <w:szCs w:val="15"/>
              </w:rPr>
              <w:t xml:space="preserve">Gender: </w:t>
            </w:r>
            <w:r w:rsidRPr="00F479AC">
              <w:rPr>
                <w:rFonts w:hint="eastAsia"/>
                <w:sz w:val="15"/>
                <w:szCs w:val="15"/>
              </w:rPr>
              <w:t>Not</w:t>
            </w:r>
            <w:r w:rsidRPr="00F479AC">
              <w:rPr>
                <w:sz w:val="15"/>
                <w:szCs w:val="15"/>
              </w:rPr>
              <w:t xml:space="preserve"> reported</w:t>
            </w:r>
          </w:p>
          <w:p w14:paraId="64B8C950" w14:textId="77777777" w:rsidR="009A64AB" w:rsidRPr="00F479AC" w:rsidRDefault="009A64AB" w:rsidP="002C7238">
            <w:pPr>
              <w:spacing w:line="140" w:lineRule="exact"/>
              <w:rPr>
                <w:sz w:val="15"/>
                <w:szCs w:val="15"/>
              </w:rPr>
            </w:pPr>
            <w:r w:rsidRPr="00F479AC">
              <w:rPr>
                <w:sz w:val="15"/>
                <w:szCs w:val="15"/>
              </w:rPr>
              <w:t>Type</w:t>
            </w:r>
          </w:p>
          <w:p w14:paraId="200FE7E4" w14:textId="77777777" w:rsidR="009A64AB" w:rsidRPr="00F479AC" w:rsidRDefault="009A64AB" w:rsidP="002C7238">
            <w:pPr>
              <w:pStyle w:val="a9"/>
              <w:numPr>
                <w:ilvl w:val="0"/>
                <w:numId w:val="50"/>
              </w:numPr>
              <w:spacing w:line="140" w:lineRule="exact"/>
              <w:rPr>
                <w:sz w:val="15"/>
                <w:szCs w:val="15"/>
              </w:rPr>
            </w:pPr>
            <w:r w:rsidRPr="00F479AC">
              <w:rPr>
                <w:sz w:val="15"/>
                <w:szCs w:val="15"/>
              </w:rPr>
              <w:t>Patients with gastrointestinal, lung, or head and neck cancers undergoing chemoradiation therapy.</w:t>
            </w:r>
          </w:p>
          <w:p w14:paraId="1D3FE9E6" w14:textId="77777777" w:rsidR="009A64AB" w:rsidRPr="00F479AC" w:rsidRDefault="009A64AB" w:rsidP="002C7238">
            <w:pPr>
              <w:spacing w:line="140" w:lineRule="exact"/>
              <w:rPr>
                <w:sz w:val="15"/>
                <w:szCs w:val="15"/>
              </w:rPr>
            </w:pPr>
            <w:r w:rsidRPr="00F479AC">
              <w:rPr>
                <w:sz w:val="15"/>
                <w:szCs w:val="15"/>
              </w:rPr>
              <w:t>On Treatment;</w:t>
            </w:r>
          </w:p>
          <w:p w14:paraId="37FCEEC0" w14:textId="77777777" w:rsidR="009A64AB" w:rsidRPr="00F479AC" w:rsidRDefault="009A64AB" w:rsidP="002C7238">
            <w:pPr>
              <w:spacing w:line="140" w:lineRule="exact"/>
              <w:rPr>
                <w:sz w:val="15"/>
                <w:szCs w:val="15"/>
              </w:rPr>
            </w:pPr>
            <w:r w:rsidRPr="00F479AC">
              <w:rPr>
                <w:sz w:val="15"/>
                <w:szCs w:val="15"/>
              </w:rPr>
              <w:t>100%</w:t>
            </w:r>
          </w:p>
        </w:tc>
        <w:tc>
          <w:tcPr>
            <w:tcW w:w="655" w:type="pct"/>
          </w:tcPr>
          <w:p w14:paraId="7D601F8D" w14:textId="77777777" w:rsidR="009A64AB" w:rsidRPr="00F479AC" w:rsidRDefault="009A64AB" w:rsidP="002C7238">
            <w:pPr>
              <w:spacing w:line="140" w:lineRule="exact"/>
              <w:rPr>
                <w:b/>
                <w:bCs/>
                <w:sz w:val="15"/>
                <w:szCs w:val="15"/>
              </w:rPr>
            </w:pPr>
            <w:r w:rsidRPr="00F479AC">
              <w:rPr>
                <w:rFonts w:hint="eastAsia"/>
                <w:b/>
                <w:bCs/>
                <w:sz w:val="15"/>
                <w:szCs w:val="15"/>
              </w:rPr>
              <w:t>W</w:t>
            </w:r>
            <w:r w:rsidRPr="00F479AC">
              <w:rPr>
                <w:b/>
                <w:bCs/>
                <w:sz w:val="15"/>
                <w:szCs w:val="15"/>
              </w:rPr>
              <w:t>ebsite or mobile app</w:t>
            </w:r>
          </w:p>
          <w:p w14:paraId="6BA76253" w14:textId="77777777" w:rsidR="009A64AB" w:rsidRPr="00F479AC" w:rsidRDefault="009A64AB" w:rsidP="002C7238">
            <w:pPr>
              <w:pStyle w:val="a9"/>
              <w:numPr>
                <w:ilvl w:val="0"/>
                <w:numId w:val="48"/>
              </w:numPr>
              <w:spacing w:line="140" w:lineRule="exact"/>
              <w:rPr>
                <w:sz w:val="15"/>
                <w:szCs w:val="15"/>
              </w:rPr>
            </w:pPr>
            <w:r w:rsidRPr="00F479AC">
              <w:rPr>
                <w:sz w:val="15"/>
                <w:szCs w:val="15"/>
              </w:rPr>
              <w:t>Web-based symptom self-reporting via myUCLAHealth.</w:t>
            </w:r>
          </w:p>
          <w:p w14:paraId="0F73FEF8" w14:textId="77777777" w:rsidR="009A64AB" w:rsidRPr="00F479AC" w:rsidRDefault="009A64AB" w:rsidP="002C7238">
            <w:pPr>
              <w:pStyle w:val="a9"/>
              <w:numPr>
                <w:ilvl w:val="0"/>
                <w:numId w:val="48"/>
              </w:numPr>
              <w:spacing w:line="140" w:lineRule="exact"/>
              <w:rPr>
                <w:sz w:val="15"/>
                <w:szCs w:val="15"/>
              </w:rPr>
            </w:pPr>
            <w:r w:rsidRPr="00F479AC">
              <w:rPr>
                <w:sz w:val="15"/>
                <w:szCs w:val="15"/>
              </w:rPr>
              <w:t>Automated email alerts</w:t>
            </w:r>
          </w:p>
          <w:p w14:paraId="70092A76" w14:textId="77777777" w:rsidR="009A64AB" w:rsidRPr="00F479AC" w:rsidRDefault="009A64AB" w:rsidP="002C7238">
            <w:pPr>
              <w:spacing w:line="140" w:lineRule="exact"/>
              <w:rPr>
                <w:sz w:val="15"/>
                <w:szCs w:val="15"/>
              </w:rPr>
            </w:pPr>
            <w:r w:rsidRPr="00F479AC">
              <w:rPr>
                <w:sz w:val="15"/>
                <w:szCs w:val="15"/>
              </w:rPr>
              <w:t>Symptom reports provided to clinicians at visits</w:t>
            </w:r>
          </w:p>
          <w:p w14:paraId="2AAEDDD1" w14:textId="77777777" w:rsidR="009A64AB" w:rsidRPr="00F479AC" w:rsidRDefault="009A64AB" w:rsidP="002C7238">
            <w:pPr>
              <w:spacing w:line="140" w:lineRule="exact"/>
              <w:rPr>
                <w:b/>
                <w:bCs/>
                <w:sz w:val="15"/>
                <w:szCs w:val="15"/>
              </w:rPr>
            </w:pPr>
            <w:r w:rsidRPr="00F479AC">
              <w:rPr>
                <w:b/>
                <w:bCs/>
                <w:sz w:val="15"/>
                <w:szCs w:val="15"/>
              </w:rPr>
              <w:t>Symptom monitored</w:t>
            </w:r>
          </w:p>
          <w:p w14:paraId="11805273" w14:textId="77777777" w:rsidR="009A64AB" w:rsidRPr="00F479AC" w:rsidRDefault="009A64AB" w:rsidP="002C7238">
            <w:pPr>
              <w:spacing w:line="140" w:lineRule="exact"/>
              <w:rPr>
                <w:b/>
                <w:bCs/>
                <w:sz w:val="15"/>
                <w:szCs w:val="15"/>
              </w:rPr>
            </w:pPr>
            <w:r w:rsidRPr="00F479AC">
              <w:rPr>
                <w:b/>
                <w:bCs/>
                <w:sz w:val="15"/>
                <w:szCs w:val="15"/>
              </w:rPr>
              <w:t>NA</w:t>
            </w:r>
          </w:p>
        </w:tc>
        <w:tc>
          <w:tcPr>
            <w:tcW w:w="708" w:type="pct"/>
          </w:tcPr>
          <w:p w14:paraId="02E7D01C" w14:textId="77777777" w:rsidR="009A64AB" w:rsidRPr="00F479AC" w:rsidRDefault="009A64AB" w:rsidP="002C7238">
            <w:pPr>
              <w:pStyle w:val="a9"/>
              <w:numPr>
                <w:ilvl w:val="0"/>
                <w:numId w:val="49"/>
              </w:numPr>
              <w:spacing w:line="140" w:lineRule="exact"/>
              <w:rPr>
                <w:sz w:val="15"/>
                <w:szCs w:val="15"/>
              </w:rPr>
            </w:pPr>
            <w:r w:rsidRPr="00F479AC">
              <w:rPr>
                <w:sz w:val="15"/>
                <w:szCs w:val="15"/>
              </w:rPr>
              <w:t>Nurse leading</w:t>
            </w:r>
          </w:p>
          <w:p w14:paraId="12277CD8" w14:textId="77777777" w:rsidR="009A64AB" w:rsidRPr="00F479AC" w:rsidRDefault="009A64AB" w:rsidP="002C7238">
            <w:pPr>
              <w:pStyle w:val="a9"/>
              <w:numPr>
                <w:ilvl w:val="0"/>
                <w:numId w:val="49"/>
              </w:numPr>
              <w:spacing w:line="140" w:lineRule="exact"/>
              <w:rPr>
                <w:sz w:val="15"/>
                <w:szCs w:val="15"/>
              </w:rPr>
            </w:pPr>
            <w:r w:rsidRPr="00F479AC">
              <w:rPr>
                <w:sz w:val="15"/>
                <w:szCs w:val="15"/>
              </w:rPr>
              <w:t>Patients self-report symptoms via WBI;</w:t>
            </w:r>
          </w:p>
          <w:p w14:paraId="0FED2691" w14:textId="77777777" w:rsidR="009A64AB" w:rsidRPr="00F479AC" w:rsidRDefault="009A64AB" w:rsidP="002C7238">
            <w:pPr>
              <w:pStyle w:val="a9"/>
              <w:numPr>
                <w:ilvl w:val="0"/>
                <w:numId w:val="49"/>
              </w:numPr>
              <w:spacing w:line="140" w:lineRule="exact"/>
              <w:rPr>
                <w:sz w:val="15"/>
                <w:szCs w:val="15"/>
              </w:rPr>
            </w:pPr>
            <w:r w:rsidRPr="00F479AC">
              <w:rPr>
                <w:sz w:val="15"/>
                <w:szCs w:val="15"/>
              </w:rPr>
              <w:t>Alerts sent to nurses for severe/worsening symptoms</w:t>
            </w:r>
          </w:p>
          <w:p w14:paraId="17ED46B8" w14:textId="77777777" w:rsidR="009A64AB" w:rsidRPr="00F479AC" w:rsidRDefault="009A64AB" w:rsidP="002C7238">
            <w:pPr>
              <w:pStyle w:val="a9"/>
              <w:numPr>
                <w:ilvl w:val="0"/>
                <w:numId w:val="49"/>
              </w:numPr>
              <w:spacing w:line="140" w:lineRule="exact"/>
              <w:rPr>
                <w:sz w:val="15"/>
                <w:szCs w:val="15"/>
              </w:rPr>
            </w:pPr>
            <w:r w:rsidRPr="00F479AC">
              <w:rPr>
                <w:sz w:val="15"/>
                <w:szCs w:val="15"/>
              </w:rPr>
              <w:t>Nurses record actions</w:t>
            </w:r>
          </w:p>
          <w:p w14:paraId="04BEC39C" w14:textId="77777777" w:rsidR="009A64AB" w:rsidRPr="00F479AC" w:rsidRDefault="009A64AB" w:rsidP="002C7238">
            <w:pPr>
              <w:pStyle w:val="a9"/>
              <w:numPr>
                <w:ilvl w:val="0"/>
                <w:numId w:val="49"/>
              </w:numPr>
              <w:spacing w:line="140" w:lineRule="exact"/>
              <w:rPr>
                <w:sz w:val="15"/>
                <w:szCs w:val="15"/>
              </w:rPr>
            </w:pPr>
            <w:r w:rsidRPr="00F479AC">
              <w:rPr>
                <w:sz w:val="15"/>
                <w:szCs w:val="15"/>
              </w:rPr>
              <w:t>Reports are given to clinicians at visits</w:t>
            </w:r>
          </w:p>
          <w:p w14:paraId="2562E515" w14:textId="77777777" w:rsidR="009A64AB" w:rsidRPr="00F479AC" w:rsidRDefault="009A64AB" w:rsidP="002C7238">
            <w:pPr>
              <w:spacing w:line="140" w:lineRule="exact"/>
              <w:rPr>
                <w:sz w:val="15"/>
                <w:szCs w:val="15"/>
              </w:rPr>
            </w:pPr>
            <w:r w:rsidRPr="00F479AC">
              <w:rPr>
                <w:sz w:val="15"/>
                <w:szCs w:val="15"/>
              </w:rPr>
              <w:t>Monitor duration</w:t>
            </w:r>
          </w:p>
          <w:p w14:paraId="5DFB0CF3" w14:textId="77777777" w:rsidR="009A64AB" w:rsidRPr="00F479AC" w:rsidRDefault="009A64AB" w:rsidP="002C7238">
            <w:pPr>
              <w:pStyle w:val="a9"/>
              <w:numPr>
                <w:ilvl w:val="0"/>
                <w:numId w:val="49"/>
              </w:numPr>
              <w:spacing w:line="140" w:lineRule="exact"/>
              <w:rPr>
                <w:sz w:val="15"/>
                <w:szCs w:val="15"/>
              </w:rPr>
            </w:pPr>
            <w:r w:rsidRPr="00F479AC">
              <w:rPr>
                <w:sz w:val="15"/>
                <w:szCs w:val="15"/>
              </w:rPr>
              <w:t>Biweekly (every 3-4 days) during CRT; weekly for 3 months post-CRT; monthly for 3 additional months.</w:t>
            </w:r>
          </w:p>
          <w:p w14:paraId="032CBA92" w14:textId="77777777" w:rsidR="009A64AB" w:rsidRPr="00F479AC" w:rsidRDefault="009A64AB" w:rsidP="002C7238">
            <w:pPr>
              <w:spacing w:line="140" w:lineRule="exact"/>
              <w:rPr>
                <w:sz w:val="15"/>
                <w:szCs w:val="15"/>
              </w:rPr>
            </w:pPr>
            <w:r w:rsidRPr="00F479AC">
              <w:rPr>
                <w:sz w:val="15"/>
                <w:szCs w:val="15"/>
              </w:rPr>
              <w:t>Up to 6 months.</w:t>
            </w:r>
          </w:p>
        </w:tc>
        <w:tc>
          <w:tcPr>
            <w:tcW w:w="1196" w:type="pct"/>
          </w:tcPr>
          <w:p w14:paraId="65FE22EB" w14:textId="77777777" w:rsidR="009A64AB" w:rsidRPr="00F479AC" w:rsidRDefault="009A64AB" w:rsidP="002C7238">
            <w:pPr>
              <w:spacing w:line="140" w:lineRule="exact"/>
              <w:rPr>
                <w:sz w:val="15"/>
                <w:szCs w:val="15"/>
              </w:rPr>
            </w:pPr>
            <w:r w:rsidRPr="00F479AC">
              <w:rPr>
                <w:sz w:val="15"/>
                <w:szCs w:val="15"/>
              </w:rPr>
              <w:t>Primary Outcome</w:t>
            </w:r>
          </w:p>
          <w:p w14:paraId="618E6DD5" w14:textId="77777777" w:rsidR="009A64AB" w:rsidRPr="00F479AC" w:rsidRDefault="009A64AB" w:rsidP="002C7238">
            <w:pPr>
              <w:pStyle w:val="a9"/>
              <w:numPr>
                <w:ilvl w:val="0"/>
                <w:numId w:val="47"/>
              </w:numPr>
              <w:spacing w:line="140" w:lineRule="exact"/>
              <w:rPr>
                <w:sz w:val="15"/>
                <w:szCs w:val="15"/>
              </w:rPr>
            </w:pPr>
            <w:r w:rsidRPr="00F479AC">
              <w:rPr>
                <w:sz w:val="15"/>
                <w:szCs w:val="15"/>
              </w:rPr>
              <w:t>Feasibility of symptom self-reporting via WBI (adherence rate)</w:t>
            </w:r>
          </w:p>
          <w:p w14:paraId="30187AC4" w14:textId="77777777" w:rsidR="009A64AB" w:rsidRPr="00F479AC" w:rsidRDefault="009A64AB" w:rsidP="002C7238">
            <w:pPr>
              <w:spacing w:line="140" w:lineRule="exact"/>
              <w:rPr>
                <w:sz w:val="15"/>
                <w:szCs w:val="15"/>
              </w:rPr>
            </w:pPr>
            <w:r w:rsidRPr="00F479AC">
              <w:rPr>
                <w:rFonts w:hint="eastAsia"/>
                <w:sz w:val="15"/>
                <w:szCs w:val="15"/>
              </w:rPr>
              <w:t>Secondary</w:t>
            </w:r>
            <w:r w:rsidRPr="00F479AC">
              <w:rPr>
                <w:sz w:val="15"/>
                <w:szCs w:val="15"/>
              </w:rPr>
              <w:t xml:space="preserve"> outcome</w:t>
            </w:r>
          </w:p>
          <w:p w14:paraId="362A8ABE" w14:textId="77777777" w:rsidR="009A64AB" w:rsidRPr="00F479AC" w:rsidRDefault="009A64AB" w:rsidP="002C7238">
            <w:pPr>
              <w:pStyle w:val="a9"/>
              <w:numPr>
                <w:ilvl w:val="0"/>
                <w:numId w:val="46"/>
              </w:numPr>
              <w:spacing w:line="140" w:lineRule="exact"/>
              <w:rPr>
                <w:sz w:val="15"/>
                <w:szCs w:val="15"/>
              </w:rPr>
            </w:pPr>
            <w:r w:rsidRPr="00F479AC">
              <w:rPr>
                <w:sz w:val="15"/>
                <w:szCs w:val="15"/>
              </w:rPr>
              <w:t>Clinician response to alerts</w:t>
            </w:r>
            <w:r w:rsidRPr="00F479AC">
              <w:rPr>
                <w:rFonts w:hint="eastAsia"/>
                <w:sz w:val="15"/>
                <w:szCs w:val="15"/>
              </w:rPr>
              <w:t xml:space="preserve"> </w:t>
            </w:r>
            <w:r w:rsidRPr="00F479AC">
              <w:rPr>
                <w:sz w:val="15"/>
                <w:szCs w:val="15"/>
              </w:rPr>
              <w:t>(Tracked via standardized nursing forms.)</w:t>
            </w:r>
          </w:p>
          <w:p w14:paraId="19197730" w14:textId="77777777" w:rsidR="009A64AB" w:rsidRPr="00F479AC" w:rsidRDefault="009A64AB" w:rsidP="002C7238">
            <w:pPr>
              <w:pStyle w:val="a9"/>
              <w:numPr>
                <w:ilvl w:val="0"/>
                <w:numId w:val="46"/>
              </w:numPr>
              <w:spacing w:line="140" w:lineRule="exact"/>
              <w:rPr>
                <w:sz w:val="15"/>
                <w:szCs w:val="15"/>
              </w:rPr>
            </w:pPr>
            <w:r w:rsidRPr="00F479AC">
              <w:rPr>
                <w:sz w:val="15"/>
                <w:szCs w:val="15"/>
              </w:rPr>
              <w:t>patient satisfaction (Exit survey, 1-7 scale)</w:t>
            </w:r>
          </w:p>
          <w:p w14:paraId="00FE2FF4" w14:textId="77777777" w:rsidR="009A64AB" w:rsidRPr="00F479AC" w:rsidRDefault="009A64AB" w:rsidP="002C7238">
            <w:pPr>
              <w:pStyle w:val="a9"/>
              <w:numPr>
                <w:ilvl w:val="0"/>
                <w:numId w:val="46"/>
              </w:numPr>
              <w:spacing w:line="140" w:lineRule="exact"/>
              <w:rPr>
                <w:sz w:val="15"/>
                <w:szCs w:val="15"/>
              </w:rPr>
            </w:pPr>
            <w:r w:rsidRPr="00F479AC">
              <w:rPr>
                <w:sz w:val="15"/>
                <w:szCs w:val="15"/>
              </w:rPr>
              <w:t>acute hospital encounters (Medical records.)</w:t>
            </w:r>
          </w:p>
          <w:p w14:paraId="32824A01" w14:textId="77777777" w:rsidR="009A64AB" w:rsidRPr="00F479AC" w:rsidRDefault="009A64AB" w:rsidP="002C7238">
            <w:pPr>
              <w:spacing w:line="140" w:lineRule="exact"/>
              <w:rPr>
                <w:sz w:val="15"/>
                <w:szCs w:val="15"/>
              </w:rPr>
            </w:pPr>
            <w:r w:rsidRPr="00F479AC">
              <w:rPr>
                <w:sz w:val="15"/>
                <w:szCs w:val="15"/>
              </w:rPr>
              <w:t>HR-QOL (PROMIS surveys).</w:t>
            </w:r>
          </w:p>
        </w:tc>
        <w:tc>
          <w:tcPr>
            <w:tcW w:w="1518" w:type="pct"/>
          </w:tcPr>
          <w:p w14:paraId="4B5DE234" w14:textId="77777777" w:rsidR="009A64AB" w:rsidRPr="00F479AC" w:rsidRDefault="009A64AB" w:rsidP="002C7238">
            <w:pPr>
              <w:pStyle w:val="a9"/>
              <w:numPr>
                <w:ilvl w:val="0"/>
                <w:numId w:val="24"/>
              </w:numPr>
              <w:spacing w:line="140" w:lineRule="exact"/>
              <w:rPr>
                <w:sz w:val="15"/>
                <w:szCs w:val="15"/>
              </w:rPr>
            </w:pPr>
            <w:r w:rsidRPr="00F479AC">
              <w:rPr>
                <w:sz w:val="15"/>
                <w:szCs w:val="15"/>
              </w:rPr>
              <w:t xml:space="preserve">Feasible with high patient satisfaction (100% reported care improved); </w:t>
            </w:r>
          </w:p>
          <w:p w14:paraId="6BBBC210" w14:textId="77777777" w:rsidR="009A64AB" w:rsidRPr="00F479AC" w:rsidRDefault="009A64AB" w:rsidP="002C7238">
            <w:pPr>
              <w:pStyle w:val="a9"/>
              <w:numPr>
                <w:ilvl w:val="0"/>
                <w:numId w:val="24"/>
              </w:numPr>
              <w:spacing w:line="140" w:lineRule="exact"/>
              <w:rPr>
                <w:sz w:val="15"/>
                <w:szCs w:val="15"/>
              </w:rPr>
            </w:pPr>
            <w:r w:rsidRPr="00F479AC">
              <w:rPr>
                <w:sz w:val="15"/>
                <w:szCs w:val="15"/>
              </w:rPr>
              <w:t xml:space="preserve">low survey completion (26% during CRT, 33% post-CRT); </w:t>
            </w:r>
          </w:p>
          <w:p w14:paraId="1D10C7E4" w14:textId="77777777" w:rsidR="009A64AB" w:rsidRPr="00F479AC" w:rsidRDefault="009A64AB" w:rsidP="002C7238">
            <w:pPr>
              <w:pStyle w:val="a9"/>
              <w:numPr>
                <w:ilvl w:val="0"/>
                <w:numId w:val="24"/>
              </w:numPr>
              <w:spacing w:line="140" w:lineRule="exact"/>
              <w:rPr>
                <w:sz w:val="15"/>
                <w:szCs w:val="15"/>
              </w:rPr>
            </w:pPr>
            <w:r w:rsidRPr="00F479AC">
              <w:rPr>
                <w:sz w:val="15"/>
                <w:szCs w:val="15"/>
              </w:rPr>
              <w:t xml:space="preserve">87% on-treatment alerts addressed within 4 days, </w:t>
            </w:r>
          </w:p>
          <w:p w14:paraId="27D134D8" w14:textId="77777777" w:rsidR="009A64AB" w:rsidRPr="00F479AC" w:rsidRDefault="009A64AB" w:rsidP="002C7238">
            <w:pPr>
              <w:pStyle w:val="a9"/>
              <w:numPr>
                <w:ilvl w:val="0"/>
                <w:numId w:val="24"/>
              </w:numPr>
              <w:spacing w:line="140" w:lineRule="exact"/>
              <w:rPr>
                <w:sz w:val="15"/>
                <w:szCs w:val="15"/>
              </w:rPr>
            </w:pPr>
            <w:r w:rsidRPr="00F479AC">
              <w:rPr>
                <w:sz w:val="15"/>
                <w:szCs w:val="15"/>
              </w:rPr>
              <w:t xml:space="preserve">60% post-CRT alerts within 7 days; </w:t>
            </w:r>
          </w:p>
          <w:p w14:paraId="1FE51318" w14:textId="77777777" w:rsidR="009A64AB" w:rsidRPr="00F479AC" w:rsidRDefault="009A64AB" w:rsidP="002C7238">
            <w:pPr>
              <w:pStyle w:val="a9"/>
              <w:numPr>
                <w:ilvl w:val="1"/>
                <w:numId w:val="43"/>
              </w:numPr>
              <w:spacing w:line="140" w:lineRule="exact"/>
              <w:rPr>
                <w:sz w:val="15"/>
                <w:szCs w:val="15"/>
              </w:rPr>
            </w:pPr>
            <w:r w:rsidRPr="00F479AC">
              <w:rPr>
                <w:sz w:val="15"/>
                <w:szCs w:val="15"/>
              </w:rPr>
              <w:t>26% had acute hospital encounters</w:t>
            </w:r>
          </w:p>
        </w:tc>
      </w:tr>
      <w:tr w:rsidR="009A64AB" w:rsidRPr="00F479AC" w14:paraId="4A41550B" w14:textId="77777777" w:rsidTr="002C7238">
        <w:tc>
          <w:tcPr>
            <w:tcW w:w="451" w:type="pct"/>
          </w:tcPr>
          <w:p w14:paraId="34BA395A" w14:textId="672642A2" w:rsidR="009A64AB" w:rsidRPr="00F479AC" w:rsidRDefault="009A64AB" w:rsidP="002C7238">
            <w:pPr>
              <w:spacing w:line="140" w:lineRule="exact"/>
              <w:rPr>
                <w:sz w:val="15"/>
                <w:szCs w:val="15"/>
              </w:rPr>
            </w:pPr>
            <w:r w:rsidRPr="00F479AC">
              <w:rPr>
                <w:sz w:val="15"/>
                <w:szCs w:val="15"/>
              </w:rPr>
              <w:t xml:space="preserve">Lee </w:t>
            </w:r>
            <w:r w:rsidRPr="00F479AC">
              <w:rPr>
                <w:sz w:val="15"/>
                <w:szCs w:val="15"/>
              </w:rPr>
              <w:fldChar w:fldCharType="begin"/>
            </w:r>
            <w:r>
              <w:rPr>
                <w:sz w:val="15"/>
                <w:szCs w:val="15"/>
              </w:rPr>
              <w:instrText xml:space="preserve"> ADDIN ZOTERO_ITEM CSL_CITATION {"citationID":"a26bj81cci7","properties":{"formattedCitation":"[19]","plainCitation":"[19]","noteIndex":0},"citationItems":[{"id":4228,"uris":["http://zotero.org/users/11469879/items/2LVFJEIA"],"itemData":{"id":4228,"type":"article-journal","abstract":"Purpose Although mobile-based symptom monitoring is expected to improve patient participation in symptom management during anticancer therapy, previous trials have not evaluated its effectiveness. Therefore, this study aims to evaluate the impact of a symptom monitoring mobile application on improving patient participation in symptom management during anticancer therapy.\nMethods We conducted a single-center, open-label, randomized controlled trial that enrolled patients with breast, lung, head and neck, esophageal, or gynecologic cancer who were scheduled to receive anticancer therapy (oral or intravenous) between October 2020 and March 2021. We excluded patients with physical or psychological problems. The intervention group received a symptom monitoring application for 8 weeks, and the control group received the usual clinical practice. At 8 weeks, the improvement in patient participation in symptom management was assessed, and additionally quality of life and unplanned clinical visits were assessed.\nResults A total of 222 patients were included in the analysis, of whom 142 were randomly assigned to the intervention group and 71 to the control group. The intervention group reported better outcome in patient participation in symptom management than the control group at 8 weeks (mean scores of 8.5 vs. 8.0; P = 0.01). There were no significant differences between the groups in Quality of life (P = 0.88) and unplanned clinical visits (P = 0.39–0.76).\nConclusions This study is meaningful in figuring out that the mobile-based symptom monitoring made them more engaged in their management. Future research should continue to evaluate the effects of patient participation as mediators of clinical outcomes.","container-title":"Supportive Care in Cancer","DOI":"10.1007/s00520-023-07779-3","ISSN":"0941-4355, 1433-7339","issue":"6","journalAbbreviation":"Support Care Cancer","language":"en","page":"321","source":"DOI.org (Crossref)","title":"Efficacy of the PRO-CTCAE mobile application for improving patient participation in symptom management during cancer treatment: a randomized controlled trial","title-short":"Efficacy of the PRO-CTCAE mobile application for improving patient participation in symptom management during cancer treatment","volume":"31","author":[{"family":"Lee","given":"Mangyeong"},{"family":"Kang","given":"Danbee"},{"family":"Kang","given":"Eunjee"},{"family":"Kim","given":"Sooyeon"},{"family":"Kim","given":"Youngha"},{"family":"Ahn","given":"Jin Seok"},{"family":"Park","given":"Sehhoon"},{"family":"Lee","given":"Yoo-Young"},{"family":"Oh","given":"Dongryul"},{"family":"Noh","given":"Jae Myung"},{"family":"Cho","given":"Juhee"}],"issued":{"date-parts":[["2023",6]]}}}],"schema":"https://github.com/citation-style-language/schema/raw/master/csl-citation.json"} </w:instrText>
            </w:r>
            <w:r w:rsidRPr="00F479AC">
              <w:rPr>
                <w:sz w:val="15"/>
                <w:szCs w:val="15"/>
              </w:rPr>
              <w:fldChar w:fldCharType="separate"/>
            </w:r>
            <w:r>
              <w:rPr>
                <w:rFonts w:cs="Times New Roman"/>
                <w:kern w:val="0"/>
                <w:sz w:val="15"/>
              </w:rPr>
              <w:t>[19]</w:t>
            </w:r>
            <w:r w:rsidRPr="00F479AC">
              <w:rPr>
                <w:sz w:val="15"/>
                <w:szCs w:val="15"/>
              </w:rPr>
              <w:fldChar w:fldCharType="end"/>
            </w:r>
          </w:p>
          <w:p w14:paraId="6736F833" w14:textId="77777777" w:rsidR="009A64AB" w:rsidRPr="00F479AC" w:rsidRDefault="009A64AB" w:rsidP="002C7238">
            <w:pPr>
              <w:spacing w:line="140" w:lineRule="exact"/>
              <w:rPr>
                <w:sz w:val="15"/>
                <w:szCs w:val="15"/>
              </w:rPr>
            </w:pPr>
            <w:r w:rsidRPr="00F479AC">
              <w:rPr>
                <w:sz w:val="15"/>
                <w:szCs w:val="15"/>
              </w:rPr>
              <w:t>2023</w:t>
            </w:r>
          </w:p>
          <w:p w14:paraId="42DCB9CF" w14:textId="77777777" w:rsidR="009A64AB" w:rsidRPr="00F479AC" w:rsidRDefault="009A64AB" w:rsidP="002C7238">
            <w:pPr>
              <w:pStyle w:val="a9"/>
              <w:numPr>
                <w:ilvl w:val="0"/>
                <w:numId w:val="129"/>
              </w:numPr>
              <w:spacing w:line="140" w:lineRule="exact"/>
              <w:rPr>
                <w:sz w:val="15"/>
                <w:szCs w:val="15"/>
              </w:rPr>
            </w:pPr>
            <w:r w:rsidRPr="00F479AC">
              <w:rPr>
                <w:sz w:val="15"/>
                <w:szCs w:val="15"/>
              </w:rPr>
              <w:t>Korea</w:t>
            </w:r>
          </w:p>
          <w:p w14:paraId="28D108A7" w14:textId="77777777" w:rsidR="009A64AB" w:rsidRPr="00F479AC" w:rsidRDefault="009A64AB" w:rsidP="002C7238">
            <w:pPr>
              <w:pStyle w:val="a9"/>
              <w:numPr>
                <w:ilvl w:val="0"/>
                <w:numId w:val="129"/>
              </w:numPr>
              <w:spacing w:line="140" w:lineRule="exact"/>
              <w:rPr>
                <w:sz w:val="15"/>
                <w:szCs w:val="15"/>
              </w:rPr>
            </w:pPr>
            <w:r w:rsidRPr="00F479AC">
              <w:rPr>
                <w:sz w:val="15"/>
                <w:szCs w:val="15"/>
              </w:rPr>
              <w:t>RCT</w:t>
            </w:r>
          </w:p>
          <w:p w14:paraId="7645A8F6" w14:textId="77777777" w:rsidR="009A64AB" w:rsidRPr="00F479AC" w:rsidRDefault="009A64AB" w:rsidP="002C7238">
            <w:pPr>
              <w:spacing w:line="140" w:lineRule="exact"/>
              <w:rPr>
                <w:sz w:val="15"/>
                <w:szCs w:val="15"/>
              </w:rPr>
            </w:pPr>
            <w:r w:rsidRPr="00F479AC">
              <w:rPr>
                <w:sz w:val="15"/>
                <w:szCs w:val="15"/>
              </w:rPr>
              <w:t>Medical center</w:t>
            </w:r>
          </w:p>
        </w:tc>
        <w:tc>
          <w:tcPr>
            <w:tcW w:w="471" w:type="pct"/>
          </w:tcPr>
          <w:p w14:paraId="696FCB58" w14:textId="77777777" w:rsidR="009A64AB" w:rsidRPr="00F479AC" w:rsidRDefault="009A64AB" w:rsidP="002C7238">
            <w:pPr>
              <w:spacing w:line="140" w:lineRule="exact"/>
              <w:rPr>
                <w:sz w:val="15"/>
                <w:szCs w:val="15"/>
              </w:rPr>
            </w:pPr>
            <w:r w:rsidRPr="00F479AC">
              <w:rPr>
                <w:sz w:val="15"/>
                <w:szCs w:val="15"/>
              </w:rPr>
              <w:t>Pop: N=213</w:t>
            </w:r>
          </w:p>
          <w:p w14:paraId="00D8D10E" w14:textId="77777777" w:rsidR="009A64AB" w:rsidRPr="00F479AC" w:rsidRDefault="009A64AB" w:rsidP="002C7238">
            <w:pPr>
              <w:spacing w:line="140" w:lineRule="exact"/>
              <w:rPr>
                <w:sz w:val="15"/>
                <w:szCs w:val="15"/>
              </w:rPr>
            </w:pPr>
            <w:r w:rsidRPr="00F479AC">
              <w:rPr>
                <w:sz w:val="15"/>
                <w:szCs w:val="15"/>
              </w:rPr>
              <w:t>Age:</w:t>
            </w:r>
          </w:p>
          <w:p w14:paraId="18D8B0A6" w14:textId="77777777" w:rsidR="009A64AB" w:rsidRPr="00F479AC" w:rsidRDefault="009A64AB" w:rsidP="002C7238">
            <w:pPr>
              <w:pStyle w:val="a9"/>
              <w:numPr>
                <w:ilvl w:val="0"/>
                <w:numId w:val="55"/>
              </w:numPr>
              <w:spacing w:line="140" w:lineRule="exact"/>
              <w:rPr>
                <w:sz w:val="15"/>
                <w:szCs w:val="15"/>
              </w:rPr>
            </w:pPr>
            <w:r w:rsidRPr="00F479AC">
              <w:rPr>
                <w:sz w:val="15"/>
                <w:szCs w:val="15"/>
              </w:rPr>
              <w:t>IG Mean=56</w:t>
            </w:r>
          </w:p>
          <w:p w14:paraId="4BFD8A60" w14:textId="77777777" w:rsidR="009A64AB" w:rsidRPr="00F479AC" w:rsidRDefault="009A64AB" w:rsidP="002C7238">
            <w:pPr>
              <w:pStyle w:val="a9"/>
              <w:numPr>
                <w:ilvl w:val="0"/>
                <w:numId w:val="55"/>
              </w:numPr>
              <w:spacing w:line="140" w:lineRule="exact"/>
              <w:rPr>
                <w:sz w:val="15"/>
                <w:szCs w:val="15"/>
              </w:rPr>
            </w:pPr>
            <w:r w:rsidRPr="00F479AC">
              <w:rPr>
                <w:sz w:val="15"/>
                <w:szCs w:val="15"/>
              </w:rPr>
              <w:t>CG Mean=55.8</w:t>
            </w:r>
          </w:p>
          <w:p w14:paraId="58B26173" w14:textId="77777777" w:rsidR="009A64AB" w:rsidRPr="00F479AC" w:rsidRDefault="009A64AB" w:rsidP="002C7238">
            <w:pPr>
              <w:spacing w:line="140" w:lineRule="exact"/>
              <w:rPr>
                <w:sz w:val="15"/>
                <w:szCs w:val="15"/>
              </w:rPr>
            </w:pPr>
            <w:r w:rsidRPr="00F479AC">
              <w:rPr>
                <w:sz w:val="15"/>
                <w:szCs w:val="15"/>
              </w:rPr>
              <w:t>Gender:</w:t>
            </w:r>
          </w:p>
          <w:p w14:paraId="4E514F78" w14:textId="77777777" w:rsidR="009A64AB" w:rsidRPr="00F479AC" w:rsidRDefault="009A64AB" w:rsidP="002C7238">
            <w:pPr>
              <w:pStyle w:val="a9"/>
              <w:numPr>
                <w:ilvl w:val="0"/>
                <w:numId w:val="54"/>
              </w:numPr>
              <w:spacing w:line="140" w:lineRule="exact"/>
              <w:rPr>
                <w:sz w:val="15"/>
                <w:szCs w:val="15"/>
              </w:rPr>
            </w:pPr>
            <w:r w:rsidRPr="00F479AC">
              <w:rPr>
                <w:sz w:val="15"/>
                <w:szCs w:val="15"/>
              </w:rPr>
              <w:t>IG (Male N=50, 23%)</w:t>
            </w:r>
          </w:p>
          <w:p w14:paraId="20628E81" w14:textId="77777777" w:rsidR="009A64AB" w:rsidRPr="00F479AC" w:rsidRDefault="009A64AB" w:rsidP="002C7238">
            <w:pPr>
              <w:pStyle w:val="a9"/>
              <w:numPr>
                <w:ilvl w:val="0"/>
                <w:numId w:val="54"/>
              </w:numPr>
              <w:spacing w:line="140" w:lineRule="exact"/>
              <w:rPr>
                <w:sz w:val="15"/>
                <w:szCs w:val="15"/>
              </w:rPr>
            </w:pPr>
            <w:r w:rsidRPr="00F479AC">
              <w:rPr>
                <w:sz w:val="15"/>
                <w:szCs w:val="15"/>
              </w:rPr>
              <w:t>CG (Male N=23, 10%)</w:t>
            </w:r>
          </w:p>
          <w:p w14:paraId="0001B186" w14:textId="77777777" w:rsidR="009A64AB" w:rsidRPr="00F479AC" w:rsidRDefault="009A64AB" w:rsidP="002C7238">
            <w:pPr>
              <w:spacing w:line="140" w:lineRule="exact"/>
              <w:rPr>
                <w:sz w:val="15"/>
                <w:szCs w:val="15"/>
              </w:rPr>
            </w:pPr>
            <w:r w:rsidRPr="00F479AC">
              <w:rPr>
                <w:sz w:val="15"/>
                <w:szCs w:val="15"/>
              </w:rPr>
              <w:t>Type</w:t>
            </w:r>
          </w:p>
          <w:p w14:paraId="5C04202B" w14:textId="77777777" w:rsidR="009A64AB" w:rsidRPr="00F479AC" w:rsidRDefault="009A64AB" w:rsidP="002C7238">
            <w:pPr>
              <w:pStyle w:val="a9"/>
              <w:numPr>
                <w:ilvl w:val="0"/>
                <w:numId w:val="53"/>
              </w:numPr>
              <w:spacing w:line="140" w:lineRule="exact"/>
              <w:rPr>
                <w:sz w:val="15"/>
                <w:szCs w:val="15"/>
              </w:rPr>
            </w:pPr>
            <w:r w:rsidRPr="00F479AC">
              <w:rPr>
                <w:sz w:val="15"/>
                <w:szCs w:val="15"/>
              </w:rPr>
              <w:t>Patients with breast, lung, head and neck, esophageal, or gynecologic cancers.</w:t>
            </w:r>
          </w:p>
          <w:p w14:paraId="2552FE32" w14:textId="77777777" w:rsidR="009A64AB" w:rsidRPr="00F479AC" w:rsidRDefault="009A64AB" w:rsidP="002C7238">
            <w:pPr>
              <w:spacing w:line="140" w:lineRule="exact"/>
              <w:rPr>
                <w:sz w:val="15"/>
                <w:szCs w:val="15"/>
              </w:rPr>
            </w:pPr>
            <w:r w:rsidRPr="00F479AC">
              <w:rPr>
                <w:sz w:val="15"/>
                <w:szCs w:val="15"/>
              </w:rPr>
              <w:t>Scheduled for Treatment</w:t>
            </w:r>
            <w:r w:rsidRPr="00F479AC">
              <w:rPr>
                <w:rFonts w:hint="eastAsia"/>
                <w:sz w:val="15"/>
                <w:szCs w:val="15"/>
              </w:rPr>
              <w:t>；</w:t>
            </w:r>
          </w:p>
          <w:p w14:paraId="7BEE8D11" w14:textId="77777777" w:rsidR="009A64AB" w:rsidRPr="00F479AC" w:rsidRDefault="009A64AB" w:rsidP="002C7238">
            <w:pPr>
              <w:spacing w:line="140" w:lineRule="exact"/>
              <w:rPr>
                <w:sz w:val="15"/>
                <w:szCs w:val="15"/>
              </w:rPr>
            </w:pPr>
            <w:r w:rsidRPr="00F479AC">
              <w:rPr>
                <w:rFonts w:hint="eastAsia"/>
                <w:sz w:val="15"/>
                <w:szCs w:val="15"/>
              </w:rPr>
              <w:t>43%</w:t>
            </w:r>
          </w:p>
        </w:tc>
        <w:tc>
          <w:tcPr>
            <w:tcW w:w="655" w:type="pct"/>
          </w:tcPr>
          <w:p w14:paraId="09A6BB44" w14:textId="77777777" w:rsidR="009A64AB" w:rsidRPr="00F479AC" w:rsidRDefault="009A64AB" w:rsidP="002C7238">
            <w:pPr>
              <w:spacing w:line="140" w:lineRule="exact"/>
              <w:rPr>
                <w:b/>
                <w:bCs/>
                <w:sz w:val="15"/>
                <w:szCs w:val="15"/>
              </w:rPr>
            </w:pPr>
            <w:r w:rsidRPr="00F479AC">
              <w:rPr>
                <w:b/>
                <w:bCs/>
                <w:sz w:val="15"/>
                <w:szCs w:val="15"/>
              </w:rPr>
              <w:t>Mobile app</w:t>
            </w:r>
          </w:p>
          <w:p w14:paraId="5C6ADD5E" w14:textId="77777777" w:rsidR="009A64AB" w:rsidRPr="00F479AC" w:rsidRDefault="009A64AB" w:rsidP="002C7238">
            <w:pPr>
              <w:pStyle w:val="a9"/>
              <w:numPr>
                <w:ilvl w:val="0"/>
                <w:numId w:val="53"/>
              </w:numPr>
              <w:spacing w:line="140" w:lineRule="exact"/>
              <w:rPr>
                <w:sz w:val="15"/>
                <w:szCs w:val="15"/>
              </w:rPr>
            </w:pPr>
            <w:r w:rsidRPr="00F479AC">
              <w:rPr>
                <w:sz w:val="15"/>
                <w:szCs w:val="15"/>
              </w:rPr>
              <w:t>ePRO-CTCAE mobile app for symptom monitoring</w:t>
            </w:r>
          </w:p>
          <w:p w14:paraId="0ABB4BCC" w14:textId="77777777" w:rsidR="009A64AB" w:rsidRPr="00F479AC" w:rsidRDefault="009A64AB" w:rsidP="002C7238">
            <w:pPr>
              <w:pStyle w:val="a9"/>
              <w:numPr>
                <w:ilvl w:val="0"/>
                <w:numId w:val="53"/>
              </w:numPr>
              <w:spacing w:line="140" w:lineRule="exact"/>
              <w:rPr>
                <w:sz w:val="15"/>
                <w:szCs w:val="15"/>
              </w:rPr>
            </w:pPr>
            <w:r w:rsidRPr="00F479AC">
              <w:rPr>
                <w:sz w:val="15"/>
                <w:szCs w:val="15"/>
              </w:rPr>
              <w:t>Graphical summaries for patients</w:t>
            </w:r>
          </w:p>
          <w:p w14:paraId="4E57931F" w14:textId="77777777" w:rsidR="009A64AB" w:rsidRPr="00F479AC" w:rsidRDefault="009A64AB" w:rsidP="002C7238">
            <w:pPr>
              <w:pStyle w:val="a9"/>
              <w:numPr>
                <w:ilvl w:val="0"/>
                <w:numId w:val="53"/>
              </w:numPr>
              <w:spacing w:line="140" w:lineRule="exact"/>
              <w:rPr>
                <w:sz w:val="15"/>
                <w:szCs w:val="15"/>
              </w:rPr>
            </w:pPr>
            <w:r w:rsidRPr="00F479AC">
              <w:rPr>
                <w:sz w:val="15"/>
                <w:szCs w:val="15"/>
              </w:rPr>
              <w:t>Web dashboard and printed reports for physicians</w:t>
            </w:r>
          </w:p>
          <w:p w14:paraId="10B3E714" w14:textId="77777777" w:rsidR="009A64AB" w:rsidRPr="00F479AC" w:rsidRDefault="009A64AB" w:rsidP="002C7238">
            <w:pPr>
              <w:spacing w:line="140" w:lineRule="exact"/>
              <w:rPr>
                <w:sz w:val="15"/>
                <w:szCs w:val="15"/>
              </w:rPr>
            </w:pPr>
            <w:r w:rsidRPr="00F479AC">
              <w:rPr>
                <w:sz w:val="15"/>
                <w:szCs w:val="15"/>
              </w:rPr>
              <w:t>Educational material and app training</w:t>
            </w:r>
          </w:p>
          <w:p w14:paraId="60B4A36F" w14:textId="77777777" w:rsidR="009A64AB" w:rsidRPr="00F479AC" w:rsidRDefault="009A64AB" w:rsidP="002C7238">
            <w:pPr>
              <w:spacing w:line="140" w:lineRule="exact"/>
              <w:rPr>
                <w:b/>
                <w:bCs/>
                <w:sz w:val="15"/>
                <w:szCs w:val="15"/>
              </w:rPr>
            </w:pPr>
            <w:r w:rsidRPr="00F479AC">
              <w:rPr>
                <w:b/>
                <w:bCs/>
                <w:sz w:val="15"/>
                <w:szCs w:val="15"/>
              </w:rPr>
              <w:t>Symptom monitored</w:t>
            </w:r>
          </w:p>
          <w:p w14:paraId="0CEEC9DF" w14:textId="77777777" w:rsidR="009A64AB" w:rsidRPr="00F479AC" w:rsidRDefault="009A64AB" w:rsidP="002C7238">
            <w:pPr>
              <w:spacing w:line="140" w:lineRule="exact"/>
              <w:rPr>
                <w:b/>
                <w:bCs/>
                <w:sz w:val="15"/>
                <w:szCs w:val="15"/>
              </w:rPr>
            </w:pPr>
            <w:r w:rsidRPr="00F479AC">
              <w:rPr>
                <w:b/>
                <w:bCs/>
                <w:sz w:val="15"/>
                <w:szCs w:val="15"/>
              </w:rPr>
              <w:t>NA</w:t>
            </w:r>
          </w:p>
        </w:tc>
        <w:tc>
          <w:tcPr>
            <w:tcW w:w="708" w:type="pct"/>
          </w:tcPr>
          <w:p w14:paraId="3FC31CBF" w14:textId="77777777" w:rsidR="009A64AB" w:rsidRPr="00F479AC" w:rsidRDefault="009A64AB" w:rsidP="002C7238">
            <w:pPr>
              <w:pStyle w:val="a9"/>
              <w:numPr>
                <w:ilvl w:val="0"/>
                <w:numId w:val="56"/>
              </w:numPr>
              <w:spacing w:line="140" w:lineRule="exact"/>
              <w:rPr>
                <w:sz w:val="15"/>
                <w:szCs w:val="15"/>
              </w:rPr>
            </w:pPr>
            <w:r w:rsidRPr="00F479AC">
              <w:rPr>
                <w:sz w:val="15"/>
                <w:szCs w:val="15"/>
              </w:rPr>
              <w:t>Patients report symptoms weekly via the app</w:t>
            </w:r>
          </w:p>
          <w:p w14:paraId="3B328FB9" w14:textId="77777777" w:rsidR="009A64AB" w:rsidRPr="00F479AC" w:rsidRDefault="009A64AB" w:rsidP="002C7238">
            <w:pPr>
              <w:pStyle w:val="a9"/>
              <w:numPr>
                <w:ilvl w:val="0"/>
                <w:numId w:val="56"/>
              </w:numPr>
              <w:spacing w:line="140" w:lineRule="exact"/>
              <w:rPr>
                <w:sz w:val="15"/>
                <w:szCs w:val="15"/>
              </w:rPr>
            </w:pPr>
            <w:r w:rsidRPr="00F479AC">
              <w:rPr>
                <w:sz w:val="15"/>
                <w:szCs w:val="15"/>
              </w:rPr>
              <w:t>Data are sent to a web dashboard</w:t>
            </w:r>
          </w:p>
          <w:p w14:paraId="1DC078DC" w14:textId="77777777" w:rsidR="009A64AB" w:rsidRPr="00F479AC" w:rsidRDefault="009A64AB" w:rsidP="002C7238">
            <w:pPr>
              <w:pStyle w:val="a9"/>
              <w:numPr>
                <w:ilvl w:val="0"/>
                <w:numId w:val="56"/>
              </w:numPr>
              <w:spacing w:line="140" w:lineRule="exact"/>
              <w:rPr>
                <w:sz w:val="15"/>
                <w:szCs w:val="15"/>
              </w:rPr>
            </w:pPr>
            <w:r w:rsidRPr="00F479AC">
              <w:rPr>
                <w:sz w:val="15"/>
                <w:szCs w:val="15"/>
              </w:rPr>
              <w:t>Physicians access summaries during practice</w:t>
            </w:r>
          </w:p>
          <w:p w14:paraId="7BE962CA" w14:textId="77777777" w:rsidR="009A64AB" w:rsidRPr="00F479AC" w:rsidRDefault="009A64AB" w:rsidP="002C7238">
            <w:pPr>
              <w:pStyle w:val="a9"/>
              <w:numPr>
                <w:ilvl w:val="0"/>
                <w:numId w:val="56"/>
              </w:numPr>
              <w:spacing w:line="140" w:lineRule="exact"/>
              <w:rPr>
                <w:sz w:val="15"/>
                <w:szCs w:val="15"/>
              </w:rPr>
            </w:pPr>
            <w:r w:rsidRPr="00F479AC">
              <w:rPr>
                <w:sz w:val="15"/>
                <w:szCs w:val="15"/>
              </w:rPr>
              <w:t>No alerts are triggered</w:t>
            </w:r>
          </w:p>
          <w:p w14:paraId="437FDB8A" w14:textId="77777777" w:rsidR="009A64AB" w:rsidRPr="00F479AC" w:rsidRDefault="009A64AB" w:rsidP="002C7238">
            <w:pPr>
              <w:spacing w:line="140" w:lineRule="exact"/>
              <w:rPr>
                <w:sz w:val="15"/>
                <w:szCs w:val="15"/>
              </w:rPr>
            </w:pPr>
            <w:r w:rsidRPr="00F479AC">
              <w:rPr>
                <w:sz w:val="15"/>
                <w:szCs w:val="15"/>
              </w:rPr>
              <w:t>Monitor duration</w:t>
            </w:r>
          </w:p>
          <w:p w14:paraId="1B16163A" w14:textId="77777777" w:rsidR="009A64AB" w:rsidRPr="00F479AC" w:rsidRDefault="009A64AB" w:rsidP="002C7238">
            <w:pPr>
              <w:pStyle w:val="a9"/>
              <w:numPr>
                <w:ilvl w:val="0"/>
                <w:numId w:val="49"/>
              </w:numPr>
              <w:spacing w:line="140" w:lineRule="exact"/>
              <w:rPr>
                <w:sz w:val="15"/>
                <w:szCs w:val="15"/>
              </w:rPr>
            </w:pPr>
            <w:r w:rsidRPr="00F479AC">
              <w:rPr>
                <w:sz w:val="15"/>
                <w:szCs w:val="15"/>
              </w:rPr>
              <w:t>Weekly (every 7 days) for 8 weeks.</w:t>
            </w:r>
          </w:p>
        </w:tc>
        <w:tc>
          <w:tcPr>
            <w:tcW w:w="1196" w:type="pct"/>
          </w:tcPr>
          <w:p w14:paraId="395F616C" w14:textId="77777777" w:rsidR="009A64AB" w:rsidRPr="00F479AC" w:rsidRDefault="009A64AB" w:rsidP="002C7238">
            <w:pPr>
              <w:spacing w:line="140" w:lineRule="exact"/>
              <w:rPr>
                <w:sz w:val="15"/>
                <w:szCs w:val="15"/>
              </w:rPr>
            </w:pPr>
            <w:r w:rsidRPr="00F479AC">
              <w:rPr>
                <w:sz w:val="15"/>
                <w:szCs w:val="15"/>
              </w:rPr>
              <w:t>Primary Outcome</w:t>
            </w:r>
          </w:p>
          <w:p w14:paraId="1B294879" w14:textId="77777777" w:rsidR="009A64AB" w:rsidRPr="00F479AC" w:rsidRDefault="009A64AB" w:rsidP="002C7238">
            <w:pPr>
              <w:pStyle w:val="a9"/>
              <w:numPr>
                <w:ilvl w:val="0"/>
                <w:numId w:val="53"/>
              </w:numPr>
              <w:spacing w:line="140" w:lineRule="exact"/>
              <w:rPr>
                <w:sz w:val="15"/>
                <w:szCs w:val="15"/>
              </w:rPr>
            </w:pPr>
            <w:r w:rsidRPr="00F479AC">
              <w:rPr>
                <w:sz w:val="15"/>
                <w:szCs w:val="15"/>
              </w:rPr>
              <w:t>Patient participation in symptom management (Custom 10-item questionnaire)</w:t>
            </w:r>
          </w:p>
          <w:p w14:paraId="19CE1470" w14:textId="77777777" w:rsidR="009A64AB" w:rsidRPr="00F479AC" w:rsidRDefault="009A64AB" w:rsidP="002C7238">
            <w:pPr>
              <w:spacing w:line="140" w:lineRule="exact"/>
              <w:rPr>
                <w:sz w:val="15"/>
                <w:szCs w:val="15"/>
              </w:rPr>
            </w:pPr>
            <w:r w:rsidRPr="00F479AC">
              <w:rPr>
                <w:sz w:val="15"/>
                <w:szCs w:val="15"/>
              </w:rPr>
              <w:t>Secondary Outcome</w:t>
            </w:r>
          </w:p>
          <w:p w14:paraId="11F2D54C" w14:textId="77777777" w:rsidR="009A64AB" w:rsidRPr="00F479AC" w:rsidRDefault="009A64AB" w:rsidP="002C7238">
            <w:pPr>
              <w:pStyle w:val="a9"/>
              <w:numPr>
                <w:ilvl w:val="0"/>
                <w:numId w:val="53"/>
              </w:numPr>
              <w:spacing w:line="140" w:lineRule="exact"/>
              <w:rPr>
                <w:sz w:val="15"/>
                <w:szCs w:val="15"/>
              </w:rPr>
            </w:pPr>
            <w:r w:rsidRPr="00F479AC">
              <w:rPr>
                <w:sz w:val="15"/>
                <w:szCs w:val="15"/>
              </w:rPr>
              <w:t>HRQoL (EORTC-QLQ-C30)</w:t>
            </w:r>
          </w:p>
          <w:p w14:paraId="2BED7876" w14:textId="77777777" w:rsidR="009A64AB" w:rsidRPr="00F479AC" w:rsidRDefault="009A64AB" w:rsidP="002C7238">
            <w:pPr>
              <w:spacing w:line="140" w:lineRule="exact"/>
              <w:rPr>
                <w:sz w:val="15"/>
                <w:szCs w:val="15"/>
              </w:rPr>
            </w:pPr>
            <w:r w:rsidRPr="00F479AC">
              <w:rPr>
                <w:sz w:val="15"/>
                <w:szCs w:val="15"/>
              </w:rPr>
              <w:t>Unplanned clinical visits (Self-reported via survey)</w:t>
            </w:r>
          </w:p>
        </w:tc>
        <w:tc>
          <w:tcPr>
            <w:tcW w:w="1518" w:type="pct"/>
          </w:tcPr>
          <w:p w14:paraId="50331504" w14:textId="77777777" w:rsidR="009A64AB" w:rsidRPr="00F479AC" w:rsidRDefault="009A64AB" w:rsidP="002C7238">
            <w:pPr>
              <w:pStyle w:val="a9"/>
              <w:numPr>
                <w:ilvl w:val="0"/>
                <w:numId w:val="52"/>
              </w:numPr>
              <w:spacing w:line="140" w:lineRule="exact"/>
              <w:rPr>
                <w:sz w:val="15"/>
                <w:szCs w:val="15"/>
              </w:rPr>
            </w:pPr>
            <w:r w:rsidRPr="00F479AC">
              <w:rPr>
                <w:sz w:val="15"/>
                <w:szCs w:val="15"/>
              </w:rPr>
              <w:t xml:space="preserve">The intervention group reported better outcome in patient participation in symptom management than the control group at 8 weeks (mean scores of 8.5 vs. 8.0; P = 0.01). </w:t>
            </w:r>
          </w:p>
          <w:p w14:paraId="52BA259A" w14:textId="77777777" w:rsidR="009A64AB" w:rsidRPr="00F479AC" w:rsidRDefault="009A64AB" w:rsidP="002C7238">
            <w:pPr>
              <w:pStyle w:val="a9"/>
              <w:numPr>
                <w:ilvl w:val="0"/>
                <w:numId w:val="24"/>
              </w:numPr>
              <w:spacing w:line="140" w:lineRule="exact"/>
              <w:rPr>
                <w:sz w:val="15"/>
                <w:szCs w:val="15"/>
              </w:rPr>
            </w:pPr>
            <w:r w:rsidRPr="00F479AC">
              <w:rPr>
                <w:sz w:val="15"/>
                <w:szCs w:val="15"/>
              </w:rPr>
              <w:t>There were no significant differences between the groups in Quality of life (P = 0.88) and unplanned clinical visits (P = 0.39–0.76).</w:t>
            </w:r>
          </w:p>
        </w:tc>
      </w:tr>
      <w:tr w:rsidR="009A64AB" w:rsidRPr="00F479AC" w14:paraId="74C86B16" w14:textId="77777777" w:rsidTr="002C7238">
        <w:tc>
          <w:tcPr>
            <w:tcW w:w="451" w:type="pct"/>
          </w:tcPr>
          <w:p w14:paraId="47686781" w14:textId="4132F171" w:rsidR="009A64AB" w:rsidRPr="00F479AC" w:rsidRDefault="009A64AB" w:rsidP="002C7238">
            <w:pPr>
              <w:spacing w:line="140" w:lineRule="exact"/>
              <w:rPr>
                <w:sz w:val="15"/>
                <w:szCs w:val="15"/>
              </w:rPr>
            </w:pPr>
            <w:r w:rsidRPr="00F479AC">
              <w:rPr>
                <w:sz w:val="15"/>
                <w:szCs w:val="15"/>
              </w:rPr>
              <w:t>Schougaard</w:t>
            </w:r>
            <w:r w:rsidRPr="00F479AC">
              <w:rPr>
                <w:sz w:val="15"/>
                <w:szCs w:val="15"/>
              </w:rPr>
              <w:fldChar w:fldCharType="begin"/>
            </w:r>
            <w:r>
              <w:rPr>
                <w:sz w:val="15"/>
                <w:szCs w:val="15"/>
              </w:rPr>
              <w:instrText xml:space="preserve"> ADDIN ZOTERO_ITEM CSL_CITATION {"citationID":"aldii2eslo","properties":{"formattedCitation":"[20]","plainCitation":"[20]","noteIndex":0},"citationItems":[{"id":4558,"uris":["http://zotero.org/users/11469879/items/ZUUFPYVB"],"itemData":{"id":4558,"type":"article-journal","container-title":"Seminars in Oncology Nursing","DOI":"10.1016/j.soncn.2023.151517","ISSN":"07492081","issue":"6","journalAbbreviation":"Seminars in Oncology Nursing","language":"en","page":"151517","source":"DOI.org (Crossref)","title":"Exploring the Nurses' Perspective on Using Remote Electronic Symptom Monitoring in Clinical Decision-Making Among Patients With Metastatic Lung Cancer","volume":"39","author":[{"family":"Schougaard","given":"Liv Marit Valen"},{"family":"Friis","given":"Rasmus Blechingberg"},{"family":"Grytnes","given":"Regine"},{"family":"Grove","given":"Birgith Engelst"},{"family":"Hjollund","given":"Niels Henrik"},{"family":"Pappot","given":"Helle"},{"family":"Skuladottir","given":"Halla"},{"family":"Mejdahl","given":"Caroline Trillingsgaard"}],"issued":{"date-parts":[["2023",12]]}}}],"schema":"https://github.com/citation-style-language/schema/raw/master/csl-citation.json"} </w:instrText>
            </w:r>
            <w:r w:rsidRPr="00F479AC">
              <w:rPr>
                <w:sz w:val="15"/>
                <w:szCs w:val="15"/>
              </w:rPr>
              <w:fldChar w:fldCharType="separate"/>
            </w:r>
            <w:r>
              <w:rPr>
                <w:rFonts w:cs="Times New Roman"/>
                <w:kern w:val="0"/>
                <w:sz w:val="15"/>
              </w:rPr>
              <w:t>[20]</w:t>
            </w:r>
            <w:r w:rsidRPr="00F479AC">
              <w:rPr>
                <w:sz w:val="15"/>
                <w:szCs w:val="15"/>
              </w:rPr>
              <w:fldChar w:fldCharType="end"/>
            </w:r>
          </w:p>
          <w:p w14:paraId="0B5797E8" w14:textId="77777777" w:rsidR="009A64AB" w:rsidRPr="00F479AC" w:rsidRDefault="009A64AB" w:rsidP="002C7238">
            <w:pPr>
              <w:spacing w:line="140" w:lineRule="exact"/>
              <w:rPr>
                <w:sz w:val="15"/>
                <w:szCs w:val="15"/>
              </w:rPr>
            </w:pPr>
            <w:r w:rsidRPr="00F479AC">
              <w:rPr>
                <w:sz w:val="15"/>
                <w:szCs w:val="15"/>
              </w:rPr>
              <w:t>2023</w:t>
            </w:r>
          </w:p>
          <w:p w14:paraId="3A6B632B" w14:textId="77777777" w:rsidR="009A64AB" w:rsidRPr="00F479AC" w:rsidRDefault="009A64AB" w:rsidP="002C7238">
            <w:pPr>
              <w:pStyle w:val="a9"/>
              <w:numPr>
                <w:ilvl w:val="0"/>
                <w:numId w:val="130"/>
              </w:numPr>
              <w:spacing w:line="140" w:lineRule="exact"/>
              <w:rPr>
                <w:sz w:val="15"/>
                <w:szCs w:val="15"/>
              </w:rPr>
            </w:pPr>
            <w:r w:rsidRPr="00F479AC">
              <w:rPr>
                <w:sz w:val="15"/>
                <w:szCs w:val="15"/>
              </w:rPr>
              <w:t>Denmark</w:t>
            </w:r>
          </w:p>
          <w:p w14:paraId="44C831D3" w14:textId="77777777" w:rsidR="009A64AB" w:rsidRPr="00F479AC" w:rsidRDefault="009A64AB" w:rsidP="002C7238">
            <w:pPr>
              <w:pStyle w:val="a9"/>
              <w:numPr>
                <w:ilvl w:val="0"/>
                <w:numId w:val="130"/>
              </w:numPr>
              <w:spacing w:line="140" w:lineRule="exact"/>
              <w:rPr>
                <w:sz w:val="15"/>
                <w:szCs w:val="15"/>
              </w:rPr>
            </w:pPr>
            <w:r w:rsidRPr="00F479AC">
              <w:rPr>
                <w:sz w:val="15"/>
                <w:szCs w:val="15"/>
              </w:rPr>
              <w:t>Qualitative study</w:t>
            </w:r>
          </w:p>
          <w:p w14:paraId="4F2C5740" w14:textId="77777777" w:rsidR="009A64AB" w:rsidRPr="00F479AC" w:rsidRDefault="009A64AB" w:rsidP="002C7238">
            <w:pPr>
              <w:spacing w:line="140" w:lineRule="exact"/>
              <w:rPr>
                <w:sz w:val="15"/>
                <w:szCs w:val="15"/>
              </w:rPr>
            </w:pPr>
            <w:r w:rsidRPr="00F479AC">
              <w:rPr>
                <w:sz w:val="15"/>
                <w:szCs w:val="15"/>
              </w:rPr>
              <w:t>Oncology department</w:t>
            </w:r>
          </w:p>
        </w:tc>
        <w:tc>
          <w:tcPr>
            <w:tcW w:w="471" w:type="pct"/>
          </w:tcPr>
          <w:p w14:paraId="731C05CB" w14:textId="77777777" w:rsidR="009A64AB" w:rsidRPr="00F479AC" w:rsidRDefault="009A64AB" w:rsidP="002C7238">
            <w:pPr>
              <w:spacing w:line="140" w:lineRule="exact"/>
              <w:rPr>
                <w:sz w:val="15"/>
                <w:szCs w:val="15"/>
              </w:rPr>
            </w:pPr>
            <w:r w:rsidRPr="00F479AC">
              <w:rPr>
                <w:sz w:val="15"/>
                <w:szCs w:val="15"/>
              </w:rPr>
              <w:t>Pop=18</w:t>
            </w:r>
          </w:p>
          <w:p w14:paraId="15172AE5" w14:textId="77777777" w:rsidR="009A64AB" w:rsidRPr="00F479AC" w:rsidRDefault="009A64AB" w:rsidP="002C7238">
            <w:pPr>
              <w:spacing w:line="140" w:lineRule="exact"/>
              <w:rPr>
                <w:sz w:val="15"/>
                <w:szCs w:val="15"/>
              </w:rPr>
            </w:pPr>
            <w:r w:rsidRPr="00F479AC">
              <w:rPr>
                <w:sz w:val="15"/>
                <w:szCs w:val="15"/>
              </w:rPr>
              <w:t>Type</w:t>
            </w:r>
          </w:p>
          <w:p w14:paraId="34D5471E" w14:textId="77777777" w:rsidR="009A64AB" w:rsidRPr="00F479AC" w:rsidRDefault="009A64AB" w:rsidP="002C7238">
            <w:pPr>
              <w:pStyle w:val="a9"/>
              <w:numPr>
                <w:ilvl w:val="0"/>
                <w:numId w:val="108"/>
              </w:numPr>
              <w:spacing w:line="140" w:lineRule="exact"/>
              <w:rPr>
                <w:sz w:val="15"/>
                <w:szCs w:val="15"/>
              </w:rPr>
            </w:pPr>
            <w:r w:rsidRPr="00F479AC">
              <w:rPr>
                <w:sz w:val="15"/>
                <w:szCs w:val="15"/>
              </w:rPr>
              <w:t>Nurses using ProWide intervention.</w:t>
            </w:r>
          </w:p>
          <w:p w14:paraId="75161F04" w14:textId="77777777" w:rsidR="009A64AB" w:rsidRPr="00F479AC" w:rsidRDefault="009A64AB" w:rsidP="002C7238">
            <w:pPr>
              <w:spacing w:line="140" w:lineRule="exact"/>
              <w:rPr>
                <w:sz w:val="15"/>
                <w:szCs w:val="15"/>
              </w:rPr>
            </w:pPr>
            <w:r w:rsidRPr="00F479AC">
              <w:rPr>
                <w:sz w:val="15"/>
                <w:szCs w:val="15"/>
              </w:rPr>
              <w:t>On Treatment</w:t>
            </w:r>
            <w:r w:rsidRPr="00F479AC">
              <w:rPr>
                <w:rFonts w:hint="eastAsia"/>
                <w:sz w:val="15"/>
                <w:szCs w:val="15"/>
              </w:rPr>
              <w:t>；</w:t>
            </w:r>
          </w:p>
          <w:p w14:paraId="6CB0C37A" w14:textId="77777777" w:rsidR="009A64AB" w:rsidRPr="00F479AC" w:rsidRDefault="009A64AB" w:rsidP="002C7238">
            <w:pPr>
              <w:spacing w:line="140" w:lineRule="exact"/>
              <w:rPr>
                <w:sz w:val="15"/>
                <w:szCs w:val="15"/>
              </w:rPr>
            </w:pPr>
            <w:r w:rsidRPr="00F479AC">
              <w:rPr>
                <w:sz w:val="15"/>
                <w:szCs w:val="15"/>
              </w:rPr>
              <w:t>NA</w:t>
            </w:r>
          </w:p>
        </w:tc>
        <w:tc>
          <w:tcPr>
            <w:tcW w:w="655" w:type="pct"/>
          </w:tcPr>
          <w:p w14:paraId="5448163B" w14:textId="77777777" w:rsidR="009A64AB" w:rsidRPr="00F479AC" w:rsidRDefault="009A64AB" w:rsidP="002C7238">
            <w:pPr>
              <w:spacing w:line="140" w:lineRule="exact"/>
              <w:rPr>
                <w:b/>
                <w:bCs/>
                <w:sz w:val="15"/>
                <w:szCs w:val="15"/>
              </w:rPr>
            </w:pPr>
            <w:r w:rsidRPr="00F479AC">
              <w:rPr>
                <w:b/>
                <w:bCs/>
                <w:sz w:val="15"/>
                <w:szCs w:val="15"/>
              </w:rPr>
              <w:t>Web-based intervention</w:t>
            </w:r>
          </w:p>
          <w:p w14:paraId="6C89B976" w14:textId="77777777" w:rsidR="009A64AB" w:rsidRPr="00F479AC" w:rsidRDefault="009A64AB" w:rsidP="002C7238">
            <w:pPr>
              <w:pStyle w:val="a9"/>
              <w:numPr>
                <w:ilvl w:val="0"/>
                <w:numId w:val="51"/>
              </w:numPr>
              <w:spacing w:line="140" w:lineRule="exact"/>
              <w:rPr>
                <w:sz w:val="15"/>
                <w:szCs w:val="15"/>
              </w:rPr>
            </w:pPr>
            <w:r w:rsidRPr="00F479AC">
              <w:rPr>
                <w:sz w:val="15"/>
                <w:szCs w:val="15"/>
              </w:rPr>
              <w:t>PRO data collection</w:t>
            </w:r>
          </w:p>
          <w:p w14:paraId="7A9CD083" w14:textId="77777777" w:rsidR="009A64AB" w:rsidRPr="00F479AC" w:rsidRDefault="009A64AB" w:rsidP="002C7238">
            <w:pPr>
              <w:pStyle w:val="a9"/>
              <w:numPr>
                <w:ilvl w:val="0"/>
                <w:numId w:val="51"/>
              </w:numPr>
              <w:spacing w:line="140" w:lineRule="exact"/>
              <w:rPr>
                <w:sz w:val="15"/>
                <w:szCs w:val="15"/>
              </w:rPr>
            </w:pPr>
            <w:r w:rsidRPr="00F479AC">
              <w:rPr>
                <w:sz w:val="15"/>
                <w:szCs w:val="15"/>
              </w:rPr>
              <w:t>PRO-based algorithm</w:t>
            </w:r>
          </w:p>
          <w:p w14:paraId="6CF819F6" w14:textId="77777777" w:rsidR="009A64AB" w:rsidRPr="00F479AC" w:rsidRDefault="009A64AB" w:rsidP="002C7238">
            <w:pPr>
              <w:pStyle w:val="a9"/>
              <w:numPr>
                <w:ilvl w:val="0"/>
                <w:numId w:val="51"/>
              </w:numPr>
              <w:spacing w:line="140" w:lineRule="exact"/>
              <w:rPr>
                <w:sz w:val="15"/>
                <w:szCs w:val="15"/>
              </w:rPr>
            </w:pPr>
            <w:r w:rsidRPr="00F479AC">
              <w:rPr>
                <w:sz w:val="15"/>
                <w:szCs w:val="15"/>
              </w:rPr>
              <w:t>PRO-based graphic overview</w:t>
            </w:r>
          </w:p>
          <w:p w14:paraId="0508F39F" w14:textId="77777777" w:rsidR="009A64AB" w:rsidRPr="00F479AC" w:rsidRDefault="009A64AB" w:rsidP="002C7238">
            <w:pPr>
              <w:pStyle w:val="a9"/>
              <w:numPr>
                <w:ilvl w:val="0"/>
                <w:numId w:val="51"/>
              </w:numPr>
              <w:spacing w:line="140" w:lineRule="exact"/>
              <w:rPr>
                <w:sz w:val="15"/>
                <w:szCs w:val="15"/>
              </w:rPr>
            </w:pPr>
            <w:r w:rsidRPr="00F479AC">
              <w:rPr>
                <w:sz w:val="15"/>
                <w:szCs w:val="15"/>
              </w:rPr>
              <w:t>Reminders are sent to those not responding.</w:t>
            </w:r>
          </w:p>
          <w:p w14:paraId="4376DAFA" w14:textId="77777777" w:rsidR="009A64AB" w:rsidRPr="00F479AC" w:rsidRDefault="009A64AB" w:rsidP="002C7238">
            <w:pPr>
              <w:pStyle w:val="a9"/>
              <w:numPr>
                <w:ilvl w:val="0"/>
                <w:numId w:val="51"/>
              </w:numPr>
              <w:spacing w:line="140" w:lineRule="exact"/>
              <w:rPr>
                <w:sz w:val="15"/>
                <w:szCs w:val="15"/>
              </w:rPr>
            </w:pPr>
            <w:r w:rsidRPr="00F479AC">
              <w:rPr>
                <w:sz w:val="15"/>
                <w:szCs w:val="15"/>
              </w:rPr>
              <w:t>Alert system to the clinical department.</w:t>
            </w:r>
          </w:p>
          <w:p w14:paraId="41BB75D9" w14:textId="77777777" w:rsidR="009A64AB" w:rsidRPr="00F479AC" w:rsidRDefault="009A64AB" w:rsidP="002C7238">
            <w:pPr>
              <w:spacing w:line="140" w:lineRule="exact"/>
              <w:rPr>
                <w:sz w:val="15"/>
                <w:szCs w:val="15"/>
              </w:rPr>
            </w:pPr>
            <w:r w:rsidRPr="00F479AC">
              <w:rPr>
                <w:sz w:val="15"/>
                <w:szCs w:val="15"/>
              </w:rPr>
              <w:t xml:space="preserve">Nurses follow up </w:t>
            </w:r>
          </w:p>
          <w:p w14:paraId="4FA4D52E" w14:textId="77777777" w:rsidR="009A64AB" w:rsidRPr="00F479AC" w:rsidRDefault="009A64AB" w:rsidP="002C7238">
            <w:pPr>
              <w:spacing w:line="140" w:lineRule="exact"/>
              <w:rPr>
                <w:b/>
                <w:bCs/>
                <w:sz w:val="15"/>
                <w:szCs w:val="15"/>
              </w:rPr>
            </w:pPr>
            <w:r w:rsidRPr="00F479AC">
              <w:rPr>
                <w:b/>
                <w:bCs/>
                <w:sz w:val="15"/>
                <w:szCs w:val="15"/>
              </w:rPr>
              <w:t>Symptom monitored</w:t>
            </w:r>
          </w:p>
          <w:p w14:paraId="01932D44" w14:textId="77777777" w:rsidR="009A64AB" w:rsidRPr="00F479AC" w:rsidRDefault="009A64AB" w:rsidP="002C7238">
            <w:pPr>
              <w:spacing w:line="140" w:lineRule="exact"/>
              <w:rPr>
                <w:b/>
                <w:bCs/>
                <w:sz w:val="15"/>
                <w:szCs w:val="15"/>
              </w:rPr>
            </w:pPr>
            <w:r w:rsidRPr="00F479AC">
              <w:rPr>
                <w:b/>
                <w:bCs/>
                <w:sz w:val="15"/>
                <w:szCs w:val="15"/>
              </w:rPr>
              <w:t>NA</w:t>
            </w:r>
          </w:p>
        </w:tc>
        <w:tc>
          <w:tcPr>
            <w:tcW w:w="708" w:type="pct"/>
          </w:tcPr>
          <w:p w14:paraId="063C3E3B" w14:textId="77777777" w:rsidR="009A64AB" w:rsidRPr="00F479AC" w:rsidRDefault="009A64AB" w:rsidP="002C7238">
            <w:pPr>
              <w:pStyle w:val="a9"/>
              <w:numPr>
                <w:ilvl w:val="0"/>
                <w:numId w:val="56"/>
              </w:numPr>
              <w:spacing w:line="140" w:lineRule="exact"/>
              <w:rPr>
                <w:sz w:val="15"/>
                <w:szCs w:val="15"/>
              </w:rPr>
            </w:pPr>
            <w:r w:rsidRPr="00F479AC">
              <w:rPr>
                <w:sz w:val="15"/>
                <w:szCs w:val="15"/>
              </w:rPr>
              <w:t>Nurse leading</w:t>
            </w:r>
          </w:p>
          <w:p w14:paraId="502C1D93" w14:textId="77777777" w:rsidR="009A64AB" w:rsidRPr="00F479AC" w:rsidRDefault="009A64AB" w:rsidP="002C7238">
            <w:pPr>
              <w:pStyle w:val="a9"/>
              <w:numPr>
                <w:ilvl w:val="0"/>
                <w:numId w:val="56"/>
              </w:numPr>
              <w:spacing w:line="140" w:lineRule="exact"/>
              <w:rPr>
                <w:sz w:val="15"/>
                <w:szCs w:val="15"/>
              </w:rPr>
            </w:pPr>
            <w:r w:rsidRPr="00F479AC">
              <w:rPr>
                <w:sz w:val="15"/>
                <w:szCs w:val="15"/>
              </w:rPr>
              <w:t>Patients complete ePRO and CT scan weekly</w:t>
            </w:r>
          </w:p>
          <w:p w14:paraId="477761F6" w14:textId="77777777" w:rsidR="009A64AB" w:rsidRPr="00F479AC" w:rsidRDefault="009A64AB" w:rsidP="002C7238">
            <w:pPr>
              <w:pStyle w:val="a9"/>
              <w:numPr>
                <w:ilvl w:val="0"/>
                <w:numId w:val="56"/>
              </w:numPr>
              <w:spacing w:line="140" w:lineRule="exact"/>
              <w:rPr>
                <w:sz w:val="15"/>
                <w:szCs w:val="15"/>
              </w:rPr>
            </w:pPr>
            <w:r w:rsidRPr="00F479AC">
              <w:rPr>
                <w:sz w:val="15"/>
                <w:szCs w:val="15"/>
              </w:rPr>
              <w:t>Nurses reviewed PRO reports daily</w:t>
            </w:r>
          </w:p>
          <w:p w14:paraId="49F5FC86" w14:textId="77777777" w:rsidR="009A64AB" w:rsidRPr="00F479AC" w:rsidRDefault="009A64AB" w:rsidP="002C7238">
            <w:pPr>
              <w:pStyle w:val="a9"/>
              <w:numPr>
                <w:ilvl w:val="0"/>
                <w:numId w:val="56"/>
              </w:numPr>
              <w:spacing w:line="140" w:lineRule="exact"/>
              <w:rPr>
                <w:sz w:val="15"/>
                <w:szCs w:val="15"/>
              </w:rPr>
            </w:pPr>
            <w:r w:rsidRPr="00F479AC">
              <w:rPr>
                <w:sz w:val="15"/>
                <w:szCs w:val="15"/>
              </w:rPr>
              <w:t>Respond to the red alerts</w:t>
            </w:r>
          </w:p>
          <w:p w14:paraId="7CE57891" w14:textId="77777777" w:rsidR="009A64AB" w:rsidRPr="00F479AC" w:rsidRDefault="009A64AB" w:rsidP="002C7238">
            <w:pPr>
              <w:pStyle w:val="a9"/>
              <w:numPr>
                <w:ilvl w:val="0"/>
                <w:numId w:val="56"/>
              </w:numPr>
              <w:spacing w:line="140" w:lineRule="exact"/>
              <w:rPr>
                <w:sz w:val="15"/>
                <w:szCs w:val="15"/>
              </w:rPr>
            </w:pPr>
            <w:r w:rsidRPr="00F479AC">
              <w:rPr>
                <w:sz w:val="15"/>
                <w:szCs w:val="15"/>
              </w:rPr>
              <w:t>Contacted patients via phone if necessary</w:t>
            </w:r>
          </w:p>
          <w:p w14:paraId="0A4F555B" w14:textId="77777777" w:rsidR="009A64AB" w:rsidRPr="00F479AC" w:rsidRDefault="009A64AB" w:rsidP="002C7238">
            <w:pPr>
              <w:spacing w:line="140" w:lineRule="exact"/>
              <w:rPr>
                <w:sz w:val="15"/>
                <w:szCs w:val="15"/>
              </w:rPr>
            </w:pPr>
            <w:r w:rsidRPr="00F479AC">
              <w:rPr>
                <w:sz w:val="15"/>
                <w:szCs w:val="15"/>
              </w:rPr>
              <w:t>Monitor duration</w:t>
            </w:r>
          </w:p>
          <w:p w14:paraId="208A2F25" w14:textId="77777777" w:rsidR="009A64AB" w:rsidRPr="00F479AC" w:rsidRDefault="009A64AB" w:rsidP="002C7238">
            <w:pPr>
              <w:pStyle w:val="a9"/>
              <w:numPr>
                <w:ilvl w:val="0"/>
                <w:numId w:val="49"/>
              </w:numPr>
              <w:spacing w:line="140" w:lineRule="exact"/>
              <w:rPr>
                <w:sz w:val="15"/>
                <w:szCs w:val="15"/>
              </w:rPr>
            </w:pPr>
            <w:r w:rsidRPr="00F479AC">
              <w:rPr>
                <w:sz w:val="15"/>
                <w:szCs w:val="15"/>
              </w:rPr>
              <w:t>NA</w:t>
            </w:r>
          </w:p>
        </w:tc>
        <w:tc>
          <w:tcPr>
            <w:tcW w:w="1196" w:type="pct"/>
          </w:tcPr>
          <w:p w14:paraId="703F62EC" w14:textId="77777777" w:rsidR="009A64AB" w:rsidRPr="00F479AC" w:rsidRDefault="009A64AB" w:rsidP="002C7238">
            <w:pPr>
              <w:spacing w:line="140" w:lineRule="exact"/>
              <w:rPr>
                <w:sz w:val="15"/>
                <w:szCs w:val="15"/>
              </w:rPr>
            </w:pPr>
            <w:r w:rsidRPr="00F479AC">
              <w:rPr>
                <w:sz w:val="15"/>
                <w:szCs w:val="15"/>
              </w:rPr>
              <w:t xml:space="preserve">Nurses’ experiences and barriers </w:t>
            </w:r>
          </w:p>
        </w:tc>
        <w:tc>
          <w:tcPr>
            <w:tcW w:w="1518" w:type="pct"/>
          </w:tcPr>
          <w:p w14:paraId="4AC2F8B0" w14:textId="77777777" w:rsidR="009A64AB" w:rsidRPr="00F479AC" w:rsidRDefault="009A64AB" w:rsidP="002C7238">
            <w:pPr>
              <w:pStyle w:val="a9"/>
              <w:numPr>
                <w:ilvl w:val="0"/>
                <w:numId w:val="52"/>
              </w:numPr>
              <w:spacing w:line="140" w:lineRule="exact"/>
              <w:rPr>
                <w:sz w:val="15"/>
                <w:szCs w:val="15"/>
              </w:rPr>
            </w:pPr>
            <w:r w:rsidRPr="00F479AC">
              <w:rPr>
                <w:sz w:val="15"/>
                <w:szCs w:val="15"/>
              </w:rPr>
              <w:t xml:space="preserve">ProWide supported decision-making by identifying issues and monitoring changes; </w:t>
            </w:r>
          </w:p>
          <w:p w14:paraId="34CB42A4" w14:textId="77777777" w:rsidR="009A64AB" w:rsidRPr="00F479AC" w:rsidRDefault="009A64AB" w:rsidP="002C7238">
            <w:pPr>
              <w:pStyle w:val="a9"/>
              <w:numPr>
                <w:ilvl w:val="0"/>
                <w:numId w:val="24"/>
              </w:numPr>
              <w:spacing w:line="140" w:lineRule="exact"/>
              <w:rPr>
                <w:sz w:val="15"/>
                <w:szCs w:val="15"/>
              </w:rPr>
            </w:pPr>
            <w:r w:rsidRPr="00F479AC">
              <w:rPr>
                <w:sz w:val="15"/>
                <w:szCs w:val="15"/>
              </w:rPr>
              <w:t>Barriers included busy schedules, physical distance, and patient unresponsiveness</w:t>
            </w:r>
          </w:p>
        </w:tc>
      </w:tr>
    </w:tbl>
    <w:p w14:paraId="47C11F35" w14:textId="77777777" w:rsidR="009A64AB" w:rsidRPr="00F479AC" w:rsidRDefault="009A64AB" w:rsidP="009A64AB">
      <w:pPr>
        <w:widowControl/>
        <w:jc w:val="left"/>
        <w:rPr>
          <w:rFonts w:asciiTheme="majorBidi" w:hAnsiTheme="majorBidi" w:cstheme="majorBidi"/>
        </w:rPr>
      </w:pPr>
    </w:p>
    <w:p w14:paraId="11B21280" w14:textId="06AA641A" w:rsidR="009A64AB" w:rsidRPr="00F479AC" w:rsidRDefault="009A64AB" w:rsidP="009A64AB">
      <w:pPr>
        <w:widowControl/>
        <w:jc w:val="left"/>
        <w:rPr>
          <w:rFonts w:asciiTheme="majorBidi" w:hAnsiTheme="majorBidi" w:cstheme="majorBidi"/>
        </w:rPr>
      </w:pPr>
      <w:r w:rsidRPr="009A64AB">
        <w:rPr>
          <w:rFonts w:asciiTheme="majorBidi" w:hAnsiTheme="majorBidi" w:cstheme="majorBidi"/>
        </w:rPr>
        <w:lastRenderedPageBreak/>
        <w:t>Appendix 2. Characteristics of Included Studies (Continued)</w:t>
      </w:r>
    </w:p>
    <w:tbl>
      <w:tblPr>
        <w:tblStyle w:val="af5"/>
        <w:tblW w:w="4666"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4"/>
        <w:gridCol w:w="1277"/>
        <w:gridCol w:w="1790"/>
        <w:gridCol w:w="2910"/>
        <w:gridCol w:w="2285"/>
        <w:gridCol w:w="3590"/>
      </w:tblGrid>
      <w:tr w:rsidR="009A64AB" w:rsidRPr="00F479AC" w14:paraId="56DA2889" w14:textId="77777777" w:rsidTr="002C7238">
        <w:tc>
          <w:tcPr>
            <w:tcW w:w="451" w:type="pct"/>
            <w:tcBorders>
              <w:top w:val="single" w:sz="4" w:space="0" w:color="auto"/>
              <w:bottom w:val="single" w:sz="4" w:space="0" w:color="auto"/>
            </w:tcBorders>
            <w:vAlign w:val="center"/>
          </w:tcPr>
          <w:p w14:paraId="777C6D06" w14:textId="77777777" w:rsidR="009A64AB" w:rsidRPr="00F479AC" w:rsidRDefault="009A64AB" w:rsidP="002C7238">
            <w:pPr>
              <w:spacing w:line="160" w:lineRule="exact"/>
              <w:jc w:val="center"/>
              <w:rPr>
                <w:b/>
                <w:bCs/>
                <w:sz w:val="15"/>
                <w:szCs w:val="15"/>
              </w:rPr>
            </w:pPr>
            <w:r w:rsidRPr="00F479AC">
              <w:rPr>
                <w:b/>
                <w:bCs/>
                <w:sz w:val="15"/>
                <w:szCs w:val="15"/>
              </w:rPr>
              <w:t>Author</w:t>
            </w:r>
          </w:p>
          <w:p w14:paraId="7B6F65AE" w14:textId="77777777" w:rsidR="009A64AB" w:rsidRPr="00F479AC" w:rsidRDefault="009A64AB" w:rsidP="002C7238">
            <w:pPr>
              <w:spacing w:line="160" w:lineRule="exact"/>
              <w:jc w:val="center"/>
              <w:rPr>
                <w:b/>
                <w:bCs/>
                <w:sz w:val="15"/>
                <w:szCs w:val="15"/>
              </w:rPr>
            </w:pPr>
            <w:r w:rsidRPr="00F479AC">
              <w:rPr>
                <w:b/>
                <w:bCs/>
                <w:sz w:val="15"/>
                <w:szCs w:val="15"/>
              </w:rPr>
              <w:t>Year</w:t>
            </w:r>
          </w:p>
          <w:p w14:paraId="7B9CB0A1" w14:textId="77777777" w:rsidR="009A64AB" w:rsidRPr="00F479AC" w:rsidRDefault="009A64AB" w:rsidP="002C7238">
            <w:pPr>
              <w:spacing w:line="160" w:lineRule="exact"/>
              <w:jc w:val="center"/>
              <w:rPr>
                <w:b/>
                <w:bCs/>
                <w:sz w:val="15"/>
                <w:szCs w:val="15"/>
              </w:rPr>
            </w:pPr>
            <w:r w:rsidRPr="00F479AC">
              <w:rPr>
                <w:b/>
                <w:bCs/>
                <w:sz w:val="15"/>
                <w:szCs w:val="15"/>
              </w:rPr>
              <w:t>Country</w:t>
            </w:r>
          </w:p>
          <w:p w14:paraId="45310A66" w14:textId="77777777" w:rsidR="009A64AB" w:rsidRPr="00F479AC" w:rsidRDefault="009A64AB" w:rsidP="002C7238">
            <w:pPr>
              <w:spacing w:line="160" w:lineRule="exact"/>
              <w:jc w:val="center"/>
              <w:rPr>
                <w:sz w:val="15"/>
                <w:szCs w:val="15"/>
              </w:rPr>
            </w:pPr>
            <w:r w:rsidRPr="00F479AC">
              <w:rPr>
                <w:b/>
                <w:bCs/>
                <w:sz w:val="15"/>
                <w:szCs w:val="15"/>
              </w:rPr>
              <w:t>Study Type Setting</w:t>
            </w:r>
          </w:p>
        </w:tc>
        <w:tc>
          <w:tcPr>
            <w:tcW w:w="490" w:type="pct"/>
            <w:tcBorders>
              <w:top w:val="single" w:sz="4" w:space="0" w:color="auto"/>
              <w:bottom w:val="single" w:sz="4" w:space="0" w:color="auto"/>
            </w:tcBorders>
            <w:vAlign w:val="center"/>
          </w:tcPr>
          <w:p w14:paraId="0568B2EA" w14:textId="77777777" w:rsidR="009A64AB" w:rsidRPr="00F479AC" w:rsidRDefault="009A64AB" w:rsidP="002C7238">
            <w:pPr>
              <w:spacing w:line="160" w:lineRule="exact"/>
              <w:jc w:val="center"/>
              <w:rPr>
                <w:b/>
                <w:bCs/>
                <w:sz w:val="15"/>
                <w:szCs w:val="15"/>
              </w:rPr>
            </w:pPr>
            <w:r w:rsidRPr="00F479AC">
              <w:rPr>
                <w:b/>
                <w:bCs/>
                <w:sz w:val="15"/>
                <w:szCs w:val="15"/>
              </w:rPr>
              <w:t>Patient/ Treatment Characteristics</w:t>
            </w:r>
          </w:p>
          <w:p w14:paraId="1CA475E7" w14:textId="77777777" w:rsidR="009A64AB" w:rsidRPr="00F479AC" w:rsidRDefault="009A64AB" w:rsidP="002C7238">
            <w:pPr>
              <w:spacing w:line="160" w:lineRule="exact"/>
              <w:jc w:val="center"/>
              <w:rPr>
                <w:b/>
                <w:bCs/>
                <w:sz w:val="15"/>
                <w:szCs w:val="15"/>
              </w:rPr>
            </w:pPr>
            <w:r w:rsidRPr="00F479AC">
              <w:rPr>
                <w:b/>
                <w:bCs/>
                <w:sz w:val="15"/>
                <w:szCs w:val="15"/>
              </w:rPr>
              <w:t>Treatment status</w:t>
            </w:r>
          </w:p>
          <w:p w14:paraId="6C4BEFEA" w14:textId="77777777" w:rsidR="009A64AB" w:rsidRPr="00F479AC" w:rsidRDefault="009A64AB" w:rsidP="002C7238">
            <w:pPr>
              <w:spacing w:line="160" w:lineRule="exact"/>
              <w:jc w:val="center"/>
              <w:rPr>
                <w:sz w:val="15"/>
                <w:szCs w:val="15"/>
              </w:rPr>
            </w:pPr>
            <w:r w:rsidRPr="00F479AC">
              <w:rPr>
                <w:b/>
                <w:bCs/>
                <w:sz w:val="15"/>
                <w:szCs w:val="15"/>
              </w:rPr>
              <w:t>Adherence rate</w:t>
            </w:r>
          </w:p>
        </w:tc>
        <w:tc>
          <w:tcPr>
            <w:tcW w:w="687" w:type="pct"/>
            <w:tcBorders>
              <w:top w:val="single" w:sz="4" w:space="0" w:color="auto"/>
              <w:bottom w:val="single" w:sz="4" w:space="0" w:color="auto"/>
            </w:tcBorders>
            <w:vAlign w:val="center"/>
          </w:tcPr>
          <w:p w14:paraId="383FCB69" w14:textId="77777777" w:rsidR="009A64AB" w:rsidRPr="00F479AC" w:rsidRDefault="009A64AB" w:rsidP="002C7238">
            <w:pPr>
              <w:spacing w:line="200" w:lineRule="exact"/>
              <w:jc w:val="center"/>
              <w:rPr>
                <w:b/>
                <w:bCs/>
                <w:sz w:val="15"/>
                <w:szCs w:val="15"/>
              </w:rPr>
            </w:pPr>
            <w:r w:rsidRPr="00F479AC">
              <w:rPr>
                <w:b/>
                <w:bCs/>
                <w:sz w:val="15"/>
                <w:szCs w:val="15"/>
              </w:rPr>
              <w:t>System Components</w:t>
            </w:r>
          </w:p>
          <w:p w14:paraId="026B481A" w14:textId="77777777" w:rsidR="009A64AB" w:rsidRPr="00F479AC" w:rsidRDefault="009A64AB" w:rsidP="002C7238">
            <w:pPr>
              <w:spacing w:line="200" w:lineRule="exact"/>
              <w:jc w:val="center"/>
              <w:rPr>
                <w:b/>
                <w:bCs/>
                <w:sz w:val="15"/>
                <w:szCs w:val="15"/>
              </w:rPr>
            </w:pPr>
            <w:r w:rsidRPr="00F479AC">
              <w:rPr>
                <w:b/>
                <w:bCs/>
                <w:sz w:val="15"/>
                <w:szCs w:val="15"/>
              </w:rPr>
              <w:t>&amp;</w:t>
            </w:r>
          </w:p>
          <w:p w14:paraId="68B9AF76" w14:textId="77777777" w:rsidR="009A64AB" w:rsidRPr="00F479AC" w:rsidRDefault="009A64AB" w:rsidP="002C7238">
            <w:pPr>
              <w:spacing w:line="160" w:lineRule="exact"/>
              <w:jc w:val="center"/>
              <w:rPr>
                <w:sz w:val="15"/>
                <w:szCs w:val="15"/>
              </w:rPr>
            </w:pPr>
            <w:r w:rsidRPr="00F479AC">
              <w:rPr>
                <w:b/>
                <w:bCs/>
                <w:sz w:val="15"/>
                <w:szCs w:val="15"/>
              </w:rPr>
              <w:t>Symptom monitored</w:t>
            </w:r>
          </w:p>
        </w:tc>
        <w:tc>
          <w:tcPr>
            <w:tcW w:w="1117" w:type="pct"/>
            <w:tcBorders>
              <w:top w:val="single" w:sz="4" w:space="0" w:color="auto"/>
              <w:bottom w:val="single" w:sz="4" w:space="0" w:color="auto"/>
            </w:tcBorders>
            <w:vAlign w:val="center"/>
          </w:tcPr>
          <w:p w14:paraId="368D2D8B" w14:textId="77777777" w:rsidR="009A64AB" w:rsidRPr="00F479AC" w:rsidRDefault="009A64AB" w:rsidP="002C7238">
            <w:pPr>
              <w:spacing w:line="160" w:lineRule="exact"/>
              <w:jc w:val="center"/>
              <w:rPr>
                <w:b/>
                <w:bCs/>
                <w:sz w:val="15"/>
                <w:szCs w:val="15"/>
              </w:rPr>
            </w:pPr>
            <w:r w:rsidRPr="00F479AC">
              <w:rPr>
                <w:b/>
                <w:bCs/>
                <w:sz w:val="15"/>
                <w:szCs w:val="15"/>
              </w:rPr>
              <w:t>System flow</w:t>
            </w:r>
          </w:p>
          <w:p w14:paraId="6118F8A6" w14:textId="77777777" w:rsidR="009A64AB" w:rsidRPr="00F479AC" w:rsidRDefault="009A64AB" w:rsidP="002C7238">
            <w:pPr>
              <w:spacing w:line="160" w:lineRule="exact"/>
              <w:jc w:val="center"/>
              <w:rPr>
                <w:sz w:val="15"/>
                <w:szCs w:val="15"/>
              </w:rPr>
            </w:pPr>
            <w:r w:rsidRPr="00F479AC">
              <w:rPr>
                <w:b/>
                <w:bCs/>
                <w:sz w:val="15"/>
                <w:szCs w:val="15"/>
              </w:rPr>
              <w:t>Monitoring duration</w:t>
            </w:r>
          </w:p>
        </w:tc>
        <w:tc>
          <w:tcPr>
            <w:tcW w:w="877" w:type="pct"/>
            <w:tcBorders>
              <w:top w:val="single" w:sz="4" w:space="0" w:color="auto"/>
              <w:bottom w:val="single" w:sz="4" w:space="0" w:color="auto"/>
            </w:tcBorders>
            <w:vAlign w:val="center"/>
          </w:tcPr>
          <w:p w14:paraId="1607D944" w14:textId="77777777" w:rsidR="009A64AB" w:rsidRPr="00F479AC" w:rsidRDefault="009A64AB" w:rsidP="002C7238">
            <w:pPr>
              <w:spacing w:line="160" w:lineRule="exact"/>
              <w:jc w:val="center"/>
              <w:rPr>
                <w:b/>
                <w:bCs/>
                <w:sz w:val="15"/>
                <w:szCs w:val="15"/>
              </w:rPr>
            </w:pPr>
            <w:r w:rsidRPr="00F479AC">
              <w:rPr>
                <w:b/>
                <w:bCs/>
                <w:sz w:val="15"/>
                <w:szCs w:val="15"/>
              </w:rPr>
              <w:t>Outcome Measures/Scales</w:t>
            </w:r>
          </w:p>
        </w:tc>
        <w:tc>
          <w:tcPr>
            <w:tcW w:w="1378" w:type="pct"/>
            <w:tcBorders>
              <w:top w:val="single" w:sz="4" w:space="0" w:color="auto"/>
              <w:bottom w:val="single" w:sz="4" w:space="0" w:color="auto"/>
            </w:tcBorders>
            <w:vAlign w:val="center"/>
          </w:tcPr>
          <w:p w14:paraId="4626BAD4" w14:textId="77777777" w:rsidR="009A64AB" w:rsidRPr="00F479AC" w:rsidRDefault="009A64AB" w:rsidP="002C7238">
            <w:pPr>
              <w:spacing w:line="160" w:lineRule="exact"/>
              <w:jc w:val="center"/>
              <w:rPr>
                <w:sz w:val="15"/>
                <w:szCs w:val="15"/>
              </w:rPr>
            </w:pPr>
            <w:r w:rsidRPr="00F479AC">
              <w:rPr>
                <w:b/>
                <w:bCs/>
                <w:sz w:val="15"/>
                <w:szCs w:val="15"/>
              </w:rPr>
              <w:t>Main findings</w:t>
            </w:r>
          </w:p>
        </w:tc>
      </w:tr>
      <w:tr w:rsidR="009A64AB" w:rsidRPr="00F479AC" w14:paraId="78D1123C" w14:textId="77777777" w:rsidTr="002C7238">
        <w:tc>
          <w:tcPr>
            <w:tcW w:w="451" w:type="pct"/>
          </w:tcPr>
          <w:p w14:paraId="0A520197" w14:textId="6A0CEF50" w:rsidR="009A64AB" w:rsidRPr="00F479AC" w:rsidRDefault="009A64AB" w:rsidP="002C7238">
            <w:pPr>
              <w:spacing w:line="160" w:lineRule="exact"/>
              <w:rPr>
                <w:sz w:val="15"/>
                <w:szCs w:val="15"/>
              </w:rPr>
            </w:pPr>
            <w:r w:rsidRPr="00F479AC">
              <w:rPr>
                <w:sz w:val="15"/>
                <w:szCs w:val="15"/>
              </w:rPr>
              <w:t xml:space="preserve">Wujcik </w:t>
            </w:r>
            <w:r w:rsidRPr="00F479AC">
              <w:rPr>
                <w:sz w:val="15"/>
                <w:szCs w:val="15"/>
              </w:rPr>
              <w:fldChar w:fldCharType="begin"/>
            </w:r>
            <w:r>
              <w:rPr>
                <w:sz w:val="15"/>
                <w:szCs w:val="15"/>
              </w:rPr>
              <w:instrText xml:space="preserve"> ADDIN ZOTERO_ITEM CSL_CITATION {"citationID":"a2g91fjh48u","properties":{"formattedCitation":"[21]","plainCitation":"[21]","noteIndex":0},"citationItems":[{"id":4151,"uris":["http://zotero.org/users/11469879/items/V65R94GX"],"itemData":{"id":4151,"type":"article-journal","container-title":"Value in Health","DOI":"10.1016/j.jval.2022.01.023","ISSN":"1098-3015, 1524-4733","issue":"6","journalAbbreviation":"Value in Health","language":"en-US","page":"931-936","PMID":"35339378","publisher":"Elsevier","source":"www.valueinhealthjournal.com","title":"Electronic Patient Symptom Management Program to Support Patients Receiving Cancer Treatment at Home During the COVID-19 Pandemic","volume":"25","author":[{"family":"Wujcik","given":"Debra"},{"family":"Dudley","given":"William N."},{"family":"Dudley","given":"Matthew"},{"family":"Gupta","given":"Vibha"},{"family":"Brant","given":"Jeannine"}],"issued":{"date-parts":[["2022",6,1]]}}}],"schema":"https://github.com/citation-style-language/schema/raw/master/csl-citation.json"} </w:instrText>
            </w:r>
            <w:r w:rsidRPr="00F479AC">
              <w:rPr>
                <w:sz w:val="15"/>
                <w:szCs w:val="15"/>
              </w:rPr>
              <w:fldChar w:fldCharType="separate"/>
            </w:r>
            <w:r>
              <w:rPr>
                <w:rFonts w:cs="Times New Roman"/>
                <w:kern w:val="0"/>
                <w:sz w:val="15"/>
              </w:rPr>
              <w:t>[21]</w:t>
            </w:r>
            <w:r w:rsidRPr="00F479AC">
              <w:rPr>
                <w:sz w:val="15"/>
                <w:szCs w:val="15"/>
              </w:rPr>
              <w:fldChar w:fldCharType="end"/>
            </w:r>
          </w:p>
          <w:p w14:paraId="0713ADF7" w14:textId="77777777" w:rsidR="009A64AB" w:rsidRPr="00F479AC" w:rsidRDefault="009A64AB" w:rsidP="002C7238">
            <w:pPr>
              <w:spacing w:line="160" w:lineRule="exact"/>
              <w:rPr>
                <w:sz w:val="15"/>
                <w:szCs w:val="15"/>
              </w:rPr>
            </w:pPr>
            <w:r w:rsidRPr="00F479AC">
              <w:rPr>
                <w:sz w:val="15"/>
                <w:szCs w:val="15"/>
              </w:rPr>
              <w:t>2022</w:t>
            </w:r>
          </w:p>
          <w:p w14:paraId="19058160" w14:textId="77777777" w:rsidR="009A64AB" w:rsidRPr="00F479AC" w:rsidRDefault="009A64AB" w:rsidP="002C7238">
            <w:pPr>
              <w:pStyle w:val="a9"/>
              <w:numPr>
                <w:ilvl w:val="0"/>
                <w:numId w:val="108"/>
              </w:numPr>
              <w:spacing w:line="160" w:lineRule="exact"/>
              <w:rPr>
                <w:sz w:val="15"/>
                <w:szCs w:val="15"/>
              </w:rPr>
            </w:pPr>
            <w:r w:rsidRPr="00F479AC">
              <w:rPr>
                <w:sz w:val="15"/>
                <w:szCs w:val="15"/>
              </w:rPr>
              <w:t>USA</w:t>
            </w:r>
          </w:p>
          <w:p w14:paraId="0340EC89" w14:textId="77777777" w:rsidR="009A64AB" w:rsidRPr="00F479AC" w:rsidRDefault="009A64AB" w:rsidP="002C7238">
            <w:pPr>
              <w:pStyle w:val="a9"/>
              <w:numPr>
                <w:ilvl w:val="0"/>
                <w:numId w:val="108"/>
              </w:numPr>
              <w:spacing w:line="160" w:lineRule="exact"/>
              <w:rPr>
                <w:sz w:val="15"/>
                <w:szCs w:val="15"/>
              </w:rPr>
            </w:pPr>
            <w:r w:rsidRPr="00F479AC">
              <w:rPr>
                <w:sz w:val="15"/>
                <w:szCs w:val="15"/>
              </w:rPr>
              <w:t>Prospective study</w:t>
            </w:r>
          </w:p>
          <w:p w14:paraId="6CBF0122" w14:textId="77777777" w:rsidR="009A64AB" w:rsidRPr="00F479AC" w:rsidRDefault="009A64AB" w:rsidP="002C7238">
            <w:pPr>
              <w:pStyle w:val="a9"/>
              <w:numPr>
                <w:ilvl w:val="0"/>
                <w:numId w:val="108"/>
              </w:numPr>
              <w:spacing w:line="160" w:lineRule="exact"/>
              <w:rPr>
                <w:sz w:val="15"/>
                <w:szCs w:val="15"/>
              </w:rPr>
            </w:pPr>
            <w:r w:rsidRPr="00F479AC">
              <w:rPr>
                <w:sz w:val="15"/>
                <w:szCs w:val="15"/>
              </w:rPr>
              <w:t>Cancer center</w:t>
            </w:r>
          </w:p>
        </w:tc>
        <w:tc>
          <w:tcPr>
            <w:tcW w:w="490" w:type="pct"/>
          </w:tcPr>
          <w:p w14:paraId="769B6C7D" w14:textId="77777777" w:rsidR="009A64AB" w:rsidRPr="00F479AC" w:rsidRDefault="009A64AB" w:rsidP="002C7238">
            <w:pPr>
              <w:spacing w:line="160" w:lineRule="exact"/>
              <w:rPr>
                <w:sz w:val="15"/>
                <w:szCs w:val="15"/>
              </w:rPr>
            </w:pPr>
            <w:r w:rsidRPr="00F479AC">
              <w:rPr>
                <w:sz w:val="15"/>
                <w:szCs w:val="15"/>
              </w:rPr>
              <w:t>Pop: N=282</w:t>
            </w:r>
          </w:p>
          <w:p w14:paraId="439DE0D6" w14:textId="77777777" w:rsidR="009A64AB" w:rsidRPr="00F479AC" w:rsidRDefault="009A64AB" w:rsidP="002C7238">
            <w:pPr>
              <w:spacing w:line="160" w:lineRule="exact"/>
              <w:rPr>
                <w:sz w:val="15"/>
                <w:szCs w:val="15"/>
              </w:rPr>
            </w:pPr>
            <w:r w:rsidRPr="00F479AC">
              <w:rPr>
                <w:sz w:val="15"/>
                <w:szCs w:val="15"/>
              </w:rPr>
              <w:t>Age: Mean=58</w:t>
            </w:r>
          </w:p>
          <w:p w14:paraId="1AC73B19" w14:textId="77777777" w:rsidR="009A64AB" w:rsidRPr="00F479AC" w:rsidRDefault="009A64AB" w:rsidP="002C7238">
            <w:pPr>
              <w:spacing w:line="160" w:lineRule="exact"/>
              <w:rPr>
                <w:sz w:val="15"/>
                <w:szCs w:val="15"/>
              </w:rPr>
            </w:pPr>
            <w:r w:rsidRPr="00F479AC">
              <w:rPr>
                <w:sz w:val="15"/>
                <w:szCs w:val="15"/>
              </w:rPr>
              <w:t>Gender:</w:t>
            </w:r>
          </w:p>
          <w:p w14:paraId="68330140" w14:textId="77777777" w:rsidR="009A64AB" w:rsidRPr="00F479AC" w:rsidRDefault="009A64AB" w:rsidP="002C7238">
            <w:pPr>
              <w:pStyle w:val="a9"/>
              <w:numPr>
                <w:ilvl w:val="0"/>
                <w:numId w:val="58"/>
              </w:numPr>
              <w:spacing w:line="160" w:lineRule="exact"/>
              <w:rPr>
                <w:sz w:val="15"/>
                <w:szCs w:val="15"/>
              </w:rPr>
            </w:pPr>
            <w:r w:rsidRPr="00F479AC">
              <w:rPr>
                <w:sz w:val="15"/>
                <w:szCs w:val="15"/>
              </w:rPr>
              <w:t>Male (N=41, 14%)</w:t>
            </w:r>
          </w:p>
          <w:p w14:paraId="07C3E5EC" w14:textId="77777777" w:rsidR="009A64AB" w:rsidRPr="00F479AC" w:rsidRDefault="009A64AB" w:rsidP="002C7238">
            <w:pPr>
              <w:spacing w:line="160" w:lineRule="exact"/>
              <w:rPr>
                <w:sz w:val="15"/>
                <w:szCs w:val="15"/>
              </w:rPr>
            </w:pPr>
            <w:r w:rsidRPr="00F479AC">
              <w:rPr>
                <w:sz w:val="15"/>
                <w:szCs w:val="15"/>
              </w:rPr>
              <w:t>Type:</w:t>
            </w:r>
          </w:p>
          <w:p w14:paraId="015830E8" w14:textId="77777777" w:rsidR="009A64AB" w:rsidRPr="00F479AC" w:rsidRDefault="009A64AB" w:rsidP="002C7238">
            <w:pPr>
              <w:pStyle w:val="a9"/>
              <w:numPr>
                <w:ilvl w:val="0"/>
                <w:numId w:val="59"/>
              </w:numPr>
              <w:spacing w:line="160" w:lineRule="exact"/>
              <w:rPr>
                <w:sz w:val="15"/>
                <w:szCs w:val="15"/>
              </w:rPr>
            </w:pPr>
            <w:r w:rsidRPr="00F479AC">
              <w:rPr>
                <w:sz w:val="15"/>
                <w:szCs w:val="15"/>
              </w:rPr>
              <w:t>Diagnosed with breast cancer, lung cancer, ovarian cancer, multiple myeloma, or acute myeloid leukemia.</w:t>
            </w:r>
          </w:p>
          <w:p w14:paraId="2F58E12A" w14:textId="77777777" w:rsidR="009A64AB" w:rsidRPr="00F479AC" w:rsidRDefault="009A64AB" w:rsidP="002C7238">
            <w:pPr>
              <w:spacing w:line="160" w:lineRule="exact"/>
              <w:rPr>
                <w:sz w:val="15"/>
                <w:szCs w:val="15"/>
              </w:rPr>
            </w:pPr>
            <w:r w:rsidRPr="00F479AC">
              <w:rPr>
                <w:sz w:val="15"/>
                <w:szCs w:val="15"/>
              </w:rPr>
              <w:t>Scheduled for Treatment;</w:t>
            </w:r>
          </w:p>
          <w:p w14:paraId="7FC2DA87" w14:textId="77777777" w:rsidR="009A64AB" w:rsidRPr="00F479AC" w:rsidRDefault="009A64AB" w:rsidP="002C7238">
            <w:pPr>
              <w:spacing w:line="160" w:lineRule="exact"/>
              <w:rPr>
                <w:sz w:val="15"/>
                <w:szCs w:val="15"/>
              </w:rPr>
            </w:pPr>
            <w:r w:rsidRPr="00F479AC">
              <w:rPr>
                <w:sz w:val="15"/>
                <w:szCs w:val="15"/>
              </w:rPr>
              <w:t>88%</w:t>
            </w:r>
          </w:p>
        </w:tc>
        <w:tc>
          <w:tcPr>
            <w:tcW w:w="687" w:type="pct"/>
          </w:tcPr>
          <w:p w14:paraId="71466351" w14:textId="77777777" w:rsidR="009A64AB" w:rsidRPr="00F479AC" w:rsidRDefault="009A64AB" w:rsidP="002C7238">
            <w:pPr>
              <w:spacing w:line="160" w:lineRule="exact"/>
              <w:rPr>
                <w:b/>
                <w:bCs/>
                <w:sz w:val="15"/>
                <w:szCs w:val="15"/>
              </w:rPr>
            </w:pPr>
            <w:r w:rsidRPr="00F479AC">
              <w:rPr>
                <w:b/>
                <w:bCs/>
                <w:sz w:val="15"/>
                <w:szCs w:val="15"/>
              </w:rPr>
              <w:t>Personal electronic devices</w:t>
            </w:r>
          </w:p>
          <w:p w14:paraId="345CFCA8" w14:textId="77777777" w:rsidR="009A64AB" w:rsidRPr="00F479AC" w:rsidRDefault="009A64AB" w:rsidP="002C7238">
            <w:pPr>
              <w:pStyle w:val="a9"/>
              <w:numPr>
                <w:ilvl w:val="0"/>
                <w:numId w:val="51"/>
              </w:numPr>
              <w:spacing w:line="160" w:lineRule="exact"/>
              <w:rPr>
                <w:sz w:val="15"/>
                <w:szCs w:val="15"/>
              </w:rPr>
            </w:pPr>
            <w:r w:rsidRPr="00F479AC">
              <w:rPr>
                <w:sz w:val="15"/>
                <w:szCs w:val="15"/>
              </w:rPr>
              <w:t>Carevive cloud-based platform</w:t>
            </w:r>
          </w:p>
          <w:p w14:paraId="6E5597F7" w14:textId="77777777" w:rsidR="009A64AB" w:rsidRPr="00F479AC" w:rsidRDefault="009A64AB" w:rsidP="002C7238">
            <w:pPr>
              <w:pStyle w:val="a9"/>
              <w:numPr>
                <w:ilvl w:val="0"/>
                <w:numId w:val="51"/>
              </w:numPr>
              <w:spacing w:line="160" w:lineRule="exact"/>
              <w:rPr>
                <w:sz w:val="15"/>
                <w:szCs w:val="15"/>
              </w:rPr>
            </w:pPr>
            <w:r w:rsidRPr="00F479AC">
              <w:rPr>
                <w:sz w:val="15"/>
                <w:szCs w:val="15"/>
              </w:rPr>
              <w:t>Weekly symptom surveys</w:t>
            </w:r>
          </w:p>
          <w:p w14:paraId="64B3BDE3" w14:textId="77777777" w:rsidR="009A64AB" w:rsidRPr="00F479AC" w:rsidRDefault="009A64AB" w:rsidP="002C7238">
            <w:pPr>
              <w:pStyle w:val="a9"/>
              <w:numPr>
                <w:ilvl w:val="0"/>
                <w:numId w:val="51"/>
              </w:numPr>
              <w:spacing w:line="160" w:lineRule="exact"/>
              <w:rPr>
                <w:sz w:val="15"/>
                <w:szCs w:val="15"/>
              </w:rPr>
            </w:pPr>
            <w:r w:rsidRPr="00F479AC">
              <w:rPr>
                <w:sz w:val="15"/>
                <w:szCs w:val="15"/>
              </w:rPr>
              <w:t>Real-time provider alerts</w:t>
            </w:r>
          </w:p>
          <w:p w14:paraId="5E88A187" w14:textId="77777777" w:rsidR="009A64AB" w:rsidRPr="00F479AC" w:rsidRDefault="009A64AB" w:rsidP="002C7238">
            <w:pPr>
              <w:pStyle w:val="a9"/>
              <w:numPr>
                <w:ilvl w:val="0"/>
                <w:numId w:val="51"/>
              </w:numPr>
              <w:spacing w:line="160" w:lineRule="exact"/>
              <w:rPr>
                <w:sz w:val="15"/>
                <w:szCs w:val="15"/>
              </w:rPr>
            </w:pPr>
            <w:r w:rsidRPr="00F479AC">
              <w:rPr>
                <w:sz w:val="15"/>
                <w:szCs w:val="15"/>
              </w:rPr>
              <w:t>Self-management guidelines</w:t>
            </w:r>
          </w:p>
          <w:p w14:paraId="3AA99FBF" w14:textId="77777777" w:rsidR="009A64AB" w:rsidRPr="00F479AC" w:rsidRDefault="009A64AB" w:rsidP="002C7238">
            <w:pPr>
              <w:pStyle w:val="a9"/>
              <w:numPr>
                <w:ilvl w:val="0"/>
                <w:numId w:val="51"/>
              </w:numPr>
              <w:spacing w:line="160" w:lineRule="exact"/>
              <w:rPr>
                <w:sz w:val="15"/>
                <w:szCs w:val="15"/>
              </w:rPr>
            </w:pPr>
            <w:r w:rsidRPr="00F479AC">
              <w:rPr>
                <w:sz w:val="15"/>
                <w:szCs w:val="15"/>
              </w:rPr>
              <w:t>Phone calls for severe symptoms</w:t>
            </w:r>
          </w:p>
          <w:p w14:paraId="186224DA" w14:textId="77777777" w:rsidR="009A64AB" w:rsidRPr="00F479AC" w:rsidRDefault="009A64AB" w:rsidP="002C7238">
            <w:pPr>
              <w:spacing w:line="140" w:lineRule="exact"/>
              <w:rPr>
                <w:b/>
                <w:bCs/>
                <w:sz w:val="15"/>
                <w:szCs w:val="15"/>
              </w:rPr>
            </w:pPr>
            <w:r w:rsidRPr="00F479AC">
              <w:rPr>
                <w:b/>
                <w:bCs/>
                <w:sz w:val="15"/>
                <w:szCs w:val="15"/>
              </w:rPr>
              <w:t>Symptom monitored</w:t>
            </w:r>
          </w:p>
          <w:p w14:paraId="082C7718" w14:textId="77777777" w:rsidR="009A64AB" w:rsidRPr="00F479AC" w:rsidRDefault="009A64AB" w:rsidP="002C7238">
            <w:pPr>
              <w:spacing w:line="160" w:lineRule="exact"/>
              <w:rPr>
                <w:sz w:val="15"/>
                <w:szCs w:val="15"/>
              </w:rPr>
            </w:pPr>
            <w:r w:rsidRPr="00F479AC">
              <w:rPr>
                <w:b/>
                <w:bCs/>
                <w:sz w:val="15"/>
                <w:szCs w:val="15"/>
              </w:rPr>
              <w:t>NA</w:t>
            </w:r>
          </w:p>
        </w:tc>
        <w:tc>
          <w:tcPr>
            <w:tcW w:w="1117" w:type="pct"/>
          </w:tcPr>
          <w:p w14:paraId="2CE19A87" w14:textId="77777777" w:rsidR="009A64AB" w:rsidRPr="00F479AC" w:rsidRDefault="009A64AB" w:rsidP="002C7238">
            <w:pPr>
              <w:pStyle w:val="a9"/>
              <w:numPr>
                <w:ilvl w:val="0"/>
                <w:numId w:val="51"/>
              </w:numPr>
              <w:spacing w:line="160" w:lineRule="exact"/>
              <w:rPr>
                <w:sz w:val="15"/>
                <w:szCs w:val="15"/>
              </w:rPr>
            </w:pPr>
            <w:r w:rsidRPr="00F479AC">
              <w:rPr>
                <w:sz w:val="15"/>
                <w:szCs w:val="15"/>
              </w:rPr>
              <w:t>Patients complete weekly surveys via the platform</w:t>
            </w:r>
          </w:p>
          <w:p w14:paraId="65F1F978" w14:textId="77777777" w:rsidR="009A64AB" w:rsidRPr="00F479AC" w:rsidRDefault="009A64AB" w:rsidP="002C7238">
            <w:pPr>
              <w:pStyle w:val="a9"/>
              <w:numPr>
                <w:ilvl w:val="0"/>
                <w:numId w:val="51"/>
              </w:numPr>
              <w:spacing w:line="160" w:lineRule="exact"/>
              <w:rPr>
                <w:sz w:val="15"/>
                <w:szCs w:val="15"/>
              </w:rPr>
            </w:pPr>
            <w:r w:rsidRPr="00F479AC">
              <w:rPr>
                <w:sz w:val="15"/>
                <w:szCs w:val="15"/>
              </w:rPr>
              <w:t>Data integrate into the EMR</w:t>
            </w:r>
          </w:p>
          <w:p w14:paraId="0EFC54ED" w14:textId="77777777" w:rsidR="009A64AB" w:rsidRPr="00F479AC" w:rsidRDefault="009A64AB" w:rsidP="002C7238">
            <w:pPr>
              <w:pStyle w:val="a9"/>
              <w:numPr>
                <w:ilvl w:val="0"/>
                <w:numId w:val="51"/>
              </w:numPr>
              <w:spacing w:line="160" w:lineRule="exact"/>
              <w:rPr>
                <w:sz w:val="15"/>
                <w:szCs w:val="15"/>
              </w:rPr>
            </w:pPr>
            <w:r w:rsidRPr="00F479AC">
              <w:rPr>
                <w:sz w:val="15"/>
                <w:szCs w:val="15"/>
              </w:rPr>
              <w:t>Providers receive real-time alerts for severe symptoms</w:t>
            </w:r>
          </w:p>
          <w:p w14:paraId="0152C3E5" w14:textId="77777777" w:rsidR="009A64AB" w:rsidRPr="00F479AC" w:rsidRDefault="009A64AB" w:rsidP="002C7238">
            <w:pPr>
              <w:pStyle w:val="a9"/>
              <w:numPr>
                <w:ilvl w:val="0"/>
                <w:numId w:val="51"/>
              </w:numPr>
              <w:spacing w:line="160" w:lineRule="exact"/>
              <w:rPr>
                <w:sz w:val="15"/>
                <w:szCs w:val="15"/>
              </w:rPr>
            </w:pPr>
            <w:r w:rsidRPr="00F479AC">
              <w:rPr>
                <w:sz w:val="15"/>
                <w:szCs w:val="15"/>
              </w:rPr>
              <w:t>No alerts for mild/moderate symptoms</w:t>
            </w:r>
          </w:p>
          <w:p w14:paraId="5F31D9B8" w14:textId="77777777" w:rsidR="009A64AB" w:rsidRPr="00F479AC" w:rsidRDefault="009A64AB" w:rsidP="002C7238">
            <w:pPr>
              <w:spacing w:line="160" w:lineRule="exact"/>
              <w:rPr>
                <w:sz w:val="15"/>
                <w:szCs w:val="15"/>
              </w:rPr>
            </w:pPr>
            <w:r w:rsidRPr="00F479AC">
              <w:rPr>
                <w:sz w:val="15"/>
                <w:szCs w:val="15"/>
              </w:rPr>
              <w:t>Monitor duration</w:t>
            </w:r>
          </w:p>
          <w:p w14:paraId="167A4429" w14:textId="77777777" w:rsidR="009A64AB" w:rsidRPr="00F479AC" w:rsidRDefault="009A64AB" w:rsidP="002C7238">
            <w:pPr>
              <w:pStyle w:val="a9"/>
              <w:numPr>
                <w:ilvl w:val="0"/>
                <w:numId w:val="51"/>
              </w:numPr>
              <w:spacing w:line="160" w:lineRule="exact"/>
              <w:rPr>
                <w:sz w:val="15"/>
                <w:szCs w:val="15"/>
              </w:rPr>
            </w:pPr>
            <w:r w:rsidRPr="00F479AC">
              <w:rPr>
                <w:sz w:val="15"/>
                <w:szCs w:val="15"/>
              </w:rPr>
              <w:t>Weekly (every 7 days) for as long as treatment continues</w:t>
            </w:r>
          </w:p>
        </w:tc>
        <w:tc>
          <w:tcPr>
            <w:tcW w:w="877" w:type="pct"/>
          </w:tcPr>
          <w:p w14:paraId="6B958F71" w14:textId="77777777" w:rsidR="009A64AB" w:rsidRPr="00F479AC" w:rsidRDefault="009A64AB" w:rsidP="002C7238">
            <w:pPr>
              <w:spacing w:line="160" w:lineRule="exact"/>
              <w:rPr>
                <w:sz w:val="15"/>
                <w:szCs w:val="15"/>
              </w:rPr>
            </w:pPr>
            <w:r w:rsidRPr="00F479AC">
              <w:rPr>
                <w:sz w:val="15"/>
                <w:szCs w:val="15"/>
              </w:rPr>
              <w:t>Primary Outcome</w:t>
            </w:r>
          </w:p>
          <w:p w14:paraId="63ACC4E1" w14:textId="77777777" w:rsidR="009A64AB" w:rsidRPr="00F479AC" w:rsidRDefault="009A64AB" w:rsidP="002C7238">
            <w:pPr>
              <w:pStyle w:val="a9"/>
              <w:numPr>
                <w:ilvl w:val="0"/>
                <w:numId w:val="51"/>
              </w:numPr>
              <w:spacing w:line="160" w:lineRule="exact"/>
              <w:rPr>
                <w:sz w:val="15"/>
                <w:szCs w:val="15"/>
              </w:rPr>
            </w:pPr>
            <w:r w:rsidRPr="00F479AC">
              <w:rPr>
                <w:sz w:val="15"/>
                <w:szCs w:val="15"/>
              </w:rPr>
              <w:t>Feasibility (Enrollment numbers, survey completion rates)</w:t>
            </w:r>
          </w:p>
          <w:p w14:paraId="7609DC0E" w14:textId="77777777" w:rsidR="009A64AB" w:rsidRPr="00F479AC" w:rsidRDefault="009A64AB" w:rsidP="002C7238">
            <w:pPr>
              <w:spacing w:line="160" w:lineRule="exact"/>
              <w:rPr>
                <w:sz w:val="15"/>
                <w:szCs w:val="15"/>
              </w:rPr>
            </w:pPr>
            <w:r w:rsidRPr="00F479AC">
              <w:rPr>
                <w:sz w:val="15"/>
                <w:szCs w:val="15"/>
              </w:rPr>
              <w:t>Secondary outcome</w:t>
            </w:r>
          </w:p>
          <w:p w14:paraId="734BE9A3" w14:textId="77777777" w:rsidR="009A64AB" w:rsidRPr="00F479AC" w:rsidRDefault="009A64AB" w:rsidP="002C7238">
            <w:pPr>
              <w:pStyle w:val="a9"/>
              <w:numPr>
                <w:ilvl w:val="0"/>
                <w:numId w:val="51"/>
              </w:numPr>
              <w:spacing w:line="160" w:lineRule="exact"/>
              <w:rPr>
                <w:sz w:val="15"/>
                <w:szCs w:val="15"/>
              </w:rPr>
            </w:pPr>
            <w:r w:rsidRPr="00F479AC">
              <w:rPr>
                <w:sz w:val="15"/>
                <w:szCs w:val="15"/>
              </w:rPr>
              <w:t>Symptom alerts (PRO-CTCAE symptom survey)</w:t>
            </w:r>
          </w:p>
        </w:tc>
        <w:tc>
          <w:tcPr>
            <w:tcW w:w="1378" w:type="pct"/>
          </w:tcPr>
          <w:p w14:paraId="424F0947" w14:textId="77777777" w:rsidR="009A64AB" w:rsidRPr="00F479AC" w:rsidRDefault="009A64AB" w:rsidP="002C7238">
            <w:pPr>
              <w:pStyle w:val="a9"/>
              <w:numPr>
                <w:ilvl w:val="0"/>
                <w:numId w:val="51"/>
              </w:numPr>
              <w:spacing w:line="160" w:lineRule="exact"/>
              <w:rPr>
                <w:sz w:val="15"/>
                <w:szCs w:val="15"/>
              </w:rPr>
            </w:pPr>
            <w:r w:rsidRPr="00F479AC">
              <w:rPr>
                <w:sz w:val="15"/>
                <w:szCs w:val="15"/>
              </w:rPr>
              <w:t>2,860/3,248 surveys completed (88%).</w:t>
            </w:r>
          </w:p>
          <w:p w14:paraId="6D23B465" w14:textId="77777777" w:rsidR="009A64AB" w:rsidRPr="00F479AC" w:rsidRDefault="009A64AB" w:rsidP="002C7238">
            <w:pPr>
              <w:pStyle w:val="a9"/>
              <w:numPr>
                <w:ilvl w:val="0"/>
                <w:numId w:val="51"/>
              </w:numPr>
              <w:spacing w:line="160" w:lineRule="exact"/>
              <w:rPr>
                <w:sz w:val="15"/>
                <w:szCs w:val="15"/>
              </w:rPr>
            </w:pPr>
            <w:r w:rsidRPr="00F479AC">
              <w:rPr>
                <w:sz w:val="15"/>
                <w:szCs w:val="15"/>
              </w:rPr>
              <w:t>152/282 patients (54%) had symptom reports triggering provider alerts.</w:t>
            </w:r>
          </w:p>
          <w:p w14:paraId="0DCC6B19" w14:textId="77777777" w:rsidR="009A64AB" w:rsidRPr="00F479AC" w:rsidRDefault="009A64AB" w:rsidP="002C7238">
            <w:pPr>
              <w:pStyle w:val="a9"/>
              <w:numPr>
                <w:ilvl w:val="0"/>
                <w:numId w:val="51"/>
              </w:numPr>
              <w:spacing w:line="160" w:lineRule="exact"/>
              <w:rPr>
                <w:sz w:val="15"/>
                <w:szCs w:val="15"/>
              </w:rPr>
            </w:pPr>
            <w:r w:rsidRPr="00F479AC">
              <w:rPr>
                <w:sz w:val="15"/>
                <w:szCs w:val="15"/>
              </w:rPr>
              <w:t>Commonly Reported Symptoms: Fatigue (84%), pain (54%), decreased appetite (52%), insomnia (51%), nausea (50%).</w:t>
            </w:r>
          </w:p>
          <w:p w14:paraId="763560D7" w14:textId="77777777" w:rsidR="009A64AB" w:rsidRPr="00F479AC" w:rsidRDefault="009A64AB" w:rsidP="002C7238">
            <w:pPr>
              <w:pStyle w:val="a9"/>
              <w:numPr>
                <w:ilvl w:val="0"/>
                <w:numId w:val="51"/>
              </w:numPr>
              <w:spacing w:line="160" w:lineRule="exact"/>
              <w:rPr>
                <w:sz w:val="15"/>
                <w:szCs w:val="15"/>
              </w:rPr>
            </w:pPr>
            <w:r w:rsidRPr="00F479AC">
              <w:rPr>
                <w:sz w:val="15"/>
                <w:szCs w:val="15"/>
              </w:rPr>
              <w:t>Alert-Triggering Symptoms: Pain (42%), fatigue (32%), insomnia (27%).</w:t>
            </w:r>
          </w:p>
        </w:tc>
      </w:tr>
      <w:tr w:rsidR="009A64AB" w:rsidRPr="00F479AC" w14:paraId="3578A23C" w14:textId="77777777" w:rsidTr="002C7238">
        <w:tc>
          <w:tcPr>
            <w:tcW w:w="451" w:type="pct"/>
          </w:tcPr>
          <w:p w14:paraId="07B58ADA" w14:textId="7051190F" w:rsidR="009A64AB" w:rsidRPr="00F479AC" w:rsidRDefault="009A64AB" w:rsidP="002C7238">
            <w:pPr>
              <w:spacing w:line="150" w:lineRule="exact"/>
              <w:rPr>
                <w:sz w:val="15"/>
                <w:szCs w:val="15"/>
              </w:rPr>
            </w:pPr>
            <w:r w:rsidRPr="00F479AC">
              <w:rPr>
                <w:sz w:val="15"/>
                <w:szCs w:val="15"/>
              </w:rPr>
              <w:t xml:space="preserve">Dai </w:t>
            </w:r>
            <w:r w:rsidRPr="00F479AC">
              <w:rPr>
                <w:sz w:val="15"/>
                <w:szCs w:val="15"/>
              </w:rPr>
              <w:fldChar w:fldCharType="begin"/>
            </w:r>
            <w:r>
              <w:rPr>
                <w:sz w:val="15"/>
                <w:szCs w:val="15"/>
              </w:rPr>
              <w:instrText xml:space="preserve"> ADDIN ZOTERO_ITEM CSL_CITATION {"citationID":"adudfk4omg","properties":{"formattedCitation":"[22]","plainCitation":"[22]","noteIndex":0},"citationItems":[{"id":4141,"uris":["http://zotero.org/users/11469879/items/ZH24NFJB"],"itemData":{"id":4141,"type":"article-journal","abstract":"Purpose\n\nWe aimed to evaluate the efficacy and feasibility of patient-reported outcome (PRO)-based symptom management in the early period after lung cancer surgery.\nMethods\n\nBefore surgery, patients with clinically diagnosed lung cancer were randomly assigned 1:1 to receive postoperative PRO-based symptom management or usual care. All patients reported symptoms on MD Anderson Symptom Inventory-Lung Cancer presurgery, daily postsurgery, and twice a week after discharge for</w:instrText>
            </w:r>
            <w:r>
              <w:rPr>
                <w:rFonts w:hint="eastAsia"/>
                <w:sz w:val="15"/>
                <w:szCs w:val="15"/>
              </w:rPr>
              <w:instrText xml:space="preserve"> up to 4 weeks via an electronic PRO system. In the intervention group, treating surgeons responded to overthreshold electronic alerts driven by any of the five target symptom scores (score </w:instrText>
            </w:r>
            <w:r>
              <w:rPr>
                <w:rFonts w:hint="eastAsia"/>
                <w:sz w:val="15"/>
                <w:szCs w:val="15"/>
              </w:rPr>
              <w:instrText>≥</w:instrText>
            </w:r>
            <w:r>
              <w:rPr>
                <w:rFonts w:hint="eastAsia"/>
                <w:sz w:val="15"/>
                <w:szCs w:val="15"/>
              </w:rPr>
              <w:instrText xml:space="preserve"> 4 on a 0-10 scale for pain, fatigue, disturbed sleep, shortness of breath, and coughing). The control group patients received usual care and no alerts were generated. The primary outcome was the number of symptom threshold events (any target symptom with a score of </w:instrText>
            </w:r>
            <w:r>
              <w:rPr>
                <w:rFonts w:hint="eastAsia"/>
                <w:sz w:val="15"/>
                <w:szCs w:val="15"/>
              </w:rPr>
              <w:instrText>≥</w:instrText>
            </w:r>
            <w:r>
              <w:rPr>
                <w:rFonts w:hint="eastAsia"/>
                <w:sz w:val="15"/>
                <w:szCs w:val="15"/>
              </w:rPr>
              <w:instrText xml:space="preserve"> 4) at discharge. Per-protocol analyses were conduc</w:instrText>
            </w:r>
            <w:r>
              <w:rPr>
                <w:sz w:val="15"/>
                <w:szCs w:val="15"/>
              </w:rPr>
              <w:instrText xml:space="preserve">ted.\nResults\n\nOf the 166 participants, 83 were randomly allocated to each group. At discharge, the intervention group reported fewer symptom threshold events than the control group (median [interquartile range], 0 [0-2] v 2 [0-3]; P = .007). At 4 weeks postdischarge, this difference was maintained between the intervention and control groups (median [interquartile range], 0 [0-0] v 0 [0-1]; P = .018). The intervention group had a lower complication rate than the control group (21.5% v 40.6%; P = .019). Surgeons spent a median of 3 minutes managing an alert.\nConclusion\n\nPRO-based symptom management after lung cancer surgery showed lower symptom burden and fewer complications than usual care for up to 4 weeks postdischarge.","container-title":"Journal of Clinical Oncology","DOI":"10.1200/JCO.21.01344","ISSN":"0732-183X","issue":"9","journalAbbreviation":"JCO","language":"en-US","page":"988-996","publisher":"Wolters Kluwer","source":"ascopubs.org (Atypon)","title":"Patient-Reported Outcome-Based Symptom Management Versus Usual Care After Lung Cancer Surgery: A Multicenter Randomized Controlled Trial","title-short":"Patient-Reported Outcome-Based Symptom Management Versus Usual Care After Lung Cancer Surgery","volume":"40","author":[{"family":"Dai","given":"Wei"},{"family":"Feng","given":"Wenhong"},{"family":"Zhang","given":"Yuanqiang"},{"family":"Wang","given":"Xin Shelley"},{"family":"Liu","given":"Yangjun"},{"family":"Pompili","given":"Cecilia"},{"family":"Xu","given":"Wei"},{"family":"Xie","given":"Shaohua"},{"family":"Wang","given":"Yaqin"},{"family":"Liao","given":"Jia"},{"family":"Wei","given":"Xing"},{"family":"Xiang","given":"Run"},{"family":"Hu","given":"Bin"},{"family":"Tian","given":"Bo"},{"family":"Yang","given":"Xiaozun"},{"family":"Wang","given":"Xiang"},{"family":"Xiao","given":"Ping"},{"family":"Lai","given":"Qi"},{"family":"Wang","given":"Xin"},{"family":"Cao","given":"Bangrong"},{"family":"Wang","given":"Qifeng"},{"family":"Liu","given":"Fang"},{"family":"Liu","given":"Xiaoqin"},{"family":"Xie","given":"Tianpeng"},{"family":"Yang","given":"Xiaojun"},{"family":"Zhuang","given":"Xiang"},{"family":"Wu","given":"Zhong"},{"family":"Che","given":"Guowei"},{"family":"Li","given":"Qiang"},{"family":"Shi","given":"Qiuling"}],"issued":{"date-parts":[["2022",3,20]]}}}],"schema":"https://github.com/citation-style-language/schema/raw/master/csl-citation.json"} </w:instrText>
            </w:r>
            <w:r w:rsidRPr="00F479AC">
              <w:rPr>
                <w:sz w:val="15"/>
                <w:szCs w:val="15"/>
              </w:rPr>
              <w:fldChar w:fldCharType="separate"/>
            </w:r>
            <w:r>
              <w:rPr>
                <w:rFonts w:cs="Times New Roman"/>
                <w:kern w:val="0"/>
                <w:sz w:val="15"/>
              </w:rPr>
              <w:t>[22]</w:t>
            </w:r>
            <w:r w:rsidRPr="00F479AC">
              <w:rPr>
                <w:sz w:val="15"/>
                <w:szCs w:val="15"/>
              </w:rPr>
              <w:fldChar w:fldCharType="end"/>
            </w:r>
          </w:p>
          <w:p w14:paraId="5A9C74D5" w14:textId="77777777" w:rsidR="009A64AB" w:rsidRPr="00F479AC" w:rsidRDefault="009A64AB" w:rsidP="002C7238">
            <w:pPr>
              <w:spacing w:line="150" w:lineRule="exact"/>
              <w:rPr>
                <w:sz w:val="15"/>
                <w:szCs w:val="15"/>
              </w:rPr>
            </w:pPr>
            <w:r w:rsidRPr="00F479AC">
              <w:rPr>
                <w:sz w:val="15"/>
                <w:szCs w:val="15"/>
              </w:rPr>
              <w:t>2022</w:t>
            </w:r>
          </w:p>
          <w:p w14:paraId="3F3AEC97" w14:textId="77777777" w:rsidR="009A64AB" w:rsidRPr="00F479AC" w:rsidRDefault="009A64AB" w:rsidP="002C7238">
            <w:pPr>
              <w:pStyle w:val="a9"/>
              <w:numPr>
                <w:ilvl w:val="0"/>
                <w:numId w:val="131"/>
              </w:numPr>
              <w:spacing w:line="150" w:lineRule="exact"/>
              <w:rPr>
                <w:sz w:val="15"/>
                <w:szCs w:val="15"/>
              </w:rPr>
            </w:pPr>
            <w:r w:rsidRPr="00F479AC">
              <w:rPr>
                <w:sz w:val="15"/>
                <w:szCs w:val="15"/>
              </w:rPr>
              <w:t>China</w:t>
            </w:r>
          </w:p>
          <w:p w14:paraId="52933532" w14:textId="77777777" w:rsidR="009A64AB" w:rsidRPr="00F479AC" w:rsidRDefault="009A64AB" w:rsidP="002C7238">
            <w:pPr>
              <w:pStyle w:val="a9"/>
              <w:numPr>
                <w:ilvl w:val="0"/>
                <w:numId w:val="131"/>
              </w:numPr>
              <w:spacing w:line="150" w:lineRule="exact"/>
              <w:rPr>
                <w:sz w:val="15"/>
                <w:szCs w:val="15"/>
              </w:rPr>
            </w:pPr>
            <w:r w:rsidRPr="00F479AC">
              <w:rPr>
                <w:sz w:val="15"/>
                <w:szCs w:val="15"/>
              </w:rPr>
              <w:t>RCT</w:t>
            </w:r>
          </w:p>
          <w:p w14:paraId="746C9EEB" w14:textId="77777777" w:rsidR="009A64AB" w:rsidRPr="00F479AC" w:rsidRDefault="009A64AB" w:rsidP="002C7238">
            <w:pPr>
              <w:spacing w:line="160" w:lineRule="exact"/>
              <w:rPr>
                <w:sz w:val="15"/>
                <w:szCs w:val="15"/>
              </w:rPr>
            </w:pPr>
            <w:r w:rsidRPr="00F479AC">
              <w:rPr>
                <w:sz w:val="15"/>
                <w:szCs w:val="15"/>
              </w:rPr>
              <w:t>Hospital</w:t>
            </w:r>
          </w:p>
        </w:tc>
        <w:tc>
          <w:tcPr>
            <w:tcW w:w="490" w:type="pct"/>
          </w:tcPr>
          <w:p w14:paraId="0619A2D2" w14:textId="77777777" w:rsidR="009A64AB" w:rsidRPr="00F479AC" w:rsidRDefault="009A64AB" w:rsidP="002C7238">
            <w:pPr>
              <w:spacing w:line="150" w:lineRule="exact"/>
              <w:rPr>
                <w:sz w:val="15"/>
                <w:szCs w:val="15"/>
              </w:rPr>
            </w:pPr>
            <w:r w:rsidRPr="00F479AC">
              <w:rPr>
                <w:sz w:val="15"/>
                <w:szCs w:val="15"/>
              </w:rPr>
              <w:t>Pop: N=134</w:t>
            </w:r>
          </w:p>
          <w:p w14:paraId="20881919" w14:textId="77777777" w:rsidR="009A64AB" w:rsidRPr="00F479AC" w:rsidRDefault="009A64AB" w:rsidP="002C7238">
            <w:pPr>
              <w:spacing w:line="150" w:lineRule="exact"/>
              <w:rPr>
                <w:sz w:val="15"/>
                <w:szCs w:val="15"/>
              </w:rPr>
            </w:pPr>
            <w:r w:rsidRPr="00F479AC">
              <w:rPr>
                <w:sz w:val="15"/>
                <w:szCs w:val="15"/>
              </w:rPr>
              <w:t>Age:</w:t>
            </w:r>
          </w:p>
          <w:p w14:paraId="2037A083" w14:textId="77777777" w:rsidR="009A64AB" w:rsidRPr="00F479AC" w:rsidRDefault="009A64AB" w:rsidP="002C7238">
            <w:pPr>
              <w:pStyle w:val="a9"/>
              <w:numPr>
                <w:ilvl w:val="0"/>
                <w:numId w:val="63"/>
              </w:numPr>
              <w:spacing w:line="150" w:lineRule="exact"/>
              <w:rPr>
                <w:sz w:val="15"/>
                <w:szCs w:val="15"/>
              </w:rPr>
            </w:pPr>
            <w:r w:rsidRPr="00F479AC">
              <w:rPr>
                <w:sz w:val="15"/>
                <w:szCs w:val="15"/>
              </w:rPr>
              <w:t>IG (Mean=51.6)</w:t>
            </w:r>
          </w:p>
          <w:p w14:paraId="11157F8F" w14:textId="77777777" w:rsidR="009A64AB" w:rsidRPr="00F479AC" w:rsidRDefault="009A64AB" w:rsidP="002C7238">
            <w:pPr>
              <w:pStyle w:val="a9"/>
              <w:numPr>
                <w:ilvl w:val="0"/>
                <w:numId w:val="63"/>
              </w:numPr>
              <w:spacing w:line="150" w:lineRule="exact"/>
              <w:rPr>
                <w:sz w:val="15"/>
                <w:szCs w:val="15"/>
              </w:rPr>
            </w:pPr>
            <w:r w:rsidRPr="00F479AC">
              <w:rPr>
                <w:sz w:val="15"/>
                <w:szCs w:val="15"/>
              </w:rPr>
              <w:t>CG (Mean=51.7)</w:t>
            </w:r>
          </w:p>
          <w:p w14:paraId="00CB4CBF" w14:textId="77777777" w:rsidR="009A64AB" w:rsidRPr="00F479AC" w:rsidRDefault="009A64AB" w:rsidP="002C7238">
            <w:pPr>
              <w:spacing w:line="150" w:lineRule="exact"/>
              <w:rPr>
                <w:sz w:val="15"/>
                <w:szCs w:val="15"/>
              </w:rPr>
            </w:pPr>
            <w:r w:rsidRPr="00F479AC">
              <w:rPr>
                <w:sz w:val="15"/>
                <w:szCs w:val="15"/>
              </w:rPr>
              <w:t>Genders:</w:t>
            </w:r>
          </w:p>
          <w:p w14:paraId="124BECEB" w14:textId="77777777" w:rsidR="009A64AB" w:rsidRPr="00F479AC" w:rsidRDefault="009A64AB" w:rsidP="002C7238">
            <w:pPr>
              <w:pStyle w:val="a9"/>
              <w:numPr>
                <w:ilvl w:val="0"/>
                <w:numId w:val="64"/>
              </w:numPr>
              <w:spacing w:line="150" w:lineRule="exact"/>
              <w:rPr>
                <w:sz w:val="15"/>
                <w:szCs w:val="15"/>
              </w:rPr>
            </w:pPr>
            <w:r w:rsidRPr="00F479AC">
              <w:rPr>
                <w:sz w:val="15"/>
                <w:szCs w:val="15"/>
              </w:rPr>
              <w:t>IG (Male N=26, 19%)</w:t>
            </w:r>
          </w:p>
          <w:p w14:paraId="05CCA953" w14:textId="77777777" w:rsidR="009A64AB" w:rsidRPr="00F479AC" w:rsidRDefault="009A64AB" w:rsidP="002C7238">
            <w:pPr>
              <w:pStyle w:val="a9"/>
              <w:numPr>
                <w:ilvl w:val="0"/>
                <w:numId w:val="64"/>
              </w:numPr>
              <w:spacing w:line="150" w:lineRule="exact"/>
              <w:rPr>
                <w:sz w:val="15"/>
                <w:szCs w:val="15"/>
              </w:rPr>
            </w:pPr>
            <w:r w:rsidRPr="00F479AC">
              <w:rPr>
                <w:sz w:val="15"/>
                <w:szCs w:val="15"/>
              </w:rPr>
              <w:t>CG (Male N=24, 17%)</w:t>
            </w:r>
          </w:p>
          <w:p w14:paraId="17888BBE" w14:textId="77777777" w:rsidR="009A64AB" w:rsidRPr="00F479AC" w:rsidRDefault="009A64AB" w:rsidP="002C7238">
            <w:pPr>
              <w:spacing w:line="150" w:lineRule="exact"/>
              <w:rPr>
                <w:sz w:val="15"/>
                <w:szCs w:val="15"/>
              </w:rPr>
            </w:pPr>
            <w:r w:rsidRPr="00F479AC">
              <w:rPr>
                <w:sz w:val="15"/>
                <w:szCs w:val="15"/>
              </w:rPr>
              <w:t>Type:</w:t>
            </w:r>
          </w:p>
          <w:p w14:paraId="6C65A4CA" w14:textId="77777777" w:rsidR="009A64AB" w:rsidRPr="00F479AC" w:rsidRDefault="009A64AB" w:rsidP="002C7238">
            <w:pPr>
              <w:pStyle w:val="a9"/>
              <w:numPr>
                <w:ilvl w:val="0"/>
                <w:numId w:val="65"/>
              </w:numPr>
              <w:spacing w:line="150" w:lineRule="exact"/>
              <w:rPr>
                <w:sz w:val="15"/>
                <w:szCs w:val="15"/>
              </w:rPr>
            </w:pPr>
            <w:r w:rsidRPr="00F479AC">
              <w:rPr>
                <w:sz w:val="15"/>
                <w:szCs w:val="15"/>
              </w:rPr>
              <w:t>Stage I-IIIA LC</w:t>
            </w:r>
          </w:p>
          <w:p w14:paraId="126FDAC0" w14:textId="77777777" w:rsidR="009A64AB" w:rsidRPr="00F479AC" w:rsidRDefault="009A64AB" w:rsidP="002C7238">
            <w:pPr>
              <w:spacing w:line="150" w:lineRule="exact"/>
              <w:rPr>
                <w:sz w:val="15"/>
                <w:szCs w:val="15"/>
              </w:rPr>
            </w:pPr>
            <w:r w:rsidRPr="00F479AC">
              <w:rPr>
                <w:sz w:val="15"/>
                <w:szCs w:val="15"/>
              </w:rPr>
              <w:t>Scheduled for Treatment;</w:t>
            </w:r>
          </w:p>
          <w:p w14:paraId="6827AF1F" w14:textId="77777777" w:rsidR="009A64AB" w:rsidRPr="00F479AC" w:rsidRDefault="009A64AB" w:rsidP="002C7238">
            <w:pPr>
              <w:spacing w:line="160" w:lineRule="exact"/>
              <w:rPr>
                <w:sz w:val="15"/>
                <w:szCs w:val="15"/>
              </w:rPr>
            </w:pPr>
            <w:r w:rsidRPr="00F479AC">
              <w:rPr>
                <w:sz w:val="15"/>
                <w:szCs w:val="15"/>
              </w:rPr>
              <w:t>66%</w:t>
            </w:r>
          </w:p>
        </w:tc>
        <w:tc>
          <w:tcPr>
            <w:tcW w:w="687" w:type="pct"/>
          </w:tcPr>
          <w:p w14:paraId="55761B04" w14:textId="77777777" w:rsidR="009A64AB" w:rsidRPr="00F479AC" w:rsidRDefault="009A64AB" w:rsidP="002C7238">
            <w:pPr>
              <w:spacing w:line="150" w:lineRule="exact"/>
              <w:rPr>
                <w:b/>
                <w:bCs/>
                <w:sz w:val="15"/>
                <w:szCs w:val="15"/>
              </w:rPr>
            </w:pPr>
            <w:r w:rsidRPr="00F479AC">
              <w:rPr>
                <w:b/>
                <w:bCs/>
                <w:sz w:val="15"/>
                <w:szCs w:val="15"/>
              </w:rPr>
              <w:t>Mobile app</w:t>
            </w:r>
          </w:p>
          <w:p w14:paraId="2EF751BB" w14:textId="77777777" w:rsidR="009A64AB" w:rsidRPr="00F479AC" w:rsidRDefault="009A64AB" w:rsidP="002C7238">
            <w:pPr>
              <w:pStyle w:val="a9"/>
              <w:numPr>
                <w:ilvl w:val="0"/>
                <w:numId w:val="60"/>
              </w:numPr>
              <w:spacing w:line="150" w:lineRule="exact"/>
              <w:rPr>
                <w:sz w:val="15"/>
                <w:szCs w:val="15"/>
              </w:rPr>
            </w:pPr>
            <w:r w:rsidRPr="00F479AC">
              <w:rPr>
                <w:sz w:val="15"/>
                <w:szCs w:val="15"/>
              </w:rPr>
              <w:t>Electronic symptom monitoring</w:t>
            </w:r>
          </w:p>
          <w:p w14:paraId="61072E46" w14:textId="77777777" w:rsidR="009A64AB" w:rsidRPr="00F479AC" w:rsidRDefault="009A64AB" w:rsidP="002C7238">
            <w:pPr>
              <w:pStyle w:val="a9"/>
              <w:numPr>
                <w:ilvl w:val="0"/>
                <w:numId w:val="60"/>
              </w:numPr>
              <w:spacing w:line="150" w:lineRule="exact"/>
              <w:rPr>
                <w:sz w:val="15"/>
                <w:szCs w:val="15"/>
              </w:rPr>
            </w:pPr>
            <w:r w:rsidRPr="00F479AC">
              <w:rPr>
                <w:sz w:val="15"/>
                <w:szCs w:val="15"/>
              </w:rPr>
              <w:t>Real</w:t>
            </w:r>
            <w:r w:rsidRPr="00F479AC">
              <w:rPr>
                <w:rFonts w:hint="eastAsia"/>
                <w:sz w:val="15"/>
                <w:szCs w:val="15"/>
              </w:rPr>
              <w:t>-time alerts</w:t>
            </w:r>
          </w:p>
          <w:p w14:paraId="6B872E3C" w14:textId="77777777" w:rsidR="009A64AB" w:rsidRPr="00F479AC" w:rsidRDefault="009A64AB" w:rsidP="002C7238">
            <w:pPr>
              <w:spacing w:line="160" w:lineRule="exact"/>
              <w:rPr>
                <w:sz w:val="15"/>
                <w:szCs w:val="15"/>
              </w:rPr>
            </w:pPr>
            <w:r w:rsidRPr="00F479AC">
              <w:rPr>
                <w:sz w:val="15"/>
                <w:szCs w:val="15"/>
              </w:rPr>
              <w:t>Surgeon response within 24 hours</w:t>
            </w:r>
          </w:p>
          <w:p w14:paraId="3C05A8D6" w14:textId="77777777" w:rsidR="009A64AB" w:rsidRPr="00F479AC" w:rsidRDefault="009A64AB" w:rsidP="002C7238">
            <w:pPr>
              <w:spacing w:line="140" w:lineRule="exact"/>
              <w:rPr>
                <w:b/>
                <w:bCs/>
                <w:sz w:val="15"/>
                <w:szCs w:val="15"/>
              </w:rPr>
            </w:pPr>
            <w:r w:rsidRPr="00F479AC">
              <w:rPr>
                <w:b/>
                <w:bCs/>
                <w:sz w:val="15"/>
                <w:szCs w:val="15"/>
              </w:rPr>
              <w:t>Symptom monitored</w:t>
            </w:r>
          </w:p>
          <w:p w14:paraId="402AE8F1" w14:textId="77777777" w:rsidR="009A64AB" w:rsidRPr="00F479AC" w:rsidRDefault="009A64AB" w:rsidP="002C7238">
            <w:pPr>
              <w:pStyle w:val="a9"/>
              <w:numPr>
                <w:ilvl w:val="0"/>
                <w:numId w:val="24"/>
              </w:numPr>
              <w:spacing w:line="160" w:lineRule="exact"/>
              <w:rPr>
                <w:b/>
                <w:bCs/>
                <w:sz w:val="15"/>
                <w:szCs w:val="15"/>
              </w:rPr>
            </w:pPr>
            <w:r w:rsidRPr="00F479AC">
              <w:rPr>
                <w:sz w:val="15"/>
                <w:szCs w:val="15"/>
              </w:rPr>
              <w:t>Pain, fatigue, disturbed sleep, shortness of breath, and coughing</w:t>
            </w:r>
          </w:p>
        </w:tc>
        <w:tc>
          <w:tcPr>
            <w:tcW w:w="1117" w:type="pct"/>
          </w:tcPr>
          <w:p w14:paraId="49373F2A" w14:textId="77777777" w:rsidR="009A64AB" w:rsidRPr="00F479AC" w:rsidRDefault="009A64AB" w:rsidP="002C7238">
            <w:pPr>
              <w:pStyle w:val="a9"/>
              <w:numPr>
                <w:ilvl w:val="0"/>
                <w:numId w:val="57"/>
              </w:numPr>
              <w:spacing w:line="150" w:lineRule="exact"/>
              <w:rPr>
                <w:sz w:val="15"/>
                <w:szCs w:val="15"/>
              </w:rPr>
            </w:pPr>
            <w:r w:rsidRPr="00F479AC">
              <w:rPr>
                <w:sz w:val="15"/>
                <w:szCs w:val="15"/>
              </w:rPr>
              <w:t>Patients report symptoms via ePRO</w:t>
            </w:r>
          </w:p>
          <w:p w14:paraId="677F1163" w14:textId="77777777" w:rsidR="009A64AB" w:rsidRPr="00F479AC" w:rsidRDefault="009A64AB" w:rsidP="002C7238">
            <w:pPr>
              <w:pStyle w:val="a9"/>
              <w:numPr>
                <w:ilvl w:val="0"/>
                <w:numId w:val="57"/>
              </w:numPr>
              <w:spacing w:line="150" w:lineRule="exact"/>
              <w:rPr>
                <w:sz w:val="15"/>
                <w:szCs w:val="15"/>
              </w:rPr>
            </w:pPr>
            <w:r w:rsidRPr="00F479AC">
              <w:rPr>
                <w:rFonts w:hint="eastAsia"/>
                <w:sz w:val="15"/>
                <w:szCs w:val="15"/>
              </w:rPr>
              <w:t xml:space="preserve">intervention group triggers alerts for scores </w:t>
            </w:r>
            <w:r w:rsidRPr="00F479AC">
              <w:rPr>
                <w:rFonts w:hint="eastAsia"/>
                <w:sz w:val="15"/>
                <w:szCs w:val="15"/>
              </w:rPr>
              <w:t>≥</w:t>
            </w:r>
            <w:r w:rsidRPr="00F479AC">
              <w:rPr>
                <w:rFonts w:hint="eastAsia"/>
                <w:sz w:val="15"/>
                <w:szCs w:val="15"/>
              </w:rPr>
              <w:t xml:space="preserve"> 4 to surgeons for response</w:t>
            </w:r>
          </w:p>
          <w:p w14:paraId="10CAE8B8" w14:textId="77777777" w:rsidR="009A64AB" w:rsidRPr="00F479AC" w:rsidRDefault="009A64AB" w:rsidP="002C7238">
            <w:pPr>
              <w:pStyle w:val="a9"/>
              <w:numPr>
                <w:ilvl w:val="0"/>
                <w:numId w:val="57"/>
              </w:numPr>
              <w:spacing w:line="150" w:lineRule="exact"/>
              <w:rPr>
                <w:sz w:val="15"/>
                <w:szCs w:val="15"/>
              </w:rPr>
            </w:pPr>
            <w:r w:rsidRPr="00F479AC">
              <w:rPr>
                <w:sz w:val="15"/>
                <w:szCs w:val="15"/>
              </w:rPr>
              <w:t>control group data collected but no alerts or surgeon access</w:t>
            </w:r>
          </w:p>
          <w:p w14:paraId="534EA7F2" w14:textId="77777777" w:rsidR="009A64AB" w:rsidRPr="00F479AC" w:rsidRDefault="009A64AB" w:rsidP="002C7238">
            <w:pPr>
              <w:spacing w:line="150" w:lineRule="exact"/>
              <w:rPr>
                <w:sz w:val="15"/>
                <w:szCs w:val="15"/>
              </w:rPr>
            </w:pPr>
            <w:r w:rsidRPr="00F479AC">
              <w:rPr>
                <w:sz w:val="15"/>
                <w:szCs w:val="15"/>
              </w:rPr>
              <w:t>Monitor duration</w:t>
            </w:r>
          </w:p>
          <w:p w14:paraId="0B8DC53C" w14:textId="77777777" w:rsidR="009A64AB" w:rsidRPr="00F479AC" w:rsidRDefault="009A64AB" w:rsidP="002C7238">
            <w:pPr>
              <w:pStyle w:val="a9"/>
              <w:numPr>
                <w:ilvl w:val="0"/>
                <w:numId w:val="51"/>
              </w:numPr>
              <w:spacing w:line="160" w:lineRule="exact"/>
              <w:rPr>
                <w:sz w:val="15"/>
                <w:szCs w:val="15"/>
              </w:rPr>
            </w:pPr>
            <w:r w:rsidRPr="00F479AC">
              <w:rPr>
                <w:sz w:val="15"/>
                <w:szCs w:val="15"/>
              </w:rPr>
              <w:t>Daily during hospitalization, twice weekly for 4 weeks post discharge.</w:t>
            </w:r>
          </w:p>
        </w:tc>
        <w:tc>
          <w:tcPr>
            <w:tcW w:w="877" w:type="pct"/>
          </w:tcPr>
          <w:p w14:paraId="58D44BDD" w14:textId="77777777" w:rsidR="009A64AB" w:rsidRPr="00F479AC" w:rsidRDefault="009A64AB" w:rsidP="002C7238">
            <w:pPr>
              <w:spacing w:line="150" w:lineRule="exact"/>
              <w:rPr>
                <w:sz w:val="15"/>
                <w:szCs w:val="15"/>
              </w:rPr>
            </w:pPr>
            <w:r w:rsidRPr="00F479AC">
              <w:rPr>
                <w:sz w:val="15"/>
                <w:szCs w:val="15"/>
              </w:rPr>
              <w:t>Primary outcome</w:t>
            </w:r>
          </w:p>
          <w:p w14:paraId="636F388C" w14:textId="77777777" w:rsidR="009A64AB" w:rsidRPr="00F479AC" w:rsidRDefault="009A64AB" w:rsidP="002C7238">
            <w:pPr>
              <w:pStyle w:val="a9"/>
              <w:numPr>
                <w:ilvl w:val="0"/>
                <w:numId w:val="62"/>
              </w:numPr>
              <w:spacing w:line="150" w:lineRule="exact"/>
              <w:rPr>
                <w:sz w:val="15"/>
                <w:szCs w:val="15"/>
              </w:rPr>
            </w:pPr>
            <w:r w:rsidRPr="00F479AC">
              <w:rPr>
                <w:sz w:val="15"/>
                <w:szCs w:val="15"/>
              </w:rPr>
              <w:t>Number of symptom threshold events at discharge (MDASI-LC)</w:t>
            </w:r>
          </w:p>
          <w:p w14:paraId="3CD935D7" w14:textId="77777777" w:rsidR="009A64AB" w:rsidRPr="00F479AC" w:rsidRDefault="009A64AB" w:rsidP="002C7238">
            <w:pPr>
              <w:spacing w:line="150" w:lineRule="exact"/>
              <w:rPr>
                <w:sz w:val="15"/>
                <w:szCs w:val="15"/>
              </w:rPr>
            </w:pPr>
            <w:r w:rsidRPr="00F479AC">
              <w:rPr>
                <w:sz w:val="15"/>
                <w:szCs w:val="15"/>
              </w:rPr>
              <w:t>Secondary outcome</w:t>
            </w:r>
          </w:p>
          <w:p w14:paraId="73F350EB" w14:textId="77777777" w:rsidR="009A64AB" w:rsidRPr="00F479AC" w:rsidRDefault="009A64AB" w:rsidP="002C7238">
            <w:pPr>
              <w:pStyle w:val="a9"/>
              <w:numPr>
                <w:ilvl w:val="0"/>
                <w:numId w:val="61"/>
              </w:numPr>
              <w:spacing w:line="150" w:lineRule="exact"/>
              <w:rPr>
                <w:sz w:val="15"/>
                <w:szCs w:val="15"/>
              </w:rPr>
            </w:pPr>
            <w:r w:rsidRPr="00F479AC">
              <w:rPr>
                <w:sz w:val="15"/>
                <w:szCs w:val="15"/>
              </w:rPr>
              <w:t>Symptom threshold events at 4 weeks post discharge (MDASI-LC)</w:t>
            </w:r>
          </w:p>
          <w:p w14:paraId="58744314" w14:textId="77777777" w:rsidR="009A64AB" w:rsidRPr="00F479AC" w:rsidRDefault="009A64AB" w:rsidP="002C7238">
            <w:pPr>
              <w:pStyle w:val="a9"/>
              <w:numPr>
                <w:ilvl w:val="0"/>
                <w:numId w:val="61"/>
              </w:numPr>
              <w:spacing w:line="150" w:lineRule="exact"/>
              <w:rPr>
                <w:sz w:val="15"/>
                <w:szCs w:val="15"/>
              </w:rPr>
            </w:pPr>
            <w:r w:rsidRPr="00F479AC">
              <w:rPr>
                <w:sz w:val="15"/>
                <w:szCs w:val="15"/>
              </w:rPr>
              <w:t>Composite symptom score (MDASI-LC)</w:t>
            </w:r>
          </w:p>
          <w:p w14:paraId="7F3E2BE8" w14:textId="77777777" w:rsidR="009A64AB" w:rsidRPr="00F479AC" w:rsidRDefault="009A64AB" w:rsidP="002C7238">
            <w:pPr>
              <w:pStyle w:val="a9"/>
              <w:numPr>
                <w:ilvl w:val="0"/>
                <w:numId w:val="61"/>
              </w:numPr>
              <w:spacing w:line="150" w:lineRule="exact"/>
              <w:rPr>
                <w:sz w:val="15"/>
                <w:szCs w:val="15"/>
              </w:rPr>
            </w:pPr>
            <w:r w:rsidRPr="00F479AC">
              <w:rPr>
                <w:sz w:val="15"/>
                <w:szCs w:val="15"/>
              </w:rPr>
              <w:t>Physical and affective interference scores (MDASI-LC)</w:t>
            </w:r>
          </w:p>
          <w:p w14:paraId="0F2754BA" w14:textId="77777777" w:rsidR="009A64AB" w:rsidRPr="00F479AC" w:rsidRDefault="009A64AB" w:rsidP="002C7238">
            <w:pPr>
              <w:pStyle w:val="a9"/>
              <w:numPr>
                <w:ilvl w:val="0"/>
                <w:numId w:val="61"/>
              </w:numPr>
              <w:spacing w:line="150" w:lineRule="exact"/>
              <w:rPr>
                <w:sz w:val="15"/>
                <w:szCs w:val="15"/>
              </w:rPr>
            </w:pPr>
            <w:r w:rsidRPr="00F479AC">
              <w:rPr>
                <w:sz w:val="15"/>
                <w:szCs w:val="15"/>
              </w:rPr>
              <w:t>QoL score (SIQOL)</w:t>
            </w:r>
          </w:p>
          <w:p w14:paraId="72EA1731" w14:textId="77777777" w:rsidR="009A64AB" w:rsidRPr="00F479AC" w:rsidRDefault="009A64AB" w:rsidP="002C7238">
            <w:pPr>
              <w:pStyle w:val="a9"/>
              <w:numPr>
                <w:ilvl w:val="0"/>
                <w:numId w:val="61"/>
              </w:numPr>
              <w:spacing w:line="150" w:lineRule="exact"/>
              <w:rPr>
                <w:sz w:val="15"/>
                <w:szCs w:val="15"/>
              </w:rPr>
            </w:pPr>
            <w:r w:rsidRPr="00F479AC">
              <w:rPr>
                <w:sz w:val="15"/>
                <w:szCs w:val="15"/>
              </w:rPr>
              <w:t>Revisit rate</w:t>
            </w:r>
          </w:p>
          <w:p w14:paraId="1988B8C6" w14:textId="77777777" w:rsidR="009A64AB" w:rsidRPr="00F479AC" w:rsidRDefault="009A64AB" w:rsidP="002C7238">
            <w:pPr>
              <w:spacing w:line="160" w:lineRule="exact"/>
              <w:rPr>
                <w:sz w:val="15"/>
                <w:szCs w:val="15"/>
              </w:rPr>
            </w:pPr>
            <w:r w:rsidRPr="00F479AC">
              <w:rPr>
                <w:sz w:val="15"/>
                <w:szCs w:val="15"/>
              </w:rPr>
              <w:t>Complications.</w:t>
            </w:r>
          </w:p>
        </w:tc>
        <w:tc>
          <w:tcPr>
            <w:tcW w:w="1378" w:type="pct"/>
          </w:tcPr>
          <w:p w14:paraId="2D255514" w14:textId="77777777" w:rsidR="009A64AB" w:rsidRPr="00F479AC" w:rsidRDefault="009A64AB" w:rsidP="002C7238">
            <w:pPr>
              <w:pStyle w:val="a9"/>
              <w:numPr>
                <w:ilvl w:val="0"/>
                <w:numId w:val="57"/>
              </w:numPr>
              <w:spacing w:line="150" w:lineRule="exact"/>
              <w:rPr>
                <w:sz w:val="15"/>
                <w:szCs w:val="15"/>
              </w:rPr>
            </w:pPr>
            <w:r w:rsidRPr="00F479AC">
              <w:rPr>
                <w:sz w:val="15"/>
                <w:szCs w:val="15"/>
              </w:rPr>
              <w:t>The intervention group reported fewer symptom threshold events than the control group (median [interquartile range], 0 [0-2] v 2 [0-3]; P 5 .007).</w:t>
            </w:r>
          </w:p>
          <w:p w14:paraId="0C3DAF3E" w14:textId="77777777" w:rsidR="009A64AB" w:rsidRPr="00F479AC" w:rsidRDefault="009A64AB" w:rsidP="002C7238">
            <w:pPr>
              <w:pStyle w:val="a9"/>
              <w:numPr>
                <w:ilvl w:val="0"/>
                <w:numId w:val="51"/>
              </w:numPr>
              <w:spacing w:line="160" w:lineRule="exact"/>
              <w:rPr>
                <w:sz w:val="15"/>
                <w:szCs w:val="15"/>
              </w:rPr>
            </w:pPr>
            <w:r w:rsidRPr="00F479AC">
              <w:rPr>
                <w:sz w:val="15"/>
                <w:szCs w:val="15"/>
              </w:rPr>
              <w:t>The intervention group had a lower complication rate than the control group (21.5% v 40.6%; P 5 .019).</w:t>
            </w:r>
          </w:p>
        </w:tc>
      </w:tr>
      <w:tr w:rsidR="009A64AB" w:rsidRPr="00F479AC" w14:paraId="3305E4AF" w14:textId="77777777" w:rsidTr="002C7238">
        <w:tc>
          <w:tcPr>
            <w:tcW w:w="451" w:type="pct"/>
          </w:tcPr>
          <w:p w14:paraId="6FF4A0ED" w14:textId="74320F41" w:rsidR="009A64AB" w:rsidRPr="00F479AC" w:rsidRDefault="009A64AB" w:rsidP="002C7238">
            <w:pPr>
              <w:spacing w:line="150" w:lineRule="exact"/>
              <w:rPr>
                <w:sz w:val="15"/>
                <w:szCs w:val="15"/>
              </w:rPr>
            </w:pPr>
            <w:r w:rsidRPr="00F479AC">
              <w:rPr>
                <w:sz w:val="15"/>
                <w:szCs w:val="15"/>
              </w:rPr>
              <w:t xml:space="preserve">Girgis </w:t>
            </w:r>
            <w:r w:rsidRPr="00F479AC">
              <w:rPr>
                <w:sz w:val="15"/>
                <w:szCs w:val="15"/>
              </w:rPr>
              <w:fldChar w:fldCharType="begin"/>
            </w:r>
            <w:r>
              <w:rPr>
                <w:sz w:val="15"/>
                <w:szCs w:val="15"/>
              </w:rPr>
              <w:instrText xml:space="preserve"> ADDIN ZOTERO_ITEM CSL_CITATION {"citationID":"a20cph3q6bg","properties":{"formattedCitation":"[23]","plainCitation":"[23]","noteIndex":0},"citationItems":[{"id":4553,"uris":["http://zotero.org/users/11469879/items/Y3NCST39"],"itemData":{"id":4553,"type":"article-journal","abstract":"Background: To realize the broader bene</w:instrText>
            </w:r>
            <w:r>
              <w:rPr>
                <w:rFonts w:cs="Times New Roman"/>
                <w:sz w:val="15"/>
                <w:szCs w:val="15"/>
              </w:rPr>
              <w:instrText>ﬁ</w:instrText>
            </w:r>
            <w:r>
              <w:rPr>
                <w:sz w:val="15"/>
                <w:szCs w:val="15"/>
              </w:rPr>
              <w:instrText>ts of electronic patient-reported outcome measures (ePROMs) in routine care, we used the RE-AIM (Reach, E</w:instrText>
            </w:r>
            <w:r>
              <w:rPr>
                <w:rFonts w:cs="Times New Roman"/>
                <w:sz w:val="15"/>
                <w:szCs w:val="15"/>
              </w:rPr>
              <w:instrText>ﬀ</w:instrText>
            </w:r>
            <w:r>
              <w:rPr>
                <w:sz w:val="15"/>
                <w:szCs w:val="15"/>
              </w:rPr>
              <w:instrText>ectiveness, Adoption, Implementation, and Maintenance) framework to inform the translation of a clinically e</w:instrText>
            </w:r>
            <w:r>
              <w:rPr>
                <w:rFonts w:cs="Times New Roman"/>
                <w:sz w:val="15"/>
                <w:szCs w:val="15"/>
              </w:rPr>
              <w:instrText>ﬀ</w:instrText>
            </w:r>
            <w:r>
              <w:rPr>
                <w:sz w:val="15"/>
                <w:szCs w:val="15"/>
              </w:rPr>
              <w:instrText xml:space="preserve">ective ePROM system (hereafter referred to as the PRM system) into practice. The study aimed to evaluate the processes and success of implementing the PRM system in the routine care of patients diagnosed with lung cancer. Method: A controlled before-and-after mixed-methods study was undertaken. Data sources included a self-report questionnaire and interviews with healthcare providers, electronic health record data for PRMs patients and historical controls, and </w:instrText>
            </w:r>
            <w:r>
              <w:rPr>
                <w:rFonts w:cs="Times New Roman"/>
                <w:sz w:val="15"/>
                <w:szCs w:val="15"/>
              </w:rPr>
              <w:instrText>ﬁ</w:instrText>
            </w:r>
            <w:r>
              <w:rPr>
                <w:sz w:val="15"/>
                <w:szCs w:val="15"/>
              </w:rPr>
              <w:instrText>eld notes. Descriptive statistics, logistic regression modelling, negative binomial models, generalized estimating equations and repeated measures ANOVA were used to analyze quantitative data. Qualitative data was thematically analyzed. Results: A total of 48/79 eligible people diagnosed with lung cancer completed 90 assessments during the 5-month implementation period (RE-AIM reach). Every assessment breached the pre-de</w:instrText>
            </w:r>
            <w:r>
              <w:rPr>
                <w:rFonts w:cs="Times New Roman"/>
                <w:sz w:val="15"/>
                <w:szCs w:val="15"/>
              </w:rPr>
              <w:instrText>ﬁ</w:instrText>
            </w:r>
            <w:r>
              <w:rPr>
                <w:sz w:val="15"/>
                <w:szCs w:val="15"/>
              </w:rPr>
              <w:instrText>ned threshold and care coordinators reviewed and actioned 95.6% of breaches, resulting in 146 referrals to allied health services, most frequently for social work (25.3%), dietetics (18.5%), physiotherapy (18.5%) and occupational therapy (17.1%). PRMs patients had signi</w:instrText>
            </w:r>
            <w:r>
              <w:rPr>
                <w:rFonts w:cs="Times New Roman"/>
                <w:sz w:val="15"/>
                <w:szCs w:val="15"/>
              </w:rPr>
              <w:instrText>ﬁ</w:instrText>
            </w:r>
            <w:r>
              <w:rPr>
                <w:sz w:val="15"/>
                <w:szCs w:val="15"/>
              </w:rPr>
              <w:instrText>cantly fewer visits to the cancer assessment unit for problematic symptoms (M = 0.23 vs. M = 0.43; p = 0.035), and were signi</w:instrText>
            </w:r>
            <w:r>
              <w:rPr>
                <w:rFonts w:cs="Times New Roman"/>
                <w:sz w:val="15"/>
                <w:szCs w:val="15"/>
              </w:rPr>
              <w:instrText>ﬁ</w:instrText>
            </w:r>
            <w:r>
              <w:rPr>
                <w:sz w:val="15"/>
                <w:szCs w:val="15"/>
              </w:rPr>
              <w:instrText>cantly more likely to be o</w:instrText>
            </w:r>
            <w:r>
              <w:rPr>
                <w:rFonts w:cs="Times New Roman"/>
                <w:sz w:val="15"/>
                <w:szCs w:val="15"/>
              </w:rPr>
              <w:instrText>ﬀ</w:instrText>
            </w:r>
            <w:r>
              <w:rPr>
                <w:sz w:val="15"/>
                <w:szCs w:val="15"/>
              </w:rPr>
              <w:instrText>ered referrals (71% vs. 29%, p &lt; 0.0001) than historical controls (RE-AIM e</w:instrText>
            </w:r>
            <w:r>
              <w:rPr>
                <w:rFonts w:cs="Times New Roman"/>
                <w:sz w:val="15"/>
                <w:szCs w:val="15"/>
              </w:rPr>
              <w:instrText>ﬀ</w:instrText>
            </w:r>
            <w:r>
              <w:rPr>
                <w:sz w:val="15"/>
                <w:szCs w:val="15"/>
              </w:rPr>
              <w:instrText>ect). The levels of ‘organizational readiness for implementing change’ (ORIC) did not show much di</w:instrText>
            </w:r>
            <w:r>
              <w:rPr>
                <w:rFonts w:cs="Times New Roman"/>
                <w:sz w:val="15"/>
                <w:szCs w:val="15"/>
              </w:rPr>
              <w:instrText>ﬀ</w:instrText>
            </w:r>
            <w:r>
              <w:rPr>
                <w:sz w:val="15"/>
                <w:szCs w:val="15"/>
              </w:rPr>
              <w:instrText>erences between baseline and follow-up, though this was already high at baseline; but signi</w:instrText>
            </w:r>
            <w:r>
              <w:rPr>
                <w:rFonts w:cs="Times New Roman"/>
                <w:sz w:val="15"/>
                <w:szCs w:val="15"/>
              </w:rPr>
              <w:instrText>ﬁ</w:instrText>
            </w:r>
            <w:r>
              <w:rPr>
                <w:sz w:val="15"/>
                <w:szCs w:val="15"/>
              </w:rPr>
              <w:instrText>cantly more sta</w:instrText>
            </w:r>
            <w:r>
              <w:rPr>
                <w:rFonts w:cs="Times New Roman"/>
                <w:sz w:val="15"/>
                <w:szCs w:val="15"/>
              </w:rPr>
              <w:instrText>ﬀ</w:instrText>
            </w:r>
            <w:r>
              <w:rPr>
                <w:sz w:val="15"/>
                <w:szCs w:val="15"/>
              </w:rPr>
              <w:instrText xml:space="preserve"> reported improved con</w:instrText>
            </w:r>
            <w:r>
              <w:rPr>
                <w:rFonts w:cs="Times New Roman"/>
                <w:sz w:val="15"/>
                <w:szCs w:val="15"/>
              </w:rPr>
              <w:instrText>ﬁ</w:instrText>
            </w:r>
            <w:r>
              <w:rPr>
                <w:sz w:val="15"/>
                <w:szCs w:val="15"/>
              </w:rPr>
              <w:instrText>dence when asking patients to complete assessments (64.7% at baseline vs. 88.2% at follow-up, p = 0.0046), and when describing the assessment tool to patients (64.7% at baseline vs. 76.47% at follow-up, p = 0.0018) (RE-AIM adoption). A total of 78 sta</w:instrText>
            </w:r>
            <w:r>
              <w:rPr>
                <w:rFonts w:cs="Times New Roman"/>
                <w:sz w:val="15"/>
                <w:szCs w:val="15"/>
              </w:rPr>
              <w:instrText>ﬀ</w:instrText>
            </w:r>
            <w:r>
              <w:rPr>
                <w:sz w:val="15"/>
                <w:szCs w:val="15"/>
              </w:rPr>
              <w:instrText xml:space="preserve"> received PRM system training, and 95.6% of the PRM system alerts were actioned (RE-AIM implementation); and all lung cancer care coordinators were engaged with the PRM system beyond the end of the study period (RE-AIM maintenance).","container-title":"Journal of Patient-Reported Outcomes","DOI":"10.1186/s41687-022-00475-6","ISSN":"2509-8020","issue":"1","journalAbbreviation":"J Patient Rep Outcomes","language":"en","page":"70","source":"DOI.org (Crossref)","title":"Stepping into the real world: a mixed-methods evaluation of the implementation of electronic patient reported outcomes in routine lung cancer care","title-short":"Stepping into the real world","volume":"6","author":[{"family":"Girgis","given":"Afaf"},{"family":"Bamgboje-Ayodele","given":"Adeola"},{"family":"Rincones","given":"Orlando"},{"family":"Vinod","given":"Shalini K."},{"family":"Avery","given":"Sandra"},{"family":"Descallar","given":"Joseph"},{"family":"Smith","given":"Allan ‘Ben’"},{"family":"Arnold","given":"Belinda"},{"family":"Arnold","given":"Anthony"},{"family":"Bray","given":"Victoria"},{"family":"Durcinoska","given":"Ivana"},{"family":"Rankin","given":"Nicole M."},{"literal":"the PROMPT-Care Implementation Authorship Group"},{"family":"Chang","given":"Chee Fon"},{"family":"Eifler","given":"Bianka"},{"family":"Elliott","given":"Sarah"},{"family":"Hardy","given":"Christine"},{"family":"Ivimey","given":"Beth"},{"family":"Jansens","given":"William"},{"family":"Kaadan","given":"Nasreen"},{"family":"Koh","given":"Eng-Siew"},{"family":"Livio","given":"Nic"},{"family":"Lozenkovski","given":"Susan"},{"family":"McErlean","given":"Gemma"},{"family":"Nasser","given":"Elias"},{"family":"Ryan","given":"Nicola"},{"family":"Smeal","given":"Therese"},{"family":"Thomas","given":"Tien"},{"family":"Tran","given":"Thomas"},{"family":"Wiltshire","given":"Jennifer"},{"family":"Delaney","given":"Geoff P."}],"issued":{"date-parts":[["2022",12]]}}}],"schema":"https://github.com/citation-style-language/schema/raw/master/csl-citation.json"} </w:instrText>
            </w:r>
            <w:r w:rsidRPr="00F479AC">
              <w:rPr>
                <w:sz w:val="15"/>
                <w:szCs w:val="15"/>
              </w:rPr>
              <w:fldChar w:fldCharType="separate"/>
            </w:r>
            <w:r>
              <w:rPr>
                <w:rFonts w:cs="Times New Roman"/>
                <w:kern w:val="0"/>
                <w:sz w:val="15"/>
              </w:rPr>
              <w:t>[23]</w:t>
            </w:r>
            <w:r w:rsidRPr="00F479AC">
              <w:rPr>
                <w:sz w:val="15"/>
                <w:szCs w:val="15"/>
              </w:rPr>
              <w:fldChar w:fldCharType="end"/>
            </w:r>
          </w:p>
          <w:p w14:paraId="16CE88BB" w14:textId="77777777" w:rsidR="009A64AB" w:rsidRPr="00F479AC" w:rsidRDefault="009A64AB" w:rsidP="002C7238">
            <w:pPr>
              <w:spacing w:line="150" w:lineRule="exact"/>
              <w:rPr>
                <w:sz w:val="15"/>
                <w:szCs w:val="15"/>
              </w:rPr>
            </w:pPr>
            <w:r w:rsidRPr="00F479AC">
              <w:rPr>
                <w:sz w:val="15"/>
                <w:szCs w:val="15"/>
              </w:rPr>
              <w:t>2022</w:t>
            </w:r>
          </w:p>
          <w:p w14:paraId="0C601F51" w14:textId="77777777" w:rsidR="009A64AB" w:rsidRPr="00F479AC" w:rsidRDefault="009A64AB" w:rsidP="002C7238">
            <w:pPr>
              <w:pStyle w:val="a9"/>
              <w:numPr>
                <w:ilvl w:val="0"/>
                <w:numId w:val="132"/>
              </w:numPr>
              <w:spacing w:line="150" w:lineRule="exact"/>
              <w:rPr>
                <w:sz w:val="15"/>
                <w:szCs w:val="15"/>
              </w:rPr>
            </w:pPr>
            <w:r w:rsidRPr="00F479AC">
              <w:rPr>
                <w:sz w:val="15"/>
                <w:szCs w:val="15"/>
              </w:rPr>
              <w:t>Australia</w:t>
            </w:r>
          </w:p>
          <w:p w14:paraId="5E9E0E70" w14:textId="77777777" w:rsidR="009A64AB" w:rsidRPr="00F479AC" w:rsidRDefault="009A64AB" w:rsidP="002C7238">
            <w:pPr>
              <w:pStyle w:val="a9"/>
              <w:numPr>
                <w:ilvl w:val="0"/>
                <w:numId w:val="132"/>
              </w:numPr>
              <w:spacing w:line="150" w:lineRule="exact"/>
              <w:rPr>
                <w:sz w:val="15"/>
                <w:szCs w:val="15"/>
              </w:rPr>
            </w:pPr>
            <w:r w:rsidRPr="00F479AC">
              <w:rPr>
                <w:sz w:val="15"/>
                <w:szCs w:val="15"/>
              </w:rPr>
              <w:t>Mixed-methods study</w:t>
            </w:r>
          </w:p>
          <w:p w14:paraId="709CB860" w14:textId="77777777" w:rsidR="009A64AB" w:rsidRPr="00F479AC" w:rsidRDefault="009A64AB" w:rsidP="002C7238">
            <w:pPr>
              <w:spacing w:line="150" w:lineRule="exact"/>
              <w:rPr>
                <w:sz w:val="15"/>
                <w:szCs w:val="15"/>
              </w:rPr>
            </w:pPr>
            <w:r w:rsidRPr="00F479AC">
              <w:rPr>
                <w:sz w:val="15"/>
                <w:szCs w:val="15"/>
              </w:rPr>
              <w:t>3 hospitals in SWSLHD, Sydney</w:t>
            </w:r>
          </w:p>
        </w:tc>
        <w:tc>
          <w:tcPr>
            <w:tcW w:w="490" w:type="pct"/>
          </w:tcPr>
          <w:p w14:paraId="475A24F9" w14:textId="77777777" w:rsidR="009A64AB" w:rsidRPr="00F479AC" w:rsidRDefault="009A64AB" w:rsidP="002C7238">
            <w:pPr>
              <w:spacing w:line="150" w:lineRule="exact"/>
              <w:rPr>
                <w:sz w:val="15"/>
                <w:szCs w:val="15"/>
              </w:rPr>
            </w:pPr>
            <w:r w:rsidRPr="00F479AC">
              <w:rPr>
                <w:sz w:val="15"/>
                <w:szCs w:val="15"/>
              </w:rPr>
              <w:t>Pop=48</w:t>
            </w:r>
          </w:p>
          <w:p w14:paraId="68494616" w14:textId="77777777" w:rsidR="009A64AB" w:rsidRPr="00F479AC" w:rsidRDefault="009A64AB" w:rsidP="002C7238">
            <w:pPr>
              <w:spacing w:line="150" w:lineRule="exact"/>
              <w:rPr>
                <w:sz w:val="15"/>
                <w:szCs w:val="15"/>
              </w:rPr>
            </w:pPr>
            <w:r w:rsidRPr="00F479AC">
              <w:rPr>
                <w:sz w:val="15"/>
                <w:szCs w:val="15"/>
              </w:rPr>
              <w:t>Age: (Mean=69)</w:t>
            </w:r>
          </w:p>
          <w:p w14:paraId="5E12ADD4" w14:textId="77777777" w:rsidR="009A64AB" w:rsidRPr="00F479AC" w:rsidRDefault="009A64AB" w:rsidP="002C7238">
            <w:pPr>
              <w:spacing w:line="150" w:lineRule="exact"/>
              <w:rPr>
                <w:sz w:val="15"/>
                <w:szCs w:val="15"/>
              </w:rPr>
            </w:pPr>
            <w:r w:rsidRPr="00F479AC">
              <w:rPr>
                <w:sz w:val="15"/>
                <w:szCs w:val="15"/>
              </w:rPr>
              <w:t>Gender:</w:t>
            </w:r>
          </w:p>
          <w:p w14:paraId="0DA3972E" w14:textId="77777777" w:rsidR="009A64AB" w:rsidRPr="00F479AC" w:rsidRDefault="009A64AB" w:rsidP="002C7238">
            <w:pPr>
              <w:pStyle w:val="a9"/>
              <w:numPr>
                <w:ilvl w:val="0"/>
                <w:numId w:val="106"/>
              </w:numPr>
              <w:spacing w:line="150" w:lineRule="exact"/>
              <w:rPr>
                <w:sz w:val="15"/>
                <w:szCs w:val="15"/>
              </w:rPr>
            </w:pPr>
            <w:r w:rsidRPr="00F479AC">
              <w:rPr>
                <w:sz w:val="15"/>
                <w:szCs w:val="15"/>
              </w:rPr>
              <w:t>Male (N=29, 60%)</w:t>
            </w:r>
          </w:p>
          <w:p w14:paraId="57EB682C" w14:textId="77777777" w:rsidR="009A64AB" w:rsidRPr="00F479AC" w:rsidRDefault="009A64AB" w:rsidP="002C7238">
            <w:pPr>
              <w:spacing w:line="150" w:lineRule="exact"/>
              <w:rPr>
                <w:sz w:val="15"/>
                <w:szCs w:val="15"/>
              </w:rPr>
            </w:pPr>
            <w:r w:rsidRPr="00F479AC">
              <w:rPr>
                <w:sz w:val="15"/>
                <w:szCs w:val="15"/>
              </w:rPr>
              <w:t>Type:</w:t>
            </w:r>
          </w:p>
          <w:p w14:paraId="7D083D1E" w14:textId="77777777" w:rsidR="009A64AB" w:rsidRPr="00F479AC" w:rsidRDefault="009A64AB" w:rsidP="002C7238">
            <w:pPr>
              <w:pStyle w:val="a9"/>
              <w:numPr>
                <w:ilvl w:val="0"/>
                <w:numId w:val="107"/>
              </w:numPr>
              <w:spacing w:line="150" w:lineRule="exact"/>
              <w:rPr>
                <w:sz w:val="15"/>
                <w:szCs w:val="15"/>
              </w:rPr>
            </w:pPr>
            <w:r w:rsidRPr="00F479AC">
              <w:rPr>
                <w:sz w:val="15"/>
                <w:szCs w:val="15"/>
              </w:rPr>
              <w:t>All types of LC</w:t>
            </w:r>
          </w:p>
          <w:p w14:paraId="401D9FA2" w14:textId="77777777" w:rsidR="009A64AB" w:rsidRPr="00F479AC" w:rsidRDefault="009A64AB" w:rsidP="002C7238">
            <w:pPr>
              <w:spacing w:line="150" w:lineRule="exact"/>
              <w:rPr>
                <w:sz w:val="15"/>
                <w:szCs w:val="15"/>
              </w:rPr>
            </w:pPr>
            <w:r w:rsidRPr="00F479AC">
              <w:rPr>
                <w:sz w:val="15"/>
                <w:szCs w:val="15"/>
              </w:rPr>
              <w:t>On treatment;</w:t>
            </w:r>
          </w:p>
          <w:p w14:paraId="4B81EDBB" w14:textId="77777777" w:rsidR="009A64AB" w:rsidRPr="00F479AC" w:rsidRDefault="009A64AB" w:rsidP="002C7238">
            <w:pPr>
              <w:spacing w:line="150" w:lineRule="exact"/>
              <w:rPr>
                <w:sz w:val="15"/>
                <w:szCs w:val="15"/>
              </w:rPr>
            </w:pPr>
            <w:r w:rsidRPr="00F479AC">
              <w:rPr>
                <w:sz w:val="15"/>
                <w:szCs w:val="15"/>
              </w:rPr>
              <w:t>61%</w:t>
            </w:r>
          </w:p>
        </w:tc>
        <w:tc>
          <w:tcPr>
            <w:tcW w:w="687" w:type="pct"/>
          </w:tcPr>
          <w:p w14:paraId="5289FDA4" w14:textId="77777777" w:rsidR="009A64AB" w:rsidRPr="00F479AC" w:rsidRDefault="009A64AB" w:rsidP="002C7238">
            <w:pPr>
              <w:spacing w:line="150" w:lineRule="exact"/>
              <w:rPr>
                <w:b/>
                <w:bCs/>
                <w:sz w:val="15"/>
                <w:szCs w:val="15"/>
              </w:rPr>
            </w:pPr>
            <w:r w:rsidRPr="00F479AC">
              <w:rPr>
                <w:b/>
                <w:bCs/>
                <w:sz w:val="15"/>
                <w:szCs w:val="15"/>
              </w:rPr>
              <w:t>iPad (first time), Web-based</w:t>
            </w:r>
          </w:p>
          <w:p w14:paraId="12D46D33" w14:textId="77777777" w:rsidR="009A64AB" w:rsidRPr="00F479AC" w:rsidRDefault="009A64AB" w:rsidP="002C7238">
            <w:pPr>
              <w:pStyle w:val="a9"/>
              <w:numPr>
                <w:ilvl w:val="0"/>
                <w:numId w:val="107"/>
              </w:numPr>
              <w:spacing w:line="150" w:lineRule="exact"/>
              <w:rPr>
                <w:sz w:val="15"/>
                <w:szCs w:val="15"/>
              </w:rPr>
            </w:pPr>
            <w:r w:rsidRPr="00F479AC">
              <w:rPr>
                <w:sz w:val="15"/>
                <w:szCs w:val="15"/>
              </w:rPr>
              <w:t>Physical evaluation (ESAS).</w:t>
            </w:r>
          </w:p>
          <w:p w14:paraId="7A6DF13A" w14:textId="77777777" w:rsidR="009A64AB" w:rsidRPr="00F479AC" w:rsidRDefault="009A64AB" w:rsidP="002C7238">
            <w:pPr>
              <w:pStyle w:val="a9"/>
              <w:numPr>
                <w:ilvl w:val="0"/>
                <w:numId w:val="107"/>
              </w:numPr>
              <w:spacing w:line="150" w:lineRule="exact"/>
              <w:rPr>
                <w:sz w:val="15"/>
                <w:szCs w:val="15"/>
              </w:rPr>
            </w:pPr>
            <w:r w:rsidRPr="00F479AC">
              <w:rPr>
                <w:sz w:val="15"/>
                <w:szCs w:val="15"/>
              </w:rPr>
              <w:t>Psychosocial evaluation (DT).</w:t>
            </w:r>
          </w:p>
          <w:p w14:paraId="66CC24A5" w14:textId="77777777" w:rsidR="009A64AB" w:rsidRPr="00F479AC" w:rsidRDefault="009A64AB" w:rsidP="002C7238">
            <w:pPr>
              <w:pStyle w:val="a9"/>
              <w:numPr>
                <w:ilvl w:val="0"/>
                <w:numId w:val="107"/>
              </w:numPr>
              <w:spacing w:line="150" w:lineRule="exact"/>
              <w:rPr>
                <w:sz w:val="15"/>
                <w:szCs w:val="15"/>
              </w:rPr>
            </w:pPr>
            <w:r w:rsidRPr="00F479AC">
              <w:rPr>
                <w:sz w:val="15"/>
                <w:szCs w:val="15"/>
              </w:rPr>
              <w:t>Automated email alerts to notify care providers of unresolved issues.</w:t>
            </w:r>
          </w:p>
          <w:p w14:paraId="40A6C168" w14:textId="77777777" w:rsidR="009A64AB" w:rsidRPr="00F479AC" w:rsidRDefault="009A64AB" w:rsidP="002C7238">
            <w:pPr>
              <w:spacing w:line="150" w:lineRule="exact"/>
              <w:rPr>
                <w:sz w:val="15"/>
                <w:szCs w:val="15"/>
              </w:rPr>
            </w:pPr>
            <w:r w:rsidRPr="00F479AC">
              <w:rPr>
                <w:sz w:val="15"/>
                <w:szCs w:val="15"/>
              </w:rPr>
              <w:t>Tailored patient self-management resources.</w:t>
            </w:r>
          </w:p>
          <w:p w14:paraId="58568919" w14:textId="77777777" w:rsidR="009A64AB" w:rsidRPr="00F479AC" w:rsidRDefault="009A64AB" w:rsidP="002C7238">
            <w:pPr>
              <w:spacing w:line="140" w:lineRule="exact"/>
              <w:rPr>
                <w:b/>
                <w:bCs/>
                <w:sz w:val="15"/>
                <w:szCs w:val="15"/>
              </w:rPr>
            </w:pPr>
            <w:r w:rsidRPr="00F479AC">
              <w:rPr>
                <w:b/>
                <w:bCs/>
                <w:sz w:val="15"/>
                <w:szCs w:val="15"/>
              </w:rPr>
              <w:t>Symptom monitored</w:t>
            </w:r>
          </w:p>
          <w:p w14:paraId="0AD66784" w14:textId="77777777" w:rsidR="009A64AB" w:rsidRPr="00F479AC" w:rsidRDefault="009A64AB" w:rsidP="002C7238">
            <w:pPr>
              <w:spacing w:line="150" w:lineRule="exact"/>
              <w:rPr>
                <w:b/>
                <w:bCs/>
                <w:sz w:val="15"/>
                <w:szCs w:val="15"/>
              </w:rPr>
            </w:pPr>
            <w:r w:rsidRPr="00F479AC">
              <w:rPr>
                <w:b/>
                <w:bCs/>
                <w:sz w:val="15"/>
                <w:szCs w:val="15"/>
              </w:rPr>
              <w:t>NA</w:t>
            </w:r>
          </w:p>
        </w:tc>
        <w:tc>
          <w:tcPr>
            <w:tcW w:w="1117" w:type="pct"/>
          </w:tcPr>
          <w:p w14:paraId="5E4DE7DA" w14:textId="77777777" w:rsidR="009A64AB" w:rsidRPr="00F479AC" w:rsidRDefault="009A64AB" w:rsidP="002C7238">
            <w:pPr>
              <w:pStyle w:val="a9"/>
              <w:numPr>
                <w:ilvl w:val="0"/>
                <w:numId w:val="57"/>
              </w:numPr>
              <w:spacing w:line="150" w:lineRule="exact"/>
              <w:rPr>
                <w:sz w:val="15"/>
                <w:szCs w:val="15"/>
              </w:rPr>
            </w:pPr>
            <w:r w:rsidRPr="00F479AC">
              <w:rPr>
                <w:sz w:val="15"/>
                <w:szCs w:val="15"/>
              </w:rPr>
              <w:t>Care coordinator leading</w:t>
            </w:r>
          </w:p>
          <w:p w14:paraId="6DC4792C" w14:textId="77777777" w:rsidR="009A64AB" w:rsidRPr="00F479AC" w:rsidRDefault="009A64AB" w:rsidP="002C7238">
            <w:pPr>
              <w:pStyle w:val="a9"/>
              <w:numPr>
                <w:ilvl w:val="0"/>
                <w:numId w:val="57"/>
              </w:numPr>
              <w:spacing w:line="150" w:lineRule="exact"/>
              <w:rPr>
                <w:sz w:val="15"/>
                <w:szCs w:val="15"/>
              </w:rPr>
            </w:pPr>
            <w:r w:rsidRPr="00F479AC">
              <w:rPr>
                <w:sz w:val="15"/>
                <w:szCs w:val="15"/>
              </w:rPr>
              <w:t xml:space="preserve">Monthly assessments (in-clinic or remote); </w:t>
            </w:r>
          </w:p>
          <w:p w14:paraId="25698B2A" w14:textId="77777777" w:rsidR="009A64AB" w:rsidRPr="00F479AC" w:rsidRDefault="009A64AB" w:rsidP="002C7238">
            <w:pPr>
              <w:pStyle w:val="a9"/>
              <w:numPr>
                <w:ilvl w:val="0"/>
                <w:numId w:val="57"/>
              </w:numPr>
              <w:spacing w:line="150" w:lineRule="exact"/>
              <w:rPr>
                <w:sz w:val="15"/>
                <w:szCs w:val="15"/>
              </w:rPr>
            </w:pPr>
            <w:r w:rsidRPr="00F479AC">
              <w:rPr>
                <w:sz w:val="15"/>
                <w:szCs w:val="15"/>
              </w:rPr>
              <w:t xml:space="preserve">Care coordinators reviewed eMR results, actioned alerts, </w:t>
            </w:r>
          </w:p>
          <w:p w14:paraId="5D0C9F9A" w14:textId="77777777" w:rsidR="009A64AB" w:rsidRPr="00F479AC" w:rsidRDefault="009A64AB" w:rsidP="002C7238">
            <w:pPr>
              <w:pStyle w:val="a9"/>
              <w:numPr>
                <w:ilvl w:val="0"/>
                <w:numId w:val="57"/>
              </w:numPr>
              <w:spacing w:line="150" w:lineRule="exact"/>
              <w:rPr>
                <w:sz w:val="15"/>
                <w:szCs w:val="15"/>
              </w:rPr>
            </w:pPr>
            <w:r w:rsidRPr="00F479AC">
              <w:rPr>
                <w:sz w:val="15"/>
                <w:szCs w:val="15"/>
              </w:rPr>
              <w:t>Offered intervention or referrals if necessary.</w:t>
            </w:r>
          </w:p>
          <w:p w14:paraId="4853AC83" w14:textId="77777777" w:rsidR="009A64AB" w:rsidRPr="00F479AC" w:rsidRDefault="009A64AB" w:rsidP="002C7238">
            <w:pPr>
              <w:spacing w:line="150" w:lineRule="exact"/>
              <w:rPr>
                <w:sz w:val="15"/>
                <w:szCs w:val="15"/>
              </w:rPr>
            </w:pPr>
            <w:r w:rsidRPr="00F479AC">
              <w:rPr>
                <w:sz w:val="15"/>
                <w:szCs w:val="15"/>
              </w:rPr>
              <w:t>Monitor duration</w:t>
            </w:r>
          </w:p>
          <w:p w14:paraId="4D0E0810" w14:textId="77777777" w:rsidR="009A64AB" w:rsidRPr="00F479AC" w:rsidRDefault="009A64AB" w:rsidP="002C7238">
            <w:pPr>
              <w:pStyle w:val="a9"/>
              <w:numPr>
                <w:ilvl w:val="0"/>
                <w:numId w:val="57"/>
              </w:numPr>
              <w:spacing w:line="150" w:lineRule="exact"/>
              <w:rPr>
                <w:sz w:val="15"/>
                <w:szCs w:val="15"/>
              </w:rPr>
            </w:pPr>
            <w:r w:rsidRPr="00F479AC">
              <w:rPr>
                <w:sz w:val="15"/>
                <w:szCs w:val="15"/>
              </w:rPr>
              <w:t>Five months</w:t>
            </w:r>
          </w:p>
        </w:tc>
        <w:tc>
          <w:tcPr>
            <w:tcW w:w="877" w:type="pct"/>
          </w:tcPr>
          <w:p w14:paraId="2E582BED" w14:textId="77777777" w:rsidR="009A64AB" w:rsidRPr="00F479AC" w:rsidRDefault="009A64AB" w:rsidP="002C7238">
            <w:pPr>
              <w:pStyle w:val="a9"/>
              <w:numPr>
                <w:ilvl w:val="0"/>
                <w:numId w:val="57"/>
              </w:numPr>
              <w:spacing w:line="150" w:lineRule="exact"/>
              <w:rPr>
                <w:sz w:val="15"/>
                <w:szCs w:val="15"/>
              </w:rPr>
            </w:pPr>
            <w:r w:rsidRPr="00F479AC">
              <w:rPr>
                <w:sz w:val="15"/>
                <w:szCs w:val="15"/>
              </w:rPr>
              <w:t xml:space="preserve">Reach, effectiveness (ED/Cancer assessment units, CAU visits, referrals; multivariable logistic regression), </w:t>
            </w:r>
          </w:p>
          <w:p w14:paraId="0799DBF9" w14:textId="77777777" w:rsidR="009A64AB" w:rsidRPr="00F479AC" w:rsidRDefault="009A64AB" w:rsidP="002C7238">
            <w:pPr>
              <w:pStyle w:val="a9"/>
              <w:numPr>
                <w:ilvl w:val="0"/>
                <w:numId w:val="57"/>
              </w:numPr>
              <w:spacing w:line="150" w:lineRule="exact"/>
              <w:rPr>
                <w:sz w:val="15"/>
                <w:szCs w:val="15"/>
              </w:rPr>
            </w:pPr>
            <w:r w:rsidRPr="00F479AC">
              <w:rPr>
                <w:sz w:val="15"/>
                <w:szCs w:val="15"/>
              </w:rPr>
              <w:t xml:space="preserve">Adoption (ORIC, HCP surveys), </w:t>
            </w:r>
          </w:p>
          <w:p w14:paraId="34988DC4" w14:textId="77777777" w:rsidR="009A64AB" w:rsidRPr="00F479AC" w:rsidRDefault="009A64AB" w:rsidP="002C7238">
            <w:pPr>
              <w:pStyle w:val="a9"/>
              <w:numPr>
                <w:ilvl w:val="0"/>
                <w:numId w:val="57"/>
              </w:numPr>
              <w:spacing w:line="150" w:lineRule="exact"/>
              <w:rPr>
                <w:sz w:val="15"/>
                <w:szCs w:val="15"/>
              </w:rPr>
            </w:pPr>
            <w:r w:rsidRPr="00F479AC">
              <w:rPr>
                <w:sz w:val="15"/>
                <w:szCs w:val="15"/>
              </w:rPr>
              <w:t xml:space="preserve">Implementation (alerts actioned), </w:t>
            </w:r>
          </w:p>
          <w:p w14:paraId="5B83556B" w14:textId="77777777" w:rsidR="009A64AB" w:rsidRPr="00F479AC" w:rsidRDefault="009A64AB" w:rsidP="002C7238">
            <w:pPr>
              <w:spacing w:line="150" w:lineRule="exact"/>
              <w:rPr>
                <w:sz w:val="15"/>
                <w:szCs w:val="15"/>
              </w:rPr>
            </w:pPr>
            <w:r w:rsidRPr="00F479AC">
              <w:rPr>
                <w:sz w:val="15"/>
                <w:szCs w:val="15"/>
              </w:rPr>
              <w:t>Maintenance (staff engagement; field notes, interviews)</w:t>
            </w:r>
          </w:p>
        </w:tc>
        <w:tc>
          <w:tcPr>
            <w:tcW w:w="1378" w:type="pct"/>
          </w:tcPr>
          <w:p w14:paraId="5870D312" w14:textId="77777777" w:rsidR="009A64AB" w:rsidRPr="00F479AC" w:rsidRDefault="009A64AB" w:rsidP="002C7238">
            <w:pPr>
              <w:pStyle w:val="a9"/>
              <w:numPr>
                <w:ilvl w:val="0"/>
                <w:numId w:val="57"/>
              </w:numPr>
              <w:spacing w:line="150" w:lineRule="exact"/>
              <w:rPr>
                <w:sz w:val="15"/>
                <w:szCs w:val="15"/>
              </w:rPr>
            </w:pPr>
            <w:r w:rsidRPr="00F479AC">
              <w:rPr>
                <w:sz w:val="15"/>
                <w:szCs w:val="15"/>
              </w:rPr>
              <w:t xml:space="preserve">High reach (61% onboarded); </w:t>
            </w:r>
          </w:p>
          <w:p w14:paraId="7B5E3446" w14:textId="77777777" w:rsidR="009A64AB" w:rsidRPr="00F479AC" w:rsidRDefault="009A64AB" w:rsidP="002C7238">
            <w:pPr>
              <w:pStyle w:val="a9"/>
              <w:numPr>
                <w:ilvl w:val="0"/>
                <w:numId w:val="57"/>
              </w:numPr>
              <w:spacing w:line="150" w:lineRule="exact"/>
              <w:rPr>
                <w:sz w:val="15"/>
                <w:szCs w:val="15"/>
              </w:rPr>
            </w:pPr>
            <w:r w:rsidRPr="00F479AC">
              <w:rPr>
                <w:sz w:val="15"/>
                <w:szCs w:val="15"/>
              </w:rPr>
              <w:t xml:space="preserve">Fewer CAU visits (p=0.035), </w:t>
            </w:r>
          </w:p>
          <w:p w14:paraId="6808605B" w14:textId="77777777" w:rsidR="009A64AB" w:rsidRPr="00F479AC" w:rsidRDefault="009A64AB" w:rsidP="002C7238">
            <w:pPr>
              <w:pStyle w:val="a9"/>
              <w:numPr>
                <w:ilvl w:val="0"/>
                <w:numId w:val="57"/>
              </w:numPr>
              <w:spacing w:line="150" w:lineRule="exact"/>
              <w:rPr>
                <w:sz w:val="15"/>
                <w:szCs w:val="15"/>
              </w:rPr>
            </w:pPr>
            <w:r w:rsidRPr="00F479AC">
              <w:rPr>
                <w:sz w:val="15"/>
                <w:szCs w:val="15"/>
              </w:rPr>
              <w:t xml:space="preserve">More referrals (p&lt;0.0001); </w:t>
            </w:r>
          </w:p>
          <w:p w14:paraId="246577B9" w14:textId="77777777" w:rsidR="009A64AB" w:rsidRPr="00F479AC" w:rsidRDefault="009A64AB" w:rsidP="002C7238">
            <w:pPr>
              <w:pStyle w:val="a9"/>
              <w:numPr>
                <w:ilvl w:val="0"/>
                <w:numId w:val="57"/>
              </w:numPr>
              <w:spacing w:line="150" w:lineRule="exact"/>
              <w:rPr>
                <w:sz w:val="15"/>
                <w:szCs w:val="15"/>
              </w:rPr>
            </w:pPr>
            <w:r w:rsidRPr="00F479AC">
              <w:rPr>
                <w:sz w:val="15"/>
                <w:szCs w:val="15"/>
              </w:rPr>
              <w:t xml:space="preserve">Staff confidence improved (p&lt;0.005); </w:t>
            </w:r>
          </w:p>
          <w:p w14:paraId="63AEC6ED" w14:textId="77777777" w:rsidR="009A64AB" w:rsidRPr="00F479AC" w:rsidRDefault="009A64AB" w:rsidP="002C7238">
            <w:pPr>
              <w:pStyle w:val="a9"/>
              <w:numPr>
                <w:ilvl w:val="0"/>
                <w:numId w:val="57"/>
              </w:numPr>
              <w:spacing w:line="150" w:lineRule="exact"/>
              <w:rPr>
                <w:sz w:val="15"/>
                <w:szCs w:val="15"/>
              </w:rPr>
            </w:pPr>
            <w:r w:rsidRPr="00F479AC">
              <w:rPr>
                <w:sz w:val="15"/>
                <w:szCs w:val="15"/>
              </w:rPr>
              <w:t xml:space="preserve">95.6% alerts actioned; </w:t>
            </w:r>
          </w:p>
          <w:p w14:paraId="43126051" w14:textId="77777777" w:rsidR="009A64AB" w:rsidRPr="00F479AC" w:rsidRDefault="009A64AB" w:rsidP="002C7238">
            <w:pPr>
              <w:pStyle w:val="a9"/>
              <w:numPr>
                <w:ilvl w:val="0"/>
                <w:numId w:val="57"/>
              </w:numPr>
              <w:spacing w:line="150" w:lineRule="exact"/>
              <w:rPr>
                <w:sz w:val="15"/>
                <w:szCs w:val="15"/>
              </w:rPr>
            </w:pPr>
            <w:r w:rsidRPr="00F479AC">
              <w:rPr>
                <w:sz w:val="15"/>
                <w:szCs w:val="15"/>
              </w:rPr>
              <w:t>Sustained coordinator engagement</w:t>
            </w:r>
          </w:p>
        </w:tc>
      </w:tr>
    </w:tbl>
    <w:p w14:paraId="3FB6B201" w14:textId="00F10677" w:rsidR="009A64AB" w:rsidRPr="00F479AC" w:rsidRDefault="009A64AB" w:rsidP="009A64AB">
      <w:pPr>
        <w:widowControl/>
        <w:jc w:val="left"/>
        <w:rPr>
          <w:rFonts w:asciiTheme="majorBidi" w:hAnsiTheme="majorBidi" w:cstheme="majorBidi"/>
        </w:rPr>
      </w:pPr>
      <w:r w:rsidRPr="009A64AB">
        <w:rPr>
          <w:rFonts w:asciiTheme="majorBidi" w:hAnsiTheme="majorBidi" w:cstheme="majorBidi"/>
        </w:rPr>
        <w:lastRenderedPageBreak/>
        <w:t>Appendix 2. Characteristics of Included Studies (Continued)</w:t>
      </w:r>
    </w:p>
    <w:tbl>
      <w:tblPr>
        <w:tblStyle w:val="af5"/>
        <w:tblW w:w="4569"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1"/>
        <w:gridCol w:w="1520"/>
        <w:gridCol w:w="2288"/>
        <w:gridCol w:w="2599"/>
        <w:gridCol w:w="2291"/>
        <w:gridCol w:w="3066"/>
      </w:tblGrid>
      <w:tr w:rsidR="009A64AB" w:rsidRPr="00F479AC" w14:paraId="7510AFDA" w14:textId="77777777" w:rsidTr="002C7238">
        <w:tc>
          <w:tcPr>
            <w:tcW w:w="388" w:type="pct"/>
            <w:tcBorders>
              <w:top w:val="single" w:sz="4" w:space="0" w:color="auto"/>
              <w:bottom w:val="single" w:sz="4" w:space="0" w:color="auto"/>
            </w:tcBorders>
            <w:vAlign w:val="center"/>
          </w:tcPr>
          <w:p w14:paraId="5ED798BE" w14:textId="77777777" w:rsidR="009A64AB" w:rsidRPr="00F479AC" w:rsidRDefault="009A64AB" w:rsidP="002C7238">
            <w:pPr>
              <w:spacing w:line="150" w:lineRule="exact"/>
              <w:jc w:val="center"/>
              <w:rPr>
                <w:b/>
                <w:bCs/>
                <w:sz w:val="15"/>
                <w:szCs w:val="15"/>
              </w:rPr>
            </w:pPr>
            <w:r w:rsidRPr="00F479AC">
              <w:rPr>
                <w:b/>
                <w:bCs/>
                <w:sz w:val="15"/>
                <w:szCs w:val="15"/>
              </w:rPr>
              <w:t>Author</w:t>
            </w:r>
          </w:p>
          <w:p w14:paraId="100B9CB3" w14:textId="77777777" w:rsidR="009A64AB" w:rsidRPr="00F479AC" w:rsidRDefault="009A64AB" w:rsidP="002C7238">
            <w:pPr>
              <w:spacing w:line="150" w:lineRule="exact"/>
              <w:jc w:val="center"/>
              <w:rPr>
                <w:b/>
                <w:bCs/>
                <w:sz w:val="15"/>
                <w:szCs w:val="15"/>
              </w:rPr>
            </w:pPr>
            <w:r w:rsidRPr="00F479AC">
              <w:rPr>
                <w:b/>
                <w:bCs/>
                <w:sz w:val="15"/>
                <w:szCs w:val="15"/>
              </w:rPr>
              <w:t>Year</w:t>
            </w:r>
          </w:p>
          <w:p w14:paraId="2887332E" w14:textId="77777777" w:rsidR="009A64AB" w:rsidRPr="00F479AC" w:rsidRDefault="009A64AB" w:rsidP="002C7238">
            <w:pPr>
              <w:spacing w:line="150" w:lineRule="exact"/>
              <w:jc w:val="center"/>
              <w:rPr>
                <w:b/>
                <w:bCs/>
                <w:sz w:val="15"/>
                <w:szCs w:val="15"/>
              </w:rPr>
            </w:pPr>
            <w:r w:rsidRPr="00F479AC">
              <w:rPr>
                <w:b/>
                <w:bCs/>
                <w:sz w:val="15"/>
                <w:szCs w:val="15"/>
              </w:rPr>
              <w:t>Country</w:t>
            </w:r>
          </w:p>
          <w:p w14:paraId="65C32F5F" w14:textId="77777777" w:rsidR="009A64AB" w:rsidRPr="00F479AC" w:rsidRDefault="009A64AB" w:rsidP="002C7238">
            <w:pPr>
              <w:spacing w:line="150" w:lineRule="exact"/>
              <w:jc w:val="center"/>
              <w:rPr>
                <w:sz w:val="15"/>
                <w:szCs w:val="15"/>
              </w:rPr>
            </w:pPr>
            <w:r w:rsidRPr="00F479AC">
              <w:rPr>
                <w:b/>
                <w:bCs/>
                <w:sz w:val="15"/>
                <w:szCs w:val="15"/>
              </w:rPr>
              <w:t>Study Type Setting</w:t>
            </w:r>
          </w:p>
        </w:tc>
        <w:tc>
          <w:tcPr>
            <w:tcW w:w="596" w:type="pct"/>
            <w:tcBorders>
              <w:top w:val="single" w:sz="4" w:space="0" w:color="auto"/>
              <w:bottom w:val="single" w:sz="4" w:space="0" w:color="auto"/>
            </w:tcBorders>
            <w:vAlign w:val="center"/>
          </w:tcPr>
          <w:p w14:paraId="0BFD2A2E" w14:textId="77777777" w:rsidR="009A64AB" w:rsidRPr="00F479AC" w:rsidRDefault="009A64AB" w:rsidP="002C7238">
            <w:pPr>
              <w:spacing w:line="150" w:lineRule="exact"/>
              <w:jc w:val="center"/>
              <w:rPr>
                <w:b/>
                <w:bCs/>
                <w:sz w:val="15"/>
                <w:szCs w:val="15"/>
              </w:rPr>
            </w:pPr>
            <w:r w:rsidRPr="00F479AC">
              <w:rPr>
                <w:b/>
                <w:bCs/>
                <w:sz w:val="15"/>
                <w:szCs w:val="15"/>
              </w:rPr>
              <w:t>Patient/ Treatment Characteristics</w:t>
            </w:r>
          </w:p>
          <w:p w14:paraId="0A47D1F3" w14:textId="77777777" w:rsidR="009A64AB" w:rsidRPr="00F479AC" w:rsidRDefault="009A64AB" w:rsidP="002C7238">
            <w:pPr>
              <w:spacing w:line="150" w:lineRule="exact"/>
              <w:jc w:val="center"/>
              <w:rPr>
                <w:b/>
                <w:bCs/>
                <w:sz w:val="15"/>
                <w:szCs w:val="15"/>
              </w:rPr>
            </w:pPr>
            <w:r w:rsidRPr="00F479AC">
              <w:rPr>
                <w:b/>
                <w:bCs/>
                <w:sz w:val="15"/>
                <w:szCs w:val="15"/>
              </w:rPr>
              <w:t>Treatment status</w:t>
            </w:r>
          </w:p>
          <w:p w14:paraId="004E0357" w14:textId="77777777" w:rsidR="009A64AB" w:rsidRPr="00F479AC" w:rsidRDefault="009A64AB" w:rsidP="002C7238">
            <w:pPr>
              <w:spacing w:line="150" w:lineRule="exact"/>
              <w:jc w:val="center"/>
              <w:rPr>
                <w:sz w:val="15"/>
                <w:szCs w:val="15"/>
              </w:rPr>
            </w:pPr>
            <w:r w:rsidRPr="00F479AC">
              <w:rPr>
                <w:b/>
                <w:bCs/>
                <w:sz w:val="15"/>
                <w:szCs w:val="15"/>
              </w:rPr>
              <w:t>Adherence rate</w:t>
            </w:r>
          </w:p>
        </w:tc>
        <w:tc>
          <w:tcPr>
            <w:tcW w:w="897" w:type="pct"/>
            <w:tcBorders>
              <w:top w:val="single" w:sz="4" w:space="0" w:color="auto"/>
              <w:bottom w:val="single" w:sz="4" w:space="0" w:color="auto"/>
            </w:tcBorders>
            <w:vAlign w:val="center"/>
          </w:tcPr>
          <w:p w14:paraId="4BE2CC97" w14:textId="77777777" w:rsidR="009A64AB" w:rsidRPr="00F479AC" w:rsidRDefault="009A64AB" w:rsidP="002C7238">
            <w:pPr>
              <w:spacing w:line="200" w:lineRule="exact"/>
              <w:jc w:val="center"/>
              <w:rPr>
                <w:b/>
                <w:bCs/>
                <w:sz w:val="15"/>
                <w:szCs w:val="15"/>
              </w:rPr>
            </w:pPr>
            <w:r w:rsidRPr="00F479AC">
              <w:rPr>
                <w:b/>
                <w:bCs/>
                <w:sz w:val="15"/>
                <w:szCs w:val="15"/>
              </w:rPr>
              <w:t>System Components</w:t>
            </w:r>
          </w:p>
          <w:p w14:paraId="56CF883C" w14:textId="77777777" w:rsidR="009A64AB" w:rsidRPr="00F479AC" w:rsidRDefault="009A64AB" w:rsidP="002C7238">
            <w:pPr>
              <w:spacing w:line="200" w:lineRule="exact"/>
              <w:jc w:val="center"/>
              <w:rPr>
                <w:b/>
                <w:bCs/>
                <w:sz w:val="15"/>
                <w:szCs w:val="15"/>
              </w:rPr>
            </w:pPr>
            <w:r w:rsidRPr="00F479AC">
              <w:rPr>
                <w:b/>
                <w:bCs/>
                <w:sz w:val="15"/>
                <w:szCs w:val="15"/>
              </w:rPr>
              <w:t>&amp;</w:t>
            </w:r>
          </w:p>
          <w:p w14:paraId="72AA43AE" w14:textId="77777777" w:rsidR="009A64AB" w:rsidRPr="00F479AC" w:rsidRDefault="009A64AB" w:rsidP="002C7238">
            <w:pPr>
              <w:spacing w:line="150" w:lineRule="exact"/>
              <w:jc w:val="center"/>
              <w:rPr>
                <w:sz w:val="15"/>
                <w:szCs w:val="15"/>
              </w:rPr>
            </w:pPr>
            <w:r w:rsidRPr="00F479AC">
              <w:rPr>
                <w:b/>
                <w:bCs/>
                <w:sz w:val="15"/>
                <w:szCs w:val="15"/>
              </w:rPr>
              <w:t>Symptom monitored</w:t>
            </w:r>
          </w:p>
        </w:tc>
        <w:tc>
          <w:tcPr>
            <w:tcW w:w="1019" w:type="pct"/>
            <w:tcBorders>
              <w:top w:val="single" w:sz="4" w:space="0" w:color="auto"/>
              <w:bottom w:val="single" w:sz="4" w:space="0" w:color="auto"/>
            </w:tcBorders>
            <w:vAlign w:val="center"/>
          </w:tcPr>
          <w:p w14:paraId="08F35AE8" w14:textId="77777777" w:rsidR="009A64AB" w:rsidRPr="00F479AC" w:rsidRDefault="009A64AB" w:rsidP="002C7238">
            <w:pPr>
              <w:spacing w:line="150" w:lineRule="exact"/>
              <w:jc w:val="center"/>
              <w:rPr>
                <w:b/>
                <w:bCs/>
                <w:sz w:val="15"/>
                <w:szCs w:val="15"/>
              </w:rPr>
            </w:pPr>
            <w:r w:rsidRPr="00F479AC">
              <w:rPr>
                <w:b/>
                <w:bCs/>
                <w:sz w:val="15"/>
                <w:szCs w:val="15"/>
              </w:rPr>
              <w:t>System flow</w:t>
            </w:r>
          </w:p>
          <w:p w14:paraId="7AF330F2" w14:textId="77777777" w:rsidR="009A64AB" w:rsidRPr="00F479AC" w:rsidRDefault="009A64AB" w:rsidP="002C7238">
            <w:pPr>
              <w:spacing w:line="150" w:lineRule="exact"/>
              <w:jc w:val="center"/>
              <w:rPr>
                <w:sz w:val="15"/>
                <w:szCs w:val="15"/>
              </w:rPr>
            </w:pPr>
            <w:r w:rsidRPr="00F479AC">
              <w:rPr>
                <w:b/>
                <w:bCs/>
                <w:sz w:val="15"/>
                <w:szCs w:val="15"/>
              </w:rPr>
              <w:t>Monitoring duration</w:t>
            </w:r>
          </w:p>
        </w:tc>
        <w:tc>
          <w:tcPr>
            <w:tcW w:w="898" w:type="pct"/>
            <w:tcBorders>
              <w:top w:val="single" w:sz="4" w:space="0" w:color="auto"/>
              <w:bottom w:val="single" w:sz="4" w:space="0" w:color="auto"/>
            </w:tcBorders>
            <w:vAlign w:val="center"/>
          </w:tcPr>
          <w:p w14:paraId="5EA9BCBB" w14:textId="77777777" w:rsidR="009A64AB" w:rsidRPr="00F479AC" w:rsidRDefault="009A64AB" w:rsidP="002C7238">
            <w:pPr>
              <w:spacing w:line="150" w:lineRule="exact"/>
              <w:jc w:val="center"/>
              <w:rPr>
                <w:b/>
                <w:bCs/>
                <w:sz w:val="15"/>
                <w:szCs w:val="15"/>
              </w:rPr>
            </w:pPr>
            <w:r w:rsidRPr="00F479AC">
              <w:rPr>
                <w:b/>
                <w:bCs/>
                <w:sz w:val="15"/>
                <w:szCs w:val="15"/>
              </w:rPr>
              <w:t>Outcome Measures/Scales</w:t>
            </w:r>
          </w:p>
        </w:tc>
        <w:tc>
          <w:tcPr>
            <w:tcW w:w="1202" w:type="pct"/>
            <w:tcBorders>
              <w:top w:val="single" w:sz="4" w:space="0" w:color="auto"/>
              <w:bottom w:val="single" w:sz="4" w:space="0" w:color="auto"/>
            </w:tcBorders>
            <w:vAlign w:val="center"/>
          </w:tcPr>
          <w:p w14:paraId="30BA45B3" w14:textId="77777777" w:rsidR="009A64AB" w:rsidRPr="00F479AC" w:rsidRDefault="009A64AB" w:rsidP="002C7238">
            <w:pPr>
              <w:spacing w:line="150" w:lineRule="exact"/>
              <w:jc w:val="center"/>
              <w:rPr>
                <w:sz w:val="15"/>
                <w:szCs w:val="15"/>
              </w:rPr>
            </w:pPr>
            <w:r w:rsidRPr="00F479AC">
              <w:rPr>
                <w:b/>
                <w:bCs/>
                <w:sz w:val="15"/>
                <w:szCs w:val="15"/>
              </w:rPr>
              <w:t>Main findings</w:t>
            </w:r>
          </w:p>
        </w:tc>
      </w:tr>
      <w:tr w:rsidR="009A64AB" w:rsidRPr="00F479AC" w14:paraId="096CE049" w14:textId="77777777" w:rsidTr="002C7238">
        <w:tc>
          <w:tcPr>
            <w:tcW w:w="388" w:type="pct"/>
          </w:tcPr>
          <w:p w14:paraId="1C373782" w14:textId="6F79BE8B" w:rsidR="009A64AB" w:rsidRPr="00F479AC" w:rsidRDefault="009A64AB" w:rsidP="002C7238">
            <w:pPr>
              <w:spacing w:line="150" w:lineRule="exact"/>
              <w:rPr>
                <w:sz w:val="15"/>
                <w:szCs w:val="15"/>
              </w:rPr>
            </w:pPr>
            <w:r w:rsidRPr="00F479AC">
              <w:rPr>
                <w:sz w:val="15"/>
                <w:szCs w:val="15"/>
              </w:rPr>
              <w:t xml:space="preserve">Zhang </w:t>
            </w:r>
            <w:r w:rsidRPr="00F479AC">
              <w:rPr>
                <w:sz w:val="15"/>
                <w:szCs w:val="15"/>
              </w:rPr>
              <w:fldChar w:fldCharType="begin"/>
            </w:r>
            <w:r>
              <w:rPr>
                <w:sz w:val="15"/>
                <w:szCs w:val="15"/>
              </w:rPr>
              <w:instrText xml:space="preserve"> ADDIN ZOTERO_ITEM CSL_CITATION {"citationID":"a114d4r3b0m","properties":{"formattedCitation":"[24]","plainCitation":"[24]","noteIndex":0},"citationItems":[{"id":4305,"uris":["http://zotero.org/users/11469879/items/9GR6HE47"],"itemData":{"id":4305,"type":"article-journal","container-title":"JAMA Network Open","DOI":"10.1001/jamanetworkopen.2022.4427","issue":"3","language":"en-US","note":"DOI: 10.1001/jamanetworkopen.2022.4427\npage: e224427","page":"e224427","PMID":"35357459","PMCID":"PMC8972037","title":"Efficiency of Electronic Health Record Assessment of Patient-Reported Outcomes After Cancer Immunotherapy: A Randomized Clinical Trial","title-short":"Efficiency of Electronic Health Record Assessment of Patient-Reported Outcomes After Cancer Immunotherapy","volume":"5","author":[{"family":"Zhang","given":"Liyan"},{"family":"Zhang","given":"Xiaotian"},{"family":"Shen","given":"Lin"},{"family":"Zhu","given":"Dan"},{"family":"Ma","given":"Saili"},{"family":"Cong","given":"Lin"}],"issued":{"date-parts":[["2022"]]}}}],"schema":"https://github.com/citation-style-language/schema/raw/master/csl-citation.json"} </w:instrText>
            </w:r>
            <w:r w:rsidRPr="00F479AC">
              <w:rPr>
                <w:sz w:val="15"/>
                <w:szCs w:val="15"/>
              </w:rPr>
              <w:fldChar w:fldCharType="separate"/>
            </w:r>
            <w:r>
              <w:rPr>
                <w:rFonts w:cs="Times New Roman"/>
                <w:kern w:val="0"/>
                <w:sz w:val="15"/>
              </w:rPr>
              <w:t>[24]</w:t>
            </w:r>
            <w:r w:rsidRPr="00F479AC">
              <w:rPr>
                <w:sz w:val="15"/>
                <w:szCs w:val="15"/>
              </w:rPr>
              <w:fldChar w:fldCharType="end"/>
            </w:r>
          </w:p>
          <w:p w14:paraId="0D592CB4" w14:textId="77777777" w:rsidR="009A64AB" w:rsidRPr="00F479AC" w:rsidRDefault="009A64AB" w:rsidP="002C7238">
            <w:pPr>
              <w:spacing w:line="150" w:lineRule="exact"/>
              <w:rPr>
                <w:sz w:val="15"/>
                <w:szCs w:val="15"/>
              </w:rPr>
            </w:pPr>
            <w:r w:rsidRPr="00F479AC">
              <w:rPr>
                <w:sz w:val="15"/>
                <w:szCs w:val="15"/>
              </w:rPr>
              <w:t>2022</w:t>
            </w:r>
          </w:p>
          <w:p w14:paraId="3114AAE4" w14:textId="77777777" w:rsidR="009A64AB" w:rsidRPr="00F479AC" w:rsidRDefault="009A64AB" w:rsidP="002C7238">
            <w:pPr>
              <w:pStyle w:val="a9"/>
              <w:numPr>
                <w:ilvl w:val="0"/>
                <w:numId w:val="133"/>
              </w:numPr>
              <w:spacing w:line="150" w:lineRule="exact"/>
              <w:rPr>
                <w:sz w:val="15"/>
                <w:szCs w:val="15"/>
              </w:rPr>
            </w:pPr>
            <w:r w:rsidRPr="00F479AC">
              <w:rPr>
                <w:sz w:val="15"/>
                <w:szCs w:val="15"/>
              </w:rPr>
              <w:t>China</w:t>
            </w:r>
          </w:p>
          <w:p w14:paraId="00ECBAD5" w14:textId="77777777" w:rsidR="009A64AB" w:rsidRPr="00F479AC" w:rsidRDefault="009A64AB" w:rsidP="002C7238">
            <w:pPr>
              <w:pStyle w:val="a9"/>
              <w:numPr>
                <w:ilvl w:val="0"/>
                <w:numId w:val="133"/>
              </w:numPr>
              <w:spacing w:line="150" w:lineRule="exact"/>
              <w:rPr>
                <w:sz w:val="15"/>
                <w:szCs w:val="15"/>
              </w:rPr>
            </w:pPr>
            <w:r w:rsidRPr="00F479AC">
              <w:rPr>
                <w:sz w:val="15"/>
                <w:szCs w:val="15"/>
              </w:rPr>
              <w:t>RCT</w:t>
            </w:r>
          </w:p>
          <w:p w14:paraId="14C8343B" w14:textId="77777777" w:rsidR="009A64AB" w:rsidRPr="00F479AC" w:rsidRDefault="009A64AB" w:rsidP="002C7238">
            <w:pPr>
              <w:pStyle w:val="a9"/>
              <w:numPr>
                <w:ilvl w:val="0"/>
                <w:numId w:val="133"/>
              </w:numPr>
              <w:spacing w:line="150" w:lineRule="exact"/>
              <w:rPr>
                <w:sz w:val="15"/>
                <w:szCs w:val="15"/>
              </w:rPr>
            </w:pPr>
            <w:r w:rsidRPr="00F479AC">
              <w:rPr>
                <w:sz w:val="15"/>
                <w:szCs w:val="15"/>
              </w:rPr>
              <w:t>28 tertiary care hospitals in China</w:t>
            </w:r>
          </w:p>
        </w:tc>
        <w:tc>
          <w:tcPr>
            <w:tcW w:w="596" w:type="pct"/>
          </w:tcPr>
          <w:p w14:paraId="5F886D69" w14:textId="77777777" w:rsidR="009A64AB" w:rsidRPr="00F479AC" w:rsidRDefault="009A64AB" w:rsidP="002C7238">
            <w:pPr>
              <w:spacing w:line="150" w:lineRule="exact"/>
              <w:rPr>
                <w:sz w:val="15"/>
                <w:szCs w:val="15"/>
              </w:rPr>
            </w:pPr>
            <w:r w:rsidRPr="00F479AC">
              <w:rPr>
                <w:sz w:val="15"/>
                <w:szCs w:val="15"/>
              </w:rPr>
              <w:t>Pop: N=278</w:t>
            </w:r>
          </w:p>
          <w:p w14:paraId="0FDA4068" w14:textId="77777777" w:rsidR="009A64AB" w:rsidRPr="00F479AC" w:rsidRDefault="009A64AB" w:rsidP="002C7238">
            <w:pPr>
              <w:spacing w:line="150" w:lineRule="exact"/>
              <w:rPr>
                <w:sz w:val="15"/>
                <w:szCs w:val="15"/>
              </w:rPr>
            </w:pPr>
            <w:r w:rsidRPr="00F479AC">
              <w:rPr>
                <w:sz w:val="15"/>
                <w:szCs w:val="15"/>
              </w:rPr>
              <w:t>Age</w:t>
            </w:r>
          </w:p>
          <w:p w14:paraId="42E59D30" w14:textId="77777777" w:rsidR="009A64AB" w:rsidRPr="00F479AC" w:rsidRDefault="009A64AB" w:rsidP="002C7238">
            <w:pPr>
              <w:spacing w:line="150" w:lineRule="exact"/>
              <w:rPr>
                <w:sz w:val="15"/>
                <w:szCs w:val="15"/>
              </w:rPr>
            </w:pPr>
            <w:r w:rsidRPr="00F479AC">
              <w:rPr>
                <w:sz w:val="15"/>
                <w:szCs w:val="15"/>
              </w:rPr>
              <w:t>IG (Mean=57.6)</w:t>
            </w:r>
          </w:p>
          <w:p w14:paraId="7DCC183F" w14:textId="77777777" w:rsidR="009A64AB" w:rsidRPr="00F479AC" w:rsidRDefault="009A64AB" w:rsidP="002C7238">
            <w:pPr>
              <w:spacing w:line="150" w:lineRule="exact"/>
              <w:rPr>
                <w:sz w:val="15"/>
                <w:szCs w:val="15"/>
              </w:rPr>
            </w:pPr>
            <w:r w:rsidRPr="00F479AC">
              <w:rPr>
                <w:sz w:val="15"/>
                <w:szCs w:val="15"/>
              </w:rPr>
              <w:t>CG (Mean=60.1)</w:t>
            </w:r>
          </w:p>
          <w:p w14:paraId="19CB129D" w14:textId="77777777" w:rsidR="009A64AB" w:rsidRPr="00F479AC" w:rsidRDefault="009A64AB" w:rsidP="002C7238">
            <w:pPr>
              <w:spacing w:line="150" w:lineRule="exact"/>
              <w:rPr>
                <w:sz w:val="15"/>
                <w:szCs w:val="15"/>
              </w:rPr>
            </w:pPr>
            <w:r w:rsidRPr="00F479AC">
              <w:rPr>
                <w:sz w:val="15"/>
                <w:szCs w:val="15"/>
              </w:rPr>
              <w:t>Gender</w:t>
            </w:r>
          </w:p>
          <w:p w14:paraId="1E95CFE7" w14:textId="77777777" w:rsidR="009A64AB" w:rsidRPr="00F479AC" w:rsidRDefault="009A64AB" w:rsidP="002C7238">
            <w:pPr>
              <w:spacing w:line="150" w:lineRule="exact"/>
              <w:rPr>
                <w:sz w:val="15"/>
                <w:szCs w:val="15"/>
              </w:rPr>
            </w:pPr>
            <w:r w:rsidRPr="00F479AC">
              <w:rPr>
                <w:sz w:val="15"/>
                <w:szCs w:val="15"/>
              </w:rPr>
              <w:t>IG (Male N=106, 38</w:t>
            </w:r>
            <w:r w:rsidRPr="00F479AC">
              <w:rPr>
                <w:rFonts w:hint="eastAsia"/>
                <w:sz w:val="15"/>
                <w:szCs w:val="15"/>
              </w:rPr>
              <w:t>%</w:t>
            </w:r>
            <w:r w:rsidRPr="00F479AC">
              <w:rPr>
                <w:sz w:val="15"/>
                <w:szCs w:val="15"/>
              </w:rPr>
              <w:t>)</w:t>
            </w:r>
          </w:p>
          <w:p w14:paraId="7455939A" w14:textId="77777777" w:rsidR="009A64AB" w:rsidRPr="00F479AC" w:rsidRDefault="009A64AB" w:rsidP="002C7238">
            <w:pPr>
              <w:spacing w:line="150" w:lineRule="exact"/>
              <w:rPr>
                <w:sz w:val="15"/>
                <w:szCs w:val="15"/>
              </w:rPr>
            </w:pPr>
            <w:r w:rsidRPr="00F479AC">
              <w:rPr>
                <w:sz w:val="15"/>
                <w:szCs w:val="15"/>
              </w:rPr>
              <w:t xml:space="preserve">CG (Male N=100, </w:t>
            </w:r>
            <w:r w:rsidRPr="00F479AC">
              <w:rPr>
                <w:rFonts w:hint="eastAsia"/>
                <w:sz w:val="15"/>
                <w:szCs w:val="15"/>
              </w:rPr>
              <w:t>35%</w:t>
            </w:r>
            <w:r w:rsidRPr="00F479AC">
              <w:rPr>
                <w:sz w:val="15"/>
                <w:szCs w:val="15"/>
              </w:rPr>
              <w:t>)</w:t>
            </w:r>
          </w:p>
          <w:p w14:paraId="120C6E1D" w14:textId="77777777" w:rsidR="009A64AB" w:rsidRPr="00F479AC" w:rsidRDefault="009A64AB" w:rsidP="002C7238">
            <w:pPr>
              <w:spacing w:line="150" w:lineRule="exact"/>
              <w:rPr>
                <w:sz w:val="15"/>
                <w:szCs w:val="15"/>
              </w:rPr>
            </w:pPr>
            <w:r w:rsidRPr="00F479AC">
              <w:rPr>
                <w:sz w:val="15"/>
                <w:szCs w:val="15"/>
              </w:rPr>
              <w:t>Type</w:t>
            </w:r>
          </w:p>
          <w:p w14:paraId="01E9090F" w14:textId="77777777" w:rsidR="009A64AB" w:rsidRPr="00F479AC" w:rsidRDefault="009A64AB" w:rsidP="002C7238">
            <w:pPr>
              <w:pStyle w:val="a9"/>
              <w:numPr>
                <w:ilvl w:val="0"/>
                <w:numId w:val="147"/>
              </w:numPr>
              <w:spacing w:line="150" w:lineRule="exact"/>
              <w:rPr>
                <w:sz w:val="15"/>
                <w:szCs w:val="15"/>
              </w:rPr>
            </w:pPr>
            <w:r w:rsidRPr="00F479AC">
              <w:rPr>
                <w:sz w:val="15"/>
                <w:szCs w:val="15"/>
              </w:rPr>
              <w:t>Patients receiving cancer immunotherapy</w:t>
            </w:r>
          </w:p>
          <w:p w14:paraId="640D329A" w14:textId="77777777" w:rsidR="009A64AB" w:rsidRPr="00F479AC" w:rsidRDefault="009A64AB" w:rsidP="002C7238">
            <w:pPr>
              <w:spacing w:line="150" w:lineRule="exact"/>
              <w:rPr>
                <w:sz w:val="15"/>
                <w:szCs w:val="15"/>
              </w:rPr>
            </w:pPr>
            <w:r w:rsidRPr="00F479AC">
              <w:rPr>
                <w:sz w:val="15"/>
                <w:szCs w:val="15"/>
              </w:rPr>
              <w:t>On treatment;</w:t>
            </w:r>
          </w:p>
          <w:p w14:paraId="695B39F4" w14:textId="77777777" w:rsidR="009A64AB" w:rsidRPr="00F479AC" w:rsidRDefault="009A64AB" w:rsidP="002C7238">
            <w:pPr>
              <w:spacing w:line="150" w:lineRule="exact"/>
              <w:rPr>
                <w:sz w:val="15"/>
                <w:szCs w:val="15"/>
              </w:rPr>
            </w:pPr>
            <w:r w:rsidRPr="00F479AC">
              <w:rPr>
                <w:sz w:val="15"/>
                <w:szCs w:val="15"/>
              </w:rPr>
              <w:t>92.7%</w:t>
            </w:r>
          </w:p>
        </w:tc>
        <w:tc>
          <w:tcPr>
            <w:tcW w:w="897" w:type="pct"/>
          </w:tcPr>
          <w:p w14:paraId="6BCB27B8" w14:textId="77777777" w:rsidR="009A64AB" w:rsidRPr="00F479AC" w:rsidRDefault="009A64AB" w:rsidP="002C7238">
            <w:pPr>
              <w:spacing w:line="150" w:lineRule="exact"/>
              <w:rPr>
                <w:b/>
                <w:bCs/>
                <w:sz w:val="15"/>
                <w:szCs w:val="15"/>
              </w:rPr>
            </w:pPr>
            <w:r w:rsidRPr="00F479AC">
              <w:rPr>
                <w:b/>
                <w:bCs/>
                <w:sz w:val="15"/>
                <w:szCs w:val="15"/>
              </w:rPr>
              <w:t>Mobile application</w:t>
            </w:r>
          </w:p>
          <w:p w14:paraId="6BBFB521" w14:textId="77777777" w:rsidR="009A64AB" w:rsidRPr="00F479AC" w:rsidRDefault="009A64AB" w:rsidP="002C7238">
            <w:pPr>
              <w:pStyle w:val="a9"/>
              <w:numPr>
                <w:ilvl w:val="0"/>
                <w:numId w:val="113"/>
              </w:numPr>
              <w:spacing w:line="150" w:lineRule="exact"/>
              <w:rPr>
                <w:sz w:val="15"/>
                <w:szCs w:val="15"/>
              </w:rPr>
            </w:pPr>
            <w:r w:rsidRPr="00F479AC">
              <w:rPr>
                <w:sz w:val="15"/>
                <w:szCs w:val="15"/>
              </w:rPr>
              <w:t xml:space="preserve">Weekly questionnaire of common symptoms, </w:t>
            </w:r>
          </w:p>
          <w:p w14:paraId="3494936C" w14:textId="77777777" w:rsidR="009A64AB" w:rsidRPr="00F479AC" w:rsidRDefault="009A64AB" w:rsidP="002C7238">
            <w:pPr>
              <w:pStyle w:val="a9"/>
              <w:numPr>
                <w:ilvl w:val="0"/>
                <w:numId w:val="113"/>
              </w:numPr>
              <w:spacing w:line="150" w:lineRule="exact"/>
              <w:rPr>
                <w:sz w:val="15"/>
                <w:szCs w:val="15"/>
              </w:rPr>
            </w:pPr>
            <w:r w:rsidRPr="00F479AC">
              <w:rPr>
                <w:sz w:val="15"/>
                <w:szCs w:val="15"/>
              </w:rPr>
              <w:t xml:space="preserve">Image recognition for irAE grading, </w:t>
            </w:r>
          </w:p>
          <w:p w14:paraId="42E86762" w14:textId="77777777" w:rsidR="009A64AB" w:rsidRPr="00F479AC" w:rsidRDefault="009A64AB" w:rsidP="002C7238">
            <w:pPr>
              <w:pStyle w:val="a9"/>
              <w:numPr>
                <w:ilvl w:val="0"/>
                <w:numId w:val="113"/>
              </w:numPr>
              <w:spacing w:line="150" w:lineRule="exact"/>
              <w:rPr>
                <w:sz w:val="15"/>
                <w:szCs w:val="15"/>
              </w:rPr>
            </w:pPr>
            <w:r w:rsidRPr="00F479AC">
              <w:rPr>
                <w:sz w:val="15"/>
                <w:szCs w:val="15"/>
              </w:rPr>
              <w:t xml:space="preserve">Automated advice, </w:t>
            </w:r>
          </w:p>
          <w:p w14:paraId="68D2E993" w14:textId="77777777" w:rsidR="009A64AB" w:rsidRPr="00F479AC" w:rsidRDefault="009A64AB" w:rsidP="002C7238">
            <w:pPr>
              <w:pStyle w:val="a9"/>
              <w:numPr>
                <w:ilvl w:val="0"/>
                <w:numId w:val="113"/>
              </w:numPr>
              <w:spacing w:line="150" w:lineRule="exact"/>
              <w:rPr>
                <w:sz w:val="15"/>
                <w:szCs w:val="15"/>
              </w:rPr>
            </w:pPr>
            <w:r w:rsidRPr="00F479AC">
              <w:rPr>
                <w:sz w:val="15"/>
                <w:szCs w:val="15"/>
              </w:rPr>
              <w:t>Alerts for severe irAE</w:t>
            </w:r>
          </w:p>
          <w:p w14:paraId="7E579779" w14:textId="77777777" w:rsidR="009A64AB" w:rsidRPr="00F479AC" w:rsidRDefault="009A64AB" w:rsidP="002C7238">
            <w:pPr>
              <w:spacing w:line="180" w:lineRule="exact"/>
              <w:rPr>
                <w:b/>
                <w:bCs/>
                <w:sz w:val="15"/>
                <w:szCs w:val="15"/>
              </w:rPr>
            </w:pPr>
            <w:r w:rsidRPr="00F479AC">
              <w:rPr>
                <w:b/>
                <w:bCs/>
                <w:sz w:val="15"/>
                <w:szCs w:val="15"/>
              </w:rPr>
              <w:t>Symptom monitored</w:t>
            </w:r>
          </w:p>
          <w:p w14:paraId="015AEC74" w14:textId="77777777" w:rsidR="009A64AB" w:rsidRPr="00F479AC" w:rsidRDefault="009A64AB" w:rsidP="002C7238">
            <w:pPr>
              <w:spacing w:line="150" w:lineRule="exact"/>
              <w:rPr>
                <w:sz w:val="15"/>
                <w:szCs w:val="15"/>
              </w:rPr>
            </w:pPr>
            <w:r w:rsidRPr="00F479AC">
              <w:rPr>
                <w:sz w:val="15"/>
                <w:szCs w:val="15"/>
              </w:rPr>
              <w:t>NA</w:t>
            </w:r>
          </w:p>
        </w:tc>
        <w:tc>
          <w:tcPr>
            <w:tcW w:w="1019" w:type="pct"/>
          </w:tcPr>
          <w:p w14:paraId="182DDC69" w14:textId="77777777" w:rsidR="009A64AB" w:rsidRPr="00F479AC" w:rsidRDefault="009A64AB" w:rsidP="002C7238">
            <w:pPr>
              <w:pStyle w:val="a9"/>
              <w:numPr>
                <w:ilvl w:val="0"/>
                <w:numId w:val="57"/>
              </w:numPr>
              <w:spacing w:line="150" w:lineRule="exact"/>
              <w:rPr>
                <w:sz w:val="15"/>
                <w:szCs w:val="15"/>
              </w:rPr>
            </w:pPr>
            <w:r w:rsidRPr="00F479AC">
              <w:rPr>
                <w:sz w:val="15"/>
                <w:szCs w:val="15"/>
              </w:rPr>
              <w:t xml:space="preserve">Patients completed weekly questionnaires, </w:t>
            </w:r>
          </w:p>
          <w:p w14:paraId="326D5973" w14:textId="77777777" w:rsidR="009A64AB" w:rsidRPr="00F479AC" w:rsidRDefault="009A64AB" w:rsidP="002C7238">
            <w:pPr>
              <w:pStyle w:val="a9"/>
              <w:numPr>
                <w:ilvl w:val="0"/>
                <w:numId w:val="57"/>
              </w:numPr>
              <w:spacing w:line="150" w:lineRule="exact"/>
              <w:rPr>
                <w:sz w:val="15"/>
                <w:szCs w:val="15"/>
              </w:rPr>
            </w:pPr>
            <w:r w:rsidRPr="00F479AC">
              <w:rPr>
                <w:sz w:val="15"/>
                <w:szCs w:val="15"/>
              </w:rPr>
              <w:t xml:space="preserve">Uploaded examination images; </w:t>
            </w:r>
          </w:p>
          <w:p w14:paraId="280D63B0" w14:textId="77777777" w:rsidR="009A64AB" w:rsidRPr="00F479AC" w:rsidRDefault="009A64AB" w:rsidP="002C7238">
            <w:pPr>
              <w:pStyle w:val="a9"/>
              <w:numPr>
                <w:ilvl w:val="0"/>
                <w:numId w:val="57"/>
              </w:numPr>
              <w:spacing w:line="150" w:lineRule="exact"/>
              <w:rPr>
                <w:sz w:val="15"/>
                <w:szCs w:val="15"/>
              </w:rPr>
            </w:pPr>
            <w:r w:rsidRPr="00F479AC">
              <w:rPr>
                <w:sz w:val="15"/>
                <w:szCs w:val="15"/>
              </w:rPr>
              <w:t xml:space="preserve">Automated advice for grade 1-2 irAEs; </w:t>
            </w:r>
          </w:p>
          <w:p w14:paraId="24B61D09" w14:textId="77777777" w:rsidR="009A64AB" w:rsidRPr="00F479AC" w:rsidRDefault="009A64AB" w:rsidP="002C7238">
            <w:pPr>
              <w:pStyle w:val="a9"/>
              <w:numPr>
                <w:ilvl w:val="0"/>
                <w:numId w:val="57"/>
              </w:numPr>
              <w:spacing w:line="150" w:lineRule="exact"/>
              <w:rPr>
                <w:sz w:val="15"/>
                <w:szCs w:val="15"/>
              </w:rPr>
            </w:pPr>
            <w:r w:rsidRPr="00F479AC">
              <w:rPr>
                <w:sz w:val="15"/>
                <w:szCs w:val="15"/>
              </w:rPr>
              <w:t>Alerts and team follow-up for grade 3-4 irAEs</w:t>
            </w:r>
          </w:p>
          <w:p w14:paraId="7984A60A" w14:textId="77777777" w:rsidR="009A64AB" w:rsidRPr="00F479AC" w:rsidRDefault="009A64AB" w:rsidP="002C7238">
            <w:pPr>
              <w:spacing w:line="150" w:lineRule="exact"/>
              <w:rPr>
                <w:sz w:val="15"/>
                <w:szCs w:val="15"/>
              </w:rPr>
            </w:pPr>
            <w:r w:rsidRPr="00F479AC">
              <w:rPr>
                <w:sz w:val="15"/>
                <w:szCs w:val="15"/>
              </w:rPr>
              <w:t>Monitor duration</w:t>
            </w:r>
          </w:p>
          <w:p w14:paraId="70E2C5ED" w14:textId="77777777" w:rsidR="009A64AB" w:rsidRPr="00F479AC" w:rsidRDefault="009A64AB" w:rsidP="002C7238">
            <w:pPr>
              <w:pStyle w:val="a9"/>
              <w:numPr>
                <w:ilvl w:val="0"/>
                <w:numId w:val="57"/>
              </w:numPr>
              <w:spacing w:line="150" w:lineRule="exact"/>
              <w:rPr>
                <w:sz w:val="15"/>
                <w:szCs w:val="15"/>
              </w:rPr>
            </w:pPr>
            <w:r w:rsidRPr="00F479AC">
              <w:rPr>
                <w:sz w:val="15"/>
                <w:szCs w:val="15"/>
              </w:rPr>
              <w:t>Weekly report</w:t>
            </w:r>
          </w:p>
          <w:p w14:paraId="46D01A18" w14:textId="77777777" w:rsidR="009A64AB" w:rsidRPr="00F479AC" w:rsidRDefault="009A64AB" w:rsidP="002C7238">
            <w:pPr>
              <w:pStyle w:val="a9"/>
              <w:numPr>
                <w:ilvl w:val="0"/>
                <w:numId w:val="57"/>
              </w:numPr>
              <w:spacing w:line="150" w:lineRule="exact"/>
              <w:rPr>
                <w:sz w:val="15"/>
                <w:szCs w:val="15"/>
              </w:rPr>
            </w:pPr>
            <w:r w:rsidRPr="00F479AC">
              <w:rPr>
                <w:sz w:val="15"/>
                <w:szCs w:val="15"/>
              </w:rPr>
              <w:t>Up to 6 months</w:t>
            </w:r>
          </w:p>
        </w:tc>
        <w:tc>
          <w:tcPr>
            <w:tcW w:w="898" w:type="pct"/>
          </w:tcPr>
          <w:p w14:paraId="3885F471" w14:textId="77777777" w:rsidR="009A64AB" w:rsidRPr="00F479AC" w:rsidRDefault="009A64AB" w:rsidP="002C7238">
            <w:pPr>
              <w:pStyle w:val="a9"/>
              <w:numPr>
                <w:ilvl w:val="0"/>
                <w:numId w:val="57"/>
              </w:numPr>
              <w:spacing w:line="150" w:lineRule="exact"/>
              <w:rPr>
                <w:sz w:val="15"/>
                <w:szCs w:val="15"/>
              </w:rPr>
            </w:pPr>
            <w:r w:rsidRPr="00F479AC">
              <w:rPr>
                <w:sz w:val="15"/>
                <w:szCs w:val="15"/>
              </w:rPr>
              <w:t xml:space="preserve">Incidence of severe irAEs (NCI-CTCAE v5.0); </w:t>
            </w:r>
          </w:p>
          <w:p w14:paraId="05FF7835" w14:textId="77777777" w:rsidR="009A64AB" w:rsidRPr="00F479AC" w:rsidRDefault="009A64AB" w:rsidP="002C7238">
            <w:pPr>
              <w:pStyle w:val="a9"/>
              <w:numPr>
                <w:ilvl w:val="0"/>
                <w:numId w:val="57"/>
              </w:numPr>
              <w:spacing w:line="150" w:lineRule="exact"/>
              <w:rPr>
                <w:sz w:val="15"/>
                <w:szCs w:val="15"/>
              </w:rPr>
            </w:pPr>
            <w:r w:rsidRPr="00F479AC">
              <w:rPr>
                <w:sz w:val="15"/>
                <w:szCs w:val="15"/>
              </w:rPr>
              <w:t xml:space="preserve">ED visits; </w:t>
            </w:r>
          </w:p>
          <w:p w14:paraId="34B344F9" w14:textId="77777777" w:rsidR="009A64AB" w:rsidRPr="00F479AC" w:rsidRDefault="009A64AB" w:rsidP="002C7238">
            <w:pPr>
              <w:pStyle w:val="a9"/>
              <w:numPr>
                <w:ilvl w:val="0"/>
                <w:numId w:val="57"/>
              </w:numPr>
              <w:spacing w:line="150" w:lineRule="exact"/>
              <w:rPr>
                <w:sz w:val="15"/>
                <w:szCs w:val="15"/>
              </w:rPr>
            </w:pPr>
            <w:r w:rsidRPr="00F479AC">
              <w:rPr>
                <w:sz w:val="15"/>
                <w:szCs w:val="15"/>
              </w:rPr>
              <w:t xml:space="preserve">QOL (EORTC QLQ-C30); </w:t>
            </w:r>
          </w:p>
          <w:p w14:paraId="5C69D561" w14:textId="77777777" w:rsidR="009A64AB" w:rsidRPr="00F479AC" w:rsidRDefault="009A64AB" w:rsidP="002C7238">
            <w:pPr>
              <w:pStyle w:val="a9"/>
              <w:numPr>
                <w:ilvl w:val="0"/>
                <w:numId w:val="57"/>
              </w:numPr>
              <w:spacing w:line="150" w:lineRule="exact"/>
              <w:rPr>
                <w:sz w:val="15"/>
                <w:szCs w:val="15"/>
              </w:rPr>
            </w:pPr>
            <w:r w:rsidRPr="00F479AC">
              <w:rPr>
                <w:sz w:val="15"/>
                <w:szCs w:val="15"/>
              </w:rPr>
              <w:t xml:space="preserve">Treatment discontinuation; </w:t>
            </w:r>
          </w:p>
          <w:p w14:paraId="632BCAAB" w14:textId="77777777" w:rsidR="009A64AB" w:rsidRPr="00F479AC" w:rsidRDefault="009A64AB" w:rsidP="002C7238">
            <w:pPr>
              <w:pStyle w:val="a9"/>
              <w:numPr>
                <w:ilvl w:val="0"/>
                <w:numId w:val="57"/>
              </w:numPr>
              <w:spacing w:line="150" w:lineRule="exact"/>
              <w:rPr>
                <w:sz w:val="15"/>
                <w:szCs w:val="15"/>
              </w:rPr>
            </w:pPr>
            <w:r w:rsidRPr="00F479AC">
              <w:rPr>
                <w:sz w:val="15"/>
                <w:szCs w:val="15"/>
              </w:rPr>
              <w:t xml:space="preserve">Death rates; </w:t>
            </w:r>
          </w:p>
          <w:p w14:paraId="220AF98F" w14:textId="77777777" w:rsidR="009A64AB" w:rsidRPr="00F479AC" w:rsidRDefault="009A64AB" w:rsidP="002C7238">
            <w:pPr>
              <w:pStyle w:val="a9"/>
              <w:numPr>
                <w:ilvl w:val="0"/>
                <w:numId w:val="57"/>
              </w:numPr>
              <w:spacing w:line="150" w:lineRule="exact"/>
              <w:rPr>
                <w:sz w:val="15"/>
                <w:szCs w:val="15"/>
              </w:rPr>
            </w:pPr>
            <w:r w:rsidRPr="00F479AC">
              <w:rPr>
                <w:sz w:val="15"/>
                <w:szCs w:val="15"/>
              </w:rPr>
              <w:t>Follow-up time</w:t>
            </w:r>
          </w:p>
        </w:tc>
        <w:tc>
          <w:tcPr>
            <w:tcW w:w="1202" w:type="pct"/>
          </w:tcPr>
          <w:p w14:paraId="1A14AAF5" w14:textId="77777777" w:rsidR="009A64AB" w:rsidRPr="00F479AC" w:rsidRDefault="009A64AB" w:rsidP="002C7238">
            <w:pPr>
              <w:pStyle w:val="a9"/>
              <w:numPr>
                <w:ilvl w:val="0"/>
                <w:numId w:val="57"/>
              </w:numPr>
              <w:spacing w:line="150" w:lineRule="exact"/>
              <w:rPr>
                <w:sz w:val="15"/>
                <w:szCs w:val="15"/>
              </w:rPr>
            </w:pPr>
            <w:r w:rsidRPr="00F479AC">
              <w:rPr>
                <w:sz w:val="15"/>
                <w:szCs w:val="15"/>
              </w:rPr>
              <w:t xml:space="preserve">ePRO reduced severe irAEs (20.6% vs 33.6%; HR, 0.51; P=.01), </w:t>
            </w:r>
          </w:p>
          <w:p w14:paraId="25EF41D6" w14:textId="77777777" w:rsidR="009A64AB" w:rsidRPr="00F479AC" w:rsidRDefault="009A64AB" w:rsidP="002C7238">
            <w:pPr>
              <w:pStyle w:val="a9"/>
              <w:numPr>
                <w:ilvl w:val="0"/>
                <w:numId w:val="57"/>
              </w:numPr>
              <w:spacing w:line="150" w:lineRule="exact"/>
              <w:rPr>
                <w:sz w:val="15"/>
                <w:szCs w:val="15"/>
              </w:rPr>
            </w:pPr>
            <w:r w:rsidRPr="00F479AC">
              <w:rPr>
                <w:sz w:val="15"/>
                <w:szCs w:val="15"/>
              </w:rPr>
              <w:t xml:space="preserve">ED visits (16.3% vs 29.9%; HR, 0.46; P=.01), </w:t>
            </w:r>
          </w:p>
          <w:p w14:paraId="66BD777F" w14:textId="77777777" w:rsidR="009A64AB" w:rsidRPr="00F479AC" w:rsidRDefault="009A64AB" w:rsidP="002C7238">
            <w:pPr>
              <w:pStyle w:val="a9"/>
              <w:numPr>
                <w:ilvl w:val="0"/>
                <w:numId w:val="57"/>
              </w:numPr>
              <w:spacing w:line="150" w:lineRule="exact"/>
              <w:rPr>
                <w:sz w:val="15"/>
                <w:szCs w:val="15"/>
              </w:rPr>
            </w:pPr>
            <w:r w:rsidRPr="00F479AC">
              <w:rPr>
                <w:sz w:val="15"/>
                <w:szCs w:val="15"/>
              </w:rPr>
              <w:t xml:space="preserve">Treatment discontinuation (3.6% vs 11.0%; HR, 0.30; P=.02), </w:t>
            </w:r>
          </w:p>
          <w:p w14:paraId="0D9E2B4A" w14:textId="77777777" w:rsidR="009A64AB" w:rsidRPr="00F479AC" w:rsidRDefault="009A64AB" w:rsidP="002C7238">
            <w:pPr>
              <w:pStyle w:val="a9"/>
              <w:numPr>
                <w:ilvl w:val="0"/>
                <w:numId w:val="57"/>
              </w:numPr>
              <w:spacing w:line="150" w:lineRule="exact"/>
              <w:rPr>
                <w:sz w:val="15"/>
                <w:szCs w:val="15"/>
              </w:rPr>
            </w:pPr>
            <w:r w:rsidRPr="00F479AC">
              <w:rPr>
                <w:sz w:val="15"/>
                <w:szCs w:val="15"/>
              </w:rPr>
              <w:t xml:space="preserve">Improved QOL (74.2 vs 64.7; P=.001), </w:t>
            </w:r>
          </w:p>
          <w:p w14:paraId="07EF7BCB" w14:textId="77777777" w:rsidR="009A64AB" w:rsidRPr="00F479AC" w:rsidRDefault="009A64AB" w:rsidP="002C7238">
            <w:pPr>
              <w:pStyle w:val="a9"/>
              <w:numPr>
                <w:ilvl w:val="0"/>
                <w:numId w:val="57"/>
              </w:numPr>
              <w:spacing w:line="150" w:lineRule="exact"/>
              <w:rPr>
                <w:sz w:val="15"/>
                <w:szCs w:val="15"/>
              </w:rPr>
            </w:pPr>
            <w:r w:rsidRPr="00F479AC">
              <w:rPr>
                <w:sz w:val="15"/>
                <w:szCs w:val="15"/>
              </w:rPr>
              <w:t>Reduced follow-up time (8.2 vs 36.1 min; P&lt;.001)</w:t>
            </w:r>
          </w:p>
        </w:tc>
      </w:tr>
      <w:tr w:rsidR="009A64AB" w:rsidRPr="00F479AC" w14:paraId="29999E16" w14:textId="77777777" w:rsidTr="002C7238">
        <w:tc>
          <w:tcPr>
            <w:tcW w:w="388" w:type="pct"/>
          </w:tcPr>
          <w:p w14:paraId="30E4F336" w14:textId="61F6D039" w:rsidR="009A64AB" w:rsidRPr="00F479AC" w:rsidRDefault="009A64AB" w:rsidP="002C7238">
            <w:pPr>
              <w:spacing w:line="150" w:lineRule="exact"/>
              <w:rPr>
                <w:sz w:val="15"/>
                <w:szCs w:val="15"/>
              </w:rPr>
            </w:pPr>
            <w:bookmarkStart w:id="1" w:name="_Hlk202381182"/>
            <w:r w:rsidRPr="00F479AC">
              <w:rPr>
                <w:sz w:val="15"/>
                <w:szCs w:val="15"/>
              </w:rPr>
              <w:t>Mody</w:t>
            </w:r>
            <w:bookmarkEnd w:id="1"/>
            <w:r w:rsidRPr="00F479AC">
              <w:rPr>
                <w:sz w:val="15"/>
                <w:szCs w:val="15"/>
              </w:rPr>
              <w:t xml:space="preserve"> </w:t>
            </w:r>
            <w:r w:rsidRPr="00F479AC">
              <w:rPr>
                <w:sz w:val="15"/>
                <w:szCs w:val="15"/>
              </w:rPr>
              <w:fldChar w:fldCharType="begin"/>
            </w:r>
            <w:r>
              <w:rPr>
                <w:sz w:val="15"/>
                <w:szCs w:val="15"/>
              </w:rPr>
              <w:instrText xml:space="preserve"> ADDIN ZOTERO_ITEM CSL_CITATION {"citationID":"a24tqm8a473","properties":{"formattedCitation":"[25]","plainCitation":"[25]","noteIndex":0},"citationItems":[{"id":4134,"uris":["http://zotero.org/users/11469879/items/6U2PYWDG"],"itemData":{"id":4134,"type":"article-journal","abstract":"Objectives: Patients with lung cancer have high symptom burden and diminished quality of life. Electronic patient-reported outcome (PRO) platforms deliver repeated longitudinal surveys via web or telephone to patients and alert clinicians about concerning symptoms. This study aims to determine feasibility of electronic PRO monitoring in lung cancer patients receiving treatment in community settings.\nMethods: Adults receiving treatment for advanced or metastatic lung cancer at 26 community sites were invited to participate in a prospective trial of weekly electronic PRO symptom monitoring for 12 months (NCT03249090). Surveys assessing patients’ satisfaction with the electronic PRO system were administered at 3 months. Descriptive statistics were generated for demographics, survey completion rates, symptom occurrence, and provider PRO alert management approaches. Pairwise relationships between symptom items were evaluated using intra-individual repeated-measures correlation coefficients.\nResults: Lung cancer patients (n = 118) participating in electronic PROs were older (mean 64.4 vs 61.9 years, p = 0.03), had worse performance status (p = 0.002), more comorbidities (p = 0.02), and less technology experience than patients with other cancers. Of delivered weekly PRO surveys over 12 months, 91% were completed. Nearly all (97%) patients reported concerning (i.e., severe or worsening) symptoms during participation, with 33% of surveys including concerning symptoms. Pain was the most frequent and longest lasting symptom and was associated with reduced activity level. More than half of alerts to clinicians for concerning symptoms led to intervention. The majority (87%) would recommend using electronic PRO monitoring to other lung cancer patients.\nConclusions: Remote longitudinal weekly monitoring of patients with lung cancer using validated electronic PRO surveys was feasible in a multicenter, community-based pragmatic study. A high symptom burden specific to lung cancer was detected and clinician outreach in response to alerts was frequent, suggesting electronic PROs may be a beneficial strategy for identifying actionable symptoms and allow opportunities to optimize well-being in this population.","container-title":"Lung Cancer","DOI":"10.1016/j.lungcan.2021.09.020","ISSN":"01695002","journalAbbreviation":"Lung Cancer","language":"en","page":"1-8","source":"DOI.org (Crossref)","title":"Electronic patient-reported outcomes monitoring during lung cancer chemotherapy: A nested cohort within the PRO-TECT pragmatic trial (AFT-39)","title-short":"Electronic patient-reported outcomes monitoring during lung cancer chemotherapy","volume":"162","author":[{"family":"Mody","given":"Gita N."},{"family":"Stover","given":"Angela M."},{"family":"Wang","given":"Mian"},{"family":"King-Kallimanis","given":"Bellinda L."},{"family":"Jansen","given":"Jennifer"},{"family":"Henson","given":"Sydney"},{"family":"Chung","given":"Arlene E."},{"family":"Jonsson","given":"Mattias"},{"family":"Bennett","given":"Antonia"},{"family":"Smith","given":"Angela B."},{"family":"Wood","given":"William A."},{"family":"Deal","given":"Alison"},{"family":"Ginos","given":"Brenda"},{"family":"Dueck","given":"Amylou C."},{"family":"Schrag","given":"Deborah"},{"family":"Basch","given":"Ethan"}],"issued":{"date-parts":[["2021",12]]}}}],"schema":"https://github.com/citation-style-language/schema/raw/master/csl-citation.json"} </w:instrText>
            </w:r>
            <w:r w:rsidRPr="00F479AC">
              <w:rPr>
                <w:sz w:val="15"/>
                <w:szCs w:val="15"/>
              </w:rPr>
              <w:fldChar w:fldCharType="separate"/>
            </w:r>
            <w:r>
              <w:rPr>
                <w:rFonts w:cs="Times New Roman"/>
                <w:kern w:val="0"/>
                <w:sz w:val="15"/>
              </w:rPr>
              <w:t>[25]</w:t>
            </w:r>
            <w:r w:rsidRPr="00F479AC">
              <w:rPr>
                <w:sz w:val="15"/>
                <w:szCs w:val="15"/>
              </w:rPr>
              <w:fldChar w:fldCharType="end"/>
            </w:r>
          </w:p>
          <w:p w14:paraId="5A533C47" w14:textId="77777777" w:rsidR="009A64AB" w:rsidRPr="00F479AC" w:rsidRDefault="009A64AB" w:rsidP="002C7238">
            <w:pPr>
              <w:spacing w:line="150" w:lineRule="exact"/>
              <w:rPr>
                <w:sz w:val="15"/>
                <w:szCs w:val="15"/>
              </w:rPr>
            </w:pPr>
            <w:r w:rsidRPr="00F479AC">
              <w:rPr>
                <w:sz w:val="15"/>
                <w:szCs w:val="15"/>
              </w:rPr>
              <w:t>2021</w:t>
            </w:r>
          </w:p>
          <w:p w14:paraId="463C4B94" w14:textId="77777777" w:rsidR="009A64AB" w:rsidRPr="00F479AC" w:rsidRDefault="009A64AB" w:rsidP="002C7238">
            <w:pPr>
              <w:pStyle w:val="a9"/>
              <w:numPr>
                <w:ilvl w:val="0"/>
                <w:numId w:val="134"/>
              </w:numPr>
              <w:spacing w:line="150" w:lineRule="exact"/>
              <w:rPr>
                <w:sz w:val="15"/>
                <w:szCs w:val="15"/>
              </w:rPr>
            </w:pPr>
            <w:r w:rsidRPr="00F479AC">
              <w:rPr>
                <w:sz w:val="15"/>
                <w:szCs w:val="15"/>
              </w:rPr>
              <w:t>USA</w:t>
            </w:r>
          </w:p>
          <w:p w14:paraId="122C5A2A" w14:textId="77777777" w:rsidR="009A64AB" w:rsidRPr="00F479AC" w:rsidRDefault="009A64AB" w:rsidP="002C7238">
            <w:pPr>
              <w:pStyle w:val="a9"/>
              <w:numPr>
                <w:ilvl w:val="0"/>
                <w:numId w:val="134"/>
              </w:numPr>
              <w:spacing w:line="150" w:lineRule="exact"/>
              <w:rPr>
                <w:sz w:val="15"/>
                <w:szCs w:val="15"/>
              </w:rPr>
            </w:pPr>
            <w:r w:rsidRPr="00F479AC">
              <w:rPr>
                <w:sz w:val="15"/>
                <w:szCs w:val="15"/>
              </w:rPr>
              <w:t>Cohort study</w:t>
            </w:r>
          </w:p>
          <w:p w14:paraId="4A8BB83A" w14:textId="77777777" w:rsidR="009A64AB" w:rsidRPr="00F479AC" w:rsidRDefault="009A64AB" w:rsidP="002C7238">
            <w:pPr>
              <w:pStyle w:val="a9"/>
              <w:numPr>
                <w:ilvl w:val="0"/>
                <w:numId w:val="134"/>
              </w:numPr>
              <w:spacing w:line="150" w:lineRule="exact"/>
              <w:rPr>
                <w:sz w:val="15"/>
                <w:szCs w:val="15"/>
              </w:rPr>
            </w:pPr>
            <w:r w:rsidRPr="00F479AC">
              <w:rPr>
                <w:sz w:val="15"/>
                <w:szCs w:val="15"/>
              </w:rPr>
              <w:t>Community</w:t>
            </w:r>
          </w:p>
        </w:tc>
        <w:tc>
          <w:tcPr>
            <w:tcW w:w="596" w:type="pct"/>
          </w:tcPr>
          <w:p w14:paraId="6D276109" w14:textId="77777777" w:rsidR="009A64AB" w:rsidRPr="00F479AC" w:rsidRDefault="009A64AB" w:rsidP="002C7238">
            <w:pPr>
              <w:spacing w:line="150" w:lineRule="exact"/>
              <w:rPr>
                <w:sz w:val="15"/>
                <w:szCs w:val="15"/>
              </w:rPr>
            </w:pPr>
            <w:r w:rsidRPr="00F479AC">
              <w:rPr>
                <w:sz w:val="15"/>
                <w:szCs w:val="15"/>
              </w:rPr>
              <w:t>Pop: N=593</w:t>
            </w:r>
          </w:p>
          <w:p w14:paraId="1AC2798D" w14:textId="77777777" w:rsidR="009A64AB" w:rsidRPr="00F479AC" w:rsidRDefault="009A64AB" w:rsidP="002C7238">
            <w:pPr>
              <w:spacing w:line="150" w:lineRule="exact"/>
              <w:rPr>
                <w:sz w:val="15"/>
                <w:szCs w:val="15"/>
              </w:rPr>
            </w:pPr>
            <w:r w:rsidRPr="00F479AC">
              <w:rPr>
                <w:sz w:val="15"/>
                <w:szCs w:val="15"/>
              </w:rPr>
              <w:t>LC population:</w:t>
            </w:r>
          </w:p>
          <w:p w14:paraId="31BDE3A0" w14:textId="77777777" w:rsidR="009A64AB" w:rsidRPr="00F479AC" w:rsidRDefault="009A64AB" w:rsidP="002C7238">
            <w:pPr>
              <w:spacing w:line="150" w:lineRule="exact"/>
              <w:rPr>
                <w:sz w:val="15"/>
                <w:szCs w:val="15"/>
              </w:rPr>
            </w:pPr>
            <w:r w:rsidRPr="00F479AC">
              <w:rPr>
                <w:sz w:val="15"/>
                <w:szCs w:val="15"/>
              </w:rPr>
              <w:t xml:space="preserve">Age (Mean=64.4) </w:t>
            </w:r>
          </w:p>
          <w:p w14:paraId="5CD23CF3" w14:textId="77777777" w:rsidR="009A64AB" w:rsidRPr="00F479AC" w:rsidRDefault="009A64AB" w:rsidP="002C7238">
            <w:pPr>
              <w:pStyle w:val="a9"/>
              <w:numPr>
                <w:ilvl w:val="0"/>
                <w:numId w:val="70"/>
              </w:numPr>
              <w:spacing w:line="150" w:lineRule="exact"/>
              <w:rPr>
                <w:sz w:val="15"/>
                <w:szCs w:val="15"/>
              </w:rPr>
            </w:pPr>
            <w:r w:rsidRPr="00F479AC">
              <w:rPr>
                <w:sz w:val="15"/>
                <w:szCs w:val="15"/>
              </w:rPr>
              <w:t>Male N=49, 8%</w:t>
            </w:r>
          </w:p>
          <w:p w14:paraId="08792F97" w14:textId="77777777" w:rsidR="009A64AB" w:rsidRPr="00F479AC" w:rsidRDefault="009A64AB" w:rsidP="002C7238">
            <w:pPr>
              <w:spacing w:line="150" w:lineRule="exact"/>
              <w:rPr>
                <w:sz w:val="15"/>
                <w:szCs w:val="15"/>
              </w:rPr>
            </w:pPr>
            <w:r w:rsidRPr="00F479AC">
              <w:rPr>
                <w:sz w:val="15"/>
                <w:szCs w:val="15"/>
              </w:rPr>
              <w:t>Type</w:t>
            </w:r>
          </w:p>
          <w:p w14:paraId="2C236A41" w14:textId="77777777" w:rsidR="009A64AB" w:rsidRPr="00F479AC" w:rsidRDefault="009A64AB" w:rsidP="002C7238">
            <w:pPr>
              <w:pStyle w:val="a9"/>
              <w:numPr>
                <w:ilvl w:val="0"/>
                <w:numId w:val="69"/>
              </w:numPr>
              <w:spacing w:line="150" w:lineRule="exact"/>
              <w:rPr>
                <w:sz w:val="15"/>
                <w:szCs w:val="15"/>
              </w:rPr>
            </w:pPr>
            <w:r w:rsidRPr="00F479AC">
              <w:rPr>
                <w:sz w:val="15"/>
                <w:szCs w:val="15"/>
              </w:rPr>
              <w:t>All stages and types of cancer.</w:t>
            </w:r>
          </w:p>
          <w:p w14:paraId="65B01481" w14:textId="77777777" w:rsidR="009A64AB" w:rsidRPr="00F479AC" w:rsidRDefault="009A64AB" w:rsidP="002C7238">
            <w:pPr>
              <w:spacing w:line="150" w:lineRule="exact"/>
              <w:rPr>
                <w:sz w:val="15"/>
                <w:szCs w:val="15"/>
              </w:rPr>
            </w:pPr>
            <w:r w:rsidRPr="00F479AC">
              <w:rPr>
                <w:sz w:val="15"/>
                <w:szCs w:val="15"/>
              </w:rPr>
              <w:t>On treatment;</w:t>
            </w:r>
          </w:p>
          <w:p w14:paraId="2F0F9159" w14:textId="77777777" w:rsidR="009A64AB" w:rsidRPr="00F479AC" w:rsidRDefault="009A64AB" w:rsidP="002C7238">
            <w:pPr>
              <w:spacing w:line="150" w:lineRule="exact"/>
              <w:rPr>
                <w:sz w:val="15"/>
                <w:szCs w:val="15"/>
              </w:rPr>
            </w:pPr>
            <w:r w:rsidRPr="00F479AC">
              <w:rPr>
                <w:sz w:val="15"/>
                <w:szCs w:val="15"/>
              </w:rPr>
              <w:t>88.6%</w:t>
            </w:r>
          </w:p>
        </w:tc>
        <w:tc>
          <w:tcPr>
            <w:tcW w:w="897" w:type="pct"/>
          </w:tcPr>
          <w:p w14:paraId="0347E02C" w14:textId="77777777" w:rsidR="009A64AB" w:rsidRPr="00F479AC" w:rsidRDefault="009A64AB" w:rsidP="002C7238">
            <w:pPr>
              <w:spacing w:line="150" w:lineRule="exact"/>
              <w:rPr>
                <w:b/>
                <w:bCs/>
                <w:sz w:val="15"/>
                <w:szCs w:val="15"/>
              </w:rPr>
            </w:pPr>
            <w:r w:rsidRPr="00F479AC">
              <w:rPr>
                <w:b/>
                <w:bCs/>
                <w:sz w:val="15"/>
                <w:szCs w:val="15"/>
              </w:rPr>
              <w:t>Web-based/ Interactive Voice Recording</w:t>
            </w:r>
          </w:p>
          <w:p w14:paraId="776FAD7B" w14:textId="77777777" w:rsidR="009A64AB" w:rsidRPr="00F479AC" w:rsidRDefault="009A64AB" w:rsidP="002C7238">
            <w:pPr>
              <w:pStyle w:val="a9"/>
              <w:numPr>
                <w:ilvl w:val="0"/>
                <w:numId w:val="68"/>
              </w:numPr>
              <w:spacing w:line="150" w:lineRule="exact"/>
              <w:rPr>
                <w:sz w:val="15"/>
                <w:szCs w:val="15"/>
              </w:rPr>
            </w:pPr>
            <w:r w:rsidRPr="00F479AC">
              <w:rPr>
                <w:sz w:val="15"/>
                <w:szCs w:val="15"/>
              </w:rPr>
              <w:t>Weekly electronic PRO surveys</w:t>
            </w:r>
          </w:p>
          <w:p w14:paraId="125F3C0D" w14:textId="77777777" w:rsidR="009A64AB" w:rsidRPr="00F479AC" w:rsidRDefault="009A64AB" w:rsidP="002C7238">
            <w:pPr>
              <w:pStyle w:val="a9"/>
              <w:numPr>
                <w:ilvl w:val="0"/>
                <w:numId w:val="68"/>
              </w:numPr>
              <w:spacing w:line="150" w:lineRule="exact"/>
              <w:rPr>
                <w:sz w:val="15"/>
                <w:szCs w:val="15"/>
              </w:rPr>
            </w:pPr>
            <w:r w:rsidRPr="00F479AC">
              <w:rPr>
                <w:sz w:val="15"/>
                <w:szCs w:val="15"/>
              </w:rPr>
              <w:t>Automated alerts to clinicians for concerning symptoms</w:t>
            </w:r>
          </w:p>
          <w:p w14:paraId="6A8F8C92" w14:textId="77777777" w:rsidR="009A64AB" w:rsidRPr="00F479AC" w:rsidRDefault="009A64AB" w:rsidP="002C7238">
            <w:pPr>
              <w:pStyle w:val="a9"/>
              <w:numPr>
                <w:ilvl w:val="0"/>
                <w:numId w:val="68"/>
              </w:numPr>
              <w:spacing w:line="150" w:lineRule="exact"/>
              <w:rPr>
                <w:sz w:val="15"/>
                <w:szCs w:val="15"/>
              </w:rPr>
            </w:pPr>
            <w:r w:rsidRPr="00F479AC">
              <w:rPr>
                <w:sz w:val="15"/>
                <w:szCs w:val="15"/>
              </w:rPr>
              <w:t>Clinician response</w:t>
            </w:r>
          </w:p>
          <w:p w14:paraId="2010B2AE" w14:textId="77777777" w:rsidR="009A64AB" w:rsidRPr="00F479AC" w:rsidRDefault="009A64AB" w:rsidP="002C7238">
            <w:pPr>
              <w:spacing w:line="180" w:lineRule="exact"/>
              <w:rPr>
                <w:b/>
                <w:bCs/>
                <w:sz w:val="15"/>
                <w:szCs w:val="15"/>
              </w:rPr>
            </w:pPr>
            <w:r w:rsidRPr="00F479AC">
              <w:rPr>
                <w:b/>
                <w:bCs/>
                <w:sz w:val="15"/>
                <w:szCs w:val="15"/>
              </w:rPr>
              <w:t>Symptom monitored</w:t>
            </w:r>
          </w:p>
          <w:p w14:paraId="3BA3776E" w14:textId="77777777" w:rsidR="009A64AB" w:rsidRPr="00F479AC" w:rsidRDefault="009A64AB" w:rsidP="002C7238">
            <w:pPr>
              <w:spacing w:line="150" w:lineRule="exact"/>
              <w:rPr>
                <w:sz w:val="15"/>
                <w:szCs w:val="15"/>
              </w:rPr>
            </w:pPr>
            <w:r w:rsidRPr="00F479AC">
              <w:rPr>
                <w:sz w:val="15"/>
                <w:szCs w:val="15"/>
              </w:rPr>
              <w:t>NA</w:t>
            </w:r>
          </w:p>
        </w:tc>
        <w:tc>
          <w:tcPr>
            <w:tcW w:w="1019" w:type="pct"/>
          </w:tcPr>
          <w:p w14:paraId="092995F9" w14:textId="77777777" w:rsidR="009A64AB" w:rsidRPr="00F479AC" w:rsidRDefault="009A64AB" w:rsidP="002C7238">
            <w:pPr>
              <w:pStyle w:val="a9"/>
              <w:numPr>
                <w:ilvl w:val="0"/>
                <w:numId w:val="57"/>
              </w:numPr>
              <w:spacing w:line="150" w:lineRule="exact"/>
              <w:rPr>
                <w:sz w:val="15"/>
                <w:szCs w:val="15"/>
              </w:rPr>
            </w:pPr>
            <w:r w:rsidRPr="00F479AC">
              <w:rPr>
                <w:sz w:val="15"/>
                <w:szCs w:val="15"/>
              </w:rPr>
              <w:t>Patients complete weekly pro surveys</w:t>
            </w:r>
          </w:p>
          <w:p w14:paraId="1B6B3139" w14:textId="77777777" w:rsidR="009A64AB" w:rsidRPr="00F479AC" w:rsidRDefault="009A64AB" w:rsidP="002C7238">
            <w:pPr>
              <w:pStyle w:val="a9"/>
              <w:numPr>
                <w:ilvl w:val="0"/>
                <w:numId w:val="57"/>
              </w:numPr>
              <w:spacing w:line="150" w:lineRule="exact"/>
              <w:rPr>
                <w:sz w:val="15"/>
                <w:szCs w:val="15"/>
              </w:rPr>
            </w:pPr>
            <w:r w:rsidRPr="00F479AC">
              <w:rPr>
                <w:sz w:val="15"/>
                <w:szCs w:val="15"/>
              </w:rPr>
              <w:t>Alerts triggered for concerning symptoms are sent to clinicians</w:t>
            </w:r>
          </w:p>
          <w:p w14:paraId="7A4C2149" w14:textId="77777777" w:rsidR="009A64AB" w:rsidRPr="00F479AC" w:rsidRDefault="009A64AB" w:rsidP="002C7238">
            <w:pPr>
              <w:pStyle w:val="a9"/>
              <w:numPr>
                <w:ilvl w:val="0"/>
                <w:numId w:val="57"/>
              </w:numPr>
              <w:spacing w:line="150" w:lineRule="exact"/>
              <w:rPr>
                <w:sz w:val="15"/>
                <w:szCs w:val="15"/>
              </w:rPr>
            </w:pPr>
            <w:r w:rsidRPr="00F479AC">
              <w:rPr>
                <w:sz w:val="15"/>
                <w:szCs w:val="15"/>
              </w:rPr>
              <w:t>Clinicians respond with interventions</w:t>
            </w:r>
          </w:p>
          <w:p w14:paraId="55A5D598" w14:textId="77777777" w:rsidR="009A64AB" w:rsidRPr="00F479AC" w:rsidRDefault="009A64AB" w:rsidP="002C7238">
            <w:pPr>
              <w:pStyle w:val="a9"/>
              <w:numPr>
                <w:ilvl w:val="0"/>
                <w:numId w:val="57"/>
              </w:numPr>
              <w:spacing w:line="150" w:lineRule="exact"/>
              <w:rPr>
                <w:sz w:val="15"/>
                <w:szCs w:val="15"/>
              </w:rPr>
            </w:pPr>
            <w:r w:rsidRPr="00F479AC">
              <w:rPr>
                <w:sz w:val="15"/>
                <w:szCs w:val="15"/>
              </w:rPr>
              <w:t>Control arm uses educational materials without alerts</w:t>
            </w:r>
          </w:p>
          <w:p w14:paraId="56000D99" w14:textId="77777777" w:rsidR="009A64AB" w:rsidRPr="00F479AC" w:rsidRDefault="009A64AB" w:rsidP="002C7238">
            <w:pPr>
              <w:spacing w:line="150" w:lineRule="exact"/>
              <w:rPr>
                <w:sz w:val="15"/>
                <w:szCs w:val="15"/>
              </w:rPr>
            </w:pPr>
            <w:r w:rsidRPr="00F479AC">
              <w:rPr>
                <w:sz w:val="15"/>
                <w:szCs w:val="15"/>
              </w:rPr>
              <w:t>Monitor duration</w:t>
            </w:r>
          </w:p>
          <w:p w14:paraId="5B167734" w14:textId="77777777" w:rsidR="009A64AB" w:rsidRPr="00F479AC" w:rsidRDefault="009A64AB" w:rsidP="002C7238">
            <w:pPr>
              <w:pStyle w:val="a9"/>
              <w:numPr>
                <w:ilvl w:val="0"/>
                <w:numId w:val="57"/>
              </w:numPr>
              <w:spacing w:line="150" w:lineRule="exact"/>
              <w:rPr>
                <w:sz w:val="15"/>
                <w:szCs w:val="15"/>
              </w:rPr>
            </w:pPr>
            <w:r w:rsidRPr="00F479AC">
              <w:rPr>
                <w:sz w:val="15"/>
                <w:szCs w:val="15"/>
              </w:rPr>
              <w:t>Weekly for up to 12 months</w:t>
            </w:r>
          </w:p>
        </w:tc>
        <w:tc>
          <w:tcPr>
            <w:tcW w:w="898" w:type="pct"/>
          </w:tcPr>
          <w:p w14:paraId="07E7F0D1" w14:textId="77777777" w:rsidR="009A64AB" w:rsidRPr="00F479AC" w:rsidRDefault="009A64AB" w:rsidP="002C7238">
            <w:pPr>
              <w:spacing w:line="150" w:lineRule="exact"/>
              <w:rPr>
                <w:sz w:val="15"/>
                <w:szCs w:val="15"/>
              </w:rPr>
            </w:pPr>
            <w:r w:rsidRPr="00F479AC">
              <w:rPr>
                <w:sz w:val="15"/>
                <w:szCs w:val="15"/>
              </w:rPr>
              <w:t>Primary Outcome</w:t>
            </w:r>
          </w:p>
          <w:p w14:paraId="680E3D1E" w14:textId="77777777" w:rsidR="009A64AB" w:rsidRPr="00F479AC" w:rsidRDefault="009A64AB" w:rsidP="002C7238">
            <w:pPr>
              <w:pStyle w:val="a9"/>
              <w:numPr>
                <w:ilvl w:val="0"/>
                <w:numId w:val="67"/>
              </w:numPr>
              <w:spacing w:line="150" w:lineRule="exact"/>
              <w:rPr>
                <w:sz w:val="15"/>
                <w:szCs w:val="15"/>
              </w:rPr>
            </w:pPr>
            <w:r w:rsidRPr="00F479AC">
              <w:rPr>
                <w:sz w:val="15"/>
                <w:szCs w:val="15"/>
              </w:rPr>
              <w:t>Survey completion rates (PRO-CTCAE)</w:t>
            </w:r>
          </w:p>
          <w:p w14:paraId="054B94C6" w14:textId="77777777" w:rsidR="009A64AB" w:rsidRPr="00F479AC" w:rsidRDefault="009A64AB" w:rsidP="002C7238">
            <w:pPr>
              <w:pStyle w:val="a9"/>
              <w:numPr>
                <w:ilvl w:val="0"/>
                <w:numId w:val="67"/>
              </w:numPr>
              <w:spacing w:line="150" w:lineRule="exact"/>
              <w:rPr>
                <w:sz w:val="15"/>
                <w:szCs w:val="15"/>
              </w:rPr>
            </w:pPr>
            <w:r w:rsidRPr="00F479AC">
              <w:rPr>
                <w:sz w:val="15"/>
                <w:szCs w:val="15"/>
              </w:rPr>
              <w:t xml:space="preserve">symptom occurrence </w:t>
            </w:r>
          </w:p>
          <w:p w14:paraId="3F97207C" w14:textId="77777777" w:rsidR="009A64AB" w:rsidRPr="00F479AC" w:rsidRDefault="009A64AB" w:rsidP="002C7238">
            <w:pPr>
              <w:spacing w:line="150" w:lineRule="exact"/>
              <w:rPr>
                <w:sz w:val="15"/>
                <w:szCs w:val="15"/>
              </w:rPr>
            </w:pPr>
            <w:r w:rsidRPr="00F479AC">
              <w:rPr>
                <w:sz w:val="15"/>
                <w:szCs w:val="15"/>
              </w:rPr>
              <w:t>Secondary Outcome</w:t>
            </w:r>
          </w:p>
          <w:p w14:paraId="23C60380" w14:textId="77777777" w:rsidR="009A64AB" w:rsidRPr="00F479AC" w:rsidRDefault="009A64AB" w:rsidP="002C7238">
            <w:pPr>
              <w:pStyle w:val="a9"/>
              <w:numPr>
                <w:ilvl w:val="0"/>
                <w:numId w:val="66"/>
              </w:numPr>
              <w:spacing w:line="150" w:lineRule="exact"/>
              <w:rPr>
                <w:sz w:val="15"/>
                <w:szCs w:val="15"/>
              </w:rPr>
            </w:pPr>
            <w:r w:rsidRPr="00F479AC">
              <w:rPr>
                <w:sz w:val="15"/>
                <w:szCs w:val="15"/>
              </w:rPr>
              <w:t>QOL (EORTC QLQ-C30)</w:t>
            </w:r>
          </w:p>
          <w:p w14:paraId="7E80FFCA" w14:textId="77777777" w:rsidR="009A64AB" w:rsidRPr="00F479AC" w:rsidRDefault="009A64AB" w:rsidP="002C7238">
            <w:pPr>
              <w:pStyle w:val="a9"/>
              <w:numPr>
                <w:ilvl w:val="0"/>
                <w:numId w:val="66"/>
              </w:numPr>
              <w:spacing w:line="150" w:lineRule="exact"/>
              <w:rPr>
                <w:sz w:val="15"/>
                <w:szCs w:val="15"/>
              </w:rPr>
            </w:pPr>
            <w:r w:rsidRPr="00F479AC">
              <w:rPr>
                <w:sz w:val="15"/>
                <w:szCs w:val="15"/>
              </w:rPr>
              <w:t>patient satisfaction (Custom 5-point scale survey)</w:t>
            </w:r>
          </w:p>
          <w:p w14:paraId="35E1F4B9" w14:textId="77777777" w:rsidR="009A64AB" w:rsidRPr="00F479AC" w:rsidRDefault="009A64AB" w:rsidP="002C7238">
            <w:pPr>
              <w:pStyle w:val="a9"/>
              <w:numPr>
                <w:ilvl w:val="0"/>
                <w:numId w:val="57"/>
              </w:numPr>
              <w:spacing w:line="150" w:lineRule="exact"/>
              <w:rPr>
                <w:sz w:val="15"/>
                <w:szCs w:val="15"/>
              </w:rPr>
            </w:pPr>
            <w:r w:rsidRPr="00F479AC">
              <w:rPr>
                <w:sz w:val="15"/>
                <w:szCs w:val="15"/>
              </w:rPr>
              <w:t>clinician management strategies (Recorded interventions post-alert)</w:t>
            </w:r>
          </w:p>
        </w:tc>
        <w:tc>
          <w:tcPr>
            <w:tcW w:w="1202" w:type="pct"/>
          </w:tcPr>
          <w:p w14:paraId="38763F4A" w14:textId="77777777" w:rsidR="009A64AB" w:rsidRPr="00F479AC" w:rsidRDefault="009A64AB" w:rsidP="002C7238">
            <w:pPr>
              <w:pStyle w:val="a9"/>
              <w:numPr>
                <w:ilvl w:val="0"/>
                <w:numId w:val="57"/>
              </w:numPr>
              <w:spacing w:line="150" w:lineRule="exact"/>
              <w:rPr>
                <w:sz w:val="15"/>
                <w:szCs w:val="15"/>
              </w:rPr>
            </w:pPr>
            <w:r w:rsidRPr="00F479AC">
              <w:rPr>
                <w:sz w:val="15"/>
                <w:szCs w:val="15"/>
              </w:rPr>
              <w:t>Of delivered weekly PRO surveys over 12 months, 91% were completed.</w:t>
            </w:r>
          </w:p>
          <w:p w14:paraId="2B66CACF" w14:textId="77777777" w:rsidR="009A64AB" w:rsidRPr="00F479AC" w:rsidRDefault="009A64AB" w:rsidP="002C7238">
            <w:pPr>
              <w:pStyle w:val="a9"/>
              <w:numPr>
                <w:ilvl w:val="0"/>
                <w:numId w:val="57"/>
              </w:numPr>
              <w:spacing w:line="150" w:lineRule="exact"/>
              <w:rPr>
                <w:sz w:val="15"/>
                <w:szCs w:val="15"/>
              </w:rPr>
            </w:pPr>
            <w:r w:rsidRPr="00F479AC">
              <w:rPr>
                <w:sz w:val="15"/>
                <w:szCs w:val="15"/>
              </w:rPr>
              <w:t>Nearly all (97%) patients reported concerning symptoms during participation.</w:t>
            </w:r>
          </w:p>
          <w:p w14:paraId="217F2145" w14:textId="77777777" w:rsidR="009A64AB" w:rsidRPr="00F479AC" w:rsidRDefault="009A64AB" w:rsidP="002C7238">
            <w:pPr>
              <w:pStyle w:val="a9"/>
              <w:numPr>
                <w:ilvl w:val="0"/>
                <w:numId w:val="57"/>
              </w:numPr>
              <w:spacing w:line="150" w:lineRule="exact"/>
              <w:rPr>
                <w:sz w:val="15"/>
                <w:szCs w:val="15"/>
              </w:rPr>
            </w:pPr>
            <w:r w:rsidRPr="00F479AC">
              <w:rPr>
                <w:sz w:val="15"/>
                <w:szCs w:val="15"/>
              </w:rPr>
              <w:t>Pain was the most frequent and longest lasting symptom.</w:t>
            </w:r>
          </w:p>
          <w:p w14:paraId="252C2524" w14:textId="77777777" w:rsidR="009A64AB" w:rsidRPr="00F479AC" w:rsidRDefault="009A64AB" w:rsidP="002C7238">
            <w:pPr>
              <w:pStyle w:val="a9"/>
              <w:numPr>
                <w:ilvl w:val="0"/>
                <w:numId w:val="57"/>
              </w:numPr>
              <w:spacing w:line="150" w:lineRule="exact"/>
              <w:rPr>
                <w:sz w:val="15"/>
                <w:szCs w:val="15"/>
              </w:rPr>
            </w:pPr>
            <w:r w:rsidRPr="00F479AC">
              <w:rPr>
                <w:sz w:val="15"/>
                <w:szCs w:val="15"/>
              </w:rPr>
              <w:t>87% of clinicians recommend using ePRO monitoring.</w:t>
            </w:r>
          </w:p>
        </w:tc>
      </w:tr>
      <w:tr w:rsidR="009A64AB" w:rsidRPr="00F479AC" w14:paraId="0F14BB98" w14:textId="77777777" w:rsidTr="002C7238">
        <w:tc>
          <w:tcPr>
            <w:tcW w:w="388" w:type="pct"/>
          </w:tcPr>
          <w:p w14:paraId="05527AD4" w14:textId="67ED1488" w:rsidR="009A64AB" w:rsidRPr="00F479AC" w:rsidRDefault="009A64AB" w:rsidP="002C7238">
            <w:pPr>
              <w:spacing w:line="140" w:lineRule="exact"/>
              <w:rPr>
                <w:sz w:val="15"/>
                <w:szCs w:val="15"/>
              </w:rPr>
            </w:pPr>
            <w:r w:rsidRPr="00F479AC">
              <w:rPr>
                <w:sz w:val="15"/>
                <w:szCs w:val="15"/>
              </w:rPr>
              <w:t>Cheng</w:t>
            </w:r>
            <w:r w:rsidRPr="00F479AC">
              <w:rPr>
                <w:sz w:val="15"/>
                <w:szCs w:val="15"/>
              </w:rPr>
              <w:fldChar w:fldCharType="begin"/>
            </w:r>
            <w:r>
              <w:rPr>
                <w:sz w:val="15"/>
                <w:szCs w:val="15"/>
              </w:rPr>
              <w:instrText xml:space="preserve"> ADDIN ZOTERO_ITEM CSL_CITATION {"citationID":"a91in1kgsg","properties":{"formattedCitation":"[26]","plainCitation":"[26]","noteIndex":0},"citationItems":[{"id":4865,"uris":["http://zotero.org/users/11469879/items/DNPLD95M"],"itemData":{"id":4865,"type":"article-journal","abstract":"Background: Repeated assessment of patient recovery after discharge is challenging. This study used a popular messenger application to remotely collect patient self-reported symptoms and their severity so as to monitor patient recovery and identify the factors affecting the recovery of symptoms following lung cancer surgery.\nMethods: This prospective observational study was conducted at a single tertiary lung cancer center in China between November 2018 and June 2019. Participants received demonstration videos and repeated symptom surveys regarding pain and cough severity (assessed using numeric rating scores of 0–10 for pain and 0–6 for cough) at 2, 4, 6, 8, and 12 weeks after discharge via a smartphone program bound to the WeChat application. Patients who responded to at least 3 of the 5 post-discharge surveys were included in this study. The data were analyzed to investigate the symptom recovery and its related factors.\nResults: Of the 826 patients enrolled, 589 (71.3%) responded to at least three surveys. The average pain score reduced from 4.1±2.5 at 2 weeks to 2.2±2.0 at 12 weeks (P&lt;0.001). Factors associated with higher pain severity included the female gender, age over 60 years, thoracotomy, longer operation time (&gt;90 minutes), and prolonged chest tube drainage (&gt;7 days). The average cough score decreased from 2.34±1.30 at 2 weeks to 1.93±1.26 at 12 weeks (P&lt;0.001). Being female and a prolonged operation time (&gt;90 min) were related to increased cough severity. Sublobar resection and limited lymphadenectomy may contribute to lower cough severity post-surgery.\nConclusions: The messenger application-based remote monitoring successfully collected post-discharge symptom information and identified factors associated with recovery following lung surgery.","container-title":"Journal of Thoracic Disease","DOI":"10.21037/jtd-21-27","ISSN":"20721439, 20776624","issue":"2","journalAbbreviation":"J Thorac Dis","language":"en","page":"1162-1171","source":"DOI.org (Crossref)","title":"Remote monitoring of patient recovery following lung cancer surgery: a messenger application approach","title-short":"Remote monitoring of patient recovery following lung cancer surgery","volume":"13","author":[{"family":"Cheng","given":"Xinghua"},{"family":"Yang","given":"Yunhai"},{"family":"Shentu","given":"Yang"},{"family":"Ding","given":"Zhengping"},{"family":"Zhou","given":"Qianjun"},{"family":"Tan","given":"Qiang"},{"family":"Luo","given":"Qingquan"}],"issued":{"date-parts":[["2021",2]]}}}],"schema":"https://github.com/citation-style-language/schema/raw/master/csl-citation.json"} </w:instrText>
            </w:r>
            <w:r w:rsidRPr="00F479AC">
              <w:rPr>
                <w:sz w:val="15"/>
                <w:szCs w:val="15"/>
              </w:rPr>
              <w:fldChar w:fldCharType="separate"/>
            </w:r>
            <w:r>
              <w:rPr>
                <w:rFonts w:cs="Times New Roman"/>
                <w:kern w:val="0"/>
                <w:sz w:val="15"/>
              </w:rPr>
              <w:t>[26]</w:t>
            </w:r>
            <w:r w:rsidRPr="00F479AC">
              <w:rPr>
                <w:sz w:val="15"/>
                <w:szCs w:val="15"/>
              </w:rPr>
              <w:fldChar w:fldCharType="end"/>
            </w:r>
            <w:r w:rsidRPr="00F479AC">
              <w:rPr>
                <w:sz w:val="15"/>
                <w:szCs w:val="15"/>
              </w:rPr>
              <w:t xml:space="preserve"> 2021</w:t>
            </w:r>
          </w:p>
          <w:p w14:paraId="483EB968" w14:textId="77777777" w:rsidR="009A64AB" w:rsidRPr="00F479AC" w:rsidRDefault="009A64AB" w:rsidP="002C7238">
            <w:pPr>
              <w:pStyle w:val="a9"/>
              <w:numPr>
                <w:ilvl w:val="0"/>
                <w:numId w:val="149"/>
              </w:numPr>
              <w:spacing w:line="140" w:lineRule="exact"/>
              <w:rPr>
                <w:sz w:val="15"/>
                <w:szCs w:val="15"/>
              </w:rPr>
            </w:pPr>
            <w:r w:rsidRPr="00F479AC">
              <w:rPr>
                <w:sz w:val="15"/>
                <w:szCs w:val="15"/>
              </w:rPr>
              <w:t>China</w:t>
            </w:r>
          </w:p>
          <w:p w14:paraId="295BB2EF" w14:textId="77777777" w:rsidR="009A64AB" w:rsidRPr="00F479AC" w:rsidRDefault="009A64AB" w:rsidP="002C7238">
            <w:pPr>
              <w:pStyle w:val="a9"/>
              <w:numPr>
                <w:ilvl w:val="0"/>
                <w:numId w:val="149"/>
              </w:numPr>
              <w:spacing w:line="140" w:lineRule="exact"/>
              <w:rPr>
                <w:sz w:val="15"/>
                <w:szCs w:val="15"/>
              </w:rPr>
            </w:pPr>
            <w:r w:rsidRPr="00F479AC">
              <w:rPr>
                <w:sz w:val="15"/>
                <w:szCs w:val="15"/>
              </w:rPr>
              <w:t>Prospective study</w:t>
            </w:r>
          </w:p>
          <w:p w14:paraId="3DEC40BC" w14:textId="77777777" w:rsidR="009A64AB" w:rsidRPr="00F479AC" w:rsidRDefault="009A64AB" w:rsidP="002C7238">
            <w:pPr>
              <w:spacing w:line="150" w:lineRule="exact"/>
              <w:rPr>
                <w:sz w:val="15"/>
                <w:szCs w:val="15"/>
              </w:rPr>
            </w:pPr>
            <w:r w:rsidRPr="00F479AC">
              <w:rPr>
                <w:sz w:val="15"/>
                <w:szCs w:val="15"/>
              </w:rPr>
              <w:t>Tertiary lung cancer center</w:t>
            </w:r>
          </w:p>
        </w:tc>
        <w:tc>
          <w:tcPr>
            <w:tcW w:w="596" w:type="pct"/>
          </w:tcPr>
          <w:p w14:paraId="2B7C31D5" w14:textId="77777777" w:rsidR="009A64AB" w:rsidRPr="00F479AC" w:rsidRDefault="009A64AB" w:rsidP="002C7238">
            <w:pPr>
              <w:spacing w:line="140" w:lineRule="exact"/>
              <w:rPr>
                <w:sz w:val="15"/>
                <w:szCs w:val="15"/>
              </w:rPr>
            </w:pPr>
            <w:r w:rsidRPr="00F479AC">
              <w:rPr>
                <w:sz w:val="15"/>
                <w:szCs w:val="15"/>
              </w:rPr>
              <w:t>Pop: N=589</w:t>
            </w:r>
          </w:p>
          <w:p w14:paraId="5690816F" w14:textId="77777777" w:rsidR="009A64AB" w:rsidRPr="00F479AC" w:rsidRDefault="009A64AB" w:rsidP="002C7238">
            <w:pPr>
              <w:spacing w:line="140" w:lineRule="exact"/>
              <w:rPr>
                <w:sz w:val="15"/>
                <w:szCs w:val="15"/>
              </w:rPr>
            </w:pPr>
            <w:r w:rsidRPr="00F479AC">
              <w:rPr>
                <w:sz w:val="15"/>
                <w:szCs w:val="15"/>
              </w:rPr>
              <w:t>Age: (Mean=59.0)</w:t>
            </w:r>
          </w:p>
          <w:p w14:paraId="00C25CFD" w14:textId="77777777" w:rsidR="009A64AB" w:rsidRPr="00F479AC" w:rsidRDefault="009A64AB" w:rsidP="002C7238">
            <w:pPr>
              <w:spacing w:line="140" w:lineRule="exact"/>
              <w:rPr>
                <w:sz w:val="15"/>
                <w:szCs w:val="15"/>
              </w:rPr>
            </w:pPr>
            <w:r w:rsidRPr="00F479AC">
              <w:rPr>
                <w:sz w:val="15"/>
                <w:szCs w:val="15"/>
              </w:rPr>
              <w:t>Gender:</w:t>
            </w:r>
          </w:p>
          <w:p w14:paraId="3B760B56" w14:textId="77777777" w:rsidR="009A64AB" w:rsidRPr="00F479AC" w:rsidRDefault="009A64AB" w:rsidP="002C7238">
            <w:pPr>
              <w:pStyle w:val="a9"/>
              <w:numPr>
                <w:ilvl w:val="0"/>
                <w:numId w:val="150"/>
              </w:numPr>
              <w:spacing w:line="140" w:lineRule="exact"/>
              <w:rPr>
                <w:sz w:val="15"/>
                <w:szCs w:val="15"/>
              </w:rPr>
            </w:pPr>
            <w:r w:rsidRPr="00F479AC">
              <w:rPr>
                <w:sz w:val="15"/>
                <w:szCs w:val="15"/>
              </w:rPr>
              <w:t>Male: N=216, 36%</w:t>
            </w:r>
          </w:p>
          <w:p w14:paraId="3A9DA947" w14:textId="77777777" w:rsidR="009A64AB" w:rsidRPr="00F479AC" w:rsidRDefault="009A64AB" w:rsidP="002C7238">
            <w:pPr>
              <w:spacing w:line="140" w:lineRule="exact"/>
              <w:rPr>
                <w:sz w:val="15"/>
                <w:szCs w:val="15"/>
              </w:rPr>
            </w:pPr>
            <w:r w:rsidRPr="00F479AC">
              <w:rPr>
                <w:sz w:val="15"/>
                <w:szCs w:val="15"/>
              </w:rPr>
              <w:t>Type:</w:t>
            </w:r>
          </w:p>
          <w:p w14:paraId="4D73CF3A" w14:textId="77777777" w:rsidR="009A64AB" w:rsidRPr="00F479AC" w:rsidRDefault="009A64AB" w:rsidP="002C7238">
            <w:pPr>
              <w:pStyle w:val="a9"/>
              <w:numPr>
                <w:ilvl w:val="0"/>
                <w:numId w:val="150"/>
              </w:numPr>
              <w:spacing w:line="140" w:lineRule="exact"/>
              <w:rPr>
                <w:sz w:val="15"/>
                <w:szCs w:val="15"/>
              </w:rPr>
            </w:pPr>
            <w:r w:rsidRPr="00F479AC">
              <w:rPr>
                <w:sz w:val="15"/>
                <w:szCs w:val="15"/>
              </w:rPr>
              <w:t>Any type and stage of LC patients</w:t>
            </w:r>
          </w:p>
          <w:p w14:paraId="6EE1B404" w14:textId="77777777" w:rsidR="009A64AB" w:rsidRPr="00F479AC" w:rsidRDefault="009A64AB" w:rsidP="002C7238">
            <w:pPr>
              <w:spacing w:line="140" w:lineRule="exact"/>
              <w:rPr>
                <w:sz w:val="15"/>
                <w:szCs w:val="15"/>
              </w:rPr>
            </w:pPr>
            <w:r w:rsidRPr="00F479AC">
              <w:rPr>
                <w:sz w:val="15"/>
                <w:szCs w:val="15"/>
              </w:rPr>
              <w:t>Scheduled for treatment;</w:t>
            </w:r>
          </w:p>
          <w:p w14:paraId="63C3F663" w14:textId="77777777" w:rsidR="009A64AB" w:rsidRPr="00F479AC" w:rsidRDefault="009A64AB" w:rsidP="002C7238">
            <w:pPr>
              <w:spacing w:line="150" w:lineRule="exact"/>
              <w:rPr>
                <w:sz w:val="15"/>
                <w:szCs w:val="15"/>
              </w:rPr>
            </w:pPr>
            <w:r w:rsidRPr="00F479AC">
              <w:rPr>
                <w:sz w:val="15"/>
                <w:szCs w:val="15"/>
              </w:rPr>
              <w:t>71.3%</w:t>
            </w:r>
          </w:p>
        </w:tc>
        <w:tc>
          <w:tcPr>
            <w:tcW w:w="897" w:type="pct"/>
          </w:tcPr>
          <w:p w14:paraId="6FD0143F" w14:textId="77777777" w:rsidR="009A64AB" w:rsidRPr="00F479AC" w:rsidRDefault="009A64AB" w:rsidP="002C7238">
            <w:pPr>
              <w:spacing w:line="140" w:lineRule="exact"/>
              <w:rPr>
                <w:b/>
                <w:bCs/>
                <w:sz w:val="15"/>
                <w:szCs w:val="15"/>
              </w:rPr>
            </w:pPr>
            <w:r w:rsidRPr="00F479AC">
              <w:rPr>
                <w:b/>
                <w:bCs/>
                <w:sz w:val="15"/>
                <w:szCs w:val="15"/>
              </w:rPr>
              <w:t>Web-based</w:t>
            </w:r>
          </w:p>
          <w:p w14:paraId="1CA59E63" w14:textId="77777777" w:rsidR="009A64AB" w:rsidRPr="00F479AC" w:rsidRDefault="009A64AB" w:rsidP="002C7238">
            <w:pPr>
              <w:pStyle w:val="a9"/>
              <w:numPr>
                <w:ilvl w:val="0"/>
                <w:numId w:val="150"/>
              </w:numPr>
              <w:spacing w:line="140" w:lineRule="exact"/>
              <w:rPr>
                <w:sz w:val="15"/>
                <w:szCs w:val="15"/>
              </w:rPr>
            </w:pPr>
            <w:r w:rsidRPr="00F479AC">
              <w:rPr>
                <w:sz w:val="15"/>
                <w:szCs w:val="15"/>
              </w:rPr>
              <w:t>Completion of PROM</w:t>
            </w:r>
          </w:p>
          <w:p w14:paraId="18BA0C37" w14:textId="77777777" w:rsidR="009A64AB" w:rsidRPr="00F479AC" w:rsidRDefault="009A64AB" w:rsidP="002C7238">
            <w:pPr>
              <w:spacing w:line="150" w:lineRule="exact"/>
              <w:rPr>
                <w:sz w:val="15"/>
                <w:szCs w:val="15"/>
              </w:rPr>
            </w:pPr>
            <w:r w:rsidRPr="00F479AC">
              <w:rPr>
                <w:sz w:val="15"/>
                <w:szCs w:val="15"/>
              </w:rPr>
              <w:t>Reminder of PROM completion</w:t>
            </w:r>
          </w:p>
          <w:p w14:paraId="34736210" w14:textId="77777777" w:rsidR="009A64AB" w:rsidRPr="00F479AC" w:rsidRDefault="009A64AB" w:rsidP="002C7238">
            <w:pPr>
              <w:spacing w:line="150" w:lineRule="exact"/>
              <w:rPr>
                <w:b/>
                <w:bCs/>
                <w:sz w:val="15"/>
                <w:szCs w:val="15"/>
              </w:rPr>
            </w:pPr>
            <w:r w:rsidRPr="00F479AC">
              <w:rPr>
                <w:b/>
                <w:bCs/>
                <w:sz w:val="15"/>
                <w:szCs w:val="15"/>
              </w:rPr>
              <w:t>Symptom monitored</w:t>
            </w:r>
          </w:p>
          <w:p w14:paraId="4985CF9C" w14:textId="77777777" w:rsidR="009A64AB" w:rsidRPr="00F479AC" w:rsidRDefault="009A64AB" w:rsidP="002C7238">
            <w:pPr>
              <w:pStyle w:val="a9"/>
              <w:numPr>
                <w:ilvl w:val="0"/>
                <w:numId w:val="150"/>
              </w:numPr>
              <w:spacing w:line="150" w:lineRule="exact"/>
              <w:rPr>
                <w:sz w:val="15"/>
                <w:szCs w:val="15"/>
              </w:rPr>
            </w:pPr>
            <w:r w:rsidRPr="00F479AC">
              <w:rPr>
                <w:rFonts w:hint="eastAsia"/>
                <w:sz w:val="15"/>
                <w:szCs w:val="15"/>
              </w:rPr>
              <w:t>Pain</w:t>
            </w:r>
            <w:r w:rsidRPr="00F479AC">
              <w:rPr>
                <w:sz w:val="15"/>
                <w:szCs w:val="15"/>
              </w:rPr>
              <w:t>, and cough</w:t>
            </w:r>
          </w:p>
        </w:tc>
        <w:tc>
          <w:tcPr>
            <w:tcW w:w="1019" w:type="pct"/>
          </w:tcPr>
          <w:p w14:paraId="2D7A7EAC" w14:textId="77777777" w:rsidR="009A64AB" w:rsidRPr="00F479AC" w:rsidRDefault="009A64AB" w:rsidP="002C7238">
            <w:pPr>
              <w:pStyle w:val="a9"/>
              <w:numPr>
                <w:ilvl w:val="0"/>
                <w:numId w:val="150"/>
              </w:numPr>
              <w:spacing w:line="140" w:lineRule="exact"/>
              <w:rPr>
                <w:sz w:val="15"/>
                <w:szCs w:val="15"/>
              </w:rPr>
            </w:pPr>
            <w:r w:rsidRPr="00F479AC">
              <w:rPr>
                <w:sz w:val="15"/>
                <w:szCs w:val="15"/>
              </w:rPr>
              <w:t>Surveys at 2, 4, 6, 8, 12 weeks post-discharge</w:t>
            </w:r>
          </w:p>
          <w:p w14:paraId="4F5A4EA5" w14:textId="77777777" w:rsidR="009A64AB" w:rsidRPr="00F479AC" w:rsidRDefault="009A64AB" w:rsidP="002C7238">
            <w:pPr>
              <w:pStyle w:val="a9"/>
              <w:numPr>
                <w:ilvl w:val="0"/>
                <w:numId w:val="150"/>
              </w:numPr>
              <w:spacing w:line="140" w:lineRule="exact"/>
              <w:rPr>
                <w:sz w:val="15"/>
                <w:szCs w:val="15"/>
              </w:rPr>
            </w:pPr>
            <w:r w:rsidRPr="00F479AC">
              <w:rPr>
                <w:sz w:val="15"/>
                <w:szCs w:val="15"/>
              </w:rPr>
              <w:t>Telephone follow-up when no response</w:t>
            </w:r>
          </w:p>
          <w:p w14:paraId="5687F8B1" w14:textId="77777777" w:rsidR="009A64AB" w:rsidRPr="00F479AC" w:rsidRDefault="009A64AB" w:rsidP="002C7238">
            <w:pPr>
              <w:spacing w:line="140" w:lineRule="exact"/>
              <w:rPr>
                <w:sz w:val="15"/>
                <w:szCs w:val="15"/>
              </w:rPr>
            </w:pPr>
            <w:r w:rsidRPr="00F479AC">
              <w:rPr>
                <w:sz w:val="15"/>
                <w:szCs w:val="15"/>
              </w:rPr>
              <w:t>Monitor duration</w:t>
            </w:r>
          </w:p>
          <w:p w14:paraId="395C7598" w14:textId="77777777" w:rsidR="009A64AB" w:rsidRPr="00F479AC" w:rsidRDefault="009A64AB" w:rsidP="002C7238">
            <w:pPr>
              <w:pStyle w:val="a9"/>
              <w:numPr>
                <w:ilvl w:val="0"/>
                <w:numId w:val="57"/>
              </w:numPr>
              <w:spacing w:line="150" w:lineRule="exact"/>
              <w:rPr>
                <w:sz w:val="15"/>
                <w:szCs w:val="15"/>
              </w:rPr>
            </w:pPr>
            <w:r w:rsidRPr="00F479AC">
              <w:rPr>
                <w:sz w:val="15"/>
                <w:szCs w:val="15"/>
              </w:rPr>
              <w:t>2, 4, 6, 8, 12 weeks post-discharge</w:t>
            </w:r>
          </w:p>
        </w:tc>
        <w:tc>
          <w:tcPr>
            <w:tcW w:w="898" w:type="pct"/>
          </w:tcPr>
          <w:p w14:paraId="2B181326" w14:textId="77777777" w:rsidR="009A64AB" w:rsidRPr="00F479AC" w:rsidRDefault="009A64AB" w:rsidP="002C7238">
            <w:pPr>
              <w:pStyle w:val="a9"/>
              <w:numPr>
                <w:ilvl w:val="0"/>
                <w:numId w:val="79"/>
              </w:numPr>
              <w:spacing w:line="140" w:lineRule="exact"/>
              <w:rPr>
                <w:sz w:val="15"/>
                <w:szCs w:val="15"/>
              </w:rPr>
            </w:pPr>
            <w:r w:rsidRPr="00F479AC">
              <w:rPr>
                <w:sz w:val="15"/>
                <w:szCs w:val="15"/>
              </w:rPr>
              <w:t>Pain severity (Numeric rating score)</w:t>
            </w:r>
          </w:p>
          <w:p w14:paraId="55A364DB" w14:textId="77777777" w:rsidR="009A64AB" w:rsidRPr="00F479AC" w:rsidRDefault="009A64AB" w:rsidP="002C7238">
            <w:pPr>
              <w:spacing w:line="150" w:lineRule="exact"/>
              <w:rPr>
                <w:sz w:val="15"/>
                <w:szCs w:val="15"/>
              </w:rPr>
            </w:pPr>
            <w:r w:rsidRPr="00F479AC">
              <w:rPr>
                <w:sz w:val="15"/>
                <w:szCs w:val="15"/>
              </w:rPr>
              <w:t>Cough (Cough visual analog scale)</w:t>
            </w:r>
          </w:p>
        </w:tc>
        <w:tc>
          <w:tcPr>
            <w:tcW w:w="1202" w:type="pct"/>
          </w:tcPr>
          <w:p w14:paraId="78610D68" w14:textId="77777777" w:rsidR="009A64AB" w:rsidRPr="00F479AC" w:rsidRDefault="009A64AB" w:rsidP="002C7238">
            <w:pPr>
              <w:pStyle w:val="a9"/>
              <w:numPr>
                <w:ilvl w:val="0"/>
                <w:numId w:val="79"/>
              </w:numPr>
              <w:spacing w:line="140" w:lineRule="exact"/>
              <w:rPr>
                <w:sz w:val="15"/>
                <w:szCs w:val="15"/>
              </w:rPr>
            </w:pPr>
            <w:r w:rsidRPr="00F479AC">
              <w:rPr>
                <w:sz w:val="15"/>
                <w:szCs w:val="15"/>
              </w:rPr>
              <w:t xml:space="preserve">Pain and cough severity decreased over 12 weeks; </w:t>
            </w:r>
          </w:p>
          <w:p w14:paraId="3E4C458B" w14:textId="77777777" w:rsidR="009A64AB" w:rsidRPr="00F479AC" w:rsidRDefault="009A64AB" w:rsidP="002C7238">
            <w:pPr>
              <w:pStyle w:val="a9"/>
              <w:numPr>
                <w:ilvl w:val="0"/>
                <w:numId w:val="57"/>
              </w:numPr>
              <w:spacing w:line="150" w:lineRule="exact"/>
              <w:rPr>
                <w:sz w:val="15"/>
                <w:szCs w:val="15"/>
              </w:rPr>
            </w:pPr>
            <w:r w:rsidRPr="00F479AC">
              <w:rPr>
                <w:sz w:val="15"/>
                <w:szCs w:val="15"/>
              </w:rPr>
              <w:t>Factors like female gender, age &gt;60, thoracotomy, and prolonged surgery/drainage affected recovery.</w:t>
            </w:r>
          </w:p>
        </w:tc>
      </w:tr>
      <w:tr w:rsidR="009A64AB" w:rsidRPr="00F479AC" w14:paraId="09F89CC6" w14:textId="77777777" w:rsidTr="002C7238">
        <w:tc>
          <w:tcPr>
            <w:tcW w:w="388" w:type="pct"/>
          </w:tcPr>
          <w:p w14:paraId="296D5E62" w14:textId="0792574B" w:rsidR="009A64AB" w:rsidRPr="00F479AC" w:rsidRDefault="009A64AB" w:rsidP="002C7238">
            <w:pPr>
              <w:spacing w:line="140" w:lineRule="exact"/>
              <w:rPr>
                <w:sz w:val="15"/>
                <w:szCs w:val="15"/>
              </w:rPr>
            </w:pPr>
            <w:r w:rsidRPr="00F479AC">
              <w:rPr>
                <w:sz w:val="15"/>
                <w:szCs w:val="15"/>
              </w:rPr>
              <w:t xml:space="preserve">Zylla </w:t>
            </w:r>
            <w:r w:rsidRPr="00F479AC">
              <w:rPr>
                <w:sz w:val="15"/>
                <w:szCs w:val="15"/>
              </w:rPr>
              <w:fldChar w:fldCharType="begin"/>
            </w:r>
            <w:r>
              <w:rPr>
                <w:sz w:val="15"/>
                <w:szCs w:val="15"/>
              </w:rPr>
              <w:instrText xml:space="preserve"> ADDIN ZOTERO_ITEM CSL_CITATION {"citationID":"ak1u938v3r","properties":{"formattedCitation":"[27]","plainCitation":"[27]","noteIndex":0},"citationItems":[{"id":4126,"uris":["http://zotero.org/users/11469879/items/WGF5ND6U"],"itemData":{"id":4126,"type":"article-journal","abstract":"Use of electronic patient-reported outcomes (ePROs) in routine cancer care can help identify troublesome symptoms and facilitate discussions between patients and clinicians and has been shown to improve patient satisfaction, quality of life, and survival.","container-title":"Supportive Care in Cancer","DOI":"10.1007/s00520-019-05109-0","ISSN":"1433-7339","issue":"7","journalAbbreviation":"Support Care Cancer","language":"en","page":"3153-3163","source":"Springer Link","title":"Collection of electronic patient-reported symptoms in patients with advanced cancer using Epic MyChart surveys","volume":"28","author":[{"family":"Zylla","given":"Dylan M."},{"family":"Gilmore","given":"Grace E."},{"family":"Steele","given":"Grant L."},{"family":"Eklund","given":"Justin P."},{"family":"Wood","given":"Christina M."},{"family":"Stover","given":"Angela M."},{"family":"Shapiro","given":"Alice C."}],"issued":{"date-parts":[["2020",7,1]]}}}],"schema":"https://github.com/citation-style-language/schema/raw/master/csl-citation.json"} </w:instrText>
            </w:r>
            <w:r w:rsidRPr="00F479AC">
              <w:rPr>
                <w:sz w:val="15"/>
                <w:szCs w:val="15"/>
              </w:rPr>
              <w:fldChar w:fldCharType="separate"/>
            </w:r>
            <w:r>
              <w:rPr>
                <w:rFonts w:cs="Times New Roman"/>
                <w:kern w:val="0"/>
                <w:sz w:val="15"/>
              </w:rPr>
              <w:t>[27]</w:t>
            </w:r>
            <w:r w:rsidRPr="00F479AC">
              <w:rPr>
                <w:sz w:val="15"/>
                <w:szCs w:val="15"/>
              </w:rPr>
              <w:fldChar w:fldCharType="end"/>
            </w:r>
          </w:p>
          <w:p w14:paraId="63CA96DD" w14:textId="77777777" w:rsidR="009A64AB" w:rsidRPr="00F479AC" w:rsidRDefault="009A64AB" w:rsidP="002C7238">
            <w:pPr>
              <w:spacing w:line="140" w:lineRule="exact"/>
              <w:rPr>
                <w:sz w:val="15"/>
                <w:szCs w:val="15"/>
              </w:rPr>
            </w:pPr>
            <w:r w:rsidRPr="00F479AC">
              <w:rPr>
                <w:sz w:val="15"/>
                <w:szCs w:val="15"/>
              </w:rPr>
              <w:t>2020</w:t>
            </w:r>
          </w:p>
          <w:p w14:paraId="6E0A7E24" w14:textId="77777777" w:rsidR="009A64AB" w:rsidRPr="00F479AC" w:rsidRDefault="009A64AB" w:rsidP="002C7238">
            <w:pPr>
              <w:pStyle w:val="a9"/>
              <w:numPr>
                <w:ilvl w:val="0"/>
                <w:numId w:val="135"/>
              </w:numPr>
              <w:spacing w:line="140" w:lineRule="exact"/>
              <w:rPr>
                <w:sz w:val="15"/>
                <w:szCs w:val="15"/>
              </w:rPr>
            </w:pPr>
            <w:r w:rsidRPr="00F479AC">
              <w:rPr>
                <w:sz w:val="15"/>
                <w:szCs w:val="15"/>
              </w:rPr>
              <w:t>USA</w:t>
            </w:r>
          </w:p>
          <w:p w14:paraId="23960D76" w14:textId="77777777" w:rsidR="009A64AB" w:rsidRPr="00F479AC" w:rsidRDefault="009A64AB" w:rsidP="002C7238">
            <w:pPr>
              <w:pStyle w:val="a9"/>
              <w:numPr>
                <w:ilvl w:val="0"/>
                <w:numId w:val="135"/>
              </w:numPr>
              <w:spacing w:line="140" w:lineRule="exact"/>
              <w:rPr>
                <w:sz w:val="15"/>
                <w:szCs w:val="15"/>
              </w:rPr>
            </w:pPr>
            <w:r w:rsidRPr="00F479AC">
              <w:rPr>
                <w:sz w:val="15"/>
                <w:szCs w:val="15"/>
              </w:rPr>
              <w:t>Prospective study</w:t>
            </w:r>
          </w:p>
          <w:p w14:paraId="4E8F2E60" w14:textId="77777777" w:rsidR="009A64AB" w:rsidRPr="00F479AC" w:rsidRDefault="009A64AB" w:rsidP="002C7238">
            <w:pPr>
              <w:spacing w:line="140" w:lineRule="exact"/>
              <w:rPr>
                <w:sz w:val="15"/>
                <w:szCs w:val="15"/>
              </w:rPr>
            </w:pPr>
            <w:r w:rsidRPr="00F479AC">
              <w:rPr>
                <w:sz w:val="15"/>
                <w:szCs w:val="15"/>
              </w:rPr>
              <w:t>Community</w:t>
            </w:r>
          </w:p>
        </w:tc>
        <w:tc>
          <w:tcPr>
            <w:tcW w:w="596" w:type="pct"/>
          </w:tcPr>
          <w:p w14:paraId="65F2EFCA" w14:textId="77777777" w:rsidR="009A64AB" w:rsidRPr="00F479AC" w:rsidRDefault="009A64AB" w:rsidP="002C7238">
            <w:pPr>
              <w:spacing w:line="140" w:lineRule="exact"/>
              <w:rPr>
                <w:sz w:val="15"/>
                <w:szCs w:val="15"/>
              </w:rPr>
            </w:pPr>
            <w:r w:rsidRPr="00F479AC">
              <w:rPr>
                <w:sz w:val="15"/>
                <w:szCs w:val="15"/>
              </w:rPr>
              <w:t>Pop: N=80</w:t>
            </w:r>
          </w:p>
          <w:p w14:paraId="33E60D32" w14:textId="77777777" w:rsidR="009A64AB" w:rsidRPr="00F479AC" w:rsidRDefault="009A64AB" w:rsidP="002C7238">
            <w:pPr>
              <w:spacing w:line="140" w:lineRule="exact"/>
              <w:rPr>
                <w:sz w:val="15"/>
                <w:szCs w:val="15"/>
              </w:rPr>
            </w:pPr>
            <w:r w:rsidRPr="00F479AC">
              <w:rPr>
                <w:sz w:val="15"/>
                <w:szCs w:val="15"/>
              </w:rPr>
              <w:t>Age (Mean=62)</w:t>
            </w:r>
          </w:p>
          <w:p w14:paraId="1B9517D3" w14:textId="77777777" w:rsidR="009A64AB" w:rsidRPr="00F479AC" w:rsidRDefault="009A64AB" w:rsidP="002C7238">
            <w:pPr>
              <w:pStyle w:val="a9"/>
              <w:numPr>
                <w:ilvl w:val="0"/>
                <w:numId w:val="71"/>
              </w:numPr>
              <w:spacing w:line="140" w:lineRule="exact"/>
              <w:rPr>
                <w:sz w:val="15"/>
                <w:szCs w:val="15"/>
              </w:rPr>
            </w:pPr>
            <w:r w:rsidRPr="00F479AC">
              <w:rPr>
                <w:sz w:val="15"/>
                <w:szCs w:val="15"/>
              </w:rPr>
              <w:t>Male (N=27, 33%)</w:t>
            </w:r>
          </w:p>
          <w:p w14:paraId="41BFB944" w14:textId="77777777" w:rsidR="009A64AB" w:rsidRPr="00F479AC" w:rsidRDefault="009A64AB" w:rsidP="002C7238">
            <w:pPr>
              <w:spacing w:line="140" w:lineRule="exact"/>
              <w:rPr>
                <w:sz w:val="15"/>
                <w:szCs w:val="15"/>
              </w:rPr>
            </w:pPr>
            <w:r w:rsidRPr="00F479AC">
              <w:rPr>
                <w:sz w:val="15"/>
                <w:szCs w:val="15"/>
              </w:rPr>
              <w:t>Type</w:t>
            </w:r>
          </w:p>
          <w:p w14:paraId="733347B5" w14:textId="77777777" w:rsidR="009A64AB" w:rsidRPr="00F479AC" w:rsidRDefault="009A64AB" w:rsidP="002C7238">
            <w:pPr>
              <w:pStyle w:val="a9"/>
              <w:numPr>
                <w:ilvl w:val="0"/>
                <w:numId w:val="72"/>
              </w:numPr>
              <w:spacing w:line="140" w:lineRule="exact"/>
              <w:rPr>
                <w:sz w:val="15"/>
                <w:szCs w:val="15"/>
              </w:rPr>
            </w:pPr>
            <w:r w:rsidRPr="00F479AC">
              <w:rPr>
                <w:sz w:val="15"/>
                <w:szCs w:val="15"/>
              </w:rPr>
              <w:t>Stage IV non-hematologic cancers</w:t>
            </w:r>
          </w:p>
          <w:p w14:paraId="1152DB13" w14:textId="77777777" w:rsidR="009A64AB" w:rsidRPr="00F479AC" w:rsidRDefault="009A64AB" w:rsidP="002C7238">
            <w:pPr>
              <w:spacing w:line="140" w:lineRule="exact"/>
              <w:rPr>
                <w:sz w:val="15"/>
                <w:szCs w:val="15"/>
              </w:rPr>
            </w:pPr>
            <w:r w:rsidRPr="00F479AC">
              <w:rPr>
                <w:sz w:val="15"/>
                <w:szCs w:val="15"/>
              </w:rPr>
              <w:t>On Treatment;</w:t>
            </w:r>
          </w:p>
          <w:p w14:paraId="32AB262B" w14:textId="77777777" w:rsidR="009A64AB" w:rsidRPr="00F479AC" w:rsidRDefault="009A64AB" w:rsidP="002C7238">
            <w:pPr>
              <w:spacing w:line="140" w:lineRule="exact"/>
              <w:rPr>
                <w:sz w:val="15"/>
                <w:szCs w:val="15"/>
              </w:rPr>
            </w:pPr>
            <w:r w:rsidRPr="00F479AC">
              <w:rPr>
                <w:sz w:val="15"/>
                <w:szCs w:val="15"/>
              </w:rPr>
              <w:t>83%</w:t>
            </w:r>
          </w:p>
        </w:tc>
        <w:tc>
          <w:tcPr>
            <w:tcW w:w="897" w:type="pct"/>
          </w:tcPr>
          <w:p w14:paraId="6AE41749" w14:textId="77777777" w:rsidR="009A64AB" w:rsidRPr="00F479AC" w:rsidRDefault="009A64AB" w:rsidP="002C7238">
            <w:pPr>
              <w:spacing w:line="140" w:lineRule="exact"/>
              <w:rPr>
                <w:b/>
                <w:bCs/>
                <w:sz w:val="15"/>
                <w:szCs w:val="15"/>
              </w:rPr>
            </w:pPr>
            <w:r w:rsidRPr="00F479AC">
              <w:rPr>
                <w:b/>
                <w:bCs/>
                <w:sz w:val="15"/>
                <w:szCs w:val="15"/>
              </w:rPr>
              <w:t>Web-based</w:t>
            </w:r>
          </w:p>
          <w:p w14:paraId="4B5E394A" w14:textId="77777777" w:rsidR="009A64AB" w:rsidRPr="00F479AC" w:rsidRDefault="009A64AB" w:rsidP="002C7238">
            <w:pPr>
              <w:pStyle w:val="a9"/>
              <w:numPr>
                <w:ilvl w:val="0"/>
                <w:numId w:val="73"/>
              </w:numPr>
              <w:spacing w:line="140" w:lineRule="exact"/>
              <w:rPr>
                <w:sz w:val="15"/>
                <w:szCs w:val="15"/>
              </w:rPr>
            </w:pPr>
            <w:r w:rsidRPr="00F479AC">
              <w:rPr>
                <w:sz w:val="15"/>
                <w:szCs w:val="15"/>
              </w:rPr>
              <w:t>Epic Mychart surveys</w:t>
            </w:r>
          </w:p>
          <w:p w14:paraId="78C8A9C4" w14:textId="77777777" w:rsidR="009A64AB" w:rsidRPr="00F479AC" w:rsidRDefault="009A64AB" w:rsidP="002C7238">
            <w:pPr>
              <w:pStyle w:val="a9"/>
              <w:numPr>
                <w:ilvl w:val="0"/>
                <w:numId w:val="73"/>
              </w:numPr>
              <w:spacing w:line="140" w:lineRule="exact"/>
              <w:rPr>
                <w:sz w:val="15"/>
                <w:szCs w:val="15"/>
              </w:rPr>
            </w:pPr>
            <w:r w:rsidRPr="00F479AC">
              <w:rPr>
                <w:sz w:val="15"/>
                <w:szCs w:val="15"/>
              </w:rPr>
              <w:t>Automated symptom alerts</w:t>
            </w:r>
          </w:p>
          <w:p w14:paraId="4525B4E5" w14:textId="77777777" w:rsidR="009A64AB" w:rsidRPr="00F479AC" w:rsidRDefault="009A64AB" w:rsidP="002C7238">
            <w:pPr>
              <w:pStyle w:val="a9"/>
              <w:numPr>
                <w:ilvl w:val="0"/>
                <w:numId w:val="73"/>
              </w:numPr>
              <w:spacing w:line="140" w:lineRule="exact"/>
              <w:rPr>
                <w:sz w:val="15"/>
                <w:szCs w:val="15"/>
              </w:rPr>
            </w:pPr>
            <w:r w:rsidRPr="00F479AC">
              <w:rPr>
                <w:sz w:val="15"/>
                <w:szCs w:val="15"/>
              </w:rPr>
              <w:t>Triage follow-up</w:t>
            </w:r>
          </w:p>
          <w:p w14:paraId="52999639" w14:textId="77777777" w:rsidR="009A64AB" w:rsidRPr="00F479AC" w:rsidRDefault="009A64AB" w:rsidP="002C7238">
            <w:pPr>
              <w:spacing w:line="140" w:lineRule="exact"/>
              <w:rPr>
                <w:sz w:val="15"/>
                <w:szCs w:val="15"/>
              </w:rPr>
            </w:pPr>
            <w:r w:rsidRPr="00F479AC">
              <w:rPr>
                <w:sz w:val="15"/>
                <w:szCs w:val="15"/>
              </w:rPr>
              <w:t>Alternative completion methods</w:t>
            </w:r>
          </w:p>
          <w:p w14:paraId="6924EB29" w14:textId="77777777" w:rsidR="009A64AB" w:rsidRPr="00F479AC" w:rsidRDefault="009A64AB" w:rsidP="002C7238">
            <w:pPr>
              <w:spacing w:line="140" w:lineRule="exact"/>
              <w:rPr>
                <w:b/>
                <w:bCs/>
                <w:sz w:val="15"/>
                <w:szCs w:val="15"/>
              </w:rPr>
            </w:pPr>
            <w:r w:rsidRPr="00F479AC">
              <w:rPr>
                <w:b/>
                <w:bCs/>
                <w:sz w:val="15"/>
                <w:szCs w:val="15"/>
              </w:rPr>
              <w:t>Symptom monitored</w:t>
            </w:r>
          </w:p>
          <w:p w14:paraId="485E77A9" w14:textId="77777777" w:rsidR="009A64AB" w:rsidRPr="00F479AC" w:rsidRDefault="009A64AB" w:rsidP="002C7238">
            <w:pPr>
              <w:spacing w:line="140" w:lineRule="exact"/>
              <w:rPr>
                <w:b/>
                <w:bCs/>
                <w:sz w:val="15"/>
                <w:szCs w:val="15"/>
              </w:rPr>
            </w:pPr>
            <w:r w:rsidRPr="00F479AC">
              <w:rPr>
                <w:b/>
                <w:bCs/>
                <w:sz w:val="15"/>
                <w:szCs w:val="15"/>
              </w:rPr>
              <w:t>NA</w:t>
            </w:r>
          </w:p>
        </w:tc>
        <w:tc>
          <w:tcPr>
            <w:tcW w:w="1019" w:type="pct"/>
          </w:tcPr>
          <w:p w14:paraId="6B215A38" w14:textId="77777777" w:rsidR="009A64AB" w:rsidRPr="00F479AC" w:rsidRDefault="009A64AB" w:rsidP="002C7238">
            <w:pPr>
              <w:pStyle w:val="a9"/>
              <w:numPr>
                <w:ilvl w:val="0"/>
                <w:numId w:val="73"/>
              </w:numPr>
              <w:spacing w:line="140" w:lineRule="exact"/>
              <w:rPr>
                <w:sz w:val="15"/>
                <w:szCs w:val="15"/>
              </w:rPr>
            </w:pPr>
            <w:r w:rsidRPr="00F479AC">
              <w:rPr>
                <w:sz w:val="15"/>
                <w:szCs w:val="15"/>
              </w:rPr>
              <w:t>Patients receive surveys via MyChart every 14 days</w:t>
            </w:r>
          </w:p>
          <w:p w14:paraId="798F0FA6" w14:textId="77777777" w:rsidR="009A64AB" w:rsidRPr="00F479AC" w:rsidRDefault="009A64AB" w:rsidP="002C7238">
            <w:pPr>
              <w:pStyle w:val="a9"/>
              <w:numPr>
                <w:ilvl w:val="0"/>
                <w:numId w:val="73"/>
              </w:numPr>
              <w:spacing w:line="140" w:lineRule="exact"/>
              <w:rPr>
                <w:sz w:val="15"/>
                <w:szCs w:val="15"/>
              </w:rPr>
            </w:pPr>
            <w:r w:rsidRPr="00F479AC">
              <w:rPr>
                <w:sz w:val="15"/>
                <w:szCs w:val="15"/>
              </w:rPr>
              <w:t>Incomplete surveys followed up by phone/paper</w:t>
            </w:r>
          </w:p>
          <w:p w14:paraId="00585682" w14:textId="77777777" w:rsidR="009A64AB" w:rsidRPr="00F479AC" w:rsidRDefault="009A64AB" w:rsidP="002C7238">
            <w:pPr>
              <w:pStyle w:val="a9"/>
              <w:numPr>
                <w:ilvl w:val="0"/>
                <w:numId w:val="73"/>
              </w:numPr>
              <w:spacing w:line="140" w:lineRule="exact"/>
              <w:rPr>
                <w:sz w:val="15"/>
                <w:szCs w:val="15"/>
              </w:rPr>
            </w:pPr>
            <w:r w:rsidRPr="00F479AC">
              <w:rPr>
                <w:sz w:val="15"/>
                <w:szCs w:val="15"/>
              </w:rPr>
              <w:t xml:space="preserve">Severe symptoms trigger </w:t>
            </w:r>
            <w:r w:rsidRPr="00F479AC">
              <w:rPr>
                <w:rFonts w:hint="eastAsia"/>
                <w:sz w:val="15"/>
                <w:szCs w:val="15"/>
              </w:rPr>
              <w:t>RC</w:t>
            </w:r>
            <w:r w:rsidRPr="00F479AC">
              <w:rPr>
                <w:sz w:val="15"/>
                <w:szCs w:val="15"/>
              </w:rPr>
              <w:t xml:space="preserve"> review and triage if needed</w:t>
            </w:r>
          </w:p>
          <w:p w14:paraId="57FB6ECD" w14:textId="77777777" w:rsidR="009A64AB" w:rsidRPr="00F479AC" w:rsidRDefault="009A64AB" w:rsidP="002C7238">
            <w:pPr>
              <w:pStyle w:val="a9"/>
              <w:numPr>
                <w:ilvl w:val="0"/>
                <w:numId w:val="73"/>
              </w:numPr>
              <w:spacing w:line="140" w:lineRule="exact"/>
              <w:rPr>
                <w:sz w:val="15"/>
                <w:szCs w:val="15"/>
              </w:rPr>
            </w:pPr>
            <w:r w:rsidRPr="00F479AC">
              <w:rPr>
                <w:sz w:val="15"/>
                <w:szCs w:val="15"/>
              </w:rPr>
              <w:t>Alerts triggered if threshold reached</w:t>
            </w:r>
          </w:p>
          <w:p w14:paraId="63D68371" w14:textId="77777777" w:rsidR="009A64AB" w:rsidRPr="00F479AC" w:rsidRDefault="009A64AB" w:rsidP="002C7238">
            <w:pPr>
              <w:spacing w:line="140" w:lineRule="exact"/>
              <w:rPr>
                <w:sz w:val="15"/>
                <w:szCs w:val="15"/>
              </w:rPr>
            </w:pPr>
            <w:r w:rsidRPr="00F479AC">
              <w:rPr>
                <w:sz w:val="15"/>
                <w:szCs w:val="15"/>
              </w:rPr>
              <w:t>Monitor duration</w:t>
            </w:r>
          </w:p>
          <w:p w14:paraId="377D6D87" w14:textId="77777777" w:rsidR="009A64AB" w:rsidRPr="00F479AC" w:rsidRDefault="009A64AB" w:rsidP="002C7238">
            <w:pPr>
              <w:pStyle w:val="a9"/>
              <w:numPr>
                <w:ilvl w:val="0"/>
                <w:numId w:val="150"/>
              </w:numPr>
              <w:spacing w:line="140" w:lineRule="exact"/>
              <w:rPr>
                <w:sz w:val="15"/>
                <w:szCs w:val="15"/>
              </w:rPr>
            </w:pPr>
            <w:r w:rsidRPr="00F479AC">
              <w:rPr>
                <w:sz w:val="15"/>
                <w:szCs w:val="15"/>
              </w:rPr>
              <w:t>Every 14 days over 12 weeks</w:t>
            </w:r>
          </w:p>
        </w:tc>
        <w:tc>
          <w:tcPr>
            <w:tcW w:w="898" w:type="pct"/>
          </w:tcPr>
          <w:p w14:paraId="61DFA7F6" w14:textId="77777777" w:rsidR="009A64AB" w:rsidRPr="00F479AC" w:rsidRDefault="009A64AB" w:rsidP="002C7238">
            <w:pPr>
              <w:spacing w:line="140" w:lineRule="exact"/>
              <w:rPr>
                <w:sz w:val="15"/>
                <w:szCs w:val="15"/>
              </w:rPr>
            </w:pPr>
            <w:r w:rsidRPr="00F479AC">
              <w:rPr>
                <w:sz w:val="15"/>
                <w:szCs w:val="15"/>
              </w:rPr>
              <w:t>Primary Outcome</w:t>
            </w:r>
          </w:p>
          <w:p w14:paraId="5C3B72FD" w14:textId="77777777" w:rsidR="009A64AB" w:rsidRPr="00F479AC" w:rsidRDefault="009A64AB" w:rsidP="002C7238">
            <w:pPr>
              <w:pStyle w:val="a9"/>
              <w:numPr>
                <w:ilvl w:val="0"/>
                <w:numId w:val="72"/>
              </w:numPr>
              <w:spacing w:line="140" w:lineRule="exact"/>
              <w:rPr>
                <w:sz w:val="15"/>
                <w:szCs w:val="15"/>
              </w:rPr>
            </w:pPr>
            <w:r w:rsidRPr="00F479AC">
              <w:rPr>
                <w:sz w:val="15"/>
                <w:szCs w:val="15"/>
              </w:rPr>
              <w:t>Feasibility of ePRO integration into Epic MyChart (survey response rates and system implementation success</w:t>
            </w:r>
            <w:r w:rsidRPr="00F479AC">
              <w:rPr>
                <w:rFonts w:hint="eastAsia"/>
                <w:sz w:val="15"/>
                <w:szCs w:val="15"/>
              </w:rPr>
              <w:t>）</w:t>
            </w:r>
          </w:p>
          <w:p w14:paraId="6FB73FF4" w14:textId="77777777" w:rsidR="009A64AB" w:rsidRPr="00F479AC" w:rsidRDefault="009A64AB" w:rsidP="002C7238">
            <w:pPr>
              <w:spacing w:line="140" w:lineRule="exact"/>
              <w:rPr>
                <w:sz w:val="15"/>
                <w:szCs w:val="15"/>
              </w:rPr>
            </w:pPr>
            <w:r w:rsidRPr="00F479AC">
              <w:rPr>
                <w:sz w:val="15"/>
                <w:szCs w:val="15"/>
              </w:rPr>
              <w:t>Secondary Outcome</w:t>
            </w:r>
          </w:p>
          <w:p w14:paraId="641D70FE" w14:textId="77777777" w:rsidR="009A64AB" w:rsidRPr="00F479AC" w:rsidRDefault="009A64AB" w:rsidP="002C7238">
            <w:pPr>
              <w:pStyle w:val="a9"/>
              <w:numPr>
                <w:ilvl w:val="0"/>
                <w:numId w:val="72"/>
              </w:numPr>
              <w:spacing w:line="140" w:lineRule="exact"/>
              <w:rPr>
                <w:sz w:val="15"/>
                <w:szCs w:val="15"/>
              </w:rPr>
            </w:pPr>
            <w:r w:rsidRPr="00F479AC">
              <w:rPr>
                <w:sz w:val="15"/>
                <w:szCs w:val="15"/>
              </w:rPr>
              <w:t>Symptom burden (PRSM)</w:t>
            </w:r>
          </w:p>
          <w:p w14:paraId="5884BC21" w14:textId="77777777" w:rsidR="009A64AB" w:rsidRPr="00F479AC" w:rsidRDefault="009A64AB" w:rsidP="002C7238">
            <w:pPr>
              <w:pStyle w:val="a9"/>
              <w:numPr>
                <w:ilvl w:val="0"/>
                <w:numId w:val="72"/>
              </w:numPr>
              <w:spacing w:line="140" w:lineRule="exact"/>
              <w:rPr>
                <w:sz w:val="15"/>
                <w:szCs w:val="15"/>
              </w:rPr>
            </w:pPr>
            <w:r w:rsidRPr="00F479AC">
              <w:rPr>
                <w:sz w:val="15"/>
                <w:szCs w:val="15"/>
              </w:rPr>
              <w:t>Patient satisfaction (satisfaction questionnaires)</w:t>
            </w:r>
          </w:p>
          <w:p w14:paraId="7732217D" w14:textId="77777777" w:rsidR="009A64AB" w:rsidRPr="00F479AC" w:rsidRDefault="009A64AB" w:rsidP="002C7238">
            <w:pPr>
              <w:pStyle w:val="a9"/>
              <w:numPr>
                <w:ilvl w:val="0"/>
                <w:numId w:val="79"/>
              </w:numPr>
              <w:spacing w:line="140" w:lineRule="exact"/>
              <w:rPr>
                <w:sz w:val="15"/>
                <w:szCs w:val="15"/>
              </w:rPr>
            </w:pPr>
            <w:r w:rsidRPr="00F479AC">
              <w:rPr>
                <w:sz w:val="15"/>
                <w:szCs w:val="15"/>
              </w:rPr>
              <w:t>Clinician satisfaction (satisfaction questionnaires)</w:t>
            </w:r>
          </w:p>
        </w:tc>
        <w:tc>
          <w:tcPr>
            <w:tcW w:w="1202" w:type="pct"/>
          </w:tcPr>
          <w:p w14:paraId="593BC101" w14:textId="77777777" w:rsidR="009A64AB" w:rsidRPr="00F479AC" w:rsidRDefault="009A64AB" w:rsidP="002C7238">
            <w:pPr>
              <w:pStyle w:val="a9"/>
              <w:numPr>
                <w:ilvl w:val="0"/>
                <w:numId w:val="57"/>
              </w:numPr>
              <w:spacing w:line="140" w:lineRule="exact"/>
              <w:rPr>
                <w:sz w:val="15"/>
                <w:szCs w:val="15"/>
              </w:rPr>
            </w:pPr>
            <w:r w:rsidRPr="00F479AC">
              <w:rPr>
                <w:sz w:val="15"/>
                <w:szCs w:val="15"/>
              </w:rPr>
              <w:t>183 surveys (66%) completed; 68% via MyChart, 25% on paper, 7% by phone call from research coordinator.</w:t>
            </w:r>
          </w:p>
          <w:p w14:paraId="6468224C" w14:textId="77777777" w:rsidR="009A64AB" w:rsidRPr="00F479AC" w:rsidRDefault="009A64AB" w:rsidP="002C7238">
            <w:pPr>
              <w:pStyle w:val="a9"/>
              <w:numPr>
                <w:ilvl w:val="0"/>
                <w:numId w:val="79"/>
              </w:numPr>
              <w:spacing w:line="140" w:lineRule="exact"/>
              <w:rPr>
                <w:sz w:val="15"/>
                <w:szCs w:val="15"/>
              </w:rPr>
            </w:pPr>
            <w:r w:rsidRPr="00F479AC">
              <w:rPr>
                <w:sz w:val="15"/>
                <w:szCs w:val="15"/>
              </w:rPr>
              <w:t>Patients and clinicians found the ePRO system efficient and helpful for managing distressing symptoms; recommended for routine oncology care.</w:t>
            </w:r>
          </w:p>
        </w:tc>
      </w:tr>
    </w:tbl>
    <w:p w14:paraId="21A2FF45" w14:textId="77777777" w:rsidR="009A64AB" w:rsidRPr="00F479AC" w:rsidRDefault="009A64AB" w:rsidP="009A64AB">
      <w:pPr>
        <w:widowControl/>
        <w:jc w:val="left"/>
        <w:rPr>
          <w:rFonts w:asciiTheme="majorBidi" w:hAnsiTheme="majorBidi" w:cstheme="majorBidi"/>
        </w:rPr>
      </w:pPr>
    </w:p>
    <w:p w14:paraId="604D473E" w14:textId="5249F0C3" w:rsidR="009A64AB" w:rsidRPr="00F479AC" w:rsidRDefault="009A64AB" w:rsidP="009A64AB">
      <w:pPr>
        <w:widowControl/>
        <w:jc w:val="left"/>
        <w:rPr>
          <w:rFonts w:asciiTheme="majorBidi" w:hAnsiTheme="majorBidi" w:cstheme="majorBidi"/>
        </w:rPr>
      </w:pPr>
      <w:r w:rsidRPr="009A64AB">
        <w:rPr>
          <w:rFonts w:asciiTheme="majorBidi" w:hAnsiTheme="majorBidi" w:cstheme="majorBidi"/>
        </w:rPr>
        <w:lastRenderedPageBreak/>
        <w:t>Appendix 2. Characteristics of Included Studies (Continued)</w:t>
      </w:r>
    </w:p>
    <w:tbl>
      <w:tblPr>
        <w:tblStyle w:val="af5"/>
        <w:tblW w:w="4563"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3"/>
        <w:gridCol w:w="1536"/>
        <w:gridCol w:w="2150"/>
        <w:gridCol w:w="2609"/>
        <w:gridCol w:w="2303"/>
        <w:gridCol w:w="3067"/>
      </w:tblGrid>
      <w:tr w:rsidR="009A64AB" w:rsidRPr="00F479AC" w14:paraId="5F1AFDE0" w14:textId="77777777" w:rsidTr="002C7238">
        <w:trPr>
          <w:trHeight w:val="509"/>
        </w:trPr>
        <w:tc>
          <w:tcPr>
            <w:tcW w:w="421" w:type="pct"/>
            <w:tcBorders>
              <w:top w:val="single" w:sz="4" w:space="0" w:color="auto"/>
              <w:bottom w:val="single" w:sz="4" w:space="0" w:color="auto"/>
            </w:tcBorders>
            <w:vAlign w:val="center"/>
          </w:tcPr>
          <w:p w14:paraId="0FB2F3C9" w14:textId="77777777" w:rsidR="009A64AB" w:rsidRPr="00F479AC" w:rsidRDefault="009A64AB" w:rsidP="002C7238">
            <w:pPr>
              <w:spacing w:line="140" w:lineRule="exact"/>
              <w:jc w:val="center"/>
              <w:rPr>
                <w:b/>
                <w:bCs/>
                <w:sz w:val="15"/>
                <w:szCs w:val="15"/>
              </w:rPr>
            </w:pPr>
            <w:r w:rsidRPr="00F479AC">
              <w:rPr>
                <w:b/>
                <w:bCs/>
                <w:sz w:val="15"/>
                <w:szCs w:val="15"/>
              </w:rPr>
              <w:t>Author</w:t>
            </w:r>
          </w:p>
          <w:p w14:paraId="5F3F2CD3" w14:textId="77777777" w:rsidR="009A64AB" w:rsidRPr="00F479AC" w:rsidRDefault="009A64AB" w:rsidP="002C7238">
            <w:pPr>
              <w:spacing w:line="140" w:lineRule="exact"/>
              <w:jc w:val="center"/>
              <w:rPr>
                <w:b/>
                <w:bCs/>
                <w:sz w:val="15"/>
                <w:szCs w:val="15"/>
              </w:rPr>
            </w:pPr>
            <w:r w:rsidRPr="00F479AC">
              <w:rPr>
                <w:b/>
                <w:bCs/>
                <w:sz w:val="15"/>
                <w:szCs w:val="15"/>
              </w:rPr>
              <w:t>Year</w:t>
            </w:r>
          </w:p>
          <w:p w14:paraId="15A78D72" w14:textId="77777777" w:rsidR="009A64AB" w:rsidRPr="00F479AC" w:rsidRDefault="009A64AB" w:rsidP="002C7238">
            <w:pPr>
              <w:spacing w:line="140" w:lineRule="exact"/>
              <w:jc w:val="center"/>
              <w:rPr>
                <w:b/>
                <w:bCs/>
                <w:sz w:val="15"/>
                <w:szCs w:val="15"/>
              </w:rPr>
            </w:pPr>
            <w:r w:rsidRPr="00F479AC">
              <w:rPr>
                <w:b/>
                <w:bCs/>
                <w:sz w:val="15"/>
                <w:szCs w:val="15"/>
              </w:rPr>
              <w:t>Country</w:t>
            </w:r>
          </w:p>
          <w:p w14:paraId="57EA0C61" w14:textId="77777777" w:rsidR="009A64AB" w:rsidRPr="00F479AC" w:rsidRDefault="009A64AB" w:rsidP="002C7238">
            <w:pPr>
              <w:spacing w:line="140" w:lineRule="exact"/>
              <w:jc w:val="center"/>
              <w:rPr>
                <w:sz w:val="15"/>
                <w:szCs w:val="15"/>
              </w:rPr>
            </w:pPr>
            <w:r w:rsidRPr="00F479AC">
              <w:rPr>
                <w:b/>
                <w:bCs/>
                <w:sz w:val="15"/>
                <w:szCs w:val="15"/>
              </w:rPr>
              <w:t>Study Type Setting</w:t>
            </w:r>
          </w:p>
        </w:tc>
        <w:tc>
          <w:tcPr>
            <w:tcW w:w="603" w:type="pct"/>
            <w:tcBorders>
              <w:top w:val="single" w:sz="4" w:space="0" w:color="auto"/>
              <w:bottom w:val="single" w:sz="4" w:space="0" w:color="auto"/>
            </w:tcBorders>
            <w:vAlign w:val="center"/>
          </w:tcPr>
          <w:p w14:paraId="48E9C765" w14:textId="77777777" w:rsidR="009A64AB" w:rsidRPr="00F479AC" w:rsidRDefault="009A64AB" w:rsidP="002C7238">
            <w:pPr>
              <w:spacing w:line="140" w:lineRule="exact"/>
              <w:rPr>
                <w:b/>
                <w:bCs/>
                <w:sz w:val="15"/>
                <w:szCs w:val="15"/>
              </w:rPr>
            </w:pPr>
            <w:r w:rsidRPr="00F479AC">
              <w:rPr>
                <w:b/>
                <w:bCs/>
                <w:sz w:val="15"/>
                <w:szCs w:val="15"/>
              </w:rPr>
              <w:t>Patient/ Treatment Characteristics</w:t>
            </w:r>
          </w:p>
          <w:p w14:paraId="4B934595" w14:textId="77777777" w:rsidR="009A64AB" w:rsidRPr="00F479AC" w:rsidRDefault="009A64AB" w:rsidP="002C7238">
            <w:pPr>
              <w:spacing w:line="140" w:lineRule="exact"/>
              <w:rPr>
                <w:b/>
                <w:bCs/>
                <w:sz w:val="15"/>
                <w:szCs w:val="15"/>
              </w:rPr>
            </w:pPr>
            <w:r w:rsidRPr="00F479AC">
              <w:rPr>
                <w:b/>
                <w:bCs/>
                <w:sz w:val="15"/>
                <w:szCs w:val="15"/>
              </w:rPr>
              <w:t>Treatment status</w:t>
            </w:r>
          </w:p>
          <w:p w14:paraId="6BE14170" w14:textId="77777777" w:rsidR="009A64AB" w:rsidRPr="00F479AC" w:rsidRDefault="009A64AB" w:rsidP="002C7238">
            <w:pPr>
              <w:spacing w:line="140" w:lineRule="exact"/>
              <w:rPr>
                <w:sz w:val="15"/>
                <w:szCs w:val="15"/>
              </w:rPr>
            </w:pPr>
            <w:r w:rsidRPr="00F479AC">
              <w:rPr>
                <w:b/>
                <w:bCs/>
                <w:sz w:val="15"/>
                <w:szCs w:val="15"/>
              </w:rPr>
              <w:t>Adherence rate</w:t>
            </w:r>
          </w:p>
        </w:tc>
        <w:tc>
          <w:tcPr>
            <w:tcW w:w="844" w:type="pct"/>
            <w:tcBorders>
              <w:top w:val="single" w:sz="4" w:space="0" w:color="auto"/>
              <w:bottom w:val="single" w:sz="4" w:space="0" w:color="auto"/>
            </w:tcBorders>
            <w:vAlign w:val="center"/>
          </w:tcPr>
          <w:p w14:paraId="3B985D80" w14:textId="77777777" w:rsidR="009A64AB" w:rsidRPr="00F479AC" w:rsidRDefault="009A64AB" w:rsidP="002C7238">
            <w:pPr>
              <w:spacing w:line="200" w:lineRule="exact"/>
              <w:jc w:val="center"/>
              <w:rPr>
                <w:b/>
                <w:bCs/>
                <w:sz w:val="15"/>
                <w:szCs w:val="15"/>
              </w:rPr>
            </w:pPr>
            <w:r w:rsidRPr="00F479AC">
              <w:rPr>
                <w:b/>
                <w:bCs/>
                <w:sz w:val="15"/>
                <w:szCs w:val="15"/>
              </w:rPr>
              <w:t>System Components</w:t>
            </w:r>
          </w:p>
          <w:p w14:paraId="5F47BC0F" w14:textId="77777777" w:rsidR="009A64AB" w:rsidRPr="00F479AC" w:rsidRDefault="009A64AB" w:rsidP="002C7238">
            <w:pPr>
              <w:spacing w:line="200" w:lineRule="exact"/>
              <w:jc w:val="center"/>
              <w:rPr>
                <w:b/>
                <w:bCs/>
                <w:sz w:val="15"/>
                <w:szCs w:val="15"/>
              </w:rPr>
            </w:pPr>
            <w:r w:rsidRPr="00F479AC">
              <w:rPr>
                <w:b/>
                <w:bCs/>
                <w:sz w:val="15"/>
                <w:szCs w:val="15"/>
              </w:rPr>
              <w:t>&amp;</w:t>
            </w:r>
          </w:p>
          <w:p w14:paraId="5E066D01" w14:textId="77777777" w:rsidR="009A64AB" w:rsidRPr="00F479AC" w:rsidRDefault="009A64AB" w:rsidP="002C7238">
            <w:pPr>
              <w:spacing w:line="140" w:lineRule="exact"/>
              <w:jc w:val="center"/>
              <w:rPr>
                <w:b/>
                <w:bCs/>
                <w:sz w:val="15"/>
                <w:szCs w:val="15"/>
              </w:rPr>
            </w:pPr>
            <w:r w:rsidRPr="00F479AC">
              <w:rPr>
                <w:b/>
                <w:bCs/>
                <w:sz w:val="15"/>
                <w:szCs w:val="15"/>
              </w:rPr>
              <w:t>Symptom monitored</w:t>
            </w:r>
          </w:p>
        </w:tc>
        <w:tc>
          <w:tcPr>
            <w:tcW w:w="1024" w:type="pct"/>
            <w:tcBorders>
              <w:top w:val="single" w:sz="4" w:space="0" w:color="auto"/>
              <w:bottom w:val="single" w:sz="4" w:space="0" w:color="auto"/>
            </w:tcBorders>
            <w:vAlign w:val="center"/>
          </w:tcPr>
          <w:p w14:paraId="3790AC3C" w14:textId="77777777" w:rsidR="009A64AB" w:rsidRPr="00F479AC" w:rsidRDefault="009A64AB" w:rsidP="002C7238">
            <w:pPr>
              <w:spacing w:line="140" w:lineRule="exact"/>
              <w:jc w:val="center"/>
              <w:rPr>
                <w:b/>
                <w:bCs/>
                <w:sz w:val="15"/>
                <w:szCs w:val="15"/>
              </w:rPr>
            </w:pPr>
            <w:r w:rsidRPr="00F479AC">
              <w:rPr>
                <w:b/>
                <w:bCs/>
                <w:sz w:val="15"/>
                <w:szCs w:val="15"/>
              </w:rPr>
              <w:t>System flow</w:t>
            </w:r>
          </w:p>
          <w:p w14:paraId="442C50B7" w14:textId="77777777" w:rsidR="009A64AB" w:rsidRPr="00F479AC" w:rsidRDefault="009A64AB" w:rsidP="002C7238">
            <w:pPr>
              <w:spacing w:line="140" w:lineRule="exact"/>
              <w:jc w:val="center"/>
              <w:rPr>
                <w:sz w:val="15"/>
                <w:szCs w:val="15"/>
              </w:rPr>
            </w:pPr>
            <w:r w:rsidRPr="00F479AC">
              <w:rPr>
                <w:b/>
                <w:bCs/>
                <w:sz w:val="15"/>
                <w:szCs w:val="15"/>
              </w:rPr>
              <w:t>Monitoring duration</w:t>
            </w:r>
          </w:p>
        </w:tc>
        <w:tc>
          <w:tcPr>
            <w:tcW w:w="904" w:type="pct"/>
            <w:tcBorders>
              <w:top w:val="single" w:sz="4" w:space="0" w:color="auto"/>
              <w:bottom w:val="single" w:sz="4" w:space="0" w:color="auto"/>
            </w:tcBorders>
            <w:vAlign w:val="center"/>
          </w:tcPr>
          <w:p w14:paraId="73214AED" w14:textId="77777777" w:rsidR="009A64AB" w:rsidRPr="00F479AC" w:rsidRDefault="009A64AB" w:rsidP="002C7238">
            <w:pPr>
              <w:spacing w:line="140" w:lineRule="exact"/>
              <w:rPr>
                <w:sz w:val="15"/>
                <w:szCs w:val="15"/>
              </w:rPr>
            </w:pPr>
            <w:r w:rsidRPr="00F479AC">
              <w:rPr>
                <w:b/>
                <w:bCs/>
                <w:sz w:val="15"/>
                <w:szCs w:val="15"/>
              </w:rPr>
              <w:t>Outcome Measures/Scales</w:t>
            </w:r>
          </w:p>
        </w:tc>
        <w:tc>
          <w:tcPr>
            <w:tcW w:w="1204" w:type="pct"/>
            <w:tcBorders>
              <w:top w:val="single" w:sz="4" w:space="0" w:color="auto"/>
              <w:bottom w:val="single" w:sz="4" w:space="0" w:color="auto"/>
            </w:tcBorders>
            <w:vAlign w:val="center"/>
          </w:tcPr>
          <w:p w14:paraId="5F446D1E" w14:textId="77777777" w:rsidR="009A64AB" w:rsidRPr="00F479AC" w:rsidRDefault="009A64AB" w:rsidP="002C7238">
            <w:pPr>
              <w:spacing w:line="140" w:lineRule="exact"/>
              <w:rPr>
                <w:sz w:val="15"/>
                <w:szCs w:val="15"/>
              </w:rPr>
            </w:pPr>
            <w:r w:rsidRPr="00F479AC">
              <w:rPr>
                <w:b/>
                <w:bCs/>
                <w:sz w:val="15"/>
                <w:szCs w:val="15"/>
              </w:rPr>
              <w:t>Main findings</w:t>
            </w:r>
          </w:p>
        </w:tc>
      </w:tr>
      <w:tr w:rsidR="009A64AB" w:rsidRPr="00F479AC" w14:paraId="381529D5" w14:textId="77777777" w:rsidTr="002C7238">
        <w:trPr>
          <w:trHeight w:val="680"/>
        </w:trPr>
        <w:tc>
          <w:tcPr>
            <w:tcW w:w="421" w:type="pct"/>
          </w:tcPr>
          <w:p w14:paraId="298A5C62" w14:textId="039B497B" w:rsidR="009A64AB" w:rsidRPr="00F479AC" w:rsidRDefault="009A64AB" w:rsidP="002C7238">
            <w:pPr>
              <w:spacing w:line="140" w:lineRule="exact"/>
              <w:rPr>
                <w:sz w:val="15"/>
                <w:szCs w:val="15"/>
              </w:rPr>
            </w:pPr>
            <w:bookmarkStart w:id="2" w:name="_Hlk211426562"/>
            <w:r w:rsidRPr="00F479AC">
              <w:rPr>
                <w:sz w:val="15"/>
                <w:szCs w:val="15"/>
              </w:rPr>
              <w:t>Iivanainen</w:t>
            </w:r>
            <w:bookmarkEnd w:id="2"/>
            <w:r w:rsidRPr="00F479AC">
              <w:rPr>
                <w:sz w:val="15"/>
                <w:szCs w:val="15"/>
              </w:rPr>
              <w:t xml:space="preserve"> </w:t>
            </w:r>
            <w:r w:rsidRPr="00F479AC">
              <w:rPr>
                <w:sz w:val="15"/>
                <w:szCs w:val="15"/>
              </w:rPr>
              <w:fldChar w:fldCharType="begin"/>
            </w:r>
            <w:r>
              <w:rPr>
                <w:sz w:val="15"/>
                <w:szCs w:val="15"/>
              </w:rPr>
              <w:instrText xml:space="preserve"> ADDIN ZOTERO_ITEM CSL_CITATION {"citationID":"a15b3m2i6vn","properties":{"formattedCitation":"[28]","plainCitation":"[28]","noteIndex":0},"citationItems":[{"id":4118,"uris":["http://zotero.org/users/11469879/items/PHXHVPL7"],"itemData":{"id":4118,"type":"article-journal","abstract":"Background: Immune checkpoint inhibitors (ICIs) have become a standard of care for various tumor types. Their unique spectrum of side effects demands continuous and long-lasting assessment of symptoms. Electronic patient-reported outcome (ePRO) follow-up has been shown to improve survival and quality of life of cancer patients treated with chemotherapy.\nObjective: This study aimed to investigate whether ePRO follow-up of cancer patients treated with ICIs is feasible. The study analyzed (1) the variety of patient reported symptoms, (2) etiology of alerts, (3) symptom correlations, and (4) patient compliance.\nMethods: In this prospective, one-arm, multi-institutional study, we recruited adult cancer patients whose advanced cancer was treated with anti-programmed cell death protein 1 (PD)- ligand (L)1 agents in outpatient settings. The ePRO tool consisted of a weekly questionnaire evaluating the presence of typical side effects, with an algorithm assessing the severity of the symptom according to National Cancer Institute Common Terminology Criteria for Adverse Events and an urgency algorithm sending alerts to the care team. A patient experience survey was conducted monthly. The patients were followed up to 6 months or until disease progression.\nResults: A total of 889 symptom questionnaires was completed by 37 patients (lung cancer, n=15; melanoma, n=9; genitourinary cancer, n=9; head and neck cancer, n=4). Patients showed good adherence to ePRO follow-up. The most common grade 1 symptoms were fatigue (28%) and itching (13%), grade 2 symptoms were loss of appetite (12%) and nausea (12%), and grade 3-4 symptoms were cough (6%) and loss of appetite (4%). The most common reasons for alerts were loss of appetite and shortness of breath. In the treatment benefit analysis, positive correlations were seen between clinical benefit and itching as well as progressive disease and chest pain.\nConclusions: According to the results, ePRO follow-up of cancer patients receiving ICIs is feasible. ePROs capture a wide range of symptoms. Some symptoms correlate to treatment benefit, suggesting that individual prediction models could be generated.","container-title":"JMIR Formative Research","DOI":"10.2196/17898","ISSN":"2561-326X","issue":"10","journalAbbreviation":"JMIR Form Res","language":"en","page":"e17898","source":"DOI.org (Crossref)","title":"Follow-Up of Cancer Patients Receiving Anti-PD-(L)1 Therapy Using an Electronic Patient-Reported Outcomes Tool (KISS): Prospective Feasibility Cohort Study","title-short":"Follow-Up of Cancer Patients Receiving Anti-PD-(L)1 Therapy Using an Electronic Patient-Reported Outcomes Tool (KISS)","volume":"4","author":[{"family":"Iivanainen","given":"Sanna"},{"family":"Alanko","given":"Tuomo"},{"family":"Vihinen","given":"Pia"},{"family":"Konkola","given":"Teemu"},{"family":"Ekstrom","given":"Jussi"},{"family":"Virtanen","given":"Henri"},{"family":"Koivunen","given":"Jussi"}],"issued":{"date-parts":[["2020",10,28]]}}}],"schema":"https://github.com/citation-style-language/schema/raw/master/csl-citation.json"} </w:instrText>
            </w:r>
            <w:r w:rsidRPr="00F479AC">
              <w:rPr>
                <w:sz w:val="15"/>
                <w:szCs w:val="15"/>
              </w:rPr>
              <w:fldChar w:fldCharType="separate"/>
            </w:r>
            <w:r>
              <w:rPr>
                <w:rFonts w:cs="Times New Roman"/>
                <w:kern w:val="0"/>
                <w:sz w:val="15"/>
              </w:rPr>
              <w:t>[28]</w:t>
            </w:r>
            <w:r w:rsidRPr="00F479AC">
              <w:rPr>
                <w:sz w:val="15"/>
                <w:szCs w:val="15"/>
              </w:rPr>
              <w:fldChar w:fldCharType="end"/>
            </w:r>
          </w:p>
          <w:p w14:paraId="3C06E58E" w14:textId="77777777" w:rsidR="009A64AB" w:rsidRPr="00F479AC" w:rsidRDefault="009A64AB" w:rsidP="002C7238">
            <w:pPr>
              <w:spacing w:line="140" w:lineRule="exact"/>
              <w:rPr>
                <w:sz w:val="15"/>
                <w:szCs w:val="15"/>
              </w:rPr>
            </w:pPr>
            <w:r w:rsidRPr="00F479AC">
              <w:rPr>
                <w:sz w:val="15"/>
                <w:szCs w:val="15"/>
              </w:rPr>
              <w:t>2020</w:t>
            </w:r>
          </w:p>
          <w:p w14:paraId="6FA15D23" w14:textId="77777777" w:rsidR="009A64AB" w:rsidRPr="00F479AC" w:rsidRDefault="009A64AB" w:rsidP="002C7238">
            <w:pPr>
              <w:pStyle w:val="a9"/>
              <w:numPr>
                <w:ilvl w:val="0"/>
                <w:numId w:val="136"/>
              </w:numPr>
              <w:spacing w:line="140" w:lineRule="exact"/>
              <w:rPr>
                <w:sz w:val="15"/>
                <w:szCs w:val="15"/>
              </w:rPr>
            </w:pPr>
            <w:r w:rsidRPr="00F479AC">
              <w:rPr>
                <w:sz w:val="15"/>
                <w:szCs w:val="15"/>
              </w:rPr>
              <w:t>Finland</w:t>
            </w:r>
          </w:p>
          <w:p w14:paraId="1C7EFEC7" w14:textId="77777777" w:rsidR="009A64AB" w:rsidRPr="00F479AC" w:rsidRDefault="009A64AB" w:rsidP="002C7238">
            <w:pPr>
              <w:pStyle w:val="a9"/>
              <w:numPr>
                <w:ilvl w:val="0"/>
                <w:numId w:val="136"/>
              </w:numPr>
              <w:spacing w:line="140" w:lineRule="exact"/>
              <w:rPr>
                <w:sz w:val="15"/>
                <w:szCs w:val="15"/>
              </w:rPr>
            </w:pPr>
            <w:r w:rsidRPr="00F479AC">
              <w:rPr>
                <w:sz w:val="15"/>
                <w:szCs w:val="15"/>
              </w:rPr>
              <w:t>Prospective study</w:t>
            </w:r>
          </w:p>
          <w:p w14:paraId="4F00E3E5" w14:textId="77777777" w:rsidR="009A64AB" w:rsidRPr="00F479AC" w:rsidRDefault="009A64AB" w:rsidP="002C7238">
            <w:pPr>
              <w:pStyle w:val="a9"/>
              <w:numPr>
                <w:ilvl w:val="0"/>
                <w:numId w:val="136"/>
              </w:numPr>
              <w:spacing w:line="140" w:lineRule="exact"/>
              <w:rPr>
                <w:sz w:val="15"/>
                <w:szCs w:val="15"/>
              </w:rPr>
            </w:pPr>
            <w:r w:rsidRPr="00F479AC">
              <w:rPr>
                <w:sz w:val="15"/>
                <w:szCs w:val="15"/>
              </w:rPr>
              <w:t>Outpatient</w:t>
            </w:r>
          </w:p>
        </w:tc>
        <w:tc>
          <w:tcPr>
            <w:tcW w:w="603" w:type="pct"/>
          </w:tcPr>
          <w:p w14:paraId="7033AC98" w14:textId="77777777" w:rsidR="009A64AB" w:rsidRPr="00F479AC" w:rsidRDefault="009A64AB" w:rsidP="002C7238">
            <w:pPr>
              <w:spacing w:line="140" w:lineRule="exact"/>
              <w:rPr>
                <w:sz w:val="15"/>
                <w:szCs w:val="15"/>
              </w:rPr>
            </w:pPr>
            <w:r w:rsidRPr="00F479AC">
              <w:rPr>
                <w:sz w:val="15"/>
                <w:szCs w:val="15"/>
              </w:rPr>
              <w:t>Pop: N=</w:t>
            </w:r>
            <w:r w:rsidRPr="00F479AC">
              <w:rPr>
                <w:rFonts w:hint="eastAsia"/>
                <w:sz w:val="15"/>
                <w:szCs w:val="15"/>
              </w:rPr>
              <w:t>3</w:t>
            </w:r>
            <w:r w:rsidRPr="00F479AC">
              <w:rPr>
                <w:sz w:val="15"/>
                <w:szCs w:val="15"/>
              </w:rPr>
              <w:t>7</w:t>
            </w:r>
          </w:p>
          <w:p w14:paraId="09712C59" w14:textId="77777777" w:rsidR="009A64AB" w:rsidRPr="00F479AC" w:rsidRDefault="009A64AB" w:rsidP="002C7238">
            <w:pPr>
              <w:spacing w:line="140" w:lineRule="exact"/>
              <w:rPr>
                <w:sz w:val="15"/>
                <w:szCs w:val="15"/>
              </w:rPr>
            </w:pPr>
            <w:r w:rsidRPr="00F479AC">
              <w:rPr>
                <w:sz w:val="15"/>
                <w:szCs w:val="15"/>
              </w:rPr>
              <w:t>Age (Mean=61.7)</w:t>
            </w:r>
          </w:p>
          <w:p w14:paraId="55BEFFD0" w14:textId="77777777" w:rsidR="009A64AB" w:rsidRPr="00F479AC" w:rsidRDefault="009A64AB" w:rsidP="002C7238">
            <w:pPr>
              <w:spacing w:line="140" w:lineRule="exact"/>
              <w:rPr>
                <w:sz w:val="15"/>
                <w:szCs w:val="15"/>
              </w:rPr>
            </w:pPr>
            <w:r w:rsidRPr="00F479AC">
              <w:rPr>
                <w:sz w:val="15"/>
                <w:szCs w:val="15"/>
              </w:rPr>
              <w:t>Gender:</w:t>
            </w:r>
          </w:p>
          <w:p w14:paraId="1B68B238" w14:textId="77777777" w:rsidR="009A64AB" w:rsidRPr="00F479AC" w:rsidRDefault="009A64AB" w:rsidP="002C7238">
            <w:pPr>
              <w:pStyle w:val="a9"/>
              <w:numPr>
                <w:ilvl w:val="0"/>
                <w:numId w:val="59"/>
              </w:numPr>
              <w:spacing w:line="140" w:lineRule="exact"/>
              <w:rPr>
                <w:sz w:val="15"/>
                <w:szCs w:val="15"/>
              </w:rPr>
            </w:pPr>
            <w:r w:rsidRPr="00F479AC">
              <w:rPr>
                <w:sz w:val="15"/>
                <w:szCs w:val="15"/>
              </w:rPr>
              <w:t>Male (N=27, 72%)</w:t>
            </w:r>
          </w:p>
          <w:p w14:paraId="1A89D827" w14:textId="77777777" w:rsidR="009A64AB" w:rsidRPr="00F479AC" w:rsidRDefault="009A64AB" w:rsidP="002C7238">
            <w:pPr>
              <w:spacing w:line="140" w:lineRule="exact"/>
              <w:rPr>
                <w:sz w:val="15"/>
                <w:szCs w:val="15"/>
              </w:rPr>
            </w:pPr>
            <w:r w:rsidRPr="00F479AC">
              <w:rPr>
                <w:sz w:val="15"/>
                <w:szCs w:val="15"/>
              </w:rPr>
              <w:t>Type</w:t>
            </w:r>
          </w:p>
          <w:p w14:paraId="3536006C" w14:textId="77777777" w:rsidR="009A64AB" w:rsidRPr="00F479AC" w:rsidRDefault="009A64AB" w:rsidP="002C7238">
            <w:pPr>
              <w:pStyle w:val="a9"/>
              <w:numPr>
                <w:ilvl w:val="0"/>
                <w:numId w:val="74"/>
              </w:numPr>
              <w:spacing w:line="140" w:lineRule="exact"/>
              <w:rPr>
                <w:sz w:val="15"/>
                <w:szCs w:val="15"/>
              </w:rPr>
            </w:pPr>
            <w:r w:rsidRPr="00F479AC">
              <w:rPr>
                <w:sz w:val="15"/>
                <w:szCs w:val="15"/>
              </w:rPr>
              <w:t>Advanced cancer patients receiving anti-PD-(L)1 therapy in outpatient settings.</w:t>
            </w:r>
          </w:p>
          <w:p w14:paraId="73BB082C" w14:textId="77777777" w:rsidR="009A64AB" w:rsidRPr="00F479AC" w:rsidRDefault="009A64AB" w:rsidP="002C7238">
            <w:pPr>
              <w:spacing w:line="140" w:lineRule="exact"/>
              <w:rPr>
                <w:sz w:val="15"/>
                <w:szCs w:val="15"/>
              </w:rPr>
            </w:pPr>
            <w:r w:rsidRPr="00F479AC">
              <w:rPr>
                <w:sz w:val="15"/>
                <w:szCs w:val="15"/>
              </w:rPr>
              <w:t>On Treatment/ Scheduled for Treatment;</w:t>
            </w:r>
          </w:p>
          <w:p w14:paraId="69357120" w14:textId="77777777" w:rsidR="009A64AB" w:rsidRPr="00F479AC" w:rsidRDefault="009A64AB" w:rsidP="002C7238">
            <w:pPr>
              <w:spacing w:line="140" w:lineRule="exact"/>
              <w:rPr>
                <w:sz w:val="15"/>
                <w:szCs w:val="15"/>
              </w:rPr>
            </w:pPr>
            <w:r w:rsidRPr="00F479AC">
              <w:rPr>
                <w:sz w:val="15"/>
                <w:szCs w:val="15"/>
              </w:rPr>
              <w:t>86%</w:t>
            </w:r>
          </w:p>
        </w:tc>
        <w:tc>
          <w:tcPr>
            <w:tcW w:w="844" w:type="pct"/>
          </w:tcPr>
          <w:p w14:paraId="4241BD1B" w14:textId="77777777" w:rsidR="009A64AB" w:rsidRPr="00F479AC" w:rsidRDefault="009A64AB" w:rsidP="002C7238">
            <w:pPr>
              <w:spacing w:line="140" w:lineRule="exact"/>
              <w:rPr>
                <w:b/>
                <w:bCs/>
                <w:sz w:val="15"/>
                <w:szCs w:val="15"/>
              </w:rPr>
            </w:pPr>
            <w:r w:rsidRPr="00F479AC">
              <w:rPr>
                <w:b/>
                <w:bCs/>
                <w:sz w:val="15"/>
                <w:szCs w:val="15"/>
              </w:rPr>
              <w:t>Smartphones and computers</w:t>
            </w:r>
          </w:p>
          <w:p w14:paraId="6F007E89" w14:textId="77777777" w:rsidR="009A64AB" w:rsidRPr="00F479AC" w:rsidRDefault="009A64AB" w:rsidP="002C7238">
            <w:pPr>
              <w:pStyle w:val="a9"/>
              <w:numPr>
                <w:ilvl w:val="0"/>
                <w:numId w:val="75"/>
              </w:numPr>
              <w:spacing w:line="140" w:lineRule="exact"/>
              <w:rPr>
                <w:sz w:val="15"/>
                <w:szCs w:val="15"/>
              </w:rPr>
            </w:pPr>
            <w:r w:rsidRPr="00F479AC">
              <w:rPr>
                <w:sz w:val="15"/>
                <w:szCs w:val="15"/>
              </w:rPr>
              <w:t>Kaiku Health ePRO tool</w:t>
            </w:r>
          </w:p>
          <w:p w14:paraId="010343C9" w14:textId="77777777" w:rsidR="009A64AB" w:rsidRPr="00F479AC" w:rsidRDefault="009A64AB" w:rsidP="002C7238">
            <w:pPr>
              <w:pStyle w:val="a9"/>
              <w:numPr>
                <w:ilvl w:val="0"/>
                <w:numId w:val="75"/>
              </w:numPr>
              <w:spacing w:line="140" w:lineRule="exact"/>
              <w:rPr>
                <w:sz w:val="15"/>
                <w:szCs w:val="15"/>
              </w:rPr>
            </w:pPr>
            <w:r w:rsidRPr="00F479AC">
              <w:rPr>
                <w:sz w:val="15"/>
                <w:szCs w:val="15"/>
              </w:rPr>
              <w:t>Severity grading algorithm</w:t>
            </w:r>
          </w:p>
          <w:p w14:paraId="754C2CCA" w14:textId="77777777" w:rsidR="009A64AB" w:rsidRPr="00F479AC" w:rsidRDefault="009A64AB" w:rsidP="002C7238">
            <w:pPr>
              <w:pStyle w:val="a9"/>
              <w:numPr>
                <w:ilvl w:val="0"/>
                <w:numId w:val="75"/>
              </w:numPr>
              <w:spacing w:line="140" w:lineRule="exact"/>
              <w:rPr>
                <w:sz w:val="15"/>
                <w:szCs w:val="15"/>
              </w:rPr>
            </w:pPr>
            <w:r w:rsidRPr="00F479AC">
              <w:rPr>
                <w:sz w:val="15"/>
                <w:szCs w:val="15"/>
              </w:rPr>
              <w:t>Urgency alert system</w:t>
            </w:r>
          </w:p>
          <w:p w14:paraId="065F3920" w14:textId="77777777" w:rsidR="009A64AB" w:rsidRPr="00F479AC" w:rsidRDefault="009A64AB" w:rsidP="002C7238">
            <w:pPr>
              <w:pStyle w:val="a9"/>
              <w:numPr>
                <w:ilvl w:val="0"/>
                <w:numId w:val="75"/>
              </w:numPr>
              <w:spacing w:line="140" w:lineRule="exact"/>
              <w:rPr>
                <w:sz w:val="15"/>
                <w:szCs w:val="15"/>
              </w:rPr>
            </w:pPr>
            <w:r w:rsidRPr="00F479AC">
              <w:rPr>
                <w:sz w:val="15"/>
                <w:szCs w:val="15"/>
              </w:rPr>
              <w:t>Email notifications/reminders</w:t>
            </w:r>
          </w:p>
          <w:p w14:paraId="0E1F2352" w14:textId="77777777" w:rsidR="009A64AB" w:rsidRPr="00F479AC" w:rsidRDefault="009A64AB" w:rsidP="002C7238">
            <w:pPr>
              <w:spacing w:line="140" w:lineRule="exact"/>
              <w:rPr>
                <w:b/>
                <w:bCs/>
                <w:sz w:val="15"/>
                <w:szCs w:val="15"/>
              </w:rPr>
            </w:pPr>
            <w:r w:rsidRPr="00F479AC">
              <w:rPr>
                <w:b/>
                <w:bCs/>
                <w:sz w:val="15"/>
                <w:szCs w:val="15"/>
              </w:rPr>
              <w:t>Symptom monitored</w:t>
            </w:r>
          </w:p>
          <w:p w14:paraId="5B9AB816" w14:textId="77777777" w:rsidR="009A64AB" w:rsidRPr="00F479AC" w:rsidRDefault="009A64AB" w:rsidP="002C7238">
            <w:pPr>
              <w:spacing w:line="140" w:lineRule="exact"/>
              <w:rPr>
                <w:sz w:val="15"/>
                <w:szCs w:val="15"/>
              </w:rPr>
            </w:pPr>
            <w:r w:rsidRPr="00F479AC">
              <w:rPr>
                <w:b/>
                <w:bCs/>
                <w:sz w:val="15"/>
                <w:szCs w:val="15"/>
              </w:rPr>
              <w:t>NA</w:t>
            </w:r>
          </w:p>
        </w:tc>
        <w:tc>
          <w:tcPr>
            <w:tcW w:w="1024" w:type="pct"/>
          </w:tcPr>
          <w:p w14:paraId="5994FFC7" w14:textId="77777777" w:rsidR="009A64AB" w:rsidRPr="00F479AC" w:rsidRDefault="009A64AB" w:rsidP="002C7238">
            <w:pPr>
              <w:pStyle w:val="a9"/>
              <w:numPr>
                <w:ilvl w:val="0"/>
                <w:numId w:val="73"/>
              </w:numPr>
              <w:spacing w:line="140" w:lineRule="exact"/>
              <w:rPr>
                <w:sz w:val="15"/>
                <w:szCs w:val="15"/>
              </w:rPr>
            </w:pPr>
            <w:r w:rsidRPr="00F479AC">
              <w:rPr>
                <w:sz w:val="15"/>
                <w:szCs w:val="15"/>
              </w:rPr>
              <w:t>Patients receive weekly email notifications to complete symptom questionnaires</w:t>
            </w:r>
          </w:p>
          <w:p w14:paraId="442562B0" w14:textId="77777777" w:rsidR="009A64AB" w:rsidRPr="00F479AC" w:rsidRDefault="009A64AB" w:rsidP="002C7238">
            <w:pPr>
              <w:pStyle w:val="a9"/>
              <w:numPr>
                <w:ilvl w:val="0"/>
                <w:numId w:val="73"/>
              </w:numPr>
              <w:spacing w:line="140" w:lineRule="exact"/>
              <w:rPr>
                <w:sz w:val="15"/>
                <w:szCs w:val="15"/>
              </w:rPr>
            </w:pPr>
            <w:r w:rsidRPr="00F479AC">
              <w:rPr>
                <w:sz w:val="15"/>
                <w:szCs w:val="15"/>
              </w:rPr>
              <w:t>Unanswered surveys trigger daily reminders for 6 days</w:t>
            </w:r>
          </w:p>
          <w:p w14:paraId="6947DB44" w14:textId="77777777" w:rsidR="009A64AB" w:rsidRPr="00F479AC" w:rsidRDefault="009A64AB" w:rsidP="002C7238">
            <w:pPr>
              <w:pStyle w:val="a9"/>
              <w:numPr>
                <w:ilvl w:val="0"/>
                <w:numId w:val="73"/>
              </w:numPr>
              <w:spacing w:line="140" w:lineRule="exact"/>
              <w:rPr>
                <w:sz w:val="15"/>
                <w:szCs w:val="15"/>
              </w:rPr>
            </w:pPr>
            <w:r w:rsidRPr="00F479AC">
              <w:rPr>
                <w:sz w:val="15"/>
                <w:szCs w:val="15"/>
              </w:rPr>
              <w:t>Severe symptoms (grade 3+) or worsening (grade 0 to 2) generate alerts</w:t>
            </w:r>
          </w:p>
          <w:p w14:paraId="04B3BE09" w14:textId="77777777" w:rsidR="009A64AB" w:rsidRPr="00F479AC" w:rsidRDefault="009A64AB" w:rsidP="002C7238">
            <w:pPr>
              <w:pStyle w:val="a9"/>
              <w:numPr>
                <w:ilvl w:val="0"/>
                <w:numId w:val="73"/>
              </w:numPr>
              <w:spacing w:line="140" w:lineRule="exact"/>
              <w:rPr>
                <w:sz w:val="15"/>
                <w:szCs w:val="15"/>
              </w:rPr>
            </w:pPr>
            <w:r w:rsidRPr="00F479AC">
              <w:rPr>
                <w:sz w:val="15"/>
                <w:szCs w:val="15"/>
              </w:rPr>
              <w:t>Care team responds within 3 days</w:t>
            </w:r>
          </w:p>
          <w:p w14:paraId="7E8E1C2F" w14:textId="77777777" w:rsidR="009A64AB" w:rsidRPr="00F479AC" w:rsidRDefault="009A64AB" w:rsidP="002C7238">
            <w:pPr>
              <w:spacing w:line="140" w:lineRule="exact"/>
              <w:rPr>
                <w:sz w:val="15"/>
                <w:szCs w:val="15"/>
              </w:rPr>
            </w:pPr>
            <w:r w:rsidRPr="00F479AC">
              <w:rPr>
                <w:sz w:val="15"/>
                <w:szCs w:val="15"/>
              </w:rPr>
              <w:t>Monitor duration</w:t>
            </w:r>
          </w:p>
          <w:p w14:paraId="2CDC2AC4" w14:textId="77777777" w:rsidR="009A64AB" w:rsidRPr="00F479AC" w:rsidRDefault="009A64AB" w:rsidP="002C7238">
            <w:pPr>
              <w:pStyle w:val="a9"/>
              <w:numPr>
                <w:ilvl w:val="0"/>
                <w:numId w:val="73"/>
              </w:numPr>
              <w:spacing w:line="140" w:lineRule="exact"/>
              <w:rPr>
                <w:sz w:val="15"/>
                <w:szCs w:val="15"/>
              </w:rPr>
            </w:pPr>
            <w:r w:rsidRPr="00F479AC">
              <w:rPr>
                <w:sz w:val="15"/>
                <w:szCs w:val="15"/>
              </w:rPr>
              <w:t>Weekly up to 6 months or until disease progression (average 0.58-1.27 questionnaires per week).</w:t>
            </w:r>
          </w:p>
        </w:tc>
        <w:tc>
          <w:tcPr>
            <w:tcW w:w="904" w:type="pct"/>
          </w:tcPr>
          <w:p w14:paraId="15616611" w14:textId="77777777" w:rsidR="009A64AB" w:rsidRPr="00F479AC" w:rsidRDefault="009A64AB" w:rsidP="002C7238">
            <w:pPr>
              <w:spacing w:line="140" w:lineRule="exact"/>
              <w:rPr>
                <w:sz w:val="15"/>
                <w:szCs w:val="15"/>
              </w:rPr>
            </w:pPr>
            <w:r w:rsidRPr="00F479AC">
              <w:rPr>
                <w:sz w:val="15"/>
                <w:szCs w:val="15"/>
              </w:rPr>
              <w:t>Primary Outcome</w:t>
            </w:r>
          </w:p>
          <w:p w14:paraId="54954AE1" w14:textId="77777777" w:rsidR="009A64AB" w:rsidRPr="00F479AC" w:rsidRDefault="009A64AB" w:rsidP="002C7238">
            <w:pPr>
              <w:pStyle w:val="a9"/>
              <w:numPr>
                <w:ilvl w:val="0"/>
                <w:numId w:val="59"/>
              </w:numPr>
              <w:spacing w:line="140" w:lineRule="exact"/>
              <w:rPr>
                <w:sz w:val="15"/>
                <w:szCs w:val="15"/>
              </w:rPr>
            </w:pPr>
            <w:r w:rsidRPr="00F479AC">
              <w:rPr>
                <w:sz w:val="15"/>
                <w:szCs w:val="15"/>
              </w:rPr>
              <w:t>Feasibility of ePRO follow-up (patient-reported symptoms, severity, and compliance)</w:t>
            </w:r>
          </w:p>
          <w:p w14:paraId="7E66761F" w14:textId="77777777" w:rsidR="009A64AB" w:rsidRPr="00F479AC" w:rsidRDefault="009A64AB" w:rsidP="002C7238">
            <w:pPr>
              <w:spacing w:line="140" w:lineRule="exact"/>
              <w:rPr>
                <w:sz w:val="15"/>
                <w:szCs w:val="15"/>
              </w:rPr>
            </w:pPr>
            <w:r w:rsidRPr="00F479AC">
              <w:rPr>
                <w:sz w:val="15"/>
                <w:szCs w:val="15"/>
              </w:rPr>
              <w:t xml:space="preserve">Secondary Outcome </w:t>
            </w:r>
          </w:p>
          <w:p w14:paraId="3BCE820A" w14:textId="77777777" w:rsidR="009A64AB" w:rsidRPr="00F479AC" w:rsidRDefault="009A64AB" w:rsidP="002C7238">
            <w:pPr>
              <w:pStyle w:val="a9"/>
              <w:numPr>
                <w:ilvl w:val="0"/>
                <w:numId w:val="59"/>
              </w:numPr>
              <w:spacing w:line="140" w:lineRule="exact"/>
              <w:rPr>
                <w:sz w:val="15"/>
                <w:szCs w:val="15"/>
              </w:rPr>
            </w:pPr>
            <w:r w:rsidRPr="00F479AC">
              <w:rPr>
                <w:sz w:val="15"/>
                <w:szCs w:val="15"/>
              </w:rPr>
              <w:t>Spectrum of symptoms</w:t>
            </w:r>
          </w:p>
          <w:p w14:paraId="7C5FA05B" w14:textId="77777777" w:rsidR="009A64AB" w:rsidRPr="00F479AC" w:rsidRDefault="009A64AB" w:rsidP="002C7238">
            <w:pPr>
              <w:pStyle w:val="a9"/>
              <w:numPr>
                <w:ilvl w:val="0"/>
                <w:numId w:val="59"/>
              </w:numPr>
              <w:spacing w:line="140" w:lineRule="exact"/>
              <w:rPr>
                <w:sz w:val="15"/>
                <w:szCs w:val="15"/>
              </w:rPr>
            </w:pPr>
            <w:r w:rsidRPr="00F479AC">
              <w:rPr>
                <w:sz w:val="15"/>
                <w:szCs w:val="15"/>
              </w:rPr>
              <w:t>Alert etiology</w:t>
            </w:r>
          </w:p>
          <w:p w14:paraId="7B97C462" w14:textId="77777777" w:rsidR="009A64AB" w:rsidRPr="00F479AC" w:rsidRDefault="009A64AB" w:rsidP="002C7238">
            <w:pPr>
              <w:pStyle w:val="a9"/>
              <w:numPr>
                <w:ilvl w:val="0"/>
                <w:numId w:val="57"/>
              </w:numPr>
              <w:spacing w:line="140" w:lineRule="exact"/>
              <w:rPr>
                <w:sz w:val="15"/>
                <w:szCs w:val="15"/>
              </w:rPr>
            </w:pPr>
            <w:r w:rsidRPr="00F479AC">
              <w:rPr>
                <w:sz w:val="15"/>
                <w:szCs w:val="15"/>
              </w:rPr>
              <w:t>Symptom correlations with treatment benefit</w:t>
            </w:r>
          </w:p>
        </w:tc>
        <w:tc>
          <w:tcPr>
            <w:tcW w:w="1204" w:type="pct"/>
          </w:tcPr>
          <w:p w14:paraId="0855D113" w14:textId="77777777" w:rsidR="009A64AB" w:rsidRPr="00F479AC" w:rsidRDefault="009A64AB" w:rsidP="002C7238">
            <w:pPr>
              <w:pStyle w:val="a9"/>
              <w:numPr>
                <w:ilvl w:val="0"/>
                <w:numId w:val="57"/>
              </w:numPr>
              <w:spacing w:line="140" w:lineRule="exact"/>
              <w:rPr>
                <w:sz w:val="15"/>
                <w:szCs w:val="15"/>
              </w:rPr>
            </w:pPr>
            <w:r w:rsidRPr="00F479AC">
              <w:rPr>
                <w:sz w:val="15"/>
                <w:szCs w:val="15"/>
              </w:rPr>
              <w:t>Grade 1 symptom Fatigue (28%), Itching (13%).</w:t>
            </w:r>
          </w:p>
          <w:p w14:paraId="5F4287EA" w14:textId="77777777" w:rsidR="009A64AB" w:rsidRPr="00F479AC" w:rsidRDefault="009A64AB" w:rsidP="002C7238">
            <w:pPr>
              <w:pStyle w:val="a9"/>
              <w:numPr>
                <w:ilvl w:val="0"/>
                <w:numId w:val="57"/>
              </w:numPr>
              <w:spacing w:line="140" w:lineRule="exact"/>
              <w:rPr>
                <w:sz w:val="15"/>
                <w:szCs w:val="15"/>
              </w:rPr>
            </w:pPr>
            <w:r w:rsidRPr="00F479AC">
              <w:rPr>
                <w:sz w:val="15"/>
                <w:szCs w:val="15"/>
              </w:rPr>
              <w:t>Grade 2 symptom Loss of Appetite (12%), Nausea (12%).</w:t>
            </w:r>
          </w:p>
          <w:p w14:paraId="1664F6D3" w14:textId="77777777" w:rsidR="009A64AB" w:rsidRPr="00F479AC" w:rsidRDefault="009A64AB" w:rsidP="002C7238">
            <w:pPr>
              <w:pStyle w:val="a9"/>
              <w:numPr>
                <w:ilvl w:val="0"/>
                <w:numId w:val="57"/>
              </w:numPr>
              <w:spacing w:line="140" w:lineRule="exact"/>
              <w:rPr>
                <w:sz w:val="15"/>
                <w:szCs w:val="15"/>
              </w:rPr>
            </w:pPr>
            <w:r w:rsidRPr="00F479AC">
              <w:rPr>
                <w:sz w:val="15"/>
                <w:szCs w:val="15"/>
              </w:rPr>
              <w:t>Grade 3-4 symptom Cough (6%), Loss of Appetite (4%).</w:t>
            </w:r>
          </w:p>
          <w:p w14:paraId="3A5DB5D3" w14:textId="77777777" w:rsidR="009A64AB" w:rsidRPr="00F479AC" w:rsidRDefault="009A64AB" w:rsidP="002C7238">
            <w:pPr>
              <w:pStyle w:val="a9"/>
              <w:numPr>
                <w:ilvl w:val="0"/>
                <w:numId w:val="57"/>
              </w:numPr>
              <w:spacing w:line="140" w:lineRule="exact"/>
              <w:rPr>
                <w:sz w:val="15"/>
                <w:szCs w:val="15"/>
              </w:rPr>
            </w:pPr>
            <w:r w:rsidRPr="00F479AC">
              <w:rPr>
                <w:sz w:val="15"/>
                <w:szCs w:val="15"/>
              </w:rPr>
              <w:t>Common Alert Triggers: Loss of appetite and shortness of breath.</w:t>
            </w:r>
          </w:p>
        </w:tc>
      </w:tr>
      <w:tr w:rsidR="009A64AB" w:rsidRPr="00F479AC" w14:paraId="4C62D99F" w14:textId="77777777" w:rsidTr="002C7238">
        <w:trPr>
          <w:trHeight w:val="680"/>
        </w:trPr>
        <w:tc>
          <w:tcPr>
            <w:tcW w:w="421" w:type="pct"/>
          </w:tcPr>
          <w:p w14:paraId="1EF2A37A" w14:textId="7DE8E0D0" w:rsidR="009A64AB" w:rsidRPr="00F479AC" w:rsidRDefault="009A64AB" w:rsidP="002C7238">
            <w:pPr>
              <w:spacing w:line="140" w:lineRule="exact"/>
              <w:rPr>
                <w:sz w:val="15"/>
                <w:szCs w:val="15"/>
              </w:rPr>
            </w:pPr>
            <w:r w:rsidRPr="00F479AC">
              <w:rPr>
                <w:sz w:val="15"/>
                <w:szCs w:val="15"/>
              </w:rPr>
              <w:t xml:space="preserve">Friis </w:t>
            </w:r>
            <w:r w:rsidRPr="00F479AC">
              <w:rPr>
                <w:sz w:val="15"/>
                <w:szCs w:val="15"/>
              </w:rPr>
              <w:fldChar w:fldCharType="begin"/>
            </w:r>
            <w:r>
              <w:rPr>
                <w:sz w:val="15"/>
                <w:szCs w:val="15"/>
              </w:rPr>
              <w:instrText xml:space="preserve"> ADDIN ZOTERO_ITEM CSL_CITATION {"citationID":"a2bsfatosb1","properties":{"formattedCitation":"[29]","plainCitation":"[29]","noteIndex":0},"citationItems":[{"id":4235,"uris":["http://zotero.org/users/11469879/items/7UJMKVVF"],"itemData":{"id":4235,"type":"article-journal","abstract":"Objectives To design an electronic questionnaire for symptom monitoring and to evaluate the feasibility, usability and acceptability when applied to patients with metastatic lung cancer. Setting Single-centre feasibility study. Participants Patients with stage IV lung cancer in antineoplastic treatment. Interventions This study describes the first three phases of a complex intervention design: phase 1, development of the intervention; phase 2, feasibility testing and phase 3, evaluation of the intervention. In phase 1, items were selected for the questionnaire and adjusted following patient interviews. In phase 2, patients completed the electronic questionnaire weekly during a 3-week feasibility test. In case of symptom deterioration, a nurse was notified with the aim to contact the patient. In phase 3, patients evaluated phase 2 by paper questionnaires, and interviews were conducted with the participating nurses. Primary outcome measures The study outcomes: phase 1, usability and relevance; phase 2, recruitment rate, compliance and threshold functionality and phase 3, usability, acceptability and relevance. results In phase 1, a questionnaire was designed and reviewed by patients (n=8). The interviews revealed high usability and relevance of the intervention. For phases 2 and 3, 20 of 29 approached patients (69%) responded to the questionnaire on a weekly basis. Two patients did not complete any questionnaires (compliance 90%). The remaining 18 patients completed 65 of a total of 72 possible questionnaires (7 missed, 93% completed). Reported symptoms led to a phone call from a nurse in 30% of the responses. The patients reported high usability and acceptability of questionnaire and software. The substance of the telephonic conversations was relevant, and the study setup was logistically acceptable. Conclusions An electronic questionnaire designed for symptom monitoring revealed high usability, acceptability and relevance in the target population. In conclusion, the study set-up was considered feasible for a randomised controlled trial. trial registration number NCT03529851.","container-title":"BMJ Open","DOI":"10.1136/bmjopen-2019-035673","ISSN":"2044-6055, 2044-6055","issue":"6","journalAbbreviation":"BMJ Open","language":"en","page":"e035673","source":"DOI.org (Crossref)","title":"Electronic symptom monitoring in patients with metastatic lung cancer: a feasibility study","title-short":"Electronic symptom monitoring in patients with metastatic lung cancer","volume":"10","author":[{"family":"Friis","given":"Rasmus Blechingberg"},{"family":"Hjollund","given":"Niels Henrik"},{"family":"Mejdahl","given":"Caroline Trillingsgaard"},{"family":"Pappot","given":"Helle"},{"family":"Skuladottir","given":"Halla"}],"issued":{"date-parts":[["2020",6]]}}}],"schema":"https://github.com/citation-style-language/schema/raw/master/csl-citation.json"} </w:instrText>
            </w:r>
            <w:r w:rsidRPr="00F479AC">
              <w:rPr>
                <w:sz w:val="15"/>
                <w:szCs w:val="15"/>
              </w:rPr>
              <w:fldChar w:fldCharType="separate"/>
            </w:r>
            <w:r>
              <w:rPr>
                <w:rFonts w:cs="Times New Roman"/>
                <w:kern w:val="0"/>
                <w:sz w:val="15"/>
              </w:rPr>
              <w:t>[29]</w:t>
            </w:r>
            <w:r w:rsidRPr="00F479AC">
              <w:rPr>
                <w:sz w:val="15"/>
                <w:szCs w:val="15"/>
              </w:rPr>
              <w:fldChar w:fldCharType="end"/>
            </w:r>
          </w:p>
          <w:p w14:paraId="5D7643A7" w14:textId="77777777" w:rsidR="009A64AB" w:rsidRPr="00F479AC" w:rsidRDefault="009A64AB" w:rsidP="002C7238">
            <w:pPr>
              <w:spacing w:line="140" w:lineRule="exact"/>
              <w:rPr>
                <w:sz w:val="15"/>
                <w:szCs w:val="15"/>
              </w:rPr>
            </w:pPr>
            <w:r w:rsidRPr="00F479AC">
              <w:rPr>
                <w:sz w:val="15"/>
                <w:szCs w:val="15"/>
              </w:rPr>
              <w:t>2020</w:t>
            </w:r>
          </w:p>
          <w:p w14:paraId="1D0E50AF" w14:textId="77777777" w:rsidR="009A64AB" w:rsidRPr="00F479AC" w:rsidRDefault="009A64AB" w:rsidP="002C7238">
            <w:pPr>
              <w:pStyle w:val="a9"/>
              <w:numPr>
                <w:ilvl w:val="0"/>
                <w:numId w:val="137"/>
              </w:numPr>
              <w:spacing w:line="140" w:lineRule="exact"/>
              <w:rPr>
                <w:sz w:val="15"/>
                <w:szCs w:val="15"/>
              </w:rPr>
            </w:pPr>
            <w:r w:rsidRPr="00F479AC">
              <w:rPr>
                <w:sz w:val="15"/>
                <w:szCs w:val="15"/>
              </w:rPr>
              <w:t>Denmark</w:t>
            </w:r>
          </w:p>
          <w:p w14:paraId="493A1C72" w14:textId="77777777" w:rsidR="009A64AB" w:rsidRPr="00F479AC" w:rsidRDefault="009A64AB" w:rsidP="002C7238">
            <w:pPr>
              <w:pStyle w:val="a9"/>
              <w:numPr>
                <w:ilvl w:val="0"/>
                <w:numId w:val="137"/>
              </w:numPr>
              <w:spacing w:line="140" w:lineRule="exact"/>
              <w:rPr>
                <w:sz w:val="15"/>
                <w:szCs w:val="15"/>
              </w:rPr>
            </w:pPr>
            <w:r w:rsidRPr="00F479AC">
              <w:rPr>
                <w:sz w:val="15"/>
                <w:szCs w:val="15"/>
              </w:rPr>
              <w:t>Feasibility study</w:t>
            </w:r>
          </w:p>
          <w:p w14:paraId="55621735" w14:textId="77777777" w:rsidR="009A64AB" w:rsidRPr="00F479AC" w:rsidRDefault="009A64AB" w:rsidP="002C7238">
            <w:pPr>
              <w:pStyle w:val="a9"/>
              <w:numPr>
                <w:ilvl w:val="0"/>
                <w:numId w:val="137"/>
              </w:numPr>
              <w:spacing w:line="140" w:lineRule="exact"/>
              <w:rPr>
                <w:sz w:val="15"/>
                <w:szCs w:val="15"/>
              </w:rPr>
            </w:pPr>
            <w:r w:rsidRPr="00F479AC">
              <w:rPr>
                <w:sz w:val="15"/>
                <w:szCs w:val="15"/>
              </w:rPr>
              <w:t>Oncology department</w:t>
            </w:r>
          </w:p>
        </w:tc>
        <w:tc>
          <w:tcPr>
            <w:tcW w:w="603" w:type="pct"/>
          </w:tcPr>
          <w:p w14:paraId="2F212545" w14:textId="77777777" w:rsidR="009A64AB" w:rsidRPr="00F479AC" w:rsidRDefault="009A64AB" w:rsidP="002C7238">
            <w:pPr>
              <w:spacing w:line="140" w:lineRule="exact"/>
              <w:rPr>
                <w:sz w:val="15"/>
                <w:szCs w:val="15"/>
              </w:rPr>
            </w:pPr>
            <w:r w:rsidRPr="00F479AC">
              <w:rPr>
                <w:sz w:val="15"/>
                <w:szCs w:val="15"/>
              </w:rPr>
              <w:t>Pop: N=20</w:t>
            </w:r>
          </w:p>
          <w:p w14:paraId="259F99D1" w14:textId="77777777" w:rsidR="009A64AB" w:rsidRPr="00F479AC" w:rsidRDefault="009A64AB" w:rsidP="002C7238">
            <w:pPr>
              <w:spacing w:line="140" w:lineRule="exact"/>
              <w:rPr>
                <w:sz w:val="15"/>
                <w:szCs w:val="15"/>
              </w:rPr>
            </w:pPr>
            <w:r w:rsidRPr="00F479AC">
              <w:rPr>
                <w:sz w:val="15"/>
                <w:szCs w:val="15"/>
              </w:rPr>
              <w:t>Age: (Mean=70.5)</w:t>
            </w:r>
          </w:p>
          <w:p w14:paraId="76DCA0EB" w14:textId="77777777" w:rsidR="009A64AB" w:rsidRPr="00F479AC" w:rsidRDefault="009A64AB" w:rsidP="002C7238">
            <w:pPr>
              <w:spacing w:line="140" w:lineRule="exact"/>
              <w:rPr>
                <w:sz w:val="15"/>
                <w:szCs w:val="15"/>
              </w:rPr>
            </w:pPr>
            <w:r w:rsidRPr="00F479AC">
              <w:rPr>
                <w:sz w:val="15"/>
                <w:szCs w:val="15"/>
              </w:rPr>
              <w:t>Gender:</w:t>
            </w:r>
          </w:p>
          <w:p w14:paraId="091647D8" w14:textId="77777777" w:rsidR="009A64AB" w:rsidRPr="00F479AC" w:rsidRDefault="009A64AB" w:rsidP="002C7238">
            <w:pPr>
              <w:pStyle w:val="a9"/>
              <w:numPr>
                <w:ilvl w:val="0"/>
                <w:numId w:val="77"/>
              </w:numPr>
              <w:spacing w:line="140" w:lineRule="exact"/>
              <w:rPr>
                <w:sz w:val="15"/>
                <w:szCs w:val="15"/>
              </w:rPr>
            </w:pPr>
            <w:r w:rsidRPr="00F479AC">
              <w:rPr>
                <w:sz w:val="15"/>
                <w:szCs w:val="15"/>
              </w:rPr>
              <w:t>Male (N=13, 65%)</w:t>
            </w:r>
          </w:p>
          <w:p w14:paraId="36CECF4F" w14:textId="77777777" w:rsidR="009A64AB" w:rsidRPr="00F479AC" w:rsidRDefault="009A64AB" w:rsidP="002C7238">
            <w:pPr>
              <w:spacing w:line="140" w:lineRule="exact"/>
              <w:rPr>
                <w:sz w:val="15"/>
                <w:szCs w:val="15"/>
              </w:rPr>
            </w:pPr>
            <w:r w:rsidRPr="00F479AC">
              <w:rPr>
                <w:sz w:val="15"/>
                <w:szCs w:val="15"/>
              </w:rPr>
              <w:t>Type</w:t>
            </w:r>
          </w:p>
          <w:p w14:paraId="36F3D920" w14:textId="77777777" w:rsidR="009A64AB" w:rsidRPr="00F479AC" w:rsidRDefault="009A64AB" w:rsidP="002C7238">
            <w:pPr>
              <w:pStyle w:val="a9"/>
              <w:numPr>
                <w:ilvl w:val="0"/>
                <w:numId w:val="147"/>
              </w:numPr>
              <w:spacing w:line="140" w:lineRule="exact"/>
              <w:rPr>
                <w:sz w:val="15"/>
                <w:szCs w:val="15"/>
              </w:rPr>
            </w:pPr>
            <w:r w:rsidRPr="00F479AC">
              <w:rPr>
                <w:sz w:val="15"/>
                <w:szCs w:val="15"/>
              </w:rPr>
              <w:t>Stage IV lung cancer.</w:t>
            </w:r>
          </w:p>
          <w:p w14:paraId="43DD68C8" w14:textId="77777777" w:rsidR="009A64AB" w:rsidRPr="00F479AC" w:rsidRDefault="009A64AB" w:rsidP="002C7238">
            <w:pPr>
              <w:spacing w:line="140" w:lineRule="exact"/>
              <w:rPr>
                <w:sz w:val="15"/>
                <w:szCs w:val="15"/>
              </w:rPr>
            </w:pPr>
            <w:r w:rsidRPr="00F479AC">
              <w:rPr>
                <w:sz w:val="15"/>
                <w:szCs w:val="15"/>
              </w:rPr>
              <w:t>On Treatment;</w:t>
            </w:r>
          </w:p>
          <w:p w14:paraId="2009976D" w14:textId="77777777" w:rsidR="009A64AB" w:rsidRPr="00F479AC" w:rsidRDefault="009A64AB" w:rsidP="002C7238">
            <w:pPr>
              <w:spacing w:line="140" w:lineRule="exact"/>
              <w:rPr>
                <w:sz w:val="15"/>
                <w:szCs w:val="15"/>
              </w:rPr>
            </w:pPr>
            <w:r w:rsidRPr="00F479AC">
              <w:rPr>
                <w:sz w:val="15"/>
                <w:szCs w:val="15"/>
              </w:rPr>
              <w:t>69%</w:t>
            </w:r>
          </w:p>
        </w:tc>
        <w:tc>
          <w:tcPr>
            <w:tcW w:w="844" w:type="pct"/>
          </w:tcPr>
          <w:p w14:paraId="2B02F11D" w14:textId="77777777" w:rsidR="009A64AB" w:rsidRPr="00F479AC" w:rsidRDefault="009A64AB" w:rsidP="002C7238">
            <w:pPr>
              <w:spacing w:line="140" w:lineRule="exact"/>
              <w:rPr>
                <w:b/>
                <w:bCs/>
                <w:sz w:val="15"/>
                <w:szCs w:val="15"/>
              </w:rPr>
            </w:pPr>
            <w:r w:rsidRPr="00F479AC">
              <w:rPr>
                <w:b/>
                <w:bCs/>
                <w:sz w:val="15"/>
                <w:szCs w:val="15"/>
              </w:rPr>
              <w:t>Web-based</w:t>
            </w:r>
          </w:p>
          <w:p w14:paraId="2AE8A813" w14:textId="77777777" w:rsidR="009A64AB" w:rsidRPr="00F479AC" w:rsidRDefault="009A64AB" w:rsidP="002C7238">
            <w:pPr>
              <w:pStyle w:val="a9"/>
              <w:numPr>
                <w:ilvl w:val="0"/>
                <w:numId w:val="76"/>
              </w:numPr>
              <w:spacing w:line="140" w:lineRule="exact"/>
              <w:rPr>
                <w:sz w:val="15"/>
                <w:szCs w:val="15"/>
              </w:rPr>
            </w:pPr>
            <w:r w:rsidRPr="00F479AC">
              <w:rPr>
                <w:sz w:val="15"/>
                <w:szCs w:val="15"/>
              </w:rPr>
              <w:t>Symptom-specific threshold algorithm</w:t>
            </w:r>
          </w:p>
          <w:p w14:paraId="3A849FC5" w14:textId="77777777" w:rsidR="009A64AB" w:rsidRPr="00F479AC" w:rsidRDefault="009A64AB" w:rsidP="002C7238">
            <w:pPr>
              <w:pStyle w:val="a9"/>
              <w:numPr>
                <w:ilvl w:val="0"/>
                <w:numId w:val="76"/>
              </w:numPr>
              <w:spacing w:line="140" w:lineRule="exact"/>
              <w:rPr>
                <w:sz w:val="15"/>
                <w:szCs w:val="15"/>
              </w:rPr>
            </w:pPr>
            <w:r w:rsidRPr="00F479AC">
              <w:rPr>
                <w:sz w:val="15"/>
                <w:szCs w:val="15"/>
              </w:rPr>
              <w:t>Notification list</w:t>
            </w:r>
          </w:p>
          <w:p w14:paraId="0CF20B42" w14:textId="77777777" w:rsidR="009A64AB" w:rsidRPr="00F479AC" w:rsidRDefault="009A64AB" w:rsidP="002C7238">
            <w:pPr>
              <w:pStyle w:val="a9"/>
              <w:numPr>
                <w:ilvl w:val="0"/>
                <w:numId w:val="76"/>
              </w:numPr>
              <w:spacing w:line="140" w:lineRule="exact"/>
              <w:rPr>
                <w:b/>
                <w:bCs/>
                <w:sz w:val="15"/>
                <w:szCs w:val="15"/>
              </w:rPr>
            </w:pPr>
            <w:r w:rsidRPr="00F479AC">
              <w:rPr>
                <w:sz w:val="15"/>
                <w:szCs w:val="15"/>
              </w:rPr>
              <w:t>Patient comments function</w:t>
            </w:r>
          </w:p>
          <w:p w14:paraId="3CA6896A" w14:textId="77777777" w:rsidR="009A64AB" w:rsidRPr="00F479AC" w:rsidRDefault="009A64AB" w:rsidP="002C7238">
            <w:pPr>
              <w:spacing w:line="150" w:lineRule="exact"/>
              <w:rPr>
                <w:b/>
                <w:bCs/>
                <w:sz w:val="15"/>
                <w:szCs w:val="15"/>
              </w:rPr>
            </w:pPr>
            <w:r w:rsidRPr="00F479AC">
              <w:rPr>
                <w:b/>
                <w:bCs/>
                <w:sz w:val="15"/>
                <w:szCs w:val="15"/>
              </w:rPr>
              <w:t>Symptom monitored</w:t>
            </w:r>
          </w:p>
          <w:p w14:paraId="5BF28850" w14:textId="77777777" w:rsidR="009A64AB" w:rsidRPr="00F479AC" w:rsidRDefault="009A64AB" w:rsidP="002C7238">
            <w:pPr>
              <w:pStyle w:val="a9"/>
              <w:numPr>
                <w:ilvl w:val="0"/>
                <w:numId w:val="76"/>
              </w:numPr>
              <w:spacing w:line="140" w:lineRule="exact"/>
              <w:rPr>
                <w:sz w:val="15"/>
                <w:szCs w:val="15"/>
              </w:rPr>
            </w:pPr>
            <w:r w:rsidRPr="00F479AC">
              <w:rPr>
                <w:sz w:val="15"/>
                <w:szCs w:val="15"/>
              </w:rPr>
              <w:t>AmbuFlex ePRO (EORTC Item Library–based): dyspnea, pain, fatigue, appetite loss, cough, hemoptysis, fever, hoarse voice, facial swelling, tumor growth sensation, weight change, overall health</w:t>
            </w:r>
          </w:p>
        </w:tc>
        <w:tc>
          <w:tcPr>
            <w:tcW w:w="1024" w:type="pct"/>
          </w:tcPr>
          <w:p w14:paraId="026458FB" w14:textId="77777777" w:rsidR="009A64AB" w:rsidRPr="00F479AC" w:rsidRDefault="009A64AB" w:rsidP="002C7238">
            <w:pPr>
              <w:pStyle w:val="a9"/>
              <w:numPr>
                <w:ilvl w:val="0"/>
                <w:numId w:val="76"/>
              </w:numPr>
              <w:spacing w:line="140" w:lineRule="exact"/>
              <w:rPr>
                <w:sz w:val="15"/>
                <w:szCs w:val="15"/>
              </w:rPr>
            </w:pPr>
            <w:r w:rsidRPr="00F479AC">
              <w:rPr>
                <w:sz w:val="15"/>
                <w:szCs w:val="15"/>
              </w:rPr>
              <w:t>Patients report symptoms weekly via the internet</w:t>
            </w:r>
          </w:p>
          <w:p w14:paraId="5EB64895" w14:textId="77777777" w:rsidR="009A64AB" w:rsidRPr="00F479AC" w:rsidRDefault="009A64AB" w:rsidP="002C7238">
            <w:pPr>
              <w:pStyle w:val="a9"/>
              <w:numPr>
                <w:ilvl w:val="0"/>
                <w:numId w:val="76"/>
              </w:numPr>
              <w:spacing w:line="140" w:lineRule="exact"/>
              <w:rPr>
                <w:sz w:val="15"/>
                <w:szCs w:val="15"/>
              </w:rPr>
            </w:pPr>
            <w:r w:rsidRPr="00F479AC">
              <w:rPr>
                <w:sz w:val="15"/>
                <w:szCs w:val="15"/>
              </w:rPr>
              <w:t>Responses exceeding thresholds trigger notifications</w:t>
            </w:r>
          </w:p>
          <w:p w14:paraId="120B6D33" w14:textId="77777777" w:rsidR="009A64AB" w:rsidRPr="00F479AC" w:rsidRDefault="009A64AB" w:rsidP="002C7238">
            <w:pPr>
              <w:pStyle w:val="a9"/>
              <w:numPr>
                <w:ilvl w:val="0"/>
                <w:numId w:val="76"/>
              </w:numPr>
              <w:spacing w:line="140" w:lineRule="exact"/>
              <w:rPr>
                <w:sz w:val="15"/>
                <w:szCs w:val="15"/>
              </w:rPr>
            </w:pPr>
            <w:r w:rsidRPr="00F479AC">
              <w:rPr>
                <w:sz w:val="15"/>
                <w:szCs w:val="15"/>
              </w:rPr>
              <w:t>Nurses review daily and contact patients if needed</w:t>
            </w:r>
          </w:p>
          <w:p w14:paraId="5B690BAD" w14:textId="77777777" w:rsidR="009A64AB" w:rsidRPr="00F479AC" w:rsidRDefault="009A64AB" w:rsidP="002C7238">
            <w:pPr>
              <w:spacing w:line="140" w:lineRule="exact"/>
              <w:rPr>
                <w:sz w:val="15"/>
                <w:szCs w:val="15"/>
              </w:rPr>
            </w:pPr>
            <w:r w:rsidRPr="00F479AC">
              <w:rPr>
                <w:sz w:val="15"/>
                <w:szCs w:val="15"/>
              </w:rPr>
              <w:t>Monitor duration</w:t>
            </w:r>
          </w:p>
          <w:p w14:paraId="67F1D6FE" w14:textId="77777777" w:rsidR="009A64AB" w:rsidRPr="00F479AC" w:rsidRDefault="009A64AB" w:rsidP="002C7238">
            <w:pPr>
              <w:pStyle w:val="a9"/>
              <w:numPr>
                <w:ilvl w:val="0"/>
                <w:numId w:val="73"/>
              </w:numPr>
              <w:spacing w:line="140" w:lineRule="exact"/>
              <w:rPr>
                <w:sz w:val="15"/>
                <w:szCs w:val="15"/>
              </w:rPr>
            </w:pPr>
            <w:r w:rsidRPr="00F479AC">
              <w:rPr>
                <w:sz w:val="15"/>
                <w:szCs w:val="15"/>
              </w:rPr>
              <w:t>Weekly for 4 weeks during the feasibility test.</w:t>
            </w:r>
          </w:p>
        </w:tc>
        <w:tc>
          <w:tcPr>
            <w:tcW w:w="904" w:type="pct"/>
          </w:tcPr>
          <w:p w14:paraId="43D1C4BC" w14:textId="77777777" w:rsidR="009A64AB" w:rsidRPr="00F479AC" w:rsidRDefault="009A64AB" w:rsidP="002C7238">
            <w:pPr>
              <w:spacing w:line="140" w:lineRule="exact"/>
              <w:rPr>
                <w:sz w:val="15"/>
                <w:szCs w:val="15"/>
              </w:rPr>
            </w:pPr>
            <w:r w:rsidRPr="00F479AC">
              <w:rPr>
                <w:sz w:val="15"/>
                <w:szCs w:val="15"/>
              </w:rPr>
              <w:t>Primary Outcome</w:t>
            </w:r>
          </w:p>
          <w:p w14:paraId="617540CE" w14:textId="77777777" w:rsidR="009A64AB" w:rsidRPr="00F479AC" w:rsidRDefault="009A64AB" w:rsidP="002C7238">
            <w:pPr>
              <w:spacing w:line="140" w:lineRule="exact"/>
              <w:rPr>
                <w:sz w:val="15"/>
                <w:szCs w:val="15"/>
              </w:rPr>
            </w:pPr>
            <w:r w:rsidRPr="00F479AC">
              <w:rPr>
                <w:sz w:val="15"/>
                <w:szCs w:val="15"/>
              </w:rPr>
              <w:t xml:space="preserve">Feasibility, usability, and acceptability of the ePRO </w:t>
            </w:r>
          </w:p>
        </w:tc>
        <w:tc>
          <w:tcPr>
            <w:tcW w:w="1204" w:type="pct"/>
          </w:tcPr>
          <w:p w14:paraId="6A43F6E0" w14:textId="77777777" w:rsidR="009A64AB" w:rsidRPr="00F479AC" w:rsidRDefault="009A64AB" w:rsidP="002C7238">
            <w:pPr>
              <w:pStyle w:val="a9"/>
              <w:numPr>
                <w:ilvl w:val="0"/>
                <w:numId w:val="57"/>
              </w:numPr>
              <w:spacing w:line="140" w:lineRule="exact"/>
              <w:rPr>
                <w:sz w:val="15"/>
                <w:szCs w:val="15"/>
              </w:rPr>
            </w:pPr>
            <w:r w:rsidRPr="00F479AC">
              <w:rPr>
                <w:sz w:val="15"/>
                <w:szCs w:val="15"/>
              </w:rPr>
              <w:t>The tool demonstrates good feasibility, acceptability, and usability.</w:t>
            </w:r>
          </w:p>
        </w:tc>
      </w:tr>
      <w:tr w:rsidR="009A64AB" w:rsidRPr="00F479AC" w14:paraId="55823901" w14:textId="77777777" w:rsidTr="002C7238">
        <w:trPr>
          <w:trHeight w:val="680"/>
        </w:trPr>
        <w:tc>
          <w:tcPr>
            <w:tcW w:w="421" w:type="pct"/>
          </w:tcPr>
          <w:p w14:paraId="07439855" w14:textId="1E13C6AF" w:rsidR="009A64AB" w:rsidRPr="00F479AC" w:rsidRDefault="009A64AB" w:rsidP="002C7238">
            <w:pPr>
              <w:spacing w:line="140" w:lineRule="exact"/>
              <w:rPr>
                <w:sz w:val="15"/>
                <w:szCs w:val="15"/>
              </w:rPr>
            </w:pPr>
            <w:r w:rsidRPr="00F479AC">
              <w:rPr>
                <w:sz w:val="15"/>
                <w:szCs w:val="15"/>
              </w:rPr>
              <w:t xml:space="preserve">Schmalz </w:t>
            </w:r>
            <w:r w:rsidRPr="00F479AC">
              <w:rPr>
                <w:sz w:val="15"/>
                <w:szCs w:val="15"/>
              </w:rPr>
              <w:fldChar w:fldCharType="begin"/>
            </w:r>
            <w:r>
              <w:rPr>
                <w:sz w:val="15"/>
                <w:szCs w:val="15"/>
              </w:rPr>
              <w:instrText xml:space="preserve"> ADDIN ZOTERO_ITEM CSL_CITATION {"citationID":"a11kj5j90ei","properties":{"formattedCitation":"[30]","plainCitation":"[30]","noteIndex":0},"citationItems":[{"id":4551,"uris":["http://zotero.org/users/11469879/items/4KKDVH2K"],"itemData":{"id":4551,"type":"article-journal","abstract":"Background: Cancer immunotherapy (CIT), as a monotherapy or in combination with chemotherapy, has been shown to extend overall survival in patients with locally advanced or metastatic non-small cell lung cancer (NSCLC). However, patients experience treatment-related symptoms that they are required to recall between hospital visits. Digital patient monitoring and management (DPMM) tools may improve clinical practice by allowing real-time symptom reporting.","container-title":"Journal of Medical Internet Research","DOI":"10.2196/18655","ISSN":"1438-8871","issue":"12","journalAbbreviation":"J Med Internet Res","language":"en","page":"e18655","source":"DOI.org (Crossref)","title":"Digital Monitoring and Management of Patients With Advanced or Metastatic Non-Small Cell Lung Cancer Treated With Cancer Immunotherapy and Its Impact on Quality of Clinical Care: Interview and Survey Study Among Health Care Professionals and Patients","title-short":"Digital Monitoring and Management of Patients With Advanced or Metastatic Non-Small Cell Lung Cancer Treated With Cancer Immunotherapy and Its Impact on Quality of Clinical Care","volume":"22","author":[{"family":"Schmalz","given":"Oliver"},{"family":"Jacob","given":"Christine"},{"family":"Ammann","given":"Johannes"},{"family":"Liss","given":"Blasius"},{"family":"Iivanainen","given":"Sanna"},{"family":"Kammermann","given":"Manuel"},{"family":"Koivunen","given":"Jussi"},{"family":"Klein","given":"Alexander"},{"family":"Popescu","given":"Razvan Andrei"}],"issued":{"date-parts":[["2020",12,21]]}}}],"schema":"https://github.com/citation-style-language/schema/raw/master/csl-citation.json"} </w:instrText>
            </w:r>
            <w:r w:rsidRPr="00F479AC">
              <w:rPr>
                <w:sz w:val="15"/>
                <w:szCs w:val="15"/>
              </w:rPr>
              <w:fldChar w:fldCharType="separate"/>
            </w:r>
            <w:r>
              <w:rPr>
                <w:rFonts w:cs="Times New Roman"/>
                <w:kern w:val="0"/>
                <w:sz w:val="15"/>
              </w:rPr>
              <w:t>[30]</w:t>
            </w:r>
            <w:r w:rsidRPr="00F479AC">
              <w:rPr>
                <w:sz w:val="15"/>
                <w:szCs w:val="15"/>
              </w:rPr>
              <w:fldChar w:fldCharType="end"/>
            </w:r>
          </w:p>
          <w:p w14:paraId="4737BA1D" w14:textId="77777777" w:rsidR="009A64AB" w:rsidRPr="00F479AC" w:rsidRDefault="009A64AB" w:rsidP="002C7238">
            <w:pPr>
              <w:spacing w:line="140" w:lineRule="exact"/>
              <w:rPr>
                <w:sz w:val="15"/>
                <w:szCs w:val="15"/>
              </w:rPr>
            </w:pPr>
            <w:r w:rsidRPr="00F479AC">
              <w:rPr>
                <w:sz w:val="15"/>
                <w:szCs w:val="15"/>
              </w:rPr>
              <w:t>2020</w:t>
            </w:r>
          </w:p>
          <w:p w14:paraId="3FEBBE15" w14:textId="77777777" w:rsidR="009A64AB" w:rsidRPr="00F479AC" w:rsidRDefault="009A64AB" w:rsidP="002C7238">
            <w:pPr>
              <w:pStyle w:val="a9"/>
              <w:numPr>
                <w:ilvl w:val="0"/>
                <w:numId w:val="138"/>
              </w:numPr>
              <w:spacing w:line="140" w:lineRule="exact"/>
              <w:rPr>
                <w:sz w:val="15"/>
                <w:szCs w:val="15"/>
              </w:rPr>
            </w:pPr>
            <w:r w:rsidRPr="00F479AC">
              <w:rPr>
                <w:sz w:val="15"/>
                <w:szCs w:val="15"/>
              </w:rPr>
              <w:t>Germany</w:t>
            </w:r>
          </w:p>
          <w:p w14:paraId="51E7F369" w14:textId="77777777" w:rsidR="009A64AB" w:rsidRPr="00F479AC" w:rsidRDefault="009A64AB" w:rsidP="002C7238">
            <w:pPr>
              <w:pStyle w:val="a9"/>
              <w:numPr>
                <w:ilvl w:val="0"/>
                <w:numId w:val="138"/>
              </w:numPr>
              <w:spacing w:line="140" w:lineRule="exact"/>
              <w:rPr>
                <w:sz w:val="15"/>
                <w:szCs w:val="15"/>
              </w:rPr>
            </w:pPr>
            <w:r w:rsidRPr="00F479AC">
              <w:rPr>
                <w:sz w:val="15"/>
                <w:szCs w:val="15"/>
              </w:rPr>
              <w:t xml:space="preserve">Mix method study </w:t>
            </w:r>
          </w:p>
          <w:p w14:paraId="4A71DD6F" w14:textId="77777777" w:rsidR="009A64AB" w:rsidRPr="00F479AC" w:rsidRDefault="009A64AB" w:rsidP="002C7238">
            <w:pPr>
              <w:pStyle w:val="a9"/>
              <w:numPr>
                <w:ilvl w:val="0"/>
                <w:numId w:val="138"/>
              </w:numPr>
              <w:spacing w:line="140" w:lineRule="exact"/>
              <w:rPr>
                <w:sz w:val="15"/>
                <w:szCs w:val="15"/>
              </w:rPr>
            </w:pPr>
            <w:r w:rsidRPr="00F479AC">
              <w:rPr>
                <w:sz w:val="15"/>
                <w:szCs w:val="15"/>
              </w:rPr>
              <w:t>10 clinics (community to university hospitals)</w:t>
            </w:r>
          </w:p>
        </w:tc>
        <w:tc>
          <w:tcPr>
            <w:tcW w:w="603" w:type="pct"/>
          </w:tcPr>
          <w:p w14:paraId="0D48C072" w14:textId="77777777" w:rsidR="009A64AB" w:rsidRPr="00F479AC" w:rsidRDefault="009A64AB" w:rsidP="002C7238">
            <w:pPr>
              <w:spacing w:line="140" w:lineRule="exact"/>
              <w:rPr>
                <w:sz w:val="15"/>
                <w:szCs w:val="15"/>
              </w:rPr>
            </w:pPr>
            <w:r w:rsidRPr="00F479AC">
              <w:rPr>
                <w:sz w:val="15"/>
                <w:szCs w:val="15"/>
              </w:rPr>
              <w:t>Nurse N=13</w:t>
            </w:r>
          </w:p>
          <w:p w14:paraId="3B0B9614" w14:textId="77777777" w:rsidR="009A64AB" w:rsidRPr="00F479AC" w:rsidRDefault="009A64AB" w:rsidP="002C7238">
            <w:pPr>
              <w:spacing w:line="140" w:lineRule="exact"/>
              <w:rPr>
                <w:sz w:val="15"/>
                <w:szCs w:val="15"/>
              </w:rPr>
            </w:pPr>
            <w:r w:rsidRPr="00F479AC">
              <w:rPr>
                <w:sz w:val="15"/>
                <w:szCs w:val="15"/>
              </w:rPr>
              <w:t>Physicians N=11</w:t>
            </w:r>
          </w:p>
          <w:p w14:paraId="46894DBD" w14:textId="77777777" w:rsidR="009A64AB" w:rsidRPr="00F479AC" w:rsidRDefault="009A64AB" w:rsidP="002C7238">
            <w:pPr>
              <w:spacing w:line="140" w:lineRule="exact"/>
              <w:rPr>
                <w:sz w:val="15"/>
                <w:szCs w:val="15"/>
              </w:rPr>
            </w:pPr>
            <w:r w:rsidRPr="00F479AC">
              <w:rPr>
                <w:sz w:val="15"/>
                <w:szCs w:val="15"/>
              </w:rPr>
              <w:t>Patients N=27</w:t>
            </w:r>
          </w:p>
          <w:p w14:paraId="1C7828A6" w14:textId="77777777" w:rsidR="009A64AB" w:rsidRPr="00F479AC" w:rsidRDefault="009A64AB" w:rsidP="002C7238">
            <w:pPr>
              <w:spacing w:line="140" w:lineRule="exact"/>
              <w:rPr>
                <w:sz w:val="15"/>
                <w:szCs w:val="15"/>
              </w:rPr>
            </w:pPr>
            <w:r w:rsidRPr="00F479AC">
              <w:rPr>
                <w:sz w:val="15"/>
                <w:szCs w:val="15"/>
              </w:rPr>
              <w:t>Type:</w:t>
            </w:r>
          </w:p>
          <w:p w14:paraId="48BC2BBD" w14:textId="77777777" w:rsidR="009A64AB" w:rsidRPr="00F479AC" w:rsidRDefault="009A64AB" w:rsidP="002C7238">
            <w:pPr>
              <w:pStyle w:val="a9"/>
              <w:numPr>
                <w:ilvl w:val="0"/>
                <w:numId w:val="76"/>
              </w:numPr>
              <w:spacing w:line="140" w:lineRule="exact"/>
              <w:rPr>
                <w:sz w:val="15"/>
                <w:szCs w:val="15"/>
              </w:rPr>
            </w:pPr>
            <w:r w:rsidRPr="00F479AC">
              <w:rPr>
                <w:sz w:val="15"/>
                <w:szCs w:val="15"/>
              </w:rPr>
              <w:t xml:space="preserve">Advanced/metastatic NSCLC; second-line CIT (20% atezolizumab); </w:t>
            </w:r>
          </w:p>
          <w:p w14:paraId="75E6DDC7" w14:textId="77777777" w:rsidR="009A64AB" w:rsidRPr="00F479AC" w:rsidRDefault="009A64AB" w:rsidP="002C7238">
            <w:pPr>
              <w:spacing w:line="140" w:lineRule="exact"/>
              <w:rPr>
                <w:sz w:val="15"/>
                <w:szCs w:val="15"/>
              </w:rPr>
            </w:pPr>
            <w:r w:rsidRPr="00F479AC">
              <w:rPr>
                <w:sz w:val="15"/>
                <w:szCs w:val="15"/>
              </w:rPr>
              <w:t>On treatment/ Completed treatment;</w:t>
            </w:r>
          </w:p>
          <w:p w14:paraId="34D71F9E" w14:textId="77777777" w:rsidR="009A64AB" w:rsidRPr="00F479AC" w:rsidRDefault="009A64AB" w:rsidP="002C7238">
            <w:pPr>
              <w:spacing w:line="140" w:lineRule="exact"/>
              <w:rPr>
                <w:sz w:val="15"/>
                <w:szCs w:val="15"/>
              </w:rPr>
            </w:pPr>
            <w:r w:rsidRPr="00F479AC">
              <w:rPr>
                <w:sz w:val="15"/>
                <w:szCs w:val="15"/>
              </w:rPr>
              <w:t>80% (Patients)</w:t>
            </w:r>
          </w:p>
        </w:tc>
        <w:tc>
          <w:tcPr>
            <w:tcW w:w="844" w:type="pct"/>
          </w:tcPr>
          <w:p w14:paraId="3BE4C1B2" w14:textId="77777777" w:rsidR="009A64AB" w:rsidRPr="00F479AC" w:rsidRDefault="009A64AB" w:rsidP="002C7238">
            <w:pPr>
              <w:spacing w:line="140" w:lineRule="exact"/>
              <w:rPr>
                <w:b/>
                <w:bCs/>
                <w:sz w:val="15"/>
                <w:szCs w:val="15"/>
              </w:rPr>
            </w:pPr>
            <w:r w:rsidRPr="00F479AC">
              <w:rPr>
                <w:b/>
                <w:bCs/>
                <w:sz w:val="15"/>
                <w:szCs w:val="15"/>
              </w:rPr>
              <w:t>Web-based</w:t>
            </w:r>
          </w:p>
          <w:p w14:paraId="51E7A693" w14:textId="77777777" w:rsidR="009A64AB" w:rsidRPr="00F479AC" w:rsidRDefault="009A64AB" w:rsidP="002C7238">
            <w:pPr>
              <w:pStyle w:val="a9"/>
              <w:numPr>
                <w:ilvl w:val="0"/>
                <w:numId w:val="105"/>
              </w:numPr>
              <w:spacing w:line="140" w:lineRule="exact"/>
              <w:rPr>
                <w:sz w:val="15"/>
                <w:szCs w:val="15"/>
              </w:rPr>
            </w:pPr>
            <w:r w:rsidRPr="00F479AC">
              <w:rPr>
                <w:sz w:val="15"/>
                <w:szCs w:val="15"/>
              </w:rPr>
              <w:t>Kaiku Health CIT+ module: 18-item symptom questionnaire (PRO-CTCAE),</w:t>
            </w:r>
          </w:p>
          <w:p w14:paraId="3EEE383C" w14:textId="77777777" w:rsidR="009A64AB" w:rsidRPr="00F479AC" w:rsidRDefault="009A64AB" w:rsidP="002C7238">
            <w:pPr>
              <w:pStyle w:val="a9"/>
              <w:numPr>
                <w:ilvl w:val="0"/>
                <w:numId w:val="105"/>
              </w:numPr>
              <w:spacing w:line="140" w:lineRule="exact"/>
              <w:rPr>
                <w:b/>
                <w:bCs/>
                <w:sz w:val="15"/>
                <w:szCs w:val="15"/>
              </w:rPr>
            </w:pPr>
            <w:r w:rsidRPr="00F479AC">
              <w:rPr>
                <w:sz w:val="15"/>
                <w:szCs w:val="15"/>
              </w:rPr>
              <w:t>Direct messaging</w:t>
            </w:r>
          </w:p>
          <w:p w14:paraId="53F01FAD" w14:textId="77777777" w:rsidR="009A64AB" w:rsidRPr="00F479AC" w:rsidRDefault="009A64AB" w:rsidP="002C7238">
            <w:pPr>
              <w:pStyle w:val="a9"/>
              <w:numPr>
                <w:ilvl w:val="0"/>
                <w:numId w:val="105"/>
              </w:numPr>
              <w:spacing w:line="140" w:lineRule="exact"/>
              <w:rPr>
                <w:b/>
                <w:bCs/>
                <w:sz w:val="15"/>
                <w:szCs w:val="15"/>
              </w:rPr>
            </w:pPr>
            <w:r w:rsidRPr="00F479AC">
              <w:rPr>
                <w:sz w:val="15"/>
                <w:szCs w:val="15"/>
              </w:rPr>
              <w:t>Educational material</w:t>
            </w:r>
          </w:p>
          <w:p w14:paraId="3DFC0D6F" w14:textId="77777777" w:rsidR="009A64AB" w:rsidRPr="00F479AC" w:rsidRDefault="009A64AB" w:rsidP="002C7238">
            <w:pPr>
              <w:pStyle w:val="a9"/>
              <w:numPr>
                <w:ilvl w:val="0"/>
                <w:numId w:val="105"/>
              </w:numPr>
              <w:spacing w:line="140" w:lineRule="exact"/>
              <w:rPr>
                <w:b/>
                <w:bCs/>
                <w:sz w:val="15"/>
                <w:szCs w:val="15"/>
              </w:rPr>
            </w:pPr>
            <w:r w:rsidRPr="00F479AC">
              <w:rPr>
                <w:sz w:val="15"/>
                <w:szCs w:val="15"/>
              </w:rPr>
              <w:t>Symptom alerts</w:t>
            </w:r>
          </w:p>
          <w:p w14:paraId="099C3026" w14:textId="77777777" w:rsidR="009A64AB" w:rsidRPr="00F479AC" w:rsidRDefault="009A64AB" w:rsidP="002C7238">
            <w:pPr>
              <w:spacing w:line="140" w:lineRule="exact"/>
              <w:rPr>
                <w:b/>
                <w:bCs/>
                <w:sz w:val="15"/>
                <w:szCs w:val="15"/>
              </w:rPr>
            </w:pPr>
            <w:r w:rsidRPr="00F479AC">
              <w:rPr>
                <w:b/>
                <w:bCs/>
                <w:sz w:val="15"/>
                <w:szCs w:val="15"/>
              </w:rPr>
              <w:t>Symptom monitored</w:t>
            </w:r>
          </w:p>
          <w:p w14:paraId="47EFC698" w14:textId="77777777" w:rsidR="009A64AB" w:rsidRPr="00F479AC" w:rsidRDefault="009A64AB" w:rsidP="002C7238">
            <w:pPr>
              <w:spacing w:line="140" w:lineRule="exact"/>
              <w:rPr>
                <w:b/>
                <w:bCs/>
                <w:sz w:val="15"/>
                <w:szCs w:val="15"/>
              </w:rPr>
            </w:pPr>
            <w:r w:rsidRPr="00F479AC">
              <w:rPr>
                <w:b/>
                <w:bCs/>
                <w:sz w:val="15"/>
                <w:szCs w:val="15"/>
              </w:rPr>
              <w:t>NA</w:t>
            </w:r>
          </w:p>
        </w:tc>
        <w:tc>
          <w:tcPr>
            <w:tcW w:w="1024" w:type="pct"/>
          </w:tcPr>
          <w:p w14:paraId="54A2962D" w14:textId="77777777" w:rsidR="009A64AB" w:rsidRPr="00F479AC" w:rsidRDefault="009A64AB" w:rsidP="002C7238">
            <w:pPr>
              <w:pStyle w:val="a9"/>
              <w:numPr>
                <w:ilvl w:val="0"/>
                <w:numId w:val="73"/>
              </w:numPr>
              <w:spacing w:line="140" w:lineRule="exact"/>
              <w:rPr>
                <w:sz w:val="15"/>
                <w:szCs w:val="15"/>
              </w:rPr>
            </w:pPr>
            <w:r w:rsidRPr="00F479AC">
              <w:rPr>
                <w:rFonts w:hint="eastAsia"/>
                <w:sz w:val="15"/>
                <w:szCs w:val="15"/>
              </w:rPr>
              <w:t>Weekly symptom reporting</w:t>
            </w:r>
          </w:p>
          <w:p w14:paraId="7C6817D5" w14:textId="77777777" w:rsidR="009A64AB" w:rsidRPr="00F479AC" w:rsidRDefault="009A64AB" w:rsidP="002C7238">
            <w:pPr>
              <w:pStyle w:val="a9"/>
              <w:numPr>
                <w:ilvl w:val="0"/>
                <w:numId w:val="73"/>
              </w:numPr>
              <w:spacing w:line="140" w:lineRule="exact"/>
              <w:rPr>
                <w:sz w:val="15"/>
                <w:szCs w:val="15"/>
              </w:rPr>
            </w:pPr>
            <w:r w:rsidRPr="00F479AC">
              <w:rPr>
                <w:rFonts w:hint="eastAsia"/>
                <w:sz w:val="15"/>
                <w:szCs w:val="15"/>
              </w:rPr>
              <w:t xml:space="preserve">HCP alerts for severe symptoms </w:t>
            </w:r>
          </w:p>
          <w:p w14:paraId="40673E44" w14:textId="77777777" w:rsidR="009A64AB" w:rsidRPr="00F479AC" w:rsidRDefault="009A64AB" w:rsidP="002C7238">
            <w:pPr>
              <w:pStyle w:val="a9"/>
              <w:numPr>
                <w:ilvl w:val="0"/>
                <w:numId w:val="73"/>
              </w:numPr>
              <w:spacing w:line="140" w:lineRule="exact"/>
              <w:rPr>
                <w:sz w:val="15"/>
                <w:szCs w:val="15"/>
              </w:rPr>
            </w:pPr>
            <w:r w:rsidRPr="00F479AC">
              <w:rPr>
                <w:sz w:val="15"/>
                <w:szCs w:val="15"/>
              </w:rPr>
              <w:t xml:space="preserve">Direct </w:t>
            </w:r>
            <w:r w:rsidRPr="00F479AC">
              <w:rPr>
                <w:rFonts w:hint="eastAsia"/>
                <w:sz w:val="15"/>
                <w:szCs w:val="15"/>
              </w:rPr>
              <w:t>messaging; onboarding</w:t>
            </w:r>
            <w:r w:rsidRPr="00F479AC">
              <w:rPr>
                <w:sz w:val="15"/>
                <w:szCs w:val="15"/>
              </w:rPr>
              <w:t>(</w:t>
            </w:r>
            <w:r w:rsidRPr="00F479AC">
              <w:rPr>
                <w:rFonts w:hint="eastAsia"/>
                <w:sz w:val="15"/>
                <w:szCs w:val="15"/>
              </w:rPr>
              <w:t>≤</w:t>
            </w:r>
            <w:r w:rsidRPr="00F479AC">
              <w:rPr>
                <w:rFonts w:hint="eastAsia"/>
                <w:sz w:val="15"/>
                <w:szCs w:val="15"/>
              </w:rPr>
              <w:t>30 min/patient)</w:t>
            </w:r>
          </w:p>
          <w:p w14:paraId="53CC8228" w14:textId="77777777" w:rsidR="009A64AB" w:rsidRPr="00F479AC" w:rsidRDefault="009A64AB" w:rsidP="002C7238">
            <w:pPr>
              <w:spacing w:line="140" w:lineRule="exact"/>
              <w:rPr>
                <w:sz w:val="15"/>
                <w:szCs w:val="15"/>
              </w:rPr>
            </w:pPr>
            <w:r w:rsidRPr="00F479AC">
              <w:rPr>
                <w:sz w:val="15"/>
                <w:szCs w:val="15"/>
              </w:rPr>
              <w:t>Monitor duration</w:t>
            </w:r>
          </w:p>
          <w:p w14:paraId="67AA0EFF" w14:textId="77777777" w:rsidR="009A64AB" w:rsidRPr="00F479AC" w:rsidRDefault="009A64AB" w:rsidP="002C7238">
            <w:pPr>
              <w:pStyle w:val="a9"/>
              <w:numPr>
                <w:ilvl w:val="0"/>
                <w:numId w:val="73"/>
              </w:numPr>
              <w:spacing w:line="140" w:lineRule="exact"/>
              <w:rPr>
                <w:sz w:val="15"/>
                <w:szCs w:val="15"/>
              </w:rPr>
            </w:pPr>
            <w:r w:rsidRPr="00F479AC">
              <w:rPr>
                <w:sz w:val="15"/>
                <w:szCs w:val="15"/>
              </w:rPr>
              <w:t>Weekly report</w:t>
            </w:r>
          </w:p>
          <w:p w14:paraId="020E3E02" w14:textId="77777777" w:rsidR="009A64AB" w:rsidRPr="00F479AC" w:rsidRDefault="009A64AB" w:rsidP="002C7238">
            <w:pPr>
              <w:pStyle w:val="a9"/>
              <w:numPr>
                <w:ilvl w:val="0"/>
                <w:numId w:val="73"/>
              </w:numPr>
              <w:spacing w:line="140" w:lineRule="exact"/>
              <w:rPr>
                <w:sz w:val="15"/>
                <w:szCs w:val="15"/>
              </w:rPr>
            </w:pPr>
            <w:r w:rsidRPr="00F479AC">
              <w:rPr>
                <w:sz w:val="15"/>
                <w:szCs w:val="15"/>
              </w:rPr>
              <w:t>Up to 3 months</w:t>
            </w:r>
          </w:p>
        </w:tc>
        <w:tc>
          <w:tcPr>
            <w:tcW w:w="904" w:type="pct"/>
          </w:tcPr>
          <w:p w14:paraId="776D7F61" w14:textId="77777777" w:rsidR="009A64AB" w:rsidRPr="00F479AC" w:rsidRDefault="009A64AB" w:rsidP="002C7238">
            <w:pPr>
              <w:pStyle w:val="a9"/>
              <w:numPr>
                <w:ilvl w:val="0"/>
                <w:numId w:val="76"/>
              </w:numPr>
              <w:spacing w:line="140" w:lineRule="exact"/>
              <w:rPr>
                <w:sz w:val="15"/>
                <w:szCs w:val="15"/>
              </w:rPr>
            </w:pPr>
            <w:r w:rsidRPr="00F479AC">
              <w:rPr>
                <w:sz w:val="15"/>
                <w:szCs w:val="15"/>
              </w:rPr>
              <w:t xml:space="preserve">User satisfaction, communication, quality of care, efficiency (Likert-scale surveys, HCP interviews); </w:t>
            </w:r>
          </w:p>
          <w:p w14:paraId="3EBCB655" w14:textId="77777777" w:rsidR="009A64AB" w:rsidRPr="00F479AC" w:rsidRDefault="009A64AB" w:rsidP="002C7238">
            <w:pPr>
              <w:pStyle w:val="a9"/>
              <w:numPr>
                <w:ilvl w:val="0"/>
                <w:numId w:val="76"/>
              </w:numPr>
              <w:spacing w:line="140" w:lineRule="exact"/>
              <w:rPr>
                <w:sz w:val="15"/>
                <w:szCs w:val="15"/>
              </w:rPr>
            </w:pPr>
            <w:r w:rsidRPr="00F479AC">
              <w:rPr>
                <w:sz w:val="15"/>
                <w:szCs w:val="15"/>
              </w:rPr>
              <w:t>Tool usage (system statistics)</w:t>
            </w:r>
          </w:p>
        </w:tc>
        <w:tc>
          <w:tcPr>
            <w:tcW w:w="1204" w:type="pct"/>
          </w:tcPr>
          <w:p w14:paraId="68ABC2A7" w14:textId="77777777" w:rsidR="009A64AB" w:rsidRPr="00F479AC" w:rsidRDefault="009A64AB" w:rsidP="002C7238">
            <w:pPr>
              <w:pStyle w:val="a9"/>
              <w:numPr>
                <w:ilvl w:val="0"/>
                <w:numId w:val="76"/>
              </w:numPr>
              <w:spacing w:line="140" w:lineRule="exact"/>
              <w:rPr>
                <w:sz w:val="15"/>
                <w:szCs w:val="15"/>
              </w:rPr>
            </w:pPr>
            <w:r w:rsidRPr="00F479AC">
              <w:rPr>
                <w:sz w:val="15"/>
                <w:szCs w:val="15"/>
              </w:rPr>
              <w:t xml:space="preserve">High user satisfaction; </w:t>
            </w:r>
          </w:p>
          <w:p w14:paraId="20577077" w14:textId="77777777" w:rsidR="009A64AB" w:rsidRPr="00F479AC" w:rsidRDefault="009A64AB" w:rsidP="002C7238">
            <w:pPr>
              <w:pStyle w:val="a9"/>
              <w:numPr>
                <w:ilvl w:val="0"/>
                <w:numId w:val="57"/>
              </w:numPr>
              <w:spacing w:line="140" w:lineRule="exact"/>
              <w:rPr>
                <w:sz w:val="15"/>
                <w:szCs w:val="15"/>
              </w:rPr>
            </w:pPr>
            <w:r w:rsidRPr="00F479AC">
              <w:rPr>
                <w:sz w:val="15"/>
                <w:szCs w:val="15"/>
              </w:rPr>
              <w:t>Improved communication, care quality, efficiency; reduced visits/calls; workflow integration challenges noted</w:t>
            </w:r>
          </w:p>
        </w:tc>
      </w:tr>
      <w:tr w:rsidR="009A64AB" w:rsidRPr="00F479AC" w14:paraId="711EBD9B" w14:textId="77777777" w:rsidTr="002C7238">
        <w:trPr>
          <w:trHeight w:val="680"/>
        </w:trPr>
        <w:tc>
          <w:tcPr>
            <w:tcW w:w="421" w:type="pct"/>
          </w:tcPr>
          <w:p w14:paraId="7FD1C8E8" w14:textId="0D604FE4" w:rsidR="009A64AB" w:rsidRPr="00F479AC" w:rsidRDefault="009A64AB" w:rsidP="002C7238">
            <w:pPr>
              <w:spacing w:line="140" w:lineRule="exact"/>
              <w:rPr>
                <w:sz w:val="15"/>
                <w:szCs w:val="15"/>
              </w:rPr>
            </w:pPr>
            <w:r w:rsidRPr="00F479AC">
              <w:rPr>
                <w:sz w:val="15"/>
                <w:szCs w:val="15"/>
              </w:rPr>
              <w:t xml:space="preserve">Gustafson </w:t>
            </w:r>
            <w:r w:rsidRPr="00F479AC">
              <w:rPr>
                <w:sz w:val="15"/>
                <w:szCs w:val="15"/>
              </w:rPr>
              <w:fldChar w:fldCharType="begin"/>
            </w:r>
            <w:r>
              <w:rPr>
                <w:sz w:val="15"/>
                <w:szCs w:val="15"/>
              </w:rPr>
              <w:instrText xml:space="preserve"> ADDIN ZOTERO_ITEM CSL_CITATION {"citationID":"a2ocf5l1f0h","properties":{"formattedCitation":"[31]","plainCitation":"[31]","noteIndex":0},"citationItems":[{"id":4544,"uris":["http://zotero.org/users/11469879/items/IKAFHJ8X"],"itemData":{"id":4544,"type":"article-journal","abstract":"Background: Symptom distress in patients toward the end of life can change rapidly. Family caregivers have the potential to help patients manage those symptoms, as well as their own stress, if they are equipped with the proper resources. Electronic health (eHealth) systems may be able to provide those resources. Very sick patients may not be able to use such systems themselves to report their symptoms but family caregivers could.","container-title":"Journal of Medical Internet Research","DOI":"10.2196/jmir.7466","ISSN":"1438-8871","issue":"11","journalAbbreviation":"J Med Internet Res","language":"en","page":"e354","source":"DOI.org (Crossref)","title":"Reducing Symptom Distress in Patients With Advanced Cancer Using an e-Alert System for Caregivers: Pooled Analysis of Two Randomized Clinical Trials","title-short":"Reducing Symptom Distress in Patients With Advanced Cancer Using an e-Alert System for Caregivers","volume":"19","author":[{"family":"Gustafson","given":"David H"},{"family":"DuBenske","given":"Lori L"},{"family":"Atwood","given":"Amy K"},{"family":"Chih","given":"Ming-Yuan"},{"family":"Johnson","given":"Roberta A"},{"family":"McTavish","given":"Fiona"},{"family":"Quanbeck","given":"Andrew"},{"family":"Brown","given":"Roger L"},{"family":"Cleary","given":"James F"},{"family":"Shah","given":"Dhavan"}],"issued":{"date-parts":[["2017",11,14]]}}}],"schema":"https://github.com/citation-style-language/schema/raw/master/csl-citation.json"} </w:instrText>
            </w:r>
            <w:r w:rsidRPr="00F479AC">
              <w:rPr>
                <w:sz w:val="15"/>
                <w:szCs w:val="15"/>
              </w:rPr>
              <w:fldChar w:fldCharType="separate"/>
            </w:r>
            <w:r>
              <w:rPr>
                <w:rFonts w:cs="Times New Roman"/>
                <w:kern w:val="0"/>
                <w:sz w:val="15"/>
              </w:rPr>
              <w:t>[31]</w:t>
            </w:r>
            <w:r w:rsidRPr="00F479AC">
              <w:rPr>
                <w:sz w:val="15"/>
                <w:szCs w:val="15"/>
              </w:rPr>
              <w:fldChar w:fldCharType="end"/>
            </w:r>
          </w:p>
          <w:p w14:paraId="2E155B8D" w14:textId="77777777" w:rsidR="009A64AB" w:rsidRPr="00F479AC" w:rsidRDefault="009A64AB" w:rsidP="002C7238">
            <w:pPr>
              <w:spacing w:line="140" w:lineRule="exact"/>
              <w:rPr>
                <w:sz w:val="15"/>
                <w:szCs w:val="15"/>
              </w:rPr>
            </w:pPr>
            <w:r w:rsidRPr="00F479AC">
              <w:rPr>
                <w:sz w:val="15"/>
                <w:szCs w:val="15"/>
              </w:rPr>
              <w:t>2017</w:t>
            </w:r>
          </w:p>
          <w:p w14:paraId="04660006" w14:textId="77777777" w:rsidR="009A64AB" w:rsidRPr="00F479AC" w:rsidRDefault="009A64AB" w:rsidP="002C7238">
            <w:pPr>
              <w:pStyle w:val="a9"/>
              <w:numPr>
                <w:ilvl w:val="0"/>
                <w:numId w:val="93"/>
              </w:numPr>
              <w:spacing w:line="140" w:lineRule="exact"/>
              <w:rPr>
                <w:sz w:val="15"/>
                <w:szCs w:val="15"/>
              </w:rPr>
            </w:pPr>
            <w:r w:rsidRPr="00F479AC">
              <w:rPr>
                <w:sz w:val="15"/>
                <w:szCs w:val="15"/>
              </w:rPr>
              <w:t>USA</w:t>
            </w:r>
          </w:p>
          <w:p w14:paraId="581BAAD0" w14:textId="77777777" w:rsidR="009A64AB" w:rsidRPr="00F479AC" w:rsidRDefault="009A64AB" w:rsidP="002C7238">
            <w:pPr>
              <w:pStyle w:val="a9"/>
              <w:numPr>
                <w:ilvl w:val="0"/>
                <w:numId w:val="93"/>
              </w:numPr>
              <w:spacing w:line="140" w:lineRule="exact"/>
              <w:rPr>
                <w:sz w:val="15"/>
                <w:szCs w:val="15"/>
              </w:rPr>
            </w:pPr>
            <w:r w:rsidRPr="00F479AC">
              <w:rPr>
                <w:sz w:val="15"/>
                <w:szCs w:val="15"/>
              </w:rPr>
              <w:t>Pooled analysis of two randomized clinical trials</w:t>
            </w:r>
          </w:p>
          <w:p w14:paraId="3874D617" w14:textId="77777777" w:rsidR="009A64AB" w:rsidRPr="00F479AC" w:rsidRDefault="009A64AB" w:rsidP="002C7238">
            <w:pPr>
              <w:spacing w:line="140" w:lineRule="exact"/>
              <w:rPr>
                <w:sz w:val="15"/>
                <w:szCs w:val="15"/>
              </w:rPr>
            </w:pPr>
            <w:r w:rsidRPr="00F479AC">
              <w:rPr>
                <w:sz w:val="15"/>
                <w:szCs w:val="15"/>
              </w:rPr>
              <w:t>Multicenter oncology setting</w:t>
            </w:r>
          </w:p>
        </w:tc>
        <w:tc>
          <w:tcPr>
            <w:tcW w:w="603" w:type="pct"/>
          </w:tcPr>
          <w:p w14:paraId="7545F2BD" w14:textId="77777777" w:rsidR="009A64AB" w:rsidRPr="00F479AC" w:rsidRDefault="009A64AB" w:rsidP="002C7238">
            <w:pPr>
              <w:spacing w:line="130" w:lineRule="exact"/>
              <w:rPr>
                <w:sz w:val="13"/>
                <w:szCs w:val="13"/>
              </w:rPr>
            </w:pPr>
            <w:r w:rsidRPr="00F479AC">
              <w:rPr>
                <w:sz w:val="13"/>
                <w:szCs w:val="13"/>
              </w:rPr>
              <w:t>Pop: N=</w:t>
            </w:r>
            <w:r w:rsidRPr="00F479AC">
              <w:rPr>
                <w:rFonts w:hint="eastAsia"/>
                <w:sz w:val="13"/>
                <w:szCs w:val="13"/>
              </w:rPr>
              <w:t>217</w:t>
            </w:r>
          </w:p>
          <w:p w14:paraId="177E3A51" w14:textId="77777777" w:rsidR="009A64AB" w:rsidRPr="00F479AC" w:rsidRDefault="009A64AB" w:rsidP="002C7238">
            <w:pPr>
              <w:spacing w:line="130" w:lineRule="exact"/>
              <w:rPr>
                <w:sz w:val="13"/>
                <w:szCs w:val="13"/>
              </w:rPr>
            </w:pPr>
            <w:r w:rsidRPr="00F479AC">
              <w:rPr>
                <w:sz w:val="13"/>
                <w:szCs w:val="13"/>
              </w:rPr>
              <w:t xml:space="preserve">Age: </w:t>
            </w:r>
          </w:p>
          <w:p w14:paraId="6090006D" w14:textId="77777777" w:rsidR="009A64AB" w:rsidRPr="00F479AC" w:rsidRDefault="009A64AB" w:rsidP="002C7238">
            <w:pPr>
              <w:pStyle w:val="a9"/>
              <w:numPr>
                <w:ilvl w:val="0"/>
                <w:numId w:val="76"/>
              </w:numPr>
              <w:spacing w:line="130" w:lineRule="exact"/>
              <w:rPr>
                <w:sz w:val="13"/>
                <w:szCs w:val="13"/>
              </w:rPr>
            </w:pPr>
            <w:r w:rsidRPr="00F479AC">
              <w:rPr>
                <w:sz w:val="13"/>
                <w:szCs w:val="13"/>
              </w:rPr>
              <w:t>Cohort 1 Mean=62.53</w:t>
            </w:r>
          </w:p>
          <w:p w14:paraId="0F6D4EFC" w14:textId="77777777" w:rsidR="009A64AB" w:rsidRPr="00F479AC" w:rsidRDefault="009A64AB" w:rsidP="002C7238">
            <w:pPr>
              <w:pStyle w:val="a9"/>
              <w:numPr>
                <w:ilvl w:val="0"/>
                <w:numId w:val="76"/>
              </w:numPr>
              <w:spacing w:line="130" w:lineRule="exact"/>
              <w:rPr>
                <w:sz w:val="13"/>
                <w:szCs w:val="13"/>
              </w:rPr>
            </w:pPr>
            <w:r w:rsidRPr="00F479AC">
              <w:rPr>
                <w:sz w:val="13"/>
                <w:szCs w:val="13"/>
              </w:rPr>
              <w:t>Cohort 2 Mean=62.73</w:t>
            </w:r>
          </w:p>
          <w:p w14:paraId="6F7BD6E9" w14:textId="77777777" w:rsidR="009A64AB" w:rsidRPr="00F479AC" w:rsidRDefault="009A64AB" w:rsidP="002C7238">
            <w:pPr>
              <w:spacing w:line="130" w:lineRule="exact"/>
              <w:rPr>
                <w:sz w:val="13"/>
                <w:szCs w:val="13"/>
              </w:rPr>
            </w:pPr>
            <w:r w:rsidRPr="00F479AC">
              <w:rPr>
                <w:sz w:val="13"/>
                <w:szCs w:val="13"/>
              </w:rPr>
              <w:t>Gender:</w:t>
            </w:r>
          </w:p>
          <w:p w14:paraId="7CF09FC7" w14:textId="77777777" w:rsidR="009A64AB" w:rsidRPr="00F479AC" w:rsidRDefault="009A64AB" w:rsidP="002C7238">
            <w:pPr>
              <w:pStyle w:val="a9"/>
              <w:numPr>
                <w:ilvl w:val="0"/>
                <w:numId w:val="76"/>
              </w:numPr>
              <w:spacing w:line="130" w:lineRule="exact"/>
              <w:rPr>
                <w:sz w:val="13"/>
                <w:szCs w:val="13"/>
              </w:rPr>
            </w:pPr>
            <w:r w:rsidRPr="00F479AC">
              <w:rPr>
                <w:sz w:val="13"/>
                <w:szCs w:val="13"/>
              </w:rPr>
              <w:t>Cohort 1 (Male N=47, 21%)</w:t>
            </w:r>
          </w:p>
          <w:p w14:paraId="362E8E27" w14:textId="77777777" w:rsidR="009A64AB" w:rsidRPr="00F479AC" w:rsidRDefault="009A64AB" w:rsidP="002C7238">
            <w:pPr>
              <w:pStyle w:val="a9"/>
              <w:numPr>
                <w:ilvl w:val="0"/>
                <w:numId w:val="76"/>
              </w:numPr>
              <w:spacing w:line="130" w:lineRule="exact"/>
              <w:rPr>
                <w:sz w:val="13"/>
                <w:szCs w:val="13"/>
              </w:rPr>
            </w:pPr>
            <w:r w:rsidRPr="00F479AC">
              <w:rPr>
                <w:sz w:val="13"/>
                <w:szCs w:val="13"/>
              </w:rPr>
              <w:t>Cohort 2 (Male N=49, 22%)</w:t>
            </w:r>
          </w:p>
          <w:p w14:paraId="3310478F" w14:textId="77777777" w:rsidR="009A64AB" w:rsidRPr="00F479AC" w:rsidRDefault="009A64AB" w:rsidP="002C7238">
            <w:pPr>
              <w:spacing w:line="130" w:lineRule="exact"/>
              <w:rPr>
                <w:sz w:val="13"/>
                <w:szCs w:val="13"/>
              </w:rPr>
            </w:pPr>
            <w:r w:rsidRPr="00F479AC">
              <w:rPr>
                <w:sz w:val="13"/>
                <w:szCs w:val="13"/>
              </w:rPr>
              <w:t>Type</w:t>
            </w:r>
          </w:p>
          <w:p w14:paraId="1296072D" w14:textId="77777777" w:rsidR="009A64AB" w:rsidRPr="00F479AC" w:rsidRDefault="009A64AB" w:rsidP="002C7238">
            <w:pPr>
              <w:pStyle w:val="a9"/>
              <w:numPr>
                <w:ilvl w:val="0"/>
                <w:numId w:val="147"/>
              </w:numPr>
              <w:spacing w:line="130" w:lineRule="exact"/>
              <w:rPr>
                <w:sz w:val="13"/>
                <w:szCs w:val="13"/>
              </w:rPr>
            </w:pPr>
            <w:r w:rsidRPr="00F479AC">
              <w:rPr>
                <w:sz w:val="13"/>
                <w:szCs w:val="13"/>
              </w:rPr>
              <w:t>Stage IIIA, IIIB, or IV</w:t>
            </w:r>
          </w:p>
          <w:p w14:paraId="209E151A" w14:textId="77777777" w:rsidR="009A64AB" w:rsidRPr="00F479AC" w:rsidRDefault="009A64AB" w:rsidP="002C7238">
            <w:pPr>
              <w:spacing w:line="130" w:lineRule="exact"/>
              <w:rPr>
                <w:sz w:val="13"/>
                <w:szCs w:val="13"/>
              </w:rPr>
            </w:pPr>
            <w:r w:rsidRPr="00F479AC">
              <w:rPr>
                <w:sz w:val="13"/>
                <w:szCs w:val="13"/>
              </w:rPr>
              <w:t>On Treatment;</w:t>
            </w:r>
          </w:p>
          <w:p w14:paraId="6B9C526C" w14:textId="77777777" w:rsidR="009A64AB" w:rsidRPr="00F479AC" w:rsidRDefault="009A64AB" w:rsidP="002C7238">
            <w:pPr>
              <w:spacing w:line="130" w:lineRule="exact"/>
              <w:rPr>
                <w:sz w:val="13"/>
                <w:szCs w:val="13"/>
              </w:rPr>
            </w:pPr>
            <w:r w:rsidRPr="00F479AC">
              <w:rPr>
                <w:sz w:val="13"/>
                <w:szCs w:val="13"/>
              </w:rPr>
              <w:t>35%</w:t>
            </w:r>
          </w:p>
        </w:tc>
        <w:tc>
          <w:tcPr>
            <w:tcW w:w="844" w:type="pct"/>
          </w:tcPr>
          <w:p w14:paraId="6712DA1D" w14:textId="77777777" w:rsidR="009A64AB" w:rsidRPr="00F479AC" w:rsidRDefault="009A64AB" w:rsidP="002C7238">
            <w:pPr>
              <w:spacing w:line="140" w:lineRule="exact"/>
              <w:rPr>
                <w:b/>
                <w:bCs/>
                <w:sz w:val="15"/>
                <w:szCs w:val="15"/>
              </w:rPr>
            </w:pPr>
            <w:r w:rsidRPr="00F479AC">
              <w:rPr>
                <w:b/>
                <w:bCs/>
                <w:sz w:val="15"/>
                <w:szCs w:val="15"/>
              </w:rPr>
              <w:t>Web-based</w:t>
            </w:r>
          </w:p>
          <w:p w14:paraId="5946857E" w14:textId="77777777" w:rsidR="009A64AB" w:rsidRPr="00F479AC" w:rsidRDefault="009A64AB" w:rsidP="002C7238">
            <w:pPr>
              <w:pStyle w:val="a9"/>
              <w:numPr>
                <w:ilvl w:val="0"/>
                <w:numId w:val="104"/>
              </w:numPr>
              <w:spacing w:line="140" w:lineRule="exact"/>
              <w:rPr>
                <w:sz w:val="15"/>
                <w:szCs w:val="15"/>
              </w:rPr>
            </w:pPr>
            <w:r w:rsidRPr="00F479AC">
              <w:rPr>
                <w:rFonts w:hint="eastAsia"/>
                <w:sz w:val="15"/>
                <w:szCs w:val="15"/>
              </w:rPr>
              <w:t xml:space="preserve">CHESS system: caregiver-focused website with symptom reporting (modified ESAS, 10 items); </w:t>
            </w:r>
          </w:p>
          <w:p w14:paraId="017C0F64" w14:textId="77777777" w:rsidR="009A64AB" w:rsidRPr="00F479AC" w:rsidRDefault="009A64AB" w:rsidP="002C7238">
            <w:pPr>
              <w:spacing w:line="140" w:lineRule="exact"/>
              <w:rPr>
                <w:sz w:val="15"/>
                <w:szCs w:val="15"/>
              </w:rPr>
            </w:pPr>
            <w:r w:rsidRPr="00F479AC">
              <w:rPr>
                <w:rFonts w:hint="eastAsia"/>
                <w:sz w:val="15"/>
                <w:szCs w:val="15"/>
              </w:rPr>
              <w:t xml:space="preserve">Clinician Report (CR) for alerts (threshold </w:t>
            </w:r>
            <w:r w:rsidRPr="00F479AC">
              <w:rPr>
                <w:rFonts w:hint="eastAsia"/>
                <w:sz w:val="15"/>
                <w:szCs w:val="15"/>
              </w:rPr>
              <w:t>≥</w:t>
            </w:r>
            <w:r w:rsidRPr="00F479AC">
              <w:rPr>
                <w:rFonts w:hint="eastAsia"/>
                <w:sz w:val="15"/>
                <w:szCs w:val="15"/>
              </w:rPr>
              <w:t>7 on 0-10 scale)</w:t>
            </w:r>
          </w:p>
          <w:p w14:paraId="0F670FED" w14:textId="77777777" w:rsidR="009A64AB" w:rsidRPr="00F479AC" w:rsidRDefault="009A64AB" w:rsidP="002C7238">
            <w:pPr>
              <w:spacing w:line="150" w:lineRule="exact"/>
              <w:rPr>
                <w:b/>
                <w:bCs/>
                <w:sz w:val="15"/>
                <w:szCs w:val="15"/>
              </w:rPr>
            </w:pPr>
            <w:r w:rsidRPr="00F479AC">
              <w:rPr>
                <w:b/>
                <w:bCs/>
                <w:sz w:val="15"/>
                <w:szCs w:val="15"/>
              </w:rPr>
              <w:t>Symptom monitored</w:t>
            </w:r>
          </w:p>
          <w:p w14:paraId="7FDAAB18" w14:textId="77777777" w:rsidR="009A64AB" w:rsidRPr="00F479AC" w:rsidRDefault="009A64AB" w:rsidP="002C7238">
            <w:pPr>
              <w:pStyle w:val="a9"/>
              <w:numPr>
                <w:ilvl w:val="0"/>
                <w:numId w:val="150"/>
              </w:numPr>
              <w:spacing w:line="140" w:lineRule="exact"/>
              <w:rPr>
                <w:sz w:val="15"/>
                <w:szCs w:val="15"/>
              </w:rPr>
            </w:pPr>
            <w:r w:rsidRPr="00F479AC">
              <w:rPr>
                <w:sz w:val="15"/>
                <w:szCs w:val="15"/>
              </w:rPr>
              <w:t>Fatigue, pain, nausea, appetite loss, constipation, diarrhea, dyspnea</w:t>
            </w:r>
          </w:p>
          <w:p w14:paraId="02E2C5AD" w14:textId="77777777" w:rsidR="009A64AB" w:rsidRPr="00F479AC" w:rsidRDefault="009A64AB" w:rsidP="002C7238">
            <w:pPr>
              <w:pStyle w:val="a9"/>
              <w:numPr>
                <w:ilvl w:val="0"/>
                <w:numId w:val="150"/>
              </w:numPr>
              <w:spacing w:line="140" w:lineRule="exact"/>
              <w:rPr>
                <w:b/>
                <w:bCs/>
                <w:sz w:val="15"/>
                <w:szCs w:val="15"/>
              </w:rPr>
            </w:pPr>
            <w:r w:rsidRPr="00F479AC">
              <w:rPr>
                <w:sz w:val="15"/>
                <w:szCs w:val="15"/>
              </w:rPr>
              <w:t>Depression, anxiety, distress</w:t>
            </w:r>
          </w:p>
        </w:tc>
        <w:tc>
          <w:tcPr>
            <w:tcW w:w="1024" w:type="pct"/>
          </w:tcPr>
          <w:p w14:paraId="50C622A3" w14:textId="77777777" w:rsidR="009A64AB" w:rsidRPr="00F479AC" w:rsidRDefault="009A64AB" w:rsidP="002C7238">
            <w:pPr>
              <w:pStyle w:val="a9"/>
              <w:numPr>
                <w:ilvl w:val="0"/>
                <w:numId w:val="79"/>
              </w:numPr>
              <w:spacing w:line="140" w:lineRule="exact"/>
              <w:rPr>
                <w:sz w:val="15"/>
                <w:szCs w:val="15"/>
              </w:rPr>
            </w:pPr>
            <w:r w:rsidRPr="00F479AC">
              <w:rPr>
                <w:sz w:val="15"/>
                <w:szCs w:val="15"/>
              </w:rPr>
              <w:t>Nurse leading</w:t>
            </w:r>
          </w:p>
          <w:p w14:paraId="5C2BA82C" w14:textId="77777777" w:rsidR="009A64AB" w:rsidRPr="00F479AC" w:rsidRDefault="009A64AB" w:rsidP="002C7238">
            <w:pPr>
              <w:pStyle w:val="a9"/>
              <w:numPr>
                <w:ilvl w:val="0"/>
                <w:numId w:val="79"/>
              </w:numPr>
              <w:spacing w:line="140" w:lineRule="exact"/>
              <w:rPr>
                <w:sz w:val="15"/>
                <w:szCs w:val="15"/>
              </w:rPr>
            </w:pPr>
            <w:r w:rsidRPr="00F479AC">
              <w:rPr>
                <w:sz w:val="15"/>
                <w:szCs w:val="15"/>
              </w:rPr>
              <w:t>Caregivers are prompted to complete report patients’ symptom when logging into CHESS</w:t>
            </w:r>
          </w:p>
          <w:p w14:paraId="11DF927A" w14:textId="77777777" w:rsidR="009A64AB" w:rsidRPr="00F479AC" w:rsidRDefault="009A64AB" w:rsidP="002C7238">
            <w:pPr>
              <w:pStyle w:val="a9"/>
              <w:numPr>
                <w:ilvl w:val="0"/>
                <w:numId w:val="79"/>
              </w:numPr>
              <w:spacing w:line="140" w:lineRule="exact"/>
              <w:rPr>
                <w:sz w:val="15"/>
                <w:szCs w:val="15"/>
              </w:rPr>
            </w:pPr>
            <w:r w:rsidRPr="00F479AC">
              <w:rPr>
                <w:rFonts w:hint="eastAsia"/>
                <w:sz w:val="15"/>
                <w:szCs w:val="15"/>
              </w:rPr>
              <w:t xml:space="preserve">Caregivers completed check-ins every 7 days via CHESS; </w:t>
            </w:r>
          </w:p>
          <w:p w14:paraId="49031AC7" w14:textId="77777777" w:rsidR="009A64AB" w:rsidRPr="00F479AC" w:rsidRDefault="009A64AB" w:rsidP="002C7238">
            <w:pPr>
              <w:pStyle w:val="a9"/>
              <w:numPr>
                <w:ilvl w:val="0"/>
                <w:numId w:val="73"/>
              </w:numPr>
              <w:spacing w:line="140" w:lineRule="exact"/>
              <w:rPr>
                <w:sz w:val="15"/>
                <w:szCs w:val="15"/>
              </w:rPr>
            </w:pPr>
            <w:r w:rsidRPr="00F479AC">
              <w:rPr>
                <w:sz w:val="15"/>
                <w:szCs w:val="15"/>
              </w:rPr>
              <w:t>CHESS+</w:t>
            </w:r>
            <w:r w:rsidRPr="00F479AC">
              <w:rPr>
                <w:rFonts w:hint="eastAsia"/>
                <w:sz w:val="15"/>
                <w:szCs w:val="15"/>
              </w:rPr>
              <w:t>CR group: alerts sent to clinicians for threshold symptoms (</w:t>
            </w:r>
            <w:r w:rsidRPr="00F479AC">
              <w:rPr>
                <w:rFonts w:hint="eastAsia"/>
                <w:sz w:val="15"/>
                <w:szCs w:val="15"/>
              </w:rPr>
              <w:t>≥</w:t>
            </w:r>
            <w:r w:rsidRPr="00F479AC">
              <w:rPr>
                <w:rFonts w:hint="eastAsia"/>
                <w:sz w:val="15"/>
                <w:szCs w:val="15"/>
              </w:rPr>
              <w:t>7) via email/fax/phone</w:t>
            </w:r>
          </w:p>
          <w:p w14:paraId="17271093" w14:textId="77777777" w:rsidR="009A64AB" w:rsidRPr="00F479AC" w:rsidRDefault="009A64AB" w:rsidP="002C7238">
            <w:pPr>
              <w:spacing w:line="140" w:lineRule="exact"/>
              <w:rPr>
                <w:sz w:val="15"/>
                <w:szCs w:val="15"/>
              </w:rPr>
            </w:pPr>
            <w:r w:rsidRPr="00F479AC">
              <w:rPr>
                <w:sz w:val="15"/>
                <w:szCs w:val="15"/>
              </w:rPr>
              <w:t>Monitor duration</w:t>
            </w:r>
          </w:p>
          <w:p w14:paraId="50B3876E" w14:textId="77777777" w:rsidR="009A64AB" w:rsidRPr="00F479AC" w:rsidRDefault="009A64AB" w:rsidP="002C7238">
            <w:pPr>
              <w:pStyle w:val="a9"/>
              <w:numPr>
                <w:ilvl w:val="0"/>
                <w:numId w:val="73"/>
              </w:numPr>
              <w:spacing w:line="140" w:lineRule="exact"/>
              <w:rPr>
                <w:sz w:val="15"/>
                <w:szCs w:val="15"/>
              </w:rPr>
            </w:pPr>
            <w:r w:rsidRPr="00F479AC">
              <w:rPr>
                <w:sz w:val="15"/>
                <w:szCs w:val="15"/>
              </w:rPr>
              <w:t>Up to 12 months</w:t>
            </w:r>
          </w:p>
        </w:tc>
        <w:tc>
          <w:tcPr>
            <w:tcW w:w="904" w:type="pct"/>
          </w:tcPr>
          <w:p w14:paraId="125F715D" w14:textId="77777777" w:rsidR="009A64AB" w:rsidRPr="00F479AC" w:rsidRDefault="009A64AB" w:rsidP="002C7238">
            <w:pPr>
              <w:pStyle w:val="a9"/>
              <w:numPr>
                <w:ilvl w:val="0"/>
                <w:numId w:val="76"/>
              </w:numPr>
              <w:spacing w:line="140" w:lineRule="exact"/>
              <w:rPr>
                <w:sz w:val="15"/>
                <w:szCs w:val="15"/>
              </w:rPr>
            </w:pPr>
            <w:r w:rsidRPr="00F479AC">
              <w:rPr>
                <w:sz w:val="15"/>
                <w:szCs w:val="15"/>
              </w:rPr>
              <w:t xml:space="preserve">Proportion of improved threshold symptoms (modified ESAS); </w:t>
            </w:r>
          </w:p>
          <w:p w14:paraId="728CAD90" w14:textId="77777777" w:rsidR="009A64AB" w:rsidRPr="00F479AC" w:rsidRDefault="009A64AB" w:rsidP="002C7238">
            <w:pPr>
              <w:pStyle w:val="a9"/>
              <w:numPr>
                <w:ilvl w:val="0"/>
                <w:numId w:val="76"/>
              </w:numPr>
              <w:spacing w:line="140" w:lineRule="exact"/>
              <w:rPr>
                <w:sz w:val="15"/>
                <w:szCs w:val="15"/>
              </w:rPr>
            </w:pPr>
            <w:r w:rsidRPr="00F479AC">
              <w:rPr>
                <w:sz w:val="15"/>
                <w:szCs w:val="15"/>
              </w:rPr>
              <w:t>Proportion of threshold symptoms reported (modified ESAS)</w:t>
            </w:r>
          </w:p>
        </w:tc>
        <w:tc>
          <w:tcPr>
            <w:tcW w:w="1204" w:type="pct"/>
          </w:tcPr>
          <w:p w14:paraId="19EB50AC" w14:textId="77777777" w:rsidR="009A64AB" w:rsidRPr="00F479AC" w:rsidRDefault="009A64AB" w:rsidP="002C7238">
            <w:pPr>
              <w:pStyle w:val="a9"/>
              <w:numPr>
                <w:ilvl w:val="0"/>
                <w:numId w:val="79"/>
              </w:numPr>
              <w:spacing w:line="140" w:lineRule="exact"/>
              <w:rPr>
                <w:sz w:val="15"/>
                <w:szCs w:val="15"/>
              </w:rPr>
            </w:pPr>
            <w:r w:rsidRPr="00F479AC">
              <w:rPr>
                <w:sz w:val="15"/>
                <w:szCs w:val="15"/>
              </w:rPr>
              <w:t xml:space="preserve">CHESS+CR group had higher proportion of improved threshold symptoms (53.0% vs 26.16%, P&lt;.001); </w:t>
            </w:r>
          </w:p>
          <w:p w14:paraId="7382846A" w14:textId="77777777" w:rsidR="009A64AB" w:rsidRPr="00F479AC" w:rsidRDefault="009A64AB" w:rsidP="002C7238">
            <w:pPr>
              <w:pStyle w:val="a9"/>
              <w:numPr>
                <w:ilvl w:val="0"/>
                <w:numId w:val="76"/>
              </w:numPr>
              <w:spacing w:line="140" w:lineRule="exact"/>
              <w:rPr>
                <w:sz w:val="15"/>
                <w:szCs w:val="15"/>
              </w:rPr>
            </w:pPr>
            <w:r w:rsidRPr="00F479AC">
              <w:rPr>
                <w:sz w:val="15"/>
                <w:szCs w:val="15"/>
              </w:rPr>
              <w:t>CHESS+CR caregivers reported fewer threshold symptoms (7.7% vs 14.4%, P&lt;.001), possibly due to response bias</w:t>
            </w:r>
          </w:p>
        </w:tc>
      </w:tr>
    </w:tbl>
    <w:p w14:paraId="52AD8919" w14:textId="6F1C0F8D" w:rsidR="009A64AB" w:rsidRPr="00F479AC" w:rsidRDefault="009A64AB" w:rsidP="009A64AB">
      <w:pPr>
        <w:widowControl/>
        <w:jc w:val="left"/>
        <w:rPr>
          <w:rFonts w:asciiTheme="majorBidi" w:hAnsiTheme="majorBidi" w:cstheme="majorBidi"/>
        </w:rPr>
      </w:pPr>
      <w:r w:rsidRPr="009A64AB">
        <w:rPr>
          <w:rFonts w:asciiTheme="majorBidi" w:hAnsiTheme="majorBidi" w:cstheme="majorBidi"/>
        </w:rPr>
        <w:lastRenderedPageBreak/>
        <w:t>Appendix 2. Characteristics of Included Studies (Continued)</w:t>
      </w:r>
    </w:p>
    <w:tbl>
      <w:tblPr>
        <w:tblStyle w:val="af5"/>
        <w:tblW w:w="4633"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3"/>
        <w:gridCol w:w="1583"/>
        <w:gridCol w:w="1749"/>
        <w:gridCol w:w="2933"/>
        <w:gridCol w:w="2310"/>
        <w:gridCol w:w="3295"/>
      </w:tblGrid>
      <w:tr w:rsidR="009A64AB" w:rsidRPr="00F479AC" w14:paraId="217CD31B" w14:textId="77777777" w:rsidTr="002C7238">
        <w:tc>
          <w:tcPr>
            <w:tcW w:w="411" w:type="pct"/>
            <w:tcBorders>
              <w:top w:val="single" w:sz="4" w:space="0" w:color="auto"/>
              <w:bottom w:val="single" w:sz="4" w:space="0" w:color="auto"/>
            </w:tcBorders>
            <w:vAlign w:val="center"/>
          </w:tcPr>
          <w:p w14:paraId="6671688F" w14:textId="77777777" w:rsidR="009A64AB" w:rsidRPr="00F479AC" w:rsidRDefault="009A64AB" w:rsidP="002C7238">
            <w:pPr>
              <w:spacing w:line="140" w:lineRule="exact"/>
              <w:jc w:val="center"/>
              <w:rPr>
                <w:b/>
                <w:bCs/>
                <w:sz w:val="15"/>
                <w:szCs w:val="15"/>
              </w:rPr>
            </w:pPr>
            <w:r w:rsidRPr="00F479AC">
              <w:rPr>
                <w:b/>
                <w:bCs/>
                <w:sz w:val="15"/>
                <w:szCs w:val="15"/>
              </w:rPr>
              <w:t>Author</w:t>
            </w:r>
          </w:p>
          <w:p w14:paraId="27C5260B" w14:textId="77777777" w:rsidR="009A64AB" w:rsidRPr="00F479AC" w:rsidRDefault="009A64AB" w:rsidP="002C7238">
            <w:pPr>
              <w:spacing w:line="140" w:lineRule="exact"/>
              <w:jc w:val="center"/>
              <w:rPr>
                <w:b/>
                <w:bCs/>
                <w:sz w:val="15"/>
                <w:szCs w:val="15"/>
              </w:rPr>
            </w:pPr>
            <w:r w:rsidRPr="00F479AC">
              <w:rPr>
                <w:b/>
                <w:bCs/>
                <w:sz w:val="15"/>
                <w:szCs w:val="15"/>
              </w:rPr>
              <w:t>Year</w:t>
            </w:r>
          </w:p>
          <w:p w14:paraId="515143A5" w14:textId="77777777" w:rsidR="009A64AB" w:rsidRPr="00F479AC" w:rsidRDefault="009A64AB" w:rsidP="002C7238">
            <w:pPr>
              <w:spacing w:line="140" w:lineRule="exact"/>
              <w:jc w:val="center"/>
              <w:rPr>
                <w:b/>
                <w:bCs/>
                <w:sz w:val="15"/>
                <w:szCs w:val="15"/>
              </w:rPr>
            </w:pPr>
            <w:r w:rsidRPr="00F479AC">
              <w:rPr>
                <w:b/>
                <w:bCs/>
                <w:sz w:val="15"/>
                <w:szCs w:val="15"/>
              </w:rPr>
              <w:t>Country</w:t>
            </w:r>
          </w:p>
          <w:p w14:paraId="359CEE01" w14:textId="77777777" w:rsidR="009A64AB" w:rsidRPr="00F479AC" w:rsidRDefault="009A64AB" w:rsidP="002C7238">
            <w:pPr>
              <w:spacing w:line="140" w:lineRule="exact"/>
              <w:jc w:val="center"/>
              <w:rPr>
                <w:sz w:val="15"/>
                <w:szCs w:val="15"/>
              </w:rPr>
            </w:pPr>
            <w:r w:rsidRPr="00F479AC">
              <w:rPr>
                <w:b/>
                <w:bCs/>
                <w:sz w:val="15"/>
                <w:szCs w:val="15"/>
              </w:rPr>
              <w:t>Study Type Setting</w:t>
            </w:r>
          </w:p>
        </w:tc>
        <w:tc>
          <w:tcPr>
            <w:tcW w:w="612" w:type="pct"/>
            <w:tcBorders>
              <w:top w:val="single" w:sz="4" w:space="0" w:color="auto"/>
              <w:bottom w:val="single" w:sz="4" w:space="0" w:color="auto"/>
            </w:tcBorders>
            <w:vAlign w:val="center"/>
          </w:tcPr>
          <w:p w14:paraId="606366C4" w14:textId="77777777" w:rsidR="009A64AB" w:rsidRPr="00F479AC" w:rsidRDefault="009A64AB" w:rsidP="002C7238">
            <w:pPr>
              <w:spacing w:line="140" w:lineRule="exact"/>
              <w:jc w:val="center"/>
              <w:rPr>
                <w:b/>
                <w:bCs/>
                <w:sz w:val="15"/>
                <w:szCs w:val="15"/>
              </w:rPr>
            </w:pPr>
            <w:r w:rsidRPr="00F479AC">
              <w:rPr>
                <w:b/>
                <w:bCs/>
                <w:sz w:val="15"/>
                <w:szCs w:val="15"/>
              </w:rPr>
              <w:t>Patient/ Treatment Characteristics</w:t>
            </w:r>
          </w:p>
          <w:p w14:paraId="606A5534" w14:textId="77777777" w:rsidR="009A64AB" w:rsidRPr="00F479AC" w:rsidRDefault="009A64AB" w:rsidP="002C7238">
            <w:pPr>
              <w:spacing w:line="140" w:lineRule="exact"/>
              <w:jc w:val="center"/>
              <w:rPr>
                <w:b/>
                <w:bCs/>
                <w:sz w:val="15"/>
                <w:szCs w:val="15"/>
              </w:rPr>
            </w:pPr>
            <w:r w:rsidRPr="00F479AC">
              <w:rPr>
                <w:b/>
                <w:bCs/>
                <w:sz w:val="15"/>
                <w:szCs w:val="15"/>
              </w:rPr>
              <w:t>Treatment status</w:t>
            </w:r>
          </w:p>
          <w:p w14:paraId="6A538A39" w14:textId="77777777" w:rsidR="009A64AB" w:rsidRPr="00F479AC" w:rsidRDefault="009A64AB" w:rsidP="002C7238">
            <w:pPr>
              <w:spacing w:line="140" w:lineRule="exact"/>
              <w:jc w:val="center"/>
              <w:rPr>
                <w:sz w:val="15"/>
                <w:szCs w:val="15"/>
              </w:rPr>
            </w:pPr>
            <w:r w:rsidRPr="00F479AC">
              <w:rPr>
                <w:b/>
                <w:bCs/>
                <w:sz w:val="15"/>
                <w:szCs w:val="15"/>
              </w:rPr>
              <w:t>Adherence rate</w:t>
            </w:r>
          </w:p>
        </w:tc>
        <w:tc>
          <w:tcPr>
            <w:tcW w:w="676" w:type="pct"/>
            <w:tcBorders>
              <w:top w:val="single" w:sz="4" w:space="0" w:color="auto"/>
              <w:bottom w:val="single" w:sz="4" w:space="0" w:color="auto"/>
            </w:tcBorders>
            <w:vAlign w:val="center"/>
          </w:tcPr>
          <w:p w14:paraId="21EAA0D9" w14:textId="77777777" w:rsidR="009A64AB" w:rsidRPr="00F479AC" w:rsidRDefault="009A64AB" w:rsidP="002C7238">
            <w:pPr>
              <w:spacing w:line="140" w:lineRule="exact"/>
              <w:jc w:val="center"/>
              <w:rPr>
                <w:b/>
                <w:bCs/>
                <w:sz w:val="15"/>
                <w:szCs w:val="15"/>
              </w:rPr>
            </w:pPr>
            <w:r w:rsidRPr="00F479AC">
              <w:rPr>
                <w:b/>
                <w:bCs/>
                <w:sz w:val="15"/>
                <w:szCs w:val="15"/>
              </w:rPr>
              <w:t>System Components</w:t>
            </w:r>
          </w:p>
          <w:p w14:paraId="41296D23" w14:textId="77777777" w:rsidR="009A64AB" w:rsidRPr="00F479AC" w:rsidRDefault="009A64AB" w:rsidP="002C7238">
            <w:pPr>
              <w:spacing w:line="140" w:lineRule="exact"/>
              <w:jc w:val="center"/>
              <w:rPr>
                <w:b/>
                <w:bCs/>
                <w:sz w:val="15"/>
                <w:szCs w:val="15"/>
              </w:rPr>
            </w:pPr>
            <w:r w:rsidRPr="00F479AC">
              <w:rPr>
                <w:b/>
                <w:bCs/>
                <w:sz w:val="15"/>
                <w:szCs w:val="15"/>
              </w:rPr>
              <w:t>&amp;</w:t>
            </w:r>
          </w:p>
          <w:p w14:paraId="6D4CBC6B" w14:textId="77777777" w:rsidR="009A64AB" w:rsidRPr="00F479AC" w:rsidRDefault="009A64AB" w:rsidP="002C7238">
            <w:pPr>
              <w:spacing w:line="140" w:lineRule="exact"/>
              <w:jc w:val="center"/>
              <w:rPr>
                <w:sz w:val="15"/>
                <w:szCs w:val="15"/>
              </w:rPr>
            </w:pPr>
            <w:r w:rsidRPr="00F479AC">
              <w:rPr>
                <w:b/>
                <w:bCs/>
                <w:sz w:val="15"/>
                <w:szCs w:val="15"/>
              </w:rPr>
              <w:t>Symptom monitored</w:t>
            </w:r>
          </w:p>
        </w:tc>
        <w:tc>
          <w:tcPr>
            <w:tcW w:w="1134" w:type="pct"/>
            <w:tcBorders>
              <w:top w:val="single" w:sz="4" w:space="0" w:color="auto"/>
              <w:bottom w:val="single" w:sz="4" w:space="0" w:color="auto"/>
            </w:tcBorders>
            <w:vAlign w:val="center"/>
          </w:tcPr>
          <w:p w14:paraId="33E53382" w14:textId="77777777" w:rsidR="009A64AB" w:rsidRPr="00F479AC" w:rsidRDefault="009A64AB" w:rsidP="002C7238">
            <w:pPr>
              <w:spacing w:line="140" w:lineRule="exact"/>
              <w:jc w:val="center"/>
              <w:rPr>
                <w:b/>
                <w:bCs/>
                <w:sz w:val="15"/>
                <w:szCs w:val="15"/>
              </w:rPr>
            </w:pPr>
            <w:r w:rsidRPr="00F479AC">
              <w:rPr>
                <w:b/>
                <w:bCs/>
                <w:sz w:val="15"/>
                <w:szCs w:val="15"/>
              </w:rPr>
              <w:t>System flow</w:t>
            </w:r>
          </w:p>
          <w:p w14:paraId="7AF5C595" w14:textId="77777777" w:rsidR="009A64AB" w:rsidRPr="00F479AC" w:rsidRDefault="009A64AB" w:rsidP="002C7238">
            <w:pPr>
              <w:spacing w:line="140" w:lineRule="exact"/>
              <w:jc w:val="center"/>
              <w:rPr>
                <w:sz w:val="15"/>
                <w:szCs w:val="15"/>
              </w:rPr>
            </w:pPr>
            <w:r w:rsidRPr="00F479AC">
              <w:rPr>
                <w:b/>
                <w:bCs/>
                <w:sz w:val="15"/>
                <w:szCs w:val="15"/>
              </w:rPr>
              <w:t>Monitoring duration</w:t>
            </w:r>
          </w:p>
        </w:tc>
        <w:tc>
          <w:tcPr>
            <w:tcW w:w="893" w:type="pct"/>
            <w:tcBorders>
              <w:top w:val="single" w:sz="4" w:space="0" w:color="auto"/>
              <w:bottom w:val="single" w:sz="4" w:space="0" w:color="auto"/>
            </w:tcBorders>
            <w:vAlign w:val="center"/>
          </w:tcPr>
          <w:p w14:paraId="41A9F0A5" w14:textId="77777777" w:rsidR="009A64AB" w:rsidRPr="00F479AC" w:rsidRDefault="009A64AB" w:rsidP="002C7238">
            <w:pPr>
              <w:spacing w:line="140" w:lineRule="exact"/>
              <w:jc w:val="center"/>
              <w:rPr>
                <w:b/>
                <w:bCs/>
                <w:sz w:val="15"/>
                <w:szCs w:val="15"/>
              </w:rPr>
            </w:pPr>
            <w:r w:rsidRPr="00F479AC">
              <w:rPr>
                <w:b/>
                <w:bCs/>
                <w:sz w:val="15"/>
                <w:szCs w:val="15"/>
              </w:rPr>
              <w:t>Outcome Measures/Scales</w:t>
            </w:r>
          </w:p>
        </w:tc>
        <w:tc>
          <w:tcPr>
            <w:tcW w:w="1274" w:type="pct"/>
            <w:tcBorders>
              <w:top w:val="single" w:sz="4" w:space="0" w:color="auto"/>
              <w:bottom w:val="single" w:sz="4" w:space="0" w:color="auto"/>
            </w:tcBorders>
            <w:vAlign w:val="center"/>
          </w:tcPr>
          <w:p w14:paraId="2F81CC06" w14:textId="77777777" w:rsidR="009A64AB" w:rsidRPr="00F479AC" w:rsidRDefault="009A64AB" w:rsidP="002C7238">
            <w:pPr>
              <w:spacing w:line="140" w:lineRule="exact"/>
              <w:jc w:val="center"/>
              <w:rPr>
                <w:sz w:val="15"/>
                <w:szCs w:val="15"/>
              </w:rPr>
            </w:pPr>
            <w:r w:rsidRPr="00F479AC">
              <w:rPr>
                <w:b/>
                <w:bCs/>
                <w:sz w:val="15"/>
                <w:szCs w:val="15"/>
              </w:rPr>
              <w:t>Main findings</w:t>
            </w:r>
          </w:p>
        </w:tc>
      </w:tr>
      <w:tr w:rsidR="009A64AB" w:rsidRPr="00F479AC" w14:paraId="2AD23F38" w14:textId="77777777" w:rsidTr="002C7238">
        <w:tc>
          <w:tcPr>
            <w:tcW w:w="411" w:type="pct"/>
          </w:tcPr>
          <w:p w14:paraId="4CBB6CE1" w14:textId="01A2CC2E" w:rsidR="009A64AB" w:rsidRPr="00F479AC" w:rsidRDefault="009A64AB" w:rsidP="002C7238">
            <w:pPr>
              <w:spacing w:line="140" w:lineRule="exact"/>
              <w:rPr>
                <w:sz w:val="15"/>
                <w:szCs w:val="15"/>
              </w:rPr>
            </w:pPr>
            <w:r w:rsidRPr="00F479AC">
              <w:rPr>
                <w:sz w:val="15"/>
                <w:szCs w:val="15"/>
              </w:rPr>
              <w:t xml:space="preserve">Mooney </w:t>
            </w:r>
            <w:r w:rsidRPr="00F479AC">
              <w:rPr>
                <w:sz w:val="15"/>
                <w:szCs w:val="15"/>
              </w:rPr>
              <w:fldChar w:fldCharType="begin"/>
            </w:r>
            <w:r>
              <w:rPr>
                <w:sz w:val="15"/>
                <w:szCs w:val="15"/>
              </w:rPr>
              <w:instrText xml:space="preserve"> ADDIN ZOTERO_ITEM CSL_CITATION {"citationID":"aiadig4g4q","properties":{"formattedCitation":"[32]","plainCitation":"[32]","noteIndex":0},"citationItems":[{"id":4236,"uris":["http://zotero.org/users/11469879/items/CZTKK452"],"itemData":{"id":4236,"type":"article-journal","abstract":"Technology-aided remote interventions for poorly controlled symptoms may improve cancer symptom outcomes. In a randomized controlled trial, the efficacy of an automated symptom management system was tested to determine if it reduced chemotherapy-related symptoms. Prospectively, 358 patients beginning chemotherapy were randomized to the Symptom Care at Home (SCH) intervention (n = 180) or enhanced usual care (UC) (n = 178). Participants called the automated monitoring system daily reporting severity of 11 symptoms. SCH participants received automated self-management coaching and nurse practitioner (NP) telephone follow-up for poorly controlled symptoms. NPs used a guideline-based decision support system. Primary endpoints were symptom severity across all symptoms, and the number of severe, moderate, mild, and no symptom days. A secondary endpoint was individual symptom severity. Mixed effects linear modeling and negative binominal regressions were used to compare SCH with UC. SCH participants had significantly less symptom severity across all symptoms (P &lt; 0.001). On average, the relative symptom burden reduction for SCH participants was 3.59 severity points (P &lt; 0.001), roughly 43% of UC. With a very rapid treatment benefit, SCH participants had significant reductions in severe (67% less) and moderate (39% less) symptom days compared with UC (both P &lt; 0.001). All individual symptoms, except diarrhea, were significantly lower for SCH participants (P &lt; 0.05). Symptom Care at Home dramatically improved symptom outcomes. These results demonstrate that symptoms can be improved through automated home monitoring and follow-up to intensify care for poorly controlled symptoms.","container-title":"Cancer Medicine","DOI":"10.1002/cam4.10</w:instrText>
            </w:r>
            <w:r>
              <w:rPr>
                <w:rFonts w:hint="eastAsia"/>
                <w:sz w:val="15"/>
                <w:szCs w:val="15"/>
              </w:rPr>
              <w:instrText>02","ISSN":"2045-7634, 2045-7634","issue":"3","journalAbbreviation":"Cancer Medicine","language":"en","page":"537-546","source":"DOI.org (Crossref)","title":"Automated home monitoring and management of patient</w:instrText>
            </w:r>
            <w:r>
              <w:rPr>
                <w:rFonts w:hint="eastAsia"/>
                <w:sz w:val="15"/>
                <w:szCs w:val="15"/>
              </w:rPr>
              <w:instrText>‐</w:instrText>
            </w:r>
            <w:r>
              <w:rPr>
                <w:rFonts w:hint="eastAsia"/>
                <w:sz w:val="15"/>
                <w:szCs w:val="15"/>
              </w:rPr>
              <w:instrText>reported symptoms during chemotherapy: results of the symptom care at home","title-short":"Automated home monitoring and management of patient</w:instrText>
            </w:r>
            <w:r>
              <w:rPr>
                <w:rFonts w:hint="eastAsia"/>
                <w:sz w:val="15"/>
                <w:szCs w:val="15"/>
              </w:rPr>
              <w:instrText>‐</w:instrText>
            </w:r>
            <w:r>
              <w:rPr>
                <w:rFonts w:hint="eastAsia"/>
                <w:sz w:val="15"/>
                <w:szCs w:val="15"/>
              </w:rPr>
              <w:instrText>reported symptoms during chemotherapy","volume":"6","author":[{"family":"Mooney","given":"Kathi H."},{"family":"Beck","given":"Susan L."},{"family":"Wong","g</w:instrText>
            </w:r>
            <w:r>
              <w:rPr>
                <w:sz w:val="15"/>
                <w:szCs w:val="15"/>
              </w:rPr>
              <w:instrText xml:space="preserve">iven":"Bob"},{"family":"Dunson","given":"William"},{"family":"Wujcik","given":"Debra"},{"family":"Whisenant","given":"Meagan"},{"family":"Donaldson","given":"Gary"}],"issued":{"date-parts":[["2017",3]]}}}],"schema":"https://github.com/citation-style-language/schema/raw/master/csl-citation.json"} </w:instrText>
            </w:r>
            <w:r w:rsidRPr="00F479AC">
              <w:rPr>
                <w:sz w:val="15"/>
                <w:szCs w:val="15"/>
              </w:rPr>
              <w:fldChar w:fldCharType="separate"/>
            </w:r>
            <w:r>
              <w:rPr>
                <w:rFonts w:cs="Times New Roman"/>
                <w:kern w:val="0"/>
                <w:sz w:val="15"/>
              </w:rPr>
              <w:t>[32]</w:t>
            </w:r>
            <w:r w:rsidRPr="00F479AC">
              <w:rPr>
                <w:sz w:val="15"/>
                <w:szCs w:val="15"/>
              </w:rPr>
              <w:fldChar w:fldCharType="end"/>
            </w:r>
          </w:p>
          <w:p w14:paraId="4D4CC4CF" w14:textId="77777777" w:rsidR="009A64AB" w:rsidRPr="00F479AC" w:rsidRDefault="009A64AB" w:rsidP="002C7238">
            <w:pPr>
              <w:spacing w:line="140" w:lineRule="exact"/>
              <w:rPr>
                <w:sz w:val="15"/>
                <w:szCs w:val="15"/>
              </w:rPr>
            </w:pPr>
            <w:r w:rsidRPr="00F479AC">
              <w:rPr>
                <w:sz w:val="15"/>
                <w:szCs w:val="15"/>
              </w:rPr>
              <w:t>2017</w:t>
            </w:r>
          </w:p>
          <w:p w14:paraId="15272792" w14:textId="77777777" w:rsidR="009A64AB" w:rsidRPr="00F479AC" w:rsidRDefault="009A64AB" w:rsidP="002C7238">
            <w:pPr>
              <w:pStyle w:val="a9"/>
              <w:numPr>
                <w:ilvl w:val="0"/>
                <w:numId w:val="139"/>
              </w:numPr>
              <w:spacing w:line="140" w:lineRule="exact"/>
              <w:rPr>
                <w:sz w:val="15"/>
                <w:szCs w:val="15"/>
              </w:rPr>
            </w:pPr>
            <w:r w:rsidRPr="00F479AC">
              <w:rPr>
                <w:sz w:val="15"/>
                <w:szCs w:val="15"/>
              </w:rPr>
              <w:t>USA</w:t>
            </w:r>
          </w:p>
          <w:p w14:paraId="1A25D4DF" w14:textId="77777777" w:rsidR="009A64AB" w:rsidRPr="00F479AC" w:rsidRDefault="009A64AB" w:rsidP="002C7238">
            <w:pPr>
              <w:pStyle w:val="a9"/>
              <w:numPr>
                <w:ilvl w:val="0"/>
                <w:numId w:val="139"/>
              </w:numPr>
              <w:spacing w:line="140" w:lineRule="exact"/>
              <w:rPr>
                <w:sz w:val="15"/>
                <w:szCs w:val="15"/>
              </w:rPr>
            </w:pPr>
            <w:r w:rsidRPr="00F479AC">
              <w:rPr>
                <w:sz w:val="15"/>
                <w:szCs w:val="15"/>
              </w:rPr>
              <w:t>RCT</w:t>
            </w:r>
          </w:p>
          <w:p w14:paraId="386437C5" w14:textId="77777777" w:rsidR="009A64AB" w:rsidRPr="00F479AC" w:rsidRDefault="009A64AB" w:rsidP="002C7238">
            <w:pPr>
              <w:pStyle w:val="a9"/>
              <w:numPr>
                <w:ilvl w:val="0"/>
                <w:numId w:val="139"/>
              </w:numPr>
              <w:spacing w:line="140" w:lineRule="exact"/>
              <w:rPr>
                <w:sz w:val="15"/>
                <w:szCs w:val="15"/>
              </w:rPr>
            </w:pPr>
            <w:r w:rsidRPr="00F479AC">
              <w:rPr>
                <w:sz w:val="15"/>
                <w:szCs w:val="15"/>
              </w:rPr>
              <w:t>Outpatient</w:t>
            </w:r>
          </w:p>
        </w:tc>
        <w:tc>
          <w:tcPr>
            <w:tcW w:w="612" w:type="pct"/>
          </w:tcPr>
          <w:p w14:paraId="77BC425A" w14:textId="77777777" w:rsidR="009A64AB" w:rsidRPr="00F479AC" w:rsidRDefault="009A64AB" w:rsidP="002C7238">
            <w:pPr>
              <w:spacing w:line="140" w:lineRule="exact"/>
              <w:rPr>
                <w:sz w:val="15"/>
                <w:szCs w:val="15"/>
              </w:rPr>
            </w:pPr>
            <w:r w:rsidRPr="00F479AC">
              <w:rPr>
                <w:sz w:val="15"/>
                <w:szCs w:val="15"/>
              </w:rPr>
              <w:t>Pop: N=358</w:t>
            </w:r>
          </w:p>
          <w:p w14:paraId="0C4A62F8" w14:textId="77777777" w:rsidR="009A64AB" w:rsidRPr="00F479AC" w:rsidRDefault="009A64AB" w:rsidP="002C7238">
            <w:pPr>
              <w:spacing w:line="140" w:lineRule="exact"/>
              <w:rPr>
                <w:sz w:val="15"/>
                <w:szCs w:val="15"/>
              </w:rPr>
            </w:pPr>
            <w:r w:rsidRPr="00F479AC">
              <w:rPr>
                <w:sz w:val="15"/>
                <w:szCs w:val="15"/>
              </w:rPr>
              <w:t>Age:</w:t>
            </w:r>
          </w:p>
          <w:p w14:paraId="1CC389B4" w14:textId="77777777" w:rsidR="009A64AB" w:rsidRPr="00F479AC" w:rsidRDefault="009A64AB" w:rsidP="002C7238">
            <w:pPr>
              <w:pStyle w:val="a9"/>
              <w:numPr>
                <w:ilvl w:val="0"/>
                <w:numId w:val="76"/>
              </w:numPr>
              <w:spacing w:line="140" w:lineRule="exact"/>
              <w:rPr>
                <w:sz w:val="15"/>
                <w:szCs w:val="15"/>
              </w:rPr>
            </w:pPr>
            <w:r w:rsidRPr="00F479AC">
              <w:rPr>
                <w:sz w:val="15"/>
                <w:szCs w:val="15"/>
              </w:rPr>
              <w:t>IG (Mean=54.77)</w:t>
            </w:r>
          </w:p>
          <w:p w14:paraId="14868E6B" w14:textId="77777777" w:rsidR="009A64AB" w:rsidRPr="00F479AC" w:rsidRDefault="009A64AB" w:rsidP="002C7238">
            <w:pPr>
              <w:pStyle w:val="a9"/>
              <w:numPr>
                <w:ilvl w:val="0"/>
                <w:numId w:val="76"/>
              </w:numPr>
              <w:spacing w:line="140" w:lineRule="exact"/>
              <w:rPr>
                <w:sz w:val="15"/>
                <w:szCs w:val="15"/>
              </w:rPr>
            </w:pPr>
            <w:r w:rsidRPr="00F479AC">
              <w:rPr>
                <w:sz w:val="15"/>
                <w:szCs w:val="15"/>
              </w:rPr>
              <w:t>CG (Mean=56.79)</w:t>
            </w:r>
          </w:p>
          <w:p w14:paraId="0912520D" w14:textId="77777777" w:rsidR="009A64AB" w:rsidRPr="00F479AC" w:rsidRDefault="009A64AB" w:rsidP="002C7238">
            <w:pPr>
              <w:spacing w:line="140" w:lineRule="exact"/>
              <w:rPr>
                <w:sz w:val="15"/>
                <w:szCs w:val="15"/>
              </w:rPr>
            </w:pPr>
            <w:r w:rsidRPr="00F479AC">
              <w:rPr>
                <w:sz w:val="15"/>
                <w:szCs w:val="15"/>
              </w:rPr>
              <w:t>Gender:</w:t>
            </w:r>
          </w:p>
          <w:p w14:paraId="1EE27286" w14:textId="77777777" w:rsidR="009A64AB" w:rsidRPr="00F479AC" w:rsidRDefault="009A64AB" w:rsidP="002C7238">
            <w:pPr>
              <w:pStyle w:val="a9"/>
              <w:numPr>
                <w:ilvl w:val="0"/>
                <w:numId w:val="78"/>
              </w:numPr>
              <w:spacing w:line="140" w:lineRule="exact"/>
              <w:rPr>
                <w:sz w:val="15"/>
                <w:szCs w:val="15"/>
              </w:rPr>
            </w:pPr>
            <w:r w:rsidRPr="00F479AC">
              <w:rPr>
                <w:sz w:val="15"/>
                <w:szCs w:val="15"/>
              </w:rPr>
              <w:t>IG (Male N=45, 12%)</w:t>
            </w:r>
          </w:p>
          <w:p w14:paraId="70504230" w14:textId="77777777" w:rsidR="009A64AB" w:rsidRPr="00F479AC" w:rsidRDefault="009A64AB" w:rsidP="002C7238">
            <w:pPr>
              <w:pStyle w:val="a9"/>
              <w:numPr>
                <w:ilvl w:val="0"/>
                <w:numId w:val="78"/>
              </w:numPr>
              <w:spacing w:line="140" w:lineRule="exact"/>
              <w:rPr>
                <w:sz w:val="15"/>
                <w:szCs w:val="15"/>
              </w:rPr>
            </w:pPr>
            <w:r w:rsidRPr="00F479AC">
              <w:rPr>
                <w:sz w:val="15"/>
                <w:szCs w:val="15"/>
              </w:rPr>
              <w:t>CG (Male N=43, 12%)</w:t>
            </w:r>
          </w:p>
          <w:p w14:paraId="52081E87" w14:textId="77777777" w:rsidR="009A64AB" w:rsidRPr="00F479AC" w:rsidRDefault="009A64AB" w:rsidP="002C7238">
            <w:pPr>
              <w:spacing w:line="140" w:lineRule="exact"/>
              <w:rPr>
                <w:sz w:val="15"/>
                <w:szCs w:val="15"/>
              </w:rPr>
            </w:pPr>
            <w:r w:rsidRPr="00F479AC">
              <w:rPr>
                <w:sz w:val="15"/>
                <w:szCs w:val="15"/>
              </w:rPr>
              <w:t>Type:</w:t>
            </w:r>
          </w:p>
          <w:p w14:paraId="1C87FAE2" w14:textId="77777777" w:rsidR="009A64AB" w:rsidRPr="00F479AC" w:rsidRDefault="009A64AB" w:rsidP="002C7238">
            <w:pPr>
              <w:pStyle w:val="a9"/>
              <w:numPr>
                <w:ilvl w:val="0"/>
                <w:numId w:val="79"/>
              </w:numPr>
              <w:spacing w:line="140" w:lineRule="exact"/>
              <w:rPr>
                <w:sz w:val="15"/>
                <w:szCs w:val="15"/>
              </w:rPr>
            </w:pPr>
            <w:r w:rsidRPr="00F479AC">
              <w:rPr>
                <w:sz w:val="15"/>
                <w:szCs w:val="15"/>
              </w:rPr>
              <w:t>Scheduled for at least three months of chemotherapy.</w:t>
            </w:r>
          </w:p>
          <w:p w14:paraId="27B081C6" w14:textId="77777777" w:rsidR="009A64AB" w:rsidRPr="00F479AC" w:rsidRDefault="009A64AB" w:rsidP="002C7238">
            <w:pPr>
              <w:spacing w:line="140" w:lineRule="exact"/>
              <w:rPr>
                <w:sz w:val="15"/>
                <w:szCs w:val="15"/>
              </w:rPr>
            </w:pPr>
            <w:r w:rsidRPr="00F479AC">
              <w:rPr>
                <w:sz w:val="15"/>
                <w:szCs w:val="15"/>
              </w:rPr>
              <w:t>On treatment;</w:t>
            </w:r>
          </w:p>
          <w:p w14:paraId="396F6252" w14:textId="77777777" w:rsidR="009A64AB" w:rsidRPr="00F479AC" w:rsidRDefault="009A64AB" w:rsidP="002C7238">
            <w:pPr>
              <w:spacing w:line="140" w:lineRule="exact"/>
              <w:rPr>
                <w:sz w:val="15"/>
                <w:szCs w:val="15"/>
              </w:rPr>
            </w:pPr>
            <w:r w:rsidRPr="00F479AC">
              <w:rPr>
                <w:sz w:val="15"/>
                <w:szCs w:val="15"/>
              </w:rPr>
              <w:t>75.2%</w:t>
            </w:r>
          </w:p>
        </w:tc>
        <w:tc>
          <w:tcPr>
            <w:tcW w:w="676" w:type="pct"/>
          </w:tcPr>
          <w:p w14:paraId="011BB205" w14:textId="77777777" w:rsidR="009A64AB" w:rsidRPr="00F479AC" w:rsidRDefault="009A64AB" w:rsidP="002C7238">
            <w:pPr>
              <w:spacing w:line="140" w:lineRule="exact"/>
              <w:rPr>
                <w:b/>
                <w:bCs/>
                <w:sz w:val="15"/>
                <w:szCs w:val="15"/>
              </w:rPr>
            </w:pPr>
            <w:r w:rsidRPr="00F479AC">
              <w:rPr>
                <w:b/>
                <w:bCs/>
                <w:sz w:val="15"/>
                <w:szCs w:val="15"/>
              </w:rPr>
              <w:t>Telephone-based</w:t>
            </w:r>
          </w:p>
          <w:p w14:paraId="1E890F35" w14:textId="77777777" w:rsidR="009A64AB" w:rsidRPr="00F479AC" w:rsidRDefault="009A64AB" w:rsidP="002C7238">
            <w:pPr>
              <w:pStyle w:val="a9"/>
              <w:numPr>
                <w:ilvl w:val="0"/>
                <w:numId w:val="79"/>
              </w:numPr>
              <w:spacing w:line="140" w:lineRule="exact"/>
              <w:rPr>
                <w:sz w:val="15"/>
                <w:szCs w:val="15"/>
              </w:rPr>
            </w:pPr>
            <w:r w:rsidRPr="00F479AC">
              <w:rPr>
                <w:sz w:val="15"/>
                <w:szCs w:val="15"/>
              </w:rPr>
              <w:t>Daily symptom monitoring</w:t>
            </w:r>
          </w:p>
          <w:p w14:paraId="0B19303C" w14:textId="77777777" w:rsidR="009A64AB" w:rsidRPr="00F479AC" w:rsidRDefault="009A64AB" w:rsidP="002C7238">
            <w:pPr>
              <w:pStyle w:val="a9"/>
              <w:numPr>
                <w:ilvl w:val="0"/>
                <w:numId w:val="79"/>
              </w:numPr>
              <w:spacing w:line="140" w:lineRule="exact"/>
              <w:rPr>
                <w:sz w:val="15"/>
                <w:szCs w:val="15"/>
              </w:rPr>
            </w:pPr>
            <w:r w:rsidRPr="00F479AC">
              <w:rPr>
                <w:sz w:val="15"/>
                <w:szCs w:val="15"/>
              </w:rPr>
              <w:t>Automated self-management coaching</w:t>
            </w:r>
          </w:p>
          <w:p w14:paraId="605C33D1" w14:textId="77777777" w:rsidR="009A64AB" w:rsidRPr="00F479AC" w:rsidRDefault="009A64AB" w:rsidP="002C7238">
            <w:pPr>
              <w:pStyle w:val="a9"/>
              <w:numPr>
                <w:ilvl w:val="0"/>
                <w:numId w:val="79"/>
              </w:numPr>
              <w:spacing w:line="140" w:lineRule="exact"/>
              <w:rPr>
                <w:sz w:val="15"/>
                <w:szCs w:val="15"/>
              </w:rPr>
            </w:pPr>
            <w:r w:rsidRPr="00F479AC">
              <w:rPr>
                <w:sz w:val="15"/>
                <w:szCs w:val="15"/>
              </w:rPr>
              <w:t>Automated alerts</w:t>
            </w:r>
          </w:p>
          <w:p w14:paraId="4C3CBC18" w14:textId="77777777" w:rsidR="009A64AB" w:rsidRPr="00F479AC" w:rsidRDefault="009A64AB" w:rsidP="002C7238">
            <w:pPr>
              <w:pStyle w:val="a9"/>
              <w:numPr>
                <w:ilvl w:val="0"/>
                <w:numId w:val="79"/>
              </w:numPr>
              <w:spacing w:line="140" w:lineRule="exact"/>
              <w:rPr>
                <w:sz w:val="15"/>
                <w:szCs w:val="15"/>
              </w:rPr>
            </w:pPr>
            <w:r w:rsidRPr="00F479AC">
              <w:rPr>
                <w:sz w:val="15"/>
                <w:szCs w:val="15"/>
              </w:rPr>
              <w:t>Nurse practitioner (NP) follow-up with guideline-based decision support system (DSS)</w:t>
            </w:r>
          </w:p>
          <w:p w14:paraId="5108BAD0" w14:textId="77777777" w:rsidR="009A64AB" w:rsidRPr="00F479AC" w:rsidRDefault="009A64AB" w:rsidP="002C7238">
            <w:pPr>
              <w:spacing w:line="140" w:lineRule="exact"/>
              <w:rPr>
                <w:b/>
                <w:bCs/>
                <w:sz w:val="15"/>
                <w:szCs w:val="15"/>
              </w:rPr>
            </w:pPr>
            <w:r w:rsidRPr="00F479AC">
              <w:rPr>
                <w:b/>
                <w:bCs/>
                <w:sz w:val="15"/>
                <w:szCs w:val="15"/>
              </w:rPr>
              <w:t>Symptom monitored</w:t>
            </w:r>
          </w:p>
          <w:p w14:paraId="56F38C16" w14:textId="77777777" w:rsidR="009A64AB" w:rsidRPr="00F479AC" w:rsidRDefault="009A64AB" w:rsidP="002C7238">
            <w:pPr>
              <w:spacing w:line="140" w:lineRule="exact"/>
              <w:rPr>
                <w:sz w:val="15"/>
                <w:szCs w:val="15"/>
              </w:rPr>
            </w:pPr>
            <w:r w:rsidRPr="00F479AC">
              <w:rPr>
                <w:b/>
                <w:bCs/>
                <w:sz w:val="15"/>
                <w:szCs w:val="15"/>
              </w:rPr>
              <w:t>NA</w:t>
            </w:r>
          </w:p>
        </w:tc>
        <w:tc>
          <w:tcPr>
            <w:tcW w:w="1134" w:type="pct"/>
          </w:tcPr>
          <w:p w14:paraId="58520F9E" w14:textId="77777777" w:rsidR="009A64AB" w:rsidRPr="00F479AC" w:rsidRDefault="009A64AB" w:rsidP="002C7238">
            <w:pPr>
              <w:pStyle w:val="a9"/>
              <w:numPr>
                <w:ilvl w:val="0"/>
                <w:numId w:val="79"/>
              </w:numPr>
              <w:spacing w:line="140" w:lineRule="exact"/>
              <w:rPr>
                <w:sz w:val="15"/>
                <w:szCs w:val="15"/>
              </w:rPr>
            </w:pPr>
            <w:r w:rsidRPr="00F479AC">
              <w:rPr>
                <w:sz w:val="15"/>
                <w:szCs w:val="15"/>
              </w:rPr>
              <w:t>Patients report symptoms daily via phone</w:t>
            </w:r>
          </w:p>
          <w:p w14:paraId="5F2E0241" w14:textId="77777777" w:rsidR="009A64AB" w:rsidRPr="00F479AC" w:rsidRDefault="009A64AB" w:rsidP="002C7238">
            <w:pPr>
              <w:pStyle w:val="a9"/>
              <w:numPr>
                <w:ilvl w:val="0"/>
                <w:numId w:val="79"/>
              </w:numPr>
              <w:spacing w:line="140" w:lineRule="exact"/>
              <w:rPr>
                <w:sz w:val="15"/>
                <w:szCs w:val="15"/>
              </w:rPr>
            </w:pPr>
            <w:r w:rsidRPr="00F479AC">
              <w:rPr>
                <w:sz w:val="15"/>
                <w:szCs w:val="15"/>
              </w:rPr>
              <w:t>SCH group receives tailored coaching and alerts for severe symptoms</w:t>
            </w:r>
          </w:p>
          <w:p w14:paraId="03195A00" w14:textId="77777777" w:rsidR="009A64AB" w:rsidRPr="00F479AC" w:rsidRDefault="009A64AB" w:rsidP="002C7238">
            <w:pPr>
              <w:pStyle w:val="a9"/>
              <w:numPr>
                <w:ilvl w:val="0"/>
                <w:numId w:val="79"/>
              </w:numPr>
              <w:spacing w:line="140" w:lineRule="exact"/>
              <w:rPr>
                <w:sz w:val="15"/>
                <w:szCs w:val="15"/>
              </w:rPr>
            </w:pPr>
            <w:r w:rsidRPr="00F479AC">
              <w:rPr>
                <w:sz w:val="15"/>
                <w:szCs w:val="15"/>
              </w:rPr>
              <w:t>NPs follow up within 4 hours using DSS and HER</w:t>
            </w:r>
          </w:p>
          <w:p w14:paraId="7E9E5211" w14:textId="77777777" w:rsidR="009A64AB" w:rsidRPr="00F479AC" w:rsidRDefault="009A64AB" w:rsidP="002C7238">
            <w:pPr>
              <w:pStyle w:val="a9"/>
              <w:numPr>
                <w:ilvl w:val="0"/>
                <w:numId w:val="79"/>
              </w:numPr>
              <w:spacing w:line="140" w:lineRule="exact"/>
              <w:rPr>
                <w:sz w:val="15"/>
                <w:szCs w:val="15"/>
              </w:rPr>
            </w:pPr>
            <w:r w:rsidRPr="00F479AC">
              <w:rPr>
                <w:sz w:val="15"/>
                <w:szCs w:val="15"/>
              </w:rPr>
              <w:t>UC group reports without feedback</w:t>
            </w:r>
          </w:p>
          <w:p w14:paraId="1ABF4C7E" w14:textId="77777777" w:rsidR="009A64AB" w:rsidRPr="00F479AC" w:rsidRDefault="009A64AB" w:rsidP="002C7238">
            <w:pPr>
              <w:spacing w:line="140" w:lineRule="exact"/>
              <w:rPr>
                <w:sz w:val="15"/>
                <w:szCs w:val="15"/>
              </w:rPr>
            </w:pPr>
            <w:r w:rsidRPr="00F479AC">
              <w:rPr>
                <w:sz w:val="15"/>
                <w:szCs w:val="15"/>
              </w:rPr>
              <w:t>Monitor duration</w:t>
            </w:r>
          </w:p>
          <w:p w14:paraId="37E640FC" w14:textId="77777777" w:rsidR="009A64AB" w:rsidRPr="00F479AC" w:rsidRDefault="009A64AB" w:rsidP="002C7238">
            <w:pPr>
              <w:pStyle w:val="a9"/>
              <w:numPr>
                <w:ilvl w:val="0"/>
                <w:numId w:val="79"/>
              </w:numPr>
              <w:spacing w:line="140" w:lineRule="exact"/>
              <w:rPr>
                <w:sz w:val="15"/>
                <w:szCs w:val="15"/>
              </w:rPr>
            </w:pPr>
            <w:r w:rsidRPr="00F479AC">
              <w:rPr>
                <w:sz w:val="15"/>
                <w:szCs w:val="15"/>
              </w:rPr>
              <w:t>Daily throughout chemotherapy course or up to 6 months</w:t>
            </w:r>
          </w:p>
        </w:tc>
        <w:tc>
          <w:tcPr>
            <w:tcW w:w="893" w:type="pct"/>
          </w:tcPr>
          <w:p w14:paraId="1757DAC4" w14:textId="77777777" w:rsidR="009A64AB" w:rsidRPr="00F479AC" w:rsidRDefault="009A64AB" w:rsidP="002C7238">
            <w:pPr>
              <w:spacing w:line="140" w:lineRule="exact"/>
              <w:rPr>
                <w:sz w:val="15"/>
                <w:szCs w:val="15"/>
              </w:rPr>
            </w:pPr>
            <w:r w:rsidRPr="00F479AC">
              <w:rPr>
                <w:sz w:val="15"/>
                <w:szCs w:val="15"/>
              </w:rPr>
              <w:t>Primary Outcome</w:t>
            </w:r>
          </w:p>
          <w:p w14:paraId="2070552A" w14:textId="77777777" w:rsidR="009A64AB" w:rsidRPr="00F479AC" w:rsidRDefault="009A64AB" w:rsidP="002C7238">
            <w:pPr>
              <w:pStyle w:val="a9"/>
              <w:numPr>
                <w:ilvl w:val="0"/>
                <w:numId w:val="79"/>
              </w:numPr>
              <w:spacing w:line="140" w:lineRule="exact"/>
              <w:rPr>
                <w:sz w:val="15"/>
                <w:szCs w:val="15"/>
              </w:rPr>
            </w:pPr>
            <w:r w:rsidRPr="00F479AC">
              <w:rPr>
                <w:sz w:val="15"/>
                <w:szCs w:val="15"/>
              </w:rPr>
              <w:t>Symptom severity across all symptoms and number of severe, moderate, mild, and no symptom days (measured by daily symptom reports)</w:t>
            </w:r>
          </w:p>
          <w:p w14:paraId="107FFC6F" w14:textId="77777777" w:rsidR="009A64AB" w:rsidRPr="00F479AC" w:rsidRDefault="009A64AB" w:rsidP="002C7238">
            <w:pPr>
              <w:spacing w:line="140" w:lineRule="exact"/>
              <w:rPr>
                <w:sz w:val="15"/>
                <w:szCs w:val="15"/>
              </w:rPr>
            </w:pPr>
            <w:r w:rsidRPr="00F479AC">
              <w:rPr>
                <w:sz w:val="15"/>
                <w:szCs w:val="15"/>
              </w:rPr>
              <w:t>Secondary Outcome</w:t>
            </w:r>
          </w:p>
          <w:p w14:paraId="1903EF71" w14:textId="77777777" w:rsidR="009A64AB" w:rsidRPr="00F479AC" w:rsidRDefault="009A64AB" w:rsidP="002C7238">
            <w:pPr>
              <w:pStyle w:val="a9"/>
              <w:numPr>
                <w:ilvl w:val="0"/>
                <w:numId w:val="76"/>
              </w:numPr>
              <w:spacing w:line="140" w:lineRule="exact"/>
              <w:rPr>
                <w:sz w:val="15"/>
                <w:szCs w:val="15"/>
              </w:rPr>
            </w:pPr>
            <w:r w:rsidRPr="00F479AC">
              <w:rPr>
                <w:sz w:val="15"/>
                <w:szCs w:val="15"/>
              </w:rPr>
              <w:t>Individual symptom severity (mixed effects linear modeling)</w:t>
            </w:r>
          </w:p>
        </w:tc>
        <w:tc>
          <w:tcPr>
            <w:tcW w:w="1274" w:type="pct"/>
          </w:tcPr>
          <w:p w14:paraId="47056F9B" w14:textId="77777777" w:rsidR="009A64AB" w:rsidRPr="00F479AC" w:rsidRDefault="009A64AB" w:rsidP="002C7238">
            <w:pPr>
              <w:pStyle w:val="a9"/>
              <w:numPr>
                <w:ilvl w:val="0"/>
                <w:numId w:val="76"/>
              </w:numPr>
              <w:spacing w:line="140" w:lineRule="exact"/>
              <w:rPr>
                <w:sz w:val="15"/>
                <w:szCs w:val="15"/>
              </w:rPr>
            </w:pPr>
            <w:r w:rsidRPr="00F479AC">
              <w:rPr>
                <w:sz w:val="15"/>
                <w:szCs w:val="15"/>
              </w:rPr>
              <w:t>SCH participants had significantly less symptom severity across all symptoms (P &lt; 0.001).</w:t>
            </w:r>
          </w:p>
          <w:p w14:paraId="369777EF" w14:textId="77777777" w:rsidR="009A64AB" w:rsidRPr="00F479AC" w:rsidRDefault="009A64AB" w:rsidP="002C7238">
            <w:pPr>
              <w:pStyle w:val="a9"/>
              <w:numPr>
                <w:ilvl w:val="0"/>
                <w:numId w:val="76"/>
              </w:numPr>
              <w:spacing w:line="140" w:lineRule="exact"/>
              <w:rPr>
                <w:sz w:val="15"/>
                <w:szCs w:val="15"/>
              </w:rPr>
            </w:pPr>
            <w:r w:rsidRPr="00F479AC">
              <w:rPr>
                <w:sz w:val="15"/>
                <w:szCs w:val="15"/>
              </w:rPr>
              <w:t>The relative symptom burden reduction for SCH participants was 3.59 severity points (P &lt; 0.001), roughly 43% of CG.</w:t>
            </w:r>
          </w:p>
          <w:p w14:paraId="6BE0D181" w14:textId="77777777" w:rsidR="009A64AB" w:rsidRPr="00F479AC" w:rsidRDefault="009A64AB" w:rsidP="002C7238">
            <w:pPr>
              <w:pStyle w:val="a9"/>
              <w:numPr>
                <w:ilvl w:val="0"/>
                <w:numId w:val="76"/>
              </w:numPr>
              <w:spacing w:line="140" w:lineRule="exact"/>
              <w:rPr>
                <w:sz w:val="15"/>
                <w:szCs w:val="15"/>
              </w:rPr>
            </w:pPr>
            <w:r w:rsidRPr="00F479AC">
              <w:rPr>
                <w:sz w:val="15"/>
                <w:szCs w:val="15"/>
              </w:rPr>
              <w:t>All individual symptoms, except diarrhea, were significantly lower for SCH participants (P &lt; 0.05).</w:t>
            </w:r>
          </w:p>
        </w:tc>
      </w:tr>
      <w:tr w:rsidR="009A64AB" w:rsidRPr="00F479AC" w14:paraId="6B8875C5" w14:textId="77777777" w:rsidTr="002C7238">
        <w:tc>
          <w:tcPr>
            <w:tcW w:w="411" w:type="pct"/>
          </w:tcPr>
          <w:p w14:paraId="5ED01CD6" w14:textId="73D7B6EA" w:rsidR="009A64AB" w:rsidRPr="00F479AC" w:rsidRDefault="009A64AB" w:rsidP="002C7238">
            <w:pPr>
              <w:spacing w:line="140" w:lineRule="exact"/>
              <w:rPr>
                <w:sz w:val="15"/>
                <w:szCs w:val="15"/>
              </w:rPr>
            </w:pPr>
            <w:r w:rsidRPr="00F479AC">
              <w:rPr>
                <w:sz w:val="15"/>
                <w:szCs w:val="15"/>
              </w:rPr>
              <w:t xml:space="preserve">Denis </w:t>
            </w:r>
            <w:r w:rsidRPr="00F479AC">
              <w:rPr>
                <w:sz w:val="15"/>
                <w:szCs w:val="15"/>
              </w:rPr>
              <w:fldChar w:fldCharType="begin"/>
            </w:r>
            <w:r>
              <w:rPr>
                <w:sz w:val="15"/>
                <w:szCs w:val="15"/>
              </w:rPr>
              <w:instrText xml:space="preserve"> ADDIN ZOTERO_ITEM CSL_CITATION {"citationID":"a20ohvfmk76","properties":{"formattedCitation":"[33]","plainCitation":"[33]","noteIndex":0},"citationItems":[{"id":4819,"uris":["http://zotero.org/users/11469879/items/IAHZ5PGA"],"itemData":{"id":4819,"type":"article-journal","abstract":"Background: The use of web-based monitoring for lung cancer patients is growing in interest because of promising recent results suggesting improvement in cancer and resource utilization outcomes. It remains an open question whether the overall survival (OS) in these patients could be improved by using a web-mediated follow-up rather than classical scheduled followup and imaging.\nMethods: Advanced-stage lung cancer patients without evidence of disease progression after or during initial treatment were randomly assigned in a multicenter phase III trial to compare a web-mediated follow-up algorithm (experimental arm), based on weekly self-scored patient symptoms, with routine follow-up with CT scans scheduled every three to six months according to the disease stage (control arm). In the experimental arm, an alert email was automatically sent to the oncologist when self-scored symptoms matched prede</w:instrText>
            </w:r>
            <w:r>
              <w:rPr>
                <w:rFonts w:cs="Times New Roman"/>
                <w:sz w:val="15"/>
                <w:szCs w:val="15"/>
              </w:rPr>
              <w:instrText>ﬁ</w:instrText>
            </w:r>
            <w:r>
              <w:rPr>
                <w:sz w:val="15"/>
                <w:szCs w:val="15"/>
              </w:rPr>
              <w:instrText>ned criteria. The primary outcome was OS.\nResults: From June 2014 to January 2016, 133 patients were enrolled and 121 were retained in the intent-to-treat analysis; 12 deemed ineligible after random assignment were not subsequently followed. Most of the patients (95.1%) had stage III or IV disease. The median follow-up was nine months. The median OS was 19.0 months (95% con</w:instrText>
            </w:r>
            <w:r>
              <w:rPr>
                <w:rFonts w:cs="Times New Roman"/>
                <w:sz w:val="15"/>
                <w:szCs w:val="15"/>
              </w:rPr>
              <w:instrText>ﬁ</w:instrText>
            </w:r>
            <w:r>
              <w:rPr>
                <w:sz w:val="15"/>
                <w:szCs w:val="15"/>
              </w:rPr>
              <w:instrText xml:space="preserve">dence interval [CI] ¼ 12.5 to noncalculable) in the experimental and 12.0 months (95% CI ¼ 8.6 to 16.4) in the control arm (one-sided P ¼ .001) (hazard ratio ¼ 0.32, 95% CI ¼ 0.15 to 0.67, one-sided P ¼ .002). The performance status at </w:instrText>
            </w:r>
            <w:r>
              <w:rPr>
                <w:rFonts w:cs="Times New Roman"/>
                <w:sz w:val="15"/>
                <w:szCs w:val="15"/>
              </w:rPr>
              <w:instrText>ﬁ</w:instrText>
            </w:r>
            <w:r>
              <w:rPr>
                <w:sz w:val="15"/>
                <w:szCs w:val="15"/>
              </w:rPr>
              <w:instrText xml:space="preserve">rst detected relapse was 0 to 1 for 75.9% of the patients in the experimental arm and for 32.5% of those in the control arm (two-sided P &lt; .001). Optimal treatment was initiated in 72.4% of the patients in the experimental arm and in 32.5% of those in the control arm (two-sided P &lt; .001).\nConclusions: A web-mediated follow-up algorithm based on self-reported symptoms improved OS due to early relapse detection and better performance status at relapse.","container-title":"JNCI: Journal of the National Cancer Institute","DOI":"10.1093/jnci/djx029","ISSN":"0027-8874, 1460-2105","issue":"9","language":"en","license":"http://academic.oup.com/journals/pages/about_us/legal/notices","source":"DOI.org (Crossref)","title":"Randomized Trial Comparing a Web-Mediated Follow-up With Routine Surveillance in Lung Cancer Patients","URL":"https://academic.oup.com/jnci/article/doi/10.1093/jnci/djx029/3573360","volume":"109","author":[{"family":"Denis","given":"Fabrice"},{"family":"Lethrosne","given":"Claire"},{"family":"Pourel","given":"Nicolas"},{"family":"Molinier","given":"Olivier"},{"family":"Pointreau","given":"Yoann"},{"family":"Domont","given":"Julien"},{"family":"Bourgeois","given":"Hugues"},{"family":"Senellart","given":"Hélène"},{"family":"Trémolières","given":"Pierre"},{"family":"Lizée","given":"Thibaut"},{"family":"Bennouna","given":"Jaafar"},{"family":"Urban","given":"Thierry"},{"family":"El Khouri","given":"Claude"},{"family":"Charron","given":"Alexandre"},{"family":"Septans","given":"Anne-Lise"},{"family":"Balavoine","given":"Magali"},{"family":"Landry","given":"Sébastien"},{"family":"Solal-Céligny","given":"Philippe"},{"family":"Letellier","given":"Christophe"}],"accessed":{"date-parts":[["2025",5,8]]},"issued":{"date-parts":[["2017",9,1]]}}}],"schema":"https://github.com/citation-style-language/schema/raw/master/csl-citation.json"} </w:instrText>
            </w:r>
            <w:r w:rsidRPr="00F479AC">
              <w:rPr>
                <w:sz w:val="15"/>
                <w:szCs w:val="15"/>
              </w:rPr>
              <w:fldChar w:fldCharType="separate"/>
            </w:r>
            <w:r>
              <w:rPr>
                <w:rFonts w:cs="Times New Roman"/>
                <w:kern w:val="0"/>
                <w:sz w:val="15"/>
              </w:rPr>
              <w:t>[33]</w:t>
            </w:r>
            <w:r w:rsidRPr="00F479AC">
              <w:rPr>
                <w:sz w:val="15"/>
                <w:szCs w:val="15"/>
              </w:rPr>
              <w:fldChar w:fldCharType="end"/>
            </w:r>
          </w:p>
          <w:p w14:paraId="70EF213F" w14:textId="77777777" w:rsidR="009A64AB" w:rsidRPr="00F479AC" w:rsidRDefault="009A64AB" w:rsidP="002C7238">
            <w:pPr>
              <w:spacing w:line="140" w:lineRule="exact"/>
              <w:rPr>
                <w:sz w:val="15"/>
                <w:szCs w:val="15"/>
              </w:rPr>
            </w:pPr>
            <w:r w:rsidRPr="00F479AC">
              <w:rPr>
                <w:sz w:val="15"/>
                <w:szCs w:val="15"/>
              </w:rPr>
              <w:t>2017</w:t>
            </w:r>
          </w:p>
          <w:p w14:paraId="20DB501F" w14:textId="77777777" w:rsidR="009A64AB" w:rsidRPr="00F479AC" w:rsidRDefault="009A64AB" w:rsidP="002C7238">
            <w:pPr>
              <w:pStyle w:val="a9"/>
              <w:numPr>
                <w:ilvl w:val="0"/>
                <w:numId w:val="155"/>
              </w:numPr>
              <w:spacing w:line="140" w:lineRule="exact"/>
              <w:rPr>
                <w:sz w:val="15"/>
                <w:szCs w:val="15"/>
              </w:rPr>
            </w:pPr>
            <w:r w:rsidRPr="00F479AC">
              <w:rPr>
                <w:sz w:val="15"/>
                <w:szCs w:val="15"/>
              </w:rPr>
              <w:t>France</w:t>
            </w:r>
          </w:p>
          <w:p w14:paraId="189D6DD6" w14:textId="77777777" w:rsidR="009A64AB" w:rsidRPr="00F479AC" w:rsidRDefault="009A64AB" w:rsidP="002C7238">
            <w:pPr>
              <w:pStyle w:val="a9"/>
              <w:numPr>
                <w:ilvl w:val="0"/>
                <w:numId w:val="155"/>
              </w:numPr>
              <w:spacing w:line="140" w:lineRule="exact"/>
              <w:rPr>
                <w:sz w:val="15"/>
                <w:szCs w:val="15"/>
              </w:rPr>
            </w:pPr>
            <w:r w:rsidRPr="00F479AC">
              <w:rPr>
                <w:sz w:val="15"/>
                <w:szCs w:val="15"/>
              </w:rPr>
              <w:t>RCT</w:t>
            </w:r>
          </w:p>
          <w:p w14:paraId="6A8B6389" w14:textId="77777777" w:rsidR="009A64AB" w:rsidRPr="00F479AC" w:rsidRDefault="009A64AB" w:rsidP="002C7238">
            <w:pPr>
              <w:pStyle w:val="a9"/>
              <w:numPr>
                <w:ilvl w:val="0"/>
                <w:numId w:val="155"/>
              </w:numPr>
              <w:spacing w:line="140" w:lineRule="exact"/>
              <w:rPr>
                <w:sz w:val="15"/>
                <w:szCs w:val="15"/>
              </w:rPr>
            </w:pPr>
            <w:r w:rsidRPr="00F479AC">
              <w:rPr>
                <w:sz w:val="15"/>
                <w:szCs w:val="15"/>
              </w:rPr>
              <w:t>Multicenter</w:t>
            </w:r>
          </w:p>
        </w:tc>
        <w:tc>
          <w:tcPr>
            <w:tcW w:w="612" w:type="pct"/>
          </w:tcPr>
          <w:p w14:paraId="007672D6" w14:textId="77777777" w:rsidR="009A64AB" w:rsidRPr="00F479AC" w:rsidRDefault="009A64AB" w:rsidP="002C7238">
            <w:pPr>
              <w:spacing w:line="140" w:lineRule="exact"/>
              <w:rPr>
                <w:sz w:val="15"/>
                <w:szCs w:val="15"/>
              </w:rPr>
            </w:pPr>
            <w:r w:rsidRPr="00F479AC">
              <w:rPr>
                <w:sz w:val="15"/>
                <w:szCs w:val="15"/>
              </w:rPr>
              <w:t>Pop: N=121</w:t>
            </w:r>
          </w:p>
          <w:p w14:paraId="5B203D14" w14:textId="77777777" w:rsidR="009A64AB" w:rsidRPr="00F479AC" w:rsidRDefault="009A64AB" w:rsidP="002C7238">
            <w:pPr>
              <w:spacing w:line="140" w:lineRule="exact"/>
              <w:rPr>
                <w:sz w:val="15"/>
                <w:szCs w:val="15"/>
              </w:rPr>
            </w:pPr>
            <w:r w:rsidRPr="00F479AC">
              <w:rPr>
                <w:sz w:val="15"/>
                <w:szCs w:val="15"/>
              </w:rPr>
              <w:t>Age:</w:t>
            </w:r>
          </w:p>
          <w:p w14:paraId="7ED41117" w14:textId="77777777" w:rsidR="009A64AB" w:rsidRPr="00F479AC" w:rsidRDefault="009A64AB" w:rsidP="002C7238">
            <w:pPr>
              <w:pStyle w:val="a9"/>
              <w:numPr>
                <w:ilvl w:val="0"/>
                <w:numId w:val="116"/>
              </w:numPr>
              <w:spacing w:line="140" w:lineRule="exact"/>
              <w:rPr>
                <w:sz w:val="15"/>
                <w:szCs w:val="15"/>
              </w:rPr>
            </w:pPr>
            <w:r w:rsidRPr="00F479AC">
              <w:rPr>
                <w:sz w:val="15"/>
                <w:szCs w:val="15"/>
              </w:rPr>
              <w:t>IG (Mean=65.2)</w:t>
            </w:r>
          </w:p>
          <w:p w14:paraId="28A08915" w14:textId="77777777" w:rsidR="009A64AB" w:rsidRPr="00F479AC" w:rsidRDefault="009A64AB" w:rsidP="002C7238">
            <w:pPr>
              <w:pStyle w:val="a9"/>
              <w:numPr>
                <w:ilvl w:val="0"/>
                <w:numId w:val="116"/>
              </w:numPr>
              <w:spacing w:line="140" w:lineRule="exact"/>
              <w:rPr>
                <w:sz w:val="15"/>
                <w:szCs w:val="15"/>
              </w:rPr>
            </w:pPr>
            <w:r w:rsidRPr="00F479AC">
              <w:rPr>
                <w:sz w:val="15"/>
                <w:szCs w:val="15"/>
              </w:rPr>
              <w:t>CG (Mean=64.3)</w:t>
            </w:r>
          </w:p>
          <w:p w14:paraId="31B7A97F" w14:textId="77777777" w:rsidR="009A64AB" w:rsidRPr="00F479AC" w:rsidRDefault="009A64AB" w:rsidP="002C7238">
            <w:pPr>
              <w:spacing w:line="140" w:lineRule="exact"/>
              <w:rPr>
                <w:sz w:val="15"/>
                <w:szCs w:val="15"/>
              </w:rPr>
            </w:pPr>
            <w:r w:rsidRPr="00F479AC">
              <w:rPr>
                <w:sz w:val="15"/>
                <w:szCs w:val="15"/>
              </w:rPr>
              <w:t>Gender:</w:t>
            </w:r>
          </w:p>
          <w:p w14:paraId="6DEE2FD2" w14:textId="77777777" w:rsidR="009A64AB" w:rsidRPr="00F479AC" w:rsidRDefault="009A64AB" w:rsidP="002C7238">
            <w:pPr>
              <w:pStyle w:val="a9"/>
              <w:numPr>
                <w:ilvl w:val="0"/>
                <w:numId w:val="117"/>
              </w:numPr>
              <w:spacing w:line="140" w:lineRule="exact"/>
              <w:rPr>
                <w:sz w:val="15"/>
                <w:szCs w:val="15"/>
              </w:rPr>
            </w:pPr>
            <w:r w:rsidRPr="00F479AC">
              <w:rPr>
                <w:sz w:val="15"/>
                <w:szCs w:val="15"/>
              </w:rPr>
              <w:t>IG (Male N=41, 33%)</w:t>
            </w:r>
          </w:p>
          <w:p w14:paraId="65AD7E74" w14:textId="77777777" w:rsidR="009A64AB" w:rsidRPr="00F479AC" w:rsidRDefault="009A64AB" w:rsidP="002C7238">
            <w:pPr>
              <w:pStyle w:val="a9"/>
              <w:numPr>
                <w:ilvl w:val="0"/>
                <w:numId w:val="117"/>
              </w:numPr>
              <w:spacing w:line="140" w:lineRule="exact"/>
              <w:rPr>
                <w:sz w:val="15"/>
                <w:szCs w:val="15"/>
              </w:rPr>
            </w:pPr>
            <w:r w:rsidRPr="00F479AC">
              <w:rPr>
                <w:sz w:val="15"/>
                <w:szCs w:val="15"/>
              </w:rPr>
              <w:t>CG (Male N=40, 33%)</w:t>
            </w:r>
          </w:p>
          <w:p w14:paraId="4BD90906" w14:textId="77777777" w:rsidR="009A64AB" w:rsidRPr="00F479AC" w:rsidRDefault="009A64AB" w:rsidP="002C7238">
            <w:pPr>
              <w:spacing w:line="140" w:lineRule="exact"/>
              <w:rPr>
                <w:sz w:val="15"/>
                <w:szCs w:val="15"/>
              </w:rPr>
            </w:pPr>
            <w:r w:rsidRPr="00F479AC">
              <w:rPr>
                <w:sz w:val="15"/>
                <w:szCs w:val="15"/>
              </w:rPr>
              <w:t>Type</w:t>
            </w:r>
          </w:p>
          <w:p w14:paraId="603BFFB2" w14:textId="77777777" w:rsidR="009A64AB" w:rsidRPr="00F479AC" w:rsidRDefault="009A64AB" w:rsidP="002C7238">
            <w:pPr>
              <w:pStyle w:val="a9"/>
              <w:numPr>
                <w:ilvl w:val="0"/>
                <w:numId w:val="147"/>
              </w:numPr>
              <w:spacing w:line="140" w:lineRule="exact"/>
              <w:rPr>
                <w:sz w:val="15"/>
                <w:szCs w:val="15"/>
              </w:rPr>
            </w:pPr>
            <w:r w:rsidRPr="00F479AC">
              <w:rPr>
                <w:sz w:val="15"/>
                <w:szCs w:val="15"/>
              </w:rPr>
              <w:t>Nonprogressive SCLC or NSCLC</w:t>
            </w:r>
          </w:p>
          <w:p w14:paraId="78CD4BAB" w14:textId="77777777" w:rsidR="009A64AB" w:rsidRPr="00F479AC" w:rsidRDefault="009A64AB" w:rsidP="002C7238">
            <w:pPr>
              <w:spacing w:line="140" w:lineRule="exact"/>
              <w:rPr>
                <w:sz w:val="15"/>
                <w:szCs w:val="15"/>
              </w:rPr>
            </w:pPr>
            <w:r w:rsidRPr="00F479AC">
              <w:rPr>
                <w:sz w:val="15"/>
                <w:szCs w:val="15"/>
              </w:rPr>
              <w:t>Completed Initial Treatment;</w:t>
            </w:r>
          </w:p>
          <w:p w14:paraId="76DCD08F" w14:textId="77777777" w:rsidR="009A64AB" w:rsidRPr="00F479AC" w:rsidRDefault="009A64AB" w:rsidP="002C7238">
            <w:pPr>
              <w:spacing w:line="140" w:lineRule="exact"/>
              <w:rPr>
                <w:sz w:val="15"/>
                <w:szCs w:val="15"/>
              </w:rPr>
            </w:pPr>
            <w:r w:rsidRPr="00F479AC">
              <w:rPr>
                <w:sz w:val="15"/>
                <w:szCs w:val="15"/>
              </w:rPr>
              <w:t>90%</w:t>
            </w:r>
          </w:p>
        </w:tc>
        <w:tc>
          <w:tcPr>
            <w:tcW w:w="676" w:type="pct"/>
          </w:tcPr>
          <w:p w14:paraId="1039FE4E" w14:textId="77777777" w:rsidR="009A64AB" w:rsidRPr="00F479AC" w:rsidRDefault="009A64AB" w:rsidP="002C7238">
            <w:pPr>
              <w:spacing w:line="140" w:lineRule="exact"/>
              <w:rPr>
                <w:b/>
                <w:bCs/>
                <w:sz w:val="15"/>
                <w:szCs w:val="15"/>
              </w:rPr>
            </w:pPr>
            <w:r w:rsidRPr="00F479AC">
              <w:rPr>
                <w:b/>
                <w:bCs/>
                <w:sz w:val="15"/>
                <w:szCs w:val="15"/>
              </w:rPr>
              <w:t>Web-based</w:t>
            </w:r>
          </w:p>
          <w:p w14:paraId="1BDDAFA9" w14:textId="77777777" w:rsidR="009A64AB" w:rsidRPr="00F479AC" w:rsidRDefault="009A64AB" w:rsidP="002C7238">
            <w:pPr>
              <w:pStyle w:val="a9"/>
              <w:numPr>
                <w:ilvl w:val="0"/>
                <w:numId w:val="118"/>
              </w:numPr>
              <w:spacing w:line="140" w:lineRule="exact"/>
              <w:rPr>
                <w:sz w:val="15"/>
                <w:szCs w:val="15"/>
              </w:rPr>
            </w:pPr>
            <w:r w:rsidRPr="00F479AC">
              <w:rPr>
                <w:sz w:val="15"/>
                <w:szCs w:val="15"/>
              </w:rPr>
              <w:t>Weekly self-reported weight and 11 symptoms</w:t>
            </w:r>
          </w:p>
          <w:p w14:paraId="22A89826" w14:textId="77777777" w:rsidR="009A64AB" w:rsidRPr="00F479AC" w:rsidRDefault="009A64AB" w:rsidP="002C7238">
            <w:pPr>
              <w:pStyle w:val="a9"/>
              <w:numPr>
                <w:ilvl w:val="0"/>
                <w:numId w:val="118"/>
              </w:numPr>
              <w:spacing w:line="140" w:lineRule="exact"/>
              <w:rPr>
                <w:sz w:val="15"/>
                <w:szCs w:val="15"/>
              </w:rPr>
            </w:pPr>
            <w:r w:rsidRPr="00F479AC">
              <w:rPr>
                <w:sz w:val="15"/>
                <w:szCs w:val="15"/>
              </w:rPr>
              <w:t>Electronic form for reporting</w:t>
            </w:r>
          </w:p>
          <w:p w14:paraId="38E1B4A9" w14:textId="77777777" w:rsidR="009A64AB" w:rsidRPr="00F479AC" w:rsidRDefault="009A64AB" w:rsidP="002C7238">
            <w:pPr>
              <w:pStyle w:val="a9"/>
              <w:numPr>
                <w:ilvl w:val="0"/>
                <w:numId w:val="118"/>
              </w:numPr>
              <w:spacing w:line="140" w:lineRule="exact"/>
              <w:rPr>
                <w:sz w:val="15"/>
                <w:szCs w:val="15"/>
              </w:rPr>
            </w:pPr>
            <w:r w:rsidRPr="00F479AC">
              <w:rPr>
                <w:sz w:val="15"/>
                <w:szCs w:val="15"/>
              </w:rPr>
              <w:t>Dynamic alert system</w:t>
            </w:r>
          </w:p>
          <w:p w14:paraId="45DC7C7A" w14:textId="77777777" w:rsidR="009A64AB" w:rsidRPr="00F479AC" w:rsidRDefault="009A64AB" w:rsidP="002C7238">
            <w:pPr>
              <w:pStyle w:val="a9"/>
              <w:numPr>
                <w:ilvl w:val="0"/>
                <w:numId w:val="118"/>
              </w:numPr>
              <w:spacing w:line="140" w:lineRule="exact"/>
              <w:rPr>
                <w:sz w:val="15"/>
                <w:szCs w:val="15"/>
              </w:rPr>
            </w:pPr>
            <w:r w:rsidRPr="00F479AC">
              <w:rPr>
                <w:sz w:val="15"/>
                <w:szCs w:val="15"/>
              </w:rPr>
              <w:t>Graphical format for data presentation</w:t>
            </w:r>
          </w:p>
          <w:p w14:paraId="36A0404B" w14:textId="77777777" w:rsidR="009A64AB" w:rsidRPr="00F479AC" w:rsidRDefault="009A64AB" w:rsidP="002C7238">
            <w:pPr>
              <w:spacing w:line="140" w:lineRule="exact"/>
              <w:rPr>
                <w:b/>
                <w:bCs/>
                <w:sz w:val="15"/>
                <w:szCs w:val="15"/>
              </w:rPr>
            </w:pPr>
            <w:r w:rsidRPr="00F479AC">
              <w:rPr>
                <w:b/>
                <w:bCs/>
                <w:sz w:val="15"/>
                <w:szCs w:val="15"/>
              </w:rPr>
              <w:t>Symptom monitored</w:t>
            </w:r>
          </w:p>
          <w:p w14:paraId="3CCF4D45" w14:textId="77777777" w:rsidR="009A64AB" w:rsidRPr="00F479AC" w:rsidRDefault="009A64AB" w:rsidP="002C7238">
            <w:pPr>
              <w:pStyle w:val="a9"/>
              <w:numPr>
                <w:ilvl w:val="0"/>
                <w:numId w:val="118"/>
              </w:numPr>
              <w:spacing w:line="140" w:lineRule="exact"/>
              <w:rPr>
                <w:sz w:val="15"/>
                <w:szCs w:val="15"/>
              </w:rPr>
            </w:pPr>
            <w:r w:rsidRPr="00F479AC">
              <w:rPr>
                <w:rFonts w:hint="eastAsia"/>
                <w:sz w:val="15"/>
                <w:szCs w:val="15"/>
              </w:rPr>
              <w:t>A</w:t>
            </w:r>
            <w:r w:rsidRPr="00F479AC">
              <w:rPr>
                <w:sz w:val="15"/>
                <w:szCs w:val="15"/>
              </w:rPr>
              <w:t>ppetite loss, fatigue, pain, cough, depression, dyspnea, fever, facial swelling, lump, voice change, hemoptysis, weight change</w:t>
            </w:r>
          </w:p>
        </w:tc>
        <w:tc>
          <w:tcPr>
            <w:tcW w:w="1134" w:type="pct"/>
          </w:tcPr>
          <w:p w14:paraId="77D4299A" w14:textId="77777777" w:rsidR="009A64AB" w:rsidRPr="00F479AC" w:rsidRDefault="009A64AB" w:rsidP="002C7238">
            <w:pPr>
              <w:pStyle w:val="a9"/>
              <w:numPr>
                <w:ilvl w:val="0"/>
                <w:numId w:val="118"/>
              </w:numPr>
              <w:spacing w:line="140" w:lineRule="exact"/>
              <w:rPr>
                <w:sz w:val="15"/>
                <w:szCs w:val="15"/>
              </w:rPr>
            </w:pPr>
            <w:r w:rsidRPr="00F479AC">
              <w:rPr>
                <w:sz w:val="15"/>
                <w:szCs w:val="15"/>
              </w:rPr>
              <w:t>Clinician leading</w:t>
            </w:r>
          </w:p>
          <w:p w14:paraId="214CFB79" w14:textId="77777777" w:rsidR="009A64AB" w:rsidRPr="00F479AC" w:rsidRDefault="009A64AB" w:rsidP="002C7238">
            <w:pPr>
              <w:pStyle w:val="a9"/>
              <w:numPr>
                <w:ilvl w:val="0"/>
                <w:numId w:val="118"/>
              </w:numPr>
              <w:spacing w:line="140" w:lineRule="exact"/>
              <w:rPr>
                <w:sz w:val="15"/>
                <w:szCs w:val="15"/>
              </w:rPr>
            </w:pPr>
            <w:r w:rsidRPr="00F479AC">
              <w:rPr>
                <w:sz w:val="15"/>
                <w:szCs w:val="15"/>
              </w:rPr>
              <w:t xml:space="preserve">Patients report weekly via electronic form </w:t>
            </w:r>
          </w:p>
          <w:p w14:paraId="21581478" w14:textId="77777777" w:rsidR="009A64AB" w:rsidRPr="00F479AC" w:rsidRDefault="009A64AB" w:rsidP="002C7238">
            <w:pPr>
              <w:pStyle w:val="a9"/>
              <w:numPr>
                <w:ilvl w:val="0"/>
                <w:numId w:val="118"/>
              </w:numPr>
              <w:spacing w:line="140" w:lineRule="exact"/>
              <w:rPr>
                <w:sz w:val="15"/>
                <w:szCs w:val="15"/>
              </w:rPr>
            </w:pPr>
            <w:r w:rsidRPr="00F479AC">
              <w:rPr>
                <w:sz w:val="15"/>
                <w:szCs w:val="15"/>
              </w:rPr>
              <w:t xml:space="preserve">Data sent immediately to medical team </w:t>
            </w:r>
          </w:p>
          <w:p w14:paraId="4B160C52" w14:textId="77777777" w:rsidR="009A64AB" w:rsidRPr="00F479AC" w:rsidRDefault="009A64AB" w:rsidP="002C7238">
            <w:pPr>
              <w:pStyle w:val="a9"/>
              <w:numPr>
                <w:ilvl w:val="0"/>
                <w:numId w:val="118"/>
              </w:numPr>
              <w:spacing w:line="140" w:lineRule="exact"/>
              <w:rPr>
                <w:sz w:val="15"/>
                <w:szCs w:val="15"/>
              </w:rPr>
            </w:pPr>
            <w:r w:rsidRPr="00F479AC">
              <w:rPr>
                <w:sz w:val="15"/>
                <w:szCs w:val="15"/>
              </w:rPr>
              <w:t xml:space="preserve">Alerts trigger nurse phone call for verification </w:t>
            </w:r>
          </w:p>
          <w:p w14:paraId="27E37FA1" w14:textId="77777777" w:rsidR="009A64AB" w:rsidRPr="00F479AC" w:rsidRDefault="009A64AB" w:rsidP="002C7238">
            <w:pPr>
              <w:pStyle w:val="a9"/>
              <w:numPr>
                <w:ilvl w:val="0"/>
                <w:numId w:val="118"/>
              </w:numPr>
              <w:spacing w:line="140" w:lineRule="exact"/>
              <w:rPr>
                <w:sz w:val="15"/>
                <w:szCs w:val="15"/>
              </w:rPr>
            </w:pPr>
            <w:r w:rsidRPr="00F479AC">
              <w:rPr>
                <w:sz w:val="15"/>
                <w:szCs w:val="15"/>
              </w:rPr>
              <w:t xml:space="preserve">Oncologist contacts patient if confirmed </w:t>
            </w:r>
          </w:p>
          <w:p w14:paraId="5DA41529" w14:textId="77777777" w:rsidR="009A64AB" w:rsidRPr="00F479AC" w:rsidRDefault="009A64AB" w:rsidP="002C7238">
            <w:pPr>
              <w:pStyle w:val="a9"/>
              <w:numPr>
                <w:ilvl w:val="0"/>
                <w:numId w:val="118"/>
              </w:numPr>
              <w:spacing w:line="140" w:lineRule="exact"/>
              <w:rPr>
                <w:sz w:val="15"/>
                <w:szCs w:val="15"/>
              </w:rPr>
            </w:pPr>
            <w:r w:rsidRPr="00F479AC">
              <w:rPr>
                <w:sz w:val="15"/>
                <w:szCs w:val="15"/>
              </w:rPr>
              <w:t>Clinical visit/imaging within 8 days if relapse/dangerous condition suggested</w:t>
            </w:r>
          </w:p>
          <w:p w14:paraId="7ACC9F48" w14:textId="77777777" w:rsidR="009A64AB" w:rsidRPr="00F479AC" w:rsidRDefault="009A64AB" w:rsidP="002C7238">
            <w:pPr>
              <w:spacing w:line="140" w:lineRule="exact"/>
              <w:rPr>
                <w:sz w:val="15"/>
                <w:szCs w:val="15"/>
              </w:rPr>
            </w:pPr>
            <w:r w:rsidRPr="00F479AC">
              <w:rPr>
                <w:sz w:val="15"/>
                <w:szCs w:val="15"/>
              </w:rPr>
              <w:t>Monitor duration</w:t>
            </w:r>
          </w:p>
          <w:p w14:paraId="170781BF" w14:textId="77777777" w:rsidR="009A64AB" w:rsidRPr="00F479AC" w:rsidRDefault="009A64AB" w:rsidP="002C7238">
            <w:pPr>
              <w:pStyle w:val="a9"/>
              <w:numPr>
                <w:ilvl w:val="0"/>
                <w:numId w:val="118"/>
              </w:numPr>
              <w:spacing w:line="140" w:lineRule="exact"/>
              <w:rPr>
                <w:sz w:val="15"/>
                <w:szCs w:val="15"/>
              </w:rPr>
            </w:pPr>
            <w:r w:rsidRPr="00F479AC">
              <w:rPr>
                <w:sz w:val="15"/>
                <w:szCs w:val="15"/>
              </w:rPr>
              <w:t>Weekly report up to 6 months</w:t>
            </w:r>
          </w:p>
        </w:tc>
        <w:tc>
          <w:tcPr>
            <w:tcW w:w="893" w:type="pct"/>
          </w:tcPr>
          <w:p w14:paraId="16094824" w14:textId="77777777" w:rsidR="009A64AB" w:rsidRPr="00F479AC" w:rsidRDefault="009A64AB" w:rsidP="002C7238">
            <w:pPr>
              <w:spacing w:line="140" w:lineRule="exact"/>
              <w:rPr>
                <w:sz w:val="15"/>
                <w:szCs w:val="15"/>
              </w:rPr>
            </w:pPr>
            <w:r w:rsidRPr="00F479AC">
              <w:rPr>
                <w:sz w:val="15"/>
                <w:szCs w:val="15"/>
              </w:rPr>
              <w:t>Primary Outcome</w:t>
            </w:r>
          </w:p>
          <w:p w14:paraId="7D21590D" w14:textId="77777777" w:rsidR="009A64AB" w:rsidRPr="00F479AC" w:rsidRDefault="009A64AB" w:rsidP="002C7238">
            <w:pPr>
              <w:pStyle w:val="a9"/>
              <w:numPr>
                <w:ilvl w:val="0"/>
                <w:numId w:val="119"/>
              </w:numPr>
              <w:spacing w:line="140" w:lineRule="exact"/>
              <w:rPr>
                <w:sz w:val="15"/>
                <w:szCs w:val="15"/>
              </w:rPr>
            </w:pPr>
            <w:r w:rsidRPr="00F479AC">
              <w:rPr>
                <w:sz w:val="15"/>
                <w:szCs w:val="15"/>
              </w:rPr>
              <w:t>Overall survival (from random assignment to death or last assessment)</w:t>
            </w:r>
          </w:p>
          <w:p w14:paraId="03624EF9" w14:textId="77777777" w:rsidR="009A64AB" w:rsidRPr="00F479AC" w:rsidRDefault="009A64AB" w:rsidP="002C7238">
            <w:pPr>
              <w:spacing w:line="140" w:lineRule="exact"/>
              <w:rPr>
                <w:sz w:val="15"/>
                <w:szCs w:val="15"/>
              </w:rPr>
            </w:pPr>
            <w:r w:rsidRPr="00F479AC">
              <w:rPr>
                <w:sz w:val="15"/>
                <w:szCs w:val="15"/>
              </w:rPr>
              <w:t>Secondary Outcome</w:t>
            </w:r>
          </w:p>
          <w:p w14:paraId="6D7C54AF" w14:textId="77777777" w:rsidR="009A64AB" w:rsidRPr="00F479AC" w:rsidRDefault="009A64AB" w:rsidP="002C7238">
            <w:pPr>
              <w:pStyle w:val="a9"/>
              <w:numPr>
                <w:ilvl w:val="0"/>
                <w:numId w:val="119"/>
              </w:numPr>
              <w:spacing w:line="140" w:lineRule="exact"/>
              <w:rPr>
                <w:sz w:val="15"/>
                <w:szCs w:val="15"/>
              </w:rPr>
            </w:pPr>
            <w:r w:rsidRPr="00F479AC">
              <w:rPr>
                <w:sz w:val="15"/>
                <w:szCs w:val="15"/>
              </w:rPr>
              <w:t>Performance status at first relapse (FACT-L)</w:t>
            </w:r>
          </w:p>
          <w:p w14:paraId="55C9C08C" w14:textId="77777777" w:rsidR="009A64AB" w:rsidRPr="00F479AC" w:rsidRDefault="009A64AB" w:rsidP="002C7238">
            <w:pPr>
              <w:pStyle w:val="a9"/>
              <w:numPr>
                <w:ilvl w:val="0"/>
                <w:numId w:val="119"/>
              </w:numPr>
              <w:spacing w:line="140" w:lineRule="exact"/>
              <w:rPr>
                <w:sz w:val="15"/>
                <w:szCs w:val="15"/>
              </w:rPr>
            </w:pPr>
            <w:r w:rsidRPr="00F479AC">
              <w:rPr>
                <w:sz w:val="15"/>
                <w:szCs w:val="15"/>
              </w:rPr>
              <w:t>QoL (FACT-L)</w:t>
            </w:r>
          </w:p>
        </w:tc>
        <w:tc>
          <w:tcPr>
            <w:tcW w:w="1274" w:type="pct"/>
          </w:tcPr>
          <w:p w14:paraId="37ECA82E" w14:textId="77777777" w:rsidR="009A64AB" w:rsidRPr="00F479AC" w:rsidRDefault="009A64AB" w:rsidP="002C7238">
            <w:pPr>
              <w:pStyle w:val="a9"/>
              <w:numPr>
                <w:ilvl w:val="0"/>
                <w:numId w:val="76"/>
              </w:numPr>
              <w:spacing w:line="140" w:lineRule="exact"/>
              <w:rPr>
                <w:sz w:val="15"/>
                <w:szCs w:val="15"/>
              </w:rPr>
            </w:pPr>
            <w:r w:rsidRPr="00F479AC">
              <w:rPr>
                <w:sz w:val="15"/>
                <w:szCs w:val="15"/>
              </w:rPr>
              <w:t>Median OS: 19.0 months (experimental) vs 12.0 months (control), P=.001, hazard ratio=0.32</w:t>
            </w:r>
          </w:p>
          <w:p w14:paraId="0CFCC714" w14:textId="77777777" w:rsidR="009A64AB" w:rsidRPr="00F479AC" w:rsidRDefault="009A64AB" w:rsidP="002C7238">
            <w:pPr>
              <w:pStyle w:val="a9"/>
              <w:numPr>
                <w:ilvl w:val="0"/>
                <w:numId w:val="76"/>
              </w:numPr>
              <w:spacing w:line="140" w:lineRule="exact"/>
              <w:rPr>
                <w:sz w:val="15"/>
                <w:szCs w:val="15"/>
              </w:rPr>
            </w:pPr>
            <w:r w:rsidRPr="00F479AC">
              <w:rPr>
                <w:sz w:val="15"/>
                <w:szCs w:val="15"/>
              </w:rPr>
              <w:t>6-month QoL: 80.6% stable/improved (experimental) vs 58.6% (control), P=.04</w:t>
            </w:r>
          </w:p>
          <w:p w14:paraId="586DFFFD" w14:textId="77777777" w:rsidR="009A64AB" w:rsidRPr="00F479AC" w:rsidRDefault="009A64AB" w:rsidP="002C7238">
            <w:pPr>
              <w:pStyle w:val="a9"/>
              <w:numPr>
                <w:ilvl w:val="0"/>
                <w:numId w:val="76"/>
              </w:numPr>
              <w:spacing w:line="140" w:lineRule="exact"/>
              <w:rPr>
                <w:sz w:val="15"/>
                <w:szCs w:val="15"/>
              </w:rPr>
            </w:pPr>
            <w:r w:rsidRPr="00F479AC">
              <w:rPr>
                <w:sz w:val="15"/>
                <w:szCs w:val="15"/>
              </w:rPr>
              <w:t>72.4% of relapses detected between visits (experimental) vs 32.5% (control), P&lt;.001</w:t>
            </w:r>
          </w:p>
          <w:p w14:paraId="0F026FD2" w14:textId="77777777" w:rsidR="009A64AB" w:rsidRPr="00F479AC" w:rsidRDefault="009A64AB" w:rsidP="002C7238">
            <w:pPr>
              <w:pStyle w:val="a9"/>
              <w:numPr>
                <w:ilvl w:val="0"/>
                <w:numId w:val="76"/>
              </w:numPr>
              <w:spacing w:line="140" w:lineRule="exact"/>
              <w:rPr>
                <w:sz w:val="15"/>
                <w:szCs w:val="15"/>
              </w:rPr>
            </w:pPr>
            <w:r w:rsidRPr="00F479AC">
              <w:rPr>
                <w:sz w:val="15"/>
                <w:szCs w:val="15"/>
              </w:rPr>
              <w:t>Reduced CT scans in experimental arm</w:t>
            </w:r>
          </w:p>
        </w:tc>
      </w:tr>
      <w:tr w:rsidR="009A64AB" w:rsidRPr="00F479AC" w14:paraId="54D55E46" w14:textId="77777777" w:rsidTr="002C7238">
        <w:trPr>
          <w:trHeight w:val="1844"/>
        </w:trPr>
        <w:tc>
          <w:tcPr>
            <w:tcW w:w="411" w:type="pct"/>
          </w:tcPr>
          <w:p w14:paraId="6D1B0664" w14:textId="7889D8D1" w:rsidR="009A64AB" w:rsidRPr="00F479AC" w:rsidRDefault="009A64AB" w:rsidP="002C7238">
            <w:pPr>
              <w:spacing w:line="140" w:lineRule="exact"/>
              <w:rPr>
                <w:sz w:val="15"/>
                <w:szCs w:val="15"/>
              </w:rPr>
            </w:pPr>
            <w:r w:rsidRPr="00F479AC">
              <w:rPr>
                <w:sz w:val="15"/>
                <w:szCs w:val="15"/>
              </w:rPr>
              <w:t xml:space="preserve">Basch </w:t>
            </w:r>
            <w:r w:rsidRPr="00F479AC">
              <w:rPr>
                <w:sz w:val="15"/>
                <w:szCs w:val="15"/>
              </w:rPr>
              <w:fldChar w:fldCharType="begin"/>
            </w:r>
            <w:r>
              <w:rPr>
                <w:sz w:val="15"/>
                <w:szCs w:val="15"/>
              </w:rPr>
              <w:instrText xml:space="preserve"> ADDIN ZOTERO_ITEM CSL_CITATION {"citationID":"asd9rsksuu","properties":{"formattedCitation":"[34]","plainCitation":"[34]","noteIndex":0},"citationItems":[{"id":4238,"uris":["http://zotero.org/users/11469879/items/NG8A62PX"],"itemData":{"id":4238,"type":"article-journal","abstract":"Purpose There is growing interest to enhance symptom monitoring during routine cancer care using patientreported outcomes, but evidence of impact on clinical outcomes is limited.\nMethods We randomly assigned patients receiving routine outpatient chemotherapy for advanced solid tumors at Memorial Sloan Kettering Cancer Center to report 12 common symptoms via tablet computers or to receive usual care consisting of symptom monitoring at the discretion of clinicians. Those with home computers received weekly e-mail prompts to report between visits. Treating physicians received symptom printouts at visits, and nurses received e-mail alerts when participants reported severe or worsening symptoms. The primary outcome was change in health-related quality of life (HRQL) at 6 months compared with baseline, measured by the EuroQol EQ-5D Index. Secondary endpoints included emergency room (ER) visits, hospitalizations, and survival.\nResults Among 766 patients allocated, HRQL improved among more participants in the intervention group than usual care (34% v 18%) and worsened among fewer (38% v 53%; P , .001). Overall, mean HRQL declined by less in the intervention group than usual care (1.4- v 7.1-point drop; P , .001). Patients receiving intervention were less frequently admitted to the ER (34% v 41%; P = .02) or hospitalized (45% v 49%; P = .08) and remained on chemotherapy longer (mean, 8.2 v 6.3 months; P = .002). Although 75% of the intervention group was alive at 1 year, 69% with usual care survived the year (P = .05), with differences also seen in quality-adjusted survival (mean of 8.7 v. 8.0 months; P = .004). Bene</w:instrText>
            </w:r>
            <w:r>
              <w:rPr>
                <w:rFonts w:cs="Times New Roman"/>
                <w:sz w:val="15"/>
                <w:szCs w:val="15"/>
              </w:rPr>
              <w:instrText>ﬁ</w:instrText>
            </w:r>
            <w:r>
              <w:rPr>
                <w:sz w:val="15"/>
                <w:szCs w:val="15"/>
              </w:rPr>
              <w:instrText>ts were greater for participants lacking prior computer experience. Most patients receiving intervention (63%) reported severe symptoms during the study. Nurses frequently initiated clinical actions in response to e-mail alerts.\nConclusion Clinical bene</w:instrText>
            </w:r>
            <w:r>
              <w:rPr>
                <w:rFonts w:cs="Times New Roman"/>
                <w:sz w:val="15"/>
                <w:szCs w:val="15"/>
              </w:rPr>
              <w:instrText>ﬁ</w:instrText>
            </w:r>
            <w:r>
              <w:rPr>
                <w:sz w:val="15"/>
                <w:szCs w:val="15"/>
              </w:rPr>
              <w:instrText xml:space="preserve">ts were associated with symptom self-reporting during cancer care.","container-title":"Journal of Clinical Oncology","DOI":"10.1200/JCO.2015.63.0830","ISSN":"0732-183X, 1527-7755","issue":"6","journalAbbreviation":"JCO","language":"en","page":"557-565","source":"DOI.org (Crossref)","title":"Symptom Monitoring With Patient-Reported Outcomes During Routine Cancer Treatment: A Randomized Controlled Trial","title-short":"Symptom Monitoring With Patient-Reported Outcomes During Routine Cancer Treatment","volume":"34","author":[{"family":"Basch","given":"Ethan"},{"family":"Deal","given":"Allison M."},{"family":"Kris","given":"Mark G."},{"family":"Scher","given":"Howard I."},{"family":"Hudis","given":"Clifford A."},{"family":"Sabbatini","given":"Paul"},{"family":"Rogak","given":"Lauren"},{"family":"Bennett","given":"Antonia V."},{"family":"Dueck","given":"Amylou C."},{"family":"Atkinson","given":"Thomas M."},{"family":"Chou","given":"Joanne F."},{"family":"Dulko","given":"Dorothy"},{"family":"Sit","given":"Laura"},{"family":"Barz","given":"Allison"},{"family":"Novotny","given":"Paul"},{"family":"Fruscione","given":"Michael"},{"family":"Sloan","given":"Jeff A."},{"family":"Schrag","given":"Deborah"}],"issued":{"date-parts":[["2016",2,20]]}}}],"schema":"https://github.com/citation-style-language/schema/raw/master/csl-citation.json"} </w:instrText>
            </w:r>
            <w:r w:rsidRPr="00F479AC">
              <w:rPr>
                <w:sz w:val="15"/>
                <w:szCs w:val="15"/>
              </w:rPr>
              <w:fldChar w:fldCharType="separate"/>
            </w:r>
            <w:r>
              <w:rPr>
                <w:rFonts w:cs="Times New Roman"/>
                <w:kern w:val="0"/>
                <w:sz w:val="15"/>
              </w:rPr>
              <w:t>[34]</w:t>
            </w:r>
            <w:r w:rsidRPr="00F479AC">
              <w:rPr>
                <w:sz w:val="15"/>
                <w:szCs w:val="15"/>
              </w:rPr>
              <w:fldChar w:fldCharType="end"/>
            </w:r>
          </w:p>
          <w:p w14:paraId="40D125E3" w14:textId="77777777" w:rsidR="009A64AB" w:rsidRPr="00F479AC" w:rsidRDefault="009A64AB" w:rsidP="002C7238">
            <w:pPr>
              <w:spacing w:line="140" w:lineRule="exact"/>
              <w:rPr>
                <w:sz w:val="15"/>
                <w:szCs w:val="15"/>
              </w:rPr>
            </w:pPr>
            <w:r w:rsidRPr="00F479AC">
              <w:rPr>
                <w:sz w:val="15"/>
                <w:szCs w:val="15"/>
              </w:rPr>
              <w:t>2016</w:t>
            </w:r>
          </w:p>
          <w:p w14:paraId="32A73D2C" w14:textId="77777777" w:rsidR="009A64AB" w:rsidRPr="00F479AC" w:rsidRDefault="009A64AB" w:rsidP="002C7238">
            <w:pPr>
              <w:pStyle w:val="a9"/>
              <w:numPr>
                <w:ilvl w:val="0"/>
                <w:numId w:val="140"/>
              </w:numPr>
              <w:spacing w:line="140" w:lineRule="exact"/>
              <w:rPr>
                <w:sz w:val="15"/>
                <w:szCs w:val="15"/>
              </w:rPr>
            </w:pPr>
            <w:r w:rsidRPr="00F479AC">
              <w:rPr>
                <w:sz w:val="15"/>
                <w:szCs w:val="15"/>
              </w:rPr>
              <w:t>USA</w:t>
            </w:r>
          </w:p>
          <w:p w14:paraId="54E2944E" w14:textId="77777777" w:rsidR="009A64AB" w:rsidRPr="00F479AC" w:rsidRDefault="009A64AB" w:rsidP="002C7238">
            <w:pPr>
              <w:pStyle w:val="a9"/>
              <w:numPr>
                <w:ilvl w:val="0"/>
                <w:numId w:val="140"/>
              </w:numPr>
              <w:spacing w:line="140" w:lineRule="exact"/>
              <w:rPr>
                <w:sz w:val="15"/>
                <w:szCs w:val="15"/>
              </w:rPr>
            </w:pPr>
            <w:r w:rsidRPr="00F479AC">
              <w:rPr>
                <w:sz w:val="15"/>
                <w:szCs w:val="15"/>
              </w:rPr>
              <w:t>RCT</w:t>
            </w:r>
          </w:p>
          <w:p w14:paraId="13604D94" w14:textId="77777777" w:rsidR="009A64AB" w:rsidRPr="00F479AC" w:rsidRDefault="009A64AB" w:rsidP="002C7238">
            <w:pPr>
              <w:spacing w:line="140" w:lineRule="exact"/>
              <w:rPr>
                <w:sz w:val="15"/>
                <w:szCs w:val="15"/>
              </w:rPr>
            </w:pPr>
            <w:r w:rsidRPr="00F479AC">
              <w:rPr>
                <w:sz w:val="15"/>
                <w:szCs w:val="15"/>
              </w:rPr>
              <w:t>Hospital</w:t>
            </w:r>
          </w:p>
        </w:tc>
        <w:tc>
          <w:tcPr>
            <w:tcW w:w="612" w:type="pct"/>
          </w:tcPr>
          <w:p w14:paraId="708CE70D" w14:textId="77777777" w:rsidR="009A64AB" w:rsidRPr="00F479AC" w:rsidRDefault="009A64AB" w:rsidP="002C7238">
            <w:pPr>
              <w:spacing w:line="140" w:lineRule="exact"/>
              <w:rPr>
                <w:sz w:val="15"/>
                <w:szCs w:val="15"/>
              </w:rPr>
            </w:pPr>
            <w:r w:rsidRPr="00F479AC">
              <w:rPr>
                <w:sz w:val="15"/>
                <w:szCs w:val="15"/>
              </w:rPr>
              <w:t>Pop: N=766</w:t>
            </w:r>
          </w:p>
          <w:p w14:paraId="6888D814" w14:textId="77777777" w:rsidR="009A64AB" w:rsidRPr="00F479AC" w:rsidRDefault="009A64AB" w:rsidP="002C7238">
            <w:pPr>
              <w:spacing w:line="140" w:lineRule="exact"/>
              <w:rPr>
                <w:sz w:val="15"/>
                <w:szCs w:val="15"/>
              </w:rPr>
            </w:pPr>
            <w:r w:rsidRPr="00F479AC">
              <w:rPr>
                <w:sz w:val="15"/>
                <w:szCs w:val="15"/>
              </w:rPr>
              <w:t>Age:</w:t>
            </w:r>
          </w:p>
          <w:p w14:paraId="64D668EE" w14:textId="77777777" w:rsidR="009A64AB" w:rsidRPr="00F479AC" w:rsidRDefault="009A64AB" w:rsidP="002C7238">
            <w:pPr>
              <w:pStyle w:val="a9"/>
              <w:numPr>
                <w:ilvl w:val="0"/>
                <w:numId w:val="76"/>
              </w:numPr>
              <w:spacing w:line="140" w:lineRule="exact"/>
              <w:rPr>
                <w:sz w:val="15"/>
                <w:szCs w:val="15"/>
              </w:rPr>
            </w:pPr>
            <w:r w:rsidRPr="00F479AC">
              <w:rPr>
                <w:sz w:val="15"/>
                <w:szCs w:val="15"/>
              </w:rPr>
              <w:t>IG (Mean=61)</w:t>
            </w:r>
          </w:p>
          <w:p w14:paraId="1084615C" w14:textId="77777777" w:rsidR="009A64AB" w:rsidRPr="00F479AC" w:rsidRDefault="009A64AB" w:rsidP="002C7238">
            <w:pPr>
              <w:pStyle w:val="a9"/>
              <w:numPr>
                <w:ilvl w:val="0"/>
                <w:numId w:val="76"/>
              </w:numPr>
              <w:spacing w:line="140" w:lineRule="exact"/>
              <w:rPr>
                <w:sz w:val="15"/>
                <w:szCs w:val="15"/>
              </w:rPr>
            </w:pPr>
            <w:r w:rsidRPr="00F479AC">
              <w:rPr>
                <w:sz w:val="15"/>
                <w:szCs w:val="15"/>
              </w:rPr>
              <w:t>CG (Mean=62)</w:t>
            </w:r>
          </w:p>
          <w:p w14:paraId="4197B34E" w14:textId="77777777" w:rsidR="009A64AB" w:rsidRPr="00F479AC" w:rsidRDefault="009A64AB" w:rsidP="002C7238">
            <w:pPr>
              <w:spacing w:line="140" w:lineRule="exact"/>
              <w:rPr>
                <w:sz w:val="15"/>
                <w:szCs w:val="15"/>
              </w:rPr>
            </w:pPr>
            <w:r w:rsidRPr="00F479AC">
              <w:rPr>
                <w:sz w:val="15"/>
                <w:szCs w:val="15"/>
              </w:rPr>
              <w:t>Gender:</w:t>
            </w:r>
          </w:p>
          <w:p w14:paraId="73C6899B" w14:textId="77777777" w:rsidR="009A64AB" w:rsidRPr="00F479AC" w:rsidRDefault="009A64AB" w:rsidP="002C7238">
            <w:pPr>
              <w:pStyle w:val="a9"/>
              <w:numPr>
                <w:ilvl w:val="0"/>
                <w:numId w:val="76"/>
              </w:numPr>
              <w:spacing w:line="140" w:lineRule="exact"/>
              <w:rPr>
                <w:sz w:val="15"/>
                <w:szCs w:val="15"/>
              </w:rPr>
            </w:pPr>
            <w:r w:rsidRPr="00F479AC">
              <w:rPr>
                <w:sz w:val="15"/>
                <w:szCs w:val="15"/>
              </w:rPr>
              <w:t>IG (Male N=184, 24%)</w:t>
            </w:r>
          </w:p>
          <w:p w14:paraId="2299EA15" w14:textId="77777777" w:rsidR="009A64AB" w:rsidRPr="00F479AC" w:rsidRDefault="009A64AB" w:rsidP="002C7238">
            <w:pPr>
              <w:pStyle w:val="a9"/>
              <w:numPr>
                <w:ilvl w:val="0"/>
                <w:numId w:val="76"/>
              </w:numPr>
              <w:spacing w:line="140" w:lineRule="exact"/>
              <w:rPr>
                <w:sz w:val="15"/>
                <w:szCs w:val="15"/>
              </w:rPr>
            </w:pPr>
            <w:r w:rsidRPr="00F479AC">
              <w:rPr>
                <w:sz w:val="15"/>
                <w:szCs w:val="15"/>
              </w:rPr>
              <w:t>CG (Male N=138, 18%)</w:t>
            </w:r>
          </w:p>
          <w:p w14:paraId="05B5FB54" w14:textId="77777777" w:rsidR="009A64AB" w:rsidRPr="00F479AC" w:rsidRDefault="009A64AB" w:rsidP="002C7238">
            <w:pPr>
              <w:spacing w:line="140" w:lineRule="exact"/>
              <w:rPr>
                <w:sz w:val="15"/>
                <w:szCs w:val="15"/>
              </w:rPr>
            </w:pPr>
            <w:r w:rsidRPr="00F479AC">
              <w:rPr>
                <w:sz w:val="15"/>
                <w:szCs w:val="15"/>
              </w:rPr>
              <w:t>Type</w:t>
            </w:r>
          </w:p>
          <w:p w14:paraId="317774DF" w14:textId="77777777" w:rsidR="009A64AB" w:rsidRPr="00F479AC" w:rsidRDefault="009A64AB" w:rsidP="002C7238">
            <w:pPr>
              <w:pStyle w:val="a9"/>
              <w:numPr>
                <w:ilvl w:val="0"/>
                <w:numId w:val="76"/>
              </w:numPr>
              <w:spacing w:line="140" w:lineRule="exact"/>
              <w:rPr>
                <w:sz w:val="15"/>
                <w:szCs w:val="15"/>
              </w:rPr>
            </w:pPr>
            <w:r w:rsidRPr="00F479AC">
              <w:rPr>
                <w:sz w:val="15"/>
                <w:szCs w:val="15"/>
              </w:rPr>
              <w:t>Cancer patients receiving chemotherapy.</w:t>
            </w:r>
          </w:p>
          <w:p w14:paraId="4ECB610F" w14:textId="77777777" w:rsidR="009A64AB" w:rsidRPr="00F479AC" w:rsidRDefault="009A64AB" w:rsidP="002C7238">
            <w:pPr>
              <w:spacing w:line="140" w:lineRule="exact"/>
              <w:rPr>
                <w:sz w:val="15"/>
                <w:szCs w:val="15"/>
              </w:rPr>
            </w:pPr>
            <w:r w:rsidRPr="00F479AC">
              <w:rPr>
                <w:sz w:val="15"/>
                <w:szCs w:val="15"/>
              </w:rPr>
              <w:t>Scheduled for treatment;</w:t>
            </w:r>
          </w:p>
          <w:p w14:paraId="6B575251" w14:textId="77777777" w:rsidR="009A64AB" w:rsidRPr="00F479AC" w:rsidRDefault="009A64AB" w:rsidP="002C7238">
            <w:pPr>
              <w:spacing w:line="140" w:lineRule="exact"/>
              <w:rPr>
                <w:sz w:val="15"/>
                <w:szCs w:val="15"/>
              </w:rPr>
            </w:pPr>
            <w:r w:rsidRPr="00F479AC">
              <w:rPr>
                <w:sz w:val="15"/>
                <w:szCs w:val="15"/>
              </w:rPr>
              <w:t>76%</w:t>
            </w:r>
          </w:p>
        </w:tc>
        <w:tc>
          <w:tcPr>
            <w:tcW w:w="676" w:type="pct"/>
          </w:tcPr>
          <w:p w14:paraId="0FFDCD6A" w14:textId="77777777" w:rsidR="009A64AB" w:rsidRPr="00F479AC" w:rsidRDefault="009A64AB" w:rsidP="002C7238">
            <w:pPr>
              <w:spacing w:line="140" w:lineRule="exact"/>
              <w:rPr>
                <w:b/>
                <w:bCs/>
                <w:sz w:val="15"/>
                <w:szCs w:val="15"/>
              </w:rPr>
            </w:pPr>
            <w:r w:rsidRPr="00F479AC">
              <w:rPr>
                <w:b/>
                <w:bCs/>
                <w:sz w:val="15"/>
                <w:szCs w:val="15"/>
              </w:rPr>
              <w:t>Web-based</w:t>
            </w:r>
          </w:p>
          <w:p w14:paraId="16BE02D9" w14:textId="77777777" w:rsidR="009A64AB" w:rsidRPr="00F479AC" w:rsidRDefault="009A64AB" w:rsidP="002C7238">
            <w:pPr>
              <w:pStyle w:val="a9"/>
              <w:numPr>
                <w:ilvl w:val="0"/>
                <w:numId w:val="80"/>
              </w:numPr>
              <w:spacing w:line="140" w:lineRule="exact"/>
              <w:rPr>
                <w:sz w:val="15"/>
                <w:szCs w:val="15"/>
              </w:rPr>
            </w:pPr>
            <w:r w:rsidRPr="00F479AC">
              <w:rPr>
                <w:sz w:val="15"/>
                <w:szCs w:val="15"/>
              </w:rPr>
              <w:t>STAR (Symptom Tracking and Reporting) web-based system</w:t>
            </w:r>
          </w:p>
          <w:p w14:paraId="1280002C" w14:textId="77777777" w:rsidR="009A64AB" w:rsidRPr="00F479AC" w:rsidRDefault="009A64AB" w:rsidP="002C7238">
            <w:pPr>
              <w:pStyle w:val="a9"/>
              <w:numPr>
                <w:ilvl w:val="0"/>
                <w:numId w:val="80"/>
              </w:numPr>
              <w:spacing w:line="140" w:lineRule="exact"/>
              <w:rPr>
                <w:sz w:val="15"/>
                <w:szCs w:val="15"/>
              </w:rPr>
            </w:pPr>
            <w:r w:rsidRPr="00F479AC">
              <w:rPr>
                <w:sz w:val="15"/>
                <w:szCs w:val="15"/>
              </w:rPr>
              <w:t>12 symptom questions</w:t>
            </w:r>
          </w:p>
          <w:p w14:paraId="53935A72" w14:textId="77777777" w:rsidR="009A64AB" w:rsidRPr="00F479AC" w:rsidRDefault="009A64AB" w:rsidP="002C7238">
            <w:pPr>
              <w:pStyle w:val="a9"/>
              <w:numPr>
                <w:ilvl w:val="0"/>
                <w:numId w:val="80"/>
              </w:numPr>
              <w:spacing w:line="140" w:lineRule="exact"/>
              <w:rPr>
                <w:sz w:val="15"/>
                <w:szCs w:val="15"/>
              </w:rPr>
            </w:pPr>
            <w:r w:rsidRPr="00F479AC">
              <w:rPr>
                <w:sz w:val="15"/>
                <w:szCs w:val="15"/>
              </w:rPr>
              <w:t>5-point scale</w:t>
            </w:r>
          </w:p>
          <w:p w14:paraId="5701A5AC" w14:textId="77777777" w:rsidR="009A64AB" w:rsidRPr="00F479AC" w:rsidRDefault="009A64AB" w:rsidP="002C7238">
            <w:pPr>
              <w:pStyle w:val="a9"/>
              <w:numPr>
                <w:ilvl w:val="0"/>
                <w:numId w:val="80"/>
              </w:numPr>
              <w:spacing w:line="140" w:lineRule="exact"/>
              <w:rPr>
                <w:sz w:val="15"/>
                <w:szCs w:val="15"/>
              </w:rPr>
            </w:pPr>
            <w:r w:rsidRPr="00F479AC">
              <w:rPr>
                <w:sz w:val="15"/>
                <w:szCs w:val="15"/>
              </w:rPr>
              <w:t>Automated email alerts</w:t>
            </w:r>
          </w:p>
          <w:p w14:paraId="753DA4A7" w14:textId="77777777" w:rsidR="009A64AB" w:rsidRPr="00F479AC" w:rsidRDefault="009A64AB" w:rsidP="002C7238">
            <w:pPr>
              <w:spacing w:line="140" w:lineRule="exact"/>
              <w:rPr>
                <w:sz w:val="15"/>
                <w:szCs w:val="15"/>
              </w:rPr>
            </w:pPr>
            <w:r w:rsidRPr="00F479AC">
              <w:rPr>
                <w:sz w:val="15"/>
                <w:szCs w:val="15"/>
              </w:rPr>
              <w:t>Printed reports</w:t>
            </w:r>
          </w:p>
          <w:p w14:paraId="58E28D75" w14:textId="77777777" w:rsidR="009A64AB" w:rsidRPr="00F479AC" w:rsidRDefault="009A64AB" w:rsidP="002C7238">
            <w:pPr>
              <w:spacing w:line="140" w:lineRule="exact"/>
              <w:rPr>
                <w:b/>
                <w:bCs/>
                <w:sz w:val="15"/>
                <w:szCs w:val="15"/>
              </w:rPr>
            </w:pPr>
            <w:r w:rsidRPr="00F479AC">
              <w:rPr>
                <w:b/>
                <w:bCs/>
                <w:sz w:val="15"/>
                <w:szCs w:val="15"/>
              </w:rPr>
              <w:t>Symptom monitored</w:t>
            </w:r>
          </w:p>
          <w:p w14:paraId="0659A5D6" w14:textId="77777777" w:rsidR="009A64AB" w:rsidRPr="00F479AC" w:rsidRDefault="009A64AB" w:rsidP="002C7238">
            <w:pPr>
              <w:spacing w:line="140" w:lineRule="exact"/>
              <w:rPr>
                <w:b/>
                <w:bCs/>
                <w:sz w:val="15"/>
                <w:szCs w:val="15"/>
              </w:rPr>
            </w:pPr>
            <w:r w:rsidRPr="00F479AC">
              <w:rPr>
                <w:b/>
                <w:bCs/>
                <w:sz w:val="15"/>
                <w:szCs w:val="15"/>
              </w:rPr>
              <w:t>NA</w:t>
            </w:r>
          </w:p>
        </w:tc>
        <w:tc>
          <w:tcPr>
            <w:tcW w:w="1134" w:type="pct"/>
          </w:tcPr>
          <w:p w14:paraId="383BBE89" w14:textId="77777777" w:rsidR="009A64AB" w:rsidRPr="00F479AC" w:rsidRDefault="009A64AB" w:rsidP="002C7238">
            <w:pPr>
              <w:pStyle w:val="a9"/>
              <w:numPr>
                <w:ilvl w:val="0"/>
                <w:numId w:val="79"/>
              </w:numPr>
              <w:spacing w:line="140" w:lineRule="exact"/>
              <w:rPr>
                <w:sz w:val="15"/>
                <w:szCs w:val="15"/>
              </w:rPr>
            </w:pPr>
            <w:r w:rsidRPr="00F479AC">
              <w:rPr>
                <w:sz w:val="15"/>
                <w:szCs w:val="15"/>
              </w:rPr>
              <w:t>Ongoing symptom reporting (clinic visits or remotely)</w:t>
            </w:r>
          </w:p>
          <w:p w14:paraId="670965A9" w14:textId="77777777" w:rsidR="009A64AB" w:rsidRPr="00F479AC" w:rsidRDefault="009A64AB" w:rsidP="002C7238">
            <w:pPr>
              <w:pStyle w:val="a9"/>
              <w:numPr>
                <w:ilvl w:val="0"/>
                <w:numId w:val="79"/>
              </w:numPr>
              <w:spacing w:line="140" w:lineRule="exact"/>
              <w:rPr>
                <w:sz w:val="15"/>
                <w:szCs w:val="15"/>
              </w:rPr>
            </w:pPr>
            <w:r w:rsidRPr="00F479AC">
              <w:rPr>
                <w:sz w:val="15"/>
                <w:szCs w:val="15"/>
              </w:rPr>
              <w:t>Alerts for severe/worsening symptoms</w:t>
            </w:r>
          </w:p>
          <w:p w14:paraId="6E8DE0B4" w14:textId="77777777" w:rsidR="009A64AB" w:rsidRPr="00F479AC" w:rsidRDefault="009A64AB" w:rsidP="002C7238">
            <w:pPr>
              <w:pStyle w:val="a9"/>
              <w:numPr>
                <w:ilvl w:val="0"/>
                <w:numId w:val="79"/>
              </w:numPr>
              <w:spacing w:line="140" w:lineRule="exact"/>
              <w:rPr>
                <w:sz w:val="15"/>
                <w:szCs w:val="15"/>
              </w:rPr>
            </w:pPr>
            <w:r w:rsidRPr="00F479AC">
              <w:rPr>
                <w:sz w:val="15"/>
                <w:szCs w:val="15"/>
              </w:rPr>
              <w:t>Clinician review</w:t>
            </w:r>
          </w:p>
          <w:p w14:paraId="53F25133" w14:textId="77777777" w:rsidR="009A64AB" w:rsidRPr="00F479AC" w:rsidRDefault="009A64AB" w:rsidP="002C7238">
            <w:pPr>
              <w:pStyle w:val="a9"/>
              <w:numPr>
                <w:ilvl w:val="0"/>
                <w:numId w:val="79"/>
              </w:numPr>
              <w:spacing w:line="140" w:lineRule="exact"/>
              <w:rPr>
                <w:sz w:val="15"/>
                <w:szCs w:val="15"/>
              </w:rPr>
            </w:pPr>
            <w:r w:rsidRPr="00F479AC">
              <w:rPr>
                <w:sz w:val="15"/>
                <w:szCs w:val="15"/>
              </w:rPr>
              <w:t>Usual care comparison</w:t>
            </w:r>
          </w:p>
          <w:p w14:paraId="1221FC74" w14:textId="77777777" w:rsidR="009A64AB" w:rsidRPr="00F479AC" w:rsidRDefault="009A64AB" w:rsidP="002C7238">
            <w:pPr>
              <w:spacing w:line="140" w:lineRule="exact"/>
              <w:rPr>
                <w:sz w:val="15"/>
                <w:szCs w:val="15"/>
              </w:rPr>
            </w:pPr>
            <w:r w:rsidRPr="00F479AC">
              <w:rPr>
                <w:sz w:val="15"/>
                <w:szCs w:val="15"/>
              </w:rPr>
              <w:t>Monitor duration</w:t>
            </w:r>
          </w:p>
          <w:p w14:paraId="3CDEA956" w14:textId="77777777" w:rsidR="009A64AB" w:rsidRPr="00F479AC" w:rsidRDefault="009A64AB" w:rsidP="002C7238">
            <w:pPr>
              <w:pStyle w:val="a9"/>
              <w:numPr>
                <w:ilvl w:val="0"/>
                <w:numId w:val="118"/>
              </w:numPr>
              <w:spacing w:line="140" w:lineRule="exact"/>
              <w:rPr>
                <w:sz w:val="15"/>
                <w:szCs w:val="15"/>
              </w:rPr>
            </w:pPr>
            <w:r w:rsidRPr="00F479AC">
              <w:rPr>
                <w:sz w:val="15"/>
                <w:szCs w:val="15"/>
              </w:rPr>
              <w:t>Weekly (computer-experienced, encouraged remotely); at clinic visits (computer-inexperienced).</w:t>
            </w:r>
          </w:p>
        </w:tc>
        <w:tc>
          <w:tcPr>
            <w:tcW w:w="893" w:type="pct"/>
          </w:tcPr>
          <w:p w14:paraId="45130EC0" w14:textId="77777777" w:rsidR="009A64AB" w:rsidRPr="00F479AC" w:rsidRDefault="009A64AB" w:rsidP="002C7238">
            <w:pPr>
              <w:spacing w:line="140" w:lineRule="exact"/>
              <w:rPr>
                <w:sz w:val="15"/>
                <w:szCs w:val="15"/>
              </w:rPr>
            </w:pPr>
            <w:r w:rsidRPr="00F479AC">
              <w:rPr>
                <w:sz w:val="15"/>
                <w:szCs w:val="15"/>
              </w:rPr>
              <w:t>Primary Outcome</w:t>
            </w:r>
          </w:p>
          <w:p w14:paraId="0729B2AC" w14:textId="77777777" w:rsidR="009A64AB" w:rsidRPr="00F479AC" w:rsidRDefault="009A64AB" w:rsidP="002C7238">
            <w:pPr>
              <w:pStyle w:val="a9"/>
              <w:numPr>
                <w:ilvl w:val="0"/>
                <w:numId w:val="76"/>
              </w:numPr>
              <w:spacing w:line="140" w:lineRule="exact"/>
              <w:rPr>
                <w:sz w:val="15"/>
                <w:szCs w:val="15"/>
              </w:rPr>
            </w:pPr>
            <w:r w:rsidRPr="00F479AC">
              <w:rPr>
                <w:sz w:val="15"/>
                <w:szCs w:val="15"/>
              </w:rPr>
              <w:t>Change in HRQL at 6 months (EuroQol EQ-5D Index)</w:t>
            </w:r>
          </w:p>
          <w:p w14:paraId="65B81892" w14:textId="77777777" w:rsidR="009A64AB" w:rsidRPr="00F479AC" w:rsidRDefault="009A64AB" w:rsidP="002C7238">
            <w:pPr>
              <w:spacing w:line="140" w:lineRule="exact"/>
              <w:rPr>
                <w:sz w:val="15"/>
                <w:szCs w:val="15"/>
              </w:rPr>
            </w:pPr>
            <w:r w:rsidRPr="00F479AC">
              <w:rPr>
                <w:sz w:val="15"/>
                <w:szCs w:val="15"/>
              </w:rPr>
              <w:t>Secondary Outcome</w:t>
            </w:r>
          </w:p>
          <w:p w14:paraId="629379B2" w14:textId="77777777" w:rsidR="009A64AB" w:rsidRPr="00F479AC" w:rsidRDefault="009A64AB" w:rsidP="002C7238">
            <w:pPr>
              <w:pStyle w:val="a9"/>
              <w:numPr>
                <w:ilvl w:val="0"/>
                <w:numId w:val="76"/>
              </w:numPr>
              <w:spacing w:line="140" w:lineRule="exact"/>
              <w:rPr>
                <w:sz w:val="15"/>
                <w:szCs w:val="15"/>
              </w:rPr>
            </w:pPr>
            <w:r w:rsidRPr="00F479AC">
              <w:rPr>
                <w:sz w:val="15"/>
                <w:szCs w:val="15"/>
              </w:rPr>
              <w:t>Survival at 1 year</w:t>
            </w:r>
          </w:p>
          <w:p w14:paraId="4EB087A4" w14:textId="77777777" w:rsidR="009A64AB" w:rsidRPr="00F479AC" w:rsidRDefault="009A64AB" w:rsidP="002C7238">
            <w:pPr>
              <w:pStyle w:val="a9"/>
              <w:numPr>
                <w:ilvl w:val="0"/>
                <w:numId w:val="76"/>
              </w:numPr>
              <w:spacing w:line="140" w:lineRule="exact"/>
              <w:rPr>
                <w:sz w:val="15"/>
                <w:szCs w:val="15"/>
              </w:rPr>
            </w:pPr>
            <w:r w:rsidRPr="00F479AC">
              <w:rPr>
                <w:sz w:val="15"/>
                <w:szCs w:val="15"/>
              </w:rPr>
              <w:t>quality-adjusted survival</w:t>
            </w:r>
          </w:p>
          <w:p w14:paraId="65508095" w14:textId="77777777" w:rsidR="009A64AB" w:rsidRPr="00F479AC" w:rsidRDefault="009A64AB" w:rsidP="002C7238">
            <w:pPr>
              <w:pStyle w:val="a9"/>
              <w:numPr>
                <w:ilvl w:val="0"/>
                <w:numId w:val="76"/>
              </w:numPr>
              <w:spacing w:line="140" w:lineRule="exact"/>
              <w:rPr>
                <w:sz w:val="15"/>
                <w:szCs w:val="15"/>
              </w:rPr>
            </w:pPr>
            <w:r w:rsidRPr="00F479AC">
              <w:rPr>
                <w:sz w:val="15"/>
                <w:szCs w:val="15"/>
              </w:rPr>
              <w:t>ER visits</w:t>
            </w:r>
          </w:p>
          <w:p w14:paraId="5C61C472" w14:textId="77777777" w:rsidR="009A64AB" w:rsidRPr="00F479AC" w:rsidRDefault="009A64AB" w:rsidP="002C7238">
            <w:pPr>
              <w:spacing w:line="140" w:lineRule="exact"/>
              <w:rPr>
                <w:sz w:val="15"/>
                <w:szCs w:val="15"/>
              </w:rPr>
            </w:pPr>
            <w:r w:rsidRPr="00F479AC">
              <w:rPr>
                <w:sz w:val="15"/>
                <w:szCs w:val="15"/>
              </w:rPr>
              <w:t>hospitalizations.</w:t>
            </w:r>
          </w:p>
        </w:tc>
        <w:tc>
          <w:tcPr>
            <w:tcW w:w="1274" w:type="pct"/>
          </w:tcPr>
          <w:p w14:paraId="2DBA2DF8" w14:textId="77777777" w:rsidR="009A64AB" w:rsidRPr="00F479AC" w:rsidRDefault="009A64AB" w:rsidP="002C7238">
            <w:pPr>
              <w:pStyle w:val="a9"/>
              <w:numPr>
                <w:ilvl w:val="0"/>
                <w:numId w:val="76"/>
              </w:numPr>
              <w:spacing w:line="140" w:lineRule="exact"/>
              <w:rPr>
                <w:sz w:val="15"/>
                <w:szCs w:val="15"/>
              </w:rPr>
            </w:pPr>
            <w:r w:rsidRPr="00F479AC">
              <w:rPr>
                <w:sz w:val="15"/>
                <w:szCs w:val="15"/>
              </w:rPr>
              <w:t>HRQL Improvement - Intervention Group: 34%, Usual Care: 18%; HRQL Worsening - Intervention Group: 38%, Usual Care: 53% (P &lt; .001).</w:t>
            </w:r>
          </w:p>
          <w:p w14:paraId="5A8253CA" w14:textId="77777777" w:rsidR="009A64AB" w:rsidRPr="00F479AC" w:rsidRDefault="009A64AB" w:rsidP="002C7238">
            <w:pPr>
              <w:pStyle w:val="a9"/>
              <w:numPr>
                <w:ilvl w:val="0"/>
                <w:numId w:val="76"/>
              </w:numPr>
              <w:spacing w:line="140" w:lineRule="exact"/>
              <w:rPr>
                <w:sz w:val="15"/>
                <w:szCs w:val="15"/>
              </w:rPr>
            </w:pPr>
            <w:r w:rsidRPr="00F479AC">
              <w:rPr>
                <w:rFonts w:hint="eastAsia"/>
                <w:sz w:val="15"/>
                <w:szCs w:val="15"/>
              </w:rPr>
              <w:t>Fewer ER</w:t>
            </w:r>
            <w:r w:rsidRPr="00F479AC">
              <w:rPr>
                <w:sz w:val="15"/>
                <w:szCs w:val="15"/>
              </w:rPr>
              <w:t xml:space="preserve"> visits.</w:t>
            </w:r>
          </w:p>
        </w:tc>
      </w:tr>
    </w:tbl>
    <w:p w14:paraId="188E80DE" w14:textId="77777777" w:rsidR="009A64AB" w:rsidRPr="00F479AC" w:rsidRDefault="009A64AB" w:rsidP="009A64AB">
      <w:pPr>
        <w:widowControl/>
        <w:jc w:val="left"/>
        <w:rPr>
          <w:rFonts w:asciiTheme="majorBidi" w:hAnsiTheme="majorBidi" w:cstheme="majorBidi"/>
        </w:rPr>
      </w:pPr>
    </w:p>
    <w:p w14:paraId="2DF28B88" w14:textId="77777777" w:rsidR="009A64AB" w:rsidRPr="00F479AC" w:rsidRDefault="009A64AB" w:rsidP="009A64AB">
      <w:pPr>
        <w:widowControl/>
        <w:jc w:val="left"/>
        <w:rPr>
          <w:rFonts w:asciiTheme="majorBidi" w:hAnsiTheme="majorBidi" w:cstheme="majorBidi"/>
        </w:rPr>
      </w:pPr>
      <w:r w:rsidRPr="00F479AC">
        <w:rPr>
          <w:rFonts w:asciiTheme="majorBidi" w:hAnsiTheme="majorBidi" w:cstheme="majorBidi"/>
        </w:rPr>
        <w:br w:type="page"/>
      </w:r>
    </w:p>
    <w:p w14:paraId="4CDFB3CD" w14:textId="76B0D819" w:rsidR="009A64AB" w:rsidRPr="00F479AC" w:rsidRDefault="009A64AB" w:rsidP="009A64AB">
      <w:pPr>
        <w:widowControl/>
        <w:jc w:val="left"/>
        <w:rPr>
          <w:rFonts w:asciiTheme="majorBidi" w:hAnsiTheme="majorBidi" w:cstheme="majorBidi"/>
        </w:rPr>
      </w:pPr>
      <w:r w:rsidRPr="009A64AB">
        <w:rPr>
          <w:rFonts w:asciiTheme="majorBidi" w:hAnsiTheme="majorBidi" w:cstheme="majorBidi"/>
        </w:rPr>
        <w:lastRenderedPageBreak/>
        <w:t>Appendix 2. Characteristics of Included Studies (Continued)</w:t>
      </w:r>
    </w:p>
    <w:tbl>
      <w:tblPr>
        <w:tblStyle w:val="af5"/>
        <w:tblW w:w="4623"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1479"/>
        <w:gridCol w:w="1634"/>
        <w:gridCol w:w="2974"/>
        <w:gridCol w:w="2339"/>
        <w:gridCol w:w="3490"/>
      </w:tblGrid>
      <w:tr w:rsidR="009A64AB" w:rsidRPr="00F479AC" w14:paraId="6CFE2ABE" w14:textId="77777777" w:rsidTr="002C7238">
        <w:tc>
          <w:tcPr>
            <w:tcW w:w="384" w:type="pct"/>
            <w:tcBorders>
              <w:top w:val="single" w:sz="4" w:space="0" w:color="auto"/>
              <w:bottom w:val="single" w:sz="4" w:space="0" w:color="auto"/>
            </w:tcBorders>
            <w:vAlign w:val="center"/>
          </w:tcPr>
          <w:p w14:paraId="3D019FAE" w14:textId="77777777" w:rsidR="009A64AB" w:rsidRPr="00F479AC" w:rsidRDefault="009A64AB" w:rsidP="002C7238">
            <w:pPr>
              <w:spacing w:line="140" w:lineRule="exact"/>
              <w:jc w:val="center"/>
              <w:rPr>
                <w:b/>
                <w:bCs/>
                <w:sz w:val="15"/>
                <w:szCs w:val="15"/>
              </w:rPr>
            </w:pPr>
            <w:r w:rsidRPr="00F479AC">
              <w:rPr>
                <w:b/>
                <w:bCs/>
                <w:sz w:val="15"/>
                <w:szCs w:val="15"/>
              </w:rPr>
              <w:t>Author</w:t>
            </w:r>
          </w:p>
          <w:p w14:paraId="0257B8BF" w14:textId="77777777" w:rsidR="009A64AB" w:rsidRPr="00F479AC" w:rsidRDefault="009A64AB" w:rsidP="002C7238">
            <w:pPr>
              <w:spacing w:line="140" w:lineRule="exact"/>
              <w:jc w:val="center"/>
              <w:rPr>
                <w:b/>
                <w:bCs/>
                <w:sz w:val="15"/>
                <w:szCs w:val="15"/>
              </w:rPr>
            </w:pPr>
            <w:r w:rsidRPr="00F479AC">
              <w:rPr>
                <w:b/>
                <w:bCs/>
                <w:sz w:val="15"/>
                <w:szCs w:val="15"/>
              </w:rPr>
              <w:t>Year</w:t>
            </w:r>
          </w:p>
          <w:p w14:paraId="7A572564" w14:textId="77777777" w:rsidR="009A64AB" w:rsidRPr="00F479AC" w:rsidRDefault="009A64AB" w:rsidP="002C7238">
            <w:pPr>
              <w:spacing w:line="140" w:lineRule="exact"/>
              <w:jc w:val="center"/>
              <w:rPr>
                <w:b/>
                <w:bCs/>
                <w:sz w:val="15"/>
                <w:szCs w:val="15"/>
              </w:rPr>
            </w:pPr>
            <w:r w:rsidRPr="00F479AC">
              <w:rPr>
                <w:b/>
                <w:bCs/>
                <w:sz w:val="15"/>
                <w:szCs w:val="15"/>
              </w:rPr>
              <w:t>Country</w:t>
            </w:r>
          </w:p>
          <w:p w14:paraId="7C425B66" w14:textId="77777777" w:rsidR="009A64AB" w:rsidRPr="00F479AC" w:rsidRDefault="009A64AB" w:rsidP="002C7238">
            <w:pPr>
              <w:spacing w:line="140" w:lineRule="exact"/>
              <w:jc w:val="center"/>
              <w:rPr>
                <w:sz w:val="15"/>
                <w:szCs w:val="15"/>
              </w:rPr>
            </w:pPr>
            <w:r w:rsidRPr="00F479AC">
              <w:rPr>
                <w:b/>
                <w:bCs/>
                <w:sz w:val="15"/>
                <w:szCs w:val="15"/>
              </w:rPr>
              <w:t>Study Type Setting</w:t>
            </w:r>
          </w:p>
        </w:tc>
        <w:tc>
          <w:tcPr>
            <w:tcW w:w="573" w:type="pct"/>
            <w:tcBorders>
              <w:top w:val="single" w:sz="4" w:space="0" w:color="auto"/>
              <w:bottom w:val="single" w:sz="4" w:space="0" w:color="auto"/>
            </w:tcBorders>
            <w:vAlign w:val="center"/>
          </w:tcPr>
          <w:p w14:paraId="18B94261" w14:textId="77777777" w:rsidR="009A64AB" w:rsidRPr="00F479AC" w:rsidRDefault="009A64AB" w:rsidP="002C7238">
            <w:pPr>
              <w:spacing w:line="140" w:lineRule="exact"/>
              <w:jc w:val="center"/>
              <w:rPr>
                <w:b/>
                <w:bCs/>
                <w:sz w:val="15"/>
                <w:szCs w:val="15"/>
              </w:rPr>
            </w:pPr>
            <w:r w:rsidRPr="00F479AC">
              <w:rPr>
                <w:b/>
                <w:bCs/>
                <w:sz w:val="15"/>
                <w:szCs w:val="15"/>
              </w:rPr>
              <w:t>Patient/ Treatment Characteristics</w:t>
            </w:r>
          </w:p>
          <w:p w14:paraId="1634537D" w14:textId="77777777" w:rsidR="009A64AB" w:rsidRPr="00F479AC" w:rsidRDefault="009A64AB" w:rsidP="002C7238">
            <w:pPr>
              <w:spacing w:line="140" w:lineRule="exact"/>
              <w:jc w:val="center"/>
              <w:rPr>
                <w:b/>
                <w:bCs/>
                <w:sz w:val="15"/>
                <w:szCs w:val="15"/>
              </w:rPr>
            </w:pPr>
            <w:r w:rsidRPr="00F479AC">
              <w:rPr>
                <w:b/>
                <w:bCs/>
                <w:sz w:val="15"/>
                <w:szCs w:val="15"/>
              </w:rPr>
              <w:t>Treatment status</w:t>
            </w:r>
          </w:p>
          <w:p w14:paraId="7073AA7D" w14:textId="77777777" w:rsidR="009A64AB" w:rsidRPr="00F479AC" w:rsidRDefault="009A64AB" w:rsidP="002C7238">
            <w:pPr>
              <w:spacing w:line="140" w:lineRule="exact"/>
              <w:jc w:val="center"/>
              <w:rPr>
                <w:sz w:val="15"/>
                <w:szCs w:val="15"/>
              </w:rPr>
            </w:pPr>
            <w:r w:rsidRPr="00F479AC">
              <w:rPr>
                <w:b/>
                <w:bCs/>
                <w:sz w:val="15"/>
                <w:szCs w:val="15"/>
              </w:rPr>
              <w:t>Adherence rate</w:t>
            </w:r>
          </w:p>
        </w:tc>
        <w:tc>
          <w:tcPr>
            <w:tcW w:w="633" w:type="pct"/>
            <w:tcBorders>
              <w:top w:val="single" w:sz="4" w:space="0" w:color="auto"/>
              <w:bottom w:val="single" w:sz="4" w:space="0" w:color="auto"/>
            </w:tcBorders>
            <w:vAlign w:val="center"/>
          </w:tcPr>
          <w:p w14:paraId="20607393" w14:textId="77777777" w:rsidR="009A64AB" w:rsidRPr="00F479AC" w:rsidRDefault="009A64AB" w:rsidP="002C7238">
            <w:pPr>
              <w:spacing w:line="200" w:lineRule="exact"/>
              <w:jc w:val="center"/>
              <w:rPr>
                <w:b/>
                <w:bCs/>
                <w:sz w:val="15"/>
                <w:szCs w:val="15"/>
              </w:rPr>
            </w:pPr>
            <w:r w:rsidRPr="00F479AC">
              <w:rPr>
                <w:b/>
                <w:bCs/>
                <w:sz w:val="15"/>
                <w:szCs w:val="15"/>
              </w:rPr>
              <w:t>System Components</w:t>
            </w:r>
          </w:p>
          <w:p w14:paraId="2F3E931D" w14:textId="77777777" w:rsidR="009A64AB" w:rsidRPr="00F479AC" w:rsidRDefault="009A64AB" w:rsidP="002C7238">
            <w:pPr>
              <w:spacing w:line="200" w:lineRule="exact"/>
              <w:jc w:val="center"/>
              <w:rPr>
                <w:b/>
                <w:bCs/>
                <w:sz w:val="15"/>
                <w:szCs w:val="15"/>
              </w:rPr>
            </w:pPr>
            <w:r w:rsidRPr="00F479AC">
              <w:rPr>
                <w:b/>
                <w:bCs/>
                <w:sz w:val="15"/>
                <w:szCs w:val="15"/>
              </w:rPr>
              <w:t>&amp;</w:t>
            </w:r>
          </w:p>
          <w:p w14:paraId="0E9E88AB" w14:textId="77777777" w:rsidR="009A64AB" w:rsidRPr="00F479AC" w:rsidRDefault="009A64AB" w:rsidP="002C7238">
            <w:pPr>
              <w:spacing w:line="140" w:lineRule="exact"/>
              <w:jc w:val="center"/>
              <w:rPr>
                <w:b/>
                <w:bCs/>
                <w:sz w:val="15"/>
                <w:szCs w:val="15"/>
              </w:rPr>
            </w:pPr>
            <w:r w:rsidRPr="00F479AC">
              <w:rPr>
                <w:b/>
                <w:bCs/>
                <w:sz w:val="15"/>
                <w:szCs w:val="15"/>
              </w:rPr>
              <w:t>Symptom monitored</w:t>
            </w:r>
          </w:p>
        </w:tc>
        <w:tc>
          <w:tcPr>
            <w:tcW w:w="1152" w:type="pct"/>
            <w:tcBorders>
              <w:top w:val="single" w:sz="4" w:space="0" w:color="auto"/>
              <w:bottom w:val="single" w:sz="4" w:space="0" w:color="auto"/>
            </w:tcBorders>
            <w:vAlign w:val="center"/>
          </w:tcPr>
          <w:p w14:paraId="72EDC662" w14:textId="77777777" w:rsidR="009A64AB" w:rsidRPr="00F479AC" w:rsidRDefault="009A64AB" w:rsidP="002C7238">
            <w:pPr>
              <w:spacing w:line="140" w:lineRule="exact"/>
              <w:jc w:val="center"/>
              <w:rPr>
                <w:b/>
                <w:bCs/>
                <w:sz w:val="15"/>
                <w:szCs w:val="15"/>
              </w:rPr>
            </w:pPr>
            <w:r w:rsidRPr="00F479AC">
              <w:rPr>
                <w:b/>
                <w:bCs/>
                <w:sz w:val="15"/>
                <w:szCs w:val="15"/>
              </w:rPr>
              <w:t>System flow</w:t>
            </w:r>
          </w:p>
          <w:p w14:paraId="26E09BA2" w14:textId="77777777" w:rsidR="009A64AB" w:rsidRPr="00F479AC" w:rsidRDefault="009A64AB" w:rsidP="002C7238">
            <w:pPr>
              <w:spacing w:line="140" w:lineRule="exact"/>
              <w:jc w:val="center"/>
              <w:rPr>
                <w:sz w:val="15"/>
                <w:szCs w:val="15"/>
              </w:rPr>
            </w:pPr>
            <w:r w:rsidRPr="00F479AC">
              <w:rPr>
                <w:b/>
                <w:bCs/>
                <w:sz w:val="15"/>
                <w:szCs w:val="15"/>
              </w:rPr>
              <w:t>Monitoring duration</w:t>
            </w:r>
          </w:p>
        </w:tc>
        <w:tc>
          <w:tcPr>
            <w:tcW w:w="906" w:type="pct"/>
            <w:tcBorders>
              <w:top w:val="single" w:sz="4" w:space="0" w:color="auto"/>
              <w:bottom w:val="single" w:sz="4" w:space="0" w:color="auto"/>
            </w:tcBorders>
            <w:vAlign w:val="center"/>
          </w:tcPr>
          <w:p w14:paraId="11BF5D43" w14:textId="77777777" w:rsidR="009A64AB" w:rsidRPr="00F479AC" w:rsidRDefault="009A64AB" w:rsidP="002C7238">
            <w:pPr>
              <w:spacing w:line="140" w:lineRule="exact"/>
              <w:jc w:val="center"/>
              <w:rPr>
                <w:b/>
                <w:bCs/>
                <w:sz w:val="15"/>
                <w:szCs w:val="15"/>
              </w:rPr>
            </w:pPr>
            <w:r w:rsidRPr="00F479AC">
              <w:rPr>
                <w:b/>
                <w:bCs/>
                <w:sz w:val="15"/>
                <w:szCs w:val="15"/>
              </w:rPr>
              <w:t>Outcome Measures/Scales</w:t>
            </w:r>
          </w:p>
        </w:tc>
        <w:tc>
          <w:tcPr>
            <w:tcW w:w="1352" w:type="pct"/>
            <w:tcBorders>
              <w:top w:val="single" w:sz="4" w:space="0" w:color="auto"/>
              <w:bottom w:val="single" w:sz="4" w:space="0" w:color="auto"/>
            </w:tcBorders>
            <w:vAlign w:val="center"/>
          </w:tcPr>
          <w:p w14:paraId="75698AC9" w14:textId="77777777" w:rsidR="009A64AB" w:rsidRPr="00F479AC" w:rsidRDefault="009A64AB" w:rsidP="002C7238">
            <w:pPr>
              <w:spacing w:line="140" w:lineRule="exact"/>
              <w:jc w:val="center"/>
              <w:rPr>
                <w:sz w:val="15"/>
                <w:szCs w:val="15"/>
              </w:rPr>
            </w:pPr>
            <w:r w:rsidRPr="00F479AC">
              <w:rPr>
                <w:b/>
                <w:bCs/>
                <w:sz w:val="15"/>
                <w:szCs w:val="15"/>
              </w:rPr>
              <w:t>Main findings</w:t>
            </w:r>
          </w:p>
        </w:tc>
      </w:tr>
      <w:tr w:rsidR="009A64AB" w:rsidRPr="00F479AC" w14:paraId="486F0F69" w14:textId="77777777" w:rsidTr="002C7238">
        <w:tc>
          <w:tcPr>
            <w:tcW w:w="384" w:type="pct"/>
            <w:tcBorders>
              <w:top w:val="nil"/>
              <w:bottom w:val="nil"/>
            </w:tcBorders>
          </w:tcPr>
          <w:p w14:paraId="6DBAA040" w14:textId="0EA40677" w:rsidR="009A64AB" w:rsidRPr="00F479AC" w:rsidRDefault="009A64AB" w:rsidP="002C7238">
            <w:pPr>
              <w:spacing w:line="140" w:lineRule="exact"/>
              <w:rPr>
                <w:sz w:val="15"/>
                <w:szCs w:val="15"/>
              </w:rPr>
            </w:pPr>
            <w:r w:rsidRPr="00F479AC">
              <w:rPr>
                <w:sz w:val="15"/>
                <w:szCs w:val="15"/>
              </w:rPr>
              <w:t xml:space="preserve">Strasser </w:t>
            </w:r>
            <w:r w:rsidRPr="00F479AC">
              <w:rPr>
                <w:sz w:val="15"/>
                <w:szCs w:val="15"/>
              </w:rPr>
              <w:fldChar w:fldCharType="begin"/>
            </w:r>
            <w:r>
              <w:rPr>
                <w:sz w:val="15"/>
                <w:szCs w:val="15"/>
              </w:rPr>
              <w:instrText xml:space="preserve"> ADDIN ZOTERO_ITEM CSL_CITATION {"citationID":"a2of3iivire","properties":{"formattedCitation":"[35]","plainCitation":"[35]","noteIndex":0},"citationItems":[{"id":4536,"uris":["http://zotero.org/users/11469879/items/I6DCUDBR"],"itemData":{"id":4536,"type":"article-journal","abstract":"Background: Patients with advanced, incurable cancer receiving anticancer treatment often experience multidimensional symptoms. We hypothesize that real-time monitoring of both symptoms and clinical syndromes will improve symptom management by oncologists and patient outcomes. Patients and methods: In this prospective multicenter cluster-randomized phase-III trial, patients with incurable, symptomatic, solid tumors, who received new outpatient chemotherapy with palliative int</w:instrText>
            </w:r>
            <w:r>
              <w:rPr>
                <w:rFonts w:hint="eastAsia"/>
                <w:sz w:val="15"/>
                <w:szCs w:val="15"/>
              </w:rPr>
              <w:instrText>ention, were eligible. Immediately before the weekly oncologists</w:instrText>
            </w:r>
            <w:r>
              <w:rPr>
                <w:rFonts w:hint="eastAsia"/>
                <w:sz w:val="15"/>
                <w:szCs w:val="15"/>
              </w:rPr>
              <w:instrText>’</w:instrText>
            </w:r>
            <w:r>
              <w:rPr>
                <w:rFonts w:hint="eastAsia"/>
                <w:sz w:val="15"/>
                <w:szCs w:val="15"/>
              </w:rPr>
              <w:instrText xml:space="preserve"> visit, patients completed the palm-based E-MOSAIC assessment (Edmonton-SymptomAssessment-Scale, </w:instrText>
            </w:r>
            <w:r>
              <w:rPr>
                <w:rFonts w:hint="eastAsia"/>
                <w:sz w:val="15"/>
                <w:szCs w:val="15"/>
              </w:rPr>
              <w:instrText>≤</w:instrText>
            </w:r>
            <w:r>
              <w:rPr>
                <w:rFonts w:hint="eastAsia"/>
                <w:sz w:val="15"/>
                <w:szCs w:val="15"/>
              </w:rPr>
              <w:instrText>3 additional symptoms, estimated nutritional intake, body weight change, Karnofsky Performan</w:instrText>
            </w:r>
            <w:r>
              <w:rPr>
                <w:sz w:val="15"/>
                <w:szCs w:val="15"/>
              </w:rPr>
              <w:instrText>ce Status, medications for pain, fatigue, nutrition). A cumulative, longitudinal monitoring sheet (LoMoS) was printed immediately. Eligible experienced oncologists were de</w:instrText>
            </w:r>
            <w:r>
              <w:rPr>
                <w:rFonts w:cs="Times New Roman"/>
                <w:sz w:val="15"/>
                <w:szCs w:val="15"/>
              </w:rPr>
              <w:instrText>ﬁ</w:instrText>
            </w:r>
            <w:r>
              <w:rPr>
                <w:sz w:val="15"/>
                <w:szCs w:val="15"/>
              </w:rPr>
              <w:instrText>ned as one cluster each and randomized to receive the immediate print-out LoMoS (intervention) or not (control). Primary analysis limited to patients having uninterrupted (&gt;4/6 visits with same oncologist) patient–oncologist sequences was a mixed model for the difference in patients global quality of life (G-QoL; items 29/30 of EORTC-QlQ-c30) between baseline (BL) and week 6. Intention-to-treat (ITT) analysis included all eligible patients.\nResults: In 8 centers, 82 oncologists treated 264 patients (median 66 years; overall survival intervention 6.3, control 5.4 months) with various tu</w:instrText>
            </w:r>
            <w:r>
              <w:rPr>
                <w:rFonts w:hint="eastAsia"/>
                <w:sz w:val="15"/>
                <w:szCs w:val="15"/>
              </w:rPr>
              <w:instrText xml:space="preserve">mors. The between-arm difference in G-QoL of 102 uninterrupted patients (intervention: 55; control: 47) was 6.8 (P = 0.11) in favor of the intervention; in a sensitivity analysis (oncologists treating </w:instrText>
            </w:r>
            <w:r>
              <w:rPr>
                <w:rFonts w:hint="eastAsia"/>
                <w:sz w:val="15"/>
                <w:szCs w:val="15"/>
              </w:rPr>
              <w:instrText>≥</w:instrText>
            </w:r>
            <w:r>
              <w:rPr>
                <w:rFonts w:hint="eastAsia"/>
                <w:sz w:val="15"/>
                <w:szCs w:val="15"/>
              </w:rPr>
              <w:instrText>2 patients; 50, 39), it was 9.0 (P = 0.07). ITT analy</w:instrText>
            </w:r>
            <w:r>
              <w:rPr>
                <w:sz w:val="15"/>
                <w:szCs w:val="15"/>
              </w:rPr>
              <w:instrText>sis revealed improvement in symptoms (difference last study visit–BL: intervention −5.4 versus control 2.1, P = 0.003) and favored the intervention for communication and coping. More patients with high symptom load received immediate symptom management (chart review, nurse–patient interview) by oncologists getting the LoMoS.\nConclusion: Monitoring of patient symptoms, clinical syndromes and their management clearly reduced patients’ symptoms, but not QoL. Our results encourage the implementation of real-time monitoring in the routine work</w:instrText>
            </w:r>
            <w:r>
              <w:rPr>
                <w:rFonts w:cs="Times New Roman"/>
                <w:sz w:val="15"/>
                <w:szCs w:val="15"/>
              </w:rPr>
              <w:instrText>ﬂ</w:instrText>
            </w:r>
            <w:r>
              <w:rPr>
                <w:sz w:val="15"/>
                <w:szCs w:val="15"/>
              </w:rPr>
              <w:instrText xml:space="preserve">ow of oncologist with a computer solution.","container-title":"Annals of Oncology","DOI":"10.1093/annonc/mdv576","ISSN":"09237534","issue":"2","journalAbbreviation":"Annals of Oncology","language":"en","license":"https://www.elsevier.com/tdm/userlicense/1.0/","page":"324-332","source":"DOI.org (Crossref)","title":"The effect of real-time electronic monitoring of patient-reported symptoms and clinical syndromes in outpatient workflow of medical oncologists: E-MO AIC, a multicenter cluster-randomized phase III study (SAKK 95/06)","title-short":"The effect of real-time electronic monitoring of patient-reported symptoms and clinical syndromes in outpatient workflow of medical oncologists","volume":"27","author":[{"family":"Strasser","given":"F."},{"family":"Blum","given":"D."},{"family":"Von Moos","given":"R."},{"family":"Cathomas","given":"R."},{"family":"Ribi","given":"K."},{"family":"Aebi","given":"S."},{"family":"Betticher","given":"D."},{"family":"Hayoz","given":"S."},{"family":"Klingbiel","given":"D."},{"family":"Brauchli","given":"P."},{"family":"Haefner","given":"M."},{"family":"Mauri","given":"S."},{"family":"Kaasa","given":"S."},{"family":"Koeberle","given":"D."}],"issued":{"date-parts":[["2016",2]]}}}],"schema":"https://github.com/citation-style-language/schema/raw/master/csl-citation.json"} </w:instrText>
            </w:r>
            <w:r w:rsidRPr="00F479AC">
              <w:rPr>
                <w:sz w:val="15"/>
                <w:szCs w:val="15"/>
              </w:rPr>
              <w:fldChar w:fldCharType="separate"/>
            </w:r>
            <w:r>
              <w:rPr>
                <w:rFonts w:cs="Times New Roman"/>
                <w:kern w:val="0"/>
                <w:sz w:val="15"/>
              </w:rPr>
              <w:t>[35]</w:t>
            </w:r>
            <w:r w:rsidRPr="00F479AC">
              <w:rPr>
                <w:sz w:val="15"/>
                <w:szCs w:val="15"/>
              </w:rPr>
              <w:fldChar w:fldCharType="end"/>
            </w:r>
          </w:p>
          <w:p w14:paraId="2BA2A060" w14:textId="77777777" w:rsidR="009A64AB" w:rsidRPr="00F479AC" w:rsidRDefault="009A64AB" w:rsidP="002C7238">
            <w:pPr>
              <w:spacing w:line="140" w:lineRule="exact"/>
              <w:rPr>
                <w:sz w:val="15"/>
                <w:szCs w:val="15"/>
              </w:rPr>
            </w:pPr>
            <w:r w:rsidRPr="00F479AC">
              <w:rPr>
                <w:sz w:val="15"/>
                <w:szCs w:val="15"/>
              </w:rPr>
              <w:t>2016</w:t>
            </w:r>
          </w:p>
          <w:p w14:paraId="18EF56B9" w14:textId="77777777" w:rsidR="009A64AB" w:rsidRPr="00F479AC" w:rsidRDefault="009A64AB" w:rsidP="002C7238">
            <w:pPr>
              <w:pStyle w:val="a9"/>
              <w:numPr>
                <w:ilvl w:val="0"/>
                <w:numId w:val="141"/>
              </w:numPr>
              <w:spacing w:line="140" w:lineRule="exact"/>
              <w:rPr>
                <w:sz w:val="15"/>
                <w:szCs w:val="15"/>
              </w:rPr>
            </w:pPr>
            <w:r w:rsidRPr="00F479AC">
              <w:rPr>
                <w:sz w:val="15"/>
                <w:szCs w:val="15"/>
              </w:rPr>
              <w:t>Switzerland</w:t>
            </w:r>
          </w:p>
          <w:p w14:paraId="30DEB480" w14:textId="77777777" w:rsidR="009A64AB" w:rsidRPr="00F479AC" w:rsidRDefault="009A64AB" w:rsidP="002C7238">
            <w:pPr>
              <w:pStyle w:val="a9"/>
              <w:numPr>
                <w:ilvl w:val="0"/>
                <w:numId w:val="141"/>
              </w:numPr>
              <w:spacing w:line="140" w:lineRule="exact"/>
              <w:rPr>
                <w:sz w:val="15"/>
                <w:szCs w:val="15"/>
              </w:rPr>
            </w:pPr>
            <w:r w:rsidRPr="00F479AC">
              <w:rPr>
                <w:sz w:val="15"/>
                <w:szCs w:val="15"/>
              </w:rPr>
              <w:t>Cluster-randomized controlled trial</w:t>
            </w:r>
          </w:p>
          <w:p w14:paraId="6ABF5C4D" w14:textId="77777777" w:rsidR="009A64AB" w:rsidRPr="00F479AC" w:rsidRDefault="009A64AB" w:rsidP="002C7238">
            <w:pPr>
              <w:pStyle w:val="a9"/>
              <w:numPr>
                <w:ilvl w:val="0"/>
                <w:numId w:val="141"/>
              </w:numPr>
              <w:spacing w:line="140" w:lineRule="exact"/>
              <w:rPr>
                <w:sz w:val="15"/>
                <w:szCs w:val="15"/>
              </w:rPr>
            </w:pPr>
            <w:r w:rsidRPr="00F479AC">
              <w:rPr>
                <w:sz w:val="15"/>
                <w:szCs w:val="15"/>
              </w:rPr>
              <w:t>Outpatient oncology setting</w:t>
            </w:r>
          </w:p>
        </w:tc>
        <w:tc>
          <w:tcPr>
            <w:tcW w:w="573" w:type="pct"/>
            <w:tcBorders>
              <w:top w:val="nil"/>
              <w:bottom w:val="nil"/>
            </w:tcBorders>
          </w:tcPr>
          <w:p w14:paraId="4A44F2F4" w14:textId="77777777" w:rsidR="009A64AB" w:rsidRPr="00F479AC" w:rsidRDefault="009A64AB" w:rsidP="002C7238">
            <w:pPr>
              <w:spacing w:line="140" w:lineRule="exact"/>
              <w:rPr>
                <w:sz w:val="15"/>
                <w:szCs w:val="15"/>
              </w:rPr>
            </w:pPr>
            <w:r w:rsidRPr="00F479AC">
              <w:rPr>
                <w:sz w:val="15"/>
                <w:szCs w:val="15"/>
              </w:rPr>
              <w:t>Pop: N=264</w:t>
            </w:r>
          </w:p>
          <w:p w14:paraId="52295394" w14:textId="77777777" w:rsidR="009A64AB" w:rsidRPr="00F479AC" w:rsidRDefault="009A64AB" w:rsidP="002C7238">
            <w:pPr>
              <w:pStyle w:val="a9"/>
              <w:numPr>
                <w:ilvl w:val="0"/>
                <w:numId w:val="97"/>
              </w:numPr>
              <w:spacing w:line="140" w:lineRule="exact"/>
              <w:rPr>
                <w:sz w:val="15"/>
                <w:szCs w:val="15"/>
              </w:rPr>
            </w:pPr>
            <w:r w:rsidRPr="00F479AC">
              <w:rPr>
                <w:sz w:val="15"/>
                <w:szCs w:val="15"/>
              </w:rPr>
              <w:t>CG n=119</w:t>
            </w:r>
          </w:p>
          <w:p w14:paraId="167845E9" w14:textId="77777777" w:rsidR="009A64AB" w:rsidRPr="00F479AC" w:rsidRDefault="009A64AB" w:rsidP="002C7238">
            <w:pPr>
              <w:pStyle w:val="a9"/>
              <w:numPr>
                <w:ilvl w:val="0"/>
                <w:numId w:val="97"/>
              </w:numPr>
              <w:spacing w:line="140" w:lineRule="exact"/>
              <w:rPr>
                <w:sz w:val="15"/>
                <w:szCs w:val="15"/>
              </w:rPr>
            </w:pPr>
            <w:r w:rsidRPr="00F479AC">
              <w:rPr>
                <w:sz w:val="15"/>
                <w:szCs w:val="15"/>
              </w:rPr>
              <w:t>IG n=145</w:t>
            </w:r>
          </w:p>
          <w:p w14:paraId="1F1EB9C3" w14:textId="77777777" w:rsidR="009A64AB" w:rsidRPr="00F479AC" w:rsidRDefault="009A64AB" w:rsidP="002C7238">
            <w:pPr>
              <w:spacing w:line="140" w:lineRule="exact"/>
              <w:rPr>
                <w:sz w:val="15"/>
                <w:szCs w:val="15"/>
              </w:rPr>
            </w:pPr>
            <w:r w:rsidRPr="00F479AC">
              <w:rPr>
                <w:sz w:val="15"/>
                <w:szCs w:val="15"/>
              </w:rPr>
              <w:t xml:space="preserve">Age: </w:t>
            </w:r>
          </w:p>
          <w:p w14:paraId="78C93791" w14:textId="77777777" w:rsidR="009A64AB" w:rsidRPr="00F479AC" w:rsidRDefault="009A64AB" w:rsidP="002C7238">
            <w:pPr>
              <w:pStyle w:val="a9"/>
              <w:numPr>
                <w:ilvl w:val="0"/>
                <w:numId w:val="98"/>
              </w:numPr>
              <w:spacing w:line="140" w:lineRule="exact"/>
              <w:rPr>
                <w:sz w:val="15"/>
                <w:szCs w:val="15"/>
              </w:rPr>
            </w:pPr>
            <w:r w:rsidRPr="00F479AC">
              <w:rPr>
                <w:sz w:val="15"/>
                <w:szCs w:val="15"/>
              </w:rPr>
              <w:t>CG Mean=67.3</w:t>
            </w:r>
          </w:p>
          <w:p w14:paraId="5A65ABB0" w14:textId="77777777" w:rsidR="009A64AB" w:rsidRPr="00F479AC" w:rsidRDefault="009A64AB" w:rsidP="002C7238">
            <w:pPr>
              <w:pStyle w:val="a9"/>
              <w:numPr>
                <w:ilvl w:val="0"/>
                <w:numId w:val="98"/>
              </w:numPr>
              <w:spacing w:line="140" w:lineRule="exact"/>
              <w:rPr>
                <w:sz w:val="15"/>
                <w:szCs w:val="15"/>
              </w:rPr>
            </w:pPr>
            <w:r w:rsidRPr="00F479AC">
              <w:rPr>
                <w:sz w:val="15"/>
                <w:szCs w:val="15"/>
              </w:rPr>
              <w:t>IG Mean=65.1</w:t>
            </w:r>
          </w:p>
          <w:p w14:paraId="09785C14" w14:textId="77777777" w:rsidR="009A64AB" w:rsidRPr="00F479AC" w:rsidRDefault="009A64AB" w:rsidP="002C7238">
            <w:pPr>
              <w:spacing w:line="140" w:lineRule="exact"/>
              <w:rPr>
                <w:sz w:val="15"/>
                <w:szCs w:val="15"/>
              </w:rPr>
            </w:pPr>
            <w:r w:rsidRPr="00F479AC">
              <w:rPr>
                <w:sz w:val="15"/>
                <w:szCs w:val="15"/>
              </w:rPr>
              <w:t>Gender:</w:t>
            </w:r>
          </w:p>
          <w:p w14:paraId="69711646" w14:textId="77777777" w:rsidR="009A64AB" w:rsidRPr="00F479AC" w:rsidRDefault="009A64AB" w:rsidP="002C7238">
            <w:pPr>
              <w:spacing w:line="140" w:lineRule="exact"/>
              <w:rPr>
                <w:sz w:val="15"/>
                <w:szCs w:val="15"/>
              </w:rPr>
            </w:pPr>
            <w:r w:rsidRPr="00F479AC">
              <w:rPr>
                <w:sz w:val="15"/>
                <w:szCs w:val="15"/>
              </w:rPr>
              <w:t>Male</w:t>
            </w:r>
          </w:p>
          <w:p w14:paraId="32705F4F" w14:textId="77777777" w:rsidR="009A64AB" w:rsidRPr="00F479AC" w:rsidRDefault="009A64AB" w:rsidP="002C7238">
            <w:pPr>
              <w:pStyle w:val="a9"/>
              <w:numPr>
                <w:ilvl w:val="0"/>
                <w:numId w:val="99"/>
              </w:numPr>
              <w:spacing w:line="140" w:lineRule="exact"/>
              <w:rPr>
                <w:sz w:val="15"/>
                <w:szCs w:val="15"/>
              </w:rPr>
            </w:pPr>
            <w:r w:rsidRPr="00F479AC">
              <w:rPr>
                <w:sz w:val="15"/>
                <w:szCs w:val="15"/>
              </w:rPr>
              <w:t>CG N=72, 27%</w:t>
            </w:r>
          </w:p>
          <w:p w14:paraId="1C053869" w14:textId="77777777" w:rsidR="009A64AB" w:rsidRPr="00F479AC" w:rsidRDefault="009A64AB" w:rsidP="002C7238">
            <w:pPr>
              <w:pStyle w:val="a9"/>
              <w:numPr>
                <w:ilvl w:val="0"/>
                <w:numId w:val="99"/>
              </w:numPr>
              <w:spacing w:line="140" w:lineRule="exact"/>
              <w:rPr>
                <w:sz w:val="15"/>
                <w:szCs w:val="15"/>
              </w:rPr>
            </w:pPr>
            <w:r w:rsidRPr="00F479AC">
              <w:rPr>
                <w:sz w:val="15"/>
                <w:szCs w:val="15"/>
              </w:rPr>
              <w:t>IG N=94, 35%</w:t>
            </w:r>
          </w:p>
          <w:p w14:paraId="0F51DE67" w14:textId="77777777" w:rsidR="009A64AB" w:rsidRPr="00F479AC" w:rsidRDefault="009A64AB" w:rsidP="002C7238">
            <w:pPr>
              <w:spacing w:line="140" w:lineRule="exact"/>
              <w:rPr>
                <w:sz w:val="15"/>
                <w:szCs w:val="15"/>
              </w:rPr>
            </w:pPr>
            <w:r w:rsidRPr="00F479AC">
              <w:rPr>
                <w:sz w:val="15"/>
                <w:szCs w:val="15"/>
              </w:rPr>
              <w:t>Type:</w:t>
            </w:r>
          </w:p>
          <w:p w14:paraId="52CDC91E" w14:textId="77777777" w:rsidR="009A64AB" w:rsidRPr="00F479AC" w:rsidRDefault="009A64AB" w:rsidP="002C7238">
            <w:pPr>
              <w:pStyle w:val="a9"/>
              <w:numPr>
                <w:ilvl w:val="0"/>
                <w:numId w:val="100"/>
              </w:numPr>
              <w:spacing w:line="140" w:lineRule="exact"/>
              <w:rPr>
                <w:sz w:val="15"/>
                <w:szCs w:val="15"/>
              </w:rPr>
            </w:pPr>
            <w:r w:rsidRPr="00F479AC">
              <w:rPr>
                <w:sz w:val="15"/>
                <w:szCs w:val="15"/>
              </w:rPr>
              <w:t>All types of cancer</w:t>
            </w:r>
          </w:p>
          <w:p w14:paraId="3BA96A7A" w14:textId="77777777" w:rsidR="009A64AB" w:rsidRPr="00F479AC" w:rsidRDefault="009A64AB" w:rsidP="002C7238">
            <w:pPr>
              <w:pStyle w:val="a9"/>
              <w:numPr>
                <w:ilvl w:val="0"/>
                <w:numId w:val="100"/>
              </w:numPr>
              <w:spacing w:line="140" w:lineRule="exact"/>
              <w:rPr>
                <w:sz w:val="15"/>
                <w:szCs w:val="15"/>
              </w:rPr>
            </w:pPr>
            <w:r w:rsidRPr="00F479AC">
              <w:rPr>
                <w:sz w:val="15"/>
                <w:szCs w:val="15"/>
              </w:rPr>
              <w:t>Receiving palliative chemotherapy</w:t>
            </w:r>
          </w:p>
          <w:p w14:paraId="6D669758" w14:textId="77777777" w:rsidR="009A64AB" w:rsidRPr="00F479AC" w:rsidRDefault="009A64AB" w:rsidP="002C7238">
            <w:pPr>
              <w:spacing w:line="140" w:lineRule="exact"/>
              <w:rPr>
                <w:sz w:val="15"/>
                <w:szCs w:val="15"/>
              </w:rPr>
            </w:pPr>
            <w:r w:rsidRPr="00F479AC">
              <w:rPr>
                <w:sz w:val="15"/>
                <w:szCs w:val="15"/>
              </w:rPr>
              <w:t>Palliative care;</w:t>
            </w:r>
          </w:p>
          <w:p w14:paraId="13C900AF" w14:textId="77777777" w:rsidR="009A64AB" w:rsidRPr="00F479AC" w:rsidRDefault="009A64AB" w:rsidP="002C7238">
            <w:pPr>
              <w:spacing w:line="140" w:lineRule="exact"/>
              <w:rPr>
                <w:sz w:val="15"/>
                <w:szCs w:val="15"/>
              </w:rPr>
            </w:pPr>
            <w:r w:rsidRPr="00F479AC">
              <w:rPr>
                <w:sz w:val="15"/>
                <w:szCs w:val="15"/>
              </w:rPr>
              <w:t>38%</w:t>
            </w:r>
          </w:p>
        </w:tc>
        <w:tc>
          <w:tcPr>
            <w:tcW w:w="633" w:type="pct"/>
            <w:tcBorders>
              <w:top w:val="nil"/>
              <w:bottom w:val="nil"/>
            </w:tcBorders>
          </w:tcPr>
          <w:p w14:paraId="212BFAD7" w14:textId="77777777" w:rsidR="009A64AB" w:rsidRPr="00F479AC" w:rsidRDefault="009A64AB" w:rsidP="002C7238">
            <w:pPr>
              <w:spacing w:line="140" w:lineRule="exact"/>
              <w:rPr>
                <w:b/>
                <w:bCs/>
                <w:sz w:val="15"/>
                <w:szCs w:val="15"/>
              </w:rPr>
            </w:pPr>
            <w:r w:rsidRPr="00F479AC">
              <w:rPr>
                <w:b/>
                <w:bCs/>
                <w:sz w:val="15"/>
                <w:szCs w:val="15"/>
              </w:rPr>
              <w:t>Hand-held computer</w:t>
            </w:r>
          </w:p>
          <w:p w14:paraId="2F42C59A" w14:textId="77777777" w:rsidR="009A64AB" w:rsidRPr="00F479AC" w:rsidRDefault="009A64AB" w:rsidP="002C7238">
            <w:pPr>
              <w:pStyle w:val="a9"/>
              <w:numPr>
                <w:ilvl w:val="0"/>
                <w:numId w:val="101"/>
              </w:numPr>
              <w:spacing w:line="140" w:lineRule="exact"/>
              <w:rPr>
                <w:sz w:val="15"/>
                <w:szCs w:val="15"/>
              </w:rPr>
            </w:pPr>
            <w:r w:rsidRPr="00F479AC">
              <w:rPr>
                <w:sz w:val="15"/>
                <w:szCs w:val="15"/>
              </w:rPr>
              <w:t>E-MOSAIC on PALM device.</w:t>
            </w:r>
          </w:p>
          <w:p w14:paraId="2FA360F7" w14:textId="77777777" w:rsidR="009A64AB" w:rsidRPr="00F479AC" w:rsidRDefault="009A64AB" w:rsidP="002C7238">
            <w:pPr>
              <w:pStyle w:val="a9"/>
              <w:numPr>
                <w:ilvl w:val="0"/>
                <w:numId w:val="101"/>
              </w:numPr>
              <w:spacing w:line="140" w:lineRule="exact"/>
              <w:rPr>
                <w:sz w:val="15"/>
                <w:szCs w:val="15"/>
              </w:rPr>
            </w:pPr>
            <w:r w:rsidRPr="00F479AC">
              <w:rPr>
                <w:sz w:val="15"/>
                <w:szCs w:val="15"/>
              </w:rPr>
              <w:t>Longitudinal monitoring sheet (LoMoS) contains patients’ symptoms, clinical data, and medications.</w:t>
            </w:r>
          </w:p>
          <w:p w14:paraId="29CBAA2A" w14:textId="77777777" w:rsidR="009A64AB" w:rsidRPr="00F479AC" w:rsidRDefault="009A64AB" w:rsidP="002C7238">
            <w:pPr>
              <w:spacing w:line="140" w:lineRule="exact"/>
              <w:rPr>
                <w:b/>
                <w:bCs/>
                <w:sz w:val="15"/>
                <w:szCs w:val="15"/>
              </w:rPr>
            </w:pPr>
            <w:r w:rsidRPr="00F479AC">
              <w:rPr>
                <w:b/>
                <w:bCs/>
                <w:sz w:val="15"/>
                <w:szCs w:val="15"/>
              </w:rPr>
              <w:t>Symptom monitored</w:t>
            </w:r>
          </w:p>
          <w:p w14:paraId="054BDD36" w14:textId="77777777" w:rsidR="009A64AB" w:rsidRPr="00F479AC" w:rsidRDefault="009A64AB" w:rsidP="002C7238">
            <w:pPr>
              <w:spacing w:line="140" w:lineRule="exact"/>
              <w:rPr>
                <w:sz w:val="15"/>
                <w:szCs w:val="15"/>
              </w:rPr>
            </w:pPr>
            <w:r w:rsidRPr="00F479AC">
              <w:rPr>
                <w:b/>
                <w:bCs/>
                <w:sz w:val="15"/>
                <w:szCs w:val="15"/>
              </w:rPr>
              <w:t>NA</w:t>
            </w:r>
          </w:p>
        </w:tc>
        <w:tc>
          <w:tcPr>
            <w:tcW w:w="1152" w:type="pct"/>
            <w:tcBorders>
              <w:top w:val="nil"/>
              <w:bottom w:val="nil"/>
            </w:tcBorders>
          </w:tcPr>
          <w:p w14:paraId="4A720CD3" w14:textId="77777777" w:rsidR="009A64AB" w:rsidRPr="00F479AC" w:rsidRDefault="009A64AB" w:rsidP="002C7238">
            <w:pPr>
              <w:pStyle w:val="a9"/>
              <w:numPr>
                <w:ilvl w:val="0"/>
                <w:numId w:val="79"/>
              </w:numPr>
              <w:spacing w:line="140" w:lineRule="exact"/>
              <w:rPr>
                <w:sz w:val="15"/>
                <w:szCs w:val="15"/>
              </w:rPr>
            </w:pPr>
            <w:r w:rsidRPr="00F479AC">
              <w:rPr>
                <w:sz w:val="15"/>
                <w:szCs w:val="15"/>
              </w:rPr>
              <w:t>Nurse leading.</w:t>
            </w:r>
          </w:p>
          <w:p w14:paraId="1462DAF0" w14:textId="77777777" w:rsidR="009A64AB" w:rsidRPr="00F479AC" w:rsidRDefault="009A64AB" w:rsidP="002C7238">
            <w:pPr>
              <w:pStyle w:val="a9"/>
              <w:numPr>
                <w:ilvl w:val="0"/>
                <w:numId w:val="79"/>
              </w:numPr>
              <w:spacing w:line="140" w:lineRule="exact"/>
              <w:rPr>
                <w:sz w:val="15"/>
                <w:szCs w:val="15"/>
              </w:rPr>
            </w:pPr>
            <w:r w:rsidRPr="00F479AC">
              <w:rPr>
                <w:sz w:val="15"/>
                <w:szCs w:val="15"/>
              </w:rPr>
              <w:t xml:space="preserve">Patients completed E-MOSAIC weekly before visits; </w:t>
            </w:r>
          </w:p>
          <w:p w14:paraId="2F75EC53" w14:textId="77777777" w:rsidR="009A64AB" w:rsidRPr="00F479AC" w:rsidRDefault="009A64AB" w:rsidP="002C7238">
            <w:pPr>
              <w:pStyle w:val="a9"/>
              <w:numPr>
                <w:ilvl w:val="0"/>
                <w:numId w:val="79"/>
              </w:numPr>
              <w:spacing w:line="140" w:lineRule="exact"/>
              <w:rPr>
                <w:sz w:val="15"/>
                <w:szCs w:val="15"/>
              </w:rPr>
            </w:pPr>
            <w:r w:rsidRPr="00F479AC">
              <w:rPr>
                <w:sz w:val="15"/>
                <w:szCs w:val="15"/>
              </w:rPr>
              <w:t>LoMoS sheet printed and given to oncologists in intervention arm.</w:t>
            </w:r>
          </w:p>
          <w:p w14:paraId="59F7FC66" w14:textId="77777777" w:rsidR="009A64AB" w:rsidRPr="00F479AC" w:rsidRDefault="009A64AB" w:rsidP="002C7238">
            <w:pPr>
              <w:pStyle w:val="a9"/>
              <w:numPr>
                <w:ilvl w:val="0"/>
                <w:numId w:val="79"/>
              </w:numPr>
              <w:spacing w:line="140" w:lineRule="exact"/>
              <w:rPr>
                <w:sz w:val="15"/>
                <w:szCs w:val="15"/>
              </w:rPr>
            </w:pPr>
            <w:r w:rsidRPr="00F479AC">
              <w:rPr>
                <w:sz w:val="15"/>
                <w:szCs w:val="15"/>
              </w:rPr>
              <w:t>No follow-up mentioned.</w:t>
            </w:r>
          </w:p>
          <w:p w14:paraId="199AC380" w14:textId="77777777" w:rsidR="009A64AB" w:rsidRPr="00F479AC" w:rsidRDefault="009A64AB" w:rsidP="002C7238">
            <w:pPr>
              <w:spacing w:line="140" w:lineRule="exact"/>
              <w:rPr>
                <w:sz w:val="15"/>
                <w:szCs w:val="15"/>
              </w:rPr>
            </w:pPr>
            <w:r w:rsidRPr="00F479AC">
              <w:rPr>
                <w:sz w:val="15"/>
                <w:szCs w:val="15"/>
              </w:rPr>
              <w:t>Monitor duration</w:t>
            </w:r>
          </w:p>
          <w:p w14:paraId="614AD54C" w14:textId="77777777" w:rsidR="009A64AB" w:rsidRPr="00F479AC" w:rsidRDefault="009A64AB" w:rsidP="002C7238">
            <w:pPr>
              <w:pStyle w:val="a9"/>
              <w:numPr>
                <w:ilvl w:val="0"/>
                <w:numId w:val="79"/>
              </w:numPr>
              <w:spacing w:line="140" w:lineRule="exact"/>
              <w:rPr>
                <w:sz w:val="15"/>
                <w:szCs w:val="15"/>
              </w:rPr>
            </w:pPr>
            <w:r w:rsidRPr="00F479AC">
              <w:rPr>
                <w:sz w:val="15"/>
                <w:szCs w:val="15"/>
              </w:rPr>
              <w:t>6-week</w:t>
            </w:r>
          </w:p>
        </w:tc>
        <w:tc>
          <w:tcPr>
            <w:tcW w:w="906" w:type="pct"/>
            <w:tcBorders>
              <w:top w:val="nil"/>
              <w:bottom w:val="nil"/>
            </w:tcBorders>
          </w:tcPr>
          <w:p w14:paraId="0EE5AF9C" w14:textId="77777777" w:rsidR="009A64AB" w:rsidRPr="00F479AC" w:rsidRDefault="009A64AB" w:rsidP="002C7238">
            <w:pPr>
              <w:spacing w:line="140" w:lineRule="exact"/>
              <w:rPr>
                <w:sz w:val="15"/>
                <w:szCs w:val="15"/>
              </w:rPr>
            </w:pPr>
            <w:r w:rsidRPr="00F479AC">
              <w:rPr>
                <w:sz w:val="15"/>
                <w:szCs w:val="15"/>
              </w:rPr>
              <w:t xml:space="preserve">Primary </w:t>
            </w:r>
          </w:p>
          <w:p w14:paraId="1C8EB5D6" w14:textId="77777777" w:rsidR="009A64AB" w:rsidRPr="00F479AC" w:rsidRDefault="009A64AB" w:rsidP="002C7238">
            <w:pPr>
              <w:pStyle w:val="a9"/>
              <w:numPr>
                <w:ilvl w:val="0"/>
                <w:numId w:val="103"/>
              </w:numPr>
              <w:spacing w:line="140" w:lineRule="exact"/>
              <w:rPr>
                <w:sz w:val="15"/>
                <w:szCs w:val="15"/>
              </w:rPr>
            </w:pPr>
            <w:r w:rsidRPr="00F479AC">
              <w:rPr>
                <w:sz w:val="15"/>
                <w:szCs w:val="15"/>
              </w:rPr>
              <w:t xml:space="preserve">Global QoL (questions 29 and 30 of the EORTC-QLQ-C30); </w:t>
            </w:r>
          </w:p>
          <w:p w14:paraId="29E29521" w14:textId="77777777" w:rsidR="009A64AB" w:rsidRPr="00F479AC" w:rsidRDefault="009A64AB" w:rsidP="002C7238">
            <w:pPr>
              <w:spacing w:line="140" w:lineRule="exact"/>
              <w:rPr>
                <w:sz w:val="15"/>
                <w:szCs w:val="15"/>
              </w:rPr>
            </w:pPr>
            <w:r w:rsidRPr="00F479AC">
              <w:rPr>
                <w:sz w:val="15"/>
                <w:szCs w:val="15"/>
              </w:rPr>
              <w:t xml:space="preserve">Secondary </w:t>
            </w:r>
          </w:p>
          <w:p w14:paraId="747FEA47" w14:textId="77777777" w:rsidR="009A64AB" w:rsidRPr="00F479AC" w:rsidRDefault="009A64AB" w:rsidP="002C7238">
            <w:pPr>
              <w:pStyle w:val="a9"/>
              <w:numPr>
                <w:ilvl w:val="0"/>
                <w:numId w:val="102"/>
              </w:numPr>
              <w:spacing w:line="140" w:lineRule="exact"/>
              <w:rPr>
                <w:sz w:val="15"/>
                <w:szCs w:val="15"/>
              </w:rPr>
            </w:pPr>
            <w:r w:rsidRPr="00F479AC">
              <w:rPr>
                <w:sz w:val="15"/>
                <w:szCs w:val="15"/>
              </w:rPr>
              <w:t xml:space="preserve">Symptom distress (ESAS), </w:t>
            </w:r>
          </w:p>
          <w:p w14:paraId="6A4B9715" w14:textId="77777777" w:rsidR="009A64AB" w:rsidRPr="00F479AC" w:rsidRDefault="009A64AB" w:rsidP="002C7238">
            <w:pPr>
              <w:pStyle w:val="a9"/>
              <w:numPr>
                <w:ilvl w:val="0"/>
                <w:numId w:val="102"/>
              </w:numPr>
              <w:spacing w:line="140" w:lineRule="exact"/>
              <w:rPr>
                <w:sz w:val="15"/>
                <w:szCs w:val="15"/>
              </w:rPr>
            </w:pPr>
            <w:r w:rsidRPr="00F479AC">
              <w:rPr>
                <w:sz w:val="15"/>
                <w:szCs w:val="15"/>
              </w:rPr>
              <w:t>Symptom complexity (predefined threshold)</w:t>
            </w:r>
          </w:p>
          <w:p w14:paraId="70EFF30B" w14:textId="77777777" w:rsidR="009A64AB" w:rsidRPr="00F479AC" w:rsidRDefault="009A64AB" w:rsidP="002C7238">
            <w:pPr>
              <w:pStyle w:val="a9"/>
              <w:numPr>
                <w:ilvl w:val="0"/>
                <w:numId w:val="102"/>
              </w:numPr>
              <w:spacing w:line="140" w:lineRule="exact"/>
              <w:rPr>
                <w:sz w:val="15"/>
                <w:szCs w:val="15"/>
              </w:rPr>
            </w:pPr>
            <w:r w:rsidRPr="00F479AC">
              <w:rPr>
                <w:sz w:val="15"/>
                <w:szCs w:val="15"/>
              </w:rPr>
              <w:t>Function (KPS, EORTC-QLQ-C30)</w:t>
            </w:r>
          </w:p>
          <w:p w14:paraId="404BD4D9" w14:textId="77777777" w:rsidR="009A64AB" w:rsidRPr="00F479AC" w:rsidRDefault="009A64AB" w:rsidP="002C7238">
            <w:pPr>
              <w:pStyle w:val="a9"/>
              <w:numPr>
                <w:ilvl w:val="0"/>
                <w:numId w:val="102"/>
              </w:numPr>
              <w:spacing w:line="140" w:lineRule="exact"/>
              <w:rPr>
                <w:sz w:val="15"/>
                <w:szCs w:val="15"/>
              </w:rPr>
            </w:pPr>
            <w:r w:rsidRPr="00F479AC">
              <w:rPr>
                <w:sz w:val="15"/>
                <w:szCs w:val="15"/>
              </w:rPr>
              <w:t>Nutrition (symptom appetite, nutritional intake, and weight loss)</w:t>
            </w:r>
          </w:p>
          <w:p w14:paraId="3831593B" w14:textId="77777777" w:rsidR="009A64AB" w:rsidRPr="00F479AC" w:rsidRDefault="009A64AB" w:rsidP="002C7238">
            <w:pPr>
              <w:pStyle w:val="a9"/>
              <w:numPr>
                <w:ilvl w:val="0"/>
                <w:numId w:val="102"/>
              </w:numPr>
              <w:spacing w:line="140" w:lineRule="exact"/>
              <w:rPr>
                <w:sz w:val="15"/>
                <w:szCs w:val="15"/>
              </w:rPr>
            </w:pPr>
            <w:r w:rsidRPr="00F479AC">
              <w:rPr>
                <w:sz w:val="15"/>
                <w:szCs w:val="15"/>
              </w:rPr>
              <w:t>Communication (unvalidated scale)</w:t>
            </w:r>
          </w:p>
        </w:tc>
        <w:tc>
          <w:tcPr>
            <w:tcW w:w="1352" w:type="pct"/>
            <w:tcBorders>
              <w:top w:val="nil"/>
              <w:bottom w:val="nil"/>
            </w:tcBorders>
          </w:tcPr>
          <w:p w14:paraId="58390273" w14:textId="77777777" w:rsidR="009A64AB" w:rsidRPr="00F479AC" w:rsidRDefault="009A64AB" w:rsidP="002C7238">
            <w:pPr>
              <w:pStyle w:val="a9"/>
              <w:numPr>
                <w:ilvl w:val="0"/>
                <w:numId w:val="76"/>
              </w:numPr>
              <w:spacing w:line="140" w:lineRule="exact"/>
              <w:rPr>
                <w:sz w:val="15"/>
                <w:szCs w:val="15"/>
              </w:rPr>
            </w:pPr>
            <w:r w:rsidRPr="00F479AC">
              <w:rPr>
                <w:sz w:val="15"/>
                <w:szCs w:val="15"/>
              </w:rPr>
              <w:t>E-MOSAIC improved symptom distress (P=0.003)</w:t>
            </w:r>
          </w:p>
          <w:p w14:paraId="1E1FE3B3" w14:textId="77777777" w:rsidR="009A64AB" w:rsidRPr="00F479AC" w:rsidRDefault="009A64AB" w:rsidP="002C7238">
            <w:pPr>
              <w:pStyle w:val="a9"/>
              <w:numPr>
                <w:ilvl w:val="0"/>
                <w:numId w:val="76"/>
              </w:numPr>
              <w:spacing w:line="140" w:lineRule="exact"/>
              <w:rPr>
                <w:sz w:val="15"/>
                <w:szCs w:val="15"/>
              </w:rPr>
            </w:pPr>
            <w:r w:rsidRPr="00F479AC">
              <w:rPr>
                <w:sz w:val="15"/>
                <w:szCs w:val="15"/>
              </w:rPr>
              <w:t>Better symptom management (P=0.06), communication, and coping; no significant effect on G-QoL (P=0.1)</w:t>
            </w:r>
          </w:p>
        </w:tc>
      </w:tr>
      <w:tr w:rsidR="009A64AB" w:rsidRPr="00F479AC" w14:paraId="2B829A84" w14:textId="77777777" w:rsidTr="002C7238">
        <w:tc>
          <w:tcPr>
            <w:tcW w:w="384" w:type="pct"/>
            <w:tcBorders>
              <w:top w:val="nil"/>
              <w:bottom w:val="nil"/>
            </w:tcBorders>
          </w:tcPr>
          <w:p w14:paraId="67AF10A0" w14:textId="48BB2D41" w:rsidR="009A64AB" w:rsidRPr="00F479AC" w:rsidRDefault="009A64AB" w:rsidP="002C7238">
            <w:pPr>
              <w:spacing w:line="140" w:lineRule="exact"/>
              <w:rPr>
                <w:sz w:val="15"/>
                <w:szCs w:val="15"/>
              </w:rPr>
            </w:pPr>
            <w:r w:rsidRPr="00F479AC">
              <w:rPr>
                <w:sz w:val="15"/>
                <w:szCs w:val="15"/>
              </w:rPr>
              <w:t xml:space="preserve">Maguire </w:t>
            </w:r>
            <w:r w:rsidRPr="00F479AC">
              <w:rPr>
                <w:sz w:val="15"/>
                <w:szCs w:val="15"/>
              </w:rPr>
              <w:fldChar w:fldCharType="begin"/>
            </w:r>
            <w:r>
              <w:rPr>
                <w:sz w:val="15"/>
                <w:szCs w:val="15"/>
              </w:rPr>
              <w:instrText xml:space="preserve"> ADDIN ZOTERO_ITEM CSL_CITATION {"citationID":"a22ai22s14e","properties":{"formattedCitation":"[36]","plainCitation":"[36]","noteIndex":0},"citationItems":[{"id":4239,"uris":["http://zotero.org/users/11469879/items/DJB5FEW8"],"itemData":{"id":4239,"type":"article-journal","container-title":"Cancer Nursing","DOI":"10.1097/NCC.0000000000000150","ISSN":"0162-220X","issue":"2","language":"en","page":"E37-E47","source":"DOI.org (Crossref)","title":"Development of a Novel Remote Patient Monitoring System: The Advanced Symptom Management System for Radiotherapy to Improve the Symptom Experience of Patients With Lung Cancer Receiving Radiotherapy","title-short":"Development of a Novel Remote Patient Monitoring System","volume":"38","author":[{"family":"Maguire","given":"Roma"},{"family":"Ream","given":"Emma"},{"family":"Richardson","given":"Alison"},{"family":"Connaghan","given":"John"},{"family":"Johnston","given":"Bridget"},{"family":"Kotronoulas","given":"Grigorios"},{"family":"Pedersen","given":"Vibe"},{"family":"McPhelim","given":"John"},{"family":"Pattison","given":"Natalie"},{"family":"Smith","given":"Allison"},{"family":"Webster","given":"Lorraine"},{"family":"Taylor","given":"Anne"},{"family":"Kearney","given":"Nora"}],"issued":{"date-parts":[["2015",3]]}}}],"schema":"https://github.com/citation-style-language/schema/raw/master/csl-citation.json"} </w:instrText>
            </w:r>
            <w:r w:rsidRPr="00F479AC">
              <w:rPr>
                <w:sz w:val="15"/>
                <w:szCs w:val="15"/>
              </w:rPr>
              <w:fldChar w:fldCharType="separate"/>
            </w:r>
            <w:r>
              <w:rPr>
                <w:rFonts w:cs="Times New Roman"/>
                <w:kern w:val="0"/>
                <w:sz w:val="15"/>
              </w:rPr>
              <w:t>[36]</w:t>
            </w:r>
            <w:r w:rsidRPr="00F479AC">
              <w:rPr>
                <w:sz w:val="15"/>
                <w:szCs w:val="15"/>
              </w:rPr>
              <w:fldChar w:fldCharType="end"/>
            </w:r>
          </w:p>
          <w:p w14:paraId="421DB007" w14:textId="77777777" w:rsidR="009A64AB" w:rsidRPr="00F479AC" w:rsidRDefault="009A64AB" w:rsidP="002C7238">
            <w:pPr>
              <w:spacing w:line="140" w:lineRule="exact"/>
              <w:rPr>
                <w:sz w:val="15"/>
                <w:szCs w:val="15"/>
              </w:rPr>
            </w:pPr>
            <w:r w:rsidRPr="00F479AC">
              <w:rPr>
                <w:sz w:val="15"/>
                <w:szCs w:val="15"/>
              </w:rPr>
              <w:t>2015</w:t>
            </w:r>
          </w:p>
          <w:p w14:paraId="07F6D796" w14:textId="77777777" w:rsidR="009A64AB" w:rsidRPr="00F479AC" w:rsidRDefault="009A64AB" w:rsidP="002C7238">
            <w:pPr>
              <w:pStyle w:val="a9"/>
              <w:numPr>
                <w:ilvl w:val="0"/>
                <w:numId w:val="142"/>
              </w:numPr>
              <w:spacing w:line="140" w:lineRule="exact"/>
              <w:rPr>
                <w:sz w:val="15"/>
                <w:szCs w:val="15"/>
              </w:rPr>
            </w:pPr>
            <w:r w:rsidRPr="00F479AC">
              <w:rPr>
                <w:sz w:val="15"/>
                <w:szCs w:val="15"/>
              </w:rPr>
              <w:t>UK</w:t>
            </w:r>
          </w:p>
          <w:p w14:paraId="23B93D35" w14:textId="77777777" w:rsidR="009A64AB" w:rsidRPr="00F479AC" w:rsidRDefault="009A64AB" w:rsidP="002C7238">
            <w:pPr>
              <w:pStyle w:val="a9"/>
              <w:numPr>
                <w:ilvl w:val="0"/>
                <w:numId w:val="142"/>
              </w:numPr>
              <w:spacing w:line="140" w:lineRule="exact"/>
              <w:rPr>
                <w:sz w:val="15"/>
                <w:szCs w:val="15"/>
              </w:rPr>
            </w:pPr>
            <w:r w:rsidRPr="00F479AC">
              <w:rPr>
                <w:sz w:val="15"/>
                <w:szCs w:val="15"/>
              </w:rPr>
              <w:t>Mix method study</w:t>
            </w:r>
          </w:p>
          <w:p w14:paraId="146DD813" w14:textId="77777777" w:rsidR="009A64AB" w:rsidRPr="00F479AC" w:rsidRDefault="009A64AB" w:rsidP="002C7238">
            <w:pPr>
              <w:pStyle w:val="a9"/>
              <w:numPr>
                <w:ilvl w:val="0"/>
                <w:numId w:val="142"/>
              </w:numPr>
              <w:spacing w:line="140" w:lineRule="exact"/>
              <w:rPr>
                <w:sz w:val="15"/>
                <w:szCs w:val="15"/>
              </w:rPr>
            </w:pPr>
            <w:r w:rsidRPr="00F479AC">
              <w:rPr>
                <w:sz w:val="15"/>
                <w:szCs w:val="15"/>
              </w:rPr>
              <w:t>Clinical setting</w:t>
            </w:r>
          </w:p>
        </w:tc>
        <w:tc>
          <w:tcPr>
            <w:tcW w:w="573" w:type="pct"/>
            <w:tcBorders>
              <w:top w:val="nil"/>
              <w:bottom w:val="nil"/>
            </w:tcBorders>
          </w:tcPr>
          <w:p w14:paraId="5506FEC2" w14:textId="77777777" w:rsidR="009A64AB" w:rsidRPr="00F479AC" w:rsidRDefault="009A64AB" w:rsidP="002C7238">
            <w:pPr>
              <w:spacing w:line="140" w:lineRule="exact"/>
              <w:rPr>
                <w:sz w:val="15"/>
                <w:szCs w:val="15"/>
              </w:rPr>
            </w:pPr>
            <w:r w:rsidRPr="00F479AC">
              <w:rPr>
                <w:sz w:val="15"/>
                <w:szCs w:val="15"/>
              </w:rPr>
              <w:t>Pop: N=16</w:t>
            </w:r>
          </w:p>
          <w:p w14:paraId="0868389D" w14:textId="77777777" w:rsidR="009A64AB" w:rsidRPr="00F479AC" w:rsidRDefault="009A64AB" w:rsidP="002C7238">
            <w:pPr>
              <w:spacing w:line="140" w:lineRule="exact"/>
              <w:rPr>
                <w:sz w:val="15"/>
                <w:szCs w:val="15"/>
              </w:rPr>
            </w:pPr>
            <w:r w:rsidRPr="00F479AC">
              <w:rPr>
                <w:sz w:val="15"/>
                <w:szCs w:val="15"/>
              </w:rPr>
              <w:t>Age: (Mean=63.6)</w:t>
            </w:r>
          </w:p>
          <w:p w14:paraId="2150943D" w14:textId="77777777" w:rsidR="009A64AB" w:rsidRPr="00F479AC" w:rsidRDefault="009A64AB" w:rsidP="002C7238">
            <w:pPr>
              <w:spacing w:line="140" w:lineRule="exact"/>
              <w:rPr>
                <w:sz w:val="15"/>
                <w:szCs w:val="15"/>
              </w:rPr>
            </w:pPr>
            <w:r w:rsidRPr="00F479AC">
              <w:rPr>
                <w:sz w:val="15"/>
                <w:szCs w:val="15"/>
              </w:rPr>
              <w:t>Gender:</w:t>
            </w:r>
          </w:p>
          <w:p w14:paraId="2B539A4A" w14:textId="77777777" w:rsidR="009A64AB" w:rsidRPr="00F479AC" w:rsidRDefault="009A64AB" w:rsidP="002C7238">
            <w:pPr>
              <w:pStyle w:val="a9"/>
              <w:numPr>
                <w:ilvl w:val="0"/>
                <w:numId w:val="76"/>
              </w:numPr>
              <w:spacing w:line="140" w:lineRule="exact"/>
              <w:rPr>
                <w:sz w:val="15"/>
                <w:szCs w:val="15"/>
              </w:rPr>
            </w:pPr>
            <w:r w:rsidRPr="00F479AC">
              <w:rPr>
                <w:sz w:val="15"/>
                <w:szCs w:val="15"/>
              </w:rPr>
              <w:t>Male N=5, 31%</w:t>
            </w:r>
          </w:p>
          <w:p w14:paraId="4152D037" w14:textId="77777777" w:rsidR="009A64AB" w:rsidRPr="00F479AC" w:rsidRDefault="009A64AB" w:rsidP="002C7238">
            <w:pPr>
              <w:spacing w:line="140" w:lineRule="exact"/>
              <w:rPr>
                <w:sz w:val="15"/>
                <w:szCs w:val="15"/>
              </w:rPr>
            </w:pPr>
            <w:r w:rsidRPr="00F479AC">
              <w:rPr>
                <w:sz w:val="15"/>
                <w:szCs w:val="15"/>
              </w:rPr>
              <w:t>Type:</w:t>
            </w:r>
          </w:p>
          <w:p w14:paraId="210AA4D3" w14:textId="77777777" w:rsidR="009A64AB" w:rsidRPr="00F479AC" w:rsidRDefault="009A64AB" w:rsidP="002C7238">
            <w:pPr>
              <w:pStyle w:val="a9"/>
              <w:numPr>
                <w:ilvl w:val="0"/>
                <w:numId w:val="81"/>
              </w:numPr>
              <w:spacing w:line="140" w:lineRule="exact"/>
              <w:rPr>
                <w:sz w:val="15"/>
                <w:szCs w:val="15"/>
              </w:rPr>
            </w:pPr>
            <w:r w:rsidRPr="00F479AC">
              <w:rPr>
                <w:sz w:val="15"/>
                <w:szCs w:val="15"/>
              </w:rPr>
              <w:t>Cancer patients receiving thoracic radiation therapy.</w:t>
            </w:r>
          </w:p>
          <w:p w14:paraId="3061FA23" w14:textId="77777777" w:rsidR="009A64AB" w:rsidRPr="00F479AC" w:rsidRDefault="009A64AB" w:rsidP="002C7238">
            <w:pPr>
              <w:spacing w:line="140" w:lineRule="exact"/>
              <w:rPr>
                <w:sz w:val="15"/>
                <w:szCs w:val="15"/>
              </w:rPr>
            </w:pPr>
            <w:r w:rsidRPr="00F479AC">
              <w:rPr>
                <w:sz w:val="15"/>
                <w:szCs w:val="15"/>
              </w:rPr>
              <w:t>On treatment/ Scheduled for treatment;</w:t>
            </w:r>
          </w:p>
          <w:p w14:paraId="39C5CF21" w14:textId="77777777" w:rsidR="009A64AB" w:rsidRPr="00F479AC" w:rsidRDefault="009A64AB" w:rsidP="002C7238">
            <w:pPr>
              <w:spacing w:line="140" w:lineRule="exact"/>
              <w:rPr>
                <w:sz w:val="15"/>
                <w:szCs w:val="15"/>
              </w:rPr>
            </w:pPr>
            <w:r w:rsidRPr="00F479AC">
              <w:rPr>
                <w:sz w:val="15"/>
                <w:szCs w:val="15"/>
              </w:rPr>
              <w:t>28.1%</w:t>
            </w:r>
          </w:p>
        </w:tc>
        <w:tc>
          <w:tcPr>
            <w:tcW w:w="633" w:type="pct"/>
            <w:tcBorders>
              <w:top w:val="nil"/>
              <w:bottom w:val="nil"/>
            </w:tcBorders>
          </w:tcPr>
          <w:p w14:paraId="74A80A97" w14:textId="77777777" w:rsidR="009A64AB" w:rsidRPr="00F479AC" w:rsidRDefault="009A64AB" w:rsidP="002C7238">
            <w:pPr>
              <w:spacing w:line="140" w:lineRule="exact"/>
              <w:rPr>
                <w:b/>
                <w:bCs/>
                <w:sz w:val="15"/>
                <w:szCs w:val="15"/>
              </w:rPr>
            </w:pPr>
            <w:r w:rsidRPr="00F479AC">
              <w:rPr>
                <w:b/>
                <w:bCs/>
                <w:sz w:val="15"/>
                <w:szCs w:val="15"/>
              </w:rPr>
              <w:t>Mobile phone-based</w:t>
            </w:r>
          </w:p>
          <w:p w14:paraId="6DAB2861" w14:textId="77777777" w:rsidR="009A64AB" w:rsidRPr="00F479AC" w:rsidRDefault="009A64AB" w:rsidP="002C7238">
            <w:pPr>
              <w:pStyle w:val="a9"/>
              <w:numPr>
                <w:ilvl w:val="0"/>
                <w:numId w:val="82"/>
              </w:numPr>
              <w:spacing w:line="140" w:lineRule="exact"/>
              <w:rPr>
                <w:sz w:val="15"/>
                <w:szCs w:val="15"/>
              </w:rPr>
            </w:pPr>
            <w:r w:rsidRPr="00F479AC">
              <w:rPr>
                <w:sz w:val="15"/>
                <w:szCs w:val="15"/>
              </w:rPr>
              <w:t>Mobile phone-based ASyMS-R</w:t>
            </w:r>
          </w:p>
          <w:p w14:paraId="5A39163C" w14:textId="77777777" w:rsidR="009A64AB" w:rsidRPr="00F479AC" w:rsidRDefault="009A64AB" w:rsidP="002C7238">
            <w:pPr>
              <w:pStyle w:val="a9"/>
              <w:numPr>
                <w:ilvl w:val="0"/>
                <w:numId w:val="82"/>
              </w:numPr>
              <w:spacing w:line="140" w:lineRule="exact"/>
              <w:rPr>
                <w:sz w:val="15"/>
                <w:szCs w:val="15"/>
              </w:rPr>
            </w:pPr>
            <w:r w:rsidRPr="00F479AC">
              <w:rPr>
                <w:sz w:val="15"/>
                <w:szCs w:val="15"/>
              </w:rPr>
              <w:t>Daily e-proms (MSAS-SF, RSC-Activity)</w:t>
            </w:r>
          </w:p>
          <w:p w14:paraId="5B16E585" w14:textId="77777777" w:rsidR="009A64AB" w:rsidRPr="00F479AC" w:rsidRDefault="009A64AB" w:rsidP="002C7238">
            <w:pPr>
              <w:pStyle w:val="a9"/>
              <w:numPr>
                <w:ilvl w:val="0"/>
                <w:numId w:val="82"/>
              </w:numPr>
              <w:spacing w:line="140" w:lineRule="exact"/>
              <w:rPr>
                <w:sz w:val="15"/>
                <w:szCs w:val="15"/>
              </w:rPr>
            </w:pPr>
            <w:r w:rsidRPr="00F479AC">
              <w:rPr>
                <w:sz w:val="15"/>
                <w:szCs w:val="15"/>
              </w:rPr>
              <w:t>Risk model for alerts</w:t>
            </w:r>
          </w:p>
          <w:p w14:paraId="18700479" w14:textId="77777777" w:rsidR="009A64AB" w:rsidRPr="00F479AC" w:rsidRDefault="009A64AB" w:rsidP="002C7238">
            <w:pPr>
              <w:pStyle w:val="a9"/>
              <w:numPr>
                <w:ilvl w:val="0"/>
                <w:numId w:val="82"/>
              </w:numPr>
              <w:spacing w:line="140" w:lineRule="exact"/>
              <w:rPr>
                <w:sz w:val="15"/>
                <w:szCs w:val="15"/>
              </w:rPr>
            </w:pPr>
            <w:r w:rsidRPr="00F479AC">
              <w:rPr>
                <w:sz w:val="15"/>
                <w:szCs w:val="15"/>
              </w:rPr>
              <w:t>Automated self-care advice</w:t>
            </w:r>
          </w:p>
          <w:p w14:paraId="1C6851AD" w14:textId="77777777" w:rsidR="009A64AB" w:rsidRPr="00F479AC" w:rsidRDefault="009A64AB" w:rsidP="002C7238">
            <w:pPr>
              <w:spacing w:line="140" w:lineRule="exact"/>
              <w:rPr>
                <w:b/>
                <w:bCs/>
                <w:sz w:val="15"/>
                <w:szCs w:val="15"/>
              </w:rPr>
            </w:pPr>
            <w:r w:rsidRPr="00F479AC">
              <w:rPr>
                <w:b/>
                <w:bCs/>
                <w:sz w:val="15"/>
                <w:szCs w:val="15"/>
              </w:rPr>
              <w:t>Symptom monitored</w:t>
            </w:r>
          </w:p>
          <w:p w14:paraId="69122AC5" w14:textId="77777777" w:rsidR="009A64AB" w:rsidRPr="00F479AC" w:rsidRDefault="009A64AB" w:rsidP="002C7238">
            <w:pPr>
              <w:spacing w:line="140" w:lineRule="exact"/>
              <w:rPr>
                <w:sz w:val="15"/>
                <w:szCs w:val="15"/>
              </w:rPr>
            </w:pPr>
            <w:r w:rsidRPr="00F479AC">
              <w:rPr>
                <w:b/>
                <w:bCs/>
                <w:sz w:val="15"/>
                <w:szCs w:val="15"/>
              </w:rPr>
              <w:t>NA</w:t>
            </w:r>
          </w:p>
        </w:tc>
        <w:tc>
          <w:tcPr>
            <w:tcW w:w="1152" w:type="pct"/>
            <w:tcBorders>
              <w:top w:val="nil"/>
              <w:bottom w:val="nil"/>
            </w:tcBorders>
          </w:tcPr>
          <w:p w14:paraId="78FFA7FF" w14:textId="77777777" w:rsidR="009A64AB" w:rsidRPr="00F479AC" w:rsidRDefault="009A64AB" w:rsidP="002C7238">
            <w:pPr>
              <w:pStyle w:val="a9"/>
              <w:numPr>
                <w:ilvl w:val="0"/>
                <w:numId w:val="79"/>
              </w:numPr>
              <w:spacing w:line="140" w:lineRule="exact"/>
              <w:rPr>
                <w:sz w:val="15"/>
                <w:szCs w:val="15"/>
              </w:rPr>
            </w:pPr>
            <w:r w:rsidRPr="00F479AC">
              <w:rPr>
                <w:sz w:val="15"/>
                <w:szCs w:val="15"/>
              </w:rPr>
              <w:t>Clinician leading.</w:t>
            </w:r>
          </w:p>
          <w:p w14:paraId="02DCD914" w14:textId="77777777" w:rsidR="009A64AB" w:rsidRPr="00F479AC" w:rsidRDefault="009A64AB" w:rsidP="002C7238">
            <w:pPr>
              <w:pStyle w:val="a9"/>
              <w:numPr>
                <w:ilvl w:val="0"/>
                <w:numId w:val="79"/>
              </w:numPr>
              <w:spacing w:line="140" w:lineRule="exact"/>
              <w:rPr>
                <w:sz w:val="15"/>
                <w:szCs w:val="15"/>
              </w:rPr>
            </w:pPr>
            <w:r w:rsidRPr="00F479AC">
              <w:rPr>
                <w:sz w:val="15"/>
                <w:szCs w:val="15"/>
              </w:rPr>
              <w:t>Patient symptom input</w:t>
            </w:r>
          </w:p>
          <w:p w14:paraId="6D8075E8" w14:textId="77777777" w:rsidR="009A64AB" w:rsidRPr="00F479AC" w:rsidRDefault="009A64AB" w:rsidP="002C7238">
            <w:pPr>
              <w:pStyle w:val="a9"/>
              <w:numPr>
                <w:ilvl w:val="0"/>
                <w:numId w:val="79"/>
              </w:numPr>
              <w:spacing w:line="140" w:lineRule="exact"/>
              <w:rPr>
                <w:sz w:val="15"/>
                <w:szCs w:val="15"/>
              </w:rPr>
            </w:pPr>
            <w:r w:rsidRPr="00F479AC">
              <w:rPr>
                <w:sz w:val="15"/>
                <w:szCs w:val="15"/>
              </w:rPr>
              <w:t>Real-time data to server</w:t>
            </w:r>
          </w:p>
          <w:p w14:paraId="74383479" w14:textId="77777777" w:rsidR="009A64AB" w:rsidRPr="00F479AC" w:rsidRDefault="009A64AB" w:rsidP="002C7238">
            <w:pPr>
              <w:pStyle w:val="a9"/>
              <w:numPr>
                <w:ilvl w:val="0"/>
                <w:numId w:val="79"/>
              </w:numPr>
              <w:spacing w:line="140" w:lineRule="exact"/>
              <w:rPr>
                <w:sz w:val="15"/>
                <w:szCs w:val="15"/>
              </w:rPr>
            </w:pPr>
            <w:r w:rsidRPr="00F479AC">
              <w:rPr>
                <w:sz w:val="15"/>
                <w:szCs w:val="15"/>
              </w:rPr>
              <w:t>Risk analysis</w:t>
            </w:r>
          </w:p>
          <w:p w14:paraId="2B420C01" w14:textId="77777777" w:rsidR="009A64AB" w:rsidRPr="00F479AC" w:rsidRDefault="009A64AB" w:rsidP="002C7238">
            <w:pPr>
              <w:pStyle w:val="a9"/>
              <w:numPr>
                <w:ilvl w:val="0"/>
                <w:numId w:val="79"/>
              </w:numPr>
              <w:spacing w:line="140" w:lineRule="exact"/>
              <w:rPr>
                <w:sz w:val="15"/>
                <w:szCs w:val="15"/>
              </w:rPr>
            </w:pPr>
            <w:r w:rsidRPr="00F479AC">
              <w:rPr>
                <w:sz w:val="15"/>
                <w:szCs w:val="15"/>
              </w:rPr>
              <w:t>Self-care advice to patient + alerts to clinicians</w:t>
            </w:r>
          </w:p>
          <w:p w14:paraId="1FD35A8E" w14:textId="77777777" w:rsidR="009A64AB" w:rsidRPr="00F479AC" w:rsidRDefault="009A64AB" w:rsidP="002C7238">
            <w:pPr>
              <w:pStyle w:val="a9"/>
              <w:numPr>
                <w:ilvl w:val="0"/>
                <w:numId w:val="79"/>
              </w:numPr>
              <w:spacing w:line="140" w:lineRule="exact"/>
              <w:rPr>
                <w:sz w:val="15"/>
                <w:szCs w:val="15"/>
              </w:rPr>
            </w:pPr>
            <w:r w:rsidRPr="00F479AC">
              <w:rPr>
                <w:sz w:val="15"/>
                <w:szCs w:val="15"/>
              </w:rPr>
              <w:t>Clinician response</w:t>
            </w:r>
          </w:p>
          <w:p w14:paraId="0A45CB69" w14:textId="77777777" w:rsidR="009A64AB" w:rsidRPr="00F479AC" w:rsidRDefault="009A64AB" w:rsidP="002C7238">
            <w:pPr>
              <w:spacing w:line="140" w:lineRule="exact"/>
              <w:rPr>
                <w:sz w:val="15"/>
                <w:szCs w:val="15"/>
              </w:rPr>
            </w:pPr>
            <w:r w:rsidRPr="00F479AC">
              <w:rPr>
                <w:sz w:val="15"/>
                <w:szCs w:val="15"/>
              </w:rPr>
              <w:t>Monitor duration</w:t>
            </w:r>
          </w:p>
          <w:p w14:paraId="32993C1C" w14:textId="77777777" w:rsidR="009A64AB" w:rsidRPr="00F479AC" w:rsidRDefault="009A64AB" w:rsidP="002C7238">
            <w:pPr>
              <w:pStyle w:val="a9"/>
              <w:numPr>
                <w:ilvl w:val="0"/>
                <w:numId w:val="79"/>
              </w:numPr>
              <w:spacing w:line="140" w:lineRule="exact"/>
              <w:rPr>
                <w:sz w:val="15"/>
                <w:szCs w:val="15"/>
              </w:rPr>
            </w:pPr>
            <w:r w:rsidRPr="00F479AC">
              <w:rPr>
                <w:sz w:val="15"/>
                <w:szCs w:val="15"/>
              </w:rPr>
              <w:t>Daily (at home, 9 AM-5 PM)</w:t>
            </w:r>
          </w:p>
          <w:p w14:paraId="3BA3C428" w14:textId="77777777" w:rsidR="009A64AB" w:rsidRPr="00F479AC" w:rsidRDefault="009A64AB" w:rsidP="002C7238">
            <w:pPr>
              <w:pStyle w:val="a9"/>
              <w:numPr>
                <w:ilvl w:val="0"/>
                <w:numId w:val="79"/>
              </w:numPr>
              <w:spacing w:line="140" w:lineRule="exact"/>
              <w:rPr>
                <w:sz w:val="15"/>
                <w:szCs w:val="15"/>
              </w:rPr>
            </w:pPr>
            <w:r w:rsidRPr="00F479AC">
              <w:rPr>
                <w:sz w:val="15"/>
                <w:szCs w:val="15"/>
              </w:rPr>
              <w:t>For the duration of the radiotherapy treatment and one month post-treatment</w:t>
            </w:r>
          </w:p>
        </w:tc>
        <w:tc>
          <w:tcPr>
            <w:tcW w:w="906" w:type="pct"/>
            <w:tcBorders>
              <w:top w:val="nil"/>
              <w:bottom w:val="nil"/>
            </w:tcBorders>
          </w:tcPr>
          <w:p w14:paraId="14A8FF09" w14:textId="77777777" w:rsidR="009A64AB" w:rsidRPr="00F479AC" w:rsidRDefault="009A64AB" w:rsidP="002C7238">
            <w:pPr>
              <w:spacing w:line="140" w:lineRule="exact"/>
              <w:rPr>
                <w:sz w:val="15"/>
                <w:szCs w:val="15"/>
              </w:rPr>
            </w:pPr>
            <w:r w:rsidRPr="00F479AC">
              <w:rPr>
                <w:sz w:val="15"/>
                <w:szCs w:val="15"/>
              </w:rPr>
              <w:t>Primary Outcome</w:t>
            </w:r>
          </w:p>
          <w:p w14:paraId="324CC134" w14:textId="77777777" w:rsidR="009A64AB" w:rsidRPr="00F479AC" w:rsidRDefault="009A64AB" w:rsidP="002C7238">
            <w:pPr>
              <w:pStyle w:val="a9"/>
              <w:numPr>
                <w:ilvl w:val="0"/>
                <w:numId w:val="76"/>
              </w:numPr>
              <w:spacing w:line="140" w:lineRule="exact"/>
              <w:rPr>
                <w:sz w:val="15"/>
                <w:szCs w:val="15"/>
              </w:rPr>
            </w:pPr>
            <w:r w:rsidRPr="00F479AC">
              <w:rPr>
                <w:sz w:val="15"/>
                <w:szCs w:val="15"/>
              </w:rPr>
              <w:t>Feasibility and acceptability of ASyMS-R</w:t>
            </w:r>
          </w:p>
          <w:p w14:paraId="459CC5ED" w14:textId="77777777" w:rsidR="009A64AB" w:rsidRPr="00F479AC" w:rsidRDefault="009A64AB" w:rsidP="002C7238">
            <w:pPr>
              <w:spacing w:line="140" w:lineRule="exact"/>
              <w:rPr>
                <w:sz w:val="15"/>
                <w:szCs w:val="15"/>
              </w:rPr>
            </w:pPr>
            <w:r w:rsidRPr="00F479AC">
              <w:rPr>
                <w:sz w:val="15"/>
                <w:szCs w:val="15"/>
              </w:rPr>
              <w:t>Secondary Outcome</w:t>
            </w:r>
          </w:p>
          <w:p w14:paraId="2A61ED5D" w14:textId="77777777" w:rsidR="009A64AB" w:rsidRPr="00F479AC" w:rsidRDefault="009A64AB" w:rsidP="002C7238">
            <w:pPr>
              <w:pStyle w:val="a9"/>
              <w:numPr>
                <w:ilvl w:val="0"/>
                <w:numId w:val="76"/>
              </w:numPr>
              <w:spacing w:line="140" w:lineRule="exact"/>
              <w:rPr>
                <w:sz w:val="15"/>
                <w:szCs w:val="15"/>
              </w:rPr>
            </w:pPr>
            <w:r w:rsidRPr="00F479AC">
              <w:rPr>
                <w:sz w:val="15"/>
                <w:szCs w:val="15"/>
              </w:rPr>
              <w:t>Changes in anxiety (STAI-Y)</w:t>
            </w:r>
          </w:p>
          <w:p w14:paraId="09DBE194" w14:textId="77777777" w:rsidR="009A64AB" w:rsidRPr="00F479AC" w:rsidRDefault="009A64AB" w:rsidP="002C7238">
            <w:pPr>
              <w:pStyle w:val="a9"/>
              <w:numPr>
                <w:ilvl w:val="0"/>
                <w:numId w:val="76"/>
              </w:numPr>
              <w:spacing w:line="140" w:lineRule="exact"/>
              <w:rPr>
                <w:sz w:val="15"/>
                <w:szCs w:val="15"/>
              </w:rPr>
            </w:pPr>
            <w:r w:rsidRPr="00F479AC">
              <w:rPr>
                <w:sz w:val="15"/>
                <w:szCs w:val="15"/>
              </w:rPr>
              <w:t>Self-care self-efficacy (SUPPH-29)</w:t>
            </w:r>
          </w:p>
          <w:p w14:paraId="5369A79B" w14:textId="77777777" w:rsidR="009A64AB" w:rsidRPr="00F479AC" w:rsidRDefault="009A64AB" w:rsidP="002C7238">
            <w:pPr>
              <w:pStyle w:val="a9"/>
              <w:numPr>
                <w:ilvl w:val="0"/>
                <w:numId w:val="76"/>
              </w:numPr>
              <w:spacing w:line="140" w:lineRule="exact"/>
              <w:rPr>
                <w:sz w:val="15"/>
                <w:szCs w:val="15"/>
              </w:rPr>
            </w:pPr>
            <w:r w:rsidRPr="00F479AC">
              <w:rPr>
                <w:sz w:val="15"/>
                <w:szCs w:val="15"/>
              </w:rPr>
              <w:t>Well-being/quality of life (FACT-L)</w:t>
            </w:r>
          </w:p>
          <w:p w14:paraId="174FD208" w14:textId="77777777" w:rsidR="009A64AB" w:rsidRPr="00F479AC" w:rsidRDefault="009A64AB" w:rsidP="002C7238">
            <w:pPr>
              <w:pStyle w:val="a9"/>
              <w:numPr>
                <w:ilvl w:val="0"/>
                <w:numId w:val="76"/>
              </w:numPr>
              <w:spacing w:line="140" w:lineRule="exact"/>
              <w:rPr>
                <w:sz w:val="15"/>
                <w:szCs w:val="15"/>
              </w:rPr>
            </w:pPr>
            <w:r w:rsidRPr="00F479AC">
              <w:rPr>
                <w:sz w:val="15"/>
                <w:szCs w:val="15"/>
              </w:rPr>
              <w:t>Physical symptom distress (ESAS)</w:t>
            </w:r>
          </w:p>
        </w:tc>
        <w:tc>
          <w:tcPr>
            <w:tcW w:w="1352" w:type="pct"/>
            <w:tcBorders>
              <w:top w:val="nil"/>
              <w:bottom w:val="nil"/>
            </w:tcBorders>
          </w:tcPr>
          <w:p w14:paraId="6C3945E2" w14:textId="77777777" w:rsidR="009A64AB" w:rsidRPr="00F479AC" w:rsidRDefault="009A64AB" w:rsidP="002C7238">
            <w:pPr>
              <w:pStyle w:val="a9"/>
              <w:numPr>
                <w:ilvl w:val="0"/>
                <w:numId w:val="76"/>
              </w:numPr>
              <w:spacing w:line="140" w:lineRule="exact"/>
              <w:rPr>
                <w:sz w:val="15"/>
                <w:szCs w:val="15"/>
              </w:rPr>
            </w:pPr>
            <w:r w:rsidRPr="00F479AC">
              <w:rPr>
                <w:sz w:val="15"/>
                <w:szCs w:val="15"/>
              </w:rPr>
              <w:t>Clinical improvements in anxiety, drowsiness, and self-efficacy in self-care were observed.</w:t>
            </w:r>
          </w:p>
          <w:p w14:paraId="6C3AEC28" w14:textId="77777777" w:rsidR="009A64AB" w:rsidRPr="00F479AC" w:rsidRDefault="009A64AB" w:rsidP="002C7238">
            <w:pPr>
              <w:pStyle w:val="a9"/>
              <w:numPr>
                <w:ilvl w:val="0"/>
                <w:numId w:val="76"/>
              </w:numPr>
              <w:spacing w:line="140" w:lineRule="exact"/>
              <w:rPr>
                <w:sz w:val="15"/>
                <w:szCs w:val="15"/>
              </w:rPr>
            </w:pPr>
            <w:r w:rsidRPr="00F479AC">
              <w:rPr>
                <w:sz w:val="15"/>
                <w:szCs w:val="15"/>
              </w:rPr>
              <w:t>System perceived as positive and effective based on qualitative interviews.</w:t>
            </w:r>
          </w:p>
        </w:tc>
      </w:tr>
      <w:tr w:rsidR="009A64AB" w:rsidRPr="00F479AC" w14:paraId="7F257296" w14:textId="77777777" w:rsidTr="002C7238">
        <w:tc>
          <w:tcPr>
            <w:tcW w:w="384" w:type="pct"/>
            <w:tcBorders>
              <w:top w:val="nil"/>
              <w:bottom w:val="single" w:sz="4" w:space="0" w:color="auto"/>
            </w:tcBorders>
          </w:tcPr>
          <w:p w14:paraId="4C6E87A7" w14:textId="14200E46" w:rsidR="009A64AB" w:rsidRPr="00F479AC" w:rsidRDefault="009A64AB" w:rsidP="002C7238">
            <w:pPr>
              <w:spacing w:line="140" w:lineRule="exact"/>
              <w:rPr>
                <w:sz w:val="15"/>
                <w:szCs w:val="15"/>
              </w:rPr>
            </w:pPr>
            <w:r w:rsidRPr="00F479AC">
              <w:rPr>
                <w:sz w:val="15"/>
                <w:szCs w:val="15"/>
              </w:rPr>
              <w:t xml:space="preserve">Yount </w:t>
            </w:r>
            <w:r w:rsidRPr="00F479AC">
              <w:rPr>
                <w:sz w:val="15"/>
                <w:szCs w:val="15"/>
              </w:rPr>
              <w:fldChar w:fldCharType="begin"/>
            </w:r>
            <w:r>
              <w:rPr>
                <w:sz w:val="15"/>
                <w:szCs w:val="15"/>
              </w:rPr>
              <w:instrText xml:space="preserve"> ADDIN ZOTERO_ITEM CSL_CITATION {"citationID":"aebbshaqef","properties":{"formattedCitation":"[37]","plainCitation":"[37]","noteIndex":0},"citationItems":[{"id":4241,"uris":["http://zotero.org/users/11469879/items/38EHK228"],"itemData":{"id":4241,"type":"article-journal","abstract":"Objectives. To evaluate the ef</w:instrText>
            </w:r>
            <w:r>
              <w:rPr>
                <w:rFonts w:cs="Times New Roman"/>
                <w:sz w:val="15"/>
                <w:szCs w:val="15"/>
              </w:rPr>
              <w:instrText>ﬁ</w:instrText>
            </w:r>
            <w:r>
              <w:rPr>
                <w:sz w:val="15"/>
                <w:szCs w:val="15"/>
              </w:rPr>
              <w:instrText xml:space="preserve">cacy of technology-based symptom monitoring and reporting in reducing symptom burden in patients with advanced lung cancer.\nMethods. This was a prospective, multisite, randomized controlled trial. Two hundred </w:instrText>
            </w:r>
            <w:r>
              <w:rPr>
                <w:rFonts w:cs="Times New Roman"/>
                <w:sz w:val="15"/>
                <w:szCs w:val="15"/>
              </w:rPr>
              <w:instrText>ﬁ</w:instrText>
            </w:r>
            <w:r>
              <w:rPr>
                <w:sz w:val="15"/>
                <w:szCs w:val="15"/>
              </w:rPr>
              <w:instrText>fty-three patients were enrolled at three sites and randomized to monitoring and reporting (MR) or monitoring alone (MA). Patients completed questionnaires at baseline, 3, 6, 9, and 12 weeks and symptom surveys via interactive voice response weekly for 12 weeks. MR patients’ clinically signi</w:instrText>
            </w:r>
            <w:r>
              <w:rPr>
                <w:rFonts w:cs="Times New Roman"/>
                <w:sz w:val="15"/>
                <w:szCs w:val="15"/>
              </w:rPr>
              <w:instrText>ﬁ</w:instrText>
            </w:r>
            <w:r>
              <w:rPr>
                <w:sz w:val="15"/>
                <w:szCs w:val="15"/>
              </w:rPr>
              <w:instrText>cant symptom scores generated an e-mail alert to the site nurse for management. The primary endpoint was overall symptom burden; secondary endpoints included HRQL, treatment satisfaction, symptom management barriers, and self-ef</w:instrText>
            </w:r>
            <w:r>
              <w:rPr>
                <w:rFonts w:cs="Times New Roman"/>
                <w:sz w:val="15"/>
                <w:szCs w:val="15"/>
              </w:rPr>
              <w:instrText>ﬁ</w:instrText>
            </w:r>
            <w:r>
              <w:rPr>
                <w:sz w:val="15"/>
                <w:szCs w:val="15"/>
              </w:rPr>
              <w:instrText>cacy.\nResults. This randomized controlled trial failed to demonstrate ef</w:instrText>
            </w:r>
            <w:r>
              <w:rPr>
                <w:rFonts w:cs="Times New Roman"/>
                <w:sz w:val="15"/>
                <w:szCs w:val="15"/>
              </w:rPr>
              <w:instrText>ﬁ</w:instrText>
            </w:r>
            <w:r>
              <w:rPr>
                <w:sz w:val="15"/>
                <w:szCs w:val="15"/>
              </w:rPr>
              <w:instrText>cacy of symptom monitoring and reporting in reducing symptom burden compared with monitoring alone in lung cancer. HRQL declined over 12 weeks in both groups (P &lt; 0.006 to P &lt; 0.025); at week 12, treatment satisfaction was higher in MA than MR patients (P &lt; 0.012, P &lt; 0.027). Adherence to weekly calls was good (82%) and patient satisfaction was high.\nConclusion. Feasibility of using a technology-based system for systematic symptom monitoring in advanced lung cancer patients was demonstrated. Future research should focus on identifying patients most likely to bene</w:instrText>
            </w:r>
            <w:r>
              <w:rPr>
                <w:rFonts w:cs="Times New Roman"/>
                <w:sz w:val="15"/>
                <w:szCs w:val="15"/>
              </w:rPr>
              <w:instrText>ﬁ</w:instrText>
            </w:r>
            <w:r>
              <w:rPr>
                <w:sz w:val="15"/>
                <w:szCs w:val="15"/>
              </w:rPr>
              <w:instrText xml:space="preserve">t and other","container-title":"Journal of Pain and Symptom Management","DOI":"10.1016/j.jpainsymman.2013.07.013","ISSN":"08853924","issue":"6","journalAbbreviation":"Journal of Pain and Symptom Management","language":"en","license":"https://www.elsevier.com/tdm/userlicense/1.0/","page":"973-989","source":"DOI.org (Crossref)","title":"A Randomized Trial of Weekly Symptom Telemonitoring in Advanced Lung Cancer","volume":"47","author":[{"family":"Yount","given":"Susan E."},{"family":"Rothrock","given":"Nan"},{"family":"Bass","given":"Michael"},{"family":"Beaumont","given":"Jennifer L."},{"family":"Pach","given":"Deborah"},{"family":"Lad","given":"Thomas"},{"family":"Patel","given":"Jyoti"},{"family":"Corona","given":"Maria"},{"family":"Weiland","given":"Rebecca"},{"family":"Del Ciello","given":"Katherine"},{"family":"Cella","given":"David"}],"issued":{"date-parts":[["2014",6]]}}}],"schema":"https://github.com/citation-style-language/schema/raw/master/csl-citation.json"} </w:instrText>
            </w:r>
            <w:r w:rsidRPr="00F479AC">
              <w:rPr>
                <w:sz w:val="15"/>
                <w:szCs w:val="15"/>
              </w:rPr>
              <w:fldChar w:fldCharType="separate"/>
            </w:r>
            <w:r>
              <w:rPr>
                <w:rFonts w:cs="Times New Roman"/>
                <w:kern w:val="0"/>
                <w:sz w:val="15"/>
              </w:rPr>
              <w:t>[37]</w:t>
            </w:r>
            <w:r w:rsidRPr="00F479AC">
              <w:rPr>
                <w:sz w:val="15"/>
                <w:szCs w:val="15"/>
              </w:rPr>
              <w:fldChar w:fldCharType="end"/>
            </w:r>
          </w:p>
          <w:p w14:paraId="4756F95E" w14:textId="77777777" w:rsidR="009A64AB" w:rsidRPr="00F479AC" w:rsidRDefault="009A64AB" w:rsidP="002C7238">
            <w:pPr>
              <w:spacing w:line="140" w:lineRule="exact"/>
              <w:rPr>
                <w:sz w:val="15"/>
                <w:szCs w:val="15"/>
              </w:rPr>
            </w:pPr>
            <w:r w:rsidRPr="00F479AC">
              <w:rPr>
                <w:sz w:val="15"/>
                <w:szCs w:val="15"/>
              </w:rPr>
              <w:t>2014</w:t>
            </w:r>
          </w:p>
          <w:p w14:paraId="6EA973F8" w14:textId="77777777" w:rsidR="009A64AB" w:rsidRPr="00F479AC" w:rsidRDefault="009A64AB" w:rsidP="002C7238">
            <w:pPr>
              <w:pStyle w:val="a9"/>
              <w:numPr>
                <w:ilvl w:val="0"/>
                <w:numId w:val="143"/>
              </w:numPr>
              <w:spacing w:line="140" w:lineRule="exact"/>
              <w:rPr>
                <w:sz w:val="15"/>
                <w:szCs w:val="15"/>
              </w:rPr>
            </w:pPr>
            <w:r w:rsidRPr="00F479AC">
              <w:rPr>
                <w:sz w:val="15"/>
                <w:szCs w:val="15"/>
              </w:rPr>
              <w:t>USA</w:t>
            </w:r>
          </w:p>
          <w:p w14:paraId="75D2F5B7" w14:textId="77777777" w:rsidR="009A64AB" w:rsidRPr="00F479AC" w:rsidRDefault="009A64AB" w:rsidP="002C7238">
            <w:pPr>
              <w:pStyle w:val="a9"/>
              <w:numPr>
                <w:ilvl w:val="0"/>
                <w:numId w:val="143"/>
              </w:numPr>
              <w:spacing w:line="140" w:lineRule="exact"/>
              <w:rPr>
                <w:sz w:val="15"/>
                <w:szCs w:val="15"/>
              </w:rPr>
            </w:pPr>
            <w:r w:rsidRPr="00F479AC">
              <w:rPr>
                <w:sz w:val="15"/>
                <w:szCs w:val="15"/>
              </w:rPr>
              <w:t>RCT</w:t>
            </w:r>
          </w:p>
          <w:p w14:paraId="39295AA7" w14:textId="77777777" w:rsidR="009A64AB" w:rsidRPr="00F479AC" w:rsidRDefault="009A64AB" w:rsidP="002C7238">
            <w:pPr>
              <w:spacing w:line="140" w:lineRule="exact"/>
              <w:rPr>
                <w:sz w:val="15"/>
                <w:szCs w:val="15"/>
              </w:rPr>
            </w:pPr>
            <w:r w:rsidRPr="00F479AC">
              <w:rPr>
                <w:sz w:val="15"/>
                <w:szCs w:val="15"/>
              </w:rPr>
              <w:t>Outpatient clinic</w:t>
            </w:r>
          </w:p>
        </w:tc>
        <w:tc>
          <w:tcPr>
            <w:tcW w:w="573" w:type="pct"/>
            <w:tcBorders>
              <w:top w:val="nil"/>
              <w:bottom w:val="single" w:sz="4" w:space="0" w:color="auto"/>
            </w:tcBorders>
          </w:tcPr>
          <w:p w14:paraId="0287852D" w14:textId="77777777" w:rsidR="009A64AB" w:rsidRPr="00F479AC" w:rsidRDefault="009A64AB" w:rsidP="002C7238">
            <w:pPr>
              <w:spacing w:line="140" w:lineRule="exact"/>
              <w:rPr>
                <w:sz w:val="15"/>
                <w:szCs w:val="15"/>
              </w:rPr>
            </w:pPr>
            <w:r w:rsidRPr="00F479AC">
              <w:rPr>
                <w:sz w:val="15"/>
                <w:szCs w:val="15"/>
              </w:rPr>
              <w:t>Pop: N=253</w:t>
            </w:r>
          </w:p>
          <w:p w14:paraId="240CADEC" w14:textId="77777777" w:rsidR="009A64AB" w:rsidRPr="00F479AC" w:rsidRDefault="009A64AB" w:rsidP="002C7238">
            <w:pPr>
              <w:spacing w:line="140" w:lineRule="exact"/>
              <w:rPr>
                <w:sz w:val="15"/>
                <w:szCs w:val="15"/>
              </w:rPr>
            </w:pPr>
            <w:r w:rsidRPr="00F479AC">
              <w:rPr>
                <w:sz w:val="15"/>
                <w:szCs w:val="15"/>
              </w:rPr>
              <w:t xml:space="preserve">Age: </w:t>
            </w:r>
          </w:p>
          <w:p w14:paraId="1578EE69" w14:textId="77777777" w:rsidR="009A64AB" w:rsidRPr="00F479AC" w:rsidRDefault="009A64AB" w:rsidP="002C7238">
            <w:pPr>
              <w:pStyle w:val="a9"/>
              <w:numPr>
                <w:ilvl w:val="0"/>
                <w:numId w:val="87"/>
              </w:numPr>
              <w:spacing w:line="140" w:lineRule="exact"/>
              <w:rPr>
                <w:sz w:val="15"/>
                <w:szCs w:val="15"/>
              </w:rPr>
            </w:pPr>
            <w:r w:rsidRPr="00F479AC">
              <w:rPr>
                <w:sz w:val="15"/>
                <w:szCs w:val="15"/>
              </w:rPr>
              <w:t>IG (Mean=61)</w:t>
            </w:r>
          </w:p>
          <w:p w14:paraId="5B5EFB0C" w14:textId="77777777" w:rsidR="009A64AB" w:rsidRPr="00F479AC" w:rsidRDefault="009A64AB" w:rsidP="002C7238">
            <w:pPr>
              <w:pStyle w:val="a9"/>
              <w:numPr>
                <w:ilvl w:val="0"/>
                <w:numId w:val="87"/>
              </w:numPr>
              <w:spacing w:line="140" w:lineRule="exact"/>
              <w:rPr>
                <w:sz w:val="15"/>
                <w:szCs w:val="15"/>
              </w:rPr>
            </w:pPr>
            <w:r w:rsidRPr="00F479AC">
              <w:rPr>
                <w:sz w:val="15"/>
                <w:szCs w:val="15"/>
              </w:rPr>
              <w:t>CG (Mean=60.2)</w:t>
            </w:r>
          </w:p>
          <w:p w14:paraId="65D1F172" w14:textId="77777777" w:rsidR="009A64AB" w:rsidRPr="00F479AC" w:rsidRDefault="009A64AB" w:rsidP="002C7238">
            <w:pPr>
              <w:spacing w:line="140" w:lineRule="exact"/>
              <w:rPr>
                <w:sz w:val="15"/>
                <w:szCs w:val="15"/>
              </w:rPr>
            </w:pPr>
            <w:r w:rsidRPr="00F479AC">
              <w:rPr>
                <w:sz w:val="15"/>
                <w:szCs w:val="15"/>
              </w:rPr>
              <w:t>Gender:</w:t>
            </w:r>
          </w:p>
          <w:p w14:paraId="42288672" w14:textId="77777777" w:rsidR="009A64AB" w:rsidRPr="00F479AC" w:rsidRDefault="009A64AB" w:rsidP="002C7238">
            <w:pPr>
              <w:pStyle w:val="a9"/>
              <w:numPr>
                <w:ilvl w:val="0"/>
                <w:numId w:val="88"/>
              </w:numPr>
              <w:spacing w:line="140" w:lineRule="exact"/>
              <w:rPr>
                <w:sz w:val="15"/>
                <w:szCs w:val="15"/>
              </w:rPr>
            </w:pPr>
            <w:r w:rsidRPr="00F479AC">
              <w:rPr>
                <w:sz w:val="15"/>
                <w:szCs w:val="15"/>
              </w:rPr>
              <w:t>IG (Male N=57, 22%)</w:t>
            </w:r>
          </w:p>
          <w:p w14:paraId="27BA89B3" w14:textId="77777777" w:rsidR="009A64AB" w:rsidRPr="00F479AC" w:rsidRDefault="009A64AB" w:rsidP="002C7238">
            <w:pPr>
              <w:pStyle w:val="a9"/>
              <w:numPr>
                <w:ilvl w:val="0"/>
                <w:numId w:val="88"/>
              </w:numPr>
              <w:spacing w:line="140" w:lineRule="exact"/>
              <w:rPr>
                <w:sz w:val="15"/>
                <w:szCs w:val="15"/>
              </w:rPr>
            </w:pPr>
            <w:r w:rsidRPr="00F479AC">
              <w:rPr>
                <w:sz w:val="15"/>
                <w:szCs w:val="15"/>
              </w:rPr>
              <w:t>CG (Male N=68, 26%)</w:t>
            </w:r>
          </w:p>
          <w:p w14:paraId="3A415A0A" w14:textId="77777777" w:rsidR="009A64AB" w:rsidRPr="00F479AC" w:rsidRDefault="009A64AB" w:rsidP="002C7238">
            <w:pPr>
              <w:spacing w:line="140" w:lineRule="exact"/>
              <w:rPr>
                <w:sz w:val="15"/>
                <w:szCs w:val="15"/>
              </w:rPr>
            </w:pPr>
            <w:r w:rsidRPr="00F479AC">
              <w:rPr>
                <w:sz w:val="15"/>
                <w:szCs w:val="15"/>
              </w:rPr>
              <w:t>Type</w:t>
            </w:r>
          </w:p>
          <w:p w14:paraId="78280C71" w14:textId="77777777" w:rsidR="009A64AB" w:rsidRPr="00F479AC" w:rsidRDefault="009A64AB" w:rsidP="002C7238">
            <w:pPr>
              <w:pStyle w:val="a9"/>
              <w:numPr>
                <w:ilvl w:val="0"/>
                <w:numId w:val="89"/>
              </w:numPr>
              <w:spacing w:line="140" w:lineRule="exact"/>
              <w:rPr>
                <w:sz w:val="15"/>
                <w:szCs w:val="15"/>
              </w:rPr>
            </w:pPr>
            <w:r w:rsidRPr="00F479AC">
              <w:rPr>
                <w:sz w:val="15"/>
                <w:szCs w:val="15"/>
              </w:rPr>
              <w:t>Stages III or IV LC</w:t>
            </w:r>
          </w:p>
          <w:p w14:paraId="337250F3" w14:textId="77777777" w:rsidR="009A64AB" w:rsidRPr="00F479AC" w:rsidRDefault="009A64AB" w:rsidP="002C7238">
            <w:pPr>
              <w:spacing w:line="140" w:lineRule="exact"/>
              <w:rPr>
                <w:sz w:val="15"/>
                <w:szCs w:val="15"/>
              </w:rPr>
            </w:pPr>
            <w:r w:rsidRPr="00F479AC">
              <w:rPr>
                <w:sz w:val="15"/>
                <w:szCs w:val="15"/>
              </w:rPr>
              <w:t>On treatment;</w:t>
            </w:r>
          </w:p>
          <w:p w14:paraId="43984488" w14:textId="77777777" w:rsidR="009A64AB" w:rsidRPr="00F479AC" w:rsidRDefault="009A64AB" w:rsidP="002C7238">
            <w:pPr>
              <w:spacing w:line="140" w:lineRule="exact"/>
              <w:rPr>
                <w:sz w:val="15"/>
                <w:szCs w:val="15"/>
              </w:rPr>
            </w:pPr>
            <w:r w:rsidRPr="00F479AC">
              <w:rPr>
                <w:sz w:val="15"/>
                <w:szCs w:val="15"/>
              </w:rPr>
              <w:t>61%</w:t>
            </w:r>
          </w:p>
        </w:tc>
        <w:tc>
          <w:tcPr>
            <w:tcW w:w="633" w:type="pct"/>
            <w:tcBorders>
              <w:top w:val="nil"/>
              <w:bottom w:val="single" w:sz="4" w:space="0" w:color="auto"/>
            </w:tcBorders>
          </w:tcPr>
          <w:p w14:paraId="4389EF78" w14:textId="77777777" w:rsidR="009A64AB" w:rsidRPr="00F479AC" w:rsidRDefault="009A64AB" w:rsidP="002C7238">
            <w:pPr>
              <w:spacing w:line="140" w:lineRule="exact"/>
              <w:rPr>
                <w:b/>
                <w:bCs/>
                <w:sz w:val="15"/>
                <w:szCs w:val="15"/>
              </w:rPr>
            </w:pPr>
            <w:r w:rsidRPr="00F479AC">
              <w:rPr>
                <w:b/>
                <w:bCs/>
                <w:sz w:val="15"/>
                <w:szCs w:val="15"/>
              </w:rPr>
              <w:t>Telephone-based</w:t>
            </w:r>
          </w:p>
          <w:p w14:paraId="1DB4B52C" w14:textId="77777777" w:rsidR="009A64AB" w:rsidRPr="00F479AC" w:rsidRDefault="009A64AB" w:rsidP="002C7238">
            <w:pPr>
              <w:pStyle w:val="a9"/>
              <w:numPr>
                <w:ilvl w:val="0"/>
                <w:numId w:val="83"/>
              </w:numPr>
              <w:spacing w:line="140" w:lineRule="exact"/>
              <w:rPr>
                <w:sz w:val="15"/>
                <w:szCs w:val="15"/>
              </w:rPr>
            </w:pPr>
            <w:r w:rsidRPr="00F479AC">
              <w:rPr>
                <w:sz w:val="15"/>
                <w:szCs w:val="15"/>
              </w:rPr>
              <w:t>Weekly symptom telemonitoring via IVR</w:t>
            </w:r>
          </w:p>
          <w:p w14:paraId="38972603" w14:textId="77777777" w:rsidR="009A64AB" w:rsidRPr="00F479AC" w:rsidRDefault="009A64AB" w:rsidP="002C7238">
            <w:pPr>
              <w:pStyle w:val="a9"/>
              <w:numPr>
                <w:ilvl w:val="0"/>
                <w:numId w:val="83"/>
              </w:numPr>
              <w:spacing w:line="140" w:lineRule="exact"/>
              <w:rPr>
                <w:sz w:val="15"/>
                <w:szCs w:val="15"/>
              </w:rPr>
            </w:pPr>
            <w:r w:rsidRPr="00F479AC">
              <w:rPr>
                <w:sz w:val="15"/>
                <w:szCs w:val="15"/>
              </w:rPr>
              <w:t>Automated alerts to nurses for MR group</w:t>
            </w:r>
          </w:p>
          <w:p w14:paraId="199A1071" w14:textId="77777777" w:rsidR="009A64AB" w:rsidRPr="00F479AC" w:rsidRDefault="009A64AB" w:rsidP="002C7238">
            <w:pPr>
              <w:spacing w:line="140" w:lineRule="exact"/>
              <w:rPr>
                <w:sz w:val="15"/>
                <w:szCs w:val="15"/>
              </w:rPr>
            </w:pPr>
            <w:r w:rsidRPr="00F479AC">
              <w:rPr>
                <w:sz w:val="15"/>
                <w:szCs w:val="15"/>
              </w:rPr>
              <w:t>Longitudinal symptom graphs for MR group at clinic visits</w:t>
            </w:r>
          </w:p>
          <w:p w14:paraId="4675803D" w14:textId="77777777" w:rsidR="009A64AB" w:rsidRPr="00F479AC" w:rsidRDefault="009A64AB" w:rsidP="002C7238">
            <w:pPr>
              <w:spacing w:line="140" w:lineRule="exact"/>
              <w:rPr>
                <w:b/>
                <w:bCs/>
                <w:sz w:val="15"/>
                <w:szCs w:val="15"/>
              </w:rPr>
            </w:pPr>
            <w:r w:rsidRPr="00F479AC">
              <w:rPr>
                <w:b/>
                <w:bCs/>
                <w:sz w:val="15"/>
                <w:szCs w:val="15"/>
              </w:rPr>
              <w:t>Symptom monitored</w:t>
            </w:r>
          </w:p>
          <w:p w14:paraId="24C57F0D" w14:textId="77777777" w:rsidR="009A64AB" w:rsidRPr="00F479AC" w:rsidRDefault="009A64AB" w:rsidP="002C7238">
            <w:pPr>
              <w:pStyle w:val="a9"/>
              <w:numPr>
                <w:ilvl w:val="0"/>
                <w:numId w:val="177"/>
              </w:numPr>
              <w:spacing w:line="140" w:lineRule="exact"/>
              <w:rPr>
                <w:sz w:val="15"/>
                <w:szCs w:val="15"/>
              </w:rPr>
            </w:pPr>
            <w:r w:rsidRPr="00F479AC">
              <w:rPr>
                <w:rFonts w:hint="eastAsia"/>
                <w:sz w:val="15"/>
                <w:szCs w:val="15"/>
              </w:rPr>
              <w:t>C</w:t>
            </w:r>
            <w:r w:rsidRPr="00F479AC">
              <w:rPr>
                <w:sz w:val="15"/>
                <w:szCs w:val="15"/>
              </w:rPr>
              <w:t>ough, dyspnea, chest pain, pain, fatigue, appetite loss, weight loss, nausea/vomiting, HRQL satisfaction, general cancer symptoms, side‑effect bother</w:t>
            </w:r>
          </w:p>
          <w:p w14:paraId="47A7D5DC" w14:textId="77777777" w:rsidR="009A64AB" w:rsidRPr="00F479AC" w:rsidRDefault="009A64AB" w:rsidP="002C7238">
            <w:pPr>
              <w:pStyle w:val="a9"/>
              <w:numPr>
                <w:ilvl w:val="0"/>
                <w:numId w:val="177"/>
              </w:numPr>
              <w:spacing w:line="140" w:lineRule="exact"/>
              <w:rPr>
                <w:sz w:val="15"/>
                <w:szCs w:val="15"/>
              </w:rPr>
            </w:pPr>
            <w:r w:rsidRPr="00F479AC">
              <w:rPr>
                <w:sz w:val="15"/>
                <w:szCs w:val="15"/>
              </w:rPr>
              <w:t xml:space="preserve">Emotional distress </w:t>
            </w:r>
          </w:p>
        </w:tc>
        <w:tc>
          <w:tcPr>
            <w:tcW w:w="1152" w:type="pct"/>
            <w:tcBorders>
              <w:top w:val="nil"/>
              <w:bottom w:val="single" w:sz="4" w:space="0" w:color="auto"/>
            </w:tcBorders>
          </w:tcPr>
          <w:p w14:paraId="0CC44559" w14:textId="77777777" w:rsidR="009A64AB" w:rsidRPr="00F479AC" w:rsidRDefault="009A64AB" w:rsidP="002C7238">
            <w:pPr>
              <w:pStyle w:val="a9"/>
              <w:numPr>
                <w:ilvl w:val="0"/>
                <w:numId w:val="79"/>
              </w:numPr>
              <w:spacing w:line="140" w:lineRule="exact"/>
              <w:rPr>
                <w:sz w:val="15"/>
                <w:szCs w:val="15"/>
              </w:rPr>
            </w:pPr>
            <w:r w:rsidRPr="00F479AC">
              <w:rPr>
                <w:sz w:val="15"/>
                <w:szCs w:val="15"/>
              </w:rPr>
              <w:t>Nurse leading</w:t>
            </w:r>
          </w:p>
          <w:p w14:paraId="60A51470" w14:textId="77777777" w:rsidR="009A64AB" w:rsidRPr="00F479AC" w:rsidRDefault="009A64AB" w:rsidP="002C7238">
            <w:pPr>
              <w:pStyle w:val="a9"/>
              <w:numPr>
                <w:ilvl w:val="0"/>
                <w:numId w:val="79"/>
              </w:numPr>
              <w:spacing w:line="140" w:lineRule="exact"/>
              <w:rPr>
                <w:sz w:val="15"/>
                <w:szCs w:val="15"/>
              </w:rPr>
            </w:pPr>
            <w:r w:rsidRPr="00F479AC">
              <w:rPr>
                <w:sz w:val="15"/>
                <w:szCs w:val="15"/>
              </w:rPr>
              <w:t>Patients call weekly via IVR</w:t>
            </w:r>
          </w:p>
          <w:p w14:paraId="380DF3DD" w14:textId="77777777" w:rsidR="009A64AB" w:rsidRPr="00F479AC" w:rsidRDefault="009A64AB" w:rsidP="002C7238">
            <w:pPr>
              <w:pStyle w:val="a9"/>
              <w:numPr>
                <w:ilvl w:val="0"/>
                <w:numId w:val="79"/>
              </w:numPr>
              <w:spacing w:line="140" w:lineRule="exact"/>
              <w:rPr>
                <w:sz w:val="15"/>
                <w:szCs w:val="15"/>
              </w:rPr>
            </w:pPr>
            <w:r w:rsidRPr="00F479AC">
              <w:rPr>
                <w:sz w:val="15"/>
                <w:szCs w:val="15"/>
              </w:rPr>
              <w:t>Symptom scores recorded</w:t>
            </w:r>
          </w:p>
          <w:p w14:paraId="0A5143B3" w14:textId="77777777" w:rsidR="009A64AB" w:rsidRPr="00F479AC" w:rsidRDefault="009A64AB" w:rsidP="002C7238">
            <w:pPr>
              <w:pStyle w:val="a9"/>
              <w:numPr>
                <w:ilvl w:val="0"/>
                <w:numId w:val="79"/>
              </w:numPr>
              <w:spacing w:line="140" w:lineRule="exact"/>
              <w:rPr>
                <w:sz w:val="15"/>
                <w:szCs w:val="15"/>
              </w:rPr>
            </w:pPr>
            <w:r w:rsidRPr="00F479AC">
              <w:rPr>
                <w:sz w:val="15"/>
                <w:szCs w:val="15"/>
              </w:rPr>
              <w:t>MR group: alerts emailed to nurses for significant symptoms</w:t>
            </w:r>
          </w:p>
          <w:p w14:paraId="6A9ED868" w14:textId="77777777" w:rsidR="009A64AB" w:rsidRPr="00F479AC" w:rsidRDefault="009A64AB" w:rsidP="002C7238">
            <w:pPr>
              <w:pStyle w:val="a9"/>
              <w:numPr>
                <w:ilvl w:val="0"/>
                <w:numId w:val="79"/>
              </w:numPr>
              <w:spacing w:line="140" w:lineRule="exact"/>
              <w:rPr>
                <w:sz w:val="15"/>
                <w:szCs w:val="15"/>
              </w:rPr>
            </w:pPr>
            <w:r w:rsidRPr="00F479AC">
              <w:rPr>
                <w:sz w:val="15"/>
                <w:szCs w:val="15"/>
              </w:rPr>
              <w:t>Nurse follow-up within 1 day</w:t>
            </w:r>
          </w:p>
          <w:p w14:paraId="6AE0F854" w14:textId="77777777" w:rsidR="009A64AB" w:rsidRPr="00F479AC" w:rsidRDefault="009A64AB" w:rsidP="002C7238">
            <w:pPr>
              <w:pStyle w:val="a9"/>
              <w:numPr>
                <w:ilvl w:val="0"/>
                <w:numId w:val="79"/>
              </w:numPr>
              <w:spacing w:line="140" w:lineRule="exact"/>
              <w:rPr>
                <w:sz w:val="15"/>
                <w:szCs w:val="15"/>
              </w:rPr>
            </w:pPr>
            <w:r w:rsidRPr="00F479AC">
              <w:rPr>
                <w:sz w:val="15"/>
                <w:szCs w:val="15"/>
              </w:rPr>
              <w:t>Graphs provided at visits (MR only); MA group: monitoring without reporting</w:t>
            </w:r>
          </w:p>
          <w:p w14:paraId="53A39398" w14:textId="77777777" w:rsidR="009A64AB" w:rsidRPr="00F479AC" w:rsidRDefault="009A64AB" w:rsidP="002C7238">
            <w:pPr>
              <w:spacing w:line="140" w:lineRule="exact"/>
              <w:rPr>
                <w:sz w:val="15"/>
                <w:szCs w:val="15"/>
              </w:rPr>
            </w:pPr>
            <w:r w:rsidRPr="00F479AC">
              <w:rPr>
                <w:sz w:val="15"/>
                <w:szCs w:val="15"/>
              </w:rPr>
              <w:t>Monitor duration</w:t>
            </w:r>
          </w:p>
          <w:p w14:paraId="45620968" w14:textId="77777777" w:rsidR="009A64AB" w:rsidRPr="00F479AC" w:rsidRDefault="009A64AB" w:rsidP="002C7238">
            <w:pPr>
              <w:pStyle w:val="a9"/>
              <w:numPr>
                <w:ilvl w:val="0"/>
                <w:numId w:val="79"/>
              </w:numPr>
              <w:spacing w:line="140" w:lineRule="exact"/>
              <w:rPr>
                <w:sz w:val="15"/>
                <w:szCs w:val="15"/>
              </w:rPr>
            </w:pPr>
            <w:r w:rsidRPr="00F479AC">
              <w:rPr>
                <w:sz w:val="15"/>
                <w:szCs w:val="15"/>
              </w:rPr>
              <w:t>Weekly for 12 weeks</w:t>
            </w:r>
          </w:p>
        </w:tc>
        <w:tc>
          <w:tcPr>
            <w:tcW w:w="906" w:type="pct"/>
            <w:tcBorders>
              <w:top w:val="nil"/>
              <w:bottom w:val="single" w:sz="4" w:space="0" w:color="auto"/>
            </w:tcBorders>
          </w:tcPr>
          <w:p w14:paraId="5D0FB6CB" w14:textId="77777777" w:rsidR="009A64AB" w:rsidRPr="00F479AC" w:rsidRDefault="009A64AB" w:rsidP="002C7238">
            <w:pPr>
              <w:spacing w:line="140" w:lineRule="exact"/>
              <w:rPr>
                <w:sz w:val="15"/>
                <w:szCs w:val="15"/>
              </w:rPr>
            </w:pPr>
            <w:r w:rsidRPr="00F479AC">
              <w:rPr>
                <w:sz w:val="15"/>
                <w:szCs w:val="15"/>
              </w:rPr>
              <w:t>Primary Outcome</w:t>
            </w:r>
          </w:p>
          <w:p w14:paraId="3EE465AF" w14:textId="77777777" w:rsidR="009A64AB" w:rsidRPr="00F479AC" w:rsidRDefault="009A64AB" w:rsidP="002C7238">
            <w:pPr>
              <w:pStyle w:val="a9"/>
              <w:numPr>
                <w:ilvl w:val="0"/>
                <w:numId w:val="85"/>
              </w:numPr>
              <w:spacing w:line="140" w:lineRule="exact"/>
              <w:rPr>
                <w:sz w:val="15"/>
                <w:szCs w:val="15"/>
              </w:rPr>
            </w:pPr>
            <w:r w:rsidRPr="00F479AC">
              <w:rPr>
                <w:sz w:val="15"/>
                <w:szCs w:val="15"/>
              </w:rPr>
              <w:t>Symptom burden (SDS)</w:t>
            </w:r>
          </w:p>
          <w:p w14:paraId="5B1DBF8B" w14:textId="77777777" w:rsidR="009A64AB" w:rsidRPr="00F479AC" w:rsidRDefault="009A64AB" w:rsidP="002C7238">
            <w:pPr>
              <w:spacing w:line="140" w:lineRule="exact"/>
              <w:rPr>
                <w:sz w:val="15"/>
                <w:szCs w:val="15"/>
              </w:rPr>
            </w:pPr>
            <w:r w:rsidRPr="00F479AC">
              <w:rPr>
                <w:sz w:val="15"/>
                <w:szCs w:val="15"/>
              </w:rPr>
              <w:t>Secondary Outcome</w:t>
            </w:r>
          </w:p>
          <w:p w14:paraId="1F4A1097" w14:textId="77777777" w:rsidR="009A64AB" w:rsidRPr="00F479AC" w:rsidRDefault="009A64AB" w:rsidP="002C7238">
            <w:pPr>
              <w:pStyle w:val="a9"/>
              <w:numPr>
                <w:ilvl w:val="0"/>
                <w:numId w:val="84"/>
              </w:numPr>
              <w:spacing w:line="140" w:lineRule="exact"/>
              <w:rPr>
                <w:sz w:val="15"/>
                <w:szCs w:val="15"/>
              </w:rPr>
            </w:pPr>
            <w:r w:rsidRPr="00F479AC">
              <w:rPr>
                <w:sz w:val="15"/>
                <w:szCs w:val="15"/>
              </w:rPr>
              <w:t>HRQL (FACT-G)</w:t>
            </w:r>
          </w:p>
          <w:p w14:paraId="776B2334" w14:textId="77777777" w:rsidR="009A64AB" w:rsidRPr="00F479AC" w:rsidRDefault="009A64AB" w:rsidP="002C7238">
            <w:pPr>
              <w:pStyle w:val="a9"/>
              <w:numPr>
                <w:ilvl w:val="0"/>
                <w:numId w:val="84"/>
              </w:numPr>
              <w:spacing w:line="140" w:lineRule="exact"/>
              <w:rPr>
                <w:sz w:val="15"/>
                <w:szCs w:val="15"/>
              </w:rPr>
            </w:pPr>
            <w:r w:rsidRPr="00F479AC">
              <w:rPr>
                <w:sz w:val="15"/>
                <w:szCs w:val="15"/>
              </w:rPr>
              <w:t>Treatment satisfaction (FACIT-TS-PS)</w:t>
            </w:r>
          </w:p>
          <w:p w14:paraId="6432847D" w14:textId="77777777" w:rsidR="009A64AB" w:rsidRPr="00F479AC" w:rsidRDefault="009A64AB" w:rsidP="002C7238">
            <w:pPr>
              <w:pStyle w:val="a9"/>
              <w:numPr>
                <w:ilvl w:val="0"/>
                <w:numId w:val="84"/>
              </w:numPr>
              <w:spacing w:line="140" w:lineRule="exact"/>
              <w:rPr>
                <w:sz w:val="15"/>
                <w:szCs w:val="15"/>
              </w:rPr>
            </w:pPr>
            <w:r w:rsidRPr="00F479AC">
              <w:rPr>
                <w:sz w:val="15"/>
                <w:szCs w:val="15"/>
              </w:rPr>
              <w:t>Symptom management barriers (SMBQ)</w:t>
            </w:r>
          </w:p>
          <w:p w14:paraId="0111A055" w14:textId="77777777" w:rsidR="009A64AB" w:rsidRPr="00F479AC" w:rsidRDefault="009A64AB" w:rsidP="002C7238">
            <w:pPr>
              <w:pStyle w:val="a9"/>
              <w:numPr>
                <w:ilvl w:val="0"/>
                <w:numId w:val="84"/>
              </w:numPr>
              <w:spacing w:line="140" w:lineRule="exact"/>
              <w:rPr>
                <w:sz w:val="15"/>
                <w:szCs w:val="15"/>
              </w:rPr>
            </w:pPr>
            <w:r w:rsidRPr="00F479AC">
              <w:rPr>
                <w:sz w:val="15"/>
                <w:szCs w:val="15"/>
              </w:rPr>
              <w:t>Self-efficacy (custom 27-item measure)</w:t>
            </w:r>
          </w:p>
          <w:p w14:paraId="1C408618" w14:textId="77777777" w:rsidR="009A64AB" w:rsidRPr="00F479AC" w:rsidRDefault="009A64AB" w:rsidP="002C7238">
            <w:pPr>
              <w:spacing w:line="140" w:lineRule="exact"/>
              <w:rPr>
                <w:sz w:val="15"/>
                <w:szCs w:val="15"/>
              </w:rPr>
            </w:pPr>
            <w:r w:rsidRPr="00F479AC">
              <w:rPr>
                <w:sz w:val="15"/>
                <w:szCs w:val="15"/>
              </w:rPr>
              <w:t>Exploratory: Medical utilization, clinical activity.</w:t>
            </w:r>
          </w:p>
        </w:tc>
        <w:tc>
          <w:tcPr>
            <w:tcW w:w="1352" w:type="pct"/>
            <w:tcBorders>
              <w:top w:val="nil"/>
              <w:bottom w:val="single" w:sz="4" w:space="0" w:color="auto"/>
            </w:tcBorders>
          </w:tcPr>
          <w:p w14:paraId="7264F672" w14:textId="77777777" w:rsidR="009A64AB" w:rsidRPr="00F479AC" w:rsidRDefault="009A64AB" w:rsidP="002C7238">
            <w:pPr>
              <w:pStyle w:val="a9"/>
              <w:numPr>
                <w:ilvl w:val="0"/>
                <w:numId w:val="76"/>
              </w:numPr>
              <w:spacing w:line="140" w:lineRule="exact"/>
              <w:rPr>
                <w:sz w:val="15"/>
                <w:szCs w:val="15"/>
              </w:rPr>
            </w:pPr>
            <w:r w:rsidRPr="00F479AC">
              <w:rPr>
                <w:sz w:val="15"/>
                <w:szCs w:val="15"/>
              </w:rPr>
              <w:t>No significant reduction in symptom burden with symptom monitoring and reporting versus monitoring alone in lung cancer patients.</w:t>
            </w:r>
          </w:p>
          <w:p w14:paraId="264F73CE" w14:textId="77777777" w:rsidR="009A64AB" w:rsidRPr="00F479AC" w:rsidRDefault="009A64AB" w:rsidP="002C7238">
            <w:pPr>
              <w:pStyle w:val="a9"/>
              <w:numPr>
                <w:ilvl w:val="0"/>
                <w:numId w:val="76"/>
              </w:numPr>
              <w:spacing w:line="140" w:lineRule="exact"/>
              <w:rPr>
                <w:sz w:val="15"/>
                <w:szCs w:val="15"/>
              </w:rPr>
            </w:pPr>
            <w:r w:rsidRPr="00F479AC">
              <w:rPr>
                <w:sz w:val="15"/>
                <w:szCs w:val="15"/>
              </w:rPr>
              <w:t>At week 12, treatment satisfaction was higher in MA than MR patients (P &lt; 0.012, P &lt; 0.027).</w:t>
            </w:r>
          </w:p>
          <w:p w14:paraId="511A75C9" w14:textId="77777777" w:rsidR="009A64AB" w:rsidRPr="00F479AC" w:rsidRDefault="009A64AB" w:rsidP="002C7238">
            <w:pPr>
              <w:pStyle w:val="a9"/>
              <w:numPr>
                <w:ilvl w:val="0"/>
                <w:numId w:val="76"/>
              </w:numPr>
              <w:spacing w:line="140" w:lineRule="exact"/>
              <w:rPr>
                <w:sz w:val="15"/>
                <w:szCs w:val="15"/>
              </w:rPr>
            </w:pPr>
            <w:r w:rsidRPr="00F479AC">
              <w:rPr>
                <w:sz w:val="15"/>
                <w:szCs w:val="15"/>
              </w:rPr>
              <w:t>Adherence to weekly calls was good (82%) and patient satisfaction was high.</w:t>
            </w:r>
          </w:p>
        </w:tc>
      </w:tr>
    </w:tbl>
    <w:p w14:paraId="5AA9EB23" w14:textId="77777777" w:rsidR="009A64AB" w:rsidRPr="00F479AC" w:rsidRDefault="009A64AB" w:rsidP="009A64AB">
      <w:pPr>
        <w:widowControl/>
        <w:jc w:val="left"/>
        <w:rPr>
          <w:rFonts w:asciiTheme="majorBidi" w:hAnsiTheme="majorBidi" w:cstheme="majorBidi"/>
        </w:rPr>
      </w:pPr>
    </w:p>
    <w:p w14:paraId="43AE874A" w14:textId="77777777" w:rsidR="009A64AB" w:rsidRPr="00F479AC" w:rsidRDefault="009A64AB" w:rsidP="009A64AB">
      <w:pPr>
        <w:widowControl/>
        <w:jc w:val="left"/>
        <w:rPr>
          <w:rFonts w:asciiTheme="majorBidi" w:hAnsiTheme="majorBidi" w:cstheme="majorBidi"/>
        </w:rPr>
      </w:pPr>
      <w:r w:rsidRPr="00F479AC">
        <w:rPr>
          <w:rFonts w:asciiTheme="majorBidi" w:hAnsiTheme="majorBidi" w:cstheme="majorBidi"/>
        </w:rPr>
        <w:br w:type="page"/>
      </w:r>
    </w:p>
    <w:p w14:paraId="1988F91A" w14:textId="6CF7BBED" w:rsidR="009A64AB" w:rsidRPr="00F479AC" w:rsidRDefault="009A64AB" w:rsidP="009A64AB">
      <w:pPr>
        <w:widowControl/>
        <w:jc w:val="left"/>
        <w:rPr>
          <w:rFonts w:asciiTheme="majorBidi" w:hAnsiTheme="majorBidi" w:cstheme="majorBidi"/>
        </w:rPr>
      </w:pPr>
      <w:r w:rsidRPr="009A64AB">
        <w:rPr>
          <w:rFonts w:asciiTheme="majorBidi" w:hAnsiTheme="majorBidi" w:cstheme="majorBidi"/>
        </w:rPr>
        <w:lastRenderedPageBreak/>
        <w:t>Appendix 2. Characteristics of Included Studies (Continued)</w:t>
      </w:r>
    </w:p>
    <w:tbl>
      <w:tblPr>
        <w:tblStyle w:val="af5"/>
        <w:tblW w:w="4606"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4"/>
        <w:gridCol w:w="1777"/>
        <w:gridCol w:w="1785"/>
        <w:gridCol w:w="3225"/>
        <w:gridCol w:w="2541"/>
        <w:gridCol w:w="2536"/>
      </w:tblGrid>
      <w:tr w:rsidR="009A64AB" w:rsidRPr="00F479AC" w14:paraId="1EDDCC9B" w14:textId="77777777" w:rsidTr="002C7238">
        <w:tc>
          <w:tcPr>
            <w:tcW w:w="387" w:type="pct"/>
            <w:tcBorders>
              <w:top w:val="single" w:sz="4" w:space="0" w:color="auto"/>
              <w:bottom w:val="single" w:sz="4" w:space="0" w:color="auto"/>
            </w:tcBorders>
            <w:vAlign w:val="center"/>
          </w:tcPr>
          <w:p w14:paraId="36C91E68" w14:textId="77777777" w:rsidR="009A64AB" w:rsidRPr="00F479AC" w:rsidRDefault="009A64AB" w:rsidP="002C7238">
            <w:pPr>
              <w:spacing w:line="160" w:lineRule="exact"/>
              <w:jc w:val="center"/>
              <w:rPr>
                <w:b/>
                <w:bCs/>
                <w:sz w:val="15"/>
                <w:szCs w:val="15"/>
              </w:rPr>
            </w:pPr>
            <w:r w:rsidRPr="00F479AC">
              <w:rPr>
                <w:b/>
                <w:bCs/>
                <w:sz w:val="15"/>
                <w:szCs w:val="15"/>
              </w:rPr>
              <w:t>Author</w:t>
            </w:r>
          </w:p>
          <w:p w14:paraId="5CA04BF4" w14:textId="77777777" w:rsidR="009A64AB" w:rsidRPr="00F479AC" w:rsidRDefault="009A64AB" w:rsidP="002C7238">
            <w:pPr>
              <w:spacing w:line="160" w:lineRule="exact"/>
              <w:jc w:val="center"/>
              <w:rPr>
                <w:b/>
                <w:bCs/>
                <w:sz w:val="15"/>
                <w:szCs w:val="15"/>
              </w:rPr>
            </w:pPr>
            <w:r w:rsidRPr="00F479AC">
              <w:rPr>
                <w:b/>
                <w:bCs/>
                <w:sz w:val="15"/>
                <w:szCs w:val="15"/>
              </w:rPr>
              <w:t>Year</w:t>
            </w:r>
          </w:p>
          <w:p w14:paraId="0C8EB71F" w14:textId="77777777" w:rsidR="009A64AB" w:rsidRPr="00F479AC" w:rsidRDefault="009A64AB" w:rsidP="002C7238">
            <w:pPr>
              <w:spacing w:line="160" w:lineRule="exact"/>
              <w:jc w:val="center"/>
              <w:rPr>
                <w:b/>
                <w:bCs/>
                <w:sz w:val="15"/>
                <w:szCs w:val="15"/>
              </w:rPr>
            </w:pPr>
            <w:r w:rsidRPr="00F479AC">
              <w:rPr>
                <w:b/>
                <w:bCs/>
                <w:sz w:val="15"/>
                <w:szCs w:val="15"/>
              </w:rPr>
              <w:t>Country</w:t>
            </w:r>
          </w:p>
          <w:p w14:paraId="5A13CDD1" w14:textId="77777777" w:rsidR="009A64AB" w:rsidRPr="00F479AC" w:rsidRDefault="009A64AB" w:rsidP="002C7238">
            <w:pPr>
              <w:spacing w:line="160" w:lineRule="exact"/>
              <w:jc w:val="center"/>
              <w:rPr>
                <w:sz w:val="15"/>
                <w:szCs w:val="15"/>
              </w:rPr>
            </w:pPr>
            <w:r w:rsidRPr="00F479AC">
              <w:rPr>
                <w:b/>
                <w:bCs/>
                <w:sz w:val="15"/>
                <w:szCs w:val="15"/>
              </w:rPr>
              <w:t>Study Type Setting</w:t>
            </w:r>
          </w:p>
        </w:tc>
        <w:tc>
          <w:tcPr>
            <w:tcW w:w="691" w:type="pct"/>
            <w:tcBorders>
              <w:top w:val="single" w:sz="4" w:space="0" w:color="auto"/>
              <w:bottom w:val="single" w:sz="4" w:space="0" w:color="auto"/>
            </w:tcBorders>
            <w:vAlign w:val="center"/>
          </w:tcPr>
          <w:p w14:paraId="44CBB58C" w14:textId="77777777" w:rsidR="009A64AB" w:rsidRPr="00F479AC" w:rsidRDefault="009A64AB" w:rsidP="002C7238">
            <w:pPr>
              <w:spacing w:line="160" w:lineRule="exact"/>
              <w:jc w:val="center"/>
              <w:rPr>
                <w:b/>
                <w:bCs/>
                <w:sz w:val="15"/>
                <w:szCs w:val="15"/>
              </w:rPr>
            </w:pPr>
            <w:r w:rsidRPr="00F479AC">
              <w:rPr>
                <w:b/>
                <w:bCs/>
                <w:sz w:val="15"/>
                <w:szCs w:val="15"/>
              </w:rPr>
              <w:t>Patient/ Treatment Characteristics</w:t>
            </w:r>
          </w:p>
          <w:p w14:paraId="5600A7E8" w14:textId="77777777" w:rsidR="009A64AB" w:rsidRPr="00F479AC" w:rsidRDefault="009A64AB" w:rsidP="002C7238">
            <w:pPr>
              <w:spacing w:line="160" w:lineRule="exact"/>
              <w:jc w:val="center"/>
              <w:rPr>
                <w:b/>
                <w:bCs/>
                <w:sz w:val="15"/>
                <w:szCs w:val="15"/>
              </w:rPr>
            </w:pPr>
            <w:r w:rsidRPr="00F479AC">
              <w:rPr>
                <w:b/>
                <w:bCs/>
                <w:sz w:val="15"/>
                <w:szCs w:val="15"/>
              </w:rPr>
              <w:t>Treatment status</w:t>
            </w:r>
          </w:p>
          <w:p w14:paraId="72364645" w14:textId="77777777" w:rsidR="009A64AB" w:rsidRPr="00F479AC" w:rsidRDefault="009A64AB" w:rsidP="002C7238">
            <w:pPr>
              <w:spacing w:line="160" w:lineRule="exact"/>
              <w:jc w:val="center"/>
              <w:rPr>
                <w:sz w:val="15"/>
                <w:szCs w:val="15"/>
              </w:rPr>
            </w:pPr>
            <w:r w:rsidRPr="00F479AC">
              <w:rPr>
                <w:b/>
                <w:bCs/>
                <w:sz w:val="15"/>
                <w:szCs w:val="15"/>
              </w:rPr>
              <w:t>Adherence rate</w:t>
            </w:r>
          </w:p>
        </w:tc>
        <w:tc>
          <w:tcPr>
            <w:tcW w:w="694" w:type="pct"/>
            <w:tcBorders>
              <w:top w:val="single" w:sz="4" w:space="0" w:color="auto"/>
              <w:bottom w:val="single" w:sz="4" w:space="0" w:color="auto"/>
            </w:tcBorders>
            <w:vAlign w:val="center"/>
          </w:tcPr>
          <w:p w14:paraId="2732C0DA" w14:textId="77777777" w:rsidR="009A64AB" w:rsidRPr="00F479AC" w:rsidRDefault="009A64AB" w:rsidP="002C7238">
            <w:pPr>
              <w:spacing w:line="200" w:lineRule="exact"/>
              <w:jc w:val="center"/>
              <w:rPr>
                <w:b/>
                <w:bCs/>
                <w:sz w:val="15"/>
                <w:szCs w:val="15"/>
              </w:rPr>
            </w:pPr>
            <w:r w:rsidRPr="00F479AC">
              <w:rPr>
                <w:b/>
                <w:bCs/>
                <w:sz w:val="15"/>
                <w:szCs w:val="15"/>
              </w:rPr>
              <w:t>System Components</w:t>
            </w:r>
          </w:p>
          <w:p w14:paraId="611D215E" w14:textId="77777777" w:rsidR="009A64AB" w:rsidRPr="00F479AC" w:rsidRDefault="009A64AB" w:rsidP="002C7238">
            <w:pPr>
              <w:spacing w:line="200" w:lineRule="exact"/>
              <w:jc w:val="center"/>
              <w:rPr>
                <w:b/>
                <w:bCs/>
                <w:sz w:val="15"/>
                <w:szCs w:val="15"/>
              </w:rPr>
            </w:pPr>
            <w:r w:rsidRPr="00F479AC">
              <w:rPr>
                <w:b/>
                <w:bCs/>
                <w:sz w:val="15"/>
                <w:szCs w:val="15"/>
              </w:rPr>
              <w:t>&amp;</w:t>
            </w:r>
          </w:p>
          <w:p w14:paraId="3595F980" w14:textId="77777777" w:rsidR="009A64AB" w:rsidRPr="00F479AC" w:rsidRDefault="009A64AB" w:rsidP="002C7238">
            <w:pPr>
              <w:spacing w:line="160" w:lineRule="exact"/>
              <w:jc w:val="center"/>
              <w:rPr>
                <w:b/>
                <w:bCs/>
                <w:sz w:val="15"/>
                <w:szCs w:val="15"/>
              </w:rPr>
            </w:pPr>
            <w:r w:rsidRPr="00F479AC">
              <w:rPr>
                <w:b/>
                <w:bCs/>
                <w:sz w:val="15"/>
                <w:szCs w:val="15"/>
              </w:rPr>
              <w:t>Symptom monitored</w:t>
            </w:r>
          </w:p>
        </w:tc>
        <w:tc>
          <w:tcPr>
            <w:tcW w:w="1254" w:type="pct"/>
            <w:tcBorders>
              <w:top w:val="single" w:sz="4" w:space="0" w:color="auto"/>
              <w:bottom w:val="single" w:sz="4" w:space="0" w:color="auto"/>
            </w:tcBorders>
            <w:vAlign w:val="center"/>
          </w:tcPr>
          <w:p w14:paraId="559181FC" w14:textId="77777777" w:rsidR="009A64AB" w:rsidRPr="00F479AC" w:rsidRDefault="009A64AB" w:rsidP="002C7238">
            <w:pPr>
              <w:spacing w:line="160" w:lineRule="exact"/>
              <w:jc w:val="center"/>
              <w:rPr>
                <w:b/>
                <w:bCs/>
                <w:sz w:val="15"/>
                <w:szCs w:val="15"/>
              </w:rPr>
            </w:pPr>
            <w:r w:rsidRPr="00F479AC">
              <w:rPr>
                <w:b/>
                <w:bCs/>
                <w:sz w:val="15"/>
                <w:szCs w:val="15"/>
              </w:rPr>
              <w:t>System flow</w:t>
            </w:r>
          </w:p>
          <w:p w14:paraId="4A347C42" w14:textId="77777777" w:rsidR="009A64AB" w:rsidRPr="00F479AC" w:rsidRDefault="009A64AB" w:rsidP="002C7238">
            <w:pPr>
              <w:spacing w:line="160" w:lineRule="exact"/>
              <w:jc w:val="center"/>
              <w:rPr>
                <w:sz w:val="15"/>
                <w:szCs w:val="15"/>
              </w:rPr>
            </w:pPr>
            <w:r w:rsidRPr="00F479AC">
              <w:rPr>
                <w:b/>
                <w:bCs/>
                <w:sz w:val="15"/>
                <w:szCs w:val="15"/>
              </w:rPr>
              <w:t>Monitoring duration</w:t>
            </w:r>
          </w:p>
        </w:tc>
        <w:tc>
          <w:tcPr>
            <w:tcW w:w="988" w:type="pct"/>
            <w:tcBorders>
              <w:top w:val="single" w:sz="4" w:space="0" w:color="auto"/>
              <w:bottom w:val="single" w:sz="4" w:space="0" w:color="auto"/>
            </w:tcBorders>
            <w:vAlign w:val="center"/>
          </w:tcPr>
          <w:p w14:paraId="5A8FD667" w14:textId="77777777" w:rsidR="009A64AB" w:rsidRPr="00F479AC" w:rsidRDefault="009A64AB" w:rsidP="002C7238">
            <w:pPr>
              <w:spacing w:line="160" w:lineRule="exact"/>
              <w:jc w:val="center"/>
              <w:rPr>
                <w:b/>
                <w:bCs/>
                <w:sz w:val="15"/>
                <w:szCs w:val="15"/>
              </w:rPr>
            </w:pPr>
            <w:r w:rsidRPr="00F479AC">
              <w:rPr>
                <w:b/>
                <w:bCs/>
                <w:sz w:val="15"/>
                <w:szCs w:val="15"/>
              </w:rPr>
              <w:t>Outcome Measures/Scales</w:t>
            </w:r>
          </w:p>
        </w:tc>
        <w:tc>
          <w:tcPr>
            <w:tcW w:w="986" w:type="pct"/>
            <w:tcBorders>
              <w:top w:val="single" w:sz="4" w:space="0" w:color="auto"/>
              <w:bottom w:val="single" w:sz="4" w:space="0" w:color="auto"/>
            </w:tcBorders>
            <w:vAlign w:val="center"/>
          </w:tcPr>
          <w:p w14:paraId="5B2112DF" w14:textId="77777777" w:rsidR="009A64AB" w:rsidRPr="00F479AC" w:rsidRDefault="009A64AB" w:rsidP="002C7238">
            <w:pPr>
              <w:spacing w:line="160" w:lineRule="exact"/>
              <w:jc w:val="center"/>
              <w:rPr>
                <w:sz w:val="15"/>
                <w:szCs w:val="15"/>
              </w:rPr>
            </w:pPr>
            <w:r w:rsidRPr="00F479AC">
              <w:rPr>
                <w:b/>
                <w:bCs/>
                <w:sz w:val="15"/>
                <w:szCs w:val="15"/>
              </w:rPr>
              <w:t>Main findings</w:t>
            </w:r>
          </w:p>
        </w:tc>
      </w:tr>
      <w:tr w:rsidR="009A64AB" w:rsidRPr="00F479AC" w14:paraId="70B1640D" w14:textId="77777777" w:rsidTr="002C7238">
        <w:tc>
          <w:tcPr>
            <w:tcW w:w="387" w:type="pct"/>
            <w:tcBorders>
              <w:top w:val="nil"/>
              <w:bottom w:val="nil"/>
            </w:tcBorders>
          </w:tcPr>
          <w:p w14:paraId="3DFF16BF" w14:textId="5032A57A" w:rsidR="009A64AB" w:rsidRPr="00F479AC" w:rsidRDefault="009A64AB" w:rsidP="002C7238">
            <w:pPr>
              <w:spacing w:line="140" w:lineRule="exact"/>
              <w:rPr>
                <w:sz w:val="15"/>
                <w:szCs w:val="15"/>
              </w:rPr>
            </w:pPr>
            <w:r w:rsidRPr="00F479AC">
              <w:rPr>
                <w:sz w:val="15"/>
                <w:szCs w:val="15"/>
              </w:rPr>
              <w:t xml:space="preserve">Berry </w:t>
            </w:r>
            <w:r w:rsidRPr="00F479AC">
              <w:rPr>
                <w:sz w:val="15"/>
                <w:szCs w:val="15"/>
              </w:rPr>
              <w:fldChar w:fldCharType="begin"/>
            </w:r>
            <w:r>
              <w:rPr>
                <w:sz w:val="15"/>
                <w:szCs w:val="15"/>
              </w:rPr>
              <w:instrText xml:space="preserve"> ADDIN ZOTERO_ITEM CSL_CITATION {"citationID":"a1apukldc5q","properties":{"formattedCitation":"[38]","plainCitation":"[38]","noteIndex":0},"citationItems":[{"id":4095,"uris":["http://zotero.org/users/11469879/items/EQ7534C5"],"itemData":{"id":4095,"type":"article-journal","abstract":"The electronic self report assessment - cancer (ESRA-C), has been shown to reduce symptom distress during cancer therapy The purpose of this analysis was to evaluate aspects of how the ESRA-C intervention may have resulted in lower symptom distress (SD).","container-title":"BMC Cancer","DOI":"10.1186/1471-2407-14-513","ISSN":"1471-2407","issue":"1","journalAbbreviation":"BMC Cancer","language":"en-US","page":"513","source":"BioMed Central","title":"The electronic self report assessment and intervention for cancer: promoting patient verbal reporting of symptom and quality of life issues in a randomized controlled trial","title-short":"The electronic self report assessment and intervention for cancer","volume":"14","author":[{"family":"Berry","given":"Donna L."},{"family":"Hong","given":"Fangxin"},{"family":"Halpenny","given":"Barbara"},{"family":"Partridge","given":"Anne"},{"family":"Fox","given":"Erica"},{"family":"Fann","given":"Jesse R."},{"family":"Wolpin","given":"Seth"},{"family":"Lober","given":"William B."},{"family":"Bush","given":"Nigel"},{"family":"Parvathaneni","given":"Upendra"},{"family":"Amtmann","given":"Dagmar"},{"family":"Ford","given":"Rosemary"}],"issued":{"date-parts":[["2014",7,12]]}}}],"schema":"https://github.com/citation-style-language/schema/raw/master/csl-citation.json"} </w:instrText>
            </w:r>
            <w:r w:rsidRPr="00F479AC">
              <w:rPr>
                <w:sz w:val="15"/>
                <w:szCs w:val="15"/>
              </w:rPr>
              <w:fldChar w:fldCharType="separate"/>
            </w:r>
            <w:r>
              <w:rPr>
                <w:rFonts w:cs="Times New Roman"/>
                <w:kern w:val="0"/>
                <w:sz w:val="15"/>
              </w:rPr>
              <w:t>[38]</w:t>
            </w:r>
            <w:r w:rsidRPr="00F479AC">
              <w:rPr>
                <w:sz w:val="15"/>
                <w:szCs w:val="15"/>
              </w:rPr>
              <w:fldChar w:fldCharType="end"/>
            </w:r>
          </w:p>
          <w:p w14:paraId="7E187F51" w14:textId="77777777" w:rsidR="009A64AB" w:rsidRPr="00F479AC" w:rsidRDefault="009A64AB" w:rsidP="002C7238">
            <w:pPr>
              <w:spacing w:line="140" w:lineRule="exact"/>
              <w:rPr>
                <w:sz w:val="15"/>
                <w:szCs w:val="15"/>
              </w:rPr>
            </w:pPr>
            <w:r w:rsidRPr="00F479AC">
              <w:rPr>
                <w:sz w:val="15"/>
                <w:szCs w:val="15"/>
              </w:rPr>
              <w:t>2014</w:t>
            </w:r>
          </w:p>
          <w:p w14:paraId="0CD92FC7" w14:textId="77777777" w:rsidR="009A64AB" w:rsidRPr="00F479AC" w:rsidRDefault="009A64AB" w:rsidP="002C7238">
            <w:pPr>
              <w:pStyle w:val="a9"/>
              <w:numPr>
                <w:ilvl w:val="0"/>
                <w:numId w:val="144"/>
              </w:numPr>
              <w:spacing w:line="140" w:lineRule="exact"/>
              <w:rPr>
                <w:sz w:val="15"/>
                <w:szCs w:val="15"/>
              </w:rPr>
            </w:pPr>
            <w:r w:rsidRPr="00F479AC">
              <w:rPr>
                <w:sz w:val="15"/>
                <w:szCs w:val="15"/>
              </w:rPr>
              <w:t>USA</w:t>
            </w:r>
          </w:p>
          <w:p w14:paraId="030AA79C" w14:textId="77777777" w:rsidR="009A64AB" w:rsidRPr="00F479AC" w:rsidRDefault="009A64AB" w:rsidP="002C7238">
            <w:pPr>
              <w:pStyle w:val="a9"/>
              <w:numPr>
                <w:ilvl w:val="0"/>
                <w:numId w:val="144"/>
              </w:numPr>
              <w:spacing w:line="140" w:lineRule="exact"/>
              <w:rPr>
                <w:sz w:val="15"/>
                <w:szCs w:val="15"/>
              </w:rPr>
            </w:pPr>
            <w:r w:rsidRPr="00F479AC">
              <w:rPr>
                <w:sz w:val="15"/>
                <w:szCs w:val="15"/>
              </w:rPr>
              <w:t>RCT</w:t>
            </w:r>
          </w:p>
          <w:p w14:paraId="4ACCB5A2" w14:textId="77777777" w:rsidR="009A64AB" w:rsidRPr="00F479AC" w:rsidRDefault="009A64AB" w:rsidP="002C7238">
            <w:pPr>
              <w:spacing w:line="160" w:lineRule="exact"/>
              <w:rPr>
                <w:sz w:val="15"/>
                <w:szCs w:val="15"/>
              </w:rPr>
            </w:pPr>
            <w:r w:rsidRPr="00F479AC">
              <w:rPr>
                <w:sz w:val="15"/>
                <w:szCs w:val="15"/>
              </w:rPr>
              <w:t>Cancer hospital</w:t>
            </w:r>
          </w:p>
        </w:tc>
        <w:tc>
          <w:tcPr>
            <w:tcW w:w="691" w:type="pct"/>
            <w:tcBorders>
              <w:top w:val="nil"/>
              <w:bottom w:val="nil"/>
            </w:tcBorders>
          </w:tcPr>
          <w:p w14:paraId="2A60D6E8" w14:textId="77777777" w:rsidR="009A64AB" w:rsidRPr="00F479AC" w:rsidRDefault="009A64AB" w:rsidP="002C7238">
            <w:pPr>
              <w:spacing w:line="140" w:lineRule="exact"/>
              <w:rPr>
                <w:sz w:val="15"/>
                <w:szCs w:val="15"/>
              </w:rPr>
            </w:pPr>
            <w:r w:rsidRPr="00F479AC">
              <w:rPr>
                <w:sz w:val="15"/>
                <w:szCs w:val="15"/>
              </w:rPr>
              <w:t>Pop: N=517</w:t>
            </w:r>
          </w:p>
          <w:p w14:paraId="60213E99" w14:textId="77777777" w:rsidR="009A64AB" w:rsidRPr="00F479AC" w:rsidRDefault="009A64AB" w:rsidP="002C7238">
            <w:pPr>
              <w:spacing w:line="140" w:lineRule="exact"/>
              <w:rPr>
                <w:sz w:val="15"/>
                <w:szCs w:val="15"/>
              </w:rPr>
            </w:pPr>
            <w:r w:rsidRPr="00F479AC">
              <w:rPr>
                <w:sz w:val="15"/>
                <w:szCs w:val="15"/>
              </w:rPr>
              <w:t>Age:</w:t>
            </w:r>
          </w:p>
          <w:p w14:paraId="766B55E3" w14:textId="77777777" w:rsidR="009A64AB" w:rsidRPr="00F479AC" w:rsidRDefault="009A64AB" w:rsidP="002C7238">
            <w:pPr>
              <w:pStyle w:val="a9"/>
              <w:numPr>
                <w:ilvl w:val="0"/>
                <w:numId w:val="86"/>
              </w:numPr>
              <w:spacing w:line="140" w:lineRule="exact"/>
              <w:rPr>
                <w:sz w:val="15"/>
                <w:szCs w:val="15"/>
              </w:rPr>
            </w:pPr>
            <w:r w:rsidRPr="00F479AC">
              <w:rPr>
                <w:sz w:val="15"/>
                <w:szCs w:val="15"/>
              </w:rPr>
              <w:t>IG (Mean=55)</w:t>
            </w:r>
          </w:p>
          <w:p w14:paraId="0ECACB4C" w14:textId="77777777" w:rsidR="009A64AB" w:rsidRPr="00F479AC" w:rsidRDefault="009A64AB" w:rsidP="002C7238">
            <w:pPr>
              <w:pStyle w:val="a9"/>
              <w:numPr>
                <w:ilvl w:val="0"/>
                <w:numId w:val="86"/>
              </w:numPr>
              <w:spacing w:line="140" w:lineRule="exact"/>
              <w:rPr>
                <w:sz w:val="15"/>
                <w:szCs w:val="15"/>
              </w:rPr>
            </w:pPr>
            <w:r w:rsidRPr="00F479AC">
              <w:rPr>
                <w:sz w:val="15"/>
                <w:szCs w:val="15"/>
              </w:rPr>
              <w:t>CG (Mean=59)</w:t>
            </w:r>
          </w:p>
          <w:p w14:paraId="14E5D065" w14:textId="77777777" w:rsidR="009A64AB" w:rsidRPr="00F479AC" w:rsidRDefault="009A64AB" w:rsidP="002C7238">
            <w:pPr>
              <w:spacing w:line="140" w:lineRule="exact"/>
              <w:rPr>
                <w:sz w:val="15"/>
                <w:szCs w:val="15"/>
              </w:rPr>
            </w:pPr>
            <w:r w:rsidRPr="00F479AC">
              <w:rPr>
                <w:sz w:val="15"/>
                <w:szCs w:val="15"/>
              </w:rPr>
              <w:t>Gender:</w:t>
            </w:r>
          </w:p>
          <w:p w14:paraId="4F78657E" w14:textId="77777777" w:rsidR="009A64AB" w:rsidRPr="00F479AC" w:rsidRDefault="009A64AB" w:rsidP="002C7238">
            <w:pPr>
              <w:pStyle w:val="a9"/>
              <w:numPr>
                <w:ilvl w:val="0"/>
                <w:numId w:val="90"/>
              </w:numPr>
              <w:spacing w:line="140" w:lineRule="exact"/>
              <w:rPr>
                <w:sz w:val="15"/>
                <w:szCs w:val="15"/>
              </w:rPr>
            </w:pPr>
            <w:r w:rsidRPr="00F479AC">
              <w:rPr>
                <w:sz w:val="15"/>
                <w:szCs w:val="15"/>
              </w:rPr>
              <w:t>IG (Male N=123, 23%)</w:t>
            </w:r>
          </w:p>
          <w:p w14:paraId="58DA7275" w14:textId="77777777" w:rsidR="009A64AB" w:rsidRPr="00F479AC" w:rsidRDefault="009A64AB" w:rsidP="002C7238">
            <w:pPr>
              <w:pStyle w:val="a9"/>
              <w:numPr>
                <w:ilvl w:val="0"/>
                <w:numId w:val="90"/>
              </w:numPr>
              <w:spacing w:line="140" w:lineRule="exact"/>
              <w:rPr>
                <w:sz w:val="15"/>
                <w:szCs w:val="15"/>
              </w:rPr>
            </w:pPr>
            <w:r w:rsidRPr="00F479AC">
              <w:rPr>
                <w:sz w:val="15"/>
                <w:szCs w:val="15"/>
              </w:rPr>
              <w:t>CG (Male N=142, 27%)</w:t>
            </w:r>
          </w:p>
          <w:p w14:paraId="4F65CA9E" w14:textId="77777777" w:rsidR="009A64AB" w:rsidRPr="00F479AC" w:rsidRDefault="009A64AB" w:rsidP="002C7238">
            <w:pPr>
              <w:spacing w:line="140" w:lineRule="exact"/>
              <w:rPr>
                <w:sz w:val="15"/>
                <w:szCs w:val="15"/>
              </w:rPr>
            </w:pPr>
            <w:r w:rsidRPr="00F479AC">
              <w:rPr>
                <w:sz w:val="15"/>
                <w:szCs w:val="15"/>
              </w:rPr>
              <w:t>Type:</w:t>
            </w:r>
          </w:p>
          <w:p w14:paraId="0F1B009E" w14:textId="77777777" w:rsidR="009A64AB" w:rsidRPr="00F479AC" w:rsidRDefault="009A64AB" w:rsidP="002C7238">
            <w:pPr>
              <w:pStyle w:val="a9"/>
              <w:numPr>
                <w:ilvl w:val="0"/>
                <w:numId w:val="154"/>
              </w:numPr>
              <w:spacing w:line="140" w:lineRule="exact"/>
              <w:rPr>
                <w:sz w:val="15"/>
                <w:szCs w:val="15"/>
              </w:rPr>
            </w:pPr>
            <w:r w:rsidRPr="00F479AC">
              <w:rPr>
                <w:sz w:val="15"/>
                <w:szCs w:val="15"/>
              </w:rPr>
              <w:t>All stages and types of cancer;</w:t>
            </w:r>
          </w:p>
          <w:p w14:paraId="19F3727C" w14:textId="77777777" w:rsidR="009A64AB" w:rsidRPr="00F479AC" w:rsidRDefault="009A64AB" w:rsidP="002C7238">
            <w:pPr>
              <w:spacing w:line="140" w:lineRule="exact"/>
              <w:rPr>
                <w:sz w:val="15"/>
                <w:szCs w:val="15"/>
              </w:rPr>
            </w:pPr>
            <w:r w:rsidRPr="00F479AC">
              <w:rPr>
                <w:sz w:val="15"/>
                <w:szCs w:val="15"/>
              </w:rPr>
              <w:t>Scheduled for treatment;</w:t>
            </w:r>
          </w:p>
          <w:p w14:paraId="2B7BC4A8" w14:textId="77777777" w:rsidR="009A64AB" w:rsidRPr="00F479AC" w:rsidRDefault="009A64AB" w:rsidP="002C7238">
            <w:pPr>
              <w:spacing w:line="160" w:lineRule="exact"/>
              <w:rPr>
                <w:sz w:val="15"/>
                <w:szCs w:val="15"/>
              </w:rPr>
            </w:pPr>
            <w:r w:rsidRPr="00F479AC">
              <w:rPr>
                <w:sz w:val="15"/>
                <w:szCs w:val="15"/>
              </w:rPr>
              <w:t>68%</w:t>
            </w:r>
          </w:p>
        </w:tc>
        <w:tc>
          <w:tcPr>
            <w:tcW w:w="694" w:type="pct"/>
            <w:tcBorders>
              <w:top w:val="nil"/>
              <w:bottom w:val="nil"/>
            </w:tcBorders>
          </w:tcPr>
          <w:p w14:paraId="4634310E" w14:textId="77777777" w:rsidR="009A64AB" w:rsidRPr="00F479AC" w:rsidRDefault="009A64AB" w:rsidP="002C7238">
            <w:pPr>
              <w:spacing w:line="140" w:lineRule="exact"/>
              <w:rPr>
                <w:b/>
                <w:bCs/>
                <w:sz w:val="15"/>
                <w:szCs w:val="15"/>
              </w:rPr>
            </w:pPr>
            <w:r w:rsidRPr="00F479AC">
              <w:rPr>
                <w:b/>
                <w:bCs/>
                <w:sz w:val="15"/>
                <w:szCs w:val="15"/>
              </w:rPr>
              <w:t>Web-based</w:t>
            </w:r>
          </w:p>
          <w:p w14:paraId="5B4ABFA0" w14:textId="77777777" w:rsidR="009A64AB" w:rsidRPr="00F479AC" w:rsidRDefault="009A64AB" w:rsidP="002C7238">
            <w:pPr>
              <w:pStyle w:val="a9"/>
              <w:numPr>
                <w:ilvl w:val="0"/>
                <w:numId w:val="91"/>
              </w:numPr>
              <w:spacing w:line="140" w:lineRule="exact"/>
              <w:rPr>
                <w:sz w:val="15"/>
                <w:szCs w:val="15"/>
              </w:rPr>
            </w:pPr>
            <w:r w:rsidRPr="00F479AC">
              <w:rPr>
                <w:sz w:val="15"/>
                <w:szCs w:val="15"/>
              </w:rPr>
              <w:t>Web-based ESRA-C with SxQOL self-monitoring</w:t>
            </w:r>
          </w:p>
          <w:p w14:paraId="5DA63949" w14:textId="77777777" w:rsidR="009A64AB" w:rsidRPr="00F479AC" w:rsidRDefault="009A64AB" w:rsidP="002C7238">
            <w:pPr>
              <w:pStyle w:val="a9"/>
              <w:numPr>
                <w:ilvl w:val="0"/>
                <w:numId w:val="91"/>
              </w:numPr>
              <w:spacing w:line="140" w:lineRule="exact"/>
              <w:rPr>
                <w:sz w:val="15"/>
                <w:szCs w:val="15"/>
              </w:rPr>
            </w:pPr>
            <w:r w:rsidRPr="00F479AC">
              <w:rPr>
                <w:sz w:val="15"/>
                <w:szCs w:val="15"/>
              </w:rPr>
              <w:t>Tailored self-care education</w:t>
            </w:r>
          </w:p>
          <w:p w14:paraId="4CF08F65" w14:textId="77777777" w:rsidR="009A64AB" w:rsidRPr="00F479AC" w:rsidRDefault="009A64AB" w:rsidP="002C7238">
            <w:pPr>
              <w:pStyle w:val="a9"/>
              <w:numPr>
                <w:ilvl w:val="0"/>
                <w:numId w:val="91"/>
              </w:numPr>
              <w:spacing w:line="140" w:lineRule="exact"/>
              <w:rPr>
                <w:sz w:val="15"/>
                <w:szCs w:val="15"/>
              </w:rPr>
            </w:pPr>
            <w:r w:rsidRPr="00F479AC">
              <w:rPr>
                <w:sz w:val="15"/>
                <w:szCs w:val="15"/>
              </w:rPr>
              <w:t>Communication coaching for patients</w:t>
            </w:r>
          </w:p>
          <w:p w14:paraId="43B9E26B" w14:textId="77777777" w:rsidR="009A64AB" w:rsidRPr="00F479AC" w:rsidRDefault="009A64AB" w:rsidP="002C7238">
            <w:pPr>
              <w:spacing w:line="160" w:lineRule="exact"/>
              <w:rPr>
                <w:sz w:val="15"/>
                <w:szCs w:val="15"/>
              </w:rPr>
            </w:pPr>
            <w:r w:rsidRPr="00F479AC">
              <w:rPr>
                <w:sz w:val="15"/>
                <w:szCs w:val="15"/>
              </w:rPr>
              <w:t>Clinician summaries of patient-reported SxQOL</w:t>
            </w:r>
          </w:p>
          <w:p w14:paraId="4D2FFCB6" w14:textId="77777777" w:rsidR="009A64AB" w:rsidRPr="00F479AC" w:rsidRDefault="009A64AB" w:rsidP="002C7238">
            <w:pPr>
              <w:spacing w:line="140" w:lineRule="exact"/>
              <w:rPr>
                <w:b/>
                <w:bCs/>
                <w:sz w:val="15"/>
                <w:szCs w:val="15"/>
              </w:rPr>
            </w:pPr>
            <w:r w:rsidRPr="00F479AC">
              <w:rPr>
                <w:b/>
                <w:bCs/>
                <w:sz w:val="15"/>
                <w:szCs w:val="15"/>
              </w:rPr>
              <w:t>Symptom monitored</w:t>
            </w:r>
          </w:p>
          <w:p w14:paraId="44FEA3CA" w14:textId="77777777" w:rsidR="009A64AB" w:rsidRPr="00F479AC" w:rsidRDefault="009A64AB" w:rsidP="002C7238">
            <w:pPr>
              <w:spacing w:line="160" w:lineRule="exact"/>
              <w:rPr>
                <w:b/>
                <w:bCs/>
                <w:sz w:val="15"/>
                <w:szCs w:val="15"/>
              </w:rPr>
            </w:pPr>
            <w:r w:rsidRPr="00F479AC">
              <w:rPr>
                <w:b/>
                <w:bCs/>
                <w:sz w:val="15"/>
                <w:szCs w:val="15"/>
              </w:rPr>
              <w:t>NA</w:t>
            </w:r>
          </w:p>
        </w:tc>
        <w:tc>
          <w:tcPr>
            <w:tcW w:w="1254" w:type="pct"/>
            <w:tcBorders>
              <w:top w:val="nil"/>
              <w:bottom w:val="nil"/>
            </w:tcBorders>
          </w:tcPr>
          <w:p w14:paraId="77DE55C5" w14:textId="77777777" w:rsidR="009A64AB" w:rsidRPr="00F479AC" w:rsidRDefault="009A64AB" w:rsidP="002C7238">
            <w:pPr>
              <w:pStyle w:val="a9"/>
              <w:numPr>
                <w:ilvl w:val="0"/>
                <w:numId w:val="79"/>
              </w:numPr>
              <w:spacing w:line="140" w:lineRule="exact"/>
              <w:rPr>
                <w:sz w:val="15"/>
                <w:szCs w:val="15"/>
              </w:rPr>
            </w:pPr>
            <w:r w:rsidRPr="00F479AC">
              <w:rPr>
                <w:sz w:val="15"/>
                <w:szCs w:val="15"/>
              </w:rPr>
              <w:t>Patients report SxQOL via ESRA-C</w:t>
            </w:r>
          </w:p>
          <w:p w14:paraId="278D5B28" w14:textId="77777777" w:rsidR="009A64AB" w:rsidRPr="00F479AC" w:rsidRDefault="009A64AB" w:rsidP="002C7238">
            <w:pPr>
              <w:pStyle w:val="a9"/>
              <w:numPr>
                <w:ilvl w:val="0"/>
                <w:numId w:val="79"/>
              </w:numPr>
              <w:spacing w:line="140" w:lineRule="exact"/>
              <w:rPr>
                <w:sz w:val="15"/>
                <w:szCs w:val="15"/>
              </w:rPr>
            </w:pPr>
            <w:r w:rsidRPr="00F479AC">
              <w:rPr>
                <w:sz w:val="15"/>
                <w:szCs w:val="15"/>
              </w:rPr>
              <w:t>Clinicians receive summaries</w:t>
            </w:r>
          </w:p>
          <w:p w14:paraId="74EED948" w14:textId="77777777" w:rsidR="009A64AB" w:rsidRPr="00F479AC" w:rsidRDefault="009A64AB" w:rsidP="002C7238">
            <w:pPr>
              <w:pStyle w:val="a9"/>
              <w:numPr>
                <w:ilvl w:val="0"/>
                <w:numId w:val="79"/>
              </w:numPr>
              <w:spacing w:line="140" w:lineRule="exact"/>
              <w:rPr>
                <w:sz w:val="15"/>
                <w:szCs w:val="15"/>
              </w:rPr>
            </w:pPr>
            <w:r w:rsidRPr="00F479AC">
              <w:rPr>
                <w:sz w:val="15"/>
                <w:szCs w:val="15"/>
              </w:rPr>
              <w:t>Patients access tracking/education/coaching</w:t>
            </w:r>
          </w:p>
          <w:p w14:paraId="0A129180" w14:textId="77777777" w:rsidR="009A64AB" w:rsidRPr="00F479AC" w:rsidRDefault="009A64AB" w:rsidP="002C7238">
            <w:pPr>
              <w:pStyle w:val="a9"/>
              <w:numPr>
                <w:ilvl w:val="0"/>
                <w:numId w:val="79"/>
              </w:numPr>
              <w:spacing w:line="140" w:lineRule="exact"/>
              <w:rPr>
                <w:sz w:val="15"/>
                <w:szCs w:val="15"/>
              </w:rPr>
            </w:pPr>
            <w:r w:rsidRPr="00F479AC">
              <w:rPr>
                <w:sz w:val="15"/>
                <w:szCs w:val="15"/>
              </w:rPr>
              <w:t>Audio-recorded visit at 6 weeks coded for SxQOL discussions</w:t>
            </w:r>
          </w:p>
          <w:p w14:paraId="05649606" w14:textId="77777777" w:rsidR="009A64AB" w:rsidRPr="00F479AC" w:rsidRDefault="009A64AB" w:rsidP="002C7238">
            <w:pPr>
              <w:spacing w:line="140" w:lineRule="exact"/>
              <w:rPr>
                <w:sz w:val="15"/>
                <w:szCs w:val="15"/>
              </w:rPr>
            </w:pPr>
            <w:r w:rsidRPr="00F479AC">
              <w:rPr>
                <w:sz w:val="15"/>
                <w:szCs w:val="15"/>
              </w:rPr>
              <w:t>Monitor duration</w:t>
            </w:r>
          </w:p>
          <w:p w14:paraId="7EDC1255" w14:textId="77777777" w:rsidR="009A64AB" w:rsidRPr="00F479AC" w:rsidRDefault="009A64AB" w:rsidP="002C7238">
            <w:pPr>
              <w:pStyle w:val="a9"/>
              <w:numPr>
                <w:ilvl w:val="0"/>
                <w:numId w:val="79"/>
              </w:numPr>
              <w:spacing w:line="160" w:lineRule="exact"/>
              <w:rPr>
                <w:sz w:val="15"/>
                <w:szCs w:val="15"/>
              </w:rPr>
            </w:pPr>
            <w:r w:rsidRPr="00F479AC">
              <w:rPr>
                <w:sz w:val="15"/>
                <w:szCs w:val="15"/>
              </w:rPr>
              <w:t>Optional access anytime, with key assessments before treatment (T1) and within 24 hours before a clinic visit (T2, ~6 weeks post-treatment start)</w:t>
            </w:r>
          </w:p>
        </w:tc>
        <w:tc>
          <w:tcPr>
            <w:tcW w:w="988" w:type="pct"/>
            <w:tcBorders>
              <w:top w:val="nil"/>
              <w:bottom w:val="nil"/>
            </w:tcBorders>
          </w:tcPr>
          <w:p w14:paraId="5BB842E2" w14:textId="77777777" w:rsidR="009A64AB" w:rsidRPr="00F479AC" w:rsidRDefault="009A64AB" w:rsidP="002C7238">
            <w:pPr>
              <w:spacing w:line="140" w:lineRule="exact"/>
              <w:rPr>
                <w:sz w:val="15"/>
                <w:szCs w:val="15"/>
              </w:rPr>
            </w:pPr>
            <w:r w:rsidRPr="00F479AC">
              <w:rPr>
                <w:sz w:val="15"/>
                <w:szCs w:val="15"/>
              </w:rPr>
              <w:t>Primary Outcome</w:t>
            </w:r>
          </w:p>
          <w:p w14:paraId="46EAC99E" w14:textId="77777777" w:rsidR="009A64AB" w:rsidRPr="00F479AC" w:rsidRDefault="009A64AB" w:rsidP="002C7238">
            <w:pPr>
              <w:pStyle w:val="a9"/>
              <w:numPr>
                <w:ilvl w:val="0"/>
                <w:numId w:val="79"/>
              </w:numPr>
              <w:spacing w:line="160" w:lineRule="exact"/>
              <w:rPr>
                <w:sz w:val="15"/>
                <w:szCs w:val="15"/>
              </w:rPr>
            </w:pPr>
            <w:r w:rsidRPr="00F479AC">
              <w:rPr>
                <w:sz w:val="15"/>
                <w:szCs w:val="15"/>
              </w:rPr>
              <w:t>Symptom distress (SDS-15)</w:t>
            </w:r>
          </w:p>
        </w:tc>
        <w:tc>
          <w:tcPr>
            <w:tcW w:w="986" w:type="pct"/>
            <w:tcBorders>
              <w:top w:val="nil"/>
              <w:bottom w:val="nil"/>
            </w:tcBorders>
          </w:tcPr>
          <w:p w14:paraId="3845935B" w14:textId="77777777" w:rsidR="009A64AB" w:rsidRPr="00F479AC" w:rsidRDefault="009A64AB" w:rsidP="002C7238">
            <w:pPr>
              <w:pStyle w:val="a9"/>
              <w:numPr>
                <w:ilvl w:val="0"/>
                <w:numId w:val="76"/>
              </w:numPr>
              <w:spacing w:line="140" w:lineRule="exact"/>
              <w:rPr>
                <w:sz w:val="15"/>
                <w:szCs w:val="15"/>
              </w:rPr>
            </w:pPr>
            <w:r w:rsidRPr="00F479AC">
              <w:rPr>
                <w:sz w:val="15"/>
                <w:szCs w:val="15"/>
              </w:rPr>
              <w:t>Median report index of coached statements: Control Group: 0.25; Intervention Group: 0.31; p-value: 0.008.</w:t>
            </w:r>
          </w:p>
          <w:p w14:paraId="6032E58B" w14:textId="77777777" w:rsidR="009A64AB" w:rsidRPr="00F479AC" w:rsidRDefault="009A64AB" w:rsidP="002C7238">
            <w:pPr>
              <w:pStyle w:val="a9"/>
              <w:numPr>
                <w:ilvl w:val="0"/>
                <w:numId w:val="76"/>
              </w:numPr>
              <w:spacing w:line="140" w:lineRule="exact"/>
              <w:rPr>
                <w:sz w:val="15"/>
                <w:szCs w:val="15"/>
              </w:rPr>
            </w:pPr>
            <w:r w:rsidRPr="00F479AC">
              <w:rPr>
                <w:sz w:val="15"/>
                <w:szCs w:val="15"/>
              </w:rPr>
              <w:t>Increased reports of fatigue, pain, and physical function issues in the intervention group (all p &lt; .05).</w:t>
            </w:r>
          </w:p>
          <w:p w14:paraId="1B9CFD62" w14:textId="77777777" w:rsidR="009A64AB" w:rsidRPr="00F479AC" w:rsidRDefault="009A64AB" w:rsidP="002C7238">
            <w:pPr>
              <w:pStyle w:val="a9"/>
              <w:numPr>
                <w:ilvl w:val="0"/>
                <w:numId w:val="76"/>
              </w:numPr>
              <w:spacing w:line="160" w:lineRule="exact"/>
              <w:rPr>
                <w:sz w:val="15"/>
                <w:szCs w:val="15"/>
              </w:rPr>
            </w:pPr>
            <w:r w:rsidRPr="00F479AC">
              <w:rPr>
                <w:sz w:val="15"/>
                <w:szCs w:val="15"/>
              </w:rPr>
              <w:t>No difference in clinicians' verbalized responses between groups; patients' verbal reports did not mediate final SD outcomes (p = .41).</w:t>
            </w:r>
          </w:p>
        </w:tc>
      </w:tr>
      <w:tr w:rsidR="009A64AB" w:rsidRPr="00F479AC" w14:paraId="6FB6D3CB" w14:textId="77777777" w:rsidTr="002C7238">
        <w:tc>
          <w:tcPr>
            <w:tcW w:w="387" w:type="pct"/>
            <w:tcBorders>
              <w:top w:val="nil"/>
              <w:bottom w:val="nil"/>
            </w:tcBorders>
          </w:tcPr>
          <w:p w14:paraId="6058438D" w14:textId="04A14E35" w:rsidR="009A64AB" w:rsidRPr="00F479AC" w:rsidRDefault="009A64AB" w:rsidP="002C7238">
            <w:pPr>
              <w:spacing w:line="160" w:lineRule="exact"/>
              <w:rPr>
                <w:sz w:val="15"/>
                <w:szCs w:val="15"/>
              </w:rPr>
            </w:pPr>
            <w:bookmarkStart w:id="3" w:name="_Hlk202380598"/>
            <w:r w:rsidRPr="00F479AC">
              <w:rPr>
                <w:sz w:val="15"/>
                <w:szCs w:val="15"/>
              </w:rPr>
              <w:t>Chih</w:t>
            </w:r>
            <w:bookmarkEnd w:id="3"/>
            <w:r w:rsidRPr="00F479AC">
              <w:rPr>
                <w:sz w:val="15"/>
                <w:szCs w:val="15"/>
              </w:rPr>
              <w:fldChar w:fldCharType="begin"/>
            </w:r>
            <w:r>
              <w:rPr>
                <w:sz w:val="15"/>
                <w:szCs w:val="15"/>
              </w:rPr>
              <w:instrText xml:space="preserve"> ADDIN ZOTERO_ITEM CSL_CITATION {"citationID":"a1e1m9ush4s","properties":{"formattedCitation":"[39]","plainCitation":"[39]","noteIndex":0},"citationItems":[{"id":4512,"uris":["http://zotero.org/users/11469879/items/R89S35Z2"],"itemData":{"id":4512,"type":"article-journal","abstract":"Background:\n              Using available communication technologies, clinicians may offer timely support to family caregivers in managing symptoms in patients with advanced cancer at home.\n            \n            \n              Aim:\n              To assess the effects of an online symptom reporting system on caregiver preparedness, physical burden, and negative mood.\n            \n            \n              Design:\n              A pooled analysis of two randomized trials (NCT00214162 and NCT00365963) was conducted to compare caregiver outcomes at 6 and 12 months after intervention between two randomized, unblinded groups using General Linear Mixed Modeling. Caregivers in one group (Comprehensive Health Enhancement Support System-Only) were given access to an interactive cancer communication system, the Comprehensive Health Enhancement Support System. Those in the other group (Comprehensive Health Enhancement Support System + Clinician Report) received access to Comprehensive Health Enhancement Support System plus an online symptom reporting system called the Clinician Report. Clinicians of patients in the Comprehensive Health Enhancement Support System + Clinician Report group received e-mail alerts notifying them when a symptom distress was reported over a predetermined threshold.\n            \n            \n              Setting/participants:\n              Dyads ( n = 235) of advanced-stage lung, breast, and prostate cancer patients and their adult caregivers were recruited at five outpatient oncology clinics in the United States.\n            \n            \n              Results:\n              Caregivers in the Comprehensive Health Enhancement Support System + Clinician Report group reported less negative mood than those in the Comprehensive Health Enhancement Support System-Only group at both 6 months ( p = 0.009) and 12 months ( p = 0.004). Groups were not significantly different on caregiver preparedness or physical burden at either time point.\n            \n            \n              Conclusions:\n              This study provides new evidence that by using an online symptom reporting system, caregivers may experience less emotional distress due to the Clinician Report’s timely communication of caregiving needs in symptom management to clinicians.","container-title":"Palliative Medicine","DOI":"10.1177/0269216312457213","ISSN":"0269-2163, 1477-030X","issue":"6","journalAbbreviation":"Palliat Med","language":"en","page":"533-543","source":"DOI.org (Crossref)","title":"Communicating advanced cancer patients’ symptoms via the Internet: A pooled analysis of two randomized trials examining caregiver preparedness, physical burden, and negative mood","title-short":"Communicating advanced cancer patients’ symptoms via the Internet","volume":"27","author":[{"family":"Chih","given":"Ming-Yuan"},{"family":"DuBenske","given":"Lori L"},{"family":"Hawkins","given":"Robert P"},{"family":"Brown","given":"Roger L"},{"family":"Dinauer","given":"Susan K"},{"family":"Cleary","given":"James F"},{"family":"Gustafson","given":"David H"}],"issued":{"date-parts":[["2013",6]]}}}],"schema":"https://github.com/citation-style-language/schema/raw/master/csl-citation.json"} </w:instrText>
            </w:r>
            <w:r w:rsidRPr="00F479AC">
              <w:rPr>
                <w:sz w:val="15"/>
                <w:szCs w:val="15"/>
              </w:rPr>
              <w:fldChar w:fldCharType="separate"/>
            </w:r>
            <w:r>
              <w:rPr>
                <w:rFonts w:cs="Times New Roman"/>
                <w:kern w:val="0"/>
                <w:sz w:val="15"/>
              </w:rPr>
              <w:t>[39]</w:t>
            </w:r>
            <w:r w:rsidRPr="00F479AC">
              <w:rPr>
                <w:sz w:val="15"/>
                <w:szCs w:val="15"/>
              </w:rPr>
              <w:fldChar w:fldCharType="end"/>
            </w:r>
            <w:r w:rsidRPr="00F479AC">
              <w:rPr>
                <w:sz w:val="15"/>
                <w:szCs w:val="15"/>
              </w:rPr>
              <w:t xml:space="preserve"> 2013, </w:t>
            </w:r>
          </w:p>
          <w:p w14:paraId="35246997" w14:textId="77777777" w:rsidR="009A64AB" w:rsidRPr="00F479AC" w:rsidRDefault="009A64AB" w:rsidP="002C7238">
            <w:pPr>
              <w:pStyle w:val="a9"/>
              <w:numPr>
                <w:ilvl w:val="0"/>
                <w:numId w:val="92"/>
              </w:numPr>
              <w:spacing w:line="160" w:lineRule="exact"/>
              <w:rPr>
                <w:sz w:val="15"/>
                <w:szCs w:val="15"/>
              </w:rPr>
            </w:pPr>
            <w:r w:rsidRPr="00F479AC">
              <w:rPr>
                <w:sz w:val="15"/>
                <w:szCs w:val="15"/>
              </w:rPr>
              <w:t>USA</w:t>
            </w:r>
          </w:p>
          <w:p w14:paraId="50F398E0" w14:textId="77777777" w:rsidR="009A64AB" w:rsidRPr="00F479AC" w:rsidRDefault="009A64AB" w:rsidP="002C7238">
            <w:pPr>
              <w:pStyle w:val="a9"/>
              <w:numPr>
                <w:ilvl w:val="0"/>
                <w:numId w:val="92"/>
              </w:numPr>
              <w:spacing w:line="160" w:lineRule="exact"/>
              <w:rPr>
                <w:sz w:val="15"/>
                <w:szCs w:val="15"/>
              </w:rPr>
            </w:pPr>
            <w:r w:rsidRPr="00F479AC">
              <w:rPr>
                <w:sz w:val="15"/>
                <w:szCs w:val="15"/>
              </w:rPr>
              <w:t>Pooled analysis</w:t>
            </w:r>
          </w:p>
          <w:p w14:paraId="2C3CAD1B" w14:textId="77777777" w:rsidR="009A64AB" w:rsidRPr="00F479AC" w:rsidRDefault="009A64AB" w:rsidP="002C7238">
            <w:pPr>
              <w:pStyle w:val="a9"/>
              <w:numPr>
                <w:ilvl w:val="0"/>
                <w:numId w:val="92"/>
              </w:numPr>
              <w:spacing w:line="160" w:lineRule="exact"/>
              <w:rPr>
                <w:sz w:val="15"/>
                <w:szCs w:val="15"/>
              </w:rPr>
            </w:pPr>
            <w:r w:rsidRPr="00F479AC">
              <w:rPr>
                <w:sz w:val="15"/>
                <w:szCs w:val="15"/>
              </w:rPr>
              <w:t>Outpatient oncology clinics</w:t>
            </w:r>
          </w:p>
        </w:tc>
        <w:tc>
          <w:tcPr>
            <w:tcW w:w="691" w:type="pct"/>
            <w:tcBorders>
              <w:top w:val="nil"/>
              <w:bottom w:val="nil"/>
            </w:tcBorders>
          </w:tcPr>
          <w:p w14:paraId="2EC9B595" w14:textId="77777777" w:rsidR="009A64AB" w:rsidRPr="00F479AC" w:rsidRDefault="009A64AB" w:rsidP="002C7238">
            <w:pPr>
              <w:spacing w:line="160" w:lineRule="exact"/>
              <w:rPr>
                <w:sz w:val="15"/>
                <w:szCs w:val="15"/>
              </w:rPr>
            </w:pPr>
            <w:r w:rsidRPr="00F479AC">
              <w:rPr>
                <w:sz w:val="15"/>
                <w:szCs w:val="15"/>
              </w:rPr>
              <w:t>Pop: N=235 (LC=64)</w:t>
            </w:r>
          </w:p>
          <w:p w14:paraId="0B47E7A1" w14:textId="77777777" w:rsidR="009A64AB" w:rsidRPr="00F479AC" w:rsidRDefault="009A64AB" w:rsidP="002C7238">
            <w:pPr>
              <w:spacing w:line="160" w:lineRule="exact"/>
              <w:rPr>
                <w:sz w:val="15"/>
                <w:szCs w:val="15"/>
              </w:rPr>
            </w:pPr>
            <w:r w:rsidRPr="00F479AC">
              <w:rPr>
                <w:sz w:val="15"/>
                <w:szCs w:val="15"/>
              </w:rPr>
              <w:t>Age: (Mean=63)</w:t>
            </w:r>
          </w:p>
          <w:p w14:paraId="608DBE70" w14:textId="77777777" w:rsidR="009A64AB" w:rsidRPr="00F479AC" w:rsidRDefault="009A64AB" w:rsidP="002C7238">
            <w:pPr>
              <w:spacing w:line="160" w:lineRule="exact"/>
              <w:rPr>
                <w:sz w:val="15"/>
                <w:szCs w:val="15"/>
              </w:rPr>
            </w:pPr>
            <w:r w:rsidRPr="00F479AC">
              <w:rPr>
                <w:sz w:val="15"/>
                <w:szCs w:val="15"/>
              </w:rPr>
              <w:t>Gender:</w:t>
            </w:r>
          </w:p>
          <w:p w14:paraId="38CFBC4F" w14:textId="77777777" w:rsidR="009A64AB" w:rsidRPr="00F479AC" w:rsidRDefault="009A64AB" w:rsidP="002C7238">
            <w:pPr>
              <w:pStyle w:val="a9"/>
              <w:numPr>
                <w:ilvl w:val="0"/>
                <w:numId w:val="94"/>
              </w:numPr>
              <w:spacing w:line="160" w:lineRule="exact"/>
              <w:rPr>
                <w:sz w:val="15"/>
                <w:szCs w:val="15"/>
              </w:rPr>
            </w:pPr>
            <w:r w:rsidRPr="00F479AC">
              <w:rPr>
                <w:sz w:val="15"/>
                <w:szCs w:val="15"/>
              </w:rPr>
              <w:t>Male N=104, 44%</w:t>
            </w:r>
          </w:p>
          <w:p w14:paraId="1477F293" w14:textId="77777777" w:rsidR="009A64AB" w:rsidRPr="00F479AC" w:rsidRDefault="009A64AB" w:rsidP="002C7238">
            <w:pPr>
              <w:spacing w:line="160" w:lineRule="exact"/>
              <w:rPr>
                <w:sz w:val="15"/>
                <w:szCs w:val="15"/>
              </w:rPr>
            </w:pPr>
            <w:r w:rsidRPr="00F479AC">
              <w:rPr>
                <w:sz w:val="15"/>
                <w:szCs w:val="15"/>
              </w:rPr>
              <w:t>Type:</w:t>
            </w:r>
          </w:p>
          <w:p w14:paraId="58A1BD01" w14:textId="77777777" w:rsidR="009A64AB" w:rsidRPr="00F479AC" w:rsidRDefault="009A64AB" w:rsidP="002C7238">
            <w:pPr>
              <w:pStyle w:val="a9"/>
              <w:numPr>
                <w:ilvl w:val="0"/>
                <w:numId w:val="95"/>
              </w:numPr>
              <w:spacing w:line="160" w:lineRule="exact"/>
              <w:rPr>
                <w:sz w:val="15"/>
                <w:szCs w:val="15"/>
              </w:rPr>
            </w:pPr>
            <w:r w:rsidRPr="00F479AC">
              <w:rPr>
                <w:sz w:val="15"/>
                <w:szCs w:val="15"/>
              </w:rPr>
              <w:t>Breast cancer, prostate cancer, and LC</w:t>
            </w:r>
          </w:p>
          <w:p w14:paraId="4FDCB3C4" w14:textId="77777777" w:rsidR="009A64AB" w:rsidRPr="00F479AC" w:rsidRDefault="009A64AB" w:rsidP="002C7238">
            <w:pPr>
              <w:pStyle w:val="a9"/>
              <w:numPr>
                <w:ilvl w:val="0"/>
                <w:numId w:val="95"/>
              </w:numPr>
              <w:spacing w:line="160" w:lineRule="exact"/>
              <w:rPr>
                <w:sz w:val="15"/>
                <w:szCs w:val="15"/>
              </w:rPr>
            </w:pPr>
            <w:r w:rsidRPr="00F479AC">
              <w:rPr>
                <w:sz w:val="15"/>
                <w:szCs w:val="15"/>
              </w:rPr>
              <w:t>Stage IIIA, IIIB, or IV</w:t>
            </w:r>
          </w:p>
          <w:p w14:paraId="60E94F53" w14:textId="77777777" w:rsidR="009A64AB" w:rsidRPr="00F479AC" w:rsidRDefault="009A64AB" w:rsidP="002C7238">
            <w:pPr>
              <w:spacing w:line="160" w:lineRule="exact"/>
              <w:rPr>
                <w:sz w:val="15"/>
                <w:szCs w:val="15"/>
              </w:rPr>
            </w:pPr>
            <w:r w:rsidRPr="00F479AC">
              <w:rPr>
                <w:sz w:val="15"/>
                <w:szCs w:val="15"/>
              </w:rPr>
              <w:t>On treatment;</w:t>
            </w:r>
          </w:p>
          <w:p w14:paraId="71951D48" w14:textId="77777777" w:rsidR="009A64AB" w:rsidRPr="00F479AC" w:rsidRDefault="009A64AB" w:rsidP="002C7238">
            <w:pPr>
              <w:spacing w:line="160" w:lineRule="exact"/>
              <w:rPr>
                <w:sz w:val="15"/>
                <w:szCs w:val="15"/>
              </w:rPr>
            </w:pPr>
            <w:r w:rsidRPr="00F479AC">
              <w:rPr>
                <w:sz w:val="15"/>
                <w:szCs w:val="15"/>
              </w:rPr>
              <w:t>Not specified</w:t>
            </w:r>
          </w:p>
        </w:tc>
        <w:tc>
          <w:tcPr>
            <w:tcW w:w="694" w:type="pct"/>
            <w:tcBorders>
              <w:top w:val="nil"/>
              <w:bottom w:val="nil"/>
            </w:tcBorders>
          </w:tcPr>
          <w:p w14:paraId="00915636" w14:textId="77777777" w:rsidR="009A64AB" w:rsidRPr="00F479AC" w:rsidRDefault="009A64AB" w:rsidP="002C7238">
            <w:pPr>
              <w:spacing w:line="160" w:lineRule="exact"/>
              <w:rPr>
                <w:b/>
                <w:bCs/>
                <w:sz w:val="15"/>
                <w:szCs w:val="15"/>
              </w:rPr>
            </w:pPr>
            <w:r w:rsidRPr="00F479AC">
              <w:rPr>
                <w:b/>
                <w:bCs/>
                <w:sz w:val="15"/>
                <w:szCs w:val="15"/>
              </w:rPr>
              <w:t>Internet-based</w:t>
            </w:r>
          </w:p>
          <w:p w14:paraId="62A4FD41" w14:textId="77777777" w:rsidR="009A64AB" w:rsidRPr="00F479AC" w:rsidRDefault="009A64AB" w:rsidP="002C7238">
            <w:pPr>
              <w:pStyle w:val="a9"/>
              <w:numPr>
                <w:ilvl w:val="0"/>
                <w:numId w:val="96"/>
              </w:numPr>
              <w:spacing w:line="160" w:lineRule="exact"/>
              <w:rPr>
                <w:sz w:val="15"/>
                <w:szCs w:val="15"/>
              </w:rPr>
            </w:pPr>
            <w:r w:rsidRPr="00F479AC">
              <w:rPr>
                <w:sz w:val="15"/>
                <w:szCs w:val="15"/>
              </w:rPr>
              <w:t>Comprehensive Health Enhancement Support System</w:t>
            </w:r>
            <w:r w:rsidRPr="00F479AC">
              <w:rPr>
                <w:rFonts w:hint="eastAsia"/>
                <w:sz w:val="15"/>
                <w:szCs w:val="15"/>
              </w:rPr>
              <w:t xml:space="preserve"> </w:t>
            </w:r>
            <w:r w:rsidRPr="00F479AC">
              <w:rPr>
                <w:sz w:val="15"/>
                <w:szCs w:val="15"/>
              </w:rPr>
              <w:t>(CHESS): tracking patients status.</w:t>
            </w:r>
          </w:p>
          <w:p w14:paraId="6E9483D3" w14:textId="77777777" w:rsidR="009A64AB" w:rsidRPr="00F479AC" w:rsidRDefault="009A64AB" w:rsidP="002C7238">
            <w:pPr>
              <w:pStyle w:val="a9"/>
              <w:numPr>
                <w:ilvl w:val="0"/>
                <w:numId w:val="96"/>
              </w:numPr>
              <w:spacing w:line="160" w:lineRule="exact"/>
              <w:rPr>
                <w:sz w:val="15"/>
                <w:szCs w:val="15"/>
              </w:rPr>
            </w:pPr>
            <w:r w:rsidRPr="00F479AC">
              <w:rPr>
                <w:sz w:val="15"/>
                <w:szCs w:val="15"/>
              </w:rPr>
              <w:t>Clinician Report (CR): delivers alerts to clinicians.</w:t>
            </w:r>
          </w:p>
          <w:p w14:paraId="52921975" w14:textId="77777777" w:rsidR="009A64AB" w:rsidRPr="00F479AC" w:rsidRDefault="009A64AB" w:rsidP="002C7238">
            <w:pPr>
              <w:pStyle w:val="a9"/>
              <w:numPr>
                <w:ilvl w:val="0"/>
                <w:numId w:val="96"/>
              </w:numPr>
              <w:spacing w:line="160" w:lineRule="exact"/>
              <w:rPr>
                <w:sz w:val="15"/>
                <w:szCs w:val="15"/>
              </w:rPr>
            </w:pPr>
            <w:r w:rsidRPr="00F479AC">
              <w:rPr>
                <w:sz w:val="15"/>
                <w:szCs w:val="15"/>
              </w:rPr>
              <w:t>Caregivers receive immediate support from clinicians via ePRO systems.</w:t>
            </w:r>
          </w:p>
          <w:p w14:paraId="49E7753F" w14:textId="77777777" w:rsidR="009A64AB" w:rsidRPr="00F479AC" w:rsidRDefault="009A64AB" w:rsidP="002C7238">
            <w:pPr>
              <w:spacing w:line="140" w:lineRule="exact"/>
              <w:rPr>
                <w:b/>
                <w:bCs/>
                <w:sz w:val="15"/>
                <w:szCs w:val="15"/>
              </w:rPr>
            </w:pPr>
            <w:r w:rsidRPr="00F479AC">
              <w:rPr>
                <w:b/>
                <w:bCs/>
                <w:sz w:val="15"/>
                <w:szCs w:val="15"/>
              </w:rPr>
              <w:t>Symptom monitored</w:t>
            </w:r>
          </w:p>
          <w:p w14:paraId="4F89C043" w14:textId="77777777" w:rsidR="009A64AB" w:rsidRPr="00F479AC" w:rsidRDefault="009A64AB" w:rsidP="002C7238">
            <w:pPr>
              <w:spacing w:line="160" w:lineRule="exact"/>
              <w:rPr>
                <w:sz w:val="15"/>
                <w:szCs w:val="15"/>
              </w:rPr>
            </w:pPr>
            <w:r w:rsidRPr="00F479AC">
              <w:rPr>
                <w:b/>
                <w:bCs/>
                <w:sz w:val="15"/>
                <w:szCs w:val="15"/>
              </w:rPr>
              <w:t>NA</w:t>
            </w:r>
          </w:p>
        </w:tc>
        <w:tc>
          <w:tcPr>
            <w:tcW w:w="1254" w:type="pct"/>
            <w:tcBorders>
              <w:top w:val="nil"/>
              <w:bottom w:val="nil"/>
            </w:tcBorders>
          </w:tcPr>
          <w:p w14:paraId="72A1A407" w14:textId="77777777" w:rsidR="009A64AB" w:rsidRPr="00F479AC" w:rsidRDefault="009A64AB" w:rsidP="002C7238">
            <w:pPr>
              <w:pStyle w:val="a9"/>
              <w:numPr>
                <w:ilvl w:val="0"/>
                <w:numId w:val="79"/>
              </w:numPr>
              <w:spacing w:line="160" w:lineRule="exact"/>
              <w:rPr>
                <w:sz w:val="15"/>
                <w:szCs w:val="15"/>
              </w:rPr>
            </w:pPr>
            <w:r w:rsidRPr="00F479AC">
              <w:rPr>
                <w:sz w:val="15"/>
                <w:szCs w:val="15"/>
              </w:rPr>
              <w:t>Clinician leading</w:t>
            </w:r>
          </w:p>
          <w:p w14:paraId="3E1E8AA4" w14:textId="77777777" w:rsidR="009A64AB" w:rsidRPr="00F479AC" w:rsidRDefault="009A64AB" w:rsidP="002C7238">
            <w:pPr>
              <w:pStyle w:val="a9"/>
              <w:numPr>
                <w:ilvl w:val="0"/>
                <w:numId w:val="79"/>
              </w:numPr>
              <w:spacing w:line="160" w:lineRule="exact"/>
              <w:rPr>
                <w:sz w:val="15"/>
                <w:szCs w:val="15"/>
              </w:rPr>
            </w:pPr>
            <w:r w:rsidRPr="00F479AC">
              <w:rPr>
                <w:sz w:val="15"/>
                <w:szCs w:val="15"/>
              </w:rPr>
              <w:t>Caregivers/patients complete Check-in every 7 days via CHESS</w:t>
            </w:r>
          </w:p>
          <w:p w14:paraId="34B99736" w14:textId="77777777" w:rsidR="009A64AB" w:rsidRPr="00F479AC" w:rsidRDefault="009A64AB" w:rsidP="002C7238">
            <w:pPr>
              <w:pStyle w:val="a9"/>
              <w:numPr>
                <w:ilvl w:val="0"/>
                <w:numId w:val="79"/>
              </w:numPr>
              <w:spacing w:line="160" w:lineRule="exact"/>
              <w:rPr>
                <w:sz w:val="15"/>
                <w:szCs w:val="15"/>
              </w:rPr>
            </w:pPr>
            <w:r w:rsidRPr="00F479AC">
              <w:rPr>
                <w:rFonts w:hint="eastAsia"/>
                <w:sz w:val="15"/>
                <w:szCs w:val="15"/>
              </w:rPr>
              <w:t xml:space="preserve">CR group: clinicians receive e-mail alerts for ESAS scores </w:t>
            </w:r>
            <w:r w:rsidRPr="00F479AC">
              <w:rPr>
                <w:rFonts w:hint="eastAsia"/>
                <w:sz w:val="15"/>
                <w:szCs w:val="15"/>
              </w:rPr>
              <w:t>≥</w:t>
            </w:r>
            <w:r w:rsidRPr="00F479AC">
              <w:rPr>
                <w:rFonts w:hint="eastAsia"/>
                <w:sz w:val="15"/>
                <w:szCs w:val="15"/>
              </w:rPr>
              <w:t>7 or 2 days before visits;</w:t>
            </w:r>
          </w:p>
          <w:p w14:paraId="4EEAC018" w14:textId="77777777" w:rsidR="009A64AB" w:rsidRPr="00F479AC" w:rsidRDefault="009A64AB" w:rsidP="002C7238">
            <w:pPr>
              <w:pStyle w:val="a9"/>
              <w:numPr>
                <w:ilvl w:val="0"/>
                <w:numId w:val="79"/>
              </w:numPr>
              <w:spacing w:line="160" w:lineRule="exact"/>
              <w:rPr>
                <w:sz w:val="15"/>
                <w:szCs w:val="15"/>
              </w:rPr>
            </w:pPr>
            <w:r w:rsidRPr="00F479AC">
              <w:rPr>
                <w:sz w:val="15"/>
                <w:szCs w:val="15"/>
              </w:rPr>
              <w:t>CHESS-Only group: no clinician communication</w:t>
            </w:r>
          </w:p>
          <w:p w14:paraId="1ED82B84" w14:textId="77777777" w:rsidR="009A64AB" w:rsidRPr="00F479AC" w:rsidRDefault="009A64AB" w:rsidP="002C7238">
            <w:pPr>
              <w:spacing w:line="160" w:lineRule="exact"/>
              <w:rPr>
                <w:sz w:val="15"/>
                <w:szCs w:val="15"/>
              </w:rPr>
            </w:pPr>
            <w:r w:rsidRPr="00F479AC">
              <w:rPr>
                <w:sz w:val="15"/>
                <w:szCs w:val="15"/>
              </w:rPr>
              <w:t>Monitor duration</w:t>
            </w:r>
          </w:p>
          <w:p w14:paraId="660A35C7" w14:textId="77777777" w:rsidR="009A64AB" w:rsidRPr="00F479AC" w:rsidRDefault="009A64AB" w:rsidP="002C7238">
            <w:pPr>
              <w:pStyle w:val="a9"/>
              <w:numPr>
                <w:ilvl w:val="0"/>
                <w:numId w:val="79"/>
              </w:numPr>
              <w:spacing w:line="160" w:lineRule="exact"/>
              <w:rPr>
                <w:sz w:val="15"/>
                <w:szCs w:val="15"/>
              </w:rPr>
            </w:pPr>
            <w:r w:rsidRPr="00F479AC">
              <w:rPr>
                <w:sz w:val="15"/>
                <w:szCs w:val="15"/>
              </w:rPr>
              <w:t>Weekly report</w:t>
            </w:r>
          </w:p>
          <w:p w14:paraId="30BDF06E" w14:textId="77777777" w:rsidR="009A64AB" w:rsidRPr="00F479AC" w:rsidRDefault="009A64AB" w:rsidP="002C7238">
            <w:pPr>
              <w:pStyle w:val="a9"/>
              <w:numPr>
                <w:ilvl w:val="0"/>
                <w:numId w:val="79"/>
              </w:numPr>
              <w:spacing w:line="160" w:lineRule="exact"/>
              <w:rPr>
                <w:sz w:val="15"/>
                <w:szCs w:val="15"/>
              </w:rPr>
            </w:pPr>
            <w:r w:rsidRPr="00F479AC">
              <w:rPr>
                <w:sz w:val="15"/>
                <w:szCs w:val="15"/>
              </w:rPr>
              <w:t>Up to 24 months</w:t>
            </w:r>
          </w:p>
        </w:tc>
        <w:tc>
          <w:tcPr>
            <w:tcW w:w="988" w:type="pct"/>
            <w:tcBorders>
              <w:top w:val="nil"/>
              <w:bottom w:val="nil"/>
            </w:tcBorders>
          </w:tcPr>
          <w:p w14:paraId="01BD7D56" w14:textId="77777777" w:rsidR="009A64AB" w:rsidRPr="00F479AC" w:rsidRDefault="009A64AB" w:rsidP="002C7238">
            <w:pPr>
              <w:pStyle w:val="a9"/>
              <w:numPr>
                <w:ilvl w:val="0"/>
                <w:numId w:val="79"/>
              </w:numPr>
              <w:spacing w:line="160" w:lineRule="exact"/>
              <w:rPr>
                <w:sz w:val="15"/>
                <w:szCs w:val="15"/>
              </w:rPr>
            </w:pPr>
            <w:r w:rsidRPr="00F479AC">
              <w:rPr>
                <w:sz w:val="15"/>
                <w:szCs w:val="15"/>
              </w:rPr>
              <w:t>Caregiver preparedness (subscale of Family Care Inventory);</w:t>
            </w:r>
          </w:p>
          <w:p w14:paraId="5D7E09C2" w14:textId="77777777" w:rsidR="009A64AB" w:rsidRPr="00F479AC" w:rsidRDefault="009A64AB" w:rsidP="002C7238">
            <w:pPr>
              <w:pStyle w:val="a9"/>
              <w:numPr>
                <w:ilvl w:val="0"/>
                <w:numId w:val="79"/>
              </w:numPr>
              <w:spacing w:line="160" w:lineRule="exact"/>
              <w:rPr>
                <w:sz w:val="15"/>
                <w:szCs w:val="15"/>
              </w:rPr>
            </w:pPr>
            <w:r w:rsidRPr="00F479AC">
              <w:rPr>
                <w:sz w:val="15"/>
                <w:szCs w:val="15"/>
              </w:rPr>
              <w:t>Caregiver physical burden (subscale of the Caregiver Burden Inventory);</w:t>
            </w:r>
          </w:p>
          <w:p w14:paraId="47493630" w14:textId="77777777" w:rsidR="009A64AB" w:rsidRPr="00F479AC" w:rsidRDefault="009A64AB" w:rsidP="002C7238">
            <w:pPr>
              <w:pStyle w:val="a9"/>
              <w:numPr>
                <w:ilvl w:val="0"/>
                <w:numId w:val="79"/>
              </w:numPr>
              <w:spacing w:line="160" w:lineRule="exact"/>
              <w:rPr>
                <w:sz w:val="15"/>
                <w:szCs w:val="15"/>
              </w:rPr>
            </w:pPr>
            <w:r w:rsidRPr="00F479AC">
              <w:rPr>
                <w:sz w:val="15"/>
                <w:szCs w:val="15"/>
              </w:rPr>
              <w:t>Caregiver negative mood (subscale of the Shortened Version Profile of Mood States)</w:t>
            </w:r>
          </w:p>
        </w:tc>
        <w:tc>
          <w:tcPr>
            <w:tcW w:w="986" w:type="pct"/>
            <w:tcBorders>
              <w:top w:val="nil"/>
              <w:bottom w:val="nil"/>
            </w:tcBorders>
          </w:tcPr>
          <w:p w14:paraId="5EB0B0B1" w14:textId="77777777" w:rsidR="009A64AB" w:rsidRPr="00F479AC" w:rsidRDefault="009A64AB" w:rsidP="002C7238">
            <w:pPr>
              <w:pStyle w:val="a9"/>
              <w:numPr>
                <w:ilvl w:val="0"/>
                <w:numId w:val="76"/>
              </w:numPr>
              <w:spacing w:line="160" w:lineRule="exact"/>
              <w:rPr>
                <w:sz w:val="15"/>
                <w:szCs w:val="15"/>
              </w:rPr>
            </w:pPr>
            <w:r w:rsidRPr="00F479AC">
              <w:rPr>
                <w:sz w:val="15"/>
                <w:szCs w:val="15"/>
              </w:rPr>
              <w:t xml:space="preserve">CHESS + CR group reported less negative mood at 6 months (p=0.009) and 12 months (p=0.004); </w:t>
            </w:r>
          </w:p>
          <w:p w14:paraId="3B776DAA" w14:textId="77777777" w:rsidR="009A64AB" w:rsidRPr="00F479AC" w:rsidRDefault="009A64AB" w:rsidP="002C7238">
            <w:pPr>
              <w:pStyle w:val="a9"/>
              <w:numPr>
                <w:ilvl w:val="0"/>
                <w:numId w:val="76"/>
              </w:numPr>
              <w:spacing w:line="160" w:lineRule="exact"/>
              <w:rPr>
                <w:sz w:val="15"/>
                <w:szCs w:val="15"/>
              </w:rPr>
            </w:pPr>
            <w:r w:rsidRPr="00F479AC">
              <w:rPr>
                <w:sz w:val="15"/>
                <w:szCs w:val="15"/>
              </w:rPr>
              <w:t>No significant differences in preparedness (p=0.52) or physical burden (p=0.86)</w:t>
            </w:r>
          </w:p>
        </w:tc>
      </w:tr>
      <w:tr w:rsidR="009A64AB" w:rsidRPr="00F479AC" w14:paraId="72E51FD1" w14:textId="77777777" w:rsidTr="002C7238">
        <w:tc>
          <w:tcPr>
            <w:tcW w:w="387" w:type="pct"/>
            <w:tcBorders>
              <w:top w:val="nil"/>
              <w:bottom w:val="nil"/>
            </w:tcBorders>
          </w:tcPr>
          <w:p w14:paraId="53E8060F" w14:textId="79C4E37E" w:rsidR="009A64AB" w:rsidRPr="00F479AC" w:rsidRDefault="009A64AB" w:rsidP="002C7238">
            <w:pPr>
              <w:spacing w:line="160" w:lineRule="exact"/>
              <w:rPr>
                <w:sz w:val="15"/>
                <w:szCs w:val="15"/>
              </w:rPr>
            </w:pPr>
            <w:bookmarkStart w:id="4" w:name="_Hlk202381274"/>
            <w:r w:rsidRPr="00F479AC">
              <w:rPr>
                <w:sz w:val="15"/>
                <w:szCs w:val="15"/>
              </w:rPr>
              <w:t>Cox</w:t>
            </w:r>
            <w:bookmarkEnd w:id="4"/>
            <w:r w:rsidRPr="00F479AC">
              <w:rPr>
                <w:sz w:val="15"/>
                <w:szCs w:val="15"/>
              </w:rPr>
              <w:t xml:space="preserve"> </w:t>
            </w:r>
            <w:r w:rsidRPr="00F479AC">
              <w:rPr>
                <w:sz w:val="15"/>
                <w:szCs w:val="15"/>
              </w:rPr>
              <w:fldChar w:fldCharType="begin"/>
            </w:r>
            <w:r>
              <w:rPr>
                <w:sz w:val="15"/>
                <w:szCs w:val="15"/>
              </w:rPr>
              <w:instrText xml:space="preserve"> ADDIN ZOTERO_ITEM CSL_CITATION {"citationID":"a29npo2su49","properties":{"formattedCitation":"[40]","plainCitation":"[40]","noteIndex":0},"citationItems":[{"id":4869,"uris":["http://zotero.org/users/11469879/items/9427GEGA"],"itemData":{"id":4869,"type":"article-journal","abstract":"E-technology is increasingly used in oncology to obtain self-reported symptom assessment information from patients, although its potential to provide a clinical monitoring tool in palliative care is relatively unexplored in the UK. This study aimed to evaluate the support provided to lung cancer patients post palliative radiotherapy using a computerized assessment tool and to determine the clinical acceptability of the tool in a palliative care setting. However, of the 17 clinicians identified as managing patients who met the initial eligibility criteria for the study, only one clinician gave approval for their patient to be contacted regarding participation, therefore the benefits of this novel technology could not be assessed. Thirteen key clinicians from the centres involved in the study were subsequently interviewed. They acknowledged potential benefits of incorporating computerized patient assessment from both a patient and practice perspective, but emphasized the importance of clinical intuition over standardized assessment. Although clinicians were positive about palliative care patients participating in research, they felt that this population of patients were normally too old, with too rapidly deteriorating a condition to participate in a study using e-technology. In order to encourage acceptance of e-technology within palliative care, emphasis is needed on actively promoting the contribution of technologies with the potential to improve patient outcomes and the patient experience.","container-title":"Palliative Medicine","DOI":"10.1177/0269216311399489","ISSN":"0269-2163, 1477-030X","issue":"7","journalAbbreviation":"Palliat Med","language":"en","page":"675-681","source":"DOI.org (Crossref)","title":"The acceptability of e-technology to monitor and assess patient symptoms following palliative radiotherapy for lung cancer","volume":"25","author":[{"family":"Cox","given":"Anna"},{"family":"Illsley","given":"Marianne"},{"family":"Knibb","given":"Wendy"},{"family":"Lucas","given":"Caroline"},{"family":"O’Driscoll","given":"Michael"},{"family":"Potter","given":"Claire"},{"family":"Flowerday","given":"Adrian"},{"family":"Faithfull","given":"Sara"}],"issued":{"date-parts":[["2011",10]]}}}],"schema":"https://github.com/citation-style-language/schema/raw/master/csl-citation.json"} </w:instrText>
            </w:r>
            <w:r w:rsidRPr="00F479AC">
              <w:rPr>
                <w:sz w:val="15"/>
                <w:szCs w:val="15"/>
              </w:rPr>
              <w:fldChar w:fldCharType="separate"/>
            </w:r>
            <w:r>
              <w:rPr>
                <w:rFonts w:cs="Times New Roman"/>
                <w:kern w:val="0"/>
                <w:sz w:val="15"/>
              </w:rPr>
              <w:t>[40]</w:t>
            </w:r>
            <w:r w:rsidRPr="00F479AC">
              <w:rPr>
                <w:sz w:val="15"/>
                <w:szCs w:val="15"/>
              </w:rPr>
              <w:fldChar w:fldCharType="end"/>
            </w:r>
          </w:p>
          <w:p w14:paraId="073D5C46" w14:textId="77777777" w:rsidR="009A64AB" w:rsidRPr="00F479AC" w:rsidRDefault="009A64AB" w:rsidP="002C7238">
            <w:pPr>
              <w:spacing w:line="160" w:lineRule="exact"/>
              <w:rPr>
                <w:sz w:val="15"/>
                <w:szCs w:val="15"/>
              </w:rPr>
            </w:pPr>
            <w:r w:rsidRPr="00F479AC">
              <w:rPr>
                <w:sz w:val="15"/>
                <w:szCs w:val="15"/>
              </w:rPr>
              <w:t>2011</w:t>
            </w:r>
          </w:p>
          <w:p w14:paraId="58098F58" w14:textId="77777777" w:rsidR="009A64AB" w:rsidRPr="00F479AC" w:rsidRDefault="009A64AB" w:rsidP="002C7238">
            <w:pPr>
              <w:pStyle w:val="a9"/>
              <w:numPr>
                <w:ilvl w:val="0"/>
                <w:numId w:val="144"/>
              </w:numPr>
              <w:spacing w:line="160" w:lineRule="exact"/>
              <w:rPr>
                <w:sz w:val="15"/>
                <w:szCs w:val="15"/>
              </w:rPr>
            </w:pPr>
            <w:r w:rsidRPr="00F479AC">
              <w:rPr>
                <w:sz w:val="15"/>
                <w:szCs w:val="15"/>
              </w:rPr>
              <w:t>US</w:t>
            </w:r>
          </w:p>
          <w:p w14:paraId="01CCF95D" w14:textId="77777777" w:rsidR="009A64AB" w:rsidRPr="00F479AC" w:rsidRDefault="009A64AB" w:rsidP="002C7238">
            <w:pPr>
              <w:pStyle w:val="a9"/>
              <w:numPr>
                <w:ilvl w:val="0"/>
                <w:numId w:val="144"/>
              </w:numPr>
              <w:spacing w:line="160" w:lineRule="exact"/>
              <w:rPr>
                <w:sz w:val="15"/>
                <w:szCs w:val="15"/>
              </w:rPr>
            </w:pPr>
            <w:r w:rsidRPr="00F479AC">
              <w:rPr>
                <w:sz w:val="15"/>
                <w:szCs w:val="15"/>
              </w:rPr>
              <w:t>Mixed method study</w:t>
            </w:r>
          </w:p>
          <w:p w14:paraId="2F8728D2" w14:textId="77777777" w:rsidR="009A64AB" w:rsidRPr="00F479AC" w:rsidRDefault="009A64AB" w:rsidP="002C7238">
            <w:pPr>
              <w:spacing w:line="160" w:lineRule="exact"/>
              <w:rPr>
                <w:sz w:val="15"/>
                <w:szCs w:val="15"/>
              </w:rPr>
            </w:pPr>
            <w:r w:rsidRPr="00F479AC">
              <w:rPr>
                <w:sz w:val="15"/>
                <w:szCs w:val="15"/>
              </w:rPr>
              <w:t>Hospices</w:t>
            </w:r>
          </w:p>
        </w:tc>
        <w:tc>
          <w:tcPr>
            <w:tcW w:w="691" w:type="pct"/>
            <w:tcBorders>
              <w:top w:val="nil"/>
              <w:bottom w:val="nil"/>
            </w:tcBorders>
          </w:tcPr>
          <w:p w14:paraId="6F35D76E" w14:textId="77777777" w:rsidR="009A64AB" w:rsidRPr="00F479AC" w:rsidRDefault="009A64AB" w:rsidP="002C7238">
            <w:pPr>
              <w:spacing w:line="160" w:lineRule="exact"/>
              <w:rPr>
                <w:sz w:val="15"/>
                <w:szCs w:val="15"/>
              </w:rPr>
            </w:pPr>
            <w:r w:rsidRPr="00F479AC">
              <w:rPr>
                <w:sz w:val="15"/>
                <w:szCs w:val="15"/>
              </w:rPr>
              <w:t>Pop: N=</w:t>
            </w:r>
            <w:r w:rsidRPr="00F479AC">
              <w:rPr>
                <w:rFonts w:hint="eastAsia"/>
                <w:sz w:val="15"/>
                <w:szCs w:val="15"/>
              </w:rPr>
              <w:t>13</w:t>
            </w:r>
            <w:r w:rsidRPr="00F479AC">
              <w:rPr>
                <w:sz w:val="15"/>
                <w:szCs w:val="15"/>
              </w:rPr>
              <w:t xml:space="preserve"> (clinicians only)</w:t>
            </w:r>
          </w:p>
          <w:p w14:paraId="7F969151" w14:textId="77777777" w:rsidR="009A64AB" w:rsidRPr="00F479AC" w:rsidRDefault="009A64AB" w:rsidP="002C7238">
            <w:pPr>
              <w:spacing w:line="160" w:lineRule="exact"/>
              <w:rPr>
                <w:sz w:val="15"/>
                <w:szCs w:val="15"/>
              </w:rPr>
            </w:pPr>
            <w:r w:rsidRPr="00F479AC">
              <w:rPr>
                <w:sz w:val="15"/>
                <w:szCs w:val="15"/>
              </w:rPr>
              <w:t>No patient participation</w:t>
            </w:r>
          </w:p>
        </w:tc>
        <w:tc>
          <w:tcPr>
            <w:tcW w:w="694" w:type="pct"/>
            <w:tcBorders>
              <w:top w:val="nil"/>
              <w:bottom w:val="nil"/>
            </w:tcBorders>
          </w:tcPr>
          <w:p w14:paraId="4E51C217" w14:textId="77777777" w:rsidR="009A64AB" w:rsidRPr="00F479AC" w:rsidRDefault="009A64AB" w:rsidP="002C7238">
            <w:pPr>
              <w:spacing w:line="160" w:lineRule="exact"/>
              <w:rPr>
                <w:b/>
                <w:bCs/>
                <w:sz w:val="15"/>
                <w:szCs w:val="15"/>
              </w:rPr>
            </w:pPr>
            <w:r w:rsidRPr="00F479AC">
              <w:rPr>
                <w:b/>
                <w:bCs/>
                <w:sz w:val="15"/>
                <w:szCs w:val="15"/>
              </w:rPr>
              <w:t>Phone-based</w:t>
            </w:r>
          </w:p>
          <w:p w14:paraId="318FDB53" w14:textId="77777777" w:rsidR="009A64AB" w:rsidRPr="00F479AC" w:rsidRDefault="009A64AB" w:rsidP="002C7238">
            <w:pPr>
              <w:pStyle w:val="a9"/>
              <w:numPr>
                <w:ilvl w:val="0"/>
                <w:numId w:val="91"/>
              </w:numPr>
              <w:spacing w:line="160" w:lineRule="exact"/>
              <w:rPr>
                <w:sz w:val="15"/>
                <w:szCs w:val="15"/>
              </w:rPr>
            </w:pPr>
            <w:r w:rsidRPr="00F479AC">
              <w:rPr>
                <w:sz w:val="15"/>
                <w:szCs w:val="15"/>
              </w:rPr>
              <w:t>Completion of PROM</w:t>
            </w:r>
          </w:p>
          <w:p w14:paraId="76DDD95D" w14:textId="77777777" w:rsidR="009A64AB" w:rsidRPr="00F479AC" w:rsidRDefault="009A64AB" w:rsidP="002C7238">
            <w:pPr>
              <w:pStyle w:val="a9"/>
              <w:numPr>
                <w:ilvl w:val="0"/>
                <w:numId w:val="91"/>
              </w:numPr>
              <w:spacing w:line="160" w:lineRule="exact"/>
              <w:rPr>
                <w:sz w:val="15"/>
                <w:szCs w:val="15"/>
              </w:rPr>
            </w:pPr>
            <w:r w:rsidRPr="00F479AC">
              <w:rPr>
                <w:sz w:val="15"/>
                <w:szCs w:val="15"/>
              </w:rPr>
              <w:t>Data synthesis and instant advice</w:t>
            </w:r>
          </w:p>
          <w:p w14:paraId="37E8B94D" w14:textId="77777777" w:rsidR="009A64AB" w:rsidRPr="00F479AC" w:rsidRDefault="009A64AB" w:rsidP="002C7238">
            <w:pPr>
              <w:spacing w:line="160" w:lineRule="exact"/>
              <w:rPr>
                <w:sz w:val="15"/>
                <w:szCs w:val="15"/>
              </w:rPr>
            </w:pPr>
            <w:r w:rsidRPr="00F479AC">
              <w:rPr>
                <w:sz w:val="15"/>
                <w:szCs w:val="15"/>
              </w:rPr>
              <w:t>Automated alerts sent to the clinicians.</w:t>
            </w:r>
          </w:p>
          <w:p w14:paraId="761983D4" w14:textId="77777777" w:rsidR="009A64AB" w:rsidRPr="00F479AC" w:rsidRDefault="009A64AB" w:rsidP="002C7238">
            <w:pPr>
              <w:spacing w:line="140" w:lineRule="exact"/>
              <w:rPr>
                <w:b/>
                <w:bCs/>
                <w:sz w:val="15"/>
                <w:szCs w:val="15"/>
              </w:rPr>
            </w:pPr>
            <w:r w:rsidRPr="00F479AC">
              <w:rPr>
                <w:b/>
                <w:bCs/>
                <w:sz w:val="15"/>
                <w:szCs w:val="15"/>
              </w:rPr>
              <w:t>Symptom monitored</w:t>
            </w:r>
          </w:p>
          <w:p w14:paraId="4BE35972" w14:textId="77777777" w:rsidR="009A64AB" w:rsidRPr="00F479AC" w:rsidRDefault="009A64AB" w:rsidP="002C7238">
            <w:pPr>
              <w:spacing w:line="160" w:lineRule="exact"/>
              <w:rPr>
                <w:b/>
                <w:bCs/>
                <w:sz w:val="15"/>
                <w:szCs w:val="15"/>
              </w:rPr>
            </w:pPr>
            <w:r w:rsidRPr="00F479AC">
              <w:rPr>
                <w:b/>
                <w:bCs/>
                <w:sz w:val="15"/>
                <w:szCs w:val="15"/>
              </w:rPr>
              <w:t>NA</w:t>
            </w:r>
          </w:p>
        </w:tc>
        <w:tc>
          <w:tcPr>
            <w:tcW w:w="1254" w:type="pct"/>
            <w:tcBorders>
              <w:top w:val="nil"/>
              <w:bottom w:val="nil"/>
            </w:tcBorders>
          </w:tcPr>
          <w:p w14:paraId="6BEB46CC" w14:textId="77777777" w:rsidR="009A64AB" w:rsidRPr="00F479AC" w:rsidRDefault="009A64AB" w:rsidP="002C7238">
            <w:pPr>
              <w:pStyle w:val="a9"/>
              <w:numPr>
                <w:ilvl w:val="0"/>
                <w:numId w:val="79"/>
              </w:numPr>
              <w:spacing w:line="160" w:lineRule="exact"/>
              <w:rPr>
                <w:sz w:val="15"/>
                <w:szCs w:val="15"/>
              </w:rPr>
            </w:pPr>
            <w:r w:rsidRPr="00F479AC">
              <w:rPr>
                <w:sz w:val="15"/>
                <w:szCs w:val="15"/>
              </w:rPr>
              <w:t>Clinicians leading</w:t>
            </w:r>
          </w:p>
          <w:p w14:paraId="3C07FEE3" w14:textId="77777777" w:rsidR="009A64AB" w:rsidRPr="00F479AC" w:rsidRDefault="009A64AB" w:rsidP="002C7238">
            <w:pPr>
              <w:pStyle w:val="a9"/>
              <w:numPr>
                <w:ilvl w:val="0"/>
                <w:numId w:val="79"/>
              </w:numPr>
              <w:spacing w:line="160" w:lineRule="exact"/>
              <w:rPr>
                <w:sz w:val="15"/>
                <w:szCs w:val="15"/>
              </w:rPr>
            </w:pPr>
            <w:r w:rsidRPr="00F479AC">
              <w:rPr>
                <w:sz w:val="15"/>
                <w:szCs w:val="15"/>
              </w:rPr>
              <w:t>Daily ESAS complete</w:t>
            </w:r>
          </w:p>
          <w:p w14:paraId="19CA3132" w14:textId="77777777" w:rsidR="009A64AB" w:rsidRPr="00F479AC" w:rsidRDefault="009A64AB" w:rsidP="002C7238">
            <w:pPr>
              <w:pStyle w:val="a9"/>
              <w:numPr>
                <w:ilvl w:val="0"/>
                <w:numId w:val="79"/>
              </w:numPr>
              <w:spacing w:line="160" w:lineRule="exact"/>
              <w:rPr>
                <w:sz w:val="15"/>
                <w:szCs w:val="15"/>
              </w:rPr>
            </w:pPr>
            <w:r w:rsidRPr="00F479AC">
              <w:rPr>
                <w:sz w:val="15"/>
                <w:szCs w:val="15"/>
              </w:rPr>
              <w:t>Weekly EQ-5D complete</w:t>
            </w:r>
          </w:p>
          <w:p w14:paraId="7CCDFFC3" w14:textId="77777777" w:rsidR="009A64AB" w:rsidRPr="00F479AC" w:rsidRDefault="009A64AB" w:rsidP="002C7238">
            <w:pPr>
              <w:pStyle w:val="a9"/>
              <w:numPr>
                <w:ilvl w:val="0"/>
                <w:numId w:val="79"/>
              </w:numPr>
              <w:spacing w:line="160" w:lineRule="exact"/>
              <w:rPr>
                <w:sz w:val="15"/>
                <w:szCs w:val="15"/>
              </w:rPr>
            </w:pPr>
            <w:r w:rsidRPr="00F479AC">
              <w:rPr>
                <w:sz w:val="15"/>
                <w:szCs w:val="15"/>
              </w:rPr>
              <w:t>Overnight data sent to clinicians (Daily)</w:t>
            </w:r>
          </w:p>
          <w:p w14:paraId="05D9C950" w14:textId="77777777" w:rsidR="009A64AB" w:rsidRPr="00F479AC" w:rsidRDefault="009A64AB" w:rsidP="002C7238">
            <w:pPr>
              <w:pStyle w:val="a9"/>
              <w:numPr>
                <w:ilvl w:val="0"/>
                <w:numId w:val="79"/>
              </w:numPr>
              <w:spacing w:line="160" w:lineRule="exact"/>
              <w:rPr>
                <w:sz w:val="15"/>
                <w:szCs w:val="15"/>
              </w:rPr>
            </w:pPr>
            <w:r w:rsidRPr="00F479AC">
              <w:rPr>
                <w:sz w:val="15"/>
                <w:szCs w:val="15"/>
              </w:rPr>
              <w:t>Real-time alerts sent to the clinicians</w:t>
            </w:r>
          </w:p>
          <w:p w14:paraId="0F0CC414" w14:textId="77777777" w:rsidR="009A64AB" w:rsidRPr="00F479AC" w:rsidRDefault="009A64AB" w:rsidP="002C7238">
            <w:pPr>
              <w:pStyle w:val="a9"/>
              <w:numPr>
                <w:ilvl w:val="0"/>
                <w:numId w:val="79"/>
              </w:numPr>
              <w:spacing w:line="160" w:lineRule="exact"/>
              <w:rPr>
                <w:sz w:val="15"/>
                <w:szCs w:val="15"/>
              </w:rPr>
            </w:pPr>
            <w:r w:rsidRPr="00F479AC">
              <w:rPr>
                <w:sz w:val="15"/>
                <w:szCs w:val="15"/>
              </w:rPr>
              <w:t>Monitor duration not reported</w:t>
            </w:r>
          </w:p>
        </w:tc>
        <w:tc>
          <w:tcPr>
            <w:tcW w:w="988" w:type="pct"/>
            <w:tcBorders>
              <w:top w:val="nil"/>
              <w:bottom w:val="nil"/>
            </w:tcBorders>
          </w:tcPr>
          <w:p w14:paraId="77CAE7B6" w14:textId="77777777" w:rsidR="009A64AB" w:rsidRPr="00F479AC" w:rsidRDefault="009A64AB" w:rsidP="002C7238">
            <w:pPr>
              <w:pStyle w:val="a9"/>
              <w:numPr>
                <w:ilvl w:val="0"/>
                <w:numId w:val="79"/>
              </w:numPr>
              <w:spacing w:line="160" w:lineRule="exact"/>
              <w:rPr>
                <w:sz w:val="15"/>
                <w:szCs w:val="15"/>
              </w:rPr>
            </w:pPr>
            <w:r w:rsidRPr="00F479AC">
              <w:rPr>
                <w:sz w:val="15"/>
                <w:szCs w:val="15"/>
              </w:rPr>
              <w:t>The acceptability of intervention program (Qualitative interview)</w:t>
            </w:r>
          </w:p>
        </w:tc>
        <w:tc>
          <w:tcPr>
            <w:tcW w:w="986" w:type="pct"/>
            <w:tcBorders>
              <w:top w:val="nil"/>
              <w:bottom w:val="nil"/>
            </w:tcBorders>
          </w:tcPr>
          <w:p w14:paraId="3E283704" w14:textId="77777777" w:rsidR="009A64AB" w:rsidRPr="00F479AC" w:rsidRDefault="009A64AB" w:rsidP="002C7238">
            <w:pPr>
              <w:pStyle w:val="a9"/>
              <w:numPr>
                <w:ilvl w:val="0"/>
                <w:numId w:val="79"/>
              </w:numPr>
              <w:spacing w:line="160" w:lineRule="exact"/>
              <w:rPr>
                <w:sz w:val="15"/>
                <w:szCs w:val="15"/>
              </w:rPr>
            </w:pPr>
            <w:r w:rsidRPr="00F479AC">
              <w:rPr>
                <w:sz w:val="15"/>
                <w:szCs w:val="15"/>
              </w:rPr>
              <w:t xml:space="preserve">Potential benefits (empowerment, accurate data recording) </w:t>
            </w:r>
          </w:p>
          <w:p w14:paraId="27D35EB5" w14:textId="77777777" w:rsidR="009A64AB" w:rsidRPr="00F479AC" w:rsidRDefault="009A64AB" w:rsidP="002C7238">
            <w:pPr>
              <w:pStyle w:val="a9"/>
              <w:numPr>
                <w:ilvl w:val="0"/>
                <w:numId w:val="76"/>
              </w:numPr>
              <w:spacing w:line="160" w:lineRule="exact"/>
              <w:rPr>
                <w:sz w:val="15"/>
                <w:szCs w:val="15"/>
              </w:rPr>
            </w:pPr>
            <w:r w:rsidRPr="00F479AC">
              <w:rPr>
                <w:sz w:val="15"/>
                <w:szCs w:val="15"/>
              </w:rPr>
              <w:t>Concerns (age, rapid deterioration, lack of face-to-face contact, standardized tool should not replace clinical judgment)</w:t>
            </w:r>
          </w:p>
        </w:tc>
      </w:tr>
      <w:tr w:rsidR="009A64AB" w:rsidRPr="00F479AC" w14:paraId="7D6A98DE" w14:textId="77777777" w:rsidTr="002C7238">
        <w:tc>
          <w:tcPr>
            <w:tcW w:w="387" w:type="pct"/>
            <w:tcBorders>
              <w:top w:val="nil"/>
              <w:bottom w:val="single" w:sz="4" w:space="0" w:color="auto"/>
            </w:tcBorders>
          </w:tcPr>
          <w:p w14:paraId="5B027B80" w14:textId="335B2F8F" w:rsidR="009A64AB" w:rsidRPr="00F479AC" w:rsidRDefault="009A64AB" w:rsidP="002C7238">
            <w:pPr>
              <w:spacing w:line="160" w:lineRule="exact"/>
              <w:rPr>
                <w:sz w:val="15"/>
                <w:szCs w:val="15"/>
              </w:rPr>
            </w:pPr>
            <w:r w:rsidRPr="00F479AC">
              <w:rPr>
                <w:sz w:val="15"/>
                <w:szCs w:val="15"/>
              </w:rPr>
              <w:t xml:space="preserve">Basch </w:t>
            </w:r>
            <w:r w:rsidRPr="00F479AC">
              <w:rPr>
                <w:sz w:val="15"/>
                <w:szCs w:val="15"/>
              </w:rPr>
              <w:fldChar w:fldCharType="begin"/>
            </w:r>
            <w:r>
              <w:rPr>
                <w:sz w:val="15"/>
                <w:szCs w:val="15"/>
              </w:rPr>
              <w:instrText xml:space="preserve"> ADDIN ZOTERO_ITEM CSL_CITATION {"citationID":"a1p27j63oic","properties":{"formattedCitation":"[41]","plainCitation":"[41]","noteIndex":0},"citationItems":[{"id":4510,"uris":["http://zotero.org/users/11469879/items/5HRH8QAE"],"itemData":{"id":4510,"type":"article-journal","abstract":"Purpose In cancer treatment trials, clinicians traditionally report patient toxicity symptoms. Alternatively, patients could provide this information directly. Patients and Methods The Common Terminology Criteria for Adverse Events (CTCAE) is the mandated instrument for tracking patient toxicity symptoms in National Cancer Institute (NCI)-sponsored cancer treatment trials. We adapted CTCAE symptom items into patient language and uploaded these to an online platform. Lung cancer outpatients receiving chemotherapy were invited to self-report selected symptoms at visits via waiting area computers or optional home access. Symptom reports were printed for nurses at visits, but no instructions were given with regard to use of this information.\nResults From June 2005 through March 2006, 125 patients were invited to participate, and 107 chose to enroll. Mean length of participation was 42 weeks (range, 1 to 71 weeks), by which time 35% died. The average number of clinic visits was 12 (range, 1 to 40 visits). At each consecutive visit, most patients (mean, 78%) logged in without signi</w:instrText>
            </w:r>
            <w:r>
              <w:rPr>
                <w:rFonts w:cs="Times New Roman"/>
                <w:sz w:val="15"/>
                <w:szCs w:val="15"/>
              </w:rPr>
              <w:instrText>ﬁ</w:instrText>
            </w:r>
            <w:r>
              <w:rPr>
                <w:sz w:val="15"/>
                <w:szCs w:val="15"/>
              </w:rPr>
              <w:instrText>cant attrition. Reasons for failure to log in included having no reminder and having inadequate time. Although 76% of enrollees had home computers, only 15% self-reported from home. Satisfaction with the system was high (90%), but only 51% felt communication was improved. All participating nurses understood the reports and felt this information was useful for clinical decisions, documentation, and discussions. However, only one of seven nurses discussed reports with patients frequently, with insuf</w:instrText>
            </w:r>
            <w:r>
              <w:rPr>
                <w:rFonts w:cs="Times New Roman"/>
                <w:sz w:val="15"/>
                <w:szCs w:val="15"/>
              </w:rPr>
              <w:instrText>ﬁ</w:instrText>
            </w:r>
            <w:r>
              <w:rPr>
                <w:sz w:val="15"/>
                <w:szCs w:val="15"/>
              </w:rPr>
              <w:instrText xml:space="preserve">cient time being the most common barrier to discussions.\nConclusion Online patient self-reporting is a feasible long-term strategy for toxicity symptom monitoring during chemotherapy, even among patients with advanced cancer and high symptom burdens. However, without explicit reminders and clinician feedback, patients demonstrated limited voluntary interest in self-reporting between visits.","container-title":"Journal of Clinical Oncology","DOI":"10.1200/JCO.2007.11.2243","ISSN":"0732-183X, 1527-7755","issue":"34","journalAbbreviation":"JCO","language":"en","page":"5374-5380","source":"DOI.org (Crossref)","title":"Long-Term Toxicity Monitoring via Electronic Patient-Reported Outcomes in Patients Receiving Chemotherapy","volume":"25","author":[{"family":"Basch","given":"Ethan"},{"family":"Iasonos","given":"Alexia"},{"family":"Barz","given":"Allison"},{"family":"Culkin","given":"Ann"},{"family":"Kris","given":"Mark G."},{"family":"Artz","given":"David"},{"family":"Fearn","given":"Paul"},{"family":"Speakman","given":"John"},{"family":"Farquhar","given":"Rena"},{"family":"Scher","given":"Howard I."},{"family":"McCabe","given":"Mary"},{"family":"Schrag","given":"Deborah"}],"issued":{"date-parts":[["2007",12,1]]}}}],"schema":"https://github.com/citation-style-language/schema/raw/master/csl-citation.json"} </w:instrText>
            </w:r>
            <w:r w:rsidRPr="00F479AC">
              <w:rPr>
                <w:sz w:val="15"/>
                <w:szCs w:val="15"/>
              </w:rPr>
              <w:fldChar w:fldCharType="separate"/>
            </w:r>
            <w:r>
              <w:rPr>
                <w:rFonts w:cs="Times New Roman"/>
                <w:kern w:val="0"/>
                <w:sz w:val="15"/>
              </w:rPr>
              <w:t>[41]</w:t>
            </w:r>
            <w:r w:rsidRPr="00F479AC">
              <w:rPr>
                <w:sz w:val="15"/>
                <w:szCs w:val="15"/>
              </w:rPr>
              <w:fldChar w:fldCharType="end"/>
            </w:r>
          </w:p>
          <w:p w14:paraId="0948D0F8" w14:textId="77777777" w:rsidR="009A64AB" w:rsidRPr="00F479AC" w:rsidRDefault="009A64AB" w:rsidP="002C7238">
            <w:pPr>
              <w:spacing w:line="160" w:lineRule="exact"/>
              <w:rPr>
                <w:sz w:val="15"/>
                <w:szCs w:val="15"/>
              </w:rPr>
            </w:pPr>
            <w:r w:rsidRPr="00F479AC">
              <w:rPr>
                <w:sz w:val="15"/>
                <w:szCs w:val="15"/>
              </w:rPr>
              <w:t>2007</w:t>
            </w:r>
          </w:p>
          <w:p w14:paraId="49856A0C" w14:textId="77777777" w:rsidR="009A64AB" w:rsidRPr="00F479AC" w:rsidRDefault="009A64AB" w:rsidP="002C7238">
            <w:pPr>
              <w:pStyle w:val="a9"/>
              <w:numPr>
                <w:ilvl w:val="0"/>
                <w:numId w:val="95"/>
              </w:numPr>
              <w:spacing w:line="160" w:lineRule="exact"/>
              <w:rPr>
                <w:sz w:val="15"/>
                <w:szCs w:val="15"/>
              </w:rPr>
            </w:pPr>
            <w:r w:rsidRPr="00F479AC">
              <w:rPr>
                <w:sz w:val="15"/>
                <w:szCs w:val="15"/>
              </w:rPr>
              <w:t>USA</w:t>
            </w:r>
          </w:p>
          <w:p w14:paraId="1E4231CB" w14:textId="77777777" w:rsidR="009A64AB" w:rsidRPr="00F479AC" w:rsidRDefault="009A64AB" w:rsidP="002C7238">
            <w:pPr>
              <w:pStyle w:val="a9"/>
              <w:numPr>
                <w:ilvl w:val="0"/>
                <w:numId w:val="95"/>
              </w:numPr>
              <w:spacing w:line="160" w:lineRule="exact"/>
              <w:rPr>
                <w:sz w:val="15"/>
                <w:szCs w:val="15"/>
              </w:rPr>
            </w:pPr>
            <w:r w:rsidRPr="00F479AC">
              <w:rPr>
                <w:sz w:val="15"/>
                <w:szCs w:val="15"/>
              </w:rPr>
              <w:t xml:space="preserve">Feasibility study, </w:t>
            </w:r>
          </w:p>
          <w:p w14:paraId="6C7CEDA5" w14:textId="77777777" w:rsidR="009A64AB" w:rsidRPr="00F479AC" w:rsidRDefault="009A64AB" w:rsidP="002C7238">
            <w:pPr>
              <w:spacing w:line="160" w:lineRule="exact"/>
              <w:rPr>
                <w:sz w:val="15"/>
                <w:szCs w:val="15"/>
              </w:rPr>
            </w:pPr>
            <w:r w:rsidRPr="00F479AC">
              <w:rPr>
                <w:sz w:val="15"/>
                <w:szCs w:val="15"/>
              </w:rPr>
              <w:t>Outpatient clinic</w:t>
            </w:r>
          </w:p>
        </w:tc>
        <w:tc>
          <w:tcPr>
            <w:tcW w:w="691" w:type="pct"/>
            <w:tcBorders>
              <w:top w:val="nil"/>
              <w:bottom w:val="single" w:sz="4" w:space="0" w:color="auto"/>
            </w:tcBorders>
          </w:tcPr>
          <w:p w14:paraId="0FB5B5ED" w14:textId="77777777" w:rsidR="009A64AB" w:rsidRPr="00F479AC" w:rsidRDefault="009A64AB" w:rsidP="002C7238">
            <w:pPr>
              <w:spacing w:line="160" w:lineRule="exact"/>
              <w:rPr>
                <w:sz w:val="15"/>
                <w:szCs w:val="15"/>
              </w:rPr>
            </w:pPr>
            <w:r w:rsidRPr="00F479AC">
              <w:rPr>
                <w:sz w:val="15"/>
                <w:szCs w:val="15"/>
              </w:rPr>
              <w:t>Pop: N=107 (LC=100)</w:t>
            </w:r>
          </w:p>
          <w:p w14:paraId="4910F6A0" w14:textId="77777777" w:rsidR="009A64AB" w:rsidRPr="00F479AC" w:rsidRDefault="009A64AB" w:rsidP="002C7238">
            <w:pPr>
              <w:spacing w:line="160" w:lineRule="exact"/>
              <w:rPr>
                <w:sz w:val="15"/>
                <w:szCs w:val="15"/>
              </w:rPr>
            </w:pPr>
            <w:r w:rsidRPr="00F479AC">
              <w:rPr>
                <w:sz w:val="15"/>
                <w:szCs w:val="15"/>
              </w:rPr>
              <w:t>Age: (Mean=62.0)</w:t>
            </w:r>
          </w:p>
          <w:p w14:paraId="2AD23470" w14:textId="77777777" w:rsidR="009A64AB" w:rsidRPr="00F479AC" w:rsidRDefault="009A64AB" w:rsidP="002C7238">
            <w:pPr>
              <w:spacing w:line="160" w:lineRule="exact"/>
              <w:rPr>
                <w:sz w:val="15"/>
                <w:szCs w:val="15"/>
              </w:rPr>
            </w:pPr>
            <w:r w:rsidRPr="00F479AC">
              <w:rPr>
                <w:sz w:val="15"/>
                <w:szCs w:val="15"/>
              </w:rPr>
              <w:t>Gender:</w:t>
            </w:r>
          </w:p>
          <w:p w14:paraId="5D327E22" w14:textId="77777777" w:rsidR="009A64AB" w:rsidRPr="00F479AC" w:rsidRDefault="009A64AB" w:rsidP="002C7238">
            <w:pPr>
              <w:pStyle w:val="a9"/>
              <w:numPr>
                <w:ilvl w:val="0"/>
                <w:numId w:val="76"/>
              </w:numPr>
              <w:spacing w:line="160" w:lineRule="exact"/>
              <w:rPr>
                <w:sz w:val="15"/>
                <w:szCs w:val="15"/>
              </w:rPr>
            </w:pPr>
            <w:r w:rsidRPr="00F479AC">
              <w:rPr>
                <w:sz w:val="15"/>
                <w:szCs w:val="15"/>
              </w:rPr>
              <w:t>Male N=51, 47%</w:t>
            </w:r>
          </w:p>
          <w:p w14:paraId="751DC932" w14:textId="77777777" w:rsidR="009A64AB" w:rsidRPr="00F479AC" w:rsidRDefault="009A64AB" w:rsidP="002C7238">
            <w:pPr>
              <w:spacing w:line="160" w:lineRule="exact"/>
              <w:rPr>
                <w:sz w:val="15"/>
                <w:szCs w:val="15"/>
              </w:rPr>
            </w:pPr>
            <w:r w:rsidRPr="00F479AC">
              <w:rPr>
                <w:sz w:val="15"/>
                <w:szCs w:val="15"/>
              </w:rPr>
              <w:t>Type:</w:t>
            </w:r>
          </w:p>
          <w:p w14:paraId="12BC841E" w14:textId="77777777" w:rsidR="009A64AB" w:rsidRPr="00F479AC" w:rsidRDefault="009A64AB" w:rsidP="002C7238">
            <w:pPr>
              <w:pStyle w:val="a9"/>
              <w:numPr>
                <w:ilvl w:val="0"/>
                <w:numId w:val="81"/>
              </w:numPr>
              <w:spacing w:line="160" w:lineRule="exact"/>
              <w:rPr>
                <w:sz w:val="15"/>
                <w:szCs w:val="15"/>
              </w:rPr>
            </w:pPr>
            <w:r w:rsidRPr="00F479AC">
              <w:rPr>
                <w:sz w:val="15"/>
                <w:szCs w:val="15"/>
              </w:rPr>
              <w:t>LC patients receiving cytotoxic chemotherapy</w:t>
            </w:r>
          </w:p>
          <w:p w14:paraId="65253D9A" w14:textId="77777777" w:rsidR="009A64AB" w:rsidRPr="00F479AC" w:rsidRDefault="009A64AB" w:rsidP="002C7238">
            <w:pPr>
              <w:spacing w:line="160" w:lineRule="exact"/>
              <w:rPr>
                <w:sz w:val="15"/>
                <w:szCs w:val="15"/>
              </w:rPr>
            </w:pPr>
            <w:r w:rsidRPr="00F479AC">
              <w:rPr>
                <w:sz w:val="15"/>
                <w:szCs w:val="15"/>
              </w:rPr>
              <w:t>On treatment/ Scheduled for treatment;</w:t>
            </w:r>
          </w:p>
          <w:p w14:paraId="60B91A74" w14:textId="77777777" w:rsidR="009A64AB" w:rsidRPr="00F479AC" w:rsidRDefault="009A64AB" w:rsidP="002C7238">
            <w:pPr>
              <w:spacing w:line="160" w:lineRule="exact"/>
              <w:rPr>
                <w:sz w:val="15"/>
                <w:szCs w:val="15"/>
              </w:rPr>
            </w:pPr>
            <w:r w:rsidRPr="00F479AC">
              <w:rPr>
                <w:sz w:val="15"/>
                <w:szCs w:val="15"/>
              </w:rPr>
              <w:t>86%</w:t>
            </w:r>
          </w:p>
        </w:tc>
        <w:tc>
          <w:tcPr>
            <w:tcW w:w="694" w:type="pct"/>
            <w:tcBorders>
              <w:top w:val="nil"/>
              <w:bottom w:val="single" w:sz="4" w:space="0" w:color="auto"/>
            </w:tcBorders>
          </w:tcPr>
          <w:p w14:paraId="3838C85B" w14:textId="77777777" w:rsidR="009A64AB" w:rsidRPr="00F479AC" w:rsidRDefault="009A64AB" w:rsidP="002C7238">
            <w:pPr>
              <w:spacing w:line="160" w:lineRule="exact"/>
              <w:rPr>
                <w:b/>
                <w:bCs/>
                <w:sz w:val="15"/>
                <w:szCs w:val="15"/>
              </w:rPr>
            </w:pPr>
            <w:r w:rsidRPr="00F479AC">
              <w:rPr>
                <w:b/>
                <w:bCs/>
                <w:sz w:val="15"/>
                <w:szCs w:val="15"/>
              </w:rPr>
              <w:t>Internet-based</w:t>
            </w:r>
          </w:p>
          <w:p w14:paraId="756B1A54" w14:textId="77777777" w:rsidR="009A64AB" w:rsidRPr="00F479AC" w:rsidRDefault="009A64AB" w:rsidP="002C7238">
            <w:pPr>
              <w:spacing w:line="160" w:lineRule="exact"/>
              <w:rPr>
                <w:sz w:val="15"/>
                <w:szCs w:val="15"/>
              </w:rPr>
            </w:pPr>
            <w:r w:rsidRPr="00F479AC">
              <w:rPr>
                <w:sz w:val="15"/>
                <w:szCs w:val="15"/>
              </w:rPr>
              <w:t>Symptom Tracking and Reporting (STAR)</w:t>
            </w:r>
          </w:p>
          <w:p w14:paraId="28DE0F77" w14:textId="77777777" w:rsidR="009A64AB" w:rsidRPr="00F479AC" w:rsidRDefault="009A64AB" w:rsidP="002C7238">
            <w:pPr>
              <w:spacing w:line="160" w:lineRule="exact"/>
              <w:rPr>
                <w:b/>
                <w:bCs/>
                <w:sz w:val="15"/>
                <w:szCs w:val="15"/>
              </w:rPr>
            </w:pPr>
            <w:r w:rsidRPr="00F479AC">
              <w:rPr>
                <w:b/>
                <w:bCs/>
                <w:sz w:val="15"/>
                <w:szCs w:val="15"/>
              </w:rPr>
              <w:t>Symptom monitored</w:t>
            </w:r>
          </w:p>
          <w:p w14:paraId="6A0400F3" w14:textId="77777777" w:rsidR="009A64AB" w:rsidRPr="00F479AC" w:rsidRDefault="009A64AB" w:rsidP="002C7238">
            <w:pPr>
              <w:pStyle w:val="a9"/>
              <w:numPr>
                <w:ilvl w:val="0"/>
                <w:numId w:val="81"/>
              </w:numPr>
              <w:spacing w:line="160" w:lineRule="exact"/>
              <w:rPr>
                <w:sz w:val="15"/>
                <w:szCs w:val="15"/>
              </w:rPr>
            </w:pPr>
            <w:r w:rsidRPr="00F479AC">
              <w:rPr>
                <w:rFonts w:hint="eastAsia"/>
                <w:sz w:val="15"/>
                <w:szCs w:val="15"/>
              </w:rPr>
              <w:t>A</w:t>
            </w:r>
            <w:r w:rsidRPr="00F479AC">
              <w:rPr>
                <w:sz w:val="15"/>
                <w:szCs w:val="15"/>
              </w:rPr>
              <w:t>norexia, constipation, diarrhea, fatigue, nausea, pain, vomiting, cough, dyspnea</w:t>
            </w:r>
          </w:p>
        </w:tc>
        <w:tc>
          <w:tcPr>
            <w:tcW w:w="1254" w:type="pct"/>
            <w:tcBorders>
              <w:top w:val="nil"/>
              <w:bottom w:val="single" w:sz="4" w:space="0" w:color="auto"/>
            </w:tcBorders>
          </w:tcPr>
          <w:p w14:paraId="36A55760" w14:textId="77777777" w:rsidR="009A64AB" w:rsidRPr="00F479AC" w:rsidRDefault="009A64AB" w:rsidP="002C7238">
            <w:pPr>
              <w:pStyle w:val="a9"/>
              <w:numPr>
                <w:ilvl w:val="0"/>
                <w:numId w:val="79"/>
              </w:numPr>
              <w:spacing w:line="160" w:lineRule="exact"/>
              <w:rPr>
                <w:sz w:val="15"/>
                <w:szCs w:val="15"/>
              </w:rPr>
            </w:pPr>
            <w:r w:rsidRPr="00F479AC">
              <w:rPr>
                <w:sz w:val="15"/>
                <w:szCs w:val="15"/>
              </w:rPr>
              <w:t>Nurse leading.</w:t>
            </w:r>
          </w:p>
          <w:p w14:paraId="0015C356" w14:textId="77777777" w:rsidR="009A64AB" w:rsidRPr="00F479AC" w:rsidRDefault="009A64AB" w:rsidP="002C7238">
            <w:pPr>
              <w:pStyle w:val="a9"/>
              <w:numPr>
                <w:ilvl w:val="0"/>
                <w:numId w:val="79"/>
              </w:numPr>
              <w:spacing w:line="160" w:lineRule="exact"/>
              <w:rPr>
                <w:sz w:val="15"/>
                <w:szCs w:val="15"/>
              </w:rPr>
            </w:pPr>
            <w:r w:rsidRPr="00F479AC">
              <w:rPr>
                <w:sz w:val="15"/>
                <w:szCs w:val="15"/>
              </w:rPr>
              <w:t>Computer-teaching session at enrollment</w:t>
            </w:r>
          </w:p>
          <w:p w14:paraId="5DF37C54" w14:textId="77777777" w:rsidR="009A64AB" w:rsidRPr="00F479AC" w:rsidRDefault="009A64AB" w:rsidP="002C7238">
            <w:pPr>
              <w:pStyle w:val="a9"/>
              <w:numPr>
                <w:ilvl w:val="0"/>
                <w:numId w:val="79"/>
              </w:numPr>
              <w:spacing w:line="160" w:lineRule="exact"/>
              <w:rPr>
                <w:sz w:val="15"/>
                <w:szCs w:val="15"/>
              </w:rPr>
            </w:pPr>
            <w:r w:rsidRPr="00F479AC">
              <w:rPr>
                <w:sz w:val="15"/>
                <w:szCs w:val="15"/>
              </w:rPr>
              <w:t>Patients self-report via clinic computers (optional home access)</w:t>
            </w:r>
          </w:p>
          <w:p w14:paraId="60F5844C" w14:textId="77777777" w:rsidR="009A64AB" w:rsidRPr="00F479AC" w:rsidRDefault="009A64AB" w:rsidP="002C7238">
            <w:pPr>
              <w:pStyle w:val="a9"/>
              <w:numPr>
                <w:ilvl w:val="0"/>
                <w:numId w:val="79"/>
              </w:numPr>
              <w:spacing w:line="160" w:lineRule="exact"/>
              <w:rPr>
                <w:sz w:val="15"/>
                <w:szCs w:val="15"/>
              </w:rPr>
            </w:pPr>
            <w:r w:rsidRPr="00F479AC">
              <w:rPr>
                <w:sz w:val="15"/>
                <w:szCs w:val="15"/>
              </w:rPr>
              <w:t>Traditional contact (e.g., phone)</w:t>
            </w:r>
          </w:p>
          <w:p w14:paraId="45E140A9" w14:textId="77777777" w:rsidR="009A64AB" w:rsidRPr="00F479AC" w:rsidRDefault="009A64AB" w:rsidP="002C7238">
            <w:pPr>
              <w:pStyle w:val="a9"/>
              <w:numPr>
                <w:ilvl w:val="0"/>
                <w:numId w:val="79"/>
              </w:numPr>
              <w:spacing w:line="160" w:lineRule="exact"/>
              <w:rPr>
                <w:sz w:val="15"/>
                <w:szCs w:val="15"/>
              </w:rPr>
            </w:pPr>
            <w:r w:rsidRPr="00F479AC">
              <w:rPr>
                <w:sz w:val="15"/>
                <w:szCs w:val="15"/>
              </w:rPr>
              <w:t>An automated alert is sent to nurses and an email is dispatched to clinicians when a predefined symptom severity threshold is reached.</w:t>
            </w:r>
          </w:p>
          <w:p w14:paraId="6D7A6032" w14:textId="77777777" w:rsidR="009A64AB" w:rsidRPr="00F479AC" w:rsidRDefault="009A64AB" w:rsidP="002C7238">
            <w:pPr>
              <w:spacing w:line="160" w:lineRule="exact"/>
              <w:rPr>
                <w:sz w:val="15"/>
                <w:szCs w:val="15"/>
              </w:rPr>
            </w:pPr>
            <w:r w:rsidRPr="00F479AC">
              <w:rPr>
                <w:sz w:val="15"/>
                <w:szCs w:val="15"/>
              </w:rPr>
              <w:t>Monitor duration</w:t>
            </w:r>
          </w:p>
          <w:p w14:paraId="0AC93EFA" w14:textId="77777777" w:rsidR="009A64AB" w:rsidRPr="00F479AC" w:rsidRDefault="009A64AB" w:rsidP="002C7238">
            <w:pPr>
              <w:pStyle w:val="a9"/>
              <w:numPr>
                <w:ilvl w:val="0"/>
                <w:numId w:val="79"/>
              </w:numPr>
              <w:spacing w:line="160" w:lineRule="exact"/>
              <w:rPr>
                <w:sz w:val="15"/>
                <w:szCs w:val="15"/>
              </w:rPr>
            </w:pPr>
            <w:r w:rsidRPr="00F479AC">
              <w:rPr>
                <w:sz w:val="15"/>
                <w:szCs w:val="15"/>
              </w:rPr>
              <w:t>Report each visit</w:t>
            </w:r>
          </w:p>
          <w:p w14:paraId="6581A401" w14:textId="77777777" w:rsidR="009A64AB" w:rsidRPr="00F479AC" w:rsidRDefault="009A64AB" w:rsidP="002C7238">
            <w:pPr>
              <w:pStyle w:val="a9"/>
              <w:numPr>
                <w:ilvl w:val="0"/>
                <w:numId w:val="79"/>
              </w:numPr>
              <w:spacing w:line="160" w:lineRule="exact"/>
              <w:rPr>
                <w:sz w:val="15"/>
                <w:szCs w:val="15"/>
              </w:rPr>
            </w:pPr>
            <w:r w:rsidRPr="00F479AC">
              <w:rPr>
                <w:sz w:val="15"/>
                <w:szCs w:val="15"/>
              </w:rPr>
              <w:t>Up to 71 weeks</w:t>
            </w:r>
          </w:p>
        </w:tc>
        <w:tc>
          <w:tcPr>
            <w:tcW w:w="988" w:type="pct"/>
            <w:tcBorders>
              <w:top w:val="nil"/>
              <w:bottom w:val="single" w:sz="4" w:space="0" w:color="auto"/>
            </w:tcBorders>
          </w:tcPr>
          <w:p w14:paraId="397DBA7E" w14:textId="77777777" w:rsidR="009A64AB" w:rsidRPr="00F479AC" w:rsidRDefault="009A64AB" w:rsidP="002C7238">
            <w:pPr>
              <w:spacing w:line="160" w:lineRule="exact"/>
              <w:rPr>
                <w:sz w:val="15"/>
                <w:szCs w:val="15"/>
              </w:rPr>
            </w:pPr>
            <w:r w:rsidRPr="00F479AC">
              <w:rPr>
                <w:sz w:val="15"/>
                <w:szCs w:val="15"/>
              </w:rPr>
              <w:t>Primary Outcome</w:t>
            </w:r>
          </w:p>
          <w:p w14:paraId="27683E7B" w14:textId="77777777" w:rsidR="009A64AB" w:rsidRPr="00F479AC" w:rsidRDefault="009A64AB" w:rsidP="002C7238">
            <w:pPr>
              <w:pStyle w:val="a9"/>
              <w:numPr>
                <w:ilvl w:val="0"/>
                <w:numId w:val="76"/>
              </w:numPr>
              <w:spacing w:line="160" w:lineRule="exact"/>
              <w:rPr>
                <w:sz w:val="15"/>
                <w:szCs w:val="15"/>
              </w:rPr>
            </w:pPr>
            <w:r w:rsidRPr="00F479AC">
              <w:rPr>
                <w:sz w:val="15"/>
                <w:szCs w:val="15"/>
              </w:rPr>
              <w:t>Feasibility (adherence rate)</w:t>
            </w:r>
          </w:p>
          <w:p w14:paraId="6531ABD4" w14:textId="77777777" w:rsidR="009A64AB" w:rsidRPr="00F479AC" w:rsidRDefault="009A64AB" w:rsidP="002C7238">
            <w:pPr>
              <w:spacing w:line="160" w:lineRule="exact"/>
              <w:rPr>
                <w:sz w:val="15"/>
                <w:szCs w:val="15"/>
              </w:rPr>
            </w:pPr>
            <w:r w:rsidRPr="00F479AC">
              <w:rPr>
                <w:sz w:val="15"/>
                <w:szCs w:val="15"/>
              </w:rPr>
              <w:t>Secondary Outcome</w:t>
            </w:r>
          </w:p>
          <w:p w14:paraId="3D99D83B" w14:textId="77777777" w:rsidR="009A64AB" w:rsidRPr="00F479AC" w:rsidRDefault="009A64AB" w:rsidP="002C7238">
            <w:pPr>
              <w:pStyle w:val="a9"/>
              <w:numPr>
                <w:ilvl w:val="0"/>
                <w:numId w:val="76"/>
              </w:numPr>
              <w:spacing w:line="160" w:lineRule="exact"/>
              <w:rPr>
                <w:sz w:val="15"/>
                <w:szCs w:val="15"/>
              </w:rPr>
            </w:pPr>
            <w:r w:rsidRPr="00F479AC">
              <w:rPr>
                <w:sz w:val="15"/>
                <w:szCs w:val="15"/>
              </w:rPr>
              <w:t>Patient satisfaction (questionnaire)</w:t>
            </w:r>
          </w:p>
          <w:p w14:paraId="52091EB5" w14:textId="77777777" w:rsidR="009A64AB" w:rsidRPr="00F479AC" w:rsidRDefault="009A64AB" w:rsidP="002C7238">
            <w:pPr>
              <w:pStyle w:val="a9"/>
              <w:numPr>
                <w:ilvl w:val="0"/>
                <w:numId w:val="79"/>
              </w:numPr>
              <w:spacing w:line="160" w:lineRule="exact"/>
              <w:rPr>
                <w:sz w:val="15"/>
                <w:szCs w:val="15"/>
              </w:rPr>
            </w:pPr>
            <w:r w:rsidRPr="00F479AC">
              <w:rPr>
                <w:sz w:val="15"/>
                <w:szCs w:val="15"/>
              </w:rPr>
              <w:t>Nurse survey (questionnaire)</w:t>
            </w:r>
          </w:p>
        </w:tc>
        <w:tc>
          <w:tcPr>
            <w:tcW w:w="986" w:type="pct"/>
            <w:tcBorders>
              <w:top w:val="nil"/>
              <w:bottom w:val="single" w:sz="4" w:space="0" w:color="auto"/>
            </w:tcBorders>
          </w:tcPr>
          <w:p w14:paraId="42EBE656" w14:textId="77777777" w:rsidR="009A64AB" w:rsidRPr="00F479AC" w:rsidRDefault="009A64AB" w:rsidP="002C7238">
            <w:pPr>
              <w:pStyle w:val="a9"/>
              <w:numPr>
                <w:ilvl w:val="0"/>
                <w:numId w:val="76"/>
              </w:numPr>
              <w:spacing w:line="160" w:lineRule="exact"/>
              <w:rPr>
                <w:sz w:val="15"/>
                <w:szCs w:val="15"/>
              </w:rPr>
            </w:pPr>
            <w:r w:rsidRPr="00F479AC">
              <w:rPr>
                <w:sz w:val="15"/>
                <w:szCs w:val="15"/>
              </w:rPr>
              <w:t xml:space="preserve">78% adherence rate over 42 weeks </w:t>
            </w:r>
          </w:p>
          <w:p w14:paraId="6EF05040" w14:textId="77777777" w:rsidR="009A64AB" w:rsidRPr="00F479AC" w:rsidRDefault="009A64AB" w:rsidP="002C7238">
            <w:pPr>
              <w:pStyle w:val="a9"/>
              <w:numPr>
                <w:ilvl w:val="0"/>
                <w:numId w:val="76"/>
              </w:numPr>
              <w:spacing w:line="160" w:lineRule="exact"/>
              <w:rPr>
                <w:sz w:val="15"/>
                <w:szCs w:val="15"/>
              </w:rPr>
            </w:pPr>
            <w:r w:rsidRPr="00F479AC">
              <w:rPr>
                <w:sz w:val="15"/>
                <w:szCs w:val="15"/>
              </w:rPr>
              <w:t xml:space="preserve">90% patient satisfaction, </w:t>
            </w:r>
          </w:p>
          <w:p w14:paraId="14438D61" w14:textId="77777777" w:rsidR="009A64AB" w:rsidRPr="00F479AC" w:rsidRDefault="009A64AB" w:rsidP="002C7238">
            <w:pPr>
              <w:pStyle w:val="a9"/>
              <w:numPr>
                <w:ilvl w:val="0"/>
                <w:numId w:val="76"/>
              </w:numPr>
              <w:spacing w:line="160" w:lineRule="exact"/>
              <w:rPr>
                <w:sz w:val="15"/>
                <w:szCs w:val="15"/>
              </w:rPr>
            </w:pPr>
            <w:r w:rsidRPr="00F479AC">
              <w:rPr>
                <w:sz w:val="15"/>
                <w:szCs w:val="15"/>
              </w:rPr>
              <w:t xml:space="preserve">15% home reporting, 179 toxicity alerts (e.g., pain, dyspnea), </w:t>
            </w:r>
          </w:p>
          <w:p w14:paraId="7E938BE4" w14:textId="77777777" w:rsidR="009A64AB" w:rsidRPr="00F479AC" w:rsidRDefault="009A64AB" w:rsidP="002C7238">
            <w:pPr>
              <w:pStyle w:val="a9"/>
              <w:numPr>
                <w:ilvl w:val="0"/>
                <w:numId w:val="79"/>
              </w:numPr>
              <w:spacing w:line="160" w:lineRule="exact"/>
              <w:rPr>
                <w:sz w:val="15"/>
                <w:szCs w:val="15"/>
              </w:rPr>
            </w:pPr>
            <w:r w:rsidRPr="00F479AC">
              <w:rPr>
                <w:sz w:val="15"/>
                <w:szCs w:val="15"/>
              </w:rPr>
              <w:t>Nurses found reports useful but rarely discussed due to time constraints</w:t>
            </w:r>
          </w:p>
        </w:tc>
      </w:tr>
    </w:tbl>
    <w:p w14:paraId="2F6FEF45" w14:textId="77777777" w:rsidR="009A64AB" w:rsidRPr="00F479AC" w:rsidRDefault="009A64AB" w:rsidP="009A64AB">
      <w:pPr>
        <w:widowControl/>
        <w:suppressLineNumbers/>
        <w:jc w:val="left"/>
        <w:rPr>
          <w:rFonts w:asciiTheme="majorBidi" w:hAnsiTheme="majorBidi" w:cstheme="majorBidi"/>
          <w:b/>
          <w:bCs/>
          <w:i/>
          <w:iCs/>
        </w:rPr>
      </w:pPr>
      <w:r w:rsidRPr="00F479AC">
        <w:rPr>
          <w:rFonts w:asciiTheme="majorBidi" w:hAnsiTheme="majorBidi" w:cstheme="majorBidi"/>
          <w:b/>
          <w:bCs/>
          <w:i/>
          <w:iCs/>
        </w:rPr>
        <w:lastRenderedPageBreak/>
        <w:t>Abbreviations:</w:t>
      </w:r>
    </w:p>
    <w:p w14:paraId="743AF990" w14:textId="77777777" w:rsidR="009A64AB" w:rsidRPr="00F479AC" w:rsidRDefault="009A64AB" w:rsidP="009A64AB">
      <w:pPr>
        <w:widowControl/>
        <w:suppressLineNumbers/>
        <w:jc w:val="left"/>
        <w:rPr>
          <w:rFonts w:asciiTheme="majorBidi" w:hAnsiTheme="majorBidi" w:cstheme="majorBidi"/>
        </w:rPr>
      </w:pPr>
      <w:r w:rsidRPr="00F479AC">
        <w:rPr>
          <w:rFonts w:asciiTheme="majorBidi" w:hAnsiTheme="majorBidi" w:cstheme="majorBidi"/>
          <w:sz w:val="21"/>
          <w:szCs w:val="21"/>
        </w:rPr>
        <w:t>NSCLC: Non-small cell lung cancer; MDASI-LC: MD Anderson Symptom Inventory for Lung Cancer; SUS: System Usability Scale; DCC: data collection coordinator; ESAS: Edmonton Symptom Assessment Scale; TIQ: Therapy Impact Questionnaire; DT: Distress Thermometer; PRO-CTCAE: Patient-Reported Outcomes version of the Common Terminology Criteria for Adverse Events; ESAS: Edmonton Symptom Assessment System; PCQ: Physician Compassion Questionnaire; PPQ: Physician Professionalism Questionnaire; GCRS: Global Consultation Rating Scale; JPP: Jefferson Patient Perception of Physician Empathy; PHQ8: Patient Health Quesionnaire-8; GAD-7: Generalized Anxiety Disorder-7; TIMP: Trust in Medical Profession; PREM: Patient Reported Experience Measure; PGHD: Patient-generated health data; PHQ4: Patient Health Questionnaire-4; SIQOL: Single-Item QOL Scale; STAI-Y: State-Trait Anxiety Inventory Form Y; SUPPH-29: Strategies Used by Patients to Promote Health; FACT-L: Functional Assessment of Cancer Therapy-Lung Cancer; SDS: Symptom Distress Scale; FACT-G: Functional Assessment of Cancer Therapy - General; FACIT-TS-PS: Functional Assessment of Chronic Illness Therapy-Treatment Satisfaction-Patient Satisfaction; SMBQ: The Symptom Management Barriers Questionnaire; IPOS: Integrated Palliative care Outcome Scale; CAUQ: Computer System Usability Questionnaire</w:t>
      </w:r>
      <w:r w:rsidRPr="00F479AC">
        <w:rPr>
          <w:rFonts w:asciiTheme="majorBidi" w:hAnsiTheme="majorBidi" w:cstheme="majorBidi"/>
        </w:rPr>
        <w:br w:type="page"/>
      </w:r>
    </w:p>
    <w:p w14:paraId="774C72B2" w14:textId="05667C09" w:rsidR="009A64AB" w:rsidRPr="009A64AB" w:rsidRDefault="009A64AB" w:rsidP="009A64AB">
      <w:pPr>
        <w:spacing w:line="200" w:lineRule="exact"/>
        <w:rPr>
          <w:b/>
          <w:bCs/>
          <w:sz w:val="21"/>
          <w:szCs w:val="21"/>
        </w:rPr>
      </w:pPr>
      <w:r w:rsidRPr="009A64AB">
        <w:rPr>
          <w:b/>
          <w:bCs/>
        </w:rPr>
        <w:lastRenderedPageBreak/>
        <w:t>References</w:t>
      </w:r>
    </w:p>
    <w:p w14:paraId="666AA7D9" w14:textId="77777777" w:rsidR="009A64AB" w:rsidRPr="009A64AB" w:rsidRDefault="009A64AB" w:rsidP="009A64AB">
      <w:pPr>
        <w:pStyle w:val="ae"/>
        <w:spacing w:after="0" w:line="200" w:lineRule="exact"/>
        <w:rPr>
          <w:rFonts w:cs="Times New Roman"/>
          <w:sz w:val="21"/>
          <w:szCs w:val="21"/>
        </w:rPr>
      </w:pPr>
      <w:r w:rsidRPr="009A64AB">
        <w:rPr>
          <w:sz w:val="21"/>
          <w:szCs w:val="21"/>
        </w:rPr>
        <w:fldChar w:fldCharType="begin"/>
      </w:r>
      <w:r w:rsidRPr="009A64AB">
        <w:rPr>
          <w:sz w:val="21"/>
          <w:szCs w:val="21"/>
        </w:rPr>
        <w:instrText xml:space="preserve"> ADDIN ZOTERO_BIBL {"uncited":[],"omitted":[],"custom":[]} CSL_BIBLIOGRAPHY </w:instrText>
      </w:r>
      <w:r w:rsidRPr="009A64AB">
        <w:rPr>
          <w:sz w:val="21"/>
          <w:szCs w:val="21"/>
        </w:rPr>
        <w:fldChar w:fldCharType="separate"/>
      </w:r>
      <w:r w:rsidRPr="009A64AB">
        <w:rPr>
          <w:rFonts w:cs="Times New Roman"/>
          <w:sz w:val="21"/>
          <w:szCs w:val="21"/>
        </w:rPr>
        <w:t xml:space="preserve">1. </w:t>
      </w:r>
      <w:r w:rsidRPr="009A64AB">
        <w:rPr>
          <w:rFonts w:cs="Times New Roman"/>
          <w:sz w:val="21"/>
          <w:szCs w:val="21"/>
        </w:rPr>
        <w:tab/>
        <w:t>Stover AM, Deal AM, Medley CJ, Weiner AA, Novak L, Gentry AL, Hoch C, Weiss J, Pecot CV, Lee CB, O’Leary MC, Shrestha S, Chen H, Patel SA, Mody GN. Feasibility, Acceptability, and Utility of Remote Patient-Reported Outcomes Monitoring in Patients With Lung Cancer: A Moovcare© Study. Clinical Lung Cancer 2025 Aug;S1525730425001603. doi: 10.1016/j.cllc.2025.07.016</w:t>
      </w:r>
    </w:p>
    <w:p w14:paraId="24B620FA"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2. </w:t>
      </w:r>
      <w:r w:rsidRPr="009A64AB">
        <w:rPr>
          <w:rFonts w:cs="Times New Roman"/>
          <w:sz w:val="21"/>
          <w:szCs w:val="21"/>
        </w:rPr>
        <w:tab/>
        <w:t>Sewell M, Boerner T, Harrington C, Hsu M, Tan KS, Carr RA, Jones S, Zocco D, Adusumilli PS, Bains MS, Bott MJ, Downey RJ, Huang J, Isbell JM, Park BJ, Rocco G, Rusch VW, Sihag S, Jones DR, Cracchiolo J, Molena D. Remote Symptom Monitoring in Thoracic Surgery Patients After Discharge. Annals of Surgery 2025 June;281(6):1063–1069. doi: 10.1097/SLA.0000000000006619</w:t>
      </w:r>
    </w:p>
    <w:p w14:paraId="7A1BEBF0"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3. </w:t>
      </w:r>
      <w:r w:rsidRPr="009A64AB">
        <w:rPr>
          <w:rFonts w:cs="Times New Roman"/>
          <w:sz w:val="21"/>
          <w:szCs w:val="21"/>
        </w:rPr>
        <w:tab/>
        <w:t>Pongiglione B, Cucciniello M, Petracca F, Ciani O, Novello S, Migliorino M, Pedrazzoli P, Agustoni F, Lo Russo G, Tarricone R, Capelletto E. A mobile supportive care app for patients with metastatic lung cancer: the Lung Cancer App (LuCApp) randomized controlled trial. Support Care Cancer 2025 July;33(7):641. doi: 10.1007/s00520-025-09682-5</w:t>
      </w:r>
    </w:p>
    <w:p w14:paraId="1C373D37"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4. </w:t>
      </w:r>
      <w:r w:rsidRPr="009A64AB">
        <w:rPr>
          <w:rFonts w:cs="Times New Roman"/>
          <w:sz w:val="21"/>
          <w:szCs w:val="21"/>
        </w:rPr>
        <w:tab/>
        <w:t>Nuamek T, Kwateng PAN, Payne A, Abdulwahid D, Barker C, Banfill K, Bayman N, Bowen Jones S, Chan C, Gurumurthy G, Harris M, Horne A, King J, Pemberton L, Sheikh HY, Thomson D, Woolf D, Yorke J, Price J, Faivre-Finn C. Integrating Electronic Patient-Reported Outcome Measures (ePROMs) into Personalised Follow-up for Patients after Radiotherapy. A Feasibility Study. Technical Innovations &amp; Patient Support in Radiation Oncology 2025 Sept;35:100333. doi: 10.1016/j.tipsro.2025.100333</w:t>
      </w:r>
    </w:p>
    <w:p w14:paraId="0E343788"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5. </w:t>
      </w:r>
      <w:r w:rsidRPr="009A64AB">
        <w:rPr>
          <w:rFonts w:cs="Times New Roman"/>
          <w:sz w:val="21"/>
          <w:szCs w:val="21"/>
        </w:rPr>
        <w:tab/>
        <w:t>Jing P, Liang Y, Tan Z, Yan X, Lei J, Ni Y, Zhu X, Qiu C, Wang J, Ge P, Zhang Y, Wang L, Zhao N, Zhang Y, Wang J, Wang Y, Zheng C, Shao Q, Zhang H, Yang Z, Li H, Fan J, Liu S, Kyriacou K, Shang L, Gu Z. Physiological and psychological symptom management based on electronic patient-reported outcomes: the TD-WELLBEING randomized clinical trial. Br J Cancer 2025 Oct 19;133(7):937–944. doi: 10.1038/s41416-025-03110-5</w:t>
      </w:r>
    </w:p>
    <w:p w14:paraId="04431A00"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6. </w:t>
      </w:r>
      <w:r w:rsidRPr="009A64AB">
        <w:rPr>
          <w:rFonts w:cs="Times New Roman"/>
          <w:sz w:val="21"/>
          <w:szCs w:val="21"/>
        </w:rPr>
        <w:tab/>
        <w:t>Lv C, Lu F, Zhou X, Li X, Yu W, Zhang C, Chen K, Du S, Han C, Wang J, Wang Y, Li S, Wang L, Liu Y, Zhang S, Huang M, Song D, Zhao D, Liu B, Wang Y, Cui X, Zhou Z, Yan S, Wu N. Efficacy of a smartphone application assisting home-based rehabilitation and symptom management for patients with lung cancer undergoing video-assisted thoracoscopic lobectomy: a prospective, single-blinded, randomised control trial (POPPER study). International Journal of Surgery 2025 Jan;111(1):597. doi: 10.1097/JS9.0000000000001845</w:t>
      </w:r>
    </w:p>
    <w:p w14:paraId="1D493151"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7. </w:t>
      </w:r>
      <w:r w:rsidRPr="009A64AB">
        <w:rPr>
          <w:rFonts w:cs="Times New Roman"/>
          <w:sz w:val="21"/>
          <w:szCs w:val="21"/>
        </w:rPr>
        <w:tab/>
        <w:t>Blakely LJ, Oskar S, Kudel I, Roush A, Shamsi Z, Perry T, Christianson A, Smith B, Burke T. Real-world ePRO use and clinical outcomes using electronic patient-reported symptom monitoring for patients with advanced non-small-cell lung cancer receiving first-line pembrolizumab. J Comp Eff Res 2025 Feb;14(2):e240122. doi: 10.57264/cer-2024-0122</w:t>
      </w:r>
    </w:p>
    <w:p w14:paraId="1BF5B690"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8. </w:t>
      </w:r>
      <w:r w:rsidRPr="009A64AB">
        <w:rPr>
          <w:rFonts w:cs="Times New Roman"/>
          <w:sz w:val="21"/>
          <w:szCs w:val="21"/>
        </w:rPr>
        <w:tab/>
        <w:t>Yang GM, Ke Y, Ng XH, Neo PSH, Cheung YB. Proactive symptom monitoring to initiate timely palliative care for patients with advanced cancer: a randomized controlled trial. Support Care Cancer 2025 Mar;33(3):249. doi: 10.1007/s00520-025-09311-1</w:t>
      </w:r>
    </w:p>
    <w:p w14:paraId="3C696663"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9. </w:t>
      </w:r>
      <w:r w:rsidRPr="009A64AB">
        <w:rPr>
          <w:rFonts w:cs="Times New Roman"/>
          <w:sz w:val="21"/>
          <w:szCs w:val="21"/>
        </w:rPr>
        <w:tab/>
        <w:t>Yu H, Lei C, Wei X, Wang Y, Xu W, Tang L, Dai W, Liao J, Pu Y, Gong R, Su X, Yu Q, Zhang J, Zhang L, Huang Y, Zhuang X, Bai J, Wang Z, Li Q, Shi Q. Electronic symptom monitoring after lung cancer surgery: establishing a core set of patient-reported outcomes for surgical oncology care in a longitudinal cohort study. International Journal of Surgery 2024 Oct;110(10):6591. doi: 10.1097/JS9.0000000000001855</w:t>
      </w:r>
    </w:p>
    <w:p w14:paraId="3289C705"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10. </w:t>
      </w:r>
      <w:r w:rsidRPr="009A64AB">
        <w:rPr>
          <w:rFonts w:cs="Times New Roman"/>
          <w:sz w:val="21"/>
          <w:szCs w:val="21"/>
        </w:rPr>
        <w:tab/>
        <w:t>Mooney K, Gullatte M, Iacob E, Alekhina N, Nicholson B, Sloss EA, Lloyd J, Moraitis AM, Donaldson G. Essential Components of an Electronic Patient-Reported Symptom Monitoring and Management System: A Randomized Clinical Trial. JAMA Netw Open 2024 Sept 13;7(9):e2433153. doi: 10.1001/jamanetworkopen.2024.33153</w:t>
      </w:r>
    </w:p>
    <w:p w14:paraId="6AA4E999"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11. </w:t>
      </w:r>
      <w:r w:rsidRPr="009A64AB">
        <w:rPr>
          <w:rFonts w:cs="Times New Roman"/>
          <w:sz w:val="21"/>
          <w:szCs w:val="21"/>
        </w:rPr>
        <w:tab/>
        <w:t>Dai W, Wang Y, Liao J, Wei X, Dai Z, Xu W, Liu Y, Wang XS, Pompili C, Yu H, Pu Y, Zhao Y, Cao B, Wang Q, Feng W, Zhang Y, Liu F, Deng Y, Zhou J, Li J, Xie S, Xiang R, Wang X, Tian B, Yang X, Hu B, Liu X, Xie T, Yang X, Zhuang X, Qiao G, Li Q, Shi Q. Electronic Patient-Reported Outcome–Based Symptom Management Versus Usual Care After Lung Cancer Surgery: Long-Term Results of a Multicenter, Randomized, Controlled Trial. JCO 2024 Apr 4;JCO.23.01854. doi: 10.1200/JCO.23.01854</w:t>
      </w:r>
    </w:p>
    <w:p w14:paraId="53A28A2B"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12. </w:t>
      </w:r>
      <w:r w:rsidRPr="009A64AB">
        <w:rPr>
          <w:rFonts w:cs="Times New Roman"/>
          <w:sz w:val="21"/>
          <w:szCs w:val="21"/>
        </w:rPr>
        <w:tab/>
        <w:t>Friis RB, Pappot H, Hjollund NH, McCulloch T, Holt MI, Persson GF, Wedervang K, Clausen MM, Wahlstrøm S, Hansen KH, Rasmussen TR, Dalton SO, Jakobsen E, Linnet H, Skuladottir H, The Danish Lung Cancer Group. Remote Symptom Monitoring of Patients With Advanced Lung Cancer (The ProWide Study): A Randomized Controlled Trial. JCO Oncol Pract 2024 Dec 10;OP-24-00562. doi: 10.1200/OP-24-00562</w:t>
      </w:r>
    </w:p>
    <w:p w14:paraId="1D9B6991"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13. </w:t>
      </w:r>
      <w:r w:rsidRPr="009A64AB">
        <w:rPr>
          <w:rFonts w:cs="Times New Roman"/>
          <w:sz w:val="21"/>
          <w:szCs w:val="21"/>
        </w:rPr>
        <w:tab/>
        <w:t xml:space="preserve">Boisson-Walsh A, Cox C, O’Leary M, Shrestha S, Carr P, Gentry AL, Hill L, Newsome B, Long J, Haithcock B, Stover AM, Basch E, Leeman J, Mody GN. A Qualitative Study of Electronic Patient-Reported Outcome Symptom Monitoring After Thoracic Surgery. Journal of Surgical Research 2024 Nov;303:744–755. </w:t>
      </w:r>
      <w:r w:rsidRPr="009A64AB">
        <w:rPr>
          <w:rFonts w:cs="Times New Roman"/>
          <w:sz w:val="21"/>
          <w:szCs w:val="21"/>
        </w:rPr>
        <w:lastRenderedPageBreak/>
        <w:t>doi: 10.1016/j.jss.2024.09.051</w:t>
      </w:r>
    </w:p>
    <w:p w14:paraId="6E2DA043"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14. </w:t>
      </w:r>
      <w:r w:rsidRPr="009A64AB">
        <w:rPr>
          <w:rFonts w:cs="Times New Roman"/>
          <w:sz w:val="21"/>
          <w:szCs w:val="21"/>
        </w:rPr>
        <w:tab/>
        <w:t>Arriola E, Jaal J, Edvardsen A, Silvoniemi M, Araújo A, Vikström A, Zairi E, Rodriguez-Mues MC, Roccato M, Schneider S, Ammann J. Feasibility and User Experience of Digital Patient Monitoring for Real-World Patients With Lung or Breast Cancer. The Oncologist 2024 Apr 4;29(4):e561–e569. doi: 10.1093/oncolo/oyad289</w:t>
      </w:r>
    </w:p>
    <w:p w14:paraId="676A1A35"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15. </w:t>
      </w:r>
      <w:r w:rsidRPr="009A64AB">
        <w:rPr>
          <w:rFonts w:cs="Times New Roman"/>
          <w:sz w:val="21"/>
          <w:szCs w:val="21"/>
        </w:rPr>
        <w:tab/>
        <w:t>Payne A, Horne A, Bayman N, Blackhall F, Bostock L, Chan C, Coote J, Eaton M, Fenemore J, Gomes F, Halkyard E, Harris M, Lindsay C, McEntee D, Neal H, Pemberton L, Sheikh H, Woolf D, Price J, Yorke J, Faivre-Finn C. Patient and clinician-reported experiences of using electronic patient reported outcome measures (ePROMs) as part of routine cancer care. Journal of Patient-Reported Outcomes 2023 May 4;7(1):42. doi: 10.1186/s41687-023-00544-4</w:t>
      </w:r>
    </w:p>
    <w:p w14:paraId="6C7C446F"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16. </w:t>
      </w:r>
      <w:r w:rsidRPr="009A64AB">
        <w:rPr>
          <w:rFonts w:cs="Times New Roman"/>
          <w:sz w:val="21"/>
          <w:szCs w:val="21"/>
        </w:rPr>
        <w:tab/>
        <w:t>Patt DA, Patel AM, Bhardwaj A, Hudson KE, Christman A, Amondikar N, Escudier SM, Townsend S, Books H, Basch E. Impact of Remote Symptom Monitoring With Electronic Patient-Reported Outcomes on Hospitalization, Survival, and Cost in Community Oncology Practice: The Texas Two-Step Study. JCO Clinical Cancer Informatics 2023 Sept;(7):e2300182. doi: 10.1200/CCI.23.00182</w:t>
      </w:r>
    </w:p>
    <w:p w14:paraId="765A46B7"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17. </w:t>
      </w:r>
      <w:r w:rsidRPr="009A64AB">
        <w:rPr>
          <w:rFonts w:cs="Times New Roman"/>
          <w:sz w:val="21"/>
          <w:szCs w:val="21"/>
        </w:rPr>
        <w:tab/>
        <w:t>Parikh RB, Schriver E, Ferrell WJ, Wakim J, Williamson J, Khan N, Kopinsky M, Balachandran M, Gabriel PE, Schuchter LM, Patel MS, Shulman LN, Manz CR. Remote Patient-Reported Outcomes and Activity Monitoring to Improve Patient-Clinician Communication Regarding Symptoms and Functional Status: A Randomized Controlled Trial. JCO Oncol Pract 2023 Dec;19(12):1143–1151. PMID:37816198</w:t>
      </w:r>
    </w:p>
    <w:p w14:paraId="0057C602"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18. </w:t>
      </w:r>
      <w:r w:rsidRPr="009A64AB">
        <w:rPr>
          <w:rFonts w:cs="Times New Roman"/>
          <w:sz w:val="21"/>
          <w:szCs w:val="21"/>
        </w:rPr>
        <w:tab/>
        <w:t>Ma TM, Yang T, Philipson R, Kishan AU, Lee P, Raldow AC. Web-Based Symptom Monitoring With Patient-Reported Outcomes During Definitive Radiation Therapy With Chemotherapy (SYMPATHY): A Prospective Single-Center Phase 1 Study. Advances in Radiation Oncology Elsevier; 2023 May 1;8(3). PMID:36532603</w:t>
      </w:r>
    </w:p>
    <w:p w14:paraId="4253E104"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19. </w:t>
      </w:r>
      <w:r w:rsidRPr="009A64AB">
        <w:rPr>
          <w:rFonts w:cs="Times New Roman"/>
          <w:sz w:val="21"/>
          <w:szCs w:val="21"/>
        </w:rPr>
        <w:tab/>
        <w:t>Lee M, Kang D, Kang E, Kim S, Kim Y, Ahn JS, Park S, Lee Y-Y, Oh D, Noh JM, Cho J. Efficacy of the PRO-CTCAE mobile application for improving patient participation in symptom management during cancer treatment: a randomized controlled trial. Support Care Cancer 2023 June;31(6):321. doi: 10.1007/s00520-023-07779-3</w:t>
      </w:r>
    </w:p>
    <w:p w14:paraId="26EC2954"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20. </w:t>
      </w:r>
      <w:r w:rsidRPr="009A64AB">
        <w:rPr>
          <w:rFonts w:cs="Times New Roman"/>
          <w:sz w:val="21"/>
          <w:szCs w:val="21"/>
        </w:rPr>
        <w:tab/>
        <w:t>Schougaard LMV, Friis RB, Grytnes R, Grove BE, Hjollund NH, Pappot H, Skuladottir H, Mejdahl CT. Exploring the Nurses’ Perspective on Using Remote Electronic Symptom Monitoring in Clinical Decision-Making Among Patients With Metastatic Lung Cancer. Seminars in Oncology Nursing 2023 Dec;39(6):151517. doi: 10.1016/j.soncn.2023.151517</w:t>
      </w:r>
    </w:p>
    <w:p w14:paraId="4CFA3955"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21. </w:t>
      </w:r>
      <w:r w:rsidRPr="009A64AB">
        <w:rPr>
          <w:rFonts w:cs="Times New Roman"/>
          <w:sz w:val="21"/>
          <w:szCs w:val="21"/>
        </w:rPr>
        <w:tab/>
        <w:t>Wujcik D, Dudley WN, Dudley M, Gupta V, Brant J. Electronic Patient Symptom Management Program to Support Patients Receiving Cancer Treatment at Home During the COVID-19 Pandemic. Value in Health Elsevier; 2022 June 1;25(6):931–936. PMID:35339378</w:t>
      </w:r>
    </w:p>
    <w:p w14:paraId="36764619"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22. </w:t>
      </w:r>
      <w:r w:rsidRPr="009A64AB">
        <w:rPr>
          <w:rFonts w:cs="Times New Roman"/>
          <w:sz w:val="21"/>
          <w:szCs w:val="21"/>
        </w:rPr>
        <w:tab/>
        <w:t>Dai W, Feng W, Zhang Y, Wang XS, Liu Y, Pompili C, Xu W, Xie S, Wang Y, Liao J, Wei X, Xiang R, Hu B, Tian B, Yang X, Wang X, Xiao P, Lai Q, Wang X, Cao B, Wang Q, Liu F, Liu X, Xie T, Yang X, Zhuang X, Wu Z, Che G, Li Q, Shi Q. Patient-Reported Outcome-Based Symptom Management Versus Usual Care After Lung Cancer Surgery: A Multicenter Randomized Controlled Trial. JCO Wolters Kluwer; 2022 Mar 20;40(9):988–996. doi: 10.1200/JCO.21.01344</w:t>
      </w:r>
    </w:p>
    <w:p w14:paraId="726C0D36"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23. </w:t>
      </w:r>
      <w:r w:rsidRPr="009A64AB">
        <w:rPr>
          <w:rFonts w:cs="Times New Roman"/>
          <w:sz w:val="21"/>
          <w:szCs w:val="21"/>
        </w:rPr>
        <w:tab/>
        <w:t>Girgis A, Bamgboje-Ayodele A, Rincones O, Vinod SK, Avery S, Descallar J, Smith A ‘Ben,’ Arnold B, Arnold A, Bray V, Durcinoska I, Rankin NM, the PROMPT-Care Implementation Authorship Group, Chang CF, Eifler B, Elliott S, Hardy C, Ivimey B, Jansens W, Kaadan N, Koh E-S, Livio N, Lozenkovski S, McErlean G, Nasser E, Ryan N, Smeal T, Thomas T, Tran T, Wiltshire J, Delaney GP. Stepping into the real world: a mixed-methods evaluation of the implementation of electronic patient reported outcomes in routine lung cancer care. J Patient Rep Outcomes 2022 Dec;6(1):70. doi: 10.1186/s41687-022-00475-6</w:t>
      </w:r>
    </w:p>
    <w:p w14:paraId="3643D28B"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24. </w:t>
      </w:r>
      <w:r w:rsidRPr="009A64AB">
        <w:rPr>
          <w:rFonts w:cs="Times New Roman"/>
          <w:sz w:val="21"/>
          <w:szCs w:val="21"/>
        </w:rPr>
        <w:tab/>
        <w:t>Zhang L, Zhang X, Shen L, Zhu D, Ma S, Cong L. Efficiency of Electronic Health Record Assessment of Patient-Reported Outcomes After Cancer Immunotherapy: A Randomized Clinical Trial. JAMA Network Open 2022;5(3):e224427. PMID:35357459</w:t>
      </w:r>
    </w:p>
    <w:p w14:paraId="62F0F6FC"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25. </w:t>
      </w:r>
      <w:r w:rsidRPr="009A64AB">
        <w:rPr>
          <w:rFonts w:cs="Times New Roman"/>
          <w:sz w:val="21"/>
          <w:szCs w:val="21"/>
        </w:rPr>
        <w:tab/>
        <w:t>Mody GN, Stover AM, Wang M, King-Kallimanis BL, Jansen J, Henson S, Chung AE, Jonsson M, Bennett A, Smith AB, Wood WA, Deal A, Ginos B, Dueck AC, Schrag D, Basch E. Electronic patient-reported outcomes monitoring during lung cancer chemotherapy: A nested cohort within the PRO-TECT pragmatic trial (AFT-39). Lung Cancer 2021 Dec;162:1–8. doi: 10.1016/j.lungcan.2021.09.020</w:t>
      </w:r>
    </w:p>
    <w:p w14:paraId="51400F3E"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26. </w:t>
      </w:r>
      <w:r w:rsidRPr="009A64AB">
        <w:rPr>
          <w:rFonts w:cs="Times New Roman"/>
          <w:sz w:val="21"/>
          <w:szCs w:val="21"/>
        </w:rPr>
        <w:tab/>
        <w:t>Cheng X, Yang Y, Shentu Y, Ding Z, Zhou Q, Tan Q, Luo Q. Remote monitoring of patient recovery following lung cancer surgery: a messenger application approach. J Thorac Dis 2021 Feb;13(2):1162–1171. doi: 10.21037/jtd-21-27</w:t>
      </w:r>
    </w:p>
    <w:p w14:paraId="2195945E"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27. </w:t>
      </w:r>
      <w:r w:rsidRPr="009A64AB">
        <w:rPr>
          <w:rFonts w:cs="Times New Roman"/>
          <w:sz w:val="21"/>
          <w:szCs w:val="21"/>
        </w:rPr>
        <w:tab/>
        <w:t>Zylla DM, Gilmore GE, Steele GL, Eklund JP, Wood CM, Stover AM, Shapiro AC. Collection of electronic patient-reported symptoms in patients with advanced cancer using Epic MyChart surveys. Support Care Cancer 2020 July 1;28(7):3153–3163. doi: 10.1007/s00520-019-05109-0</w:t>
      </w:r>
    </w:p>
    <w:p w14:paraId="0269A1A2"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28. </w:t>
      </w:r>
      <w:r w:rsidRPr="009A64AB">
        <w:rPr>
          <w:rFonts w:cs="Times New Roman"/>
          <w:sz w:val="21"/>
          <w:szCs w:val="21"/>
        </w:rPr>
        <w:tab/>
        <w:t xml:space="preserve">Iivanainen S, Alanko T, Vihinen P, Konkola T, Ekstrom J, Virtanen H, Koivunen J. Follow-Up of Cancer Patients Receiving Anti-PD-(L)1 Therapy Using an </w:t>
      </w:r>
      <w:r w:rsidRPr="009A64AB">
        <w:rPr>
          <w:rFonts w:cs="Times New Roman"/>
          <w:sz w:val="21"/>
          <w:szCs w:val="21"/>
        </w:rPr>
        <w:lastRenderedPageBreak/>
        <w:t>Electronic Patient-Reported Outcomes Tool (KISS): Prospective Feasibility Cohort Study. JMIR Form Res 2020 Oct 28;4(10):e17898. doi: 10.2196/17898</w:t>
      </w:r>
    </w:p>
    <w:p w14:paraId="296A8245"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29. </w:t>
      </w:r>
      <w:r w:rsidRPr="009A64AB">
        <w:rPr>
          <w:rFonts w:cs="Times New Roman"/>
          <w:sz w:val="21"/>
          <w:szCs w:val="21"/>
        </w:rPr>
        <w:tab/>
        <w:t>Friis RB, Hjollund NH, Mejdahl CT, Pappot H, Skuladottir H. Electronic symptom monitoring in patients with metastatic lung cancer: a feasibility study. BMJ Open 2020 June;10(6):e035673. doi: 10.1136/bmjopen-2019-035673</w:t>
      </w:r>
    </w:p>
    <w:p w14:paraId="7614504E"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30. </w:t>
      </w:r>
      <w:r w:rsidRPr="009A64AB">
        <w:rPr>
          <w:rFonts w:cs="Times New Roman"/>
          <w:sz w:val="21"/>
          <w:szCs w:val="21"/>
        </w:rPr>
        <w:tab/>
        <w:t>Schmalz O, Jacob C, Ammann J, Liss B, Iivanainen S, Kammermann M, Koivunen J, Klein A, Popescu RA. Digital Monitoring and Management of Patients With Advanced or Metastatic Non-Small Cell Lung Cancer Treated With Cancer Immunotherapy and Its Impact on Quality of Clinical Care: Interview and Survey Study Among Health Care Professionals and Patients. J Med Internet Res 2020 Dec 21;22(12):e18655. doi: 10.2196/18655</w:t>
      </w:r>
    </w:p>
    <w:p w14:paraId="0459BCDF"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31. </w:t>
      </w:r>
      <w:r w:rsidRPr="009A64AB">
        <w:rPr>
          <w:rFonts w:cs="Times New Roman"/>
          <w:sz w:val="21"/>
          <w:szCs w:val="21"/>
        </w:rPr>
        <w:tab/>
        <w:t>Gustafson DH, DuBenske LL, Atwood AK, Chih M-Y, Johnson RA, McTavish F, Quanbeck A, Brown RL, Cleary JF, Shah D. Reducing Symptom Distress in Patients With Advanced Cancer Using an e-Alert System for Caregivers: Pooled Analysis of Two Randomized Clinical Trials. J Med Internet Res 2017 Nov 14;19(11):e354. doi: 10.2196/jmir.7466</w:t>
      </w:r>
    </w:p>
    <w:p w14:paraId="01AF6625"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32. </w:t>
      </w:r>
      <w:r w:rsidRPr="009A64AB">
        <w:rPr>
          <w:rFonts w:cs="Times New Roman"/>
          <w:sz w:val="21"/>
          <w:szCs w:val="21"/>
        </w:rPr>
        <w:tab/>
        <w:t>Mooney KH, Beck SL, Wong B, Dunson W, Wujcik D, Whisenant M, Donaldson G. Automated home monitoring and management of patient‐reported symptoms during chemotherapy: results of the symptom care at home. Cancer Medicine 2017 Mar;6(3):537–546. doi: 10.1002/cam4.1002</w:t>
      </w:r>
    </w:p>
    <w:p w14:paraId="40EE5695"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33. </w:t>
      </w:r>
      <w:r w:rsidRPr="009A64AB">
        <w:rPr>
          <w:rFonts w:cs="Times New Roman"/>
          <w:sz w:val="21"/>
          <w:szCs w:val="21"/>
        </w:rPr>
        <w:tab/>
        <w:t>Denis F, Lethrosne C, Pourel N, Molinier O, Pointreau Y, Domont J, Bourgeois H, Senellart H, Trémolières P, Lizée T, Bennouna J, Urban T, El Khouri C, Charron A, Septans A-L, Balavoine M, Landry S, Solal-Céligny P, Letellier C. Randomized Trial Comparing a Web-Mediated Follow-up With Routine Surveillance in Lung Cancer Patients. JNCI: Journal of the National Cancer Institute 2017 Sept 1;109(9). doi: 10.1093/jnci/djx029</w:t>
      </w:r>
    </w:p>
    <w:p w14:paraId="127C745E"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34. </w:t>
      </w:r>
      <w:r w:rsidRPr="009A64AB">
        <w:rPr>
          <w:rFonts w:cs="Times New Roman"/>
          <w:sz w:val="21"/>
          <w:szCs w:val="21"/>
        </w:rPr>
        <w:tab/>
        <w:t>Basch E, Deal AM, Kris MG, Scher HI, Hudis CA, Sabbatini P, Rogak L, Bennett AV, Dueck AC, Atkinson TM, Chou JF, Dulko D, Sit L, Barz A, Novotny P, Fruscione M, Sloan JA, Schrag D. Symptom Monitoring With Patient-Reported Outcomes During Routine Cancer Treatment: A Randomized Controlled Trial. JCO 2016 Feb 20;34(6):557–565. doi: 10.1200/JCO.2015.63.0830</w:t>
      </w:r>
    </w:p>
    <w:p w14:paraId="4B88E349"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35. </w:t>
      </w:r>
      <w:r w:rsidRPr="009A64AB">
        <w:rPr>
          <w:rFonts w:cs="Times New Roman"/>
          <w:sz w:val="21"/>
          <w:szCs w:val="21"/>
        </w:rPr>
        <w:tab/>
        <w:t>Strasser F, Blum D, Von Moos R, Cathomas R, Ribi K, Aebi S, Betticher D, Hayoz S, Klingbiel D, Brauchli P, Haefner M, Mauri S, Kaasa S, Koeberle D. The effect of real-time electronic monitoring of patient-reported symptoms and clinical syndromes in outpatient workflow of medical oncologists: E-MO AIC, a multicenter cluster-randomized phase III study (SAKK 95/06). Annals of Oncology 2016 Feb;27(2):324–332. doi: 10.1093/annonc/mdv576</w:t>
      </w:r>
    </w:p>
    <w:p w14:paraId="5D8436A4"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36. </w:t>
      </w:r>
      <w:r w:rsidRPr="009A64AB">
        <w:rPr>
          <w:rFonts w:cs="Times New Roman"/>
          <w:sz w:val="21"/>
          <w:szCs w:val="21"/>
        </w:rPr>
        <w:tab/>
        <w:t>Maguire R, Ream E, Richardson A, Connaghan J, Johnston B, Kotronoulas G, Pedersen V, McPhelim J, Pattison N, Smith A, Webster L, Taylor A, Kearney N. Development of a Novel Remote Patient Monitoring System: The Advanced Symptom Management System for Radiotherapy to Improve the Symptom Experience of Patients With Lung Cancer Receiving Radiotherapy. Cancer Nursing 2015 Mar;38(2):E37–E47. doi: 10.1097/NCC.0000000000000150</w:t>
      </w:r>
    </w:p>
    <w:p w14:paraId="34312A97"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37. </w:t>
      </w:r>
      <w:r w:rsidRPr="009A64AB">
        <w:rPr>
          <w:rFonts w:cs="Times New Roman"/>
          <w:sz w:val="21"/>
          <w:szCs w:val="21"/>
        </w:rPr>
        <w:tab/>
        <w:t>Yount SE, Rothrock N, Bass M, Beaumont JL, Pach D, Lad T, Patel J, Corona M, Weiland R, Del Ciello K, Cella D. A Randomized Trial of Weekly Symptom Telemonitoring in Advanced Lung Cancer. Journal of Pain and Symptom Management 2014 June;47(6):973–989. doi: 10.1016/j.jpainsymman.2013.07.013</w:t>
      </w:r>
    </w:p>
    <w:p w14:paraId="5D3BA3BE"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38. </w:t>
      </w:r>
      <w:r w:rsidRPr="009A64AB">
        <w:rPr>
          <w:rFonts w:cs="Times New Roman"/>
          <w:sz w:val="21"/>
          <w:szCs w:val="21"/>
        </w:rPr>
        <w:tab/>
        <w:t>Berry DL, Hong F, Halpenny B, Partridge A, Fox E, Fann JR, Wolpin S, Lober WB, Bush N, Parvathaneni U, Amtmann D, Ford R. The electronic self report assessment and intervention for cancer: promoting patient verbal reporting of symptom and quality of life issues in a randomized controlled trial. BMC Cancer 2014 July 12;14(1):513. doi: 10.1186/1471-2407-14-513</w:t>
      </w:r>
    </w:p>
    <w:p w14:paraId="54059567"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39. </w:t>
      </w:r>
      <w:r w:rsidRPr="009A64AB">
        <w:rPr>
          <w:rFonts w:cs="Times New Roman"/>
          <w:sz w:val="21"/>
          <w:szCs w:val="21"/>
        </w:rPr>
        <w:tab/>
        <w:t>Chih M-Y, DuBenske LL, Hawkins RP, Brown RL, Dinauer SK, Cleary JF, Gustafson DH. Communicating advanced cancer patients’ symptoms via the Internet: A pooled analysis of two randomized trials examining caregiver preparedness, physical burden, and negative mood. Palliat Med 2013 June;27(6):533–543. doi: 10.1177/0269216312457213</w:t>
      </w:r>
    </w:p>
    <w:p w14:paraId="7541610A"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40. </w:t>
      </w:r>
      <w:r w:rsidRPr="009A64AB">
        <w:rPr>
          <w:rFonts w:cs="Times New Roman"/>
          <w:sz w:val="21"/>
          <w:szCs w:val="21"/>
        </w:rPr>
        <w:tab/>
        <w:t>Cox A, Illsley M, Knibb W, Lucas C, O’Driscoll M, Potter C, Flowerday A, Faithfull S. The acceptability of e-technology to monitor and assess patient symptoms following palliative radiotherapy for lung cancer. Palliat Med 2011 Oct;25(7):675–681. doi: 10.1177/0269216311399489</w:t>
      </w:r>
    </w:p>
    <w:p w14:paraId="6834A78E" w14:textId="77777777" w:rsidR="009A64AB" w:rsidRPr="009A64AB" w:rsidRDefault="009A64AB" w:rsidP="009A64AB">
      <w:pPr>
        <w:pStyle w:val="ae"/>
        <w:spacing w:after="0" w:line="200" w:lineRule="exact"/>
        <w:rPr>
          <w:rFonts w:cs="Times New Roman"/>
          <w:sz w:val="21"/>
          <w:szCs w:val="21"/>
        </w:rPr>
      </w:pPr>
      <w:r w:rsidRPr="009A64AB">
        <w:rPr>
          <w:rFonts w:cs="Times New Roman"/>
          <w:sz w:val="21"/>
          <w:szCs w:val="21"/>
        </w:rPr>
        <w:t xml:space="preserve">41. </w:t>
      </w:r>
      <w:r w:rsidRPr="009A64AB">
        <w:rPr>
          <w:rFonts w:cs="Times New Roman"/>
          <w:sz w:val="21"/>
          <w:szCs w:val="21"/>
        </w:rPr>
        <w:tab/>
        <w:t>Basch E, Iasonos A, Barz A, Culkin A, Kris MG, Artz D, Fearn P, Speakman J, Farquhar R, Scher HI, McCabe M, Schrag D. Long-Term Toxicity Monitoring via Electronic Patient-Reported Outcomes in Patients Receiving Chemotherapy. JCO 2007 Dec 1;25(34):5374–5380. doi: 10.1200/JCO.2007.11.2243</w:t>
      </w:r>
    </w:p>
    <w:p w14:paraId="6D3AC9A5" w14:textId="470CD438" w:rsidR="009A64AB" w:rsidRPr="009A64AB" w:rsidRDefault="009A64AB" w:rsidP="009A64AB">
      <w:pPr>
        <w:spacing w:line="200" w:lineRule="exact"/>
        <w:rPr>
          <w:sz w:val="21"/>
          <w:szCs w:val="21"/>
        </w:rPr>
      </w:pPr>
      <w:r w:rsidRPr="009A64AB">
        <w:rPr>
          <w:sz w:val="21"/>
          <w:szCs w:val="21"/>
        </w:rPr>
        <w:fldChar w:fldCharType="end"/>
      </w:r>
    </w:p>
    <w:sectPr w:rsidR="009A64AB" w:rsidRPr="009A64AB" w:rsidSect="009A64AB">
      <w:pgSz w:w="16838" w:h="11906" w:orient="landscape"/>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Wingdings">
    <w:panose1 w:val="05000000000000000000"/>
    <w:charset w:val="00"/>
    <w:family w:val="decorative"/>
    <w:pitch w:val="variable"/>
    <w:sig w:usb0="00000003" w:usb1="00000000" w:usb2="00000000" w:usb3="00000000" w:csb0="80000001" w:csb1="00000000"/>
  </w:font>
  <w:font w:name="Times New Roman (正文 CS 字体)">
    <w:altName w:val="宋体"/>
    <w:panose1 w:val="020B0604020202020204"/>
    <w:charset w:val="86"/>
    <w:family w:val="roman"/>
    <w:pitch w:val="default"/>
  </w:font>
  <w:font w:name="Times New Roman (标题 CS)">
    <w:altName w:val="宋体"/>
    <w:panose1 w:val="020B0604020202020204"/>
    <w:charset w:val="86"/>
    <w:family w:val="roman"/>
    <w:pitch w:val="default"/>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43F09"/>
    <w:multiLevelType w:val="hybridMultilevel"/>
    <w:tmpl w:val="F6F25748"/>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01F00212"/>
    <w:multiLevelType w:val="hybridMultilevel"/>
    <w:tmpl w:val="051E9600"/>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02A520A8"/>
    <w:multiLevelType w:val="hybridMultilevel"/>
    <w:tmpl w:val="5D62129C"/>
    <w:lvl w:ilvl="0" w:tplc="C79C5A64">
      <w:numFmt w:val="bullet"/>
      <w:lvlText w:val="-"/>
      <w:lvlJc w:val="left"/>
      <w:pPr>
        <w:ind w:left="57" w:hanging="57"/>
      </w:pPr>
      <w:rPr>
        <w:rFonts w:ascii="Times New Roman" w:eastAsia="宋体" w:hAnsi="Times New Roman" w:cs="Times New Roman" w:hint="default"/>
      </w:rPr>
    </w:lvl>
    <w:lvl w:ilvl="1" w:tplc="5BA2ECA8">
      <w:start w:val="1"/>
      <w:numFmt w:val="lowerLetter"/>
      <w:lvlText w:val="%2)"/>
      <w:lvlJc w:val="left"/>
      <w:pPr>
        <w:ind w:left="1087" w:hanging="420"/>
      </w:pPr>
      <w:rPr>
        <w:rFonts w:hint="default"/>
      </w:rPr>
    </w:lvl>
    <w:lvl w:ilvl="2" w:tplc="FFFFFFFF" w:tentative="1">
      <w:start w:val="1"/>
      <w:numFmt w:val="lowerRoman"/>
      <w:lvlText w:val="%3."/>
      <w:lvlJc w:val="right"/>
      <w:pPr>
        <w:ind w:left="1547" w:hanging="440"/>
      </w:pPr>
    </w:lvl>
    <w:lvl w:ilvl="3" w:tplc="FFFFFFFF" w:tentative="1">
      <w:start w:val="1"/>
      <w:numFmt w:val="decimal"/>
      <w:lvlText w:val="%4."/>
      <w:lvlJc w:val="left"/>
      <w:pPr>
        <w:ind w:left="1987" w:hanging="440"/>
      </w:pPr>
    </w:lvl>
    <w:lvl w:ilvl="4" w:tplc="FFFFFFFF" w:tentative="1">
      <w:start w:val="1"/>
      <w:numFmt w:val="lowerLetter"/>
      <w:lvlText w:val="%5)"/>
      <w:lvlJc w:val="left"/>
      <w:pPr>
        <w:ind w:left="2427" w:hanging="440"/>
      </w:pPr>
    </w:lvl>
    <w:lvl w:ilvl="5" w:tplc="FFFFFFFF" w:tentative="1">
      <w:start w:val="1"/>
      <w:numFmt w:val="lowerRoman"/>
      <w:lvlText w:val="%6."/>
      <w:lvlJc w:val="right"/>
      <w:pPr>
        <w:ind w:left="2867" w:hanging="440"/>
      </w:pPr>
    </w:lvl>
    <w:lvl w:ilvl="6" w:tplc="FFFFFFFF" w:tentative="1">
      <w:start w:val="1"/>
      <w:numFmt w:val="decimal"/>
      <w:lvlText w:val="%7."/>
      <w:lvlJc w:val="left"/>
      <w:pPr>
        <w:ind w:left="3307" w:hanging="440"/>
      </w:pPr>
    </w:lvl>
    <w:lvl w:ilvl="7" w:tplc="FFFFFFFF" w:tentative="1">
      <w:start w:val="1"/>
      <w:numFmt w:val="lowerLetter"/>
      <w:lvlText w:val="%8)"/>
      <w:lvlJc w:val="left"/>
      <w:pPr>
        <w:ind w:left="3747" w:hanging="440"/>
      </w:pPr>
    </w:lvl>
    <w:lvl w:ilvl="8" w:tplc="FFFFFFFF" w:tentative="1">
      <w:start w:val="1"/>
      <w:numFmt w:val="lowerRoman"/>
      <w:lvlText w:val="%9."/>
      <w:lvlJc w:val="right"/>
      <w:pPr>
        <w:ind w:left="4187" w:hanging="440"/>
      </w:pPr>
    </w:lvl>
  </w:abstractNum>
  <w:abstractNum w:abstractNumId="3" w15:restartNumberingAfterBreak="0">
    <w:nsid w:val="03883508"/>
    <w:multiLevelType w:val="hybridMultilevel"/>
    <w:tmpl w:val="709C85E4"/>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03CC63A9"/>
    <w:multiLevelType w:val="hybridMultilevel"/>
    <w:tmpl w:val="37FE6FF6"/>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 w15:restartNumberingAfterBreak="0">
    <w:nsid w:val="041D7540"/>
    <w:multiLevelType w:val="hybridMultilevel"/>
    <w:tmpl w:val="136C7204"/>
    <w:lvl w:ilvl="0" w:tplc="776E4F46">
      <w:numFmt w:val="bullet"/>
      <w:lvlText w:val="-"/>
      <w:lvlJc w:val="left"/>
      <w:pPr>
        <w:ind w:left="57" w:hanging="57"/>
      </w:pPr>
      <w:rPr>
        <w:rFonts w:ascii="Times New Roman" w:eastAsia="宋体" w:hAnsi="Times New Roman" w:cs="Times New Roman" w:hint="default"/>
      </w:rPr>
    </w:lvl>
    <w:lvl w:ilvl="1" w:tplc="04090003">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 w15:restartNumberingAfterBreak="0">
    <w:nsid w:val="05AF462C"/>
    <w:multiLevelType w:val="hybridMultilevel"/>
    <w:tmpl w:val="9ADEAF88"/>
    <w:lvl w:ilvl="0" w:tplc="C79C5A64">
      <w:numFmt w:val="bullet"/>
      <w:lvlText w:val="-"/>
      <w:lvlJc w:val="left"/>
      <w:pPr>
        <w:ind w:left="57" w:hanging="57"/>
      </w:pPr>
      <w:rPr>
        <w:rFonts w:ascii="Times New Roman" w:eastAsia="宋体" w:hAnsi="Times New Roman" w:cs="Times New Roman"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7" w15:restartNumberingAfterBreak="0">
    <w:nsid w:val="0697003B"/>
    <w:multiLevelType w:val="hybridMultilevel"/>
    <w:tmpl w:val="20665F6A"/>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 w15:restartNumberingAfterBreak="0">
    <w:nsid w:val="07061FF8"/>
    <w:multiLevelType w:val="hybridMultilevel"/>
    <w:tmpl w:val="46AECF16"/>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9" w15:restartNumberingAfterBreak="0">
    <w:nsid w:val="075858D3"/>
    <w:multiLevelType w:val="hybridMultilevel"/>
    <w:tmpl w:val="E2B841A0"/>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0" w15:restartNumberingAfterBreak="0">
    <w:nsid w:val="08846628"/>
    <w:multiLevelType w:val="hybridMultilevel"/>
    <w:tmpl w:val="D17C2E1E"/>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1" w15:restartNumberingAfterBreak="0">
    <w:nsid w:val="0BAA24BA"/>
    <w:multiLevelType w:val="hybridMultilevel"/>
    <w:tmpl w:val="46AA6928"/>
    <w:lvl w:ilvl="0" w:tplc="D5E4275C">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2" w15:restartNumberingAfterBreak="0">
    <w:nsid w:val="0CB1043C"/>
    <w:multiLevelType w:val="hybridMultilevel"/>
    <w:tmpl w:val="893665E2"/>
    <w:lvl w:ilvl="0" w:tplc="293EA2CE">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3" w15:restartNumberingAfterBreak="0">
    <w:nsid w:val="0DFD484D"/>
    <w:multiLevelType w:val="hybridMultilevel"/>
    <w:tmpl w:val="824C2636"/>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4" w15:restartNumberingAfterBreak="0">
    <w:nsid w:val="0EC55DFA"/>
    <w:multiLevelType w:val="hybridMultilevel"/>
    <w:tmpl w:val="079C2CB2"/>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5" w15:restartNumberingAfterBreak="0">
    <w:nsid w:val="0F71020E"/>
    <w:multiLevelType w:val="hybridMultilevel"/>
    <w:tmpl w:val="144E7A3E"/>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6" w15:restartNumberingAfterBreak="0">
    <w:nsid w:val="0FD16B6B"/>
    <w:multiLevelType w:val="hybridMultilevel"/>
    <w:tmpl w:val="4970C8FA"/>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7" w15:restartNumberingAfterBreak="0">
    <w:nsid w:val="0FD22DFD"/>
    <w:multiLevelType w:val="hybridMultilevel"/>
    <w:tmpl w:val="371E04BA"/>
    <w:lvl w:ilvl="0" w:tplc="26DE8C0A">
      <w:start w:val="1"/>
      <w:numFmt w:val="bullet"/>
      <w:lvlText w:val="-"/>
      <w:lvlJc w:val="left"/>
      <w:pPr>
        <w:ind w:left="57" w:hanging="57"/>
      </w:pPr>
      <w:rPr>
        <w:rFonts w:ascii="Times New Roman"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8" w15:restartNumberingAfterBreak="0">
    <w:nsid w:val="10AE1B44"/>
    <w:multiLevelType w:val="hybridMultilevel"/>
    <w:tmpl w:val="554811CE"/>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9" w15:restartNumberingAfterBreak="0">
    <w:nsid w:val="128E052B"/>
    <w:multiLevelType w:val="hybridMultilevel"/>
    <w:tmpl w:val="D39E0C3C"/>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0" w15:restartNumberingAfterBreak="0">
    <w:nsid w:val="13B82D8B"/>
    <w:multiLevelType w:val="hybridMultilevel"/>
    <w:tmpl w:val="DFEAD4E6"/>
    <w:lvl w:ilvl="0" w:tplc="293EA2CE">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1" w15:restartNumberingAfterBreak="0">
    <w:nsid w:val="14F70AAE"/>
    <w:multiLevelType w:val="hybridMultilevel"/>
    <w:tmpl w:val="D31443F4"/>
    <w:lvl w:ilvl="0" w:tplc="293EA2CE">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2" w15:restartNumberingAfterBreak="0">
    <w:nsid w:val="15336DEB"/>
    <w:multiLevelType w:val="hybridMultilevel"/>
    <w:tmpl w:val="8CA082DE"/>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3" w15:restartNumberingAfterBreak="0">
    <w:nsid w:val="156D244A"/>
    <w:multiLevelType w:val="hybridMultilevel"/>
    <w:tmpl w:val="9A60FF86"/>
    <w:lvl w:ilvl="0" w:tplc="57AAA142">
      <w:numFmt w:val="bullet"/>
      <w:lvlText w:val="-"/>
      <w:lvlJc w:val="left"/>
      <w:pPr>
        <w:ind w:left="57" w:hanging="57"/>
      </w:pPr>
      <w:rPr>
        <w:rFonts w:ascii="Times New Roman" w:eastAsia="宋体" w:hAnsi="Times New Roman" w:cs="Times New Roman"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24" w15:restartNumberingAfterBreak="0">
    <w:nsid w:val="16806E2F"/>
    <w:multiLevelType w:val="hybridMultilevel"/>
    <w:tmpl w:val="FDA69394"/>
    <w:lvl w:ilvl="0" w:tplc="D5E4275C">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5" w15:restartNumberingAfterBreak="0">
    <w:nsid w:val="172A5DDF"/>
    <w:multiLevelType w:val="hybridMultilevel"/>
    <w:tmpl w:val="D812ED24"/>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6" w15:restartNumberingAfterBreak="0">
    <w:nsid w:val="173D2A0C"/>
    <w:multiLevelType w:val="hybridMultilevel"/>
    <w:tmpl w:val="A4EEEDD2"/>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7" w15:restartNumberingAfterBreak="0">
    <w:nsid w:val="17664DF7"/>
    <w:multiLevelType w:val="hybridMultilevel"/>
    <w:tmpl w:val="CF9E91A4"/>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8" w15:restartNumberingAfterBreak="0">
    <w:nsid w:val="196C0B98"/>
    <w:multiLevelType w:val="hybridMultilevel"/>
    <w:tmpl w:val="061CA016"/>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9" w15:restartNumberingAfterBreak="0">
    <w:nsid w:val="19CC57C4"/>
    <w:multiLevelType w:val="hybridMultilevel"/>
    <w:tmpl w:val="835E1D76"/>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0" w15:restartNumberingAfterBreak="0">
    <w:nsid w:val="1A584561"/>
    <w:multiLevelType w:val="hybridMultilevel"/>
    <w:tmpl w:val="B6683288"/>
    <w:lvl w:ilvl="0" w:tplc="293EA2CE">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1" w15:restartNumberingAfterBreak="0">
    <w:nsid w:val="1ABD0C18"/>
    <w:multiLevelType w:val="hybridMultilevel"/>
    <w:tmpl w:val="609491CE"/>
    <w:lvl w:ilvl="0" w:tplc="293EA2CE">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2" w15:restartNumberingAfterBreak="0">
    <w:nsid w:val="1B2B709B"/>
    <w:multiLevelType w:val="hybridMultilevel"/>
    <w:tmpl w:val="8FC648EE"/>
    <w:lvl w:ilvl="0" w:tplc="293EA2CE">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3" w15:restartNumberingAfterBreak="0">
    <w:nsid w:val="1BC74B96"/>
    <w:multiLevelType w:val="hybridMultilevel"/>
    <w:tmpl w:val="F9F831FC"/>
    <w:lvl w:ilvl="0" w:tplc="0DCCB912">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4" w15:restartNumberingAfterBreak="0">
    <w:nsid w:val="1C6203EB"/>
    <w:multiLevelType w:val="hybridMultilevel"/>
    <w:tmpl w:val="1F14A202"/>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5" w15:restartNumberingAfterBreak="0">
    <w:nsid w:val="1CAE04FE"/>
    <w:multiLevelType w:val="hybridMultilevel"/>
    <w:tmpl w:val="CF22CC66"/>
    <w:lvl w:ilvl="0" w:tplc="9B98874C">
      <w:numFmt w:val="bullet"/>
      <w:lvlText w:val="-"/>
      <w:lvlJc w:val="left"/>
      <w:pPr>
        <w:ind w:left="57" w:hanging="57"/>
      </w:pPr>
      <w:rPr>
        <w:rFonts w:ascii="Times New Roman" w:eastAsia="宋体" w:hAnsi="Times New Roman" w:cs="Times New Roman"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36" w15:restartNumberingAfterBreak="0">
    <w:nsid w:val="1D22555D"/>
    <w:multiLevelType w:val="hybridMultilevel"/>
    <w:tmpl w:val="4C5CF20A"/>
    <w:lvl w:ilvl="0" w:tplc="0DCCB912">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7" w15:restartNumberingAfterBreak="0">
    <w:nsid w:val="1D7018D8"/>
    <w:multiLevelType w:val="hybridMultilevel"/>
    <w:tmpl w:val="B94ABCA0"/>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8" w15:restartNumberingAfterBreak="0">
    <w:nsid w:val="1D975FA4"/>
    <w:multiLevelType w:val="hybridMultilevel"/>
    <w:tmpl w:val="E37A4368"/>
    <w:lvl w:ilvl="0" w:tplc="0DCCB912">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9" w15:restartNumberingAfterBreak="0">
    <w:nsid w:val="1DC53CDB"/>
    <w:multiLevelType w:val="hybridMultilevel"/>
    <w:tmpl w:val="C9F658E0"/>
    <w:lvl w:ilvl="0" w:tplc="9B98874C">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0" w15:restartNumberingAfterBreak="0">
    <w:nsid w:val="1E822743"/>
    <w:multiLevelType w:val="hybridMultilevel"/>
    <w:tmpl w:val="DEB2E816"/>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1" w15:restartNumberingAfterBreak="0">
    <w:nsid w:val="1E846940"/>
    <w:multiLevelType w:val="hybridMultilevel"/>
    <w:tmpl w:val="F256896C"/>
    <w:lvl w:ilvl="0" w:tplc="D5E4275C">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2" w15:restartNumberingAfterBreak="0">
    <w:nsid w:val="1F9E35C7"/>
    <w:multiLevelType w:val="hybridMultilevel"/>
    <w:tmpl w:val="ABB6F744"/>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3" w15:restartNumberingAfterBreak="0">
    <w:nsid w:val="1FC92BB8"/>
    <w:multiLevelType w:val="hybridMultilevel"/>
    <w:tmpl w:val="DA360BEA"/>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4" w15:restartNumberingAfterBreak="0">
    <w:nsid w:val="20464EB1"/>
    <w:multiLevelType w:val="hybridMultilevel"/>
    <w:tmpl w:val="602CFEB4"/>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5" w15:restartNumberingAfterBreak="0">
    <w:nsid w:val="219513E1"/>
    <w:multiLevelType w:val="hybridMultilevel"/>
    <w:tmpl w:val="8C3C6790"/>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6" w15:restartNumberingAfterBreak="0">
    <w:nsid w:val="21E80021"/>
    <w:multiLevelType w:val="hybridMultilevel"/>
    <w:tmpl w:val="35E62594"/>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7" w15:restartNumberingAfterBreak="0">
    <w:nsid w:val="221E2274"/>
    <w:multiLevelType w:val="hybridMultilevel"/>
    <w:tmpl w:val="FD266528"/>
    <w:lvl w:ilvl="0" w:tplc="8F7E51EC">
      <w:numFmt w:val="bullet"/>
      <w:lvlText w:val="-"/>
      <w:lvlJc w:val="left"/>
      <w:pPr>
        <w:ind w:left="57" w:hanging="57"/>
      </w:pPr>
      <w:rPr>
        <w:rFonts w:ascii="Times New Roman" w:eastAsia="宋体" w:hAnsi="Times New Roman" w:cs="Times New Roman"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48" w15:restartNumberingAfterBreak="0">
    <w:nsid w:val="23DE3476"/>
    <w:multiLevelType w:val="hybridMultilevel"/>
    <w:tmpl w:val="634858EC"/>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9" w15:restartNumberingAfterBreak="0">
    <w:nsid w:val="24045475"/>
    <w:multiLevelType w:val="hybridMultilevel"/>
    <w:tmpl w:val="B10CB818"/>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0" w15:restartNumberingAfterBreak="0">
    <w:nsid w:val="254C1C25"/>
    <w:multiLevelType w:val="hybridMultilevel"/>
    <w:tmpl w:val="C7B06342"/>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1" w15:restartNumberingAfterBreak="0">
    <w:nsid w:val="25B70A7C"/>
    <w:multiLevelType w:val="hybridMultilevel"/>
    <w:tmpl w:val="D4DEE5F2"/>
    <w:lvl w:ilvl="0" w:tplc="293EA2CE">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2" w15:restartNumberingAfterBreak="0">
    <w:nsid w:val="25D22EE4"/>
    <w:multiLevelType w:val="hybridMultilevel"/>
    <w:tmpl w:val="E3886E8C"/>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3" w15:restartNumberingAfterBreak="0">
    <w:nsid w:val="26553AC2"/>
    <w:multiLevelType w:val="hybridMultilevel"/>
    <w:tmpl w:val="097AF9FE"/>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4" w15:restartNumberingAfterBreak="0">
    <w:nsid w:val="26DE5E25"/>
    <w:multiLevelType w:val="hybridMultilevel"/>
    <w:tmpl w:val="007C1724"/>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5" w15:restartNumberingAfterBreak="0">
    <w:nsid w:val="296A152C"/>
    <w:multiLevelType w:val="hybridMultilevel"/>
    <w:tmpl w:val="D5329208"/>
    <w:lvl w:ilvl="0" w:tplc="D5E4275C">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6" w15:restartNumberingAfterBreak="0">
    <w:nsid w:val="2AB063ED"/>
    <w:multiLevelType w:val="hybridMultilevel"/>
    <w:tmpl w:val="9208A142"/>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7" w15:restartNumberingAfterBreak="0">
    <w:nsid w:val="2B7C78C1"/>
    <w:multiLevelType w:val="hybridMultilevel"/>
    <w:tmpl w:val="A694FEDA"/>
    <w:lvl w:ilvl="0" w:tplc="0DCCB912">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8" w15:restartNumberingAfterBreak="0">
    <w:nsid w:val="2D1950A5"/>
    <w:multiLevelType w:val="hybridMultilevel"/>
    <w:tmpl w:val="179872F8"/>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9" w15:restartNumberingAfterBreak="0">
    <w:nsid w:val="2D3A3949"/>
    <w:multiLevelType w:val="hybridMultilevel"/>
    <w:tmpl w:val="A39E7A58"/>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0" w15:restartNumberingAfterBreak="0">
    <w:nsid w:val="2E1A5227"/>
    <w:multiLevelType w:val="hybridMultilevel"/>
    <w:tmpl w:val="BC64C7DE"/>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1" w15:restartNumberingAfterBreak="0">
    <w:nsid w:val="2E1A68EE"/>
    <w:multiLevelType w:val="hybridMultilevel"/>
    <w:tmpl w:val="A56EFD1A"/>
    <w:lvl w:ilvl="0" w:tplc="0DCCB912">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2" w15:restartNumberingAfterBreak="0">
    <w:nsid w:val="2F0217FE"/>
    <w:multiLevelType w:val="hybridMultilevel"/>
    <w:tmpl w:val="3A6CCCCE"/>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3" w15:restartNumberingAfterBreak="0">
    <w:nsid w:val="2FD25957"/>
    <w:multiLevelType w:val="multilevel"/>
    <w:tmpl w:val="791488AA"/>
    <w:styleLink w:val="1"/>
    <w:lvl w:ilvl="0">
      <w:start w:val="1"/>
      <w:numFmt w:val="lowerLetter"/>
      <w:lvlText w:val="%1)"/>
      <w:lvlJc w:val="left"/>
      <w:pPr>
        <w:ind w:left="227" w:hanging="227"/>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64" w15:restartNumberingAfterBreak="0">
    <w:nsid w:val="336B4FE2"/>
    <w:multiLevelType w:val="hybridMultilevel"/>
    <w:tmpl w:val="99A030AE"/>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5" w15:restartNumberingAfterBreak="0">
    <w:nsid w:val="34555E2F"/>
    <w:multiLevelType w:val="hybridMultilevel"/>
    <w:tmpl w:val="E12A9254"/>
    <w:lvl w:ilvl="0" w:tplc="D5E4275C">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6" w15:restartNumberingAfterBreak="0">
    <w:nsid w:val="354E39A3"/>
    <w:multiLevelType w:val="hybridMultilevel"/>
    <w:tmpl w:val="C3A63D0E"/>
    <w:lvl w:ilvl="0" w:tplc="293EA2CE">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7" w15:restartNumberingAfterBreak="0">
    <w:nsid w:val="35AE02A8"/>
    <w:multiLevelType w:val="hybridMultilevel"/>
    <w:tmpl w:val="29809C8A"/>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8" w15:restartNumberingAfterBreak="0">
    <w:nsid w:val="3665723D"/>
    <w:multiLevelType w:val="hybridMultilevel"/>
    <w:tmpl w:val="BE705568"/>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9" w15:restartNumberingAfterBreak="0">
    <w:nsid w:val="369A0262"/>
    <w:multiLevelType w:val="hybridMultilevel"/>
    <w:tmpl w:val="27A2D818"/>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0" w15:restartNumberingAfterBreak="0">
    <w:nsid w:val="36E411D5"/>
    <w:multiLevelType w:val="hybridMultilevel"/>
    <w:tmpl w:val="9DB23A0A"/>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1" w15:restartNumberingAfterBreak="0">
    <w:nsid w:val="37B720DE"/>
    <w:multiLevelType w:val="hybridMultilevel"/>
    <w:tmpl w:val="5A422B26"/>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2" w15:restartNumberingAfterBreak="0">
    <w:nsid w:val="38485AB0"/>
    <w:multiLevelType w:val="hybridMultilevel"/>
    <w:tmpl w:val="C98EC70C"/>
    <w:lvl w:ilvl="0" w:tplc="D5E4275C">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3" w15:restartNumberingAfterBreak="0">
    <w:nsid w:val="38BA72E0"/>
    <w:multiLevelType w:val="hybridMultilevel"/>
    <w:tmpl w:val="A0A08716"/>
    <w:lvl w:ilvl="0" w:tplc="D5E4275C">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4" w15:restartNumberingAfterBreak="0">
    <w:nsid w:val="38E61D62"/>
    <w:multiLevelType w:val="hybridMultilevel"/>
    <w:tmpl w:val="F05206BE"/>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5" w15:restartNumberingAfterBreak="0">
    <w:nsid w:val="3AD00D8E"/>
    <w:multiLevelType w:val="hybridMultilevel"/>
    <w:tmpl w:val="89EA3950"/>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6" w15:restartNumberingAfterBreak="0">
    <w:nsid w:val="3B5145CE"/>
    <w:multiLevelType w:val="hybridMultilevel"/>
    <w:tmpl w:val="EA8205AA"/>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7" w15:restartNumberingAfterBreak="0">
    <w:nsid w:val="3B6C5E57"/>
    <w:multiLevelType w:val="hybridMultilevel"/>
    <w:tmpl w:val="F0A6CDEC"/>
    <w:lvl w:ilvl="0" w:tplc="8F7E51EC">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8" w15:restartNumberingAfterBreak="0">
    <w:nsid w:val="3C140085"/>
    <w:multiLevelType w:val="hybridMultilevel"/>
    <w:tmpl w:val="711EF7EC"/>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9" w15:restartNumberingAfterBreak="0">
    <w:nsid w:val="3C704E4C"/>
    <w:multiLevelType w:val="hybridMultilevel"/>
    <w:tmpl w:val="0DA27104"/>
    <w:lvl w:ilvl="0" w:tplc="0DCCB912">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0" w15:restartNumberingAfterBreak="0">
    <w:nsid w:val="3CAF55FC"/>
    <w:multiLevelType w:val="hybridMultilevel"/>
    <w:tmpl w:val="8FA425BC"/>
    <w:lvl w:ilvl="0" w:tplc="293EA2CE">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1" w15:restartNumberingAfterBreak="0">
    <w:nsid w:val="3EB61A96"/>
    <w:multiLevelType w:val="hybridMultilevel"/>
    <w:tmpl w:val="4D565A28"/>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2" w15:restartNumberingAfterBreak="0">
    <w:nsid w:val="3ED374E1"/>
    <w:multiLevelType w:val="hybridMultilevel"/>
    <w:tmpl w:val="7F1E23EA"/>
    <w:lvl w:ilvl="0" w:tplc="9B98874C">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3" w15:restartNumberingAfterBreak="0">
    <w:nsid w:val="3F3227F8"/>
    <w:multiLevelType w:val="hybridMultilevel"/>
    <w:tmpl w:val="115663F4"/>
    <w:lvl w:ilvl="0" w:tplc="FCA280D6">
      <w:start w:val="1"/>
      <w:numFmt w:val="bullet"/>
      <w:lvlText w:val="-"/>
      <w:lvlJc w:val="left"/>
      <w:pPr>
        <w:ind w:left="57" w:hanging="57"/>
      </w:pPr>
      <w:rPr>
        <w:rFonts w:ascii="Times New Roman"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4" w15:restartNumberingAfterBreak="0">
    <w:nsid w:val="3F9746D3"/>
    <w:multiLevelType w:val="hybridMultilevel"/>
    <w:tmpl w:val="BFB89696"/>
    <w:lvl w:ilvl="0" w:tplc="26DE8C0A">
      <w:start w:val="1"/>
      <w:numFmt w:val="bullet"/>
      <w:lvlText w:val="-"/>
      <w:lvlJc w:val="left"/>
      <w:pPr>
        <w:ind w:left="57" w:hanging="57"/>
      </w:pPr>
      <w:rPr>
        <w:rFonts w:ascii="Times New Roman"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5" w15:restartNumberingAfterBreak="0">
    <w:nsid w:val="3F9A35A2"/>
    <w:multiLevelType w:val="hybridMultilevel"/>
    <w:tmpl w:val="73841E2C"/>
    <w:lvl w:ilvl="0" w:tplc="0518C1E0">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6" w15:restartNumberingAfterBreak="0">
    <w:nsid w:val="3FE0404F"/>
    <w:multiLevelType w:val="hybridMultilevel"/>
    <w:tmpl w:val="B28AD95E"/>
    <w:lvl w:ilvl="0" w:tplc="0DCCB912">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7" w15:restartNumberingAfterBreak="0">
    <w:nsid w:val="3FFA137B"/>
    <w:multiLevelType w:val="hybridMultilevel"/>
    <w:tmpl w:val="00C252E8"/>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8" w15:restartNumberingAfterBreak="0">
    <w:nsid w:val="419417EB"/>
    <w:multiLevelType w:val="hybridMultilevel"/>
    <w:tmpl w:val="EB32952C"/>
    <w:lvl w:ilvl="0" w:tplc="FA9E028A">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9" w15:restartNumberingAfterBreak="0">
    <w:nsid w:val="434E48C1"/>
    <w:multiLevelType w:val="hybridMultilevel"/>
    <w:tmpl w:val="A4F857C0"/>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90" w15:restartNumberingAfterBreak="0">
    <w:nsid w:val="44331323"/>
    <w:multiLevelType w:val="hybridMultilevel"/>
    <w:tmpl w:val="D9789232"/>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91" w15:restartNumberingAfterBreak="0">
    <w:nsid w:val="446D45F1"/>
    <w:multiLevelType w:val="hybridMultilevel"/>
    <w:tmpl w:val="84983AA0"/>
    <w:lvl w:ilvl="0" w:tplc="0D8AD95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92" w15:restartNumberingAfterBreak="0">
    <w:nsid w:val="45A506CC"/>
    <w:multiLevelType w:val="hybridMultilevel"/>
    <w:tmpl w:val="D8EA2C80"/>
    <w:lvl w:ilvl="0" w:tplc="0DCCB912">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93" w15:restartNumberingAfterBreak="0">
    <w:nsid w:val="463517E1"/>
    <w:multiLevelType w:val="hybridMultilevel"/>
    <w:tmpl w:val="7B782E2A"/>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94" w15:restartNumberingAfterBreak="0">
    <w:nsid w:val="466B3458"/>
    <w:multiLevelType w:val="hybridMultilevel"/>
    <w:tmpl w:val="A8764A66"/>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95" w15:restartNumberingAfterBreak="0">
    <w:nsid w:val="479C6656"/>
    <w:multiLevelType w:val="hybridMultilevel"/>
    <w:tmpl w:val="92E24EA8"/>
    <w:lvl w:ilvl="0" w:tplc="D5E4275C">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96" w15:restartNumberingAfterBreak="0">
    <w:nsid w:val="48F361B2"/>
    <w:multiLevelType w:val="hybridMultilevel"/>
    <w:tmpl w:val="57445B74"/>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97" w15:restartNumberingAfterBreak="0">
    <w:nsid w:val="49A62B0E"/>
    <w:multiLevelType w:val="hybridMultilevel"/>
    <w:tmpl w:val="09508DA6"/>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98" w15:restartNumberingAfterBreak="0">
    <w:nsid w:val="4A002C6D"/>
    <w:multiLevelType w:val="hybridMultilevel"/>
    <w:tmpl w:val="1E40DEBA"/>
    <w:lvl w:ilvl="0" w:tplc="0DCCB912">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99" w15:restartNumberingAfterBreak="0">
    <w:nsid w:val="4AAC6804"/>
    <w:multiLevelType w:val="hybridMultilevel"/>
    <w:tmpl w:val="DB2E2446"/>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00" w15:restartNumberingAfterBreak="0">
    <w:nsid w:val="4B315C75"/>
    <w:multiLevelType w:val="hybridMultilevel"/>
    <w:tmpl w:val="9C2E1306"/>
    <w:lvl w:ilvl="0" w:tplc="7462722E">
      <w:start w:val="1"/>
      <w:numFmt w:val="bullet"/>
      <w:lvlText w:val="-"/>
      <w:lvlJc w:val="left"/>
      <w:pPr>
        <w:ind w:left="440" w:hanging="440"/>
      </w:pPr>
      <w:rPr>
        <w:rFonts w:ascii="Times New Roman"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01" w15:restartNumberingAfterBreak="0">
    <w:nsid w:val="4BE96187"/>
    <w:multiLevelType w:val="hybridMultilevel"/>
    <w:tmpl w:val="957C5886"/>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02" w15:restartNumberingAfterBreak="0">
    <w:nsid w:val="4BEA092F"/>
    <w:multiLevelType w:val="hybridMultilevel"/>
    <w:tmpl w:val="35C4FDB8"/>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03" w15:restartNumberingAfterBreak="0">
    <w:nsid w:val="4C2F6CE3"/>
    <w:multiLevelType w:val="hybridMultilevel"/>
    <w:tmpl w:val="1FCE7766"/>
    <w:lvl w:ilvl="0" w:tplc="286C1AA0">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04" w15:restartNumberingAfterBreak="0">
    <w:nsid w:val="4E3635F7"/>
    <w:multiLevelType w:val="hybridMultilevel"/>
    <w:tmpl w:val="2572F09E"/>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05" w15:restartNumberingAfterBreak="0">
    <w:nsid w:val="50366BB4"/>
    <w:multiLevelType w:val="hybridMultilevel"/>
    <w:tmpl w:val="6368ED80"/>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06" w15:restartNumberingAfterBreak="0">
    <w:nsid w:val="507D2201"/>
    <w:multiLevelType w:val="hybridMultilevel"/>
    <w:tmpl w:val="9618AC92"/>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07" w15:restartNumberingAfterBreak="0">
    <w:nsid w:val="51213434"/>
    <w:multiLevelType w:val="hybridMultilevel"/>
    <w:tmpl w:val="1D84CAE4"/>
    <w:lvl w:ilvl="0" w:tplc="D5E4275C">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08" w15:restartNumberingAfterBreak="0">
    <w:nsid w:val="524B3DB0"/>
    <w:multiLevelType w:val="hybridMultilevel"/>
    <w:tmpl w:val="63562FF4"/>
    <w:lvl w:ilvl="0" w:tplc="0DCCB912">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09" w15:restartNumberingAfterBreak="0">
    <w:nsid w:val="524B4E26"/>
    <w:multiLevelType w:val="hybridMultilevel"/>
    <w:tmpl w:val="B8AAC55C"/>
    <w:lvl w:ilvl="0" w:tplc="26DE8C0A">
      <w:start w:val="1"/>
      <w:numFmt w:val="bullet"/>
      <w:lvlText w:val="-"/>
      <w:lvlJc w:val="left"/>
      <w:pPr>
        <w:ind w:left="57" w:hanging="57"/>
      </w:pPr>
      <w:rPr>
        <w:rFonts w:ascii="Times New Roman"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10" w15:restartNumberingAfterBreak="0">
    <w:nsid w:val="54120251"/>
    <w:multiLevelType w:val="hybridMultilevel"/>
    <w:tmpl w:val="109CA6D6"/>
    <w:lvl w:ilvl="0" w:tplc="0DCCB912">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11" w15:restartNumberingAfterBreak="0">
    <w:nsid w:val="542F5D80"/>
    <w:multiLevelType w:val="hybridMultilevel"/>
    <w:tmpl w:val="7C289618"/>
    <w:lvl w:ilvl="0" w:tplc="0DCCB912">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12" w15:restartNumberingAfterBreak="0">
    <w:nsid w:val="543F437A"/>
    <w:multiLevelType w:val="hybridMultilevel"/>
    <w:tmpl w:val="CD2E1778"/>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13" w15:restartNumberingAfterBreak="0">
    <w:nsid w:val="59F72167"/>
    <w:multiLevelType w:val="hybridMultilevel"/>
    <w:tmpl w:val="32AA1FA8"/>
    <w:lvl w:ilvl="0" w:tplc="D5E4275C">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14" w15:restartNumberingAfterBreak="0">
    <w:nsid w:val="5A3902B8"/>
    <w:multiLevelType w:val="hybridMultilevel"/>
    <w:tmpl w:val="0B702946"/>
    <w:lvl w:ilvl="0" w:tplc="FCA280D6">
      <w:start w:val="1"/>
      <w:numFmt w:val="bullet"/>
      <w:lvlText w:val="-"/>
      <w:lvlJc w:val="left"/>
      <w:pPr>
        <w:ind w:left="57" w:hanging="57"/>
      </w:pPr>
      <w:rPr>
        <w:rFonts w:ascii="Times New Roman"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15" w15:restartNumberingAfterBreak="0">
    <w:nsid w:val="5C101A65"/>
    <w:multiLevelType w:val="hybridMultilevel"/>
    <w:tmpl w:val="8EDC21AA"/>
    <w:lvl w:ilvl="0" w:tplc="D5E4275C">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16" w15:restartNumberingAfterBreak="0">
    <w:nsid w:val="5D0252D2"/>
    <w:multiLevelType w:val="hybridMultilevel"/>
    <w:tmpl w:val="F5D6A76C"/>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17" w15:restartNumberingAfterBreak="0">
    <w:nsid w:val="5D8D4075"/>
    <w:multiLevelType w:val="hybridMultilevel"/>
    <w:tmpl w:val="31864AB8"/>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18" w15:restartNumberingAfterBreak="0">
    <w:nsid w:val="5DA30AFF"/>
    <w:multiLevelType w:val="hybridMultilevel"/>
    <w:tmpl w:val="FD264E94"/>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19" w15:restartNumberingAfterBreak="0">
    <w:nsid w:val="5E5946A3"/>
    <w:multiLevelType w:val="hybridMultilevel"/>
    <w:tmpl w:val="401E2458"/>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20" w15:restartNumberingAfterBreak="0">
    <w:nsid w:val="5EFA6FEE"/>
    <w:multiLevelType w:val="hybridMultilevel"/>
    <w:tmpl w:val="720EE99C"/>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21" w15:restartNumberingAfterBreak="0">
    <w:nsid w:val="5F0049E6"/>
    <w:multiLevelType w:val="hybridMultilevel"/>
    <w:tmpl w:val="A99C3DC0"/>
    <w:lvl w:ilvl="0" w:tplc="286C1AA0">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22" w15:restartNumberingAfterBreak="0">
    <w:nsid w:val="5F686E16"/>
    <w:multiLevelType w:val="hybridMultilevel"/>
    <w:tmpl w:val="255471F4"/>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23" w15:restartNumberingAfterBreak="0">
    <w:nsid w:val="5FA76443"/>
    <w:multiLevelType w:val="hybridMultilevel"/>
    <w:tmpl w:val="5D82C2E8"/>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24" w15:restartNumberingAfterBreak="0">
    <w:nsid w:val="62312E26"/>
    <w:multiLevelType w:val="hybridMultilevel"/>
    <w:tmpl w:val="22EE85D8"/>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25" w15:restartNumberingAfterBreak="0">
    <w:nsid w:val="629C3CCC"/>
    <w:multiLevelType w:val="hybridMultilevel"/>
    <w:tmpl w:val="5706D176"/>
    <w:lvl w:ilvl="0" w:tplc="0DCCB912">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26" w15:restartNumberingAfterBreak="0">
    <w:nsid w:val="62DF3F1A"/>
    <w:multiLevelType w:val="hybridMultilevel"/>
    <w:tmpl w:val="30406C3E"/>
    <w:lvl w:ilvl="0" w:tplc="0DCCB912">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27" w15:restartNumberingAfterBreak="0">
    <w:nsid w:val="62DF513C"/>
    <w:multiLevelType w:val="hybridMultilevel"/>
    <w:tmpl w:val="7B88B15E"/>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28" w15:restartNumberingAfterBreak="0">
    <w:nsid w:val="633814FB"/>
    <w:multiLevelType w:val="hybridMultilevel"/>
    <w:tmpl w:val="0CAC9AF0"/>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29" w15:restartNumberingAfterBreak="0">
    <w:nsid w:val="635E46B2"/>
    <w:multiLevelType w:val="hybridMultilevel"/>
    <w:tmpl w:val="B8D8E1A0"/>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30" w15:restartNumberingAfterBreak="0">
    <w:nsid w:val="63CD7510"/>
    <w:multiLevelType w:val="hybridMultilevel"/>
    <w:tmpl w:val="70C4A10C"/>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31" w15:restartNumberingAfterBreak="0">
    <w:nsid w:val="656237D7"/>
    <w:multiLevelType w:val="hybridMultilevel"/>
    <w:tmpl w:val="C99C0208"/>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32" w15:restartNumberingAfterBreak="0">
    <w:nsid w:val="65C759F5"/>
    <w:multiLevelType w:val="hybridMultilevel"/>
    <w:tmpl w:val="B4DCDFA4"/>
    <w:lvl w:ilvl="0" w:tplc="293EA2CE">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33" w15:restartNumberingAfterBreak="0">
    <w:nsid w:val="66AA4653"/>
    <w:multiLevelType w:val="hybridMultilevel"/>
    <w:tmpl w:val="38F0D7A0"/>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34" w15:restartNumberingAfterBreak="0">
    <w:nsid w:val="6709058D"/>
    <w:multiLevelType w:val="hybridMultilevel"/>
    <w:tmpl w:val="13225842"/>
    <w:lvl w:ilvl="0" w:tplc="FCA280D6">
      <w:start w:val="1"/>
      <w:numFmt w:val="bullet"/>
      <w:lvlText w:val="-"/>
      <w:lvlJc w:val="left"/>
      <w:pPr>
        <w:ind w:left="57" w:hanging="57"/>
      </w:pPr>
      <w:rPr>
        <w:rFonts w:ascii="Times New Roman"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35" w15:restartNumberingAfterBreak="0">
    <w:nsid w:val="672076D7"/>
    <w:multiLevelType w:val="hybridMultilevel"/>
    <w:tmpl w:val="9326C184"/>
    <w:lvl w:ilvl="0" w:tplc="0DCCB912">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36" w15:restartNumberingAfterBreak="0">
    <w:nsid w:val="674C11DC"/>
    <w:multiLevelType w:val="hybridMultilevel"/>
    <w:tmpl w:val="09428C14"/>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37" w15:restartNumberingAfterBreak="0">
    <w:nsid w:val="67C07B33"/>
    <w:multiLevelType w:val="hybridMultilevel"/>
    <w:tmpl w:val="18CC9AEC"/>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38" w15:restartNumberingAfterBreak="0">
    <w:nsid w:val="67D5337F"/>
    <w:multiLevelType w:val="hybridMultilevel"/>
    <w:tmpl w:val="A1306148"/>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39" w15:restartNumberingAfterBreak="0">
    <w:nsid w:val="67F567DE"/>
    <w:multiLevelType w:val="hybridMultilevel"/>
    <w:tmpl w:val="E0D8383A"/>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40" w15:restartNumberingAfterBreak="0">
    <w:nsid w:val="680B3DE2"/>
    <w:multiLevelType w:val="hybridMultilevel"/>
    <w:tmpl w:val="6A362B94"/>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41" w15:restartNumberingAfterBreak="0">
    <w:nsid w:val="68D44FE3"/>
    <w:multiLevelType w:val="hybridMultilevel"/>
    <w:tmpl w:val="EC843388"/>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42" w15:restartNumberingAfterBreak="0">
    <w:nsid w:val="68FD0362"/>
    <w:multiLevelType w:val="hybridMultilevel"/>
    <w:tmpl w:val="DA489DFA"/>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43" w15:restartNumberingAfterBreak="0">
    <w:nsid w:val="69274D8B"/>
    <w:multiLevelType w:val="hybridMultilevel"/>
    <w:tmpl w:val="B4107EA2"/>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44" w15:restartNumberingAfterBreak="0">
    <w:nsid w:val="6AA16E0B"/>
    <w:multiLevelType w:val="hybridMultilevel"/>
    <w:tmpl w:val="6D98BAAA"/>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45" w15:restartNumberingAfterBreak="0">
    <w:nsid w:val="6AB7393D"/>
    <w:multiLevelType w:val="hybridMultilevel"/>
    <w:tmpl w:val="39305922"/>
    <w:lvl w:ilvl="0" w:tplc="1D1CFAC6">
      <w:start w:val="1"/>
      <w:numFmt w:val="bullet"/>
      <w:lvlText w:val="-"/>
      <w:lvlJc w:val="left"/>
      <w:pPr>
        <w:ind w:left="57" w:hanging="57"/>
      </w:pPr>
      <w:rPr>
        <w:rFonts w:ascii="Times New Roman"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46" w15:restartNumberingAfterBreak="0">
    <w:nsid w:val="6B724634"/>
    <w:multiLevelType w:val="hybridMultilevel"/>
    <w:tmpl w:val="2D96193C"/>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47" w15:restartNumberingAfterBreak="0">
    <w:nsid w:val="6BD755F9"/>
    <w:multiLevelType w:val="hybridMultilevel"/>
    <w:tmpl w:val="68B8C676"/>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48" w15:restartNumberingAfterBreak="0">
    <w:nsid w:val="6D760FA6"/>
    <w:multiLevelType w:val="hybridMultilevel"/>
    <w:tmpl w:val="2910A90C"/>
    <w:lvl w:ilvl="0" w:tplc="02BADA18">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49" w15:restartNumberingAfterBreak="0">
    <w:nsid w:val="6DA63C32"/>
    <w:multiLevelType w:val="hybridMultilevel"/>
    <w:tmpl w:val="04DA8510"/>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50" w15:restartNumberingAfterBreak="0">
    <w:nsid w:val="6DC60F80"/>
    <w:multiLevelType w:val="hybridMultilevel"/>
    <w:tmpl w:val="9BD837D8"/>
    <w:lvl w:ilvl="0" w:tplc="9B98874C">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51" w15:restartNumberingAfterBreak="0">
    <w:nsid w:val="6FBF4D51"/>
    <w:multiLevelType w:val="hybridMultilevel"/>
    <w:tmpl w:val="D4C062D6"/>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52" w15:restartNumberingAfterBreak="0">
    <w:nsid w:val="70065CB7"/>
    <w:multiLevelType w:val="hybridMultilevel"/>
    <w:tmpl w:val="2A7678D4"/>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53" w15:restartNumberingAfterBreak="0">
    <w:nsid w:val="70E268F3"/>
    <w:multiLevelType w:val="hybridMultilevel"/>
    <w:tmpl w:val="E0CC8E38"/>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54" w15:restartNumberingAfterBreak="0">
    <w:nsid w:val="710357D4"/>
    <w:multiLevelType w:val="hybridMultilevel"/>
    <w:tmpl w:val="524EF1BA"/>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55" w15:restartNumberingAfterBreak="0">
    <w:nsid w:val="71D721AE"/>
    <w:multiLevelType w:val="hybridMultilevel"/>
    <w:tmpl w:val="3070AE28"/>
    <w:lvl w:ilvl="0" w:tplc="293EA2CE">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56" w15:restartNumberingAfterBreak="0">
    <w:nsid w:val="72667C78"/>
    <w:multiLevelType w:val="hybridMultilevel"/>
    <w:tmpl w:val="AA064BDC"/>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57" w15:restartNumberingAfterBreak="0">
    <w:nsid w:val="7324779D"/>
    <w:multiLevelType w:val="hybridMultilevel"/>
    <w:tmpl w:val="6BBEC314"/>
    <w:lvl w:ilvl="0" w:tplc="C79C5A64">
      <w:numFmt w:val="bullet"/>
      <w:lvlText w:val="-"/>
      <w:lvlJc w:val="left"/>
      <w:pPr>
        <w:ind w:left="57" w:hanging="57"/>
      </w:pPr>
      <w:rPr>
        <w:rFonts w:ascii="Times New Roman" w:eastAsia="宋体" w:hAnsi="Times New Roman" w:cs="Times New Roman"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58" w15:restartNumberingAfterBreak="0">
    <w:nsid w:val="74621A58"/>
    <w:multiLevelType w:val="hybridMultilevel"/>
    <w:tmpl w:val="D0E812A2"/>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59" w15:restartNumberingAfterBreak="0">
    <w:nsid w:val="747445B2"/>
    <w:multiLevelType w:val="hybridMultilevel"/>
    <w:tmpl w:val="21D06AD8"/>
    <w:lvl w:ilvl="0" w:tplc="0DCCB912">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60" w15:restartNumberingAfterBreak="0">
    <w:nsid w:val="74BA57D7"/>
    <w:multiLevelType w:val="hybridMultilevel"/>
    <w:tmpl w:val="223CB6FA"/>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61" w15:restartNumberingAfterBreak="0">
    <w:nsid w:val="75C42A45"/>
    <w:multiLevelType w:val="hybridMultilevel"/>
    <w:tmpl w:val="FF0C0AD2"/>
    <w:lvl w:ilvl="0" w:tplc="C79C5A64">
      <w:numFmt w:val="bullet"/>
      <w:lvlText w:val="-"/>
      <w:lvlJc w:val="left"/>
      <w:pPr>
        <w:ind w:left="57" w:hanging="57"/>
      </w:pPr>
      <w:rPr>
        <w:rFonts w:ascii="Times New Roman" w:eastAsia="宋体" w:hAnsi="Times New Roman" w:cs="Times New Roman" w:hint="default"/>
      </w:rPr>
    </w:lvl>
    <w:lvl w:ilvl="1" w:tplc="0DCCB912">
      <w:numFmt w:val="bullet"/>
      <w:lvlText w:val="-"/>
      <w:lvlJc w:val="left"/>
      <w:pPr>
        <w:ind w:left="57" w:hanging="57"/>
      </w:pPr>
      <w:rPr>
        <w:rFonts w:ascii="Times New Roman" w:eastAsia="宋体" w:hAnsi="Times New Roman" w:cs="Times New Roman"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62" w15:restartNumberingAfterBreak="0">
    <w:nsid w:val="78047C0D"/>
    <w:multiLevelType w:val="hybridMultilevel"/>
    <w:tmpl w:val="ABA4598C"/>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63" w15:restartNumberingAfterBreak="0">
    <w:nsid w:val="783A143E"/>
    <w:multiLevelType w:val="hybridMultilevel"/>
    <w:tmpl w:val="9AF4326E"/>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64" w15:restartNumberingAfterBreak="0">
    <w:nsid w:val="7A08529F"/>
    <w:multiLevelType w:val="hybridMultilevel"/>
    <w:tmpl w:val="DB865258"/>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65" w15:restartNumberingAfterBreak="0">
    <w:nsid w:val="7A2A7B13"/>
    <w:multiLevelType w:val="hybridMultilevel"/>
    <w:tmpl w:val="CE3ED026"/>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66" w15:restartNumberingAfterBreak="0">
    <w:nsid w:val="7A6662A7"/>
    <w:multiLevelType w:val="hybridMultilevel"/>
    <w:tmpl w:val="DB24A66E"/>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67" w15:restartNumberingAfterBreak="0">
    <w:nsid w:val="7A880DF0"/>
    <w:multiLevelType w:val="hybridMultilevel"/>
    <w:tmpl w:val="D1B83CF6"/>
    <w:lvl w:ilvl="0" w:tplc="D5E4275C">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68" w15:restartNumberingAfterBreak="0">
    <w:nsid w:val="7A8E5B91"/>
    <w:multiLevelType w:val="hybridMultilevel"/>
    <w:tmpl w:val="2FE48A22"/>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69" w15:restartNumberingAfterBreak="0">
    <w:nsid w:val="7CA35350"/>
    <w:multiLevelType w:val="hybridMultilevel"/>
    <w:tmpl w:val="BB147544"/>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70" w15:restartNumberingAfterBreak="0">
    <w:nsid w:val="7CC3240D"/>
    <w:multiLevelType w:val="hybridMultilevel"/>
    <w:tmpl w:val="E586CCCC"/>
    <w:lvl w:ilvl="0" w:tplc="0DCCB912">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71" w15:restartNumberingAfterBreak="0">
    <w:nsid w:val="7CF04B9A"/>
    <w:multiLevelType w:val="hybridMultilevel"/>
    <w:tmpl w:val="2DC07E4C"/>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72" w15:restartNumberingAfterBreak="0">
    <w:nsid w:val="7D224AA6"/>
    <w:multiLevelType w:val="hybridMultilevel"/>
    <w:tmpl w:val="21B221F0"/>
    <w:lvl w:ilvl="0" w:tplc="C79C5A64">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73" w15:restartNumberingAfterBreak="0">
    <w:nsid w:val="7D4233D8"/>
    <w:multiLevelType w:val="hybridMultilevel"/>
    <w:tmpl w:val="5D40F212"/>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74" w15:restartNumberingAfterBreak="0">
    <w:nsid w:val="7D810800"/>
    <w:multiLevelType w:val="hybridMultilevel"/>
    <w:tmpl w:val="C42EC0DA"/>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75" w15:restartNumberingAfterBreak="0">
    <w:nsid w:val="7F1A5B6C"/>
    <w:multiLevelType w:val="hybridMultilevel"/>
    <w:tmpl w:val="FAE248DE"/>
    <w:lvl w:ilvl="0" w:tplc="776E4F46">
      <w:numFmt w:val="bullet"/>
      <w:lvlText w:val="-"/>
      <w:lvlJc w:val="left"/>
      <w:pPr>
        <w:ind w:left="57" w:hanging="57"/>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76" w15:restartNumberingAfterBreak="0">
    <w:nsid w:val="7F512006"/>
    <w:multiLevelType w:val="hybridMultilevel"/>
    <w:tmpl w:val="9596455E"/>
    <w:lvl w:ilvl="0" w:tplc="0DCCB912">
      <w:numFmt w:val="bullet"/>
      <w:lvlText w:val="-"/>
      <w:lvlJc w:val="left"/>
      <w:pPr>
        <w:ind w:left="57" w:hanging="57"/>
      </w:pPr>
      <w:rPr>
        <w:rFonts w:ascii="Times New Roman" w:eastAsia="宋体" w:hAnsi="Times New Roman" w:cs="Times New Roman" w:hint="default"/>
      </w:rPr>
    </w:lvl>
    <w:lvl w:ilvl="1" w:tplc="02BADA18">
      <w:numFmt w:val="bullet"/>
      <w:lvlText w:val="-"/>
      <w:lvlJc w:val="left"/>
      <w:pPr>
        <w:ind w:left="440" w:hanging="440"/>
      </w:pPr>
      <w:rPr>
        <w:rFonts w:ascii="Times New Roman" w:eastAsia="宋体" w:hAnsi="Times New Roman" w:cs="Times New Roman"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922181554">
    <w:abstractNumId w:val="63"/>
  </w:num>
  <w:num w:numId="2" w16cid:durableId="277223822">
    <w:abstractNumId w:val="148"/>
  </w:num>
  <w:num w:numId="3" w16cid:durableId="1205677336">
    <w:abstractNumId w:val="35"/>
  </w:num>
  <w:num w:numId="4" w16cid:durableId="1219895320">
    <w:abstractNumId w:val="82"/>
  </w:num>
  <w:num w:numId="5" w16cid:durableId="1484465378">
    <w:abstractNumId w:val="39"/>
  </w:num>
  <w:num w:numId="6" w16cid:durableId="1366757213">
    <w:abstractNumId w:val="150"/>
  </w:num>
  <w:num w:numId="7" w16cid:durableId="602032389">
    <w:abstractNumId w:val="162"/>
  </w:num>
  <w:num w:numId="8" w16cid:durableId="451897067">
    <w:abstractNumId w:val="157"/>
  </w:num>
  <w:num w:numId="9" w16cid:durableId="1736971659">
    <w:abstractNumId w:val="56"/>
  </w:num>
  <w:num w:numId="10" w16cid:durableId="430055616">
    <w:abstractNumId w:val="102"/>
  </w:num>
  <w:num w:numId="11" w16cid:durableId="1438329492">
    <w:abstractNumId w:val="130"/>
  </w:num>
  <w:num w:numId="12" w16cid:durableId="472676554">
    <w:abstractNumId w:val="171"/>
  </w:num>
  <w:num w:numId="13" w16cid:durableId="399212056">
    <w:abstractNumId w:val="81"/>
  </w:num>
  <w:num w:numId="14" w16cid:durableId="1810124174">
    <w:abstractNumId w:val="168"/>
  </w:num>
  <w:num w:numId="15" w16cid:durableId="507674425">
    <w:abstractNumId w:val="67"/>
  </w:num>
  <w:num w:numId="16" w16cid:durableId="2021854794">
    <w:abstractNumId w:val="6"/>
  </w:num>
  <w:num w:numId="17" w16cid:durableId="1087654236">
    <w:abstractNumId w:val="46"/>
  </w:num>
  <w:num w:numId="18" w16cid:durableId="593167316">
    <w:abstractNumId w:val="2"/>
  </w:num>
  <w:num w:numId="19" w16cid:durableId="1505706489">
    <w:abstractNumId w:val="43"/>
  </w:num>
  <w:num w:numId="20" w16cid:durableId="258952195">
    <w:abstractNumId w:val="48"/>
  </w:num>
  <w:num w:numId="21" w16cid:durableId="1811290960">
    <w:abstractNumId w:val="45"/>
  </w:num>
  <w:num w:numId="22" w16cid:durableId="158355623">
    <w:abstractNumId w:val="60"/>
  </w:num>
  <w:num w:numId="23" w16cid:durableId="1404570972">
    <w:abstractNumId w:val="138"/>
  </w:num>
  <w:num w:numId="24" w16cid:durableId="1285506694">
    <w:abstractNumId w:val="78"/>
  </w:num>
  <w:num w:numId="25" w16cid:durableId="1467434077">
    <w:abstractNumId w:val="29"/>
  </w:num>
  <w:num w:numId="26" w16cid:durableId="1186747581">
    <w:abstractNumId w:val="28"/>
  </w:num>
  <w:num w:numId="27" w16cid:durableId="1092047068">
    <w:abstractNumId w:val="137"/>
  </w:num>
  <w:num w:numId="28" w16cid:durableId="977691077">
    <w:abstractNumId w:val="101"/>
  </w:num>
  <w:num w:numId="29" w16cid:durableId="1293710493">
    <w:abstractNumId w:val="70"/>
  </w:num>
  <w:num w:numId="30" w16cid:durableId="2023512568">
    <w:abstractNumId w:val="147"/>
  </w:num>
  <w:num w:numId="31" w16cid:durableId="2079552732">
    <w:abstractNumId w:val="69"/>
  </w:num>
  <w:num w:numId="32" w16cid:durableId="657729285">
    <w:abstractNumId w:val="144"/>
  </w:num>
  <w:num w:numId="33" w16cid:durableId="1432312657">
    <w:abstractNumId w:val="0"/>
  </w:num>
  <w:num w:numId="34" w16cid:durableId="284043253">
    <w:abstractNumId w:val="172"/>
  </w:num>
  <w:num w:numId="35" w16cid:durableId="1273050229">
    <w:abstractNumId w:val="94"/>
  </w:num>
  <w:num w:numId="36" w16cid:durableId="1156992406">
    <w:abstractNumId w:val="13"/>
  </w:num>
  <w:num w:numId="37" w16cid:durableId="2094620146">
    <w:abstractNumId w:val="3"/>
  </w:num>
  <w:num w:numId="38" w16cid:durableId="1305544998">
    <w:abstractNumId w:val="152"/>
  </w:num>
  <w:num w:numId="39" w16cid:durableId="727387403">
    <w:abstractNumId w:val="124"/>
  </w:num>
  <w:num w:numId="40" w16cid:durableId="482158801">
    <w:abstractNumId w:val="40"/>
  </w:num>
  <w:num w:numId="41" w16cid:durableId="2089764968">
    <w:abstractNumId w:val="117"/>
  </w:num>
  <w:num w:numId="42" w16cid:durableId="1745835471">
    <w:abstractNumId w:val="22"/>
  </w:num>
  <w:num w:numId="43" w16cid:durableId="205339256">
    <w:abstractNumId w:val="161"/>
  </w:num>
  <w:num w:numId="44" w16cid:durableId="508065048">
    <w:abstractNumId w:val="36"/>
  </w:num>
  <w:num w:numId="45" w16cid:durableId="103966714">
    <w:abstractNumId w:val="92"/>
  </w:num>
  <w:num w:numId="46" w16cid:durableId="1335107253">
    <w:abstractNumId w:val="170"/>
  </w:num>
  <w:num w:numId="47" w16cid:durableId="544677170">
    <w:abstractNumId w:val="38"/>
  </w:num>
  <w:num w:numId="48" w16cid:durableId="597064639">
    <w:abstractNumId w:val="98"/>
  </w:num>
  <w:num w:numId="49" w16cid:durableId="727148567">
    <w:abstractNumId w:val="33"/>
  </w:num>
  <w:num w:numId="50" w16cid:durableId="303002956">
    <w:abstractNumId w:val="159"/>
  </w:num>
  <w:num w:numId="51" w16cid:durableId="1297222311">
    <w:abstractNumId w:val="176"/>
  </w:num>
  <w:num w:numId="52" w16cid:durableId="1697005464">
    <w:abstractNumId w:val="126"/>
  </w:num>
  <w:num w:numId="53" w16cid:durableId="630480383">
    <w:abstractNumId w:val="135"/>
  </w:num>
  <w:num w:numId="54" w16cid:durableId="2025789713">
    <w:abstractNumId w:val="86"/>
  </w:num>
  <w:num w:numId="55" w16cid:durableId="1872259504">
    <w:abstractNumId w:val="79"/>
  </w:num>
  <w:num w:numId="56" w16cid:durableId="1076052325">
    <w:abstractNumId w:val="57"/>
  </w:num>
  <w:num w:numId="57" w16cid:durableId="561602790">
    <w:abstractNumId w:val="5"/>
  </w:num>
  <w:num w:numId="58" w16cid:durableId="1077701872">
    <w:abstractNumId w:val="34"/>
  </w:num>
  <w:num w:numId="59" w16cid:durableId="1058356916">
    <w:abstractNumId w:val="27"/>
  </w:num>
  <w:num w:numId="60" w16cid:durableId="1686514831">
    <w:abstractNumId w:val="175"/>
  </w:num>
  <w:num w:numId="61" w16cid:durableId="558129878">
    <w:abstractNumId w:val="156"/>
  </w:num>
  <w:num w:numId="62" w16cid:durableId="2120027964">
    <w:abstractNumId w:val="165"/>
  </w:num>
  <w:num w:numId="63" w16cid:durableId="1736274301">
    <w:abstractNumId w:val="62"/>
  </w:num>
  <w:num w:numId="64" w16cid:durableId="997999953">
    <w:abstractNumId w:val="149"/>
  </w:num>
  <w:num w:numId="65" w16cid:durableId="102113801">
    <w:abstractNumId w:val="14"/>
  </w:num>
  <w:num w:numId="66" w16cid:durableId="978654890">
    <w:abstractNumId w:val="68"/>
  </w:num>
  <w:num w:numId="67" w16cid:durableId="1039210640">
    <w:abstractNumId w:val="26"/>
  </w:num>
  <w:num w:numId="68" w16cid:durableId="429549945">
    <w:abstractNumId w:val="4"/>
  </w:num>
  <w:num w:numId="69" w16cid:durableId="332994953">
    <w:abstractNumId w:val="139"/>
  </w:num>
  <w:num w:numId="70" w16cid:durableId="186453617">
    <w:abstractNumId w:val="89"/>
  </w:num>
  <w:num w:numId="71" w16cid:durableId="113644143">
    <w:abstractNumId w:val="116"/>
  </w:num>
  <w:num w:numId="72" w16cid:durableId="369183847">
    <w:abstractNumId w:val="37"/>
  </w:num>
  <w:num w:numId="73" w16cid:durableId="2038696415">
    <w:abstractNumId w:val="53"/>
  </w:num>
  <w:num w:numId="74" w16cid:durableId="325667218">
    <w:abstractNumId w:val="160"/>
  </w:num>
  <w:num w:numId="75" w16cid:durableId="1973364052">
    <w:abstractNumId w:val="140"/>
  </w:num>
  <w:num w:numId="76" w16cid:durableId="980842658">
    <w:abstractNumId w:val="174"/>
  </w:num>
  <w:num w:numId="77" w16cid:durableId="152793341">
    <w:abstractNumId w:val="128"/>
  </w:num>
  <w:num w:numId="78" w16cid:durableId="123424237">
    <w:abstractNumId w:val="42"/>
  </w:num>
  <w:num w:numId="79" w16cid:durableId="2135173643">
    <w:abstractNumId w:val="76"/>
  </w:num>
  <w:num w:numId="80" w16cid:durableId="1695688094">
    <w:abstractNumId w:val="7"/>
  </w:num>
  <w:num w:numId="81" w16cid:durableId="347104317">
    <w:abstractNumId w:val="169"/>
  </w:num>
  <w:num w:numId="82" w16cid:durableId="1128476404">
    <w:abstractNumId w:val="112"/>
  </w:num>
  <w:num w:numId="83" w16cid:durableId="1256405907">
    <w:abstractNumId w:val="166"/>
  </w:num>
  <w:num w:numId="84" w16cid:durableId="1912152831">
    <w:abstractNumId w:val="106"/>
  </w:num>
  <w:num w:numId="85" w16cid:durableId="1322780003">
    <w:abstractNumId w:val="9"/>
  </w:num>
  <w:num w:numId="86" w16cid:durableId="1304115954">
    <w:abstractNumId w:val="158"/>
  </w:num>
  <w:num w:numId="87" w16cid:durableId="1529373433">
    <w:abstractNumId w:val="71"/>
  </w:num>
  <w:num w:numId="88" w16cid:durableId="1951890804">
    <w:abstractNumId w:val="18"/>
  </w:num>
  <w:num w:numId="89" w16cid:durableId="897088625">
    <w:abstractNumId w:val="8"/>
  </w:num>
  <w:num w:numId="90" w16cid:durableId="302737040">
    <w:abstractNumId w:val="164"/>
  </w:num>
  <w:num w:numId="91" w16cid:durableId="1129321182">
    <w:abstractNumId w:val="143"/>
  </w:num>
  <w:num w:numId="92" w16cid:durableId="1577744794">
    <w:abstractNumId w:val="80"/>
  </w:num>
  <w:num w:numId="93" w16cid:durableId="1004741542">
    <w:abstractNumId w:val="51"/>
  </w:num>
  <w:num w:numId="94" w16cid:durableId="991174623">
    <w:abstractNumId w:val="32"/>
  </w:num>
  <w:num w:numId="95" w16cid:durableId="1438790071">
    <w:abstractNumId w:val="21"/>
  </w:num>
  <w:num w:numId="96" w16cid:durableId="1155100057">
    <w:abstractNumId w:val="141"/>
  </w:num>
  <w:num w:numId="97" w16cid:durableId="1512253309">
    <w:abstractNumId w:val="49"/>
  </w:num>
  <w:num w:numId="98" w16cid:durableId="462160092">
    <w:abstractNumId w:val="44"/>
  </w:num>
  <w:num w:numId="99" w16cid:durableId="154687606">
    <w:abstractNumId w:val="97"/>
  </w:num>
  <w:num w:numId="100" w16cid:durableId="1030565726">
    <w:abstractNumId w:val="75"/>
  </w:num>
  <w:num w:numId="101" w16cid:durableId="1217350319">
    <w:abstractNumId w:val="122"/>
  </w:num>
  <w:num w:numId="102" w16cid:durableId="325790340">
    <w:abstractNumId w:val="123"/>
  </w:num>
  <w:num w:numId="103" w16cid:durableId="945381614">
    <w:abstractNumId w:val="104"/>
  </w:num>
  <w:num w:numId="104" w16cid:durableId="409694761">
    <w:abstractNumId w:val="1"/>
  </w:num>
  <w:num w:numId="105" w16cid:durableId="529605839">
    <w:abstractNumId w:val="105"/>
  </w:num>
  <w:num w:numId="106" w16cid:durableId="2059550995">
    <w:abstractNumId w:val="16"/>
  </w:num>
  <w:num w:numId="107" w16cid:durableId="450326087">
    <w:abstractNumId w:val="136"/>
  </w:num>
  <w:num w:numId="108" w16cid:durableId="826168472">
    <w:abstractNumId w:val="133"/>
  </w:num>
  <w:num w:numId="109" w16cid:durableId="134762713">
    <w:abstractNumId w:val="108"/>
  </w:num>
  <w:num w:numId="110" w16cid:durableId="274413239">
    <w:abstractNumId w:val="111"/>
  </w:num>
  <w:num w:numId="111" w16cid:durableId="421724298">
    <w:abstractNumId w:val="125"/>
  </w:num>
  <w:num w:numId="112" w16cid:durableId="2147234994">
    <w:abstractNumId w:val="59"/>
  </w:num>
  <w:num w:numId="113" w16cid:durableId="975530111">
    <w:abstractNumId w:val="163"/>
  </w:num>
  <w:num w:numId="114" w16cid:durableId="1367412844">
    <w:abstractNumId w:val="91"/>
  </w:num>
  <w:num w:numId="115" w16cid:durableId="14231817">
    <w:abstractNumId w:val="87"/>
  </w:num>
  <w:num w:numId="116" w16cid:durableId="606238281">
    <w:abstractNumId w:val="47"/>
  </w:num>
  <w:num w:numId="117" w16cid:durableId="1170633994">
    <w:abstractNumId w:val="77"/>
  </w:num>
  <w:num w:numId="118" w16cid:durableId="1825579847">
    <w:abstractNumId w:val="146"/>
  </w:num>
  <w:num w:numId="119" w16cid:durableId="878784021">
    <w:abstractNumId w:val="99"/>
  </w:num>
  <w:num w:numId="120" w16cid:durableId="472478892">
    <w:abstractNumId w:val="151"/>
  </w:num>
  <w:num w:numId="121" w16cid:durableId="319889101">
    <w:abstractNumId w:val="131"/>
  </w:num>
  <w:num w:numId="122" w16cid:durableId="835150137">
    <w:abstractNumId w:val="25"/>
  </w:num>
  <w:num w:numId="123" w16cid:durableId="627125960">
    <w:abstractNumId w:val="118"/>
  </w:num>
  <w:num w:numId="124" w16cid:durableId="892078961">
    <w:abstractNumId w:val="15"/>
  </w:num>
  <w:num w:numId="125" w16cid:durableId="956910995">
    <w:abstractNumId w:val="96"/>
  </w:num>
  <w:num w:numId="126" w16cid:durableId="1247612752">
    <w:abstractNumId w:val="50"/>
  </w:num>
  <w:num w:numId="127" w16cid:durableId="1731348790">
    <w:abstractNumId w:val="127"/>
  </w:num>
  <w:num w:numId="128" w16cid:durableId="1741516913">
    <w:abstractNumId w:val="64"/>
  </w:num>
  <w:num w:numId="129" w16cid:durableId="578247986">
    <w:abstractNumId w:val="119"/>
  </w:num>
  <w:num w:numId="130" w16cid:durableId="1197157976">
    <w:abstractNumId w:val="142"/>
  </w:num>
  <w:num w:numId="131" w16cid:durableId="1812556858">
    <w:abstractNumId w:val="154"/>
  </w:num>
  <w:num w:numId="132" w16cid:durableId="497812663">
    <w:abstractNumId w:val="90"/>
  </w:num>
  <w:num w:numId="133" w16cid:durableId="322441143">
    <w:abstractNumId w:val="58"/>
  </w:num>
  <w:num w:numId="134" w16cid:durableId="1700934842">
    <w:abstractNumId w:val="153"/>
  </w:num>
  <w:num w:numId="135" w16cid:durableId="1865944600">
    <w:abstractNumId w:val="129"/>
  </w:num>
  <w:num w:numId="136" w16cid:durableId="1264650828">
    <w:abstractNumId w:val="93"/>
  </w:num>
  <w:num w:numId="137" w16cid:durableId="1497570939">
    <w:abstractNumId w:val="10"/>
  </w:num>
  <w:num w:numId="138" w16cid:durableId="833032914">
    <w:abstractNumId w:val="66"/>
  </w:num>
  <w:num w:numId="139" w16cid:durableId="680544857">
    <w:abstractNumId w:val="31"/>
  </w:num>
  <w:num w:numId="140" w16cid:durableId="493490081">
    <w:abstractNumId w:val="155"/>
  </w:num>
  <w:num w:numId="141" w16cid:durableId="247275604">
    <w:abstractNumId w:val="20"/>
  </w:num>
  <w:num w:numId="142" w16cid:durableId="1269777411">
    <w:abstractNumId w:val="132"/>
  </w:num>
  <w:num w:numId="143" w16cid:durableId="1397699748">
    <w:abstractNumId w:val="12"/>
  </w:num>
  <w:num w:numId="144" w16cid:durableId="1334410865">
    <w:abstractNumId w:val="30"/>
  </w:num>
  <w:num w:numId="145" w16cid:durableId="1815368419">
    <w:abstractNumId w:val="61"/>
  </w:num>
  <w:num w:numId="146" w16cid:durableId="342170766">
    <w:abstractNumId w:val="110"/>
  </w:num>
  <w:num w:numId="147" w16cid:durableId="121926437">
    <w:abstractNumId w:val="121"/>
  </w:num>
  <w:num w:numId="148" w16cid:durableId="365258214">
    <w:abstractNumId w:val="103"/>
  </w:num>
  <w:num w:numId="149" w16cid:durableId="856039993">
    <w:abstractNumId w:val="109"/>
  </w:num>
  <w:num w:numId="150" w16cid:durableId="1688098118">
    <w:abstractNumId w:val="17"/>
  </w:num>
  <w:num w:numId="151" w16cid:durableId="956523439">
    <w:abstractNumId w:val="134"/>
  </w:num>
  <w:num w:numId="152" w16cid:durableId="1303347018">
    <w:abstractNumId w:val="83"/>
  </w:num>
  <w:num w:numId="153" w16cid:durableId="1206522426">
    <w:abstractNumId w:val="114"/>
  </w:num>
  <w:num w:numId="154" w16cid:durableId="999819143">
    <w:abstractNumId w:val="85"/>
  </w:num>
  <w:num w:numId="155" w16cid:durableId="1037239274">
    <w:abstractNumId w:val="23"/>
  </w:num>
  <w:num w:numId="156" w16cid:durableId="1792088423">
    <w:abstractNumId w:val="100"/>
  </w:num>
  <w:num w:numId="157" w16cid:durableId="607663034">
    <w:abstractNumId w:val="65"/>
  </w:num>
  <w:num w:numId="158" w16cid:durableId="644432124">
    <w:abstractNumId w:val="74"/>
  </w:num>
  <w:num w:numId="159" w16cid:durableId="29260685">
    <w:abstractNumId w:val="52"/>
  </w:num>
  <w:num w:numId="160" w16cid:durableId="526528730">
    <w:abstractNumId w:val="120"/>
  </w:num>
  <w:num w:numId="161" w16cid:durableId="709575524">
    <w:abstractNumId w:val="19"/>
  </w:num>
  <w:num w:numId="162" w16cid:durableId="396054834">
    <w:abstractNumId w:val="72"/>
  </w:num>
  <w:num w:numId="163" w16cid:durableId="396784818">
    <w:abstractNumId w:val="24"/>
  </w:num>
  <w:num w:numId="164" w16cid:durableId="1201669082">
    <w:abstractNumId w:val="167"/>
  </w:num>
  <w:num w:numId="165" w16cid:durableId="360056710">
    <w:abstractNumId w:val="107"/>
  </w:num>
  <w:num w:numId="166" w16cid:durableId="873007401">
    <w:abstractNumId w:val="11"/>
  </w:num>
  <w:num w:numId="167" w16cid:durableId="724446593">
    <w:abstractNumId w:val="113"/>
  </w:num>
  <w:num w:numId="168" w16cid:durableId="878855567">
    <w:abstractNumId w:val="95"/>
  </w:num>
  <w:num w:numId="169" w16cid:durableId="106855429">
    <w:abstractNumId w:val="41"/>
  </w:num>
  <w:num w:numId="170" w16cid:durableId="189412549">
    <w:abstractNumId w:val="73"/>
  </w:num>
  <w:num w:numId="171" w16cid:durableId="940646954">
    <w:abstractNumId w:val="115"/>
  </w:num>
  <w:num w:numId="172" w16cid:durableId="1595357528">
    <w:abstractNumId w:val="55"/>
  </w:num>
  <w:num w:numId="173" w16cid:durableId="1027370958">
    <w:abstractNumId w:val="173"/>
  </w:num>
  <w:num w:numId="174" w16cid:durableId="2054690509">
    <w:abstractNumId w:val="145"/>
  </w:num>
  <w:num w:numId="175" w16cid:durableId="660503565">
    <w:abstractNumId w:val="88"/>
  </w:num>
  <w:num w:numId="176" w16cid:durableId="238173339">
    <w:abstractNumId w:val="84"/>
  </w:num>
  <w:num w:numId="177" w16cid:durableId="1265764262">
    <w:abstractNumId w:val="5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4AB"/>
    <w:rsid w:val="00005294"/>
    <w:rsid w:val="00012A05"/>
    <w:rsid w:val="00014077"/>
    <w:rsid w:val="00015681"/>
    <w:rsid w:val="000159B1"/>
    <w:rsid w:val="00017736"/>
    <w:rsid w:val="00021411"/>
    <w:rsid w:val="00022C8B"/>
    <w:rsid w:val="000325B0"/>
    <w:rsid w:val="00032ED4"/>
    <w:rsid w:val="00047AC5"/>
    <w:rsid w:val="00050783"/>
    <w:rsid w:val="0005759D"/>
    <w:rsid w:val="00062780"/>
    <w:rsid w:val="00062C5D"/>
    <w:rsid w:val="00065F8C"/>
    <w:rsid w:val="0006667E"/>
    <w:rsid w:val="000666DE"/>
    <w:rsid w:val="00072A61"/>
    <w:rsid w:val="000763B0"/>
    <w:rsid w:val="00085A25"/>
    <w:rsid w:val="000875C1"/>
    <w:rsid w:val="00091EBA"/>
    <w:rsid w:val="000940CF"/>
    <w:rsid w:val="000A0885"/>
    <w:rsid w:val="000A3383"/>
    <w:rsid w:val="000A50C3"/>
    <w:rsid w:val="000B0C8C"/>
    <w:rsid w:val="000B65CA"/>
    <w:rsid w:val="000C1039"/>
    <w:rsid w:val="000C6A65"/>
    <w:rsid w:val="000D15AA"/>
    <w:rsid w:val="000D20D0"/>
    <w:rsid w:val="000D421D"/>
    <w:rsid w:val="000E0352"/>
    <w:rsid w:val="000E1345"/>
    <w:rsid w:val="001002A8"/>
    <w:rsid w:val="0010234F"/>
    <w:rsid w:val="00105DAE"/>
    <w:rsid w:val="00106258"/>
    <w:rsid w:val="001071DC"/>
    <w:rsid w:val="00107E09"/>
    <w:rsid w:val="001213BA"/>
    <w:rsid w:val="001215E3"/>
    <w:rsid w:val="0012202B"/>
    <w:rsid w:val="001220F4"/>
    <w:rsid w:val="001244DA"/>
    <w:rsid w:val="00126B60"/>
    <w:rsid w:val="00130FAA"/>
    <w:rsid w:val="00134012"/>
    <w:rsid w:val="00141623"/>
    <w:rsid w:val="00141ACC"/>
    <w:rsid w:val="00144323"/>
    <w:rsid w:val="001445BE"/>
    <w:rsid w:val="001451D3"/>
    <w:rsid w:val="001460E6"/>
    <w:rsid w:val="00154071"/>
    <w:rsid w:val="00155E85"/>
    <w:rsid w:val="0016002B"/>
    <w:rsid w:val="00163781"/>
    <w:rsid w:val="00165DBD"/>
    <w:rsid w:val="001705E1"/>
    <w:rsid w:val="0017288C"/>
    <w:rsid w:val="00175835"/>
    <w:rsid w:val="001765DA"/>
    <w:rsid w:val="00177836"/>
    <w:rsid w:val="001779F6"/>
    <w:rsid w:val="00187106"/>
    <w:rsid w:val="00187BB1"/>
    <w:rsid w:val="00190F75"/>
    <w:rsid w:val="00191311"/>
    <w:rsid w:val="001941C2"/>
    <w:rsid w:val="00194A85"/>
    <w:rsid w:val="00194E46"/>
    <w:rsid w:val="00197572"/>
    <w:rsid w:val="001A22A3"/>
    <w:rsid w:val="001A6890"/>
    <w:rsid w:val="001B57A1"/>
    <w:rsid w:val="001C0538"/>
    <w:rsid w:val="001C1D35"/>
    <w:rsid w:val="001D3C07"/>
    <w:rsid w:val="001D44A5"/>
    <w:rsid w:val="001D5FC9"/>
    <w:rsid w:val="001E15C1"/>
    <w:rsid w:val="001E240D"/>
    <w:rsid w:val="001F2046"/>
    <w:rsid w:val="001F4F27"/>
    <w:rsid w:val="001F63C2"/>
    <w:rsid w:val="00205975"/>
    <w:rsid w:val="00210215"/>
    <w:rsid w:val="002149E8"/>
    <w:rsid w:val="002174BA"/>
    <w:rsid w:val="002212D7"/>
    <w:rsid w:val="00223669"/>
    <w:rsid w:val="00223DF3"/>
    <w:rsid w:val="00230858"/>
    <w:rsid w:val="0023293D"/>
    <w:rsid w:val="00235D37"/>
    <w:rsid w:val="00241D68"/>
    <w:rsid w:val="002453C8"/>
    <w:rsid w:val="00251B45"/>
    <w:rsid w:val="00253045"/>
    <w:rsid w:val="002533F3"/>
    <w:rsid w:val="002536E0"/>
    <w:rsid w:val="00263CCD"/>
    <w:rsid w:val="00264F44"/>
    <w:rsid w:val="00270819"/>
    <w:rsid w:val="00271AC7"/>
    <w:rsid w:val="00274895"/>
    <w:rsid w:val="002837F6"/>
    <w:rsid w:val="00284D0E"/>
    <w:rsid w:val="00285802"/>
    <w:rsid w:val="00285888"/>
    <w:rsid w:val="0029360C"/>
    <w:rsid w:val="0029682D"/>
    <w:rsid w:val="002A3815"/>
    <w:rsid w:val="002A4388"/>
    <w:rsid w:val="002B01F4"/>
    <w:rsid w:val="002B0CD0"/>
    <w:rsid w:val="002B150C"/>
    <w:rsid w:val="002B63E1"/>
    <w:rsid w:val="002B68B5"/>
    <w:rsid w:val="002C3FFF"/>
    <w:rsid w:val="002D14E7"/>
    <w:rsid w:val="002D4E4E"/>
    <w:rsid w:val="002D622C"/>
    <w:rsid w:val="002D6AA0"/>
    <w:rsid w:val="002E16F8"/>
    <w:rsid w:val="002E2630"/>
    <w:rsid w:val="002F1298"/>
    <w:rsid w:val="002F1B18"/>
    <w:rsid w:val="002F380A"/>
    <w:rsid w:val="002F44BB"/>
    <w:rsid w:val="002F46E3"/>
    <w:rsid w:val="002F7153"/>
    <w:rsid w:val="00304F46"/>
    <w:rsid w:val="00310FE9"/>
    <w:rsid w:val="00323C7B"/>
    <w:rsid w:val="003247EE"/>
    <w:rsid w:val="00327EC1"/>
    <w:rsid w:val="003326F5"/>
    <w:rsid w:val="003356FB"/>
    <w:rsid w:val="00335772"/>
    <w:rsid w:val="003404FA"/>
    <w:rsid w:val="0034090A"/>
    <w:rsid w:val="00347173"/>
    <w:rsid w:val="00347A6C"/>
    <w:rsid w:val="00351325"/>
    <w:rsid w:val="00352450"/>
    <w:rsid w:val="00354769"/>
    <w:rsid w:val="00360810"/>
    <w:rsid w:val="00360C37"/>
    <w:rsid w:val="00366DD2"/>
    <w:rsid w:val="00371FA9"/>
    <w:rsid w:val="0037347E"/>
    <w:rsid w:val="0038393D"/>
    <w:rsid w:val="00390658"/>
    <w:rsid w:val="003906B4"/>
    <w:rsid w:val="00390878"/>
    <w:rsid w:val="003A1817"/>
    <w:rsid w:val="003A26B7"/>
    <w:rsid w:val="003A287B"/>
    <w:rsid w:val="003A29AB"/>
    <w:rsid w:val="003A3F0B"/>
    <w:rsid w:val="003A6BAB"/>
    <w:rsid w:val="003B3259"/>
    <w:rsid w:val="003B52B6"/>
    <w:rsid w:val="003C2431"/>
    <w:rsid w:val="003C50FB"/>
    <w:rsid w:val="003C6769"/>
    <w:rsid w:val="003C750D"/>
    <w:rsid w:val="003D14AC"/>
    <w:rsid w:val="003D1D82"/>
    <w:rsid w:val="003E4463"/>
    <w:rsid w:val="003E50E0"/>
    <w:rsid w:val="003F0A25"/>
    <w:rsid w:val="003F133F"/>
    <w:rsid w:val="003F16E6"/>
    <w:rsid w:val="00401287"/>
    <w:rsid w:val="00401D36"/>
    <w:rsid w:val="004040D1"/>
    <w:rsid w:val="00404F47"/>
    <w:rsid w:val="0041015F"/>
    <w:rsid w:val="00416DDE"/>
    <w:rsid w:val="00417D0A"/>
    <w:rsid w:val="004238E7"/>
    <w:rsid w:val="00427E66"/>
    <w:rsid w:val="004332BA"/>
    <w:rsid w:val="0043404B"/>
    <w:rsid w:val="004345CB"/>
    <w:rsid w:val="00436D92"/>
    <w:rsid w:val="00437087"/>
    <w:rsid w:val="00437EDF"/>
    <w:rsid w:val="00441F9A"/>
    <w:rsid w:val="00443301"/>
    <w:rsid w:val="00447D9C"/>
    <w:rsid w:val="004500CC"/>
    <w:rsid w:val="00451E9E"/>
    <w:rsid w:val="004612BD"/>
    <w:rsid w:val="00461F91"/>
    <w:rsid w:val="00466787"/>
    <w:rsid w:val="00467AD7"/>
    <w:rsid w:val="004720DC"/>
    <w:rsid w:val="004720E6"/>
    <w:rsid w:val="00481999"/>
    <w:rsid w:val="00483118"/>
    <w:rsid w:val="00486FEB"/>
    <w:rsid w:val="0048771E"/>
    <w:rsid w:val="00487844"/>
    <w:rsid w:val="004922AE"/>
    <w:rsid w:val="00495816"/>
    <w:rsid w:val="004958D2"/>
    <w:rsid w:val="004972BA"/>
    <w:rsid w:val="004A02C2"/>
    <w:rsid w:val="004A0CEA"/>
    <w:rsid w:val="004A4AD0"/>
    <w:rsid w:val="004A5CD9"/>
    <w:rsid w:val="004A775B"/>
    <w:rsid w:val="004A7CBD"/>
    <w:rsid w:val="004B4407"/>
    <w:rsid w:val="004B4753"/>
    <w:rsid w:val="004B5FDA"/>
    <w:rsid w:val="004B75E2"/>
    <w:rsid w:val="004C2055"/>
    <w:rsid w:val="004C2D57"/>
    <w:rsid w:val="004C45A7"/>
    <w:rsid w:val="004C612A"/>
    <w:rsid w:val="004D03ED"/>
    <w:rsid w:val="004D0EA3"/>
    <w:rsid w:val="004D5EA2"/>
    <w:rsid w:val="004E0F67"/>
    <w:rsid w:val="004E177A"/>
    <w:rsid w:val="004E46DF"/>
    <w:rsid w:val="004E4B2B"/>
    <w:rsid w:val="004F0459"/>
    <w:rsid w:val="004F133B"/>
    <w:rsid w:val="004F3BA9"/>
    <w:rsid w:val="004F4BD8"/>
    <w:rsid w:val="004F5174"/>
    <w:rsid w:val="004F5994"/>
    <w:rsid w:val="004F6422"/>
    <w:rsid w:val="004F69FB"/>
    <w:rsid w:val="00503EF5"/>
    <w:rsid w:val="0051076E"/>
    <w:rsid w:val="00516A14"/>
    <w:rsid w:val="005219EE"/>
    <w:rsid w:val="005234B8"/>
    <w:rsid w:val="005264D2"/>
    <w:rsid w:val="0053036E"/>
    <w:rsid w:val="00530A6C"/>
    <w:rsid w:val="005343D7"/>
    <w:rsid w:val="00534D6D"/>
    <w:rsid w:val="005408EB"/>
    <w:rsid w:val="00541B0C"/>
    <w:rsid w:val="00541DEC"/>
    <w:rsid w:val="0054288E"/>
    <w:rsid w:val="00547420"/>
    <w:rsid w:val="00550355"/>
    <w:rsid w:val="0055165F"/>
    <w:rsid w:val="005560FC"/>
    <w:rsid w:val="00556C12"/>
    <w:rsid w:val="005653CA"/>
    <w:rsid w:val="005718CC"/>
    <w:rsid w:val="00571A8C"/>
    <w:rsid w:val="0057306A"/>
    <w:rsid w:val="00573AAF"/>
    <w:rsid w:val="00576DD7"/>
    <w:rsid w:val="005779F5"/>
    <w:rsid w:val="00581C8B"/>
    <w:rsid w:val="0058641C"/>
    <w:rsid w:val="00587633"/>
    <w:rsid w:val="005905AE"/>
    <w:rsid w:val="00590A8B"/>
    <w:rsid w:val="0059657D"/>
    <w:rsid w:val="0059677D"/>
    <w:rsid w:val="00596D53"/>
    <w:rsid w:val="005A027B"/>
    <w:rsid w:val="005A08AB"/>
    <w:rsid w:val="005A55F8"/>
    <w:rsid w:val="005A5835"/>
    <w:rsid w:val="005A7901"/>
    <w:rsid w:val="005B4340"/>
    <w:rsid w:val="005C03A6"/>
    <w:rsid w:val="005C1245"/>
    <w:rsid w:val="005C221C"/>
    <w:rsid w:val="005C652D"/>
    <w:rsid w:val="005C6DC4"/>
    <w:rsid w:val="005D226E"/>
    <w:rsid w:val="005D41AC"/>
    <w:rsid w:val="005E504D"/>
    <w:rsid w:val="005F1228"/>
    <w:rsid w:val="0060287B"/>
    <w:rsid w:val="00612357"/>
    <w:rsid w:val="006126EB"/>
    <w:rsid w:val="00614DB5"/>
    <w:rsid w:val="0062551A"/>
    <w:rsid w:val="00627C6B"/>
    <w:rsid w:val="00631683"/>
    <w:rsid w:val="006328E4"/>
    <w:rsid w:val="00636ABF"/>
    <w:rsid w:val="00637404"/>
    <w:rsid w:val="00637726"/>
    <w:rsid w:val="00641B3C"/>
    <w:rsid w:val="006522AC"/>
    <w:rsid w:val="006526F4"/>
    <w:rsid w:val="00654583"/>
    <w:rsid w:val="006547AF"/>
    <w:rsid w:val="0066371D"/>
    <w:rsid w:val="0066617B"/>
    <w:rsid w:val="00673695"/>
    <w:rsid w:val="0067763D"/>
    <w:rsid w:val="00677845"/>
    <w:rsid w:val="00681DC7"/>
    <w:rsid w:val="00682F74"/>
    <w:rsid w:val="00683273"/>
    <w:rsid w:val="0068741B"/>
    <w:rsid w:val="0069555B"/>
    <w:rsid w:val="006A22CB"/>
    <w:rsid w:val="006A2943"/>
    <w:rsid w:val="006A7E6D"/>
    <w:rsid w:val="006B2D62"/>
    <w:rsid w:val="006B321B"/>
    <w:rsid w:val="006B7676"/>
    <w:rsid w:val="006D1941"/>
    <w:rsid w:val="006D1D25"/>
    <w:rsid w:val="006D4995"/>
    <w:rsid w:val="006E173B"/>
    <w:rsid w:val="006E19CE"/>
    <w:rsid w:val="006E3F92"/>
    <w:rsid w:val="006E4408"/>
    <w:rsid w:val="006E45D2"/>
    <w:rsid w:val="006E6A0F"/>
    <w:rsid w:val="006F23ED"/>
    <w:rsid w:val="006F2B90"/>
    <w:rsid w:val="00703D02"/>
    <w:rsid w:val="00710684"/>
    <w:rsid w:val="00711CEA"/>
    <w:rsid w:val="0071281D"/>
    <w:rsid w:val="007170B1"/>
    <w:rsid w:val="00727CA9"/>
    <w:rsid w:val="007326CA"/>
    <w:rsid w:val="00732931"/>
    <w:rsid w:val="00733A3E"/>
    <w:rsid w:val="007411FF"/>
    <w:rsid w:val="00742487"/>
    <w:rsid w:val="00742B6C"/>
    <w:rsid w:val="00750553"/>
    <w:rsid w:val="00751557"/>
    <w:rsid w:val="00751AF2"/>
    <w:rsid w:val="00752780"/>
    <w:rsid w:val="00755677"/>
    <w:rsid w:val="007562FC"/>
    <w:rsid w:val="0077380D"/>
    <w:rsid w:val="007741F2"/>
    <w:rsid w:val="00774390"/>
    <w:rsid w:val="00782CA2"/>
    <w:rsid w:val="007849F4"/>
    <w:rsid w:val="007A6D6D"/>
    <w:rsid w:val="007B212F"/>
    <w:rsid w:val="007B21F3"/>
    <w:rsid w:val="007B40E1"/>
    <w:rsid w:val="007C0E05"/>
    <w:rsid w:val="007C6F19"/>
    <w:rsid w:val="007D13EA"/>
    <w:rsid w:val="007D7D9E"/>
    <w:rsid w:val="007E0669"/>
    <w:rsid w:val="007E4CEE"/>
    <w:rsid w:val="007E4ED2"/>
    <w:rsid w:val="007F0EF9"/>
    <w:rsid w:val="007F1451"/>
    <w:rsid w:val="007F1DD6"/>
    <w:rsid w:val="007F235C"/>
    <w:rsid w:val="007F5226"/>
    <w:rsid w:val="007F565C"/>
    <w:rsid w:val="00805BF2"/>
    <w:rsid w:val="00813934"/>
    <w:rsid w:val="00814152"/>
    <w:rsid w:val="00814513"/>
    <w:rsid w:val="008205FB"/>
    <w:rsid w:val="008217AC"/>
    <w:rsid w:val="008239CE"/>
    <w:rsid w:val="008276E0"/>
    <w:rsid w:val="008302C4"/>
    <w:rsid w:val="008345A3"/>
    <w:rsid w:val="00834F01"/>
    <w:rsid w:val="00835BF1"/>
    <w:rsid w:val="00836770"/>
    <w:rsid w:val="00840348"/>
    <w:rsid w:val="00842A5C"/>
    <w:rsid w:val="00844353"/>
    <w:rsid w:val="00846F16"/>
    <w:rsid w:val="0085043C"/>
    <w:rsid w:val="00850D15"/>
    <w:rsid w:val="00856508"/>
    <w:rsid w:val="00856BD7"/>
    <w:rsid w:val="00860D79"/>
    <w:rsid w:val="0086307F"/>
    <w:rsid w:val="00865AF2"/>
    <w:rsid w:val="00865C04"/>
    <w:rsid w:val="00871701"/>
    <w:rsid w:val="00874785"/>
    <w:rsid w:val="008766E0"/>
    <w:rsid w:val="00881EAB"/>
    <w:rsid w:val="00883230"/>
    <w:rsid w:val="0088517B"/>
    <w:rsid w:val="0088596A"/>
    <w:rsid w:val="008938CE"/>
    <w:rsid w:val="008959B0"/>
    <w:rsid w:val="008969C3"/>
    <w:rsid w:val="008A2952"/>
    <w:rsid w:val="008A5D41"/>
    <w:rsid w:val="008A6EC8"/>
    <w:rsid w:val="008A775C"/>
    <w:rsid w:val="008B00E2"/>
    <w:rsid w:val="008B1237"/>
    <w:rsid w:val="008B23F3"/>
    <w:rsid w:val="008B30A8"/>
    <w:rsid w:val="008B4DE6"/>
    <w:rsid w:val="008B6C65"/>
    <w:rsid w:val="008B7BA6"/>
    <w:rsid w:val="008C0F32"/>
    <w:rsid w:val="008C0FE5"/>
    <w:rsid w:val="008C2F82"/>
    <w:rsid w:val="008C617C"/>
    <w:rsid w:val="008D1147"/>
    <w:rsid w:val="008D14C8"/>
    <w:rsid w:val="008D3985"/>
    <w:rsid w:val="008D64AA"/>
    <w:rsid w:val="008E24A0"/>
    <w:rsid w:val="008F046B"/>
    <w:rsid w:val="008F1CE2"/>
    <w:rsid w:val="008F6BAC"/>
    <w:rsid w:val="0090033F"/>
    <w:rsid w:val="00902D44"/>
    <w:rsid w:val="00904D6E"/>
    <w:rsid w:val="00905050"/>
    <w:rsid w:val="009078CE"/>
    <w:rsid w:val="009110B2"/>
    <w:rsid w:val="00911E99"/>
    <w:rsid w:val="00913034"/>
    <w:rsid w:val="00915924"/>
    <w:rsid w:val="009176EA"/>
    <w:rsid w:val="00917EB6"/>
    <w:rsid w:val="00923D75"/>
    <w:rsid w:val="00930DA3"/>
    <w:rsid w:val="00932237"/>
    <w:rsid w:val="009325D1"/>
    <w:rsid w:val="0093486B"/>
    <w:rsid w:val="00943B82"/>
    <w:rsid w:val="00945C1D"/>
    <w:rsid w:val="00947E27"/>
    <w:rsid w:val="009509F9"/>
    <w:rsid w:val="00950D22"/>
    <w:rsid w:val="00953161"/>
    <w:rsid w:val="00955D59"/>
    <w:rsid w:val="00956F36"/>
    <w:rsid w:val="00957DED"/>
    <w:rsid w:val="009719D6"/>
    <w:rsid w:val="00972897"/>
    <w:rsid w:val="00982F52"/>
    <w:rsid w:val="00983A8B"/>
    <w:rsid w:val="0098436F"/>
    <w:rsid w:val="00984D40"/>
    <w:rsid w:val="00995077"/>
    <w:rsid w:val="009A0E38"/>
    <w:rsid w:val="009A418A"/>
    <w:rsid w:val="009A64AB"/>
    <w:rsid w:val="009B265F"/>
    <w:rsid w:val="009B511C"/>
    <w:rsid w:val="009B62F0"/>
    <w:rsid w:val="009C172E"/>
    <w:rsid w:val="009C1A34"/>
    <w:rsid w:val="009C290B"/>
    <w:rsid w:val="009C48E2"/>
    <w:rsid w:val="009C7398"/>
    <w:rsid w:val="009C7618"/>
    <w:rsid w:val="009D5173"/>
    <w:rsid w:val="009D6594"/>
    <w:rsid w:val="009E4CCB"/>
    <w:rsid w:val="009F2857"/>
    <w:rsid w:val="009F4C16"/>
    <w:rsid w:val="009F57D0"/>
    <w:rsid w:val="009F5E56"/>
    <w:rsid w:val="00A14F11"/>
    <w:rsid w:val="00A23C78"/>
    <w:rsid w:val="00A277DA"/>
    <w:rsid w:val="00A310A1"/>
    <w:rsid w:val="00A34AFB"/>
    <w:rsid w:val="00A36F66"/>
    <w:rsid w:val="00A504D5"/>
    <w:rsid w:val="00A54AF6"/>
    <w:rsid w:val="00A57025"/>
    <w:rsid w:val="00A578F8"/>
    <w:rsid w:val="00A61251"/>
    <w:rsid w:val="00A63F1A"/>
    <w:rsid w:val="00A66F03"/>
    <w:rsid w:val="00A80850"/>
    <w:rsid w:val="00A80A30"/>
    <w:rsid w:val="00A81163"/>
    <w:rsid w:val="00A81959"/>
    <w:rsid w:val="00A85769"/>
    <w:rsid w:val="00A94867"/>
    <w:rsid w:val="00A94DCA"/>
    <w:rsid w:val="00A95B6B"/>
    <w:rsid w:val="00AA1C94"/>
    <w:rsid w:val="00AA25CE"/>
    <w:rsid w:val="00AA4E88"/>
    <w:rsid w:val="00AA5A9A"/>
    <w:rsid w:val="00AB35B7"/>
    <w:rsid w:val="00AB4B54"/>
    <w:rsid w:val="00AB61E1"/>
    <w:rsid w:val="00AB7ECF"/>
    <w:rsid w:val="00AD12FC"/>
    <w:rsid w:val="00AD34EB"/>
    <w:rsid w:val="00AD5EFA"/>
    <w:rsid w:val="00AD7398"/>
    <w:rsid w:val="00AE7137"/>
    <w:rsid w:val="00AF2967"/>
    <w:rsid w:val="00AF44B9"/>
    <w:rsid w:val="00AF4862"/>
    <w:rsid w:val="00AF5217"/>
    <w:rsid w:val="00B000DE"/>
    <w:rsid w:val="00B01C6E"/>
    <w:rsid w:val="00B01EAA"/>
    <w:rsid w:val="00B03A4A"/>
    <w:rsid w:val="00B0681A"/>
    <w:rsid w:val="00B07B09"/>
    <w:rsid w:val="00B16291"/>
    <w:rsid w:val="00B16B92"/>
    <w:rsid w:val="00B1730B"/>
    <w:rsid w:val="00B175FA"/>
    <w:rsid w:val="00B23B9F"/>
    <w:rsid w:val="00B24C45"/>
    <w:rsid w:val="00B2774C"/>
    <w:rsid w:val="00B347D6"/>
    <w:rsid w:val="00B36CE7"/>
    <w:rsid w:val="00B406D7"/>
    <w:rsid w:val="00B429A3"/>
    <w:rsid w:val="00B4426C"/>
    <w:rsid w:val="00B45FF4"/>
    <w:rsid w:val="00B472FA"/>
    <w:rsid w:val="00B4772A"/>
    <w:rsid w:val="00B511BE"/>
    <w:rsid w:val="00B542EB"/>
    <w:rsid w:val="00B55AB7"/>
    <w:rsid w:val="00B563E0"/>
    <w:rsid w:val="00B56E5F"/>
    <w:rsid w:val="00B64BDE"/>
    <w:rsid w:val="00B75E5C"/>
    <w:rsid w:val="00B77B81"/>
    <w:rsid w:val="00B80E84"/>
    <w:rsid w:val="00B812F0"/>
    <w:rsid w:val="00B85800"/>
    <w:rsid w:val="00B85F9C"/>
    <w:rsid w:val="00B9199D"/>
    <w:rsid w:val="00B9537D"/>
    <w:rsid w:val="00B9554E"/>
    <w:rsid w:val="00B967E9"/>
    <w:rsid w:val="00B96DA3"/>
    <w:rsid w:val="00B97BAE"/>
    <w:rsid w:val="00BB55BE"/>
    <w:rsid w:val="00BB7021"/>
    <w:rsid w:val="00BC12D0"/>
    <w:rsid w:val="00BC2CBF"/>
    <w:rsid w:val="00BC2EC0"/>
    <w:rsid w:val="00BC5A91"/>
    <w:rsid w:val="00BC74F7"/>
    <w:rsid w:val="00BD26FC"/>
    <w:rsid w:val="00BD2754"/>
    <w:rsid w:val="00BD2AC9"/>
    <w:rsid w:val="00BD437D"/>
    <w:rsid w:val="00BD5887"/>
    <w:rsid w:val="00BD6393"/>
    <w:rsid w:val="00BD7B05"/>
    <w:rsid w:val="00BE012B"/>
    <w:rsid w:val="00BE211B"/>
    <w:rsid w:val="00BE2A3C"/>
    <w:rsid w:val="00BE2FE7"/>
    <w:rsid w:val="00BE4576"/>
    <w:rsid w:val="00BE51CC"/>
    <w:rsid w:val="00BF1823"/>
    <w:rsid w:val="00BF23F3"/>
    <w:rsid w:val="00C02E62"/>
    <w:rsid w:val="00C07B57"/>
    <w:rsid w:val="00C2179F"/>
    <w:rsid w:val="00C25D93"/>
    <w:rsid w:val="00C321A6"/>
    <w:rsid w:val="00C32F02"/>
    <w:rsid w:val="00C339F4"/>
    <w:rsid w:val="00C4293E"/>
    <w:rsid w:val="00C452C7"/>
    <w:rsid w:val="00C466F9"/>
    <w:rsid w:val="00C46B94"/>
    <w:rsid w:val="00C50654"/>
    <w:rsid w:val="00C57D7F"/>
    <w:rsid w:val="00C609BD"/>
    <w:rsid w:val="00C704DD"/>
    <w:rsid w:val="00C72242"/>
    <w:rsid w:val="00C738EC"/>
    <w:rsid w:val="00C739B7"/>
    <w:rsid w:val="00C75542"/>
    <w:rsid w:val="00C80274"/>
    <w:rsid w:val="00C824A9"/>
    <w:rsid w:val="00C861CF"/>
    <w:rsid w:val="00C87A56"/>
    <w:rsid w:val="00C95496"/>
    <w:rsid w:val="00C95C22"/>
    <w:rsid w:val="00CA1CF8"/>
    <w:rsid w:val="00CA517D"/>
    <w:rsid w:val="00CA6C71"/>
    <w:rsid w:val="00CA6D6D"/>
    <w:rsid w:val="00CB0C1D"/>
    <w:rsid w:val="00CB2192"/>
    <w:rsid w:val="00CB2821"/>
    <w:rsid w:val="00CC1013"/>
    <w:rsid w:val="00CC51F1"/>
    <w:rsid w:val="00CD30E9"/>
    <w:rsid w:val="00CD34AE"/>
    <w:rsid w:val="00CE022A"/>
    <w:rsid w:val="00CE1243"/>
    <w:rsid w:val="00CE21BB"/>
    <w:rsid w:val="00CE31EB"/>
    <w:rsid w:val="00CE46E6"/>
    <w:rsid w:val="00CE506E"/>
    <w:rsid w:val="00CE552F"/>
    <w:rsid w:val="00CE6C65"/>
    <w:rsid w:val="00CF256B"/>
    <w:rsid w:val="00CF7E92"/>
    <w:rsid w:val="00D00B1E"/>
    <w:rsid w:val="00D01F9B"/>
    <w:rsid w:val="00D02550"/>
    <w:rsid w:val="00D06255"/>
    <w:rsid w:val="00D1452F"/>
    <w:rsid w:val="00D1493F"/>
    <w:rsid w:val="00D17624"/>
    <w:rsid w:val="00D20EE2"/>
    <w:rsid w:val="00D22AF5"/>
    <w:rsid w:val="00D251A0"/>
    <w:rsid w:val="00D35ECB"/>
    <w:rsid w:val="00D37A77"/>
    <w:rsid w:val="00D37F68"/>
    <w:rsid w:val="00D414EB"/>
    <w:rsid w:val="00D528A7"/>
    <w:rsid w:val="00D55C26"/>
    <w:rsid w:val="00D57436"/>
    <w:rsid w:val="00D600E6"/>
    <w:rsid w:val="00D60472"/>
    <w:rsid w:val="00D605DE"/>
    <w:rsid w:val="00D61525"/>
    <w:rsid w:val="00D84074"/>
    <w:rsid w:val="00D85AF8"/>
    <w:rsid w:val="00D8717A"/>
    <w:rsid w:val="00D876B9"/>
    <w:rsid w:val="00D901AA"/>
    <w:rsid w:val="00D9595D"/>
    <w:rsid w:val="00D96401"/>
    <w:rsid w:val="00D96B61"/>
    <w:rsid w:val="00DA083E"/>
    <w:rsid w:val="00DB0302"/>
    <w:rsid w:val="00DB0DC6"/>
    <w:rsid w:val="00DB3BFA"/>
    <w:rsid w:val="00DB4405"/>
    <w:rsid w:val="00DB67A0"/>
    <w:rsid w:val="00DB6805"/>
    <w:rsid w:val="00DC0C22"/>
    <w:rsid w:val="00DC5105"/>
    <w:rsid w:val="00DD1F65"/>
    <w:rsid w:val="00DD32E4"/>
    <w:rsid w:val="00DE7389"/>
    <w:rsid w:val="00DF152D"/>
    <w:rsid w:val="00E03D07"/>
    <w:rsid w:val="00E118E7"/>
    <w:rsid w:val="00E120B7"/>
    <w:rsid w:val="00E130F1"/>
    <w:rsid w:val="00E137F7"/>
    <w:rsid w:val="00E15CFA"/>
    <w:rsid w:val="00E22DC4"/>
    <w:rsid w:val="00E3174F"/>
    <w:rsid w:val="00E31DF1"/>
    <w:rsid w:val="00E333DC"/>
    <w:rsid w:val="00E34A48"/>
    <w:rsid w:val="00E35790"/>
    <w:rsid w:val="00E4099F"/>
    <w:rsid w:val="00E40CC2"/>
    <w:rsid w:val="00E42DAC"/>
    <w:rsid w:val="00E46A6E"/>
    <w:rsid w:val="00E47413"/>
    <w:rsid w:val="00E50C4E"/>
    <w:rsid w:val="00E52949"/>
    <w:rsid w:val="00E5320E"/>
    <w:rsid w:val="00E56B79"/>
    <w:rsid w:val="00E57999"/>
    <w:rsid w:val="00E64A96"/>
    <w:rsid w:val="00E64F5B"/>
    <w:rsid w:val="00E66497"/>
    <w:rsid w:val="00E71570"/>
    <w:rsid w:val="00E729DA"/>
    <w:rsid w:val="00E74600"/>
    <w:rsid w:val="00E8091D"/>
    <w:rsid w:val="00E80A32"/>
    <w:rsid w:val="00E81EA7"/>
    <w:rsid w:val="00E90808"/>
    <w:rsid w:val="00E93319"/>
    <w:rsid w:val="00E94BB0"/>
    <w:rsid w:val="00E9526E"/>
    <w:rsid w:val="00E96AED"/>
    <w:rsid w:val="00EA5E72"/>
    <w:rsid w:val="00EB083C"/>
    <w:rsid w:val="00EB137C"/>
    <w:rsid w:val="00EC0FA5"/>
    <w:rsid w:val="00EC3A1C"/>
    <w:rsid w:val="00EC4AA5"/>
    <w:rsid w:val="00EC5E83"/>
    <w:rsid w:val="00ED0ADD"/>
    <w:rsid w:val="00ED0B0A"/>
    <w:rsid w:val="00ED3A88"/>
    <w:rsid w:val="00ED3DFB"/>
    <w:rsid w:val="00ED432E"/>
    <w:rsid w:val="00EE3270"/>
    <w:rsid w:val="00EE5A11"/>
    <w:rsid w:val="00EF47F6"/>
    <w:rsid w:val="00EF5065"/>
    <w:rsid w:val="00EF534F"/>
    <w:rsid w:val="00EF67EC"/>
    <w:rsid w:val="00F0236E"/>
    <w:rsid w:val="00F04703"/>
    <w:rsid w:val="00F050DE"/>
    <w:rsid w:val="00F12A14"/>
    <w:rsid w:val="00F131DA"/>
    <w:rsid w:val="00F14A95"/>
    <w:rsid w:val="00F15A81"/>
    <w:rsid w:val="00F21A70"/>
    <w:rsid w:val="00F260F7"/>
    <w:rsid w:val="00F27027"/>
    <w:rsid w:val="00F27DBA"/>
    <w:rsid w:val="00F27E35"/>
    <w:rsid w:val="00F304EA"/>
    <w:rsid w:val="00F3114F"/>
    <w:rsid w:val="00F31859"/>
    <w:rsid w:val="00F31CD8"/>
    <w:rsid w:val="00F34536"/>
    <w:rsid w:val="00F36C0F"/>
    <w:rsid w:val="00F36E78"/>
    <w:rsid w:val="00F404AC"/>
    <w:rsid w:val="00F40CC4"/>
    <w:rsid w:val="00F40F0C"/>
    <w:rsid w:val="00F41825"/>
    <w:rsid w:val="00F4416D"/>
    <w:rsid w:val="00F458BF"/>
    <w:rsid w:val="00F47F9A"/>
    <w:rsid w:val="00F53C79"/>
    <w:rsid w:val="00F5797E"/>
    <w:rsid w:val="00F6015C"/>
    <w:rsid w:val="00F609D5"/>
    <w:rsid w:val="00F67B08"/>
    <w:rsid w:val="00F86F3B"/>
    <w:rsid w:val="00F9614C"/>
    <w:rsid w:val="00FA13E0"/>
    <w:rsid w:val="00FA189A"/>
    <w:rsid w:val="00FA6447"/>
    <w:rsid w:val="00FA6ECA"/>
    <w:rsid w:val="00FB2D10"/>
    <w:rsid w:val="00FB5AC4"/>
    <w:rsid w:val="00FB5BD5"/>
    <w:rsid w:val="00FB6FD6"/>
    <w:rsid w:val="00FC28B7"/>
    <w:rsid w:val="00FC58B6"/>
    <w:rsid w:val="00FC7C11"/>
    <w:rsid w:val="00FD6A2E"/>
    <w:rsid w:val="00FE2761"/>
    <w:rsid w:val="00FE2CD1"/>
    <w:rsid w:val="00FE3360"/>
    <w:rsid w:val="00FE37AB"/>
    <w:rsid w:val="00FE569B"/>
    <w:rsid w:val="00FF057A"/>
    <w:rsid w:val="00FF50AA"/>
    <w:rsid w:val="00FF75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E40C445"/>
  <w15:chartTrackingRefBased/>
  <w15:docId w15:val="{07966047-1A6C-1F4F-AB70-AD685397F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正文 CS 字体)"/>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0">
    <w:name w:val="heading 1"/>
    <w:basedOn w:val="a"/>
    <w:next w:val="a"/>
    <w:link w:val="11"/>
    <w:autoRedefine/>
    <w:uiPriority w:val="9"/>
    <w:qFormat/>
    <w:rsid w:val="008A5D41"/>
    <w:pPr>
      <w:keepNext/>
      <w:keepLines/>
      <w:spacing w:before="120" w:after="120"/>
      <w:jc w:val="left"/>
      <w:outlineLvl w:val="0"/>
    </w:pPr>
    <w:rPr>
      <w:rFonts w:eastAsia="Times New Roman" w:cs="Times New Roman (标题 CS)"/>
      <w:b/>
      <w:sz w:val="28"/>
      <w:szCs w:val="48"/>
    </w:rPr>
  </w:style>
  <w:style w:type="paragraph" w:styleId="2">
    <w:name w:val="heading 2"/>
    <w:basedOn w:val="a"/>
    <w:next w:val="a"/>
    <w:link w:val="20"/>
    <w:uiPriority w:val="9"/>
    <w:unhideWhenUsed/>
    <w:qFormat/>
    <w:rsid w:val="006E3F92"/>
    <w:pPr>
      <w:keepNext/>
      <w:keepLines/>
      <w:spacing w:before="160" w:after="80"/>
      <w:jc w:val="left"/>
      <w:outlineLvl w:val="1"/>
    </w:pPr>
    <w:rPr>
      <w:rFonts w:cs="Times New Roman (标题 CS)"/>
      <w:szCs w:val="40"/>
    </w:rPr>
  </w:style>
  <w:style w:type="paragraph" w:styleId="3">
    <w:name w:val="heading 3"/>
    <w:basedOn w:val="a"/>
    <w:next w:val="a"/>
    <w:link w:val="30"/>
    <w:uiPriority w:val="9"/>
    <w:semiHidden/>
    <w:unhideWhenUsed/>
    <w:qFormat/>
    <w:rsid w:val="009A64A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A64AB"/>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9A64AB"/>
    <w:pPr>
      <w:keepNext/>
      <w:keepLines/>
      <w:spacing w:before="80" w:after="40"/>
      <w:outlineLvl w:val="4"/>
    </w:pPr>
    <w:rPr>
      <w:rFonts w:asciiTheme="minorHAnsi" w:eastAsiaTheme="minorEastAsia" w:hAnsiTheme="minorHAnsi" w:cstheme="majorBidi"/>
      <w:color w:val="0F4761" w:themeColor="accent1" w:themeShade="BF"/>
    </w:rPr>
  </w:style>
  <w:style w:type="paragraph" w:styleId="6">
    <w:name w:val="heading 6"/>
    <w:basedOn w:val="a"/>
    <w:next w:val="a"/>
    <w:link w:val="60"/>
    <w:uiPriority w:val="9"/>
    <w:semiHidden/>
    <w:unhideWhenUsed/>
    <w:qFormat/>
    <w:rsid w:val="009A64AB"/>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9A64AB"/>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9A64AB"/>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9A64AB"/>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标题 1 字符"/>
    <w:basedOn w:val="a0"/>
    <w:link w:val="10"/>
    <w:uiPriority w:val="9"/>
    <w:rsid w:val="008A5D41"/>
    <w:rPr>
      <w:rFonts w:eastAsia="Times New Roman" w:cs="Times New Roman (标题 CS)"/>
      <w:b/>
      <w:sz w:val="28"/>
      <w:szCs w:val="48"/>
    </w:rPr>
  </w:style>
  <w:style w:type="character" w:customStyle="1" w:styleId="20">
    <w:name w:val="标题 2 字符"/>
    <w:basedOn w:val="a0"/>
    <w:link w:val="2"/>
    <w:uiPriority w:val="9"/>
    <w:rsid w:val="006E3F92"/>
    <w:rPr>
      <w:rFonts w:cs="Times New Roman (标题 CS)"/>
      <w:szCs w:val="40"/>
    </w:rPr>
  </w:style>
  <w:style w:type="character" w:customStyle="1" w:styleId="30">
    <w:name w:val="标题 3 字符"/>
    <w:basedOn w:val="a0"/>
    <w:link w:val="3"/>
    <w:uiPriority w:val="9"/>
    <w:semiHidden/>
    <w:rsid w:val="009A64A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A64AB"/>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9A64AB"/>
    <w:rPr>
      <w:rFonts w:asciiTheme="minorHAnsi" w:eastAsiaTheme="minorEastAsia" w:hAnsiTheme="minorHAnsi" w:cstheme="majorBidi"/>
      <w:color w:val="0F4761" w:themeColor="accent1" w:themeShade="BF"/>
    </w:rPr>
  </w:style>
  <w:style w:type="character" w:customStyle="1" w:styleId="60">
    <w:name w:val="标题 6 字符"/>
    <w:basedOn w:val="a0"/>
    <w:link w:val="6"/>
    <w:uiPriority w:val="9"/>
    <w:semiHidden/>
    <w:rsid w:val="009A64AB"/>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9A64AB"/>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9A64AB"/>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9A64AB"/>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9A64A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A64A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A64A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A64A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A64AB"/>
    <w:pPr>
      <w:spacing w:before="160" w:after="160"/>
      <w:jc w:val="center"/>
    </w:pPr>
    <w:rPr>
      <w:i/>
      <w:iCs/>
      <w:color w:val="404040" w:themeColor="text1" w:themeTint="BF"/>
    </w:rPr>
  </w:style>
  <w:style w:type="character" w:customStyle="1" w:styleId="a8">
    <w:name w:val="引用 字符"/>
    <w:basedOn w:val="a0"/>
    <w:link w:val="a7"/>
    <w:uiPriority w:val="29"/>
    <w:rsid w:val="009A64AB"/>
    <w:rPr>
      <w:i/>
      <w:iCs/>
      <w:color w:val="404040" w:themeColor="text1" w:themeTint="BF"/>
    </w:rPr>
  </w:style>
  <w:style w:type="paragraph" w:styleId="a9">
    <w:name w:val="List Paragraph"/>
    <w:basedOn w:val="a"/>
    <w:uiPriority w:val="34"/>
    <w:qFormat/>
    <w:rsid w:val="009A64AB"/>
    <w:pPr>
      <w:ind w:left="720"/>
      <w:contextualSpacing/>
    </w:pPr>
  </w:style>
  <w:style w:type="character" w:styleId="aa">
    <w:name w:val="Intense Emphasis"/>
    <w:basedOn w:val="a0"/>
    <w:uiPriority w:val="21"/>
    <w:qFormat/>
    <w:rsid w:val="009A64AB"/>
    <w:rPr>
      <w:i/>
      <w:iCs/>
      <w:color w:val="0F4761" w:themeColor="accent1" w:themeShade="BF"/>
    </w:rPr>
  </w:style>
  <w:style w:type="paragraph" w:styleId="ab">
    <w:name w:val="Intense Quote"/>
    <w:basedOn w:val="a"/>
    <w:next w:val="a"/>
    <w:link w:val="ac"/>
    <w:uiPriority w:val="30"/>
    <w:qFormat/>
    <w:rsid w:val="009A64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A64AB"/>
    <w:rPr>
      <w:i/>
      <w:iCs/>
      <w:color w:val="0F4761" w:themeColor="accent1" w:themeShade="BF"/>
    </w:rPr>
  </w:style>
  <w:style w:type="character" w:styleId="ad">
    <w:name w:val="Intense Reference"/>
    <w:basedOn w:val="a0"/>
    <w:uiPriority w:val="32"/>
    <w:qFormat/>
    <w:rsid w:val="009A64AB"/>
    <w:rPr>
      <w:b/>
      <w:bCs/>
      <w:smallCaps/>
      <w:color w:val="0F4761" w:themeColor="accent1" w:themeShade="BF"/>
      <w:spacing w:val="5"/>
    </w:rPr>
  </w:style>
  <w:style w:type="paragraph" w:styleId="ae">
    <w:name w:val="Bibliography"/>
    <w:basedOn w:val="a"/>
    <w:next w:val="a"/>
    <w:uiPriority w:val="37"/>
    <w:unhideWhenUsed/>
    <w:rsid w:val="009A64AB"/>
    <w:pPr>
      <w:tabs>
        <w:tab w:val="left" w:pos="380"/>
        <w:tab w:val="left" w:pos="500"/>
      </w:tabs>
      <w:spacing w:after="240"/>
      <w:ind w:left="504" w:hanging="504"/>
    </w:pPr>
  </w:style>
  <w:style w:type="paragraph" w:styleId="af">
    <w:name w:val="Revision"/>
    <w:hidden/>
    <w:uiPriority w:val="99"/>
    <w:semiHidden/>
    <w:rsid w:val="009A64AB"/>
  </w:style>
  <w:style w:type="character" w:styleId="af0">
    <w:name w:val="annotation reference"/>
    <w:basedOn w:val="a0"/>
    <w:uiPriority w:val="99"/>
    <w:semiHidden/>
    <w:unhideWhenUsed/>
    <w:rsid w:val="009A64AB"/>
    <w:rPr>
      <w:sz w:val="16"/>
      <w:szCs w:val="16"/>
    </w:rPr>
  </w:style>
  <w:style w:type="paragraph" w:styleId="af1">
    <w:name w:val="annotation text"/>
    <w:basedOn w:val="a"/>
    <w:link w:val="af2"/>
    <w:uiPriority w:val="99"/>
    <w:unhideWhenUsed/>
    <w:rsid w:val="009A64AB"/>
    <w:rPr>
      <w:sz w:val="20"/>
      <w:szCs w:val="20"/>
    </w:rPr>
  </w:style>
  <w:style w:type="character" w:customStyle="1" w:styleId="af2">
    <w:name w:val="批注文字 字符"/>
    <w:basedOn w:val="a0"/>
    <w:link w:val="af1"/>
    <w:uiPriority w:val="99"/>
    <w:rsid w:val="009A64AB"/>
    <w:rPr>
      <w:sz w:val="20"/>
      <w:szCs w:val="20"/>
    </w:rPr>
  </w:style>
  <w:style w:type="paragraph" w:styleId="af3">
    <w:name w:val="annotation subject"/>
    <w:basedOn w:val="af1"/>
    <w:next w:val="af1"/>
    <w:link w:val="af4"/>
    <w:uiPriority w:val="99"/>
    <w:semiHidden/>
    <w:unhideWhenUsed/>
    <w:rsid w:val="009A64AB"/>
    <w:rPr>
      <w:b/>
      <w:bCs/>
    </w:rPr>
  </w:style>
  <w:style w:type="character" w:customStyle="1" w:styleId="af4">
    <w:name w:val="批注主题 字符"/>
    <w:basedOn w:val="af2"/>
    <w:link w:val="af3"/>
    <w:uiPriority w:val="99"/>
    <w:semiHidden/>
    <w:rsid w:val="009A64AB"/>
    <w:rPr>
      <w:b/>
      <w:bCs/>
      <w:sz w:val="20"/>
      <w:szCs w:val="20"/>
    </w:rPr>
  </w:style>
  <w:style w:type="table" w:styleId="af5">
    <w:name w:val="Table Grid"/>
    <w:basedOn w:val="a1"/>
    <w:uiPriority w:val="39"/>
    <w:rsid w:val="009A64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6">
    <w:name w:val="footer"/>
    <w:basedOn w:val="a"/>
    <w:link w:val="af7"/>
    <w:uiPriority w:val="99"/>
    <w:unhideWhenUsed/>
    <w:rsid w:val="009A64AB"/>
    <w:pPr>
      <w:tabs>
        <w:tab w:val="center" w:pos="4153"/>
        <w:tab w:val="right" w:pos="8306"/>
      </w:tabs>
      <w:snapToGrid w:val="0"/>
      <w:jc w:val="left"/>
    </w:pPr>
    <w:rPr>
      <w:sz w:val="18"/>
      <w:szCs w:val="18"/>
    </w:rPr>
  </w:style>
  <w:style w:type="character" w:customStyle="1" w:styleId="af7">
    <w:name w:val="页脚 字符"/>
    <w:basedOn w:val="a0"/>
    <w:link w:val="af6"/>
    <w:uiPriority w:val="99"/>
    <w:rsid w:val="009A64AB"/>
    <w:rPr>
      <w:sz w:val="18"/>
      <w:szCs w:val="18"/>
    </w:rPr>
  </w:style>
  <w:style w:type="character" w:styleId="af8">
    <w:name w:val="page number"/>
    <w:basedOn w:val="a0"/>
    <w:uiPriority w:val="99"/>
    <w:semiHidden/>
    <w:unhideWhenUsed/>
    <w:rsid w:val="009A64AB"/>
  </w:style>
  <w:style w:type="paragraph" w:styleId="af9">
    <w:name w:val="header"/>
    <w:basedOn w:val="a"/>
    <w:link w:val="afa"/>
    <w:uiPriority w:val="99"/>
    <w:unhideWhenUsed/>
    <w:rsid w:val="009A64AB"/>
    <w:pPr>
      <w:tabs>
        <w:tab w:val="center" w:pos="4513"/>
        <w:tab w:val="right" w:pos="9026"/>
      </w:tabs>
    </w:pPr>
  </w:style>
  <w:style w:type="character" w:customStyle="1" w:styleId="afa">
    <w:name w:val="页眉 字符"/>
    <w:basedOn w:val="a0"/>
    <w:link w:val="af9"/>
    <w:uiPriority w:val="99"/>
    <w:rsid w:val="009A64AB"/>
  </w:style>
  <w:style w:type="paragraph" w:styleId="afb">
    <w:name w:val="Normal (Web)"/>
    <w:basedOn w:val="a"/>
    <w:uiPriority w:val="99"/>
    <w:unhideWhenUsed/>
    <w:rsid w:val="009A64AB"/>
    <w:rPr>
      <w:rFonts w:cs="Times New Roman"/>
    </w:rPr>
  </w:style>
  <w:style w:type="character" w:styleId="afc">
    <w:name w:val="Hyperlink"/>
    <w:basedOn w:val="a0"/>
    <w:uiPriority w:val="99"/>
    <w:unhideWhenUsed/>
    <w:rsid w:val="009A64AB"/>
    <w:rPr>
      <w:color w:val="467886" w:themeColor="hyperlink"/>
      <w:u w:val="single"/>
    </w:rPr>
  </w:style>
  <w:style w:type="character" w:styleId="afd">
    <w:name w:val="Unresolved Mention"/>
    <w:basedOn w:val="a0"/>
    <w:uiPriority w:val="99"/>
    <w:semiHidden/>
    <w:unhideWhenUsed/>
    <w:rsid w:val="009A64AB"/>
    <w:rPr>
      <w:color w:val="605E5C"/>
      <w:shd w:val="clear" w:color="auto" w:fill="E1DFDD"/>
    </w:rPr>
  </w:style>
  <w:style w:type="character" w:styleId="afe">
    <w:name w:val="FollowedHyperlink"/>
    <w:basedOn w:val="a0"/>
    <w:uiPriority w:val="99"/>
    <w:semiHidden/>
    <w:unhideWhenUsed/>
    <w:rsid w:val="009A64AB"/>
    <w:rPr>
      <w:color w:val="96607D" w:themeColor="followedHyperlink"/>
      <w:u w:val="single"/>
    </w:rPr>
  </w:style>
  <w:style w:type="character" w:styleId="aff">
    <w:name w:val="line number"/>
    <w:basedOn w:val="a0"/>
    <w:uiPriority w:val="99"/>
    <w:semiHidden/>
    <w:unhideWhenUsed/>
    <w:rsid w:val="009A64AB"/>
  </w:style>
  <w:style w:type="numbering" w:customStyle="1" w:styleId="1">
    <w:name w:val="当前列表1"/>
    <w:uiPriority w:val="99"/>
    <w:rsid w:val="009A64AB"/>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0743EA-D74F-AF45-A016-D34B7ED0F4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8</Pages>
  <Words>26813</Words>
  <Characters>151226</Characters>
  <Application>Microsoft Office Word</Application>
  <DocSecurity>0</DocSecurity>
  <Lines>7201</Lines>
  <Paragraphs>5236</Paragraphs>
  <ScaleCrop>false</ScaleCrop>
  <Company/>
  <LinksUpToDate>false</LinksUpToDate>
  <CharactersWithSpaces>172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Atreus [Student]</dc:creator>
  <cp:keywords/>
  <dc:description/>
  <cp:lastModifiedBy>HUANG, Atreus [Student]</cp:lastModifiedBy>
  <cp:revision>3</cp:revision>
  <dcterms:created xsi:type="dcterms:W3CDTF">2026-02-11T05:44:00Z</dcterms:created>
  <dcterms:modified xsi:type="dcterms:W3CDTF">2026-02-11T0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e53xJUfm"/&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ies>
</file>